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4248DA" w14:textId="76351E8E" w:rsidR="008E610C" w:rsidRPr="00824314" w:rsidRDefault="0012435A" w:rsidP="00D5012B">
      <w:pPr>
        <w:spacing w:line="360" w:lineRule="auto"/>
        <w:rPr>
          <w:rFonts w:ascii="Times New Roman" w:eastAsia="宋体" w:hAnsi="Times New Roman" w:cs="Times New Roman"/>
          <w:b/>
          <w:bCs/>
          <w:sz w:val="20"/>
          <w:szCs w:val="20"/>
        </w:rPr>
      </w:pPr>
      <w:r w:rsidRPr="00824314">
        <w:rPr>
          <w:rFonts w:ascii="Times New Roman" w:eastAsia="宋体" w:hAnsi="Times New Roman" w:cs="Times New Roman"/>
          <w:b/>
          <w:bCs/>
          <w:noProof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ABD78BC" wp14:editId="13CF4715">
                <wp:simplePos x="0" y="0"/>
                <wp:positionH relativeFrom="column">
                  <wp:posOffset>-228600</wp:posOffset>
                </wp:positionH>
                <wp:positionV relativeFrom="paragraph">
                  <wp:posOffset>137312</wp:posOffset>
                </wp:positionV>
                <wp:extent cx="5732145" cy="4391025"/>
                <wp:effectExtent l="0" t="0" r="0" b="9525"/>
                <wp:wrapTopAndBottom/>
                <wp:docPr id="68" name="文本框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32145" cy="43910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2A78F5AF" w14:textId="77777777" w:rsidR="008E610C" w:rsidRDefault="008E610C" w:rsidP="00D5012B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bookmarkStart w:id="0" w:name="_Hlk129030405"/>
                            <w:r w:rsidRPr="00683D85"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Supplementary Table S1.</w:t>
                            </w:r>
                            <w:r w:rsidRPr="00F756B6"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bookmarkEnd w:id="0"/>
                            <w:r w:rsidRPr="00F756B6"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Contents of basic components in </w:t>
                            </w:r>
                            <w:r w:rsidRPr="00D5012B"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 xml:space="preserve">R. </w:t>
                            </w:r>
                            <w:proofErr w:type="spellStart"/>
                            <w:r w:rsidRPr="00D5012B"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roxburghii</w:t>
                            </w:r>
                            <w:proofErr w:type="spellEnd"/>
                            <w:r w:rsidRPr="00D5012B"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 xml:space="preserve"> DGs</w:t>
                            </w:r>
                          </w:p>
                          <w:tbl>
                            <w:tblPr>
                              <w:tblStyle w:val="a3"/>
                              <w:tblW w:w="4982" w:type="pct"/>
                              <w:tblBorders>
                                <w:top w:val="none" w:sz="0" w:space="0" w:color="auto"/>
                                <w:left w:val="none" w:sz="0" w:space="0" w:color="auto"/>
                                <w:bottom w:val="single" w:sz="12" w:space="0" w:color="000000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3426"/>
                              <w:gridCol w:w="2679"/>
                              <w:gridCol w:w="2617"/>
                            </w:tblGrid>
                            <w:tr w:rsidR="008E610C" w:rsidRPr="00D82E36" w14:paraId="2CC68FDD" w14:textId="77777777" w:rsidTr="004B7124">
                              <w:trPr>
                                <w:trHeight w:val="437"/>
                              </w:trPr>
                              <w:tc>
                                <w:tcPr>
                                  <w:tcW w:w="1964" w:type="pct"/>
                                  <w:tcBorders>
                                    <w:top w:val="single" w:sz="12" w:space="0" w:color="auto"/>
                                    <w:bottom w:val="single" w:sz="6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7D76020D" w14:textId="77777777" w:rsidR="008E610C" w:rsidRPr="00D82E36" w:rsidRDefault="008E610C" w:rsidP="00D82E36">
                                  <w:pPr>
                                    <w:spacing w:line="360" w:lineRule="auto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E</w:t>
                                  </w:r>
                                  <w:r w:rsidRPr="00D82E36">
                                    <w:rPr>
                                      <w:sz w:val="24"/>
                                      <w:szCs w:val="24"/>
                                    </w:rPr>
                                    <w:t>lementary component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Pr="00D82E36">
                                    <w:rPr>
                                      <w:rFonts w:hint="eastAsia"/>
                                      <w:sz w:val="24"/>
                                      <w:szCs w:val="24"/>
                                    </w:rPr>
                                    <w:t>(</w:t>
                                  </w:r>
                                  <w:r w:rsidRPr="00D82E36">
                                    <w:t>g/100g</w:t>
                                  </w:r>
                                  <w:r w:rsidRPr="00D82E36">
                                    <w:rPr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36" w:type="pct"/>
                                  <w:tcBorders>
                                    <w:top w:val="single" w:sz="12" w:space="0" w:color="auto"/>
                                    <w:bottom w:val="single" w:sz="6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3339B7DE" w14:textId="77777777" w:rsidR="008E610C" w:rsidRPr="00D82E36" w:rsidRDefault="008E610C" w:rsidP="00D82E36">
                                  <w:pPr>
                                    <w:spacing w:line="360" w:lineRule="auto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 w:rsidRPr="00D82E36">
                                    <w:rPr>
                                      <w:sz w:val="24"/>
                                      <w:szCs w:val="24"/>
                                    </w:rPr>
                                    <w:t>CS</w:t>
                                  </w:r>
                                </w:p>
                              </w:tc>
                              <w:tc>
                                <w:tcPr>
                                  <w:tcW w:w="1500" w:type="pct"/>
                                  <w:tcBorders>
                                    <w:top w:val="single" w:sz="12" w:space="0" w:color="auto"/>
                                    <w:bottom w:val="single" w:sz="6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484F7EF6" w14:textId="77777777" w:rsidR="008E610C" w:rsidRPr="00D82E36" w:rsidRDefault="008E610C" w:rsidP="00D82E36">
                                  <w:pPr>
                                    <w:spacing w:line="360" w:lineRule="auto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 w:rsidRPr="00D82E36">
                                    <w:rPr>
                                      <w:sz w:val="24"/>
                                      <w:szCs w:val="24"/>
                                    </w:rPr>
                                    <w:t>HC</w:t>
                                  </w:r>
                                </w:p>
                              </w:tc>
                            </w:tr>
                            <w:tr w:rsidR="008E610C" w:rsidRPr="00D82E36" w14:paraId="365254D9" w14:textId="77777777" w:rsidTr="004B7124">
                              <w:trPr>
                                <w:trHeight w:val="437"/>
                              </w:trPr>
                              <w:tc>
                                <w:tcPr>
                                  <w:tcW w:w="1964" w:type="pct"/>
                                  <w:tcBorders>
                                    <w:top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5889EBB9" w14:textId="77777777" w:rsidR="008E610C" w:rsidRPr="00D82E36" w:rsidRDefault="008E610C" w:rsidP="00682E8C">
                                  <w:pPr>
                                    <w:spacing w:line="360" w:lineRule="auto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  <w:r w:rsidRPr="00D82E36">
                                    <w:rPr>
                                      <w:sz w:val="24"/>
                                      <w:szCs w:val="24"/>
                                    </w:rPr>
                                    <w:t>oisture</w:t>
                                  </w:r>
                                </w:p>
                              </w:tc>
                              <w:tc>
                                <w:tcPr>
                                  <w:tcW w:w="1536" w:type="pct"/>
                                  <w:tcBorders>
                                    <w:top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3E24FB43" w14:textId="77777777" w:rsidR="008E610C" w:rsidRPr="00D82E36" w:rsidRDefault="008E610C" w:rsidP="00682E8C">
                                  <w:pPr>
                                    <w:spacing w:line="360" w:lineRule="auto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 w:rsidRPr="00D82E36">
                                    <w:rPr>
                                      <w:szCs w:val="21"/>
                                    </w:rPr>
                                    <w:t>6.63 ± 0.11**</w:t>
                                  </w:r>
                                </w:p>
                              </w:tc>
                              <w:tc>
                                <w:tcPr>
                                  <w:tcW w:w="1500" w:type="pct"/>
                                  <w:tcBorders>
                                    <w:top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2BC81820" w14:textId="77777777" w:rsidR="008E610C" w:rsidRPr="00D82E36" w:rsidRDefault="008E610C" w:rsidP="00682E8C">
                                  <w:pPr>
                                    <w:spacing w:line="360" w:lineRule="auto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 w:rsidRPr="00D82E36">
                                    <w:rPr>
                                      <w:szCs w:val="21"/>
                                    </w:rPr>
                                    <w:t>11.23 ± 0.20</w:t>
                                  </w:r>
                                </w:p>
                              </w:tc>
                            </w:tr>
                            <w:tr w:rsidR="008E610C" w:rsidRPr="00D82E36" w14:paraId="354CBE6B" w14:textId="77777777" w:rsidTr="004B7124">
                              <w:trPr>
                                <w:trHeight w:val="437"/>
                              </w:trPr>
                              <w:tc>
                                <w:tcPr>
                                  <w:tcW w:w="1964" w:type="pct"/>
                                  <w:shd w:val="clear" w:color="auto" w:fill="auto"/>
                                  <w:vAlign w:val="center"/>
                                </w:tcPr>
                                <w:p w14:paraId="0F8DDEC7" w14:textId="77777777" w:rsidR="008E610C" w:rsidRPr="00D82E36" w:rsidRDefault="008E610C" w:rsidP="00D82E36">
                                  <w:pPr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sh</w:t>
                                  </w:r>
                                </w:p>
                              </w:tc>
                              <w:tc>
                                <w:tcPr>
                                  <w:tcW w:w="1536" w:type="pct"/>
                                  <w:shd w:val="clear" w:color="auto" w:fill="auto"/>
                                  <w:vAlign w:val="center"/>
                                </w:tcPr>
                                <w:p w14:paraId="50A838E1" w14:textId="77777777" w:rsidR="008E610C" w:rsidRPr="00D82E36" w:rsidRDefault="008E610C" w:rsidP="00D82E36">
                                  <w:pPr>
                                    <w:spacing w:line="360" w:lineRule="auto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 w:rsidRPr="00D82E36">
                                    <w:rPr>
                                      <w:szCs w:val="21"/>
                                    </w:rPr>
                                    <w:t>3.48 ± 0.17*</w:t>
                                  </w:r>
                                </w:p>
                              </w:tc>
                              <w:tc>
                                <w:tcPr>
                                  <w:tcW w:w="1500" w:type="pct"/>
                                  <w:shd w:val="clear" w:color="auto" w:fill="auto"/>
                                  <w:vAlign w:val="center"/>
                                </w:tcPr>
                                <w:p w14:paraId="609AFF9B" w14:textId="77777777" w:rsidR="008E610C" w:rsidRPr="00D82E36" w:rsidRDefault="008E610C" w:rsidP="00D82E36">
                                  <w:pPr>
                                    <w:spacing w:line="360" w:lineRule="auto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 w:rsidRPr="00D82E36">
                                    <w:rPr>
                                      <w:szCs w:val="21"/>
                                    </w:rPr>
                                    <w:t>2.77 ± 0.26</w:t>
                                  </w:r>
                                </w:p>
                              </w:tc>
                            </w:tr>
                            <w:tr w:rsidR="008E610C" w:rsidRPr="00D82E36" w14:paraId="0C57B998" w14:textId="77777777" w:rsidTr="004B7124">
                              <w:trPr>
                                <w:trHeight w:val="437"/>
                              </w:trPr>
                              <w:tc>
                                <w:tcPr>
                                  <w:tcW w:w="1964" w:type="pct"/>
                                  <w:shd w:val="clear" w:color="auto" w:fill="auto"/>
                                  <w:vAlign w:val="center"/>
                                </w:tcPr>
                                <w:p w14:paraId="5C31D1EE" w14:textId="77777777" w:rsidR="008E610C" w:rsidRPr="00D82E36" w:rsidRDefault="008E610C" w:rsidP="00D82E36">
                                  <w:pPr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S</w:t>
                                  </w:r>
                                  <w:r w:rsidRPr="00D82E36">
                                    <w:rPr>
                                      <w:sz w:val="24"/>
                                      <w:szCs w:val="24"/>
                                    </w:rPr>
                                    <w:t>tarch</w:t>
                                  </w:r>
                                </w:p>
                              </w:tc>
                              <w:tc>
                                <w:tcPr>
                                  <w:tcW w:w="1536" w:type="pct"/>
                                  <w:shd w:val="clear" w:color="auto" w:fill="auto"/>
                                  <w:vAlign w:val="center"/>
                                </w:tcPr>
                                <w:p w14:paraId="7E4F871A" w14:textId="77777777" w:rsidR="008E610C" w:rsidRPr="00D82E36" w:rsidRDefault="008E610C" w:rsidP="00D82E36">
                                  <w:pPr>
                                    <w:adjustRightInd w:val="0"/>
                                    <w:snapToGrid w:val="0"/>
                                    <w:spacing w:line="360" w:lineRule="auto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 w:rsidRPr="00D82E36">
                                    <w:rPr>
                                      <w:szCs w:val="21"/>
                                    </w:rPr>
                                    <w:t>3.27 ± 0.01**</w:t>
                                  </w:r>
                                </w:p>
                              </w:tc>
                              <w:tc>
                                <w:tcPr>
                                  <w:tcW w:w="1500" w:type="pct"/>
                                  <w:shd w:val="clear" w:color="auto" w:fill="auto"/>
                                  <w:vAlign w:val="center"/>
                                </w:tcPr>
                                <w:p w14:paraId="4BFEE303" w14:textId="77777777" w:rsidR="008E610C" w:rsidRPr="00D82E36" w:rsidRDefault="008E610C" w:rsidP="00D82E36">
                                  <w:pPr>
                                    <w:adjustRightInd w:val="0"/>
                                    <w:snapToGrid w:val="0"/>
                                    <w:spacing w:line="360" w:lineRule="auto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 w:rsidRPr="00D82E36">
                                    <w:rPr>
                                      <w:szCs w:val="21"/>
                                    </w:rPr>
                                    <w:t>3.20 ± 0.01</w:t>
                                  </w:r>
                                </w:p>
                              </w:tc>
                            </w:tr>
                            <w:tr w:rsidR="008E610C" w:rsidRPr="00D82E36" w14:paraId="35DBED15" w14:textId="77777777" w:rsidTr="004B7124">
                              <w:trPr>
                                <w:trHeight w:val="437"/>
                              </w:trPr>
                              <w:tc>
                                <w:tcPr>
                                  <w:tcW w:w="1964" w:type="pct"/>
                                  <w:shd w:val="clear" w:color="auto" w:fill="auto"/>
                                  <w:vAlign w:val="center"/>
                                </w:tcPr>
                                <w:p w14:paraId="1C77A4FB" w14:textId="77777777" w:rsidR="008E610C" w:rsidRPr="00D82E36" w:rsidRDefault="008E610C" w:rsidP="00D82E36">
                                  <w:pPr>
                                    <w:spacing w:line="360" w:lineRule="auto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P</w:t>
                                  </w:r>
                                  <w:r w:rsidRPr="00682E8C">
                                    <w:rPr>
                                      <w:sz w:val="24"/>
                                      <w:szCs w:val="24"/>
                                    </w:rPr>
                                    <w:t>rotein</w:t>
                                  </w:r>
                                </w:p>
                              </w:tc>
                              <w:tc>
                                <w:tcPr>
                                  <w:tcW w:w="1536" w:type="pct"/>
                                  <w:shd w:val="clear" w:color="auto" w:fill="auto"/>
                                  <w:vAlign w:val="center"/>
                                </w:tcPr>
                                <w:p w14:paraId="350103D5" w14:textId="77777777" w:rsidR="008E610C" w:rsidRPr="00D82E36" w:rsidRDefault="008E610C" w:rsidP="00D82E36">
                                  <w:pPr>
                                    <w:spacing w:line="360" w:lineRule="auto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 w:rsidRPr="00D82E36">
                                    <w:rPr>
                                      <w:szCs w:val="21"/>
                                    </w:rPr>
                                    <w:t>11.23 ± 0.20**</w:t>
                                  </w:r>
                                </w:p>
                              </w:tc>
                              <w:tc>
                                <w:tcPr>
                                  <w:tcW w:w="1500" w:type="pct"/>
                                  <w:shd w:val="clear" w:color="auto" w:fill="auto"/>
                                  <w:vAlign w:val="center"/>
                                </w:tcPr>
                                <w:p w14:paraId="02FCC345" w14:textId="77777777" w:rsidR="008E610C" w:rsidRPr="00D82E36" w:rsidRDefault="008E610C" w:rsidP="00D82E36">
                                  <w:pPr>
                                    <w:spacing w:line="360" w:lineRule="auto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 w:rsidRPr="00D82E36">
                                    <w:rPr>
                                      <w:szCs w:val="21"/>
                                    </w:rPr>
                                    <w:t>7.58 ± 0.51</w:t>
                                  </w:r>
                                </w:p>
                              </w:tc>
                            </w:tr>
                            <w:tr w:rsidR="008E610C" w:rsidRPr="00D82E36" w14:paraId="4AA8E970" w14:textId="77777777" w:rsidTr="004B7124">
                              <w:trPr>
                                <w:trHeight w:val="437"/>
                              </w:trPr>
                              <w:tc>
                                <w:tcPr>
                                  <w:tcW w:w="1964" w:type="pct"/>
                                  <w:shd w:val="clear" w:color="auto" w:fill="auto"/>
                                  <w:vAlign w:val="center"/>
                                </w:tcPr>
                                <w:p w14:paraId="51230F41" w14:textId="77777777" w:rsidR="008E610C" w:rsidRPr="00D82E36" w:rsidRDefault="008E610C" w:rsidP="00D82E36">
                                  <w:pPr>
                                    <w:adjustRightInd w:val="0"/>
                                    <w:snapToGrid w:val="0"/>
                                    <w:spacing w:line="360" w:lineRule="auto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Fa</w:t>
                                  </w:r>
                                  <w:r w:rsidRPr="00682E8C">
                                    <w:rPr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536" w:type="pct"/>
                                  <w:shd w:val="clear" w:color="auto" w:fill="auto"/>
                                  <w:vAlign w:val="center"/>
                                </w:tcPr>
                                <w:p w14:paraId="490D0C2D" w14:textId="77777777" w:rsidR="008E610C" w:rsidRPr="00D82E36" w:rsidRDefault="008E610C" w:rsidP="00D82E36">
                                  <w:pPr>
                                    <w:adjustRightInd w:val="0"/>
                                    <w:snapToGrid w:val="0"/>
                                    <w:spacing w:line="360" w:lineRule="auto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 w:rsidRPr="00D82E36">
                                    <w:rPr>
                                      <w:szCs w:val="21"/>
                                    </w:rPr>
                                    <w:t>0.49 ± 0.10*</w:t>
                                  </w:r>
                                </w:p>
                              </w:tc>
                              <w:tc>
                                <w:tcPr>
                                  <w:tcW w:w="1500" w:type="pct"/>
                                  <w:shd w:val="clear" w:color="auto" w:fill="auto"/>
                                  <w:vAlign w:val="center"/>
                                </w:tcPr>
                                <w:p w14:paraId="1498F2D7" w14:textId="77777777" w:rsidR="008E610C" w:rsidRPr="00D82E36" w:rsidRDefault="008E610C" w:rsidP="00D82E36">
                                  <w:pPr>
                                    <w:adjustRightInd w:val="0"/>
                                    <w:snapToGrid w:val="0"/>
                                    <w:spacing w:line="360" w:lineRule="auto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 w:rsidRPr="00D82E36">
                                    <w:rPr>
                                      <w:szCs w:val="21"/>
                                    </w:rPr>
                                    <w:t>0.70 ± 0.13</w:t>
                                  </w:r>
                                </w:p>
                              </w:tc>
                            </w:tr>
                            <w:tr w:rsidR="008E610C" w:rsidRPr="00D82E36" w14:paraId="53B89120" w14:textId="77777777" w:rsidTr="004B7124">
                              <w:trPr>
                                <w:trHeight w:val="437"/>
                              </w:trPr>
                              <w:tc>
                                <w:tcPr>
                                  <w:tcW w:w="1964" w:type="pct"/>
                                  <w:shd w:val="clear" w:color="auto" w:fill="auto"/>
                                  <w:vAlign w:val="center"/>
                                </w:tcPr>
                                <w:p w14:paraId="4D104487" w14:textId="77777777" w:rsidR="008E610C" w:rsidRPr="00D82E36" w:rsidRDefault="008E610C" w:rsidP="00D82E36">
                                  <w:pPr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R</w:t>
                                  </w:r>
                                  <w:r w:rsidRPr="00682E8C">
                                    <w:rPr>
                                      <w:sz w:val="24"/>
                                      <w:szCs w:val="24"/>
                                    </w:rPr>
                                    <w:t>educing sugar</w:t>
                                  </w:r>
                                </w:p>
                              </w:tc>
                              <w:tc>
                                <w:tcPr>
                                  <w:tcW w:w="1536" w:type="pct"/>
                                  <w:shd w:val="clear" w:color="auto" w:fill="auto"/>
                                  <w:vAlign w:val="center"/>
                                </w:tcPr>
                                <w:p w14:paraId="0421DCE4" w14:textId="77777777" w:rsidR="008E610C" w:rsidRPr="00D82E36" w:rsidRDefault="008E610C" w:rsidP="00D82E36">
                                  <w:pPr>
                                    <w:adjustRightInd w:val="0"/>
                                    <w:snapToGrid w:val="0"/>
                                    <w:spacing w:line="360" w:lineRule="auto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 w:rsidRPr="00D82E36">
                                    <w:rPr>
                                      <w:szCs w:val="21"/>
                                    </w:rPr>
                                    <w:t>5.77 ± 0.09**</w:t>
                                  </w:r>
                                </w:p>
                              </w:tc>
                              <w:tc>
                                <w:tcPr>
                                  <w:tcW w:w="1500" w:type="pct"/>
                                  <w:shd w:val="clear" w:color="auto" w:fill="auto"/>
                                  <w:vAlign w:val="center"/>
                                </w:tcPr>
                                <w:p w14:paraId="2223D53F" w14:textId="77777777" w:rsidR="008E610C" w:rsidRPr="00D82E36" w:rsidRDefault="008E610C" w:rsidP="00D82E36">
                                  <w:pPr>
                                    <w:adjustRightInd w:val="0"/>
                                    <w:snapToGrid w:val="0"/>
                                    <w:spacing w:line="360" w:lineRule="auto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 w:rsidRPr="00D82E36">
                                    <w:rPr>
                                      <w:szCs w:val="21"/>
                                    </w:rPr>
                                    <w:t>6.99 ± 0.13</w:t>
                                  </w:r>
                                </w:p>
                              </w:tc>
                            </w:tr>
                            <w:tr w:rsidR="008E610C" w:rsidRPr="00D82E36" w14:paraId="5A65AF8E" w14:textId="77777777" w:rsidTr="004B7124">
                              <w:trPr>
                                <w:trHeight w:val="437"/>
                              </w:trPr>
                              <w:tc>
                                <w:tcPr>
                                  <w:tcW w:w="1964" w:type="pct"/>
                                  <w:shd w:val="clear" w:color="auto" w:fill="auto"/>
                                  <w:vAlign w:val="center"/>
                                </w:tcPr>
                                <w:p w14:paraId="6AA45E27" w14:textId="77777777" w:rsidR="008E610C" w:rsidRPr="00D82E36" w:rsidRDefault="008E610C" w:rsidP="00D82E36">
                                  <w:pPr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 w:rsidRPr="00682E8C">
                                    <w:rPr>
                                      <w:sz w:val="24"/>
                                      <w:szCs w:val="24"/>
                                    </w:rPr>
                                    <w:t>Vitamin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Pr="00D82E36">
                                    <w:rPr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536" w:type="pct"/>
                                  <w:shd w:val="clear" w:color="auto" w:fill="auto"/>
                                  <w:vAlign w:val="center"/>
                                </w:tcPr>
                                <w:p w14:paraId="3EBCDCBA" w14:textId="77777777" w:rsidR="008E610C" w:rsidRPr="00D82E36" w:rsidRDefault="008E610C" w:rsidP="00D82E36">
                                  <w:pPr>
                                    <w:adjustRightInd w:val="0"/>
                                    <w:snapToGrid w:val="0"/>
                                    <w:spacing w:line="360" w:lineRule="auto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 w:rsidRPr="00D82E36">
                                    <w:rPr>
                                      <w:szCs w:val="21"/>
                                    </w:rPr>
                                    <w:t>0.02 ± 0.01</w:t>
                                  </w:r>
                                </w:p>
                              </w:tc>
                              <w:tc>
                                <w:tcPr>
                                  <w:tcW w:w="1500" w:type="pct"/>
                                  <w:shd w:val="clear" w:color="auto" w:fill="auto"/>
                                  <w:vAlign w:val="center"/>
                                </w:tcPr>
                                <w:p w14:paraId="6E6CAE40" w14:textId="77777777" w:rsidR="008E610C" w:rsidRPr="00D82E36" w:rsidRDefault="008E610C" w:rsidP="00D82E36">
                                  <w:pPr>
                                    <w:adjustRightInd w:val="0"/>
                                    <w:snapToGrid w:val="0"/>
                                    <w:spacing w:line="360" w:lineRule="auto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 w:rsidRPr="00D82E36">
                                    <w:rPr>
                                      <w:szCs w:val="21"/>
                                    </w:rPr>
                                    <w:t>0.02 ± 0.01</w:t>
                                  </w:r>
                                </w:p>
                              </w:tc>
                            </w:tr>
                            <w:tr w:rsidR="008E610C" w:rsidRPr="00D82E36" w14:paraId="56EB0A2C" w14:textId="77777777" w:rsidTr="004B7124">
                              <w:trPr>
                                <w:trHeight w:val="437"/>
                              </w:trPr>
                              <w:tc>
                                <w:tcPr>
                                  <w:tcW w:w="1964" w:type="pct"/>
                                  <w:tcBorders>
                                    <w:bottom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0A0CC06B" w14:textId="77777777" w:rsidR="008E610C" w:rsidRPr="00D82E36" w:rsidRDefault="008E610C" w:rsidP="00D82E36">
                                  <w:pPr>
                                    <w:spacing w:line="360" w:lineRule="auto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  <w:r w:rsidRPr="00682E8C">
                                    <w:rPr>
                                      <w:sz w:val="24"/>
                                      <w:szCs w:val="24"/>
                                    </w:rPr>
                                    <w:t>itratable acid</w:t>
                                  </w:r>
                                </w:p>
                              </w:tc>
                              <w:tc>
                                <w:tcPr>
                                  <w:tcW w:w="1536" w:type="pct"/>
                                  <w:tcBorders>
                                    <w:bottom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263E7694" w14:textId="77777777" w:rsidR="008E610C" w:rsidRPr="00D82E36" w:rsidRDefault="008E610C" w:rsidP="00D82E36">
                                  <w:pPr>
                                    <w:spacing w:line="360" w:lineRule="auto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 w:rsidRPr="00D82E36">
                                    <w:rPr>
                                      <w:szCs w:val="21"/>
                                    </w:rPr>
                                    <w:t>2.48 ± 0.09**</w:t>
                                  </w:r>
                                </w:p>
                              </w:tc>
                              <w:tc>
                                <w:tcPr>
                                  <w:tcW w:w="1500" w:type="pct"/>
                                  <w:tcBorders>
                                    <w:bottom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4557DDF6" w14:textId="77777777" w:rsidR="008E610C" w:rsidRPr="00D82E36" w:rsidRDefault="008E610C" w:rsidP="00D82E36">
                                  <w:pPr>
                                    <w:spacing w:line="360" w:lineRule="auto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 w:rsidRPr="00D82E36">
                                    <w:rPr>
                                      <w:szCs w:val="21"/>
                                    </w:rPr>
                                    <w:t>2.66 ± 0.01</w:t>
                                  </w:r>
                                </w:p>
                              </w:tc>
                            </w:tr>
                            <w:tr w:rsidR="008E610C" w:rsidRPr="00D82E36" w14:paraId="2DF4B10C" w14:textId="77777777" w:rsidTr="004B7124">
                              <w:trPr>
                                <w:trHeight w:val="437"/>
                              </w:trPr>
                              <w:tc>
                                <w:tcPr>
                                  <w:tcW w:w="1964" w:type="pct"/>
                                  <w:tcBorders>
                                    <w:bottom w:val="single" w:sz="12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11F211BB" w14:textId="77777777" w:rsidR="008E610C" w:rsidRPr="00D82E36" w:rsidRDefault="008E610C" w:rsidP="00D82E36">
                                  <w:pPr>
                                    <w:spacing w:line="360" w:lineRule="auto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D</w:t>
                                  </w:r>
                                  <w:r w:rsidRPr="00682E8C">
                                    <w:rPr>
                                      <w:sz w:val="24"/>
                                      <w:szCs w:val="24"/>
                                    </w:rPr>
                                    <w:t>ietary fiber</w:t>
                                  </w:r>
                                </w:p>
                              </w:tc>
                              <w:tc>
                                <w:tcPr>
                                  <w:tcW w:w="1536" w:type="pct"/>
                                  <w:tcBorders>
                                    <w:bottom w:val="single" w:sz="12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0E9EDAF3" w14:textId="77777777" w:rsidR="008E610C" w:rsidRPr="00D82E36" w:rsidRDefault="008E610C" w:rsidP="00D82E36">
                                  <w:pPr>
                                    <w:spacing w:line="360" w:lineRule="auto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 w:rsidRPr="00D82E36">
                                    <w:rPr>
                                      <w:szCs w:val="21"/>
                                    </w:rPr>
                                    <w:t>49.78 ± 0.16**</w:t>
                                  </w:r>
                                </w:p>
                              </w:tc>
                              <w:tc>
                                <w:tcPr>
                                  <w:tcW w:w="1500" w:type="pct"/>
                                  <w:tcBorders>
                                    <w:bottom w:val="single" w:sz="12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7F424F9A" w14:textId="77777777" w:rsidR="008E610C" w:rsidRPr="00D82E36" w:rsidRDefault="008E610C" w:rsidP="00D82E36">
                                  <w:pPr>
                                    <w:spacing w:line="360" w:lineRule="auto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 w:rsidRPr="00D82E36">
                                    <w:rPr>
                                      <w:szCs w:val="21"/>
                                    </w:rPr>
                                    <w:t>56.98± 0.15</w:t>
                                  </w:r>
                                </w:p>
                              </w:tc>
                            </w:tr>
                          </w:tbl>
                          <w:p w14:paraId="1F38D4A1" w14:textId="77777777" w:rsidR="008E610C" w:rsidRPr="00B21A5F" w:rsidRDefault="008E610C" w:rsidP="00D5012B">
                            <w:pPr>
                              <w:spacing w:line="360" w:lineRule="auto"/>
                              <w:jc w:val="left"/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bookmarkStart w:id="1" w:name="OLE_LINK92"/>
                            <w:bookmarkStart w:id="2" w:name="OLE_LINK98"/>
                            <w:bookmarkStart w:id="3" w:name="_Hlk131529061"/>
                            <w:r>
                              <w:rPr>
                                <w:rFonts w:ascii="Times New Roman" w:eastAsia="黑体" w:hAnsi="Times New Roman" w:cs="Times New Roman"/>
                                <w:sz w:val="20"/>
                                <w:szCs w:val="20"/>
                              </w:rPr>
                              <w:t>T</w:t>
                            </w:r>
                            <w:r w:rsidRPr="00911039">
                              <w:rPr>
                                <w:rFonts w:ascii="Times New Roman" w:eastAsia="黑体" w:hAnsi="Times New Roman" w:cs="Times New Roman"/>
                                <w:sz w:val="20"/>
                                <w:szCs w:val="20"/>
                              </w:rPr>
                              <w:t>wo</w:t>
                            </w:r>
                            <w:r w:rsidRPr="004B7124">
                              <w:rPr>
                                <w:rFonts w:ascii="Times New Roman" w:eastAsia="黑体" w:hAnsi="Times New Roman" w:cs="Times New Roman"/>
                                <w:sz w:val="20"/>
                                <w:szCs w:val="20"/>
                              </w:rPr>
                              <w:t xml:space="preserve"> kins of </w:t>
                            </w:r>
                            <w:r w:rsidRPr="00911039">
                              <w:rPr>
                                <w:rFonts w:ascii="Times New Roman" w:eastAsia="黑体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R. </w:t>
                            </w:r>
                            <w:proofErr w:type="spellStart"/>
                            <w:r w:rsidRPr="00911039">
                              <w:rPr>
                                <w:rFonts w:ascii="Times New Roman" w:eastAsia="黑体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roxburghii</w:t>
                            </w:r>
                            <w:proofErr w:type="spellEnd"/>
                            <w:r w:rsidRPr="00911039">
                              <w:rPr>
                                <w:rFonts w:ascii="Times New Roman" w:eastAsia="黑体" w:hAnsi="Times New Roman" w:cs="Times New Roman"/>
                                <w:sz w:val="20"/>
                                <w:szCs w:val="20"/>
                              </w:rPr>
                              <w:t xml:space="preserve"> DGs named CS and HC were provided by </w:t>
                            </w:r>
                            <w:proofErr w:type="spellStart"/>
                            <w:r w:rsidRPr="00911039">
                              <w:rPr>
                                <w:rFonts w:ascii="Times New Roman" w:eastAsia="黑体" w:hAnsi="Times New Roman" w:cs="Times New Roman"/>
                                <w:sz w:val="20"/>
                                <w:szCs w:val="20"/>
                              </w:rPr>
                              <w:t>Changshun</w:t>
                            </w:r>
                            <w:proofErr w:type="spellEnd"/>
                            <w:r w:rsidRPr="00911039">
                              <w:rPr>
                                <w:rFonts w:ascii="Times New Roman" w:eastAsia="黑体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911039">
                              <w:rPr>
                                <w:rFonts w:ascii="Times New Roman" w:eastAsia="黑体" w:hAnsi="Times New Roman" w:cs="Times New Roman"/>
                                <w:sz w:val="20"/>
                                <w:szCs w:val="20"/>
                              </w:rPr>
                              <w:t>Dnansoya</w:t>
                            </w:r>
                            <w:proofErr w:type="spellEnd"/>
                            <w:r w:rsidRPr="00911039">
                              <w:rPr>
                                <w:rFonts w:ascii="Times New Roman" w:eastAsia="黑体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911039">
                              <w:rPr>
                                <w:rFonts w:ascii="Times New Roman" w:eastAsia="黑体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Rosa </w:t>
                            </w:r>
                            <w:proofErr w:type="spellStart"/>
                            <w:r w:rsidRPr="00911039">
                              <w:rPr>
                                <w:rFonts w:ascii="Times New Roman" w:eastAsia="黑体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roxburghii</w:t>
                            </w:r>
                            <w:proofErr w:type="spellEnd"/>
                            <w:r w:rsidRPr="00911039">
                              <w:rPr>
                                <w:rFonts w:ascii="Times New Roman" w:eastAsia="黑体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911039">
                              <w:rPr>
                                <w:rFonts w:ascii="Times New Roman" w:eastAsia="黑体" w:hAnsi="Times New Roman" w:cs="Times New Roman"/>
                                <w:sz w:val="20"/>
                                <w:szCs w:val="20"/>
                              </w:rPr>
                              <w:t xml:space="preserve">Farm Co. Ltd. (Guizhou, China) and Guizhou </w:t>
                            </w:r>
                            <w:proofErr w:type="spellStart"/>
                            <w:r w:rsidRPr="00911039">
                              <w:rPr>
                                <w:rFonts w:ascii="Times New Roman" w:eastAsia="黑体" w:hAnsi="Times New Roman" w:cs="Times New Roman"/>
                                <w:sz w:val="20"/>
                                <w:szCs w:val="20"/>
                              </w:rPr>
                              <w:t>Hongcai</w:t>
                            </w:r>
                            <w:proofErr w:type="spellEnd"/>
                            <w:r w:rsidRPr="00911039">
                              <w:rPr>
                                <w:rFonts w:ascii="Times New Roman" w:eastAsia="黑体" w:hAnsi="Times New Roman" w:cs="Times New Roman"/>
                                <w:sz w:val="20"/>
                                <w:szCs w:val="20"/>
                              </w:rPr>
                              <w:t xml:space="preserve"> Investment Group Co. Ltd. (Guizhou, China), respectively</w:t>
                            </w:r>
                            <w:r>
                              <w:rPr>
                                <w:rFonts w:ascii="Times New Roman" w:eastAsia="黑体" w:hAnsi="Times New Roman" w:cs="Times New Roman"/>
                                <w:sz w:val="20"/>
                                <w:szCs w:val="20"/>
                              </w:rPr>
                              <w:t xml:space="preserve">. </w:t>
                            </w:r>
                            <w:r w:rsidRPr="00E1237B">
                              <w:rPr>
                                <w:rFonts w:ascii="Times New Roman" w:eastAsia="黑体" w:hAnsi="Times New Roman" w:cs="Times New Roman"/>
                                <w:sz w:val="20"/>
                                <w:szCs w:val="20"/>
                              </w:rPr>
                              <w:t xml:space="preserve">Results were expressed as means ± SD, n = 3, *: </w:t>
                            </w:r>
                            <w:r w:rsidRPr="00E1237B">
                              <w:rPr>
                                <w:rFonts w:ascii="Times New Roman" w:eastAsia="黑体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p</w:t>
                            </w:r>
                            <w:r w:rsidRPr="00E1237B">
                              <w:rPr>
                                <w:rFonts w:ascii="Times New Roman" w:eastAsia="黑体" w:hAnsi="Times New Roman" w:cs="Times New Roman"/>
                                <w:sz w:val="20"/>
                                <w:szCs w:val="20"/>
                              </w:rPr>
                              <w:t xml:space="preserve"> &lt; 0.05</w:t>
                            </w:r>
                            <w:r>
                              <w:rPr>
                                <w:rFonts w:ascii="Times New Roman" w:eastAsia="黑体" w:hAnsi="Times New Roman" w:cs="Times New Roman"/>
                                <w:sz w:val="20"/>
                                <w:szCs w:val="20"/>
                              </w:rPr>
                              <w:t>,</w:t>
                            </w:r>
                            <w:r w:rsidRPr="00B21A5F">
                              <w:rPr>
                                <w:rFonts w:ascii="Times New Roman" w:eastAsia="黑体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E1237B">
                              <w:rPr>
                                <w:rFonts w:ascii="Times New Roman" w:eastAsia="黑体" w:hAnsi="Times New Roman" w:cs="Times New Roman"/>
                                <w:sz w:val="20"/>
                                <w:szCs w:val="20"/>
                              </w:rPr>
                              <w:t xml:space="preserve">**: </w:t>
                            </w:r>
                            <w:r w:rsidRPr="00E1237B">
                              <w:rPr>
                                <w:rFonts w:ascii="Times New Roman" w:eastAsia="黑体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p</w:t>
                            </w:r>
                            <w:r w:rsidRPr="00E1237B">
                              <w:rPr>
                                <w:rFonts w:ascii="Times New Roman" w:eastAsia="黑体" w:hAnsi="Times New Roman" w:cs="Times New Roman"/>
                                <w:sz w:val="20"/>
                                <w:szCs w:val="20"/>
                              </w:rPr>
                              <w:t xml:space="preserve"> &lt; 0.0</w:t>
                            </w:r>
                            <w:r>
                              <w:rPr>
                                <w:rFonts w:ascii="Times New Roman" w:eastAsia="黑体" w:hAnsi="Times New Roman" w:cs="Times New Roman"/>
                                <w:sz w:val="20"/>
                                <w:szCs w:val="20"/>
                              </w:rPr>
                              <w:t>1</w:t>
                            </w:r>
                            <w:r w:rsidRPr="00E1237B">
                              <w:rPr>
                                <w:rFonts w:ascii="Times New Roman" w:eastAsia="黑体" w:hAnsi="Times New Roman" w:cs="Times New Roman" w:hint="eastAsia"/>
                                <w:sz w:val="20"/>
                                <w:szCs w:val="20"/>
                              </w:rPr>
                              <w:t>.</w:t>
                            </w:r>
                            <w:bookmarkEnd w:id="1"/>
                            <w:bookmarkEnd w:id="2"/>
                            <w:bookmarkEnd w:id="3"/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ABD78BC" id="_x0000_t202" coordsize="21600,21600" o:spt="202" path="m,l,21600r21600,l21600,xe">
                <v:stroke joinstyle="miter"/>
                <v:path gradientshapeok="t" o:connecttype="rect"/>
              </v:shapetype>
              <v:shape id="文本框 14" o:spid="_x0000_s1026" type="#_x0000_t202" style="position:absolute;left:0;text-align:left;margin-left:-18pt;margin-top:10.8pt;width:451.35pt;height:345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IvS84wEAAKQDAAAOAAAAZHJzL2Uyb0RvYy54bWysU9tu1DAQfUfiHyy/s7k0S2m02aq0KkIq&#10;BanwAY5jJxGJx4y9myxfz9jZbhd4Q7xYnhnnzDlnJpvreRzYXqHrwVQ8W6WcKSOh6U1b8W9f79+8&#10;48x5YRoxgFEVPyjHr7evX20mW6ocOhgahYxAjCsnW/HOe1smiZOdGoVbgVWGihpwFJ5CbJMGxUTo&#10;45Dkafo2mQAbiyCVc5S9W4p8G/G1VtJ/1topz4aKEzcfT4xnHc5kuxFli8J2vTzSEP/AYhS9oaYn&#10;qDvhBdth/xfU2EsEB9qvJIwJaN1LFTWQmiz9Q81TJ6yKWsgcZ082uf8HKx/3T/YLMj+/h5kGGEU4&#10;+wDyu2MGbjthWnWDCFOnREONs2BZMllXHj8NVrvSBZB6+gQNDVnsPESgWeMYXCGdjNBpAIeT6Wr2&#10;TFJyfXmRZ8WaM0m14uIqS/N17CHK588tOv9BwcjCpeJIU43wYv/gfKAjyucnoZuB+34Y4mQH81uC&#10;HoZMpB8YL9z9XM/0OsiooTmQEIRlUWix6dIB/uRsoiWpuPuxE6g4Gz4aMuMqK4qwVTEo1pc5BXhe&#10;qc8rwkiCqrj0yNkS3PplF3cW+7ajXssADNyQhbqP4l54HZnTKkTNx7UNu3Yex1cvP9f2FwAAAP//&#10;AwBQSwMEFAAGAAgAAAAhAEKTnNPgAAAACgEAAA8AAABkcnMvZG93bnJldi54bWxMj8FqwzAQRO+F&#10;/oPYQi8lkZ2AHFyvQykESmgPTfoBa2tjmViSsRQn/fuqp/Y4zDDzptre7CBmnkLvHUK+zECwa73u&#10;XYfwddwtNiBCJKdp8I4RvjnAtr6/q6jU/uo+eT7ETqQSF0pCMDGOpZShNWwpLP3ILnknP1mKSU6d&#10;1BNdU7kd5CrLlLTUu7RgaORXw+35cLEIT2bMPt5Pb81Oq9ac94EKO+8RHx9uL88gIt/iXxh+8RM6&#10;1Imp8RengxgQFmuVvkSEVa5ApMBGqQJEg1Dk6xxkXcn/F+ofAAAA//8DAFBLAQItABQABgAIAAAA&#10;IQC2gziS/gAAAOEBAAATAAAAAAAAAAAAAAAAAAAAAABbQ29udGVudF9UeXBlc10ueG1sUEsBAi0A&#10;FAAGAAgAAAAhADj9If/WAAAAlAEAAAsAAAAAAAAAAAAAAAAALwEAAF9yZWxzLy5yZWxzUEsBAi0A&#10;FAAGAAgAAAAhAG0i9LzjAQAApAMAAA4AAAAAAAAAAAAAAAAALgIAAGRycy9lMm9Eb2MueG1sUEsB&#10;Ai0AFAAGAAgAAAAhAEKTnNPgAAAACgEAAA8AAAAAAAAAAAAAAAAAPQQAAGRycy9kb3ducmV2Lnht&#10;bFBLBQYAAAAABAAEAPMAAABKBQAAAAA=&#10;" filled="f" stroked="f">
                <v:textbox>
                  <w:txbxContent>
                    <w:p w14:paraId="2A78F5AF" w14:textId="77777777" w:rsidR="008E610C" w:rsidRDefault="008E610C" w:rsidP="00D5012B">
                      <w:pPr>
                        <w:spacing w:line="360" w:lineRule="auto"/>
                        <w:jc w:val="center"/>
                        <w:rPr>
                          <w:rFonts w:ascii="Times New Roman" w:eastAsia="宋体" w:hAnsi="Times New Roman" w:cs="Times New Roman"/>
                          <w:b/>
                          <w:bCs/>
                          <w:color w:val="000000"/>
                          <w:sz w:val="20"/>
                          <w:szCs w:val="20"/>
                        </w:rPr>
                      </w:pPr>
                      <w:bookmarkStart w:id="4" w:name="_Hlk129030405"/>
                      <w:r w:rsidRPr="00683D85">
                        <w:rPr>
                          <w:rFonts w:ascii="Times New Roman" w:eastAsia="宋体" w:hAnsi="Times New Roman" w:cs="Times New Roman"/>
                          <w:b/>
                          <w:bCs/>
                          <w:sz w:val="20"/>
                          <w:szCs w:val="20"/>
                        </w:rPr>
                        <w:t>Supplementary Table S1.</w:t>
                      </w:r>
                      <w:r w:rsidRPr="00F756B6">
                        <w:rPr>
                          <w:rFonts w:ascii="Times New Roman" w:eastAsia="宋体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 </w:t>
                      </w:r>
                      <w:bookmarkEnd w:id="4"/>
                      <w:r w:rsidRPr="00F756B6">
                        <w:rPr>
                          <w:rFonts w:ascii="Times New Roman" w:eastAsia="宋体" w:hAnsi="Times New Roman" w:cs="Times New Roman"/>
                          <w:b/>
                          <w:bCs/>
                          <w:color w:val="000000"/>
                          <w:sz w:val="20"/>
                          <w:szCs w:val="20"/>
                        </w:rPr>
                        <w:t xml:space="preserve">Contents of basic components in </w:t>
                      </w:r>
                      <w:r w:rsidRPr="00D5012B">
                        <w:rPr>
                          <w:rFonts w:ascii="Times New Roman" w:eastAsia="宋体" w:hAnsi="Times New Roman" w:cs="Times New Roman"/>
                          <w:b/>
                          <w:bCs/>
                          <w:i/>
                          <w:iCs/>
                          <w:color w:val="000000"/>
                          <w:sz w:val="20"/>
                          <w:szCs w:val="20"/>
                        </w:rPr>
                        <w:t xml:space="preserve">R. </w:t>
                      </w:r>
                      <w:proofErr w:type="spellStart"/>
                      <w:r w:rsidRPr="00D5012B">
                        <w:rPr>
                          <w:rFonts w:ascii="Times New Roman" w:eastAsia="宋体" w:hAnsi="Times New Roman" w:cs="Times New Roman"/>
                          <w:b/>
                          <w:bCs/>
                          <w:i/>
                          <w:iCs/>
                          <w:color w:val="000000"/>
                          <w:sz w:val="20"/>
                          <w:szCs w:val="20"/>
                        </w:rPr>
                        <w:t>roxburghii</w:t>
                      </w:r>
                      <w:proofErr w:type="spellEnd"/>
                      <w:r w:rsidRPr="00D5012B">
                        <w:rPr>
                          <w:rFonts w:ascii="Times New Roman" w:eastAsia="宋体" w:hAnsi="Times New Roman" w:cs="Times New Roman"/>
                          <w:b/>
                          <w:bCs/>
                          <w:i/>
                          <w:iCs/>
                          <w:color w:val="000000"/>
                          <w:sz w:val="20"/>
                          <w:szCs w:val="20"/>
                        </w:rPr>
                        <w:t xml:space="preserve"> DGs</w:t>
                      </w:r>
                    </w:p>
                    <w:tbl>
                      <w:tblPr>
                        <w:tblStyle w:val="a3"/>
                        <w:tblW w:w="4982" w:type="pct"/>
                        <w:tblBorders>
                          <w:top w:val="none" w:sz="0" w:space="0" w:color="auto"/>
                          <w:left w:val="none" w:sz="0" w:space="0" w:color="auto"/>
                          <w:bottom w:val="single" w:sz="12" w:space="0" w:color="000000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3426"/>
                        <w:gridCol w:w="2679"/>
                        <w:gridCol w:w="2617"/>
                      </w:tblGrid>
                      <w:tr w:rsidR="008E610C" w:rsidRPr="00D82E36" w14:paraId="2CC68FDD" w14:textId="77777777" w:rsidTr="004B7124">
                        <w:trPr>
                          <w:trHeight w:val="437"/>
                        </w:trPr>
                        <w:tc>
                          <w:tcPr>
                            <w:tcW w:w="1964" w:type="pct"/>
                            <w:tcBorders>
                              <w:top w:val="single" w:sz="12" w:space="0" w:color="auto"/>
                              <w:bottom w:val="single" w:sz="6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7D76020D" w14:textId="77777777" w:rsidR="008E610C" w:rsidRPr="00D82E36" w:rsidRDefault="008E610C" w:rsidP="00D82E36">
                            <w:pPr>
                              <w:spacing w:line="360" w:lineRule="auto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E</w:t>
                            </w:r>
                            <w:r w:rsidRPr="00D82E36">
                              <w:rPr>
                                <w:sz w:val="24"/>
                                <w:szCs w:val="24"/>
                              </w:rPr>
                              <w:t>lementary component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D82E36">
                              <w:rPr>
                                <w:rFonts w:hint="eastAsia"/>
                                <w:sz w:val="24"/>
                                <w:szCs w:val="24"/>
                              </w:rPr>
                              <w:t>(</w:t>
                            </w:r>
                            <w:r w:rsidRPr="00D82E36">
                              <w:t>g/100g</w:t>
                            </w:r>
                            <w:r w:rsidRPr="00D82E36">
                              <w:rPr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36" w:type="pct"/>
                            <w:tcBorders>
                              <w:top w:val="single" w:sz="12" w:space="0" w:color="auto"/>
                              <w:bottom w:val="single" w:sz="6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3339B7DE" w14:textId="77777777" w:rsidR="008E610C" w:rsidRPr="00D82E36" w:rsidRDefault="008E610C" w:rsidP="00D82E36">
                            <w:pPr>
                              <w:spacing w:line="360" w:lineRule="auto"/>
                              <w:jc w:val="center"/>
                              <w:rPr>
                                <w:szCs w:val="21"/>
                              </w:rPr>
                            </w:pPr>
                            <w:r w:rsidRPr="00D82E36">
                              <w:rPr>
                                <w:sz w:val="24"/>
                                <w:szCs w:val="24"/>
                              </w:rPr>
                              <w:t>CS</w:t>
                            </w:r>
                          </w:p>
                        </w:tc>
                        <w:tc>
                          <w:tcPr>
                            <w:tcW w:w="1500" w:type="pct"/>
                            <w:tcBorders>
                              <w:top w:val="single" w:sz="12" w:space="0" w:color="auto"/>
                              <w:bottom w:val="single" w:sz="6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484F7EF6" w14:textId="77777777" w:rsidR="008E610C" w:rsidRPr="00D82E36" w:rsidRDefault="008E610C" w:rsidP="00D82E36">
                            <w:pPr>
                              <w:spacing w:line="360" w:lineRule="auto"/>
                              <w:jc w:val="center"/>
                              <w:rPr>
                                <w:szCs w:val="21"/>
                              </w:rPr>
                            </w:pPr>
                            <w:r w:rsidRPr="00D82E36">
                              <w:rPr>
                                <w:sz w:val="24"/>
                                <w:szCs w:val="24"/>
                              </w:rPr>
                              <w:t>HC</w:t>
                            </w:r>
                          </w:p>
                        </w:tc>
                      </w:tr>
                      <w:tr w:rsidR="008E610C" w:rsidRPr="00D82E36" w14:paraId="365254D9" w14:textId="77777777" w:rsidTr="004B7124">
                        <w:trPr>
                          <w:trHeight w:val="437"/>
                        </w:trPr>
                        <w:tc>
                          <w:tcPr>
                            <w:tcW w:w="1964" w:type="pct"/>
                            <w:tcBorders>
                              <w:top w:val="nil"/>
                            </w:tcBorders>
                            <w:shd w:val="clear" w:color="auto" w:fill="auto"/>
                            <w:vAlign w:val="center"/>
                          </w:tcPr>
                          <w:p w14:paraId="5889EBB9" w14:textId="77777777" w:rsidR="008E610C" w:rsidRPr="00D82E36" w:rsidRDefault="008E610C" w:rsidP="00682E8C">
                            <w:pPr>
                              <w:spacing w:line="360" w:lineRule="auto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M</w:t>
                            </w:r>
                            <w:r w:rsidRPr="00D82E36">
                              <w:rPr>
                                <w:sz w:val="24"/>
                                <w:szCs w:val="24"/>
                              </w:rPr>
                              <w:t>oisture</w:t>
                            </w:r>
                          </w:p>
                        </w:tc>
                        <w:tc>
                          <w:tcPr>
                            <w:tcW w:w="1536" w:type="pct"/>
                            <w:tcBorders>
                              <w:top w:val="nil"/>
                            </w:tcBorders>
                            <w:shd w:val="clear" w:color="auto" w:fill="auto"/>
                            <w:vAlign w:val="center"/>
                          </w:tcPr>
                          <w:p w14:paraId="3E24FB43" w14:textId="77777777" w:rsidR="008E610C" w:rsidRPr="00D82E36" w:rsidRDefault="008E610C" w:rsidP="00682E8C">
                            <w:pPr>
                              <w:spacing w:line="360" w:lineRule="auto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 w:rsidRPr="00D82E36">
                              <w:rPr>
                                <w:szCs w:val="21"/>
                              </w:rPr>
                              <w:t>6.63 ± 0.11**</w:t>
                            </w:r>
                          </w:p>
                        </w:tc>
                        <w:tc>
                          <w:tcPr>
                            <w:tcW w:w="1500" w:type="pct"/>
                            <w:tcBorders>
                              <w:top w:val="nil"/>
                            </w:tcBorders>
                            <w:shd w:val="clear" w:color="auto" w:fill="auto"/>
                            <w:vAlign w:val="center"/>
                          </w:tcPr>
                          <w:p w14:paraId="2BC81820" w14:textId="77777777" w:rsidR="008E610C" w:rsidRPr="00D82E36" w:rsidRDefault="008E610C" w:rsidP="00682E8C">
                            <w:pPr>
                              <w:spacing w:line="360" w:lineRule="auto"/>
                              <w:jc w:val="center"/>
                              <w:rPr>
                                <w:szCs w:val="21"/>
                              </w:rPr>
                            </w:pPr>
                            <w:r w:rsidRPr="00D82E36">
                              <w:rPr>
                                <w:szCs w:val="21"/>
                              </w:rPr>
                              <w:t>11.23 ± 0.20</w:t>
                            </w:r>
                          </w:p>
                        </w:tc>
                      </w:tr>
                      <w:tr w:rsidR="008E610C" w:rsidRPr="00D82E36" w14:paraId="354CBE6B" w14:textId="77777777" w:rsidTr="004B7124">
                        <w:trPr>
                          <w:trHeight w:val="437"/>
                        </w:trPr>
                        <w:tc>
                          <w:tcPr>
                            <w:tcW w:w="1964" w:type="pct"/>
                            <w:shd w:val="clear" w:color="auto" w:fill="auto"/>
                            <w:vAlign w:val="center"/>
                          </w:tcPr>
                          <w:p w14:paraId="0F8DDEC7" w14:textId="77777777" w:rsidR="008E610C" w:rsidRPr="00D82E36" w:rsidRDefault="008E610C" w:rsidP="00D82E36">
                            <w:pPr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int="eastAsia"/>
                                <w:sz w:val="24"/>
                                <w:szCs w:val="24"/>
                              </w:rPr>
                              <w:t>A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sh</w:t>
                            </w:r>
                          </w:p>
                        </w:tc>
                        <w:tc>
                          <w:tcPr>
                            <w:tcW w:w="1536" w:type="pct"/>
                            <w:shd w:val="clear" w:color="auto" w:fill="auto"/>
                            <w:vAlign w:val="center"/>
                          </w:tcPr>
                          <w:p w14:paraId="50A838E1" w14:textId="77777777" w:rsidR="008E610C" w:rsidRPr="00D82E36" w:rsidRDefault="008E610C" w:rsidP="00D82E36">
                            <w:pPr>
                              <w:spacing w:line="360" w:lineRule="auto"/>
                              <w:jc w:val="center"/>
                              <w:rPr>
                                <w:szCs w:val="21"/>
                              </w:rPr>
                            </w:pPr>
                            <w:r w:rsidRPr="00D82E36">
                              <w:rPr>
                                <w:szCs w:val="21"/>
                              </w:rPr>
                              <w:t>3.48 ± 0.17*</w:t>
                            </w:r>
                          </w:p>
                        </w:tc>
                        <w:tc>
                          <w:tcPr>
                            <w:tcW w:w="1500" w:type="pct"/>
                            <w:shd w:val="clear" w:color="auto" w:fill="auto"/>
                            <w:vAlign w:val="center"/>
                          </w:tcPr>
                          <w:p w14:paraId="609AFF9B" w14:textId="77777777" w:rsidR="008E610C" w:rsidRPr="00D82E36" w:rsidRDefault="008E610C" w:rsidP="00D82E36">
                            <w:pPr>
                              <w:spacing w:line="360" w:lineRule="auto"/>
                              <w:jc w:val="center"/>
                              <w:rPr>
                                <w:szCs w:val="21"/>
                              </w:rPr>
                            </w:pPr>
                            <w:r w:rsidRPr="00D82E36">
                              <w:rPr>
                                <w:szCs w:val="21"/>
                              </w:rPr>
                              <w:t>2.77 ± 0.26</w:t>
                            </w:r>
                          </w:p>
                        </w:tc>
                      </w:tr>
                      <w:tr w:rsidR="008E610C" w:rsidRPr="00D82E36" w14:paraId="0C57B998" w14:textId="77777777" w:rsidTr="004B7124">
                        <w:trPr>
                          <w:trHeight w:val="437"/>
                        </w:trPr>
                        <w:tc>
                          <w:tcPr>
                            <w:tcW w:w="1964" w:type="pct"/>
                            <w:shd w:val="clear" w:color="auto" w:fill="auto"/>
                            <w:vAlign w:val="center"/>
                          </w:tcPr>
                          <w:p w14:paraId="5C31D1EE" w14:textId="77777777" w:rsidR="008E610C" w:rsidRPr="00D82E36" w:rsidRDefault="008E610C" w:rsidP="00D82E36">
                            <w:pPr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S</w:t>
                            </w:r>
                            <w:r w:rsidRPr="00D82E36">
                              <w:rPr>
                                <w:sz w:val="24"/>
                                <w:szCs w:val="24"/>
                              </w:rPr>
                              <w:t>tarch</w:t>
                            </w:r>
                          </w:p>
                        </w:tc>
                        <w:tc>
                          <w:tcPr>
                            <w:tcW w:w="1536" w:type="pct"/>
                            <w:shd w:val="clear" w:color="auto" w:fill="auto"/>
                            <w:vAlign w:val="center"/>
                          </w:tcPr>
                          <w:p w14:paraId="7E4F871A" w14:textId="77777777" w:rsidR="008E610C" w:rsidRPr="00D82E36" w:rsidRDefault="008E610C" w:rsidP="00D82E36">
                            <w:pPr>
                              <w:adjustRightInd w:val="0"/>
                              <w:snapToGrid w:val="0"/>
                              <w:spacing w:line="360" w:lineRule="auto"/>
                              <w:jc w:val="center"/>
                              <w:rPr>
                                <w:szCs w:val="21"/>
                              </w:rPr>
                            </w:pPr>
                            <w:r w:rsidRPr="00D82E36">
                              <w:rPr>
                                <w:szCs w:val="21"/>
                              </w:rPr>
                              <w:t>3.27 ± 0.01**</w:t>
                            </w:r>
                          </w:p>
                        </w:tc>
                        <w:tc>
                          <w:tcPr>
                            <w:tcW w:w="1500" w:type="pct"/>
                            <w:shd w:val="clear" w:color="auto" w:fill="auto"/>
                            <w:vAlign w:val="center"/>
                          </w:tcPr>
                          <w:p w14:paraId="4BFEE303" w14:textId="77777777" w:rsidR="008E610C" w:rsidRPr="00D82E36" w:rsidRDefault="008E610C" w:rsidP="00D82E36">
                            <w:pPr>
                              <w:adjustRightInd w:val="0"/>
                              <w:snapToGrid w:val="0"/>
                              <w:spacing w:line="360" w:lineRule="auto"/>
                              <w:jc w:val="center"/>
                              <w:rPr>
                                <w:szCs w:val="21"/>
                              </w:rPr>
                            </w:pPr>
                            <w:r w:rsidRPr="00D82E36">
                              <w:rPr>
                                <w:szCs w:val="21"/>
                              </w:rPr>
                              <w:t>3.20 ± 0.01</w:t>
                            </w:r>
                          </w:p>
                        </w:tc>
                      </w:tr>
                      <w:tr w:rsidR="008E610C" w:rsidRPr="00D82E36" w14:paraId="35DBED15" w14:textId="77777777" w:rsidTr="004B7124">
                        <w:trPr>
                          <w:trHeight w:val="437"/>
                        </w:trPr>
                        <w:tc>
                          <w:tcPr>
                            <w:tcW w:w="1964" w:type="pct"/>
                            <w:shd w:val="clear" w:color="auto" w:fill="auto"/>
                            <w:vAlign w:val="center"/>
                          </w:tcPr>
                          <w:p w14:paraId="1C77A4FB" w14:textId="77777777" w:rsidR="008E610C" w:rsidRPr="00D82E36" w:rsidRDefault="008E610C" w:rsidP="00D82E36">
                            <w:pPr>
                              <w:spacing w:line="360" w:lineRule="auto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P</w:t>
                            </w:r>
                            <w:r w:rsidRPr="00682E8C">
                              <w:rPr>
                                <w:sz w:val="24"/>
                                <w:szCs w:val="24"/>
                              </w:rPr>
                              <w:t>rotein</w:t>
                            </w:r>
                          </w:p>
                        </w:tc>
                        <w:tc>
                          <w:tcPr>
                            <w:tcW w:w="1536" w:type="pct"/>
                            <w:shd w:val="clear" w:color="auto" w:fill="auto"/>
                            <w:vAlign w:val="center"/>
                          </w:tcPr>
                          <w:p w14:paraId="350103D5" w14:textId="77777777" w:rsidR="008E610C" w:rsidRPr="00D82E36" w:rsidRDefault="008E610C" w:rsidP="00D82E36">
                            <w:pPr>
                              <w:spacing w:line="360" w:lineRule="auto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 w:rsidRPr="00D82E36">
                              <w:rPr>
                                <w:szCs w:val="21"/>
                              </w:rPr>
                              <w:t>11.23 ± 0.20**</w:t>
                            </w:r>
                          </w:p>
                        </w:tc>
                        <w:tc>
                          <w:tcPr>
                            <w:tcW w:w="1500" w:type="pct"/>
                            <w:shd w:val="clear" w:color="auto" w:fill="auto"/>
                            <w:vAlign w:val="center"/>
                          </w:tcPr>
                          <w:p w14:paraId="02FCC345" w14:textId="77777777" w:rsidR="008E610C" w:rsidRPr="00D82E36" w:rsidRDefault="008E610C" w:rsidP="00D82E36">
                            <w:pPr>
                              <w:spacing w:line="360" w:lineRule="auto"/>
                              <w:jc w:val="center"/>
                              <w:rPr>
                                <w:szCs w:val="21"/>
                              </w:rPr>
                            </w:pPr>
                            <w:r w:rsidRPr="00D82E36">
                              <w:rPr>
                                <w:szCs w:val="21"/>
                              </w:rPr>
                              <w:t>7.58 ± 0.51</w:t>
                            </w:r>
                          </w:p>
                        </w:tc>
                      </w:tr>
                      <w:tr w:rsidR="008E610C" w:rsidRPr="00D82E36" w14:paraId="4AA8E970" w14:textId="77777777" w:rsidTr="004B7124">
                        <w:trPr>
                          <w:trHeight w:val="437"/>
                        </w:trPr>
                        <w:tc>
                          <w:tcPr>
                            <w:tcW w:w="1964" w:type="pct"/>
                            <w:shd w:val="clear" w:color="auto" w:fill="auto"/>
                            <w:vAlign w:val="center"/>
                          </w:tcPr>
                          <w:p w14:paraId="51230F41" w14:textId="77777777" w:rsidR="008E610C" w:rsidRPr="00D82E36" w:rsidRDefault="008E610C" w:rsidP="00D82E36">
                            <w:pPr>
                              <w:adjustRightInd w:val="0"/>
                              <w:snapToGrid w:val="0"/>
                              <w:spacing w:line="360" w:lineRule="auto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Fa</w:t>
                            </w:r>
                            <w:r w:rsidRPr="00682E8C">
                              <w:rPr>
                                <w:sz w:val="24"/>
                                <w:szCs w:val="24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536" w:type="pct"/>
                            <w:shd w:val="clear" w:color="auto" w:fill="auto"/>
                            <w:vAlign w:val="center"/>
                          </w:tcPr>
                          <w:p w14:paraId="490D0C2D" w14:textId="77777777" w:rsidR="008E610C" w:rsidRPr="00D82E36" w:rsidRDefault="008E610C" w:rsidP="00D82E36">
                            <w:pPr>
                              <w:adjustRightInd w:val="0"/>
                              <w:snapToGrid w:val="0"/>
                              <w:spacing w:line="360" w:lineRule="auto"/>
                              <w:jc w:val="center"/>
                              <w:rPr>
                                <w:szCs w:val="21"/>
                              </w:rPr>
                            </w:pPr>
                            <w:r w:rsidRPr="00D82E36">
                              <w:rPr>
                                <w:szCs w:val="21"/>
                              </w:rPr>
                              <w:t>0.49 ± 0.10*</w:t>
                            </w:r>
                          </w:p>
                        </w:tc>
                        <w:tc>
                          <w:tcPr>
                            <w:tcW w:w="1500" w:type="pct"/>
                            <w:shd w:val="clear" w:color="auto" w:fill="auto"/>
                            <w:vAlign w:val="center"/>
                          </w:tcPr>
                          <w:p w14:paraId="1498F2D7" w14:textId="77777777" w:rsidR="008E610C" w:rsidRPr="00D82E36" w:rsidRDefault="008E610C" w:rsidP="00D82E36">
                            <w:pPr>
                              <w:adjustRightInd w:val="0"/>
                              <w:snapToGrid w:val="0"/>
                              <w:spacing w:line="360" w:lineRule="auto"/>
                              <w:jc w:val="center"/>
                              <w:rPr>
                                <w:szCs w:val="21"/>
                              </w:rPr>
                            </w:pPr>
                            <w:r w:rsidRPr="00D82E36">
                              <w:rPr>
                                <w:szCs w:val="21"/>
                              </w:rPr>
                              <w:t>0.70 ± 0.13</w:t>
                            </w:r>
                          </w:p>
                        </w:tc>
                      </w:tr>
                      <w:tr w:rsidR="008E610C" w:rsidRPr="00D82E36" w14:paraId="53B89120" w14:textId="77777777" w:rsidTr="004B7124">
                        <w:trPr>
                          <w:trHeight w:val="437"/>
                        </w:trPr>
                        <w:tc>
                          <w:tcPr>
                            <w:tcW w:w="1964" w:type="pct"/>
                            <w:shd w:val="clear" w:color="auto" w:fill="auto"/>
                            <w:vAlign w:val="center"/>
                          </w:tcPr>
                          <w:p w14:paraId="4D104487" w14:textId="77777777" w:rsidR="008E610C" w:rsidRPr="00D82E36" w:rsidRDefault="008E610C" w:rsidP="00D82E36">
                            <w:pPr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R</w:t>
                            </w:r>
                            <w:r w:rsidRPr="00682E8C">
                              <w:rPr>
                                <w:sz w:val="24"/>
                                <w:szCs w:val="24"/>
                              </w:rPr>
                              <w:t>educing sugar</w:t>
                            </w:r>
                          </w:p>
                        </w:tc>
                        <w:tc>
                          <w:tcPr>
                            <w:tcW w:w="1536" w:type="pct"/>
                            <w:shd w:val="clear" w:color="auto" w:fill="auto"/>
                            <w:vAlign w:val="center"/>
                          </w:tcPr>
                          <w:p w14:paraId="0421DCE4" w14:textId="77777777" w:rsidR="008E610C" w:rsidRPr="00D82E36" w:rsidRDefault="008E610C" w:rsidP="00D82E36">
                            <w:pPr>
                              <w:adjustRightInd w:val="0"/>
                              <w:snapToGrid w:val="0"/>
                              <w:spacing w:line="360" w:lineRule="auto"/>
                              <w:jc w:val="center"/>
                              <w:rPr>
                                <w:szCs w:val="21"/>
                              </w:rPr>
                            </w:pPr>
                            <w:r w:rsidRPr="00D82E36">
                              <w:rPr>
                                <w:szCs w:val="21"/>
                              </w:rPr>
                              <w:t>5.77 ± 0.09**</w:t>
                            </w:r>
                          </w:p>
                        </w:tc>
                        <w:tc>
                          <w:tcPr>
                            <w:tcW w:w="1500" w:type="pct"/>
                            <w:shd w:val="clear" w:color="auto" w:fill="auto"/>
                            <w:vAlign w:val="center"/>
                          </w:tcPr>
                          <w:p w14:paraId="2223D53F" w14:textId="77777777" w:rsidR="008E610C" w:rsidRPr="00D82E36" w:rsidRDefault="008E610C" w:rsidP="00D82E36">
                            <w:pPr>
                              <w:adjustRightInd w:val="0"/>
                              <w:snapToGrid w:val="0"/>
                              <w:spacing w:line="360" w:lineRule="auto"/>
                              <w:jc w:val="center"/>
                              <w:rPr>
                                <w:szCs w:val="21"/>
                              </w:rPr>
                            </w:pPr>
                            <w:r w:rsidRPr="00D82E36">
                              <w:rPr>
                                <w:szCs w:val="21"/>
                              </w:rPr>
                              <w:t>6.99 ± 0.13</w:t>
                            </w:r>
                          </w:p>
                        </w:tc>
                      </w:tr>
                      <w:tr w:rsidR="008E610C" w:rsidRPr="00D82E36" w14:paraId="5A65AF8E" w14:textId="77777777" w:rsidTr="004B7124">
                        <w:trPr>
                          <w:trHeight w:val="437"/>
                        </w:trPr>
                        <w:tc>
                          <w:tcPr>
                            <w:tcW w:w="1964" w:type="pct"/>
                            <w:shd w:val="clear" w:color="auto" w:fill="auto"/>
                            <w:vAlign w:val="center"/>
                          </w:tcPr>
                          <w:p w14:paraId="6AA45E27" w14:textId="77777777" w:rsidR="008E610C" w:rsidRPr="00D82E36" w:rsidRDefault="008E610C" w:rsidP="00D82E36">
                            <w:pPr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 w:rsidRPr="00682E8C">
                              <w:rPr>
                                <w:sz w:val="24"/>
                                <w:szCs w:val="24"/>
                              </w:rPr>
                              <w:t>Vitamin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D82E36">
                              <w:rPr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536" w:type="pct"/>
                            <w:shd w:val="clear" w:color="auto" w:fill="auto"/>
                            <w:vAlign w:val="center"/>
                          </w:tcPr>
                          <w:p w14:paraId="3EBCDCBA" w14:textId="77777777" w:rsidR="008E610C" w:rsidRPr="00D82E36" w:rsidRDefault="008E610C" w:rsidP="00D82E36">
                            <w:pPr>
                              <w:adjustRightInd w:val="0"/>
                              <w:snapToGrid w:val="0"/>
                              <w:spacing w:line="360" w:lineRule="auto"/>
                              <w:jc w:val="center"/>
                              <w:rPr>
                                <w:szCs w:val="21"/>
                              </w:rPr>
                            </w:pPr>
                            <w:r w:rsidRPr="00D82E36">
                              <w:rPr>
                                <w:szCs w:val="21"/>
                              </w:rPr>
                              <w:t>0.02 ± 0.01</w:t>
                            </w:r>
                          </w:p>
                        </w:tc>
                        <w:tc>
                          <w:tcPr>
                            <w:tcW w:w="1500" w:type="pct"/>
                            <w:shd w:val="clear" w:color="auto" w:fill="auto"/>
                            <w:vAlign w:val="center"/>
                          </w:tcPr>
                          <w:p w14:paraId="6E6CAE40" w14:textId="77777777" w:rsidR="008E610C" w:rsidRPr="00D82E36" w:rsidRDefault="008E610C" w:rsidP="00D82E36">
                            <w:pPr>
                              <w:adjustRightInd w:val="0"/>
                              <w:snapToGrid w:val="0"/>
                              <w:spacing w:line="360" w:lineRule="auto"/>
                              <w:jc w:val="center"/>
                              <w:rPr>
                                <w:szCs w:val="21"/>
                              </w:rPr>
                            </w:pPr>
                            <w:r w:rsidRPr="00D82E36">
                              <w:rPr>
                                <w:szCs w:val="21"/>
                              </w:rPr>
                              <w:t>0.02 ± 0.01</w:t>
                            </w:r>
                          </w:p>
                        </w:tc>
                      </w:tr>
                      <w:tr w:rsidR="008E610C" w:rsidRPr="00D82E36" w14:paraId="56EB0A2C" w14:textId="77777777" w:rsidTr="004B7124">
                        <w:trPr>
                          <w:trHeight w:val="437"/>
                        </w:trPr>
                        <w:tc>
                          <w:tcPr>
                            <w:tcW w:w="1964" w:type="pct"/>
                            <w:tcBorders>
                              <w:bottom w:val="nil"/>
                            </w:tcBorders>
                            <w:shd w:val="clear" w:color="auto" w:fill="auto"/>
                            <w:vAlign w:val="center"/>
                          </w:tcPr>
                          <w:p w14:paraId="0A0CC06B" w14:textId="77777777" w:rsidR="008E610C" w:rsidRPr="00D82E36" w:rsidRDefault="008E610C" w:rsidP="00D82E36">
                            <w:pPr>
                              <w:spacing w:line="360" w:lineRule="auto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T</w:t>
                            </w:r>
                            <w:r w:rsidRPr="00682E8C">
                              <w:rPr>
                                <w:sz w:val="24"/>
                                <w:szCs w:val="24"/>
                              </w:rPr>
                              <w:t>itratable acid</w:t>
                            </w:r>
                          </w:p>
                        </w:tc>
                        <w:tc>
                          <w:tcPr>
                            <w:tcW w:w="1536" w:type="pct"/>
                            <w:tcBorders>
                              <w:bottom w:val="nil"/>
                            </w:tcBorders>
                            <w:shd w:val="clear" w:color="auto" w:fill="auto"/>
                            <w:vAlign w:val="center"/>
                          </w:tcPr>
                          <w:p w14:paraId="263E7694" w14:textId="77777777" w:rsidR="008E610C" w:rsidRPr="00D82E36" w:rsidRDefault="008E610C" w:rsidP="00D82E36">
                            <w:pPr>
                              <w:spacing w:line="360" w:lineRule="auto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 w:rsidRPr="00D82E36">
                              <w:rPr>
                                <w:szCs w:val="21"/>
                              </w:rPr>
                              <w:t>2.48 ± 0.09**</w:t>
                            </w:r>
                          </w:p>
                        </w:tc>
                        <w:tc>
                          <w:tcPr>
                            <w:tcW w:w="1500" w:type="pct"/>
                            <w:tcBorders>
                              <w:bottom w:val="nil"/>
                            </w:tcBorders>
                            <w:shd w:val="clear" w:color="auto" w:fill="auto"/>
                            <w:vAlign w:val="center"/>
                          </w:tcPr>
                          <w:p w14:paraId="4557DDF6" w14:textId="77777777" w:rsidR="008E610C" w:rsidRPr="00D82E36" w:rsidRDefault="008E610C" w:rsidP="00D82E36">
                            <w:pPr>
                              <w:spacing w:line="360" w:lineRule="auto"/>
                              <w:jc w:val="center"/>
                              <w:rPr>
                                <w:szCs w:val="21"/>
                              </w:rPr>
                            </w:pPr>
                            <w:r w:rsidRPr="00D82E36">
                              <w:rPr>
                                <w:szCs w:val="21"/>
                              </w:rPr>
                              <w:t>2.66 ± 0.01</w:t>
                            </w:r>
                          </w:p>
                        </w:tc>
                      </w:tr>
                      <w:tr w:rsidR="008E610C" w:rsidRPr="00D82E36" w14:paraId="2DF4B10C" w14:textId="77777777" w:rsidTr="004B7124">
                        <w:trPr>
                          <w:trHeight w:val="437"/>
                        </w:trPr>
                        <w:tc>
                          <w:tcPr>
                            <w:tcW w:w="1964" w:type="pct"/>
                            <w:tcBorders>
                              <w:bottom w:val="single" w:sz="12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11F211BB" w14:textId="77777777" w:rsidR="008E610C" w:rsidRPr="00D82E36" w:rsidRDefault="008E610C" w:rsidP="00D82E36">
                            <w:pPr>
                              <w:spacing w:line="360" w:lineRule="auto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D</w:t>
                            </w:r>
                            <w:r w:rsidRPr="00682E8C">
                              <w:rPr>
                                <w:sz w:val="24"/>
                                <w:szCs w:val="24"/>
                              </w:rPr>
                              <w:t>ietary fiber</w:t>
                            </w:r>
                          </w:p>
                        </w:tc>
                        <w:tc>
                          <w:tcPr>
                            <w:tcW w:w="1536" w:type="pct"/>
                            <w:tcBorders>
                              <w:bottom w:val="single" w:sz="12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0E9EDAF3" w14:textId="77777777" w:rsidR="008E610C" w:rsidRPr="00D82E36" w:rsidRDefault="008E610C" w:rsidP="00D82E36">
                            <w:pPr>
                              <w:spacing w:line="360" w:lineRule="auto"/>
                              <w:jc w:val="center"/>
                              <w:rPr>
                                <w:szCs w:val="21"/>
                              </w:rPr>
                            </w:pPr>
                            <w:r w:rsidRPr="00D82E36">
                              <w:rPr>
                                <w:szCs w:val="21"/>
                              </w:rPr>
                              <w:t>49.78 ± 0.16**</w:t>
                            </w:r>
                          </w:p>
                        </w:tc>
                        <w:tc>
                          <w:tcPr>
                            <w:tcW w:w="1500" w:type="pct"/>
                            <w:tcBorders>
                              <w:bottom w:val="single" w:sz="12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7F424F9A" w14:textId="77777777" w:rsidR="008E610C" w:rsidRPr="00D82E36" w:rsidRDefault="008E610C" w:rsidP="00D82E36">
                            <w:pPr>
                              <w:spacing w:line="360" w:lineRule="auto"/>
                              <w:jc w:val="center"/>
                              <w:rPr>
                                <w:szCs w:val="21"/>
                              </w:rPr>
                            </w:pPr>
                            <w:r w:rsidRPr="00D82E36">
                              <w:rPr>
                                <w:szCs w:val="21"/>
                              </w:rPr>
                              <w:t>56.98± 0.15</w:t>
                            </w:r>
                          </w:p>
                        </w:tc>
                      </w:tr>
                    </w:tbl>
                    <w:p w14:paraId="1F38D4A1" w14:textId="77777777" w:rsidR="008E610C" w:rsidRPr="00B21A5F" w:rsidRDefault="008E610C" w:rsidP="00D5012B">
                      <w:pPr>
                        <w:spacing w:line="360" w:lineRule="auto"/>
                        <w:jc w:val="left"/>
                        <w:rPr>
                          <w:rFonts w:ascii="Times New Roman" w:eastAsia="宋体" w:hAnsi="Times New Roman" w:cs="Times New Roman"/>
                          <w:b/>
                          <w:bCs/>
                          <w:color w:val="000000"/>
                          <w:sz w:val="20"/>
                          <w:szCs w:val="20"/>
                        </w:rPr>
                      </w:pPr>
                      <w:bookmarkStart w:id="5" w:name="OLE_LINK92"/>
                      <w:bookmarkStart w:id="6" w:name="OLE_LINK98"/>
                      <w:bookmarkStart w:id="7" w:name="_Hlk131529061"/>
                      <w:r>
                        <w:rPr>
                          <w:rFonts w:ascii="Times New Roman" w:eastAsia="黑体" w:hAnsi="Times New Roman" w:cs="Times New Roman"/>
                          <w:sz w:val="20"/>
                          <w:szCs w:val="20"/>
                        </w:rPr>
                        <w:t>T</w:t>
                      </w:r>
                      <w:r w:rsidRPr="00911039">
                        <w:rPr>
                          <w:rFonts w:ascii="Times New Roman" w:eastAsia="黑体" w:hAnsi="Times New Roman" w:cs="Times New Roman"/>
                          <w:sz w:val="20"/>
                          <w:szCs w:val="20"/>
                        </w:rPr>
                        <w:t>wo</w:t>
                      </w:r>
                      <w:r w:rsidRPr="004B7124">
                        <w:rPr>
                          <w:rFonts w:ascii="Times New Roman" w:eastAsia="黑体" w:hAnsi="Times New Roman" w:cs="Times New Roman"/>
                          <w:sz w:val="20"/>
                          <w:szCs w:val="20"/>
                        </w:rPr>
                        <w:t xml:space="preserve"> kins of </w:t>
                      </w:r>
                      <w:r w:rsidRPr="00911039">
                        <w:rPr>
                          <w:rFonts w:ascii="Times New Roman" w:eastAsia="黑体" w:hAnsi="Times New Roman" w:cs="Times New Roman"/>
                          <w:i/>
                          <w:iCs/>
                          <w:sz w:val="20"/>
                          <w:szCs w:val="20"/>
                        </w:rPr>
                        <w:t xml:space="preserve">R. </w:t>
                      </w:r>
                      <w:proofErr w:type="spellStart"/>
                      <w:r w:rsidRPr="00911039">
                        <w:rPr>
                          <w:rFonts w:ascii="Times New Roman" w:eastAsia="黑体" w:hAnsi="Times New Roman" w:cs="Times New Roman"/>
                          <w:i/>
                          <w:iCs/>
                          <w:sz w:val="20"/>
                          <w:szCs w:val="20"/>
                        </w:rPr>
                        <w:t>roxburghii</w:t>
                      </w:r>
                      <w:proofErr w:type="spellEnd"/>
                      <w:r w:rsidRPr="00911039">
                        <w:rPr>
                          <w:rFonts w:ascii="Times New Roman" w:eastAsia="黑体" w:hAnsi="Times New Roman" w:cs="Times New Roman"/>
                          <w:sz w:val="20"/>
                          <w:szCs w:val="20"/>
                        </w:rPr>
                        <w:t xml:space="preserve"> DGs named CS and HC were provided by </w:t>
                      </w:r>
                      <w:proofErr w:type="spellStart"/>
                      <w:r w:rsidRPr="00911039">
                        <w:rPr>
                          <w:rFonts w:ascii="Times New Roman" w:eastAsia="黑体" w:hAnsi="Times New Roman" w:cs="Times New Roman"/>
                          <w:sz w:val="20"/>
                          <w:szCs w:val="20"/>
                        </w:rPr>
                        <w:t>Changshun</w:t>
                      </w:r>
                      <w:proofErr w:type="spellEnd"/>
                      <w:r w:rsidRPr="00911039">
                        <w:rPr>
                          <w:rFonts w:ascii="Times New Roman" w:eastAsia="黑体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911039">
                        <w:rPr>
                          <w:rFonts w:ascii="Times New Roman" w:eastAsia="黑体" w:hAnsi="Times New Roman" w:cs="Times New Roman"/>
                          <w:sz w:val="20"/>
                          <w:szCs w:val="20"/>
                        </w:rPr>
                        <w:t>Dnansoya</w:t>
                      </w:r>
                      <w:proofErr w:type="spellEnd"/>
                      <w:r w:rsidRPr="00911039">
                        <w:rPr>
                          <w:rFonts w:ascii="Times New Roman" w:eastAsia="黑体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 w:rsidRPr="00911039">
                        <w:rPr>
                          <w:rFonts w:ascii="Times New Roman" w:eastAsia="黑体" w:hAnsi="Times New Roman" w:cs="Times New Roman"/>
                          <w:i/>
                          <w:iCs/>
                          <w:sz w:val="20"/>
                          <w:szCs w:val="20"/>
                        </w:rPr>
                        <w:t xml:space="preserve">Rosa </w:t>
                      </w:r>
                      <w:proofErr w:type="spellStart"/>
                      <w:r w:rsidRPr="00911039">
                        <w:rPr>
                          <w:rFonts w:ascii="Times New Roman" w:eastAsia="黑体" w:hAnsi="Times New Roman" w:cs="Times New Roman"/>
                          <w:i/>
                          <w:iCs/>
                          <w:sz w:val="20"/>
                          <w:szCs w:val="20"/>
                        </w:rPr>
                        <w:t>roxburghii</w:t>
                      </w:r>
                      <w:proofErr w:type="spellEnd"/>
                      <w:r w:rsidRPr="00911039">
                        <w:rPr>
                          <w:rFonts w:ascii="Times New Roman" w:eastAsia="黑体" w:hAnsi="Times New Roman" w:cs="Times New Roman"/>
                          <w:i/>
                          <w:iCs/>
                          <w:sz w:val="20"/>
                          <w:szCs w:val="20"/>
                        </w:rPr>
                        <w:t xml:space="preserve"> </w:t>
                      </w:r>
                      <w:r w:rsidRPr="00911039">
                        <w:rPr>
                          <w:rFonts w:ascii="Times New Roman" w:eastAsia="黑体" w:hAnsi="Times New Roman" w:cs="Times New Roman"/>
                          <w:sz w:val="20"/>
                          <w:szCs w:val="20"/>
                        </w:rPr>
                        <w:t xml:space="preserve">Farm Co. Ltd. (Guizhou, China) and Guizhou </w:t>
                      </w:r>
                      <w:proofErr w:type="spellStart"/>
                      <w:r w:rsidRPr="00911039">
                        <w:rPr>
                          <w:rFonts w:ascii="Times New Roman" w:eastAsia="黑体" w:hAnsi="Times New Roman" w:cs="Times New Roman"/>
                          <w:sz w:val="20"/>
                          <w:szCs w:val="20"/>
                        </w:rPr>
                        <w:t>Hongcai</w:t>
                      </w:r>
                      <w:proofErr w:type="spellEnd"/>
                      <w:r w:rsidRPr="00911039">
                        <w:rPr>
                          <w:rFonts w:ascii="Times New Roman" w:eastAsia="黑体" w:hAnsi="Times New Roman" w:cs="Times New Roman"/>
                          <w:sz w:val="20"/>
                          <w:szCs w:val="20"/>
                        </w:rPr>
                        <w:t xml:space="preserve"> Investment Group Co. Ltd. (Guizhou, China), respectively</w:t>
                      </w:r>
                      <w:r>
                        <w:rPr>
                          <w:rFonts w:ascii="Times New Roman" w:eastAsia="黑体" w:hAnsi="Times New Roman" w:cs="Times New Roman"/>
                          <w:sz w:val="20"/>
                          <w:szCs w:val="20"/>
                        </w:rPr>
                        <w:t xml:space="preserve">. </w:t>
                      </w:r>
                      <w:r w:rsidRPr="00E1237B">
                        <w:rPr>
                          <w:rFonts w:ascii="Times New Roman" w:eastAsia="黑体" w:hAnsi="Times New Roman" w:cs="Times New Roman"/>
                          <w:sz w:val="20"/>
                          <w:szCs w:val="20"/>
                        </w:rPr>
                        <w:t xml:space="preserve">Results were expressed as means ± SD, n = 3, *: </w:t>
                      </w:r>
                      <w:r w:rsidRPr="00E1237B">
                        <w:rPr>
                          <w:rFonts w:ascii="Times New Roman" w:eastAsia="黑体" w:hAnsi="Times New Roman" w:cs="Times New Roman"/>
                          <w:i/>
                          <w:iCs/>
                          <w:sz w:val="20"/>
                          <w:szCs w:val="20"/>
                        </w:rPr>
                        <w:t>p</w:t>
                      </w:r>
                      <w:r w:rsidRPr="00E1237B">
                        <w:rPr>
                          <w:rFonts w:ascii="Times New Roman" w:eastAsia="黑体" w:hAnsi="Times New Roman" w:cs="Times New Roman"/>
                          <w:sz w:val="20"/>
                          <w:szCs w:val="20"/>
                        </w:rPr>
                        <w:t xml:space="preserve"> &lt; 0.05</w:t>
                      </w:r>
                      <w:r>
                        <w:rPr>
                          <w:rFonts w:ascii="Times New Roman" w:eastAsia="黑体" w:hAnsi="Times New Roman" w:cs="Times New Roman"/>
                          <w:sz w:val="20"/>
                          <w:szCs w:val="20"/>
                        </w:rPr>
                        <w:t>,</w:t>
                      </w:r>
                      <w:r w:rsidRPr="00B21A5F">
                        <w:rPr>
                          <w:rFonts w:ascii="Times New Roman" w:eastAsia="黑体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 w:rsidRPr="00E1237B">
                        <w:rPr>
                          <w:rFonts w:ascii="Times New Roman" w:eastAsia="黑体" w:hAnsi="Times New Roman" w:cs="Times New Roman"/>
                          <w:sz w:val="20"/>
                          <w:szCs w:val="20"/>
                        </w:rPr>
                        <w:t xml:space="preserve">**: </w:t>
                      </w:r>
                      <w:r w:rsidRPr="00E1237B">
                        <w:rPr>
                          <w:rFonts w:ascii="Times New Roman" w:eastAsia="黑体" w:hAnsi="Times New Roman" w:cs="Times New Roman"/>
                          <w:i/>
                          <w:iCs/>
                          <w:sz w:val="20"/>
                          <w:szCs w:val="20"/>
                        </w:rPr>
                        <w:t>p</w:t>
                      </w:r>
                      <w:r w:rsidRPr="00E1237B">
                        <w:rPr>
                          <w:rFonts w:ascii="Times New Roman" w:eastAsia="黑体" w:hAnsi="Times New Roman" w:cs="Times New Roman"/>
                          <w:sz w:val="20"/>
                          <w:szCs w:val="20"/>
                        </w:rPr>
                        <w:t xml:space="preserve"> &lt; 0.0</w:t>
                      </w:r>
                      <w:r>
                        <w:rPr>
                          <w:rFonts w:ascii="Times New Roman" w:eastAsia="黑体" w:hAnsi="Times New Roman" w:cs="Times New Roman"/>
                          <w:sz w:val="20"/>
                          <w:szCs w:val="20"/>
                        </w:rPr>
                        <w:t>1</w:t>
                      </w:r>
                      <w:r w:rsidRPr="00E1237B">
                        <w:rPr>
                          <w:rFonts w:ascii="Times New Roman" w:eastAsia="黑体" w:hAnsi="Times New Roman" w:cs="Times New Roman" w:hint="eastAsia"/>
                          <w:sz w:val="20"/>
                          <w:szCs w:val="20"/>
                        </w:rPr>
                        <w:t>.</w:t>
                      </w:r>
                      <w:bookmarkEnd w:id="5"/>
                      <w:bookmarkEnd w:id="6"/>
                      <w:bookmarkEnd w:id="7"/>
                    </w:p>
                  </w:txbxContent>
                </v:textbox>
                <w10:wrap type="topAndBottom"/>
              </v:shape>
            </w:pict>
          </mc:Fallback>
        </mc:AlternateContent>
      </w:r>
      <w:r w:rsidR="008E610C" w:rsidRPr="00824314">
        <w:rPr>
          <w:rFonts w:ascii="Times New Roman" w:eastAsia="宋体" w:hAnsi="Times New Roman" w:cs="Times New Roman"/>
          <w:b/>
          <w:bCs/>
          <w:sz w:val="20"/>
          <w:szCs w:val="20"/>
        </w:rPr>
        <w:br w:type="page"/>
      </w:r>
    </w:p>
    <w:p w14:paraId="79F19042" w14:textId="77777777" w:rsidR="008E610C" w:rsidRPr="00824314" w:rsidRDefault="008E610C" w:rsidP="00DF6B14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color w:val="000000"/>
          <w:szCs w:val="24"/>
        </w:rPr>
      </w:pPr>
      <w:r w:rsidRPr="00824314">
        <w:rPr>
          <w:rFonts w:ascii="Times New Roman" w:eastAsia="宋体" w:hAnsi="Times New Roman" w:cs="Times New Roman"/>
          <w:b/>
          <w:bCs/>
          <w:sz w:val="20"/>
          <w:szCs w:val="20"/>
        </w:rPr>
        <w:lastRenderedPageBreak/>
        <w:t>Supplementary Table S2.</w:t>
      </w:r>
      <w:r w:rsidRPr="00824314">
        <w:rPr>
          <w:rFonts w:ascii="Times New Roman" w:eastAsia="宋体" w:hAnsi="Times New Roman" w:cs="Times New Roman"/>
          <w:b/>
          <w:bCs/>
          <w:szCs w:val="24"/>
        </w:rPr>
        <w:t xml:space="preserve"> </w:t>
      </w:r>
      <w:r w:rsidRPr="00824314">
        <w:rPr>
          <w:rFonts w:ascii="Times New Roman" w:eastAsia="宋体" w:hAnsi="Times New Roman" w:cs="Times New Roman"/>
          <w:b/>
          <w:bCs/>
          <w:color w:val="000000"/>
          <w:szCs w:val="24"/>
        </w:rPr>
        <w:t>Primers of specific fecal microbiota</w:t>
      </w:r>
    </w:p>
    <w:tbl>
      <w:tblPr>
        <w:tblStyle w:val="a3"/>
        <w:tblW w:w="9073" w:type="dxa"/>
        <w:jc w:val="center"/>
        <w:tblBorders>
          <w:top w:val="none" w:sz="0" w:space="0" w:color="auto"/>
          <w:left w:val="none" w:sz="0" w:space="0" w:color="auto"/>
          <w:bottom w:val="single" w:sz="12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4771"/>
        <w:gridCol w:w="2175"/>
      </w:tblGrid>
      <w:tr w:rsidR="008E610C" w:rsidRPr="00824314" w14:paraId="542AF822" w14:textId="77777777" w:rsidTr="00640B25">
        <w:trPr>
          <w:trHeight w:val="312"/>
          <w:jc w:val="center"/>
        </w:trPr>
        <w:tc>
          <w:tcPr>
            <w:tcW w:w="212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338359A" w14:textId="77777777" w:rsidR="008E610C" w:rsidRPr="00824314" w:rsidRDefault="008E610C" w:rsidP="00DF6B1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24314">
              <w:rPr>
                <w:sz w:val="24"/>
                <w:szCs w:val="24"/>
              </w:rPr>
              <w:t>Name</w:t>
            </w:r>
          </w:p>
        </w:tc>
        <w:tc>
          <w:tcPr>
            <w:tcW w:w="477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E6D3813" w14:textId="77777777" w:rsidR="008E610C" w:rsidRPr="00824314" w:rsidRDefault="008E610C" w:rsidP="00DF6B14">
            <w:pPr>
              <w:spacing w:line="360" w:lineRule="auto"/>
              <w:jc w:val="center"/>
              <w:rPr>
                <w:szCs w:val="21"/>
              </w:rPr>
            </w:pPr>
            <w:r w:rsidRPr="00824314">
              <w:rPr>
                <w:sz w:val="24"/>
                <w:szCs w:val="24"/>
              </w:rPr>
              <w:t>Primers</w:t>
            </w:r>
          </w:p>
        </w:tc>
        <w:tc>
          <w:tcPr>
            <w:tcW w:w="217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F0D16A8" w14:textId="77777777" w:rsidR="008E610C" w:rsidRPr="00824314" w:rsidRDefault="008E610C" w:rsidP="00DF6B14">
            <w:pPr>
              <w:spacing w:line="360" w:lineRule="auto"/>
              <w:jc w:val="center"/>
              <w:rPr>
                <w:szCs w:val="21"/>
              </w:rPr>
            </w:pPr>
            <w:r w:rsidRPr="00824314">
              <w:rPr>
                <w:sz w:val="24"/>
                <w:szCs w:val="24"/>
              </w:rPr>
              <w:t>References</w:t>
            </w:r>
          </w:p>
        </w:tc>
      </w:tr>
      <w:tr w:rsidR="008E610C" w:rsidRPr="00824314" w14:paraId="3B728D1A" w14:textId="77777777" w:rsidTr="00640B25">
        <w:trPr>
          <w:trHeight w:val="781"/>
          <w:jc w:val="center"/>
        </w:trPr>
        <w:tc>
          <w:tcPr>
            <w:tcW w:w="2127" w:type="dxa"/>
            <w:tcBorders>
              <w:top w:val="nil"/>
            </w:tcBorders>
            <w:shd w:val="clear" w:color="auto" w:fill="auto"/>
            <w:vAlign w:val="center"/>
          </w:tcPr>
          <w:p w14:paraId="0F7E06AC" w14:textId="77777777" w:rsidR="008E610C" w:rsidRPr="00824314" w:rsidRDefault="008E610C" w:rsidP="00DF6B14">
            <w:pPr>
              <w:spacing w:line="360" w:lineRule="auto"/>
              <w:jc w:val="center"/>
              <w:rPr>
                <w:sz w:val="24"/>
                <w:szCs w:val="24"/>
              </w:rPr>
            </w:pPr>
            <w:bookmarkStart w:id="8" w:name="OLE_LINK149"/>
            <w:r w:rsidRPr="00824314">
              <w:rPr>
                <w:sz w:val="24"/>
                <w:szCs w:val="24"/>
              </w:rPr>
              <w:t>Total bacteria</w:t>
            </w:r>
            <w:bookmarkEnd w:id="8"/>
          </w:p>
        </w:tc>
        <w:tc>
          <w:tcPr>
            <w:tcW w:w="4771" w:type="dxa"/>
            <w:tcBorders>
              <w:top w:val="nil"/>
            </w:tcBorders>
            <w:shd w:val="clear" w:color="auto" w:fill="auto"/>
            <w:vAlign w:val="center"/>
          </w:tcPr>
          <w:p w14:paraId="70D2B18C" w14:textId="77777777" w:rsidR="008E610C" w:rsidRPr="00824314" w:rsidRDefault="008E610C" w:rsidP="00DF6B14">
            <w:pPr>
              <w:spacing w:line="360" w:lineRule="auto"/>
              <w:jc w:val="center"/>
              <w:rPr>
                <w:szCs w:val="21"/>
              </w:rPr>
            </w:pPr>
            <w:r w:rsidRPr="00824314">
              <w:rPr>
                <w:szCs w:val="21"/>
              </w:rPr>
              <w:t>F: GCAGGCCTAACACATGCAAGTC</w:t>
            </w:r>
          </w:p>
          <w:p w14:paraId="5DF2497C" w14:textId="77777777" w:rsidR="008E610C" w:rsidRPr="00824314" w:rsidRDefault="008E610C" w:rsidP="00DF6B1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24314">
              <w:rPr>
                <w:szCs w:val="21"/>
              </w:rPr>
              <w:t>R: CTGCTGCCTCCCGTAGGAGT</w:t>
            </w:r>
          </w:p>
        </w:tc>
        <w:tc>
          <w:tcPr>
            <w:tcW w:w="2175" w:type="dxa"/>
            <w:tcBorders>
              <w:top w:val="nil"/>
            </w:tcBorders>
            <w:shd w:val="clear" w:color="auto" w:fill="auto"/>
            <w:vAlign w:val="center"/>
          </w:tcPr>
          <w:p w14:paraId="32F9FD2E" w14:textId="77777777" w:rsidR="008E610C" w:rsidRPr="00824314" w:rsidRDefault="008E610C" w:rsidP="00DF6B14">
            <w:pPr>
              <w:spacing w:line="360" w:lineRule="auto"/>
              <w:jc w:val="center"/>
              <w:rPr>
                <w:szCs w:val="21"/>
              </w:rPr>
            </w:pPr>
            <w:r w:rsidRPr="00824314">
              <w:rPr>
                <w:noProof/>
                <w:szCs w:val="21"/>
              </w:rPr>
              <w:t>(Xu et al., 2013)</w:t>
            </w:r>
          </w:p>
        </w:tc>
      </w:tr>
      <w:tr w:rsidR="008E610C" w:rsidRPr="00824314" w14:paraId="73605C90" w14:textId="77777777" w:rsidTr="00640B25">
        <w:trPr>
          <w:trHeight w:val="852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349BEB8C" w14:textId="77777777" w:rsidR="008E610C" w:rsidRPr="00824314" w:rsidRDefault="008E610C" w:rsidP="00DF6B14">
            <w:pPr>
              <w:jc w:val="center"/>
              <w:rPr>
                <w:i/>
                <w:iCs/>
                <w:sz w:val="24"/>
                <w:szCs w:val="24"/>
              </w:rPr>
            </w:pPr>
            <w:bookmarkStart w:id="9" w:name="OLE_LINK167"/>
            <w:r w:rsidRPr="00824314">
              <w:rPr>
                <w:i/>
                <w:iCs/>
                <w:sz w:val="24"/>
                <w:szCs w:val="24"/>
              </w:rPr>
              <w:t>Escherichia coli</w:t>
            </w:r>
            <w:bookmarkEnd w:id="9"/>
          </w:p>
        </w:tc>
        <w:tc>
          <w:tcPr>
            <w:tcW w:w="4771" w:type="dxa"/>
            <w:shd w:val="clear" w:color="auto" w:fill="auto"/>
            <w:vAlign w:val="center"/>
          </w:tcPr>
          <w:p w14:paraId="5CA8302D" w14:textId="77777777" w:rsidR="008E610C" w:rsidRPr="00824314" w:rsidRDefault="008E610C" w:rsidP="00DF6B14">
            <w:pPr>
              <w:spacing w:line="360" w:lineRule="auto"/>
              <w:jc w:val="center"/>
              <w:rPr>
                <w:szCs w:val="21"/>
              </w:rPr>
            </w:pPr>
            <w:r w:rsidRPr="00824314">
              <w:rPr>
                <w:szCs w:val="21"/>
              </w:rPr>
              <w:t>F: GTTAATACCTTTGCTCATTA</w:t>
            </w:r>
          </w:p>
          <w:p w14:paraId="3B4D11C7" w14:textId="77777777" w:rsidR="008E610C" w:rsidRPr="00824314" w:rsidRDefault="008E610C" w:rsidP="00DF6B14">
            <w:pPr>
              <w:spacing w:line="360" w:lineRule="auto"/>
              <w:jc w:val="center"/>
              <w:rPr>
                <w:szCs w:val="21"/>
              </w:rPr>
            </w:pPr>
            <w:r w:rsidRPr="00824314">
              <w:rPr>
                <w:szCs w:val="21"/>
              </w:rPr>
              <w:t>R: ACCAGGGTATCTTAATCCTGTT</w:t>
            </w:r>
          </w:p>
        </w:tc>
        <w:tc>
          <w:tcPr>
            <w:tcW w:w="2175" w:type="dxa"/>
            <w:shd w:val="clear" w:color="auto" w:fill="auto"/>
            <w:vAlign w:val="center"/>
          </w:tcPr>
          <w:p w14:paraId="16AFDA8F" w14:textId="77777777" w:rsidR="008E610C" w:rsidRPr="00824314" w:rsidRDefault="008E610C" w:rsidP="00DF6B14">
            <w:pPr>
              <w:spacing w:line="360" w:lineRule="auto"/>
              <w:jc w:val="center"/>
              <w:rPr>
                <w:szCs w:val="21"/>
              </w:rPr>
            </w:pPr>
            <w:r w:rsidRPr="00824314">
              <w:rPr>
                <w:noProof/>
                <w:szCs w:val="21"/>
              </w:rPr>
              <w:t>(Aloisio et al., 2012)</w:t>
            </w:r>
          </w:p>
        </w:tc>
      </w:tr>
      <w:tr w:rsidR="008E610C" w:rsidRPr="00824314" w14:paraId="4CA4DF3E" w14:textId="77777777" w:rsidTr="00640B25">
        <w:trPr>
          <w:trHeight w:val="437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52CBFE7E" w14:textId="77777777" w:rsidR="008E610C" w:rsidRPr="00824314" w:rsidRDefault="008E610C" w:rsidP="00DF6B14">
            <w:pPr>
              <w:jc w:val="center"/>
              <w:rPr>
                <w:i/>
                <w:iCs/>
                <w:sz w:val="24"/>
                <w:szCs w:val="24"/>
              </w:rPr>
            </w:pPr>
            <w:bookmarkStart w:id="10" w:name="OLE_LINK174"/>
            <w:r w:rsidRPr="00824314">
              <w:rPr>
                <w:i/>
                <w:iCs/>
                <w:sz w:val="24"/>
                <w:szCs w:val="24"/>
              </w:rPr>
              <w:t>Enterococcus</w:t>
            </w:r>
            <w:bookmarkEnd w:id="10"/>
          </w:p>
        </w:tc>
        <w:tc>
          <w:tcPr>
            <w:tcW w:w="4771" w:type="dxa"/>
            <w:shd w:val="clear" w:color="auto" w:fill="auto"/>
            <w:vAlign w:val="center"/>
          </w:tcPr>
          <w:p w14:paraId="76EEFD1D" w14:textId="77777777" w:rsidR="008E610C" w:rsidRPr="00824314" w:rsidRDefault="008E610C" w:rsidP="00DF6B14">
            <w:pPr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 w:rsidRPr="00824314">
              <w:rPr>
                <w:szCs w:val="21"/>
              </w:rPr>
              <w:t>F: CCCTTATTGTTAGTTGCCATCAT</w:t>
            </w:r>
          </w:p>
          <w:p w14:paraId="49713D77" w14:textId="77777777" w:rsidR="008E610C" w:rsidRPr="00824314" w:rsidRDefault="008E610C" w:rsidP="00DF6B14">
            <w:pPr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 w:rsidRPr="00824314">
              <w:rPr>
                <w:szCs w:val="21"/>
              </w:rPr>
              <w:t>R: ACTCGTTGTACTTCCCATTGT</w:t>
            </w:r>
          </w:p>
        </w:tc>
        <w:tc>
          <w:tcPr>
            <w:tcW w:w="2175" w:type="dxa"/>
            <w:shd w:val="clear" w:color="auto" w:fill="auto"/>
            <w:vAlign w:val="center"/>
          </w:tcPr>
          <w:p w14:paraId="184FE8DB" w14:textId="77777777" w:rsidR="008E610C" w:rsidRPr="00824314" w:rsidRDefault="008E610C" w:rsidP="00DF6B14">
            <w:pPr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 w:rsidRPr="00824314">
              <w:rPr>
                <w:noProof/>
                <w:szCs w:val="21"/>
              </w:rPr>
              <w:t>(Rinttila et al., 2004)</w:t>
            </w:r>
          </w:p>
        </w:tc>
      </w:tr>
      <w:tr w:rsidR="008E610C" w:rsidRPr="00824314" w14:paraId="36AFFB9B" w14:textId="77777777" w:rsidTr="00640B25">
        <w:trPr>
          <w:trHeight w:val="437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6C152483" w14:textId="77777777" w:rsidR="008E610C" w:rsidRPr="00824314" w:rsidRDefault="008E610C" w:rsidP="00DF6B14">
            <w:pPr>
              <w:spacing w:line="360" w:lineRule="auto"/>
              <w:jc w:val="center"/>
              <w:rPr>
                <w:i/>
                <w:iCs/>
                <w:sz w:val="24"/>
                <w:szCs w:val="24"/>
              </w:rPr>
            </w:pPr>
            <w:bookmarkStart w:id="11" w:name="OLE_LINK176"/>
            <w:r w:rsidRPr="00824314">
              <w:rPr>
                <w:i/>
                <w:iCs/>
                <w:sz w:val="24"/>
                <w:szCs w:val="24"/>
              </w:rPr>
              <w:t>Bifidobacterium</w:t>
            </w:r>
            <w:bookmarkEnd w:id="11"/>
          </w:p>
        </w:tc>
        <w:tc>
          <w:tcPr>
            <w:tcW w:w="4771" w:type="dxa"/>
            <w:shd w:val="clear" w:color="auto" w:fill="auto"/>
            <w:vAlign w:val="center"/>
          </w:tcPr>
          <w:p w14:paraId="0226B160" w14:textId="77777777" w:rsidR="008E610C" w:rsidRPr="00824314" w:rsidRDefault="008E610C" w:rsidP="00DF6B14">
            <w:pPr>
              <w:spacing w:line="360" w:lineRule="auto"/>
              <w:jc w:val="center"/>
              <w:rPr>
                <w:szCs w:val="21"/>
              </w:rPr>
            </w:pPr>
            <w:r w:rsidRPr="00824314">
              <w:rPr>
                <w:szCs w:val="21"/>
              </w:rPr>
              <w:t>F: GGGTGGTAATGCCGGATG</w:t>
            </w:r>
          </w:p>
          <w:p w14:paraId="216F660D" w14:textId="77777777" w:rsidR="008E610C" w:rsidRPr="00824314" w:rsidRDefault="008E610C" w:rsidP="00DF6B1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24314">
              <w:rPr>
                <w:szCs w:val="21"/>
              </w:rPr>
              <w:t>R: TAAGCGATGGACTTTCACACC</w:t>
            </w:r>
          </w:p>
        </w:tc>
        <w:tc>
          <w:tcPr>
            <w:tcW w:w="2175" w:type="dxa"/>
            <w:shd w:val="clear" w:color="auto" w:fill="auto"/>
            <w:vAlign w:val="center"/>
          </w:tcPr>
          <w:p w14:paraId="49AAC0B7" w14:textId="77777777" w:rsidR="008E610C" w:rsidRPr="00824314" w:rsidRDefault="008E610C" w:rsidP="00DF6B14">
            <w:pPr>
              <w:spacing w:line="360" w:lineRule="auto"/>
              <w:jc w:val="center"/>
              <w:rPr>
                <w:szCs w:val="21"/>
              </w:rPr>
            </w:pPr>
            <w:r w:rsidRPr="00824314">
              <w:rPr>
                <w:noProof/>
                <w:szCs w:val="21"/>
              </w:rPr>
              <w:t>(Louis &amp; Flint, 2009)</w:t>
            </w:r>
          </w:p>
        </w:tc>
      </w:tr>
      <w:tr w:rsidR="008E610C" w:rsidRPr="00824314" w14:paraId="6F95872A" w14:textId="77777777" w:rsidTr="00640B25">
        <w:trPr>
          <w:trHeight w:val="437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18543BF5" w14:textId="77777777" w:rsidR="008E610C" w:rsidRPr="00824314" w:rsidRDefault="008E610C" w:rsidP="00DF6B14">
            <w:pPr>
              <w:adjustRightInd w:val="0"/>
              <w:snapToGrid w:val="0"/>
              <w:spacing w:line="360" w:lineRule="auto"/>
              <w:jc w:val="center"/>
              <w:rPr>
                <w:i/>
                <w:iCs/>
                <w:szCs w:val="21"/>
              </w:rPr>
            </w:pPr>
            <w:bookmarkStart w:id="12" w:name="OLE_LINK179"/>
            <w:r w:rsidRPr="00824314">
              <w:rPr>
                <w:i/>
                <w:iCs/>
                <w:sz w:val="24"/>
                <w:szCs w:val="24"/>
              </w:rPr>
              <w:t>Ruminococcus</w:t>
            </w:r>
            <w:bookmarkEnd w:id="12"/>
          </w:p>
        </w:tc>
        <w:tc>
          <w:tcPr>
            <w:tcW w:w="4771" w:type="dxa"/>
            <w:shd w:val="clear" w:color="auto" w:fill="auto"/>
            <w:vAlign w:val="center"/>
          </w:tcPr>
          <w:p w14:paraId="728CE6E4" w14:textId="77777777" w:rsidR="008E610C" w:rsidRPr="00824314" w:rsidRDefault="008E610C" w:rsidP="00DF6B14">
            <w:pPr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 w:rsidRPr="00824314">
              <w:rPr>
                <w:szCs w:val="21"/>
              </w:rPr>
              <w:t>F: TTAACACAATAAGTWATCCACCTGG</w:t>
            </w:r>
          </w:p>
          <w:p w14:paraId="22829E35" w14:textId="77777777" w:rsidR="008E610C" w:rsidRPr="00824314" w:rsidRDefault="008E610C" w:rsidP="00DF6B14">
            <w:pPr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 w:rsidRPr="00824314">
              <w:rPr>
                <w:szCs w:val="21"/>
              </w:rPr>
              <w:t>R: ACCTTCCTCCGTTTTGTCAAC</w:t>
            </w:r>
          </w:p>
        </w:tc>
        <w:tc>
          <w:tcPr>
            <w:tcW w:w="2175" w:type="dxa"/>
            <w:shd w:val="clear" w:color="auto" w:fill="auto"/>
            <w:vAlign w:val="center"/>
          </w:tcPr>
          <w:p w14:paraId="07FC27F5" w14:textId="77777777" w:rsidR="008E610C" w:rsidRPr="00824314" w:rsidRDefault="008E610C" w:rsidP="00DF6B14">
            <w:pPr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 w:rsidRPr="00824314">
              <w:rPr>
                <w:noProof/>
                <w:szCs w:val="21"/>
              </w:rPr>
              <w:t>(Kennedy et al., 2014)</w:t>
            </w:r>
          </w:p>
        </w:tc>
      </w:tr>
      <w:tr w:rsidR="008E610C" w:rsidRPr="00824314" w14:paraId="583810F2" w14:textId="77777777" w:rsidTr="00640B25">
        <w:trPr>
          <w:trHeight w:val="437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566F5A0E" w14:textId="77777777" w:rsidR="008E610C" w:rsidRPr="00824314" w:rsidRDefault="008E610C" w:rsidP="00DF6B14">
            <w:pPr>
              <w:jc w:val="center"/>
              <w:rPr>
                <w:i/>
                <w:iCs/>
                <w:sz w:val="24"/>
                <w:szCs w:val="24"/>
              </w:rPr>
            </w:pPr>
            <w:bookmarkStart w:id="13" w:name="OLE_LINK182"/>
            <w:r w:rsidRPr="00824314">
              <w:rPr>
                <w:i/>
                <w:iCs/>
                <w:sz w:val="24"/>
                <w:szCs w:val="24"/>
              </w:rPr>
              <w:t>Lactobacillus</w:t>
            </w:r>
            <w:bookmarkEnd w:id="13"/>
          </w:p>
        </w:tc>
        <w:tc>
          <w:tcPr>
            <w:tcW w:w="4771" w:type="dxa"/>
            <w:shd w:val="clear" w:color="auto" w:fill="auto"/>
            <w:vAlign w:val="center"/>
          </w:tcPr>
          <w:p w14:paraId="08DEB869" w14:textId="77777777" w:rsidR="008E610C" w:rsidRPr="00824314" w:rsidRDefault="008E610C" w:rsidP="00DF6B14">
            <w:pPr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 w:rsidRPr="00824314">
              <w:rPr>
                <w:szCs w:val="21"/>
              </w:rPr>
              <w:t>F: AGCAGTAGGGAATCTTCCA</w:t>
            </w:r>
          </w:p>
          <w:p w14:paraId="63554825" w14:textId="77777777" w:rsidR="008E610C" w:rsidRPr="00824314" w:rsidRDefault="008E610C" w:rsidP="00DF6B14">
            <w:pPr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 w:rsidRPr="00824314">
              <w:rPr>
                <w:szCs w:val="21"/>
              </w:rPr>
              <w:t>R: CACCGCTACACATGGAG</w:t>
            </w:r>
          </w:p>
        </w:tc>
        <w:tc>
          <w:tcPr>
            <w:tcW w:w="2175" w:type="dxa"/>
            <w:shd w:val="clear" w:color="auto" w:fill="auto"/>
            <w:vAlign w:val="center"/>
          </w:tcPr>
          <w:p w14:paraId="59BD8F87" w14:textId="77777777" w:rsidR="008E610C" w:rsidRPr="00824314" w:rsidRDefault="008E610C" w:rsidP="00DF6B14">
            <w:pPr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 w:rsidRPr="00824314">
              <w:rPr>
                <w:noProof/>
                <w:szCs w:val="21"/>
              </w:rPr>
              <w:t>(Gorzelak et al., 2015)</w:t>
            </w:r>
          </w:p>
        </w:tc>
      </w:tr>
      <w:tr w:rsidR="008E610C" w:rsidRPr="00824314" w14:paraId="0183ACD9" w14:textId="77777777" w:rsidTr="00640B25">
        <w:trPr>
          <w:trHeight w:val="437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79EF0B1F" w14:textId="77777777" w:rsidR="008E610C" w:rsidRPr="00824314" w:rsidRDefault="008E610C" w:rsidP="00DF6B14">
            <w:pPr>
              <w:jc w:val="center"/>
              <w:rPr>
                <w:i/>
                <w:iCs/>
                <w:sz w:val="24"/>
                <w:szCs w:val="24"/>
              </w:rPr>
            </w:pPr>
            <w:r w:rsidRPr="00824314">
              <w:rPr>
                <w:i/>
                <w:iCs/>
                <w:sz w:val="24"/>
                <w:szCs w:val="24"/>
              </w:rPr>
              <w:t>Akkermansia</w:t>
            </w:r>
          </w:p>
        </w:tc>
        <w:tc>
          <w:tcPr>
            <w:tcW w:w="4771" w:type="dxa"/>
            <w:shd w:val="clear" w:color="auto" w:fill="auto"/>
            <w:vAlign w:val="center"/>
          </w:tcPr>
          <w:p w14:paraId="628AA416" w14:textId="77777777" w:rsidR="008E610C" w:rsidRPr="00824314" w:rsidRDefault="008E610C" w:rsidP="00DF6B14">
            <w:pPr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 w:rsidRPr="00824314">
              <w:rPr>
                <w:szCs w:val="21"/>
              </w:rPr>
              <w:t>F: CAGCACGTGAAGGTGGGGAC</w:t>
            </w:r>
          </w:p>
          <w:p w14:paraId="7BC5DBB2" w14:textId="77777777" w:rsidR="008E610C" w:rsidRPr="00824314" w:rsidRDefault="008E610C" w:rsidP="00DF6B14">
            <w:pPr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 w:rsidRPr="00824314">
              <w:rPr>
                <w:szCs w:val="21"/>
              </w:rPr>
              <w:t>R: CCTTGCGGTTGGCTTCAGAT</w:t>
            </w:r>
          </w:p>
        </w:tc>
        <w:tc>
          <w:tcPr>
            <w:tcW w:w="2175" w:type="dxa"/>
            <w:shd w:val="clear" w:color="auto" w:fill="auto"/>
            <w:vAlign w:val="center"/>
          </w:tcPr>
          <w:p w14:paraId="708A3798" w14:textId="77777777" w:rsidR="008E610C" w:rsidRPr="00824314" w:rsidRDefault="008E610C" w:rsidP="00DF6B14">
            <w:pPr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 w:rsidRPr="00824314">
              <w:rPr>
                <w:noProof/>
                <w:szCs w:val="21"/>
              </w:rPr>
              <w:t>(Xu et al., 2013)</w:t>
            </w:r>
          </w:p>
        </w:tc>
      </w:tr>
      <w:tr w:rsidR="008E610C" w:rsidRPr="00824314" w14:paraId="4B55C374" w14:textId="77777777" w:rsidTr="00640B25">
        <w:trPr>
          <w:trHeight w:val="437"/>
          <w:jc w:val="center"/>
        </w:trPr>
        <w:tc>
          <w:tcPr>
            <w:tcW w:w="2127" w:type="dxa"/>
            <w:tcBorders>
              <w:bottom w:val="nil"/>
            </w:tcBorders>
            <w:shd w:val="clear" w:color="auto" w:fill="auto"/>
            <w:vAlign w:val="center"/>
          </w:tcPr>
          <w:p w14:paraId="338AA03A" w14:textId="77777777" w:rsidR="008E610C" w:rsidRPr="00824314" w:rsidRDefault="008E610C" w:rsidP="00DF6B14">
            <w:pPr>
              <w:spacing w:line="360" w:lineRule="auto"/>
              <w:jc w:val="center"/>
              <w:rPr>
                <w:sz w:val="24"/>
                <w:szCs w:val="24"/>
              </w:rPr>
            </w:pPr>
            <w:bookmarkStart w:id="14" w:name="OLE_LINK191"/>
            <w:r w:rsidRPr="00824314">
              <w:rPr>
                <w:sz w:val="24"/>
                <w:szCs w:val="24"/>
              </w:rPr>
              <w:t>Butyrate-producing bacteria</w:t>
            </w:r>
            <w:bookmarkEnd w:id="14"/>
          </w:p>
        </w:tc>
        <w:tc>
          <w:tcPr>
            <w:tcW w:w="4771" w:type="dxa"/>
            <w:tcBorders>
              <w:bottom w:val="nil"/>
            </w:tcBorders>
            <w:shd w:val="clear" w:color="auto" w:fill="auto"/>
            <w:vAlign w:val="center"/>
          </w:tcPr>
          <w:p w14:paraId="6831AF08" w14:textId="77777777" w:rsidR="008E610C" w:rsidRPr="00824314" w:rsidRDefault="008E610C" w:rsidP="00DF6B14">
            <w:pPr>
              <w:spacing w:line="360" w:lineRule="auto"/>
              <w:jc w:val="center"/>
              <w:rPr>
                <w:szCs w:val="21"/>
              </w:rPr>
            </w:pPr>
            <w:r w:rsidRPr="00824314">
              <w:rPr>
                <w:szCs w:val="21"/>
              </w:rPr>
              <w:t>F: GCIGAICATTTCACITGGAAYWSITGGCAYATG</w:t>
            </w:r>
          </w:p>
          <w:p w14:paraId="5514A2B4" w14:textId="77777777" w:rsidR="008E610C" w:rsidRPr="00824314" w:rsidRDefault="008E610C" w:rsidP="00DF6B1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24314">
              <w:rPr>
                <w:szCs w:val="21"/>
              </w:rPr>
              <w:t>R: CCTGCCTTTGCAATRTCIACRAANGC</w:t>
            </w:r>
          </w:p>
        </w:tc>
        <w:tc>
          <w:tcPr>
            <w:tcW w:w="2175" w:type="dxa"/>
            <w:tcBorders>
              <w:bottom w:val="nil"/>
            </w:tcBorders>
            <w:shd w:val="clear" w:color="auto" w:fill="auto"/>
            <w:vAlign w:val="center"/>
          </w:tcPr>
          <w:p w14:paraId="13B2BEFE" w14:textId="77777777" w:rsidR="008E610C" w:rsidRPr="00824314" w:rsidRDefault="008E610C" w:rsidP="00DF6B14">
            <w:pPr>
              <w:spacing w:line="360" w:lineRule="auto"/>
              <w:jc w:val="center"/>
              <w:rPr>
                <w:szCs w:val="21"/>
              </w:rPr>
            </w:pPr>
            <w:r w:rsidRPr="00824314">
              <w:rPr>
                <w:noProof/>
                <w:szCs w:val="21"/>
              </w:rPr>
              <w:t>(Louis et al., 2009)</w:t>
            </w:r>
          </w:p>
        </w:tc>
      </w:tr>
      <w:tr w:rsidR="008E610C" w:rsidRPr="00824314" w14:paraId="3AE2C79D" w14:textId="77777777" w:rsidTr="00640B25">
        <w:trPr>
          <w:trHeight w:val="437"/>
          <w:jc w:val="center"/>
        </w:trPr>
        <w:tc>
          <w:tcPr>
            <w:tcW w:w="212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4382749" w14:textId="77777777" w:rsidR="008E610C" w:rsidRPr="00824314" w:rsidRDefault="008E610C" w:rsidP="00DF6B14">
            <w:pPr>
              <w:spacing w:line="360" w:lineRule="auto"/>
              <w:jc w:val="center"/>
              <w:rPr>
                <w:sz w:val="24"/>
                <w:szCs w:val="24"/>
              </w:rPr>
            </w:pPr>
            <w:bookmarkStart w:id="15" w:name="OLE_LINK196"/>
            <w:r w:rsidRPr="00824314">
              <w:rPr>
                <w:sz w:val="24"/>
                <w:szCs w:val="24"/>
              </w:rPr>
              <w:t>Housekeeping gene</w:t>
            </w:r>
            <w:bookmarkEnd w:id="15"/>
          </w:p>
        </w:tc>
        <w:tc>
          <w:tcPr>
            <w:tcW w:w="477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947F5CE" w14:textId="77777777" w:rsidR="008E610C" w:rsidRPr="00824314" w:rsidRDefault="008E610C" w:rsidP="00DF6B14">
            <w:pPr>
              <w:spacing w:line="360" w:lineRule="auto"/>
              <w:jc w:val="center"/>
            </w:pPr>
            <w:r w:rsidRPr="00824314">
              <w:t>F: ACTCCTACGGGAGGCAGCAG</w:t>
            </w:r>
          </w:p>
          <w:p w14:paraId="08ADDB52" w14:textId="77777777" w:rsidR="008E610C" w:rsidRPr="00824314" w:rsidRDefault="008E610C" w:rsidP="00DF6B14">
            <w:pPr>
              <w:spacing w:line="360" w:lineRule="auto"/>
              <w:jc w:val="center"/>
              <w:rPr>
                <w:szCs w:val="21"/>
              </w:rPr>
            </w:pPr>
            <w:r w:rsidRPr="00824314">
              <w:t>R: GGACTACHVGGGTWTCTAAT</w:t>
            </w:r>
          </w:p>
        </w:tc>
        <w:tc>
          <w:tcPr>
            <w:tcW w:w="217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0C39975" w14:textId="77777777" w:rsidR="008E610C" w:rsidRPr="00824314" w:rsidRDefault="008E610C" w:rsidP="00DF6B14">
            <w:pPr>
              <w:spacing w:line="360" w:lineRule="auto"/>
              <w:jc w:val="center"/>
              <w:rPr>
                <w:szCs w:val="21"/>
              </w:rPr>
            </w:pPr>
            <w:r w:rsidRPr="00824314">
              <w:rPr>
                <w:noProof/>
              </w:rPr>
              <w:t>(Xu. et al., 2016)</w:t>
            </w:r>
          </w:p>
        </w:tc>
      </w:tr>
    </w:tbl>
    <w:p w14:paraId="2910AF06" w14:textId="77777777" w:rsidR="008E610C" w:rsidRPr="00824314" w:rsidRDefault="008E610C" w:rsidP="00364A65">
      <w:pPr>
        <w:spacing w:line="480" w:lineRule="auto"/>
        <w:rPr>
          <w:rFonts w:ascii="Times New Roman" w:eastAsia="黑体" w:hAnsi="Times New Roman" w:cs="Times New Roman"/>
          <w:sz w:val="20"/>
          <w:szCs w:val="20"/>
        </w:rPr>
      </w:pPr>
      <w:r w:rsidRPr="00824314">
        <w:rPr>
          <w:rFonts w:ascii="Times New Roman" w:eastAsia="黑体" w:hAnsi="Times New Roman" w:cs="Times New Roman"/>
          <w:sz w:val="20"/>
          <w:szCs w:val="20"/>
        </w:rPr>
        <w:t>F and R were forward primer and reverse primer, respectively.</w:t>
      </w:r>
    </w:p>
    <w:p w14:paraId="00173C9F" w14:textId="77777777" w:rsidR="008E610C" w:rsidRPr="00824314" w:rsidRDefault="008E610C" w:rsidP="00364A65">
      <w:pPr>
        <w:spacing w:line="480" w:lineRule="auto"/>
        <w:rPr>
          <w:rFonts w:ascii="Times New Roman" w:eastAsia="黑体" w:hAnsi="Times New Roman" w:cs="Times New Roman"/>
          <w:sz w:val="20"/>
          <w:szCs w:val="20"/>
        </w:rPr>
      </w:pPr>
      <w:r w:rsidRPr="00824314">
        <w:rPr>
          <w:rFonts w:ascii="Times New Roman" w:eastAsia="黑体" w:hAnsi="Times New Roman" w:cs="Times New Roman"/>
          <w:sz w:val="20"/>
          <w:szCs w:val="20"/>
        </w:rPr>
        <w:br w:type="page"/>
      </w:r>
    </w:p>
    <w:p w14:paraId="167D3F29" w14:textId="77777777" w:rsidR="008E610C" w:rsidRPr="00824314" w:rsidRDefault="008E610C" w:rsidP="00D5012B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color w:val="000000"/>
          <w:sz w:val="20"/>
          <w:szCs w:val="20"/>
        </w:rPr>
      </w:pPr>
      <w:r w:rsidRPr="00824314">
        <w:rPr>
          <w:rFonts w:ascii="Times New Roman" w:eastAsia="宋体" w:hAnsi="Times New Roman" w:cs="Times New Roman"/>
          <w:b/>
          <w:bCs/>
          <w:sz w:val="20"/>
          <w:szCs w:val="20"/>
        </w:rPr>
        <w:lastRenderedPageBreak/>
        <w:t xml:space="preserve">Supplementary Table S3. Composition of phenolic compounds in </w:t>
      </w:r>
      <w:r w:rsidRPr="00824314">
        <w:rPr>
          <w:rFonts w:ascii="Times New Roman" w:eastAsia="宋体" w:hAnsi="Times New Roman" w:cs="Times New Roman"/>
          <w:b/>
          <w:bCs/>
          <w:i/>
          <w:iCs/>
          <w:color w:val="000000"/>
          <w:sz w:val="20"/>
          <w:szCs w:val="20"/>
        </w:rPr>
        <w:t xml:space="preserve">R. </w:t>
      </w:r>
      <w:proofErr w:type="spellStart"/>
      <w:r w:rsidRPr="00824314">
        <w:rPr>
          <w:rFonts w:ascii="Times New Roman" w:eastAsia="宋体" w:hAnsi="Times New Roman" w:cs="Times New Roman"/>
          <w:b/>
          <w:bCs/>
          <w:i/>
          <w:iCs/>
          <w:color w:val="000000"/>
          <w:sz w:val="20"/>
          <w:szCs w:val="20"/>
        </w:rPr>
        <w:t>roxburghii</w:t>
      </w:r>
      <w:proofErr w:type="spellEnd"/>
      <w:r w:rsidRPr="00824314">
        <w:rPr>
          <w:rFonts w:ascii="Times New Roman" w:eastAsia="宋体" w:hAnsi="Times New Roman" w:cs="Times New Roman"/>
          <w:b/>
          <w:bCs/>
          <w:i/>
          <w:iCs/>
          <w:color w:val="000000"/>
          <w:sz w:val="20"/>
          <w:szCs w:val="20"/>
        </w:rPr>
        <w:t xml:space="preserve"> DGs</w:t>
      </w:r>
    </w:p>
    <w:tbl>
      <w:tblPr>
        <w:tblStyle w:val="a3"/>
        <w:tblW w:w="906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2410"/>
        <w:gridCol w:w="709"/>
        <w:gridCol w:w="850"/>
        <w:gridCol w:w="1134"/>
        <w:gridCol w:w="993"/>
        <w:gridCol w:w="850"/>
        <w:gridCol w:w="851"/>
        <w:gridCol w:w="708"/>
      </w:tblGrid>
      <w:tr w:rsidR="008E610C" w:rsidRPr="00824314" w14:paraId="2EE2D5B6" w14:textId="77777777" w:rsidTr="00D5012B">
        <w:trPr>
          <w:trHeight w:val="785"/>
          <w:jc w:val="center"/>
        </w:trPr>
        <w:tc>
          <w:tcPr>
            <w:tcW w:w="56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DECBF7E" w14:textId="77777777" w:rsidR="008E610C" w:rsidRPr="00824314" w:rsidRDefault="008E610C" w:rsidP="00D5012B">
            <w:pPr>
              <w:spacing w:line="360" w:lineRule="auto"/>
              <w:rPr>
                <w:b/>
                <w:bCs/>
                <w:sz w:val="14"/>
                <w:szCs w:val="14"/>
              </w:rPr>
            </w:pPr>
            <w:bookmarkStart w:id="16" w:name="OLE_LINK91"/>
            <w:r w:rsidRPr="00824314">
              <w:rPr>
                <w:b/>
                <w:bCs/>
                <w:sz w:val="14"/>
                <w:szCs w:val="14"/>
              </w:rPr>
              <w:t>No.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E7B23BA" w14:textId="77777777" w:rsidR="008E610C" w:rsidRPr="00824314" w:rsidRDefault="008E610C" w:rsidP="00D5012B">
            <w:pPr>
              <w:spacing w:line="360" w:lineRule="auto"/>
              <w:rPr>
                <w:b/>
                <w:bCs/>
                <w:sz w:val="14"/>
                <w:szCs w:val="14"/>
              </w:rPr>
            </w:pPr>
            <w:r w:rsidRPr="00824314">
              <w:rPr>
                <w:b/>
                <w:bCs/>
                <w:sz w:val="14"/>
                <w:szCs w:val="14"/>
              </w:rPr>
              <w:t>Phenolic compound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5166DDD" w14:textId="77777777" w:rsidR="008E610C" w:rsidRPr="00824314" w:rsidRDefault="008E610C" w:rsidP="00D5012B">
            <w:pPr>
              <w:spacing w:line="360" w:lineRule="auto"/>
              <w:rPr>
                <w:b/>
                <w:bCs/>
                <w:sz w:val="14"/>
                <w:szCs w:val="14"/>
              </w:rPr>
            </w:pPr>
            <w:r w:rsidRPr="00824314">
              <w:rPr>
                <w:b/>
                <w:bCs/>
                <w:sz w:val="14"/>
                <w:szCs w:val="14"/>
              </w:rPr>
              <w:t>Rt(min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8818237" w14:textId="77777777" w:rsidR="008E610C" w:rsidRPr="00824314" w:rsidRDefault="008E610C" w:rsidP="00D5012B">
            <w:pPr>
              <w:spacing w:line="360" w:lineRule="auto"/>
              <w:rPr>
                <w:b/>
                <w:bCs/>
                <w:sz w:val="14"/>
                <w:szCs w:val="14"/>
              </w:rPr>
            </w:pPr>
            <w:r w:rsidRPr="00824314">
              <w:rPr>
                <w:b/>
                <w:bCs/>
                <w:sz w:val="14"/>
                <w:szCs w:val="14"/>
              </w:rPr>
              <w:t>Formula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B6D4408" w14:textId="77777777" w:rsidR="008E610C" w:rsidRPr="00824314" w:rsidRDefault="008E610C" w:rsidP="00D5012B">
            <w:pPr>
              <w:jc w:val="center"/>
              <w:rPr>
                <w:b/>
                <w:bCs/>
                <w:sz w:val="14"/>
                <w:szCs w:val="14"/>
              </w:rPr>
            </w:pPr>
            <w:r w:rsidRPr="00824314">
              <w:rPr>
                <w:b/>
                <w:bCs/>
                <w:sz w:val="14"/>
                <w:szCs w:val="14"/>
              </w:rPr>
              <w:t>Selected ion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9D7CEC3" w14:textId="77777777" w:rsidR="008E610C" w:rsidRPr="00824314" w:rsidRDefault="008E610C" w:rsidP="00D5012B">
            <w:pPr>
              <w:spacing w:line="360" w:lineRule="auto"/>
              <w:jc w:val="center"/>
              <w:rPr>
                <w:b/>
                <w:bCs/>
                <w:sz w:val="14"/>
                <w:szCs w:val="14"/>
              </w:rPr>
            </w:pPr>
            <w:r w:rsidRPr="00824314">
              <w:rPr>
                <w:b/>
                <w:bCs/>
                <w:sz w:val="14"/>
                <w:szCs w:val="14"/>
              </w:rPr>
              <w:t>CAS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723B8E0" w14:textId="77777777" w:rsidR="008E610C" w:rsidRPr="00824314" w:rsidRDefault="008E610C" w:rsidP="00D5012B">
            <w:pPr>
              <w:spacing w:line="360" w:lineRule="auto"/>
              <w:jc w:val="center"/>
              <w:rPr>
                <w:b/>
                <w:bCs/>
                <w:sz w:val="14"/>
                <w:szCs w:val="14"/>
              </w:rPr>
            </w:pPr>
            <w:r w:rsidRPr="00824314">
              <w:rPr>
                <w:b/>
                <w:bCs/>
                <w:sz w:val="14"/>
                <w:szCs w:val="14"/>
              </w:rPr>
              <w:t>Found at m/z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0783F64" w14:textId="77777777" w:rsidR="008E610C" w:rsidRPr="00824314" w:rsidRDefault="008E610C" w:rsidP="00D5012B">
            <w:pPr>
              <w:spacing w:line="360" w:lineRule="auto"/>
              <w:jc w:val="center"/>
              <w:rPr>
                <w:b/>
                <w:bCs/>
                <w:sz w:val="14"/>
                <w:szCs w:val="14"/>
              </w:rPr>
            </w:pPr>
            <w:r w:rsidRPr="00824314">
              <w:rPr>
                <w:b/>
                <w:bCs/>
                <w:sz w:val="14"/>
                <w:szCs w:val="14"/>
              </w:rPr>
              <w:t>Expected at m/z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024CD3F" w14:textId="77777777" w:rsidR="008E610C" w:rsidRPr="00824314" w:rsidRDefault="008E610C" w:rsidP="00D5012B">
            <w:pPr>
              <w:spacing w:line="360" w:lineRule="auto"/>
              <w:jc w:val="center"/>
              <w:rPr>
                <w:b/>
                <w:bCs/>
                <w:sz w:val="14"/>
                <w:szCs w:val="14"/>
              </w:rPr>
            </w:pPr>
            <w:r w:rsidRPr="00824314">
              <w:rPr>
                <w:b/>
                <w:bCs/>
                <w:sz w:val="14"/>
                <w:szCs w:val="14"/>
              </w:rPr>
              <w:t>ppm</w:t>
            </w:r>
          </w:p>
        </w:tc>
      </w:tr>
      <w:tr w:rsidR="008E610C" w:rsidRPr="00824314" w14:paraId="474EE1CD" w14:textId="77777777" w:rsidTr="003D7680">
        <w:trPr>
          <w:trHeight w:val="280"/>
          <w:jc w:val="center"/>
        </w:trPr>
        <w:tc>
          <w:tcPr>
            <w:tcW w:w="562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4F2D6934" w14:textId="77777777" w:rsidR="008E610C" w:rsidRPr="00824314" w:rsidRDefault="008E610C" w:rsidP="00D5012B">
            <w:pPr>
              <w:widowControl/>
              <w:jc w:val="left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single" w:sz="6" w:space="0" w:color="auto"/>
            </w:tcBorders>
            <w:vAlign w:val="center"/>
            <w:hideMark/>
          </w:tcPr>
          <w:p w14:paraId="1C29D1AD" w14:textId="77777777" w:rsidR="008E610C" w:rsidRPr="00824314" w:rsidRDefault="008E610C" w:rsidP="00D5012B">
            <w:pPr>
              <w:widowControl/>
              <w:jc w:val="left"/>
              <w:rPr>
                <w:b/>
                <w:bCs/>
                <w:sz w:val="14"/>
                <w:szCs w:val="14"/>
              </w:rPr>
            </w:pPr>
            <w:r w:rsidRPr="00824314">
              <w:rPr>
                <w:b/>
                <w:bCs/>
                <w:sz w:val="14"/>
                <w:szCs w:val="14"/>
              </w:rPr>
              <w:t>Flavonoids</w:t>
            </w:r>
          </w:p>
        </w:tc>
        <w:tc>
          <w:tcPr>
            <w:tcW w:w="709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0B5D8EE7" w14:textId="77777777" w:rsidR="008E610C" w:rsidRPr="00824314" w:rsidRDefault="008E610C" w:rsidP="00D5012B">
            <w:pPr>
              <w:widowControl/>
              <w:jc w:val="left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1F3FD81C" w14:textId="77777777" w:rsidR="008E610C" w:rsidRPr="00824314" w:rsidRDefault="008E610C" w:rsidP="00D5012B">
            <w:pPr>
              <w:widowControl/>
              <w:jc w:val="left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6F5279BE" w14:textId="77777777" w:rsidR="008E610C" w:rsidRPr="00824314" w:rsidRDefault="008E610C" w:rsidP="00D5012B">
            <w:pPr>
              <w:widowControl/>
              <w:jc w:val="left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993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4A156A7B" w14:textId="77777777" w:rsidR="008E610C" w:rsidRPr="00824314" w:rsidRDefault="008E610C" w:rsidP="00D5012B">
            <w:pPr>
              <w:widowControl/>
              <w:jc w:val="left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32A2BF49" w14:textId="77777777" w:rsidR="008E610C" w:rsidRPr="00824314" w:rsidRDefault="008E610C" w:rsidP="00D5012B">
            <w:pPr>
              <w:widowControl/>
              <w:jc w:val="left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28911BC1" w14:textId="77777777" w:rsidR="008E610C" w:rsidRPr="00824314" w:rsidRDefault="008E610C" w:rsidP="00D5012B">
            <w:pPr>
              <w:widowControl/>
              <w:jc w:val="left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61E2727C" w14:textId="77777777" w:rsidR="008E610C" w:rsidRPr="00824314" w:rsidRDefault="008E610C" w:rsidP="00D5012B">
            <w:pPr>
              <w:widowControl/>
              <w:jc w:val="left"/>
              <w:rPr>
                <w:rFonts w:eastAsia="Times New Roman"/>
                <w:sz w:val="14"/>
                <w:szCs w:val="14"/>
              </w:rPr>
            </w:pPr>
          </w:p>
        </w:tc>
      </w:tr>
      <w:tr w:rsidR="008E610C" w:rsidRPr="00824314" w14:paraId="30B3AA23" w14:textId="77777777" w:rsidTr="003D7680">
        <w:trPr>
          <w:trHeight w:val="280"/>
          <w:jc w:val="center"/>
        </w:trPr>
        <w:tc>
          <w:tcPr>
            <w:tcW w:w="562" w:type="dxa"/>
            <w:noWrap/>
            <w:vAlign w:val="center"/>
            <w:hideMark/>
          </w:tcPr>
          <w:p w14:paraId="38395EBF" w14:textId="77777777" w:rsidR="008E610C" w:rsidRPr="00824314" w:rsidRDefault="008E610C" w:rsidP="00D5012B">
            <w:pPr>
              <w:widowControl/>
              <w:jc w:val="left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2410" w:type="dxa"/>
            <w:vAlign w:val="center"/>
            <w:hideMark/>
          </w:tcPr>
          <w:p w14:paraId="0BF4A719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  <w:u w:val="single"/>
              </w:rPr>
            </w:pPr>
            <w:r w:rsidRPr="00824314">
              <w:rPr>
                <w:sz w:val="14"/>
                <w:szCs w:val="14"/>
                <w:u w:val="single"/>
              </w:rPr>
              <w:t>Quercetin and its derivatives</w:t>
            </w:r>
          </w:p>
        </w:tc>
        <w:tc>
          <w:tcPr>
            <w:tcW w:w="709" w:type="dxa"/>
            <w:noWrap/>
            <w:vAlign w:val="center"/>
            <w:hideMark/>
          </w:tcPr>
          <w:p w14:paraId="43BB182A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7B9AD1EE" w14:textId="77777777" w:rsidR="008E610C" w:rsidRPr="00824314" w:rsidRDefault="008E610C" w:rsidP="00D5012B">
            <w:pPr>
              <w:widowControl/>
              <w:jc w:val="left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D748D05" w14:textId="77777777" w:rsidR="008E610C" w:rsidRPr="00824314" w:rsidRDefault="008E610C" w:rsidP="00D5012B">
            <w:pPr>
              <w:widowControl/>
              <w:jc w:val="left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7B52F8DE" w14:textId="77777777" w:rsidR="008E610C" w:rsidRPr="00824314" w:rsidRDefault="008E610C" w:rsidP="00D5012B">
            <w:pPr>
              <w:widowControl/>
              <w:jc w:val="left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392246D3" w14:textId="77777777" w:rsidR="008E610C" w:rsidRPr="00824314" w:rsidRDefault="008E610C" w:rsidP="00D5012B">
            <w:pPr>
              <w:widowControl/>
              <w:jc w:val="left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303CEF6" w14:textId="77777777" w:rsidR="008E610C" w:rsidRPr="00824314" w:rsidRDefault="008E610C" w:rsidP="00D5012B">
            <w:pPr>
              <w:widowControl/>
              <w:jc w:val="left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7427AA0D" w14:textId="77777777" w:rsidR="008E610C" w:rsidRPr="00824314" w:rsidRDefault="008E610C" w:rsidP="00D5012B">
            <w:pPr>
              <w:widowControl/>
              <w:jc w:val="left"/>
              <w:rPr>
                <w:rFonts w:eastAsia="Times New Roman"/>
                <w:sz w:val="14"/>
                <w:szCs w:val="14"/>
              </w:rPr>
            </w:pPr>
          </w:p>
        </w:tc>
      </w:tr>
      <w:tr w:rsidR="008E610C" w:rsidRPr="00824314" w14:paraId="00B3125F" w14:textId="77777777" w:rsidTr="003D7680">
        <w:trPr>
          <w:trHeight w:val="340"/>
          <w:jc w:val="center"/>
        </w:trPr>
        <w:tc>
          <w:tcPr>
            <w:tcW w:w="562" w:type="dxa"/>
            <w:noWrap/>
            <w:vAlign w:val="center"/>
            <w:hideMark/>
          </w:tcPr>
          <w:p w14:paraId="7792CC77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1</w:t>
            </w:r>
          </w:p>
        </w:tc>
        <w:tc>
          <w:tcPr>
            <w:tcW w:w="2410" w:type="dxa"/>
            <w:vAlign w:val="center"/>
            <w:hideMark/>
          </w:tcPr>
          <w:p w14:paraId="55BAE392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Quercetin</w:t>
            </w:r>
          </w:p>
        </w:tc>
        <w:tc>
          <w:tcPr>
            <w:tcW w:w="709" w:type="dxa"/>
            <w:noWrap/>
            <w:vAlign w:val="center"/>
            <w:hideMark/>
          </w:tcPr>
          <w:p w14:paraId="7DB93911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10.135 </w:t>
            </w:r>
          </w:p>
        </w:tc>
        <w:tc>
          <w:tcPr>
            <w:tcW w:w="850" w:type="dxa"/>
            <w:noWrap/>
            <w:vAlign w:val="center"/>
            <w:hideMark/>
          </w:tcPr>
          <w:p w14:paraId="45CF49FF" w14:textId="77777777" w:rsidR="008E610C" w:rsidRPr="00824314" w:rsidRDefault="008E610C" w:rsidP="00D5012B">
            <w:pPr>
              <w:widowControl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C</w:t>
            </w:r>
            <w:r w:rsidRPr="00824314">
              <w:rPr>
                <w:sz w:val="14"/>
                <w:szCs w:val="14"/>
                <w:vertAlign w:val="subscript"/>
              </w:rPr>
              <w:t>15</w:t>
            </w:r>
            <w:r w:rsidRPr="00824314">
              <w:rPr>
                <w:sz w:val="14"/>
                <w:szCs w:val="14"/>
              </w:rPr>
              <w:t>H</w:t>
            </w:r>
            <w:r w:rsidRPr="00824314">
              <w:rPr>
                <w:sz w:val="14"/>
                <w:szCs w:val="14"/>
                <w:vertAlign w:val="subscript"/>
              </w:rPr>
              <w:t>10</w:t>
            </w:r>
            <w:r w:rsidRPr="00824314">
              <w:rPr>
                <w:sz w:val="14"/>
                <w:szCs w:val="14"/>
              </w:rPr>
              <w:t>O</w:t>
            </w:r>
            <w:r w:rsidRPr="00824314">
              <w:rPr>
                <w:sz w:val="14"/>
                <w:szCs w:val="14"/>
                <w:vertAlign w:val="subscript"/>
              </w:rPr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3C568930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[M-H]-</w:t>
            </w:r>
          </w:p>
        </w:tc>
        <w:tc>
          <w:tcPr>
            <w:tcW w:w="993" w:type="dxa"/>
            <w:noWrap/>
            <w:vAlign w:val="center"/>
            <w:hideMark/>
          </w:tcPr>
          <w:p w14:paraId="5ED9D033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117-39-5</w:t>
            </w:r>
          </w:p>
        </w:tc>
        <w:tc>
          <w:tcPr>
            <w:tcW w:w="850" w:type="dxa"/>
            <w:noWrap/>
            <w:vAlign w:val="center"/>
            <w:hideMark/>
          </w:tcPr>
          <w:p w14:paraId="65152598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301.0347 </w:t>
            </w:r>
          </w:p>
        </w:tc>
        <w:tc>
          <w:tcPr>
            <w:tcW w:w="851" w:type="dxa"/>
            <w:noWrap/>
            <w:vAlign w:val="center"/>
            <w:hideMark/>
          </w:tcPr>
          <w:p w14:paraId="775015BA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302.0427 </w:t>
            </w:r>
          </w:p>
        </w:tc>
        <w:tc>
          <w:tcPr>
            <w:tcW w:w="708" w:type="dxa"/>
            <w:noWrap/>
            <w:vAlign w:val="center"/>
            <w:hideMark/>
          </w:tcPr>
          <w:p w14:paraId="565E74C8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2.3 </w:t>
            </w:r>
          </w:p>
        </w:tc>
      </w:tr>
      <w:tr w:rsidR="008E610C" w:rsidRPr="00824314" w14:paraId="1387FB4C" w14:textId="77777777" w:rsidTr="003D7680">
        <w:trPr>
          <w:trHeight w:val="340"/>
          <w:jc w:val="center"/>
        </w:trPr>
        <w:tc>
          <w:tcPr>
            <w:tcW w:w="562" w:type="dxa"/>
            <w:noWrap/>
            <w:vAlign w:val="center"/>
            <w:hideMark/>
          </w:tcPr>
          <w:p w14:paraId="70D487B2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2</w:t>
            </w:r>
          </w:p>
        </w:tc>
        <w:tc>
          <w:tcPr>
            <w:tcW w:w="2410" w:type="dxa"/>
            <w:vAlign w:val="center"/>
            <w:hideMark/>
          </w:tcPr>
          <w:p w14:paraId="2466B8EB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Quercitrin</w:t>
            </w:r>
          </w:p>
        </w:tc>
        <w:tc>
          <w:tcPr>
            <w:tcW w:w="709" w:type="dxa"/>
            <w:noWrap/>
            <w:vAlign w:val="center"/>
            <w:hideMark/>
          </w:tcPr>
          <w:p w14:paraId="13D0DB20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5.695 </w:t>
            </w:r>
          </w:p>
        </w:tc>
        <w:tc>
          <w:tcPr>
            <w:tcW w:w="850" w:type="dxa"/>
            <w:noWrap/>
            <w:vAlign w:val="center"/>
            <w:hideMark/>
          </w:tcPr>
          <w:p w14:paraId="4E73269A" w14:textId="77777777" w:rsidR="008E610C" w:rsidRPr="00824314" w:rsidRDefault="008E610C" w:rsidP="00D5012B">
            <w:pPr>
              <w:widowControl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C</w:t>
            </w:r>
            <w:r w:rsidRPr="00824314">
              <w:rPr>
                <w:sz w:val="14"/>
                <w:szCs w:val="14"/>
                <w:vertAlign w:val="subscript"/>
              </w:rPr>
              <w:t>21</w:t>
            </w:r>
            <w:r w:rsidRPr="00824314">
              <w:rPr>
                <w:sz w:val="14"/>
                <w:szCs w:val="14"/>
              </w:rPr>
              <w:t>H</w:t>
            </w:r>
            <w:r w:rsidRPr="00824314">
              <w:rPr>
                <w:sz w:val="14"/>
                <w:szCs w:val="14"/>
                <w:vertAlign w:val="subscript"/>
              </w:rPr>
              <w:t>20</w:t>
            </w:r>
            <w:r w:rsidRPr="00824314">
              <w:rPr>
                <w:sz w:val="14"/>
                <w:szCs w:val="14"/>
              </w:rPr>
              <w:t>O</w:t>
            </w:r>
            <w:r w:rsidRPr="00824314">
              <w:rPr>
                <w:sz w:val="14"/>
                <w:szCs w:val="14"/>
                <w:vertAlign w:val="subscript"/>
              </w:rPr>
              <w:t>11</w:t>
            </w:r>
          </w:p>
        </w:tc>
        <w:tc>
          <w:tcPr>
            <w:tcW w:w="1134" w:type="dxa"/>
            <w:noWrap/>
            <w:vAlign w:val="center"/>
            <w:hideMark/>
          </w:tcPr>
          <w:p w14:paraId="329CC2D4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[M-H2O-H]-</w:t>
            </w:r>
          </w:p>
        </w:tc>
        <w:tc>
          <w:tcPr>
            <w:tcW w:w="993" w:type="dxa"/>
            <w:noWrap/>
            <w:vAlign w:val="center"/>
            <w:hideMark/>
          </w:tcPr>
          <w:p w14:paraId="42EB1389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522-12-3</w:t>
            </w:r>
          </w:p>
        </w:tc>
        <w:tc>
          <w:tcPr>
            <w:tcW w:w="850" w:type="dxa"/>
            <w:noWrap/>
            <w:vAlign w:val="center"/>
            <w:hideMark/>
          </w:tcPr>
          <w:p w14:paraId="4F594469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429.0830 </w:t>
            </w:r>
          </w:p>
        </w:tc>
        <w:tc>
          <w:tcPr>
            <w:tcW w:w="851" w:type="dxa"/>
            <w:noWrap/>
            <w:vAlign w:val="center"/>
            <w:hideMark/>
          </w:tcPr>
          <w:p w14:paraId="2EA26196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448.1006 </w:t>
            </w:r>
          </w:p>
        </w:tc>
        <w:tc>
          <w:tcPr>
            <w:tcW w:w="708" w:type="dxa"/>
            <w:noWrap/>
            <w:vAlign w:val="center"/>
            <w:hideMark/>
          </w:tcPr>
          <w:p w14:paraId="2686917C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1.8 </w:t>
            </w:r>
          </w:p>
        </w:tc>
      </w:tr>
      <w:tr w:rsidR="008E610C" w:rsidRPr="00824314" w14:paraId="500F96AD" w14:textId="77777777" w:rsidTr="003D7680">
        <w:trPr>
          <w:trHeight w:val="340"/>
          <w:jc w:val="center"/>
        </w:trPr>
        <w:tc>
          <w:tcPr>
            <w:tcW w:w="562" w:type="dxa"/>
            <w:noWrap/>
            <w:vAlign w:val="center"/>
            <w:hideMark/>
          </w:tcPr>
          <w:p w14:paraId="62C03D64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3</w:t>
            </w:r>
          </w:p>
        </w:tc>
        <w:tc>
          <w:tcPr>
            <w:tcW w:w="2410" w:type="dxa"/>
            <w:vAlign w:val="center"/>
            <w:hideMark/>
          </w:tcPr>
          <w:p w14:paraId="04001AAB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proofErr w:type="spellStart"/>
            <w:r w:rsidRPr="00824314">
              <w:rPr>
                <w:sz w:val="14"/>
                <w:szCs w:val="14"/>
              </w:rPr>
              <w:t>Isoquercitrin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14:paraId="130BD6D5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7.170 </w:t>
            </w:r>
          </w:p>
        </w:tc>
        <w:tc>
          <w:tcPr>
            <w:tcW w:w="850" w:type="dxa"/>
            <w:noWrap/>
            <w:vAlign w:val="center"/>
            <w:hideMark/>
          </w:tcPr>
          <w:p w14:paraId="483D7282" w14:textId="77777777" w:rsidR="008E610C" w:rsidRPr="00824314" w:rsidRDefault="008E610C" w:rsidP="00D5012B">
            <w:pPr>
              <w:widowControl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C</w:t>
            </w:r>
            <w:r w:rsidRPr="00824314">
              <w:rPr>
                <w:sz w:val="14"/>
                <w:szCs w:val="14"/>
                <w:vertAlign w:val="subscript"/>
              </w:rPr>
              <w:t>21</w:t>
            </w:r>
            <w:r w:rsidRPr="00824314">
              <w:rPr>
                <w:sz w:val="14"/>
                <w:szCs w:val="14"/>
              </w:rPr>
              <w:t>H</w:t>
            </w:r>
            <w:r w:rsidRPr="00824314">
              <w:rPr>
                <w:sz w:val="14"/>
                <w:szCs w:val="14"/>
                <w:vertAlign w:val="subscript"/>
              </w:rPr>
              <w:t>20</w:t>
            </w:r>
            <w:r w:rsidRPr="00824314">
              <w:rPr>
                <w:sz w:val="14"/>
                <w:szCs w:val="14"/>
              </w:rPr>
              <w:t>O</w:t>
            </w:r>
            <w:r w:rsidRPr="00824314">
              <w:rPr>
                <w:sz w:val="14"/>
                <w:szCs w:val="14"/>
                <w:vertAlign w:val="subscript"/>
              </w:rPr>
              <w:t>12</w:t>
            </w:r>
          </w:p>
        </w:tc>
        <w:tc>
          <w:tcPr>
            <w:tcW w:w="1134" w:type="dxa"/>
            <w:noWrap/>
            <w:vAlign w:val="center"/>
            <w:hideMark/>
          </w:tcPr>
          <w:p w14:paraId="785EC9DA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[M+</w:t>
            </w:r>
            <w:proofErr w:type="gramStart"/>
            <w:r w:rsidRPr="00824314">
              <w:rPr>
                <w:sz w:val="14"/>
                <w:szCs w:val="14"/>
              </w:rPr>
              <w:t>H]+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6772AE39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482-35-9</w:t>
            </w:r>
          </w:p>
        </w:tc>
        <w:tc>
          <w:tcPr>
            <w:tcW w:w="850" w:type="dxa"/>
            <w:noWrap/>
            <w:vAlign w:val="center"/>
            <w:hideMark/>
          </w:tcPr>
          <w:p w14:paraId="3592AEA1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465.1017 </w:t>
            </w:r>
          </w:p>
        </w:tc>
        <w:tc>
          <w:tcPr>
            <w:tcW w:w="851" w:type="dxa"/>
            <w:noWrap/>
            <w:vAlign w:val="center"/>
            <w:hideMark/>
          </w:tcPr>
          <w:p w14:paraId="57421BDF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464.0955 </w:t>
            </w:r>
          </w:p>
        </w:tc>
        <w:tc>
          <w:tcPr>
            <w:tcW w:w="708" w:type="dxa"/>
            <w:noWrap/>
            <w:vAlign w:val="center"/>
            <w:hideMark/>
          </w:tcPr>
          <w:p w14:paraId="1E341B7F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2.3 </w:t>
            </w:r>
          </w:p>
        </w:tc>
      </w:tr>
      <w:tr w:rsidR="008E610C" w:rsidRPr="00824314" w14:paraId="000C3F8B" w14:textId="77777777" w:rsidTr="003D7680">
        <w:trPr>
          <w:trHeight w:val="340"/>
          <w:jc w:val="center"/>
        </w:trPr>
        <w:tc>
          <w:tcPr>
            <w:tcW w:w="562" w:type="dxa"/>
            <w:noWrap/>
            <w:vAlign w:val="center"/>
            <w:hideMark/>
          </w:tcPr>
          <w:p w14:paraId="011445E4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4</w:t>
            </w:r>
          </w:p>
        </w:tc>
        <w:tc>
          <w:tcPr>
            <w:tcW w:w="2410" w:type="dxa"/>
            <w:vAlign w:val="center"/>
            <w:hideMark/>
          </w:tcPr>
          <w:p w14:paraId="01C9E38B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Taxifolin</w:t>
            </w:r>
          </w:p>
        </w:tc>
        <w:tc>
          <w:tcPr>
            <w:tcW w:w="709" w:type="dxa"/>
            <w:noWrap/>
            <w:vAlign w:val="center"/>
            <w:hideMark/>
          </w:tcPr>
          <w:p w14:paraId="392B0950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7.632 </w:t>
            </w:r>
          </w:p>
        </w:tc>
        <w:tc>
          <w:tcPr>
            <w:tcW w:w="850" w:type="dxa"/>
            <w:noWrap/>
            <w:vAlign w:val="center"/>
            <w:hideMark/>
          </w:tcPr>
          <w:p w14:paraId="431121C8" w14:textId="77777777" w:rsidR="008E610C" w:rsidRPr="00824314" w:rsidRDefault="008E610C" w:rsidP="00D5012B">
            <w:pPr>
              <w:widowControl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C</w:t>
            </w:r>
            <w:r w:rsidRPr="00824314">
              <w:rPr>
                <w:sz w:val="14"/>
                <w:szCs w:val="14"/>
                <w:vertAlign w:val="subscript"/>
              </w:rPr>
              <w:t>15</w:t>
            </w:r>
            <w:r w:rsidRPr="00824314">
              <w:rPr>
                <w:sz w:val="14"/>
                <w:szCs w:val="14"/>
              </w:rPr>
              <w:t>H</w:t>
            </w:r>
            <w:r w:rsidRPr="00824314">
              <w:rPr>
                <w:sz w:val="14"/>
                <w:szCs w:val="14"/>
                <w:vertAlign w:val="subscript"/>
              </w:rPr>
              <w:t>12</w:t>
            </w:r>
            <w:r w:rsidRPr="00824314">
              <w:rPr>
                <w:sz w:val="14"/>
                <w:szCs w:val="14"/>
              </w:rPr>
              <w:t>O</w:t>
            </w:r>
            <w:r w:rsidRPr="00824314">
              <w:rPr>
                <w:sz w:val="14"/>
                <w:szCs w:val="14"/>
                <w:vertAlign w:val="subscript"/>
              </w:rPr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0349CD7A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[M-H]-</w:t>
            </w:r>
          </w:p>
        </w:tc>
        <w:tc>
          <w:tcPr>
            <w:tcW w:w="993" w:type="dxa"/>
            <w:noWrap/>
            <w:vAlign w:val="center"/>
            <w:hideMark/>
          </w:tcPr>
          <w:p w14:paraId="415C704D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480-18-2</w:t>
            </w:r>
          </w:p>
        </w:tc>
        <w:tc>
          <w:tcPr>
            <w:tcW w:w="850" w:type="dxa"/>
            <w:noWrap/>
            <w:vAlign w:val="center"/>
            <w:hideMark/>
          </w:tcPr>
          <w:p w14:paraId="124D0F8C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303.0510 </w:t>
            </w:r>
          </w:p>
        </w:tc>
        <w:tc>
          <w:tcPr>
            <w:tcW w:w="851" w:type="dxa"/>
            <w:noWrap/>
            <w:vAlign w:val="center"/>
            <w:hideMark/>
          </w:tcPr>
          <w:p w14:paraId="315A229C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304.0583 </w:t>
            </w:r>
          </w:p>
        </w:tc>
        <w:tc>
          <w:tcPr>
            <w:tcW w:w="708" w:type="dxa"/>
            <w:noWrap/>
            <w:vAlign w:val="center"/>
            <w:hideMark/>
          </w:tcPr>
          <w:p w14:paraId="69EE8FB7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0.1 </w:t>
            </w:r>
          </w:p>
        </w:tc>
      </w:tr>
      <w:tr w:rsidR="008E610C" w:rsidRPr="00824314" w14:paraId="4F1BE527" w14:textId="77777777" w:rsidTr="003D7680">
        <w:trPr>
          <w:trHeight w:val="340"/>
          <w:jc w:val="center"/>
        </w:trPr>
        <w:tc>
          <w:tcPr>
            <w:tcW w:w="562" w:type="dxa"/>
            <w:noWrap/>
            <w:vAlign w:val="center"/>
            <w:hideMark/>
          </w:tcPr>
          <w:p w14:paraId="70EE65B9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5</w:t>
            </w:r>
          </w:p>
        </w:tc>
        <w:tc>
          <w:tcPr>
            <w:tcW w:w="2410" w:type="dxa"/>
            <w:vAlign w:val="center"/>
            <w:hideMark/>
          </w:tcPr>
          <w:p w14:paraId="04C16D30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proofErr w:type="spellStart"/>
            <w:r w:rsidRPr="00824314">
              <w:rPr>
                <w:sz w:val="14"/>
                <w:szCs w:val="14"/>
              </w:rPr>
              <w:t>Fisetin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14:paraId="0B8678D2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10.250 </w:t>
            </w:r>
          </w:p>
        </w:tc>
        <w:tc>
          <w:tcPr>
            <w:tcW w:w="850" w:type="dxa"/>
            <w:noWrap/>
            <w:vAlign w:val="center"/>
            <w:hideMark/>
          </w:tcPr>
          <w:p w14:paraId="40D5D479" w14:textId="77777777" w:rsidR="008E610C" w:rsidRPr="00824314" w:rsidRDefault="008E610C" w:rsidP="00D5012B">
            <w:pPr>
              <w:widowControl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C</w:t>
            </w:r>
            <w:r w:rsidRPr="00824314">
              <w:rPr>
                <w:sz w:val="14"/>
                <w:szCs w:val="14"/>
                <w:vertAlign w:val="subscript"/>
              </w:rPr>
              <w:t>15</w:t>
            </w:r>
            <w:r w:rsidRPr="00824314">
              <w:rPr>
                <w:sz w:val="14"/>
                <w:szCs w:val="14"/>
              </w:rPr>
              <w:t>H</w:t>
            </w:r>
            <w:r w:rsidRPr="00824314">
              <w:rPr>
                <w:sz w:val="14"/>
                <w:szCs w:val="14"/>
                <w:vertAlign w:val="subscript"/>
              </w:rPr>
              <w:t>10</w:t>
            </w:r>
            <w:r w:rsidRPr="00824314">
              <w:rPr>
                <w:sz w:val="14"/>
                <w:szCs w:val="14"/>
              </w:rPr>
              <w:t>O</w:t>
            </w:r>
            <w:r w:rsidRPr="00824314">
              <w:rPr>
                <w:sz w:val="14"/>
                <w:szCs w:val="14"/>
                <w:vertAlign w:val="subscript"/>
              </w:rPr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14:paraId="66450B09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[M+</w:t>
            </w:r>
            <w:proofErr w:type="gramStart"/>
            <w:r w:rsidRPr="00824314">
              <w:rPr>
                <w:sz w:val="14"/>
                <w:szCs w:val="14"/>
              </w:rPr>
              <w:t>H]+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01C53363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345909-34-4</w:t>
            </w:r>
          </w:p>
        </w:tc>
        <w:tc>
          <w:tcPr>
            <w:tcW w:w="850" w:type="dxa"/>
            <w:noWrap/>
            <w:vAlign w:val="center"/>
            <w:hideMark/>
          </w:tcPr>
          <w:p w14:paraId="05510BA6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287.0545 </w:t>
            </w:r>
          </w:p>
        </w:tc>
        <w:tc>
          <w:tcPr>
            <w:tcW w:w="851" w:type="dxa"/>
            <w:noWrap/>
            <w:vAlign w:val="center"/>
            <w:hideMark/>
          </w:tcPr>
          <w:p w14:paraId="11389901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286.0480 </w:t>
            </w:r>
          </w:p>
        </w:tc>
        <w:tc>
          <w:tcPr>
            <w:tcW w:w="708" w:type="dxa"/>
            <w:noWrap/>
            <w:vAlign w:val="center"/>
            <w:hideMark/>
          </w:tcPr>
          <w:p w14:paraId="43528096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2.7 </w:t>
            </w:r>
          </w:p>
        </w:tc>
      </w:tr>
      <w:tr w:rsidR="008E610C" w:rsidRPr="00824314" w14:paraId="68BB6543" w14:textId="77777777" w:rsidTr="003D7680">
        <w:trPr>
          <w:trHeight w:val="340"/>
          <w:jc w:val="center"/>
        </w:trPr>
        <w:tc>
          <w:tcPr>
            <w:tcW w:w="562" w:type="dxa"/>
            <w:noWrap/>
            <w:vAlign w:val="center"/>
            <w:hideMark/>
          </w:tcPr>
          <w:p w14:paraId="7C32E57A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6</w:t>
            </w:r>
          </w:p>
        </w:tc>
        <w:tc>
          <w:tcPr>
            <w:tcW w:w="2410" w:type="dxa"/>
            <w:vAlign w:val="center"/>
            <w:hideMark/>
          </w:tcPr>
          <w:p w14:paraId="479A7121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proofErr w:type="spellStart"/>
            <w:r w:rsidRPr="00824314">
              <w:rPr>
                <w:sz w:val="14"/>
                <w:szCs w:val="14"/>
              </w:rPr>
              <w:t>Pinoquercetin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14:paraId="0AF2E9EA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4.817 </w:t>
            </w:r>
          </w:p>
        </w:tc>
        <w:tc>
          <w:tcPr>
            <w:tcW w:w="850" w:type="dxa"/>
            <w:noWrap/>
            <w:vAlign w:val="center"/>
            <w:hideMark/>
          </w:tcPr>
          <w:p w14:paraId="24047134" w14:textId="77777777" w:rsidR="008E610C" w:rsidRPr="00824314" w:rsidRDefault="008E610C" w:rsidP="00D5012B">
            <w:pPr>
              <w:widowControl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C</w:t>
            </w:r>
            <w:r w:rsidRPr="00824314">
              <w:rPr>
                <w:sz w:val="14"/>
                <w:szCs w:val="14"/>
                <w:vertAlign w:val="subscript"/>
              </w:rPr>
              <w:t>16</w:t>
            </w:r>
            <w:r w:rsidRPr="00824314">
              <w:rPr>
                <w:sz w:val="14"/>
                <w:szCs w:val="14"/>
              </w:rPr>
              <w:t>H</w:t>
            </w:r>
            <w:r w:rsidRPr="00824314">
              <w:rPr>
                <w:sz w:val="14"/>
                <w:szCs w:val="14"/>
                <w:vertAlign w:val="subscript"/>
              </w:rPr>
              <w:t>12</w:t>
            </w:r>
            <w:r w:rsidRPr="00824314">
              <w:rPr>
                <w:sz w:val="14"/>
                <w:szCs w:val="14"/>
              </w:rPr>
              <w:t>O</w:t>
            </w:r>
            <w:r w:rsidRPr="00824314">
              <w:rPr>
                <w:sz w:val="14"/>
                <w:szCs w:val="14"/>
                <w:vertAlign w:val="subscript"/>
              </w:rPr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59779E66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[M+</w:t>
            </w:r>
            <w:proofErr w:type="gramStart"/>
            <w:r w:rsidRPr="00824314">
              <w:rPr>
                <w:sz w:val="14"/>
                <w:szCs w:val="14"/>
              </w:rPr>
              <w:t>H]+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5D0485F8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491-49-6</w:t>
            </w:r>
          </w:p>
        </w:tc>
        <w:tc>
          <w:tcPr>
            <w:tcW w:w="850" w:type="dxa"/>
            <w:noWrap/>
            <w:vAlign w:val="center"/>
            <w:hideMark/>
          </w:tcPr>
          <w:p w14:paraId="11946FE9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317.0648 </w:t>
            </w:r>
          </w:p>
        </w:tc>
        <w:tc>
          <w:tcPr>
            <w:tcW w:w="851" w:type="dxa"/>
            <w:noWrap/>
            <w:vAlign w:val="center"/>
            <w:hideMark/>
          </w:tcPr>
          <w:p w14:paraId="0695F7F1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316.0583 </w:t>
            </w:r>
          </w:p>
        </w:tc>
        <w:tc>
          <w:tcPr>
            <w:tcW w:w="708" w:type="dxa"/>
            <w:noWrap/>
            <w:vAlign w:val="center"/>
            <w:hideMark/>
          </w:tcPr>
          <w:p w14:paraId="4255982A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2.4 </w:t>
            </w:r>
          </w:p>
        </w:tc>
      </w:tr>
      <w:tr w:rsidR="008E610C" w:rsidRPr="00824314" w14:paraId="17AF749C" w14:textId="77777777" w:rsidTr="003D7680">
        <w:trPr>
          <w:trHeight w:val="340"/>
          <w:jc w:val="center"/>
        </w:trPr>
        <w:tc>
          <w:tcPr>
            <w:tcW w:w="562" w:type="dxa"/>
            <w:noWrap/>
            <w:vAlign w:val="center"/>
            <w:hideMark/>
          </w:tcPr>
          <w:p w14:paraId="7828ABA7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7</w:t>
            </w:r>
          </w:p>
        </w:tc>
        <w:tc>
          <w:tcPr>
            <w:tcW w:w="2410" w:type="dxa"/>
            <w:vAlign w:val="center"/>
            <w:hideMark/>
          </w:tcPr>
          <w:p w14:paraId="4B4E3096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Peracetate Quercetin</w:t>
            </w:r>
          </w:p>
        </w:tc>
        <w:tc>
          <w:tcPr>
            <w:tcW w:w="709" w:type="dxa"/>
            <w:noWrap/>
            <w:vAlign w:val="center"/>
            <w:hideMark/>
          </w:tcPr>
          <w:p w14:paraId="11AABB58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6.122 </w:t>
            </w:r>
          </w:p>
        </w:tc>
        <w:tc>
          <w:tcPr>
            <w:tcW w:w="850" w:type="dxa"/>
            <w:noWrap/>
            <w:vAlign w:val="center"/>
            <w:hideMark/>
          </w:tcPr>
          <w:p w14:paraId="5DE1D211" w14:textId="77777777" w:rsidR="008E610C" w:rsidRPr="00824314" w:rsidRDefault="008E610C" w:rsidP="00D5012B">
            <w:pPr>
              <w:widowControl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C</w:t>
            </w:r>
            <w:r w:rsidRPr="00824314">
              <w:rPr>
                <w:sz w:val="14"/>
                <w:szCs w:val="14"/>
                <w:vertAlign w:val="subscript"/>
              </w:rPr>
              <w:t>25</w:t>
            </w:r>
            <w:r w:rsidRPr="00824314">
              <w:rPr>
                <w:sz w:val="14"/>
                <w:szCs w:val="14"/>
              </w:rPr>
              <w:t>H</w:t>
            </w:r>
            <w:r w:rsidRPr="00824314">
              <w:rPr>
                <w:sz w:val="14"/>
                <w:szCs w:val="14"/>
                <w:vertAlign w:val="subscript"/>
              </w:rPr>
              <w:t>20</w:t>
            </w:r>
            <w:r w:rsidRPr="00824314">
              <w:rPr>
                <w:sz w:val="14"/>
                <w:szCs w:val="14"/>
              </w:rPr>
              <w:t>O</w:t>
            </w:r>
            <w:r w:rsidRPr="00824314">
              <w:rPr>
                <w:sz w:val="14"/>
                <w:szCs w:val="14"/>
                <w:vertAlign w:val="subscript"/>
              </w:rPr>
              <w:t>12</w:t>
            </w:r>
          </w:p>
        </w:tc>
        <w:tc>
          <w:tcPr>
            <w:tcW w:w="1134" w:type="dxa"/>
            <w:noWrap/>
            <w:vAlign w:val="center"/>
            <w:hideMark/>
          </w:tcPr>
          <w:p w14:paraId="3B44D1BC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[M+</w:t>
            </w:r>
            <w:proofErr w:type="gramStart"/>
            <w:r w:rsidRPr="00824314">
              <w:rPr>
                <w:sz w:val="14"/>
                <w:szCs w:val="14"/>
              </w:rPr>
              <w:t>H]+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5A2EE0ED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1064-06-8</w:t>
            </w:r>
          </w:p>
        </w:tc>
        <w:tc>
          <w:tcPr>
            <w:tcW w:w="850" w:type="dxa"/>
            <w:noWrap/>
            <w:vAlign w:val="center"/>
            <w:hideMark/>
          </w:tcPr>
          <w:p w14:paraId="5377D6D0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513.1007 </w:t>
            </w:r>
          </w:p>
        </w:tc>
        <w:tc>
          <w:tcPr>
            <w:tcW w:w="851" w:type="dxa"/>
            <w:noWrap/>
            <w:vAlign w:val="center"/>
            <w:hideMark/>
          </w:tcPr>
          <w:p w14:paraId="3778C6ED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512.0955 </w:t>
            </w:r>
          </w:p>
        </w:tc>
        <w:tc>
          <w:tcPr>
            <w:tcW w:w="708" w:type="dxa"/>
            <w:noWrap/>
            <w:vAlign w:val="center"/>
            <w:hideMark/>
          </w:tcPr>
          <w:p w14:paraId="2F743203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4.0 </w:t>
            </w:r>
          </w:p>
        </w:tc>
      </w:tr>
      <w:tr w:rsidR="008E610C" w:rsidRPr="00824314" w14:paraId="0E38BF17" w14:textId="77777777" w:rsidTr="003D7680">
        <w:trPr>
          <w:trHeight w:val="340"/>
          <w:jc w:val="center"/>
        </w:trPr>
        <w:tc>
          <w:tcPr>
            <w:tcW w:w="562" w:type="dxa"/>
            <w:noWrap/>
            <w:vAlign w:val="center"/>
            <w:hideMark/>
          </w:tcPr>
          <w:p w14:paraId="41193E24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8</w:t>
            </w:r>
          </w:p>
        </w:tc>
        <w:tc>
          <w:tcPr>
            <w:tcW w:w="2410" w:type="dxa"/>
            <w:vAlign w:val="center"/>
            <w:hideMark/>
          </w:tcPr>
          <w:p w14:paraId="0071D122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3,7-Dimethylquercetin</w:t>
            </w:r>
          </w:p>
        </w:tc>
        <w:tc>
          <w:tcPr>
            <w:tcW w:w="709" w:type="dxa"/>
            <w:noWrap/>
            <w:vAlign w:val="center"/>
            <w:hideMark/>
          </w:tcPr>
          <w:p w14:paraId="2970C7F7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6.055 </w:t>
            </w:r>
          </w:p>
        </w:tc>
        <w:tc>
          <w:tcPr>
            <w:tcW w:w="850" w:type="dxa"/>
            <w:noWrap/>
            <w:vAlign w:val="center"/>
            <w:hideMark/>
          </w:tcPr>
          <w:p w14:paraId="66B41490" w14:textId="77777777" w:rsidR="008E610C" w:rsidRPr="00824314" w:rsidRDefault="008E610C" w:rsidP="00D5012B">
            <w:pPr>
              <w:widowControl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C</w:t>
            </w:r>
            <w:r w:rsidRPr="00824314">
              <w:rPr>
                <w:sz w:val="14"/>
                <w:szCs w:val="14"/>
                <w:vertAlign w:val="subscript"/>
              </w:rPr>
              <w:t>17</w:t>
            </w:r>
            <w:r w:rsidRPr="00824314">
              <w:rPr>
                <w:sz w:val="14"/>
                <w:szCs w:val="14"/>
              </w:rPr>
              <w:t>H</w:t>
            </w:r>
            <w:r w:rsidRPr="00824314">
              <w:rPr>
                <w:sz w:val="14"/>
                <w:szCs w:val="14"/>
                <w:vertAlign w:val="subscript"/>
              </w:rPr>
              <w:t>14</w:t>
            </w:r>
            <w:r w:rsidRPr="00824314">
              <w:rPr>
                <w:sz w:val="14"/>
                <w:szCs w:val="14"/>
              </w:rPr>
              <w:t>O</w:t>
            </w:r>
            <w:r w:rsidRPr="00824314">
              <w:rPr>
                <w:sz w:val="14"/>
                <w:szCs w:val="14"/>
                <w:vertAlign w:val="subscript"/>
              </w:rPr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2585C8BF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[M+</w:t>
            </w:r>
            <w:proofErr w:type="gramStart"/>
            <w:r w:rsidRPr="00824314">
              <w:rPr>
                <w:sz w:val="14"/>
                <w:szCs w:val="14"/>
              </w:rPr>
              <w:t>H]+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1872FCE3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2068-02-2</w:t>
            </w:r>
          </w:p>
        </w:tc>
        <w:tc>
          <w:tcPr>
            <w:tcW w:w="850" w:type="dxa"/>
            <w:noWrap/>
            <w:vAlign w:val="center"/>
            <w:hideMark/>
          </w:tcPr>
          <w:p w14:paraId="0E5C5E78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331.0808 </w:t>
            </w:r>
          </w:p>
        </w:tc>
        <w:tc>
          <w:tcPr>
            <w:tcW w:w="851" w:type="dxa"/>
            <w:noWrap/>
            <w:vAlign w:val="center"/>
            <w:hideMark/>
          </w:tcPr>
          <w:p w14:paraId="08A0D872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330.0740 </w:t>
            </w:r>
          </w:p>
        </w:tc>
        <w:tc>
          <w:tcPr>
            <w:tcW w:w="708" w:type="dxa"/>
            <w:noWrap/>
            <w:vAlign w:val="center"/>
            <w:hideMark/>
          </w:tcPr>
          <w:p w14:paraId="1D9C3F65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1.4 </w:t>
            </w:r>
          </w:p>
        </w:tc>
      </w:tr>
      <w:tr w:rsidR="008E610C" w:rsidRPr="00824314" w14:paraId="510B85F5" w14:textId="77777777" w:rsidTr="003D7680">
        <w:trPr>
          <w:trHeight w:val="340"/>
          <w:jc w:val="center"/>
        </w:trPr>
        <w:tc>
          <w:tcPr>
            <w:tcW w:w="562" w:type="dxa"/>
            <w:noWrap/>
            <w:vAlign w:val="center"/>
            <w:hideMark/>
          </w:tcPr>
          <w:p w14:paraId="32078E14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9</w:t>
            </w:r>
          </w:p>
        </w:tc>
        <w:tc>
          <w:tcPr>
            <w:tcW w:w="2410" w:type="dxa"/>
            <w:vAlign w:val="center"/>
            <w:hideMark/>
          </w:tcPr>
          <w:p w14:paraId="66E25BFF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Quercetin 4',7-diglucoside</w:t>
            </w:r>
          </w:p>
        </w:tc>
        <w:tc>
          <w:tcPr>
            <w:tcW w:w="709" w:type="dxa"/>
            <w:noWrap/>
            <w:vAlign w:val="center"/>
            <w:hideMark/>
          </w:tcPr>
          <w:p w14:paraId="14F03176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4.803 </w:t>
            </w:r>
          </w:p>
        </w:tc>
        <w:tc>
          <w:tcPr>
            <w:tcW w:w="850" w:type="dxa"/>
            <w:noWrap/>
            <w:vAlign w:val="center"/>
            <w:hideMark/>
          </w:tcPr>
          <w:p w14:paraId="5DA63DF4" w14:textId="77777777" w:rsidR="008E610C" w:rsidRPr="00824314" w:rsidRDefault="008E610C" w:rsidP="00D5012B">
            <w:pPr>
              <w:widowControl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C</w:t>
            </w:r>
            <w:r w:rsidRPr="00824314">
              <w:rPr>
                <w:sz w:val="14"/>
                <w:szCs w:val="14"/>
                <w:vertAlign w:val="subscript"/>
              </w:rPr>
              <w:t>27</w:t>
            </w:r>
            <w:r w:rsidRPr="00824314">
              <w:rPr>
                <w:sz w:val="14"/>
                <w:szCs w:val="14"/>
              </w:rPr>
              <w:t>H</w:t>
            </w:r>
            <w:r w:rsidRPr="00824314">
              <w:rPr>
                <w:sz w:val="14"/>
                <w:szCs w:val="14"/>
                <w:vertAlign w:val="subscript"/>
              </w:rPr>
              <w:t>30</w:t>
            </w:r>
            <w:r w:rsidRPr="00824314">
              <w:rPr>
                <w:sz w:val="14"/>
                <w:szCs w:val="14"/>
              </w:rPr>
              <w:t>O</w:t>
            </w:r>
            <w:r w:rsidRPr="00824314">
              <w:rPr>
                <w:sz w:val="14"/>
                <w:szCs w:val="14"/>
                <w:vertAlign w:val="subscript"/>
              </w:rPr>
              <w:t>17</w:t>
            </w:r>
          </w:p>
        </w:tc>
        <w:tc>
          <w:tcPr>
            <w:tcW w:w="1134" w:type="dxa"/>
            <w:noWrap/>
            <w:vAlign w:val="center"/>
            <w:hideMark/>
          </w:tcPr>
          <w:p w14:paraId="4DA39B6C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[M-H]-</w:t>
            </w:r>
          </w:p>
        </w:tc>
        <w:tc>
          <w:tcPr>
            <w:tcW w:w="993" w:type="dxa"/>
            <w:noWrap/>
            <w:vAlign w:val="center"/>
            <w:hideMark/>
          </w:tcPr>
          <w:p w14:paraId="188E59A6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42900-82-3</w:t>
            </w:r>
          </w:p>
        </w:tc>
        <w:tc>
          <w:tcPr>
            <w:tcW w:w="850" w:type="dxa"/>
            <w:noWrap/>
            <w:vAlign w:val="center"/>
            <w:hideMark/>
          </w:tcPr>
          <w:p w14:paraId="2811FFDC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625.1394 </w:t>
            </w:r>
          </w:p>
        </w:tc>
        <w:tc>
          <w:tcPr>
            <w:tcW w:w="851" w:type="dxa"/>
            <w:noWrap/>
            <w:vAlign w:val="center"/>
            <w:hideMark/>
          </w:tcPr>
          <w:p w14:paraId="55916A7F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626.1483 </w:t>
            </w:r>
          </w:p>
        </w:tc>
        <w:tc>
          <w:tcPr>
            <w:tcW w:w="708" w:type="dxa"/>
            <w:noWrap/>
            <w:vAlign w:val="center"/>
            <w:hideMark/>
          </w:tcPr>
          <w:p w14:paraId="46AF603B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2.6 </w:t>
            </w:r>
          </w:p>
        </w:tc>
      </w:tr>
      <w:tr w:rsidR="008E610C" w:rsidRPr="00824314" w14:paraId="418DD29F" w14:textId="77777777" w:rsidTr="003D7680">
        <w:trPr>
          <w:trHeight w:val="340"/>
          <w:jc w:val="center"/>
        </w:trPr>
        <w:tc>
          <w:tcPr>
            <w:tcW w:w="562" w:type="dxa"/>
            <w:noWrap/>
            <w:vAlign w:val="center"/>
            <w:hideMark/>
          </w:tcPr>
          <w:p w14:paraId="421EEFA1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10</w:t>
            </w:r>
          </w:p>
        </w:tc>
        <w:tc>
          <w:tcPr>
            <w:tcW w:w="2410" w:type="dxa"/>
            <w:vAlign w:val="center"/>
            <w:hideMark/>
          </w:tcPr>
          <w:p w14:paraId="37DBD558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Quercetin 3-arabinoside</w:t>
            </w:r>
          </w:p>
        </w:tc>
        <w:tc>
          <w:tcPr>
            <w:tcW w:w="709" w:type="dxa"/>
            <w:noWrap/>
            <w:vAlign w:val="center"/>
            <w:hideMark/>
          </w:tcPr>
          <w:p w14:paraId="0794735A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5.475 </w:t>
            </w:r>
          </w:p>
        </w:tc>
        <w:tc>
          <w:tcPr>
            <w:tcW w:w="850" w:type="dxa"/>
            <w:noWrap/>
            <w:vAlign w:val="center"/>
            <w:hideMark/>
          </w:tcPr>
          <w:p w14:paraId="651A0A20" w14:textId="77777777" w:rsidR="008E610C" w:rsidRPr="00824314" w:rsidRDefault="008E610C" w:rsidP="00D5012B">
            <w:pPr>
              <w:widowControl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C</w:t>
            </w:r>
            <w:r w:rsidRPr="00824314">
              <w:rPr>
                <w:sz w:val="14"/>
                <w:szCs w:val="14"/>
                <w:vertAlign w:val="subscript"/>
              </w:rPr>
              <w:t>20</w:t>
            </w:r>
            <w:r w:rsidRPr="00824314">
              <w:rPr>
                <w:sz w:val="14"/>
                <w:szCs w:val="14"/>
              </w:rPr>
              <w:t>H</w:t>
            </w:r>
            <w:r w:rsidRPr="00824314">
              <w:rPr>
                <w:sz w:val="14"/>
                <w:szCs w:val="14"/>
                <w:vertAlign w:val="subscript"/>
              </w:rPr>
              <w:t>18</w:t>
            </w:r>
            <w:r w:rsidRPr="00824314">
              <w:rPr>
                <w:sz w:val="14"/>
                <w:szCs w:val="14"/>
              </w:rPr>
              <w:t>O</w:t>
            </w:r>
            <w:r w:rsidRPr="00824314">
              <w:rPr>
                <w:sz w:val="14"/>
                <w:szCs w:val="14"/>
                <w:vertAlign w:val="subscript"/>
              </w:rPr>
              <w:t>11</w:t>
            </w:r>
          </w:p>
        </w:tc>
        <w:tc>
          <w:tcPr>
            <w:tcW w:w="1134" w:type="dxa"/>
            <w:noWrap/>
            <w:vAlign w:val="center"/>
            <w:hideMark/>
          </w:tcPr>
          <w:p w14:paraId="330363F0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[M-H2O-H]-</w:t>
            </w:r>
          </w:p>
        </w:tc>
        <w:tc>
          <w:tcPr>
            <w:tcW w:w="993" w:type="dxa"/>
            <w:noWrap/>
            <w:vAlign w:val="center"/>
            <w:hideMark/>
          </w:tcPr>
          <w:p w14:paraId="241DC0C3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22255-13-6</w:t>
            </w:r>
          </w:p>
        </w:tc>
        <w:tc>
          <w:tcPr>
            <w:tcW w:w="850" w:type="dxa"/>
            <w:noWrap/>
            <w:vAlign w:val="center"/>
            <w:hideMark/>
          </w:tcPr>
          <w:p w14:paraId="2478B2C3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415.0664 </w:t>
            </w:r>
          </w:p>
        </w:tc>
        <w:tc>
          <w:tcPr>
            <w:tcW w:w="851" w:type="dxa"/>
            <w:noWrap/>
            <w:vAlign w:val="center"/>
            <w:hideMark/>
          </w:tcPr>
          <w:p w14:paraId="456EA5FA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434.0849 </w:t>
            </w:r>
          </w:p>
        </w:tc>
        <w:tc>
          <w:tcPr>
            <w:tcW w:w="708" w:type="dxa"/>
            <w:noWrap/>
            <w:vAlign w:val="center"/>
            <w:hideMark/>
          </w:tcPr>
          <w:p w14:paraId="40E23812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0.3 </w:t>
            </w:r>
          </w:p>
        </w:tc>
      </w:tr>
      <w:tr w:rsidR="008E610C" w:rsidRPr="00824314" w14:paraId="1C4D7A8A" w14:textId="77777777" w:rsidTr="003D7680">
        <w:trPr>
          <w:trHeight w:val="340"/>
          <w:jc w:val="center"/>
        </w:trPr>
        <w:tc>
          <w:tcPr>
            <w:tcW w:w="562" w:type="dxa"/>
            <w:noWrap/>
            <w:vAlign w:val="center"/>
            <w:hideMark/>
          </w:tcPr>
          <w:p w14:paraId="78D5ED8F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11</w:t>
            </w:r>
          </w:p>
        </w:tc>
        <w:tc>
          <w:tcPr>
            <w:tcW w:w="2410" w:type="dxa"/>
            <w:vAlign w:val="center"/>
            <w:hideMark/>
          </w:tcPr>
          <w:p w14:paraId="420771F2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Quercetin 3-(6''-acetylglucoside)</w:t>
            </w:r>
          </w:p>
        </w:tc>
        <w:tc>
          <w:tcPr>
            <w:tcW w:w="709" w:type="dxa"/>
            <w:noWrap/>
            <w:vAlign w:val="center"/>
            <w:hideMark/>
          </w:tcPr>
          <w:p w14:paraId="32AB3971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4.812 </w:t>
            </w:r>
          </w:p>
        </w:tc>
        <w:tc>
          <w:tcPr>
            <w:tcW w:w="850" w:type="dxa"/>
            <w:noWrap/>
            <w:vAlign w:val="center"/>
            <w:hideMark/>
          </w:tcPr>
          <w:p w14:paraId="6DC7666F" w14:textId="77777777" w:rsidR="008E610C" w:rsidRPr="00824314" w:rsidRDefault="008E610C" w:rsidP="00D5012B">
            <w:pPr>
              <w:widowControl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C</w:t>
            </w:r>
            <w:r w:rsidRPr="00824314">
              <w:rPr>
                <w:sz w:val="14"/>
                <w:szCs w:val="14"/>
                <w:vertAlign w:val="subscript"/>
              </w:rPr>
              <w:t>23</w:t>
            </w:r>
            <w:r w:rsidRPr="00824314">
              <w:rPr>
                <w:sz w:val="14"/>
                <w:szCs w:val="14"/>
              </w:rPr>
              <w:t>H</w:t>
            </w:r>
            <w:r w:rsidRPr="00824314">
              <w:rPr>
                <w:sz w:val="14"/>
                <w:szCs w:val="14"/>
                <w:vertAlign w:val="subscript"/>
              </w:rPr>
              <w:t>22</w:t>
            </w:r>
            <w:r w:rsidRPr="00824314">
              <w:rPr>
                <w:sz w:val="14"/>
                <w:szCs w:val="14"/>
              </w:rPr>
              <w:t>O</w:t>
            </w:r>
            <w:r w:rsidRPr="00824314">
              <w:rPr>
                <w:sz w:val="14"/>
                <w:szCs w:val="14"/>
                <w:vertAlign w:val="subscript"/>
              </w:rPr>
              <w:t>13</w:t>
            </w:r>
          </w:p>
        </w:tc>
        <w:tc>
          <w:tcPr>
            <w:tcW w:w="1134" w:type="dxa"/>
            <w:noWrap/>
            <w:vAlign w:val="center"/>
            <w:hideMark/>
          </w:tcPr>
          <w:p w14:paraId="15B1ADFB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[M-H]-</w:t>
            </w:r>
          </w:p>
        </w:tc>
        <w:tc>
          <w:tcPr>
            <w:tcW w:w="993" w:type="dxa"/>
            <w:noWrap/>
            <w:vAlign w:val="center"/>
            <w:hideMark/>
          </w:tcPr>
          <w:p w14:paraId="5C6C412F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54542-51-7</w:t>
            </w:r>
          </w:p>
        </w:tc>
        <w:tc>
          <w:tcPr>
            <w:tcW w:w="850" w:type="dxa"/>
            <w:noWrap/>
            <w:vAlign w:val="center"/>
            <w:hideMark/>
          </w:tcPr>
          <w:p w14:paraId="400DA175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505.0978 </w:t>
            </w:r>
          </w:p>
        </w:tc>
        <w:tc>
          <w:tcPr>
            <w:tcW w:w="851" w:type="dxa"/>
            <w:noWrap/>
            <w:vAlign w:val="center"/>
            <w:hideMark/>
          </w:tcPr>
          <w:p w14:paraId="65F7E93B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506.1060 </w:t>
            </w:r>
          </w:p>
        </w:tc>
        <w:tc>
          <w:tcPr>
            <w:tcW w:w="708" w:type="dxa"/>
            <w:noWrap/>
            <w:vAlign w:val="center"/>
            <w:hideMark/>
          </w:tcPr>
          <w:p w14:paraId="72BB7391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1.9 </w:t>
            </w:r>
          </w:p>
        </w:tc>
      </w:tr>
      <w:tr w:rsidR="008E610C" w:rsidRPr="00824314" w14:paraId="2181DD13" w14:textId="77777777" w:rsidTr="003D7680">
        <w:trPr>
          <w:trHeight w:val="280"/>
          <w:jc w:val="center"/>
        </w:trPr>
        <w:tc>
          <w:tcPr>
            <w:tcW w:w="562" w:type="dxa"/>
            <w:noWrap/>
            <w:vAlign w:val="center"/>
            <w:hideMark/>
          </w:tcPr>
          <w:p w14:paraId="6362B328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</w:p>
        </w:tc>
        <w:tc>
          <w:tcPr>
            <w:tcW w:w="2410" w:type="dxa"/>
            <w:vAlign w:val="center"/>
            <w:hideMark/>
          </w:tcPr>
          <w:p w14:paraId="5C7FFA1E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  <w:u w:val="single"/>
              </w:rPr>
            </w:pPr>
            <w:r w:rsidRPr="00824314">
              <w:rPr>
                <w:sz w:val="14"/>
                <w:szCs w:val="14"/>
                <w:u w:val="single"/>
              </w:rPr>
              <w:t>Catechin and its derivatives</w:t>
            </w:r>
          </w:p>
        </w:tc>
        <w:tc>
          <w:tcPr>
            <w:tcW w:w="709" w:type="dxa"/>
            <w:noWrap/>
            <w:vAlign w:val="center"/>
            <w:hideMark/>
          </w:tcPr>
          <w:p w14:paraId="34AB4304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2936BC6F" w14:textId="77777777" w:rsidR="008E610C" w:rsidRPr="00824314" w:rsidRDefault="008E610C" w:rsidP="00D5012B">
            <w:pPr>
              <w:widowControl/>
              <w:jc w:val="left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3E7A8D8" w14:textId="77777777" w:rsidR="008E610C" w:rsidRPr="00824314" w:rsidRDefault="008E610C" w:rsidP="00D5012B">
            <w:pPr>
              <w:widowControl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59453AFD" w14:textId="77777777" w:rsidR="008E610C" w:rsidRPr="00824314" w:rsidRDefault="008E610C" w:rsidP="00D5012B">
            <w:pPr>
              <w:widowControl/>
              <w:jc w:val="left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4FF4D18D" w14:textId="77777777" w:rsidR="008E610C" w:rsidRPr="00824314" w:rsidRDefault="008E610C" w:rsidP="00D5012B">
            <w:pPr>
              <w:widowControl/>
              <w:jc w:val="left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E17FFA9" w14:textId="77777777" w:rsidR="008E610C" w:rsidRPr="00824314" w:rsidRDefault="008E610C" w:rsidP="00D5012B">
            <w:pPr>
              <w:widowControl/>
              <w:jc w:val="left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79B7F6BE" w14:textId="77777777" w:rsidR="008E610C" w:rsidRPr="00824314" w:rsidRDefault="008E610C" w:rsidP="00D5012B">
            <w:pPr>
              <w:widowControl/>
              <w:jc w:val="left"/>
              <w:rPr>
                <w:rFonts w:eastAsia="Times New Roman"/>
                <w:sz w:val="14"/>
                <w:szCs w:val="14"/>
              </w:rPr>
            </w:pPr>
          </w:p>
        </w:tc>
      </w:tr>
      <w:tr w:rsidR="008E610C" w:rsidRPr="00824314" w14:paraId="40EE1065" w14:textId="77777777" w:rsidTr="003D7680">
        <w:trPr>
          <w:trHeight w:val="340"/>
          <w:jc w:val="center"/>
        </w:trPr>
        <w:tc>
          <w:tcPr>
            <w:tcW w:w="562" w:type="dxa"/>
            <w:noWrap/>
            <w:vAlign w:val="center"/>
            <w:hideMark/>
          </w:tcPr>
          <w:p w14:paraId="0E0AD3BC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12</w:t>
            </w:r>
          </w:p>
        </w:tc>
        <w:tc>
          <w:tcPr>
            <w:tcW w:w="2410" w:type="dxa"/>
            <w:vAlign w:val="center"/>
            <w:hideMark/>
          </w:tcPr>
          <w:p w14:paraId="50697EC1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Catechin</w:t>
            </w:r>
          </w:p>
        </w:tc>
        <w:tc>
          <w:tcPr>
            <w:tcW w:w="709" w:type="dxa"/>
            <w:noWrap/>
            <w:vAlign w:val="center"/>
            <w:hideMark/>
          </w:tcPr>
          <w:p w14:paraId="7A309970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6.420 </w:t>
            </w:r>
          </w:p>
        </w:tc>
        <w:tc>
          <w:tcPr>
            <w:tcW w:w="850" w:type="dxa"/>
            <w:noWrap/>
            <w:vAlign w:val="center"/>
            <w:hideMark/>
          </w:tcPr>
          <w:p w14:paraId="357B4A09" w14:textId="77777777" w:rsidR="008E610C" w:rsidRPr="00824314" w:rsidRDefault="008E610C" w:rsidP="00D5012B">
            <w:pPr>
              <w:widowControl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C</w:t>
            </w:r>
            <w:r w:rsidRPr="00824314">
              <w:rPr>
                <w:sz w:val="14"/>
                <w:szCs w:val="14"/>
                <w:vertAlign w:val="subscript"/>
              </w:rPr>
              <w:t>15</w:t>
            </w:r>
            <w:r w:rsidRPr="00824314">
              <w:rPr>
                <w:sz w:val="14"/>
                <w:szCs w:val="14"/>
              </w:rPr>
              <w:t>H</w:t>
            </w:r>
            <w:r w:rsidRPr="00824314">
              <w:rPr>
                <w:sz w:val="14"/>
                <w:szCs w:val="14"/>
                <w:vertAlign w:val="subscript"/>
              </w:rPr>
              <w:t>14</w:t>
            </w:r>
            <w:r w:rsidRPr="00824314">
              <w:rPr>
                <w:sz w:val="14"/>
                <w:szCs w:val="14"/>
              </w:rPr>
              <w:t>O</w:t>
            </w:r>
            <w:r w:rsidRPr="00824314">
              <w:rPr>
                <w:sz w:val="14"/>
                <w:szCs w:val="14"/>
                <w:vertAlign w:val="subscript"/>
              </w:rPr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14:paraId="55D407EC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[M-H]-</w:t>
            </w:r>
          </w:p>
        </w:tc>
        <w:tc>
          <w:tcPr>
            <w:tcW w:w="993" w:type="dxa"/>
            <w:noWrap/>
            <w:vAlign w:val="center"/>
            <w:hideMark/>
          </w:tcPr>
          <w:p w14:paraId="4240BB9B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154-23-4</w:t>
            </w:r>
          </w:p>
        </w:tc>
        <w:tc>
          <w:tcPr>
            <w:tcW w:w="850" w:type="dxa"/>
            <w:noWrap/>
            <w:vAlign w:val="center"/>
            <w:hideMark/>
          </w:tcPr>
          <w:p w14:paraId="4869FF1A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289.0715 </w:t>
            </w:r>
          </w:p>
        </w:tc>
        <w:tc>
          <w:tcPr>
            <w:tcW w:w="851" w:type="dxa"/>
            <w:noWrap/>
            <w:vAlign w:val="center"/>
            <w:hideMark/>
          </w:tcPr>
          <w:p w14:paraId="256C6176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290.0790 </w:t>
            </w:r>
          </w:p>
        </w:tc>
        <w:tc>
          <w:tcPr>
            <w:tcW w:w="708" w:type="dxa"/>
            <w:noWrap/>
            <w:vAlign w:val="center"/>
            <w:hideMark/>
          </w:tcPr>
          <w:p w14:paraId="49E3BD9D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0.0 </w:t>
            </w:r>
          </w:p>
        </w:tc>
      </w:tr>
      <w:tr w:rsidR="008E610C" w:rsidRPr="00824314" w14:paraId="411DF710" w14:textId="77777777" w:rsidTr="003D7680">
        <w:trPr>
          <w:trHeight w:val="340"/>
          <w:jc w:val="center"/>
        </w:trPr>
        <w:tc>
          <w:tcPr>
            <w:tcW w:w="562" w:type="dxa"/>
            <w:noWrap/>
            <w:vAlign w:val="center"/>
            <w:hideMark/>
          </w:tcPr>
          <w:p w14:paraId="07F7BCCD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13</w:t>
            </w:r>
          </w:p>
        </w:tc>
        <w:tc>
          <w:tcPr>
            <w:tcW w:w="2410" w:type="dxa"/>
            <w:vAlign w:val="center"/>
            <w:hideMark/>
          </w:tcPr>
          <w:p w14:paraId="4612AA3D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Catechin pentaacetate</w:t>
            </w:r>
          </w:p>
        </w:tc>
        <w:tc>
          <w:tcPr>
            <w:tcW w:w="709" w:type="dxa"/>
            <w:noWrap/>
            <w:vAlign w:val="center"/>
            <w:hideMark/>
          </w:tcPr>
          <w:p w14:paraId="5519AE9D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6.873 </w:t>
            </w:r>
          </w:p>
        </w:tc>
        <w:tc>
          <w:tcPr>
            <w:tcW w:w="850" w:type="dxa"/>
            <w:noWrap/>
            <w:vAlign w:val="center"/>
            <w:hideMark/>
          </w:tcPr>
          <w:p w14:paraId="554CAFAD" w14:textId="77777777" w:rsidR="008E610C" w:rsidRPr="00824314" w:rsidRDefault="008E610C" w:rsidP="00D5012B">
            <w:pPr>
              <w:widowControl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C</w:t>
            </w:r>
            <w:r w:rsidRPr="00824314">
              <w:rPr>
                <w:sz w:val="14"/>
                <w:szCs w:val="14"/>
                <w:vertAlign w:val="subscript"/>
              </w:rPr>
              <w:t>25</w:t>
            </w:r>
            <w:r w:rsidRPr="00824314">
              <w:rPr>
                <w:sz w:val="14"/>
                <w:szCs w:val="14"/>
              </w:rPr>
              <w:t>H</w:t>
            </w:r>
            <w:r w:rsidRPr="00824314">
              <w:rPr>
                <w:sz w:val="14"/>
                <w:szCs w:val="14"/>
                <w:vertAlign w:val="subscript"/>
              </w:rPr>
              <w:t>24</w:t>
            </w:r>
            <w:r w:rsidRPr="00824314">
              <w:rPr>
                <w:sz w:val="14"/>
                <w:szCs w:val="14"/>
              </w:rPr>
              <w:t>O</w:t>
            </w:r>
            <w:r w:rsidRPr="00824314">
              <w:rPr>
                <w:sz w:val="14"/>
                <w:szCs w:val="14"/>
                <w:vertAlign w:val="subscript"/>
              </w:rPr>
              <w:t>11</w:t>
            </w:r>
          </w:p>
        </w:tc>
        <w:tc>
          <w:tcPr>
            <w:tcW w:w="1134" w:type="dxa"/>
            <w:noWrap/>
            <w:vAlign w:val="center"/>
            <w:hideMark/>
          </w:tcPr>
          <w:p w14:paraId="79FC563D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[M+</w:t>
            </w:r>
            <w:proofErr w:type="gramStart"/>
            <w:r w:rsidRPr="00824314">
              <w:rPr>
                <w:sz w:val="14"/>
                <w:szCs w:val="14"/>
              </w:rPr>
              <w:t>H]+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60854C8F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74D6E117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501.1387 </w:t>
            </w:r>
          </w:p>
        </w:tc>
        <w:tc>
          <w:tcPr>
            <w:tcW w:w="851" w:type="dxa"/>
            <w:noWrap/>
            <w:vAlign w:val="center"/>
            <w:hideMark/>
          </w:tcPr>
          <w:p w14:paraId="728612B5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500.1319 </w:t>
            </w:r>
          </w:p>
        </w:tc>
        <w:tc>
          <w:tcPr>
            <w:tcW w:w="708" w:type="dxa"/>
            <w:noWrap/>
            <w:vAlign w:val="center"/>
            <w:hideMark/>
          </w:tcPr>
          <w:p w14:paraId="1C88A490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0.8 </w:t>
            </w:r>
          </w:p>
        </w:tc>
      </w:tr>
      <w:tr w:rsidR="008E610C" w:rsidRPr="00824314" w14:paraId="0C75BCED" w14:textId="77777777" w:rsidTr="003D7680">
        <w:trPr>
          <w:trHeight w:val="340"/>
          <w:jc w:val="center"/>
        </w:trPr>
        <w:tc>
          <w:tcPr>
            <w:tcW w:w="562" w:type="dxa"/>
            <w:noWrap/>
            <w:vAlign w:val="center"/>
            <w:hideMark/>
          </w:tcPr>
          <w:p w14:paraId="359BF6FB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14</w:t>
            </w:r>
          </w:p>
        </w:tc>
        <w:tc>
          <w:tcPr>
            <w:tcW w:w="2410" w:type="dxa"/>
            <w:vAlign w:val="center"/>
            <w:hideMark/>
          </w:tcPr>
          <w:p w14:paraId="3B5ED0AD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(-)-Catechin gallate</w:t>
            </w:r>
          </w:p>
        </w:tc>
        <w:tc>
          <w:tcPr>
            <w:tcW w:w="709" w:type="dxa"/>
            <w:noWrap/>
            <w:vAlign w:val="center"/>
            <w:hideMark/>
          </w:tcPr>
          <w:p w14:paraId="3F78605A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8.253 </w:t>
            </w:r>
          </w:p>
        </w:tc>
        <w:tc>
          <w:tcPr>
            <w:tcW w:w="850" w:type="dxa"/>
            <w:noWrap/>
            <w:vAlign w:val="center"/>
            <w:hideMark/>
          </w:tcPr>
          <w:p w14:paraId="08153EEE" w14:textId="77777777" w:rsidR="008E610C" w:rsidRPr="00824314" w:rsidRDefault="008E610C" w:rsidP="00D5012B">
            <w:pPr>
              <w:widowControl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C</w:t>
            </w:r>
            <w:r w:rsidRPr="00824314">
              <w:rPr>
                <w:sz w:val="14"/>
                <w:szCs w:val="14"/>
                <w:vertAlign w:val="subscript"/>
              </w:rPr>
              <w:t>22</w:t>
            </w:r>
            <w:r w:rsidRPr="00824314">
              <w:rPr>
                <w:sz w:val="14"/>
                <w:szCs w:val="14"/>
              </w:rPr>
              <w:t>H</w:t>
            </w:r>
            <w:r w:rsidRPr="00824314">
              <w:rPr>
                <w:sz w:val="14"/>
                <w:szCs w:val="14"/>
                <w:vertAlign w:val="subscript"/>
              </w:rPr>
              <w:t>18</w:t>
            </w:r>
            <w:r w:rsidRPr="00824314">
              <w:rPr>
                <w:sz w:val="14"/>
                <w:szCs w:val="14"/>
              </w:rPr>
              <w:t>O</w:t>
            </w:r>
            <w:r w:rsidRPr="00824314">
              <w:rPr>
                <w:sz w:val="14"/>
                <w:szCs w:val="14"/>
                <w:vertAlign w:val="subscript"/>
              </w:rPr>
              <w:t>10</w:t>
            </w:r>
          </w:p>
        </w:tc>
        <w:tc>
          <w:tcPr>
            <w:tcW w:w="1134" w:type="dxa"/>
            <w:noWrap/>
            <w:vAlign w:val="center"/>
            <w:hideMark/>
          </w:tcPr>
          <w:p w14:paraId="321BE8F5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[M+</w:t>
            </w:r>
            <w:proofErr w:type="gramStart"/>
            <w:r w:rsidRPr="00824314">
              <w:rPr>
                <w:sz w:val="14"/>
                <w:szCs w:val="14"/>
              </w:rPr>
              <w:t>H]+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73C4D731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130405-40-2</w:t>
            </w:r>
          </w:p>
        </w:tc>
        <w:tc>
          <w:tcPr>
            <w:tcW w:w="850" w:type="dxa"/>
            <w:noWrap/>
            <w:vAlign w:val="center"/>
            <w:hideMark/>
          </w:tcPr>
          <w:p w14:paraId="61806AFC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443.0974 </w:t>
            </w:r>
          </w:p>
        </w:tc>
        <w:tc>
          <w:tcPr>
            <w:tcW w:w="851" w:type="dxa"/>
            <w:noWrap/>
            <w:vAlign w:val="center"/>
            <w:hideMark/>
          </w:tcPr>
          <w:p w14:paraId="16952CE0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442.0900 </w:t>
            </w:r>
          </w:p>
        </w:tc>
        <w:tc>
          <w:tcPr>
            <w:tcW w:w="708" w:type="dxa"/>
            <w:noWrap/>
            <w:vAlign w:val="center"/>
            <w:hideMark/>
          </w:tcPr>
          <w:p w14:paraId="73E7535B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0.0 </w:t>
            </w:r>
          </w:p>
        </w:tc>
      </w:tr>
      <w:tr w:rsidR="008E610C" w:rsidRPr="00824314" w14:paraId="26E0C2C7" w14:textId="77777777" w:rsidTr="003D7680">
        <w:trPr>
          <w:trHeight w:val="340"/>
          <w:jc w:val="center"/>
        </w:trPr>
        <w:tc>
          <w:tcPr>
            <w:tcW w:w="562" w:type="dxa"/>
            <w:noWrap/>
            <w:vAlign w:val="center"/>
            <w:hideMark/>
          </w:tcPr>
          <w:p w14:paraId="1BDD951C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15</w:t>
            </w:r>
          </w:p>
        </w:tc>
        <w:tc>
          <w:tcPr>
            <w:tcW w:w="2410" w:type="dxa"/>
            <w:vAlign w:val="center"/>
            <w:hideMark/>
          </w:tcPr>
          <w:p w14:paraId="1EAE11D0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Epicatechin</w:t>
            </w:r>
          </w:p>
        </w:tc>
        <w:tc>
          <w:tcPr>
            <w:tcW w:w="709" w:type="dxa"/>
            <w:noWrap/>
            <w:vAlign w:val="center"/>
            <w:hideMark/>
          </w:tcPr>
          <w:p w14:paraId="16EE2CB6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7.097 </w:t>
            </w:r>
          </w:p>
        </w:tc>
        <w:tc>
          <w:tcPr>
            <w:tcW w:w="850" w:type="dxa"/>
            <w:noWrap/>
            <w:vAlign w:val="center"/>
            <w:hideMark/>
          </w:tcPr>
          <w:p w14:paraId="4A35F4EB" w14:textId="77777777" w:rsidR="008E610C" w:rsidRPr="00824314" w:rsidRDefault="008E610C" w:rsidP="00D5012B">
            <w:pPr>
              <w:widowControl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C</w:t>
            </w:r>
            <w:r w:rsidRPr="00824314">
              <w:rPr>
                <w:sz w:val="14"/>
                <w:szCs w:val="14"/>
                <w:vertAlign w:val="subscript"/>
              </w:rPr>
              <w:t>15</w:t>
            </w:r>
            <w:r w:rsidRPr="00824314">
              <w:rPr>
                <w:sz w:val="14"/>
                <w:szCs w:val="14"/>
              </w:rPr>
              <w:t>H</w:t>
            </w:r>
            <w:r w:rsidRPr="00824314">
              <w:rPr>
                <w:sz w:val="14"/>
                <w:szCs w:val="14"/>
                <w:vertAlign w:val="subscript"/>
              </w:rPr>
              <w:t>14</w:t>
            </w:r>
            <w:r w:rsidRPr="00824314">
              <w:rPr>
                <w:sz w:val="14"/>
                <w:szCs w:val="14"/>
              </w:rPr>
              <w:t>O</w:t>
            </w:r>
            <w:r w:rsidRPr="00824314">
              <w:rPr>
                <w:sz w:val="14"/>
                <w:szCs w:val="14"/>
                <w:vertAlign w:val="subscript"/>
              </w:rPr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14:paraId="1301BB0F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[M+</w:t>
            </w:r>
            <w:proofErr w:type="gramStart"/>
            <w:r w:rsidRPr="00824314">
              <w:rPr>
                <w:sz w:val="14"/>
                <w:szCs w:val="14"/>
              </w:rPr>
              <w:t>H]+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4471E034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490-46-0</w:t>
            </w:r>
          </w:p>
        </w:tc>
        <w:tc>
          <w:tcPr>
            <w:tcW w:w="850" w:type="dxa"/>
            <w:noWrap/>
            <w:vAlign w:val="center"/>
            <w:hideMark/>
          </w:tcPr>
          <w:p w14:paraId="5FB2F5BE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291.0857 </w:t>
            </w:r>
          </w:p>
        </w:tc>
        <w:tc>
          <w:tcPr>
            <w:tcW w:w="851" w:type="dxa"/>
            <w:noWrap/>
            <w:vAlign w:val="center"/>
            <w:hideMark/>
          </w:tcPr>
          <w:p w14:paraId="6F8A6578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290.0790 </w:t>
            </w:r>
          </w:p>
        </w:tc>
        <w:tc>
          <w:tcPr>
            <w:tcW w:w="708" w:type="dxa"/>
            <w:noWrap/>
            <w:vAlign w:val="center"/>
            <w:hideMark/>
          </w:tcPr>
          <w:p w14:paraId="2B639891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2.0 </w:t>
            </w:r>
          </w:p>
        </w:tc>
      </w:tr>
      <w:tr w:rsidR="008E610C" w:rsidRPr="00824314" w14:paraId="096EC67E" w14:textId="77777777" w:rsidTr="003D7680">
        <w:trPr>
          <w:trHeight w:val="340"/>
          <w:jc w:val="center"/>
        </w:trPr>
        <w:tc>
          <w:tcPr>
            <w:tcW w:w="562" w:type="dxa"/>
            <w:noWrap/>
            <w:vAlign w:val="center"/>
            <w:hideMark/>
          </w:tcPr>
          <w:p w14:paraId="179D0671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16</w:t>
            </w:r>
          </w:p>
        </w:tc>
        <w:tc>
          <w:tcPr>
            <w:tcW w:w="2410" w:type="dxa"/>
            <w:vAlign w:val="center"/>
            <w:hideMark/>
          </w:tcPr>
          <w:p w14:paraId="7E0CCEBA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Epicatechin pentaacetate</w:t>
            </w:r>
          </w:p>
        </w:tc>
        <w:tc>
          <w:tcPr>
            <w:tcW w:w="709" w:type="dxa"/>
            <w:noWrap/>
            <w:vAlign w:val="center"/>
            <w:hideMark/>
          </w:tcPr>
          <w:p w14:paraId="4C639FD1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7.543 </w:t>
            </w:r>
          </w:p>
        </w:tc>
        <w:tc>
          <w:tcPr>
            <w:tcW w:w="850" w:type="dxa"/>
            <w:noWrap/>
            <w:vAlign w:val="center"/>
            <w:hideMark/>
          </w:tcPr>
          <w:p w14:paraId="24F704A5" w14:textId="77777777" w:rsidR="008E610C" w:rsidRPr="00824314" w:rsidRDefault="008E610C" w:rsidP="00D5012B">
            <w:pPr>
              <w:widowControl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C</w:t>
            </w:r>
            <w:r w:rsidRPr="00824314">
              <w:rPr>
                <w:sz w:val="14"/>
                <w:szCs w:val="14"/>
                <w:vertAlign w:val="subscript"/>
              </w:rPr>
              <w:t>25</w:t>
            </w:r>
            <w:r w:rsidRPr="00824314">
              <w:rPr>
                <w:sz w:val="14"/>
                <w:szCs w:val="14"/>
              </w:rPr>
              <w:t>H</w:t>
            </w:r>
            <w:r w:rsidRPr="00824314">
              <w:rPr>
                <w:sz w:val="14"/>
                <w:szCs w:val="14"/>
                <w:vertAlign w:val="subscript"/>
              </w:rPr>
              <w:t>24</w:t>
            </w:r>
            <w:r w:rsidRPr="00824314">
              <w:rPr>
                <w:sz w:val="14"/>
                <w:szCs w:val="14"/>
              </w:rPr>
              <w:t>O</w:t>
            </w:r>
            <w:r w:rsidRPr="00824314">
              <w:rPr>
                <w:sz w:val="14"/>
                <w:szCs w:val="14"/>
                <w:vertAlign w:val="subscript"/>
              </w:rPr>
              <w:t>11</w:t>
            </w:r>
          </w:p>
        </w:tc>
        <w:tc>
          <w:tcPr>
            <w:tcW w:w="1134" w:type="dxa"/>
            <w:noWrap/>
            <w:vAlign w:val="center"/>
            <w:hideMark/>
          </w:tcPr>
          <w:p w14:paraId="337A011D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[M+</w:t>
            </w:r>
            <w:proofErr w:type="gramStart"/>
            <w:r w:rsidRPr="00824314">
              <w:rPr>
                <w:sz w:val="14"/>
                <w:szCs w:val="14"/>
              </w:rPr>
              <w:t>H]+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6A8980D6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382080A3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501.1408 </w:t>
            </w:r>
          </w:p>
        </w:tc>
        <w:tc>
          <w:tcPr>
            <w:tcW w:w="851" w:type="dxa"/>
            <w:noWrap/>
            <w:vAlign w:val="center"/>
            <w:hideMark/>
          </w:tcPr>
          <w:p w14:paraId="51F3C076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500.1319 </w:t>
            </w:r>
          </w:p>
        </w:tc>
        <w:tc>
          <w:tcPr>
            <w:tcW w:w="708" w:type="dxa"/>
            <w:noWrap/>
            <w:vAlign w:val="center"/>
            <w:hideMark/>
          </w:tcPr>
          <w:p w14:paraId="0F2B4124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3.3 </w:t>
            </w:r>
          </w:p>
        </w:tc>
      </w:tr>
      <w:tr w:rsidR="008E610C" w:rsidRPr="00824314" w14:paraId="4057E38D" w14:textId="77777777" w:rsidTr="003D7680">
        <w:trPr>
          <w:trHeight w:val="340"/>
          <w:jc w:val="center"/>
        </w:trPr>
        <w:tc>
          <w:tcPr>
            <w:tcW w:w="562" w:type="dxa"/>
            <w:noWrap/>
            <w:vAlign w:val="center"/>
            <w:hideMark/>
          </w:tcPr>
          <w:p w14:paraId="79C17D07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17</w:t>
            </w:r>
          </w:p>
        </w:tc>
        <w:tc>
          <w:tcPr>
            <w:tcW w:w="2410" w:type="dxa"/>
            <w:vAlign w:val="center"/>
            <w:hideMark/>
          </w:tcPr>
          <w:p w14:paraId="0EE66AA9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Epigallocatechin gallate</w:t>
            </w:r>
          </w:p>
        </w:tc>
        <w:tc>
          <w:tcPr>
            <w:tcW w:w="709" w:type="dxa"/>
            <w:noWrap/>
            <w:vAlign w:val="center"/>
            <w:hideMark/>
          </w:tcPr>
          <w:p w14:paraId="38968546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5.458 </w:t>
            </w:r>
          </w:p>
        </w:tc>
        <w:tc>
          <w:tcPr>
            <w:tcW w:w="850" w:type="dxa"/>
            <w:noWrap/>
            <w:vAlign w:val="center"/>
            <w:hideMark/>
          </w:tcPr>
          <w:p w14:paraId="0183AAE5" w14:textId="77777777" w:rsidR="008E610C" w:rsidRPr="00824314" w:rsidRDefault="008E610C" w:rsidP="00D5012B">
            <w:pPr>
              <w:widowControl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C</w:t>
            </w:r>
            <w:r w:rsidRPr="00824314">
              <w:rPr>
                <w:sz w:val="14"/>
                <w:szCs w:val="14"/>
                <w:vertAlign w:val="subscript"/>
              </w:rPr>
              <w:t>22</w:t>
            </w:r>
            <w:r w:rsidRPr="00824314">
              <w:rPr>
                <w:sz w:val="14"/>
                <w:szCs w:val="14"/>
              </w:rPr>
              <w:t>H</w:t>
            </w:r>
            <w:r w:rsidRPr="00824314">
              <w:rPr>
                <w:sz w:val="14"/>
                <w:szCs w:val="14"/>
                <w:vertAlign w:val="subscript"/>
              </w:rPr>
              <w:t>18</w:t>
            </w:r>
            <w:r w:rsidRPr="00824314">
              <w:rPr>
                <w:sz w:val="14"/>
                <w:szCs w:val="14"/>
              </w:rPr>
              <w:t>O</w:t>
            </w:r>
            <w:r w:rsidRPr="00824314">
              <w:rPr>
                <w:sz w:val="14"/>
                <w:szCs w:val="14"/>
                <w:vertAlign w:val="subscript"/>
              </w:rPr>
              <w:t>11</w:t>
            </w:r>
          </w:p>
        </w:tc>
        <w:tc>
          <w:tcPr>
            <w:tcW w:w="1134" w:type="dxa"/>
            <w:noWrap/>
            <w:vAlign w:val="center"/>
            <w:hideMark/>
          </w:tcPr>
          <w:p w14:paraId="333FCC37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[M-H]-</w:t>
            </w:r>
          </w:p>
        </w:tc>
        <w:tc>
          <w:tcPr>
            <w:tcW w:w="993" w:type="dxa"/>
            <w:noWrap/>
            <w:vAlign w:val="center"/>
            <w:hideMark/>
          </w:tcPr>
          <w:p w14:paraId="318A163A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989-51-5</w:t>
            </w:r>
          </w:p>
        </w:tc>
        <w:tc>
          <w:tcPr>
            <w:tcW w:w="850" w:type="dxa"/>
            <w:noWrap/>
            <w:vAlign w:val="center"/>
            <w:hideMark/>
          </w:tcPr>
          <w:p w14:paraId="19836F8C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457.0776 </w:t>
            </w:r>
          </w:p>
        </w:tc>
        <w:tc>
          <w:tcPr>
            <w:tcW w:w="851" w:type="dxa"/>
            <w:noWrap/>
            <w:vAlign w:val="center"/>
            <w:hideMark/>
          </w:tcPr>
          <w:p w14:paraId="625B2017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458.0849 </w:t>
            </w:r>
          </w:p>
        </w:tc>
        <w:tc>
          <w:tcPr>
            <w:tcW w:w="708" w:type="dxa"/>
            <w:noWrap/>
            <w:vAlign w:val="center"/>
            <w:hideMark/>
          </w:tcPr>
          <w:p w14:paraId="5CEB0CD3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0.1 </w:t>
            </w:r>
          </w:p>
        </w:tc>
      </w:tr>
      <w:tr w:rsidR="008E610C" w:rsidRPr="00824314" w14:paraId="237DEEC1" w14:textId="77777777" w:rsidTr="003D7680">
        <w:trPr>
          <w:trHeight w:val="280"/>
          <w:jc w:val="center"/>
        </w:trPr>
        <w:tc>
          <w:tcPr>
            <w:tcW w:w="562" w:type="dxa"/>
            <w:noWrap/>
            <w:vAlign w:val="center"/>
            <w:hideMark/>
          </w:tcPr>
          <w:p w14:paraId="06C17D74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</w:p>
        </w:tc>
        <w:tc>
          <w:tcPr>
            <w:tcW w:w="2410" w:type="dxa"/>
            <w:vAlign w:val="center"/>
            <w:hideMark/>
          </w:tcPr>
          <w:p w14:paraId="47F68DD4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  <w:u w:val="single"/>
              </w:rPr>
            </w:pPr>
            <w:r w:rsidRPr="00824314">
              <w:rPr>
                <w:sz w:val="14"/>
                <w:szCs w:val="14"/>
                <w:u w:val="single"/>
              </w:rPr>
              <w:t>Soy isoflavone</w:t>
            </w:r>
          </w:p>
        </w:tc>
        <w:tc>
          <w:tcPr>
            <w:tcW w:w="709" w:type="dxa"/>
            <w:noWrap/>
            <w:vAlign w:val="center"/>
            <w:hideMark/>
          </w:tcPr>
          <w:p w14:paraId="58ABCAD1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519094BB" w14:textId="77777777" w:rsidR="008E610C" w:rsidRPr="00824314" w:rsidRDefault="008E610C" w:rsidP="00D5012B">
            <w:pPr>
              <w:widowControl/>
              <w:jc w:val="left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2A6BDD9" w14:textId="77777777" w:rsidR="008E610C" w:rsidRPr="00824314" w:rsidRDefault="008E610C" w:rsidP="00D5012B">
            <w:pPr>
              <w:widowControl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41CE0799" w14:textId="77777777" w:rsidR="008E610C" w:rsidRPr="00824314" w:rsidRDefault="008E610C" w:rsidP="00D5012B">
            <w:pPr>
              <w:widowControl/>
              <w:jc w:val="left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1806434A" w14:textId="77777777" w:rsidR="008E610C" w:rsidRPr="00824314" w:rsidRDefault="008E610C" w:rsidP="00D5012B">
            <w:pPr>
              <w:widowControl/>
              <w:jc w:val="left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3502508" w14:textId="77777777" w:rsidR="008E610C" w:rsidRPr="00824314" w:rsidRDefault="008E610C" w:rsidP="00D5012B">
            <w:pPr>
              <w:widowControl/>
              <w:jc w:val="left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74A971C1" w14:textId="77777777" w:rsidR="008E610C" w:rsidRPr="00824314" w:rsidRDefault="008E610C" w:rsidP="00D5012B">
            <w:pPr>
              <w:widowControl/>
              <w:jc w:val="left"/>
              <w:rPr>
                <w:rFonts w:eastAsia="Times New Roman"/>
                <w:sz w:val="14"/>
                <w:szCs w:val="14"/>
              </w:rPr>
            </w:pPr>
          </w:p>
        </w:tc>
      </w:tr>
      <w:tr w:rsidR="008E610C" w:rsidRPr="00824314" w14:paraId="2516A38D" w14:textId="77777777" w:rsidTr="003D7680">
        <w:trPr>
          <w:trHeight w:val="340"/>
          <w:jc w:val="center"/>
        </w:trPr>
        <w:tc>
          <w:tcPr>
            <w:tcW w:w="562" w:type="dxa"/>
            <w:noWrap/>
            <w:vAlign w:val="center"/>
            <w:hideMark/>
          </w:tcPr>
          <w:p w14:paraId="313D1C7C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18</w:t>
            </w:r>
          </w:p>
        </w:tc>
        <w:tc>
          <w:tcPr>
            <w:tcW w:w="2410" w:type="dxa"/>
            <w:vAlign w:val="center"/>
            <w:hideMark/>
          </w:tcPr>
          <w:p w14:paraId="107A87A2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proofErr w:type="spellStart"/>
            <w:r w:rsidRPr="00824314">
              <w:rPr>
                <w:sz w:val="14"/>
                <w:szCs w:val="14"/>
              </w:rPr>
              <w:t>Daidzin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14:paraId="47B20960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12.665 </w:t>
            </w:r>
          </w:p>
        </w:tc>
        <w:tc>
          <w:tcPr>
            <w:tcW w:w="850" w:type="dxa"/>
            <w:noWrap/>
            <w:vAlign w:val="center"/>
            <w:hideMark/>
          </w:tcPr>
          <w:p w14:paraId="141E7235" w14:textId="77777777" w:rsidR="008E610C" w:rsidRPr="00824314" w:rsidRDefault="008E610C" w:rsidP="00D5012B">
            <w:pPr>
              <w:widowControl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C</w:t>
            </w:r>
            <w:r w:rsidRPr="00824314">
              <w:rPr>
                <w:sz w:val="14"/>
                <w:szCs w:val="14"/>
                <w:vertAlign w:val="subscript"/>
              </w:rPr>
              <w:t>21</w:t>
            </w:r>
            <w:r w:rsidRPr="00824314">
              <w:rPr>
                <w:sz w:val="14"/>
                <w:szCs w:val="14"/>
              </w:rPr>
              <w:t>H</w:t>
            </w:r>
            <w:r w:rsidRPr="00824314">
              <w:rPr>
                <w:sz w:val="14"/>
                <w:szCs w:val="14"/>
                <w:vertAlign w:val="subscript"/>
              </w:rPr>
              <w:t>20</w:t>
            </w:r>
            <w:r w:rsidRPr="00824314">
              <w:rPr>
                <w:sz w:val="14"/>
                <w:szCs w:val="14"/>
              </w:rPr>
              <w:t>O</w:t>
            </w:r>
            <w:r w:rsidRPr="00824314">
              <w:rPr>
                <w:sz w:val="14"/>
                <w:szCs w:val="14"/>
                <w:vertAlign w:val="subscript"/>
              </w:rPr>
              <w:t>9</w:t>
            </w:r>
          </w:p>
        </w:tc>
        <w:tc>
          <w:tcPr>
            <w:tcW w:w="1134" w:type="dxa"/>
            <w:noWrap/>
            <w:vAlign w:val="center"/>
            <w:hideMark/>
          </w:tcPr>
          <w:p w14:paraId="6F1015EC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[M-H2O-H]-</w:t>
            </w:r>
          </w:p>
        </w:tc>
        <w:tc>
          <w:tcPr>
            <w:tcW w:w="993" w:type="dxa"/>
            <w:noWrap/>
            <w:vAlign w:val="center"/>
            <w:hideMark/>
          </w:tcPr>
          <w:p w14:paraId="5725E130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552-66-9</w:t>
            </w:r>
          </w:p>
        </w:tc>
        <w:tc>
          <w:tcPr>
            <w:tcW w:w="850" w:type="dxa"/>
            <w:noWrap/>
            <w:vAlign w:val="center"/>
            <w:hideMark/>
          </w:tcPr>
          <w:p w14:paraId="633CE25A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397.2255 </w:t>
            </w:r>
          </w:p>
        </w:tc>
        <w:tc>
          <w:tcPr>
            <w:tcW w:w="851" w:type="dxa"/>
            <w:noWrap/>
            <w:vAlign w:val="center"/>
            <w:hideMark/>
          </w:tcPr>
          <w:p w14:paraId="31C47076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416.1107 </w:t>
            </w:r>
          </w:p>
        </w:tc>
        <w:tc>
          <w:tcPr>
            <w:tcW w:w="708" w:type="dxa"/>
            <w:noWrap/>
            <w:vAlign w:val="center"/>
            <w:hideMark/>
          </w:tcPr>
          <w:p w14:paraId="581B2992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2.4 </w:t>
            </w:r>
          </w:p>
        </w:tc>
      </w:tr>
      <w:tr w:rsidR="008E610C" w:rsidRPr="00824314" w14:paraId="634D9492" w14:textId="77777777" w:rsidTr="003D7680">
        <w:trPr>
          <w:trHeight w:val="340"/>
          <w:jc w:val="center"/>
        </w:trPr>
        <w:tc>
          <w:tcPr>
            <w:tcW w:w="562" w:type="dxa"/>
            <w:noWrap/>
            <w:vAlign w:val="center"/>
            <w:hideMark/>
          </w:tcPr>
          <w:p w14:paraId="708D2612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19</w:t>
            </w:r>
          </w:p>
        </w:tc>
        <w:tc>
          <w:tcPr>
            <w:tcW w:w="2410" w:type="dxa"/>
            <w:vAlign w:val="center"/>
            <w:hideMark/>
          </w:tcPr>
          <w:p w14:paraId="71FA762C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Daidzein</w:t>
            </w:r>
          </w:p>
        </w:tc>
        <w:tc>
          <w:tcPr>
            <w:tcW w:w="709" w:type="dxa"/>
            <w:noWrap/>
            <w:vAlign w:val="center"/>
            <w:hideMark/>
          </w:tcPr>
          <w:p w14:paraId="30947D15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7.070 </w:t>
            </w:r>
          </w:p>
        </w:tc>
        <w:tc>
          <w:tcPr>
            <w:tcW w:w="850" w:type="dxa"/>
            <w:noWrap/>
            <w:vAlign w:val="center"/>
            <w:hideMark/>
          </w:tcPr>
          <w:p w14:paraId="4B8F5549" w14:textId="77777777" w:rsidR="008E610C" w:rsidRPr="00824314" w:rsidRDefault="008E610C" w:rsidP="00D5012B">
            <w:pPr>
              <w:widowControl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C</w:t>
            </w:r>
            <w:r w:rsidRPr="00824314">
              <w:rPr>
                <w:sz w:val="14"/>
                <w:szCs w:val="14"/>
                <w:vertAlign w:val="subscript"/>
              </w:rPr>
              <w:t>15</w:t>
            </w:r>
            <w:r w:rsidRPr="00824314">
              <w:rPr>
                <w:sz w:val="14"/>
                <w:szCs w:val="14"/>
              </w:rPr>
              <w:t>H</w:t>
            </w:r>
            <w:r w:rsidRPr="00824314">
              <w:rPr>
                <w:sz w:val="14"/>
                <w:szCs w:val="14"/>
                <w:vertAlign w:val="subscript"/>
              </w:rPr>
              <w:t>10</w:t>
            </w:r>
            <w:r w:rsidRPr="00824314">
              <w:rPr>
                <w:sz w:val="14"/>
                <w:szCs w:val="14"/>
              </w:rPr>
              <w:t>O</w:t>
            </w:r>
            <w:r w:rsidRPr="00824314">
              <w:rPr>
                <w:sz w:val="14"/>
                <w:szCs w:val="14"/>
                <w:vertAlign w:val="subscript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54C7B65F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[M+</w:t>
            </w:r>
            <w:proofErr w:type="gramStart"/>
            <w:r w:rsidRPr="00824314">
              <w:rPr>
                <w:sz w:val="14"/>
                <w:szCs w:val="14"/>
              </w:rPr>
              <w:t>H]+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0CAC4716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486-66-8</w:t>
            </w:r>
          </w:p>
        </w:tc>
        <w:tc>
          <w:tcPr>
            <w:tcW w:w="850" w:type="dxa"/>
            <w:noWrap/>
            <w:vAlign w:val="center"/>
            <w:hideMark/>
          </w:tcPr>
          <w:p w14:paraId="482FD209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255.0648 </w:t>
            </w:r>
          </w:p>
        </w:tc>
        <w:tc>
          <w:tcPr>
            <w:tcW w:w="851" w:type="dxa"/>
            <w:noWrap/>
            <w:vAlign w:val="center"/>
            <w:hideMark/>
          </w:tcPr>
          <w:p w14:paraId="6D998234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254.0579 </w:t>
            </w:r>
          </w:p>
        </w:tc>
        <w:tc>
          <w:tcPr>
            <w:tcW w:w="708" w:type="dxa"/>
            <w:noWrap/>
            <w:vAlign w:val="center"/>
            <w:hideMark/>
          </w:tcPr>
          <w:p w14:paraId="3524E40D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1.5 </w:t>
            </w:r>
          </w:p>
        </w:tc>
      </w:tr>
      <w:tr w:rsidR="008E610C" w:rsidRPr="00824314" w14:paraId="54B177E6" w14:textId="77777777" w:rsidTr="003D7680">
        <w:trPr>
          <w:trHeight w:val="340"/>
          <w:jc w:val="center"/>
        </w:trPr>
        <w:tc>
          <w:tcPr>
            <w:tcW w:w="562" w:type="dxa"/>
            <w:noWrap/>
            <w:vAlign w:val="center"/>
            <w:hideMark/>
          </w:tcPr>
          <w:p w14:paraId="32499AAD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20</w:t>
            </w:r>
          </w:p>
        </w:tc>
        <w:tc>
          <w:tcPr>
            <w:tcW w:w="2410" w:type="dxa"/>
            <w:vAlign w:val="center"/>
            <w:hideMark/>
          </w:tcPr>
          <w:p w14:paraId="4CBFBF6E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Ononin</w:t>
            </w:r>
          </w:p>
        </w:tc>
        <w:tc>
          <w:tcPr>
            <w:tcW w:w="709" w:type="dxa"/>
            <w:noWrap/>
            <w:vAlign w:val="center"/>
            <w:hideMark/>
          </w:tcPr>
          <w:p w14:paraId="731FBDF8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8.878 </w:t>
            </w:r>
          </w:p>
        </w:tc>
        <w:tc>
          <w:tcPr>
            <w:tcW w:w="850" w:type="dxa"/>
            <w:noWrap/>
            <w:vAlign w:val="center"/>
            <w:hideMark/>
          </w:tcPr>
          <w:p w14:paraId="23C7B939" w14:textId="77777777" w:rsidR="008E610C" w:rsidRPr="00824314" w:rsidRDefault="008E610C" w:rsidP="00D5012B">
            <w:pPr>
              <w:widowControl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C</w:t>
            </w:r>
            <w:r w:rsidRPr="00824314">
              <w:rPr>
                <w:sz w:val="14"/>
                <w:szCs w:val="14"/>
                <w:vertAlign w:val="subscript"/>
              </w:rPr>
              <w:t>22</w:t>
            </w:r>
            <w:r w:rsidRPr="00824314">
              <w:rPr>
                <w:sz w:val="14"/>
                <w:szCs w:val="14"/>
              </w:rPr>
              <w:t>H</w:t>
            </w:r>
            <w:r w:rsidRPr="00824314">
              <w:rPr>
                <w:sz w:val="14"/>
                <w:szCs w:val="14"/>
                <w:vertAlign w:val="subscript"/>
              </w:rPr>
              <w:t>22</w:t>
            </w:r>
            <w:r w:rsidRPr="00824314">
              <w:rPr>
                <w:sz w:val="14"/>
                <w:szCs w:val="14"/>
              </w:rPr>
              <w:t>O</w:t>
            </w:r>
            <w:r w:rsidRPr="00824314">
              <w:rPr>
                <w:sz w:val="14"/>
                <w:szCs w:val="14"/>
                <w:vertAlign w:val="subscript"/>
              </w:rPr>
              <w:t>9</w:t>
            </w:r>
          </w:p>
        </w:tc>
        <w:tc>
          <w:tcPr>
            <w:tcW w:w="1134" w:type="dxa"/>
            <w:noWrap/>
            <w:vAlign w:val="center"/>
            <w:hideMark/>
          </w:tcPr>
          <w:p w14:paraId="4019895D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[M+</w:t>
            </w:r>
            <w:proofErr w:type="gramStart"/>
            <w:r w:rsidRPr="00824314">
              <w:rPr>
                <w:sz w:val="14"/>
                <w:szCs w:val="14"/>
              </w:rPr>
              <w:t>H]+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2EB77D78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486-62-4</w:t>
            </w:r>
          </w:p>
        </w:tc>
        <w:tc>
          <w:tcPr>
            <w:tcW w:w="850" w:type="dxa"/>
            <w:noWrap/>
            <w:vAlign w:val="center"/>
            <w:hideMark/>
          </w:tcPr>
          <w:p w14:paraId="50551F69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431.1311 </w:t>
            </w:r>
          </w:p>
        </w:tc>
        <w:tc>
          <w:tcPr>
            <w:tcW w:w="851" w:type="dxa"/>
            <w:noWrap/>
            <w:vAlign w:val="center"/>
            <w:hideMark/>
          </w:tcPr>
          <w:p w14:paraId="6CA2EF89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430.1264 </w:t>
            </w:r>
          </w:p>
        </w:tc>
        <w:tc>
          <w:tcPr>
            <w:tcW w:w="708" w:type="dxa"/>
            <w:noWrap/>
            <w:vAlign w:val="center"/>
            <w:hideMark/>
          </w:tcPr>
          <w:p w14:paraId="41CC464B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0.5 </w:t>
            </w:r>
          </w:p>
        </w:tc>
      </w:tr>
      <w:tr w:rsidR="008E610C" w:rsidRPr="00824314" w14:paraId="668991C7" w14:textId="77777777" w:rsidTr="003D7680">
        <w:trPr>
          <w:trHeight w:val="340"/>
          <w:jc w:val="center"/>
        </w:trPr>
        <w:tc>
          <w:tcPr>
            <w:tcW w:w="562" w:type="dxa"/>
            <w:noWrap/>
            <w:vAlign w:val="center"/>
            <w:hideMark/>
          </w:tcPr>
          <w:p w14:paraId="3751856D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21</w:t>
            </w:r>
          </w:p>
        </w:tc>
        <w:tc>
          <w:tcPr>
            <w:tcW w:w="2410" w:type="dxa"/>
            <w:vAlign w:val="center"/>
            <w:hideMark/>
          </w:tcPr>
          <w:p w14:paraId="4D787C64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proofErr w:type="spellStart"/>
            <w:r w:rsidRPr="00824314">
              <w:rPr>
                <w:sz w:val="14"/>
                <w:szCs w:val="14"/>
              </w:rPr>
              <w:t>Glycitin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14:paraId="2248E158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6.803 </w:t>
            </w:r>
          </w:p>
        </w:tc>
        <w:tc>
          <w:tcPr>
            <w:tcW w:w="850" w:type="dxa"/>
            <w:noWrap/>
            <w:vAlign w:val="center"/>
            <w:hideMark/>
          </w:tcPr>
          <w:p w14:paraId="60F9BEB7" w14:textId="77777777" w:rsidR="008E610C" w:rsidRPr="00824314" w:rsidRDefault="008E610C" w:rsidP="00D5012B">
            <w:pPr>
              <w:widowControl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C</w:t>
            </w:r>
            <w:r w:rsidRPr="00824314">
              <w:rPr>
                <w:sz w:val="14"/>
                <w:szCs w:val="14"/>
                <w:vertAlign w:val="subscript"/>
              </w:rPr>
              <w:t>22</w:t>
            </w:r>
            <w:r w:rsidRPr="00824314">
              <w:rPr>
                <w:sz w:val="14"/>
                <w:szCs w:val="14"/>
              </w:rPr>
              <w:t>H</w:t>
            </w:r>
            <w:r w:rsidRPr="00824314">
              <w:rPr>
                <w:sz w:val="14"/>
                <w:szCs w:val="14"/>
                <w:vertAlign w:val="subscript"/>
              </w:rPr>
              <w:t>22</w:t>
            </w:r>
            <w:r w:rsidRPr="00824314">
              <w:rPr>
                <w:sz w:val="14"/>
                <w:szCs w:val="14"/>
              </w:rPr>
              <w:t>O</w:t>
            </w:r>
            <w:r w:rsidRPr="00824314">
              <w:rPr>
                <w:sz w:val="14"/>
                <w:szCs w:val="14"/>
                <w:vertAlign w:val="subscript"/>
              </w:rPr>
              <w:t>10</w:t>
            </w:r>
          </w:p>
        </w:tc>
        <w:tc>
          <w:tcPr>
            <w:tcW w:w="1134" w:type="dxa"/>
            <w:vAlign w:val="center"/>
            <w:hideMark/>
          </w:tcPr>
          <w:p w14:paraId="681652D6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[M+</w:t>
            </w:r>
            <w:proofErr w:type="gramStart"/>
            <w:r w:rsidRPr="00824314">
              <w:rPr>
                <w:sz w:val="14"/>
                <w:szCs w:val="14"/>
              </w:rPr>
              <w:t>H]+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3B74CC36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40246-10-4</w:t>
            </w:r>
          </w:p>
        </w:tc>
        <w:tc>
          <w:tcPr>
            <w:tcW w:w="850" w:type="dxa"/>
            <w:noWrap/>
            <w:vAlign w:val="center"/>
            <w:hideMark/>
          </w:tcPr>
          <w:p w14:paraId="0ACAFFBF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447.1266 </w:t>
            </w:r>
          </w:p>
        </w:tc>
        <w:tc>
          <w:tcPr>
            <w:tcW w:w="851" w:type="dxa"/>
            <w:noWrap/>
            <w:vAlign w:val="center"/>
            <w:hideMark/>
          </w:tcPr>
          <w:p w14:paraId="28C20AD8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446.1213 </w:t>
            </w:r>
          </w:p>
        </w:tc>
        <w:tc>
          <w:tcPr>
            <w:tcW w:w="708" w:type="dxa"/>
            <w:noWrap/>
            <w:vAlign w:val="center"/>
            <w:hideMark/>
          </w:tcPr>
          <w:p w14:paraId="3726CCBF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4.4 </w:t>
            </w:r>
          </w:p>
        </w:tc>
      </w:tr>
      <w:tr w:rsidR="008E610C" w:rsidRPr="00824314" w14:paraId="5153D240" w14:textId="77777777" w:rsidTr="003D7680">
        <w:trPr>
          <w:trHeight w:val="340"/>
          <w:jc w:val="center"/>
        </w:trPr>
        <w:tc>
          <w:tcPr>
            <w:tcW w:w="562" w:type="dxa"/>
            <w:noWrap/>
            <w:vAlign w:val="center"/>
            <w:hideMark/>
          </w:tcPr>
          <w:p w14:paraId="46AA69B1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22</w:t>
            </w:r>
          </w:p>
        </w:tc>
        <w:tc>
          <w:tcPr>
            <w:tcW w:w="2410" w:type="dxa"/>
            <w:vAlign w:val="center"/>
            <w:hideMark/>
          </w:tcPr>
          <w:p w14:paraId="12A58272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proofErr w:type="spellStart"/>
            <w:r w:rsidRPr="00824314">
              <w:rPr>
                <w:sz w:val="14"/>
                <w:szCs w:val="14"/>
              </w:rPr>
              <w:t>Glycitein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14:paraId="728A0C67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6.740 </w:t>
            </w:r>
          </w:p>
        </w:tc>
        <w:tc>
          <w:tcPr>
            <w:tcW w:w="850" w:type="dxa"/>
            <w:noWrap/>
            <w:vAlign w:val="center"/>
            <w:hideMark/>
          </w:tcPr>
          <w:p w14:paraId="350AC614" w14:textId="77777777" w:rsidR="008E610C" w:rsidRPr="00824314" w:rsidRDefault="008E610C" w:rsidP="00D5012B">
            <w:pPr>
              <w:widowControl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C</w:t>
            </w:r>
            <w:r w:rsidRPr="00824314">
              <w:rPr>
                <w:sz w:val="14"/>
                <w:szCs w:val="14"/>
                <w:vertAlign w:val="subscript"/>
              </w:rPr>
              <w:t>16</w:t>
            </w:r>
            <w:r w:rsidRPr="00824314">
              <w:rPr>
                <w:sz w:val="14"/>
                <w:szCs w:val="14"/>
              </w:rPr>
              <w:t>H</w:t>
            </w:r>
            <w:r w:rsidRPr="00824314">
              <w:rPr>
                <w:sz w:val="14"/>
                <w:szCs w:val="14"/>
                <w:vertAlign w:val="subscript"/>
              </w:rPr>
              <w:t>12</w:t>
            </w:r>
            <w:r w:rsidRPr="00824314">
              <w:rPr>
                <w:sz w:val="14"/>
                <w:szCs w:val="14"/>
              </w:rPr>
              <w:t>O</w:t>
            </w:r>
            <w:r w:rsidRPr="00824314">
              <w:rPr>
                <w:sz w:val="14"/>
                <w:szCs w:val="14"/>
                <w:vertAlign w:val="subscript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795DAE13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[M+</w:t>
            </w:r>
            <w:proofErr w:type="gramStart"/>
            <w:r w:rsidRPr="00824314">
              <w:rPr>
                <w:sz w:val="14"/>
                <w:szCs w:val="14"/>
              </w:rPr>
              <w:t>H]+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19EC13AE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40957-83-3</w:t>
            </w:r>
          </w:p>
        </w:tc>
        <w:tc>
          <w:tcPr>
            <w:tcW w:w="850" w:type="dxa"/>
            <w:noWrap/>
            <w:vAlign w:val="center"/>
            <w:hideMark/>
          </w:tcPr>
          <w:p w14:paraId="10BBA898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285.0756 </w:t>
            </w:r>
          </w:p>
        </w:tc>
        <w:tc>
          <w:tcPr>
            <w:tcW w:w="851" w:type="dxa"/>
            <w:noWrap/>
            <w:vAlign w:val="center"/>
            <w:hideMark/>
          </w:tcPr>
          <w:p w14:paraId="0A3F9368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284.0685 </w:t>
            </w:r>
          </w:p>
        </w:tc>
        <w:tc>
          <w:tcPr>
            <w:tcW w:w="708" w:type="dxa"/>
            <w:noWrap/>
            <w:vAlign w:val="center"/>
            <w:hideMark/>
          </w:tcPr>
          <w:p w14:paraId="4406BB7F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0.0 </w:t>
            </w:r>
          </w:p>
        </w:tc>
      </w:tr>
      <w:tr w:rsidR="008E610C" w:rsidRPr="00824314" w14:paraId="2C3A387B" w14:textId="77777777" w:rsidTr="003D7680">
        <w:trPr>
          <w:trHeight w:val="340"/>
          <w:jc w:val="center"/>
        </w:trPr>
        <w:tc>
          <w:tcPr>
            <w:tcW w:w="562" w:type="dxa"/>
            <w:noWrap/>
            <w:vAlign w:val="center"/>
            <w:hideMark/>
          </w:tcPr>
          <w:p w14:paraId="17B5B64C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23</w:t>
            </w:r>
          </w:p>
        </w:tc>
        <w:tc>
          <w:tcPr>
            <w:tcW w:w="2410" w:type="dxa"/>
            <w:vAlign w:val="center"/>
            <w:hideMark/>
          </w:tcPr>
          <w:p w14:paraId="311F3B4E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proofErr w:type="spellStart"/>
            <w:r w:rsidRPr="00824314">
              <w:rPr>
                <w:sz w:val="14"/>
                <w:szCs w:val="14"/>
              </w:rPr>
              <w:t>Equol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14:paraId="1632F3EF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5.873 </w:t>
            </w:r>
          </w:p>
        </w:tc>
        <w:tc>
          <w:tcPr>
            <w:tcW w:w="850" w:type="dxa"/>
            <w:noWrap/>
            <w:vAlign w:val="center"/>
            <w:hideMark/>
          </w:tcPr>
          <w:p w14:paraId="3BC4CE13" w14:textId="77777777" w:rsidR="008E610C" w:rsidRPr="00824314" w:rsidRDefault="008E610C" w:rsidP="00D5012B">
            <w:pPr>
              <w:widowControl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C</w:t>
            </w:r>
            <w:r w:rsidRPr="00824314">
              <w:rPr>
                <w:sz w:val="14"/>
                <w:szCs w:val="14"/>
                <w:vertAlign w:val="subscript"/>
              </w:rPr>
              <w:t>15</w:t>
            </w:r>
            <w:r w:rsidRPr="00824314">
              <w:rPr>
                <w:sz w:val="14"/>
                <w:szCs w:val="14"/>
              </w:rPr>
              <w:t>H</w:t>
            </w:r>
            <w:r w:rsidRPr="00824314">
              <w:rPr>
                <w:sz w:val="14"/>
                <w:szCs w:val="14"/>
                <w:vertAlign w:val="subscript"/>
              </w:rPr>
              <w:t>14</w:t>
            </w:r>
            <w:r w:rsidRPr="00824314">
              <w:rPr>
                <w:sz w:val="14"/>
                <w:szCs w:val="14"/>
              </w:rPr>
              <w:t>O</w:t>
            </w:r>
            <w:r w:rsidRPr="00824314">
              <w:rPr>
                <w:sz w:val="14"/>
                <w:szCs w:val="14"/>
                <w:vertAlign w:val="subscript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082275DD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[M+H-</w:t>
            </w:r>
            <w:proofErr w:type="gramStart"/>
            <w:r w:rsidRPr="00824314">
              <w:rPr>
                <w:sz w:val="14"/>
                <w:szCs w:val="14"/>
              </w:rPr>
              <w:t>H2O]+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2D105349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531-95-3</w:t>
            </w:r>
          </w:p>
        </w:tc>
        <w:tc>
          <w:tcPr>
            <w:tcW w:w="850" w:type="dxa"/>
            <w:noWrap/>
            <w:vAlign w:val="center"/>
            <w:hideMark/>
          </w:tcPr>
          <w:p w14:paraId="6657F39B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225.0870 </w:t>
            </w:r>
          </w:p>
        </w:tc>
        <w:tc>
          <w:tcPr>
            <w:tcW w:w="851" w:type="dxa"/>
            <w:noWrap/>
            <w:vAlign w:val="center"/>
            <w:hideMark/>
          </w:tcPr>
          <w:p w14:paraId="57296436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242.0943 </w:t>
            </w:r>
          </w:p>
        </w:tc>
        <w:tc>
          <w:tcPr>
            <w:tcW w:w="708" w:type="dxa"/>
            <w:noWrap/>
            <w:vAlign w:val="center"/>
            <w:hideMark/>
          </w:tcPr>
          <w:p w14:paraId="69F662D3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0.6 </w:t>
            </w:r>
          </w:p>
        </w:tc>
      </w:tr>
      <w:tr w:rsidR="008E610C" w:rsidRPr="00824314" w14:paraId="3DCD0A64" w14:textId="77777777" w:rsidTr="003D7680">
        <w:trPr>
          <w:trHeight w:val="340"/>
          <w:jc w:val="center"/>
        </w:trPr>
        <w:tc>
          <w:tcPr>
            <w:tcW w:w="562" w:type="dxa"/>
            <w:noWrap/>
            <w:vAlign w:val="center"/>
            <w:hideMark/>
          </w:tcPr>
          <w:p w14:paraId="50959BE0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24</w:t>
            </w:r>
          </w:p>
        </w:tc>
        <w:tc>
          <w:tcPr>
            <w:tcW w:w="2410" w:type="dxa"/>
            <w:vAlign w:val="center"/>
            <w:hideMark/>
          </w:tcPr>
          <w:p w14:paraId="1689CE5F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proofErr w:type="spellStart"/>
            <w:r w:rsidRPr="00824314">
              <w:rPr>
                <w:sz w:val="14"/>
                <w:szCs w:val="14"/>
              </w:rPr>
              <w:t>Puerarin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14:paraId="3FBEDEDD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6.612 </w:t>
            </w:r>
          </w:p>
        </w:tc>
        <w:tc>
          <w:tcPr>
            <w:tcW w:w="850" w:type="dxa"/>
            <w:noWrap/>
            <w:vAlign w:val="center"/>
            <w:hideMark/>
          </w:tcPr>
          <w:p w14:paraId="1878A1A6" w14:textId="77777777" w:rsidR="008E610C" w:rsidRPr="00824314" w:rsidRDefault="008E610C" w:rsidP="00D5012B">
            <w:pPr>
              <w:widowControl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C</w:t>
            </w:r>
            <w:r w:rsidRPr="00824314">
              <w:rPr>
                <w:sz w:val="14"/>
                <w:szCs w:val="14"/>
                <w:vertAlign w:val="subscript"/>
              </w:rPr>
              <w:t>21</w:t>
            </w:r>
            <w:r w:rsidRPr="00824314">
              <w:rPr>
                <w:sz w:val="14"/>
                <w:szCs w:val="14"/>
              </w:rPr>
              <w:t>H</w:t>
            </w:r>
            <w:r w:rsidRPr="00824314">
              <w:rPr>
                <w:sz w:val="14"/>
                <w:szCs w:val="14"/>
                <w:vertAlign w:val="subscript"/>
              </w:rPr>
              <w:t>20</w:t>
            </w:r>
            <w:r w:rsidRPr="00824314">
              <w:rPr>
                <w:sz w:val="14"/>
                <w:szCs w:val="14"/>
              </w:rPr>
              <w:t>O</w:t>
            </w:r>
            <w:r w:rsidRPr="00824314">
              <w:rPr>
                <w:sz w:val="14"/>
                <w:szCs w:val="14"/>
                <w:vertAlign w:val="subscript"/>
              </w:rPr>
              <w:t>9</w:t>
            </w:r>
          </w:p>
        </w:tc>
        <w:tc>
          <w:tcPr>
            <w:tcW w:w="1134" w:type="dxa"/>
            <w:noWrap/>
            <w:vAlign w:val="center"/>
            <w:hideMark/>
          </w:tcPr>
          <w:p w14:paraId="66DE1D37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[M-H]-</w:t>
            </w:r>
          </w:p>
        </w:tc>
        <w:tc>
          <w:tcPr>
            <w:tcW w:w="993" w:type="dxa"/>
            <w:noWrap/>
            <w:vAlign w:val="center"/>
            <w:hideMark/>
          </w:tcPr>
          <w:p w14:paraId="7213C4DB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3681-99-0</w:t>
            </w:r>
          </w:p>
        </w:tc>
        <w:tc>
          <w:tcPr>
            <w:tcW w:w="850" w:type="dxa"/>
            <w:noWrap/>
            <w:vAlign w:val="center"/>
            <w:hideMark/>
          </w:tcPr>
          <w:p w14:paraId="7B740BC0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415.1044 </w:t>
            </w:r>
          </w:p>
        </w:tc>
        <w:tc>
          <w:tcPr>
            <w:tcW w:w="851" w:type="dxa"/>
            <w:noWrap/>
            <w:vAlign w:val="center"/>
            <w:hideMark/>
          </w:tcPr>
          <w:p w14:paraId="2DF3D13E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416.1107 </w:t>
            </w:r>
          </w:p>
        </w:tc>
        <w:tc>
          <w:tcPr>
            <w:tcW w:w="708" w:type="dxa"/>
            <w:noWrap/>
            <w:vAlign w:val="center"/>
            <w:hideMark/>
          </w:tcPr>
          <w:p w14:paraId="7DAF012D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2.4 </w:t>
            </w:r>
          </w:p>
        </w:tc>
      </w:tr>
      <w:tr w:rsidR="008E610C" w:rsidRPr="00824314" w14:paraId="36CB1342" w14:textId="77777777" w:rsidTr="003D7680">
        <w:trPr>
          <w:trHeight w:val="280"/>
          <w:jc w:val="center"/>
        </w:trPr>
        <w:tc>
          <w:tcPr>
            <w:tcW w:w="562" w:type="dxa"/>
            <w:noWrap/>
            <w:vAlign w:val="center"/>
            <w:hideMark/>
          </w:tcPr>
          <w:p w14:paraId="7E147FA8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</w:p>
        </w:tc>
        <w:tc>
          <w:tcPr>
            <w:tcW w:w="2410" w:type="dxa"/>
            <w:vAlign w:val="center"/>
            <w:hideMark/>
          </w:tcPr>
          <w:p w14:paraId="73724E5C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  <w:u w:val="single"/>
              </w:rPr>
            </w:pPr>
            <w:r w:rsidRPr="00824314">
              <w:rPr>
                <w:sz w:val="14"/>
                <w:szCs w:val="14"/>
                <w:u w:val="single"/>
              </w:rPr>
              <w:t>Myricetin and its derivatives</w:t>
            </w:r>
          </w:p>
        </w:tc>
        <w:tc>
          <w:tcPr>
            <w:tcW w:w="709" w:type="dxa"/>
            <w:noWrap/>
            <w:vAlign w:val="center"/>
            <w:hideMark/>
          </w:tcPr>
          <w:p w14:paraId="033502DB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23BB4089" w14:textId="77777777" w:rsidR="008E610C" w:rsidRPr="00824314" w:rsidRDefault="008E610C" w:rsidP="00D5012B">
            <w:pPr>
              <w:widowControl/>
              <w:jc w:val="left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1A78B5B" w14:textId="77777777" w:rsidR="008E610C" w:rsidRPr="00824314" w:rsidRDefault="008E610C" w:rsidP="00D5012B">
            <w:pPr>
              <w:widowControl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739A0CC1" w14:textId="77777777" w:rsidR="008E610C" w:rsidRPr="00824314" w:rsidRDefault="008E610C" w:rsidP="00D5012B">
            <w:pPr>
              <w:widowControl/>
              <w:jc w:val="left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77E83B20" w14:textId="77777777" w:rsidR="008E610C" w:rsidRPr="00824314" w:rsidRDefault="008E610C" w:rsidP="00D5012B">
            <w:pPr>
              <w:widowControl/>
              <w:jc w:val="left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33133F0" w14:textId="77777777" w:rsidR="008E610C" w:rsidRPr="00824314" w:rsidRDefault="008E610C" w:rsidP="00D5012B">
            <w:pPr>
              <w:widowControl/>
              <w:jc w:val="left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31A234A9" w14:textId="77777777" w:rsidR="008E610C" w:rsidRPr="00824314" w:rsidRDefault="008E610C" w:rsidP="00D5012B">
            <w:pPr>
              <w:widowControl/>
              <w:jc w:val="left"/>
              <w:rPr>
                <w:rFonts w:eastAsia="Times New Roman"/>
                <w:sz w:val="14"/>
                <w:szCs w:val="14"/>
              </w:rPr>
            </w:pPr>
          </w:p>
        </w:tc>
      </w:tr>
      <w:tr w:rsidR="008E610C" w:rsidRPr="00824314" w14:paraId="1CCEB6AD" w14:textId="77777777" w:rsidTr="003D7680">
        <w:trPr>
          <w:trHeight w:val="340"/>
          <w:jc w:val="center"/>
        </w:trPr>
        <w:tc>
          <w:tcPr>
            <w:tcW w:w="562" w:type="dxa"/>
            <w:noWrap/>
            <w:vAlign w:val="center"/>
            <w:hideMark/>
          </w:tcPr>
          <w:p w14:paraId="27AE98FB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25</w:t>
            </w:r>
          </w:p>
        </w:tc>
        <w:tc>
          <w:tcPr>
            <w:tcW w:w="2410" w:type="dxa"/>
            <w:vAlign w:val="center"/>
            <w:hideMark/>
          </w:tcPr>
          <w:p w14:paraId="702F8C07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Myricetin</w:t>
            </w:r>
          </w:p>
        </w:tc>
        <w:tc>
          <w:tcPr>
            <w:tcW w:w="709" w:type="dxa"/>
            <w:noWrap/>
            <w:vAlign w:val="center"/>
            <w:hideMark/>
          </w:tcPr>
          <w:p w14:paraId="6B1BE73F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6.303 </w:t>
            </w:r>
          </w:p>
        </w:tc>
        <w:tc>
          <w:tcPr>
            <w:tcW w:w="850" w:type="dxa"/>
            <w:noWrap/>
            <w:vAlign w:val="center"/>
            <w:hideMark/>
          </w:tcPr>
          <w:p w14:paraId="28833BB9" w14:textId="77777777" w:rsidR="008E610C" w:rsidRPr="00824314" w:rsidRDefault="008E610C" w:rsidP="00D5012B">
            <w:pPr>
              <w:widowControl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C</w:t>
            </w:r>
            <w:r w:rsidRPr="00824314">
              <w:rPr>
                <w:sz w:val="14"/>
                <w:szCs w:val="14"/>
                <w:vertAlign w:val="subscript"/>
              </w:rPr>
              <w:t>15</w:t>
            </w:r>
            <w:r w:rsidRPr="00824314">
              <w:rPr>
                <w:sz w:val="14"/>
                <w:szCs w:val="14"/>
              </w:rPr>
              <w:t>H</w:t>
            </w:r>
            <w:r w:rsidRPr="00824314">
              <w:rPr>
                <w:sz w:val="14"/>
                <w:szCs w:val="14"/>
                <w:vertAlign w:val="subscript"/>
              </w:rPr>
              <w:t>10</w:t>
            </w:r>
            <w:r w:rsidRPr="00824314">
              <w:rPr>
                <w:sz w:val="14"/>
                <w:szCs w:val="14"/>
              </w:rPr>
              <w:t>O</w:t>
            </w:r>
            <w:r w:rsidRPr="00824314">
              <w:rPr>
                <w:sz w:val="14"/>
                <w:szCs w:val="14"/>
                <w:vertAlign w:val="subscript"/>
              </w:rPr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14:paraId="4D96E7F8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[M+</w:t>
            </w:r>
            <w:proofErr w:type="gramStart"/>
            <w:r w:rsidRPr="00824314">
              <w:rPr>
                <w:sz w:val="14"/>
                <w:szCs w:val="14"/>
              </w:rPr>
              <w:t>H]+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314E050A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529-44-2</w:t>
            </w:r>
          </w:p>
        </w:tc>
        <w:tc>
          <w:tcPr>
            <w:tcW w:w="850" w:type="dxa"/>
            <w:noWrap/>
            <w:vAlign w:val="center"/>
            <w:hideMark/>
          </w:tcPr>
          <w:p w14:paraId="19241259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319.0448 </w:t>
            </w:r>
          </w:p>
        </w:tc>
        <w:tc>
          <w:tcPr>
            <w:tcW w:w="851" w:type="dxa"/>
            <w:noWrap/>
            <w:vAlign w:val="center"/>
            <w:hideMark/>
          </w:tcPr>
          <w:p w14:paraId="17E09F46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318.0376 </w:t>
            </w:r>
          </w:p>
        </w:tc>
        <w:tc>
          <w:tcPr>
            <w:tcW w:w="708" w:type="dxa"/>
            <w:noWrap/>
            <w:vAlign w:val="center"/>
            <w:hideMark/>
          </w:tcPr>
          <w:p w14:paraId="1F4B0A16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0.1 </w:t>
            </w:r>
          </w:p>
        </w:tc>
      </w:tr>
      <w:tr w:rsidR="008E610C" w:rsidRPr="00824314" w14:paraId="3BF23BD6" w14:textId="77777777" w:rsidTr="003D7680">
        <w:trPr>
          <w:trHeight w:val="340"/>
          <w:jc w:val="center"/>
        </w:trPr>
        <w:tc>
          <w:tcPr>
            <w:tcW w:w="562" w:type="dxa"/>
            <w:noWrap/>
            <w:vAlign w:val="center"/>
            <w:hideMark/>
          </w:tcPr>
          <w:p w14:paraId="4142C5AB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26</w:t>
            </w:r>
          </w:p>
        </w:tc>
        <w:tc>
          <w:tcPr>
            <w:tcW w:w="2410" w:type="dxa"/>
            <w:vAlign w:val="center"/>
            <w:hideMark/>
          </w:tcPr>
          <w:p w14:paraId="39A5FB27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Myricitrin</w:t>
            </w:r>
          </w:p>
        </w:tc>
        <w:tc>
          <w:tcPr>
            <w:tcW w:w="709" w:type="dxa"/>
            <w:noWrap/>
            <w:vAlign w:val="center"/>
            <w:hideMark/>
          </w:tcPr>
          <w:p w14:paraId="2FA0CC54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6.577 </w:t>
            </w:r>
          </w:p>
        </w:tc>
        <w:tc>
          <w:tcPr>
            <w:tcW w:w="850" w:type="dxa"/>
            <w:noWrap/>
            <w:vAlign w:val="center"/>
            <w:hideMark/>
          </w:tcPr>
          <w:p w14:paraId="46CB7F18" w14:textId="77777777" w:rsidR="008E610C" w:rsidRPr="00824314" w:rsidRDefault="008E610C" w:rsidP="00D5012B">
            <w:pPr>
              <w:widowControl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C</w:t>
            </w:r>
            <w:r w:rsidRPr="00824314">
              <w:rPr>
                <w:sz w:val="14"/>
                <w:szCs w:val="14"/>
                <w:vertAlign w:val="subscript"/>
              </w:rPr>
              <w:t>21</w:t>
            </w:r>
            <w:r w:rsidRPr="00824314">
              <w:rPr>
                <w:sz w:val="14"/>
                <w:szCs w:val="14"/>
              </w:rPr>
              <w:t>H</w:t>
            </w:r>
            <w:r w:rsidRPr="00824314">
              <w:rPr>
                <w:sz w:val="14"/>
                <w:szCs w:val="14"/>
                <w:vertAlign w:val="subscript"/>
              </w:rPr>
              <w:t>20</w:t>
            </w:r>
            <w:r w:rsidRPr="00824314">
              <w:rPr>
                <w:sz w:val="14"/>
                <w:szCs w:val="14"/>
              </w:rPr>
              <w:t>O</w:t>
            </w:r>
            <w:r w:rsidRPr="00824314">
              <w:rPr>
                <w:sz w:val="14"/>
                <w:szCs w:val="14"/>
                <w:vertAlign w:val="subscript"/>
              </w:rPr>
              <w:t>12</w:t>
            </w:r>
          </w:p>
        </w:tc>
        <w:tc>
          <w:tcPr>
            <w:tcW w:w="1134" w:type="dxa"/>
            <w:noWrap/>
            <w:vAlign w:val="center"/>
            <w:hideMark/>
          </w:tcPr>
          <w:p w14:paraId="07D787A0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[M-H]-</w:t>
            </w:r>
          </w:p>
        </w:tc>
        <w:tc>
          <w:tcPr>
            <w:tcW w:w="993" w:type="dxa"/>
            <w:noWrap/>
            <w:vAlign w:val="center"/>
            <w:hideMark/>
          </w:tcPr>
          <w:p w14:paraId="727AB8AC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17912-87-7</w:t>
            </w:r>
          </w:p>
        </w:tc>
        <w:tc>
          <w:tcPr>
            <w:tcW w:w="850" w:type="dxa"/>
            <w:noWrap/>
            <w:vAlign w:val="center"/>
            <w:hideMark/>
          </w:tcPr>
          <w:p w14:paraId="690B9D7C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463.0870 </w:t>
            </w:r>
          </w:p>
        </w:tc>
        <w:tc>
          <w:tcPr>
            <w:tcW w:w="851" w:type="dxa"/>
            <w:noWrap/>
            <w:vAlign w:val="center"/>
            <w:hideMark/>
          </w:tcPr>
          <w:p w14:paraId="7DA599C0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464.0955 </w:t>
            </w:r>
          </w:p>
        </w:tc>
        <w:tc>
          <w:tcPr>
            <w:tcW w:w="708" w:type="dxa"/>
            <w:noWrap/>
            <w:vAlign w:val="center"/>
            <w:hideMark/>
          </w:tcPr>
          <w:p w14:paraId="550856AE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2.6 </w:t>
            </w:r>
          </w:p>
        </w:tc>
      </w:tr>
      <w:tr w:rsidR="008E610C" w:rsidRPr="00824314" w14:paraId="06BBDA49" w14:textId="77777777" w:rsidTr="003D7680">
        <w:trPr>
          <w:trHeight w:val="340"/>
          <w:jc w:val="center"/>
        </w:trPr>
        <w:tc>
          <w:tcPr>
            <w:tcW w:w="562" w:type="dxa"/>
            <w:noWrap/>
            <w:vAlign w:val="center"/>
            <w:hideMark/>
          </w:tcPr>
          <w:p w14:paraId="56EE466D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27</w:t>
            </w:r>
          </w:p>
        </w:tc>
        <w:tc>
          <w:tcPr>
            <w:tcW w:w="2410" w:type="dxa"/>
            <w:vAlign w:val="center"/>
            <w:hideMark/>
          </w:tcPr>
          <w:p w14:paraId="0E109A98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Myricetin 3-galactoside</w:t>
            </w:r>
          </w:p>
        </w:tc>
        <w:tc>
          <w:tcPr>
            <w:tcW w:w="709" w:type="dxa"/>
            <w:noWrap/>
            <w:vAlign w:val="center"/>
            <w:hideMark/>
          </w:tcPr>
          <w:p w14:paraId="2E076846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12.115 </w:t>
            </w:r>
          </w:p>
        </w:tc>
        <w:tc>
          <w:tcPr>
            <w:tcW w:w="850" w:type="dxa"/>
            <w:noWrap/>
            <w:vAlign w:val="center"/>
            <w:hideMark/>
          </w:tcPr>
          <w:p w14:paraId="6D3821F7" w14:textId="77777777" w:rsidR="008E610C" w:rsidRPr="00824314" w:rsidRDefault="008E610C" w:rsidP="00D5012B">
            <w:pPr>
              <w:widowControl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C</w:t>
            </w:r>
            <w:r w:rsidRPr="00824314">
              <w:rPr>
                <w:sz w:val="14"/>
                <w:szCs w:val="14"/>
                <w:vertAlign w:val="subscript"/>
              </w:rPr>
              <w:t>21</w:t>
            </w:r>
            <w:r w:rsidRPr="00824314">
              <w:rPr>
                <w:sz w:val="14"/>
                <w:szCs w:val="14"/>
              </w:rPr>
              <w:t>H</w:t>
            </w:r>
            <w:r w:rsidRPr="00824314">
              <w:rPr>
                <w:sz w:val="14"/>
                <w:szCs w:val="14"/>
                <w:vertAlign w:val="subscript"/>
              </w:rPr>
              <w:t>20</w:t>
            </w:r>
            <w:r w:rsidRPr="00824314">
              <w:rPr>
                <w:sz w:val="14"/>
                <w:szCs w:val="14"/>
              </w:rPr>
              <w:t>O</w:t>
            </w:r>
            <w:r w:rsidRPr="00824314">
              <w:rPr>
                <w:sz w:val="14"/>
                <w:szCs w:val="14"/>
                <w:vertAlign w:val="subscript"/>
              </w:rPr>
              <w:t>13</w:t>
            </w:r>
          </w:p>
        </w:tc>
        <w:tc>
          <w:tcPr>
            <w:tcW w:w="1134" w:type="dxa"/>
            <w:noWrap/>
            <w:vAlign w:val="center"/>
            <w:hideMark/>
          </w:tcPr>
          <w:p w14:paraId="1D7BE716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[M]+</w:t>
            </w:r>
          </w:p>
        </w:tc>
        <w:tc>
          <w:tcPr>
            <w:tcW w:w="993" w:type="dxa"/>
            <w:noWrap/>
            <w:vAlign w:val="center"/>
            <w:hideMark/>
          </w:tcPr>
          <w:p w14:paraId="355CEF44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15648-86-9</w:t>
            </w:r>
          </w:p>
        </w:tc>
        <w:tc>
          <w:tcPr>
            <w:tcW w:w="850" w:type="dxa"/>
            <w:noWrap/>
            <w:vAlign w:val="center"/>
            <w:hideMark/>
          </w:tcPr>
          <w:p w14:paraId="4953C6FD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480.3738 </w:t>
            </w:r>
          </w:p>
        </w:tc>
        <w:tc>
          <w:tcPr>
            <w:tcW w:w="851" w:type="dxa"/>
            <w:noWrap/>
            <w:vAlign w:val="center"/>
            <w:hideMark/>
          </w:tcPr>
          <w:p w14:paraId="2E05B619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480.3757 </w:t>
            </w:r>
          </w:p>
        </w:tc>
        <w:tc>
          <w:tcPr>
            <w:tcW w:w="708" w:type="dxa"/>
            <w:noWrap/>
            <w:vAlign w:val="center"/>
            <w:hideMark/>
          </w:tcPr>
          <w:p w14:paraId="2C279CEC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4.0 </w:t>
            </w:r>
          </w:p>
        </w:tc>
      </w:tr>
      <w:tr w:rsidR="008E610C" w:rsidRPr="00824314" w14:paraId="01C95BB3" w14:textId="77777777" w:rsidTr="003D7680">
        <w:trPr>
          <w:trHeight w:val="560"/>
          <w:jc w:val="center"/>
        </w:trPr>
        <w:tc>
          <w:tcPr>
            <w:tcW w:w="562" w:type="dxa"/>
            <w:noWrap/>
            <w:vAlign w:val="center"/>
            <w:hideMark/>
          </w:tcPr>
          <w:p w14:paraId="6FB1E01C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28</w:t>
            </w:r>
          </w:p>
        </w:tc>
        <w:tc>
          <w:tcPr>
            <w:tcW w:w="2410" w:type="dxa"/>
            <w:vAlign w:val="center"/>
            <w:hideMark/>
          </w:tcPr>
          <w:p w14:paraId="15EF77DA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myricetin 3-O-beta-D-galactopyranoside</w:t>
            </w:r>
          </w:p>
        </w:tc>
        <w:tc>
          <w:tcPr>
            <w:tcW w:w="709" w:type="dxa"/>
            <w:noWrap/>
            <w:vAlign w:val="center"/>
            <w:hideMark/>
          </w:tcPr>
          <w:p w14:paraId="1ED5AC68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5.430 </w:t>
            </w:r>
          </w:p>
        </w:tc>
        <w:tc>
          <w:tcPr>
            <w:tcW w:w="850" w:type="dxa"/>
            <w:noWrap/>
            <w:vAlign w:val="center"/>
            <w:hideMark/>
          </w:tcPr>
          <w:p w14:paraId="0643CCD4" w14:textId="77777777" w:rsidR="008E610C" w:rsidRPr="00824314" w:rsidRDefault="008E610C" w:rsidP="00D5012B">
            <w:pPr>
              <w:widowControl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C</w:t>
            </w:r>
            <w:r w:rsidRPr="00824314">
              <w:rPr>
                <w:sz w:val="14"/>
                <w:szCs w:val="14"/>
                <w:vertAlign w:val="subscript"/>
              </w:rPr>
              <w:t>21</w:t>
            </w:r>
            <w:r w:rsidRPr="00824314">
              <w:rPr>
                <w:sz w:val="14"/>
                <w:szCs w:val="14"/>
              </w:rPr>
              <w:t>H</w:t>
            </w:r>
            <w:r w:rsidRPr="00824314">
              <w:rPr>
                <w:sz w:val="14"/>
                <w:szCs w:val="14"/>
                <w:vertAlign w:val="subscript"/>
              </w:rPr>
              <w:t>20</w:t>
            </w:r>
            <w:r w:rsidRPr="00824314">
              <w:rPr>
                <w:sz w:val="14"/>
                <w:szCs w:val="14"/>
              </w:rPr>
              <w:t>O</w:t>
            </w:r>
            <w:r w:rsidRPr="00824314">
              <w:rPr>
                <w:sz w:val="14"/>
                <w:szCs w:val="14"/>
                <w:vertAlign w:val="subscript"/>
              </w:rPr>
              <w:t>13</w:t>
            </w:r>
          </w:p>
        </w:tc>
        <w:tc>
          <w:tcPr>
            <w:tcW w:w="1134" w:type="dxa"/>
            <w:noWrap/>
            <w:vAlign w:val="center"/>
            <w:hideMark/>
          </w:tcPr>
          <w:p w14:paraId="72159995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[M-H]-</w:t>
            </w:r>
          </w:p>
        </w:tc>
        <w:tc>
          <w:tcPr>
            <w:tcW w:w="993" w:type="dxa"/>
            <w:noWrap/>
            <w:vAlign w:val="center"/>
            <w:hideMark/>
          </w:tcPr>
          <w:p w14:paraId="41B1EEA7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621D4A84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479.0810 </w:t>
            </w:r>
          </w:p>
        </w:tc>
        <w:tc>
          <w:tcPr>
            <w:tcW w:w="851" w:type="dxa"/>
            <w:noWrap/>
            <w:vAlign w:val="center"/>
            <w:hideMark/>
          </w:tcPr>
          <w:p w14:paraId="18C09F98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480.0904 </w:t>
            </w:r>
          </w:p>
        </w:tc>
        <w:tc>
          <w:tcPr>
            <w:tcW w:w="708" w:type="dxa"/>
            <w:noWrap/>
            <w:vAlign w:val="center"/>
            <w:hideMark/>
          </w:tcPr>
          <w:p w14:paraId="30B74470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4.4 </w:t>
            </w:r>
          </w:p>
        </w:tc>
      </w:tr>
      <w:tr w:rsidR="008E610C" w:rsidRPr="00824314" w14:paraId="2B254A07" w14:textId="77777777" w:rsidTr="003D7680">
        <w:trPr>
          <w:trHeight w:val="280"/>
          <w:jc w:val="center"/>
        </w:trPr>
        <w:tc>
          <w:tcPr>
            <w:tcW w:w="562" w:type="dxa"/>
            <w:noWrap/>
            <w:vAlign w:val="center"/>
            <w:hideMark/>
          </w:tcPr>
          <w:p w14:paraId="24CFA1CB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</w:p>
        </w:tc>
        <w:tc>
          <w:tcPr>
            <w:tcW w:w="2410" w:type="dxa"/>
            <w:vAlign w:val="center"/>
            <w:hideMark/>
          </w:tcPr>
          <w:p w14:paraId="4C7EB254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  <w:u w:val="single"/>
              </w:rPr>
            </w:pPr>
            <w:r w:rsidRPr="00824314">
              <w:rPr>
                <w:sz w:val="14"/>
                <w:szCs w:val="14"/>
                <w:u w:val="single"/>
              </w:rPr>
              <w:t>Delphin and its derivatives</w:t>
            </w:r>
          </w:p>
        </w:tc>
        <w:tc>
          <w:tcPr>
            <w:tcW w:w="709" w:type="dxa"/>
            <w:noWrap/>
            <w:vAlign w:val="center"/>
            <w:hideMark/>
          </w:tcPr>
          <w:p w14:paraId="338C193B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20B0C8AC" w14:textId="77777777" w:rsidR="008E610C" w:rsidRPr="00824314" w:rsidRDefault="008E610C" w:rsidP="00D5012B">
            <w:pPr>
              <w:widowControl/>
              <w:jc w:val="left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90F38F7" w14:textId="77777777" w:rsidR="008E610C" w:rsidRPr="00824314" w:rsidRDefault="008E610C" w:rsidP="00D5012B">
            <w:pPr>
              <w:widowControl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18092457" w14:textId="77777777" w:rsidR="008E610C" w:rsidRPr="00824314" w:rsidRDefault="008E610C" w:rsidP="00D5012B">
            <w:pPr>
              <w:widowControl/>
              <w:jc w:val="left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31C3D175" w14:textId="77777777" w:rsidR="008E610C" w:rsidRPr="00824314" w:rsidRDefault="008E610C" w:rsidP="00D5012B">
            <w:pPr>
              <w:widowControl/>
              <w:jc w:val="left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04743A8" w14:textId="77777777" w:rsidR="008E610C" w:rsidRPr="00824314" w:rsidRDefault="008E610C" w:rsidP="00D5012B">
            <w:pPr>
              <w:widowControl/>
              <w:jc w:val="left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08FB48D2" w14:textId="77777777" w:rsidR="008E610C" w:rsidRPr="00824314" w:rsidRDefault="008E610C" w:rsidP="00D5012B">
            <w:pPr>
              <w:widowControl/>
              <w:jc w:val="left"/>
              <w:rPr>
                <w:rFonts w:eastAsia="Times New Roman"/>
                <w:sz w:val="14"/>
                <w:szCs w:val="14"/>
              </w:rPr>
            </w:pPr>
          </w:p>
        </w:tc>
      </w:tr>
      <w:tr w:rsidR="008E610C" w:rsidRPr="00824314" w14:paraId="4A4F5336" w14:textId="77777777" w:rsidTr="003D7680">
        <w:trPr>
          <w:trHeight w:val="340"/>
          <w:jc w:val="center"/>
        </w:trPr>
        <w:tc>
          <w:tcPr>
            <w:tcW w:w="562" w:type="dxa"/>
            <w:noWrap/>
            <w:vAlign w:val="center"/>
            <w:hideMark/>
          </w:tcPr>
          <w:p w14:paraId="5095A8B0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29</w:t>
            </w:r>
          </w:p>
        </w:tc>
        <w:tc>
          <w:tcPr>
            <w:tcW w:w="2410" w:type="dxa"/>
            <w:vAlign w:val="center"/>
            <w:hideMark/>
          </w:tcPr>
          <w:p w14:paraId="18753FFB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Leucodelphinidin</w:t>
            </w:r>
          </w:p>
        </w:tc>
        <w:tc>
          <w:tcPr>
            <w:tcW w:w="709" w:type="dxa"/>
            <w:noWrap/>
            <w:vAlign w:val="center"/>
            <w:hideMark/>
          </w:tcPr>
          <w:p w14:paraId="65244411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7.090 </w:t>
            </w:r>
          </w:p>
        </w:tc>
        <w:tc>
          <w:tcPr>
            <w:tcW w:w="850" w:type="dxa"/>
            <w:noWrap/>
            <w:vAlign w:val="center"/>
            <w:hideMark/>
          </w:tcPr>
          <w:p w14:paraId="3B542FBF" w14:textId="77777777" w:rsidR="008E610C" w:rsidRPr="00824314" w:rsidRDefault="008E610C" w:rsidP="00D5012B">
            <w:pPr>
              <w:widowControl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C</w:t>
            </w:r>
            <w:r w:rsidRPr="00824314">
              <w:rPr>
                <w:sz w:val="14"/>
                <w:szCs w:val="14"/>
                <w:vertAlign w:val="subscript"/>
              </w:rPr>
              <w:t>15</w:t>
            </w:r>
            <w:r w:rsidRPr="00824314">
              <w:rPr>
                <w:sz w:val="14"/>
                <w:szCs w:val="14"/>
              </w:rPr>
              <w:t>H</w:t>
            </w:r>
            <w:r w:rsidRPr="00824314">
              <w:rPr>
                <w:sz w:val="14"/>
                <w:szCs w:val="14"/>
                <w:vertAlign w:val="subscript"/>
              </w:rPr>
              <w:t>14</w:t>
            </w:r>
            <w:r w:rsidRPr="00824314">
              <w:rPr>
                <w:sz w:val="14"/>
                <w:szCs w:val="14"/>
              </w:rPr>
              <w:t>O</w:t>
            </w:r>
            <w:r w:rsidRPr="00824314">
              <w:rPr>
                <w:sz w:val="14"/>
                <w:szCs w:val="14"/>
                <w:vertAlign w:val="subscript"/>
              </w:rPr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14:paraId="27B8779F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[M+</w:t>
            </w:r>
            <w:proofErr w:type="gramStart"/>
            <w:r w:rsidRPr="00824314">
              <w:rPr>
                <w:sz w:val="14"/>
                <w:szCs w:val="14"/>
              </w:rPr>
              <w:t>H]+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6AD1E24E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10E3B87C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323.0761 </w:t>
            </w:r>
          </w:p>
        </w:tc>
        <w:tc>
          <w:tcPr>
            <w:tcW w:w="851" w:type="dxa"/>
            <w:noWrap/>
            <w:vAlign w:val="center"/>
            <w:hideMark/>
          </w:tcPr>
          <w:p w14:paraId="0B292120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322.0689 </w:t>
            </w:r>
          </w:p>
        </w:tc>
        <w:tc>
          <w:tcPr>
            <w:tcW w:w="708" w:type="dxa"/>
            <w:noWrap/>
            <w:vAlign w:val="center"/>
            <w:hideMark/>
          </w:tcPr>
          <w:p w14:paraId="43E88551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0.1 </w:t>
            </w:r>
          </w:p>
        </w:tc>
      </w:tr>
      <w:tr w:rsidR="008E610C" w:rsidRPr="00824314" w14:paraId="2A9EB6EA" w14:textId="77777777" w:rsidTr="003D7680">
        <w:trPr>
          <w:trHeight w:val="340"/>
          <w:jc w:val="center"/>
        </w:trPr>
        <w:tc>
          <w:tcPr>
            <w:tcW w:w="562" w:type="dxa"/>
            <w:noWrap/>
            <w:vAlign w:val="center"/>
            <w:hideMark/>
          </w:tcPr>
          <w:p w14:paraId="60380FD6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30</w:t>
            </w:r>
          </w:p>
        </w:tc>
        <w:tc>
          <w:tcPr>
            <w:tcW w:w="2410" w:type="dxa"/>
            <w:vAlign w:val="center"/>
            <w:hideMark/>
          </w:tcPr>
          <w:p w14:paraId="61C4810C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Delphinidin 3-glucoside</w:t>
            </w:r>
          </w:p>
        </w:tc>
        <w:tc>
          <w:tcPr>
            <w:tcW w:w="709" w:type="dxa"/>
            <w:noWrap/>
            <w:vAlign w:val="center"/>
            <w:hideMark/>
          </w:tcPr>
          <w:p w14:paraId="4A97904F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6.880 </w:t>
            </w:r>
          </w:p>
        </w:tc>
        <w:tc>
          <w:tcPr>
            <w:tcW w:w="850" w:type="dxa"/>
            <w:noWrap/>
            <w:vAlign w:val="center"/>
            <w:hideMark/>
          </w:tcPr>
          <w:p w14:paraId="33881691" w14:textId="77777777" w:rsidR="008E610C" w:rsidRPr="00824314" w:rsidRDefault="008E610C" w:rsidP="00D5012B">
            <w:pPr>
              <w:widowControl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C</w:t>
            </w:r>
            <w:r w:rsidRPr="00824314">
              <w:rPr>
                <w:sz w:val="14"/>
                <w:szCs w:val="14"/>
                <w:vertAlign w:val="subscript"/>
              </w:rPr>
              <w:t>21</w:t>
            </w:r>
            <w:r w:rsidRPr="00824314">
              <w:rPr>
                <w:sz w:val="14"/>
                <w:szCs w:val="14"/>
              </w:rPr>
              <w:t>H</w:t>
            </w:r>
            <w:r w:rsidRPr="00824314">
              <w:rPr>
                <w:sz w:val="14"/>
                <w:szCs w:val="14"/>
                <w:vertAlign w:val="subscript"/>
              </w:rPr>
              <w:t>21</w:t>
            </w:r>
            <w:r w:rsidRPr="00824314">
              <w:rPr>
                <w:sz w:val="14"/>
                <w:szCs w:val="14"/>
              </w:rPr>
              <w:t>O</w:t>
            </w:r>
            <w:r w:rsidRPr="00824314">
              <w:rPr>
                <w:sz w:val="14"/>
                <w:szCs w:val="14"/>
                <w:vertAlign w:val="subscript"/>
              </w:rPr>
              <w:t>12</w:t>
            </w:r>
          </w:p>
        </w:tc>
        <w:tc>
          <w:tcPr>
            <w:tcW w:w="1134" w:type="dxa"/>
            <w:noWrap/>
            <w:vAlign w:val="center"/>
            <w:hideMark/>
          </w:tcPr>
          <w:p w14:paraId="06D699C9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[M]-</w:t>
            </w:r>
          </w:p>
        </w:tc>
        <w:tc>
          <w:tcPr>
            <w:tcW w:w="993" w:type="dxa"/>
            <w:noWrap/>
            <w:vAlign w:val="center"/>
            <w:hideMark/>
          </w:tcPr>
          <w:p w14:paraId="71D67714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6906-38-3</w:t>
            </w:r>
          </w:p>
        </w:tc>
        <w:tc>
          <w:tcPr>
            <w:tcW w:w="850" w:type="dxa"/>
            <w:noWrap/>
            <w:vAlign w:val="center"/>
            <w:hideMark/>
          </w:tcPr>
          <w:p w14:paraId="4BA329E9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465.1014 </w:t>
            </w:r>
          </w:p>
        </w:tc>
        <w:tc>
          <w:tcPr>
            <w:tcW w:w="851" w:type="dxa"/>
            <w:noWrap/>
            <w:vAlign w:val="center"/>
            <w:hideMark/>
          </w:tcPr>
          <w:p w14:paraId="4D8B9BFF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465.1033 </w:t>
            </w:r>
          </w:p>
        </w:tc>
        <w:tc>
          <w:tcPr>
            <w:tcW w:w="708" w:type="dxa"/>
            <w:noWrap/>
            <w:vAlign w:val="center"/>
            <w:hideMark/>
          </w:tcPr>
          <w:p w14:paraId="7FEC62FE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4.1 </w:t>
            </w:r>
          </w:p>
        </w:tc>
      </w:tr>
      <w:tr w:rsidR="008E610C" w:rsidRPr="00824314" w14:paraId="01ED0E30" w14:textId="77777777" w:rsidTr="003D7680">
        <w:trPr>
          <w:trHeight w:val="380"/>
          <w:jc w:val="center"/>
        </w:trPr>
        <w:tc>
          <w:tcPr>
            <w:tcW w:w="562" w:type="dxa"/>
            <w:noWrap/>
            <w:vAlign w:val="center"/>
            <w:hideMark/>
          </w:tcPr>
          <w:p w14:paraId="25DC069A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lastRenderedPageBreak/>
              <w:t>31</w:t>
            </w:r>
          </w:p>
        </w:tc>
        <w:tc>
          <w:tcPr>
            <w:tcW w:w="2410" w:type="dxa"/>
            <w:vAlign w:val="center"/>
            <w:hideMark/>
          </w:tcPr>
          <w:p w14:paraId="04F60263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Delphinidin 3-(6-p-</w:t>
            </w:r>
            <w:proofErr w:type="gramStart"/>
            <w:r w:rsidRPr="00824314">
              <w:rPr>
                <w:sz w:val="14"/>
                <w:szCs w:val="14"/>
              </w:rPr>
              <w:t>coumaroyl)glucoside</w:t>
            </w:r>
            <w:proofErr w:type="gramEnd"/>
          </w:p>
        </w:tc>
        <w:tc>
          <w:tcPr>
            <w:tcW w:w="709" w:type="dxa"/>
            <w:noWrap/>
            <w:vAlign w:val="center"/>
            <w:hideMark/>
          </w:tcPr>
          <w:p w14:paraId="6CC64B88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8.368 </w:t>
            </w:r>
          </w:p>
        </w:tc>
        <w:tc>
          <w:tcPr>
            <w:tcW w:w="850" w:type="dxa"/>
            <w:noWrap/>
            <w:vAlign w:val="center"/>
            <w:hideMark/>
          </w:tcPr>
          <w:p w14:paraId="0E4C89C2" w14:textId="77777777" w:rsidR="008E610C" w:rsidRPr="00824314" w:rsidRDefault="008E610C" w:rsidP="00D5012B">
            <w:pPr>
              <w:widowControl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C</w:t>
            </w:r>
            <w:r w:rsidRPr="00824314">
              <w:rPr>
                <w:sz w:val="14"/>
                <w:szCs w:val="14"/>
                <w:vertAlign w:val="subscript"/>
              </w:rPr>
              <w:t>30</w:t>
            </w:r>
            <w:r w:rsidRPr="00824314">
              <w:rPr>
                <w:sz w:val="14"/>
                <w:szCs w:val="14"/>
              </w:rPr>
              <w:t>H</w:t>
            </w:r>
            <w:r w:rsidRPr="00824314">
              <w:rPr>
                <w:sz w:val="14"/>
                <w:szCs w:val="14"/>
                <w:vertAlign w:val="subscript"/>
              </w:rPr>
              <w:t>27</w:t>
            </w:r>
            <w:r w:rsidRPr="00824314">
              <w:rPr>
                <w:sz w:val="14"/>
                <w:szCs w:val="14"/>
              </w:rPr>
              <w:t>O</w:t>
            </w:r>
            <w:r w:rsidRPr="00824314">
              <w:rPr>
                <w:sz w:val="14"/>
                <w:szCs w:val="14"/>
                <w:vertAlign w:val="subscript"/>
              </w:rPr>
              <w:t>14</w:t>
            </w:r>
          </w:p>
        </w:tc>
        <w:tc>
          <w:tcPr>
            <w:tcW w:w="1134" w:type="dxa"/>
            <w:noWrap/>
            <w:vAlign w:val="center"/>
            <w:hideMark/>
          </w:tcPr>
          <w:p w14:paraId="294D99F1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[M]-</w:t>
            </w:r>
          </w:p>
        </w:tc>
        <w:tc>
          <w:tcPr>
            <w:tcW w:w="993" w:type="dxa"/>
            <w:noWrap/>
            <w:vAlign w:val="center"/>
            <w:hideMark/>
          </w:tcPr>
          <w:p w14:paraId="21176A73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1A5B8496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611.1381 </w:t>
            </w:r>
          </w:p>
        </w:tc>
        <w:tc>
          <w:tcPr>
            <w:tcW w:w="851" w:type="dxa"/>
            <w:noWrap/>
            <w:vAlign w:val="center"/>
            <w:hideMark/>
          </w:tcPr>
          <w:p w14:paraId="43FA3AEB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611.1401 </w:t>
            </w:r>
          </w:p>
        </w:tc>
        <w:tc>
          <w:tcPr>
            <w:tcW w:w="708" w:type="dxa"/>
            <w:noWrap/>
            <w:vAlign w:val="center"/>
            <w:hideMark/>
          </w:tcPr>
          <w:p w14:paraId="71B32DB3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3.3 </w:t>
            </w:r>
          </w:p>
        </w:tc>
      </w:tr>
      <w:tr w:rsidR="008E610C" w:rsidRPr="00824314" w14:paraId="6DB48135" w14:textId="77777777" w:rsidTr="003D7680">
        <w:trPr>
          <w:trHeight w:val="340"/>
          <w:jc w:val="center"/>
        </w:trPr>
        <w:tc>
          <w:tcPr>
            <w:tcW w:w="562" w:type="dxa"/>
            <w:noWrap/>
            <w:vAlign w:val="center"/>
            <w:hideMark/>
          </w:tcPr>
          <w:p w14:paraId="7E45F91D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32</w:t>
            </w:r>
          </w:p>
        </w:tc>
        <w:tc>
          <w:tcPr>
            <w:tcW w:w="2410" w:type="dxa"/>
            <w:vAlign w:val="center"/>
            <w:hideMark/>
          </w:tcPr>
          <w:p w14:paraId="5D72B7C9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delphinidin-3-O-arabinoside</w:t>
            </w:r>
          </w:p>
        </w:tc>
        <w:tc>
          <w:tcPr>
            <w:tcW w:w="709" w:type="dxa"/>
            <w:noWrap/>
            <w:vAlign w:val="center"/>
            <w:hideMark/>
          </w:tcPr>
          <w:p w14:paraId="15017A4E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6.193 </w:t>
            </w:r>
          </w:p>
        </w:tc>
        <w:tc>
          <w:tcPr>
            <w:tcW w:w="850" w:type="dxa"/>
            <w:noWrap/>
            <w:vAlign w:val="center"/>
            <w:hideMark/>
          </w:tcPr>
          <w:p w14:paraId="74BDC578" w14:textId="77777777" w:rsidR="008E610C" w:rsidRPr="00824314" w:rsidRDefault="008E610C" w:rsidP="00D5012B">
            <w:pPr>
              <w:widowControl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C</w:t>
            </w:r>
            <w:r w:rsidRPr="00824314">
              <w:rPr>
                <w:sz w:val="14"/>
                <w:szCs w:val="14"/>
                <w:vertAlign w:val="subscript"/>
              </w:rPr>
              <w:t>20</w:t>
            </w:r>
            <w:r w:rsidRPr="00824314">
              <w:rPr>
                <w:sz w:val="14"/>
                <w:szCs w:val="14"/>
              </w:rPr>
              <w:t>H</w:t>
            </w:r>
            <w:r w:rsidRPr="00824314">
              <w:rPr>
                <w:sz w:val="14"/>
                <w:szCs w:val="14"/>
                <w:vertAlign w:val="subscript"/>
              </w:rPr>
              <w:t>19</w:t>
            </w:r>
            <w:r w:rsidRPr="00824314">
              <w:rPr>
                <w:sz w:val="14"/>
                <w:szCs w:val="14"/>
              </w:rPr>
              <w:t>O</w:t>
            </w:r>
            <w:r w:rsidRPr="00824314">
              <w:rPr>
                <w:sz w:val="14"/>
                <w:szCs w:val="14"/>
                <w:vertAlign w:val="subscript"/>
              </w:rPr>
              <w:t>11</w:t>
            </w:r>
          </w:p>
        </w:tc>
        <w:tc>
          <w:tcPr>
            <w:tcW w:w="1134" w:type="dxa"/>
            <w:noWrap/>
            <w:vAlign w:val="center"/>
            <w:hideMark/>
          </w:tcPr>
          <w:p w14:paraId="2F4D8335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[M]+</w:t>
            </w:r>
          </w:p>
        </w:tc>
        <w:tc>
          <w:tcPr>
            <w:tcW w:w="993" w:type="dxa"/>
            <w:noWrap/>
            <w:vAlign w:val="center"/>
            <w:hideMark/>
          </w:tcPr>
          <w:p w14:paraId="4BAF5069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1FACA2EA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435.0897 </w:t>
            </w:r>
          </w:p>
        </w:tc>
        <w:tc>
          <w:tcPr>
            <w:tcW w:w="851" w:type="dxa"/>
            <w:noWrap/>
            <w:vAlign w:val="center"/>
            <w:hideMark/>
          </w:tcPr>
          <w:p w14:paraId="3CF2AB86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435.0927 </w:t>
            </w:r>
          </w:p>
        </w:tc>
        <w:tc>
          <w:tcPr>
            <w:tcW w:w="708" w:type="dxa"/>
            <w:noWrap/>
            <w:vAlign w:val="center"/>
            <w:hideMark/>
          </w:tcPr>
          <w:p w14:paraId="44AAF637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4.8 </w:t>
            </w:r>
          </w:p>
        </w:tc>
      </w:tr>
      <w:tr w:rsidR="008E610C" w:rsidRPr="00824314" w14:paraId="31649880" w14:textId="77777777" w:rsidTr="003D7680">
        <w:trPr>
          <w:trHeight w:val="340"/>
          <w:jc w:val="center"/>
        </w:trPr>
        <w:tc>
          <w:tcPr>
            <w:tcW w:w="562" w:type="dxa"/>
            <w:noWrap/>
            <w:vAlign w:val="center"/>
            <w:hideMark/>
          </w:tcPr>
          <w:p w14:paraId="40CDB74E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33</w:t>
            </w:r>
          </w:p>
        </w:tc>
        <w:tc>
          <w:tcPr>
            <w:tcW w:w="2410" w:type="dxa"/>
            <w:vAlign w:val="center"/>
            <w:hideMark/>
          </w:tcPr>
          <w:p w14:paraId="2EFDF84A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bookmarkStart w:id="17" w:name="OLE_LINK89"/>
            <w:r w:rsidRPr="00824314">
              <w:rPr>
                <w:sz w:val="14"/>
                <w:szCs w:val="14"/>
              </w:rPr>
              <w:t>Delphinidin 3-O-beta-D-sambubioside</w:t>
            </w:r>
            <w:bookmarkEnd w:id="17"/>
          </w:p>
        </w:tc>
        <w:tc>
          <w:tcPr>
            <w:tcW w:w="709" w:type="dxa"/>
            <w:noWrap/>
            <w:vAlign w:val="center"/>
            <w:hideMark/>
          </w:tcPr>
          <w:p w14:paraId="602AF743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5.768 </w:t>
            </w:r>
          </w:p>
        </w:tc>
        <w:tc>
          <w:tcPr>
            <w:tcW w:w="850" w:type="dxa"/>
            <w:noWrap/>
            <w:vAlign w:val="center"/>
            <w:hideMark/>
          </w:tcPr>
          <w:p w14:paraId="6B5CB102" w14:textId="77777777" w:rsidR="008E610C" w:rsidRPr="00824314" w:rsidRDefault="008E610C" w:rsidP="00D5012B">
            <w:pPr>
              <w:widowControl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C</w:t>
            </w:r>
            <w:r w:rsidRPr="00824314">
              <w:rPr>
                <w:sz w:val="14"/>
                <w:szCs w:val="14"/>
                <w:vertAlign w:val="subscript"/>
              </w:rPr>
              <w:t>26</w:t>
            </w:r>
            <w:r w:rsidRPr="00824314">
              <w:rPr>
                <w:sz w:val="14"/>
                <w:szCs w:val="14"/>
              </w:rPr>
              <w:t>H</w:t>
            </w:r>
            <w:r w:rsidRPr="00824314">
              <w:rPr>
                <w:sz w:val="14"/>
                <w:szCs w:val="14"/>
                <w:vertAlign w:val="subscript"/>
              </w:rPr>
              <w:t>29</w:t>
            </w:r>
            <w:r w:rsidRPr="00824314">
              <w:rPr>
                <w:sz w:val="14"/>
                <w:szCs w:val="14"/>
              </w:rPr>
              <w:t>O</w:t>
            </w:r>
            <w:r w:rsidRPr="00824314">
              <w:rPr>
                <w:sz w:val="14"/>
                <w:szCs w:val="14"/>
                <w:vertAlign w:val="subscript"/>
              </w:rPr>
              <w:t>16</w:t>
            </w:r>
          </w:p>
        </w:tc>
        <w:tc>
          <w:tcPr>
            <w:tcW w:w="1134" w:type="dxa"/>
            <w:noWrap/>
            <w:vAlign w:val="center"/>
          </w:tcPr>
          <w:p w14:paraId="5DFF9A9A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[M+H-</w:t>
            </w:r>
            <w:proofErr w:type="gramStart"/>
            <w:r w:rsidRPr="00824314">
              <w:rPr>
                <w:sz w:val="14"/>
                <w:szCs w:val="14"/>
              </w:rPr>
              <w:t>H2O]+</w:t>
            </w:r>
            <w:proofErr w:type="gramEnd"/>
            <w:r w:rsidRPr="00824314">
              <w:rPr>
                <w:sz w:val="14"/>
                <w:szCs w:val="14"/>
              </w:rPr>
              <w:tab/>
            </w:r>
          </w:p>
        </w:tc>
        <w:tc>
          <w:tcPr>
            <w:tcW w:w="993" w:type="dxa"/>
            <w:noWrap/>
            <w:vAlign w:val="center"/>
            <w:hideMark/>
          </w:tcPr>
          <w:p w14:paraId="31DAEFF8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53158-73-9</w:t>
            </w:r>
          </w:p>
        </w:tc>
        <w:tc>
          <w:tcPr>
            <w:tcW w:w="850" w:type="dxa"/>
            <w:noWrap/>
            <w:vAlign w:val="center"/>
            <w:hideMark/>
          </w:tcPr>
          <w:p w14:paraId="3734D7C2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580.1378 </w:t>
            </w:r>
          </w:p>
        </w:tc>
        <w:tc>
          <w:tcPr>
            <w:tcW w:w="851" w:type="dxa"/>
            <w:noWrap/>
            <w:vAlign w:val="center"/>
            <w:hideMark/>
          </w:tcPr>
          <w:p w14:paraId="0145FF14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597.1456 </w:t>
            </w:r>
          </w:p>
        </w:tc>
        <w:tc>
          <w:tcPr>
            <w:tcW w:w="708" w:type="dxa"/>
            <w:noWrap/>
            <w:vAlign w:val="center"/>
            <w:hideMark/>
          </w:tcPr>
          <w:p w14:paraId="75574E52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0.6 </w:t>
            </w:r>
          </w:p>
        </w:tc>
      </w:tr>
      <w:tr w:rsidR="008E610C" w:rsidRPr="00824314" w14:paraId="199D0D18" w14:textId="77777777" w:rsidTr="003D7680">
        <w:trPr>
          <w:trHeight w:val="280"/>
          <w:jc w:val="center"/>
        </w:trPr>
        <w:tc>
          <w:tcPr>
            <w:tcW w:w="562" w:type="dxa"/>
            <w:noWrap/>
            <w:vAlign w:val="center"/>
            <w:hideMark/>
          </w:tcPr>
          <w:p w14:paraId="7B3B3D7D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</w:p>
        </w:tc>
        <w:tc>
          <w:tcPr>
            <w:tcW w:w="2410" w:type="dxa"/>
            <w:vAlign w:val="center"/>
            <w:hideMark/>
          </w:tcPr>
          <w:p w14:paraId="2AB2E031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  <w:u w:val="single"/>
              </w:rPr>
            </w:pPr>
            <w:r w:rsidRPr="00824314">
              <w:rPr>
                <w:sz w:val="14"/>
                <w:szCs w:val="14"/>
                <w:u w:val="single"/>
              </w:rPr>
              <w:t>Kaempferol and its derivatives</w:t>
            </w:r>
          </w:p>
        </w:tc>
        <w:tc>
          <w:tcPr>
            <w:tcW w:w="709" w:type="dxa"/>
            <w:noWrap/>
            <w:vAlign w:val="center"/>
            <w:hideMark/>
          </w:tcPr>
          <w:p w14:paraId="2B4F9457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26FA8D99" w14:textId="77777777" w:rsidR="008E610C" w:rsidRPr="00824314" w:rsidRDefault="008E610C" w:rsidP="00D5012B">
            <w:pPr>
              <w:widowControl/>
              <w:jc w:val="left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516DEB3" w14:textId="77777777" w:rsidR="008E610C" w:rsidRPr="00824314" w:rsidRDefault="008E610C" w:rsidP="00D5012B">
            <w:pPr>
              <w:widowControl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096A7B1B" w14:textId="77777777" w:rsidR="008E610C" w:rsidRPr="00824314" w:rsidRDefault="008E610C" w:rsidP="00D5012B">
            <w:pPr>
              <w:widowControl/>
              <w:jc w:val="left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55017ADF" w14:textId="77777777" w:rsidR="008E610C" w:rsidRPr="00824314" w:rsidRDefault="008E610C" w:rsidP="00D5012B">
            <w:pPr>
              <w:widowControl/>
              <w:jc w:val="left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34D3A277" w14:textId="77777777" w:rsidR="008E610C" w:rsidRPr="00824314" w:rsidRDefault="008E610C" w:rsidP="00D5012B">
            <w:pPr>
              <w:widowControl/>
              <w:jc w:val="left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360C86D3" w14:textId="77777777" w:rsidR="008E610C" w:rsidRPr="00824314" w:rsidRDefault="008E610C" w:rsidP="00D5012B">
            <w:pPr>
              <w:widowControl/>
              <w:jc w:val="left"/>
              <w:rPr>
                <w:rFonts w:eastAsia="Times New Roman"/>
                <w:sz w:val="14"/>
                <w:szCs w:val="14"/>
              </w:rPr>
            </w:pPr>
          </w:p>
        </w:tc>
      </w:tr>
      <w:tr w:rsidR="008E610C" w:rsidRPr="00824314" w14:paraId="0D72D171" w14:textId="77777777" w:rsidTr="003D7680">
        <w:trPr>
          <w:trHeight w:val="340"/>
          <w:jc w:val="center"/>
        </w:trPr>
        <w:tc>
          <w:tcPr>
            <w:tcW w:w="562" w:type="dxa"/>
            <w:noWrap/>
            <w:vAlign w:val="center"/>
            <w:hideMark/>
          </w:tcPr>
          <w:p w14:paraId="390C0D4A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34</w:t>
            </w:r>
          </w:p>
        </w:tc>
        <w:tc>
          <w:tcPr>
            <w:tcW w:w="2410" w:type="dxa"/>
            <w:vAlign w:val="center"/>
            <w:hideMark/>
          </w:tcPr>
          <w:p w14:paraId="1E6692DF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Kaempferol</w:t>
            </w:r>
          </w:p>
        </w:tc>
        <w:tc>
          <w:tcPr>
            <w:tcW w:w="709" w:type="dxa"/>
            <w:noWrap/>
            <w:vAlign w:val="center"/>
            <w:hideMark/>
          </w:tcPr>
          <w:p w14:paraId="601D3752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8.262 </w:t>
            </w:r>
          </w:p>
        </w:tc>
        <w:tc>
          <w:tcPr>
            <w:tcW w:w="850" w:type="dxa"/>
            <w:noWrap/>
            <w:vAlign w:val="center"/>
            <w:hideMark/>
          </w:tcPr>
          <w:p w14:paraId="5BE03B79" w14:textId="77777777" w:rsidR="008E610C" w:rsidRPr="00824314" w:rsidRDefault="008E610C" w:rsidP="00D5012B">
            <w:pPr>
              <w:widowControl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C</w:t>
            </w:r>
            <w:r w:rsidRPr="00824314">
              <w:rPr>
                <w:sz w:val="14"/>
                <w:szCs w:val="14"/>
                <w:vertAlign w:val="subscript"/>
              </w:rPr>
              <w:t>15</w:t>
            </w:r>
            <w:r w:rsidRPr="00824314">
              <w:rPr>
                <w:sz w:val="14"/>
                <w:szCs w:val="14"/>
              </w:rPr>
              <w:t>H</w:t>
            </w:r>
            <w:r w:rsidRPr="00824314">
              <w:rPr>
                <w:sz w:val="14"/>
                <w:szCs w:val="14"/>
                <w:vertAlign w:val="subscript"/>
              </w:rPr>
              <w:t>10</w:t>
            </w:r>
            <w:r w:rsidRPr="00824314">
              <w:rPr>
                <w:sz w:val="14"/>
                <w:szCs w:val="14"/>
              </w:rPr>
              <w:t>O</w:t>
            </w:r>
            <w:r w:rsidRPr="00824314">
              <w:rPr>
                <w:sz w:val="14"/>
                <w:szCs w:val="14"/>
                <w:vertAlign w:val="subscript"/>
              </w:rPr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14:paraId="4456865F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[M-H]-</w:t>
            </w:r>
            <w:r w:rsidRPr="00824314">
              <w:rPr>
                <w:sz w:val="14"/>
                <w:szCs w:val="14"/>
              </w:rPr>
              <w:tab/>
            </w:r>
          </w:p>
        </w:tc>
        <w:tc>
          <w:tcPr>
            <w:tcW w:w="993" w:type="dxa"/>
            <w:noWrap/>
            <w:vAlign w:val="center"/>
            <w:hideMark/>
          </w:tcPr>
          <w:p w14:paraId="466DB630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520-18-3</w:t>
            </w:r>
          </w:p>
        </w:tc>
        <w:tc>
          <w:tcPr>
            <w:tcW w:w="850" w:type="dxa"/>
            <w:noWrap/>
            <w:vAlign w:val="center"/>
            <w:hideMark/>
          </w:tcPr>
          <w:p w14:paraId="79F33ACE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285.0396 </w:t>
            </w:r>
          </w:p>
        </w:tc>
        <w:tc>
          <w:tcPr>
            <w:tcW w:w="851" w:type="dxa"/>
            <w:noWrap/>
            <w:vAlign w:val="center"/>
            <w:hideMark/>
          </w:tcPr>
          <w:p w14:paraId="0323FC35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286.0477 </w:t>
            </w:r>
          </w:p>
        </w:tc>
        <w:tc>
          <w:tcPr>
            <w:tcW w:w="708" w:type="dxa"/>
            <w:noWrap/>
            <w:vAlign w:val="center"/>
            <w:hideMark/>
          </w:tcPr>
          <w:p w14:paraId="168F2B0A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0.0 </w:t>
            </w:r>
          </w:p>
        </w:tc>
      </w:tr>
      <w:tr w:rsidR="008E610C" w:rsidRPr="00824314" w14:paraId="14E78BB3" w14:textId="77777777" w:rsidTr="003D7680">
        <w:trPr>
          <w:trHeight w:val="340"/>
          <w:jc w:val="center"/>
        </w:trPr>
        <w:tc>
          <w:tcPr>
            <w:tcW w:w="562" w:type="dxa"/>
            <w:noWrap/>
            <w:vAlign w:val="center"/>
            <w:hideMark/>
          </w:tcPr>
          <w:p w14:paraId="08D98604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35</w:t>
            </w:r>
          </w:p>
        </w:tc>
        <w:tc>
          <w:tcPr>
            <w:tcW w:w="2410" w:type="dxa"/>
            <w:vAlign w:val="center"/>
            <w:hideMark/>
          </w:tcPr>
          <w:p w14:paraId="1BF6F024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Kaempferitrin</w:t>
            </w:r>
          </w:p>
        </w:tc>
        <w:tc>
          <w:tcPr>
            <w:tcW w:w="709" w:type="dxa"/>
            <w:noWrap/>
            <w:vAlign w:val="center"/>
            <w:hideMark/>
          </w:tcPr>
          <w:p w14:paraId="6B6760C1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5.697 </w:t>
            </w:r>
          </w:p>
        </w:tc>
        <w:tc>
          <w:tcPr>
            <w:tcW w:w="850" w:type="dxa"/>
            <w:noWrap/>
            <w:vAlign w:val="center"/>
            <w:hideMark/>
          </w:tcPr>
          <w:p w14:paraId="77F7B77C" w14:textId="77777777" w:rsidR="008E610C" w:rsidRPr="00824314" w:rsidRDefault="008E610C" w:rsidP="00D5012B">
            <w:pPr>
              <w:widowControl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C</w:t>
            </w:r>
            <w:r w:rsidRPr="00824314">
              <w:rPr>
                <w:sz w:val="14"/>
                <w:szCs w:val="14"/>
                <w:vertAlign w:val="subscript"/>
              </w:rPr>
              <w:t>27</w:t>
            </w:r>
            <w:r w:rsidRPr="00824314">
              <w:rPr>
                <w:sz w:val="14"/>
                <w:szCs w:val="14"/>
              </w:rPr>
              <w:t>H</w:t>
            </w:r>
            <w:r w:rsidRPr="00824314">
              <w:rPr>
                <w:sz w:val="14"/>
                <w:szCs w:val="14"/>
                <w:vertAlign w:val="subscript"/>
              </w:rPr>
              <w:t>30</w:t>
            </w:r>
            <w:r w:rsidRPr="00824314">
              <w:rPr>
                <w:sz w:val="14"/>
                <w:szCs w:val="14"/>
              </w:rPr>
              <w:t>O</w:t>
            </w:r>
            <w:r w:rsidRPr="00824314">
              <w:rPr>
                <w:sz w:val="14"/>
                <w:szCs w:val="14"/>
                <w:vertAlign w:val="subscript"/>
              </w:rPr>
              <w:t>14</w:t>
            </w:r>
          </w:p>
        </w:tc>
        <w:tc>
          <w:tcPr>
            <w:tcW w:w="1134" w:type="dxa"/>
            <w:noWrap/>
            <w:vAlign w:val="center"/>
            <w:hideMark/>
          </w:tcPr>
          <w:p w14:paraId="7546F51F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[M-H2O-H]-</w:t>
            </w:r>
          </w:p>
        </w:tc>
        <w:tc>
          <w:tcPr>
            <w:tcW w:w="993" w:type="dxa"/>
            <w:noWrap/>
            <w:vAlign w:val="center"/>
            <w:hideMark/>
          </w:tcPr>
          <w:p w14:paraId="3E36A7D0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482-38-2</w:t>
            </w:r>
          </w:p>
        </w:tc>
        <w:tc>
          <w:tcPr>
            <w:tcW w:w="850" w:type="dxa"/>
            <w:noWrap/>
            <w:vAlign w:val="center"/>
            <w:hideMark/>
          </w:tcPr>
          <w:p w14:paraId="51D0B2A6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559.1445 </w:t>
            </w:r>
          </w:p>
        </w:tc>
        <w:tc>
          <w:tcPr>
            <w:tcW w:w="851" w:type="dxa"/>
            <w:noWrap/>
            <w:vAlign w:val="center"/>
            <w:hideMark/>
          </w:tcPr>
          <w:p w14:paraId="4E626D36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578.1636 </w:t>
            </w:r>
          </w:p>
        </w:tc>
        <w:tc>
          <w:tcPr>
            <w:tcW w:w="708" w:type="dxa"/>
            <w:noWrap/>
            <w:vAlign w:val="center"/>
            <w:hideMark/>
          </w:tcPr>
          <w:p w14:paraId="31048177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1.3 </w:t>
            </w:r>
          </w:p>
        </w:tc>
      </w:tr>
      <w:tr w:rsidR="008E610C" w:rsidRPr="00824314" w14:paraId="04E3CE6F" w14:textId="77777777" w:rsidTr="003D7680">
        <w:trPr>
          <w:trHeight w:val="340"/>
          <w:jc w:val="center"/>
        </w:trPr>
        <w:tc>
          <w:tcPr>
            <w:tcW w:w="562" w:type="dxa"/>
            <w:noWrap/>
            <w:vAlign w:val="center"/>
            <w:hideMark/>
          </w:tcPr>
          <w:p w14:paraId="11E700DC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36</w:t>
            </w:r>
          </w:p>
        </w:tc>
        <w:tc>
          <w:tcPr>
            <w:tcW w:w="2410" w:type="dxa"/>
            <w:vAlign w:val="center"/>
            <w:hideMark/>
          </w:tcPr>
          <w:p w14:paraId="6618BF8D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Astragalin</w:t>
            </w:r>
          </w:p>
        </w:tc>
        <w:tc>
          <w:tcPr>
            <w:tcW w:w="709" w:type="dxa"/>
            <w:noWrap/>
            <w:vAlign w:val="center"/>
            <w:hideMark/>
          </w:tcPr>
          <w:p w14:paraId="5E7976F0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6.977 </w:t>
            </w:r>
          </w:p>
        </w:tc>
        <w:tc>
          <w:tcPr>
            <w:tcW w:w="850" w:type="dxa"/>
            <w:noWrap/>
            <w:vAlign w:val="center"/>
            <w:hideMark/>
          </w:tcPr>
          <w:p w14:paraId="74D4B28C" w14:textId="77777777" w:rsidR="008E610C" w:rsidRPr="00824314" w:rsidRDefault="008E610C" w:rsidP="00D5012B">
            <w:pPr>
              <w:widowControl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C</w:t>
            </w:r>
            <w:r w:rsidRPr="00824314">
              <w:rPr>
                <w:sz w:val="14"/>
                <w:szCs w:val="14"/>
                <w:vertAlign w:val="subscript"/>
              </w:rPr>
              <w:t>21</w:t>
            </w:r>
            <w:r w:rsidRPr="00824314">
              <w:rPr>
                <w:sz w:val="14"/>
                <w:szCs w:val="14"/>
              </w:rPr>
              <w:t>H</w:t>
            </w:r>
            <w:r w:rsidRPr="00824314">
              <w:rPr>
                <w:sz w:val="14"/>
                <w:szCs w:val="14"/>
                <w:vertAlign w:val="subscript"/>
              </w:rPr>
              <w:t>20</w:t>
            </w:r>
            <w:r w:rsidRPr="00824314">
              <w:rPr>
                <w:sz w:val="14"/>
                <w:szCs w:val="14"/>
              </w:rPr>
              <w:t>O</w:t>
            </w:r>
            <w:r w:rsidRPr="00824314">
              <w:rPr>
                <w:sz w:val="14"/>
                <w:szCs w:val="14"/>
                <w:vertAlign w:val="subscript"/>
              </w:rPr>
              <w:t>11</w:t>
            </w:r>
          </w:p>
        </w:tc>
        <w:tc>
          <w:tcPr>
            <w:tcW w:w="1134" w:type="dxa"/>
            <w:noWrap/>
            <w:vAlign w:val="center"/>
            <w:hideMark/>
          </w:tcPr>
          <w:p w14:paraId="1ED28B24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[M-H2O-H]-</w:t>
            </w:r>
          </w:p>
        </w:tc>
        <w:tc>
          <w:tcPr>
            <w:tcW w:w="993" w:type="dxa"/>
            <w:noWrap/>
            <w:vAlign w:val="center"/>
            <w:hideMark/>
          </w:tcPr>
          <w:p w14:paraId="0E30954F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480-10-4</w:t>
            </w:r>
          </w:p>
        </w:tc>
        <w:tc>
          <w:tcPr>
            <w:tcW w:w="850" w:type="dxa"/>
            <w:noWrap/>
            <w:vAlign w:val="center"/>
            <w:hideMark/>
          </w:tcPr>
          <w:p w14:paraId="78DCB822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429.0831 </w:t>
            </w:r>
          </w:p>
        </w:tc>
        <w:tc>
          <w:tcPr>
            <w:tcW w:w="851" w:type="dxa"/>
            <w:noWrap/>
            <w:vAlign w:val="center"/>
            <w:hideMark/>
          </w:tcPr>
          <w:p w14:paraId="4690F8A5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448.1006 </w:t>
            </w:r>
          </w:p>
        </w:tc>
        <w:tc>
          <w:tcPr>
            <w:tcW w:w="708" w:type="dxa"/>
            <w:noWrap/>
            <w:vAlign w:val="center"/>
            <w:hideMark/>
          </w:tcPr>
          <w:p w14:paraId="429FBB5E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2.1 </w:t>
            </w:r>
          </w:p>
        </w:tc>
      </w:tr>
      <w:tr w:rsidR="008E610C" w:rsidRPr="00824314" w14:paraId="02EE7B25" w14:textId="77777777" w:rsidTr="003D7680">
        <w:trPr>
          <w:trHeight w:val="340"/>
          <w:jc w:val="center"/>
        </w:trPr>
        <w:tc>
          <w:tcPr>
            <w:tcW w:w="562" w:type="dxa"/>
            <w:noWrap/>
            <w:vAlign w:val="center"/>
            <w:hideMark/>
          </w:tcPr>
          <w:p w14:paraId="32731E2A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37</w:t>
            </w:r>
          </w:p>
        </w:tc>
        <w:tc>
          <w:tcPr>
            <w:tcW w:w="2410" w:type="dxa"/>
            <w:vAlign w:val="center"/>
            <w:hideMark/>
          </w:tcPr>
          <w:p w14:paraId="055900B0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Baicalin</w:t>
            </w:r>
          </w:p>
        </w:tc>
        <w:tc>
          <w:tcPr>
            <w:tcW w:w="709" w:type="dxa"/>
            <w:noWrap/>
            <w:vAlign w:val="center"/>
            <w:hideMark/>
          </w:tcPr>
          <w:p w14:paraId="427C01BB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7.957 </w:t>
            </w:r>
          </w:p>
        </w:tc>
        <w:tc>
          <w:tcPr>
            <w:tcW w:w="850" w:type="dxa"/>
            <w:noWrap/>
            <w:vAlign w:val="center"/>
            <w:hideMark/>
          </w:tcPr>
          <w:p w14:paraId="2A5B39B4" w14:textId="77777777" w:rsidR="008E610C" w:rsidRPr="00824314" w:rsidRDefault="008E610C" w:rsidP="00D5012B">
            <w:pPr>
              <w:widowControl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C</w:t>
            </w:r>
            <w:r w:rsidRPr="00824314">
              <w:rPr>
                <w:sz w:val="14"/>
                <w:szCs w:val="14"/>
                <w:vertAlign w:val="subscript"/>
              </w:rPr>
              <w:t>21</w:t>
            </w:r>
            <w:r w:rsidRPr="00824314">
              <w:rPr>
                <w:sz w:val="14"/>
                <w:szCs w:val="14"/>
              </w:rPr>
              <w:t>H</w:t>
            </w:r>
            <w:r w:rsidRPr="00824314">
              <w:rPr>
                <w:sz w:val="14"/>
                <w:szCs w:val="14"/>
                <w:vertAlign w:val="subscript"/>
              </w:rPr>
              <w:t>18</w:t>
            </w:r>
            <w:r w:rsidRPr="00824314">
              <w:rPr>
                <w:sz w:val="14"/>
                <w:szCs w:val="14"/>
              </w:rPr>
              <w:t>O</w:t>
            </w:r>
            <w:r w:rsidRPr="00824314">
              <w:rPr>
                <w:sz w:val="14"/>
                <w:szCs w:val="14"/>
                <w:vertAlign w:val="subscript"/>
              </w:rPr>
              <w:t>11</w:t>
            </w:r>
          </w:p>
        </w:tc>
        <w:tc>
          <w:tcPr>
            <w:tcW w:w="1134" w:type="dxa"/>
            <w:noWrap/>
            <w:vAlign w:val="center"/>
            <w:hideMark/>
          </w:tcPr>
          <w:p w14:paraId="08C16EE8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[M+H-</w:t>
            </w:r>
            <w:proofErr w:type="gramStart"/>
            <w:r w:rsidRPr="00824314">
              <w:rPr>
                <w:sz w:val="14"/>
                <w:szCs w:val="14"/>
              </w:rPr>
              <w:t>H2O]+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7FC87CD0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21967-41-9</w:t>
            </w:r>
          </w:p>
        </w:tc>
        <w:tc>
          <w:tcPr>
            <w:tcW w:w="850" w:type="dxa"/>
            <w:noWrap/>
            <w:vAlign w:val="center"/>
            <w:hideMark/>
          </w:tcPr>
          <w:p w14:paraId="49694327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429.0814 </w:t>
            </w:r>
          </w:p>
        </w:tc>
        <w:tc>
          <w:tcPr>
            <w:tcW w:w="851" w:type="dxa"/>
            <w:noWrap/>
            <w:vAlign w:val="center"/>
            <w:hideMark/>
          </w:tcPr>
          <w:p w14:paraId="6642184A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446.0849 </w:t>
            </w:r>
          </w:p>
        </w:tc>
        <w:tc>
          <w:tcPr>
            <w:tcW w:w="708" w:type="dxa"/>
            <w:noWrap/>
            <w:vAlign w:val="center"/>
            <w:hideMark/>
          </w:tcPr>
          <w:p w14:paraId="10AAC905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0.0 </w:t>
            </w:r>
          </w:p>
        </w:tc>
      </w:tr>
      <w:tr w:rsidR="008E610C" w:rsidRPr="00824314" w14:paraId="31AA7011" w14:textId="77777777" w:rsidTr="003D7680">
        <w:trPr>
          <w:trHeight w:val="340"/>
          <w:jc w:val="center"/>
        </w:trPr>
        <w:tc>
          <w:tcPr>
            <w:tcW w:w="562" w:type="dxa"/>
            <w:noWrap/>
            <w:vAlign w:val="center"/>
            <w:hideMark/>
          </w:tcPr>
          <w:p w14:paraId="11F6E202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bookmarkStart w:id="18" w:name="_Hlk124536487"/>
            <w:r w:rsidRPr="00824314">
              <w:rPr>
                <w:sz w:val="14"/>
                <w:szCs w:val="14"/>
              </w:rPr>
              <w:t>38</w:t>
            </w:r>
          </w:p>
        </w:tc>
        <w:tc>
          <w:tcPr>
            <w:tcW w:w="2410" w:type="dxa"/>
            <w:vAlign w:val="center"/>
            <w:hideMark/>
          </w:tcPr>
          <w:p w14:paraId="4749169C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6''-O-p-Coumaroyltrifolin</w:t>
            </w:r>
          </w:p>
        </w:tc>
        <w:tc>
          <w:tcPr>
            <w:tcW w:w="709" w:type="dxa"/>
            <w:noWrap/>
            <w:vAlign w:val="center"/>
            <w:hideMark/>
          </w:tcPr>
          <w:p w14:paraId="59F52BC6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5.853 </w:t>
            </w:r>
          </w:p>
        </w:tc>
        <w:tc>
          <w:tcPr>
            <w:tcW w:w="850" w:type="dxa"/>
            <w:noWrap/>
            <w:vAlign w:val="center"/>
          </w:tcPr>
          <w:p w14:paraId="2D9D2140" w14:textId="77777777" w:rsidR="008E610C" w:rsidRPr="00824314" w:rsidRDefault="008E610C" w:rsidP="00D5012B">
            <w:pPr>
              <w:widowControl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C</w:t>
            </w:r>
            <w:r w:rsidRPr="00824314">
              <w:rPr>
                <w:sz w:val="14"/>
                <w:szCs w:val="14"/>
                <w:vertAlign w:val="subscript"/>
              </w:rPr>
              <w:t>30</w:t>
            </w:r>
            <w:r w:rsidRPr="00824314">
              <w:rPr>
                <w:sz w:val="14"/>
                <w:szCs w:val="14"/>
              </w:rPr>
              <w:t>H</w:t>
            </w:r>
            <w:r w:rsidRPr="00824314">
              <w:rPr>
                <w:sz w:val="14"/>
                <w:szCs w:val="14"/>
                <w:vertAlign w:val="subscript"/>
              </w:rPr>
              <w:t>26</w:t>
            </w:r>
            <w:r w:rsidRPr="00824314">
              <w:rPr>
                <w:sz w:val="14"/>
                <w:szCs w:val="14"/>
              </w:rPr>
              <w:t>O</w:t>
            </w:r>
            <w:r w:rsidRPr="00824314">
              <w:rPr>
                <w:sz w:val="14"/>
                <w:szCs w:val="14"/>
                <w:vertAlign w:val="subscript"/>
              </w:rPr>
              <w:t>13</w:t>
            </w:r>
          </w:p>
        </w:tc>
        <w:tc>
          <w:tcPr>
            <w:tcW w:w="1134" w:type="dxa"/>
            <w:noWrap/>
            <w:vAlign w:val="center"/>
          </w:tcPr>
          <w:p w14:paraId="00115152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[M-H2O-H]-</w:t>
            </w:r>
            <w:r w:rsidRPr="00824314">
              <w:rPr>
                <w:sz w:val="14"/>
                <w:szCs w:val="14"/>
              </w:rPr>
              <w:tab/>
            </w:r>
          </w:p>
        </w:tc>
        <w:tc>
          <w:tcPr>
            <w:tcW w:w="993" w:type="dxa"/>
            <w:noWrap/>
            <w:vAlign w:val="center"/>
            <w:hideMark/>
          </w:tcPr>
          <w:p w14:paraId="33696BB1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68170-52-5</w:t>
            </w:r>
          </w:p>
        </w:tc>
        <w:tc>
          <w:tcPr>
            <w:tcW w:w="850" w:type="dxa"/>
            <w:noWrap/>
            <w:vAlign w:val="center"/>
            <w:hideMark/>
          </w:tcPr>
          <w:p w14:paraId="6E5521EB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575.1187 </w:t>
            </w:r>
          </w:p>
        </w:tc>
        <w:tc>
          <w:tcPr>
            <w:tcW w:w="851" w:type="dxa"/>
            <w:noWrap/>
            <w:vAlign w:val="center"/>
            <w:hideMark/>
          </w:tcPr>
          <w:p w14:paraId="530319D3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594.1373 </w:t>
            </w:r>
          </w:p>
        </w:tc>
        <w:tc>
          <w:tcPr>
            <w:tcW w:w="708" w:type="dxa"/>
            <w:noWrap/>
            <w:vAlign w:val="center"/>
            <w:hideMark/>
          </w:tcPr>
          <w:p w14:paraId="39028B65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0.4 </w:t>
            </w:r>
          </w:p>
        </w:tc>
      </w:tr>
      <w:bookmarkEnd w:id="18"/>
      <w:tr w:rsidR="008E610C" w:rsidRPr="00824314" w14:paraId="31E1DBAE" w14:textId="77777777" w:rsidTr="003D7680">
        <w:trPr>
          <w:trHeight w:val="340"/>
          <w:jc w:val="center"/>
        </w:trPr>
        <w:tc>
          <w:tcPr>
            <w:tcW w:w="562" w:type="dxa"/>
            <w:noWrap/>
            <w:vAlign w:val="center"/>
            <w:hideMark/>
          </w:tcPr>
          <w:p w14:paraId="729A15DD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39</w:t>
            </w:r>
          </w:p>
        </w:tc>
        <w:tc>
          <w:tcPr>
            <w:tcW w:w="2410" w:type="dxa"/>
            <w:vAlign w:val="center"/>
            <w:hideMark/>
          </w:tcPr>
          <w:p w14:paraId="1C45A963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Kaempferol 3-O-beta-D-xyloside</w:t>
            </w:r>
          </w:p>
        </w:tc>
        <w:tc>
          <w:tcPr>
            <w:tcW w:w="709" w:type="dxa"/>
            <w:noWrap/>
            <w:vAlign w:val="center"/>
            <w:hideMark/>
          </w:tcPr>
          <w:p w14:paraId="377FF63C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7.473 </w:t>
            </w:r>
          </w:p>
        </w:tc>
        <w:tc>
          <w:tcPr>
            <w:tcW w:w="850" w:type="dxa"/>
            <w:noWrap/>
            <w:vAlign w:val="center"/>
            <w:hideMark/>
          </w:tcPr>
          <w:p w14:paraId="43162946" w14:textId="77777777" w:rsidR="008E610C" w:rsidRPr="00824314" w:rsidRDefault="008E610C" w:rsidP="00D5012B">
            <w:pPr>
              <w:widowControl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C</w:t>
            </w:r>
            <w:r w:rsidRPr="00824314">
              <w:rPr>
                <w:sz w:val="14"/>
                <w:szCs w:val="14"/>
                <w:vertAlign w:val="subscript"/>
              </w:rPr>
              <w:t>20</w:t>
            </w:r>
            <w:r w:rsidRPr="00824314">
              <w:rPr>
                <w:sz w:val="14"/>
                <w:szCs w:val="14"/>
              </w:rPr>
              <w:t>H</w:t>
            </w:r>
            <w:r w:rsidRPr="00824314">
              <w:rPr>
                <w:sz w:val="14"/>
                <w:szCs w:val="14"/>
                <w:vertAlign w:val="subscript"/>
              </w:rPr>
              <w:t>18</w:t>
            </w:r>
            <w:r w:rsidRPr="00824314">
              <w:rPr>
                <w:sz w:val="14"/>
                <w:szCs w:val="14"/>
              </w:rPr>
              <w:t>O</w:t>
            </w:r>
            <w:r w:rsidRPr="00824314">
              <w:rPr>
                <w:sz w:val="14"/>
                <w:szCs w:val="14"/>
                <w:vertAlign w:val="subscript"/>
              </w:rPr>
              <w:t>10</w:t>
            </w:r>
          </w:p>
        </w:tc>
        <w:tc>
          <w:tcPr>
            <w:tcW w:w="1134" w:type="dxa"/>
            <w:noWrap/>
            <w:vAlign w:val="center"/>
            <w:hideMark/>
          </w:tcPr>
          <w:p w14:paraId="443A353A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[M+</w:t>
            </w:r>
            <w:proofErr w:type="gramStart"/>
            <w:r w:rsidRPr="00824314">
              <w:rPr>
                <w:sz w:val="14"/>
                <w:szCs w:val="14"/>
              </w:rPr>
              <w:t>H]+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0818C0E6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38ACEE54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419.0968 </w:t>
            </w:r>
          </w:p>
        </w:tc>
        <w:tc>
          <w:tcPr>
            <w:tcW w:w="851" w:type="dxa"/>
            <w:noWrap/>
            <w:vAlign w:val="center"/>
            <w:hideMark/>
          </w:tcPr>
          <w:p w14:paraId="5D3FDDE3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418.0900 </w:t>
            </w:r>
          </w:p>
        </w:tc>
        <w:tc>
          <w:tcPr>
            <w:tcW w:w="708" w:type="dxa"/>
            <w:noWrap/>
            <w:vAlign w:val="center"/>
            <w:hideMark/>
          </w:tcPr>
          <w:p w14:paraId="76303157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1.0 </w:t>
            </w:r>
          </w:p>
        </w:tc>
      </w:tr>
      <w:tr w:rsidR="008E610C" w:rsidRPr="00824314" w14:paraId="291C7C24" w14:textId="77777777" w:rsidTr="003D7680">
        <w:trPr>
          <w:trHeight w:val="340"/>
          <w:jc w:val="center"/>
        </w:trPr>
        <w:tc>
          <w:tcPr>
            <w:tcW w:w="562" w:type="dxa"/>
            <w:noWrap/>
            <w:vAlign w:val="center"/>
            <w:hideMark/>
          </w:tcPr>
          <w:p w14:paraId="40B56C77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40</w:t>
            </w:r>
          </w:p>
        </w:tc>
        <w:tc>
          <w:tcPr>
            <w:tcW w:w="2410" w:type="dxa"/>
            <w:vAlign w:val="center"/>
            <w:hideMark/>
          </w:tcPr>
          <w:p w14:paraId="0B0EEB4C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Kaempferol 3,7-diglucoside</w:t>
            </w:r>
          </w:p>
        </w:tc>
        <w:tc>
          <w:tcPr>
            <w:tcW w:w="709" w:type="dxa"/>
            <w:noWrap/>
            <w:vAlign w:val="center"/>
            <w:hideMark/>
          </w:tcPr>
          <w:p w14:paraId="566582D2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15.208 </w:t>
            </w:r>
          </w:p>
        </w:tc>
        <w:tc>
          <w:tcPr>
            <w:tcW w:w="850" w:type="dxa"/>
            <w:noWrap/>
            <w:vAlign w:val="center"/>
            <w:hideMark/>
          </w:tcPr>
          <w:p w14:paraId="0F58A5AF" w14:textId="77777777" w:rsidR="008E610C" w:rsidRPr="00824314" w:rsidRDefault="008E610C" w:rsidP="00D5012B">
            <w:pPr>
              <w:widowControl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C</w:t>
            </w:r>
            <w:r w:rsidRPr="00824314">
              <w:rPr>
                <w:sz w:val="14"/>
                <w:szCs w:val="14"/>
                <w:vertAlign w:val="subscript"/>
              </w:rPr>
              <w:t>27</w:t>
            </w:r>
            <w:r w:rsidRPr="00824314">
              <w:rPr>
                <w:sz w:val="14"/>
                <w:szCs w:val="14"/>
              </w:rPr>
              <w:t>H</w:t>
            </w:r>
            <w:r w:rsidRPr="00824314">
              <w:rPr>
                <w:sz w:val="14"/>
                <w:szCs w:val="14"/>
                <w:vertAlign w:val="subscript"/>
              </w:rPr>
              <w:t>30</w:t>
            </w:r>
            <w:r w:rsidRPr="00824314">
              <w:rPr>
                <w:sz w:val="14"/>
                <w:szCs w:val="14"/>
              </w:rPr>
              <w:t>O</w:t>
            </w:r>
            <w:r w:rsidRPr="00824314">
              <w:rPr>
                <w:sz w:val="14"/>
                <w:szCs w:val="14"/>
                <w:vertAlign w:val="subscript"/>
              </w:rPr>
              <w:t>16</w:t>
            </w:r>
          </w:p>
        </w:tc>
        <w:tc>
          <w:tcPr>
            <w:tcW w:w="1134" w:type="dxa"/>
            <w:noWrap/>
            <w:vAlign w:val="center"/>
            <w:hideMark/>
          </w:tcPr>
          <w:p w14:paraId="56D8D38F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[M-H]-</w:t>
            </w:r>
          </w:p>
        </w:tc>
        <w:tc>
          <w:tcPr>
            <w:tcW w:w="993" w:type="dxa"/>
            <w:noWrap/>
            <w:vAlign w:val="center"/>
            <w:hideMark/>
          </w:tcPr>
          <w:p w14:paraId="5738FC80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403B9563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609.5075 </w:t>
            </w:r>
          </w:p>
        </w:tc>
        <w:tc>
          <w:tcPr>
            <w:tcW w:w="851" w:type="dxa"/>
            <w:noWrap/>
            <w:vAlign w:val="center"/>
            <w:hideMark/>
          </w:tcPr>
          <w:p w14:paraId="48DEDD77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610.5175 </w:t>
            </w:r>
          </w:p>
        </w:tc>
        <w:tc>
          <w:tcPr>
            <w:tcW w:w="708" w:type="dxa"/>
            <w:noWrap/>
            <w:vAlign w:val="center"/>
            <w:hideMark/>
          </w:tcPr>
          <w:p w14:paraId="28E30AA7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4.5 </w:t>
            </w:r>
          </w:p>
        </w:tc>
      </w:tr>
      <w:tr w:rsidR="008E610C" w:rsidRPr="00824314" w14:paraId="73D4ADB1" w14:textId="77777777" w:rsidTr="003D7680">
        <w:trPr>
          <w:trHeight w:val="280"/>
          <w:jc w:val="center"/>
        </w:trPr>
        <w:tc>
          <w:tcPr>
            <w:tcW w:w="562" w:type="dxa"/>
            <w:noWrap/>
            <w:vAlign w:val="center"/>
            <w:hideMark/>
          </w:tcPr>
          <w:p w14:paraId="44D331E4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</w:p>
        </w:tc>
        <w:tc>
          <w:tcPr>
            <w:tcW w:w="2410" w:type="dxa"/>
            <w:vAlign w:val="center"/>
            <w:hideMark/>
          </w:tcPr>
          <w:p w14:paraId="752DD63C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  <w:u w:val="single"/>
              </w:rPr>
            </w:pPr>
            <w:r w:rsidRPr="00824314">
              <w:rPr>
                <w:sz w:val="14"/>
                <w:szCs w:val="14"/>
                <w:u w:val="single"/>
              </w:rPr>
              <w:t>Cyanidin and its derivatives</w:t>
            </w:r>
          </w:p>
        </w:tc>
        <w:tc>
          <w:tcPr>
            <w:tcW w:w="709" w:type="dxa"/>
            <w:noWrap/>
            <w:vAlign w:val="center"/>
            <w:hideMark/>
          </w:tcPr>
          <w:p w14:paraId="7A80B6E7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36F5A68B" w14:textId="77777777" w:rsidR="008E610C" w:rsidRPr="00824314" w:rsidRDefault="008E610C" w:rsidP="00D5012B">
            <w:pPr>
              <w:widowControl/>
              <w:jc w:val="left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902E842" w14:textId="77777777" w:rsidR="008E610C" w:rsidRPr="00824314" w:rsidRDefault="008E610C" w:rsidP="00D5012B">
            <w:pPr>
              <w:widowControl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4F94E393" w14:textId="77777777" w:rsidR="008E610C" w:rsidRPr="00824314" w:rsidRDefault="008E610C" w:rsidP="00D5012B">
            <w:pPr>
              <w:widowControl/>
              <w:jc w:val="left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1DEB4FB4" w14:textId="77777777" w:rsidR="008E610C" w:rsidRPr="00824314" w:rsidRDefault="008E610C" w:rsidP="00D5012B">
            <w:pPr>
              <w:widowControl/>
              <w:jc w:val="left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675D62F0" w14:textId="77777777" w:rsidR="008E610C" w:rsidRPr="00824314" w:rsidRDefault="008E610C" w:rsidP="00D5012B">
            <w:pPr>
              <w:widowControl/>
              <w:jc w:val="left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04A97406" w14:textId="77777777" w:rsidR="008E610C" w:rsidRPr="00824314" w:rsidRDefault="008E610C" w:rsidP="00D5012B">
            <w:pPr>
              <w:widowControl/>
              <w:jc w:val="left"/>
              <w:rPr>
                <w:rFonts w:eastAsia="Times New Roman"/>
                <w:sz w:val="14"/>
                <w:szCs w:val="14"/>
              </w:rPr>
            </w:pPr>
          </w:p>
        </w:tc>
      </w:tr>
      <w:tr w:rsidR="008E610C" w:rsidRPr="00824314" w14:paraId="0A9112F9" w14:textId="77777777" w:rsidTr="003D7680">
        <w:trPr>
          <w:trHeight w:val="340"/>
          <w:jc w:val="center"/>
        </w:trPr>
        <w:tc>
          <w:tcPr>
            <w:tcW w:w="562" w:type="dxa"/>
            <w:noWrap/>
            <w:vAlign w:val="center"/>
            <w:hideMark/>
          </w:tcPr>
          <w:p w14:paraId="41186340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41</w:t>
            </w:r>
          </w:p>
        </w:tc>
        <w:tc>
          <w:tcPr>
            <w:tcW w:w="2410" w:type="dxa"/>
            <w:vAlign w:val="center"/>
            <w:hideMark/>
          </w:tcPr>
          <w:p w14:paraId="5FA46324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Cyanidin</w:t>
            </w:r>
          </w:p>
        </w:tc>
        <w:tc>
          <w:tcPr>
            <w:tcW w:w="709" w:type="dxa"/>
            <w:noWrap/>
            <w:vAlign w:val="center"/>
            <w:hideMark/>
          </w:tcPr>
          <w:p w14:paraId="407C5490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8.445 </w:t>
            </w:r>
          </w:p>
        </w:tc>
        <w:tc>
          <w:tcPr>
            <w:tcW w:w="850" w:type="dxa"/>
            <w:noWrap/>
            <w:vAlign w:val="center"/>
            <w:hideMark/>
          </w:tcPr>
          <w:p w14:paraId="7CC4F525" w14:textId="77777777" w:rsidR="008E610C" w:rsidRPr="00824314" w:rsidRDefault="008E610C" w:rsidP="00D5012B">
            <w:pPr>
              <w:widowControl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C</w:t>
            </w:r>
            <w:r w:rsidRPr="00824314">
              <w:rPr>
                <w:sz w:val="14"/>
                <w:szCs w:val="14"/>
                <w:vertAlign w:val="subscript"/>
              </w:rPr>
              <w:t>15</w:t>
            </w:r>
            <w:r w:rsidRPr="00824314">
              <w:rPr>
                <w:sz w:val="14"/>
                <w:szCs w:val="14"/>
              </w:rPr>
              <w:t>H</w:t>
            </w:r>
            <w:r w:rsidRPr="00824314">
              <w:rPr>
                <w:sz w:val="14"/>
                <w:szCs w:val="14"/>
                <w:vertAlign w:val="subscript"/>
              </w:rPr>
              <w:t>11</w:t>
            </w:r>
            <w:r w:rsidRPr="00824314">
              <w:rPr>
                <w:sz w:val="14"/>
                <w:szCs w:val="14"/>
              </w:rPr>
              <w:t>O</w:t>
            </w:r>
            <w:r w:rsidRPr="00824314">
              <w:rPr>
                <w:sz w:val="14"/>
                <w:szCs w:val="14"/>
                <w:vertAlign w:val="subscript"/>
              </w:rPr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14:paraId="2AFD8EAB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[M]-</w:t>
            </w:r>
          </w:p>
        </w:tc>
        <w:tc>
          <w:tcPr>
            <w:tcW w:w="993" w:type="dxa"/>
            <w:noWrap/>
            <w:vAlign w:val="center"/>
            <w:hideMark/>
          </w:tcPr>
          <w:p w14:paraId="5C570445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528-58-5</w:t>
            </w:r>
          </w:p>
        </w:tc>
        <w:tc>
          <w:tcPr>
            <w:tcW w:w="850" w:type="dxa"/>
            <w:noWrap/>
            <w:vAlign w:val="center"/>
            <w:hideMark/>
          </w:tcPr>
          <w:p w14:paraId="114BB638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287.0558 </w:t>
            </w:r>
          </w:p>
        </w:tc>
        <w:tc>
          <w:tcPr>
            <w:tcW w:w="851" w:type="dxa"/>
            <w:noWrap/>
            <w:vAlign w:val="center"/>
            <w:hideMark/>
          </w:tcPr>
          <w:p w14:paraId="209A2C15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287.0556 </w:t>
            </w:r>
          </w:p>
        </w:tc>
        <w:tc>
          <w:tcPr>
            <w:tcW w:w="708" w:type="dxa"/>
            <w:noWrap/>
            <w:vAlign w:val="center"/>
            <w:hideMark/>
          </w:tcPr>
          <w:p w14:paraId="5599DBC6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0.7 </w:t>
            </w:r>
          </w:p>
        </w:tc>
      </w:tr>
      <w:tr w:rsidR="008E610C" w:rsidRPr="00824314" w14:paraId="39004B0F" w14:textId="77777777" w:rsidTr="003D7680">
        <w:trPr>
          <w:trHeight w:val="340"/>
          <w:jc w:val="center"/>
        </w:trPr>
        <w:tc>
          <w:tcPr>
            <w:tcW w:w="562" w:type="dxa"/>
            <w:noWrap/>
            <w:vAlign w:val="center"/>
            <w:hideMark/>
          </w:tcPr>
          <w:p w14:paraId="7A919E57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42</w:t>
            </w:r>
          </w:p>
        </w:tc>
        <w:tc>
          <w:tcPr>
            <w:tcW w:w="2410" w:type="dxa"/>
            <w:vAlign w:val="center"/>
            <w:hideMark/>
          </w:tcPr>
          <w:p w14:paraId="3F745F2D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Leucocyanidin</w:t>
            </w:r>
          </w:p>
        </w:tc>
        <w:tc>
          <w:tcPr>
            <w:tcW w:w="709" w:type="dxa"/>
            <w:noWrap/>
            <w:vAlign w:val="center"/>
            <w:hideMark/>
          </w:tcPr>
          <w:p w14:paraId="6E7406A7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4.272 </w:t>
            </w:r>
          </w:p>
        </w:tc>
        <w:tc>
          <w:tcPr>
            <w:tcW w:w="850" w:type="dxa"/>
            <w:noWrap/>
            <w:vAlign w:val="center"/>
            <w:hideMark/>
          </w:tcPr>
          <w:p w14:paraId="7430358B" w14:textId="77777777" w:rsidR="008E610C" w:rsidRPr="00824314" w:rsidRDefault="008E610C" w:rsidP="00D5012B">
            <w:pPr>
              <w:widowControl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C</w:t>
            </w:r>
            <w:r w:rsidRPr="00824314">
              <w:rPr>
                <w:sz w:val="14"/>
                <w:szCs w:val="14"/>
                <w:vertAlign w:val="subscript"/>
              </w:rPr>
              <w:t>15</w:t>
            </w:r>
            <w:r w:rsidRPr="00824314">
              <w:rPr>
                <w:sz w:val="14"/>
                <w:szCs w:val="14"/>
              </w:rPr>
              <w:t>H</w:t>
            </w:r>
            <w:r w:rsidRPr="00824314">
              <w:rPr>
                <w:sz w:val="14"/>
                <w:szCs w:val="14"/>
                <w:vertAlign w:val="subscript"/>
              </w:rPr>
              <w:t>14</w:t>
            </w:r>
            <w:r w:rsidRPr="00824314">
              <w:rPr>
                <w:sz w:val="14"/>
                <w:szCs w:val="14"/>
              </w:rPr>
              <w:t>O</w:t>
            </w:r>
            <w:r w:rsidRPr="00824314">
              <w:rPr>
                <w:sz w:val="14"/>
                <w:szCs w:val="14"/>
                <w:vertAlign w:val="subscript"/>
              </w:rPr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7882FF84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[M]+</w:t>
            </w:r>
          </w:p>
        </w:tc>
        <w:tc>
          <w:tcPr>
            <w:tcW w:w="993" w:type="dxa"/>
            <w:noWrap/>
            <w:vAlign w:val="center"/>
            <w:hideMark/>
          </w:tcPr>
          <w:p w14:paraId="54916C0E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93527-39-0</w:t>
            </w:r>
          </w:p>
        </w:tc>
        <w:tc>
          <w:tcPr>
            <w:tcW w:w="850" w:type="dxa"/>
            <w:noWrap/>
            <w:vAlign w:val="center"/>
            <w:hideMark/>
          </w:tcPr>
          <w:p w14:paraId="69EB2DB9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306.0988 </w:t>
            </w:r>
          </w:p>
        </w:tc>
        <w:tc>
          <w:tcPr>
            <w:tcW w:w="851" w:type="dxa"/>
            <w:noWrap/>
            <w:vAlign w:val="center"/>
            <w:hideMark/>
          </w:tcPr>
          <w:p w14:paraId="7E460DD6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306.0740 </w:t>
            </w:r>
          </w:p>
        </w:tc>
        <w:tc>
          <w:tcPr>
            <w:tcW w:w="708" w:type="dxa"/>
            <w:noWrap/>
            <w:vAlign w:val="center"/>
            <w:hideMark/>
          </w:tcPr>
          <w:p w14:paraId="608DBFB4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4.0 </w:t>
            </w:r>
          </w:p>
        </w:tc>
      </w:tr>
      <w:tr w:rsidR="008E610C" w:rsidRPr="00824314" w14:paraId="62FE31BE" w14:textId="77777777" w:rsidTr="003D7680">
        <w:trPr>
          <w:trHeight w:val="340"/>
          <w:jc w:val="center"/>
        </w:trPr>
        <w:tc>
          <w:tcPr>
            <w:tcW w:w="562" w:type="dxa"/>
            <w:noWrap/>
            <w:vAlign w:val="center"/>
            <w:hideMark/>
          </w:tcPr>
          <w:p w14:paraId="5B4C6327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43</w:t>
            </w:r>
          </w:p>
        </w:tc>
        <w:tc>
          <w:tcPr>
            <w:tcW w:w="2410" w:type="dxa"/>
            <w:vAlign w:val="center"/>
            <w:hideMark/>
          </w:tcPr>
          <w:p w14:paraId="1C84ADCE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Cyanidin 3-glucoside</w:t>
            </w:r>
          </w:p>
        </w:tc>
        <w:tc>
          <w:tcPr>
            <w:tcW w:w="709" w:type="dxa"/>
            <w:noWrap/>
            <w:vAlign w:val="center"/>
            <w:hideMark/>
          </w:tcPr>
          <w:p w14:paraId="290C7B20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7.627 </w:t>
            </w:r>
          </w:p>
        </w:tc>
        <w:tc>
          <w:tcPr>
            <w:tcW w:w="850" w:type="dxa"/>
            <w:noWrap/>
            <w:vAlign w:val="center"/>
            <w:hideMark/>
          </w:tcPr>
          <w:p w14:paraId="5EDC3272" w14:textId="77777777" w:rsidR="008E610C" w:rsidRPr="00824314" w:rsidRDefault="008E610C" w:rsidP="00D5012B">
            <w:pPr>
              <w:widowControl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C</w:t>
            </w:r>
            <w:r w:rsidRPr="00824314">
              <w:rPr>
                <w:sz w:val="14"/>
                <w:szCs w:val="14"/>
                <w:vertAlign w:val="subscript"/>
              </w:rPr>
              <w:t>21</w:t>
            </w:r>
            <w:r w:rsidRPr="00824314">
              <w:rPr>
                <w:sz w:val="14"/>
                <w:szCs w:val="14"/>
              </w:rPr>
              <w:t>H</w:t>
            </w:r>
            <w:r w:rsidRPr="00824314">
              <w:rPr>
                <w:sz w:val="14"/>
                <w:szCs w:val="14"/>
                <w:vertAlign w:val="subscript"/>
              </w:rPr>
              <w:t>21</w:t>
            </w:r>
            <w:r w:rsidRPr="00824314">
              <w:rPr>
                <w:sz w:val="14"/>
                <w:szCs w:val="14"/>
              </w:rPr>
              <w:t>O</w:t>
            </w:r>
            <w:r w:rsidRPr="00824314">
              <w:rPr>
                <w:sz w:val="14"/>
                <w:szCs w:val="14"/>
                <w:vertAlign w:val="subscript"/>
              </w:rPr>
              <w:t>11</w:t>
            </w:r>
          </w:p>
        </w:tc>
        <w:tc>
          <w:tcPr>
            <w:tcW w:w="1134" w:type="dxa"/>
            <w:noWrap/>
            <w:vAlign w:val="center"/>
            <w:hideMark/>
          </w:tcPr>
          <w:p w14:paraId="4088259E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[M]+</w:t>
            </w:r>
          </w:p>
        </w:tc>
        <w:tc>
          <w:tcPr>
            <w:tcW w:w="993" w:type="dxa"/>
            <w:noWrap/>
            <w:vAlign w:val="center"/>
            <w:hideMark/>
          </w:tcPr>
          <w:p w14:paraId="4217EEF2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7084-24-4</w:t>
            </w:r>
          </w:p>
        </w:tc>
        <w:tc>
          <w:tcPr>
            <w:tcW w:w="850" w:type="dxa"/>
            <w:noWrap/>
            <w:vAlign w:val="center"/>
            <w:hideMark/>
          </w:tcPr>
          <w:p w14:paraId="2B369DDF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449.1081 </w:t>
            </w:r>
          </w:p>
        </w:tc>
        <w:tc>
          <w:tcPr>
            <w:tcW w:w="851" w:type="dxa"/>
            <w:noWrap/>
            <w:vAlign w:val="center"/>
            <w:hideMark/>
          </w:tcPr>
          <w:p w14:paraId="69533353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449.1084 </w:t>
            </w:r>
          </w:p>
        </w:tc>
        <w:tc>
          <w:tcPr>
            <w:tcW w:w="708" w:type="dxa"/>
            <w:noWrap/>
            <w:vAlign w:val="center"/>
            <w:hideMark/>
          </w:tcPr>
          <w:p w14:paraId="37E4E3A6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0.7 </w:t>
            </w:r>
          </w:p>
        </w:tc>
      </w:tr>
      <w:tr w:rsidR="008E610C" w:rsidRPr="00824314" w14:paraId="1A1E5A37" w14:textId="77777777" w:rsidTr="003D7680">
        <w:trPr>
          <w:trHeight w:val="340"/>
          <w:jc w:val="center"/>
        </w:trPr>
        <w:tc>
          <w:tcPr>
            <w:tcW w:w="562" w:type="dxa"/>
            <w:noWrap/>
            <w:vAlign w:val="center"/>
            <w:hideMark/>
          </w:tcPr>
          <w:p w14:paraId="4CC72914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44</w:t>
            </w:r>
          </w:p>
        </w:tc>
        <w:tc>
          <w:tcPr>
            <w:tcW w:w="2410" w:type="dxa"/>
            <w:vAlign w:val="center"/>
            <w:hideMark/>
          </w:tcPr>
          <w:p w14:paraId="0F7FC30E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Cyanidin 3-rutinoside</w:t>
            </w:r>
          </w:p>
        </w:tc>
        <w:tc>
          <w:tcPr>
            <w:tcW w:w="709" w:type="dxa"/>
            <w:noWrap/>
            <w:vAlign w:val="center"/>
            <w:hideMark/>
          </w:tcPr>
          <w:p w14:paraId="336A9AF2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9.097 </w:t>
            </w:r>
          </w:p>
        </w:tc>
        <w:tc>
          <w:tcPr>
            <w:tcW w:w="850" w:type="dxa"/>
            <w:noWrap/>
            <w:vAlign w:val="center"/>
            <w:hideMark/>
          </w:tcPr>
          <w:p w14:paraId="1BC70BDC" w14:textId="77777777" w:rsidR="008E610C" w:rsidRPr="00824314" w:rsidRDefault="008E610C" w:rsidP="00D5012B">
            <w:pPr>
              <w:widowControl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C</w:t>
            </w:r>
            <w:r w:rsidRPr="00824314">
              <w:rPr>
                <w:sz w:val="14"/>
                <w:szCs w:val="14"/>
                <w:vertAlign w:val="subscript"/>
              </w:rPr>
              <w:t>27</w:t>
            </w:r>
            <w:r w:rsidRPr="00824314">
              <w:rPr>
                <w:sz w:val="14"/>
                <w:szCs w:val="14"/>
              </w:rPr>
              <w:t>H</w:t>
            </w:r>
            <w:r w:rsidRPr="00824314">
              <w:rPr>
                <w:sz w:val="14"/>
                <w:szCs w:val="14"/>
                <w:vertAlign w:val="subscript"/>
              </w:rPr>
              <w:t>31</w:t>
            </w:r>
            <w:r w:rsidRPr="00824314">
              <w:rPr>
                <w:sz w:val="14"/>
                <w:szCs w:val="14"/>
              </w:rPr>
              <w:t>O</w:t>
            </w:r>
            <w:r w:rsidRPr="00824314">
              <w:rPr>
                <w:sz w:val="14"/>
                <w:szCs w:val="14"/>
                <w:vertAlign w:val="subscript"/>
              </w:rPr>
              <w:t>15</w:t>
            </w:r>
          </w:p>
        </w:tc>
        <w:tc>
          <w:tcPr>
            <w:tcW w:w="1134" w:type="dxa"/>
            <w:noWrap/>
            <w:vAlign w:val="center"/>
            <w:hideMark/>
          </w:tcPr>
          <w:p w14:paraId="3E1EB783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[M]+</w:t>
            </w:r>
          </w:p>
        </w:tc>
        <w:tc>
          <w:tcPr>
            <w:tcW w:w="993" w:type="dxa"/>
            <w:noWrap/>
            <w:vAlign w:val="center"/>
            <w:hideMark/>
          </w:tcPr>
          <w:p w14:paraId="3B72E618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28338-59-2</w:t>
            </w:r>
          </w:p>
        </w:tc>
        <w:tc>
          <w:tcPr>
            <w:tcW w:w="850" w:type="dxa"/>
            <w:noWrap/>
            <w:vAlign w:val="center"/>
            <w:hideMark/>
          </w:tcPr>
          <w:p w14:paraId="41F207D3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595.1422 </w:t>
            </w:r>
          </w:p>
        </w:tc>
        <w:tc>
          <w:tcPr>
            <w:tcW w:w="851" w:type="dxa"/>
            <w:noWrap/>
            <w:vAlign w:val="center"/>
            <w:hideMark/>
          </w:tcPr>
          <w:p w14:paraId="7D231313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595.1663 </w:t>
            </w:r>
          </w:p>
        </w:tc>
        <w:tc>
          <w:tcPr>
            <w:tcW w:w="708" w:type="dxa"/>
            <w:noWrap/>
            <w:vAlign w:val="center"/>
            <w:hideMark/>
          </w:tcPr>
          <w:p w14:paraId="459FAF8C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4.7 </w:t>
            </w:r>
          </w:p>
        </w:tc>
      </w:tr>
      <w:tr w:rsidR="008E610C" w:rsidRPr="00824314" w14:paraId="66B82726" w14:textId="77777777" w:rsidTr="003D7680">
        <w:trPr>
          <w:trHeight w:val="340"/>
          <w:jc w:val="center"/>
        </w:trPr>
        <w:tc>
          <w:tcPr>
            <w:tcW w:w="562" w:type="dxa"/>
            <w:noWrap/>
            <w:vAlign w:val="center"/>
            <w:hideMark/>
          </w:tcPr>
          <w:p w14:paraId="1977A6FB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45</w:t>
            </w:r>
          </w:p>
        </w:tc>
        <w:tc>
          <w:tcPr>
            <w:tcW w:w="2410" w:type="dxa"/>
            <w:vAlign w:val="center"/>
            <w:hideMark/>
          </w:tcPr>
          <w:p w14:paraId="1E4DAB1A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Cyanidin 3-(6-p-</w:t>
            </w:r>
            <w:proofErr w:type="gramStart"/>
            <w:r w:rsidRPr="00824314">
              <w:rPr>
                <w:sz w:val="14"/>
                <w:szCs w:val="14"/>
              </w:rPr>
              <w:t>caffeoyl)glucoside</w:t>
            </w:r>
            <w:proofErr w:type="gramEnd"/>
          </w:p>
        </w:tc>
        <w:tc>
          <w:tcPr>
            <w:tcW w:w="709" w:type="dxa"/>
            <w:noWrap/>
            <w:vAlign w:val="center"/>
            <w:hideMark/>
          </w:tcPr>
          <w:p w14:paraId="24A9B59A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6.475 </w:t>
            </w:r>
          </w:p>
        </w:tc>
        <w:tc>
          <w:tcPr>
            <w:tcW w:w="850" w:type="dxa"/>
            <w:noWrap/>
            <w:vAlign w:val="center"/>
            <w:hideMark/>
          </w:tcPr>
          <w:p w14:paraId="1DA88E6B" w14:textId="77777777" w:rsidR="008E610C" w:rsidRPr="00824314" w:rsidRDefault="008E610C" w:rsidP="00D5012B">
            <w:pPr>
              <w:widowControl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C</w:t>
            </w:r>
            <w:r w:rsidRPr="00824314">
              <w:rPr>
                <w:sz w:val="14"/>
                <w:szCs w:val="14"/>
                <w:vertAlign w:val="subscript"/>
              </w:rPr>
              <w:t>30</w:t>
            </w:r>
            <w:r w:rsidRPr="00824314">
              <w:rPr>
                <w:sz w:val="14"/>
                <w:szCs w:val="14"/>
              </w:rPr>
              <w:t>H</w:t>
            </w:r>
            <w:r w:rsidRPr="00824314">
              <w:rPr>
                <w:sz w:val="14"/>
                <w:szCs w:val="14"/>
                <w:vertAlign w:val="subscript"/>
              </w:rPr>
              <w:t>27</w:t>
            </w:r>
            <w:r w:rsidRPr="00824314">
              <w:rPr>
                <w:sz w:val="14"/>
                <w:szCs w:val="14"/>
              </w:rPr>
              <w:t>O</w:t>
            </w:r>
            <w:r w:rsidRPr="00824314">
              <w:rPr>
                <w:sz w:val="14"/>
                <w:szCs w:val="14"/>
                <w:vertAlign w:val="subscript"/>
              </w:rPr>
              <w:t>14</w:t>
            </w:r>
          </w:p>
        </w:tc>
        <w:tc>
          <w:tcPr>
            <w:tcW w:w="1134" w:type="dxa"/>
            <w:noWrap/>
            <w:vAlign w:val="center"/>
            <w:hideMark/>
          </w:tcPr>
          <w:p w14:paraId="666C5E8F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[M+</w:t>
            </w:r>
            <w:proofErr w:type="gramStart"/>
            <w:r w:rsidRPr="00824314">
              <w:rPr>
                <w:sz w:val="14"/>
                <w:szCs w:val="14"/>
              </w:rPr>
              <w:t>H]+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66747CEC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1DE955EF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611.1383 </w:t>
            </w:r>
          </w:p>
        </w:tc>
        <w:tc>
          <w:tcPr>
            <w:tcW w:w="851" w:type="dxa"/>
            <w:noWrap/>
            <w:vAlign w:val="center"/>
            <w:hideMark/>
          </w:tcPr>
          <w:p w14:paraId="1B927064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611.1401 </w:t>
            </w:r>
          </w:p>
        </w:tc>
        <w:tc>
          <w:tcPr>
            <w:tcW w:w="708" w:type="dxa"/>
            <w:noWrap/>
            <w:vAlign w:val="center"/>
            <w:hideMark/>
          </w:tcPr>
          <w:p w14:paraId="5BEE7981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2.9 </w:t>
            </w:r>
          </w:p>
        </w:tc>
      </w:tr>
      <w:tr w:rsidR="008E610C" w:rsidRPr="00824314" w14:paraId="0EB49DE2" w14:textId="77777777" w:rsidTr="003D7680">
        <w:trPr>
          <w:trHeight w:val="340"/>
          <w:jc w:val="center"/>
        </w:trPr>
        <w:tc>
          <w:tcPr>
            <w:tcW w:w="562" w:type="dxa"/>
            <w:noWrap/>
            <w:vAlign w:val="center"/>
            <w:hideMark/>
          </w:tcPr>
          <w:p w14:paraId="41C2BC1D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46</w:t>
            </w:r>
          </w:p>
        </w:tc>
        <w:tc>
          <w:tcPr>
            <w:tcW w:w="2410" w:type="dxa"/>
            <w:vAlign w:val="center"/>
            <w:hideMark/>
          </w:tcPr>
          <w:p w14:paraId="66B7802C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Cyanidin 3-(6''-acetylglucoside)</w:t>
            </w:r>
          </w:p>
        </w:tc>
        <w:tc>
          <w:tcPr>
            <w:tcW w:w="709" w:type="dxa"/>
            <w:noWrap/>
            <w:vAlign w:val="center"/>
            <w:hideMark/>
          </w:tcPr>
          <w:p w14:paraId="28BCF772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8.332 </w:t>
            </w:r>
          </w:p>
        </w:tc>
        <w:tc>
          <w:tcPr>
            <w:tcW w:w="850" w:type="dxa"/>
            <w:noWrap/>
            <w:vAlign w:val="center"/>
            <w:hideMark/>
          </w:tcPr>
          <w:p w14:paraId="746D939F" w14:textId="77777777" w:rsidR="008E610C" w:rsidRPr="00824314" w:rsidRDefault="008E610C" w:rsidP="00D5012B">
            <w:pPr>
              <w:widowControl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C</w:t>
            </w:r>
            <w:r w:rsidRPr="00824314">
              <w:rPr>
                <w:sz w:val="14"/>
                <w:szCs w:val="14"/>
                <w:vertAlign w:val="subscript"/>
              </w:rPr>
              <w:t>23</w:t>
            </w:r>
            <w:r w:rsidRPr="00824314">
              <w:rPr>
                <w:sz w:val="14"/>
                <w:szCs w:val="14"/>
              </w:rPr>
              <w:t>H</w:t>
            </w:r>
            <w:r w:rsidRPr="00824314">
              <w:rPr>
                <w:sz w:val="14"/>
                <w:szCs w:val="14"/>
                <w:vertAlign w:val="subscript"/>
              </w:rPr>
              <w:t>22</w:t>
            </w:r>
            <w:r w:rsidRPr="00824314">
              <w:rPr>
                <w:sz w:val="14"/>
                <w:szCs w:val="14"/>
              </w:rPr>
              <w:t>O</w:t>
            </w:r>
            <w:r w:rsidRPr="00824314">
              <w:rPr>
                <w:sz w:val="14"/>
                <w:szCs w:val="14"/>
                <w:vertAlign w:val="subscript"/>
              </w:rPr>
              <w:t>12</w:t>
            </w:r>
          </w:p>
        </w:tc>
        <w:tc>
          <w:tcPr>
            <w:tcW w:w="1134" w:type="dxa"/>
            <w:noWrap/>
            <w:vAlign w:val="center"/>
            <w:hideMark/>
          </w:tcPr>
          <w:p w14:paraId="2AC53858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[M+</w:t>
            </w:r>
            <w:proofErr w:type="gramStart"/>
            <w:r w:rsidRPr="00824314">
              <w:rPr>
                <w:sz w:val="14"/>
                <w:szCs w:val="14"/>
              </w:rPr>
              <w:t>H]+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6B0F4BED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44E0B9A2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491.1177 </w:t>
            </w:r>
          </w:p>
        </w:tc>
        <w:tc>
          <w:tcPr>
            <w:tcW w:w="851" w:type="dxa"/>
            <w:noWrap/>
            <w:vAlign w:val="center"/>
            <w:hideMark/>
          </w:tcPr>
          <w:p w14:paraId="7C3E6379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490.1111 </w:t>
            </w:r>
          </w:p>
        </w:tc>
        <w:tc>
          <w:tcPr>
            <w:tcW w:w="708" w:type="dxa"/>
            <w:noWrap/>
            <w:vAlign w:val="center"/>
            <w:hideMark/>
          </w:tcPr>
          <w:p w14:paraId="007B212E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1.4 </w:t>
            </w:r>
          </w:p>
        </w:tc>
      </w:tr>
      <w:tr w:rsidR="008E610C" w:rsidRPr="00824314" w14:paraId="4655A3B8" w14:textId="77777777" w:rsidTr="003D7680">
        <w:trPr>
          <w:trHeight w:val="560"/>
          <w:jc w:val="center"/>
        </w:trPr>
        <w:tc>
          <w:tcPr>
            <w:tcW w:w="562" w:type="dxa"/>
            <w:noWrap/>
            <w:vAlign w:val="center"/>
            <w:hideMark/>
          </w:tcPr>
          <w:p w14:paraId="4219951C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47</w:t>
            </w:r>
          </w:p>
        </w:tc>
        <w:tc>
          <w:tcPr>
            <w:tcW w:w="2410" w:type="dxa"/>
            <w:vAlign w:val="center"/>
            <w:hideMark/>
          </w:tcPr>
          <w:p w14:paraId="6A7A2661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Cyanidin 3-O-(6''-glucosyl-2''-xylosylgalactoside)</w:t>
            </w:r>
          </w:p>
        </w:tc>
        <w:tc>
          <w:tcPr>
            <w:tcW w:w="709" w:type="dxa"/>
            <w:noWrap/>
            <w:vAlign w:val="center"/>
            <w:hideMark/>
          </w:tcPr>
          <w:p w14:paraId="6B1F393E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5.767 </w:t>
            </w:r>
          </w:p>
        </w:tc>
        <w:tc>
          <w:tcPr>
            <w:tcW w:w="850" w:type="dxa"/>
            <w:noWrap/>
            <w:vAlign w:val="center"/>
            <w:hideMark/>
          </w:tcPr>
          <w:p w14:paraId="27E3EFD8" w14:textId="77777777" w:rsidR="008E610C" w:rsidRPr="00824314" w:rsidRDefault="008E610C" w:rsidP="00D5012B">
            <w:pPr>
              <w:widowControl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C</w:t>
            </w:r>
            <w:r w:rsidRPr="00824314">
              <w:rPr>
                <w:sz w:val="14"/>
                <w:szCs w:val="14"/>
                <w:vertAlign w:val="subscript"/>
              </w:rPr>
              <w:t>32</w:t>
            </w:r>
            <w:r w:rsidRPr="00824314">
              <w:rPr>
                <w:sz w:val="14"/>
                <w:szCs w:val="14"/>
              </w:rPr>
              <w:t>H</w:t>
            </w:r>
            <w:r w:rsidRPr="00824314">
              <w:rPr>
                <w:sz w:val="14"/>
                <w:szCs w:val="14"/>
                <w:vertAlign w:val="subscript"/>
              </w:rPr>
              <w:t>39</w:t>
            </w:r>
            <w:r w:rsidRPr="00824314">
              <w:rPr>
                <w:sz w:val="14"/>
                <w:szCs w:val="14"/>
              </w:rPr>
              <w:t>O</w:t>
            </w:r>
            <w:r w:rsidRPr="00824314">
              <w:rPr>
                <w:sz w:val="14"/>
                <w:szCs w:val="14"/>
                <w:vertAlign w:val="subscript"/>
              </w:rPr>
              <w:t>20</w:t>
            </w:r>
          </w:p>
        </w:tc>
        <w:tc>
          <w:tcPr>
            <w:tcW w:w="1134" w:type="dxa"/>
            <w:noWrap/>
            <w:vAlign w:val="center"/>
            <w:hideMark/>
          </w:tcPr>
          <w:p w14:paraId="6E74EFBB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[M+H-</w:t>
            </w:r>
            <w:proofErr w:type="gramStart"/>
            <w:r w:rsidRPr="00824314">
              <w:rPr>
                <w:sz w:val="14"/>
                <w:szCs w:val="14"/>
              </w:rPr>
              <w:t>H2O]+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171DD6F7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60029-67-6</w:t>
            </w:r>
          </w:p>
        </w:tc>
        <w:tc>
          <w:tcPr>
            <w:tcW w:w="850" w:type="dxa"/>
            <w:noWrap/>
            <w:vAlign w:val="center"/>
            <w:hideMark/>
          </w:tcPr>
          <w:p w14:paraId="6ECC8949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726.1970 </w:t>
            </w:r>
          </w:p>
        </w:tc>
        <w:tc>
          <w:tcPr>
            <w:tcW w:w="851" w:type="dxa"/>
            <w:noWrap/>
            <w:vAlign w:val="center"/>
            <w:hideMark/>
          </w:tcPr>
          <w:p w14:paraId="37BBA144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743.2035 </w:t>
            </w:r>
          </w:p>
        </w:tc>
        <w:tc>
          <w:tcPr>
            <w:tcW w:w="708" w:type="dxa"/>
            <w:noWrap/>
            <w:vAlign w:val="center"/>
            <w:hideMark/>
          </w:tcPr>
          <w:p w14:paraId="34268F56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1.3 </w:t>
            </w:r>
          </w:p>
        </w:tc>
      </w:tr>
      <w:tr w:rsidR="008E610C" w:rsidRPr="00824314" w14:paraId="574C146F" w14:textId="77777777" w:rsidTr="003D7680">
        <w:trPr>
          <w:trHeight w:val="280"/>
          <w:jc w:val="center"/>
        </w:trPr>
        <w:tc>
          <w:tcPr>
            <w:tcW w:w="562" w:type="dxa"/>
            <w:noWrap/>
            <w:vAlign w:val="center"/>
            <w:hideMark/>
          </w:tcPr>
          <w:p w14:paraId="5E769CA3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</w:p>
        </w:tc>
        <w:tc>
          <w:tcPr>
            <w:tcW w:w="2410" w:type="dxa"/>
            <w:vAlign w:val="center"/>
            <w:hideMark/>
          </w:tcPr>
          <w:p w14:paraId="07640E68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  <w:u w:val="single"/>
              </w:rPr>
            </w:pPr>
            <w:r w:rsidRPr="00824314">
              <w:rPr>
                <w:sz w:val="14"/>
                <w:szCs w:val="14"/>
                <w:u w:val="single"/>
              </w:rPr>
              <w:t>Apigenin and its derivatives</w:t>
            </w:r>
          </w:p>
        </w:tc>
        <w:tc>
          <w:tcPr>
            <w:tcW w:w="709" w:type="dxa"/>
            <w:noWrap/>
            <w:vAlign w:val="center"/>
            <w:hideMark/>
          </w:tcPr>
          <w:p w14:paraId="2489628E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4596B2F5" w14:textId="77777777" w:rsidR="008E610C" w:rsidRPr="00824314" w:rsidRDefault="008E610C" w:rsidP="00D5012B">
            <w:pPr>
              <w:widowControl/>
              <w:jc w:val="left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15C44E2" w14:textId="77777777" w:rsidR="008E610C" w:rsidRPr="00824314" w:rsidRDefault="008E610C" w:rsidP="00D5012B">
            <w:pPr>
              <w:widowControl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0BCB70D0" w14:textId="77777777" w:rsidR="008E610C" w:rsidRPr="00824314" w:rsidRDefault="008E610C" w:rsidP="00D5012B">
            <w:pPr>
              <w:widowControl/>
              <w:jc w:val="left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16B3A5D2" w14:textId="77777777" w:rsidR="008E610C" w:rsidRPr="00824314" w:rsidRDefault="008E610C" w:rsidP="00D5012B">
            <w:pPr>
              <w:widowControl/>
              <w:jc w:val="left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04ED1CFE" w14:textId="77777777" w:rsidR="008E610C" w:rsidRPr="00824314" w:rsidRDefault="008E610C" w:rsidP="00D5012B">
            <w:pPr>
              <w:widowControl/>
              <w:jc w:val="left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177DFC7D" w14:textId="77777777" w:rsidR="008E610C" w:rsidRPr="00824314" w:rsidRDefault="008E610C" w:rsidP="00D5012B">
            <w:pPr>
              <w:widowControl/>
              <w:jc w:val="left"/>
              <w:rPr>
                <w:rFonts w:eastAsia="Times New Roman"/>
                <w:sz w:val="14"/>
                <w:szCs w:val="14"/>
              </w:rPr>
            </w:pPr>
          </w:p>
        </w:tc>
      </w:tr>
      <w:tr w:rsidR="008E610C" w:rsidRPr="00824314" w14:paraId="3834FA31" w14:textId="77777777" w:rsidTr="003D7680">
        <w:trPr>
          <w:trHeight w:val="340"/>
          <w:jc w:val="center"/>
        </w:trPr>
        <w:tc>
          <w:tcPr>
            <w:tcW w:w="562" w:type="dxa"/>
            <w:noWrap/>
            <w:vAlign w:val="center"/>
            <w:hideMark/>
          </w:tcPr>
          <w:p w14:paraId="1CB8DC0A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48</w:t>
            </w:r>
          </w:p>
        </w:tc>
        <w:tc>
          <w:tcPr>
            <w:tcW w:w="2410" w:type="dxa"/>
            <w:vAlign w:val="center"/>
            <w:hideMark/>
          </w:tcPr>
          <w:p w14:paraId="7ADE2CD1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proofErr w:type="spellStart"/>
            <w:r w:rsidRPr="00824314">
              <w:rPr>
                <w:sz w:val="14"/>
                <w:szCs w:val="14"/>
              </w:rPr>
              <w:t>Apiin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14:paraId="386A4F2E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6.305 </w:t>
            </w:r>
          </w:p>
        </w:tc>
        <w:tc>
          <w:tcPr>
            <w:tcW w:w="850" w:type="dxa"/>
            <w:noWrap/>
            <w:vAlign w:val="center"/>
            <w:hideMark/>
          </w:tcPr>
          <w:p w14:paraId="616C57EC" w14:textId="77777777" w:rsidR="008E610C" w:rsidRPr="00824314" w:rsidRDefault="008E610C" w:rsidP="00D5012B">
            <w:pPr>
              <w:widowControl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C</w:t>
            </w:r>
            <w:r w:rsidRPr="00824314">
              <w:rPr>
                <w:sz w:val="14"/>
                <w:szCs w:val="14"/>
                <w:vertAlign w:val="subscript"/>
              </w:rPr>
              <w:t>26</w:t>
            </w:r>
            <w:r w:rsidRPr="00824314">
              <w:rPr>
                <w:sz w:val="14"/>
                <w:szCs w:val="14"/>
              </w:rPr>
              <w:t>H</w:t>
            </w:r>
            <w:r w:rsidRPr="00824314">
              <w:rPr>
                <w:sz w:val="14"/>
                <w:szCs w:val="14"/>
                <w:vertAlign w:val="subscript"/>
              </w:rPr>
              <w:t>28</w:t>
            </w:r>
            <w:r w:rsidRPr="00824314">
              <w:rPr>
                <w:sz w:val="14"/>
                <w:szCs w:val="14"/>
              </w:rPr>
              <w:t>O</w:t>
            </w:r>
            <w:r w:rsidRPr="00824314">
              <w:rPr>
                <w:sz w:val="14"/>
                <w:szCs w:val="14"/>
                <w:vertAlign w:val="subscript"/>
              </w:rPr>
              <w:t>14</w:t>
            </w:r>
          </w:p>
        </w:tc>
        <w:tc>
          <w:tcPr>
            <w:tcW w:w="1134" w:type="dxa"/>
            <w:noWrap/>
            <w:vAlign w:val="center"/>
            <w:hideMark/>
          </w:tcPr>
          <w:p w14:paraId="1475EC20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[M+</w:t>
            </w:r>
            <w:proofErr w:type="gramStart"/>
            <w:r w:rsidRPr="00824314">
              <w:rPr>
                <w:sz w:val="14"/>
                <w:szCs w:val="14"/>
              </w:rPr>
              <w:t>H]+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0AF056FA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26544-34-3</w:t>
            </w:r>
          </w:p>
        </w:tc>
        <w:tc>
          <w:tcPr>
            <w:tcW w:w="850" w:type="dxa"/>
            <w:noWrap/>
            <w:vAlign w:val="center"/>
            <w:hideMark/>
          </w:tcPr>
          <w:p w14:paraId="41457602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565.1541 </w:t>
            </w:r>
          </w:p>
        </w:tc>
        <w:tc>
          <w:tcPr>
            <w:tcW w:w="851" w:type="dxa"/>
            <w:noWrap/>
            <w:vAlign w:val="center"/>
            <w:hideMark/>
          </w:tcPr>
          <w:p w14:paraId="20CD059E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564.1479 </w:t>
            </w:r>
          </w:p>
        </w:tc>
        <w:tc>
          <w:tcPr>
            <w:tcW w:w="708" w:type="dxa"/>
            <w:noWrap/>
            <w:vAlign w:val="center"/>
            <w:hideMark/>
          </w:tcPr>
          <w:p w14:paraId="745D3E89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1.6 </w:t>
            </w:r>
          </w:p>
        </w:tc>
      </w:tr>
      <w:tr w:rsidR="008E610C" w:rsidRPr="00824314" w14:paraId="4F020439" w14:textId="77777777" w:rsidTr="003D7680">
        <w:trPr>
          <w:trHeight w:val="340"/>
          <w:jc w:val="center"/>
        </w:trPr>
        <w:tc>
          <w:tcPr>
            <w:tcW w:w="562" w:type="dxa"/>
            <w:noWrap/>
            <w:vAlign w:val="center"/>
            <w:hideMark/>
          </w:tcPr>
          <w:p w14:paraId="636EFD58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49</w:t>
            </w:r>
          </w:p>
        </w:tc>
        <w:tc>
          <w:tcPr>
            <w:tcW w:w="2410" w:type="dxa"/>
            <w:vAlign w:val="center"/>
            <w:hideMark/>
          </w:tcPr>
          <w:p w14:paraId="33FA071D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Apigenin</w:t>
            </w:r>
          </w:p>
        </w:tc>
        <w:tc>
          <w:tcPr>
            <w:tcW w:w="709" w:type="dxa"/>
            <w:noWrap/>
            <w:vAlign w:val="center"/>
            <w:hideMark/>
          </w:tcPr>
          <w:p w14:paraId="19EFBDD4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6.433 </w:t>
            </w:r>
          </w:p>
        </w:tc>
        <w:tc>
          <w:tcPr>
            <w:tcW w:w="850" w:type="dxa"/>
            <w:noWrap/>
            <w:vAlign w:val="center"/>
            <w:hideMark/>
          </w:tcPr>
          <w:p w14:paraId="1D521CC6" w14:textId="77777777" w:rsidR="008E610C" w:rsidRPr="00824314" w:rsidRDefault="008E610C" w:rsidP="00D5012B">
            <w:pPr>
              <w:widowControl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C</w:t>
            </w:r>
            <w:r w:rsidRPr="00824314">
              <w:rPr>
                <w:sz w:val="14"/>
                <w:szCs w:val="14"/>
                <w:vertAlign w:val="subscript"/>
              </w:rPr>
              <w:t>15</w:t>
            </w:r>
            <w:r w:rsidRPr="00824314">
              <w:rPr>
                <w:sz w:val="14"/>
                <w:szCs w:val="14"/>
              </w:rPr>
              <w:t>H</w:t>
            </w:r>
            <w:r w:rsidRPr="00824314">
              <w:rPr>
                <w:sz w:val="14"/>
                <w:szCs w:val="14"/>
                <w:vertAlign w:val="subscript"/>
              </w:rPr>
              <w:t>10</w:t>
            </w:r>
            <w:r w:rsidRPr="00824314">
              <w:rPr>
                <w:sz w:val="14"/>
                <w:szCs w:val="14"/>
              </w:rPr>
              <w:t>O</w:t>
            </w:r>
            <w:r w:rsidRPr="00824314">
              <w:rPr>
                <w:sz w:val="14"/>
                <w:szCs w:val="14"/>
                <w:vertAlign w:val="subscript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72269897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[M+</w:t>
            </w:r>
            <w:proofErr w:type="gramStart"/>
            <w:r w:rsidRPr="00824314">
              <w:rPr>
                <w:sz w:val="14"/>
                <w:szCs w:val="14"/>
              </w:rPr>
              <w:t>H]+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4DB8CFB1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520-36-5</w:t>
            </w:r>
          </w:p>
        </w:tc>
        <w:tc>
          <w:tcPr>
            <w:tcW w:w="850" w:type="dxa"/>
            <w:noWrap/>
            <w:vAlign w:val="center"/>
            <w:hideMark/>
          </w:tcPr>
          <w:p w14:paraId="46049670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271.0598 </w:t>
            </w:r>
          </w:p>
        </w:tc>
        <w:tc>
          <w:tcPr>
            <w:tcW w:w="851" w:type="dxa"/>
            <w:noWrap/>
            <w:vAlign w:val="center"/>
            <w:hideMark/>
          </w:tcPr>
          <w:p w14:paraId="390C180F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270.0528 </w:t>
            </w:r>
          </w:p>
        </w:tc>
        <w:tc>
          <w:tcPr>
            <w:tcW w:w="708" w:type="dxa"/>
            <w:noWrap/>
            <w:vAlign w:val="center"/>
            <w:hideMark/>
          </w:tcPr>
          <w:p w14:paraId="2003DB55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1.0 </w:t>
            </w:r>
          </w:p>
        </w:tc>
      </w:tr>
      <w:tr w:rsidR="008E610C" w:rsidRPr="00824314" w14:paraId="3BCC47D8" w14:textId="77777777" w:rsidTr="003D7680">
        <w:trPr>
          <w:trHeight w:val="280"/>
          <w:jc w:val="center"/>
        </w:trPr>
        <w:tc>
          <w:tcPr>
            <w:tcW w:w="562" w:type="dxa"/>
            <w:noWrap/>
            <w:vAlign w:val="center"/>
            <w:hideMark/>
          </w:tcPr>
          <w:p w14:paraId="1B68EF54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</w:p>
        </w:tc>
        <w:tc>
          <w:tcPr>
            <w:tcW w:w="2410" w:type="dxa"/>
            <w:vAlign w:val="center"/>
            <w:hideMark/>
          </w:tcPr>
          <w:p w14:paraId="23B21D38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  <w:u w:val="single"/>
              </w:rPr>
            </w:pPr>
            <w:r w:rsidRPr="00824314">
              <w:rPr>
                <w:sz w:val="14"/>
                <w:szCs w:val="14"/>
                <w:u w:val="single"/>
              </w:rPr>
              <w:t>Naringenin and its derivatives</w:t>
            </w:r>
          </w:p>
        </w:tc>
        <w:tc>
          <w:tcPr>
            <w:tcW w:w="709" w:type="dxa"/>
            <w:noWrap/>
            <w:vAlign w:val="center"/>
            <w:hideMark/>
          </w:tcPr>
          <w:p w14:paraId="0317AD90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3E6A13FA" w14:textId="77777777" w:rsidR="008E610C" w:rsidRPr="00824314" w:rsidRDefault="008E610C" w:rsidP="00D5012B">
            <w:pPr>
              <w:widowControl/>
              <w:jc w:val="left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68D2D2D" w14:textId="77777777" w:rsidR="008E610C" w:rsidRPr="00824314" w:rsidRDefault="008E610C" w:rsidP="00D5012B">
            <w:pPr>
              <w:widowControl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710AC92C" w14:textId="77777777" w:rsidR="008E610C" w:rsidRPr="00824314" w:rsidRDefault="008E610C" w:rsidP="00D5012B">
            <w:pPr>
              <w:widowControl/>
              <w:jc w:val="left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45D4952B" w14:textId="77777777" w:rsidR="008E610C" w:rsidRPr="00824314" w:rsidRDefault="008E610C" w:rsidP="00D5012B">
            <w:pPr>
              <w:widowControl/>
              <w:jc w:val="left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076B79F3" w14:textId="77777777" w:rsidR="008E610C" w:rsidRPr="00824314" w:rsidRDefault="008E610C" w:rsidP="00D5012B">
            <w:pPr>
              <w:widowControl/>
              <w:jc w:val="left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41322543" w14:textId="77777777" w:rsidR="008E610C" w:rsidRPr="00824314" w:rsidRDefault="008E610C" w:rsidP="00D5012B">
            <w:pPr>
              <w:widowControl/>
              <w:jc w:val="left"/>
              <w:rPr>
                <w:rFonts w:eastAsia="Times New Roman"/>
                <w:sz w:val="14"/>
                <w:szCs w:val="14"/>
              </w:rPr>
            </w:pPr>
          </w:p>
        </w:tc>
      </w:tr>
      <w:tr w:rsidR="008E610C" w:rsidRPr="00824314" w14:paraId="0BE9019D" w14:textId="77777777" w:rsidTr="003D7680">
        <w:trPr>
          <w:trHeight w:val="340"/>
          <w:jc w:val="center"/>
        </w:trPr>
        <w:tc>
          <w:tcPr>
            <w:tcW w:w="562" w:type="dxa"/>
            <w:noWrap/>
            <w:vAlign w:val="center"/>
            <w:hideMark/>
          </w:tcPr>
          <w:p w14:paraId="26ECEE68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50</w:t>
            </w:r>
          </w:p>
        </w:tc>
        <w:tc>
          <w:tcPr>
            <w:tcW w:w="2410" w:type="dxa"/>
            <w:vAlign w:val="center"/>
            <w:hideMark/>
          </w:tcPr>
          <w:p w14:paraId="6A82C373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Naringin</w:t>
            </w:r>
          </w:p>
        </w:tc>
        <w:tc>
          <w:tcPr>
            <w:tcW w:w="709" w:type="dxa"/>
            <w:noWrap/>
            <w:vAlign w:val="center"/>
            <w:hideMark/>
          </w:tcPr>
          <w:p w14:paraId="35911168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6.305 </w:t>
            </w:r>
          </w:p>
        </w:tc>
        <w:tc>
          <w:tcPr>
            <w:tcW w:w="850" w:type="dxa"/>
            <w:noWrap/>
            <w:vAlign w:val="center"/>
            <w:hideMark/>
          </w:tcPr>
          <w:p w14:paraId="19559B93" w14:textId="77777777" w:rsidR="008E610C" w:rsidRPr="00824314" w:rsidRDefault="008E610C" w:rsidP="00D5012B">
            <w:pPr>
              <w:widowControl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C</w:t>
            </w:r>
            <w:r w:rsidRPr="00824314">
              <w:rPr>
                <w:sz w:val="14"/>
                <w:szCs w:val="14"/>
                <w:vertAlign w:val="subscript"/>
              </w:rPr>
              <w:t>27</w:t>
            </w:r>
            <w:r w:rsidRPr="00824314">
              <w:rPr>
                <w:sz w:val="14"/>
                <w:szCs w:val="14"/>
              </w:rPr>
              <w:t>H</w:t>
            </w:r>
            <w:r w:rsidRPr="00824314">
              <w:rPr>
                <w:sz w:val="14"/>
                <w:szCs w:val="14"/>
                <w:vertAlign w:val="subscript"/>
              </w:rPr>
              <w:t>32</w:t>
            </w:r>
            <w:r w:rsidRPr="00824314">
              <w:rPr>
                <w:sz w:val="14"/>
                <w:szCs w:val="14"/>
              </w:rPr>
              <w:t>O</w:t>
            </w:r>
            <w:r w:rsidRPr="00824314">
              <w:rPr>
                <w:sz w:val="14"/>
                <w:szCs w:val="14"/>
                <w:vertAlign w:val="subscript"/>
              </w:rPr>
              <w:t>14</w:t>
            </w:r>
          </w:p>
        </w:tc>
        <w:tc>
          <w:tcPr>
            <w:tcW w:w="1134" w:type="dxa"/>
            <w:noWrap/>
            <w:vAlign w:val="center"/>
            <w:hideMark/>
          </w:tcPr>
          <w:p w14:paraId="043E1340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[M+H-</w:t>
            </w:r>
            <w:proofErr w:type="gramStart"/>
            <w:r w:rsidRPr="00824314">
              <w:rPr>
                <w:sz w:val="14"/>
                <w:szCs w:val="14"/>
              </w:rPr>
              <w:t>H2O]+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5C751E3E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10236-47-2</w:t>
            </w:r>
          </w:p>
        </w:tc>
        <w:tc>
          <w:tcPr>
            <w:tcW w:w="850" w:type="dxa"/>
            <w:noWrap/>
            <w:vAlign w:val="center"/>
            <w:hideMark/>
          </w:tcPr>
          <w:p w14:paraId="14161FDF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563.1699 </w:t>
            </w:r>
          </w:p>
        </w:tc>
        <w:tc>
          <w:tcPr>
            <w:tcW w:w="851" w:type="dxa"/>
            <w:noWrap/>
            <w:vAlign w:val="center"/>
            <w:hideMark/>
          </w:tcPr>
          <w:p w14:paraId="2FD15E57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580.1792 </w:t>
            </w:r>
          </w:p>
        </w:tc>
        <w:tc>
          <w:tcPr>
            <w:tcW w:w="708" w:type="dxa"/>
            <w:noWrap/>
            <w:vAlign w:val="center"/>
            <w:hideMark/>
          </w:tcPr>
          <w:p w14:paraId="0E1D0F84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3.3 </w:t>
            </w:r>
          </w:p>
        </w:tc>
      </w:tr>
      <w:tr w:rsidR="008E610C" w:rsidRPr="00824314" w14:paraId="40288187" w14:textId="77777777" w:rsidTr="003D7680">
        <w:trPr>
          <w:trHeight w:val="340"/>
          <w:jc w:val="center"/>
        </w:trPr>
        <w:tc>
          <w:tcPr>
            <w:tcW w:w="562" w:type="dxa"/>
            <w:noWrap/>
            <w:vAlign w:val="center"/>
            <w:hideMark/>
          </w:tcPr>
          <w:p w14:paraId="04EFA287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51</w:t>
            </w:r>
          </w:p>
        </w:tc>
        <w:tc>
          <w:tcPr>
            <w:tcW w:w="2410" w:type="dxa"/>
            <w:vAlign w:val="center"/>
            <w:hideMark/>
          </w:tcPr>
          <w:p w14:paraId="783ADB3F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Naringenin</w:t>
            </w:r>
          </w:p>
        </w:tc>
        <w:tc>
          <w:tcPr>
            <w:tcW w:w="709" w:type="dxa"/>
            <w:noWrap/>
            <w:vAlign w:val="center"/>
            <w:hideMark/>
          </w:tcPr>
          <w:p w14:paraId="04FA07A9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10.073 </w:t>
            </w:r>
          </w:p>
        </w:tc>
        <w:tc>
          <w:tcPr>
            <w:tcW w:w="850" w:type="dxa"/>
            <w:noWrap/>
            <w:vAlign w:val="center"/>
            <w:hideMark/>
          </w:tcPr>
          <w:p w14:paraId="070496F8" w14:textId="77777777" w:rsidR="008E610C" w:rsidRPr="00824314" w:rsidRDefault="008E610C" w:rsidP="00D5012B">
            <w:pPr>
              <w:widowControl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C</w:t>
            </w:r>
            <w:r w:rsidRPr="00824314">
              <w:rPr>
                <w:sz w:val="14"/>
                <w:szCs w:val="14"/>
                <w:vertAlign w:val="subscript"/>
              </w:rPr>
              <w:t>15</w:t>
            </w:r>
            <w:r w:rsidRPr="00824314">
              <w:rPr>
                <w:sz w:val="14"/>
                <w:szCs w:val="14"/>
              </w:rPr>
              <w:t>H</w:t>
            </w:r>
            <w:r w:rsidRPr="00824314">
              <w:rPr>
                <w:sz w:val="14"/>
                <w:szCs w:val="14"/>
                <w:vertAlign w:val="subscript"/>
              </w:rPr>
              <w:t>12</w:t>
            </w:r>
            <w:r w:rsidRPr="00824314">
              <w:rPr>
                <w:sz w:val="14"/>
                <w:szCs w:val="14"/>
              </w:rPr>
              <w:t>O</w:t>
            </w:r>
            <w:r w:rsidRPr="00824314">
              <w:rPr>
                <w:sz w:val="14"/>
                <w:szCs w:val="14"/>
                <w:vertAlign w:val="subscript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562060E3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[M-H]-</w:t>
            </w:r>
          </w:p>
        </w:tc>
        <w:tc>
          <w:tcPr>
            <w:tcW w:w="993" w:type="dxa"/>
            <w:noWrap/>
            <w:vAlign w:val="center"/>
            <w:hideMark/>
          </w:tcPr>
          <w:p w14:paraId="3331D888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480-41-1</w:t>
            </w:r>
          </w:p>
        </w:tc>
        <w:tc>
          <w:tcPr>
            <w:tcW w:w="850" w:type="dxa"/>
            <w:noWrap/>
            <w:vAlign w:val="center"/>
            <w:hideMark/>
          </w:tcPr>
          <w:p w14:paraId="1A4C9ABF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271.0609 </w:t>
            </w:r>
          </w:p>
        </w:tc>
        <w:tc>
          <w:tcPr>
            <w:tcW w:w="851" w:type="dxa"/>
            <w:noWrap/>
            <w:vAlign w:val="center"/>
            <w:hideMark/>
          </w:tcPr>
          <w:p w14:paraId="07D953DA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272.0685 </w:t>
            </w:r>
          </w:p>
        </w:tc>
        <w:tc>
          <w:tcPr>
            <w:tcW w:w="708" w:type="dxa"/>
            <w:noWrap/>
            <w:vAlign w:val="center"/>
            <w:hideMark/>
          </w:tcPr>
          <w:p w14:paraId="37728A18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0.3 </w:t>
            </w:r>
          </w:p>
        </w:tc>
      </w:tr>
      <w:tr w:rsidR="008E610C" w:rsidRPr="00824314" w14:paraId="6C683C31" w14:textId="77777777" w:rsidTr="003D7680">
        <w:trPr>
          <w:trHeight w:val="340"/>
          <w:jc w:val="center"/>
        </w:trPr>
        <w:tc>
          <w:tcPr>
            <w:tcW w:w="562" w:type="dxa"/>
            <w:noWrap/>
            <w:vAlign w:val="center"/>
            <w:hideMark/>
          </w:tcPr>
          <w:p w14:paraId="6CFDE478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52</w:t>
            </w:r>
          </w:p>
        </w:tc>
        <w:tc>
          <w:tcPr>
            <w:tcW w:w="2410" w:type="dxa"/>
            <w:vAlign w:val="center"/>
            <w:hideMark/>
          </w:tcPr>
          <w:p w14:paraId="6332B3EC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proofErr w:type="spellStart"/>
            <w:r w:rsidRPr="00824314">
              <w:rPr>
                <w:sz w:val="14"/>
                <w:szCs w:val="14"/>
              </w:rPr>
              <w:t>Chalconaringenin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14:paraId="2B2D46F8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12.115 </w:t>
            </w:r>
          </w:p>
        </w:tc>
        <w:tc>
          <w:tcPr>
            <w:tcW w:w="850" w:type="dxa"/>
            <w:noWrap/>
            <w:vAlign w:val="center"/>
            <w:hideMark/>
          </w:tcPr>
          <w:p w14:paraId="03085098" w14:textId="77777777" w:rsidR="008E610C" w:rsidRPr="00824314" w:rsidRDefault="008E610C" w:rsidP="00D5012B">
            <w:pPr>
              <w:widowControl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C</w:t>
            </w:r>
            <w:r w:rsidRPr="00824314">
              <w:rPr>
                <w:sz w:val="14"/>
                <w:szCs w:val="14"/>
                <w:vertAlign w:val="subscript"/>
              </w:rPr>
              <w:t>15</w:t>
            </w:r>
            <w:r w:rsidRPr="00824314">
              <w:rPr>
                <w:sz w:val="14"/>
                <w:szCs w:val="14"/>
              </w:rPr>
              <w:t>H</w:t>
            </w:r>
            <w:r w:rsidRPr="00824314">
              <w:rPr>
                <w:sz w:val="14"/>
                <w:szCs w:val="14"/>
                <w:vertAlign w:val="subscript"/>
              </w:rPr>
              <w:t>12</w:t>
            </w:r>
            <w:r w:rsidRPr="00824314">
              <w:rPr>
                <w:sz w:val="14"/>
                <w:szCs w:val="14"/>
              </w:rPr>
              <w:t>O</w:t>
            </w:r>
            <w:r w:rsidRPr="00824314">
              <w:rPr>
                <w:sz w:val="14"/>
                <w:szCs w:val="14"/>
                <w:vertAlign w:val="subscript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7108890B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[M-H]-</w:t>
            </w:r>
          </w:p>
        </w:tc>
        <w:tc>
          <w:tcPr>
            <w:tcW w:w="993" w:type="dxa"/>
            <w:noWrap/>
            <w:vAlign w:val="center"/>
            <w:hideMark/>
          </w:tcPr>
          <w:p w14:paraId="6F7E632E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5071-40-9</w:t>
            </w:r>
          </w:p>
        </w:tc>
        <w:tc>
          <w:tcPr>
            <w:tcW w:w="850" w:type="dxa"/>
            <w:noWrap/>
            <w:vAlign w:val="center"/>
            <w:hideMark/>
          </w:tcPr>
          <w:p w14:paraId="5EAFDA1D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271.0609 </w:t>
            </w:r>
          </w:p>
        </w:tc>
        <w:tc>
          <w:tcPr>
            <w:tcW w:w="851" w:type="dxa"/>
            <w:noWrap/>
            <w:vAlign w:val="center"/>
            <w:hideMark/>
          </w:tcPr>
          <w:p w14:paraId="1B4F74DC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272.0685 </w:t>
            </w:r>
          </w:p>
        </w:tc>
        <w:tc>
          <w:tcPr>
            <w:tcW w:w="708" w:type="dxa"/>
            <w:noWrap/>
            <w:vAlign w:val="center"/>
            <w:hideMark/>
          </w:tcPr>
          <w:p w14:paraId="5242EC18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1.1 </w:t>
            </w:r>
          </w:p>
        </w:tc>
      </w:tr>
      <w:tr w:rsidR="008E610C" w:rsidRPr="00824314" w14:paraId="3F0ED446" w14:textId="77777777" w:rsidTr="003D7680">
        <w:trPr>
          <w:trHeight w:val="340"/>
          <w:jc w:val="center"/>
        </w:trPr>
        <w:tc>
          <w:tcPr>
            <w:tcW w:w="562" w:type="dxa"/>
            <w:noWrap/>
            <w:vAlign w:val="center"/>
            <w:hideMark/>
          </w:tcPr>
          <w:p w14:paraId="75DA1E15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53</w:t>
            </w:r>
          </w:p>
        </w:tc>
        <w:tc>
          <w:tcPr>
            <w:tcW w:w="2410" w:type="dxa"/>
            <w:vAlign w:val="center"/>
            <w:hideMark/>
          </w:tcPr>
          <w:p w14:paraId="4BC0F640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Naringin chalcone</w:t>
            </w:r>
          </w:p>
        </w:tc>
        <w:tc>
          <w:tcPr>
            <w:tcW w:w="709" w:type="dxa"/>
            <w:noWrap/>
            <w:vAlign w:val="center"/>
            <w:hideMark/>
          </w:tcPr>
          <w:p w14:paraId="44B3E15F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5.940 </w:t>
            </w:r>
          </w:p>
        </w:tc>
        <w:tc>
          <w:tcPr>
            <w:tcW w:w="850" w:type="dxa"/>
            <w:noWrap/>
            <w:vAlign w:val="center"/>
            <w:hideMark/>
          </w:tcPr>
          <w:p w14:paraId="43D9D779" w14:textId="77777777" w:rsidR="008E610C" w:rsidRPr="00824314" w:rsidRDefault="008E610C" w:rsidP="00D5012B">
            <w:pPr>
              <w:widowControl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C</w:t>
            </w:r>
            <w:r w:rsidRPr="00824314">
              <w:rPr>
                <w:sz w:val="14"/>
                <w:szCs w:val="14"/>
                <w:vertAlign w:val="subscript"/>
              </w:rPr>
              <w:t>27</w:t>
            </w:r>
            <w:r w:rsidRPr="00824314">
              <w:rPr>
                <w:sz w:val="14"/>
                <w:szCs w:val="14"/>
              </w:rPr>
              <w:t>H</w:t>
            </w:r>
            <w:r w:rsidRPr="00824314">
              <w:rPr>
                <w:sz w:val="14"/>
                <w:szCs w:val="14"/>
                <w:vertAlign w:val="subscript"/>
              </w:rPr>
              <w:t>32</w:t>
            </w:r>
            <w:r w:rsidRPr="00824314">
              <w:rPr>
                <w:sz w:val="14"/>
                <w:szCs w:val="14"/>
              </w:rPr>
              <w:t>O</w:t>
            </w:r>
            <w:r w:rsidRPr="00824314">
              <w:rPr>
                <w:sz w:val="14"/>
                <w:szCs w:val="14"/>
                <w:vertAlign w:val="subscript"/>
              </w:rPr>
              <w:t>14</w:t>
            </w:r>
          </w:p>
        </w:tc>
        <w:tc>
          <w:tcPr>
            <w:tcW w:w="1134" w:type="dxa"/>
            <w:noWrap/>
            <w:vAlign w:val="center"/>
            <w:hideMark/>
          </w:tcPr>
          <w:p w14:paraId="172C0E42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[M+</w:t>
            </w:r>
            <w:proofErr w:type="gramStart"/>
            <w:r w:rsidRPr="00824314">
              <w:rPr>
                <w:sz w:val="14"/>
                <w:szCs w:val="14"/>
              </w:rPr>
              <w:t>H]+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102BB087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771FE782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581.1280 </w:t>
            </w:r>
          </w:p>
        </w:tc>
        <w:tc>
          <w:tcPr>
            <w:tcW w:w="851" w:type="dxa"/>
            <w:noWrap/>
            <w:vAlign w:val="center"/>
            <w:hideMark/>
          </w:tcPr>
          <w:p w14:paraId="1E015679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580.1792 </w:t>
            </w:r>
          </w:p>
        </w:tc>
        <w:tc>
          <w:tcPr>
            <w:tcW w:w="708" w:type="dxa"/>
            <w:noWrap/>
            <w:vAlign w:val="center"/>
            <w:hideMark/>
          </w:tcPr>
          <w:p w14:paraId="345F1755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1.1 </w:t>
            </w:r>
          </w:p>
        </w:tc>
      </w:tr>
      <w:tr w:rsidR="008E610C" w:rsidRPr="00824314" w14:paraId="48A273E4" w14:textId="77777777" w:rsidTr="003D7680">
        <w:trPr>
          <w:trHeight w:val="340"/>
          <w:jc w:val="center"/>
        </w:trPr>
        <w:tc>
          <w:tcPr>
            <w:tcW w:w="562" w:type="dxa"/>
            <w:noWrap/>
            <w:vAlign w:val="center"/>
            <w:hideMark/>
          </w:tcPr>
          <w:p w14:paraId="36F24457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54</w:t>
            </w:r>
          </w:p>
        </w:tc>
        <w:tc>
          <w:tcPr>
            <w:tcW w:w="2410" w:type="dxa"/>
            <w:vAlign w:val="center"/>
            <w:hideMark/>
          </w:tcPr>
          <w:p w14:paraId="07349F51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Naringenin 7-O-beta-D-glucoside</w:t>
            </w:r>
          </w:p>
        </w:tc>
        <w:tc>
          <w:tcPr>
            <w:tcW w:w="709" w:type="dxa"/>
            <w:noWrap/>
            <w:vAlign w:val="center"/>
            <w:hideMark/>
          </w:tcPr>
          <w:p w14:paraId="08D09483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8.283 </w:t>
            </w:r>
          </w:p>
        </w:tc>
        <w:tc>
          <w:tcPr>
            <w:tcW w:w="850" w:type="dxa"/>
            <w:noWrap/>
            <w:vAlign w:val="center"/>
            <w:hideMark/>
          </w:tcPr>
          <w:p w14:paraId="44DE0DE7" w14:textId="77777777" w:rsidR="008E610C" w:rsidRPr="00824314" w:rsidRDefault="008E610C" w:rsidP="00D5012B">
            <w:pPr>
              <w:widowControl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C</w:t>
            </w:r>
            <w:r w:rsidRPr="00824314">
              <w:rPr>
                <w:sz w:val="14"/>
                <w:szCs w:val="14"/>
                <w:vertAlign w:val="subscript"/>
              </w:rPr>
              <w:t>21</w:t>
            </w:r>
            <w:r w:rsidRPr="00824314">
              <w:rPr>
                <w:sz w:val="14"/>
                <w:szCs w:val="14"/>
              </w:rPr>
              <w:t>H</w:t>
            </w:r>
            <w:r w:rsidRPr="00824314">
              <w:rPr>
                <w:sz w:val="14"/>
                <w:szCs w:val="14"/>
                <w:vertAlign w:val="subscript"/>
              </w:rPr>
              <w:t>22</w:t>
            </w:r>
            <w:r w:rsidRPr="00824314">
              <w:rPr>
                <w:sz w:val="14"/>
                <w:szCs w:val="14"/>
              </w:rPr>
              <w:t>O</w:t>
            </w:r>
            <w:r w:rsidRPr="00824314">
              <w:rPr>
                <w:sz w:val="14"/>
                <w:szCs w:val="14"/>
                <w:vertAlign w:val="subscript"/>
              </w:rPr>
              <w:t>10</w:t>
            </w:r>
          </w:p>
        </w:tc>
        <w:tc>
          <w:tcPr>
            <w:tcW w:w="1134" w:type="dxa"/>
            <w:noWrap/>
            <w:vAlign w:val="center"/>
            <w:hideMark/>
          </w:tcPr>
          <w:p w14:paraId="15C8261F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[M+</w:t>
            </w:r>
            <w:proofErr w:type="gramStart"/>
            <w:r w:rsidRPr="00824314">
              <w:rPr>
                <w:sz w:val="14"/>
                <w:szCs w:val="14"/>
              </w:rPr>
              <w:t>H]+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3A6B2683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529-55-5</w:t>
            </w:r>
          </w:p>
        </w:tc>
        <w:tc>
          <w:tcPr>
            <w:tcW w:w="850" w:type="dxa"/>
            <w:noWrap/>
            <w:vAlign w:val="center"/>
            <w:hideMark/>
          </w:tcPr>
          <w:p w14:paraId="3BB152B8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435.1308 </w:t>
            </w:r>
          </w:p>
        </w:tc>
        <w:tc>
          <w:tcPr>
            <w:tcW w:w="851" w:type="dxa"/>
            <w:noWrap/>
            <w:vAlign w:val="center"/>
            <w:hideMark/>
          </w:tcPr>
          <w:p w14:paraId="1CBF4299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434.1213 </w:t>
            </w:r>
          </w:p>
        </w:tc>
        <w:tc>
          <w:tcPr>
            <w:tcW w:w="708" w:type="dxa"/>
            <w:noWrap/>
            <w:vAlign w:val="center"/>
            <w:hideMark/>
          </w:tcPr>
          <w:p w14:paraId="706AB4AE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3.7 </w:t>
            </w:r>
          </w:p>
        </w:tc>
      </w:tr>
      <w:tr w:rsidR="008E610C" w:rsidRPr="00824314" w14:paraId="59228C06" w14:textId="77777777" w:rsidTr="003D7680">
        <w:trPr>
          <w:trHeight w:val="340"/>
          <w:jc w:val="center"/>
        </w:trPr>
        <w:tc>
          <w:tcPr>
            <w:tcW w:w="562" w:type="dxa"/>
            <w:noWrap/>
            <w:vAlign w:val="center"/>
            <w:hideMark/>
          </w:tcPr>
          <w:p w14:paraId="1B44D543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55</w:t>
            </w:r>
          </w:p>
        </w:tc>
        <w:tc>
          <w:tcPr>
            <w:tcW w:w="2410" w:type="dxa"/>
            <w:vAlign w:val="center"/>
            <w:hideMark/>
          </w:tcPr>
          <w:p w14:paraId="3AB6203D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8-C-Glucosylnaringenin</w:t>
            </w:r>
          </w:p>
        </w:tc>
        <w:tc>
          <w:tcPr>
            <w:tcW w:w="709" w:type="dxa"/>
            <w:noWrap/>
            <w:vAlign w:val="center"/>
            <w:hideMark/>
          </w:tcPr>
          <w:p w14:paraId="77FFA723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7.508 </w:t>
            </w:r>
          </w:p>
        </w:tc>
        <w:tc>
          <w:tcPr>
            <w:tcW w:w="850" w:type="dxa"/>
            <w:noWrap/>
            <w:vAlign w:val="center"/>
            <w:hideMark/>
          </w:tcPr>
          <w:p w14:paraId="25BBE7E5" w14:textId="77777777" w:rsidR="008E610C" w:rsidRPr="00824314" w:rsidRDefault="008E610C" w:rsidP="00D5012B">
            <w:pPr>
              <w:widowControl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C</w:t>
            </w:r>
            <w:r w:rsidRPr="00824314">
              <w:rPr>
                <w:sz w:val="14"/>
                <w:szCs w:val="14"/>
                <w:vertAlign w:val="subscript"/>
              </w:rPr>
              <w:t>21</w:t>
            </w:r>
            <w:r w:rsidRPr="00824314">
              <w:rPr>
                <w:sz w:val="14"/>
                <w:szCs w:val="14"/>
              </w:rPr>
              <w:t>H</w:t>
            </w:r>
            <w:r w:rsidRPr="00824314">
              <w:rPr>
                <w:sz w:val="14"/>
                <w:szCs w:val="14"/>
                <w:vertAlign w:val="subscript"/>
              </w:rPr>
              <w:t>22</w:t>
            </w:r>
            <w:r w:rsidRPr="00824314">
              <w:rPr>
                <w:sz w:val="14"/>
                <w:szCs w:val="14"/>
              </w:rPr>
              <w:t>O</w:t>
            </w:r>
            <w:r w:rsidRPr="00824314">
              <w:rPr>
                <w:sz w:val="14"/>
                <w:szCs w:val="14"/>
                <w:vertAlign w:val="subscript"/>
              </w:rPr>
              <w:t>10</w:t>
            </w:r>
          </w:p>
        </w:tc>
        <w:tc>
          <w:tcPr>
            <w:tcW w:w="1134" w:type="dxa"/>
            <w:noWrap/>
            <w:vAlign w:val="center"/>
            <w:hideMark/>
          </w:tcPr>
          <w:p w14:paraId="34BC1189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[M+</w:t>
            </w:r>
            <w:proofErr w:type="gramStart"/>
            <w:r w:rsidRPr="00824314">
              <w:rPr>
                <w:sz w:val="14"/>
                <w:szCs w:val="14"/>
              </w:rPr>
              <w:t>H]+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2DF98A57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593CEFB7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435.1284 </w:t>
            </w:r>
          </w:p>
        </w:tc>
        <w:tc>
          <w:tcPr>
            <w:tcW w:w="851" w:type="dxa"/>
            <w:noWrap/>
            <w:vAlign w:val="center"/>
            <w:hideMark/>
          </w:tcPr>
          <w:p w14:paraId="11C51D98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434.1213 </w:t>
            </w:r>
          </w:p>
        </w:tc>
        <w:tc>
          <w:tcPr>
            <w:tcW w:w="708" w:type="dxa"/>
            <w:noWrap/>
            <w:vAlign w:val="center"/>
            <w:hideMark/>
          </w:tcPr>
          <w:p w14:paraId="520D0917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0.4 </w:t>
            </w:r>
          </w:p>
        </w:tc>
      </w:tr>
      <w:tr w:rsidR="008E610C" w:rsidRPr="00824314" w14:paraId="035F939A" w14:textId="77777777" w:rsidTr="003D7680">
        <w:trPr>
          <w:trHeight w:val="280"/>
          <w:jc w:val="center"/>
        </w:trPr>
        <w:tc>
          <w:tcPr>
            <w:tcW w:w="562" w:type="dxa"/>
            <w:noWrap/>
            <w:vAlign w:val="center"/>
            <w:hideMark/>
          </w:tcPr>
          <w:p w14:paraId="1D62A5C3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56</w:t>
            </w:r>
          </w:p>
        </w:tc>
        <w:tc>
          <w:tcPr>
            <w:tcW w:w="2410" w:type="dxa"/>
            <w:vAlign w:val="center"/>
            <w:hideMark/>
          </w:tcPr>
          <w:p w14:paraId="6C7DECAC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  <w:u w:val="single"/>
              </w:rPr>
            </w:pPr>
            <w:proofErr w:type="spellStart"/>
            <w:r w:rsidRPr="00824314">
              <w:rPr>
                <w:sz w:val="14"/>
                <w:szCs w:val="14"/>
                <w:u w:val="single"/>
              </w:rPr>
              <w:t>Liquiritin</w:t>
            </w:r>
            <w:proofErr w:type="spellEnd"/>
            <w:r w:rsidRPr="00824314">
              <w:rPr>
                <w:sz w:val="14"/>
                <w:szCs w:val="14"/>
                <w:u w:val="single"/>
              </w:rPr>
              <w:t xml:space="preserve"> and its derivatives</w:t>
            </w:r>
          </w:p>
        </w:tc>
        <w:tc>
          <w:tcPr>
            <w:tcW w:w="709" w:type="dxa"/>
            <w:noWrap/>
            <w:vAlign w:val="center"/>
            <w:hideMark/>
          </w:tcPr>
          <w:p w14:paraId="35ED8396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73DDEA21" w14:textId="77777777" w:rsidR="008E610C" w:rsidRPr="00824314" w:rsidRDefault="008E610C" w:rsidP="00D5012B">
            <w:pPr>
              <w:widowControl/>
              <w:jc w:val="left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36BEF9F" w14:textId="77777777" w:rsidR="008E610C" w:rsidRPr="00824314" w:rsidRDefault="008E610C" w:rsidP="00D5012B">
            <w:pPr>
              <w:widowControl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7ED47582" w14:textId="77777777" w:rsidR="008E610C" w:rsidRPr="00824314" w:rsidRDefault="008E610C" w:rsidP="00D5012B">
            <w:pPr>
              <w:widowControl/>
              <w:jc w:val="left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37ACF8C2" w14:textId="77777777" w:rsidR="008E610C" w:rsidRPr="00824314" w:rsidRDefault="008E610C" w:rsidP="00D5012B">
            <w:pPr>
              <w:widowControl/>
              <w:jc w:val="left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01D00020" w14:textId="77777777" w:rsidR="008E610C" w:rsidRPr="00824314" w:rsidRDefault="008E610C" w:rsidP="00D5012B">
            <w:pPr>
              <w:widowControl/>
              <w:jc w:val="left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23A17058" w14:textId="77777777" w:rsidR="008E610C" w:rsidRPr="00824314" w:rsidRDefault="008E610C" w:rsidP="00D5012B">
            <w:pPr>
              <w:widowControl/>
              <w:jc w:val="left"/>
              <w:rPr>
                <w:rFonts w:eastAsia="Times New Roman"/>
                <w:sz w:val="14"/>
                <w:szCs w:val="14"/>
              </w:rPr>
            </w:pPr>
          </w:p>
        </w:tc>
      </w:tr>
      <w:tr w:rsidR="008E610C" w:rsidRPr="00824314" w14:paraId="5078E2A2" w14:textId="77777777" w:rsidTr="003D7680">
        <w:trPr>
          <w:trHeight w:val="340"/>
          <w:jc w:val="center"/>
        </w:trPr>
        <w:tc>
          <w:tcPr>
            <w:tcW w:w="562" w:type="dxa"/>
            <w:noWrap/>
            <w:vAlign w:val="center"/>
            <w:hideMark/>
          </w:tcPr>
          <w:p w14:paraId="04AE24D6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57</w:t>
            </w:r>
          </w:p>
        </w:tc>
        <w:tc>
          <w:tcPr>
            <w:tcW w:w="2410" w:type="dxa"/>
            <w:vAlign w:val="center"/>
            <w:hideMark/>
          </w:tcPr>
          <w:p w14:paraId="27C7C776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(2S)-Liquiritigenin</w:t>
            </w:r>
          </w:p>
        </w:tc>
        <w:tc>
          <w:tcPr>
            <w:tcW w:w="709" w:type="dxa"/>
            <w:noWrap/>
            <w:vAlign w:val="center"/>
            <w:hideMark/>
          </w:tcPr>
          <w:p w14:paraId="363BC9AB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5.768 </w:t>
            </w:r>
          </w:p>
        </w:tc>
        <w:tc>
          <w:tcPr>
            <w:tcW w:w="850" w:type="dxa"/>
            <w:noWrap/>
            <w:vAlign w:val="center"/>
            <w:hideMark/>
          </w:tcPr>
          <w:p w14:paraId="2EB469C2" w14:textId="77777777" w:rsidR="008E610C" w:rsidRPr="00824314" w:rsidRDefault="008E610C" w:rsidP="00D5012B">
            <w:pPr>
              <w:widowControl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C</w:t>
            </w:r>
            <w:r w:rsidRPr="00824314">
              <w:rPr>
                <w:sz w:val="14"/>
                <w:szCs w:val="14"/>
                <w:vertAlign w:val="subscript"/>
              </w:rPr>
              <w:t>15</w:t>
            </w:r>
            <w:r w:rsidRPr="00824314">
              <w:rPr>
                <w:sz w:val="14"/>
                <w:szCs w:val="14"/>
              </w:rPr>
              <w:t>H</w:t>
            </w:r>
            <w:r w:rsidRPr="00824314">
              <w:rPr>
                <w:sz w:val="14"/>
                <w:szCs w:val="14"/>
                <w:vertAlign w:val="subscript"/>
              </w:rPr>
              <w:t>12</w:t>
            </w:r>
            <w:r w:rsidRPr="00824314">
              <w:rPr>
                <w:sz w:val="14"/>
                <w:szCs w:val="14"/>
              </w:rPr>
              <w:t>O</w:t>
            </w:r>
            <w:r w:rsidRPr="00824314">
              <w:rPr>
                <w:sz w:val="14"/>
                <w:szCs w:val="14"/>
                <w:vertAlign w:val="subscript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5A49F9A3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[M+</w:t>
            </w:r>
            <w:proofErr w:type="gramStart"/>
            <w:r w:rsidRPr="00824314">
              <w:rPr>
                <w:sz w:val="14"/>
                <w:szCs w:val="14"/>
              </w:rPr>
              <w:t>H]+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62FACAF6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578-86-9</w:t>
            </w:r>
          </w:p>
        </w:tc>
        <w:tc>
          <w:tcPr>
            <w:tcW w:w="850" w:type="dxa"/>
            <w:noWrap/>
            <w:vAlign w:val="center"/>
            <w:hideMark/>
          </w:tcPr>
          <w:p w14:paraId="4A493D06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257.0805 </w:t>
            </w:r>
          </w:p>
        </w:tc>
        <w:tc>
          <w:tcPr>
            <w:tcW w:w="851" w:type="dxa"/>
            <w:noWrap/>
            <w:vAlign w:val="center"/>
            <w:hideMark/>
          </w:tcPr>
          <w:p w14:paraId="76B6DA1B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256.0736 </w:t>
            </w:r>
          </w:p>
        </w:tc>
        <w:tc>
          <w:tcPr>
            <w:tcW w:w="708" w:type="dxa"/>
            <w:noWrap/>
            <w:vAlign w:val="center"/>
            <w:hideMark/>
          </w:tcPr>
          <w:p w14:paraId="5FDA3039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1.5 </w:t>
            </w:r>
          </w:p>
        </w:tc>
      </w:tr>
      <w:tr w:rsidR="008E610C" w:rsidRPr="00824314" w14:paraId="692EFC51" w14:textId="77777777" w:rsidTr="003D7680">
        <w:trPr>
          <w:trHeight w:val="340"/>
          <w:jc w:val="center"/>
        </w:trPr>
        <w:tc>
          <w:tcPr>
            <w:tcW w:w="562" w:type="dxa"/>
            <w:noWrap/>
            <w:vAlign w:val="center"/>
            <w:hideMark/>
          </w:tcPr>
          <w:p w14:paraId="489B3838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58</w:t>
            </w:r>
          </w:p>
        </w:tc>
        <w:tc>
          <w:tcPr>
            <w:tcW w:w="2410" w:type="dxa"/>
            <w:vAlign w:val="center"/>
            <w:hideMark/>
          </w:tcPr>
          <w:p w14:paraId="05C88E3F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Isoliquiritin</w:t>
            </w:r>
          </w:p>
        </w:tc>
        <w:tc>
          <w:tcPr>
            <w:tcW w:w="709" w:type="dxa"/>
            <w:noWrap/>
            <w:vAlign w:val="center"/>
            <w:hideMark/>
          </w:tcPr>
          <w:p w14:paraId="7A05A874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10.140 </w:t>
            </w:r>
          </w:p>
        </w:tc>
        <w:tc>
          <w:tcPr>
            <w:tcW w:w="850" w:type="dxa"/>
            <w:noWrap/>
            <w:vAlign w:val="center"/>
            <w:hideMark/>
          </w:tcPr>
          <w:p w14:paraId="461C525E" w14:textId="77777777" w:rsidR="008E610C" w:rsidRPr="00824314" w:rsidRDefault="008E610C" w:rsidP="00D5012B">
            <w:pPr>
              <w:widowControl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C</w:t>
            </w:r>
            <w:r w:rsidRPr="00824314">
              <w:rPr>
                <w:sz w:val="14"/>
                <w:szCs w:val="14"/>
                <w:vertAlign w:val="subscript"/>
              </w:rPr>
              <w:t>21</w:t>
            </w:r>
            <w:r w:rsidRPr="00824314">
              <w:rPr>
                <w:sz w:val="14"/>
                <w:szCs w:val="14"/>
              </w:rPr>
              <w:t>H</w:t>
            </w:r>
            <w:r w:rsidRPr="00824314">
              <w:rPr>
                <w:sz w:val="14"/>
                <w:szCs w:val="14"/>
                <w:vertAlign w:val="subscript"/>
              </w:rPr>
              <w:t>22</w:t>
            </w:r>
            <w:r w:rsidRPr="00824314">
              <w:rPr>
                <w:sz w:val="14"/>
                <w:szCs w:val="14"/>
              </w:rPr>
              <w:t>O</w:t>
            </w:r>
            <w:r w:rsidRPr="00824314">
              <w:rPr>
                <w:sz w:val="14"/>
                <w:szCs w:val="14"/>
                <w:vertAlign w:val="subscript"/>
              </w:rPr>
              <w:t>9</w:t>
            </w:r>
          </w:p>
        </w:tc>
        <w:tc>
          <w:tcPr>
            <w:tcW w:w="1134" w:type="dxa"/>
            <w:noWrap/>
            <w:vAlign w:val="center"/>
            <w:hideMark/>
          </w:tcPr>
          <w:p w14:paraId="4790AD1A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[M-H2O-H]-</w:t>
            </w:r>
          </w:p>
        </w:tc>
        <w:tc>
          <w:tcPr>
            <w:tcW w:w="993" w:type="dxa"/>
            <w:noWrap/>
            <w:vAlign w:val="center"/>
            <w:hideMark/>
          </w:tcPr>
          <w:p w14:paraId="144D86D4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5041-81-6</w:t>
            </w:r>
          </w:p>
        </w:tc>
        <w:tc>
          <w:tcPr>
            <w:tcW w:w="850" w:type="dxa"/>
            <w:noWrap/>
            <w:vAlign w:val="center"/>
            <w:hideMark/>
          </w:tcPr>
          <w:p w14:paraId="7D3A3852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399.1073 </w:t>
            </w:r>
          </w:p>
        </w:tc>
        <w:tc>
          <w:tcPr>
            <w:tcW w:w="851" w:type="dxa"/>
            <w:noWrap/>
            <w:vAlign w:val="center"/>
            <w:hideMark/>
          </w:tcPr>
          <w:p w14:paraId="3D8FA2AB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418.1264 </w:t>
            </w:r>
          </w:p>
        </w:tc>
        <w:tc>
          <w:tcPr>
            <w:tcW w:w="708" w:type="dxa"/>
            <w:noWrap/>
            <w:vAlign w:val="center"/>
            <w:hideMark/>
          </w:tcPr>
          <w:p w14:paraId="4A603DC8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1.8 </w:t>
            </w:r>
          </w:p>
        </w:tc>
      </w:tr>
      <w:tr w:rsidR="008E610C" w:rsidRPr="00824314" w14:paraId="28B9D50E" w14:textId="77777777" w:rsidTr="003D7680">
        <w:trPr>
          <w:trHeight w:val="340"/>
          <w:jc w:val="center"/>
        </w:trPr>
        <w:tc>
          <w:tcPr>
            <w:tcW w:w="562" w:type="dxa"/>
            <w:noWrap/>
            <w:vAlign w:val="center"/>
            <w:hideMark/>
          </w:tcPr>
          <w:p w14:paraId="4A92A763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59</w:t>
            </w:r>
          </w:p>
        </w:tc>
        <w:tc>
          <w:tcPr>
            <w:tcW w:w="2410" w:type="dxa"/>
            <w:vAlign w:val="center"/>
            <w:hideMark/>
          </w:tcPr>
          <w:p w14:paraId="772C5362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Genistein</w:t>
            </w:r>
          </w:p>
        </w:tc>
        <w:tc>
          <w:tcPr>
            <w:tcW w:w="709" w:type="dxa"/>
            <w:noWrap/>
            <w:vAlign w:val="center"/>
            <w:hideMark/>
          </w:tcPr>
          <w:p w14:paraId="7A87CF4F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12.523 </w:t>
            </w:r>
          </w:p>
        </w:tc>
        <w:tc>
          <w:tcPr>
            <w:tcW w:w="850" w:type="dxa"/>
            <w:noWrap/>
            <w:vAlign w:val="center"/>
            <w:hideMark/>
          </w:tcPr>
          <w:p w14:paraId="4728FB84" w14:textId="77777777" w:rsidR="008E610C" w:rsidRPr="00824314" w:rsidRDefault="008E610C" w:rsidP="00D5012B">
            <w:pPr>
              <w:widowControl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C</w:t>
            </w:r>
            <w:r w:rsidRPr="00824314">
              <w:rPr>
                <w:sz w:val="14"/>
                <w:szCs w:val="14"/>
                <w:vertAlign w:val="subscript"/>
              </w:rPr>
              <w:t>15</w:t>
            </w:r>
            <w:r w:rsidRPr="00824314">
              <w:rPr>
                <w:sz w:val="14"/>
                <w:szCs w:val="14"/>
              </w:rPr>
              <w:t>H</w:t>
            </w:r>
            <w:r w:rsidRPr="00824314">
              <w:rPr>
                <w:sz w:val="14"/>
                <w:szCs w:val="14"/>
                <w:vertAlign w:val="subscript"/>
              </w:rPr>
              <w:t>10</w:t>
            </w:r>
            <w:r w:rsidRPr="00824314">
              <w:rPr>
                <w:sz w:val="14"/>
                <w:szCs w:val="14"/>
              </w:rPr>
              <w:t>O</w:t>
            </w:r>
            <w:r w:rsidRPr="00824314">
              <w:rPr>
                <w:sz w:val="14"/>
                <w:szCs w:val="14"/>
                <w:vertAlign w:val="subscript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0A45CD80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[M-H]-</w:t>
            </w:r>
          </w:p>
        </w:tc>
        <w:tc>
          <w:tcPr>
            <w:tcW w:w="993" w:type="dxa"/>
            <w:noWrap/>
            <w:vAlign w:val="center"/>
            <w:hideMark/>
          </w:tcPr>
          <w:p w14:paraId="32E9531C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446-72-0</w:t>
            </w:r>
          </w:p>
        </w:tc>
        <w:tc>
          <w:tcPr>
            <w:tcW w:w="850" w:type="dxa"/>
            <w:noWrap/>
            <w:vAlign w:val="center"/>
            <w:hideMark/>
          </w:tcPr>
          <w:p w14:paraId="3C262812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269.0449 </w:t>
            </w:r>
          </w:p>
        </w:tc>
        <w:tc>
          <w:tcPr>
            <w:tcW w:w="851" w:type="dxa"/>
            <w:noWrap/>
            <w:vAlign w:val="center"/>
            <w:hideMark/>
          </w:tcPr>
          <w:p w14:paraId="1EDC1EA5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270.0528 </w:t>
            </w:r>
          </w:p>
        </w:tc>
        <w:tc>
          <w:tcPr>
            <w:tcW w:w="708" w:type="dxa"/>
            <w:noWrap/>
            <w:vAlign w:val="center"/>
            <w:hideMark/>
          </w:tcPr>
          <w:p w14:paraId="7D906D30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1.2 </w:t>
            </w:r>
          </w:p>
        </w:tc>
      </w:tr>
      <w:tr w:rsidR="008E610C" w:rsidRPr="00824314" w14:paraId="0E8FC4CC" w14:textId="77777777" w:rsidTr="003D7680">
        <w:trPr>
          <w:trHeight w:val="340"/>
          <w:jc w:val="center"/>
        </w:trPr>
        <w:tc>
          <w:tcPr>
            <w:tcW w:w="562" w:type="dxa"/>
            <w:noWrap/>
            <w:vAlign w:val="center"/>
            <w:hideMark/>
          </w:tcPr>
          <w:p w14:paraId="7C2F556C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60</w:t>
            </w:r>
          </w:p>
        </w:tc>
        <w:tc>
          <w:tcPr>
            <w:tcW w:w="2410" w:type="dxa"/>
            <w:vAlign w:val="center"/>
            <w:hideMark/>
          </w:tcPr>
          <w:p w14:paraId="3EECFA2F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proofErr w:type="spellStart"/>
            <w:r w:rsidRPr="00824314">
              <w:rPr>
                <w:sz w:val="14"/>
                <w:szCs w:val="14"/>
              </w:rPr>
              <w:t>Genistin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14:paraId="2446B0EC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6.592 </w:t>
            </w:r>
          </w:p>
        </w:tc>
        <w:tc>
          <w:tcPr>
            <w:tcW w:w="850" w:type="dxa"/>
            <w:noWrap/>
            <w:vAlign w:val="center"/>
            <w:hideMark/>
          </w:tcPr>
          <w:p w14:paraId="46FE0B07" w14:textId="77777777" w:rsidR="008E610C" w:rsidRPr="00824314" w:rsidRDefault="008E610C" w:rsidP="00D5012B">
            <w:pPr>
              <w:widowControl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C</w:t>
            </w:r>
            <w:r w:rsidRPr="00824314">
              <w:rPr>
                <w:sz w:val="14"/>
                <w:szCs w:val="14"/>
                <w:vertAlign w:val="subscript"/>
              </w:rPr>
              <w:t>21</w:t>
            </w:r>
            <w:r w:rsidRPr="00824314">
              <w:rPr>
                <w:sz w:val="14"/>
                <w:szCs w:val="14"/>
              </w:rPr>
              <w:t>H</w:t>
            </w:r>
            <w:r w:rsidRPr="00824314">
              <w:rPr>
                <w:sz w:val="14"/>
                <w:szCs w:val="14"/>
                <w:vertAlign w:val="subscript"/>
              </w:rPr>
              <w:t>20</w:t>
            </w:r>
            <w:r w:rsidRPr="00824314">
              <w:rPr>
                <w:sz w:val="14"/>
                <w:szCs w:val="14"/>
              </w:rPr>
              <w:t>O</w:t>
            </w:r>
            <w:r w:rsidRPr="00824314">
              <w:rPr>
                <w:sz w:val="14"/>
                <w:szCs w:val="14"/>
                <w:vertAlign w:val="subscript"/>
              </w:rPr>
              <w:t>10</w:t>
            </w:r>
          </w:p>
        </w:tc>
        <w:tc>
          <w:tcPr>
            <w:tcW w:w="1134" w:type="dxa"/>
            <w:noWrap/>
            <w:vAlign w:val="center"/>
            <w:hideMark/>
          </w:tcPr>
          <w:p w14:paraId="1AF9D55A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[M-H]-</w:t>
            </w:r>
          </w:p>
        </w:tc>
        <w:tc>
          <w:tcPr>
            <w:tcW w:w="993" w:type="dxa"/>
            <w:noWrap/>
            <w:vAlign w:val="center"/>
            <w:hideMark/>
          </w:tcPr>
          <w:p w14:paraId="7D7A8DF2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529-59-9</w:t>
            </w:r>
          </w:p>
        </w:tc>
        <w:tc>
          <w:tcPr>
            <w:tcW w:w="850" w:type="dxa"/>
            <w:noWrap/>
            <w:vAlign w:val="center"/>
            <w:hideMark/>
          </w:tcPr>
          <w:p w14:paraId="61A47C37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431.0984 </w:t>
            </w:r>
          </w:p>
        </w:tc>
        <w:tc>
          <w:tcPr>
            <w:tcW w:w="851" w:type="dxa"/>
            <w:noWrap/>
            <w:vAlign w:val="center"/>
            <w:hideMark/>
          </w:tcPr>
          <w:p w14:paraId="7E3E3B32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432.1056 </w:t>
            </w:r>
          </w:p>
        </w:tc>
        <w:tc>
          <w:tcPr>
            <w:tcW w:w="708" w:type="dxa"/>
            <w:noWrap/>
            <w:vAlign w:val="center"/>
            <w:hideMark/>
          </w:tcPr>
          <w:p w14:paraId="3471D89D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0.2 </w:t>
            </w:r>
          </w:p>
        </w:tc>
      </w:tr>
      <w:tr w:rsidR="008E610C" w:rsidRPr="00824314" w14:paraId="4C4CB002" w14:textId="77777777" w:rsidTr="003D7680">
        <w:trPr>
          <w:trHeight w:val="340"/>
          <w:jc w:val="center"/>
        </w:trPr>
        <w:tc>
          <w:tcPr>
            <w:tcW w:w="562" w:type="dxa"/>
            <w:noWrap/>
            <w:vAlign w:val="center"/>
            <w:hideMark/>
          </w:tcPr>
          <w:p w14:paraId="3C7D7DB5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61</w:t>
            </w:r>
          </w:p>
        </w:tc>
        <w:tc>
          <w:tcPr>
            <w:tcW w:w="2410" w:type="dxa"/>
            <w:vAlign w:val="center"/>
            <w:hideMark/>
          </w:tcPr>
          <w:p w14:paraId="354C5A0D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6''-Malonylgenistin</w:t>
            </w:r>
          </w:p>
        </w:tc>
        <w:tc>
          <w:tcPr>
            <w:tcW w:w="709" w:type="dxa"/>
            <w:noWrap/>
            <w:vAlign w:val="center"/>
            <w:hideMark/>
          </w:tcPr>
          <w:p w14:paraId="4D2781A2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7.088 </w:t>
            </w:r>
          </w:p>
        </w:tc>
        <w:tc>
          <w:tcPr>
            <w:tcW w:w="850" w:type="dxa"/>
            <w:noWrap/>
            <w:vAlign w:val="center"/>
            <w:hideMark/>
          </w:tcPr>
          <w:p w14:paraId="7FA506AE" w14:textId="77777777" w:rsidR="008E610C" w:rsidRPr="00824314" w:rsidRDefault="008E610C" w:rsidP="00D5012B">
            <w:pPr>
              <w:widowControl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C</w:t>
            </w:r>
            <w:r w:rsidRPr="00824314">
              <w:rPr>
                <w:sz w:val="14"/>
                <w:szCs w:val="14"/>
                <w:vertAlign w:val="subscript"/>
              </w:rPr>
              <w:t>24</w:t>
            </w:r>
            <w:r w:rsidRPr="00824314">
              <w:rPr>
                <w:sz w:val="14"/>
                <w:szCs w:val="14"/>
              </w:rPr>
              <w:t>H</w:t>
            </w:r>
            <w:r w:rsidRPr="00824314">
              <w:rPr>
                <w:sz w:val="14"/>
                <w:szCs w:val="14"/>
                <w:vertAlign w:val="subscript"/>
              </w:rPr>
              <w:t>22</w:t>
            </w:r>
            <w:r w:rsidRPr="00824314">
              <w:rPr>
                <w:sz w:val="14"/>
                <w:szCs w:val="14"/>
              </w:rPr>
              <w:t>O</w:t>
            </w:r>
            <w:r w:rsidRPr="00824314">
              <w:rPr>
                <w:sz w:val="14"/>
                <w:szCs w:val="14"/>
                <w:vertAlign w:val="subscript"/>
              </w:rPr>
              <w:t>13</w:t>
            </w:r>
          </w:p>
        </w:tc>
        <w:tc>
          <w:tcPr>
            <w:tcW w:w="1134" w:type="dxa"/>
            <w:noWrap/>
            <w:vAlign w:val="center"/>
            <w:hideMark/>
          </w:tcPr>
          <w:p w14:paraId="78FE3173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[M+H-</w:t>
            </w:r>
            <w:proofErr w:type="gramStart"/>
            <w:r w:rsidRPr="00824314">
              <w:rPr>
                <w:sz w:val="14"/>
                <w:szCs w:val="14"/>
              </w:rPr>
              <w:t>H2O]+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4ABC0CE0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51011-05-3</w:t>
            </w:r>
          </w:p>
        </w:tc>
        <w:tc>
          <w:tcPr>
            <w:tcW w:w="850" w:type="dxa"/>
            <w:noWrap/>
            <w:vAlign w:val="center"/>
            <w:hideMark/>
          </w:tcPr>
          <w:p w14:paraId="2B46D035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501.1006 </w:t>
            </w:r>
          </w:p>
        </w:tc>
        <w:tc>
          <w:tcPr>
            <w:tcW w:w="851" w:type="dxa"/>
            <w:noWrap/>
            <w:vAlign w:val="center"/>
            <w:hideMark/>
          </w:tcPr>
          <w:p w14:paraId="56AE4B22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518.1060 </w:t>
            </w:r>
          </w:p>
        </w:tc>
        <w:tc>
          <w:tcPr>
            <w:tcW w:w="708" w:type="dxa"/>
            <w:noWrap/>
            <w:vAlign w:val="center"/>
            <w:hideMark/>
          </w:tcPr>
          <w:p w14:paraId="778534EF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4.1 </w:t>
            </w:r>
          </w:p>
        </w:tc>
      </w:tr>
      <w:tr w:rsidR="008E610C" w:rsidRPr="00824314" w14:paraId="32A6E44C" w14:textId="77777777" w:rsidTr="003D7680">
        <w:trPr>
          <w:trHeight w:val="340"/>
          <w:jc w:val="center"/>
        </w:trPr>
        <w:tc>
          <w:tcPr>
            <w:tcW w:w="562" w:type="dxa"/>
            <w:noWrap/>
            <w:vAlign w:val="center"/>
            <w:hideMark/>
          </w:tcPr>
          <w:p w14:paraId="350907E1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62</w:t>
            </w:r>
          </w:p>
        </w:tc>
        <w:tc>
          <w:tcPr>
            <w:tcW w:w="2410" w:type="dxa"/>
            <w:vAlign w:val="center"/>
            <w:hideMark/>
          </w:tcPr>
          <w:p w14:paraId="368023B2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Pelargonidin 3-sophoroside</w:t>
            </w:r>
          </w:p>
        </w:tc>
        <w:tc>
          <w:tcPr>
            <w:tcW w:w="709" w:type="dxa"/>
            <w:noWrap/>
            <w:vAlign w:val="center"/>
            <w:hideMark/>
          </w:tcPr>
          <w:p w14:paraId="6CE63F26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7.043 </w:t>
            </w:r>
          </w:p>
        </w:tc>
        <w:tc>
          <w:tcPr>
            <w:tcW w:w="850" w:type="dxa"/>
            <w:noWrap/>
            <w:vAlign w:val="center"/>
            <w:hideMark/>
          </w:tcPr>
          <w:p w14:paraId="58118CB0" w14:textId="77777777" w:rsidR="008E610C" w:rsidRPr="00824314" w:rsidRDefault="008E610C" w:rsidP="00D5012B">
            <w:pPr>
              <w:widowControl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C</w:t>
            </w:r>
            <w:r w:rsidRPr="00824314">
              <w:rPr>
                <w:sz w:val="14"/>
                <w:szCs w:val="14"/>
                <w:vertAlign w:val="subscript"/>
              </w:rPr>
              <w:t>27</w:t>
            </w:r>
            <w:r w:rsidRPr="00824314">
              <w:rPr>
                <w:sz w:val="14"/>
                <w:szCs w:val="14"/>
              </w:rPr>
              <w:t>H</w:t>
            </w:r>
            <w:r w:rsidRPr="00824314">
              <w:rPr>
                <w:sz w:val="14"/>
                <w:szCs w:val="14"/>
                <w:vertAlign w:val="subscript"/>
              </w:rPr>
              <w:t>31</w:t>
            </w:r>
            <w:r w:rsidRPr="00824314">
              <w:rPr>
                <w:sz w:val="14"/>
                <w:szCs w:val="14"/>
              </w:rPr>
              <w:t>O</w:t>
            </w:r>
            <w:r w:rsidRPr="00824314">
              <w:rPr>
                <w:sz w:val="14"/>
                <w:szCs w:val="14"/>
                <w:vertAlign w:val="subscript"/>
              </w:rPr>
              <w:t>15</w:t>
            </w:r>
          </w:p>
        </w:tc>
        <w:tc>
          <w:tcPr>
            <w:tcW w:w="1134" w:type="dxa"/>
            <w:noWrap/>
            <w:vAlign w:val="center"/>
            <w:hideMark/>
          </w:tcPr>
          <w:p w14:paraId="344F2DC1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[M]+</w:t>
            </w:r>
          </w:p>
        </w:tc>
        <w:tc>
          <w:tcPr>
            <w:tcW w:w="993" w:type="dxa"/>
            <w:noWrap/>
            <w:vAlign w:val="center"/>
            <w:hideMark/>
          </w:tcPr>
          <w:p w14:paraId="5C9B1B94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54542-60-8</w:t>
            </w:r>
          </w:p>
        </w:tc>
        <w:tc>
          <w:tcPr>
            <w:tcW w:w="850" w:type="dxa"/>
            <w:noWrap/>
            <w:vAlign w:val="center"/>
            <w:hideMark/>
          </w:tcPr>
          <w:p w14:paraId="457DEE22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595.1425 </w:t>
            </w:r>
          </w:p>
        </w:tc>
        <w:tc>
          <w:tcPr>
            <w:tcW w:w="851" w:type="dxa"/>
            <w:noWrap/>
            <w:vAlign w:val="center"/>
            <w:hideMark/>
          </w:tcPr>
          <w:p w14:paraId="0B256160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595.1663 </w:t>
            </w:r>
          </w:p>
        </w:tc>
        <w:tc>
          <w:tcPr>
            <w:tcW w:w="708" w:type="dxa"/>
            <w:noWrap/>
            <w:vAlign w:val="center"/>
            <w:hideMark/>
          </w:tcPr>
          <w:p w14:paraId="34155D3E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2.6 </w:t>
            </w:r>
          </w:p>
        </w:tc>
      </w:tr>
      <w:tr w:rsidR="008E610C" w:rsidRPr="00824314" w14:paraId="67A34520" w14:textId="77777777" w:rsidTr="003D7680">
        <w:trPr>
          <w:trHeight w:val="340"/>
          <w:jc w:val="center"/>
        </w:trPr>
        <w:tc>
          <w:tcPr>
            <w:tcW w:w="562" w:type="dxa"/>
            <w:noWrap/>
            <w:vAlign w:val="center"/>
            <w:hideMark/>
          </w:tcPr>
          <w:p w14:paraId="47910A1B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63</w:t>
            </w:r>
          </w:p>
        </w:tc>
        <w:tc>
          <w:tcPr>
            <w:tcW w:w="2410" w:type="dxa"/>
            <w:vAlign w:val="center"/>
            <w:hideMark/>
          </w:tcPr>
          <w:p w14:paraId="223D8720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peonidin</w:t>
            </w:r>
          </w:p>
        </w:tc>
        <w:tc>
          <w:tcPr>
            <w:tcW w:w="709" w:type="dxa"/>
            <w:noWrap/>
            <w:vAlign w:val="center"/>
            <w:hideMark/>
          </w:tcPr>
          <w:p w14:paraId="2D759DE2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13.820 </w:t>
            </w:r>
          </w:p>
        </w:tc>
        <w:tc>
          <w:tcPr>
            <w:tcW w:w="850" w:type="dxa"/>
            <w:noWrap/>
            <w:vAlign w:val="center"/>
            <w:hideMark/>
          </w:tcPr>
          <w:p w14:paraId="1436B6FA" w14:textId="77777777" w:rsidR="008E610C" w:rsidRPr="00824314" w:rsidRDefault="008E610C" w:rsidP="00D5012B">
            <w:pPr>
              <w:widowControl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C</w:t>
            </w:r>
            <w:r w:rsidRPr="00824314">
              <w:rPr>
                <w:sz w:val="14"/>
                <w:szCs w:val="14"/>
                <w:vertAlign w:val="subscript"/>
              </w:rPr>
              <w:t>16</w:t>
            </w:r>
            <w:r w:rsidRPr="00824314">
              <w:rPr>
                <w:sz w:val="14"/>
                <w:szCs w:val="14"/>
              </w:rPr>
              <w:t>H</w:t>
            </w:r>
            <w:r w:rsidRPr="00824314">
              <w:rPr>
                <w:sz w:val="14"/>
                <w:szCs w:val="14"/>
                <w:vertAlign w:val="subscript"/>
              </w:rPr>
              <w:t>13</w:t>
            </w:r>
            <w:r w:rsidRPr="00824314">
              <w:rPr>
                <w:sz w:val="14"/>
                <w:szCs w:val="14"/>
              </w:rPr>
              <w:t>O</w:t>
            </w:r>
            <w:r w:rsidRPr="00824314">
              <w:rPr>
                <w:sz w:val="14"/>
                <w:szCs w:val="14"/>
                <w:vertAlign w:val="subscript"/>
              </w:rPr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14:paraId="1216606D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[M-H]-</w:t>
            </w:r>
          </w:p>
        </w:tc>
        <w:tc>
          <w:tcPr>
            <w:tcW w:w="993" w:type="dxa"/>
            <w:noWrap/>
            <w:vAlign w:val="center"/>
            <w:hideMark/>
          </w:tcPr>
          <w:p w14:paraId="7F7DF3A2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134-01-0/</w:t>
            </w:r>
          </w:p>
        </w:tc>
        <w:tc>
          <w:tcPr>
            <w:tcW w:w="850" w:type="dxa"/>
            <w:noWrap/>
            <w:vAlign w:val="center"/>
            <w:hideMark/>
          </w:tcPr>
          <w:p w14:paraId="1DF89D57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300.2622 </w:t>
            </w:r>
          </w:p>
        </w:tc>
        <w:tc>
          <w:tcPr>
            <w:tcW w:w="851" w:type="dxa"/>
            <w:noWrap/>
            <w:vAlign w:val="center"/>
            <w:hideMark/>
          </w:tcPr>
          <w:p w14:paraId="65B8E673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301.2708 </w:t>
            </w:r>
          </w:p>
        </w:tc>
        <w:tc>
          <w:tcPr>
            <w:tcW w:w="708" w:type="dxa"/>
            <w:noWrap/>
            <w:vAlign w:val="center"/>
            <w:hideMark/>
          </w:tcPr>
          <w:p w14:paraId="016DAD70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4.4 </w:t>
            </w:r>
          </w:p>
        </w:tc>
      </w:tr>
      <w:tr w:rsidR="008E610C" w:rsidRPr="00824314" w14:paraId="525775B5" w14:textId="77777777" w:rsidTr="003D7680">
        <w:trPr>
          <w:trHeight w:val="340"/>
          <w:jc w:val="center"/>
        </w:trPr>
        <w:tc>
          <w:tcPr>
            <w:tcW w:w="562" w:type="dxa"/>
            <w:noWrap/>
            <w:vAlign w:val="center"/>
            <w:hideMark/>
          </w:tcPr>
          <w:p w14:paraId="7D9FD99A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64</w:t>
            </w:r>
          </w:p>
        </w:tc>
        <w:tc>
          <w:tcPr>
            <w:tcW w:w="2410" w:type="dxa"/>
            <w:vAlign w:val="center"/>
            <w:hideMark/>
          </w:tcPr>
          <w:p w14:paraId="786BF3B6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Peonidin-3-glucoside</w:t>
            </w:r>
          </w:p>
        </w:tc>
        <w:tc>
          <w:tcPr>
            <w:tcW w:w="709" w:type="dxa"/>
            <w:noWrap/>
            <w:vAlign w:val="center"/>
            <w:hideMark/>
          </w:tcPr>
          <w:p w14:paraId="6071763D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7.955 </w:t>
            </w:r>
          </w:p>
        </w:tc>
        <w:tc>
          <w:tcPr>
            <w:tcW w:w="850" w:type="dxa"/>
            <w:noWrap/>
            <w:vAlign w:val="center"/>
            <w:hideMark/>
          </w:tcPr>
          <w:p w14:paraId="7BD1FC5D" w14:textId="77777777" w:rsidR="008E610C" w:rsidRPr="00824314" w:rsidRDefault="008E610C" w:rsidP="00D5012B">
            <w:pPr>
              <w:widowControl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C</w:t>
            </w:r>
            <w:r w:rsidRPr="00824314">
              <w:rPr>
                <w:sz w:val="14"/>
                <w:szCs w:val="14"/>
                <w:vertAlign w:val="subscript"/>
              </w:rPr>
              <w:t>22</w:t>
            </w:r>
            <w:r w:rsidRPr="00824314">
              <w:rPr>
                <w:sz w:val="14"/>
                <w:szCs w:val="14"/>
              </w:rPr>
              <w:t>H</w:t>
            </w:r>
            <w:r w:rsidRPr="00824314">
              <w:rPr>
                <w:sz w:val="14"/>
                <w:szCs w:val="14"/>
                <w:vertAlign w:val="subscript"/>
              </w:rPr>
              <w:t>23</w:t>
            </w:r>
            <w:r w:rsidRPr="00824314">
              <w:rPr>
                <w:sz w:val="14"/>
                <w:szCs w:val="14"/>
              </w:rPr>
              <w:t>O</w:t>
            </w:r>
            <w:r w:rsidRPr="00824314">
              <w:rPr>
                <w:sz w:val="14"/>
                <w:szCs w:val="14"/>
                <w:vertAlign w:val="subscript"/>
              </w:rPr>
              <w:t>11</w:t>
            </w:r>
          </w:p>
        </w:tc>
        <w:tc>
          <w:tcPr>
            <w:tcW w:w="1134" w:type="dxa"/>
            <w:noWrap/>
            <w:vAlign w:val="center"/>
            <w:hideMark/>
          </w:tcPr>
          <w:p w14:paraId="41CB85CE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[M+</w:t>
            </w:r>
            <w:proofErr w:type="gramStart"/>
            <w:r w:rsidRPr="00824314">
              <w:rPr>
                <w:sz w:val="14"/>
                <w:szCs w:val="14"/>
              </w:rPr>
              <w:t>H]+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37D8F9CA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68795-37-9</w:t>
            </w:r>
          </w:p>
        </w:tc>
        <w:tc>
          <w:tcPr>
            <w:tcW w:w="850" w:type="dxa"/>
            <w:noWrap/>
            <w:vAlign w:val="center"/>
            <w:hideMark/>
          </w:tcPr>
          <w:p w14:paraId="19F39EF0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463.1218 </w:t>
            </w:r>
          </w:p>
        </w:tc>
        <w:tc>
          <w:tcPr>
            <w:tcW w:w="851" w:type="dxa"/>
            <w:noWrap/>
            <w:vAlign w:val="center"/>
            <w:hideMark/>
          </w:tcPr>
          <w:p w14:paraId="32252DE3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463.1240 </w:t>
            </w:r>
          </w:p>
        </w:tc>
        <w:tc>
          <w:tcPr>
            <w:tcW w:w="708" w:type="dxa"/>
            <w:noWrap/>
            <w:vAlign w:val="center"/>
            <w:hideMark/>
          </w:tcPr>
          <w:p w14:paraId="575E28FE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2.9 </w:t>
            </w:r>
          </w:p>
        </w:tc>
      </w:tr>
      <w:tr w:rsidR="008E610C" w:rsidRPr="00824314" w14:paraId="493B6DAE" w14:textId="77777777" w:rsidTr="003D7680">
        <w:trPr>
          <w:trHeight w:val="340"/>
          <w:jc w:val="center"/>
        </w:trPr>
        <w:tc>
          <w:tcPr>
            <w:tcW w:w="562" w:type="dxa"/>
            <w:noWrap/>
            <w:vAlign w:val="center"/>
            <w:hideMark/>
          </w:tcPr>
          <w:p w14:paraId="004B8E01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65</w:t>
            </w:r>
          </w:p>
        </w:tc>
        <w:tc>
          <w:tcPr>
            <w:tcW w:w="2410" w:type="dxa"/>
            <w:vAlign w:val="center"/>
            <w:hideMark/>
          </w:tcPr>
          <w:p w14:paraId="6D936965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Peonidin 3-(6''-p-coumarylglucoside)</w:t>
            </w:r>
          </w:p>
        </w:tc>
        <w:tc>
          <w:tcPr>
            <w:tcW w:w="709" w:type="dxa"/>
            <w:noWrap/>
            <w:vAlign w:val="center"/>
            <w:hideMark/>
          </w:tcPr>
          <w:p w14:paraId="4B3F27E7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7.697 </w:t>
            </w:r>
          </w:p>
        </w:tc>
        <w:tc>
          <w:tcPr>
            <w:tcW w:w="850" w:type="dxa"/>
            <w:noWrap/>
            <w:vAlign w:val="center"/>
            <w:hideMark/>
          </w:tcPr>
          <w:p w14:paraId="50EA9379" w14:textId="77777777" w:rsidR="008E610C" w:rsidRPr="00824314" w:rsidRDefault="008E610C" w:rsidP="00D5012B">
            <w:pPr>
              <w:widowControl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C</w:t>
            </w:r>
            <w:r w:rsidRPr="00824314">
              <w:rPr>
                <w:sz w:val="14"/>
                <w:szCs w:val="14"/>
                <w:vertAlign w:val="subscript"/>
              </w:rPr>
              <w:t>31</w:t>
            </w:r>
            <w:r w:rsidRPr="00824314">
              <w:rPr>
                <w:sz w:val="14"/>
                <w:szCs w:val="14"/>
              </w:rPr>
              <w:t>H</w:t>
            </w:r>
            <w:r w:rsidRPr="00824314">
              <w:rPr>
                <w:sz w:val="14"/>
                <w:szCs w:val="14"/>
                <w:vertAlign w:val="subscript"/>
              </w:rPr>
              <w:t>28</w:t>
            </w:r>
            <w:r w:rsidRPr="00824314">
              <w:rPr>
                <w:sz w:val="14"/>
                <w:szCs w:val="14"/>
              </w:rPr>
              <w:t>O</w:t>
            </w:r>
            <w:r w:rsidRPr="00824314">
              <w:rPr>
                <w:sz w:val="14"/>
                <w:szCs w:val="14"/>
                <w:vertAlign w:val="subscript"/>
              </w:rPr>
              <w:t>13</w:t>
            </w:r>
          </w:p>
        </w:tc>
        <w:tc>
          <w:tcPr>
            <w:tcW w:w="1134" w:type="dxa"/>
            <w:noWrap/>
            <w:vAlign w:val="center"/>
            <w:hideMark/>
          </w:tcPr>
          <w:p w14:paraId="52285888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[M+</w:t>
            </w:r>
            <w:proofErr w:type="gramStart"/>
            <w:r w:rsidRPr="00824314">
              <w:rPr>
                <w:sz w:val="14"/>
                <w:szCs w:val="14"/>
              </w:rPr>
              <w:t>H]+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70D92F7F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57001006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609.1583 </w:t>
            </w:r>
          </w:p>
        </w:tc>
        <w:tc>
          <w:tcPr>
            <w:tcW w:w="851" w:type="dxa"/>
            <w:noWrap/>
            <w:vAlign w:val="center"/>
            <w:hideMark/>
          </w:tcPr>
          <w:p w14:paraId="38739DCE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608.1530 </w:t>
            </w:r>
          </w:p>
        </w:tc>
        <w:tc>
          <w:tcPr>
            <w:tcW w:w="708" w:type="dxa"/>
            <w:noWrap/>
            <w:vAlign w:val="center"/>
            <w:hideMark/>
          </w:tcPr>
          <w:p w14:paraId="4679C9B1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1.8 </w:t>
            </w:r>
          </w:p>
        </w:tc>
      </w:tr>
      <w:tr w:rsidR="008E610C" w:rsidRPr="00824314" w14:paraId="7B6AF57B" w14:textId="77777777" w:rsidTr="003D7680">
        <w:trPr>
          <w:trHeight w:val="340"/>
          <w:jc w:val="center"/>
        </w:trPr>
        <w:tc>
          <w:tcPr>
            <w:tcW w:w="562" w:type="dxa"/>
            <w:noWrap/>
            <w:vAlign w:val="center"/>
            <w:hideMark/>
          </w:tcPr>
          <w:p w14:paraId="07EB9903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lastRenderedPageBreak/>
              <w:t>66</w:t>
            </w:r>
          </w:p>
        </w:tc>
        <w:tc>
          <w:tcPr>
            <w:tcW w:w="2410" w:type="dxa"/>
            <w:vAlign w:val="center"/>
            <w:hideMark/>
          </w:tcPr>
          <w:p w14:paraId="7459B1AC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proofErr w:type="spellStart"/>
            <w:r w:rsidRPr="00824314">
              <w:rPr>
                <w:sz w:val="14"/>
                <w:szCs w:val="14"/>
              </w:rPr>
              <w:t>Isovitexin</w:t>
            </w:r>
            <w:proofErr w:type="spellEnd"/>
            <w:r w:rsidRPr="00824314">
              <w:rPr>
                <w:sz w:val="14"/>
                <w:szCs w:val="14"/>
              </w:rPr>
              <w:t xml:space="preserve"> 2''-O-beta-D-glucoside</w:t>
            </w:r>
          </w:p>
        </w:tc>
        <w:tc>
          <w:tcPr>
            <w:tcW w:w="709" w:type="dxa"/>
            <w:noWrap/>
            <w:vAlign w:val="center"/>
            <w:hideMark/>
          </w:tcPr>
          <w:p w14:paraId="30020C6C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7.548 </w:t>
            </w:r>
          </w:p>
        </w:tc>
        <w:tc>
          <w:tcPr>
            <w:tcW w:w="850" w:type="dxa"/>
            <w:noWrap/>
            <w:vAlign w:val="center"/>
            <w:hideMark/>
          </w:tcPr>
          <w:p w14:paraId="59A3454D" w14:textId="77777777" w:rsidR="008E610C" w:rsidRPr="00824314" w:rsidRDefault="008E610C" w:rsidP="00D5012B">
            <w:pPr>
              <w:widowControl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C</w:t>
            </w:r>
            <w:r w:rsidRPr="00824314">
              <w:rPr>
                <w:sz w:val="14"/>
                <w:szCs w:val="14"/>
                <w:vertAlign w:val="subscript"/>
              </w:rPr>
              <w:t>27</w:t>
            </w:r>
            <w:r w:rsidRPr="00824314">
              <w:rPr>
                <w:sz w:val="14"/>
                <w:szCs w:val="14"/>
              </w:rPr>
              <w:t>H</w:t>
            </w:r>
            <w:r w:rsidRPr="00824314">
              <w:rPr>
                <w:sz w:val="14"/>
                <w:szCs w:val="14"/>
                <w:vertAlign w:val="subscript"/>
              </w:rPr>
              <w:t>30</w:t>
            </w:r>
            <w:r w:rsidRPr="00824314">
              <w:rPr>
                <w:sz w:val="14"/>
                <w:szCs w:val="14"/>
              </w:rPr>
              <w:t>O</w:t>
            </w:r>
            <w:r w:rsidRPr="00824314">
              <w:rPr>
                <w:sz w:val="14"/>
                <w:szCs w:val="14"/>
                <w:vertAlign w:val="subscript"/>
              </w:rPr>
              <w:t>15</w:t>
            </w:r>
          </w:p>
        </w:tc>
        <w:tc>
          <w:tcPr>
            <w:tcW w:w="1134" w:type="dxa"/>
            <w:noWrap/>
            <w:vAlign w:val="center"/>
            <w:hideMark/>
          </w:tcPr>
          <w:p w14:paraId="67A69268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[M+</w:t>
            </w:r>
            <w:proofErr w:type="gramStart"/>
            <w:r w:rsidRPr="00824314">
              <w:rPr>
                <w:sz w:val="14"/>
                <w:szCs w:val="14"/>
              </w:rPr>
              <w:t>H]+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7C4B8E26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60767-80-8</w:t>
            </w:r>
          </w:p>
        </w:tc>
        <w:tc>
          <w:tcPr>
            <w:tcW w:w="850" w:type="dxa"/>
            <w:noWrap/>
            <w:vAlign w:val="center"/>
            <w:hideMark/>
          </w:tcPr>
          <w:p w14:paraId="799936FF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595.1422 </w:t>
            </w:r>
          </w:p>
        </w:tc>
        <w:tc>
          <w:tcPr>
            <w:tcW w:w="851" w:type="dxa"/>
            <w:noWrap/>
            <w:vAlign w:val="center"/>
            <w:hideMark/>
          </w:tcPr>
          <w:p w14:paraId="05DFC3C2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594.1585 </w:t>
            </w:r>
          </w:p>
        </w:tc>
        <w:tc>
          <w:tcPr>
            <w:tcW w:w="708" w:type="dxa"/>
            <w:noWrap/>
            <w:vAlign w:val="center"/>
            <w:hideMark/>
          </w:tcPr>
          <w:p w14:paraId="7465AB56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3.9 </w:t>
            </w:r>
          </w:p>
        </w:tc>
      </w:tr>
      <w:tr w:rsidR="008E610C" w:rsidRPr="00824314" w14:paraId="663CEA39" w14:textId="77777777" w:rsidTr="003D7680">
        <w:trPr>
          <w:trHeight w:val="340"/>
          <w:jc w:val="center"/>
        </w:trPr>
        <w:tc>
          <w:tcPr>
            <w:tcW w:w="562" w:type="dxa"/>
            <w:noWrap/>
            <w:vAlign w:val="center"/>
            <w:hideMark/>
          </w:tcPr>
          <w:p w14:paraId="5158579C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67</w:t>
            </w:r>
          </w:p>
        </w:tc>
        <w:tc>
          <w:tcPr>
            <w:tcW w:w="2410" w:type="dxa"/>
            <w:vAlign w:val="center"/>
            <w:hideMark/>
          </w:tcPr>
          <w:p w14:paraId="4525D31D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Luteolin</w:t>
            </w:r>
          </w:p>
        </w:tc>
        <w:tc>
          <w:tcPr>
            <w:tcW w:w="709" w:type="dxa"/>
            <w:noWrap/>
            <w:vAlign w:val="center"/>
            <w:hideMark/>
          </w:tcPr>
          <w:p w14:paraId="5720D866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9.228 </w:t>
            </w:r>
          </w:p>
        </w:tc>
        <w:tc>
          <w:tcPr>
            <w:tcW w:w="850" w:type="dxa"/>
            <w:noWrap/>
            <w:vAlign w:val="center"/>
            <w:hideMark/>
          </w:tcPr>
          <w:p w14:paraId="221AAB3B" w14:textId="77777777" w:rsidR="008E610C" w:rsidRPr="00824314" w:rsidRDefault="008E610C" w:rsidP="00D5012B">
            <w:pPr>
              <w:widowControl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C</w:t>
            </w:r>
            <w:r w:rsidRPr="00824314">
              <w:rPr>
                <w:sz w:val="14"/>
                <w:szCs w:val="14"/>
                <w:vertAlign w:val="subscript"/>
              </w:rPr>
              <w:t>15</w:t>
            </w:r>
            <w:r w:rsidRPr="00824314">
              <w:rPr>
                <w:sz w:val="14"/>
                <w:szCs w:val="14"/>
              </w:rPr>
              <w:t>H</w:t>
            </w:r>
            <w:r w:rsidRPr="00824314">
              <w:rPr>
                <w:sz w:val="14"/>
                <w:szCs w:val="14"/>
                <w:vertAlign w:val="subscript"/>
              </w:rPr>
              <w:t>10</w:t>
            </w:r>
            <w:r w:rsidRPr="00824314">
              <w:rPr>
                <w:sz w:val="14"/>
                <w:szCs w:val="14"/>
              </w:rPr>
              <w:t>O</w:t>
            </w:r>
            <w:r w:rsidRPr="00824314">
              <w:rPr>
                <w:sz w:val="14"/>
                <w:szCs w:val="14"/>
                <w:vertAlign w:val="subscript"/>
              </w:rPr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14:paraId="7427B8AB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[M+</w:t>
            </w:r>
            <w:proofErr w:type="gramStart"/>
            <w:r w:rsidRPr="00824314">
              <w:rPr>
                <w:sz w:val="14"/>
                <w:szCs w:val="14"/>
              </w:rPr>
              <w:t>H]+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32E467D7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491-70-3</w:t>
            </w:r>
          </w:p>
        </w:tc>
        <w:tc>
          <w:tcPr>
            <w:tcW w:w="850" w:type="dxa"/>
            <w:noWrap/>
            <w:vAlign w:val="center"/>
            <w:hideMark/>
          </w:tcPr>
          <w:p w14:paraId="7F707659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287.0548 </w:t>
            </w:r>
          </w:p>
        </w:tc>
        <w:tc>
          <w:tcPr>
            <w:tcW w:w="851" w:type="dxa"/>
            <w:noWrap/>
            <w:vAlign w:val="center"/>
            <w:hideMark/>
          </w:tcPr>
          <w:p w14:paraId="18792CF8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286.0477 </w:t>
            </w:r>
          </w:p>
        </w:tc>
        <w:tc>
          <w:tcPr>
            <w:tcW w:w="708" w:type="dxa"/>
            <w:noWrap/>
            <w:vAlign w:val="center"/>
            <w:hideMark/>
          </w:tcPr>
          <w:p w14:paraId="7BBEEAA6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0.6 </w:t>
            </w:r>
          </w:p>
        </w:tc>
      </w:tr>
      <w:tr w:rsidR="008E610C" w:rsidRPr="00824314" w14:paraId="0A42C0E6" w14:textId="77777777" w:rsidTr="003D7680">
        <w:trPr>
          <w:trHeight w:val="340"/>
          <w:jc w:val="center"/>
        </w:trPr>
        <w:tc>
          <w:tcPr>
            <w:tcW w:w="562" w:type="dxa"/>
            <w:noWrap/>
            <w:vAlign w:val="center"/>
            <w:hideMark/>
          </w:tcPr>
          <w:p w14:paraId="49F279BA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68</w:t>
            </w:r>
          </w:p>
        </w:tc>
        <w:tc>
          <w:tcPr>
            <w:tcW w:w="2410" w:type="dxa"/>
            <w:vAlign w:val="center"/>
            <w:hideMark/>
          </w:tcPr>
          <w:p w14:paraId="7634B96C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Luteolin 7-glucoside</w:t>
            </w:r>
          </w:p>
        </w:tc>
        <w:tc>
          <w:tcPr>
            <w:tcW w:w="709" w:type="dxa"/>
            <w:noWrap/>
            <w:vAlign w:val="center"/>
            <w:hideMark/>
          </w:tcPr>
          <w:p w14:paraId="5FBA50CE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6.170 </w:t>
            </w:r>
          </w:p>
        </w:tc>
        <w:tc>
          <w:tcPr>
            <w:tcW w:w="850" w:type="dxa"/>
            <w:noWrap/>
            <w:vAlign w:val="center"/>
            <w:hideMark/>
          </w:tcPr>
          <w:p w14:paraId="09BAD052" w14:textId="77777777" w:rsidR="008E610C" w:rsidRPr="00824314" w:rsidRDefault="008E610C" w:rsidP="00D5012B">
            <w:pPr>
              <w:widowControl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C</w:t>
            </w:r>
            <w:r w:rsidRPr="00824314">
              <w:rPr>
                <w:sz w:val="14"/>
                <w:szCs w:val="14"/>
                <w:vertAlign w:val="subscript"/>
              </w:rPr>
              <w:t>21</w:t>
            </w:r>
            <w:r w:rsidRPr="00824314">
              <w:rPr>
                <w:sz w:val="14"/>
                <w:szCs w:val="14"/>
              </w:rPr>
              <w:t>H</w:t>
            </w:r>
            <w:r w:rsidRPr="00824314">
              <w:rPr>
                <w:sz w:val="14"/>
                <w:szCs w:val="14"/>
                <w:vertAlign w:val="subscript"/>
              </w:rPr>
              <w:t>20</w:t>
            </w:r>
            <w:r w:rsidRPr="00824314">
              <w:rPr>
                <w:sz w:val="14"/>
                <w:szCs w:val="14"/>
              </w:rPr>
              <w:t>O</w:t>
            </w:r>
            <w:r w:rsidRPr="00824314">
              <w:rPr>
                <w:sz w:val="14"/>
                <w:szCs w:val="14"/>
                <w:vertAlign w:val="subscript"/>
              </w:rPr>
              <w:t>11</w:t>
            </w:r>
          </w:p>
        </w:tc>
        <w:tc>
          <w:tcPr>
            <w:tcW w:w="1134" w:type="dxa"/>
            <w:noWrap/>
            <w:vAlign w:val="center"/>
            <w:hideMark/>
          </w:tcPr>
          <w:p w14:paraId="5ED69954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[M-H2O-H]-</w:t>
            </w:r>
          </w:p>
        </w:tc>
        <w:tc>
          <w:tcPr>
            <w:tcW w:w="993" w:type="dxa"/>
            <w:noWrap/>
            <w:vAlign w:val="center"/>
            <w:hideMark/>
          </w:tcPr>
          <w:p w14:paraId="69C5068D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5373-11-5</w:t>
            </w:r>
          </w:p>
        </w:tc>
        <w:tc>
          <w:tcPr>
            <w:tcW w:w="850" w:type="dxa"/>
            <w:noWrap/>
            <w:vAlign w:val="center"/>
            <w:hideMark/>
          </w:tcPr>
          <w:p w14:paraId="469943A9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429.0821 </w:t>
            </w:r>
          </w:p>
        </w:tc>
        <w:tc>
          <w:tcPr>
            <w:tcW w:w="851" w:type="dxa"/>
            <w:noWrap/>
            <w:vAlign w:val="center"/>
            <w:hideMark/>
          </w:tcPr>
          <w:p w14:paraId="00C58E94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448.1006 </w:t>
            </w:r>
          </w:p>
        </w:tc>
        <w:tc>
          <w:tcPr>
            <w:tcW w:w="708" w:type="dxa"/>
            <w:noWrap/>
            <w:vAlign w:val="center"/>
            <w:hideMark/>
          </w:tcPr>
          <w:p w14:paraId="35FB719F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0.3 </w:t>
            </w:r>
          </w:p>
        </w:tc>
      </w:tr>
      <w:tr w:rsidR="008E610C" w:rsidRPr="00824314" w14:paraId="15C86B42" w14:textId="77777777" w:rsidTr="003D7680">
        <w:trPr>
          <w:trHeight w:val="340"/>
          <w:jc w:val="center"/>
        </w:trPr>
        <w:tc>
          <w:tcPr>
            <w:tcW w:w="562" w:type="dxa"/>
            <w:noWrap/>
            <w:vAlign w:val="center"/>
            <w:hideMark/>
          </w:tcPr>
          <w:p w14:paraId="3DEEF838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69</w:t>
            </w:r>
          </w:p>
        </w:tc>
        <w:tc>
          <w:tcPr>
            <w:tcW w:w="2410" w:type="dxa"/>
            <w:vAlign w:val="center"/>
            <w:hideMark/>
          </w:tcPr>
          <w:p w14:paraId="13B54CD2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Isorhamnetin</w:t>
            </w:r>
          </w:p>
        </w:tc>
        <w:tc>
          <w:tcPr>
            <w:tcW w:w="709" w:type="dxa"/>
            <w:noWrap/>
            <w:vAlign w:val="center"/>
            <w:hideMark/>
          </w:tcPr>
          <w:p w14:paraId="2D50CAEA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10.457 </w:t>
            </w:r>
          </w:p>
        </w:tc>
        <w:tc>
          <w:tcPr>
            <w:tcW w:w="850" w:type="dxa"/>
            <w:noWrap/>
            <w:vAlign w:val="center"/>
            <w:hideMark/>
          </w:tcPr>
          <w:p w14:paraId="0F853672" w14:textId="77777777" w:rsidR="008E610C" w:rsidRPr="00824314" w:rsidRDefault="008E610C" w:rsidP="00D5012B">
            <w:pPr>
              <w:widowControl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C</w:t>
            </w:r>
            <w:r w:rsidRPr="00824314">
              <w:rPr>
                <w:sz w:val="14"/>
                <w:szCs w:val="14"/>
                <w:vertAlign w:val="subscript"/>
              </w:rPr>
              <w:t>16</w:t>
            </w:r>
            <w:r w:rsidRPr="00824314">
              <w:rPr>
                <w:sz w:val="14"/>
                <w:szCs w:val="14"/>
              </w:rPr>
              <w:t>H</w:t>
            </w:r>
            <w:r w:rsidRPr="00824314">
              <w:rPr>
                <w:sz w:val="14"/>
                <w:szCs w:val="14"/>
                <w:vertAlign w:val="subscript"/>
              </w:rPr>
              <w:t>12</w:t>
            </w:r>
            <w:r w:rsidRPr="00824314">
              <w:rPr>
                <w:sz w:val="14"/>
                <w:szCs w:val="14"/>
              </w:rPr>
              <w:t>O</w:t>
            </w:r>
            <w:r w:rsidRPr="00824314">
              <w:rPr>
                <w:sz w:val="14"/>
                <w:szCs w:val="14"/>
                <w:vertAlign w:val="subscript"/>
              </w:rPr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0486792D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[M-H]-</w:t>
            </w:r>
          </w:p>
        </w:tc>
        <w:tc>
          <w:tcPr>
            <w:tcW w:w="993" w:type="dxa"/>
            <w:noWrap/>
            <w:vAlign w:val="center"/>
            <w:hideMark/>
          </w:tcPr>
          <w:p w14:paraId="35E36AF2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480-19-3</w:t>
            </w:r>
          </w:p>
        </w:tc>
        <w:tc>
          <w:tcPr>
            <w:tcW w:w="850" w:type="dxa"/>
            <w:noWrap/>
            <w:vAlign w:val="center"/>
            <w:hideMark/>
          </w:tcPr>
          <w:p w14:paraId="708A9735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315.0512 </w:t>
            </w:r>
          </w:p>
        </w:tc>
        <w:tc>
          <w:tcPr>
            <w:tcW w:w="851" w:type="dxa"/>
            <w:noWrap/>
            <w:vAlign w:val="center"/>
            <w:hideMark/>
          </w:tcPr>
          <w:p w14:paraId="0FD7CF88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316.0583 </w:t>
            </w:r>
          </w:p>
        </w:tc>
        <w:tc>
          <w:tcPr>
            <w:tcW w:w="708" w:type="dxa"/>
            <w:noWrap/>
            <w:vAlign w:val="center"/>
            <w:hideMark/>
          </w:tcPr>
          <w:p w14:paraId="654150DF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0.6 </w:t>
            </w:r>
          </w:p>
        </w:tc>
      </w:tr>
      <w:tr w:rsidR="008E610C" w:rsidRPr="00824314" w14:paraId="74C7BAD4" w14:textId="77777777" w:rsidTr="003D7680">
        <w:trPr>
          <w:trHeight w:val="340"/>
          <w:jc w:val="center"/>
        </w:trPr>
        <w:tc>
          <w:tcPr>
            <w:tcW w:w="562" w:type="dxa"/>
            <w:noWrap/>
            <w:vAlign w:val="center"/>
            <w:hideMark/>
          </w:tcPr>
          <w:p w14:paraId="44C77A33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70</w:t>
            </w:r>
          </w:p>
        </w:tc>
        <w:tc>
          <w:tcPr>
            <w:tcW w:w="2410" w:type="dxa"/>
            <w:vAlign w:val="center"/>
            <w:hideMark/>
          </w:tcPr>
          <w:p w14:paraId="33A7CB59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Biochanin A</w:t>
            </w:r>
          </w:p>
        </w:tc>
        <w:tc>
          <w:tcPr>
            <w:tcW w:w="709" w:type="dxa"/>
            <w:noWrap/>
            <w:vAlign w:val="center"/>
            <w:hideMark/>
          </w:tcPr>
          <w:p w14:paraId="4730E07C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13.785 </w:t>
            </w:r>
          </w:p>
        </w:tc>
        <w:tc>
          <w:tcPr>
            <w:tcW w:w="850" w:type="dxa"/>
            <w:noWrap/>
            <w:vAlign w:val="center"/>
            <w:hideMark/>
          </w:tcPr>
          <w:p w14:paraId="3920D601" w14:textId="77777777" w:rsidR="008E610C" w:rsidRPr="00824314" w:rsidRDefault="008E610C" w:rsidP="00D5012B">
            <w:pPr>
              <w:widowControl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C</w:t>
            </w:r>
            <w:r w:rsidRPr="00824314">
              <w:rPr>
                <w:sz w:val="14"/>
                <w:szCs w:val="14"/>
                <w:vertAlign w:val="subscript"/>
              </w:rPr>
              <w:t>16</w:t>
            </w:r>
            <w:r w:rsidRPr="00824314">
              <w:rPr>
                <w:sz w:val="14"/>
                <w:szCs w:val="14"/>
              </w:rPr>
              <w:t>H</w:t>
            </w:r>
            <w:r w:rsidRPr="00824314">
              <w:rPr>
                <w:sz w:val="14"/>
                <w:szCs w:val="14"/>
                <w:vertAlign w:val="subscript"/>
              </w:rPr>
              <w:t>12</w:t>
            </w:r>
            <w:r w:rsidRPr="00824314">
              <w:rPr>
                <w:sz w:val="14"/>
                <w:szCs w:val="14"/>
              </w:rPr>
              <w:t>O</w:t>
            </w:r>
            <w:r w:rsidRPr="00824314">
              <w:rPr>
                <w:sz w:val="14"/>
                <w:szCs w:val="14"/>
                <w:vertAlign w:val="subscript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3BBEBFDA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[M-H]-</w:t>
            </w:r>
          </w:p>
        </w:tc>
        <w:tc>
          <w:tcPr>
            <w:tcW w:w="993" w:type="dxa"/>
            <w:noWrap/>
            <w:vAlign w:val="center"/>
            <w:hideMark/>
          </w:tcPr>
          <w:p w14:paraId="1FD2DFB8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491-80-5</w:t>
            </w:r>
          </w:p>
        </w:tc>
        <w:tc>
          <w:tcPr>
            <w:tcW w:w="850" w:type="dxa"/>
            <w:noWrap/>
            <w:vAlign w:val="center"/>
            <w:hideMark/>
          </w:tcPr>
          <w:p w14:paraId="77DD614B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283.1698 </w:t>
            </w:r>
          </w:p>
        </w:tc>
        <w:tc>
          <w:tcPr>
            <w:tcW w:w="851" w:type="dxa"/>
            <w:noWrap/>
            <w:vAlign w:val="center"/>
            <w:hideMark/>
          </w:tcPr>
          <w:p w14:paraId="02EA7715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284.0685 </w:t>
            </w:r>
          </w:p>
        </w:tc>
        <w:tc>
          <w:tcPr>
            <w:tcW w:w="708" w:type="dxa"/>
            <w:noWrap/>
            <w:vAlign w:val="center"/>
            <w:hideMark/>
          </w:tcPr>
          <w:p w14:paraId="77E7056A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1.1 </w:t>
            </w:r>
          </w:p>
        </w:tc>
      </w:tr>
      <w:tr w:rsidR="008E610C" w:rsidRPr="00824314" w14:paraId="690EB24A" w14:textId="77777777" w:rsidTr="003D7680">
        <w:trPr>
          <w:trHeight w:val="340"/>
          <w:jc w:val="center"/>
        </w:trPr>
        <w:tc>
          <w:tcPr>
            <w:tcW w:w="562" w:type="dxa"/>
            <w:noWrap/>
            <w:vAlign w:val="center"/>
            <w:hideMark/>
          </w:tcPr>
          <w:p w14:paraId="2D574995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71</w:t>
            </w:r>
          </w:p>
        </w:tc>
        <w:tc>
          <w:tcPr>
            <w:tcW w:w="2410" w:type="dxa"/>
            <w:vAlign w:val="center"/>
            <w:hideMark/>
          </w:tcPr>
          <w:p w14:paraId="08AEA8A2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proofErr w:type="spellStart"/>
            <w:r w:rsidRPr="00824314">
              <w:rPr>
                <w:sz w:val="14"/>
                <w:szCs w:val="14"/>
              </w:rPr>
              <w:t>Rutin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14:paraId="2F87F79D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7.460 </w:t>
            </w:r>
          </w:p>
        </w:tc>
        <w:tc>
          <w:tcPr>
            <w:tcW w:w="850" w:type="dxa"/>
            <w:noWrap/>
            <w:vAlign w:val="center"/>
            <w:hideMark/>
          </w:tcPr>
          <w:p w14:paraId="0E3314AF" w14:textId="77777777" w:rsidR="008E610C" w:rsidRPr="00824314" w:rsidRDefault="008E610C" w:rsidP="00D5012B">
            <w:pPr>
              <w:widowControl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C</w:t>
            </w:r>
            <w:r w:rsidRPr="00824314">
              <w:rPr>
                <w:sz w:val="14"/>
                <w:szCs w:val="14"/>
                <w:vertAlign w:val="subscript"/>
              </w:rPr>
              <w:t>27</w:t>
            </w:r>
            <w:r w:rsidRPr="00824314">
              <w:rPr>
                <w:sz w:val="14"/>
                <w:szCs w:val="14"/>
              </w:rPr>
              <w:t>H</w:t>
            </w:r>
            <w:r w:rsidRPr="00824314">
              <w:rPr>
                <w:sz w:val="14"/>
                <w:szCs w:val="14"/>
                <w:vertAlign w:val="subscript"/>
              </w:rPr>
              <w:t>30</w:t>
            </w:r>
            <w:r w:rsidRPr="00824314">
              <w:rPr>
                <w:sz w:val="14"/>
                <w:szCs w:val="14"/>
              </w:rPr>
              <w:t>O</w:t>
            </w:r>
            <w:r w:rsidRPr="00824314">
              <w:rPr>
                <w:sz w:val="14"/>
                <w:szCs w:val="14"/>
                <w:vertAlign w:val="subscript"/>
              </w:rPr>
              <w:t>16</w:t>
            </w:r>
          </w:p>
        </w:tc>
        <w:tc>
          <w:tcPr>
            <w:tcW w:w="1134" w:type="dxa"/>
            <w:noWrap/>
            <w:vAlign w:val="center"/>
            <w:hideMark/>
          </w:tcPr>
          <w:p w14:paraId="58AD3E76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[M+</w:t>
            </w:r>
            <w:proofErr w:type="gramStart"/>
            <w:r w:rsidRPr="00824314">
              <w:rPr>
                <w:sz w:val="14"/>
                <w:szCs w:val="14"/>
              </w:rPr>
              <w:t>H]+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09421A40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153-18-4</w:t>
            </w:r>
          </w:p>
        </w:tc>
        <w:tc>
          <w:tcPr>
            <w:tcW w:w="850" w:type="dxa"/>
            <w:noWrap/>
            <w:vAlign w:val="center"/>
            <w:hideMark/>
          </w:tcPr>
          <w:p w14:paraId="47F5B382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611.1626 </w:t>
            </w:r>
          </w:p>
        </w:tc>
        <w:tc>
          <w:tcPr>
            <w:tcW w:w="851" w:type="dxa"/>
            <w:noWrap/>
            <w:vAlign w:val="center"/>
            <w:hideMark/>
          </w:tcPr>
          <w:p w14:paraId="37F46D26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610.1534 </w:t>
            </w:r>
          </w:p>
        </w:tc>
        <w:tc>
          <w:tcPr>
            <w:tcW w:w="708" w:type="dxa"/>
            <w:noWrap/>
            <w:vAlign w:val="center"/>
            <w:hideMark/>
          </w:tcPr>
          <w:p w14:paraId="370C2C5D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1.6 </w:t>
            </w:r>
          </w:p>
        </w:tc>
      </w:tr>
      <w:tr w:rsidR="008E610C" w:rsidRPr="00824314" w14:paraId="0A65B89E" w14:textId="77777777" w:rsidTr="003D7680">
        <w:trPr>
          <w:trHeight w:val="340"/>
          <w:jc w:val="center"/>
        </w:trPr>
        <w:tc>
          <w:tcPr>
            <w:tcW w:w="562" w:type="dxa"/>
            <w:noWrap/>
            <w:vAlign w:val="center"/>
            <w:hideMark/>
          </w:tcPr>
          <w:p w14:paraId="73DABE29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72</w:t>
            </w:r>
          </w:p>
        </w:tc>
        <w:tc>
          <w:tcPr>
            <w:tcW w:w="2410" w:type="dxa"/>
            <w:vAlign w:val="center"/>
            <w:hideMark/>
          </w:tcPr>
          <w:p w14:paraId="29BE1FB6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Vanillin</w:t>
            </w:r>
          </w:p>
        </w:tc>
        <w:tc>
          <w:tcPr>
            <w:tcW w:w="709" w:type="dxa"/>
            <w:noWrap/>
            <w:vAlign w:val="center"/>
            <w:hideMark/>
          </w:tcPr>
          <w:p w14:paraId="7DD3437C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4.987 </w:t>
            </w:r>
          </w:p>
        </w:tc>
        <w:tc>
          <w:tcPr>
            <w:tcW w:w="850" w:type="dxa"/>
            <w:noWrap/>
            <w:vAlign w:val="center"/>
            <w:hideMark/>
          </w:tcPr>
          <w:p w14:paraId="2CD0D8FE" w14:textId="77777777" w:rsidR="008E610C" w:rsidRPr="00824314" w:rsidRDefault="008E610C" w:rsidP="00D5012B">
            <w:pPr>
              <w:widowControl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C</w:t>
            </w:r>
            <w:r w:rsidRPr="00824314">
              <w:rPr>
                <w:sz w:val="14"/>
                <w:szCs w:val="14"/>
                <w:vertAlign w:val="subscript"/>
              </w:rPr>
              <w:t>8</w:t>
            </w:r>
            <w:r w:rsidRPr="00824314">
              <w:rPr>
                <w:sz w:val="14"/>
                <w:szCs w:val="14"/>
              </w:rPr>
              <w:t>H</w:t>
            </w:r>
            <w:r w:rsidRPr="00824314">
              <w:rPr>
                <w:sz w:val="14"/>
                <w:szCs w:val="14"/>
                <w:vertAlign w:val="subscript"/>
              </w:rPr>
              <w:t>8</w:t>
            </w:r>
            <w:r w:rsidRPr="00824314">
              <w:rPr>
                <w:sz w:val="14"/>
                <w:szCs w:val="14"/>
              </w:rPr>
              <w:t>O</w:t>
            </w:r>
            <w:r w:rsidRPr="00824314">
              <w:rPr>
                <w:sz w:val="14"/>
                <w:szCs w:val="14"/>
                <w:vertAlign w:val="subscript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6321664E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[M+</w:t>
            </w:r>
            <w:proofErr w:type="gramStart"/>
            <w:r w:rsidRPr="00824314">
              <w:rPr>
                <w:sz w:val="14"/>
                <w:szCs w:val="14"/>
              </w:rPr>
              <w:t>H]+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135EBCF8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121-33-5</w:t>
            </w:r>
          </w:p>
        </w:tc>
        <w:tc>
          <w:tcPr>
            <w:tcW w:w="850" w:type="dxa"/>
            <w:noWrap/>
            <w:vAlign w:val="center"/>
            <w:hideMark/>
          </w:tcPr>
          <w:p w14:paraId="34842886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153.0549 </w:t>
            </w:r>
          </w:p>
        </w:tc>
        <w:tc>
          <w:tcPr>
            <w:tcW w:w="851" w:type="dxa"/>
            <w:noWrap/>
            <w:vAlign w:val="center"/>
            <w:hideMark/>
          </w:tcPr>
          <w:p w14:paraId="4D135985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152.0473 </w:t>
            </w:r>
          </w:p>
        </w:tc>
        <w:tc>
          <w:tcPr>
            <w:tcW w:w="708" w:type="dxa"/>
            <w:noWrap/>
            <w:vAlign w:val="center"/>
            <w:hideMark/>
          </w:tcPr>
          <w:p w14:paraId="7A5E3009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1.3 </w:t>
            </w:r>
          </w:p>
        </w:tc>
      </w:tr>
      <w:tr w:rsidR="008E610C" w:rsidRPr="00824314" w14:paraId="472E80E1" w14:textId="77777777" w:rsidTr="003D7680">
        <w:trPr>
          <w:trHeight w:val="280"/>
          <w:jc w:val="center"/>
        </w:trPr>
        <w:tc>
          <w:tcPr>
            <w:tcW w:w="562" w:type="dxa"/>
            <w:noWrap/>
            <w:vAlign w:val="center"/>
            <w:hideMark/>
          </w:tcPr>
          <w:p w14:paraId="7B6835E0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14:paraId="67E7C038" w14:textId="77777777" w:rsidR="008E610C" w:rsidRPr="00824314" w:rsidRDefault="008E610C" w:rsidP="00D5012B">
            <w:pPr>
              <w:widowControl/>
              <w:jc w:val="left"/>
              <w:rPr>
                <w:b/>
                <w:bCs/>
                <w:sz w:val="14"/>
                <w:szCs w:val="14"/>
              </w:rPr>
            </w:pPr>
            <w:r w:rsidRPr="00824314">
              <w:rPr>
                <w:b/>
                <w:bCs/>
                <w:sz w:val="14"/>
                <w:szCs w:val="14"/>
              </w:rPr>
              <w:t>Phenolic acids</w:t>
            </w:r>
          </w:p>
        </w:tc>
        <w:tc>
          <w:tcPr>
            <w:tcW w:w="709" w:type="dxa"/>
            <w:noWrap/>
            <w:vAlign w:val="center"/>
            <w:hideMark/>
          </w:tcPr>
          <w:p w14:paraId="40C60946" w14:textId="77777777" w:rsidR="008E610C" w:rsidRPr="00824314" w:rsidRDefault="008E610C" w:rsidP="00D5012B">
            <w:pPr>
              <w:widowControl/>
              <w:jc w:val="left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085E8F9C" w14:textId="77777777" w:rsidR="008E610C" w:rsidRPr="00824314" w:rsidRDefault="008E610C" w:rsidP="00D5012B">
            <w:pPr>
              <w:widowControl/>
              <w:jc w:val="left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EB80A98" w14:textId="77777777" w:rsidR="008E610C" w:rsidRPr="00824314" w:rsidRDefault="008E610C" w:rsidP="00D5012B">
            <w:pPr>
              <w:widowControl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657B4887" w14:textId="77777777" w:rsidR="008E610C" w:rsidRPr="00824314" w:rsidRDefault="008E610C" w:rsidP="00D5012B">
            <w:pPr>
              <w:widowControl/>
              <w:jc w:val="left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459A3EAE" w14:textId="77777777" w:rsidR="008E610C" w:rsidRPr="00824314" w:rsidRDefault="008E610C" w:rsidP="00D5012B">
            <w:pPr>
              <w:widowControl/>
              <w:jc w:val="left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96378AB" w14:textId="77777777" w:rsidR="008E610C" w:rsidRPr="00824314" w:rsidRDefault="008E610C" w:rsidP="00D5012B">
            <w:pPr>
              <w:widowControl/>
              <w:jc w:val="left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081921B3" w14:textId="77777777" w:rsidR="008E610C" w:rsidRPr="00824314" w:rsidRDefault="008E610C" w:rsidP="00D5012B">
            <w:pPr>
              <w:widowControl/>
              <w:jc w:val="left"/>
              <w:rPr>
                <w:rFonts w:eastAsia="Times New Roman"/>
                <w:sz w:val="14"/>
                <w:szCs w:val="14"/>
              </w:rPr>
            </w:pPr>
          </w:p>
        </w:tc>
      </w:tr>
      <w:tr w:rsidR="008E610C" w:rsidRPr="00824314" w14:paraId="251D829C" w14:textId="77777777" w:rsidTr="003D7680">
        <w:trPr>
          <w:trHeight w:val="340"/>
          <w:jc w:val="center"/>
        </w:trPr>
        <w:tc>
          <w:tcPr>
            <w:tcW w:w="562" w:type="dxa"/>
            <w:noWrap/>
            <w:vAlign w:val="center"/>
            <w:hideMark/>
          </w:tcPr>
          <w:p w14:paraId="5E13220F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1</w:t>
            </w:r>
          </w:p>
        </w:tc>
        <w:tc>
          <w:tcPr>
            <w:tcW w:w="2410" w:type="dxa"/>
            <w:vAlign w:val="center"/>
            <w:hideMark/>
          </w:tcPr>
          <w:p w14:paraId="1F0E8FFD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Salicylic acid</w:t>
            </w:r>
          </w:p>
        </w:tc>
        <w:tc>
          <w:tcPr>
            <w:tcW w:w="709" w:type="dxa"/>
            <w:noWrap/>
            <w:vAlign w:val="center"/>
            <w:hideMark/>
          </w:tcPr>
          <w:p w14:paraId="0CB69E07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5.373 </w:t>
            </w:r>
          </w:p>
        </w:tc>
        <w:tc>
          <w:tcPr>
            <w:tcW w:w="850" w:type="dxa"/>
            <w:noWrap/>
            <w:vAlign w:val="center"/>
            <w:hideMark/>
          </w:tcPr>
          <w:p w14:paraId="54D92019" w14:textId="77777777" w:rsidR="008E610C" w:rsidRPr="00824314" w:rsidRDefault="008E610C" w:rsidP="00D5012B">
            <w:pPr>
              <w:widowControl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C</w:t>
            </w:r>
            <w:r w:rsidRPr="00824314">
              <w:rPr>
                <w:sz w:val="14"/>
                <w:szCs w:val="14"/>
                <w:vertAlign w:val="subscript"/>
              </w:rPr>
              <w:t>7</w:t>
            </w:r>
            <w:r w:rsidRPr="00824314">
              <w:rPr>
                <w:sz w:val="14"/>
                <w:szCs w:val="14"/>
              </w:rPr>
              <w:t>H</w:t>
            </w:r>
            <w:r w:rsidRPr="00824314">
              <w:rPr>
                <w:sz w:val="14"/>
                <w:szCs w:val="14"/>
                <w:vertAlign w:val="subscript"/>
              </w:rPr>
              <w:t>6</w:t>
            </w:r>
            <w:r w:rsidRPr="00824314">
              <w:rPr>
                <w:sz w:val="14"/>
                <w:szCs w:val="14"/>
              </w:rPr>
              <w:t>O</w:t>
            </w:r>
            <w:r w:rsidRPr="00824314">
              <w:rPr>
                <w:sz w:val="14"/>
                <w:szCs w:val="14"/>
                <w:vertAlign w:val="subscript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28B149B5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[M-H]-</w:t>
            </w:r>
          </w:p>
        </w:tc>
        <w:tc>
          <w:tcPr>
            <w:tcW w:w="993" w:type="dxa"/>
            <w:noWrap/>
            <w:vAlign w:val="center"/>
            <w:hideMark/>
          </w:tcPr>
          <w:p w14:paraId="34656A70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69-72-7</w:t>
            </w:r>
          </w:p>
        </w:tc>
        <w:tc>
          <w:tcPr>
            <w:tcW w:w="850" w:type="dxa"/>
            <w:noWrap/>
            <w:vAlign w:val="center"/>
            <w:hideMark/>
          </w:tcPr>
          <w:p w14:paraId="31B121AE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137.0238 </w:t>
            </w:r>
          </w:p>
        </w:tc>
        <w:tc>
          <w:tcPr>
            <w:tcW w:w="851" w:type="dxa"/>
            <w:noWrap/>
            <w:vAlign w:val="center"/>
            <w:hideMark/>
          </w:tcPr>
          <w:p w14:paraId="7365E5A0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138.0317 </w:t>
            </w:r>
          </w:p>
        </w:tc>
        <w:tc>
          <w:tcPr>
            <w:tcW w:w="708" w:type="dxa"/>
            <w:noWrap/>
            <w:vAlign w:val="center"/>
            <w:hideMark/>
          </w:tcPr>
          <w:p w14:paraId="27272E07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2.7 </w:t>
            </w:r>
          </w:p>
        </w:tc>
      </w:tr>
      <w:tr w:rsidR="008E610C" w:rsidRPr="00824314" w14:paraId="377987D8" w14:textId="77777777" w:rsidTr="003D7680">
        <w:trPr>
          <w:trHeight w:val="340"/>
          <w:jc w:val="center"/>
        </w:trPr>
        <w:tc>
          <w:tcPr>
            <w:tcW w:w="562" w:type="dxa"/>
            <w:noWrap/>
            <w:vAlign w:val="center"/>
            <w:hideMark/>
          </w:tcPr>
          <w:p w14:paraId="782859C2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2</w:t>
            </w:r>
          </w:p>
        </w:tc>
        <w:tc>
          <w:tcPr>
            <w:tcW w:w="2410" w:type="dxa"/>
            <w:vAlign w:val="center"/>
            <w:hideMark/>
          </w:tcPr>
          <w:p w14:paraId="3F08656E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5-Carboxyvanillic acid</w:t>
            </w:r>
          </w:p>
        </w:tc>
        <w:tc>
          <w:tcPr>
            <w:tcW w:w="709" w:type="dxa"/>
            <w:noWrap/>
            <w:vAlign w:val="center"/>
            <w:hideMark/>
          </w:tcPr>
          <w:p w14:paraId="402813D6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5.590 </w:t>
            </w:r>
          </w:p>
        </w:tc>
        <w:tc>
          <w:tcPr>
            <w:tcW w:w="850" w:type="dxa"/>
            <w:noWrap/>
            <w:vAlign w:val="center"/>
            <w:hideMark/>
          </w:tcPr>
          <w:p w14:paraId="5C8DE1A4" w14:textId="77777777" w:rsidR="008E610C" w:rsidRPr="00824314" w:rsidRDefault="008E610C" w:rsidP="00D5012B">
            <w:pPr>
              <w:widowControl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C</w:t>
            </w:r>
            <w:r w:rsidRPr="00824314">
              <w:rPr>
                <w:sz w:val="14"/>
                <w:szCs w:val="14"/>
                <w:vertAlign w:val="subscript"/>
              </w:rPr>
              <w:t>9</w:t>
            </w:r>
            <w:r w:rsidRPr="00824314">
              <w:rPr>
                <w:sz w:val="14"/>
                <w:szCs w:val="14"/>
              </w:rPr>
              <w:t>H</w:t>
            </w:r>
            <w:r w:rsidRPr="00824314">
              <w:rPr>
                <w:sz w:val="14"/>
                <w:szCs w:val="14"/>
                <w:vertAlign w:val="subscript"/>
              </w:rPr>
              <w:t>8</w:t>
            </w:r>
            <w:r w:rsidRPr="00824314">
              <w:rPr>
                <w:sz w:val="14"/>
                <w:szCs w:val="14"/>
              </w:rPr>
              <w:t>O</w:t>
            </w:r>
            <w:r w:rsidRPr="00824314">
              <w:rPr>
                <w:sz w:val="14"/>
                <w:szCs w:val="14"/>
                <w:vertAlign w:val="subscript"/>
              </w:rPr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14:paraId="4A1635CE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[M-H]-</w:t>
            </w:r>
          </w:p>
        </w:tc>
        <w:tc>
          <w:tcPr>
            <w:tcW w:w="993" w:type="dxa"/>
            <w:noWrap/>
            <w:vAlign w:val="center"/>
            <w:hideMark/>
          </w:tcPr>
          <w:p w14:paraId="511B08E2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2134-91-0</w:t>
            </w:r>
          </w:p>
        </w:tc>
        <w:tc>
          <w:tcPr>
            <w:tcW w:w="850" w:type="dxa"/>
            <w:noWrap/>
            <w:vAlign w:val="center"/>
            <w:hideMark/>
          </w:tcPr>
          <w:p w14:paraId="1530B945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211.0240 </w:t>
            </w:r>
          </w:p>
        </w:tc>
        <w:tc>
          <w:tcPr>
            <w:tcW w:w="851" w:type="dxa"/>
            <w:noWrap/>
            <w:vAlign w:val="center"/>
            <w:hideMark/>
          </w:tcPr>
          <w:p w14:paraId="09404684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212.0321 </w:t>
            </w:r>
          </w:p>
        </w:tc>
        <w:tc>
          <w:tcPr>
            <w:tcW w:w="708" w:type="dxa"/>
            <w:noWrap/>
            <w:vAlign w:val="center"/>
            <w:hideMark/>
          </w:tcPr>
          <w:p w14:paraId="01DDDD25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3.9 </w:t>
            </w:r>
          </w:p>
        </w:tc>
      </w:tr>
      <w:tr w:rsidR="008E610C" w:rsidRPr="00824314" w14:paraId="2EC08467" w14:textId="77777777" w:rsidTr="003D7680">
        <w:trPr>
          <w:trHeight w:val="340"/>
          <w:jc w:val="center"/>
        </w:trPr>
        <w:tc>
          <w:tcPr>
            <w:tcW w:w="562" w:type="dxa"/>
            <w:noWrap/>
            <w:vAlign w:val="center"/>
            <w:hideMark/>
          </w:tcPr>
          <w:p w14:paraId="4C5D342D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3</w:t>
            </w:r>
          </w:p>
        </w:tc>
        <w:tc>
          <w:tcPr>
            <w:tcW w:w="2410" w:type="dxa"/>
            <w:vAlign w:val="center"/>
            <w:hideMark/>
          </w:tcPr>
          <w:p w14:paraId="2EA77080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Gallic acid</w:t>
            </w:r>
          </w:p>
        </w:tc>
        <w:tc>
          <w:tcPr>
            <w:tcW w:w="709" w:type="dxa"/>
            <w:noWrap/>
            <w:vAlign w:val="center"/>
            <w:hideMark/>
          </w:tcPr>
          <w:p w14:paraId="6893A348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8.552 </w:t>
            </w:r>
          </w:p>
        </w:tc>
        <w:tc>
          <w:tcPr>
            <w:tcW w:w="850" w:type="dxa"/>
            <w:noWrap/>
            <w:vAlign w:val="center"/>
            <w:hideMark/>
          </w:tcPr>
          <w:p w14:paraId="02EBF79F" w14:textId="77777777" w:rsidR="008E610C" w:rsidRPr="00824314" w:rsidRDefault="008E610C" w:rsidP="00D5012B">
            <w:pPr>
              <w:widowControl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C</w:t>
            </w:r>
            <w:r w:rsidRPr="00824314">
              <w:rPr>
                <w:sz w:val="14"/>
                <w:szCs w:val="14"/>
                <w:vertAlign w:val="subscript"/>
              </w:rPr>
              <w:t>7</w:t>
            </w:r>
            <w:r w:rsidRPr="00824314">
              <w:rPr>
                <w:sz w:val="14"/>
                <w:szCs w:val="14"/>
              </w:rPr>
              <w:t>H</w:t>
            </w:r>
            <w:r w:rsidRPr="00824314">
              <w:rPr>
                <w:sz w:val="14"/>
                <w:szCs w:val="14"/>
                <w:vertAlign w:val="subscript"/>
              </w:rPr>
              <w:t>6</w:t>
            </w:r>
            <w:r w:rsidRPr="00824314">
              <w:rPr>
                <w:sz w:val="14"/>
                <w:szCs w:val="14"/>
              </w:rPr>
              <w:t>O</w:t>
            </w:r>
            <w:r w:rsidRPr="00824314">
              <w:rPr>
                <w:sz w:val="14"/>
                <w:szCs w:val="14"/>
                <w:vertAlign w:val="subscript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318748E8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[M-H]-</w:t>
            </w:r>
          </w:p>
        </w:tc>
        <w:tc>
          <w:tcPr>
            <w:tcW w:w="993" w:type="dxa"/>
            <w:noWrap/>
            <w:vAlign w:val="center"/>
            <w:hideMark/>
          </w:tcPr>
          <w:p w14:paraId="2E04C453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149-91-7</w:t>
            </w:r>
          </w:p>
        </w:tc>
        <w:tc>
          <w:tcPr>
            <w:tcW w:w="850" w:type="dxa"/>
            <w:noWrap/>
            <w:vAlign w:val="center"/>
            <w:hideMark/>
          </w:tcPr>
          <w:p w14:paraId="07EC7F0B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169.0144 </w:t>
            </w:r>
          </w:p>
        </w:tc>
        <w:tc>
          <w:tcPr>
            <w:tcW w:w="851" w:type="dxa"/>
            <w:noWrap/>
            <w:vAlign w:val="center"/>
            <w:hideMark/>
          </w:tcPr>
          <w:p w14:paraId="16D28923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170.0215 </w:t>
            </w:r>
          </w:p>
        </w:tc>
        <w:tc>
          <w:tcPr>
            <w:tcW w:w="708" w:type="dxa"/>
            <w:noWrap/>
            <w:vAlign w:val="center"/>
            <w:hideMark/>
          </w:tcPr>
          <w:p w14:paraId="25E3C9C6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1.0 </w:t>
            </w:r>
          </w:p>
        </w:tc>
      </w:tr>
      <w:tr w:rsidR="008E610C" w:rsidRPr="00824314" w14:paraId="7C556744" w14:textId="77777777" w:rsidTr="003D7680">
        <w:trPr>
          <w:trHeight w:val="340"/>
          <w:jc w:val="center"/>
        </w:trPr>
        <w:tc>
          <w:tcPr>
            <w:tcW w:w="562" w:type="dxa"/>
            <w:noWrap/>
            <w:vAlign w:val="center"/>
            <w:hideMark/>
          </w:tcPr>
          <w:p w14:paraId="2AA4243C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4</w:t>
            </w:r>
          </w:p>
        </w:tc>
        <w:tc>
          <w:tcPr>
            <w:tcW w:w="2410" w:type="dxa"/>
            <w:vAlign w:val="center"/>
            <w:hideMark/>
          </w:tcPr>
          <w:p w14:paraId="760EC9D7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Chlorogenic acid</w:t>
            </w:r>
          </w:p>
        </w:tc>
        <w:tc>
          <w:tcPr>
            <w:tcW w:w="709" w:type="dxa"/>
            <w:noWrap/>
            <w:vAlign w:val="center"/>
            <w:hideMark/>
          </w:tcPr>
          <w:p w14:paraId="30623837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6.568 </w:t>
            </w:r>
          </w:p>
        </w:tc>
        <w:tc>
          <w:tcPr>
            <w:tcW w:w="850" w:type="dxa"/>
            <w:noWrap/>
            <w:vAlign w:val="center"/>
            <w:hideMark/>
          </w:tcPr>
          <w:p w14:paraId="43135A3E" w14:textId="77777777" w:rsidR="008E610C" w:rsidRPr="00824314" w:rsidRDefault="008E610C" w:rsidP="00D5012B">
            <w:pPr>
              <w:widowControl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C</w:t>
            </w:r>
            <w:r w:rsidRPr="00824314">
              <w:rPr>
                <w:sz w:val="14"/>
                <w:szCs w:val="14"/>
                <w:vertAlign w:val="subscript"/>
              </w:rPr>
              <w:t>16</w:t>
            </w:r>
            <w:r w:rsidRPr="00824314">
              <w:rPr>
                <w:sz w:val="14"/>
                <w:szCs w:val="14"/>
              </w:rPr>
              <w:t>H</w:t>
            </w:r>
            <w:r w:rsidRPr="00824314">
              <w:rPr>
                <w:sz w:val="14"/>
                <w:szCs w:val="14"/>
                <w:vertAlign w:val="subscript"/>
              </w:rPr>
              <w:t>18</w:t>
            </w:r>
            <w:r w:rsidRPr="00824314">
              <w:rPr>
                <w:sz w:val="14"/>
                <w:szCs w:val="14"/>
              </w:rPr>
              <w:t>O</w:t>
            </w:r>
            <w:r w:rsidRPr="00824314">
              <w:rPr>
                <w:sz w:val="14"/>
                <w:szCs w:val="14"/>
                <w:vertAlign w:val="subscript"/>
              </w:rPr>
              <w:t>9</w:t>
            </w:r>
          </w:p>
        </w:tc>
        <w:tc>
          <w:tcPr>
            <w:tcW w:w="1134" w:type="dxa"/>
            <w:noWrap/>
            <w:vAlign w:val="center"/>
            <w:hideMark/>
          </w:tcPr>
          <w:p w14:paraId="5879C235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[M+</w:t>
            </w:r>
            <w:proofErr w:type="gramStart"/>
            <w:r w:rsidRPr="00824314">
              <w:rPr>
                <w:sz w:val="14"/>
                <w:szCs w:val="14"/>
              </w:rPr>
              <w:t>H]+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521C423F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327-97-9</w:t>
            </w:r>
          </w:p>
        </w:tc>
        <w:tc>
          <w:tcPr>
            <w:tcW w:w="850" w:type="dxa"/>
            <w:noWrap/>
            <w:vAlign w:val="center"/>
            <w:hideMark/>
          </w:tcPr>
          <w:p w14:paraId="2126404F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355.1013 </w:t>
            </w:r>
          </w:p>
        </w:tc>
        <w:tc>
          <w:tcPr>
            <w:tcW w:w="851" w:type="dxa"/>
            <w:noWrap/>
            <w:vAlign w:val="center"/>
            <w:hideMark/>
          </w:tcPr>
          <w:p w14:paraId="537DCCDF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354.0951 </w:t>
            </w:r>
          </w:p>
        </w:tc>
        <w:tc>
          <w:tcPr>
            <w:tcW w:w="708" w:type="dxa"/>
            <w:noWrap/>
            <w:vAlign w:val="center"/>
            <w:hideMark/>
          </w:tcPr>
          <w:p w14:paraId="1C296D5E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0.1 </w:t>
            </w:r>
          </w:p>
        </w:tc>
      </w:tr>
      <w:tr w:rsidR="008E610C" w:rsidRPr="00824314" w14:paraId="20C5D9C5" w14:textId="77777777" w:rsidTr="003D7680">
        <w:trPr>
          <w:trHeight w:val="340"/>
          <w:jc w:val="center"/>
        </w:trPr>
        <w:tc>
          <w:tcPr>
            <w:tcW w:w="562" w:type="dxa"/>
            <w:noWrap/>
            <w:vAlign w:val="center"/>
            <w:hideMark/>
          </w:tcPr>
          <w:p w14:paraId="73679DC7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5</w:t>
            </w:r>
          </w:p>
        </w:tc>
        <w:tc>
          <w:tcPr>
            <w:tcW w:w="2410" w:type="dxa"/>
            <w:vAlign w:val="center"/>
            <w:hideMark/>
          </w:tcPr>
          <w:p w14:paraId="691CC1B8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proofErr w:type="spellStart"/>
            <w:r w:rsidRPr="00824314">
              <w:rPr>
                <w:sz w:val="14"/>
                <w:szCs w:val="14"/>
              </w:rPr>
              <w:t>Isochlorogenic</w:t>
            </w:r>
            <w:proofErr w:type="spellEnd"/>
            <w:r w:rsidRPr="00824314">
              <w:rPr>
                <w:sz w:val="14"/>
                <w:szCs w:val="14"/>
              </w:rPr>
              <w:t xml:space="preserve"> acid</w:t>
            </w:r>
          </w:p>
        </w:tc>
        <w:tc>
          <w:tcPr>
            <w:tcW w:w="709" w:type="dxa"/>
            <w:noWrap/>
            <w:vAlign w:val="center"/>
            <w:hideMark/>
          </w:tcPr>
          <w:p w14:paraId="0F409560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6.427 </w:t>
            </w:r>
          </w:p>
        </w:tc>
        <w:tc>
          <w:tcPr>
            <w:tcW w:w="850" w:type="dxa"/>
            <w:noWrap/>
            <w:vAlign w:val="center"/>
            <w:hideMark/>
          </w:tcPr>
          <w:p w14:paraId="3BAF3C12" w14:textId="77777777" w:rsidR="008E610C" w:rsidRPr="00824314" w:rsidRDefault="008E610C" w:rsidP="00D5012B">
            <w:pPr>
              <w:widowControl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C</w:t>
            </w:r>
            <w:r w:rsidRPr="00824314">
              <w:rPr>
                <w:sz w:val="14"/>
                <w:szCs w:val="14"/>
                <w:vertAlign w:val="subscript"/>
              </w:rPr>
              <w:t>25</w:t>
            </w:r>
            <w:r w:rsidRPr="00824314">
              <w:rPr>
                <w:sz w:val="14"/>
                <w:szCs w:val="14"/>
              </w:rPr>
              <w:t>H</w:t>
            </w:r>
            <w:r w:rsidRPr="00824314">
              <w:rPr>
                <w:sz w:val="14"/>
                <w:szCs w:val="14"/>
                <w:vertAlign w:val="subscript"/>
              </w:rPr>
              <w:t>24</w:t>
            </w:r>
            <w:r w:rsidRPr="00824314">
              <w:rPr>
                <w:sz w:val="14"/>
                <w:szCs w:val="14"/>
              </w:rPr>
              <w:t>O</w:t>
            </w:r>
            <w:r w:rsidRPr="00824314">
              <w:rPr>
                <w:sz w:val="14"/>
                <w:szCs w:val="14"/>
                <w:vertAlign w:val="subscript"/>
              </w:rPr>
              <w:t>12</w:t>
            </w:r>
          </w:p>
        </w:tc>
        <w:tc>
          <w:tcPr>
            <w:tcW w:w="1134" w:type="dxa"/>
            <w:noWrap/>
            <w:vAlign w:val="center"/>
            <w:hideMark/>
          </w:tcPr>
          <w:p w14:paraId="4CA06138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[M-H]-</w:t>
            </w:r>
          </w:p>
        </w:tc>
        <w:tc>
          <w:tcPr>
            <w:tcW w:w="993" w:type="dxa"/>
            <w:noWrap/>
            <w:vAlign w:val="center"/>
            <w:hideMark/>
          </w:tcPr>
          <w:p w14:paraId="3FBE83A6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14534-61-3</w:t>
            </w:r>
          </w:p>
        </w:tc>
        <w:tc>
          <w:tcPr>
            <w:tcW w:w="850" w:type="dxa"/>
            <w:noWrap/>
            <w:vAlign w:val="center"/>
            <w:hideMark/>
          </w:tcPr>
          <w:p w14:paraId="0ACD5D23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515.1187 </w:t>
            </w:r>
          </w:p>
        </w:tc>
        <w:tc>
          <w:tcPr>
            <w:tcW w:w="851" w:type="dxa"/>
            <w:noWrap/>
            <w:vAlign w:val="center"/>
            <w:hideMark/>
          </w:tcPr>
          <w:p w14:paraId="037AB56D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516.1268 </w:t>
            </w:r>
          </w:p>
        </w:tc>
        <w:tc>
          <w:tcPr>
            <w:tcW w:w="708" w:type="dxa"/>
            <w:noWrap/>
            <w:vAlign w:val="center"/>
            <w:hideMark/>
          </w:tcPr>
          <w:p w14:paraId="158EC26F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1.6 </w:t>
            </w:r>
          </w:p>
        </w:tc>
      </w:tr>
      <w:tr w:rsidR="008E610C" w:rsidRPr="00824314" w14:paraId="4C034924" w14:textId="77777777" w:rsidTr="003D7680">
        <w:trPr>
          <w:trHeight w:val="280"/>
          <w:jc w:val="center"/>
        </w:trPr>
        <w:tc>
          <w:tcPr>
            <w:tcW w:w="562" w:type="dxa"/>
            <w:noWrap/>
            <w:vAlign w:val="center"/>
            <w:hideMark/>
          </w:tcPr>
          <w:p w14:paraId="61400BF1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</w:p>
        </w:tc>
        <w:tc>
          <w:tcPr>
            <w:tcW w:w="2410" w:type="dxa"/>
            <w:vAlign w:val="center"/>
            <w:hideMark/>
          </w:tcPr>
          <w:p w14:paraId="71171149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  <w:u w:val="single"/>
              </w:rPr>
            </w:pPr>
            <w:r w:rsidRPr="00824314">
              <w:rPr>
                <w:sz w:val="14"/>
                <w:szCs w:val="14"/>
                <w:u w:val="single"/>
              </w:rPr>
              <w:t>benzoic acid and its derivatives</w:t>
            </w:r>
          </w:p>
        </w:tc>
        <w:tc>
          <w:tcPr>
            <w:tcW w:w="709" w:type="dxa"/>
            <w:noWrap/>
            <w:vAlign w:val="center"/>
            <w:hideMark/>
          </w:tcPr>
          <w:p w14:paraId="1CFF1D93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021E5437" w14:textId="77777777" w:rsidR="008E610C" w:rsidRPr="00824314" w:rsidRDefault="008E610C" w:rsidP="00D5012B">
            <w:pPr>
              <w:widowControl/>
              <w:jc w:val="left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0918437" w14:textId="77777777" w:rsidR="008E610C" w:rsidRPr="00824314" w:rsidRDefault="008E610C" w:rsidP="00D5012B">
            <w:pPr>
              <w:widowControl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498A21B3" w14:textId="77777777" w:rsidR="008E610C" w:rsidRPr="00824314" w:rsidRDefault="008E610C" w:rsidP="00D5012B">
            <w:pPr>
              <w:widowControl/>
              <w:jc w:val="left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533BBA33" w14:textId="77777777" w:rsidR="008E610C" w:rsidRPr="00824314" w:rsidRDefault="008E610C" w:rsidP="00D5012B">
            <w:pPr>
              <w:widowControl/>
              <w:jc w:val="left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35631F21" w14:textId="77777777" w:rsidR="008E610C" w:rsidRPr="00824314" w:rsidRDefault="008E610C" w:rsidP="00D5012B">
            <w:pPr>
              <w:widowControl/>
              <w:jc w:val="left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36ADFE58" w14:textId="77777777" w:rsidR="008E610C" w:rsidRPr="00824314" w:rsidRDefault="008E610C" w:rsidP="00D5012B">
            <w:pPr>
              <w:widowControl/>
              <w:jc w:val="left"/>
              <w:rPr>
                <w:rFonts w:eastAsia="Times New Roman"/>
                <w:sz w:val="14"/>
                <w:szCs w:val="14"/>
              </w:rPr>
            </w:pPr>
          </w:p>
        </w:tc>
      </w:tr>
      <w:tr w:rsidR="008E610C" w:rsidRPr="00824314" w14:paraId="706F698F" w14:textId="77777777" w:rsidTr="003D7680">
        <w:trPr>
          <w:trHeight w:val="340"/>
          <w:jc w:val="center"/>
        </w:trPr>
        <w:tc>
          <w:tcPr>
            <w:tcW w:w="562" w:type="dxa"/>
            <w:noWrap/>
            <w:vAlign w:val="center"/>
            <w:hideMark/>
          </w:tcPr>
          <w:p w14:paraId="3519B562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6</w:t>
            </w:r>
          </w:p>
        </w:tc>
        <w:tc>
          <w:tcPr>
            <w:tcW w:w="2410" w:type="dxa"/>
            <w:vAlign w:val="center"/>
            <w:hideMark/>
          </w:tcPr>
          <w:p w14:paraId="36503922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3-Hydroxybenzoic acid</w:t>
            </w:r>
          </w:p>
        </w:tc>
        <w:tc>
          <w:tcPr>
            <w:tcW w:w="709" w:type="dxa"/>
            <w:noWrap/>
            <w:vAlign w:val="center"/>
            <w:hideMark/>
          </w:tcPr>
          <w:p w14:paraId="3EACA099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3.802 </w:t>
            </w:r>
          </w:p>
        </w:tc>
        <w:tc>
          <w:tcPr>
            <w:tcW w:w="850" w:type="dxa"/>
            <w:noWrap/>
            <w:vAlign w:val="center"/>
            <w:hideMark/>
          </w:tcPr>
          <w:p w14:paraId="7F99DFDA" w14:textId="77777777" w:rsidR="008E610C" w:rsidRPr="00824314" w:rsidRDefault="008E610C" w:rsidP="00D5012B">
            <w:pPr>
              <w:widowControl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C</w:t>
            </w:r>
            <w:r w:rsidRPr="00824314">
              <w:rPr>
                <w:sz w:val="14"/>
                <w:szCs w:val="14"/>
                <w:vertAlign w:val="subscript"/>
              </w:rPr>
              <w:t>7</w:t>
            </w:r>
            <w:r w:rsidRPr="00824314">
              <w:rPr>
                <w:sz w:val="14"/>
                <w:szCs w:val="14"/>
              </w:rPr>
              <w:t>H</w:t>
            </w:r>
            <w:r w:rsidRPr="00824314">
              <w:rPr>
                <w:sz w:val="14"/>
                <w:szCs w:val="14"/>
                <w:vertAlign w:val="subscript"/>
              </w:rPr>
              <w:t>6</w:t>
            </w:r>
            <w:r w:rsidRPr="00824314">
              <w:rPr>
                <w:sz w:val="14"/>
                <w:szCs w:val="14"/>
              </w:rPr>
              <w:t>O</w:t>
            </w:r>
            <w:r w:rsidRPr="00824314">
              <w:rPr>
                <w:sz w:val="14"/>
                <w:szCs w:val="14"/>
                <w:vertAlign w:val="subscript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4D2D98F8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[M-H]-</w:t>
            </w:r>
          </w:p>
        </w:tc>
        <w:tc>
          <w:tcPr>
            <w:tcW w:w="993" w:type="dxa"/>
            <w:noWrap/>
            <w:vAlign w:val="center"/>
            <w:hideMark/>
          </w:tcPr>
          <w:p w14:paraId="695235C9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99-06-9</w:t>
            </w:r>
          </w:p>
        </w:tc>
        <w:tc>
          <w:tcPr>
            <w:tcW w:w="850" w:type="dxa"/>
            <w:noWrap/>
            <w:vAlign w:val="center"/>
            <w:hideMark/>
          </w:tcPr>
          <w:p w14:paraId="11E65C1B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137.0238 </w:t>
            </w:r>
          </w:p>
        </w:tc>
        <w:tc>
          <w:tcPr>
            <w:tcW w:w="851" w:type="dxa"/>
            <w:noWrap/>
            <w:vAlign w:val="center"/>
            <w:hideMark/>
          </w:tcPr>
          <w:p w14:paraId="4D68237E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138.0317 </w:t>
            </w:r>
          </w:p>
        </w:tc>
        <w:tc>
          <w:tcPr>
            <w:tcW w:w="708" w:type="dxa"/>
            <w:noWrap/>
            <w:vAlign w:val="center"/>
            <w:hideMark/>
          </w:tcPr>
          <w:p w14:paraId="2F266EA5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4.6 </w:t>
            </w:r>
          </w:p>
        </w:tc>
      </w:tr>
      <w:tr w:rsidR="008E610C" w:rsidRPr="00824314" w14:paraId="0ED0924F" w14:textId="77777777" w:rsidTr="003D7680">
        <w:trPr>
          <w:trHeight w:val="340"/>
          <w:jc w:val="center"/>
        </w:trPr>
        <w:tc>
          <w:tcPr>
            <w:tcW w:w="562" w:type="dxa"/>
            <w:noWrap/>
            <w:vAlign w:val="center"/>
            <w:hideMark/>
          </w:tcPr>
          <w:p w14:paraId="7D3186EF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7</w:t>
            </w:r>
          </w:p>
        </w:tc>
        <w:tc>
          <w:tcPr>
            <w:tcW w:w="2410" w:type="dxa"/>
            <w:vAlign w:val="center"/>
            <w:hideMark/>
          </w:tcPr>
          <w:p w14:paraId="701285EB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4-Hydroxybenzoic acid</w:t>
            </w:r>
          </w:p>
        </w:tc>
        <w:tc>
          <w:tcPr>
            <w:tcW w:w="709" w:type="dxa"/>
            <w:noWrap/>
            <w:vAlign w:val="center"/>
            <w:hideMark/>
          </w:tcPr>
          <w:p w14:paraId="11A87565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11.445 </w:t>
            </w:r>
          </w:p>
        </w:tc>
        <w:tc>
          <w:tcPr>
            <w:tcW w:w="850" w:type="dxa"/>
            <w:noWrap/>
            <w:vAlign w:val="center"/>
            <w:hideMark/>
          </w:tcPr>
          <w:p w14:paraId="06AC6243" w14:textId="77777777" w:rsidR="008E610C" w:rsidRPr="00824314" w:rsidRDefault="008E610C" w:rsidP="00D5012B">
            <w:pPr>
              <w:widowControl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C</w:t>
            </w:r>
            <w:r w:rsidRPr="00824314">
              <w:rPr>
                <w:sz w:val="14"/>
                <w:szCs w:val="14"/>
                <w:vertAlign w:val="subscript"/>
              </w:rPr>
              <w:t>7</w:t>
            </w:r>
            <w:r w:rsidRPr="00824314">
              <w:rPr>
                <w:sz w:val="14"/>
                <w:szCs w:val="14"/>
              </w:rPr>
              <w:t>H</w:t>
            </w:r>
            <w:r w:rsidRPr="00824314">
              <w:rPr>
                <w:sz w:val="14"/>
                <w:szCs w:val="14"/>
                <w:vertAlign w:val="subscript"/>
              </w:rPr>
              <w:t>6</w:t>
            </w:r>
            <w:r w:rsidRPr="00824314">
              <w:rPr>
                <w:sz w:val="14"/>
                <w:szCs w:val="14"/>
              </w:rPr>
              <w:t>O</w:t>
            </w:r>
            <w:r w:rsidRPr="00824314">
              <w:rPr>
                <w:sz w:val="14"/>
                <w:szCs w:val="14"/>
                <w:vertAlign w:val="subscript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1E424B28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[M-H]-</w:t>
            </w:r>
          </w:p>
        </w:tc>
        <w:tc>
          <w:tcPr>
            <w:tcW w:w="993" w:type="dxa"/>
            <w:noWrap/>
            <w:vAlign w:val="center"/>
            <w:hideMark/>
          </w:tcPr>
          <w:p w14:paraId="7049F473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99-96-7</w:t>
            </w:r>
          </w:p>
        </w:tc>
        <w:tc>
          <w:tcPr>
            <w:tcW w:w="850" w:type="dxa"/>
            <w:noWrap/>
            <w:vAlign w:val="center"/>
            <w:hideMark/>
          </w:tcPr>
          <w:p w14:paraId="6033E573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137.0239 </w:t>
            </w:r>
          </w:p>
        </w:tc>
        <w:tc>
          <w:tcPr>
            <w:tcW w:w="851" w:type="dxa"/>
            <w:noWrap/>
            <w:vAlign w:val="center"/>
            <w:hideMark/>
          </w:tcPr>
          <w:p w14:paraId="41F6486A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138.0317 </w:t>
            </w:r>
          </w:p>
        </w:tc>
        <w:tc>
          <w:tcPr>
            <w:tcW w:w="708" w:type="dxa"/>
            <w:noWrap/>
            <w:vAlign w:val="center"/>
            <w:hideMark/>
          </w:tcPr>
          <w:p w14:paraId="2044E9F8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3.6 </w:t>
            </w:r>
          </w:p>
        </w:tc>
      </w:tr>
      <w:tr w:rsidR="008E610C" w:rsidRPr="00824314" w14:paraId="33F81EEF" w14:textId="77777777" w:rsidTr="003D7680">
        <w:trPr>
          <w:trHeight w:val="280"/>
          <w:jc w:val="center"/>
        </w:trPr>
        <w:tc>
          <w:tcPr>
            <w:tcW w:w="562" w:type="dxa"/>
            <w:noWrap/>
            <w:vAlign w:val="center"/>
            <w:hideMark/>
          </w:tcPr>
          <w:p w14:paraId="7289918D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14:paraId="22A1B88C" w14:textId="77777777" w:rsidR="008E610C" w:rsidRPr="00824314" w:rsidRDefault="008E610C" w:rsidP="00D5012B">
            <w:pPr>
              <w:widowControl/>
              <w:jc w:val="left"/>
              <w:rPr>
                <w:b/>
                <w:bCs/>
                <w:sz w:val="14"/>
                <w:szCs w:val="14"/>
              </w:rPr>
            </w:pPr>
            <w:r w:rsidRPr="00824314">
              <w:rPr>
                <w:b/>
                <w:bCs/>
                <w:sz w:val="14"/>
                <w:szCs w:val="14"/>
              </w:rPr>
              <w:t>Tannins</w:t>
            </w:r>
          </w:p>
        </w:tc>
        <w:tc>
          <w:tcPr>
            <w:tcW w:w="709" w:type="dxa"/>
            <w:noWrap/>
            <w:vAlign w:val="center"/>
            <w:hideMark/>
          </w:tcPr>
          <w:p w14:paraId="3131A31C" w14:textId="77777777" w:rsidR="008E610C" w:rsidRPr="00824314" w:rsidRDefault="008E610C" w:rsidP="00D5012B">
            <w:pPr>
              <w:widowControl/>
              <w:jc w:val="left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584B3140" w14:textId="77777777" w:rsidR="008E610C" w:rsidRPr="00824314" w:rsidRDefault="008E610C" w:rsidP="00D5012B">
            <w:pPr>
              <w:widowControl/>
              <w:jc w:val="left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7AD5A69" w14:textId="77777777" w:rsidR="008E610C" w:rsidRPr="00824314" w:rsidRDefault="008E610C" w:rsidP="00D5012B">
            <w:pPr>
              <w:widowControl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30725925" w14:textId="77777777" w:rsidR="008E610C" w:rsidRPr="00824314" w:rsidRDefault="008E610C" w:rsidP="00D5012B">
            <w:pPr>
              <w:widowControl/>
              <w:jc w:val="left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2DD2A29B" w14:textId="77777777" w:rsidR="008E610C" w:rsidRPr="00824314" w:rsidRDefault="008E610C" w:rsidP="00D5012B">
            <w:pPr>
              <w:widowControl/>
              <w:jc w:val="left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04B4D6B3" w14:textId="77777777" w:rsidR="008E610C" w:rsidRPr="00824314" w:rsidRDefault="008E610C" w:rsidP="00D5012B">
            <w:pPr>
              <w:widowControl/>
              <w:jc w:val="left"/>
              <w:rPr>
                <w:rFonts w:eastAsia="Times New Roman"/>
                <w:sz w:val="14"/>
                <w:szCs w:val="14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289D41F5" w14:textId="77777777" w:rsidR="008E610C" w:rsidRPr="00824314" w:rsidRDefault="008E610C" w:rsidP="00D5012B">
            <w:pPr>
              <w:widowControl/>
              <w:jc w:val="left"/>
              <w:rPr>
                <w:rFonts w:eastAsia="Times New Roman"/>
                <w:sz w:val="14"/>
                <w:szCs w:val="14"/>
              </w:rPr>
            </w:pPr>
          </w:p>
        </w:tc>
      </w:tr>
      <w:tr w:rsidR="008E610C" w:rsidRPr="00824314" w14:paraId="6EE0909C" w14:textId="77777777" w:rsidTr="003D7680">
        <w:trPr>
          <w:trHeight w:val="340"/>
          <w:jc w:val="center"/>
        </w:trPr>
        <w:tc>
          <w:tcPr>
            <w:tcW w:w="562" w:type="dxa"/>
            <w:noWrap/>
            <w:vAlign w:val="center"/>
            <w:hideMark/>
          </w:tcPr>
          <w:p w14:paraId="50C782E0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1</w:t>
            </w:r>
          </w:p>
        </w:tc>
        <w:tc>
          <w:tcPr>
            <w:tcW w:w="2410" w:type="dxa"/>
            <w:vAlign w:val="center"/>
            <w:hideMark/>
          </w:tcPr>
          <w:p w14:paraId="10F4B33B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Ellagic acid</w:t>
            </w:r>
          </w:p>
        </w:tc>
        <w:tc>
          <w:tcPr>
            <w:tcW w:w="709" w:type="dxa"/>
            <w:noWrap/>
            <w:vAlign w:val="center"/>
            <w:hideMark/>
          </w:tcPr>
          <w:p w14:paraId="168C8879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13.583 </w:t>
            </w:r>
          </w:p>
        </w:tc>
        <w:tc>
          <w:tcPr>
            <w:tcW w:w="850" w:type="dxa"/>
            <w:noWrap/>
            <w:vAlign w:val="center"/>
            <w:hideMark/>
          </w:tcPr>
          <w:p w14:paraId="285C399D" w14:textId="77777777" w:rsidR="008E610C" w:rsidRPr="00824314" w:rsidRDefault="008E610C" w:rsidP="00D5012B">
            <w:pPr>
              <w:widowControl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C</w:t>
            </w:r>
            <w:r w:rsidRPr="00824314">
              <w:rPr>
                <w:sz w:val="14"/>
                <w:szCs w:val="14"/>
                <w:vertAlign w:val="subscript"/>
              </w:rPr>
              <w:t>14</w:t>
            </w:r>
            <w:r w:rsidRPr="00824314">
              <w:rPr>
                <w:sz w:val="14"/>
                <w:szCs w:val="14"/>
              </w:rPr>
              <w:t>H</w:t>
            </w:r>
            <w:r w:rsidRPr="00824314">
              <w:rPr>
                <w:sz w:val="14"/>
                <w:szCs w:val="14"/>
                <w:vertAlign w:val="subscript"/>
              </w:rPr>
              <w:t>6</w:t>
            </w:r>
            <w:r w:rsidRPr="00824314">
              <w:rPr>
                <w:sz w:val="14"/>
                <w:szCs w:val="14"/>
              </w:rPr>
              <w:t>O</w:t>
            </w:r>
            <w:r w:rsidRPr="00824314">
              <w:rPr>
                <w:sz w:val="14"/>
                <w:szCs w:val="14"/>
                <w:vertAlign w:val="subscript"/>
              </w:rPr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14:paraId="751B0397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[M-H]-</w:t>
            </w:r>
          </w:p>
        </w:tc>
        <w:tc>
          <w:tcPr>
            <w:tcW w:w="993" w:type="dxa"/>
            <w:noWrap/>
            <w:vAlign w:val="center"/>
            <w:hideMark/>
          </w:tcPr>
          <w:p w14:paraId="2865A39B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476-66-4</w:t>
            </w:r>
          </w:p>
        </w:tc>
        <w:tc>
          <w:tcPr>
            <w:tcW w:w="850" w:type="dxa"/>
            <w:noWrap/>
            <w:vAlign w:val="center"/>
            <w:hideMark/>
          </w:tcPr>
          <w:p w14:paraId="5E422C93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300.9984 </w:t>
            </w:r>
          </w:p>
        </w:tc>
        <w:tc>
          <w:tcPr>
            <w:tcW w:w="851" w:type="dxa"/>
            <w:noWrap/>
            <w:vAlign w:val="center"/>
            <w:hideMark/>
          </w:tcPr>
          <w:p w14:paraId="2BB4F73E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302.0063 </w:t>
            </w:r>
          </w:p>
        </w:tc>
        <w:tc>
          <w:tcPr>
            <w:tcW w:w="708" w:type="dxa"/>
            <w:noWrap/>
            <w:vAlign w:val="center"/>
            <w:hideMark/>
          </w:tcPr>
          <w:p w14:paraId="587DD851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2.0 </w:t>
            </w:r>
          </w:p>
        </w:tc>
      </w:tr>
      <w:tr w:rsidR="008E610C" w:rsidRPr="00824314" w14:paraId="105B08D7" w14:textId="77777777" w:rsidTr="003D7680">
        <w:trPr>
          <w:trHeight w:val="355"/>
          <w:jc w:val="center"/>
        </w:trPr>
        <w:tc>
          <w:tcPr>
            <w:tcW w:w="562" w:type="dxa"/>
            <w:noWrap/>
            <w:vAlign w:val="center"/>
            <w:hideMark/>
          </w:tcPr>
          <w:p w14:paraId="3818B42C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2</w:t>
            </w:r>
          </w:p>
        </w:tc>
        <w:tc>
          <w:tcPr>
            <w:tcW w:w="2410" w:type="dxa"/>
            <w:vAlign w:val="center"/>
            <w:hideMark/>
          </w:tcPr>
          <w:p w14:paraId="26C4CD6F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Procyanidin B2</w:t>
            </w:r>
          </w:p>
        </w:tc>
        <w:tc>
          <w:tcPr>
            <w:tcW w:w="709" w:type="dxa"/>
            <w:noWrap/>
            <w:vAlign w:val="center"/>
            <w:hideMark/>
          </w:tcPr>
          <w:p w14:paraId="6709DFCE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5.495 </w:t>
            </w:r>
          </w:p>
        </w:tc>
        <w:tc>
          <w:tcPr>
            <w:tcW w:w="850" w:type="dxa"/>
            <w:noWrap/>
            <w:vAlign w:val="center"/>
            <w:hideMark/>
          </w:tcPr>
          <w:p w14:paraId="00DBE2CB" w14:textId="77777777" w:rsidR="008E610C" w:rsidRPr="00824314" w:rsidRDefault="008E610C" w:rsidP="00D5012B">
            <w:pPr>
              <w:widowControl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C</w:t>
            </w:r>
            <w:r w:rsidRPr="00824314">
              <w:rPr>
                <w:sz w:val="14"/>
                <w:szCs w:val="14"/>
                <w:vertAlign w:val="subscript"/>
              </w:rPr>
              <w:t>30</w:t>
            </w:r>
            <w:r w:rsidRPr="00824314">
              <w:rPr>
                <w:sz w:val="14"/>
                <w:szCs w:val="14"/>
              </w:rPr>
              <w:t>H</w:t>
            </w:r>
            <w:r w:rsidRPr="00824314">
              <w:rPr>
                <w:sz w:val="14"/>
                <w:szCs w:val="14"/>
                <w:vertAlign w:val="subscript"/>
              </w:rPr>
              <w:t>26</w:t>
            </w:r>
            <w:r w:rsidRPr="00824314">
              <w:rPr>
                <w:sz w:val="14"/>
                <w:szCs w:val="14"/>
              </w:rPr>
              <w:t>O</w:t>
            </w:r>
            <w:r w:rsidRPr="00824314">
              <w:rPr>
                <w:sz w:val="14"/>
                <w:szCs w:val="14"/>
                <w:vertAlign w:val="subscript"/>
              </w:rPr>
              <w:t>12</w:t>
            </w:r>
          </w:p>
        </w:tc>
        <w:tc>
          <w:tcPr>
            <w:tcW w:w="1134" w:type="dxa"/>
            <w:noWrap/>
            <w:vAlign w:val="center"/>
            <w:hideMark/>
          </w:tcPr>
          <w:p w14:paraId="0E982A04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[M+</w:t>
            </w:r>
            <w:proofErr w:type="gramStart"/>
            <w:r w:rsidRPr="00824314">
              <w:rPr>
                <w:sz w:val="14"/>
                <w:szCs w:val="14"/>
              </w:rPr>
              <w:t>H]+</w:t>
            </w:r>
            <w:proofErr w:type="gramEnd"/>
          </w:p>
        </w:tc>
        <w:tc>
          <w:tcPr>
            <w:tcW w:w="993" w:type="dxa"/>
            <w:noWrap/>
            <w:vAlign w:val="center"/>
            <w:hideMark/>
          </w:tcPr>
          <w:p w14:paraId="7E908BA1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>29106-49-8</w:t>
            </w:r>
          </w:p>
        </w:tc>
        <w:tc>
          <w:tcPr>
            <w:tcW w:w="850" w:type="dxa"/>
            <w:noWrap/>
            <w:vAlign w:val="center"/>
            <w:hideMark/>
          </w:tcPr>
          <w:p w14:paraId="0A49A354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579.1468 </w:t>
            </w:r>
          </w:p>
        </w:tc>
        <w:tc>
          <w:tcPr>
            <w:tcW w:w="851" w:type="dxa"/>
            <w:noWrap/>
            <w:vAlign w:val="center"/>
            <w:hideMark/>
          </w:tcPr>
          <w:p w14:paraId="460B84BD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578.1424 </w:t>
            </w:r>
          </w:p>
        </w:tc>
        <w:tc>
          <w:tcPr>
            <w:tcW w:w="708" w:type="dxa"/>
            <w:noWrap/>
            <w:vAlign w:val="center"/>
            <w:hideMark/>
          </w:tcPr>
          <w:p w14:paraId="42F01B7B" w14:textId="77777777" w:rsidR="008E610C" w:rsidRPr="00824314" w:rsidRDefault="008E610C" w:rsidP="00D5012B">
            <w:pPr>
              <w:widowControl/>
              <w:jc w:val="left"/>
              <w:rPr>
                <w:sz w:val="14"/>
                <w:szCs w:val="14"/>
              </w:rPr>
            </w:pPr>
            <w:r w:rsidRPr="00824314">
              <w:rPr>
                <w:sz w:val="14"/>
                <w:szCs w:val="14"/>
              </w:rPr>
              <w:t xml:space="preserve">3.5 </w:t>
            </w:r>
          </w:p>
        </w:tc>
      </w:tr>
      <w:bookmarkEnd w:id="16"/>
    </w:tbl>
    <w:p w14:paraId="5E349329" w14:textId="21FE661C" w:rsidR="00824314" w:rsidRDefault="008E610C" w:rsidP="00364A65">
      <w:pPr>
        <w:spacing w:line="480" w:lineRule="auto"/>
        <w:rPr>
          <w:rFonts w:ascii="Times New Roman" w:eastAsia="宋体" w:hAnsi="Times New Roman" w:cs="Times New Roman"/>
          <w:b/>
          <w:bCs/>
          <w:szCs w:val="24"/>
        </w:rPr>
      </w:pPr>
      <w:r w:rsidRPr="00824314">
        <w:rPr>
          <w:rFonts w:ascii="Times New Roman" w:eastAsia="宋体" w:hAnsi="Times New Roman" w:cs="Times New Roman"/>
          <w:b/>
          <w:bCs/>
          <w:szCs w:val="24"/>
        </w:rPr>
        <w:br w:type="page"/>
      </w:r>
    </w:p>
    <w:p w14:paraId="351FAECE" w14:textId="2FBF6FE6" w:rsidR="005A2D62" w:rsidRPr="00824314" w:rsidRDefault="00C75909" w:rsidP="00364A65">
      <w:pPr>
        <w:spacing w:line="480" w:lineRule="auto"/>
        <w:rPr>
          <w:rFonts w:ascii="Times New Roman" w:eastAsia="宋体" w:hAnsi="Times New Roman" w:cs="Times New Roman"/>
          <w:b/>
          <w:bCs/>
          <w:szCs w:val="24"/>
        </w:rPr>
      </w:pPr>
      <w:r w:rsidRPr="00824314">
        <w:rPr>
          <w:rFonts w:ascii="Times New Roman" w:eastAsia="宋体" w:hAnsi="Times New Roman" w:cs="Times New Roman"/>
          <w:b/>
          <w:bCs/>
          <w:noProof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B3ECAE3" wp14:editId="2A91FCDB">
                <wp:simplePos x="0" y="0"/>
                <wp:positionH relativeFrom="margin">
                  <wp:align>center</wp:align>
                </wp:positionH>
                <wp:positionV relativeFrom="paragraph">
                  <wp:posOffset>394970</wp:posOffset>
                </wp:positionV>
                <wp:extent cx="5732145" cy="3696335"/>
                <wp:effectExtent l="0" t="0" r="0" b="0"/>
                <wp:wrapTopAndBottom/>
                <wp:docPr id="2000133025" name="文本框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32145" cy="3696419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753E7E82" w14:textId="73A231CD" w:rsidR="00C75909" w:rsidRPr="00FF1BFD" w:rsidRDefault="00C75909" w:rsidP="00C75909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FF1BFD"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Supplementary Table S4. </w:t>
                            </w:r>
                            <w:r w:rsidR="00824314" w:rsidRPr="00FF1BFD"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Purity of free and bound polyphenol extracts from </w:t>
                            </w:r>
                            <w:r w:rsidR="00824314" w:rsidRPr="00FF1BFD"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R. </w:t>
                            </w:r>
                            <w:proofErr w:type="spellStart"/>
                            <w:r w:rsidR="00824314" w:rsidRPr="00FF1BFD"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roxburghii</w:t>
                            </w:r>
                            <w:proofErr w:type="spellEnd"/>
                            <w:r w:rsidR="00824314" w:rsidRPr="00FF1BFD"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DGs</w:t>
                            </w:r>
                          </w:p>
                          <w:tbl>
                            <w:tblPr>
                              <w:tblStyle w:val="a3"/>
                              <w:tblW w:w="4974" w:type="pct"/>
                              <w:tblBorders>
                                <w:top w:val="none" w:sz="0" w:space="0" w:color="auto"/>
                                <w:left w:val="none" w:sz="0" w:space="0" w:color="auto"/>
                                <w:bottom w:val="single" w:sz="12" w:space="0" w:color="000000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2765"/>
                              <w:gridCol w:w="920"/>
                              <w:gridCol w:w="5023"/>
                            </w:tblGrid>
                            <w:tr w:rsidR="00FF1BFD" w:rsidRPr="00FF1BFD" w14:paraId="043A5848" w14:textId="77777777" w:rsidTr="00FF1BFD">
                              <w:trPr>
                                <w:trHeight w:val="437"/>
                              </w:trPr>
                              <w:tc>
                                <w:tcPr>
                                  <w:tcW w:w="2116" w:type="pct"/>
                                  <w:gridSpan w:val="2"/>
                                  <w:tcBorders>
                                    <w:top w:val="single" w:sz="12" w:space="0" w:color="000000" w:themeColor="text1"/>
                                    <w:bottom w:val="single" w:sz="4" w:space="0" w:color="000000" w:themeColor="text1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798825ED" w14:textId="5A442F8F" w:rsidR="00336E32" w:rsidRPr="00FF1BFD" w:rsidRDefault="00824314" w:rsidP="00D82E36">
                                  <w:pPr>
                                    <w:spacing w:line="360" w:lineRule="auto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 w:rsidRPr="00FF1BFD">
                                    <w:rPr>
                                      <w:sz w:val="24"/>
                                      <w:szCs w:val="24"/>
                                    </w:rPr>
                                    <w:t>P</w:t>
                                  </w:r>
                                  <w:r w:rsidR="00336E32" w:rsidRPr="00FF1BFD">
                                    <w:rPr>
                                      <w:sz w:val="24"/>
                                      <w:szCs w:val="24"/>
                                    </w:rPr>
                                    <w:t>olyphenol extract</w:t>
                                  </w:r>
                                  <w:r w:rsidRPr="00FF1BFD">
                                    <w:rPr>
                                      <w:sz w:val="24"/>
                                      <w:szCs w:val="24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2884" w:type="pct"/>
                                  <w:tcBorders>
                                    <w:top w:val="single" w:sz="12" w:space="0" w:color="000000" w:themeColor="text1"/>
                                    <w:bottom w:val="single" w:sz="4" w:space="0" w:color="000000" w:themeColor="text1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625A0DE3" w14:textId="7BC1F114" w:rsidR="00336E32" w:rsidRPr="00FF1BFD" w:rsidRDefault="00B201A1" w:rsidP="00C75909">
                                  <w:pPr>
                                    <w:spacing w:line="360" w:lineRule="auto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 w:rsidRPr="00FF1BFD">
                                    <w:rPr>
                                      <w:sz w:val="24"/>
                                      <w:szCs w:val="24"/>
                                    </w:rPr>
                                    <w:t>Purity</w:t>
                                  </w:r>
                                  <w:r w:rsidR="00336E32" w:rsidRPr="00FF1BFD">
                                    <w:rPr>
                                      <w:sz w:val="24"/>
                                      <w:szCs w:val="24"/>
                                    </w:rPr>
                                    <w:t xml:space="preserve"> (%)</w:t>
                                  </w:r>
                                </w:p>
                              </w:tc>
                            </w:tr>
                            <w:tr w:rsidR="00FF1BFD" w:rsidRPr="00FF1BFD" w14:paraId="66DCB0EC" w14:textId="77777777" w:rsidTr="00FF1BFD">
                              <w:trPr>
                                <w:trHeight w:val="437"/>
                              </w:trPr>
                              <w:tc>
                                <w:tcPr>
                                  <w:tcW w:w="1588" w:type="pct"/>
                                  <w:vMerge w:val="restart"/>
                                  <w:tcBorders>
                                    <w:top w:val="single" w:sz="4" w:space="0" w:color="000000" w:themeColor="text1"/>
                                    <w:bottom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62CB77D2" w14:textId="0A8EF1C7" w:rsidR="00336E32" w:rsidRPr="00FF1BFD" w:rsidRDefault="00336E32" w:rsidP="00682E8C">
                                  <w:pPr>
                                    <w:spacing w:line="360" w:lineRule="auto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 w:rsidRPr="00FF1BFD">
                                    <w:rPr>
                                      <w:sz w:val="24"/>
                                      <w:szCs w:val="24"/>
                                    </w:rPr>
                                    <w:t xml:space="preserve">Free polyphenol </w:t>
                                  </w:r>
                                </w:p>
                              </w:tc>
                              <w:tc>
                                <w:tcPr>
                                  <w:tcW w:w="528" w:type="pct"/>
                                  <w:tcBorders>
                                    <w:top w:val="single" w:sz="4" w:space="0" w:color="000000" w:themeColor="text1"/>
                                    <w:bottom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4D5984D8" w14:textId="14B662AF" w:rsidR="00336E32" w:rsidRPr="00FF1BFD" w:rsidRDefault="00336E32" w:rsidP="00682E8C">
                                  <w:pPr>
                                    <w:spacing w:line="360" w:lineRule="auto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 w:rsidRPr="00FF1BFD">
                                    <w:rPr>
                                      <w:rFonts w:hint="eastAsia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  <w:r w:rsidRPr="00FF1BFD">
                                    <w:rPr>
                                      <w:sz w:val="24"/>
                                      <w:szCs w:val="24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2884" w:type="pct"/>
                                  <w:tcBorders>
                                    <w:top w:val="single" w:sz="4" w:space="0" w:color="000000" w:themeColor="text1"/>
                                    <w:bottom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7E4A1F44" w14:textId="341A6F22" w:rsidR="00336E32" w:rsidRPr="00FF1BFD" w:rsidRDefault="00336E32" w:rsidP="00682E8C">
                                  <w:pPr>
                                    <w:spacing w:line="360" w:lineRule="auto"/>
                                    <w:jc w:val="center"/>
                                    <w:rPr>
                                      <w:sz w:val="24"/>
                                      <w:szCs w:val="28"/>
                                    </w:rPr>
                                  </w:pPr>
                                  <w:r w:rsidRPr="00FF1BFD">
                                    <w:rPr>
                                      <w:sz w:val="24"/>
                                      <w:szCs w:val="28"/>
                                    </w:rPr>
                                    <w:t>46.01 ± 0.17</w:t>
                                  </w:r>
                                  <w:r w:rsidRPr="00FF1BFD">
                                    <w:rPr>
                                      <w:sz w:val="24"/>
                                      <w:szCs w:val="28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 w:rsidR="00FF1BFD" w:rsidRPr="00FF1BFD" w14:paraId="194E414A" w14:textId="77777777" w:rsidTr="00FF1BFD">
                              <w:trPr>
                                <w:trHeight w:val="437"/>
                              </w:trPr>
                              <w:tc>
                                <w:tcPr>
                                  <w:tcW w:w="1588" w:type="pct"/>
                                  <w:vMerge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32DF301F" w14:textId="3745E25D" w:rsidR="00336E32" w:rsidRPr="00FF1BFD" w:rsidRDefault="00336E32" w:rsidP="00D82E36">
                                  <w:pPr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28" w:type="pct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3B7C4DF0" w14:textId="486EFE11" w:rsidR="00336E32" w:rsidRPr="00FF1BFD" w:rsidRDefault="00336E32" w:rsidP="00D82E36">
                                  <w:pPr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 w:rsidRPr="00FF1BFD">
                                    <w:rPr>
                                      <w:rFonts w:hint="eastAsia"/>
                                      <w:sz w:val="24"/>
                                      <w:szCs w:val="24"/>
                                    </w:rPr>
                                    <w:t>H</w:t>
                                  </w:r>
                                  <w:r w:rsidRPr="00FF1BFD">
                                    <w:rPr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2884" w:type="pct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2AC6C1DC" w14:textId="592AAF9C" w:rsidR="00336E32" w:rsidRPr="00FF1BFD" w:rsidRDefault="00336E32" w:rsidP="00D82E36">
                                  <w:pPr>
                                    <w:spacing w:line="360" w:lineRule="auto"/>
                                    <w:jc w:val="center"/>
                                    <w:rPr>
                                      <w:sz w:val="24"/>
                                      <w:szCs w:val="28"/>
                                    </w:rPr>
                                  </w:pPr>
                                  <w:r w:rsidRPr="00FF1BFD">
                                    <w:rPr>
                                      <w:sz w:val="24"/>
                                      <w:szCs w:val="28"/>
                                    </w:rPr>
                                    <w:t>43.87 ± 0.26</w:t>
                                  </w:r>
                                  <w:r w:rsidRPr="00FF1BFD">
                                    <w:rPr>
                                      <w:sz w:val="24"/>
                                      <w:szCs w:val="28"/>
                                      <w:vertAlign w:val="superscript"/>
                                    </w:rPr>
                                    <w:t>d</w:t>
                                  </w:r>
                                </w:p>
                              </w:tc>
                            </w:tr>
                            <w:tr w:rsidR="00FF1BFD" w:rsidRPr="00FF1BFD" w14:paraId="7F2FA217" w14:textId="77777777" w:rsidTr="00FF1BFD">
                              <w:trPr>
                                <w:trHeight w:val="437"/>
                              </w:trPr>
                              <w:tc>
                                <w:tcPr>
                                  <w:tcW w:w="1588" w:type="pct"/>
                                  <w:vMerge w:val="restart"/>
                                  <w:tcBorders>
                                    <w:bottom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4600BE7A" w14:textId="4105EE2A" w:rsidR="00336E32" w:rsidRPr="00FF1BFD" w:rsidRDefault="00336E32" w:rsidP="00D82E36">
                                  <w:pPr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 w:rsidRPr="00FF1BFD">
                                    <w:rPr>
                                      <w:sz w:val="24"/>
                                      <w:szCs w:val="24"/>
                                    </w:rPr>
                                    <w:t xml:space="preserve">Bound polyphenol </w:t>
                                  </w:r>
                                </w:p>
                              </w:tc>
                              <w:tc>
                                <w:tcPr>
                                  <w:tcW w:w="528" w:type="pct"/>
                                  <w:tcBorders>
                                    <w:bottom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6A2B7FA2" w14:textId="091F0207" w:rsidR="00336E32" w:rsidRPr="00FF1BFD" w:rsidRDefault="00336E32" w:rsidP="00D82E36">
                                  <w:pPr>
                                    <w:spacing w:line="360" w:lineRule="auto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 w:rsidRPr="00FF1BFD">
                                    <w:rPr>
                                      <w:rFonts w:hint="eastAsia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  <w:r w:rsidRPr="00FF1BFD">
                                    <w:rPr>
                                      <w:sz w:val="24"/>
                                      <w:szCs w:val="24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2884" w:type="pct"/>
                                  <w:tcBorders>
                                    <w:bottom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21CC5C32" w14:textId="43F29680" w:rsidR="00336E32" w:rsidRPr="00FF1BFD" w:rsidRDefault="00336E32" w:rsidP="00D82E36">
                                  <w:pPr>
                                    <w:adjustRightInd w:val="0"/>
                                    <w:snapToGrid w:val="0"/>
                                    <w:spacing w:line="360" w:lineRule="auto"/>
                                    <w:jc w:val="center"/>
                                    <w:rPr>
                                      <w:sz w:val="24"/>
                                      <w:szCs w:val="28"/>
                                    </w:rPr>
                                  </w:pPr>
                                  <w:r w:rsidRPr="00FF1BFD">
                                    <w:rPr>
                                      <w:sz w:val="24"/>
                                      <w:szCs w:val="28"/>
                                    </w:rPr>
                                    <w:t>66.41 ± 0.65</w:t>
                                  </w:r>
                                  <w:r w:rsidRPr="00FF1BFD">
                                    <w:rPr>
                                      <w:sz w:val="24"/>
                                      <w:szCs w:val="28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 w:rsidR="00FF1BFD" w:rsidRPr="00FF1BFD" w14:paraId="4C8250EE" w14:textId="77777777" w:rsidTr="00FF1BFD">
                              <w:trPr>
                                <w:trHeight w:val="437"/>
                              </w:trPr>
                              <w:tc>
                                <w:tcPr>
                                  <w:tcW w:w="1588" w:type="pct"/>
                                  <w:vMerge/>
                                  <w:tcBorders>
                                    <w:bottom w:val="single" w:sz="12" w:space="0" w:color="000000" w:themeColor="text1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26EC0B55" w14:textId="77777777" w:rsidR="00336E32" w:rsidRPr="00FF1BFD" w:rsidRDefault="00336E32" w:rsidP="00D82E36">
                                  <w:pPr>
                                    <w:spacing w:line="360" w:lineRule="auto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28" w:type="pct"/>
                                  <w:tcBorders>
                                    <w:bottom w:val="single" w:sz="12" w:space="0" w:color="000000" w:themeColor="text1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616A485C" w14:textId="07478D82" w:rsidR="00336E32" w:rsidRPr="00FF1BFD" w:rsidRDefault="00336E32" w:rsidP="00D82E36">
                                  <w:pPr>
                                    <w:spacing w:line="360" w:lineRule="auto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 w:rsidRPr="00FF1BFD">
                                    <w:rPr>
                                      <w:rFonts w:hint="eastAsia"/>
                                      <w:sz w:val="24"/>
                                      <w:szCs w:val="24"/>
                                    </w:rPr>
                                    <w:t>H</w:t>
                                  </w:r>
                                  <w:r w:rsidRPr="00FF1BFD">
                                    <w:rPr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2884" w:type="pct"/>
                                  <w:tcBorders>
                                    <w:bottom w:val="single" w:sz="12" w:space="0" w:color="000000" w:themeColor="text1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4566E2F0" w14:textId="0941DA95" w:rsidR="00336E32" w:rsidRPr="00FF1BFD" w:rsidRDefault="00336E32" w:rsidP="00D82E36">
                                  <w:pPr>
                                    <w:spacing w:line="360" w:lineRule="auto"/>
                                    <w:jc w:val="center"/>
                                    <w:rPr>
                                      <w:sz w:val="24"/>
                                      <w:szCs w:val="28"/>
                                    </w:rPr>
                                  </w:pPr>
                                  <w:r w:rsidRPr="00FF1BFD">
                                    <w:rPr>
                                      <w:sz w:val="24"/>
                                      <w:szCs w:val="28"/>
                                    </w:rPr>
                                    <w:t>62.80 ± 0.34</w:t>
                                  </w:r>
                                  <w:r w:rsidRPr="00FF1BFD">
                                    <w:rPr>
                                      <w:sz w:val="24"/>
                                      <w:szCs w:val="28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</w:tr>
                          </w:tbl>
                          <w:p w14:paraId="09756AB1" w14:textId="04446652" w:rsidR="00C75909" w:rsidRPr="00FF1BFD" w:rsidRDefault="00C75909" w:rsidP="00C75909">
                            <w:pPr>
                              <w:spacing w:line="360" w:lineRule="auto"/>
                              <w:jc w:val="left"/>
                              <w:rPr>
                                <w:rFonts w:ascii="Times New Roman" w:eastAsia="黑体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F1BFD">
                              <w:rPr>
                                <w:rFonts w:ascii="Times New Roman" w:eastAsia="黑体" w:hAnsi="Times New Roman" w:cs="Times New Roman"/>
                                <w:sz w:val="20"/>
                                <w:szCs w:val="20"/>
                              </w:rPr>
                              <w:t xml:space="preserve">Two kins of </w:t>
                            </w:r>
                            <w:r w:rsidRPr="00FF1BFD">
                              <w:rPr>
                                <w:rFonts w:ascii="Times New Roman" w:eastAsia="黑体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R. </w:t>
                            </w:r>
                            <w:proofErr w:type="spellStart"/>
                            <w:r w:rsidRPr="00FF1BFD">
                              <w:rPr>
                                <w:rFonts w:ascii="Times New Roman" w:eastAsia="黑体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roxburghii</w:t>
                            </w:r>
                            <w:proofErr w:type="spellEnd"/>
                            <w:r w:rsidRPr="00FF1BFD">
                              <w:rPr>
                                <w:rFonts w:ascii="Times New Roman" w:eastAsia="黑体" w:hAnsi="Times New Roman" w:cs="Times New Roman"/>
                                <w:sz w:val="20"/>
                                <w:szCs w:val="20"/>
                              </w:rPr>
                              <w:t xml:space="preserve"> DGs named CS and HC were provided by </w:t>
                            </w:r>
                            <w:proofErr w:type="spellStart"/>
                            <w:r w:rsidRPr="00FF1BFD">
                              <w:rPr>
                                <w:rFonts w:ascii="Times New Roman" w:eastAsia="黑体" w:hAnsi="Times New Roman" w:cs="Times New Roman"/>
                                <w:sz w:val="20"/>
                                <w:szCs w:val="20"/>
                              </w:rPr>
                              <w:t>Changshun</w:t>
                            </w:r>
                            <w:proofErr w:type="spellEnd"/>
                            <w:r w:rsidRPr="00FF1BFD">
                              <w:rPr>
                                <w:rFonts w:ascii="Times New Roman" w:eastAsia="黑体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FF1BFD">
                              <w:rPr>
                                <w:rFonts w:ascii="Times New Roman" w:eastAsia="黑体" w:hAnsi="Times New Roman" w:cs="Times New Roman"/>
                                <w:sz w:val="20"/>
                                <w:szCs w:val="20"/>
                              </w:rPr>
                              <w:t>Dnansoya</w:t>
                            </w:r>
                            <w:proofErr w:type="spellEnd"/>
                            <w:r w:rsidRPr="00FF1BFD">
                              <w:rPr>
                                <w:rFonts w:ascii="Times New Roman" w:eastAsia="黑体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FF1BFD">
                              <w:rPr>
                                <w:rFonts w:ascii="Times New Roman" w:eastAsia="黑体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Rosa </w:t>
                            </w:r>
                            <w:proofErr w:type="spellStart"/>
                            <w:r w:rsidRPr="00FF1BFD">
                              <w:rPr>
                                <w:rFonts w:ascii="Times New Roman" w:eastAsia="黑体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roxburghii</w:t>
                            </w:r>
                            <w:proofErr w:type="spellEnd"/>
                            <w:r w:rsidRPr="00FF1BFD">
                              <w:rPr>
                                <w:rFonts w:ascii="Times New Roman" w:eastAsia="黑体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FF1BFD">
                              <w:rPr>
                                <w:rFonts w:ascii="Times New Roman" w:eastAsia="黑体" w:hAnsi="Times New Roman" w:cs="Times New Roman"/>
                                <w:sz w:val="20"/>
                                <w:szCs w:val="20"/>
                              </w:rPr>
                              <w:t xml:space="preserve">Farm Co. Ltd. (Guizhou, China) and Guizhou </w:t>
                            </w:r>
                            <w:proofErr w:type="spellStart"/>
                            <w:r w:rsidRPr="00FF1BFD">
                              <w:rPr>
                                <w:rFonts w:ascii="Times New Roman" w:eastAsia="黑体" w:hAnsi="Times New Roman" w:cs="Times New Roman"/>
                                <w:sz w:val="20"/>
                                <w:szCs w:val="20"/>
                              </w:rPr>
                              <w:t>Hongcai</w:t>
                            </w:r>
                            <w:proofErr w:type="spellEnd"/>
                            <w:r w:rsidRPr="00FF1BFD">
                              <w:rPr>
                                <w:rFonts w:ascii="Times New Roman" w:eastAsia="黑体" w:hAnsi="Times New Roman" w:cs="Times New Roman"/>
                                <w:sz w:val="20"/>
                                <w:szCs w:val="20"/>
                              </w:rPr>
                              <w:t xml:space="preserve"> Investment Group Co. Ltd. (Guizhou, China), respectively. </w:t>
                            </w:r>
                            <w:r w:rsidR="00824314" w:rsidRPr="00FF1BFD">
                              <w:rPr>
                                <w:rFonts w:ascii="Times New Roman" w:eastAsia="黑体" w:hAnsi="Times New Roman" w:cs="Times New Roman"/>
                                <w:sz w:val="20"/>
                                <w:szCs w:val="20"/>
                              </w:rPr>
                              <w:t xml:space="preserve">The purity of free or bound polyphenol extract was expressed as the ratio between the total polyphenol content and the total </w:t>
                            </w:r>
                            <w:r w:rsidR="00273A5C" w:rsidRPr="00FF1BFD">
                              <w:rPr>
                                <w:rFonts w:ascii="Times New Roman" w:eastAsia="黑体" w:hAnsi="Times New Roman" w:cs="Times New Roman"/>
                                <w:sz w:val="20"/>
                                <w:szCs w:val="20"/>
                              </w:rPr>
                              <w:t>quality</w:t>
                            </w:r>
                            <w:r w:rsidR="00824314" w:rsidRPr="00FF1BFD">
                              <w:rPr>
                                <w:rFonts w:ascii="Times New Roman" w:eastAsia="黑体" w:hAnsi="Times New Roman" w:cs="Times New Roman"/>
                                <w:sz w:val="20"/>
                                <w:szCs w:val="20"/>
                              </w:rPr>
                              <w:t xml:space="preserve"> of the extract, expressed as </w:t>
                            </w:r>
                            <w:r w:rsidR="00B201A1" w:rsidRPr="00FF1BFD">
                              <w:rPr>
                                <w:rFonts w:ascii="Times New Roman" w:eastAsia="黑体" w:hAnsi="Times New Roman" w:cs="Times New Roman"/>
                                <w:sz w:val="20"/>
                                <w:szCs w:val="20"/>
                              </w:rPr>
                              <w:t>a percentage</w:t>
                            </w:r>
                            <w:r w:rsidR="00824314" w:rsidRPr="00FF1BFD">
                              <w:rPr>
                                <w:rFonts w:ascii="Times New Roman" w:eastAsia="黑体" w:hAnsi="Times New Roman" w:cs="Times New Roman"/>
                                <w:sz w:val="20"/>
                                <w:szCs w:val="20"/>
                              </w:rPr>
                              <w:t>.</w:t>
                            </w:r>
                            <w:r w:rsidR="00824314" w:rsidRPr="00FF1BFD">
                              <w:rPr>
                                <w:rFonts w:ascii="Times New Roman" w:eastAsia="黑体" w:hAnsi="Times New Roman" w:cs="Times New Roman"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FF1BFD">
                              <w:rPr>
                                <w:rFonts w:ascii="Times New Roman" w:eastAsia="黑体" w:hAnsi="Times New Roman" w:cs="Times New Roman"/>
                                <w:sz w:val="20"/>
                                <w:szCs w:val="20"/>
                              </w:rPr>
                              <w:t xml:space="preserve">Results were expressed as means ± SD, n = 3, </w:t>
                            </w:r>
                            <w:r w:rsidR="00336E32" w:rsidRPr="00FF1BFD">
                              <w:rPr>
                                <w:rFonts w:ascii="Times New Roman" w:eastAsia="黑体" w:hAnsi="Times New Roman" w:cs="Times New Roman"/>
                                <w:sz w:val="20"/>
                                <w:szCs w:val="20"/>
                              </w:rPr>
                              <w:t>and different letters in the same column indicate a significant difference (</w:t>
                            </w:r>
                            <w:r w:rsidR="00336E32" w:rsidRPr="00FF1BFD">
                              <w:rPr>
                                <w:rFonts w:ascii="Times New Roman" w:eastAsia="黑体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p </w:t>
                            </w:r>
                            <w:r w:rsidR="00336E32" w:rsidRPr="00FF1BFD">
                              <w:rPr>
                                <w:rFonts w:ascii="Times New Roman" w:eastAsia="黑体" w:hAnsi="Times New Roman" w:cs="Times New Roman"/>
                                <w:sz w:val="20"/>
                                <w:szCs w:val="20"/>
                              </w:rPr>
                              <w:t>&lt; 0.05).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3ECAE3" id="_x0000_s1027" type="#_x0000_t202" style="position:absolute;left:0;text-align:left;margin-left:0;margin-top:31.1pt;width:451.35pt;height:291.05pt;z-index:25166233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yYzC5gEAAKsDAAAOAAAAZHJzL2Uyb0RvYy54bWysU9tu2zAMfR+wfxD0vjhOnXQx4hRdiw4D&#10;ugvQ7QNkWbaF2aJGKbGzrx8lu2m2vQ17EURSPjyHPN7djH3HjgqdBlPwdLHkTBkJlTZNwb99fXjz&#10;ljPnhalEB0YV/KQcv9m/frUbbK5W0EJXKWQEYlw+2IK33ts8SZxsVS/cAqwyVKwBe+EpxCapUAyE&#10;3nfJarncJANgZRGkco6y91OR7yN+XSvpP9e1U551BSduPp4YzzKcyX4n8gaFbbWcaYh/YNELbajp&#10;GepeeMEOqP+C6rVEcFD7hYQ+gbrWUkUNpCZd/qHmqRVWRS00HGfPY3L/D1Z+Oj7ZL8j8+A5GWmAU&#10;4ewjyO+OGbhrhWnULSIMrRIVNU7DyJLBunz+NIza5S6AlMNHqGjJ4uAhAo019mEqpJMROi3gdB66&#10;Gj2TlFxfX63SbM2ZpNrVZrvJ0m3sIfLnzy06/15Bz8Kl4EhbjfDi+Oh8oCPy5yehm4EH3XVxs535&#10;LUEPQybSD4wn7n4sR6arWVtQU0J1Ij0Ik1/I33RpAX9yNpBXCu5+HAQqzroPhmayTbMsmCsG2fp6&#10;RQFeVsrLijCSoAouPXI2BXd+suTBom5a6jXtwcAtTbLWUeMLr1kAOSJKn90bLHcZx1cv/9j+FwAA&#10;AP//AwBQSwMEFAAGAAgAAAAhAIrBRVzdAAAABwEAAA8AAABkcnMvZG93bnJldi54bWxMj8FOwzAQ&#10;RO9I/IO1SFwQtQlVWkKcCiFVQhUcKP0AJ97GUeN1FLtp+HuWExx3ZjTzttzMvhcTjrELpOFhoUAg&#10;NcF21Go4fG3v1yBiMmRNHwg1fGOETXV9VZrChgt94rRPreASioXR4FIaCilj49CbuAgDEnvHMHqT&#10;+BxbaUdz4XLfy0ypXHrTES84M+Crw+a0P3sNd25QH+/Ht3pr88addtGs/LTT+vZmfnkGkXBOf2H4&#10;xWd0qJipDmeyUfQa+JGkIc8yEOw+qWwFomZhuXwEWZXyP3/1AwAA//8DAFBLAQItABQABgAIAAAA&#10;IQC2gziS/gAAAOEBAAATAAAAAAAAAAAAAAAAAAAAAABbQ29udGVudF9UeXBlc10ueG1sUEsBAi0A&#10;FAAGAAgAAAAhADj9If/WAAAAlAEAAAsAAAAAAAAAAAAAAAAALwEAAF9yZWxzLy5yZWxzUEsBAi0A&#10;FAAGAAgAAAAhAGvJjMLmAQAAqwMAAA4AAAAAAAAAAAAAAAAALgIAAGRycy9lMm9Eb2MueG1sUEsB&#10;Ai0AFAAGAAgAAAAhAIrBRVzdAAAABwEAAA8AAAAAAAAAAAAAAAAAQAQAAGRycy9kb3ducmV2Lnht&#10;bFBLBQYAAAAABAAEAPMAAABKBQAAAAA=&#10;" filled="f" stroked="f">
                <v:textbox>
                  <w:txbxContent>
                    <w:p w14:paraId="753E7E82" w14:textId="73A231CD" w:rsidR="00C75909" w:rsidRPr="00FF1BFD" w:rsidRDefault="00C75909" w:rsidP="00C75909">
                      <w:pPr>
                        <w:spacing w:line="360" w:lineRule="auto"/>
                        <w:jc w:val="center"/>
                        <w:rPr>
                          <w:rFonts w:ascii="Times New Roman" w:eastAsia="宋体" w:hAnsi="Times New Roman" w:cs="Times New Roman"/>
                          <w:b/>
                          <w:bCs/>
                          <w:sz w:val="20"/>
                          <w:szCs w:val="20"/>
                        </w:rPr>
                      </w:pPr>
                      <w:r w:rsidRPr="00FF1BFD">
                        <w:rPr>
                          <w:rFonts w:ascii="Times New Roman" w:eastAsia="宋体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Supplementary Table S4. </w:t>
                      </w:r>
                      <w:r w:rsidR="00824314" w:rsidRPr="00FF1BFD">
                        <w:rPr>
                          <w:rFonts w:ascii="Times New Roman" w:eastAsia="宋体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Purity of free and bound polyphenol extracts from </w:t>
                      </w:r>
                      <w:r w:rsidR="00824314" w:rsidRPr="00FF1BFD">
                        <w:rPr>
                          <w:rFonts w:ascii="Times New Roman" w:eastAsia="宋体" w:hAnsi="Times New Roman" w:cs="Times New Roman"/>
                          <w:b/>
                          <w:bCs/>
                          <w:i/>
                          <w:iCs/>
                          <w:sz w:val="20"/>
                          <w:szCs w:val="20"/>
                        </w:rPr>
                        <w:t xml:space="preserve">R. </w:t>
                      </w:r>
                      <w:proofErr w:type="spellStart"/>
                      <w:r w:rsidR="00824314" w:rsidRPr="00FF1BFD">
                        <w:rPr>
                          <w:rFonts w:ascii="Times New Roman" w:eastAsia="宋体" w:hAnsi="Times New Roman" w:cs="Times New Roman"/>
                          <w:b/>
                          <w:bCs/>
                          <w:i/>
                          <w:iCs/>
                          <w:sz w:val="20"/>
                          <w:szCs w:val="20"/>
                        </w:rPr>
                        <w:t>roxburghii</w:t>
                      </w:r>
                      <w:proofErr w:type="spellEnd"/>
                      <w:r w:rsidR="00824314" w:rsidRPr="00FF1BFD">
                        <w:rPr>
                          <w:rFonts w:ascii="Times New Roman" w:eastAsia="宋体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 DGs</w:t>
                      </w:r>
                    </w:p>
                    <w:tbl>
                      <w:tblPr>
                        <w:tblStyle w:val="a3"/>
                        <w:tblW w:w="4974" w:type="pct"/>
                        <w:tblBorders>
                          <w:top w:val="none" w:sz="0" w:space="0" w:color="auto"/>
                          <w:left w:val="none" w:sz="0" w:space="0" w:color="auto"/>
                          <w:bottom w:val="single" w:sz="12" w:space="0" w:color="000000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2765"/>
                        <w:gridCol w:w="920"/>
                        <w:gridCol w:w="5023"/>
                      </w:tblGrid>
                      <w:tr w:rsidR="00FF1BFD" w:rsidRPr="00FF1BFD" w14:paraId="043A5848" w14:textId="77777777" w:rsidTr="00FF1BFD">
                        <w:trPr>
                          <w:trHeight w:val="437"/>
                        </w:trPr>
                        <w:tc>
                          <w:tcPr>
                            <w:tcW w:w="2116" w:type="pct"/>
                            <w:gridSpan w:val="2"/>
                            <w:tcBorders>
                              <w:top w:val="single" w:sz="12" w:space="0" w:color="000000" w:themeColor="text1"/>
                              <w:bottom w:val="single" w:sz="4" w:space="0" w:color="000000" w:themeColor="text1"/>
                            </w:tcBorders>
                            <w:shd w:val="clear" w:color="auto" w:fill="auto"/>
                            <w:vAlign w:val="center"/>
                          </w:tcPr>
                          <w:p w14:paraId="798825ED" w14:textId="5A442F8F" w:rsidR="00336E32" w:rsidRPr="00FF1BFD" w:rsidRDefault="00824314" w:rsidP="00D82E36">
                            <w:pPr>
                              <w:spacing w:line="360" w:lineRule="auto"/>
                              <w:jc w:val="center"/>
                              <w:rPr>
                                <w:szCs w:val="21"/>
                              </w:rPr>
                            </w:pPr>
                            <w:r w:rsidRPr="00FF1BFD">
                              <w:rPr>
                                <w:sz w:val="24"/>
                                <w:szCs w:val="24"/>
                              </w:rPr>
                              <w:t>P</w:t>
                            </w:r>
                            <w:r w:rsidR="00336E32" w:rsidRPr="00FF1BFD">
                              <w:rPr>
                                <w:sz w:val="24"/>
                                <w:szCs w:val="24"/>
                              </w:rPr>
                              <w:t>olyphenol extract</w:t>
                            </w:r>
                            <w:r w:rsidRPr="00FF1BFD">
                              <w:rPr>
                                <w:sz w:val="24"/>
                                <w:szCs w:val="24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2884" w:type="pct"/>
                            <w:tcBorders>
                              <w:top w:val="single" w:sz="12" w:space="0" w:color="000000" w:themeColor="text1"/>
                              <w:bottom w:val="single" w:sz="4" w:space="0" w:color="000000" w:themeColor="text1"/>
                            </w:tcBorders>
                            <w:shd w:val="clear" w:color="auto" w:fill="auto"/>
                            <w:vAlign w:val="center"/>
                          </w:tcPr>
                          <w:p w14:paraId="625A0DE3" w14:textId="7BC1F114" w:rsidR="00336E32" w:rsidRPr="00FF1BFD" w:rsidRDefault="00B201A1" w:rsidP="00C75909">
                            <w:pPr>
                              <w:spacing w:line="360" w:lineRule="auto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 w:rsidRPr="00FF1BFD">
                              <w:rPr>
                                <w:sz w:val="24"/>
                                <w:szCs w:val="24"/>
                              </w:rPr>
                              <w:t>Purity</w:t>
                            </w:r>
                            <w:r w:rsidR="00336E32" w:rsidRPr="00FF1BFD">
                              <w:rPr>
                                <w:sz w:val="24"/>
                                <w:szCs w:val="24"/>
                              </w:rPr>
                              <w:t xml:space="preserve"> (%)</w:t>
                            </w:r>
                          </w:p>
                        </w:tc>
                      </w:tr>
                      <w:tr w:rsidR="00FF1BFD" w:rsidRPr="00FF1BFD" w14:paraId="66DCB0EC" w14:textId="77777777" w:rsidTr="00FF1BFD">
                        <w:trPr>
                          <w:trHeight w:val="437"/>
                        </w:trPr>
                        <w:tc>
                          <w:tcPr>
                            <w:tcW w:w="1588" w:type="pct"/>
                            <w:vMerge w:val="restart"/>
                            <w:tcBorders>
                              <w:top w:val="single" w:sz="4" w:space="0" w:color="000000" w:themeColor="text1"/>
                              <w:bottom w:val="nil"/>
                            </w:tcBorders>
                            <w:shd w:val="clear" w:color="auto" w:fill="auto"/>
                            <w:vAlign w:val="center"/>
                          </w:tcPr>
                          <w:p w14:paraId="62CB77D2" w14:textId="0A8EF1C7" w:rsidR="00336E32" w:rsidRPr="00FF1BFD" w:rsidRDefault="00336E32" w:rsidP="00682E8C">
                            <w:pPr>
                              <w:spacing w:line="360" w:lineRule="auto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 w:rsidRPr="00FF1BFD">
                              <w:rPr>
                                <w:sz w:val="24"/>
                                <w:szCs w:val="24"/>
                              </w:rPr>
                              <w:t xml:space="preserve">Free polyphenol </w:t>
                            </w:r>
                          </w:p>
                        </w:tc>
                        <w:tc>
                          <w:tcPr>
                            <w:tcW w:w="528" w:type="pct"/>
                            <w:tcBorders>
                              <w:top w:val="single" w:sz="4" w:space="0" w:color="000000" w:themeColor="text1"/>
                              <w:bottom w:val="nil"/>
                            </w:tcBorders>
                            <w:shd w:val="clear" w:color="auto" w:fill="auto"/>
                            <w:vAlign w:val="center"/>
                          </w:tcPr>
                          <w:p w14:paraId="4D5984D8" w14:textId="14B662AF" w:rsidR="00336E32" w:rsidRPr="00FF1BFD" w:rsidRDefault="00336E32" w:rsidP="00682E8C">
                            <w:pPr>
                              <w:spacing w:line="360" w:lineRule="auto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 w:rsidRPr="00FF1BFD">
                              <w:rPr>
                                <w:rFonts w:hint="eastAsia"/>
                                <w:sz w:val="24"/>
                                <w:szCs w:val="24"/>
                              </w:rPr>
                              <w:t>C</w:t>
                            </w:r>
                            <w:r w:rsidRPr="00FF1BFD">
                              <w:rPr>
                                <w:sz w:val="24"/>
                                <w:szCs w:val="24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2884" w:type="pct"/>
                            <w:tcBorders>
                              <w:top w:val="single" w:sz="4" w:space="0" w:color="000000" w:themeColor="text1"/>
                              <w:bottom w:val="nil"/>
                            </w:tcBorders>
                            <w:shd w:val="clear" w:color="auto" w:fill="auto"/>
                            <w:vAlign w:val="center"/>
                          </w:tcPr>
                          <w:p w14:paraId="7E4A1F44" w14:textId="341A6F22" w:rsidR="00336E32" w:rsidRPr="00FF1BFD" w:rsidRDefault="00336E32" w:rsidP="00682E8C">
                            <w:pPr>
                              <w:spacing w:line="360" w:lineRule="auto"/>
                              <w:jc w:val="center"/>
                              <w:rPr>
                                <w:sz w:val="24"/>
                                <w:szCs w:val="28"/>
                              </w:rPr>
                            </w:pPr>
                            <w:r w:rsidRPr="00FF1BFD">
                              <w:rPr>
                                <w:sz w:val="24"/>
                                <w:szCs w:val="28"/>
                              </w:rPr>
                              <w:t>46.01 ± 0.17</w:t>
                            </w:r>
                            <w:r w:rsidRPr="00FF1BFD">
                              <w:rPr>
                                <w:sz w:val="24"/>
                                <w:szCs w:val="28"/>
                                <w:vertAlign w:val="superscript"/>
                              </w:rPr>
                              <w:t>c</w:t>
                            </w:r>
                          </w:p>
                        </w:tc>
                      </w:tr>
                      <w:tr w:rsidR="00FF1BFD" w:rsidRPr="00FF1BFD" w14:paraId="194E414A" w14:textId="77777777" w:rsidTr="00FF1BFD">
                        <w:trPr>
                          <w:trHeight w:val="437"/>
                        </w:trPr>
                        <w:tc>
                          <w:tcPr>
                            <w:tcW w:w="1588" w:type="pct"/>
                            <w:vMerge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  <w:vAlign w:val="center"/>
                          </w:tcPr>
                          <w:p w14:paraId="32DF301F" w14:textId="3745E25D" w:rsidR="00336E32" w:rsidRPr="00FF1BFD" w:rsidRDefault="00336E32" w:rsidP="00D82E36">
                            <w:pPr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528" w:type="pct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  <w:vAlign w:val="center"/>
                          </w:tcPr>
                          <w:p w14:paraId="3B7C4DF0" w14:textId="486EFE11" w:rsidR="00336E32" w:rsidRPr="00FF1BFD" w:rsidRDefault="00336E32" w:rsidP="00D82E36">
                            <w:pPr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 w:rsidRPr="00FF1BFD">
                              <w:rPr>
                                <w:rFonts w:hint="eastAsia"/>
                                <w:sz w:val="24"/>
                                <w:szCs w:val="24"/>
                              </w:rPr>
                              <w:t>H</w:t>
                            </w:r>
                            <w:r w:rsidRPr="00FF1BFD">
                              <w:rPr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2884" w:type="pct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  <w:vAlign w:val="center"/>
                          </w:tcPr>
                          <w:p w14:paraId="2AC6C1DC" w14:textId="592AAF9C" w:rsidR="00336E32" w:rsidRPr="00FF1BFD" w:rsidRDefault="00336E32" w:rsidP="00D82E36">
                            <w:pPr>
                              <w:spacing w:line="360" w:lineRule="auto"/>
                              <w:jc w:val="center"/>
                              <w:rPr>
                                <w:sz w:val="24"/>
                                <w:szCs w:val="28"/>
                              </w:rPr>
                            </w:pPr>
                            <w:r w:rsidRPr="00FF1BFD">
                              <w:rPr>
                                <w:sz w:val="24"/>
                                <w:szCs w:val="28"/>
                              </w:rPr>
                              <w:t>43.87 ± 0.26</w:t>
                            </w:r>
                            <w:r w:rsidRPr="00FF1BFD">
                              <w:rPr>
                                <w:sz w:val="24"/>
                                <w:szCs w:val="28"/>
                                <w:vertAlign w:val="superscript"/>
                              </w:rPr>
                              <w:t>d</w:t>
                            </w:r>
                          </w:p>
                        </w:tc>
                      </w:tr>
                      <w:tr w:rsidR="00FF1BFD" w:rsidRPr="00FF1BFD" w14:paraId="7F2FA217" w14:textId="77777777" w:rsidTr="00FF1BFD">
                        <w:trPr>
                          <w:trHeight w:val="437"/>
                        </w:trPr>
                        <w:tc>
                          <w:tcPr>
                            <w:tcW w:w="1588" w:type="pct"/>
                            <w:vMerge w:val="restart"/>
                            <w:tcBorders>
                              <w:bottom w:val="nil"/>
                            </w:tcBorders>
                            <w:shd w:val="clear" w:color="auto" w:fill="auto"/>
                            <w:vAlign w:val="center"/>
                          </w:tcPr>
                          <w:p w14:paraId="4600BE7A" w14:textId="4105EE2A" w:rsidR="00336E32" w:rsidRPr="00FF1BFD" w:rsidRDefault="00336E32" w:rsidP="00D82E36">
                            <w:pPr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 w:rsidRPr="00FF1BFD">
                              <w:rPr>
                                <w:sz w:val="24"/>
                                <w:szCs w:val="24"/>
                              </w:rPr>
                              <w:t xml:space="preserve">Bound polyphenol </w:t>
                            </w:r>
                          </w:p>
                        </w:tc>
                        <w:tc>
                          <w:tcPr>
                            <w:tcW w:w="528" w:type="pct"/>
                            <w:tcBorders>
                              <w:bottom w:val="nil"/>
                            </w:tcBorders>
                            <w:shd w:val="clear" w:color="auto" w:fill="auto"/>
                            <w:vAlign w:val="center"/>
                          </w:tcPr>
                          <w:p w14:paraId="6A2B7FA2" w14:textId="091F0207" w:rsidR="00336E32" w:rsidRPr="00FF1BFD" w:rsidRDefault="00336E32" w:rsidP="00D82E36">
                            <w:pPr>
                              <w:spacing w:line="360" w:lineRule="auto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 w:rsidRPr="00FF1BFD">
                              <w:rPr>
                                <w:rFonts w:hint="eastAsia"/>
                                <w:sz w:val="24"/>
                                <w:szCs w:val="24"/>
                              </w:rPr>
                              <w:t>C</w:t>
                            </w:r>
                            <w:r w:rsidRPr="00FF1BFD">
                              <w:rPr>
                                <w:sz w:val="24"/>
                                <w:szCs w:val="24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2884" w:type="pct"/>
                            <w:tcBorders>
                              <w:bottom w:val="nil"/>
                            </w:tcBorders>
                            <w:shd w:val="clear" w:color="auto" w:fill="auto"/>
                            <w:vAlign w:val="center"/>
                          </w:tcPr>
                          <w:p w14:paraId="21CC5C32" w14:textId="43F29680" w:rsidR="00336E32" w:rsidRPr="00FF1BFD" w:rsidRDefault="00336E32" w:rsidP="00D82E36">
                            <w:pPr>
                              <w:adjustRightInd w:val="0"/>
                              <w:snapToGrid w:val="0"/>
                              <w:spacing w:line="360" w:lineRule="auto"/>
                              <w:jc w:val="center"/>
                              <w:rPr>
                                <w:sz w:val="24"/>
                                <w:szCs w:val="28"/>
                              </w:rPr>
                            </w:pPr>
                            <w:r w:rsidRPr="00FF1BFD">
                              <w:rPr>
                                <w:sz w:val="24"/>
                                <w:szCs w:val="28"/>
                              </w:rPr>
                              <w:t>66.41 ± 0.65</w:t>
                            </w:r>
                            <w:r w:rsidRPr="00FF1BFD">
                              <w:rPr>
                                <w:sz w:val="24"/>
                                <w:szCs w:val="28"/>
                                <w:vertAlign w:val="superscript"/>
                              </w:rPr>
                              <w:t>a</w:t>
                            </w:r>
                          </w:p>
                        </w:tc>
                      </w:tr>
                      <w:tr w:rsidR="00FF1BFD" w:rsidRPr="00FF1BFD" w14:paraId="4C8250EE" w14:textId="77777777" w:rsidTr="00FF1BFD">
                        <w:trPr>
                          <w:trHeight w:val="437"/>
                        </w:trPr>
                        <w:tc>
                          <w:tcPr>
                            <w:tcW w:w="1588" w:type="pct"/>
                            <w:vMerge/>
                            <w:tcBorders>
                              <w:bottom w:val="single" w:sz="12" w:space="0" w:color="000000" w:themeColor="text1"/>
                            </w:tcBorders>
                            <w:shd w:val="clear" w:color="auto" w:fill="auto"/>
                            <w:vAlign w:val="center"/>
                          </w:tcPr>
                          <w:p w14:paraId="26EC0B55" w14:textId="77777777" w:rsidR="00336E32" w:rsidRPr="00FF1BFD" w:rsidRDefault="00336E32" w:rsidP="00D82E36">
                            <w:pPr>
                              <w:spacing w:line="360" w:lineRule="auto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528" w:type="pct"/>
                            <w:tcBorders>
                              <w:bottom w:val="single" w:sz="12" w:space="0" w:color="000000" w:themeColor="text1"/>
                            </w:tcBorders>
                            <w:shd w:val="clear" w:color="auto" w:fill="auto"/>
                            <w:vAlign w:val="center"/>
                          </w:tcPr>
                          <w:p w14:paraId="616A485C" w14:textId="07478D82" w:rsidR="00336E32" w:rsidRPr="00FF1BFD" w:rsidRDefault="00336E32" w:rsidP="00D82E36">
                            <w:pPr>
                              <w:spacing w:line="360" w:lineRule="auto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 w:rsidRPr="00FF1BFD">
                              <w:rPr>
                                <w:rFonts w:hint="eastAsia"/>
                                <w:sz w:val="24"/>
                                <w:szCs w:val="24"/>
                              </w:rPr>
                              <w:t>H</w:t>
                            </w:r>
                            <w:r w:rsidRPr="00FF1BFD">
                              <w:rPr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2884" w:type="pct"/>
                            <w:tcBorders>
                              <w:bottom w:val="single" w:sz="12" w:space="0" w:color="000000" w:themeColor="text1"/>
                            </w:tcBorders>
                            <w:shd w:val="clear" w:color="auto" w:fill="auto"/>
                            <w:vAlign w:val="center"/>
                          </w:tcPr>
                          <w:p w14:paraId="4566E2F0" w14:textId="0941DA95" w:rsidR="00336E32" w:rsidRPr="00FF1BFD" w:rsidRDefault="00336E32" w:rsidP="00D82E36">
                            <w:pPr>
                              <w:spacing w:line="360" w:lineRule="auto"/>
                              <w:jc w:val="center"/>
                              <w:rPr>
                                <w:sz w:val="24"/>
                                <w:szCs w:val="28"/>
                              </w:rPr>
                            </w:pPr>
                            <w:r w:rsidRPr="00FF1BFD">
                              <w:rPr>
                                <w:sz w:val="24"/>
                                <w:szCs w:val="28"/>
                              </w:rPr>
                              <w:t>62.80 ± 0.34</w:t>
                            </w:r>
                            <w:r w:rsidRPr="00FF1BFD">
                              <w:rPr>
                                <w:sz w:val="24"/>
                                <w:szCs w:val="28"/>
                                <w:vertAlign w:val="superscript"/>
                              </w:rPr>
                              <w:t>b</w:t>
                            </w:r>
                          </w:p>
                        </w:tc>
                      </w:tr>
                    </w:tbl>
                    <w:p w14:paraId="09756AB1" w14:textId="04446652" w:rsidR="00C75909" w:rsidRPr="00FF1BFD" w:rsidRDefault="00C75909" w:rsidP="00C75909">
                      <w:pPr>
                        <w:spacing w:line="360" w:lineRule="auto"/>
                        <w:jc w:val="left"/>
                        <w:rPr>
                          <w:rFonts w:ascii="Times New Roman" w:eastAsia="黑体" w:hAnsi="Times New Roman" w:cs="Times New Roman"/>
                          <w:sz w:val="20"/>
                          <w:szCs w:val="20"/>
                        </w:rPr>
                      </w:pPr>
                      <w:r w:rsidRPr="00FF1BFD">
                        <w:rPr>
                          <w:rFonts w:ascii="Times New Roman" w:eastAsia="黑体" w:hAnsi="Times New Roman" w:cs="Times New Roman"/>
                          <w:sz w:val="20"/>
                          <w:szCs w:val="20"/>
                        </w:rPr>
                        <w:t xml:space="preserve">Two kins of </w:t>
                      </w:r>
                      <w:r w:rsidRPr="00FF1BFD">
                        <w:rPr>
                          <w:rFonts w:ascii="Times New Roman" w:eastAsia="黑体" w:hAnsi="Times New Roman" w:cs="Times New Roman"/>
                          <w:i/>
                          <w:iCs/>
                          <w:sz w:val="20"/>
                          <w:szCs w:val="20"/>
                        </w:rPr>
                        <w:t xml:space="preserve">R. </w:t>
                      </w:r>
                      <w:proofErr w:type="spellStart"/>
                      <w:r w:rsidRPr="00FF1BFD">
                        <w:rPr>
                          <w:rFonts w:ascii="Times New Roman" w:eastAsia="黑体" w:hAnsi="Times New Roman" w:cs="Times New Roman"/>
                          <w:i/>
                          <w:iCs/>
                          <w:sz w:val="20"/>
                          <w:szCs w:val="20"/>
                        </w:rPr>
                        <w:t>roxburghii</w:t>
                      </w:r>
                      <w:proofErr w:type="spellEnd"/>
                      <w:r w:rsidRPr="00FF1BFD">
                        <w:rPr>
                          <w:rFonts w:ascii="Times New Roman" w:eastAsia="黑体" w:hAnsi="Times New Roman" w:cs="Times New Roman"/>
                          <w:sz w:val="20"/>
                          <w:szCs w:val="20"/>
                        </w:rPr>
                        <w:t xml:space="preserve"> DGs named CS and HC were provided by </w:t>
                      </w:r>
                      <w:proofErr w:type="spellStart"/>
                      <w:r w:rsidRPr="00FF1BFD">
                        <w:rPr>
                          <w:rFonts w:ascii="Times New Roman" w:eastAsia="黑体" w:hAnsi="Times New Roman" w:cs="Times New Roman"/>
                          <w:sz w:val="20"/>
                          <w:szCs w:val="20"/>
                        </w:rPr>
                        <w:t>Changshun</w:t>
                      </w:r>
                      <w:proofErr w:type="spellEnd"/>
                      <w:r w:rsidRPr="00FF1BFD">
                        <w:rPr>
                          <w:rFonts w:ascii="Times New Roman" w:eastAsia="黑体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FF1BFD">
                        <w:rPr>
                          <w:rFonts w:ascii="Times New Roman" w:eastAsia="黑体" w:hAnsi="Times New Roman" w:cs="Times New Roman"/>
                          <w:sz w:val="20"/>
                          <w:szCs w:val="20"/>
                        </w:rPr>
                        <w:t>Dnansoya</w:t>
                      </w:r>
                      <w:proofErr w:type="spellEnd"/>
                      <w:r w:rsidRPr="00FF1BFD">
                        <w:rPr>
                          <w:rFonts w:ascii="Times New Roman" w:eastAsia="黑体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 w:rsidRPr="00FF1BFD">
                        <w:rPr>
                          <w:rFonts w:ascii="Times New Roman" w:eastAsia="黑体" w:hAnsi="Times New Roman" w:cs="Times New Roman"/>
                          <w:i/>
                          <w:iCs/>
                          <w:sz w:val="20"/>
                          <w:szCs w:val="20"/>
                        </w:rPr>
                        <w:t xml:space="preserve">Rosa </w:t>
                      </w:r>
                      <w:proofErr w:type="spellStart"/>
                      <w:r w:rsidRPr="00FF1BFD">
                        <w:rPr>
                          <w:rFonts w:ascii="Times New Roman" w:eastAsia="黑体" w:hAnsi="Times New Roman" w:cs="Times New Roman"/>
                          <w:i/>
                          <w:iCs/>
                          <w:sz w:val="20"/>
                          <w:szCs w:val="20"/>
                        </w:rPr>
                        <w:t>roxburghii</w:t>
                      </w:r>
                      <w:proofErr w:type="spellEnd"/>
                      <w:r w:rsidRPr="00FF1BFD">
                        <w:rPr>
                          <w:rFonts w:ascii="Times New Roman" w:eastAsia="黑体" w:hAnsi="Times New Roman" w:cs="Times New Roman"/>
                          <w:i/>
                          <w:iCs/>
                          <w:sz w:val="20"/>
                          <w:szCs w:val="20"/>
                        </w:rPr>
                        <w:t xml:space="preserve"> </w:t>
                      </w:r>
                      <w:r w:rsidRPr="00FF1BFD">
                        <w:rPr>
                          <w:rFonts w:ascii="Times New Roman" w:eastAsia="黑体" w:hAnsi="Times New Roman" w:cs="Times New Roman"/>
                          <w:sz w:val="20"/>
                          <w:szCs w:val="20"/>
                        </w:rPr>
                        <w:t xml:space="preserve">Farm Co. Ltd. (Guizhou, China) and Guizhou </w:t>
                      </w:r>
                      <w:proofErr w:type="spellStart"/>
                      <w:r w:rsidRPr="00FF1BFD">
                        <w:rPr>
                          <w:rFonts w:ascii="Times New Roman" w:eastAsia="黑体" w:hAnsi="Times New Roman" w:cs="Times New Roman"/>
                          <w:sz w:val="20"/>
                          <w:szCs w:val="20"/>
                        </w:rPr>
                        <w:t>Hongcai</w:t>
                      </w:r>
                      <w:proofErr w:type="spellEnd"/>
                      <w:r w:rsidRPr="00FF1BFD">
                        <w:rPr>
                          <w:rFonts w:ascii="Times New Roman" w:eastAsia="黑体" w:hAnsi="Times New Roman" w:cs="Times New Roman"/>
                          <w:sz w:val="20"/>
                          <w:szCs w:val="20"/>
                        </w:rPr>
                        <w:t xml:space="preserve"> Investment Group Co. Ltd. (Guizhou, China), respectively. </w:t>
                      </w:r>
                      <w:r w:rsidR="00824314" w:rsidRPr="00FF1BFD">
                        <w:rPr>
                          <w:rFonts w:ascii="Times New Roman" w:eastAsia="黑体" w:hAnsi="Times New Roman" w:cs="Times New Roman"/>
                          <w:sz w:val="20"/>
                          <w:szCs w:val="20"/>
                        </w:rPr>
                        <w:t xml:space="preserve">The purity of free or bound polyphenol extract was expressed as the ratio between the total polyphenol content and the total </w:t>
                      </w:r>
                      <w:r w:rsidR="00273A5C" w:rsidRPr="00FF1BFD">
                        <w:rPr>
                          <w:rFonts w:ascii="Times New Roman" w:eastAsia="黑体" w:hAnsi="Times New Roman" w:cs="Times New Roman"/>
                          <w:sz w:val="20"/>
                          <w:szCs w:val="20"/>
                        </w:rPr>
                        <w:t>quality</w:t>
                      </w:r>
                      <w:r w:rsidR="00824314" w:rsidRPr="00FF1BFD">
                        <w:rPr>
                          <w:rFonts w:ascii="Times New Roman" w:eastAsia="黑体" w:hAnsi="Times New Roman" w:cs="Times New Roman"/>
                          <w:sz w:val="20"/>
                          <w:szCs w:val="20"/>
                        </w:rPr>
                        <w:t xml:space="preserve"> of the extract, expressed as </w:t>
                      </w:r>
                      <w:r w:rsidR="00B201A1" w:rsidRPr="00FF1BFD">
                        <w:rPr>
                          <w:rFonts w:ascii="Times New Roman" w:eastAsia="黑体" w:hAnsi="Times New Roman" w:cs="Times New Roman"/>
                          <w:sz w:val="20"/>
                          <w:szCs w:val="20"/>
                        </w:rPr>
                        <w:t>a percentage</w:t>
                      </w:r>
                      <w:r w:rsidR="00824314" w:rsidRPr="00FF1BFD">
                        <w:rPr>
                          <w:rFonts w:ascii="Times New Roman" w:eastAsia="黑体" w:hAnsi="Times New Roman" w:cs="Times New Roman"/>
                          <w:sz w:val="20"/>
                          <w:szCs w:val="20"/>
                        </w:rPr>
                        <w:t>.</w:t>
                      </w:r>
                      <w:r w:rsidR="00824314" w:rsidRPr="00FF1BFD">
                        <w:rPr>
                          <w:rFonts w:ascii="Times New Roman" w:eastAsia="黑体" w:hAnsi="Times New Roman" w:cs="Times New Roman" w:hint="eastAsia"/>
                          <w:sz w:val="20"/>
                          <w:szCs w:val="20"/>
                        </w:rPr>
                        <w:t xml:space="preserve"> </w:t>
                      </w:r>
                      <w:r w:rsidRPr="00FF1BFD">
                        <w:rPr>
                          <w:rFonts w:ascii="Times New Roman" w:eastAsia="黑体" w:hAnsi="Times New Roman" w:cs="Times New Roman"/>
                          <w:sz w:val="20"/>
                          <w:szCs w:val="20"/>
                        </w:rPr>
                        <w:t xml:space="preserve">Results were expressed as means ± SD, n = 3, </w:t>
                      </w:r>
                      <w:r w:rsidR="00336E32" w:rsidRPr="00FF1BFD">
                        <w:rPr>
                          <w:rFonts w:ascii="Times New Roman" w:eastAsia="黑体" w:hAnsi="Times New Roman" w:cs="Times New Roman"/>
                          <w:sz w:val="20"/>
                          <w:szCs w:val="20"/>
                        </w:rPr>
                        <w:t>and different letters in the same column indicate a significant difference (</w:t>
                      </w:r>
                      <w:r w:rsidR="00336E32" w:rsidRPr="00FF1BFD">
                        <w:rPr>
                          <w:rFonts w:ascii="Times New Roman" w:eastAsia="黑体" w:hAnsi="Times New Roman" w:cs="Times New Roman"/>
                          <w:i/>
                          <w:iCs/>
                          <w:sz w:val="20"/>
                          <w:szCs w:val="20"/>
                        </w:rPr>
                        <w:t xml:space="preserve">p </w:t>
                      </w:r>
                      <w:r w:rsidR="00336E32" w:rsidRPr="00FF1BFD">
                        <w:rPr>
                          <w:rFonts w:ascii="Times New Roman" w:eastAsia="黑体" w:hAnsi="Times New Roman" w:cs="Times New Roman"/>
                          <w:sz w:val="20"/>
                          <w:szCs w:val="20"/>
                        </w:rPr>
                        <w:t>&lt; 0.05).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</w:p>
    <w:p w14:paraId="1939819F" w14:textId="045CD6BD" w:rsidR="005A2D62" w:rsidRPr="00824314" w:rsidRDefault="00824314" w:rsidP="00364A65">
      <w:pPr>
        <w:spacing w:line="480" w:lineRule="auto"/>
        <w:rPr>
          <w:rFonts w:ascii="Times New Roman" w:eastAsia="宋体" w:hAnsi="Times New Roman" w:cs="Times New Roman"/>
          <w:b/>
          <w:bCs/>
          <w:szCs w:val="24"/>
        </w:rPr>
      </w:pPr>
      <w:r>
        <w:rPr>
          <w:rFonts w:ascii="Times New Roman" w:eastAsia="宋体" w:hAnsi="Times New Roman" w:cs="Times New Roman"/>
          <w:b/>
          <w:bCs/>
          <w:szCs w:val="24"/>
        </w:rPr>
        <w:br w:type="page"/>
      </w:r>
    </w:p>
    <w:p w14:paraId="2AC8E084" w14:textId="77777777" w:rsidR="008E610C" w:rsidRPr="00824314" w:rsidRDefault="008E610C" w:rsidP="00364A65">
      <w:pPr>
        <w:spacing w:line="480" w:lineRule="auto"/>
        <w:rPr>
          <w:rFonts w:ascii="Times New Roman" w:eastAsia="黑体" w:hAnsi="Times New Roman" w:cs="Times New Roman"/>
          <w:sz w:val="20"/>
          <w:szCs w:val="20"/>
        </w:rPr>
      </w:pPr>
      <w:r w:rsidRPr="00824314">
        <w:rPr>
          <w:rFonts w:ascii="Times New Roman" w:hAnsi="Times New Roman" w:cs="Times New Roman"/>
          <w:noProof/>
        </w:rPr>
        <w:lastRenderedPageBreak/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35E4EEF1" wp14:editId="2AAF61A1">
                <wp:simplePos x="0" y="0"/>
                <wp:positionH relativeFrom="margin">
                  <wp:posOffset>130175</wp:posOffset>
                </wp:positionH>
                <wp:positionV relativeFrom="paragraph">
                  <wp:posOffset>137160</wp:posOffset>
                </wp:positionV>
                <wp:extent cx="5018405" cy="7798435"/>
                <wp:effectExtent l="0" t="0" r="0" b="0"/>
                <wp:wrapTopAndBottom/>
                <wp:docPr id="80" name="组合 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18405" cy="7798435"/>
                          <a:chOff x="-837" y="33438"/>
                          <a:chExt cx="88289" cy="65123"/>
                        </a:xfrm>
                      </wpg:grpSpPr>
                      <pic:pic xmlns:pic="http://schemas.openxmlformats.org/drawingml/2006/picture">
                        <pic:nvPicPr>
                          <pic:cNvPr id="81" name="图片 81"/>
                          <pic:cNvPicPr preferRelativeResize="0"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/>
                        </pic:blipFill>
                        <pic:spPr>
                          <a:xfrm>
                            <a:off x="1116" y="33438"/>
                            <a:ext cx="83597" cy="3486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82" name="文本框 18"/>
                        <wps:cNvSpPr txBox="1">
                          <a:spLocks noChangeArrowheads="1"/>
                        </wps:cNvSpPr>
                        <wps:spPr bwMode="auto">
                          <a:xfrm>
                            <a:off x="-837" y="68511"/>
                            <a:ext cx="88289" cy="30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16EC6387" w14:textId="77777777" w:rsidR="008E610C" w:rsidRPr="00D5012B" w:rsidRDefault="008E610C" w:rsidP="00D5012B">
                              <w:pPr>
                                <w:spacing w:line="360" w:lineRule="auto"/>
                                <w:rPr>
                                  <w:rFonts w:ascii="Times New Roman" w:eastAsiaTheme="minorHAnsi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683D85">
                                <w:rPr>
                                  <w:rFonts w:ascii="Times New Roman" w:eastAsiaTheme="minorHAnsi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Supplementary </w:t>
                              </w:r>
                              <w:r w:rsidRPr="00E37C0B">
                                <w:rPr>
                                  <w:rFonts w:ascii="Times New Roman" w:eastAsiaTheme="minorHAnsi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Figure </w:t>
                              </w:r>
                              <w:r>
                                <w:rPr>
                                  <w:rFonts w:ascii="Times New Roman" w:eastAsiaTheme="minorHAnsi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>S</w:t>
                              </w:r>
                              <w:r w:rsidRPr="00E37C0B">
                                <w:rPr>
                                  <w:rFonts w:ascii="Times New Roman" w:eastAsiaTheme="minorHAnsi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>1</w:t>
                              </w:r>
                              <w:r w:rsidRPr="00683D85">
                                <w:rPr>
                                  <w:rFonts w:ascii="Times New Roman" w:eastAsiaTheme="minorHAnsi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>.</w:t>
                              </w:r>
                              <w:r w:rsidRPr="00E37C0B">
                                <w:rPr>
                                  <w:rFonts w:ascii="Times New Roman" w:eastAsiaTheme="minorHAnsi" w:hAnsi="Times New Roman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 Quality and integrity of the total bacterial genomic DNA: </w:t>
                              </w:r>
                              <w:r w:rsidRPr="00E37C0B">
                                <w:rPr>
                                  <w:rFonts w:ascii="Times New Roman" w:eastAsiaTheme="minorHAnsi" w:hAnsi="Times New Roman" w:cs="Times New Roman"/>
                                  <w:sz w:val="20"/>
                                  <w:szCs w:val="20"/>
                                </w:rPr>
                                <w:t>(A) Values of A260/A280 and A260/A230 of the genomic DNA; (B) Agarose gel electrophoresis. 1-3 represented CS-FP-L-24h, CS-FP-M-24h and CS-FP-H-24h; 4-6 represented CS-BP-L-24h, CS-BP-M-24h and CS-BP-H-24h; 7-9 represented HC-FP-L-24h,HC-FP-M-24h and HC-FP-H-24h; 10-12 represented HC-BP-L-24h, HC-BP-M-24h and HC-BP-H-24h;13-15 represented CS-FP-L-48h, CS-FP-M-48h and CS-FP-H-48h;16-18 represented CS-BP-L-48h, CS-BP-M-48h and CS-FP-H-48h; 19-21 represented HC-FP-L-48h, HC-FP-M-48h and HC-FP-H-48h; 22-24 represented HC-BP-L-48h, HC-BP-M-48h and HC-BP-H-48h. Maker was 15 kb.</w:t>
                              </w:r>
                              <w:r w:rsidRPr="00C64A01">
                                <w:rPr>
                                  <w:rFonts w:ascii="Times New Roman" w:eastAsiaTheme="minorHAnsi" w:hAnsi="Times New Roman" w:cs="Times New Roman"/>
                                  <w:sz w:val="20"/>
                                  <w:szCs w:val="20"/>
                                </w:rPr>
                                <w:t xml:space="preserve"> The free and bound polyphenols from CS (</w:t>
                              </w:r>
                              <w:proofErr w:type="spellStart"/>
                              <w:r w:rsidRPr="00C64A01">
                                <w:rPr>
                                  <w:rFonts w:ascii="Times New Roman" w:eastAsiaTheme="minorHAnsi" w:hAnsi="Times New Roman" w:cs="Times New Roman"/>
                                  <w:sz w:val="20"/>
                                  <w:szCs w:val="20"/>
                                </w:rPr>
                                <w:t>Changshun</w:t>
                              </w:r>
                              <w:proofErr w:type="spellEnd"/>
                              <w:r w:rsidRPr="00C64A01">
                                <w:rPr>
                                  <w:rFonts w:ascii="Times New Roman" w:eastAsiaTheme="minorHAnsi" w:hAnsi="Times New Roman" w:cs="Times New Roman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proofErr w:type="spellStart"/>
                              <w:r w:rsidRPr="00C64A01">
                                <w:rPr>
                                  <w:rFonts w:ascii="Times New Roman" w:eastAsiaTheme="minorHAnsi" w:hAnsi="Times New Roman" w:cs="Times New Roman"/>
                                  <w:sz w:val="20"/>
                                  <w:szCs w:val="20"/>
                                </w:rPr>
                                <w:t>Dnansoya</w:t>
                              </w:r>
                              <w:proofErr w:type="spellEnd"/>
                              <w:r w:rsidRPr="00C64A01">
                                <w:rPr>
                                  <w:rFonts w:ascii="Times New Roman" w:eastAsiaTheme="minorHAnsi" w:hAnsi="Times New Roman" w:cs="Times New Roman"/>
                                  <w:i/>
                                  <w:iCs/>
                                  <w:sz w:val="20"/>
                                  <w:szCs w:val="20"/>
                                </w:rPr>
                                <w:t xml:space="preserve"> Rosa </w:t>
                              </w:r>
                              <w:proofErr w:type="spellStart"/>
                              <w:r w:rsidRPr="00C64A01">
                                <w:rPr>
                                  <w:rFonts w:ascii="Times New Roman" w:eastAsiaTheme="minorHAnsi" w:hAnsi="Times New Roman" w:cs="Times New Roman"/>
                                  <w:i/>
                                  <w:iCs/>
                                  <w:sz w:val="20"/>
                                  <w:szCs w:val="20"/>
                                </w:rPr>
                                <w:t>roxburghii</w:t>
                              </w:r>
                              <w:proofErr w:type="spellEnd"/>
                              <w:r w:rsidRPr="00C64A01">
                                <w:rPr>
                                  <w:rFonts w:ascii="Times New Roman" w:eastAsiaTheme="minorHAnsi" w:hAnsi="Times New Roman" w:cs="Times New Roman"/>
                                  <w:sz w:val="20"/>
                                  <w:szCs w:val="20"/>
                                </w:rPr>
                                <w:t xml:space="preserve"> Farm Co. Ltd) were named as CS-FP and CS-BP; the free and bound polyphenols from HC (Guizhou </w:t>
                              </w:r>
                              <w:proofErr w:type="spellStart"/>
                              <w:r w:rsidRPr="00C64A01">
                                <w:rPr>
                                  <w:rFonts w:ascii="Times New Roman" w:eastAsiaTheme="minorHAnsi" w:hAnsi="Times New Roman" w:cs="Times New Roman"/>
                                  <w:sz w:val="20"/>
                                  <w:szCs w:val="20"/>
                                </w:rPr>
                                <w:t>Hongcai</w:t>
                              </w:r>
                              <w:proofErr w:type="spellEnd"/>
                              <w:r w:rsidRPr="00C64A01">
                                <w:rPr>
                                  <w:rFonts w:ascii="Times New Roman" w:eastAsiaTheme="minorHAnsi" w:hAnsi="Times New Roman" w:cs="Times New Roman"/>
                                  <w:sz w:val="20"/>
                                  <w:szCs w:val="20"/>
                                </w:rPr>
                                <w:t xml:space="preserve"> Investment Group Co. Ltd.) were named as HC-FP and HC-BP, respectively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group w14:anchorId="35E4EEF1" id="组合 15" o:spid="_x0000_s1028" style="position:absolute;left:0;text-align:left;margin-left:10.25pt;margin-top:10.8pt;width:395.15pt;height:614.05pt;z-index:251660288;mso-position-horizontal-relative:margin;mso-width-relative:margin;mso-height-relative:margin" coordorigin="-837,33438" coordsize="88289,65123" o:gfxdata="UEsDBBQABgAIAAAAIQAreuy1CgEAABQCAAATAAAAW0NvbnRlbnRfVHlwZXNdLnhtbJSRTU7DMBCF&#10;90jcwfIWJQ5dIISadEHKEhAqB7DscWI1/pFnCO3tcdJ2UxEklh7Pe++bmfXm4AY2QkIbfM3vy4oz&#10;8Cpo67uaf+5eikfOkKTXcggean4E5Jvm9ma9O0ZAltUea94TxSchUPXgJJYhgs8/JiQnKT9TJ6JU&#10;e9mBWFXVg1DBE3gqaPLgzboFI78GYttDLp9IEgzI2fOpccqquYxxsEpSJhWj11cpxTmhzMq5B3sb&#10;8S5jcPFrAllzFWDdRJjrZkEymS0znaPe8jaT1cDeZaJX6TK50AkFrEIbVPm3xzSXwyIYYxWUbcLt&#10;rLqMseStw7dPMP7XvM2yDxgv7mK+afMD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qU+SjRgMAAEcHAAAOAAAAZHJzL2Uyb0RvYy54bWycVVty0zAU/WeGPWj0&#10;39qOk9TxNO0AhQ4zPDoFFqDIcqzBlsSVEqcsAIYN8AM//LMGdkPZBley82jKTIGPOLp6XJ977jny&#10;8emqqclSgJVaTWlyGFMiFNeFVPMpffP6yUFGiXVMFazWSkzplbD09OT+vePW5GKgK10XAggmUTZv&#10;zZRWzpk8iiyvRMPsoTZC4WKpoWEOQ5hHBbAWszd1NIjjcdRqKAxoLqzF2bNukZ6E/GUpuHtZllY4&#10;Uk8pYnPhCeE588/o5Jjlc2CmkryHwf4DRcOkwpduUp0xx8gC5K1UjeSgrS7dIddNpMtSchFqwGqS&#10;eK+ac9ALE2qZ5+3cbGhCavd4+u+0/MXyHMwrcwHIRGvmyEWIfC2rEhr/jyjJKlB2taFMrBzhODmK&#10;k2wYjyjhuHZ0NMmG6agjlVfIvD93kKVHlOBymg7TbL34uE+QZYNs0h0fj5JB6tej9bujG4iM5Dn+&#10;ehpwdIuGu+WCp9wCBO2TNH+Vo2HwdmEOsGOGOTmTtXRXQX3YGw9KLS8kv4AuQEYvgMhiSrOEEsUa&#10;VP3PLz9+ffpIcAKr8yf8Jn+EGBClgEtRY+KluBRWvsf9cdASbnym+VtLlH5UMTUXDwB0WwlWWLRa&#10;IGo3F/LmwxtgZrU0T2Rd+zb6cV82GmBPQH9grhPnmeaLRijXuQ0CUK1sJY2lBHLRzASWCk+LAIjl&#10;Fvglui74yjoQjle+ox7ZFoyPLGruDypLkmS8r5a12LJ0NEEpeamlw2w8uaEVlhuw7lzoBkm1aHRA&#10;GIFHtnxmPSCU1XpLj6jDEMAhJG8AvIXsmiWMbvH0T0Z7VTEjEIJPuyOLwVoW158/Xn/9fv3tA0mC&#10;L/p93o3ErR5qNE8SKrDmLiHsHO3e50sjs/a5LlBPbOF0SLRn6Y01x9ko6Ru4IXtrzDSOR+Gq3Bhz&#10;y+Rfkc1ypb0Mgypq5du+mcCcfgatbntN+JFbzVbBRAPfZD8z08UVlgS6u8Pxm4ODSsN7Slq8v6fU&#10;vlsw7+z6qcK+TZLh0F/4IRiOjgYYwO7KbHeFKY6pptRR0g0fue4jsTAg5xW+qWuE0g+QylIGOW1R&#10;9fBROmEUbmsc3fgc7MZh1/b7d/IbAAD//wMAUEsDBAoAAAAAAAAAIQATgDbznj8FAJ4/BQAUAAAA&#10;ZHJzL21lZGlhL2ltYWdlMS50aWZJSSoASDQFAIAAIE/4FBYNB4RCYVC4ZDYdD4hEYlE4pFYtF4xG&#10;Y1G45HY9H5BIZFI5JJZNJ5RKZVK5ZLZdL5hMZlM5pNZtN5xOZ1O55PZ9P6BQaFQ6JRaNR6RSaVS6&#10;ZTadT6hUalU6pVatV6xWZkAYLBK1X7BYbFY7JZbNZ7RabVa7Zbbdb7hcblc7pdbtd7xeb1e75fb9&#10;f8BgadXIHBn/h8FicVi8Zjcdj8hkclk8plctl8xmc1m85nc9n9BodFo4SAdNCgDAQIAAIE/4FA3/&#10;BILCYVC4ZDYdD4hEYlE4pFYtF4xGY1G45HY9H5BIZFI5JJZNJ5RKZVK5ZLZdL5hMZlM5pNZtN5xO&#10;Z1O55PZ9P6BQaFQ6JRaNR6RSaVS6ZTadT6hUalU6pVatV6xWa1W65JADX4aAYLCINZK7Z7RabVa7&#10;Zbbdb7hcblc7pdbtd7xeb1e75fb9f8BgcFg8JhcNh8RiZ7X7FDMaALNB7Nisplctl8xmc1m85nc9&#10;n9BodFo9JpdNp9RqdVq9ZrddBcZYYCCAACBP+BQN/wSCwmFQuGQ2HQ+IRGJROKRWLReMRmNRuOR2&#10;PR+QSGRSOSSWTSeUSmVSuWS2XS+YTGZTOaTWbTecTmdTueT2fT+gUGhUOiUWjUekUmlUumU2nU+o&#10;VGpVOqVWrVesVmtVuuSQA1+GgGCwiDWSu2e0Wm1Wu2W23W+4XG5XO6XW7Xe8Xm9Xu+X2/X/AYHBY&#10;PCYXDYfEYme1+xQzGgCzQezYrKZXLZfMZnNZvOZ3PZ/QaHRaPSaXTafUanVavWa3XQXGWGAggAAg&#10;T/gUDf8EgsJhULhkNh0PiERiUTikVi0XjEZjUbjkdj0fkEhkUjkklk0nlEplUrlktl0vmExmUzmk&#10;1m03nE5nU7nk9n0/oFBoVDolFo1HpFJpVLplNp1PqFRqVTqlVq1XrFZrVbrkkANfhoBgsIg1krtn&#10;tFptVrtltt1vuFxuVzul1u13vF5vV7vl9v1/wGBwWDwmFw2HxGJntfsUMxoAs0Hs2KymVy2XzGZz&#10;Wbzmdz2f0Gh0Wj0ml02n1Gp1Wr1mt10FxlhgIIAAIE/4FA3/BILCYVC4ZDYdD4hEYlE4pFYtF4xG&#10;Y1G45HY9H5BIZFI5JJZNJ5RKZVK5ZLZdL5hMZlM5pNZtN5xOZ1O55PZ9P6BQaFQ6JRaNR6RSaVS6&#10;ZTadT6hUalU6pVatV6xWa1W65JADX4aAYLCINZK7Z7RabVa7Zbbdb7hcblc7pdbtd7xeb1e75fb9&#10;f8BgcFg8JhcNh8RiZ7X7FDMaALNB7Nisplctl8xmc1m85nc9n9BodFo9JpdNp9RqdVq9ZrddBcZY&#10;YCCAACBP+BQN/wSCwmFQuGQ2HQ+IRGJROKRWLReMRmNRuOR2PR+QSGRSOSSWTSeUSmVSuWS2XS+Y&#10;TGZTOaTWbTecTmdTueT2fT+gUGhUOiUWjUekUmlUumU2nU+oVGpVOqVWrVesVmtVuuSQA1+GgGCw&#10;iDWSu2e0Wm1Wu2W23W+4XG5XO6XW7Xe8Xm9Xu+X2/X/AYHBYPCYXDYfEYme1+xQzGgCzQezYqNO3&#10;LQoJ5mXMTOAAeZ+XZZ25jNZTTafUanVavWa3Xa/YbHZbPabXbbfcbndbveb3fRrGWGAggAAgT/gU&#10;Df8EgsJhULhkNh0PiERiUTikVhjtjAAR0bACXjwAX8hAAvkkWk0CVEpABZlgAWsvABKmUnkzRmwA&#10;IM5AB4ngAMc/AAToU0olFo1HpFJpVLplNp1PqFRqVTqlVq1XrFZrVbrldr1fsFhsVjslls1ntFpt&#10;Vrtltt1vuFxuVzul1u13vF5vV7vl9v1/wGBwWDwmFqoBxENAMFhEGxuGrzEyQAJ2VAASzAAVubkc&#10;lq5I0AAXOjABH0wAXGprE2aIAMmvADd2QAWW1AA83GQ3W73m932/4HB4XD4nF43H5HJ5XL5nN53P&#10;6HR6XT6nV63X7HZ7VPxGLhneAGPg+P7cMlKolctEfrADJ91BodX1gAGH1h2yboAEX7rEYdoABvAL&#10;YtmU8CgALEEPLBUFwZBsHQfCEIwlCcKQrC0LwxDMNQ3DkOw9D8QRDES0u6xSAoAAIE/4FA3/BILC&#10;YVC4ZDYdD4hEYlE4pEFRFwAWY1CmhHQAL5BFZFETVJQAl5RDjTKwAlpdI5hDWJMwAPZtClrOQASp&#10;5MZ9P6BQaFQ6JRaNR6RSaVS6ZTadT6hUalU6pVatV6xWa1W65Xa9X7BYbFY7JZbNZ7RabVa7Zbbd&#10;b7hcblc7pdbtd7xeb1e75fb9f6GAcFDQDBYRBsPgKY0cYACDjwA78kAJWaZbL6q7c0AApnYkEdAA&#10;G3owAE9NViRqQAudYANAEQAzNkABFtcVt9xud1u95vd9v+BweFw+JxeNx+RyeVy+Zzedz+h0el0+&#10;p1et15jgsLDO2AMTB8T1xr49js4Sw/QAB566sivcADv8ZEp/oACx96stv0ACX/YUI8AAAXEBuxAs&#10;DQPBEEwVBcGQbB0HwhCMJQnCkKwtC8MQzDUNw5Dq6u0wiAiAACBP+BQN/wSCwmFQuGQ2HQ+IRGJR&#10;OKQVURcAFmNQoIx0AO6QRWRRUSSWFN2URIRysANyXSOYREJTMAO+bQpazkAEqeTGfT+gUGhUOiUW&#10;jUekUmlUumU2nU+oVGpVOqVWrVesVmtVuuV2vV+wWGxWOyWWzWe0Wm1Wu2W23W+4XG5XO6XW7Xe8&#10;Xm9Xu+X2/X+RgHBQ0AwWEQbD4CkSUSACUN2FFfJACLqirZUAGrNABZZ0AD3QSJh6MADzTVYsakAK&#10;nWQoaa8AMvZYrabXbbfcbndbveb3fb/gcHhcPicXjcfkcnlcvmc3nc/odHpdPqRXBYWGdgAYmD4n&#10;mMTwZ/Qw1E+UAHb0VYkesADP3ABC/EAeskABc/eJZIr5SMVVFP+AA7wEhxoQKAAXwQ6sFQXBkGwd&#10;B8IQjCUJwpCsLQvDEMw1DcOQ7D0PxBEMRLa67CICgAAgT/gUDf8EgsJhULhkNh0PiERiUTiZ7iwA&#10;Q0Zhy1jgAJUfikhh7RkgAGEnADdlQAEUtAComAALMzkUqbssl0inUKW09ABLoEOPVDACFo07pFJp&#10;VLplNhj+qAAAVTkUHggBrAAfdbAAFrwAfthAFYANSqlQf1mAUKsL9AFWAAEuVvg90q9ZttxucJuF&#10;khVosdZv2Aqdrvl1vz8hADgr7soAAz9gj5AcEA7/w1ggQBxlOz2f0Gh0Wj0kRglpf9pAD+AWPsdx&#10;1V8w2u0u12233G53W73m932/4HB4XD4nF43H5HJ5XL5nN53P6HR6XT6nV63X7HZ7Xb7nd73f8Hh8&#10;Xj8nlpd+hmuhEG9fm0I1+AAZnzhzD+wAHn53Zq/gAdz/pemKGglAgAHfA6JETBQADtBrdmJCAAB7&#10;CaHCPCwAFxDL3Q2gS8r8wq/qjEB8RIAAEROhStn2rqvxUhSvAKpq8gHGjVxEqi4Ia9CCxnGq+qyf&#10;J/rcA4AMYfAAn5Ey3gAfUisg1jNoHJcOSo7b0PWAK0n8fsVr4Aa1yTIclSrMkyzNM80TTNU1zZNs&#10;3TfOE4zlOc6TrO07zxPM9T3Pk+z88EdoU9TDvbPdAvq+78h42520aAAKUgAD7GG/D9IaRVMAAO9N&#10;okCNPP9ADdQgYkJQo0y6z+4rCKoe1WgAYtYVfWIsVoAATVutUmH1JoDV6sCxRozqCrgbNigAUlkA&#10;AedlyLGsTgQjyQBxadcxBVa1x7YSHn5bi9AIhVd14AIDIE1R+AEey4gK1R/2gzVyxWf4CgTVN6oj&#10;LaBAFb6xvbdiyswq59rWf4CUKiND3thOFYXhmG4dh+IYjiWJ4piuLYvjGM41jeOY64+EM2gIgAAg&#10;T/gUDf8EgsJhULhkNh0PiERiUTh7eiwAEcZiTDjgAHkfikhhaKkgATUnADclUSizejEakKnmQALE&#10;1kU3gTEnQAHs9iTsoAACdDnFFo1HpFJpUFg8EftPAAEqQAelVAB7rAAYVbAD5rwABthACJsgAIFn&#10;kVNAABtgAO9vACTuVrtoCuwAfl5ADAvgAGt/AF2AQAtT+wwAAeJAGGf10AOEg4AfWTAAGy2Bu+Mz&#10;GDhL8AD9qOIAC7b63ADGbbNAAHfYPAAFBAFtYMA1Rez1pe53W73m932/iT+fkEfIExoD0QHf+yfz&#10;9x+JwZJEZJAAhDoaiVsx/a4Hd73f8Hh8Xj8nl83n9Hp9Xr9nt93v+Hx+Xz+n1+33/H5/X7/n9/z/&#10;wBAMBQHAkCwNA8EQTBUFwZBqEu4hjHoGhK1Qc3SdGInifIijhho8kDvBJEQAEJEqaJskKaiwABUx&#10;aiQaRgABlxm78MQ0HqNo6j4eQtAx9x+AB8SEABgyKAAcyQAAIyWAB5ScAAWyiAAHyoABfSuAAKy0&#10;hUIIKvLPFJMIAF7MgADnM6hKIBU1sWw8tAqz6oMFNrjsUhKntBOcHrbPDNoVPqpAIrq8NetYAEGX&#10;I8AAUpllpEgij9LIGAUAB6n6pwAgRHtNwMAx+sGeIAnvJQCAcxaqAAVholqABTmYVAAFEMxSgAKQ&#10;TCOhS1O5Xa2oWzlOWBYNhWHYli2NY9kWTZVl2ZZtnWfaFo2ladqWra1r2xbNtQPLsuKZCjI2vGye&#10;xxDkdRA3pUXUAAs3aABa3gAAHXmkRjXsty4JCaF9gAF9/N/ccNohDsPx5bb1R+fbXgK2VdLatQPY&#10;iAAYYoAF1VgBOMz8zU5rULmP1SVhWAADeS5JkwnZSAAv5ZNIJsROyGS+yCCYY2U7qgxLkITIR8AA&#10;BGgMkymdZoqJ/0EP5d0UV5sGMABijkXawH8A8JoFX+D6yiTQAAewBs8BR90Eyp8gARRhkqAA+FeP&#10;QAFALhSXYGIo6KhteQkhWsa1ve+b7v2/8BwPBcHwnC8Nw/EcTxXF8ZxvHce/1uwegICAACBP+BQN&#10;/wSCwmFQuGQ2HQ+IRGJROHtGLAAYRmJMOOAAeR+KSGBEiSABuScACSVSKGsqXAB3zGJGmaABLTeW&#10;RRiTsAD2fRuOx8eTmiUWjUekUmCweCAGnACmQqogKqAB/VcAB2tABB10AF6wAACWOpQeFNW0AAfW&#10;sAPa3AB+3EAVQBXC5Cu8ACLNEAPy/WKyW57ABNYUAM/EAAD4sAPrHYACVasU4AgAGZcAHLNVmtwm&#10;qP2BP4CgA7Lg1ABVNdigBsHNlAAEPqEADR3N/Urcbndbveb3fRN/aB7Abbgl8gqrAd7gBCsFIgBA&#10;rU+ABWF5WAAoCsm2XZwLKADvwu67/yeXzef0en1ev2e33e/4fH5fP6fX7ff8fn9fv+f3/P/AEAwF&#10;AcCQLA0DwRBMFQXBkGwdB8IQjCUJwe8KFsqgaEqjCjfQsh6OGGjyQNyvaMI0bsUAAEUVqSRUXAAO&#10;8YpEdkaAACcbt0nZiJ6n6Iw3DkIKi76rtuui7NAfckgALcmAAUsngAA0pO4AAByshRvyyABdy4ua&#10;qmRMAAR0kyUKidczgACM1PAp6YneAAqziABfToiUpAMxrHoSZM+AAGc/y88bQO8gg6F2OYAFuaRc&#10;sOOZpSif7QH8AU8H+4K+r+xYD0wflA09JJ9qgs07yPNjKu+xx9MUxi/U7Izv1BKsroTKwBolVrIU&#10;5XKG1S2gCtGuLQVqyTbqiqNftHWNkABWLvrGyMiWJTyE2jV6nqjXoEW1aUNLMzyq2i78foFV59tA&#10;fIBsjKrBgKf7kEcXpGNIXw7gAU4slROAWioqx/uXWgAOQ8FQoSAJ/trDEgYVheGYbhz2WNbyCyNh&#10;73XHU1RKap6G4vD2M4xjizY9kLu5AhkhY3k+RZTisENvC6BH4ftOn8Ai6tq8C/n+slQrqAZ+oQf7&#10;KgFdQAnzVTFYTnGW4/kal4k0KsWthKF5Qyuraba+VsratwMmp+nIFYOMYpp+NapUthqjXFloTXEj&#10;bKg2zodsdh5IhTv1xYePaw/NcWehVw7Blkqaxj261nCG/rJi+C8IiO9SvcWtypsNpcmgm42lI2uv&#10;Ggux6nwOpKqqNo7sgvBVPx+zYxxd1dZtlf82qu78txFbPbkqFnyuDYH/Wx/YMqzwSr4Z7r+BQBzx&#10;ZiBHz5aoVCA+Nn7W10MqA9Ln+AXcIZtFqIZzz79dyqn9TjGsc6h3Sqx06H/Rr/VavymO61udY9DI&#10;3b9FIvaNx8b6XzHff0QlZTslutzaZAmBUC4GQNPM2FhJ3XGwOIgSoEgAEUDdIciBERQzchYhAAAe&#10;EIwAC4hMbodsKQAAUhYSIRMLzSB2DsjknhPgekOTUBEAA7oeQUQCr1UhERRRDAADiIxKSVuaIS6A&#10;qrliEjUigAASMUwACeisAAV8WQABKi4rJWx3xpRhLaW9IzfSCibjQk5KAwo2AABpG9ZiSgCgBNqe&#10;MOovFEKKUYM4ORfADKRKg8oqxclhj5kMlFKcB2MOWfSQkfEjzYLbkayogi0ZFOAbWX9wESy5HfbU&#10;/Mszhn6sfjK5SQzvFNEifebeADoy6pDfY4lsUhJZK6AIy9dC0ABmDAOu4AC8F5B2XovZfC+l+D+X&#10;8QpWzAgAsEIKwZhEPppTTmpNU9bEXMv9IW2NWktZrJUcc94o8EzvSjIbE4iD9JxNyZNN9A4/WXmg&#10;IIAUASpyED8e8AQ2ZcixIYUmqJ5ruAEKDLnM9CcBWluzLqtFi77SHSWYnNptM3pKTtIU/qJj4aLS&#10;cWEld9MZiHyTnY3yUECCGUflCWaJRBW3lVpWfujNGycq4m7F91aD6RUPKwVFYdOaORefUWZ01FGq&#10;lmdjQlaKuIguspIyVj1EJyvxIUr1ZdTWMQDdZOEh1LZXyjO/Og37um8FYPAQQfY/DbgEdk8KQZCA&#10;BtDQwPpcxVgCxfd6pabJAo/0LcIqd4hDWXkKo0f2bC0pNzpag5cp8paTMxk0WSRTtpaPAlc1lrlO&#10;yzUObdY915E5yTgojYN1BWGxrLpzVBaZBaqVrpvO611r7YWxPvBAgICAACBP+BQN/wSCwmFQuGQ2&#10;HQ+IRGJROJliLABUxmHMOOAAeR+KQ9iSMAD2TABaykAEqWSGXGqYABLzOJBGbABtzkABOeS6GyNi&#10;SWTw0r0UAKikT6lUumU2nU+JweCVIAAKrAB/VmsVpuV0AH2wABVWOFPOzAAE2kAAW2AB+W8AAS5A&#10;B93Wtv4AAO9XG5wl238AGDBUIegA7YeFP3FVWrgHHQ6s3irAIAHfLABFZkAM7OAAY5+6XYCgECwL&#10;KAA6r05gBbtJcgBnnJqWt/vsAP8BaUAxSqY7d1TI3m9wm67a2aWG1SE77bwfmwTJxJ8dMAAjrYnF&#10;9HmcHowng8zmd6tQno1Sqd2Cvr1AADe274zTxDuVfk87xXi9AMAep9fC+AI54AOY2p+P2AUAH8AZ&#10;7AAA5/gUABHl8RoADoXg6owLZVAAKgWCmrB/nuhT9QfATbOWf7kN2qEVxZFsXRfGEYxlGcaRrG0b&#10;xxHMdN6x8dR9H8gRe4Llse8MgyPGMeRVJEkvshoAoIeh/P6AzcwYf7fgCyh8n42wEAG5C8Nuf0Cy&#10;1AB+n4/p+AOA0roFMjTORJkmoI4L8oVJU8OdIyBMUfr3uPAM+ABP0BMet8CvbNtEP+0LbOjO7zT2&#10;x880G+qCUsiFGLlACIzyhrvyLHqCvm+KfULO85qVT6C0Y8rnUi5zzvpUitPRVUgVZN9bVohdGITT&#10;iFVKiSqU2udB1QvddIlIaC1u98iN3TNfLhYNGPBUVpVGhdh2WpdvRovCEIYAR/IIfIBII/SBP0/T&#10;F0JFR9tOBStHwd56LcBwEQYfzdgIA92n6hABN3gTKVHKCqwFXCfKpQtgv49j3ITSToV7QVtwDY0A&#10;UHcCBVcq7o42hx85LBgDgPQjF1Sgtkv05SCuZQtGZRlOKVk51n1DbTd53Q0loW4CtZZbleVNhmka&#10;TpWl6ZpunafqGl2nJdxwDqOkqQVAACzriHETr7DMQpa/naAAb7OABu7UACOGGjyQRioDCJcoorqO&#10;pKnkzvQADRvqHFPwAAIsLGr8LGeK5+hWIkNxgABZx4ACXyQAGryoAHDzAACnzaFUZO7g0Lmr9vXO&#10;87lp04AHp1XBIu4jRLahNCujOy9jp2wAEd3LNs6F/eoUAJ+xVdY7F6OgAFwaZdM2OJpLif9xS1ha&#10;BOK4T9OZ6lFPfbGCuyxrH5dPVMUPaq+5axaqWt8lOoZn1puxP/Z6G4aGepQNL8ThzF2D8GhLxh5c&#10;1nuxZW/Mhb9XYD8T+PkAJ+kEoLQag9CKE0KoXFShlDaHUPohISiMgQAUTMxRRB1w0I4SQlhNCeFE&#10;KSmnBVmwcx6w4VLhaMS5ZbMIOsZTzDVJ0N2gNIY8nOGzv2MwpiCidAo+DTp1OqwsvCAB8D+NsAoA&#10;KbU/oqRU+tD4AB7PALQAFjif12QxU8zh8UPYBJ/f3ANdZSmRxnQCsFb8O3EvgZuQR/6AHEQtcTGO&#10;MqxI5MyjUQ6AxpXqHMjg/R16cmkqFg3AQpihTmQBjEUt2T3oerDjoU6SBj5JJ9kCUuFisJHEhkyr&#10;svD22MSXhmQ2TZu1Xx9lKsIrSw5Oo6XEQ4f4/S8D8XKgwvKhB9IFH4ANNo+QCF4AMdQAo9UQj9Am&#10;BEAA8oEAAAjCEfwBU/zYIIPYAZuwDD9hctqEUfZJkJYi9k+5/iIwwVqmJZxV08zsWogWQ5E3qJ3Z&#10;1DOeUNIyTqfZDOH5DZBy4Umb+gs5aEUJoVQuhlDWmNTIK1WItDkWNkAACWjAAB30bIUHqjwABC0h&#10;IlRYVlJQACLpQ2ltZCQaUtAAGSmAAAV0zbeDwlw0acAALMPMAApqfEyJoUtuoAA2VFpqS4PdSQAO&#10;MEMQ4dlTydk9opQlko+WTspKoJqrQABN1dAACmsEWh7ILcqNUAAgK0OscINetlZ60gSrg2EOwAA4&#10;11AADuvAAA4V7UacwXtf6L0ZA1YNRpIVl11DiAASNiwADNscZ40BvXgxhMM8V440xeGwDiNAvLzz&#10;bvROa/ig6LVlyVMpHo4KjJ0EQqqWststVrmPaJKlxR67VymP9PugM7UA2zjiQRRigYYTTHxAs26C&#10;j2AAgghI1Au0LinC4hoKwK0PLmg0QWDiJXfwhelVO7137wXhvFPxqsQqDXlfdbu8aK6Jw8aszGHF&#10;B4fuIlrYa0aq4/xDvWke9qAoFECZsv1TA/k/j+QOwqDsYB6nxXiXACAA0ED/QK/4uMYC1s2obDqc&#10;hEL+rRoJcAuCgb1GQlXhy/MPVlrNNMxefdpo9kMUYVR+1Eb7kTla4l9zS5Y43ODPV7S2baUKnjiU&#10;g0faBxtfM/CS2QckuJWfEGQEVZOMXjqypP6d33Yqn80HGp758rilFGshcsU8vUWCdufWREbS3OTG&#10;AAdniBkCLmPYfZUwCm2HmLsYwABvC+GCAAF4hLEj2TWAACoA2bADRNOA24BF3MCvMVWK0Zmn26y6&#10;nmc7E7eMifUgGO7o0qHuhzQd8GLsqrPoHlBjOmU2kJyRkXF+XI7P6LmsO1rotRkEzMsfIF+9fa/2&#10;BsHYSQWpkBCAACBP+BQN/wSCwmFQuGQ2HQ+IRGJROKQU1RcAJeNQoaR0AMuQRJoyMAHeTRWHLiVS&#10;g9y0AM2YSiZQKVLiUDWcABmTuFGmfABLUGZ0OiUWjUekRCDwQA00AO6oABPVMAOGrAAD1kAPiuAB&#10;918AAyxABBWUAAu0ABZ2sAG+3AAE3EANW6ABXXcAKu9AB830ADvAAAb4O4XIZ4eFP7FQoBY2HYp/&#10;AClgAB5UAHnMABF5sAMrPAAZaGFvyCgKBHVenUALhproAM85NEAAR/P3JAIB5LF5DZgQCZKDgCmg&#10;EANjjAAPckAArmADeX184UE1uus7rAB29kADnuAAKd+FdCsVp6+UAOD0ABtesAE33b3fuX5ABr/U&#10;ABD8ADDjMAP3/PgAB+QEzrPhDAwAAvBKvLAyrcm9B4ABLCS+L8BELIUybeHtDadJ47gcvGA8KOjC&#10;wEAAdUULmuq0AWAAbRe/r/oTBoAGtGzzvSJUdOcxbGtMhKvn2AACgC0x8AC3J/gGewAAM5YAEeXx&#10;GgAOpeDsABTi2VIACsFYpucf57oU3IFIEAMhISAJ/gLMykzdN84TjOU5zpOs7TvPE8z1Pc+Ieyah&#10;uGh0BNIfVCuW5s+0SozeN4htA0ep0gwAhsfIU/zbUvIYCzZTLeRpStGtKx0/oLQKE1IgTeUDStAs&#10;nTNIOJWDgIRO1QoNWiF1MgsaUUodUVmhRuF0Xb6FmXgAA4ATfyE6J9H/IQDgJER+yLAJ8TEAYYBS&#10;0AxjA4QCTKAU0HwAh8AABziILE1ezdX9A0k8p6uEpyxAYAFWKc3h6X2hSsxFf0MODQLeHngtNTZS&#10;VNzY5kyoadmH0PMtVsdgFVXyxdeILeMmgNJzxISuLp4zW8eMjGjeUqhNM5HYDeUljsnN43zfvFQa&#10;zrTSVPsdlDHXYmWeNNW17scd+igACOkZLedYqdlbLZtmefTrDMesdTOooToSE0rm0ZstQObYnoLF&#10;snGlA0zfDiUKfWOSdIEGa+p1dIWyeqMjqOgaVm2YWBuelVlTOvNztGrP/qKuXNEsAwHqOoN9GLbZ&#10;ZPdcIYeSEAOALIxNth6MksKsIEfJ3LULg1AAbZbpsLJby2CYeiKyjZgBtm2IE0x9Wo5Z/6Z3l73S&#10;p2pJRpzcoSmssFOU72vecnmAA+RygAKXpAAF3qqkqlKxYAB4+4AA1+/AHAoLffOlT8wAFR9MuCsK&#10;wAJG2RufiAA5foAAk/uABY/0ABE/79b7XmDkAA0Ud4AA0QHAATgGrizSNRHlA8oBQhZQTQAFyCwA&#10;ILBcYi0plJBTeGTVacEkAywACZhMAAloewAAghYAATcL3TjbG2AADENQABbhw5AAAc4eFPKiJiIA&#10;AASRDaW8GI0R4kRJiVEuJkTYnRPTc35UpBVcK/ihEw7I7UIoTgIQobsXwAAijFFeKEWTvHgIS0gC&#10;KHRmRhjHGSOCiWbK/g6Qtq7j1XlOUqNmPkRQTx/IUoE8TiINsKAAhtJjDIOM9iocFRzwCChwkkAA&#10;SMlQADQkwAAFkm2hmmAC7le5Ag6C8Doas1prw5DSSGP82w/zcEGiKyo/54oMgACZLcAAYpdOzUM3&#10;x7g8QACGmEAASkxYGGgNEMKZTByFIPG8AAQc0QADomoAAI01wABxm0AA6wziSknDNOEAAr5yRuBE&#10;AAQk6YdQyhmSYO4ABGTxi2CWHSNApz3AAKyfURW6nBUrF8boAAz0DQIMp/8lJLPaGRQtKgdTVHuC&#10;aAAWtEwABXosAAi7piEico4AAXlHwABOpEucBwDpbS4hA00/4AyEJHNyP5JboEypRSmahK4pwtJb&#10;S6l8fyYUxpPOEmhUqa02xxqNUepFSalVLqYwFyhDZqDoRUNUAA5qrAAAtVkAAL6uAAAzV+RaP6mp&#10;2kI1FtKwJ+kEjub9NMepGECZspJkMvG2KSajIZU7AinR0resCWRtlAtmYuZFwlYkzNykg3SvS6Sj&#10;RSkaUyxNY60kOGKIsP5ag9iHAACYfpvzbHRVpYwfLxJWG/AOEgIAAAyCsFQVsBQE64VwAKQQBsrD&#10;KABrZUxX5nqDTkFe0dpNXAXgAoAAAIdx7NgmBMAAUNza6M3Raw8dlyblo6CUQ66Tx3kjDu4ghBQO&#10;rwTcOuGy8gAAP3nABBMWQABYXtQWkI0IMjsHaJ8GmGkNmTtVNMOe/gALyBsRCAC61IaR0lpNSmxl&#10;cHGOPkIKTBwABS4Rk1Jx74awAAjwwgBQI1MOYQwkG3EEG5JBwhQS5CU9Hhw6rPFBvLa223vAAJrG&#10;UBoEI0wRjCvFYyJuON+/EbkbFgQ1AxEUBuRT9GIF3kkADBR5zMAlk+6gAAK5TmO1E+o1wAULGQ9t&#10;7p3wKAAyeBKAbRrhAAHFmcAA381TMAfm0AA8M4IuRgDHOjfSnHiuzR9Y75FgBjz8dKeplq82QOIw&#10;lTeMBp6JkOhy8AOpj3NFCADNoDwAA+0tlLKlvqq1XB5p0AAMNQSdrRP6vqd6nmJNsc4AZtgCjoHU&#10;6ca0MwNgOy+OwdtARaBvlKP4bI2gAA9DhKUEYWwvnOH2b8egDW2AaBECcgQCERD7MWrIATv8E1Hx&#10;cK3bT3nwYgDaAAPu4czZoxGAAKu5wAMbiAJgAF3BhlhLHAcNAABJb1wDjchMAQAEdBoAAZO/4daN&#10;xfu4AAGuDaAGNwnMGUDBg3OQcoXXEdMAVaUQkulVAccZvvkPiJrsMAjrCYkxbW6+ni4yDgAA6+VU&#10;FPUewIPLwACq5kAAJfNQAB05xBESwAM/Bj5jzMYvQXqPW3xjro3R+kdJ6V0vo9jjhRU0H0xRUJhM&#10;403mQl/oiQAB2651JPXVOrEK3XQKgnXuzRNjy70iJk46p0foHIAAkO5EvJjqAGEsTSECNoSUXcpR&#10;bDTF++4OIz17m1IFoIguPCFZJWJNcIwAAkeRfy/shLfOZCqvTBQFfm4XQwzUN/GDUdEjTAAFj0x9&#10;z86QiFEQyYR/XZcmBwQSfs+t9dGJ7eBJORRe7ABMoYQAOxsAUDnAeHEyPkh7sQ4e/y50TqyYRkjZ&#10;vMHCkAAFn6wAAqfZLUWwaX3QACF/B5m9ePjqLmeqC4AAYP1AAEd+0AAKP4AA9uMSM+X8bj+H4QQf&#10;IAe8gDMiREScEcF4EmSoGADeAAFICyFYAAC0S8OcAAHkOAScAIACScIINIOIbc7PA3A5A7A9A+Tq&#10;8Um0DiRwHAxeN4yEgwgu4a5Cayv0qMa0se1EPEE7Bq02HMAABVB0yWYMuUuWCBCA7oGa3au6e0Ro&#10;+yCo9QAgyqceMmFpCeAAFvCk424K4OzOHERORSDJC2AAFzC8AA+6lUReBsAAHHDM0q0uCjDUn4OC&#10;ZsGPDenyn2qi+NCQAA5eCCmOsEOIaEUDDCAAEPEAmY9U7a8UmEEML+MCf0FiAAHTEaAAEDEg9WBI&#10;ZaYw8QsU0ITgMiIIAEH8OIlcIESEZMH8duAEIIOmOIGkEIEEJfEiAOH+ZMs6K8/4dm2qMop6IGIE&#10;AyCIoiCMFcFKL4AWAaK8H0WwAKScRENyleiS6LFALAkMN4003khuhyD1GqpIpMhG9gzSzXC8FyLs&#10;Lw+WTEKC53Cu+gEuzsOIUy3+GSAACfHcAAAnHiABDeGPHhHkCJHwvYvcPEogyyoYomFq5o5sCLII&#10;u00kzcbAQGRoPxCWXqAAGDIhEk0CNy8UIbIAfQfUjM8YAA06B4AAF/JAIUi7DquK4SGMq8rAkVJM&#10;AAzoBiIUZsvyZNEsiusmUq4u+aEIAAE/J2AAcVBcMi7bGY6QN4eQeSERKOoOpECc1EEfKaqmAAFt&#10;KixixnDqPW18D9KwMuMzDqxcUqxcD/LAngnkfYfbKOEQzezjJuBbLWAA9cCOIUFHLjIfIi3qElAg&#10;gg8UN4xcFBL4AAvqWQA4A5DLDObzKEYsd6PRBMuOCGfsfwmKEo3o3tDGABCeFpI/JCLWFnAQweLd&#10;AOniEYmym2r+mYakV+SONIScOIHsG+egFeD7EOAEFWE2AAHuAONMHqHwNMBAH2cGAISEHsASNyH0&#10;HoNyBgFQeSBcCmCSP6AHAypgliVKsi1MkdOi2u6iV+yuABHwCIu8AukukzMOAA/IY29UErPMM0M4&#10;osCu0WSYA3PcQARoxckM+I32I9HW/q6G/Q9GOKOPB9J6Quy1JYzqjEnOjMkwGgAAQMBCb+KcOMGw&#10;AACFQi4WzFKiFsvMvQbCrcNMZsxyZIxc4MA1QnH8y298eiem9MCxPQEWABPMErD/EDBGAAfMS2xk&#10;E1LvAiviAAj+2crbOtBBR/SBSDSFSGT66cACICCAACBP+BQN/wSCwmFQuGQ2HQ+IRGJROKRAsRcA&#10;KmNAAIx0ANuQAAJyOKyWTSeUSmBO2WAAby8AN2ZAArzUAKicSqdTueT2fT+gTyDwiCgGjRKhgCjA&#10;Ggww5U8AJCpABm1UADCsUqjgB+QUCP4AHddnQALZpr8ANE4s8AAJ/P2BAMBgB/XW2gIBVx+V0CX0&#10;AHDAABKYMAA3DAB34m9V25XNnY8ACTJAAH5UAKLMAAwZsAP3PXS7EfRABoaUAMjUZHJ0lw60ACjY&#10;AAgbMALXbABQ7kAGPeABA78AHzhAA18UADLkAAy8vF1qmMboAAg9MAHjrABB9nQWClgB898ANnxV&#10;esmfzABNekAI72AA3e8AF35ABT/UAGb8AB4fsANz/AAYkAgAU0CAAMkDgARkFAAp45AAvoCLKWxb&#10;AAIsLLuvKEn8fiCHyAKugAAawAOAADPWXhJgAOpgDeABSCyVgAC0FYproAB5AAg8TAIAMTIIrqmR&#10;MpshyJIsjSPJEkyVJcmSbJ0np8758wevzGgAbEsAAP0tgABMvOdHKDgAfcyAABEzgANs1AAGM2zC&#10;gikrxDKGKS7soIhOqtoKb0+AANM/gAfFBAAQtCgADlEOI4wP0ZBioM2MAAEJSYABdSwAGVTIABTT&#10;gAUYD83zAzy4P2eD4vmJlUpomx01aABOVgAAv1mAB0VsAAkVyADWnC4Lho0VIAE3YcZC0LUqQipJ&#10;62WABAWcABG2iAAs2oABJ2ujiPTkzrPyshtbHQABD3GABx3MABgXTCUKJeG7vPBM4EAAS16TTNZR&#10;3w2rbvqU4AGZf7juShMyH2AAC4O5sIO3DCgLAgi3KYf8M4KsERLyfQBIIBKlSuRBFgAYo8jzB7Oz&#10;NEMx5KfoAgLB5/4KeIDrmDYjiYAAmlUUquAOBcSn8hABKZlCBZZO6GLqsFtobgjwvGH+nUrS8Jwp&#10;g+WYUhN0mAABM62ABj69ed6iVsV3ymZezAAHe01CfW2TNNBzbgAGnB+AAGbtruvhXvQAT4bwAHLw&#10;AAAvwYACrw19Fq07U2NY5v8cABq8iAAQcpEK5IdT4AAVzd0XUCvP1DbbuykAAD9NhaQG2AAR9YAG&#10;2H0AAhdkAB1dqj6Qyta8Ujp3gABV34AFx4XBcICnjAAWXk1CDvmAAD3n24uDu6ToqI0EfG3XkvbG&#10;cvehLAAYfwgANnyAAHnz4XpeFemvHqyQpIDfiADzDPa1sTsgpwf1+0Uip/yAEBB1gEwt4QuHsuxd&#10;mRETsC0DIIMAHAAAj4JN/cC7UdRrzYhGg03xPq/xmQHBNCEAA2oSLZAimNMqVltqZGUACDQRnnPQ&#10;NKNBhieSmKjcsXMho84eHuPgKSIAAHeFkUmIQAANIkMgGKMUtI0RogACTFEAAvYqH6P4rkJAABKx&#10;bAAGGLzBmEOvYY1ZJxSSFM+IExkrRcx9DpHeAATwQgcohGwNlG4CmZD8KYAQfZBBygNAYAACAQAi&#10;HxFaKgzrEyEAIYkmAhL+Ekw2KQmJOL7VoiNRVAM4oa3+ElGFJ9aa1W4DmAADWUwADoDGIUwqSRCV&#10;WjpAAC2WSA0Ci6lsAAUsuVfB8T8oB7bdW7r4FHBQcoABEzHUVJwPUy2GIaLslgbAAAiTTAAA6azw&#10;XhuUBAqGSqcyBRiW2Uk2ziRQTlAANOdAABfTrAABadwAA1TxABOUUCnlGjXnwl1L4b5+HoPUHOgA&#10;AJbC6eiVQqz7qEUJoVQuhlDaHUPohRElUkJHkFKIqGiVGSGEsHarhXUHgATLD0oRQ1GqEB7pQAAQ&#10;1K4jxJgKSIklJqZUzpoklBpUSplVGaeQGEjkQIPLAWIshZi0FqLYW4uDliFD2qY5pzk6BpudayLy&#10;qjyHlRmILL9hTR0wUvbEEpskU4qqpZrV8zRnJXgAf8FSEcJW5gArMLCuSLogqQAAF6vEuwAUADmA&#10;ARdfwAQhBMmB65uDdBxsQ8QC8qDogZsdQVK0kjrB4QSgsaVl3fPAF3ZsAAaLPAAccN+aU1HvGqBJ&#10;SQQqWkuHsEdD4NzDBP2xVOF2HJzS8lzQ8iBETpUSonRSitFqL0YozRqWBHCOkHo9RyVxjiQqa3Pu&#10;hdG6V07qULlaQywpgxKAAnwNegpDVtqllLKdkTI4cPsm8Qq69CJJLLHq6V061AsgAFZfWsQvYEBC&#10;hQwV/Q4DSGmqYPaBoZJOoHwIlZcAALHAZIVVovxCQxYRAAFHCjNgmhNAA2YZYAHmAdMKYccWITpH&#10;UwSLTE2FsMOGCqAAVWLTmpWq41sTL43y3ltQQ7ByESGwkG1GBlgIcgUqpYBLIlnbPkJidE83gY6D&#10;U7Fbk8AAz8pLiXI+EYdMAJ5Yy1YVeKTGHFtH8xFiaNmLOujUxspg1D2jDDuHdgw/SugHH+ywrrBR&#10;/gERMh92A8cdAfCXhgKAqhTHeANIEAQ/EpgBL8V8uYAb00ZhwlYQWkzfHAxtEUhw99NLIsMKE5Rz&#10;CE3ymSAAG2pcfESJkN2F0G8iASlpoMHusQAB21ovYNqoQra5AALnXgABY6/wnhXCIYj1ntjIQKig&#10;GtlZaalhx5tWNkJ6IFVx6hBiCHdQsEUAAC9uAArkLAAGJhaI3HkjiegAJRrrhiB4yhloh67163aQ&#10;JudPTuAtI6k0kocTQmNMhpZyAZajc2AqbiYrwPtuqQuMQEOGAAs2LsAAOuJb4IFL8c/F2GKIA4AA&#10;KfHQAT8RbxIHVtSElJ2o+1YYm9R2eDQADGwmOYLNWePTmlcGxt9sZKpXhsjaXugPOFMR3crAACX0&#10;V1brTHjOVEt1y5EYxCv6gv5gEl69B/6tXrHmzsPOkr+x81AyAABO7E/M893Z/Ca3XWF0yJEn7QKL&#10;sgsA+R+l5ADDodYuBWr+CoGZG49R3ECx0PpEAEgyBbAAE8TAny4ssLgV0Aw/UI5hO5tLilDykzdp&#10;DMwRHm+Pz96o0t+OefKVcw1BGCeLRVG7N67ptbbWFNUAAOz2QAAX+1AAJH3F3J87f9VkzlltUvMb&#10;u1loEvxaeOubbpoe6YDDAN91d52V+tW1SAB9OR5R/lEKW37Dr9/4aCu/BMTcOJ7BLCWIKv9DeBj7&#10;ermEP908J5L8cV2DqArwAB9/xfsoXQfKcJ/8//ABADAFAGSKoo7eIG5K4NAIfco4AAC3Ae3gFyPo&#10;PsIuCxAWJUxkyM5aNECOlwl0JGyzAvBFBGSgpuKkEgya+OTsp+K+LCLGLKLOLSLWzAqScu5OLyq4&#10;5SAA1iB6XKXOrIaYjsBFCGrC+2YQISPete9KiWiYWcEAOwO0pWEMxRCocGsWOyEG1WhhCAvqRiJw&#10;kQi8DCcKcO7ECc+oElDQn0Y2dIGtDbBSVgE4AAGTDm/M5UyWTAkkKSlMBqQqQuXGEOtsfaEVEGyp&#10;EAmsAc06xGCC0qEDEYUkUopQD2TAi2Eq/gDUjOLsLoKYtyLiRGt6EcRQRURYRcRgRkRoRsuOH+R2&#10;uUR+ubBJFfFhFjFlFnAS2uKPDyTEHXF0yFCmHjF8IUO6hw9gsK9DDqTA2qsgcuvWfcq4q4YUykLY&#10;BxGksyBU6kg+Ssl+W2581S2CCiAAv6tGkKfoAAClHKYYjFGKmcLAOWDKAA/cCGAAwCAAHJHo/u/y&#10;Ssp1C1Gs8ypGnWF8ABDQEkVWCuIktYiEd6fIDZIBDS8uTFGQkkq4hwYUMwFEAAb0BWAABnI0dudV&#10;H8tAcfICAAti8UciGq36ESUcQcpe24Z49QAAA3JhGSh0qyL204J2y+YgRyzGYqH8YuzOY4GcEOtS&#10;GU/yRIIIAI8gZKK6AEAKR8H2dgewIEA8CZDMCSFgX6H0AG4IRy0S0cZaZY/6eq0icujEYUW2rwC8&#10;AAmEr8sA3el+q49gIbIoAA82EQSuSzJY9u9zLQ04hwW2dTG6Oa0xLqABEGEVHc/edIC5MW182BCc&#10;AABZMiABA4gOkkl+KS+KBK04F/M460YXGRLGLmq4KSSsaxIOLJDgAA+y7NMWC5MRHg9kHZDlDoy6&#10;c+ArAi3VMIGDN2JcJgO7AMoTNCYWq45gEwABN2GCmqmusLDu+jM+4QILBvAHHAXa+oNgBQdDOg2s&#10;YXD2AAsuGkoKT+DSxuI6hPOEIStKTU1uhensVA35NMwSxVLumixstCgO66IdOEQCGIigilOu/mtr&#10;OkaWW2Ss4eIUMqAfN6XdEiAA0mEE+Qdg+CRKflOKi6i+pfCAk3IXIE6sD+5lCeoU7cHwADE8IGH2&#10;h0QyHMFqFWX8Ci5aHyH8ewRwewSmLAAsCS20CuFUcSHoAYKYAO8EO8AKXkAUH+8maCKLLCoZIaYe&#10;fbC+lCvmChSkAA/qIlHkP8G4agBcIVQNNanmnMnGAArSKTCxM89qBe5ysVDGxXC6AAgWE6AA2HDU&#10;vu4i4nFrBTJC7XChCzF8HifMfQ4YAggBP5QQgOqhMaFiiUiZEOABCA+7TCHdUiAA59QYKwp7HZUU&#10;cgck3PSq1oDtETP2AAFvVGr1HkJQ7dOBFpVVVXVZVbVdGBSUACICgAAgT/gUDf8EgsJhULhkNh0P&#10;iERiUTikVhiKjAAREbABGjwASshAATkkWk0nlEUdsrABrlwAXUxAB4mgAO03lM5nU7nk9n0/oE/g&#10;8IgoBo1BihypQASFNADNqAAGFTAFGAMCfkFAj+AB3XZ0AC2aa/ADROLPAACfz9gQDAYAftxAFut7&#10;XuwAUd5ABmvgAe1/ABLwQAN+FABwxAAfWLAAFx1wuTGyQAPuVACLzAAG2bABnzwAT+hACN0gANun&#10;ABh1V4vTF1wAHOxABO2gAVm30GizxnABf3wACPBAAl4gANHHhVWACJ5gAGvPACw6QASnVABD7AAX&#10;PbyFsunJo5W8QAUXlAAJ9AAf3rACd9wASXxACM+gAJH3qVUYf7ACX/ybJw5hEwAOyqqOT0EAAL0F&#10;rmtyFH8fiCHyAKsrmrgDgAAwAEcXhJgAOpgDeABSCyVgAC0FYpvUAB5AAg8NAIAMNIIrKrw0pEcR&#10;zHUdx5HsfR/IEgyFIciIoocDKvI7lSOdcmgAQ0oRYeUWoS5S4rYxwCgAfEuMax5NzBJC0gEASFSv&#10;Bq3yUo8iog9auTJMpTzlBUGB1OwAGDPLuzFI7vn5P4ANcYoAD9QtAtfM56UUAAF0ahx80gAAD0m3&#10;rfgrS4AGTTQABZTr+v/NwAGfUbAsGP9TgAeNVAAHlWgBOwdTHMqEn3WsvS0+hGQIAA516jSOSqo8&#10;4IVSB8gAAlkTFYcuHxE4tC0ABXWkAB32qABY2wAAj222zcDdb9r2yZVxgAQtzAAX90gAZl2Q+Oo6&#10;gAXl5AAIV6vAq9an3W6gK4gi1STWd9K4AZ/TKfQBIIBKqgAaREkGABjD0PzGoKAyuPUt60gIt4Bn&#10;ytlmoEDIkiY+xWFEAB6gQBzzn8fUGy0AB+AIgWYTYnMjwEAA852w7EtIRtZABYsxMXlx2aOAAQaU&#10;AB06aABUag+b6yyAE5FO9r3uCCKujuO6/MBWAAAxsd0XUImzgAau1AAXG21fO4o7i7TuJiXQAB3v&#10;ExLsa4AEzvwAHnwIAAvwiZpqF3EOA4RbcYAAM8fPdQmzye2bcbfLgAKnNXpezlPiSTnOhvAd0qL4&#10;AHJ1AAA71aw8bRR6V+RAAW+N3HchPJggAWnd12YnfAAHHg6FSNJwxmyJSPM5seXDZHEdlB6nqAAF&#10;ep4djBT7Fd2RmbvzUq/jx4c3xAB7AU7KsiphhPiDvU9jv9fVNV2kVyQJEbX7gAQ/9Ps/FBAACKAB&#10;HSPoIE8AANUBwABlgUAALcDWntREnBF+I8YBBGAAOKDC4RYn5fUAaDwABrQhAAL2Eix1kgQhQAAJ&#10;sKyyjRGitpbhxASgAGdDUAC+V9t7KeVF+ADofLRWmR6Cw4YiP5f2fcJAAICAAFvE1PZlQ+kKF3FN&#10;07qQnxXPIeaBoW2uNeSgIZ9qb0yJFSOQkfgAV9JaZmepgxBRehPCiAAbQtBduqCuE8AAFgYgoAAN&#10;0SQmTFDpgoFcWIry4BLB+AABhcktAIPUAErhylgvffAQ+MpDB4SZAAFeTgABlyfAAKqUQAGzhEZi&#10;oAakqXBuFEfK0ADiAXAAC5LMhQHpbAAinHUv49ktpdWHLCXqzQTzDhpDYDcx1ShLlxFQS0zS9l9g&#10;8hoYU03gPCT+jUo6qoKP3G1CZmcwwTgAHPOMAAQZzSKAYAyZcdZbAeRc+wV88QAAono9B6SoWxgY&#10;ABDo/Yw4HioAAOOgRuRPtMacr0OYABvULjyBYCydAvAAFbRM4xyJ4yGd8MQAFF2dM8mumIlD3pK0&#10;jpJSWk1J6UUppVStIEkiFyUKJO+mNLKaEoJWO1rAnYYBHAAC+n1NSfQuhedsXIAAx1HJGSWoFS6m&#10;VNpMUoORTCnFQGbBykCFVjlcK8WAsRZCzFoLUWxBpCodCYrMAAPdaQAKXAqmJ1A5AAAhrlEpBIXa&#10;7AAfgzsPMTInBVr8ABo47F3LwWGDSwwAAf2Jo3PKBQZYgP0WqO+BkDlxjKbS2t5zzyNuyqEAAOln&#10;2qpze3GE+B8gW2nOudlI4YLWRZZO3GOIq7ZJooDQOvwVVWKuiIOEAAD7fNSV0eIKwABwXFXWu2K8&#10;eKBDjh3VVUIN7oTlnOf4S4AAgXXr4Ld6b1aXECQghJChbULoZQ2h1D6IURolROilFaLUXrHRki5m&#10;LC0b1Ovtfe/F+b9X7po0O0Z33ljYMoZadM6krFyaGAjBTs1wAywdTLCCwyG0ipJSJUKzAAV2C7Y+&#10;DRszakJaaOmG6tncTek3J0hMNRnXHGYAAD+L4+jdG7iNfViZEqdBZAaBBtAnAACTj9USpJgTRn2X&#10;cH2RwADoyVbQhKR6MgAGnlExRjDEBwOodahCvFfCEy40FwI86cgAh8yt6L0q5Ahf5Emt4ABBZtlI&#10;2ij9DqHwRQ9LuKtcBv55M0Zy5OA4ozchHCUNmgwACy0MAAIuiSHKhwkT5fpaR/MAIEwJCzBmEHnY&#10;WMsPYhIaCGYemWsTFCsrGKymUBTCx13zA+EYJQAArCsFMWkBoDy4D8ZczJMqZWZ31pRoyMaZ3uvs&#10;f8HHYjSWlu0cU1saWy80ktJe0PLIEtpN9b+CPaxpjUEJVCQlq2WqE4KkcKDcQAAsbl2aU0SAABy7&#10;r3JuZtQ1TRmlMKiIhKw2hvFIU/DM55z0t+kBtYEbDNmWbqlulVoPCHRNu1cLGkpysnoYVl8hSU0W&#10;mCmUk3VIx+NL7cIBef92QAVmEwAAU3JQAWwX3o2k2wEHQhGsAAQPMeG7g4c0Ee/N1OKeJugW32tL&#10;+E5Ch0HGOMxAdFz2Dae0IIREkAnia5boQagA5uPcAAaerGdM+FnrRCjv8UABK0R4AOiiAcy5s6ol&#10;AAQoAgvty424KgApvYuQ2RwfYmO+rRW1ozlcl1ib500xwNgAsrZfeFaQ95X7QDHxVICCwYHFbRto&#10;uAABk8pUapCuaIdfld3w1go3K+SyfawMAACMCKsH5YMb9RKqSUo8eS5Ao0ECHsAJYwCgCI3H8QQb&#10;4tBZOOCQEAqoBmtgHZAPkAmYAAjmHKU8YYyznBWCp1Ix6GGZlbkimsov2OfkFSPu/pPPZ5z16nlN&#10;l2ZaDYi/Nwe0nKiFTayhlJM+RLAgABJ/U4ZxbR+D68d+YGY8TPXmgpMh4AAJUhqOalQnqNTqPsML&#10;oAbrttTu7iGOWC3qqOpOcLDAaAAOaOvF2MWiEsbFqFrOXExOIK8FFkzpzAgkxLuvtwWwXQXwYQYw&#10;ZKSQWCivuMmn2QZwdQdweQewfKgKoOCrmqrJJKsCtiuiviwixiyiztIKxEHOMLPLQPvIoAAM+kzq&#10;iN2gsNjAQAAEwBNgAHxBzDUjVkzwFkuocLRvOORAAAmQ3AABkQ4gALbgAOtAst1N2CaA8Pwo+BuQ&#10;/M3pTNywthQxCAAAxRDk9hSxFAAFTg/vJvKrGukxGvPualCmJi+AzKOq9t/LSIcGcudsWAAA9RRj&#10;YDZQCnDQ9jnuoiEpcrXKrJSgAAVxZMTNtD2JHmhLwkLFJLyEOEPEQERESETEUEVCuL3B/kYL4kaL&#10;6QfxmRmxnRnxoCIqPrRtkOnt8IcOOrJouDYgciFP2NfFZqnEzlQmqOnsqrarmQgs5AAMAw2w3lsI&#10;NhNR5OxOjATR7AABgR8lnFoOmMIEjlhsZMZxIxuAANiA4gANpAJGgs7D3KdLPiwMnqfAXiFMiCIw&#10;xAAA+SMqCNXDxxRg9E9vONlhpCYCZCEkzpxhzw6utn/QEtnA1ojBDrSEjvSlCFDPOJRBVDojpqOQ&#10;spmhLOQqzjdk9wIkdNHl/kXGAkVmCNLGEmFhuhghgN1BOhOAAAGgFpHB8h7i2B/gEiuEsDzh+GLg&#10;CGQAPnzAZA8K9tbGZgCh/mXB9gDGZl/EMpKKRwAJJkHj2Fhh3S9x8R9OaGqSEgAAZzBgALdu4CWB&#10;1TEsIAKTGOoCJP3H/OvLRuaGtKrFGgFgAJ+zCoirRyWseS8IxEysMN8OvR4MTR+yWyLocTPv/STC&#10;5H/Q/BuJ0J1H4AOTbO3qRRWmirpQVIcPIgAPAAAQon4R7ATAAQGuarRqWEjtuw4hkSqgGgGiFKPu&#10;aM7IcDjg0Q+ShkHQdEjzdtxBQLAGkTgrRzgjNukP3Baz1QHzDqcTitmiIwRycQ8PluaOggoLUghu&#10;kjbkTH/FhnypZJaR+kzkjzlCCunjymTyAlGFHO6P3hpz2nYzZtFn3EHMo0IBI0MgAAlUOAAApUPx&#10;0AALZBViFIkAAAVUUAAR5BNFMlNyJOBSRp2mesrTWmbS7B/irgAi1CBB+ish7ABktAFB7FjB5AFP&#10;qEJlJHvh4kbmVi2oboblAB/gCEMADB9l+gBkywWQakdsKCTqRKPlhlhwJrSUtiDKZv2IcGqUxiGx&#10;plk02FAUDLvS8oxlQjlQWUv04U3CClQlQ04uGmqU+D2U/RazQv106RbCCv2UxxwTQF7vGRo1IVI1&#10;JVJ1KCLUygAiAoAAIE/4FA3/BILCYVC4ZDYdD4hEYlE4pFYtF4xGY1G45HY9H5BIZFI5JJZNFzlK&#10;QAkJYAGbLwAMJkAADNQA+X9AgPBTyuTsAF2118AGWb2ZAgG+5o/QEAHg83mAHHUwA9KsAAvWQAH6&#10;4AH3XwA57FN3y+a9YATaZpNnvbQABrgAH7cwBB4IKbxawCAH5fQA6MAAHZgwAE8MAA7iYc7sYAHJ&#10;jwAC8kABFlbldKs9AAEM5Z6U2tAAHxo7fccqIqrV8A6NKBs8AAHsa3XXFtdhsq/SrSCQAEt8AAdw&#10;duAwBUKi3eQABDywAD+dl37CtjxLE5wA6exMZnc+j075fgJ4bq+35fACBJoA3tawUAEYv0aADwvD&#10;oAFWWlYACmKyddX+nKDqQAQCv8vaar2uqCwQk8GQbB0HwhCMJQnCkKwtC6In86KaAEgiaoQACcoE&#10;psRxDER2HOdYAGeahnLCdjWAuCgKgAFgUhUxAOA8gR/RI4iPwXDCKu44YALae4AGTJQAG5JoABHK&#10;EahYFjmue7B0qceB4L+wJyy83rfiTMQAALMqFSIAU0gAYM2AAbM3teIM5AAFU6xMnLVgAW09gAfU&#10;/AADlAgAI9CSLMsCH9RM7r0ABoUcABi0iAAEUpIoD0vIqpnGAAY06AAi1A77yoTJpuAAXFUABS6d&#10;tzT9QhPWFGISaVaAAYVbgAJ9dAAX1etSzQQWCAB32JYdihJZFXCKADwvRA6FLtWSPREgtooSmriQ&#10;C/yBH3EgCn6pR8AGpq9uJUdJ3OAiCWcrx/qUAQAwIprogEfziH6fx8Q4BAATVISFUSnM0qbaNnoT&#10;gqbIjVtD0Xgczro7yO4RINRSLgyQYDfs1L68tmz7P7vYda+E2rANn4zaLvT8fTWuhIuM4dIln5Fk&#10;sPZIheJ4bNUiO9mF/IZnOfRIjkQWoeJ3s0ArZTSpR+n/UZ/qbcceH+vZ/H+4gBgLfgEgO9FsoHBE&#10;f3/BmOWY8WzNHfWGVXl2IoKzNVUxhlW4dt6BZXRmGYysqzbbImzN2hW1bknciY8hOzZiumzUpfln&#10;nryMirg12HZyhM0TVjO7sWxrfAk/yCYyhLvbNj2849mkeUUhPVdDaSJ2tmsORIfKlACpiBATlh6n&#10;/yoAnaAAEn4BqvAJlh6ACpQFn/4p/n0poCgMnJ7PPSc+36t6aIRi+h6BBWyIbmSbdchPRoLxbutl&#10;81FfKhmhYf9WxoFzNyJt0zxIjy6MZ59fZsXIMQRw7+SCv9fm/E6T/iHs5fweghr8GDsmJtBB8MFY&#10;LQXgxBmDUG4OQdJLABa61YIogg9CWE0J4UQphVCuDZKQ5ErJaS8Zp2gYKMHwhsBCCCek/FyNgoYz&#10;CjF1AEeUAY/4HMUdeyNij8IGwIc5CMhUIG+uFIctF86I01LPf2Qt+C0YBnoi2zpgkEmrOsfQz91b&#10;AnNPtZ2XRmcaCFRTcoy5jzQR+HRO6ek9ZND2iNPgfIXZ9RVBaFWAAKgLAnn+QAQhcaBCDoGYSiCJ&#10;ELJKSVktJeTEmSTk5Yys9bBCh+D+KUuOA5BCCMELkP48rGQCgEPbJp9i1CBQgWfE1aLZm9xsXmxA&#10;2UVlFRPIY4pNTrkjsaakbJzZsnOQUIXFNtrC0zN1TU5yaCBJiuOiS7NzkYYoRXSK+KNxNpPQTUUs&#10;9VscyRrUjHCRRi0VogCH6yxExSENrMeM9FfCIQBl7AE7YgQBC9tRAZAUmhsEEnRIIcReEG4wt5jm&#10;2ZzkuEzPjn5HAhsTYoRfUXRqJRDoDESm4QWhxcSKydnETZnLQZdROgUwClbmJeQHSI6SZFLyCzeI&#10;a66kJF5Q0IH8XuVr3okwTfRTc/5dafm3QQ9whsk5MxNo/SmMlLo1TrdhR4ulNFzHggI/SmMYjXsM&#10;bNN6dBDG8neO9O6qcWqpzVbcbKjBDK3S+Jyz2m0aSFMOmcpiKEIGJLadm1Epo/F3SzQIQJfQ+0Av&#10;DHfKkCJTh6kCAkA46IBERD+AJQOL1BQDIIR6dEAL3GSVCWg+CFD8KTSQqcQqtz8H61XovVyBzQKp&#10;pESJHOW5fm7Uti8XRj1UapkVrdX1m5Dm8rPYZLGvKaq6JFo/MyWF0bpXTupdW6yDq/SzhE7O693b&#10;vXfvBeGDULoYCQJcTAmUNVnj6REa4gRPT6w9GAAAZgbijr2Jyuopp5ClMpNks+mZBWPXrT+wycxY&#10;Lk20ZtGWqs2ZZ3FtTO1AKrTvS1t1HC39X7XvwWfFN1McHZQBjpV2YzH2WMOjrcEgsUzvYpnYxkfo&#10;AUfgCPWQSPovxGAAD2LoOoABUBaFUAAKwLQoOvZSgNAqspJXiyZk3J2T7pycjNg84kIClHlH0WZM&#10;h4nWR3LMAkBBxCcsdH+TuptxYV3AwWy7CLJ5y0ntUy5yyAcOPkjbZU8TecUHiuaxnF2JXCYGuKw6&#10;iBsqNXQIbb06MxQG6NyMgFs1Za8JEYZGGKZCW22oyniVCuIab2loQgFNLhsBFeL5b4AJrh8NXUmu&#10;ouSCYirmH9icAK/F+0IH41m2cGK1Zrwsx3ElMH5LQsBFzN9Fb94ITNc2tOKiHsZzrnHT2bspYNdd&#10;a+5riCC3DgLV+4jFMAlIt5sXCWa7lTjtXolAM78QbOI8f88oAUSFzQ9ki/q/UED9VGbEvcYCB2ge&#10;tQXJ1DU/243WgGkblU1OEY9tqr09cH4MbOeibzrlWkJYZR/bhC+NygL8xmOdraV69YroLiW6OPbA&#10;PRFNh2CSH1xQnp6KyHdTFKKUvx6bLJ5LMLoLkcLLBeDMHIAAQh+zNgFZZvFMlBohEDR5PB7fEaix&#10;VtNBncM37uOzYdojBVsCGUUxL2C/y99vbd2Huqdm1NOdduy3jgpceYVULJl8tVO6wpmuFsqR1U9m&#10;U1wblDwHgfBeD8H20AJAQIAAIE/4FA3/BILCYVC4ZDYdD4hEYlE4pFYtF4xGY1G45HY9H5BIZFI5&#10;JJZNFzlKQAkJYAGbLwAMJkAADNQA+n9AgNBTyuToAFw2F6AGYb2eAH6Ap1CJpAn9T4VNQDNJtEX5&#10;VwAA61Cn7XQABLBFqu/KpU60AwBB4JUrTB7LCn3cYVYAJb4jT5zCbZbIbarba5tfILfobgofY6/Y&#10;YriLpf7tBa6/QAAspSH/ZH4/wLNAG9oKCgAjV+jAAe10dQAqC0rAAVhaT7bOb8AwFm4PU75TKnJ9&#10;5vd9v+BweFw+JxeNx4pecHbpraITV+VAgDlQHu77u3y/MlYKVdetyJI+vEAAN5QBeMnlYq+fYAAP&#10;7/PUL96AL9YVhIL6LPDri+6yrbZq2yKbvG94DgAxiwv69z4OerDGvQyilITAaEwlBCsQsyq/MbAb&#10;9nxEDErrDqvP2xCEv3Aa2P2v0FvKnb0QSurEP3C62Qi9SOt0gyEoQAKyPwgR4H8shlG4djzgI0AF&#10;gIpR/KSAAEgGzZ8qyAB5nye73AKsgdg4Cj3ACfDJgCBKaAE/zzuc2jwK5EqtoTHEJoLBa2QvC8KT&#10;etD2SrAyPPRAa/RfDCyISxs8sk/cHLIxsFvqzZ70jKIEzNRcRPinK9ptCqIRY5ibPEfQAUet8Fxr&#10;HKnKhGitvQxq2Q9AC3PmqD6Pswz7rcvSqpIvwA1zNCkOUAUDn7J6sgEsh7nwpQEgQzcnKQfcxrAB&#10;DpKUsjtytNteVlXKGQvUNRvtQCvUHXqbQWhsIKhTzAO/QlL0c+1z3fONVKw/cUq9OzKxBaawzwgr&#10;EX4pT9z5cVnsrOVMLfW70XDP0bqhC95M3gbA12gWAofeiJSCxzJslZDPVEnYDH+up9n+yQAgNao2&#10;F6bgAF0Z5tAAYY2CUAALACdtRgMBaBPGzORAQuqBNBXzpV3OaGR3bbloI/U4IKc+rABqxzgAC+uA&#10;ACGvreBWxAAemygAbG0YYFO1gABu3KQr0VYwqZqbqAGxNAe29AAeu+gADfAAAEHB4YcPDAAePEsd&#10;fwAAzx3BcIv0ZXgb/KgAd/MP+tAKc5v/A1I9Bu9Fvm/LZxwMgACXVUvWC0PQtkFnJ2XPA3BkDm33&#10;AAHX3YABF3wAAr4IAQWafigAFHkAABflvTpu4UTWN3ah6fqer63r+x7Pte2k9boK6ymZB7nx/J8v&#10;zfP9H0+0lI5JWlqXmamKZrYfTJPI3Y7l39pdGsX4ADLDcM4gQAyCADH8Uo6ZD2Fr2JyhdjqPVPr1&#10;MgV4vyd1UGOVvA8iCA4HLeY1BdRDmiJQLIoX5jrDlaLsaoQJAahyIQkIEPsfqojJE7AEZ0ppoBHC&#10;/EcAAPAuyfiqCyawKgLQoFpPkW4rRtoIkDe++qKEUYpRTipFUkZB37PfACc4/MSYCpwH4Z4AA+Gf&#10;DwHYOM9JaAHAZBCQIAoEnhj+LqAV50ViHMdckViC0CGMkKYOWxQZ6GFoXdaABg6pEBqkXCqRV6+y&#10;bIXPQxV5shj2p+YWuFc0TSIsdcnBwysGYmyFhCwdvDzzHtLNwqA8cjCbQaI40+CBBCCJpi0VMWY3&#10;B3gADqJ0XwAB0D8aCAoBwDAAD3H6bsfqYzamgAMPEdQAATgZNAJkLwQHjgVQmP4nZNEtFpaOANA7&#10;05XMMY2Q4Zk5wADWnUeQ8zgwQO9d+BaeQAB4T1AAMGfExVJAcn47QAAGKAAAARQMt64Rn0HAANmh&#10;S8HVRwnqPAAAQqJAAA9RUAA2qMAAGVRteBjXOJgB3SFtrb5CotLkKGlBCgQ0rAADylzCIRLhF7TN&#10;rDVwa03AACunUkyIigp815sAR6hKTTMwdPy4RiVJopRadwABa1PAAOyqQAAe1VAACarDDGPqKi6d&#10;GnhIEiEEKU/YAh/iCF1IOs8AKVR5DsG2AABgEgVHnk+edKz9jNHSIEWQnJdY6x2hYnouBclBHmIS&#10;wdddfTFNRIdIQrxiE/ILPQQlPzB1TlKXCWySzEzKoDkkguga1S/IDPRJkghiFSInIKY2cdhz2qDe&#10;9BNkUn4+yXlWraPpJWPwVaUUhbDLTHADSbGMzIAApCsKGMoZA4GZhtiODIEbQVRGbAOsYzh8X7XC&#10;Joj5pjHInvYY6Je8QABXXlh8HgPAAG6jUAALG9wAA4XxAADi+gABFX3AACy/VSwPVOqgIjACl1dF&#10;TMQLzAwAAyYJAAH3BgAB24PAAJ/CQAAs4VAAIHDAABx4bvnfUKGHwAAzxEAATmJQABKxQAB9jynm&#10;SYPM8UaYAA/YzAAMfGwAAVY5AALDHlcAGTEcqN81oVgrAAHNkcAAVclAADtk1rbXXQFQRceZAYjs&#10;rAAFplkAAt8uAAEXl+Xw6B0AAB/mW8l5gwZpAAEjNgAAz5vAAFvOQAAg51Mcwe0KbrZx8glYDP2f&#10;9AaB0FoMiFsSmxOsZoTRWi9GaN0c1DFZLBIEuJgTIGBbx7P2AUhMO4un9jWKGMyAJaTqlfgOWlpU&#10;FYQWM0MRa3cTdWkRU5B/PjDFNFTVmTldpUbc1dq+Qtj+sWnRNtaQw9CAXXFQQ0UpWZmErRbM8WiY&#10;gjRfQ906HYAArAtiquNEaJBsolJTgwVWWGj9zbn3Rul88WCqRcVTuB6EXCcjWGKK2Xw2xgkCHw1o&#10;pgEANgvAACEF7OgJAeBiQUzeg48QeYZhuNFGxlM7nnnmgAGAAT8A5KYZPGwADq48AAB/IQAAu5I8&#10;B4SF6jHwdxW9+Dwy5Y/mI7F2YSeaOkHrRqjk8gLNkbM4B2oOugYsaDIXj0zxhdHpq1oxoTumT+Ui&#10;lpSiZhJ9TUuCTq1VKrKkX0ZJg4uuvZGyQETsVV6syiIKMjtDDMRAzAAL7twABpdxAAEbugAAX931&#10;+cbZrDQBEEF6OKZ4VxJv+HcALiwAQEE7H+AHhI/B5kCAI0Em5mwPAOTGLcNAO8cAN5u0iAaaWUHS&#10;4S9qT2tSEuJHiaUPYewAYwAAGP2AAAS+zAAO723HePhN90AANvvc15tA/8HuHcsuC3ABT4UHEud2&#10;oPsNz5wAA6fRvbe/1frL3Cx6EAATH2+Lz9D/98AAlvxAACx+UAHK3UurEp+vsgJqO2LIEF7+QABS&#10;f1ABR/LeXQY/7Lf85mQJ8AAAAGkAYAAQEAz7rjJQYhqhQbLubuocUCAAAMsCYAASUCySYxpC54IC&#10;oAARMDwAAMUEIAAQ8Ej1T1kEgQ4AAO8FYhxuQqacrYqV45YpCYpBApoAj0IAYfKZ4ZAXYUS+YJwN&#10;yYofZpIAgyQBDvo84fIpQAQAwtAfgAI/yObQAxBC7tyXoYcLJyCd7PJUhPwJcMAAATsMagSghBaU&#10;rtYAAEcNbvIaMNwAAW0OLsAcxxpx6nQFbMLMb/bg5cIVcPySbqwEieiezPIOcQz96tAtweURYAAV&#10;sRx/4ZYZadgnYR8Sq4IrapIYgAAVMTghSkLzT8oLBhhVr+CUw/cRzewKcVRK4ebx4UsV8Vjx4hLs&#10;QIj853IXMXDE7FMVQKZjyTSV7hi0ZSQAoBA0AbyboY4brIQAYCjjIeIdgdwAAQQXaAQdocosgLYG&#10;6d4HQHoFgAAewfhUQGoAozwFIDCOABQvK4Rli7g6yv4wa744pj5qYtAQcewADAARDEjEzCoLIAER&#10;YeTFQlQIcggAD/wAAVUhIADtAZD7K9C9MAwQEMpaq1TyEUoxsK4AAH0jalql4Y0j76b7CoQI8icA&#10;sA7GYPwAALklYAAU0lwAClAUIAALsmjlyswtxQYUcnQAAOMnrBzCAU8oL8j8yp4WrGTGkNwaIAAS&#10;MpgAANcp4hRhZycOIWzIbIoFsrAAAYsraEUewQYAAPMsIADNIMAAAcEs5m8LUfIAAHMtsjoHiESy&#10;axirjdUusu0u8vEvDQwAIgKAACBP+BQN/wSCwmFQuGQ2HQ+IRGJROKRWLReMRmNRuOR2PR+QSGRS&#10;OSSWTRc5SkAJCWABmy8ADCZAAAzUAPB9QIGgSBHhdHEAL1srwAM43NCBAF/QJ+gWBAOmP1+woBVW&#10;aTaEweEQWagEAVqFV2JVKpgOzQp/WkAVUBV+D1evWCxQ200uE2K6gCzVC82wAWS9WeI2C7zawWC/&#10;RXAQm9wrD2+xXOC3nJUmbYDG19+UmeQJ7wUEgBGLtGgA7ro7ABWFlVgAoDIpV+1WDG3KsVuvSfdb&#10;veb3fb/gcHhcPicWxv2CVW4wipPsAAUC159vx8AByOVwAB3rZBgB9gJ7AB6Pp6AADggFAB+PuoPt&#10;7zwOhkRgARldD3D8YWvfuw8aGsIgrEKsVUCAALcDgAN0FAARsGgAvJswiABRQoAAswuAAeQ0AA6Q&#10;6AA+RAtarF5EgACFE6qKssC8ljFoAFvGAAE3GYAHdGwAHPHL1H4zYXx8ACUjkAAiSIAAlSPDMNmR&#10;JYAGHJwABzKMds2Akqu0d53gAOMtgAV8vAACkwgAY0yAACszgAbc1AAGk2gAEk4AAYU5gABc7Pws&#10;R9z0ABdz7Nk3E9QIADzQktS4RlEREtosUYABU0eAA9UkABC0qABmUwAAa02AA+08AA/VCtyCOgpz&#10;bNyjy7IYsCpOSASeKwXxxHiAAsFAZwAHYfAGgAAgBvKAbcn0AR8oEAwJL0eZ3AAEwLgQABfDKGoA&#10;AuBTnHufIHL0BKvANB6Cra/yEr6qyEx4zaE0wZgAB3doABxeFoF8XwAANeywpsdl9AAZN+gAJ+AA&#10;ADeBgANODAAMOE2oC4LgAfWHsCqC/LwtUQD4ABE4yABO45S9MlJkDRUSMmSABAhVQNBAzZW8R6PL&#10;ChRAAU+Z1rRtz17K2bmPnYAHDnwADXoOBYJMhjPwXGkRxHWXPLiy0LUxKC4enN7W9LagE/rMxzKF&#10;WugAdewAAWGx4Lg5S7OAAr7UABdbaAApbgAGSDIAB47sABAbzheGgRvtRwetTMt0fznLWzp8gDYq&#10;BLaAx9WKaJak1upvFsAASiKOoAAyFwjgAz6Bn3YoFgGA7HAE6qvWfcTdL9Tw+gAQPYocdXaABkBS&#10;ShKRW93vG9AZ34AGh4QAHt4oAB15DvT3Uu/44ToADL6MOQ8RfqpcmE7AWAAUe4AAz++ABNfFJsn3&#10;aHYACD9PYdkH/2ynnCeLAev5xlGkGtLpBcAAFn+ABCI2WxNkfE5IhK/RkpgTEZgs5gCxI2WWowLA&#10;AAlwTAAysMxMSZtTX4v4bUHQABJhAAAbEIwAAuhMAAMcKQAB2hYvVe4B4YHPOgxE/Jk2oLlIggAg&#10;xyQAltHueSFyzx9w9fQJgZAABkDkSyAkf4JjzACHaTcAI9QAAWJsFgG4IgACRCUBkv5dgBroH8AZ&#10;WBCDJLhP+Vw4peSEl+diIEAAg45AADbHUAAj48GOLfDpNKawpx/AANeQSdU7jfkMAACciSFM3MaW&#10;IwDzBMyRAAOKSgABOSXhXC1q6+CvBgk8AAG8oXwvjChKVIBKnfgMIcPiVj5BhgAA1LEAAVpaM9Z+&#10;MqXAAH5xUFnL0AAhpgAAEtMOCrLFxw3La2AdYAHditAADGaAAA1TTAAAqawABgzZABJETLQGhFgC&#10;dOEAAo5yAAb6s8Sc6WvthGtO0AAwJ4QBFgiZFBWTIFYdXPmfU+5+T9n9P+gFATgmVLugGexW6BUJ&#10;oVQuhlDaHUPoAqd6YdAACOos9cZsz5olgHoPgrwDAEk5D6MARKMhdPPCwD0JrDgAnpAUPwqA/B/r&#10;oohTWmxvwClnIPFQfIBjNnRV4MIdIvwADaGYNtkwWRTQfBoEgxyqJ8FJKzGqm9VarVXqxVmrRFFi&#10;k5AEP9bwBTkECAIeEeo/3tALdCAAawtxFnaHIMchY/iCE1KhXZv4/aZAAB6HAVJAh/GhPXWQA5my&#10;CE5WMQVWE/aJEJHhY8AASLJUYAAMSywAAbWZL+VIhQ5bPPwsjZOEY2AABatNN4Nb+3+zWPSuQtpi&#10;yCszFOAAYttQAPVreJG3UKIVMMYaWIN9wZ6BCSSDyDAMIaNFAABi5iim/jgugABndchXXVmY7wUF&#10;2QABdu4AAW130LIYTgCQAAubzRVAsBYhRgE9HOeYY14RSE2g0Y2x0L193PD3M/Cw1Ilb/AAD/gF3&#10;ogINwHB7ge0tpx24LjjHMmVyGbpVM6R2hFVC80SLErKB4nikDvH86UpRnwCACKmP2ImJinD+H6Tw&#10;E4EntDCDCCWKoESvD4H9a0qxoapT8saQxm83AABsyEAALmRZxzlLza5wBSywW4UopYfOUQAAhyox&#10;hjTcDYkNgUVBpylRC2oAAKjMU0pqCCzMQpk7NYIhDzYAAB+b7Q1ObmQ7C5b38gABbnmTJqVH1/FX&#10;n8AAINBH4SXEeBynVP5bb+nlPd7QAThCcAAH2k1QKiLA7fPGegZabAAi0WIAAmahAAiQokIAksIY&#10;UvAHAAB0atz3DIpxEcIpWJCP8fxOYereHyXbEZzhzjdGLWwXYqE6j0iiAID8TgbhPNSPwAwD3iHe&#10;OeTQtY+ioAJH8XEA9dao1WHnt9vafE/PmIcWBLCWSE3MAwADTYMnvPgCpvEAADd6ZLRTa+zklxOZ&#10;gDRv0AG/Q0AAExwMAAlODPvYMGmS0mLvuVTCBQAAReJS2HDm7OGSiwDe40AAcfHbrzOA7yHV+npq&#10;zX4BrDUaJQOcrABlFYsMHSmA3OAAWnNQAO0HU8o5ykg9ZWpLl4AAKehAA5CB3SWlEiBEr5gh9IQZ&#10;ESKXmvQRXU23tx0Vo55hFStkEwrrhB4/FlgKACBAAA+CrDKG+PNt4qBtI1HwZ8AQBS2j+HyZ8NoM&#10;uICKCkCc8x7uWgFNCAcfazx/ViP6fyNs/zHquLa64AAhPIIJQXboSLDmINVvXZwsUygACS88ABrI&#10;n4SwnzFsSXZN7IF5A96sAADvXQ0edAjiHkBCAAA/7fBp3QTe7hpBYAAYvgAAAl8NN6cTAI5HP6ge&#10;HrfXsDA2AAWv0V3rx30AAPf1/JBu+t9jJyiBGX1eewkMNRYPQaAz+cAF1RXSEe0Cv9wAI/hT4ttD&#10;O+aZ4DAAANz/QABqf90QdewCD+ZE++eQB0AAkMG+AAk8DAyOFGzUIUg08wq3AnApArAtAvAwI0oI&#10;qoK+oPAzA/BBBDBFBGOGokQ6ooosEcsomgBi0WH4K88KioEAGCPuEGFMy+AWAQJ4Hqr0V6OiPUAC&#10;wrBJCGoTCCxAAIKWKWM2AGHuNCH8AYPCA2H+WQE0CwckCSBcCjA6XALiNyP4VRC22pCJDHDJDLDM&#10;oAM2OcKgKcACH0KmXqOqdE76WKGUFcPuH+HalexG2gPWYkVePUH+WKHyH2VoAKW8XYDQFmcWtaXQ&#10;ACAKOcR4WKAEAGW8W6LXDAoAQgQk1U+YW0F7E+csBKxkLEx6IEgM9++CkEGu3m3qHJFcAAATFitA&#10;P+LezStkAABPFyXkXoT6F3E6IUk3FiNDGEj6qQjqDaU0U4P0PwG7Ga/4/8MA/iAACjGo4E4IumvC&#10;Cye2e6zu+GWQwk3sLEg0eYjkO6TmGEu8vAMaRgFvF+CBHefWjgVCD8ukZ40mB8bSbWzSQU+06mEU&#10;Tw26I1CFDERWLUMiJsGEHIiiCmE8GsAAHasCKYPCV6XCAG1jEoXqHmVoBUAidKFwDAicAuis2kW0&#10;KmKcAOykAChin8tgcWKsLE+qeiDKAACbJqAAz+NbHAL8oklYOqnOAAlwGU4W329C5QmyGCABGaG6&#10;PwBFKbGSWnAC9zAGSuSyma1Q/HBOAAFlK2/gkAu4C6mEmItYIUtGAAGfLOPw3UAA2+7U3aY8XW3i&#10;CouKAAC/LqABLiAAv8Eqfe+uD2neni+QucvG3Y04S8FfLfHi5QvMFyzCzGvuC8AAzYCG0rHo8css&#10;GI1A1FBS4i4nL0tuesmOVUMsP3IC1qcUVQH+dKH+HoHLLMF8EgbqG+oyAiAKAjIeAMVoBMBuDE6I&#10;BYCueIWJA6KWiYlUxIIGAG25EwqqZ84qlCBuTkTo92icg0LEeZIKKWlKCg5o5sLEskqcEvPA9s9w&#10;LoLUUCE8egek1Mc0/Qg67a6i5RLqC+AAbOFKomaG+eITGOs2LKgWs4MbOY/I7aMbP1MNGK0C0Ggm&#10;CWhcW9HOuWuaok0czShMBcAAHTQtGeGoAAuCDeZaPKbVN/HYtA88ElLnMkSGSLH5RO6VQ+fqE23u&#10;3KnvOUoMIHDCKYH+K8AKH+OqNkl08LK0GeWKC0FYaMAKAg7UAM7ol0HkAmgkA3SYFUDOvoH8PBFg&#10;AIPSKqOcOSIcLaVQjQx4j3RjO2FoX+YCfaB+KDFAaiKiKm5dMQBnTe/Y4pG2BQlc3FF8SclfLHPj&#10;JpJsL80Ksws0mGEszAhSDHKGPwJZNgyEDZP3QW8sJzM3GxO8ABMfTsABTMAAs9NawOB6vyM/J6UM&#10;KBUSZkZpJqpWv4nWmXUrPAEukCkG5g/y/2L84GEwyCyGzvKai0syBs/mAAGnV/LDUG3IugOygg/S&#10;us1CCZRhOTDPWbWdWfWhAzA2KSICgAAgT/gUDf8EgsJhULhkNh0PiERiUTikVi0XjEZjUbjkdj0f&#10;kEhkUjkklk0Pg8EAMrAB0lwAR0xADNmgAGM3AEpAABfwBgb+ADbe7dADUcrVAAMAIHAFMAwAfr/o&#10;E5AUnq1XrFZrUjAb5qr/AwEnIAoE8fs5Blnfz1gQyDA7AAQB9Mqc5n07AdVhNVu8IndbwGBwWDwm&#10;Fw2HxGJrVnfgAAYAsQAfdTAr4AD5AAKpr+s7RXaYAD8ca6yT1u78AoABAHBYAe7/zD8AL3qACxo+&#10;NCqAFVzUK22hfuYAIC1ICANPu+Khc6lc+bfPABB6QAenVADA7AAGHbqD9s4C8E5g4AeflAAP9AAd&#10;PrACm9wASPxABb+gAK33ADJ/QAfH9AARwAAAlQG9r3mNA4AC5BQAE/BoAEDCAAAzCaFDTCwABzDI&#10;AChDgAAXD7xIIdURgAXkTAAeUUgAK8WAAd8XgAaUZAAJEagAHkcAAcEdgAN8fRXFobyEAAOSKABj&#10;yRFEVFnJgAALJ4AAbKUgCuAB3SuAA+y0AA1y6AAUzAABozHLMtu2GAAENNT7PwSc3AAcM4xvHJCT&#10;qABFTwAAlz2ABQT8widH9QSBOMnaWGEbhwQ2TxrgAeIDgupoCH2y57toAADAYgUoP4eQABUCKnlo&#10;MIWgAEIHoIg6fACfTUqgqYFAQ5SFOYliEu8s5vV0AAhV6yACLE/RkgAC1ioce1kAAXFlwlCgcWfE&#10;IAFdaYAC/awAE3bIAFrbiyUGH9wAAM1xgBOpCTTNZKXUAAZ3aAAZXgAARXmoLoFve4ACZfQADvfo&#10;AEPgFDJ8feCAAWGD23btBKAEGGgAIeIS/MLwKqJ2LSPJJL41cVyEZjzdvClw6TvPJnZMxwBsfXoh&#10;AAMeXTKPtq2u6p6O6s5uZwAA8520J+MacegAAE+huu7Jv6O6LppiRwACLpwAFJqMHwjWrkoFheQK&#10;rnzG2AyKOUozC1ScAAExca5hAAa5e6YAp+ninICg0/h9KICQNhqAAXiMPacgeDAAHqfx5syASmAE&#10;fynn+AKVVtWaNnbyEiSNExeAAHfLslgsntTrGKAAdnQAACnRgBe5bvg+XKAAOXWXzfdllxUwQhCA&#10;AxdtPs/jJ3QADd3oAD14AAEf4d0ENbygDP5IAE95mDYRPYl5Qx8d0UU/rUceO366AA1e7zNKRkaW&#10;H4iCPygAKf0AAQH10wAyn2eHC4ggCAAGH+3UEjaMJgyAAWf8AAQUAWkhBAANOAx5DzCYgUTAmSVx&#10;3McDMAALEEzXKWAAMSDDlnMBsg4j1H4NYQIYQ09YU5CmtvSWic0hUKiEl+haWMAQ+y7gDUoTkxpO&#10;zUhAE4MMAAyhswPDyD1uQIQSAbAAIMXaihxDsHae0LAOgABOBapEyRAh6AEU8A0AJrSGlVMe445Z&#10;4yEwqUsbRkQABMxpWwto+gWwADwjgUUag1GhNETU8Z0YFAAB4j42QBLZUwApAAL2QhmQFGac2kpT&#10;wFZGMCSclAX8kW8gvBe794LGhLyWD0uVOz2w9yffU+wvZ4VcAAWQPZm0hjND5lYAAWkrwAA6lkAA&#10;D8tQABelwAAVsu3sNvDjL8AC6hKTBXWl0NcCHBysMwegB4ABhTPAAOeaSVksLmkeamZ7aASzbAAK&#10;mbwAAnzhaa0+P7ZZXi0fwACEDeDnjbAAhYNIABOzzAAF2ezx58PbjBPufk/Z/T/oBQGgU/IWELOT&#10;C4nVA6FULoZQ2h1D6IEhaqS0l7SyZk1JuDGFI+CCD6HwcIBRxQDteIEAOG5siBAEcPRGllLSSD/K&#10;qP0vQAyzmhACZg3ZAzIHUH8Y8CA/TGl1N2XdQsKi+U6IE1al1S6mVNqdU+hRUR9GOLAQaktUx7D/&#10;NSAou48BxLDGQKsQQAALgMVlDQyxUSqj3AErId4/CxAbBGCs7QTA8lkrgoQnx4CgEEMaT4sRBKj0&#10;BhOQkMFhwAClsUAAVFjUqEKlPI4clk4LwZDDZeVJ6x0vce9L8OK0lqH9Ms/4FgAA22nAAKy1TRRg&#10;TEmGNC2AAAN2zABIwCpCg4W5AAEa3iAkCENGrcEAEmFoh2uM+0p4u7lT1nvRZfod4NFwkiL8poBy&#10;mWkAAMG7QABtXdAAKG8EKH5v0Z3XcSF5wATbBKABIQN7uXeYIpS4wdgAIjHUAAdF+Vmv8SYLOPzZ&#10;QVYBZIIqTi542gAEtglnrXFgFYJ0VEspLIVDMHSO9pojhjIoH6a0AQBi1D7UuAUBpAsQEChuCYDT&#10;9BXhgvcCe263jaOKKeAUAJj69qzc6eGhJBZSvbaiKRLiXsDh1yIAACWR76okmYAATmTUSonmFLSW&#10;wusqL/YDGkTJNicENmU7x3y2RNvFRcjBPGBLThteE8S4jvQ3QSgoe4UwAB9ZzV+WJz2DzvZ1wRgp&#10;M8sZZoQECAARug0xJkA7ocAFnrqlMzLPnBuOSq3dG0ABcAP7ayNs0AAQum0EoLG7p+VOfRK6jneh&#10;exoqNOhcgBALSqDEHZYhRnOqb7inwtPHQUj8NyoRVACP3Cw0RYiaN2N0ZSmAEkEHSAMp4EB+KUH0&#10;ZwAAJgfQRAoC0J5OTIk+Hgt5+hK3GVKqWykx8Aax3zmuQrLsDgANHG/CIHJCh67xnVCEGm9bTWou&#10;0MG9M3Jw7Xx/LeXMZxE8DgLAeSklSEsuDG8t5t0wABA4gtGaQ5wACy4tL0pIDFNBS45CgmgzQABJ&#10;5FI5y5cBfcnTgnLVqHzWjP5dGvMMJ0igcAABjm0DGmOQibzoAADufNT0CgrVS1gv6C0JoMRse4+j&#10;W6Zu4ADyQzgADn1OScleIBAsTYshLWJRlfjEQXXBYzlwwH2QQfqrgBa3J6TYR4o3eA9CgAAMILgH&#10;ECAST4X6nkHiwF2AAFoCjHiTCcD0sgAygD8AGakAZCOw2Dn9jupLjSBbqQaJ8AAxfMXMC7Mh+T9E&#10;ahIuGxuOcdKMgAfKBF0TpGnBFhT5LOWdMqGkjPPbzd1imTnAADb3S/F/OgHYhtDoKPhRHEGINT+A&#10;idbiIdrIAFsBoAA4GIkAAPvqb3zR7hJAx5x+seGI8AA4vwdO6mHPfd6yKxw22fcK3qY9Zw6UHg9R&#10;7N6g0ovyCM7s3aI+Df1UAGnyiPcLLgwgALcg4L/qoQDwEQEwFQFwGCHOwuwCCqEOvwGwKQKwLQLw&#10;MCOKJozqLOPstKNFaqOuwB9LAADCfB8B9jGtji9Nauyi9QMwYJ+lWNth/DWCch+ifB+qTCmh9ixA&#10;BgAixFLjVB/jGnFCfHFCCqiiWLBi/NwQYwnwoQowpCtq+qZCdipKUigB7oagEACixHFsLBahMA5E&#10;nB7hyCkgBC2B+O1h8ACrbgEgNqNAbghgolMAHrSmfPIifGUiCB/QiCBiqjwKSMcFBnPOtlBrJwzu&#10;iMkr7smhOF5F6EDsMrbNFgAAqRLgAGPBGNKFwvmPYj5j6vlIVIyILJ5hOmMPtNRhKvOpUpEv0AAA&#10;0RYoBnanbpSgERblosesGr4oehlNin7IePxkdEeJ1mYQBrdRblZLZojRPgTRnMFmsxoJrPivjGGg&#10;QRGOQuRnmBPJTFklphXMgpjxYg0AABJRzAAOThfLfAlPeLoBER3gAAqx5AABRx6rkFoiGwHiMMHw&#10;sOwhfBwMLA7hZBvErDUEPABNZj+DJAAmygDB+C2JkgAAUALO6hFgmP6ASAJDitdjLivwfjHRBlZq&#10;JoTnPGsHtvsnnBYJVAARrOeufgmyYLWAABlyaNLrbxeReEcAeP+ITvlHtjsLWrwBQo3o4r1Joppu&#10;rvNP+tQBNSmgAByyoSXO6oFDQReJyoKjaSruuCCgyyuyWGHJjMxsLHVOFRetivKtzgsy1AAAey2i&#10;FReJEhYy5I0I1CdMlryv+GsCdEOO4g/S/F2F3OkH6n7sAgVD/kArgikLnr9p8RDMeM8vlCRKajdl&#10;KBxBtu+hnhYMsgNB9HBqqgAB2jegGB/MRh4h5LNgGgQi4AZgiv4AGAKMXgBGaw1vFDjpHKlidM2L&#10;UrVtyAAAiTfjLpWx0vcvdmsRfNit+uUhwgABFzmgAIOA2Ptvls6H1hAMrBDvgO4xHAAAJzuiFPwB&#10;xAASugygARPzmhFtSp4uWJUvkmUzbiChbT4xUMvM2vVxwzxSvL+s3AsSVy5BYs/IoJSvlCdN4i2H&#10;POLBZI5I6TqtUgAREp5J6E3BJgABs0KgAJPm+DpICTxz9oomLkMt3pdhWypCHPIT3uxuxiVNdtmi&#10;zuznDCEBshxL7gWgNALJTACttqgDMAGgCH6BzNtiikYAjFTwkioQ2iBCmIVwli/qGmsIVKJt1N1T&#10;1gNUqRoFbs8h10suMAV0uHvoURRiWITzwRKrIvmRKFi0bCEyoBypHEUlPMln9pU0nQljwoVL8h0R&#10;sJEv8QDPmU7nAN5T1oTrxsjMkUTGsMuxkxsPlVBpEk4zlrRLZLaONFNIyynyovbPXqpnPHPAPVO0&#10;T0vJEwp1RVR1SVSqHR9CdiAggAAgT/gUDf8EgsJhULhkNh0PiERiUTikVi0XjEZjUbjkdj0fkEhk&#10;Ujkklk0Pg8EAMrAB0lwAR0xADNmgAGM3AEpAABg4AfoCgb5oAEAkCfgDgQEf1GoE7k9PqFRqVTko&#10;Df75nwBpb/fcCAYFoABfoBgoGAFHfQAAj9osInNkgQCuEFsMDgtzql5vV7vl9v1/wGBwV5pc5fr8&#10;ndgn1ugoDsQAdreZwAcbWYwAfDucgAAYEswTEArAAbFQ7tQPDYAoAFncshMHfoAf2z1tkAQCouDh&#10;z63gAA2/nz92ID4mQdrtACn5QAcvNAAt6AACnTABB6wAc3ZAC77k5noF8AAe3jABq80WcHpACd9n&#10;G5BK+AA+BK1W3hXcXYAWf7AAQ/wAC1AIABRAjZNo26moK4TYuO5BVweABtwkAAyQrAcClLDIACBD&#10;gAAZD4ADZEQAAPEoACRFAAClFbfOAhJ8xgAA0xmAB5RtFqzRseQACtHoAC7IEDKWaEiJgmQqSQAA&#10;oyWABNycABbyiAAcyoABkyuAAQy0AA5y6AALzAiSVrwjStyE2qFKsegAGueoGgAAoDLIf7hRIfys&#10;H2AQDgABoBMQeR/T2fJ9sQFYHKKfwArSerON8o6fKQAAFTI3QAH3S84PChJ+U4hUxs44tOMQd9SO&#10;C2IE1QAAH1Whx61cAB6ViAAHVpHFQKQnSdVEADeLTXb/AgAB4WHD0QKJRDaPGe1TRJEx8We/r/ob&#10;S6u0/BD6qBV1GVjNYG29SQFAUhx3XItSiIUnVVgfZkF0y1lhnhWdap02alt+syI12nVjvE8idPA1&#10;lnnwhV1IdalzKLT6TH42LOMQbRqmHWBxGoAAJH+tKuqWfAGAS3x9zmfeMgQCQANCIoAASB4OrVPb&#10;ZPEnZ/49hVKpGYebgAbWdWKBkvzDYDnujch3AAZ+jAAdWk5TVIWaaAASahW6FXab2qgBm+JHPrVb&#10;SoHIAB1sFmGPsYAGRswARgrAM7WAAi7cAAObjbE0ITdsdAAVu8gBUh3gAIm/143oR8HS1MF1w+ka&#10;VXoABXxoACdyG5p016e2vnRtRrG4Zc2AFtShKXPQ/noj9IAGxmPK0sAt1efAuABo9gAAK9mAAq9s&#10;AAJ9zqW6zq4lIogtyCMZtGXgSfakH4ubcgIfU1zgtJ3gC1gIn4wq1oEoW0APYIBn5NYCAHj1ILOn&#10;k0NcuWao7Xd+ITg+Aan3tQ079iC8mu6WXruf80/miBf2Sx/pDn8kNWuu13y6CertX5AY4pOoAuUI&#10;I+tc6u33v5Wupt+a5yGv5J1AeDBiF/nhXaQmA8EjckMgY799MK4WQthdC+GEMYZGDgeQIuZjH7Qz&#10;h1DuHkPYfQ/iAR+BxLCXB0SMI4mZNSbgxO8SofxXSurLAKAMBxAiflxhQY2IMW4uElMKP4AQ8TVA&#10;BAWWctRPiyl3N6nBfBCS4PDhsa8u8XY6R1jtHePEPh8D8K6AgAhrDXqEJ2AQpoASgGIf8y8fZbiW&#10;FINtIGKxSy5FmAEAMpZZI3yYNcQU2ZiDbwnMFDlwpXV7kKV3AdT8KZRtzIStdXJPX8vvd4cM4sAy&#10;ILXYOvwnUFyCsCAAAiYEq5ZP1gSnV+hC5VSnlqbSD0xCVSbIM8N/MzSFq7l8qhjy11Pr0QOfaNxL&#10;JVMHlRNBuhGHgk5TPN8sg/YwRnLiPtvpvoyj8H0w0BDHh/D4OG9cfhnjfFYfGZhRSHpED9AMUUxy&#10;CYWy2LjN5BSdZtTkm5JI+0AYLUOmimeiJZKLlAiGpQhlHX4S0KRKqj6zID0npFSeVUqoNm0l3RV/&#10;E3aFESoZKyZyaJxHFl5FZ+MKiFUiJEW4fZWwDFAWWQIeNRU+GKK0QIxRizEKTYaPpOZwGGFpNYWY&#10;f4Apn0gi5SKoRBVdkJX5SsnsAaWU/gRHB+9YCHUqNo/ymZha31tiap4llPag00YMph99J5RSiroW&#10;RfRPYFzGXPWKvy7YA2FptOiUUkjWkCLSwMpBaQBD4iqPYASjJ9RlGsU0Hry5elpl+AkrBiE9j0IQ&#10;Awfzwzbm2rhDqE1fa7ELr5SeD7CK80Wr8RGV5BH82JpImeyBDZlSOJZYNytGLcU4ozOqjR9n83Fg&#10;1TmbdaZyQQTRL5Eqe1P1jIfS6PN570XpvVeu88NSnF2pzey+V876X1vsVMOV+QACQv5EkZoAAYYB&#10;nLffAmBcDYHwRgnBWCDEGIAJP2LClimgFnoV6dZcJLFtT8WcfbA5WgDkoP2zJnTfYbACV0nOJE8k&#10;CANIgzhsXkkEKLKAwN5JhKaofce69fqd1AuNKuYACKUHFu8/ldtgSeuLlLB2Bt3KOV+rQ8K55QIR&#10;13piUB/5trrZQsbWx9tgMcFGU6p9xc2CzqdgLYphM5Me15moRq4hdL3yJUsP8xEi8GxmAcnUe4Bl&#10;1gJqeT5RhqmPD1ACsuMq+B+ZCrsALFBqk1j2AOz0pay9KEFZ6bqkT7jw1yKXdgott9OSAIZkpFxD&#10;G0tzgqbSVp9rh5uflJ4+0rsnV4gUueX2Qbq5YrnAAlmoyJUm1rq+vmNtX3jr9lekbu4WGFH7Ul34&#10;9ygD4ATkJRBAh8RiKJFWoprE4yIH0PcnIAk3zuKWVirxZr3Q+pOruaeRCGKf2Ate29t5RMHlLl8r&#10;q14OE9nGnPWuraPcBk5l249azYrWPtcu6Ob9TFmXbvRTuq7cpocXeHM5iLt4yXPq+6lapYV7jmQk&#10;rcVzhEqfRN7aVliCgQnYsIfC8QITBEyAEoosNwgAFsP1N7MmBp+XEPQAyaygZCAPiKdD/q/PgpAV&#10;u7lQDAWC4IReVWqeMUv0+bSY8q1+Spy9fGu/JNWF0PswdT+/7f0S1rbfG13oA23t7Xy3ZPdlW8xy&#10;1LLNera4L7533v3f4e3uACQEgAAgT/gUDf8EgsJhULhkNh0PiERiUTikVi0XjEZjUbjkdj0fkEhk&#10;Ujkklk0XOUpACQlgAZsvAAwmQAAM1k83nE5nU7nk9n0/oFBoVDolFo1HpFJgsEf00fYBAD/AVQfY&#10;DpoGhsHgT5gj9AgEADvsFRgoRfcCAj6fIAfgJsADAQDmkIfj+gj/AdQAtNgQBpr6AD9AAGAIFpVL&#10;rU1qEJf2NAD7yAAA+TqNayFnxQAAebAACzwAfWhAFfscFxtNzwChWpjWhwAG2GVu9ag8IgubuW12&#10;Wdz+nmk2zMJfnD0dftnE3QF5UKfvNzWc12D2O+hOs5uC6/PuW44783mq1kNe3jAAK83d7+/xcF4O&#10;mx3hkFMguq9eOwL/73ewX5AANfQFAAWDVAAbgAsAqgAAWAwGNA/AAAkfKwHIBDvLSgghIKF4DKaf&#10;h+gOAB8gEfDNOcBYCAWpLdIa9qFuG7zkuWy7tNWz7sxcyTKPGewAATHr1IU3TMxs4juNIiUbt03U&#10;jSE50jN8zLMt06MbgXKqFRuzMbyK40ZNY1jfOy2CsSwmyExY9J7zTHEPt01k2t6xzsuUwzDoUtaB&#10;Q+gR+wcfZ9IQf7DMKq4BrWejvAABACASmj2LYzR+LAryCn6s7PLBM86oy3TfO4hroyc97Pygmx81&#10;LNbQNE7kbsnD7fN1TrEIJKLaK1L9QtU7LuRlObHsjXkVPYm00nvHkfITXLOVKtcjVsvjbs5Xbluy&#10;1kzuzMybPggTfNZG8jSSxLgTLWIALsqCp1k2wBKYfzVH0uzOpsAZ9WIAYDNKgh8ADEbVAawZ/MAO&#10;B/naABZgKqBmHsC7NASwC7AQAAIAEtZ60YBZ8zGAl1tQz4CLyhimyCAK5KRbbPoTGRo5SAB25Y8r&#10;zhFmFTglmYAHRmwAGnnNyMcG2egACOgZ2psjISeujAAa+kgAdemOKsB2agAAJ6mAAZ6tqWqG7rQA&#10;GrrtTnlsAAAzsYABrs1T5CqjIm9tgAGdt4AAduVUMAGO7AAee8gBrRu7oAAc8BsWyS9OCmuzUCmm&#10;PxQABxxr0t8WPIgAEPKAAGXL7xvRkc3zJ58tzAO9DGdvoJbjiSNZGR0z1fWdb13X9h2PZJPTC+qW&#10;hNgdn3Xd953vfd/4CUJUlhIJcmCZBhH/g+X5nm+d5/oej6Xp+p3CFn8ALBVkzSpMCwTO5GmtiHaa&#10;pqAAchrG+3YOBUEIAAoFYWOPAGTZMfrFw4AC95Gf6oLw7YpSN1qLhbUWdJZNnctCRm6lvx3FYELO&#10;yko40CUsnEIS0Rj5jlXmcbSr2A0E1amfWUdIrCbzVG+WGglK0HTGK3b8mI5hzjuMlVwc5WZBIHpX&#10;dPCA2asoCEmPkQI+h7ltGBiMdhBwBh7oADMAMs4qwBGALOYJEKAx/GCAKPph4+wEojAGPVHYfwDq&#10;LDeAhAADh7ljAOgMwBAmHqZhobuFpTYcjSjsAAYkeVTgWj4g9mjyGnAAF/IMADYB5QKAfIkAAJpG&#10;AABHI+F5sR4yTAAK2SwABsSZAABiTgAEdOTcqFOUSiAEMPFVKdAg3BuEKlKw8EErwABClkAABktT&#10;0HcV4K+XQAGUjRAA0ZigL5hAAB9MUAAyZkAAGzMsAEKQ+TPWKotY5zjrHOFBNcAAF5tAACZN0hST&#10;4EFaagOxn7QRxznAAKidUpGHhfnc+8CgFD0QYKU98zRfFSmAHqAUuQDS4mPiiogXAvAADxCMEU/o&#10;AjDKHf0bcx62jVD8n+ANcB63gm+RvDCT8kx4syZpHE3w4aRSbk6j2aSk5qGfN03lz0n2pgToLJQ6&#10;J2QNU1ZqzdKqKFeUcPS2MDJuzMrRMNIYAA7qjTwnklpZKpjzIAhGPSqAAI+AWkCdyDo+KsQkPQje&#10;pr3jBDlrBVKPsravAAqgPQ/oDV+rZIlCwhiQX7kLPWVasy7x8GOXYaoCwAliF1UWARfJAy+D/LAO&#10;8ARTQogKrQMEfJgBcgBnkD4faL42lYLAPYAJZwDgPUCP1kEITVMdosaaoDIlMnZp4IO1TXGvTPD4&#10;ABtg3gACctoAAOltwAAut0AAPNvQABPuA4Kn4q7iAAEncchUOTdDKuYAAHVzwACdulWUPF1ZYyzE&#10;pdkAFWERgfu8AANF4QAA/vIAAOt5wABEvUAARt7a0r9qsVpvgAA7X1QCLAWAAAs37AAIe/znQATC&#10;Bfba3AbsDAAA3gmHR3oB2jEFg++9+Y8jEN3eENAAAtYZv7f8MGHQABjxAAAOeIwACPxMAAU2KQAB&#10;YxZB5H89MFyBerjPGmNcbY3dg7VRhA3cFaxxj/IGQchZDIoSkORKyWkvGaTEmeOsiZPyhlHKWU8q&#10;ZVdeXwfVh6GlnKaYavhqiqkFKw0sRYg0EiTFJL8co6DdgLA2BiswbAtgAA4GQNhgQHUwriZoAkdI&#10;jF+LG9gtDr4GQMISNrRAAJdCvwRgqGFJmytnk5nCSwrai1H0gCzTVubdpuoqytluKRTU3zZgKBVz&#10;BlAAB7qsAAKNXSVkvWpfpuoU4sCxKB9xDYUjA14ABxQx6Y0dZgCIAATdjAAGhskAAzNmAAleCCbk&#10;3qfI/jijINO18mPJDLttH5mYDlQEruEAAZ9ybL2aKfdAANNPyC9u2qpnNCwyM4R9ZxqlN2DL8uTf&#10;JBzBL/NUE4AxBBeD+TygM9bJgDl8R2QUfCxBCAHMMHUAakbJmPToP4p7EJ+Ip0/NMwVyitSnFUAA&#10;PfJQABU5QAANXKzdhW5cADkQABNczu3Vm24dAADm50ADB4gtohMAAGLoSPzdI3F90fn+2QABb6YA&#10;APXTwAbtC8AAS/VQADn6wACUQUwAaoABuESoAMjcq5YIzsxCkzs5GmAAJHbZCthFL3HpIxe6W/uC&#10;rwdXeW/LMM+dHqolwAC38EAAY3hb2Xu22GUhxvsOhguNchG/bQkagYHrwYAAAPeZgVWxFJ3immoH&#10;yd4eY/jDAHAUYYfQ7xtmDCSGY0YxRfmde+hEtA/TvcTPyP0rBXjVcBh9aN5iN90CnAAMv42kQasu&#10;QBMsbM7AAYGDcAASX09GgbLCO8d4AB0/bAAFL7wAAW/hRAqaGGiBtWztrHYaWAZhg7/cACcYAASf&#10;z+V48Selx3XpvWPD/gAP+B4MSsTnDjjCEqePhgABbQEiFO/p0p1heQHlTumM5glwKP6kZMYFrioB&#10;EQNvMPNAeQPuZOaJtGFP4megbO2O3BawVAAPzAAA4QXkfociOo2jOlGohFyFeiCDIHtAAjVAGACo&#10;qB/kPhwkOgABeB/h1vtB8kUAEABlFhHAGCCB4h+i5AZlCAAAgh6DAK7izgagCAHAAAdgFCsAPDiB&#10;9nCkZrRGPrSnVCfIEjfDosRg5gABQw6sIgAAiw8qyhCQ+AAAUw/njMlnIhYpeGVFWAABExEgAA1x&#10;GIVEUDMoRxDjsxDvLAAQPgeOTuUtKwGhUAAArxPn9DlrVMzLqg8AANrg0gABMRVgABNxXAAAyRYv&#10;xi1xDjfRRgABARcwAhHvnsDoJCwBcRggAAjxiKyr4vfiFBZRlAAPGpaJbGkhrtzBmQsAgggoFJ3A&#10;vgAKRBwgABdxvAALiBVgAAwxyAABSRzgAAoR1RQjDJwLRkmOPt5srR5x6R6x7CkMdAAiAoAAIE/4&#10;FA3/BILCYVC4ZDYdD4hEYlE4pFYtF4xGY1G45HY9H5BIZFI5JJZNFzlKQAkJYAGbLwAMJkAADNZP&#10;N5xOZ1O55PZ9P6BQaFQ6JRaNR6RSYK/n3An0A34AAM/HqAHwBgWAAI+AJNARA3u8gA8waGAACn69&#10;wAAwLXYS/X3UXqAq+CzgaAACUWjwA8Xu/rzaLWAaiA3+CQA/sAAAEAYKAqVB4RBclNJtNccps0AD&#10;9nQAUdAAJScgAvNMAEPqQAndYAGFrwA3dkAEDtQA8NwAEvuwAj99awGA4U/OJWgJXVfyQAduYAFn&#10;zwAFOkAFb1QA6+wADn2wAg+9Y3m8wAavIAC15wA9fUAFh7QAJvhxrdBXH9QAZ/wAFv+wAlP8AAxQ&#10;CAB0QIAAgwO3rfifBYAMq4LhISypQwmABAQsAD6nGAA4w4ABGQ+h0CHQAAoRKABhxQABzxWAAhRc&#10;AAHxiABkxo+QAH1HCpAMA0GoOyzHJGxbGMTBrEn6gQAgEybAIPI7HSOKS6AAWkhwif8jn/IEGscA&#10;h+sgxh9AAQQAq6O8hn5HwCS+x02KUAB+zg4EIKWxTGAFL6CtMXgACRPoAC3QAAEzQcdR5O7IElRI&#10;AB3RgAClR4AB1SVBUIBdLNi2cRAAHlOTtPCFm1UIABnUgABbU4AF1VQABRVoAHpWAAVCbQAAjWwA&#10;CtXL2PcfNegAFVgQw+xp2I974xxMIC2UAB5WaAAk2gABr2mABiWsAAU2yAB324mKZgZcFpWohJ93&#10;LTy+nieIAGpdgABrd4AXABgACveoAM0U03zizAAE9fwADTgNt27eUSRMbGEAAWuFgBSysgtiEfod&#10;fihHzG4AKbHivn0eiunsBiCAGThLKkMo4rWbhupoD4OwaAiCHyfh7Lye0jnmBwHMYf6m3mruKTcj&#10;LKi5oYAGjowAUSSVF0axTAEtp4AFXqQAFRqr9P5gI0gAcGuAAPOvgAJmxT/QM4SPB99SPpIADpto&#10;AC7uAAFBuYAHdu2rlvsgt0dSDkleAG/AAEfB2faJmcOAAMcUxM65+gVZgAI3JAAcvK4xcxj8yAAh&#10;84AAS8+ABc9EAAM9KiWzXOU/Vb0ABC9dGcaxWc8TxTuZQTEQRBXEa4AHJ3wAD14PAOVfle4sA/kI&#10;8fCCuEgktK6gjFMgfh++cmx+zCAAESAcIB5mUADHfCp+K+BJ/AUAB75eAAGyUsZ+McAp5TCA4Gqi&#10;YB+glbAB4sA3+INH8zlpqcitADS0QlJiPiapzJ8ZUhK/BdwRAAEeCgAEFhPAAK6DTEiEj3g8eA8S&#10;gxMoVQuowHZoiVNiCYxJfih0evWMcZWFzmRjgABfDcAARYdAAGrD06h1ggRBgIImIgAA4RHAAFSJ&#10;TeAAC2idDmHaVoYAAiIIkAAeIsAAEJFsAAe4vEKOOV09osIJwVhdC6BxBWEDYAALKNwABKxxe0Ag&#10;r67BqAAGzHlyLk4sB4AAMuQDS4TnkDUv1f4bpERXiyPiRkKDSASkg2mAhDYBwuaBJeTEmZNSbk5J&#10;2TxQHHQPMpFKT8pZTSnlRKmVUqyRGjJWS0l4zVvAwg5KyW0t5cS5l1LuXkvZfS/IkP8qJNE3oNHw&#10;uoeS4QDD/R4lkgQ9xdi6VqEoJJAh+JCIgmoAA6QBvoAwPVdQ+B/GQTVMMAJTQCl5Tel8wyRyaQMK&#10;KcQwpwWJOoWINMAEQQgAABtP1hTDFlTpITHESoAAZUHa82B1ApKGAAA/Q+JsT3JBGRtJVO5Chi0Z&#10;Q2h0X1HQADfpAdE6Y7aSLYW01UVAABvUrAAHylwAA60xaQoo7wgzlnNgeTYhIX6eAAFFT+Nsbwm1&#10;DIUD6owABOVJWMCYhzqFYD0AANuqRZwFPon0jBGQ1qtQEMqIarwABg1hNKaeRjywf1njmV854szb&#10;m5kg/ph0tSRpNMscJJiRkkPuACP+u7ZyChYH+AcAArCETjII9sxz8DAD7H+9lIRUItD+nSHYfaEA&#10;AnCOEmEfhxypACngUSNKSCbGVgGuUprQwuQ/Fac46EKoXkKXSuqeQAAx21tZWxd4NaNsnNAFEAFA&#10;VzuobQ6gcNxZZgABPcm3YAA2XNPMegRt0QAPIsEE66yUxaJUYWLWJMSwl3fAAJu8VWAHgAtnGFur&#10;d7vhLABVoa0/7uA5vkrJUVrmCjOvxJMhls20L8RjeUP+AZHI3RzIAZcPIfCYwUAAYGDV4rhRKFCP&#10;8gTthzV3GSEwABEYbIlKEnD0SaD+ncAGdI9CED0HuOtGAQwuoNGYLtjAgxHFaDyG8s6VyxgAYsAw&#10;fpiCqpPAG8u8tgsPS3X409kh+Azrng7B9wIIMoAAuiI0AFXhDVLWEhqp7nnQRnouZWpInD7n5Q4y&#10;dD4jFUqrBdmsAAGs3AADNnG8N41rDEkEAAHueXWuvwy2gyq/B06Bzxno3A8AADq0RR+kN8gcgABD&#10;o81xsCE3AWQQpHaPL8DOoSHkAEEcYZTzmJsAFJB24MwcbJlTWQADS1Yek9bX9OGdD8AAc2tQAaMt&#10;+svIpFCmkCTwloAJgB8pJYxKMgR8wEvZvMxYeTyQvADKaLEf9lkjgHHyWofYBmcgoTqHEfRgAyJk&#10;gAuoeoCiCAGH2A217aACQGIZNgx5Hs/06IgZW0JtDbO5d1EcOCCS+FvX2Zcm2tRzXMudG4WRCpY3&#10;HvPZwhulQE8RleJAAA3OLAAFLxkAAiuOIAQFANtDcMW1GB9bdg2EuRLnX4vx1GssNYcXqFcAAZOa&#10;QEqvBoVxnzQyk5BPSgjhZqq5CsVaRrhxmXTeTzi7oVEDIIjG+wBu6kJihtpbYO/VzUGqakKvpZCr&#10;SJ1bRMDsXY+ydl7NKzXaWjJ2v7P23t3b+4dxI1K4lnFOFkylprvuXe++d9793/wHgZUD9MWPhL5k&#10;HlgFHucIAg+50jxAcWoA4cA+lSEqXxOBgB+gEgOVp6uTJrs6PEjhedAjEgGMA/wyA9QDkEKy8sgR&#10;iCkUWMgZW0wAKhhNzTNIVPvVcK6tKua6jlym5bQsIAAHU10LqRQMPW98+wkQhoAAL31QABY+wAB1&#10;Qp7VQ2hwZW8Wok9ItRe7IAASv0AABv+txm8IXQDDB/H7Tqw1/1/P+lbj4g+/7eG38Fb/7tgyhHzg&#10;BI6tbl4RAAChgUjLAZEBoAC4ocKKAIrrp0QXLoh5aCgI5gZ8TrbjwMQACjoXytJGwkzHCd5Iqawh&#10;CAx5zETEJI6cZI4K4AIr4Vgy7HRBofYr4hItghZOBiwQ4foxwPAAoyAfqYYwwroeZHh9iTL2ghyD&#10;wtSHUCb6b3oVJvgKRc7horq2LXKdKOgr6JwWyOCOQXEMr6j6wGMNL4hQoAD+IMDUakoFkORUZUoT&#10;8OxsJsaqp9BfC5C5S1w/ZvLSq9AhLQIdJqJqbLa9CQj8gISqKqbp7XECAACs4H4AACcS6iMMSlCS&#10;TiIxC3oAADkULLIAAe0UrLgErHRXyPq9IdwAD/4FbiY3Q3jCLnS3yPIbJ2j5zfT5JCjQrDregngt&#10;RZJjAfwroAYeAcpN4JALAmgZbOz2Ri6dIfwRigod4OQMLNofZjwuAs4BI4RmIyB/yKaXBrgcD9T9&#10;g14YRwRwj6IhbexHyLwPY1Y1rUhX5YIUcfC48X0L4vLiTn65oNkWsUEURowaKsCsQhJAMD8fAUam&#10;CmQEkiDqDdRR8LEUpmaAa4ETqbbQQIkjpTBlUMoXAACNbAZUgGYAEkMfoxEepnBnLLb7cCSPCPUT&#10;41IQ5ehew5gOxapa5ysZMXamIOsODUrOIM0eYTsOkk4+Cpj8aFqi6UinIxzXpKpnR5yvggQfxCCd&#10;wtcFItQAQAqxLxy8wAo4QTgfrFQPAdx/QfACIwACpIAdQewpoHgAiqAVYAQxABAAzdUr4gQBZ7If&#10;QAJLBHzdjdwhbeDXzeSBUYAhyAYhKFxGgZMSatDvAAAX8y0lT9piULj5r57RoCEz68w4sS4CYAAX&#10;s00XIAAZU1QhTJQAEjoIhiUBoZEc4G5uRugMs3D3CojpRtDjgRQ7Q7kJzSrJAAD6cSgAANE5LrMm&#10;ylwPiKiIptoOhiSFy7JKiibPYQp3ZhpS7oQACngL5c8LkKCLqL6foG0m7mQ7DFUNIGK15yEDoMM+&#10;IAAVU+k3T3Tn8Rb25tCNExTzrwU/9AFANAQpTtIgIIAAIE/4FA3/BILCYVC4ZDYdD4hEYlE4pFYt&#10;F4xGY1G45HY9H5BIZFI5JJZNFzlKQAkJYAGbLwAMJkAADNZPN5xOZ1O55PZ9P6BQaFQ6JRaNR6RS&#10;YK/YK/n4/gABZs834+AA9gOBAAEHw+wA7VMvgAGDGTwBUKgAQGAQAAwJWn6+aY97OAHqAoEF3k9A&#10;A+QWC7O+6gCQHeHw/7pagTbYQBLZSoK+8lUQKBQA98wADHmwAp88AEtoQAaNJNJtB4I/tVl8y/dc&#10;AAfsZdMJYkAA5dwAEju87nwFv62EAgADVxQA1uQADXywAoecAFT0QAR+oABx1wBqAAl+4AHF3wAe&#10;vEAAd5bPq3x6QAoPZt9yTPh1uxmzGAE/9wAo/0APgTKuex7AAKsBvs/AIwOABMwUAB9Qa7KDgAK0&#10;JAAFcKgAO0MAAJ0NgAHsPAAd8QgAMUSAADkTgABkVAAUkWgAUsYAAG0ZgAH8bABA4IgAW8eOm6pY&#10;SAAADSGAC3q0mrHpEqCEqggimIIASEAChABJsfoAn4AAuH1LJWAEwB+K0qLIn/AICH+BSzyjIq+g&#10;AQR/KYOUqgAvE0n+fksgGtzTKU7UkQegk/zxLLVKgUVDgAMtFOU5hKUc86oN+vByUoAB1UuABgU0&#10;AA006AAEVA1i6CFUgAArU4ACLVQAHnVoAL+wAwVkAB4VqAAVVwAAdV2ABeV9VNV18XgAE5YrNM4J&#10;9kgAW1mVEts9UAAB3WnF8Y1aebTLYlI5ABUghOO5Ji3FCkLHbcyYpmDF1AAV12vy/bKstIwAC7eo&#10;AAnfAAD7fcIwmat/27UpMYG6DpAVg4AGzhQADjhoAEHiENQ5hRsgAY2LgAPmNAAVGO2laiIz+nyo&#10;H1OmTIEfpKEwto2j0AB6AMeAAAafQBraAKmH0EoXQYXpTqiDIUpogoCAFksoq9OjAIbPybIXJeTq&#10;OeOpgACWrAAYOsxlGkhgNSE6OA7VKHIAANbMABtbSAFHEo0DROKNUfCOABV7qAAZbwAA2b3d5R2O&#10;+o6cCAA8cJApPgBwI6a/RQygBQ5RAAWnJblaJucsABFczEERNiB4AEB0FP1CIHSAAc/Tq/c5r9WA&#10;AjdcAAPdiABhdpi2MEr3AABL3YABb32H4jCoVgByxuAAZ3kbvvN8AmAAQ+eAFt36KwAGl6wAGf7I&#10;AAv7gADz7+10eF/xgAEnzcjyd4gA1ymUlaKE/cs6mJpmyFMefSENX9bsgAxa2ACAGlkfKDCBD+Lw&#10;E0eJUBmgNIEGg4ASR7gIe8AhmQ0B+GWEsP9rwVgCGWAKXhOg/GSj4AEZZP5wC2kFackk7L8y1FBO&#10;0dp9z7AACGhsm4QQgjwnjdAIAAA2IgAAGpEMAAPIjMZY2doRESwAAWicAAHMUQACvio9t7q12wF4&#10;ATFtr6oIJLCa2DYAAU4yK9V+5kRTDGHPuDrG0AESxERZfWa87RkivQ0a6kUt4AA5x9JWS1wgeAAC&#10;HkIQpPTNj9N+CvItr5mC6LzkPEKIg5pKKcU8tMdzaG1DQk5GOMrUx4gACDKN8r5znChAA7gSoAI2&#10;h1WIsYL0sZByFDvLVBiDn1J/hpJEyEvZfS/mBMGYUw5iS+ZEQtJJCCDTKmLM2Z0z5oTRmlNMk70j&#10;amzGaugGC2ZqTdm9N+cE4ZxTjnJOWcxH35ltH5OkvA+wBkEHuAEqADh/GPHMO8y4HQPv9AIlkfY/&#10;WjpiZs14d7SR6A9BqAADowhflfH6QQBI/WbAKLWQVLI/wBteLqTSEBSDtJMNXJFyQtAABRpM6114&#10;taVS3ZK+pWrMlzDtAALKmgAAw03ZmA2Bi8wWU9b61hrSAEAudUSot1Y1zRmlXEMVcA1mqtXAzVGb&#10;kpwANjAAHurEc32nAHrV1ujdqrBLrE8oGTfwACerQAAWda3KPqW8es9pwjhidros5QoAAt15AACC&#10;vkNYb0mCiAAadg0TIoce7YYyz2bVHQSgsLFj5RSkAPZMAAv7LAAChZkAAprOKvL+TqZRj0m0bJoh&#10;BKZArTgAKeQQJ4AyrC3ACYujkBSEtJH8Za0gAioCHaSHgA0IEkzrKvb8ACaYWFFjsZQy0u1oENHz&#10;c97z4EWikAAH66wAAs3Zc3Ph7Iz1yPDkWFdEaJa8hbVYq4N96QABIvZJYNNiiHU0FkAAKV9QAAjv&#10;xDiHTjAAAxv9ZuzpCbMhQAAMzA1qk8NfIS+ohsNGKXrvapcdTHGPXsCQ8d5IQ8NP9i5TGblyX1Hp&#10;KtIQQ8s8SnaRnGIVmK4mxPuSOjGAAAk4zdm7WyYBwAYaCGpZTFnBTOYc1fLBREJjk6SyyggoAh6j&#10;nKuEs+oDRgrDH2AQr1wkhEIZqYsAwepBD/EEy4fKYX+gCKYmdkpbbZEMabce2hAqOlKT+G3OQABJ&#10;Z1IcOzPF26qqVBvn24rCCEgp0FSgIz0SVXdoUB0DoAAZ6NcNeMMUrI3RoeI5evgII9Fav4sUTgAB&#10;e6fAAD7UV8JMYFwPR8goNdVOiglik9w5VaK2HHrMAANNbO6d4poYAAM8DsAAMnYEVgLmwNldMAGM&#10;B0HePBGDHWv9gok0ibsSJujeR9DmAAZG2WytnkCACugna919p6CwAAsdzasIVDFCD8SFJLH/cAhY&#10;+38kIQgp9JJcjsgJLYQcvAVh5tkDAAYDl68j2uIINmCQABAgIKsBQfpdBJgCAkQUqzJ4BwShWY9+&#10;qfGhpMyTDDepBYZQoILisVliLIhBY/Jl3YJYoRS2M2kbQAATc1wQll8YL6yESufAMXXPwACJ6FJ4&#10;KYALkjR6RjnDd5QADf6dUVxoKOpVJDQAAF3V7ldGMm+rNezhk50zsbjWDvgW9Uz22QQPadQ6jv5f&#10;gEdWr4UgKgoMAAZ+7dwsPXc7gl0hJEw9TcMOLQLXVuuL7wwAAm+J3LucKnjb3Z/TSQnukkcizn8t&#10;5fzHmfNTU8rCrkRCdUeb9F6P0npfTEemsS0l82SZTb876f2HsfZez9p7X2047QldtQWwfpWX1j4g&#10;GecAA+KKPrBgEVIQ0bEmLyOQUvheB7AtBwVsSYf7VA/W+a4ghgCtGOfzkePb7YUy/7on87S8xJ/p&#10;xNWY0nVRh/vvg6QIAAFklmbxWVhocaWVqrZK0hS5KPIhLkxC5DJdoVwADnKbiu7EQAAP8BzXjPIR&#10;0CTYhzzyr14gQb0DIAAM0DhTJTboQRLx7ZBygRsEoAAJUFDTLdo1Z9zYyWILy+B5jDAZxUxVCSJ6&#10;waTsxi6xLsRGpG6ogVsIK+i+0Ax2B2RebuheYjy0K2g1KFTeofxQJKgmwQ4AaAaxItgAof4ywfYx&#10;6CSgYgofIf6AYfQAIrwLa24AAKgATHAfsKJITBIfgAbMoAbhKZ8JKPYhrwwsQZUPoAAD8QDwTpTH&#10;YdcQoAAZcRC85bB9QekRp5x6BDwHpr6u5ebDxHgW6H6IJ9Rg5NICkTzxDxRqzibT4XoAEPZaIN0V&#10;LbYDTuD8y0wmx9yKgV6bDm4ADQRoTZoY8XQACTgaEWrtIQLdAhqoRtwSzV7uCIwHh6brQrySK5JB&#10;QTIAEVINwAAbsazCgVEZg+T6aIYajHjCcEAiUC4k4hAeQf5mQewU66gewMIO6vYfYugqIvAuRJad&#10;4mhpIeoEbsofwWpw4AwEhngA7I4BAA5JJMQjRqDN4pMEoRsbEE8FKUblSGkawboADVShKLYxcAcZ&#10;LY7GKtYWZwZwrcabjuiSgcwAARklIAD9ISYAD+Tajabshr8HCNT/RrIYKJAPgAAOEnhHBBBP6u6X&#10;gyIycIIVpvRviRzprp8WTx5E7gbb8HwH7vpryu8CwmxIAWCkqk6a6qypcAgOx9CkhFQBklElR2gY&#10;QAAQktSHZly7ILMVYADn4XUGoCqOQiLrppjkTeiZggUez4ZJYAKEAAx+oaZADqwA7hIfRmQdgAhN&#10;IBYyq1QeRmwdof4rwEABQywfIfwugesxBmYf647jaFYncvAiD0IhRBpkrG8Wp9xEKfA8oBzrKu5+&#10;A4E1xr8GUqom03IthP7Dyoil6+CnSBjrhCCroer/4yaPMThaI7UoQgTugeU6LrKSMBk5a5KL0b8n&#10;xHU5aGh9y5JeaGi5KE44E1YhLD0GQhLnovq6E06PMYhHJaLdj3YtjEEyD28+8/E/M/SYEC4AIgKA&#10;ACBP+BQN/wSCwmFQuGQ2HQ+IRGJROKRWLReMRmNRuOR2PR+QSGRSOSSWTRc5SkAJCWABmy8ADCZA&#10;AAzWTzecTmdTueT2fT+gUGhUOiUWjUekUmCv6mAABP6BgMAwKbAF+wJ/P+ru4CVAHONxAB8JtQgA&#10;BtRmgB+v+oPsVDEAAYyl8AA0PCMAPqaXEAgOqVh/PynTZ/VMAPu9genUqKP3HACmVBr5MAMzLAAM&#10;5kABLOAAX5+8vq9NHSAB76cAO7VAAD60AFHYQp97MAAXbQp2bkALDeAByb8AC7hAAj8UAAvkQpq8&#10;sALjnAB69EAErqAAadfTagE9sAQeCd6xPh8ABkeUAMb0WrHhj2AAie8ANv5ABj/UACL8AAnfsABH&#10;/MgpoBQEAB8wKABRQQABxwWmibA3B4ADJCSnQG2bENOe4AFrDYAClDwAGpEIAFlEjNs6E0UAAa0V&#10;um6oUxenSsu6wx/sMqClxvGQAoQvwCQJG0bgSvy8gGfK8oKAZ+KuAwBx8eDDAUfqpgSvoAHmASCR&#10;8qACrUAEfAQpLIwoASJMcq8BTJMQBzWhTRL0A04ItM0xwawyMPE8YET0hzwJrOzAKhP06otMU0AA&#10;flEO6g7atvPqbQtRkuUg20uPBMVBUg1rFIbR0/oVTqFTnNchoLOaE1HT9FobQSgsQ7oCHq7pTlbK&#10;xmGSAAHgKBdDxqgR9qufwFIEfp+HsAB6HzMABDCLjjheGTWHwggAgK74BKnVlCILMjGIUb1vgAbt&#10;xLjOICXMAAP3SAAOXYAB4XfBUGHfeb1Ku64aOO5NDULAZzX8ABnYDQ9EvBFATABF4UzpgJnAAb+H&#10;3IA1FIIHGKgACmMUHQU3YjY56Ho8jzOjWNDXu+L5tydkvXOCeWgAHOYTohNIXNH1BX8cwAGXnYAB&#10;XnwABJoIAGJomPZBloJgAFmlgA7YE51nh26kAAGaqAGpHas02BrrkTAlSKJUvAaIztVSFqufcqgM&#10;vUCYk1h8sEf4D2NkCoAaAAIOgfLxgSAuJACATEKhTckMEyFSIKmyFU8k7wITbKH1AiMxITfcA7Gg&#10;tIUNVCI1FNmOThiXPL9fkyc1AdBUNSFUUNUFEMFmqJVBOfU8xYbH85HCoUMhPZsfU82Zpc7wd5Uv&#10;cTYhvSwB3cB+Vbvn+h6Ppen6nq+spHIcegqEIN7nr+/8Hw/F8fyfKj6UjklaWpetKZBhQfzfj+X5&#10;/p+v7fv/H8/0iatUCAaZHDHdNoAUAilTDJ2gCPNQ5xx+QKTEPJXQAAHAATAaYgQCHCEIH44E7oAk&#10;fJcKmWwwQ/luI9KS5IgroE4qcUWpB0LE3ltadIU08Dr2wOjTopByqAzwQ9bMQKF5EWOOxeKQ+HBD&#10;YbJiUooNMUNoXuOcSo+AZt3klNh2mly6ZECpGU0Q5jkS4oELiKR97iNFSndJoqpGRkCCDkgIutJB&#10;kEAECKfABHxeyBOkjQ6YhLbADR3LUq4tkQHCFGhxGF+BFFJxUIYnM8DsSGyLS4pcqphIswxkQqh4&#10;TNnFPGKuqh5URyISUU9C5OMKH+KLUFD4gihobKoTm7GFTEobKGUE9mURSh5uGAPHcAw/FXFiOgAR&#10;p6XEyMSKg7AAA8R+IZAYAExQ/x9pkHpBVYRAi9JGAeP9v8nZUlXJq4gosuTsoZacqkgksXhyqm8Q&#10;qGyglUQ2di8qVidJ3k2dyQuWZDpXpshtEshLtJ2zqS0U1VEiHsxIUS7GeS505y2JtFs1hriIqWoM&#10;myRDxHbJdjoRBP73psABMQAYf6XI0QdMEXpLI/lXACWEAMhA9iEAKH+XqEjaAAtPbcTQfhUB/gEW&#10;44kodCJ2wsWnO1UEpFBzkec7pOlTSlUNR9DYhMkHtzsU9DiiUS4xpiPBQerDA3YLnITUqVdYajTo&#10;ZlVeo5U6HvNovOJ/dc66V1rtXd6dCS/kDd7D+vFf7AWBsFYMlBKiWCQJcTB90ibCWNsdY+yFkbJW&#10;TfkjIf610jkCAJINyhBQCj9R8PFtZcUpNNWpHM6CBC1VANYYsBI/UhgCME2laZtUvI3Ly4YAsJag&#10;lGq8ouTUU6TEFTxBRPdfTv1hkcouJdUoYqGnIPa6UMmOqYNpRpMlVnIqLuxWJldU2CV+dZRs8FEk&#10;9JgkkbI2jsXXKJrAQS99amZ3ChgqiIa53LPMt6RuMtfFhxoR2QhHRCCuFQAiPsdZNFiGQADBMAIB&#10;G7gDNEQIApiEpTpH9TYAoES8j5L8A4Arhh/JcH1L56M9FF1KcfQMx92mwlNrPK2jdyLGXPo3JvGt&#10;b0yKCoEVOMcNobXnXrDDF2NE1PIILc6pMVoorYqRX5QU9ypz5IdVB6EAUbj7bcAMpo9CnwUSUXF7&#10;g/i/D3Sa00hI9W4x/JpHcfCSS4mLjHRUrSDa5FHTnDh1qi8fqJyiomJ+fKN3OolC/I5fnVpsvzDD&#10;IxTb2XAyQQs8Dp8dyWS3IwgVzkMNNO5Z2OiA6qEF0fW0w5tFBYuh0khNlBHFztn6X67rvSGOMcjH&#10;1XylQDLYmkWq073qWj8IIPxKhcR/JGH6gNIpUB8muAO2zOMJ60EQkRP/TGQ5bk2x1q3J0IVF7US5&#10;OTJagdsPHnEoLQqcZTMSuLkKUO5E24TxdovOdbMakNnJWXGElSpvKlqgN1V9J67zUBWuynBeDcH4&#10;Q9KvRNCAgIAAIE/4FA3/BILCYVC4ZDYdD4hEYlE4pFYtF4xGY1G45HY9H5BIZFI5JJZNFzlKQAkJ&#10;YAGbLwAMJkAADNZPN5xOZ1O55PZ9P6BQaFQ6JRaNR6RSYS/n7An9An6BAHCqnBafCne/nWAAeAwc&#10;AAE/gPTqcBHyAHoAXsAAYALGAX6CAA/wG/ABTwDNAABQAA31BbzAgJgKVB4JNby/sVYAEAgA+8hj&#10;McA8oAH7l8kAH1m7cB7Hiqe/NFewLfITiABortjcdrLnB7vi9dCcvTdRoNJpoK+N5nbG+eAAAJw4&#10;VrsNNJttb7ldRCc3f9LfOBZwT1cfkcpU9nDMg+9z1+9w8HqOPzYLquXU9x2dfBOVx/ZCddytd5pB&#10;CL1c4LTcPsAChD/oEex9K2A5flW4R1G0/TBn6sLhH4v69nuAB8H2DDLNKAAFiEKKBAyGCBAEux/r&#10;PCoCMcBLKqUgzDps46EnnGS0HoegAAVHAAHvHbvuiAB5SA3zNM4CsiyEhMdwocclq4B4HgAC0ouQ&#10;vLjvWyp6ywAB3S3DYFgWAB4zCADqgTKEpOU3B2TVMbrSAeQAAbOIAAlOiFPtIa/nhPUpu/MJ4ybJ&#10;4IUFHUeARQ0+Nw1DbsXP1AIU97YANSSFSTGkbITQQIT48TLMw+MWIWs6mvOggBuIua7LIw6nL+AI&#10;BgNAS1nqAK+AQBKvr8gYDO8f5/O0xqLIO21XVAiTcOM2ErKqhj0ITTiEvKmyGvQ1FPofY9gWwxyM&#10;2ixLZWAhLeHxIVFqe+EVohGFmNHHyGu6hV2vO0dOW62NzNg496P9F99sCjp/O9DLBKgzS+nyqZ8A&#10;QvIEGwaSBAwDQAHyBwLQqtCuQdDNYAGqKBoKwdiordSBNRd7cU49jcIbZD8IW1Dnz5HzpyOgt65H&#10;QkKUlWFn5q2CEvRHzlIS9mZ51PloNg9FOaFj9Tqtb7HXrn7RvlYGb5ezmjPmzDyNhazUtHarK21R&#10;9PXRkO0bTtW17Ztu3bejs7sJj2e5buG77xvO9b3vm+oclI5JWlqXmamKZ7lv3E8VxfGcbx3H8hyO&#10;9n4fqCV8glYYCf+QLogWAn6sb9LsWJwluABOmGU4AHge54AAEYDYiKwYQ8IoXiKAC5Mc/kGOEf8q&#10;H2vACquuCC9DFmpIKdflgBLB6gACPogBGR59zQ93gZ7IAHb7gAAd785zq2jMSWccbxzOgJPTTqmu&#10;2gR3/hCre0MuT0Zm47lU56IIzBMTjpOSe9ktrWymnsXE/1P56HvlfHTA0AAF4IFse04gh5ylGwCO&#10;+0ggj7gAD2g8Vh+MGE4gNXscJpxQCrlgKc3Yfy23KnuIQAcd42yaCmEOQIco3TBHqAKl8AQA0KFM&#10;g2hEu4Ai8gBC0IZ5oIgfI3AJEFYjmC9tobI/hsxUxjxZAAD6LjhkQi0jAAADEYwACkjMAAWMaQAC&#10;jjYd8TcbwAB2jkAARMdQABYjwo4HsewAB7j8AAJMgU+L1cIAAK0hwADUkUAAYEjQABKkgAAHUkwA&#10;C1ksAB8oAAxybAALuTwAI3ibAAHeUgAA5ynAAIqVT7H1wHCnK8AAtpZAAFPLWO8eVqE2a+co9kZh&#10;SAAG1MEAEDR0gAGtMcAAuZlPnAUQoasz5ASCgAAAR01QABGmwAAQU2wAB9m84ofyJS7mBL+qUf5f&#10;ACsZLgXYvJfIWkCXGhQBS2yaFyQdEeFIAm7RHPy3xsj41RkFZS1A8B32lHEOOceDhDZeNjoIv+gh&#10;uGTwnlYeyKxTV9IuW8U81y72gxXPbINnxgF+UahLByhpU2YNGn+TmFJSyHThMGPtAM/HLF3HWNM4&#10;Qmg2GPBwD0AABghhzR+PsCac3KvTAQWctpUwAj+ndPohxjl/MhZvMQAAt6tPyXGccEdXwADorExI&#10;4LMwXVnAADutT6zj1adMu9TgH65AAAzXUAAFK8VkLOZ4scbBRvTRml5L6nBz2FAACyxE15simsZY&#10;B6rRq+VcAAECygAASWXbAXZr8hRi2dS7D5YAN7RAABTaUzJS6Ht1pC9QAAxLXAABzbEACmQAJqHZ&#10;JWS4LbdAABpb0AAvbgAAGncO3lvrRA3O+8lyVy7mXNudc9yUFF/MtZvdC6117sXZu0RBwDghIEuJ&#10;gTJEMFLt3lvNee9F6b1XrbcU99pmEHGDH0PxFKqR/AJL+HcXAewACYGEJotA903w9TKPtHgFQCAV&#10;AAGQIoXgACGCEIsyyAR+ABNar0vuGFzHCVoyQpSiSbLlAANHEgABPYnAAKzFQALjzam4HzGFwriY&#10;tm2IIAAJscAAsKOcAAj8fXFBpXrGVOpph0yMzQgQ2MlYPENEoX2TwABLykAAKGVch2tteCvLQABS&#10;5dthbIIuYQAWMFMAAI+ZwABpzU958BzjOCvzhj3H45c6Sak4GrPD0HpUfgK2eEo5NAAABnoOL0dI&#10;7Ax0RSFqpjhCaNAAGzSAAAv6TmHA6X1lrMJIR4mSkL+aKEbnzCtR6AYUl4IEPUcRcxRiBL2OUaxf&#10;VYIVH0YMAxVYjKwHwP4s4+QCwkAUF2G4/wPgxL6wAx6xACtez82k+iwDUTPGrYexIP9qAAF1teoK&#10;k7gC9AAKvb1/RMCYAAMLcgAAh7nmiEkAGcBX1sNhuQYSQga7zfWQ0bO9wABb30ACLIx08AABLwHf&#10;+ShsAAfgO/SWlBh8LAAMnh1aa1x4CxibFDRmhmVC5xnLmXt2AACZx8zJrmZmoaNAdPTroxoYecAA&#10;F/LQADM5hbNQaWx3AAEXzfcG4uAglzkI/dIAMYB84gDt5qWbKBAhMYOhZSSrlMR1saE1QR+KwH6P&#10;w7w8QC23RTbPrk7y7j8LWrBWBTzBj+qeX0Ak/Kqz9bubgZ/b89P8RqjaBb1i5PLK3Bi1lZwXEKPQ&#10;ObwFtU1205TtlnZxGyY7S0lzTnc6C6chHwZ+LKDKo4maB3zBDqPIaOUNvzx3+Vga9FXevNB2QH7p&#10;AzNHxuD0cnjFGTg4ABv+zAABP2wAK5AfgRjqw3omI91g00elxDMNn9L4O8wJ3ingUKuWExw+hquF&#10;AEKOog/ARc8AMGERj0wElyASP/hCsEnl3TKY8pwCG7GnQAtJ5FI3PGRFR/EAAZ/6AA98AAVv+QAC&#10;//4AC7oG0AAAAVUAYAAD0AwAAcUBLNLNY1Ali77hwZKaiawPECiQyRD4KWQWzfLfYDcDoAAUUEAA&#10;AWUEbmznANcE4AAIkFQAAKMFoAEDoDYAAVMGYAAQsGzfiLQTUHQAAJEHrpIhTwAcwAANsIjdbOME&#10;4NbFzGyaZc5ZZFohShRYECgPAAATkKzEbEo5UFpDySAJUIzdoREMJMxioHEMoAAL0NAAAUENaVg+&#10;r9i9kOEOMOUOZvy6QgKAACBP+BQN/wSCwmFQuGQ2HQ+IRGJROKRWLReMRmNRuOR2PR+QSGRSOSSW&#10;TRc5SkAJCWABmy8ADCZAAAzWTzecTmdTueT2fT+gUGhUOiUWjUekUmGP19vwAAMBQR9AMCgB7P6B&#10;BB/Vh9gR5AAJnQPAB5gx5gABVUAP98gG1geEPmBAl9ASrIi5P58gIAPUDP0AAcA063QPAgADQiaU&#10;qGv3HWgBXya25Q5UAGPMZfMpnOAA858AIzRABD6UAHTUABvasAFHXAAHbEAMPaQpO7cALDdABU70&#10;AAjgZC+VusITjABBckASk5ABFc+1wcALPqbDZELsAAw9sAbdOgA4+GVy1NeXtdwB+maTZ9e0AE/4&#10;ABc/MALr7AAifkAY7AekBoU4j9sefkCN43xoQQABIwWAAjQcABbwi6KCP8ADyk0ABsQ0ABEw607U&#10;wuABpxGAASRNCb1rdAinAJFqbqwgS+LWgatv2AKCH+m0YgAfx6G3HhSEAAACHMbCngSqp8AGBynn&#10;+rB+n0twEH4fQAHoAoGt+LJCsQDoXoEAqCH6AS3AGfsYKgxiBRW4U2oTAJpTiAAazoAAWzvCzzAb&#10;PYAF5PwAQQaAAM4TLPNA55FAAQtFgAO9HKe9SDqk9zJsQAwDQEwCEwrOJpAAK9QAAU9RwVBhgVOA&#10;BF1UAAp1bEUSDBWLxkhWdXmnPMMB/XU2v5FIAC1YAAFVYbpuqJNj14x8KzfGtmKxFq7HhaTkOUR1&#10;rUyABS20AAK26AA93A37gtERgACRc9zXQCV1gAU13VwAAsXlNSFn+faBH8/58H+wABAIqoDHvfAE&#10;sAUxtlI/Z9UwKwVis35/30goEsVGB/rtGaCLdjSKUlXykV6N+QgAWOSAAFGTgAQeVUtTEOkSABkZ&#10;iAAWZoABa5uABy50AFrEcAB2aAAFjiTXxnaMAA/aSAAFaZFB86eAB1akAA/6qABd6xQbO2keAAEv&#10;r4AC9sQAHRsrutwGW0gAe+2AAF236RpWmAVSD/oS9sqvsXQADNvoACzwAADhwYAA1w26gBNlK2Wi&#10;iWVoZfIAANXJ1KSIAOwIQAGpzYABXzwACt0IAC/0gAEN0+3bghOnrkA/XJ3GCCzEhR7MWAZ79qeZ&#10;um5pZuGKmgC0wehzR+BZwF8xAFAqtATikp4D3udx7HoAAJCQL6rAeDLD9l2KBUrG/vx0xmOoSffz&#10;gAcH1AAHv2gADP4AAYX5gAaP7AAH387/wLKlCvo9R6gAClAMAA24DJ9T+CeBS2BGwNAACqCCDUHq&#10;XUwQlso6AAA7g0dZJgyoPFWHs7UF8I2otTHFCd1ILgAJ7SyNmFzMGZA5hkAAIsNT6n3Wcm0PEO0O&#10;IegaI05ZKiKsdTYtAAArYkOjdKBOJgABuRPXgG2KQABQRVAAJiLEGYNqODuAAEMX1PqhRCQkyJkn&#10;xr0jRGmNUa42RtjdG+NalSGGFRm7I6UcI8R5j1HuPkfY/EZOYrUl4zSYkzjlH+REiZFSLkZI2R0j&#10;5ISRIWPofZgADHqL2QIfBBQHuJAAO0fY5QAAUDcCAAABQPluH2PUxRdgCgIII+dTUmwADyEQOkAA&#10;DB8PLHuAZKRVnxAAH2AEBJgTFR0jSgGMpChPTNM0GM8B4megAEDNUAAgJsAAE/NtsLYwyzfipFYW&#10;k4wABAnMkNFyFRfTrAADSdwAAITxR4jWZZxhCTUmsHqfTVGrCun8ABXQPwADMoIAAJVB2+N+UJD1&#10;l8Ow8T8D/NebMRUXD4ose8+LeoEC8oAruI0OZlkJV6O+kjiH8g+nmVhEat5lv2GjPgQIAATUzAAI&#10;im1CQzMjZK/0AA7qfRejBO4GjiCEsdcYR12KMiCoBH6k5Npbi+D8HqOQtYpUuABHANdGxAl/gLlO&#10;AOWg+TAD/AKXIegAwEGIC2Igp4HgbpDAGvcfY/jAAEHyxkBUxY8vnXuAWv1A6Cg4sEAAEdhVUqrn&#10;iBCG7e2pDqXgZiaEzRPAAh/EE5tIjHzLbw/+AMy5lgMtAAAb9o4aQ2NKIdCCEmjDOogqxV1K1frB&#10;D5bNxANrbAAA9bmWo8ivsddcAdxAYrhAAFJcUAArLkWuCnSlNtPh3EKQrX4qqlTgVpN6Kmg1CDYp&#10;MWGKpFATLwJzTqAu8llIHLnCQAC2YfD8H6CDe8AFwgxOVTcmpKBA1MD8MKP5GQBi5JWAQ10KAn3n&#10;TFAiAATgXxMAAAutwAA+iEACRgARfgAB8F6XE3SIcdyCyHKMr1UYp743DCdiVdq74KM8WuagOhpD&#10;TLAC0AAKmM1fCvxs+9+JCZ/CuAADfH0owKAUZY4lAt0sXWoD7knIhTrNnzFy9VdjrAABDypEp7FM&#10;wTNxD9lrLjHXykMt+tlbYVcyIomWx1SqbEKqVY6n6jl4AmP4f0PTOhChj53ABOMWgAMShOABSQd6&#10;ilGYwABCNL9RTpUhJyVh8oAXvE0qaQIfaVR+DsqoPEYrCAIDIGAU8BjAh/SwAAXIBhiB5l8HyWdx&#10;ILAiGIDGGjUYBrFANYsjzCuHi0GL1wUjL74i3ObGoAC94QagAhWKLNzTnEHBGdA6K4rCBRbRpwAA&#10;M+1QACU2xqNqGKdAQgdqBzcBCk2Dn3I+x9zhgNAAFxusADkBl4yxpj6t82xPgAtsDaXNoaCDMABZ&#10;IAAbuAAADtwOmtN1Kq9ITNhIVpzQmjikG1XybMUzKMiihNjXxLzam5Y0AA3ePbtci6FhyvcqBDss&#10;AAD/KUSonPzq1mgLH5P0nW8h8EZ5Jc35xznnXO5G67e+7LRBiuedD6J0Xo3RyJSBccS4mBMgYMe6&#10;R1HqXU+qdV6t1ePg9qnN0L4PeuiNj/1eLkNceA1WZiLBmQKtJArgFrKcvggstJTlVGuHV34KAEg1&#10;IE3ZtcATfqYSif8Al+i0AEmQUnXvUCBRVFAAAMnj4BQEUWlx04hriXGoW0PHuP7eFfG159bi3rMG&#10;A4oXxXuYU2MuvVbS+WhYSZ3GPv2ZwxfaWlCKAAJvuQABz94ACh3oXl8YAABv4iKCE0Wk3jMKh8j6&#10;UacwthCtFGLkFr44hnUooNA7UMHkAAafvWitJm7IGQt9gAnsABkIb2znfxYAAWX78/0lfUOC5nNf&#10;DkfqSQqppWEAuLACP+H8HkGyJoFK8sAEHMG8q4KqkqLcAKAG7ev4bWAGgwH0AEk6AMC4EemEBCBy&#10;NgR4RmKwlUYkXoY6V6s84qV6tgBjBW3MB6AAFtBg3y1KfmGEAAp4O8sOEW+2AAm+DKa8bAIiUCVq&#10;86g40ES4+QNaNfCEmWnMCAAAGDCgAAF/CmAA3AA4ys3U3YhY3EQK9UGfC+AAzICqjCCuAAC5DOzE&#10;FKiOiSgGechyDXDgk+HaHaRQsgXSvSHTDy8uYQPCDiAAHJEA3g+XCQW6eXCgGCMCdeycAACPEaOc&#10;Og5avE71B64aXK58KOH/AgLsHukqV8AQAML4FmG8FeVYFACwAAASHwboEwC4Ekb+BaC2LWH2L5Fm&#10;IEAMAKdidi+mIm8TEuKKxtFJDa+6++EtGKuY3o8c8gQWctC+GeAAFHGhDWFaowCeIdCQhCdqAjG0&#10;V8+qyM8qW+XCY6RCz7CKg8GUcuOydIexBWBi/QZEySD6taQq9KSszqXWAkxOFNEEmEfQY6yM1wQC&#10;IS+uVq+FEia4AAtW/WbWbbGgFHBfBiM++4To71EAqo0Mva1a0UJw0Yju0cRQHsACL4HkH07eAMuA&#10;AcH4a6HuFAEFFQHCFwweAeAwaWH0uAv1DoH8BuvmAQBnFiHoAaLcAYAEq8MSqiwqISUqMk8U8Qw4&#10;IXCFEaCOAAvIq8ZUEG464+mqpi0I2eAADRK8AAE3LCy5HgTay8Ok/suYgsbMB5LYIU4UABGKEst2&#10;K+N0FgaWaa+yWxG+/EBTL7K7K/G0wOIin0D0yOAAElMQABDgDWvqXwRq4OMeiMHHMnESuBDOC4AA&#10;GtM0fqfuiYAmVqDrNCAACXNIQMuwHNNQgegivRDNDQ0IbYYFLQ6xNnNpNrNsj9EuACICgAAgT/gU&#10;Df8EgsJhULhkNh0PiERiUTikVi0XjEZjUbjkdj0fkEhkUjkklk0XOUpACQlgAZsvAAwmQAAM1k83&#10;nE5nU7nk9n0/oFBoVDolFo1HpFJgsHgT4AMCBIAfwAfD8ggCAYDAAGf79ADZeTZAAsRw0AD/Aj7A&#10;D9fz8AADA1PggEmj5ugBe1eaKCYoAFQGs00gr7ekCAoKAD7AICAAFtcCANapD+ygAAWXs9Mfubt9&#10;ZACl0AALujABR0wAN2pACd1gAUmvACm2QAHG1AA23GdrTO3gADW/AD54QAAnFy2YfHJAD05gAA/P&#10;AAO6QARXVAB37AALfbAAc7wAbfhACr8gAWXnABS9QAI3tABz+G6mMzCX1ADo/EK6QOmk20wogAXU&#10;BAAW0CvY9zLsYzavHjBq1s4hIFQkrYDAMlaWmpDIAE/DjluaTEQAAJkRgAdUTAAWkUgARcWAAOMX&#10;gAUEZAAaUagAT0cAAQMdsygiDoImqnn5IbiOMj6poExipx8pkfpohDGK0AJ5HcAB9E+PKBHOaa3g&#10;exx6n8rQCH+fTGn+BC3nucKaAED6aC+R8rBQFriHygR9romgBngrYAAgpMFoUrLJKWpiEmvRAABb&#10;RbaNsWtHz8CE/ldSgAFnS8Nw6/B0AAIlPAAdtQgAXlSL8FQVIUYtVAADdWgAd9YQerzKKmGlbAAb&#10;lcgAKdeAAadfgAe9hAAJVigAYNkQDAYSWYAAs2fZRdOi6cnSGtxsWwAB5W2AAQW9VlXPUKUURU85&#10;ZAAJF0sSfa1Gfdz+qfBLguGDt6gADF8AANt9gAdl/AACOAgAMOCAAb2DgBDJqQ8wpR4c47GQFaQh&#10;4oABBYuAAhY0AAc46AA0ZBFcW3kpSlyQp4AHse6pgSAq6HeAh1gAMhOjAABXm6Wy3n6p4mhIJUbj&#10;GTeAH8DMrH6ggCgPIDHqlPKbMEiUnSDkqBFZq4ACrrV0XU1I3VkABc7EABK7LsmzEHtN5zsXe2gA&#10;GO4KkyqE0HsG6obQJHb067skTvwAF9wIAFRwgAAXw/AcFYugXSJAAHhyAAAtyYAElyzuu+iLmMLS&#10;U/lbz4ACf0Ue3huUkIK4U7AT1d+3/ShXAAE3ZAAL/a1NVBDdy9L1nB3oABX4AAE14YAB14wADz5P&#10;DcRtpdgAbXocSXwABT6qdyXJumoSf8LHmxjGztPqBHoXpIOiX2hn8AIJMsfp8KkDqvHuL2hnmCYZ&#10;gACgALcfZ9KeAgAxWh/D9Lc1RqhjCntUaqk4hLVFfpcCDBFzAHDYmzGtBcAAVoNAAC1B0ADDhRgA&#10;DpCMADehHAADxCkADuRDLrLU1QAsMQADlhotF/aRHDgLAAD+HgAAfQ/AAhIxAsIiOtHYAANcSQAA&#10;MiYeM8puAbOkGNFN5cOgHxXbA8MTTpQTxdh3D0P0YQACFjIAAS0ZwABnjU6RJzVxWLaW4QkG8c4n&#10;CrAADOPAAA9R7hnDVFItH8gUf0H2QkXwfgADfIlizGAyyNAACKSDMwyBkAA34RIAAUSZYMwheUCm&#10;qyflBKGUUo5SSllNKcyDUCFsoLO9tQ0qJYSxllLOWktZbEYJSHJC75iXjNPmDB0st5hTDmJMWY0x&#10;5kTJmVMt7adwAtJH8mUfZWCpHEOcWpx4AU+ASDgBcywFCED+LmYs4JjwCj+McAYepWhxCOHIn4fa&#10;fzLQvAGnYrxUSnlaAGP9k73yjqBbuQxWgABQ0FAAGahAAA1ULAAJGhwABEUReQ8pDgnwABYowgcI&#10;wAFVF9o6AAGtIXSskILG5TNFqBi3pVRCiTyUsyED6jpHlFViLGGXTcAATqdSSkoJunxDlA06Ccc4&#10;6CvApnaO4EepUNnmw+iAcUulJhY1TjgPJ0kew9PFeOHurkKIVLyWQMEAAdqyGNhkOetDplLKYFPW&#10;2D7D4HtnErCVvawh7k/ewU9Jc1UkkJnEk8xgAh3JVH2KMPZZxyDSLOAdMpaDGAIAC+EfhjB4ADnk&#10;P9owDguCCMsCUEhAyBD8Ty+oeafQGyyoGOm1RnzQtpEGAAD1sQACNtpL9yrl1SC8tnbUHdvTwHih&#10;GHQhQXriAAAbccAA87lAACbc1CiFh9XRuewxG6OYtQrd0MS7QAHPitgzBsPl4TXGwJY+aiIiLmXO&#10;ITSQgxCCC0fPgHMAA376MDYKFS/EmxvAAEff2jiq6AkCoGJPAkY4yrsLU5MC1axZuxdnQNQLHQcr&#10;TP5c0JtMhAsfZDF0E57z4w/B9BUU0QUJwLLYWsAas5plbM8Kga0IQzioDMtoAZajPHRH6fwRoVxG&#10;gADACkLxNB9laH0AKu5xCvAGH9Do/sq5Z0DiILAAAV8qAACBlcAF4Q+MQcG4US+XwACUzEACrlh1&#10;rAAGFmlt7cZXJAJtYNKtqh0pWulce04H88SVb/loAAf8/AAGHoG8YpF7r5tyAAIuiWMsbYvZxWxZ&#10;qoKgVEOvSmXD6vsYCBGogBwAOvNKaegBnq7R9HK6WQT+jyR2iFbbK4QHqPWv6nFHeGXNvSdo7YTm&#10;ucyVdDHr0AFKhbouRgo8WoAAk7HI81OVVfo2GPSdjXTg9ADFqLiVMxmnB7iHCtcYd0Rx/gcBYVQd&#10;qawDD3GgVQI1wgChFDaYkf9dwCABKiAebE04Ck2aoAOckooGEFaoNHgGiNFZ4TcMDgwAOADRABb0&#10;HZojSIyFAAC7QxOBBFABo+/5faBryuVaWtA54zRoOS++HNE0sxzBuAAC/KwAC/5ckUui4sGOPciC&#10;/mwAHVlRguNbOiZYYmOaoyANDYHGq7V6IDpGBhCsiEWAAOHT+egAFV1MAC2BsMpHsPYAA9euNZa3&#10;1MVQABe9jAAOPsxCkXhxdKJntlvxtgABH3EAAPO6IxRmCHvAAAxd713YekINb531gOZiZnhfDeH8&#10;R4mZUniFSsvc6TxXkfJeT8p5UikuZdkuJgTKYHjPLef9B6H0Xo/SelmJv0haThdjjemI0W75hgjj&#10;GEYkASZQCDxK0EkFHFg2BVDWAAIYEwh+N2WQ7zxSMEVmMdsop/VqG0PcIKirQOq5QihI4F6Z/8MG&#10;+OAK/7wAKfND6QIAAHHwADi/Q1xx2HK1LyYPfsQn8buOgYp8MQ/9wAfsITCkPAAEQBMAAAZQBK6I&#10;TlFk6NQp9DPONjMGJI9I+Dwu3qYAAAewKJEJFAuQMIkIlPjiCvxqWL0HUuLlbqwucHWCEhkQUFjl&#10;kung4AAQMAuAAQUBkMwsxqphYtfqVlNobi3NIvmCQCpipq9DBABCvDLB/H3shi1OtE7B7B9H9AFB&#10;/h6nDAEtOABEkB/wiC3h9C6B/jIiaE8iaK7h2h8LSgBAEE/gGB+utJzjHB/B9odABDECkwFklG5i&#10;Cr2P2jMQ6HSKBm6wfEnFAtIlAr1jMGqMzweimGqKBxCJ/CFxDjjMzm6w+wFDKoDCbMzl5F5KBtnj&#10;PQfK/DKxNDKvUD5RPCCw9xHi6KBxLCnxBiCsAm7MbjBl2PlHSGqRSiPp+DIQrgCEyhThohRAAA2B&#10;QrhB7AIE7B/h9k7LGitgEi6AGh2jEBKgwBOIMgWAqshCBB+gDB1DLB/gKpgphFAvvBXuvRrriMgu&#10;IHSkWOmqyA7OmFFFGAoR5NjNkKChQoqnSvnNTojRaG6lvAQDqDrP+HSFYB3wSiogESEgAKmtjgkt&#10;PkANUwdsuQdNaiEorgHsKMSDERxgAR5AoK1QbAAKbhlo0o1rokynOvNJfBzSWNSOlAAO8AQrqNEu&#10;LPwgABGScMsrxL6BvuQhLSSgzmbvvu0wcNguis2viJWCGL3SlLQRspWxRwurAh+KrACABj+B7jCl&#10;ghuhcDnAVvhgEIZEynxhxO3h9BqhmIggWNwgIgOwDpsABACoCprJXCGs3SmiiEnEnQdDQBSgABoT&#10;ASDgAAlzCAABqzDuqlsyEk0MqArsrMsOfuWuXophjNXgUsuFTlUHZATQ8kFDOGyq5hmTRNNmOGPS&#10;eHSlngsgAODBgAATKGwERgmKamgD9suG8DOOJsuvpEGh4gAASzfrbSOQKAegANegxzbKBQ7CBLXR&#10;+ITK1SOTTpIARMpsqlLsGjXtCO4gRgAObAXmwmxtGoJiFRVN8CbQEPTT0T0z1T1ilQOCaCAggAAg&#10;T/gUDf8EgsJhULhkNh0PiERiUTikVi0XjEZjUbjkdj0fkEhkUjkklk0XOUpACQlgAZsvAAwmQAAM&#10;1k83nE5nU7nk9n0/oFBoVDolFo1HpFJikHhEQfs2b73dAAaDiZQAd70cQAEISDYAFwXGYAC4ID0C&#10;AVKkr7tgAAdvAD9uQAc91ul2Al5AFsfYACl/AD3wWBwb2wwAEeJAAdxkKwT3ADMyQADWVAAizE0m&#10;z5zgAA+fhTh0QAcmlAAJ1AAfGrAAQ1wAE+xt1wY+10+px+t1+xE4AAW/hT64QAA3F1WsbfJADz5g&#10;ABfPwmQpl7too6wAC3ZhT+7nUvvJbYAfnjuNz54LAHWFAA6c1AIAePx5fN84Abv3AGcfIAB/98p+&#10;vyzoYwGAACwMhS5QAt4BpAfwAQc96CPeAUHJofz9n4AcAHuf58QKeQGgAAgBv2foGgJAp+gQ3y0o&#10;FAD2RQ8R7RcA6BH898Cn4gUDHmvZ9MgAJ/vQAgEPQtSFPamyIwS2cGIq8cdPdJqLO5BzfrTKrNQi&#10;g8WLTJMtoJJi8xipy5wW9kuSlJkpSvNCCOnNqEr5AsDyZNspShES9SzOKIS+iU+OAhMmTO6c4OA/&#10;TPNAhssylKVAxaj0Kt8rB/HOAAzkmNAAFWbJZJoDQCvYtsRRW/MPAAcyBC4FonpWNJNAACYCAsgU&#10;nTfLUjo8MteAAV1frAFwXAARFiuc6BFWSABb2YAAfWeABU2kABgWqABJ2wy7Mh7bkprrS40XChU5&#10;wNURvXOAA+3UABfXaABW3gAAa3nOlRHHe4AErfQAE3frYNkYWAz1FE8oTMbxPJg5c4WAAv4cAAwY&#10;iAAhYoAB1YuABH40AAs46AA4ZBgaJYudQAB5k4ABZlQACfloAFfmAACjmaXJhlQWAAKmdAAMWegA&#10;K2gAAYOh04VZVgAQmkgANOmVyhrpoTKT2ILHCEqbACmoMggCn+tJ7gCejTgCBSBH5Fp+HlWwEvK9&#10;5+ARFACn6voBHYbsHgsDLfACB6B6ovsdodLiCwlJSj0NLjhH0AAEcY/8ugBxNFRrOzgOnRqbTPy8&#10;wcfzVc0TNtyuC4c24OhM89KgvIzPM8magguD8i4oDId069cOgk2zzKUzoS3LPxq6feILSHHOng9C&#10;LghLVw9xlTIZ4k/116Xp+p6vrev7Hsp3qSF6rrPXe18PxfH8ny/N86UJUlhIZqZqYpn7n0fl+f6f&#10;r+37/x/P9f2jXwQe3I8Q/0HAEAKitSJcSBABO6flGYAAGAMf4QlLL/njO2cEQVMRelBlzTweR2SC&#10;EzFwdqihJhCXhETSZBlFCjnCtlPJCdNzjkpHTdDBtBTyUyw3QYbk1Da1yIHIS5Fg6eXVw4Im9BLj&#10;uibOoJCg5CBNIoNTPYP4vo/wBo6HyP5xQCB3t8HyAU/Y4QHFbAiACMsV0GD+AEjMegAkAAOQKABs&#10;MDR+lpA+PMEJcQFozH0iQ4gAoINwKTBOC6tojQgh0g+BZBU+xHO68GQ7yEnEcT+lkhLuTyJtTa61&#10;LkTIYtRhakhNJNniSETelxO5Nn4wxTzDV553ZGrjLbK4hcpkptWS4oeA5OiED/ReO0ew8AAC1GgL&#10;cugAR2IPAOjE/ZvmuHsH6g4Ao+HFAUjMAAJYOAnAAAkAcCbfTfAEcI1V+oyJzQOgeAAwyMwIztnR&#10;BAc08WRJzBnPWWR3zlG5ArPs3QEHFuNlS5sdtAwADgoMAABVCQAANoYAAEFD5FIOHdRM0hpkzuRB&#10;pRlx0MIKJcGzR9yBw1Eu/pC4pJh6p+nbO7DNLhuRxUvSmCamQAFzjeYsxgCdOQAAlp5HIejYRrVB&#10;WOehJiWaSUyBNLeV6EJQyrafBiKTrx9nvH0AUyABB/KiACPdDw/gFwQAGPttKIo4D3H6QQBAAz3k&#10;1bCh5BgCB/trcEP+rbem1vmSy51M9IzQQjpKvVhCOkzptiEXpR8j5Op7lgoJ4di0vJcUS82v5CYP&#10;uxOMllOdJK/SWsalZysuZUHAljEE4bB02u3VzKuWyZ05ybLnB+zBbXQIHeI0+Uc5II25t1bu3lvX&#10;pVOgS4OXDWbfXFuNce5FySFkpDkSslpL33EyBg065V1brXXuxdm7V23pv+uAQ8faOi3ItSUWxHUa&#10;j3l5QYhg5yIpPkYu/IM7qWWDv+lAe+1pwKWEEULEk8joU5sHSlYVFFrkAORtnVqVUoZ1uSSmnmgN&#10;1CFp/SYnOD9wyFX9uJK2IFnaIuPkhJMgWCDgQwttONXLnb4kXQcQdHEqrG3iQo5CLRBWyDBHwL0A&#10;Ahx/iNAAPAf7aQAj5RQAtGrkABpWHqjUAKIyuD8jyH4B4fgAAkAGrUAI/UGZJRbkd8UtmSAAoGO2&#10;lJzEegSzRYHD58R4gAn2BUsgFwLoBP3SSmtf834Og/B9yjXjB5hd6YNKRjAO1DPmj0dmiWRUTHcf&#10;w/1DwQEWHLpOnzYaSQ9zjnMho69OZ0PgfLNAEgAAY1JhIhWZgADo1Vpmd9qZQqJHlrGlNBhwHEON&#10;oTNWF4MQhjTY4kVZ0HADa7NC8Uzy+o6VE2vIZBarHiH8goAiNZpVRknfhNEK5Q14sRfyQ8RJDpSr&#10;45PXh3rAYQv0TZ5Zt67kFr9BKRZaDgW1T9bfckmtz24T/D9USjNfbuQckx0LnXI0keiQy7xNt9Yf&#10;hZbgiPBcJ8GamAEfVawDIlM8XEe6Dh+AGQ8AcAKHhzYzAwPtEI/x9uTAMjMfeTgHD+eBi/ZZAsvP&#10;kk4QS+qXM+uOwjvxSZAmDy2TZYxF24yEqJT/B+1R3eAJ1LnaeQurj3pZ28gzndS+oYfwNh+wZwE1&#10;yk3erlM+5pdyxhK1Qm3WcTXc7V2vtnbS1XfACQGAACBP+BQN/wSCwmFQuGQ2HQ+IRGJROKRWLReM&#10;RmNRuOR2PR+QSGRSOSSWTRc5SkAJCWABmy8ADCZAAAzWTzecTmdTueT2fT+gUGhUOiUWjUekUmCw&#10;eCTUAxp/P56AABAIEAB/P2EP8BVQCAMAPp+PsAAOzVSaR6nUqIP23Qq11Wuvu6WWz3KJPy9QoCX2&#10;sVGaTa1xWmYGnw2ov6qVUAPnHAAD5GFYkAXp+AADZkAYXBwzLYuu3iG3SyX0CQ7Owt9avMZrP6aJ&#10;at9a0DQ7KYW3P3aZPAQnRT/FbqBYqs5cCPkEgBYvlYAAtAMuAB7Ah6wOBAawAB95fN1eBWQACF7C&#10;YAKgHKoACwAiqaPwCgAE12BfK2RLbwcAOr9AA//0AF/ACYpmQUCO0uonQQAAjwWAA7wcAARQiAB5&#10;QoABCwuAB0w0AAow6ABjRAAB4xGAA9xMAAOxSADcrssBzReAAfxk9IWBY5wtC0ABWx2AB1x8AECE&#10;FGkbBnIoABbJAACtJYAFDJ0URUPspAADUqgA2CEm1LQAEdLoAFnMAABXMYAE7MwAA3NMex+Lk2gA&#10;b04AAIM5gAPk7AAEE8r+xSEmtPwAD1QIAGZQgABfQ4AEBRQABvRqHEDSAAHFSYAEzSwAEPTIAFHT&#10;gAS0bU9xWt4C1Iyq9rMsC1xZVCSMUgjdMu2Z+rqBACAYgbTxXPisPmrrLsOAanu2fAAAQAYDrgmz&#10;6o7FjfoEtbOJtaKnvuglWIjaaHNevyKsota1sovFvMEm1ttOwrP1I99VrOisWLixiG3Y7KKMKykW&#10;My2tsoTfalvwwtnM2/CGtShSEM3hDdN0AquM2AKun/XZ+HuAB3AGeYAFAfZVgAMoCikAAHnwDLtA&#10;OxR9gIsgFHysB/uxZ9fgA99lopFjCoStdWXswFr39g6BM/VkWXVUzL6HUq8Z2xWeuGwGAnxqFigQ&#10;72fVCvEWSwgtwsZeawtZomAMY2Tds/rC/XGp7C6Jrt32VqucJsvGoWJVjPgTu7bMBb+3IXrb6Zpw&#10;HA8FwfCcLw3Do7gqCsPhG38Rx/IcjyXJ8pyqIJSOSVpal5mwEGDDct0PRdH0nS9N0/UdT1SNz4fm&#10;9MZYOta1PgBOEAeZ9Xgz8YLZrGYLfqL7Yt+6r3rKFtJmVS3M3jFb3xiH+E3WmeZ0HFcchfrIFrrC&#10;YHxdpd3vmBZ/0CE78kfx2e78VrLxa6gCf6rlsfJbyUA2QH2Atidq2qvrI7ZYB/AGMuPs4QLR+nkF&#10;aP4WQAASgGBAWEexugDLGIEARZBSFqkKemQlFilhMgADfCEAAaISAAEnCdURujYQeAAGaFwAEXjm&#10;AAGCGgABwQ3AAKmHShlEDFh8ABKQfQACYiIAAEcR4UtSaos8mwPonAAF5FEAAyoqIxRmCqLAABjx&#10;bAAAyLyck6C7jEAAS0ZQABujQAAOEawACNjcaBAxZGiCrjoAANUd0RIkE9HsACbToi6kAAAP0gwA&#10;DJkMnVO4g5FNWMYPWRwABTSRVCNySgABGSXAAFCTQABXydjiAAYMoQABLlIAAHcpwAC+lVJCSUfp&#10;PvTfMT11p4B+ADWsAQp4AXXFUYe41ppmx/FdAGrkfxhyqsUKerkf57yCFNfC5N5a/HwFPmi7MxTA&#10;XlvAIUiwhLOppvifI1UtY9pyAAAVOd6jziFPIaI+VpxjG0Khm8q8t5sDPzdLO9mcDvTQmMm1LGcU&#10;z5rRwnc818M+ppEIl0ZVmRZR+G6ACdkAI9yujJACNOEY/QxAAEuAcRgAAcABCAQM3Q+wBrEAKP4B&#10;UFSnnCKoP+l0THGN/KDP8wBuC3tqaQYwz5lGiU9Z5PlchT25NRanEtoqV1uEMHnU0AADaoSfMoqx&#10;oRb18GaMLOQe0SqlGnm41U2Bjh8qhbucmapC1svInxACoKqSbVfIE8Q7hBVWNzPg3ghrYzKVHk+0&#10;SeK4J300dzYOwlhbDWHJ+9lxjP2b2IsdY+yFkbJECcw5oSBLiYEyc/QiydnbPWftBaG0Vo3JD4oe&#10;TQAirkroTHqbMfQ+DdALAOacBwDDagCe7TJ0zbaiT+m+RF5dZ5wLQt/QMvDY2iWAOCqNUrXZtTsV&#10;LPFbNxJnPPIdXBFtwybPmWzPx0FAHtPDXaRR5CrGAkhYO+8hhh1iGXNrLkfJlzKC0H0L6TIDgprP&#10;pc1SsaKzvD+WI9oAAKh/AnAALAfYtYGALA2Y0fSrwDm6pXStwM2iGicwxC2F4c8OAAEXh+cBeBS4&#10;jAAFfEwABFYpUAoJLojgABxxgqEhMYhdgABJjeI0SIOXiLAA/HwAAZZBlTKtSY4oeAvAABfJUWou&#10;AYycAAIWUQAC4yoAAV2VwABTy1H1NynBRkOMLD4YoABhZlRKicI2acrZYyoLiQsh8PiLAAIjOiDU&#10;H3BL22OsrFR3DuUYo4E+gTlCxFiAAc+h1MKaE3osAATNHZrFdpDEuJxUaVAAPfTAAAqabruclbFx&#10;SOD+PAtItLAiaHbIEAUsA+B91b1Ve+3Bi2qG6pgdWiKyC3FXXjZxyNjbdEJaDUK6xDbhUJWTsNqr&#10;ZjT3gbzQaXNAiH7M2NVMs+zJta+dA2NfN1y3l4YK+bbRmrkKl14qGdWn3xkEWIPoAJyQEJ8K4WTU&#10;RTxND5E6AANgBQ0yWAEJOM4BQzFlHyeBkxw1b6lV2Zuuev3vL0J9tdf5+Bt8T0HoUcvFwAAO40AA&#10;JvHYoRSHZyEAAEeSAACJycAAOeVEKGvy3MmZgPcxMaY8tcpwdgAApzmcBCcMCcAANjoDIcfp5geO&#10;Ho2SclhV6UAAVnTQAJ+GsAABfU4GAlBKAAcnWc/g35NyghtdobjgwOLA5o4+zAA5iB4AAae2dS6o&#10;XjnoABn9zSolaUgS3PThIW10ZHfVBqFDZ4HId9uoRwA/4eUcpcRil7RzIHvj6kmwe3aTynlfLeXK&#10;NYogIIAAIE/4FA3/BILCYVC4ZDYdD4hEYlE4pFYtF4xGY1G45HY9H5BIZFI5JJZNFzlKQAkJYAGb&#10;LwAMJkAADNZPN5xOZ1O55PZ9P6BQaFQ6JRaNR6RSZM7wA9XwEAAlUk1QAsFW8wA93sDAACQm6QAU&#10;C0JwAczKGppNojNQDCrZSoZB4Jb39dQA5rwAHfewACL9XQSCQBdX8AHnhwAB8VTXq9QAFcgAAvkw&#10;AAssAHDmcZjrkAA7nwABtFCsDgn3p82AHJqwACtcAHzsbTbXvtQAGtwAHpuwA/N9lcvsXzswAH+M&#10;AAZyQA/eYAAHz4U6+kAHH1b7f9KABD2wA+u8AAL4QA7PIAHd5+JigOAA37QBnfCBcHdnb9fN6BB+&#10;cTi98/OAAT/gAe0BgAeEDAACkEruvLJgu64EOIkKEJpCaEgCwp8MG8CEAEfSCH0A59gAW56GCAAo&#10;gWJyBH8/znwgfoAQyAR/gW94AREAoAwAEJ7rQXQAGKAAPAGCqBgGpoCuGBYBPWpDCQDJ6EstACEy&#10;eTUrgANMtAAMEugAN8wN634azIABSzPE4oiiAAhTaABlzgABezmAAdzsAACTy+bCs6zs8gJMT/Le&#10;58jgfQwABPRIAEFRgAExR7VNYRlJgAIFLPA8QdU0ABC06ABA1BPYAEpUgABTU6JFpVTiuOL1XAAb&#10;dYgAXNaUDN84jrXIAEJXgAD1X73oPAKEuZGEpgAb1kgAH9mAAQFngAMlpAATtqgAFdsAAKdt2vbJ&#10;dW+ABUXEAAt3LLMtktdKqlgWAACZd9RITP6TxggS2oEATCn0fbHAMAqCRgrB7O6lxhvWGodAy50Y&#10;vAfrCgGAtAOXFYAvXHS5rUuCMv6ABs49B7uu++IAAtkoAHFlE8T02p7gAFmX0w+TOvqdoAHLm79v&#10;WCGdgBQwHsAwWOXm7x9AAb+jwDY8B4GfGmgADGoZVQC9qZeeOAjrAAAzrblubQlRWOeWxAAbuysk&#10;ygJbTkDhZy8bynVuGpVYD7QtGhq3oTogAbgdWzwdecnm1wQABJwsA5ucrDMQDnGNa1+RoSzu8I6f&#10;0K3xop+H/GAAnywR4KaroDwyPB7jwABJgSToAC4fA5JWBI9gAB2WvABMjnyer5OdCACgNACDxFyd&#10;7JsmsjqAzsLYygyCY4SPnAAPHo2XZpZerRdGkV7IADP7gAUmRjkOUVPx+h6VXC8AA1fVcNxk59wA&#10;FB+IABn+iFSeZP8AAJP9gBxgOAAVULQAC30fvqDUAAKsCQAK5Dq9MH7PVDjKgkAARsFSoiVEqSsl&#10;oZYOHEWO3oScIQAB0hIc46D1RZAACNCtBY5oEQKgkMoAAVoaAAE9DdxwClgkESiQVeY6IgAACdEN&#10;kLRVfh6S+mFM4pTiBhidDaHDNGOsfD5FWHaomvt5O+aIAzGovRfjBGGMUY4yRlKK8JCxBUKvIjNG&#10;2N0b44RxjlHMkBKXXEsEgS4mBMgYIRjpH+QEgZBSDkJIWQ0h5EE9U6MsAAfQ+FtAIAZDIAQCjuOW&#10;PZIrEGBj7H0CIAAiRHDdgWHEGh7x9oQACARCA+h+IwAKdAf4AjHIARqUiNhAlitycisJ74AA7y/R&#10;uahr4fZiAAENMcAAl5lAADNM0AA8ZoLkXMp0QoAAXzXVENibQAA7TdAAIucCplUENFNOV1YXAuAA&#10;ClOsAAqp3GwNkMWeQAAiT1AAEqfEA1wLJG820FU/4pjZQQgohJp0cHiGRQl7b3RrUNmCiJjgzqJT&#10;GmQLGi0SQ3wajy2w9QADpDrfYKhrTXIAgAFDSeh8V15rVdU9wM4AAtUxAAKOmkJkjkvGaTEmZDYe&#10;r4Muk+NEaCFmFH6P8/yfVhAFH6f6FIvUTgECge9KgDB5IQHsA2SaOk8D8PWZ0FA+JPCzH6LwyQDA&#10;KGhYghploAgAmCkK+4TgAIOBlfK6aY4hjiFvfiKAAAX6/AADFYEAAn7COnhEGuxBxGhJ6GJY2C8G&#10;V5nJK4H6ygAARWXgcAAWdmziA5s8AAZloQAC2tIu5eASLUAAFrasiS6RLAAFxbEACZAayNmLSUG1&#10;uS9F8f2EkAA57gGpEPcMAFlA/QUgsuULc3JvN6gYAAFt0Y9U5GHdUAAbbsIxacOm7iaU1mdcENpW&#10;wr7yNtnwEoAAxr1JsTdOARYAA2XxVEZ2LJJCCHDACP9Jrmjlj+pAc4rhNEIB3DQNgAAphVjkKqLU&#10;IL8wbGOOZKgAZBEjnrQAxJfJDEqRyoMAC8IAAfYhZIyYZ+JWQDHxRPSewS8WTtnfCQOgABM4zpCA&#10;DFgS2uowY4uxdsNArTwOGX5CCTzDlYOM3TD7WAItuHYACxoxAABNykAAUWVX0vrbZTELWLhVKzVr&#10;CsI1KWvrHTUmuFAAAj5ps1ZxY7ZZRCOzgAAa+cwAC/ztSlyBBcOsjzsL8sIUKouFBIreRlxgACI0&#10;Rem9cQ0VB70c/p/gJtJAAD/pXSmlliHNITfUi6fCFOSRuZUfKRxoD+GS/AAYqQACRH+JNPA/ouj8&#10;AU8Yf7LQLjth0P8faAAgAOCbjIAolzWgGRq5U/wBR/PGIKW8yzEowS3iveQV4AAqbVu9MmZcSyyh&#10;zDncgRt8L5LSDJTOmopNzTSuWk9sLY0ngO3csMgp1RxgAB5vWgdZ8eAAuqMPbe3Z1hSrqAAG/A3Z&#10;bvF3wfVbz7XXFsq9F026jLkJFvxOlMdgAXcLBm7RQxmTsp4tM0M1GmYrxIK198eqnEcJEiew9yoB&#10;AgAicGFAKlggQ5ABcMQ4AMSjPWotY7POwACS6EnVO5CbF7OkT0npXS+mdNjdUJe0apduW6d1Xq3V&#10;+sdZItxaPF06dR96h1rsXY+ydl7N2ftHYwTAfR+N8cTdB+ACQye9z4AwAovH8hkAYBAHXQBeNAAA&#10;uxeoqAoAwCaK0RHgMKYM9Y/gBFYQAA2QV7pfTAp6pxT0VQ+c9dU+cAAj/QAA0c7FvSVS7EJGl6l8&#10;JXNBFZNtR3k9MKZWBDEACuHQeh7ibloCqOfQADc+AQoGPwwADQ+NywDcVy3sc9SNK0ForEBrhaAA&#10;Bv1cvC5AANX7XotH0u5VyOXMuV5rzY9QKPnrnaEFGn+vbwAPYhZ/gAATf8+bTK2EavBSiSye8baQ&#10;1yR5Qiyoo/wuo/whIAqqoAAWQAYWoAAJ4AoJggStwBAfZmTZBG4fJGAfxJpDS6AfQsgVgAYWwAAE&#10;YAqTzCYgSVpopPKLqWxYTaBY4hpjivaZiZy7ANr755ItpR4TEGjkL4zwDG8EYEYEYAAU8Ix/pxpo&#10;4b4zAzQF0Jw3Q3hvQ1yHRBKs4BcK7gTgjfbjocSzL/DfS6xTQHQAAHsMq2C2UKaIohRAxz5sQeT1&#10;ZvwACiwWIAAGUOxIQDwDwAANEPikylBljhi46ahT5ULhxvZuJvQCcRQ1LLT6j6w9r5ML7lwADFAY&#10;7i67pRgQUIUIikqhoaxbRbj3wIsUbzCaqboOzHKmwhTPY8Qj52gfytwfjxIAgeg5ZGb4oaggQJoH&#10;gaLi4eJI4M4MiHQSYTYFowYfY9Y6AtIrAAIfjyTxTDSQT9Yabeje0IcIihIZBAJOCRgIMbzP6qMR&#10;raoKja7cwUhuRjhkcaa6C6RjjTgACIAdCcQFL6Z/DU8NjGzFot7GYTK667JJ7HwAAVkgZEbihNoI&#10;RuRY5J8OYAAOMh0S4sC9Tji6MYy2IXCjw6b+YTZOROg7L0wwsGAgoOEkbcgUYACf4FUMDfiXqX4O&#10;8UAKZmxnBZ4QCkZhT88hwOIADSQExApA8PgNER0Z4gro4iTTypBgAfYwoe4AhEQBwfgwQAQAgtoF&#10;IAYFYu4erBQAQAo/weAAxloFYeYGyb4BoRAAEMcngB4eAtAxIgQfABJDJf5QD/4truzpBFYhAtRe&#10;545YUHLLgAALEwAAC3MsUmYADaT2x97yknEMkM0bMOSi8ILDqXJr5kaoB4gmwcEzKFSFghMU5+B+&#10;Qxoxylgx4yLeoHilKu74r47EIHzKLKbMYy8Vg+UIwU8dkY0cyT4RIRM1TwBjgaM34AAMc4Shal8H&#10;b5UACGIAEzIcCzMOwGRRBRTg4Xab6cKI7kbz0jUgoW6ABVYJ87zNDNUz03U3biBAE2TtM9E9M9U9&#10;YuDsIAIgIIAAIE/4FA3/BILCYVC4ZDYdD4hEYlE4pFYtF4xGY1G45HY9H5BIZFI5JJZNFzlKQAkJ&#10;YAGbLwAMJkAADNZPN5xOZ1O55PZ9P6BQaFQ6JRaNR6RSZIFAauwA7Xu2oEARlAn4EKm54GAwAAgW&#10;5AAHAmDgAvF6PgAJRCD4EAnvBXpUwqAH8/7eAgCCaVEIPBL7XQEAgAhsIAD3hwAx8UAALjQAjsgA&#10;FNkwAlssADRmQAQs4AGHnwA/NFodHgcFpoU/dUAAHrYVf1JsQAXtoACRtwARd0AFTvQAxuBrNcSu&#10;IAGFxwAnOUAGXzeNyOay7o/n9CtRCV/2QAD+5hsRtC8ABv4wA3PNT3a7dntS/7eTy4S+vkAAN9QB&#10;f5qAQAuf5mM08xuAAdEBgAWEDJimYnQUAAmwaABPQg4SuEFCgAGVC7nmEABgQ4AAYw+hTRH4AACR&#10;KjS/uqfrpuqhIAn0fIAFmfxdAANoAjYAB1AQdyuoKfYBIIfx9MECR9q4fp7OqFwASWSIHksAAUgM&#10;FoAAOfoDJo/S2r2ijVRUv50zCABBzIABezPJgXSWQM2MAwUGiaAAgTmAA+zsAAQTylyYEPPoAAhQ&#10;AACjQYAHBQwABtRIABrRgAS8+6DxJEx60pNMlg1TAAJSOQAF1T09maAA41GAAh1MAAcVSAAN1YAA&#10;+VfOU6APWbX0i/KFGfXIAErXgABRX4ADVYTfuCVFjAAN9kzHMqX1DRgagARNpAAD9q0hILqVdWEI&#10;E8AAE2/FYABHcYAFfc0/0DAZ0VLU4e3cABKXiABF3oABNXvGo2jaABJX6AAn4AABG4HSQCAAfeEM&#10;YxySn6f0YAGfwDoFhLWP0fQDLeNw2KkTJKrAAoBA3P4Hm2ABbF+JUPBeti6Hw1gBRGAB9AQgQDME&#10;heby4jBoZ4AAjZ/hQCwfCIK6KzzQU2AAu6WAAGadXdekLqQAD1qqHOo6rUaxN1aoIeWv2paxH7GA&#10;BN7NfN9ixtUsv1sZHgAOm47Ls+3AAKW7gAP+9a5R7roKaXAXLc8yEHTSVMOPYAF9xYAAdxwAERyO&#10;TFsW2C65EXLHjzQAG1zr/DRKtaU9GlHjZ0wAFL1NtD4AEKEFC0MPGG4ACr2q0hKErBsKy0oDT3yP&#10;H6f7qr+hICLsAB4gGwR9IKCp/AVVB/hoABkn0aSBASfaFBefa0F8fpcAACR8r1Kq3n0Aq9AMfy4n&#10;0AmJISrj9AGAODIUuqpy1LSgeIgtbitgAAALMAwABQgMAAU8CSVktDrA1ea9Wkt3CkAAWkFTKmXD&#10;LBk0iI2tn1SwNeEAAFjCoAAPaEwAAEQpAAG6FgAAaQvca487Iv4SwnQUE5mR8xiQ7AAC+HzoWJK5&#10;GeAABsRVHGrNaVwPES2DsJBNE8AAZ4pAAFZFUAAKosAAHzFsAC7geurABEsPC9l8GZdAGuNEDxFx&#10;qAAPiNwAArRxAAISOhYQOAcbYAAUcez6H2d4AAScgXDKcEzIUAAspEAAFFItPCehrSPNybsmQMAA&#10;Bgksvxfxfy/t+Z1J2T0n5QShlFKOUhOVbkMf2Qgg0qpSytldK+WEsZZSzJQSolgkFQIIkpKeWkvZ&#10;fS/mBMGYUw5iTFmMSMEIHBbqFHKPE1gCAPqOHwPUwACyaIkUcAMsALgTgNgoLpJYHQLFYK6fofI+&#10;z1AHAMBggqLEelIa2QmThDlpCJO84k4AxmggAEjP2PUfBMUBABBkMoAAd0HdgMqJr2iEtbnmPCiA&#10;AEwjpW8uAD1F5FSMDHRuSIRYCwHhGmZNCtzOBCOYc4S9KVfLAA7S1rjXx5Rai5EWb1LQOgAGDTkA&#10;AFKeAAHNT+TAkgAHtC+AAHNRwAC1qVFGKcUgzwXSgOSqVC1VqthSzSNzLo0BrAADOrwAAyVhWitM&#10;H9ZWuHEZSEutRkjKGNaENiuAABd1zWCsOKorEGIOg8tePL/X8v7IWig+6kEVEJH2PdFQ5h/rrGaA&#10;sZiPSuAHH+8xH5AmJFkLjM4eY+i4gMH69AJQAwkmMAElhiDQgDE2YVK9R6YExUTAAAu2QAB6W1AA&#10;pgDRCqYW0ttHePFPAKNcL+OW4gALiDlAACy5TTWnkNRQtmEw9gAVSLBEmGt0iEp5BAugrFEB4AAH&#10;XeEAA97yR9SwtWaK3y9MIe1W5+62Rz3xABfErTTgGAAptCiFSlJqDzv9eC8U87fQxLIrc1CAFw2G&#10;YSBPBgAALYPIVey6dU0SsGtwAAb+GVwqzYldGPMTwTLhuthWI6KrrEfRYP1m4/EWAHOqM4aZcQmB&#10;EGxfMdw6iaD8BFNgdgAAsBgIEJkT4ODGD/ukAQf05AAlvK6+U60vxo5Ro7eYAAocrAAAxllDaHYI&#10;t4UAViQomQAB3zIABPoh1wmocwfJ5lPxzISg2ACi4HreFxBFncAFARMAAE7n0AAYdAAAC3oOvjdY&#10;Gh1MSYvLM7AM6Nhy8y2Cj7ZTWuAABwD169m6o9pVV7rHcO5w4qJUgs9SAAt3d6/TNAFaryrleCQA&#10;Kyg/p3T1xYvo2xvjoIR5Dmxi69rYKaICi1G5nAAFPYx4jyaDC3Pyf1DjAkWeC8NSLxR/44AAPACZ&#10;AgFJYeGayyoFR+X3CKP+L4vQDRDHSAldYnAAy4C0AMN8KISwlH+foBaWh8j+K5PIhABABNClO/hL&#10;JUyhV+XDBUWjdm8MACeAAV3D14LyhYG4x5kQ4cXcEK/hUEwr8dhEsdR7mLYNbqULXONNAAVqCXUa&#10;pGDwLFlF4Ly5l904QUgtf4edybl3WwRLwhavBK5xzmoJQld85UYhe9PYwU2fNAqcAClIlwAOmRxx&#10;cOFY57G9FTrdl0kwACf7AACuGNasgAGZ2efYTO1HlPOs2XKiQbT3AB2oJj1BkjJAADzvQAAg99bQ&#10;61CpCZN7PmP4Xw3h/EeJlFz5FpBZWcG8V5HyXk/KeVIg0mW8ueveM8t53z3n/Qeh9F6PyIag0jRX&#10;sJg/SKksAEAKOs+4+77oqmoQJgweQ8FkD+IUCKVadxHfmAUd6kLggBH8lrfcvl6RrjFiUhThAAB+&#10;+lGQTQAAxfX+j9Mwghq+eQnatnks/xR6zuDsQW/5z1nhdqFXX/4tBaENQEn+WWxgAAGn/cAAJP9V&#10;8gAK2jIURcIFcAQABqQQrsztDSpooubL77IPyMCBIU6oY9xUYOJuBuTp5xwshOwPoADEAAAWMEC6&#10;4AALUEgAAakE6SqS63a2ouJdTOBczjTV6R4axyZyrq0D8ELlTODwRWy1QiiTRLTgwfBsAALfoCBg&#10;wAwf6+5iYuihgvBoQhIfLFYfwt4BYfJmgfkKycorgAQ1aZ4pKTTaYgqeYhJzDEg/AmzgzxhzA1DC&#10;TUMNCwCvhzAv6vYhLsqq4hzCS9zgxR5W66xR66zZxnIqw0a6xW5zEQwm0QA10ODNLZ8O6FTNjKkM&#10;xE0RohsQQizCTEhW8SwgsRb5IkKhgfxoQf5mIfgAznIN4NYahewSwthFSiggQC5ipEZpwbpkwXoH&#10;IAAHQGpoRIQsgAREwrqVkMaWZR8E8Vig4Hb/L/YZEZzVIACHYYjpoIyvJOKAYLLogKMbSKiKzNQ0&#10;bEj+4aZyByS3blDYgCMdKOyPAcUdrCYsEdocQAD+S0ZW6QISaFaFrCURI/RzoqT6DVC9R3T7gdkg&#10;rYRaCSzIA2IUij4KA3g30fzUUCrhEAhqbs6x69zZRuYTZzhzy8L2ESUe4AAbskjmzhIaslBy0Cis&#10;CsQFslzZgSIAAI8mcXYHQHT9KNkMgijbsMIgjFULimIrpmgp4ALnIIQfyL4NgAip4MoeAK4AAW4B&#10;AYaFYAMBwHwfAF7r4AIThmQCJLAfYf57QBgfxFQfgAIrkRp+hgzgIhC1UOInrgy8gt6eqOaOoIku&#10;79pNgQKQCQT64MQAARUwIADBjbMuheIShz52h2yEAa7UxsBtQLCfcT5xRxjV4CUy8bqvAb0zagaD&#10;QFMz5gRgjWMwbBo45DTO7HcTREzEkMo0a3bMMdYADjsp5yhypNRJblzMbMs2EegAEhY7Y7ohrsov&#10;66hRBRS/Lp6fsmI5UrkzYbyBaXE38lAaqhIzYzqG8EcErKwUJrkHggjzj0k8M8U8c8goE8AmggKA&#10;ACBP+BQN/wSCwmFQuGQ2HQ+IRGJROKRWLReMRmNRuOR2PR+QSGRSOSSWTRc5SkAJCWABmy8ADCZA&#10;AAzWTzecTmdTueT2fT+gUGhUOiUWjUekUmSNduvcAF0srqXMsFAABAAGwV2AB/AB9gADAcFgBsNg&#10;iAAQiB6QOxvx/VcAgN41Z/1kAvsBwIDUqGv2/AAB4GFPzCABGYcAHnFVx/V2EnbIYbEJHKAA3ZcA&#10;OTNAAq50AJjQAAV6MAATTABwakANfWAAda8APPZAAC7UABfcABQbsAGffAAlcEAKviAB6ccAA/lQ&#10;og80AMHoABndOYzOagEAPXtcbkArvACDwQHeMALrzAAJekADT2AAE+8AK35cDhJf7AA1fkAGb+Z/&#10;QnhADsu2DkCAAYkDgANsFAAEUGtK05EQiABuwoAB3QuABsw0AA/w6AAaxAABYRGAANRMABqxSABc&#10;xYAA5xeABXxkAAnxqhzGq6AUdI0rqEIZHoAH6AB9JowDwKsAADgAfCCr2AB+AKgTHSMgSroEfchH&#10;6AzsISvKEysviQr9ITArzMaaJtHSrxwq0doifc4No2zCH5B4CMZHMdnzPawAMvbryCv8yyewrTTu&#10;vtBMEhMz0BM7ayjOCv0HNVAyFQFLptM9BoTOk7IdTtB0A8M0S4hlNUUiFO0Mr040nNyCzZSlF0TM&#10;1aI8fp+SYAbTn0f07mOZRsAALInmUAB4HcGclgAdrwLfKUpoEM4yKqR5KhOAAESimi6yraKCzBMK&#10;Jz2fLVtaI10AACl1gAYt3OS5ZfXkAAi3qAArXwABO32AAw38ABaYC+L5iRgs2qvC53ABciFUehQJ&#10;4gAB34mAECA4ABuYyAGIAmAB74/eAHzwABJZKACUjk8CD0JOqEzY7R65HM4LZoABh5uAAeZ0ABd5&#10;6AAm6AABB6GADIDsABl6SAA2aYABj6fZh22bWUmz9p2oNScAAD9rmDxXFpN7DEUSGtsoAZoCwAEp&#10;tYABntzqhgABG7mAF0CMAAcbyAAx74ADKEjSrAVQicgITUeYyIBp/gQAB7AFJhznycsLH6cwABkB&#10;QeqsxwA5aZ5/GQlx1mSAAiAyJ4AA2AYMqsAMlIGwB/x7lcvgFQ6C1HQCiVGhJtd9r5cgAdXh5CAA&#10;feOABgeVVivgX5wABz6O8b0hLpmdA0EA/7QAAr7vLhkGVsgRxlESEUXzsyzdABL9gAHH991XYJ35&#10;gAWP7AAcP808Fv+dKIhZzvFVcMytRpf0KDdOGcVtAAApwNT6XuAIAGyjWAALiCyAmYnKZED+DgAA&#10;XwfcCn4vaqjTmyHmAATUKWNsRDBC1gDAn3jjgees9sHwXgAFTDkAA8oeNnZqMmICJUThbiIAACMR&#10;2RtUXFEuJkTYnRPihFGKROXdELVKj5lUWIpxbi5F2L0X4wRhIsyglZLSXjNbgqSMUa42RtjdG+OE&#10;cY5RzjoSUew/GFDcHKXsQogBiM2F0nUe48zsAIASWMIgTwNgAFEJoC6V3GABAKV8fg/yxj9IQndX&#10;QAkhECLHE1WKO1IgAG/KUAAgJUAAiA6QWcrWWAAEJLEAA0JaAACHLdopkQPS7AAOaXwABAzBAAwU&#10;JAAAGTHYwxoG8y22tviVL2X7axKAAFPNUAAKpsAADvNt4zyB9TfAALacTcm6DonMAANE6V+r/PSB&#10;IhSp1apCfyOEAAi57MVQLOkNDW2uyxEJDuHs/gAC9oJNebIhqEAAf4C2NTEx3gADXRF5Ly1KD2os&#10;AAddGXBJeILKUb6NEbBSpEAAPtJQAAnpQAAOlK33PwN2KAAAeqZAADTTWNSbFByhXCRKLUVkiECA&#10;IY4f9O5MJEdsQRcp2E7nYkwVdJVHEpEFk6bQhKpSj06ZG7WndWEzqUiqQurqO6vxJVfWBWxEZ4RZ&#10;jUpxQpp3y0bp5AQmyo1RzPrCXAmzLjGxqrHXpPKa69zPqxYOwKO6sVvU2qZW1aSREIH8AFJidXGB&#10;0DkLIAAmRIsKAKAcEpgAEFrHwW4AACgEtpH4PQ7AFgHDoAAKwWwMQAAxBiWMfw/wHOtW+lWNoire&#10;AAE5b89x8KBPgfCJW4wABUXJLQCEEIABb3PcC3MRoABo3VAAEy7EQgNUthkF+71cK6MrlGjIV6HE&#10;PB1vQAAK96wAPOLGpQal8ZyXTF/fV4FJ6UyjYcRFAA8KY0zMUHl+IFGTkqoiGt7j3mwibAALXB0w&#10;JhP/LOpStKbJvpEuwEw9B6hVYdQmhWVAgAAAuxIAAeOJ5tTcPkK2klJqRBSAADbGU/A/PQekKTHD&#10;zE5LbIoj4gkWpOLlSC4wfgAR7LHAKXMCIAHWD+K+lRIIBVypRKuOkfw2iwACyWVltNQDS0/LBbkh&#10;VW0jnYzMUN3hDKxqdUopRNiomV1YmfX5r2F64KDdzXlWFhad55OxVjNK0Cu05z44HQlf6yFXVHKN&#10;UKaUdqM0dn2uVVq1Zwi1XVHefq1JnVXAMgigM3k2r7HXUmpdTan1RE/UaRXYO4dpqnWGsdZaz1oR&#10;OMhLBIEuJgTJuOq9a6/2BsHYWw9ibF1OP0fy5QB2GHyV8AQAYBJeH6ANOqQi1gEH+AkgulDwV4zM&#10;XGOOmtPVrz2t+Z4+N0PifJq7T5NoSJ3rvuQhdWL9G2IbnaETI1R2J3noUhso1KaHa9prQLI9+I30&#10;LpqtO7yHVpYYAfiBRbDkF3qlFNm+zBKj04adNlWtjl/mfKPfPFZXqr3Qkx8bjMK174xPFkbDtAaT&#10;IVvhqyo6cODnerbh/EdIVML/fvcrXt4qAlGqvi7K1VqdTZvncfNy88MJLxMkhCMilfTuy0faUR6G&#10;nAKlwA+Tx8yTNKx4wA/Srj5k6AVQ6OunrLAGP8CG8o4psUdvYhm4iCqdITp3vNbXbpXTjzCvanWH&#10;Vj5WV1NnfCDbt58mTnBDVOqjYdvHgqlO8EC4Z0U0+oNC1cL/5wrqgM8Mr4IyvN3nd/Y91eQIfQ/M&#10;npNAKk6AhCFNGnH365T3ImrWMiZ5fhC3+6pR56yPpJhfJG25oXurHJ64cB5xwzvS4LDV70adiUag&#10;FV8kIjwWAqlq5+k6R7ZOKo1V/dU9uNQDDFKMOzt4XdxhVBqg5xXbkCO/Cd22N/n/X+/+RQ1WACIC&#10;gAAgT/gUDf8EgsJhULhkNh0PiERiUTikVi0XjEZjUbjkdj0fkEhkUjkklk0XOUpACQlgAZsvAAwm&#10;QAAM1k83nE5nU7nk9n0/oFBoVDolFo1HpFJkr7fMCf0FmwAAsIfj3gQBAYAfQEBIAAj/p8JmoBgY&#10;ChU1rNKhb9tgAg8EAlxhT+ugAAV3hVvmk2ulPsdug9nm16u9mfWHAADxV2vF/vt7smOuuFhz8y2J&#10;xd/hOWfleuUJtj9zFZvWPhOKrOh0YAfOtAAH2EO1V/ymP2uTvGPvWowEEv96hOE3O4s0R214vWah&#10;nH4s35M2XvRACx6meAm97AF7VaxGPG3fABd8UKfflqXbtUeePryAABvvAHreIACH11mu7QF+PsB3&#10;97DTsW8p9gA1QEwMhTOOshTDn0AB8QeAAFwkAB7QrCkLAfDIAARDkCLa1qmt41R7xIAAIxOxizRB&#10;FMFL1Cp7AAA0ZNW+UTRRF8WNVCQFgBBLdsW3jNsuuLrtVIKCwE879ISekmxYykZANBDLt5I6FuAq&#10;Coo6sAAKtGACwarwBAOgQCwGfR/KaAx/IIfAAq6BB+rTMC3ADMh/n4/QBIQfszLsf7ruU9KLwSyj&#10;KIbJLeMovUEvyAEk0dIzFojBMiIc0yC0OgrVUWwLKQZGMZoi56yIrLCF0FDzRSsubiVasMssim1I&#10;PQgrmOxVNb11V1TMCwTKvMAoBuuvaXGYZgAF4XxegAO9nR6y6E0tUlB2pUbAuEs1Ks/Ta2x+rNUo&#10;Sx7VITRyE1A3lsvbdVxVcvUHnwAEDK6iMkr1SK2t4v9CrwylyILVjQXyxdt2Iil4Q3DrHr+v9QSj&#10;aDO0tRFg1qhdb0ktNB41jeOY7j2P5BkKT3Cq6CoQg2T5FlWV5ZluXZfmCUJUlhIJcmCZBg9uY53n&#10;me59n+gaDoWh6IkjRKazqzKzjJ6K9R6CzufwGIEAUBrc5tUS1rGWVvdq/Jsv+MIlayIa7kzA1TTj&#10;Gy0icE1YySn01lGdJBsTg19WK82xTy8YE0Tab7btVsXalMao5G95S9rf7wq+2I0vS9ETyYAD3y0W&#10;cM7FWCvzgAFLz9ccfoBZdIABX9OAEm6aHvWAAJvXgAPnZQvGAkdsAHOCu+j7Hb3oAFb4AAHT4YAB&#10;D4wAHZ5IABb5gAB558n8CgRCeoABsev5fmgv7YAGF7wABv8IADL8lm2ecn0AAGf1wjCZr/eAAq/k&#10;AHWB69vMl1/IAFd/gAHg/8AAMoBAAC1AUAAg4EP+gAEeBgAAlQPAAByCR/yCjqgsAARsGQADcg4A&#10;AHcHwABohEwkBB7TKCahQQo8QXYDwJHFC98wdwAAqhoatITSV+l4YKSIgiAx9j/NEAUAMJQAtWJo&#10;WEAJnUHKlAIktk4Bx5oUVKVMBpXh9NIAOg0r7U2SMtbM3OLpGm7EMbIQJWh+mFmDb4WaM5DkVmwT&#10;I2osy7CKL/IEwFJDFElq2LrF9FjCEOQlIa5FtDj24IsOMq6NKslSkUVO44hQ/TLm3biTQAAj5MAA&#10;FIKYUoADorMROBF+6rodsvkeaqQjijeIJjgQoesr0lHtUUXh1SoUpKOkOZRJJlEVrzAAY9EhVgGT&#10;DQWYhBICpkS/LqkmVrYo2kJRWw9sJbZXj1ABMgBR7WEStUsrtWDh45yFLJG82KOJAosQSX83kwV5&#10;IHISklSzjHFRhaLPWe0958T5KPF2RrKZHz6oBQGgVA6CEQJSHIlZLSXjNJiTOelBaIURolROilFa&#10;LNDSwvEAI+SEAFhKPkfrTQCpSLcP468QJsrDNEQ8s1DylSPpco880s2tt+NXDs2ZNjVKOjKlMzs6&#10;nCOJkRHxuJw5vuYV4QyMZay2oANSwNjJAqlzKqOQluR3EwkFYfKgwM3S6libA4+OTdCJ0wdESAQt&#10;aXYuznkuswLD1QBWrkAAVFdVVIKaIOuvQAAnV9AAMqwAABV2DAAFKwwAAWWJAANuxgABd2PAAD6y&#10;QABy2VPCeMhIkrNAAP6A4AAdbQAAAnaMAAlrTVUqGQJmgAA42tAAGq2AABBWzAAH22wABL25AAIa&#10;3gAAJW/hDCMNdwwAB+uMAAKNyQADauY794LzweOLJtNUADtgkAAGJdkAAnruAACzd+D0IBpXjAAL&#10;C8wAAl3pb1D081q7GDbAAL6+QABvX1ABZoSQAA237YgAAY1/3XOwrkFYAAm8DAADTgm7d3X8i6AA&#10;D/CBCpyJkIabowMeCLoDKaVM/Q/QA0tRhL8r5AgDFkHGKMZIAAPhZBsTQAhZB+D/PmPorCEZrluA&#10;APJp5BCpgQrIzA1VjxdyxMoCPIwABzZJAAO/JksTeBAygQpGo0MqX9A1lc9x8AO5bIlQvJeTZWoJ&#10;RXb8CQAAMZnsXY2eJNpWvMBbNeZLdyCIJMeNHOzqUnF/zdcu5rCDHsPskD4ixekk3UlCfcpt4xpQ&#10;KHhioD4HwAAm0kAAW+lQAZXA09nN803BrgL4q6Z5GJHmPN5H4hIW9UP7f694YQAAaavOxTs7dPWV&#10;6jLqMjXAABO67AAOfX0M4awMCPrrXktdXg0AAGDZTxXj3UdOK9LqJWHju2oADLYHa+V+ISw9642N&#10;iCdAANTcQAAT7l0jpPVmmgABY3Zbi3Q094WIsVph6z2Ak73sLYeG5Cr5C+k0KQUmvdfg14I/R1t3&#10;BPAAupwQGoAAxcP0vlinjjZRlPExxfaJVg58bAAI7j1qHhjpfA+J14Tbi3HGTym+N81Om+rOU6pN&#10;F+Zcz5pzWffLwAkBgAAgT/gUDf8EgsJhULhkNh0PiERiUTikVi0XjEZjUbjkdj0fkEhkUjkklk0X&#10;OUpACQlgAZsvAAwmQAAM1k83nE5nU7nk9n0/oFBoVDolFo1HpFJgsIhUEpkTf79fgAAYCAsCf0FA&#10;MCfoCgcJfcCAQDrM1rcNs1KjEHp4Af1vAFsAAEukOfV3AAFvVuuADv18rNyt9ZvVXfuHAACxQAu7&#10;6AAHyAAw79xOLtMNuVpycKvwDiWDytextUv+dhWbtOgugEpsH1sExVeiOZm0Jzem2lbfe7vN7hL8&#10;4Gh4W/4Omy9r13HnSG5gAPfPmk23PCwVwLHXACm7UK5Vqj+bJPhAC+8nj8o69AAIHrADa9wAY3xA&#10;Ah+gALX3ACq/Xw+Q1/yFHHAIAGLAgACvA7oq21bGLwWUHAAKsIgAO8KAARELgAXENAAJ0OgAIsQA&#10;ALkRgALsTAAOsUgAQ8WAAPkXgAQsZAASsagANEcQSuLXNiAApR+ABXyEABYyLDkPCPJIAGFJkBwK&#10;GUoAA4CpwWuRqSuAAWy0ABjy69T2CtMIAFHMiFQiKoAQcWQADTNqVpaPs4gASM6SDIYSTwAAPz3H&#10;aCLTKbSM87qQuAxwCAEAzJKixLgnqA7WAEebKGcI4/SyVo7gABIMgiuJ9scvNEgOfKBHwAlSH+Ad&#10;EgQhFBu8jCZBgABpVoAE4j6AAz10ABk16AAzWAAB82GABA2MAA4WSABT2ZGkbCHaAAB3adhWITFr&#10;gAW1tT6hTQSYYQADZcQAGtcoAF7dEuS9b9i2PdBegAP15AAIN62rUgGXzZxKvm+ru0AXWAgAJmCA&#10;AOeDgAOOFAAZGG2RZRzYiABH4oAA24uwFuNQmzCgBgJdUCAAaZGABCZMABw5SAAl5YABSZeAAvZl&#10;hOFhTm0iSMCWdIUfGex1HuOtBHqMrkhK02HVDXHLpYAAfpwAG9qOY5mbOqwtDAv6zbiEgxrruNrV&#10;6P0AMOyWXZsWEOAA17XI4nXPdMyFGAAs7pBjHV0M4AGXvYAGjv0pOCRnBbfeBacMAAG8SADdrDBZ&#10;Z8eAAn8kAAocqABV8xieKwpTLRlZz+57qMfRgASfTamLwAFz1YAHl12Mx60DR3ENgAFB24AcERkb&#10;xyKPfQzDZW+Ftq5rrxluNM013gBMIreITfoAADvpgBK5qAAZ3swNBBge6ABefBCcK56fGQ+PBbQL&#10;lBew/Z9v3ff+H4/l+aT1cmiloTov6f3/n+/8/+AEASIEpDkm8SBLiYKxR1AKBkDYHQPghBGCUE4K&#10;QNKYU5rZFB7D/K8PMZg4QAD2FiMcuY6h5utBCp0BwRVZAeBoCQuI/jKFpfsQ6GpQDpqAaOsQd0PQ&#10;AALiAAAesQzHmRaQ01p49IlAAARE1xDin1kFG/FM3pVwORXMkYhHp3R5xdAAPCMAAADRjIUoB/Jr&#10;jTGgiaAgAD5DhAUjhFVxZvGhkFjcOuPAAAIR7iFEQBMf4Qj2HtEUA694fxBj2BBHTQjFmbkFINxI&#10;DY5lhLTFs6Rrh7yZjk64eUgZBgalA8U1kR2Ox1KwXA7sNyQG3L+ImVwAA8SxIUguMxDEeojC4AAU&#10;Mu4KkNjc5UKDqnWMvFIABaAQ2BsFQCONdUJB1TPS+EAAALJqAAF3NcAAEZtEOHjN2Q4C0dGmITMR&#10;EqJ3aAADJOlGKM1yjWAAJSeDKGVBgnomxNzeHthXm+fk/YIp/NfK2ZsKdA2cCxX2AAKlCaEUKGhQ&#10;1wgAD/A1jKcUv53Rn0XXovYRtGwAOjDG6117whWsGYQ1kL4ABHUpAAIOlgAJXCJAAGqmQABlU1AA&#10;J6nAAAR07dgYssBvGOkiKyWIgo+x6kCKuYxTQAB3ijGSAAbgYhJvSEYFgAAHg2BEWEVYxJeSaG8K&#10;oVcfZnomHJbBA5mTqW4gAe6MAAAP64OAKmDOugAIejuew9qtrzExCAr8rZOUppdS8PuFqLJlJxEF&#10;Y7QkKgAKRVyYyMSyQAAUWVAAN2zAAAe2bAA2QMNED/0yDUAAO1paXSvIbIwrzHUhCvZWy0tLBAmL&#10;ZW2ymEAG7cHDIgNu3iEEJS7FDIYG9w5YSyOYIYAAYrlAAt4NuQiOha3Rjk8cyEhTQEJsE8eoJFH9&#10;ECO7Mu0lpmqjZk9PKEEbpEgABNeuL8YUUh1nROqXpBk/E2nwJq/DpXTznpMmNMot8AAASSEc5x0E&#10;LiIv83KxkYoyRKHpY54aHW3TaU6dPAAtwABKw1Pk7J26LjPZEyQuSGhcAAPCElmgcQACLxY7lwZz&#10;w92QOndovbaw1gAEtjkAAnMeUddJYVswp6aU2ojYdkJclATPHUAAOmTQACoyguFcbpqpoLwuABro&#10;GJjLRmuLtXivp8N7GXE+SQJ8zN2ZDJWRpiLE3zzdm/OGcc5FBfsWcuMZy25zz1nvPmfc+wEgNAgZ&#10;pMSZyqz9ofRGidFaL0Zo0ow/s8muIsOsRQtrLiLFmpodw8DHgCK2Owf1RwAghAzRAM7bgCh0xQZc&#10;AJZazkOK9nZsNqlyLmEzrfL9T09gfsArijYjQADX2EAAF+xaSBzvVewzYktmZYa9ECcCBBishYVi&#10;oCu12M5KnfPFj4AMzAnAAdeq2DsOimvCHYAAit1VMHeO+3yaGojeABHgdex9ibGNUXW8YABL79Sd&#10;tMFXAQABu4IADZgkqoDcG5t7M/BA3b3BfAsgvCuFtoAAMHjFb64h/45VcDwHsjGb36JcAA5+TNXw&#10;QvJS23a/CAAAEbmBwrrkFR6dMiKgIokfLlS9FyMJWGeM3YI0DdAs7lyNmo2UD43UDCnbTS1x6MhB&#10;ABPQMF7dOZiP4MZ0PRa6Aze++FpwDyFGjjGokzZoHzl1tafY/HRMM4bVvNOar0BNvAxL1Td/eeTD&#10;nmTbPj/IFAI9R6aa2Uwhc72wk2pth7htJLSb10AEmR7sh8HRUmwefMAA32K7zhCpyJaBatJalop1&#10;iFZKyelgg00oPCb63uwAAhexjlzYnBCB+FnAIPyQY9gCEEAMOwrw0goQHH6MUbsTATgSAACkXqmR&#10;+AbAmYke5WR+gJK2AkfpWx7ACKmAkqnEoAmgwWkWg23ZjgAi7CdevUh0ft1yAAHn8QAbk6wCD+0b&#10;WfdlvKaaP/3ruluPErohatgthmGhkK+HnAFQFJrJsOYAjOpp6orgOPThCKUKVFkg4EdOfo+qjgHQ&#10;PKCu3glPIpNHJAnuLuMm/BouGNwCEo0i4JOKbqchYQZwLBHAAQPAHJov8HyueLJBiMQgaLBrgwFA&#10;FQEGGGHKPAAAfQloMiFn0C4LBDZtJCGHjv9PGEsktjRi0v9HjjQLhgbuvheAAF8gGFuNDIGvSMeB&#10;OLig8AAAyw3spHak1GPGBNiuIwvqQJOj4utL1gTFuEepHpRMGFEn0jXDyBfMBElOmKVqWhBRHAAB&#10;qxIgAKGhoAAHHtMkfgpOtueg+HUQRvJlaBpCLPSNbhMwKRPJ8HVvDxDv4P5DUwoDFh0xZAAQZhYF&#10;NJAL+kcA0KDpQANRPgAAXRggAL+rlAxAANfw2QlQmGlhyxaQaOAgVLIEqqzNZNHRrRrxsRss6NXi&#10;tCAggAAgT/gUDf8EgsJhULhkNh0PiERiUTikVi0XjEZjUbjkdj0fkEhkUjkklk0XOUpACQlgAZsv&#10;AAwmQAAM1k83nE5nU7nk9n0/oFBoVDolFo1HpFJgr9goBfkEegEgQIf0CAz6gjxA4BAAGdz2ADKC&#10;hjAAHBAQAAFAIIroAAQAAb3fIAfQMgTkejoABDdijgQTA1lftMfgBqQGAIDAD4fsEBADrk0pUZUe&#10;VABezAAN+bACOzwARehAB60gATmnABh1QASetABu2AAP+zACA210fT6AAE3gAW2/AAo4QAEnFAD+&#10;5EKWvLABO5wALHRACn6lhZTKAAP7QAE/dABU8AAV/jADD8wAHPpAAx9gAbXvAD2+UST/1ABi/AAM&#10;v7ACa/zWNc2A3AAS0CgANMEOO5LkKq3ipHRCAAAxCYAHdCwABZDIABbDgAFvD63AEt4uxIABXROA&#10;AoRUABSRaABLxgAA1xm/r/hXG4ABxHUQreg6CJqyKjwZHgAEPIzRtLES3yGhsgIVEgugAUEpgAwa&#10;mQcyaRnzLYACfLwAF3MIAF1Mi9iGIYAB3NT3PgY83AAEU4tS1ZRTqABUzwAArT2hRvz8tICgKAB2&#10;UIABvUPBSqgpRcKwuKtHgAOlJAARFKgAbFMAAG9NgABlPAARtQgALlSAAOFT1BUTct0A1WgAetYA&#10;AXNZgBHzuO9DIWAAKNeAAWFfgAVthAAKVigAI1kPK85nWYAAO2eABcWlKrB0BQQe2wAA+W2AAS28&#10;AAQ3DS9MiPcsWRcad0gAX92ThORZ3g3zgDzegAGRe4ABnfQAXgWYACXgFqSu3tbVtJUtN0foDreA&#10;Z/KkABzN0awtEaABxmKaYAAyA60H4e56AAeAZgoAAhFWQQAHuEIFgABKq1qfZ+AAfLFLKAapSdLK&#10;OivngAFXn4AEroQAB1ouQngeAADNpYAHppwAGjqIAAtqkMQ0YusLKA4D2smibVsl5m5Se57gAfez&#10;3BcVwhDFMV36AA97iAAG7oACUjkuABsVMhdAAJO/gBcojgATvCgACvEN23pl8ZV9Yn5yAARuFfD8&#10;TQNBEjzMzTQd/OgAOfQJcmD3m0AE/G/vLFWeDoAGt11lGGAAwdmABC9s77wiV3QAET3oAHV4AAQg&#10;vVhFaAA7+QABg+XloEgSADllqAEoABxhl6hqQIe1gXU1qg9E+6ksh1sXnygBngrgAeP1oVg8VCgA&#10;BWflr0goFIeD50kmljM0zUJYJAAAbIBAAC3AUAAqIEL8XiESBiOUdqYGwAAYkE18r7Ss4oqStlZi&#10;5AAKqDz3iCH1E+mBMTuglHNOe8V1rrwfQtAANyGAABkwzAAEiGwAAzw5AAJiHhDjPCOAANKITZm0&#10;KPCql1L5mw3o1E0AAR8TwABoikAALUVYDwJhmMlZy0EjCHUaO52TtBAxjcqBU3BunogAA/GsAApo&#10;3GyNoJuOUUYpwbhILsAA4I9H6P4tIXENYbpTFA9NErB4Lt6MVIdvT+ZGSNkdI+SEkZJSTJAzkhaQ&#10;SEEGkzJSTknZPSflBKGURD27krJa2EmJM5LSjlZK2V0r5YSxllLOWkox+GNN3LgexiC3D8KqAgAR&#10;ih6gBKqPgbpehyglDqTQAzLB8j9K4PMAhVS7GKAKAMpgDR8MyA4OESRcAOANLcPouY+JgldMMzNW&#10;oAAFk2LcUpWxCUnQXgvAgVAAAvz5fOz0RU/TQGiEpQEAEchNz4n0sgIzynmC9oYAAH9D3wJYkUYp&#10;gr32DvyFYAALNGwABAo8a82IoaRAAjGIEAAJqUO4CoAAWlLQAJ1FEAAdtM6SRkXoHlz7oUnK2SdQ&#10;SHEOleBRSKkeESlFLKhYrKUhNE4QEKHDU89B6of0ao4haMC9xkKjVLAwIkHYP0+hyGdpTTI3CmWi&#10;tNooOpJQXn6IpbS3CE0VIIwdJhBaNhZjbG+uL35VyhVsNSwAAAx2Deq41oQlY+BlQ2h2GA3KXp2T&#10;2FZxw9QABxssACwA1I4B/nYAtlg17QAABtaOVIMHwlLWqIK1QALVMonyF8AFN3eO+FlbU2ptx025&#10;AAIS3gAIjSmgABK4TXYLqtMDTwmw5LlUqsK9cQ1z7EgAWwD0AA2brUDjnXcAACLuEOQQGmHcPVPF&#10;2acyBYoUjpnVuMutdoTL3H3PzVN2YYIrz3OoKcy5map3ffoQ5LZc2ttcJCP8fzMh8j+IIP8ASgh+&#10;CRGKxYOkIywI/Ya16YQ/GQAlEVfQB4bwkOKIEAUhE0CBACr5O6V9v6MUKGCACFoPgAOQZkDXGgAL&#10;cjpAAswZ0gMPukAA1jB57AYkKuQVy2VmamqkC4dA6VQVfLAaQ0kZmU6O0fkQh5EDAAl35C8lJKmM&#10;gADzzE3BuVyhyNaa5kpwK5jtAPZ80A5wTiFN/CSAChgvU2OlsGWR5zz4TAAHloGocXntFoc6O/Nb&#10;gzwUrikGhYKw19AzAAC/SlnWWAb0w9xE4rqDWwiENIAA0NRAAAVqV7tfXxHJfwQw/dihPavuktlD&#10;gLQAavE8Qp8ovLSvNefUyWGRVTKoQKJYzpn7+PUg8KpeQtljrJNaJOkCAzSB6t3b1W2N8w5jYONX&#10;bj3c6Y/azR4IGTAsV5rMOXdAAMaA1xys3T+ibBWEp9X2LONrdJOA9vnSelVThwAA5kSIAKi2vq1k&#10;u+9zTgnDGFwtmaXNKAvQIgYc3E6ZU0js5MAFARKROigLHj2bxVp6T4h8W6g1C8E5JjzgR9jMZdr7&#10;sCWvMeZcz5pzWSGqCBSYr3Jvm3Pefc/6B0EiMpX/uibETK03OOhdL6Z03p3T+odRkfmAAg/C3j6m&#10;AQIfZTADSLHviYug3RzgAHICgOZ8S4G7AKWwfE19SLVH+Pw3QAx9D4XAN0TE7AQASJoP0qo9wCFv&#10;AEzJsxx1OgBLf2mTqQ+DvUycHbyHGaBCl8oi9GPBK0gAXSxlt6Z00V0OTsC8t/c2niPI+ih1EM/q&#10;/FhrXWBxQSK7V7x4WNwAAAg9wAAC/u1NKceAOoAADvhNjbK3ScXB+Wt+cAHX5j8X5w87zwBGSNNA&#10;jyjO128cGNqiEABU8cIABM/he59DF0LqHg/ABn+st4e838/XfNwjhrtEJyulmC8duUuXSJquTWMX&#10;ItIuCpap4iChgQCo8o9knAJwFN9uIF2BfkiQFAJqogcgAAIwLHwIJhiHhEIkJgMAAAVQQAANCvtO&#10;qGCHvkWhSHus+r+myGygXQXlbgTk7k8khkhrRgbAAAUwdMiHvmDERP/GZBnwhLMLAiEvSkdAcAAO&#10;FhhGjmkvcAQAAAaQpPgvhsrsrv1knMwQWgAAZQuwuQvGDhzwxAANcwGFulvo7NDgAARw2AANuBqw&#10;cwdvzr+tfCbmZGXp3h9B1mZBwgivuB8hohxG5p3tELKEGwRDehtgVi2AehTrOAFAUwPCEh7h+B9l&#10;Ombr+pWEhnBL2QHoVM4nfngwkLJo7mLBxhxsuAAL3AmAALnhDGpmqh8RZROv0ndv9Kllqkhtvwlv&#10;rn1h4m5m6iEuUxVokAnvTBXxMiGH7wfoLr/jsjtqis1FCB2PlM6sphmIZIaQbnwGDt0Bys8iFInh&#10;HxUnEIzRQLDxioUM5PdgLgALQBrwRHtp7JCEorrBsl7F8NMANxuRmO4HvksCQswGDmDx2PUv0BGS&#10;EAAN8gPFzwUm4g9uRLJDQhFoiRLGDv6pPwBv+xvE5gws7KGr+EBL4AxAAE3BjrZhEo6NHMAgABJS&#10;XSGwZhUmmmnwChgQowptxHuMrxnKptpgAKuAASEBGImSYxTRUK2tBtYrqKfAOSmvtNgEhknHTton&#10;oDmHkA7owr6OCJUKps9tSNTK+qmHrIHQkg1SzEANoOHt/nNI0xTxUONKjBEPbHbBCrYl6g/S8Lbh&#10;ASKiFEsOlOpTATAzBTBihOlAAiAggAAgT/gUDf8EgsJhULhkNh0PiERiUTikVi0XjEZjUbjkdj0f&#10;kEhkUjkklk0XOUpACQlgAZsvAAwmQAAM1k83nE5nU7nk9n0/oFBoVDolFo1HpFJhL+hD8fwAfYFA&#10;c0pkGAD9AYBAAEd72ADEChdAAQBIRmj5qb6A4CAADf78gdwd76eQAHbsVAAA4PAwAf77foAewHqY&#10;Ep4Af1VBNZgVapL9yFtAdTxNPg8EmtaUubABezwAlJyACN0gAQ+nAB61QATmtABb2AAM+zACi2wA&#10;T25ABZ3gAA2/hQC4QAXPF2u3yGBUnLADA5wAIvRABR6gAVfXACs7QAFXdAAt8AAKHjAC08wAXnpA&#10;BA9lXyOZABj+QAef1AAn/AAPv77PbLr/gANUBAASsCgAR8ENAlTWk4AAnwe1LVnpCYAAbCwAEzDI&#10;AGtDgAFjD4ADzEQAH1EoAGxFDZNofMWAAZ8XgAB0ZP6VgAHXG7XtiWUdgAJ0fQxDQySEADhLYpSB&#10;OSySpoSfkmq2AgCIcy6aJsfcrSUxDEyfKMpvhI6LSmhL4MrIjhy6myEzOxyCyauD4MnJaCynMKCy&#10;LMCDoVEp9L0A4Dr9PExy0+D4TbLb3MDOE/oJMk7S9OVAJtPTfOAhMk0bNCITVPMTALTsqTWhdJN+&#10;vtCztOyGzIhM7VFSiSn6p59LhGxbGiABqDkTYAAefa+gmyYAHoAB6raeq2AIBsomkfh1AAG5AjIA&#10;APi2IYAHuAqngCASpgTSFQS+i0kibcQAHdcoACDdAADFdYAGPdwAFDeIAULdAggAQF8AAZN9gAT9&#10;/AACWAvu/L4ApgwACVhN5ydKEozIWGINY11ync45RAAE2M0OABxY7AkDGJkIAArkgAFfk8sUJhko&#10;U3PcPliABF5k9b2jDmwAGNnIAFbnlgQoJGgQiPSJU1BBHgBoAkAAFGmYtfV+BLqIAHbqgADZq4AC&#10;1rQAAVroAC5sAAFRsYAHfswAEFtIAB/tlFU/LKn1Om8p0KUG7AAMG85Sm0yGnvwAF3wIADrwmN0T&#10;b6MToxqbX2ZMTxTUe4AAEnKQ3DvIzsHvNAADnOqhK50dDp/HZICuBhOAAL9VyXDoKcHXgAYfZQrC&#10;58dtt8WHyAAdd4AFOgLdt39sfCFBX4wABj5NDIjSRmecAHXnByQEepznPG57GN8iHnuAADvv6JPD&#10;6nnk2UPx1Ab/SABnfYABvffgGBc0HsSRNkJiAAcn9AADP+3IuYDEAQABCgIlhNKeEksNcRAuBkDY&#10;HQPghBGCRIFHEKTWQgg0GIJwbg5B2D0H4QQhIeaElZLSXjNJiTOCsIoWQthdC+GEMYZQzhpCIhA/&#10;jIj9AIsYf5WkrFwH6AZbY/itDNAyGogQ7U9gOAAAgABdTDgDMsPoe5egKAMO4OsSpbYMKvMFDsgR&#10;h0/ECAGAJWRW4GpJPgnYUcbQAJCWgfIMYABLR1AAIGPAABCR7AAJiPy6l2P3OmdU8ALQAC/kQQoe&#10;Ei3LDWZGyV0I6G3PcB4cQ4zCQlAACpJs6x2JFjwc+PsAAEZSAACxKcADEBYHNOeDuVzbyEyCTIjK&#10;JhMgYL9X+bMM8ppUN2FAx+LYc5hQlEgAANMxwADImUwsuDkQPzPAAGWaQAAPTVmpNZ943gABwm46&#10;NnDOpfPefAy8AA1ZzS8CwABHYskHIQXiKEAB/yxJkhXCtL6hXWkXTIolJM+YQKagOZhSKJnIqVMj&#10;P4hKrC+qoS0nZKcCWWERTmnhuRC1NKMOHQZRCvyGqFgVQxuKZluzMeWo+DUsKTUoIFPhX8+1fqac&#10;UxuBU/aOJsScomlycSOlPMCWwfA4x4rCHSsMCIAwFLzAKXAeQ/1ggQH1E4fJhi2j4T2AiK5VwRgU&#10;MQQWMZVp7QedyACT4AAF1lf+xUB9aaxSMrSA9LA8q4AAAnXOJr1UyDsrxWuUAFq+VkrM78hyhR1W&#10;Dd8p4BlhzBD2K8wECTbx62PABXgdkj3TWPWGBCzFhXgU0p0xtMlg1mVzAnXpSZfR72ntKnxPzFAA&#10;Agtc5JO1HmWVhSYk6soC6SWKK9axzoHFDNmHe7hFqfU/JTTtLRwyvz4WcI9cyjBbLnv1T3ApMlH6&#10;bFwVNRlI9AFMp4SnWEBN4bYXaImlOnIAKw2AoqQq8yWp/KFq/GSmtFk8XnISlaUVgKY3LoPfOkl1&#10;iBX4s0Q65ygibQrwFYBVKdbyOSULQUilCpQplLYom7kNcMYZw1hvDi374wXoDh3EWI8SYlxMRWEh&#10;LJiwnhTLe+OJ8YYxxljPGmNcbQOIQPof5gR/nDAOYcpxBB+RgSjSsUcKBjCTFXE0ZY32uAAASAAd&#10;AAVhj/ByCIAAPQ8hgSIEt1BiU9gMADE6DA+EjAGoOVCMkTkv0xSmN3OAABKZzzlnRpOdRKODcKzw&#10;VoAGbBhP0fwEOgwAC90MAARGiUQojUkOHRzGGNL1IdZIAAk9LR6j4DbTQABE6dAAD7UBCplDIAAG&#10;3UxLiYCG1UfE+dbbU0aSwOXWWmBCR9j+EbXBozSmnEOAAU2vzdm914tGaF90rh+2RojRU/DIvzAA&#10;LfaFfrcDX2pAOAsmAACd20AAN+3QACS3BpzTweNyAA3IHgAAg91JYv2pgn2CyBXrolSMhuF4a0xI&#10;ayouECs3UUwbGrA5NrjYNoee/gJWlB8C3oRC6OIVNKBpCWxTTw665sIxhK6O7StWyyKQXBKnuOJ3&#10;UWlpKeAG3YvIq8Qp4BS3pEACX2URAgDRnKa8CNGASCrXIKPkwI9AAp7AK9UA8PS/dF5RC+iZBE7J&#10;k40RK9fSWNnw5M8yghwOQ7Gvyp5JNMVEnwU1gKf3S6G4N1hP7CXBceJ4USna5hEeP82uvhTuSmrT&#10;xVvDlEnFzOKPUiddGsNxCFdtu3wsh+8O5cY5Jd5PGIaZmRxDYDCWAk7YW8I26lhU+EreIjbpLHgN&#10;60jSmpLqTLOveKyEk7wCSUyWA6x3JRKhSE04S0qrBvhlE3pU8nbARCfWY3997/4HwYGYfICAgAAg&#10;T/gUDf8EgsJhULhkNh0PiERiUTikVi0XjEZjUbjkdj0fkEhkUjkklk0XOUpACQlgAZsvAAwmQAAM&#10;1k83nE5nU7nk9n0/oFBoVDolFo1HpFJhL+gj1AT9AADqIABD+gVWAIAfQCgT4f78AD/rNRcrzAD5&#10;XjVADsdjuqgRBQADREGFhDwSAAEAFce4AsANfVWgQFs4GrIGf1grNQvYHpL+yF7AVcyFWydccuZA&#10;DXzgABefs75fIAEOlADk1EKfGrAAo11yDQahT22gAam3qIDqQb3gADG/mk2hMHgjv4wAa3JAGVhQ&#10;Q5wAFfR4NZaXVADy7EKy+t14U70KfnhvIEvXhsDo9AAb3rAAF91+8W8Dfq9mfBYAff5AAZ/mk0zd&#10;KkmqsmFAgAANA78P0hLfgwAASQe1TWGnCYAO8CgAPk5DlHhDkKu+d0QAACMRgAFsTAAfsUtyqSEw&#10;EpLiIVF0UqhACHOY7alsjHClJNGEXITGbJK5H6Cx8m0gxrG7JrCg7puWyMgvcwiGxghsXSUrkqSb&#10;K8dSWiMkN1J7LSXLEmIJFx9TTA0ESMsaGPM8a9OHLbhI45kuKtGs2xRFU9TpNyPrAqzRtG+69Haf&#10;h9AAB4AASrR/H3FDEQM9rlxUfgAoIA4BANSqBUVTTArCAq9SJHk7MihLtyDFztz25kYRrVibR2hc&#10;wKlODt1XFUgwPTsgRVPE4zFISLSC7cXT3W6FRhOEpWZJsWptO6bVNPkaTDMsqoZZM/zNGKbTg8k5&#10;JvPaG2orNuoJGFa2/ayiXMiDmVVJdtoFFz80i7caoTcTyWvFcbVSgsXWtXMl12xiCxrNNFV9gGCz&#10;re+JWJa1hYjQF3JtfL2vfjln3nIsm1lPswy1M6bWVkqpTLk8nXRJ1T5lmeaZrm2b5xnKkXfe8izm&#10;hGdaDoWh6JoujZpf1yIXeyJRcOenpWlqXmaAAXatYuj6zrWt65ruva/sGw7Ej2mIyq2gI2f2FYJa&#10;uKYoveMxfaKIWtsqh7ruaF7xtGu5Did07ftis7spWebHw/EcTxWiWiyG+Xig2UcBjO38DxfL8xzP&#10;Nc3znO89z/QdD0XR65w03bRwnSdV1fWdai3IIlWEmj32gAEd24AGT3QABj3tiXb13g+F4fieL43j&#10;3OsOyH9ym4oiAXnKP1Npeij2/I1dvU2t66M+Aofp8Eh3wInw3X295H0fT9Sdbyg29erpv4fX+f6f&#10;r+37/x/P9f3/iedMgICAACBP+BQN/wSCwmFQuGQ2HQ+IRGJROKRWLReMRmNRuOR2PR+QSGRSOSSW&#10;KP6UAABSuHQeEQWXACYgOaAA6TcAI2dABmT0ADOgSahUOiUWjUekUmlUumU2nU+oVGpVOqVWRzGI&#10;gGtVauV2vV+WwePVoA2CzWe0Wm1Wu2UmsQyyW25XO6XW7Xe8Xm9Xu+X2/X/AYHBXy43CYQm34PFY&#10;vGY3HWGCTGVgKFYkAYWCv3NACaAMAHLQABH6MANLTAAV6mFZPH63Xa/YbHZbPabXbbfcbndbveb3&#10;fb/gcHhcPicXjcfkcnW5iFWWB4ixcrpdPqVKUP6VSyE9fs5SKnPwABHeMANHzAAXenq+v2e33e/4&#10;fGm5aM8yNfSMfb5fv+f3/P/AEAwFAcCQLA0DwQ/SBACgIIAAIE/4FA3/BILCYVC4ZDYdD4hEYlE4&#10;pFYtF4xGY1G45HY9H5BIZFI5JJYpB4IAZVCn9LQAAphCntMwA/ZsAHzOQAf54AE7PwAx6EABjRQB&#10;LX9L5jJqZTadT6hUalU6pVatV6xWa1W65Xa9X7BYa9KI9KgDHrJHbNYrZbbdb7hcblc7pdbtd7xe&#10;b1e75fb9f8BgcFg8JhcNh79a4ZZ4HCbTiMhkclk8pE7JioLl5W+s4AHZnwALtEAAHpQBM3sAM4+g&#10;Ay9cABbsQBmMrtdtt9xud1u95vd9v61j4FtOBxeNx+RyeVy+Zzedz+h0el0+p1ZHxILjABCIN3Ot&#10;3/B4bfmrO+/MAHh6QAT/YAAX7wA3fkAHF9QA0fwABX+6PLpgATxQDAUBwJAsDQPBEEwVBcGQbB0H&#10;whCMJQnCkKwtAjsOGgKAACBP+BQN/wSCwmFQuGQ2HQ+IRGJROKRWLReMRmNRuOR2PR+QSGRSOSSW&#10;QP2UAAByuLHOXABHTEAMyaAAZzeTTmdTueT2fT+gUGhUOiUWjUekUmlUumU2nU+oVGpVOqVWrVes&#10;VmtVuuV2vV+wWGxWOyWWzWe0Wm1Wu2W2lgG4Q0AwWEQa6268Xm9Xu+RKDwR/YEAXC54QAYF/AC/g&#10;A7Y0AJPIABm5MACzLAABZm+5vOZ3PZ/QaHRaPSaXTafUanVavWa3Xa/YbHZbPabXbbed4aGXOBwn&#10;F7jgcHhT3EQ7MgKHYvdQw5c0AI/oABndMAC7rSqWcPtdvud3vd/weHxePyeXzef0en1ev2e33e+2&#10;8uFAGAiAACBP+BQN/wSCwmFQuGQ2HQ+IRGJROKRWLReMRmNRuOR2PR+QSGRSOSSWMP2UAAAysAAK&#10;XRJ/TGWy86TUAJCcABnTsACufSqWS4BSaiUWjUekUmlUumU2nU+oVGpVOqVWrVesVmtVuuV2vV+w&#10;WGxWOyWWzWe0Wm1Wu2W23W+4XG5XO6XW7Xe8U6VgGG3yBwmDwi84PCYXDYeHzF/TOh4CD0C+YEAY&#10;oAHXLTecsrNAAZZ3GYjQaHRaPSaXTafUanVavWa3Xa/YbHZbPabXbbfcbndbveUa932C4IAZLe8X&#10;jcekPzlAACc2FZShQrJb/HQSanTMJAAM3uAAYd/keHxePyeXzef0en1ev2e33e/4fH5fP6fX7Ybq&#10;QsAwEIAAIE/4FA3/BILCYVC4ZDYdD4hEYlE4pFYtF4xGY1G45HY9H5BIZFI5JJZNFzlKQAkJYAGb&#10;LwAMJkAADNZPN5xOZ1O55PZ9P6BQaFQ6JRaNR6RSaVS6ZTadT6hUalU6pVatV6xWa1W65Xa9X7BY&#10;bFY7JZbNZ7RabVZZqAYbboHCYPCLXdbtd7xeZ1KTlK5bL2bMZnbb1hcNh8RicVi8Zjcdj8hkclk8&#10;plctl8xmc1m85nc9n9BoZxhIZcABdNPB9Fq9ZrbHfL8kJdMJkMJpNtdud1u95vd9v+BweFw+JxeN&#10;x+RyeVy+ZzedatJCwDAQgAAgT/gUDf8EgsJhULhkNh0PiERiUTikVi0XjEZjUbjkdj0fkEhkUjkk&#10;lk0XOUpACQlgAZsvAAwmQAAM1k83nE5nU7nk9n0/oFBoVDolFo1HpFJpVLplNp1PqFRqVTqlVq1X&#10;rFZrVbrldr1fsFhsVjslls1ntFptVlmoBhtugcJg8Itd1u13vF5nUpOUrlsvZsxmdtvWFw2HxGJx&#10;WLxmNx2PyGRyWTymVy2XzGZzWbzmdz2f0GhnGEhlwAF008H0Wr1mtsd8vyQl0wmQwmk21253W73m&#10;932/4HB4XD4nF43H5HJ5XL5nN51q0kLAMBCAACBP+BQN/wSCwmFQuGQ2HQ+IRGJROKRWLReMRmNR&#10;uOR2PR+QSGRSOSSWTRc5SkAJCWABmy8ADCZAAAzWTzecTmdTueT2fT+gUGhUOiUWjUekUmlUumU2&#10;nU+oVGpVOqVWrVesVmtVuuV2vV+wWGxWOyWWzWe0Wm1WWagGG26BwmDwi13W7Xe8XmdSk5SuWy9m&#10;zGZ229YXDYfEYnFYvGY3HY/IZHJZPKZXLZfMZnNZvOZ3PZ/QaGcYSGXAAXTTwfRavWa2x3y/JCXT&#10;CZDCaTbXbndbveb3fb/gcHhcPicXjcfkcnlcvmc3nWrSQsAwEIAAIE/4FA3/BILCYVC4ZDYdD4hE&#10;YlE4pFYtF4xGY1G45HY9H5BIZFI5JJZNFzlKQAkJYAGbLwAMJkAADNZPN5xOZ1O55PZ9P6BQaFQ6&#10;JRaNR6RSaVS6ZTadT6hUalU6pVatV6xWa1W65Xa9X7BYbFY7JZbNZ7RabVZZqAYbboHCYPCLXdbt&#10;d7xeZ1KTlK5bL2bMZnbb1hcNh8RicVi8Zjcdj8hkclk8plctl8xmc1m85nc9n9BoZxhIZcABdNPB&#10;9Fq9ZrbHfL8kJdMJkMJpNtdud1u95vd9v+BweFw+JxeNx+RyeVy+ZzedatJCwDAQgAAgT/gUDf8E&#10;gsJhULhkNh0PiERiUTikVi0XjEZjUbjkdj0fkEhkUjkklk0XOUpACQlgAZsvAAwmQAAM1k83nE5n&#10;U7nk9n0/oFBoVDolFo1HpFJpVLplNp1PqFRqVTqlVq1XrFZrVbrldr1fsFhsVjslls1ntFptVlmo&#10;BhtugcJg8Itd1u13vF5nUpOUrlsvZsxmdtvWFw2HxGJxWLxmNx2PyGRyWTymVy2XzGZzWbzmdz2f&#10;0GhnGEhlwAF008H0Wr1mtsd8vyQl0wmQwmk21253W73m932/4HB4XD4nF43H5HJ5XL5nN51q0kLA&#10;MBCAACBP+BQN/wSCwmFQuGQ2HQ+IRGJROKRWLReMRmNRuOR2PR+QSGRSOSSWTRc5SkAJCWABmy8A&#10;DCZAAAzWTzecTmdTueT2fT+gUGhUOiUWjUekUmlUumU2nU+oVGpVOqVWrVesVmtVuuV2vV+wWGxW&#10;OyWWzWe0Wm1WWagGG26BwmDwi13W7Xe8XmdSk5SuWy9mzGZ229YXDYfEYnFYvGY3HY/IZHJZPKZX&#10;LZfMZnNZvOZ3PZ/QaGcYSGXAAXTTwfRavWa2x3y/JCXTCZDCaTbXbndbveb3fb/gcHhcPicXjcfk&#10;cnlcvmc3nWrSQsAwEIAAIE/4FA3/BILCYVC4ZDYdD4hEYlE4pFYtF4xGY1G45HY9H5BIZFI5JJZN&#10;FzlKQAkJYAGbLwAMJkAADNZPN5xOZ1O55PZ9P6BQaFQ6JRaNR6RSaVS6ZTadT6hUalU6pVatV6xW&#10;a1W65Xa9X7BYbFY7JZbNZ7RabVZZqAYbboHCYPCLXdbtd7xeZ1KTlK5bL2bMZnbb1hcNh8RicVi8&#10;Zjcdj8hkclk8plctl8xmc1m85nc9n9BoZxhIZcABdNPB9Fq9ZrbHfL8kJdMJkMJpNtdud1u95vd9&#10;v+BweFw+JxeNx+RyeVy+ZzedatJCwDAQgAAgT/gUDf8EgsJhULhkNh0PiERiUTikVi0XjEZjUbjk&#10;dj0fkEhkUjkklk0XOUpACQlgAZsvAAwmQAAM1k83nE5nU7nk9n0/oFBoVDolFo1HpFJpVLplNp1P&#10;qFRqVTqlVq1XrFZrVbrldr1fsFhsVjslls1ntFptVlmoBhtugcJg8Itd1u13vF5nUpOUrlsvZsxm&#10;dtvWFw2HxGJxWLxmNx2PyGRyWTymVy2XzGZzWbzmdz2f0GhnGEhlwAF008H0Wr1mtsd8vyQl0wmQ&#10;wmk21253W73m932/4HB4XD4nF43H5HJ5XL5nN51q0kLAMBCAACBP+BQN/wSCwmFQuGQ2HQ+IRGJR&#10;OKRWLReMRmNRuOR2PR+QSGRSOSSWTRc5SkAJCWABmy8ADCZAAAzWTzecTmdTueT2fT+gUGhUOiUW&#10;jUekUmlUumU2nU+oVGpVOqVWrVesVmtVuuV2vV+wWGxWOyWWzWe0Wm1WWagGG26BwmDwi13W7Xe8&#10;XmdSk5SuWy9mzGZ229YXDYfEYnFYvGY3HY/IZHJZPKZXLZfMZnNZvOZ3PZ/QaGcYSGXAAXTTwfRa&#10;vWa2x3y/JCXTCZDCaTbXbndbveb3fb/gcHhcPicXjcfkcnlcvmc3nWrSQsAwEIAAIE/4FA3/BILC&#10;YVC4ZDYdD4hEYlE4pFYtF4xGY1G45HY9H5BIZFI5JJZNFzlKQAkJYAGbLwAMJkAADNZPN5xOZ1O5&#10;5PZ9P6BQaFQ6JRaNR6RSaVS6ZTadT6hUalU6pVatV6xWa1W65Xa9X7BYbFY7JZbNZ7RabVZZqAYb&#10;boHCYPCLXdbtd7xeZ1KTlK5bL2bMZnbb1hcNh8RicVi8Zjcdj8hkclk8plctl8xmc1m85nc9n9Bo&#10;ZxhIZcABdNPB9Fq9ZrbHfL8kJdMJkMJpNtdud1u95vd9v+BweFw+JxeNx+RyeVy+ZzedatJCwDAQ&#10;gAAgT/gUDf8EgsJhULhkNh0PiERiUTikVi0XjEZjUbjkdj0fkEhkUjkklk0XOUpACQlgAZsvAAwm&#10;QAAM1k83nE5nU7nk9n0/oFBoVDolFo1HpFJpVLplNp1PqFRqVTqlVq1XrFZrVbrldr1fsFhsVjsl&#10;ls1ntFptVlmoBhtugcJg8Itd1u13vF5nUpOUrlsvZsxmdtvWFw2HxGJxWLxmNx2PyGRyWTymVy2X&#10;zGZzWbzmdz2f0GhnGEhlwAF008H0Wr1mtsd8vyQl0wmQwmk21253W73m932/4HB4XD4nF43H5HJ5&#10;XL5nN51q0kLAMBCAACBP+BQN/wSCwmFQuGQ2HQ+IRGJROKRWLReMRmNRuOR2PR+QSGRSOSSWTRc5&#10;SkAJCWABmy8ADCZAAAzWTzecTmdTueT2fT+gUGhUOiUWjUekUmlUumU2nU+oVGpVOqVWrVesVmtV&#10;uuV2vV+wWGxWOyWWzWe0Wm1WWagGG26BwmDwi13W7Xe8XmdSk5SuWy9mzGZ229YXDYfEYnFYvGY3&#10;HY/IZHJZPKZXLZfMZnNZvOZ3PZ/QaGcYSGXAAXTTwfRavWa2x3y/JCXTCZDCaTbXbndbveb3fb/g&#10;cHhcPicXjcfkcnlcvmc3nWrSQsAwEIAAIE/4FA3/BILCYVC4ZDYdD4hEYlE4pFYtF4xGY1G45HY9&#10;H5BIZFI5JJZNFzlKQAkJYAGbLwAMJkAADNZPN5xOZ1O55PZ9P6BQaFQ6JRaNR6RSaVS6ZTadT6hU&#10;alU6pVatV6xWa1W65Xa9X7BYbFY7JZbNZ7RabVZZqAYbboHCYPCLXdbtd7xeZ1KTlK5bL2bMZnbb&#10;1hcNh8RicVi8Zjcdj8hkclk8plctl8xmc1m85nc9n9BoZxhIZcABdNPB9Fq9ZrbHfL8kJdMJkMJp&#10;Ntdud1u95vd9v+BweFw+JxeNx+RyeVy+ZzedatJCwDAQgAAgT/gUDf8EgsJhULhkNh0PiERiUTik&#10;Vi0XjEZjUbjkdj0fkEhkUjkklk0XOUpACQlgAZsvAAwmQAAM1k83nE5nU7nk9n0/oFBoVDolFo1H&#10;pFJpVLplNp1PqFRqVTqlVq1XrFZrVbrldr1fsFhsVjslls1ntFptVlmoBhtugcJg8Itd1u13vF5n&#10;UpOUrlsvZsxmdtvWFw2HxGJxWLxmNx2PyGRyWTymVy2XzGZzWbzmdz2f0GhnGEhlwAF008H0Wr1m&#10;tsd8vyQl0wmQwmk21253W73m932/4HB4XD4nF43H5HJ5XL5nN51q0kLAMBCAACBP+BQN/wSCwmFQ&#10;uGQ2HQ+IRGJROKRWLReMRmNRuOR2PR+QSGRSOSSWTRc5SkAJCWABmy8ADCZAAAzWTzecTmdTueT2&#10;fT+gUGhUOiUWjUekUmlUumU2nU+oVGpVOqVWrVesVmtVuuV2vV+wWGxWOyWWzWe0Wm1WWagGG26B&#10;wmDwi13W7Xe8XmdSk5SuWy9mzGZ229YXDYfEYnFYvGY3HY/IZHJZPKZXLZfMZnNZvOZ3PZ/QaGcY&#10;SGXAAXTTwfRavWa2x3y/JCXTCZDCaTbXbndbveb3fb/gcHhcPicXjcfkcnlcvmc3nWrSQsAwEIAA&#10;IE/4FA3/BILCYVC4ZDYdD4hEYlE4pFYtF4xGY1G45HY9H5BIZFI5JJZNFzlKQAkJYAGbLwAMJkAA&#10;DNZPN5xOZ1O55PZ9P6BQaFQ6JRaNR6RSaVS6ZTadT6hUalU6pVatV6xWa1W65Xa9X7BYbFY7JZbN&#10;Z7RabVZZqAYbboHCYPCLXdbtd7xeZ1KTlK5bL2bMZnbb1hcNh8RicVi8Zjcdj8hkclk8plctl8xm&#10;c1m85nc9n9BoZxhIZcABdNPB9Fq9ZrbHfL8kJdMJkMJpNtdud1u95vd9v+BweFw+JxeNx+RyeVy+&#10;ZzedatJCwDAQgAAgT/gUDf8EgsJhULhkNh0PiERiUTikVi0XjEZjUbjkdj0fkEhkUjkklk0XOUpA&#10;CQlgAZsvAAwmQAAM1k83nE5nU7nk9n0/oFBoVDolFo1HpFJpVLplNp1PqFRqVTqlVq1XrFZrVbrl&#10;dr1fsFhsVjslls1ntFptVlmoBhtugcJg8Itd1u13vF5nUpOUrlsvZsxmdtvWFw2HxGJxWLxmNx2P&#10;yGRyWTymVy2XzGZzWbzmdz2f0GhnGEhlwAF008H0Wr1mtsd8vyQl0wmQwmk21253W73m932/4HB4&#10;XD4nF43H5HJ5XL5nN51q0kLAMBCAACBP+BQN/wSCwmFQuGQ2HQ+IRGJROKRWLReMRmNRuOR2PR+Q&#10;SGRSOSSWTRc5SkAJCWABmy8ADCZAAAzWTzecTmdTueT2fT+gUGhUOiUWjUekUmlUumU2nU+oVGpV&#10;OqVWrVesVmtVuuV2vV+wWGxWOyWWzWe0Wm1WWagGG26BwmDwi13W7Xe8XmdSk5SuWy9mzGZ229YX&#10;DYfEYnFYvGY3HY/IZHJZPKZXLZfMZnNZvOZ3PZ/QaGcYSGXAAXTTwfRavWa2x3y/JCXTCZDCaTbX&#10;bndbveb3fb/gcHhcPicXjcfkcnlcvmc3nWrSQsAwEIAAIE/4FA3/BILCYVC4ZDYdD4hEYlE4pFYt&#10;F4xGY1G45HY9H5BIZFI5JJZNFzlKQAkJYAGbLwAMJkAADNZPN5xOZ1O55PZ9P6BQaFQ6JRaNR6RS&#10;aVS6ZTadT6hUalU6pVatV6xWa1W65Xa9X7BYbFY7JZbNZ7RabVZZqAYbboHCYPCLXdbtd7xeZ1KT&#10;lK5bL2bMZnbb1hcNh8RicVi8Zjcdj8hkclk8plctl8xmc1m85nc9n9BoZxhIZcABdNPB9Fq9ZrbH&#10;fL8kJdMJkMJpNtdud1u95vd9v+BweFw+JxeNx+RyeVy+ZzedatJCwDAQgAAgT/gUDf8EgsJhULhk&#10;Nh0PiERiUTikVi0XjEZjUbjkdj0fkEhkUjkklk0XOUpACQlgAZsvAAwmQAAM1k83nE5nU7nk9n0/&#10;oFBoVDolFo1HpFJpVLplNp1PqFRqVTqlVq1XrFZrVbrldr1fsFhsVjslls1ntFptVlmoBhtugcJg&#10;8Itd1u13vF5nUpOUrlsvZsxmdtvWFw2HxGJxWLxmNx2PyGRyWTymVy2XzGZzWbzmdz2f0GhnGEhl&#10;wAF008H0Wr1mtsd8vyQl0wmQwmk21253W73m932/4HB4XD4nF43H5HJ5XL5nN51q0kLAMBCAACBP&#10;+BQN/wSCwmFQuGQ2HQ+IRGJROKRWLReMRmNRuOR2PR+QSGRSOSSWTRc5SkAJCWABmy8ADCZAAAzW&#10;TzecTmdTueT2fT+gUGhUOiUWjUekUmlUumU2nU+oVGpVOqVWrVesVmtVuuV2vV+wWGxWOyWWzWe0&#10;Wm1WWagGG26BwmDwi13W7Xe8XmdSk5SuWy9mzGZ229YXDYfEYnFYvGY3HY/IZHJZPKZXLZfMZnNZ&#10;vOZ3PZ/QaGcYSGXAAXTTwfRavWa2x3y/JCXTCZDCaTbXbndbveb3fb/gcHhcPicXjcfkcnlcvmc3&#10;nWrSQsAwEIAAIE/4FA3/BILCYVC4ZDYdD4hEYlE4pFYtF4xGY1G45HY9H5BIZFI5JJZNFzlKQAkJ&#10;YAGbLwAMJkAADNZPN5xOZ1O55PZ9P6BQaFQ6JRaNR6RSaVS6ZTadT6hUalU6pVatV6xWa1W65Xa9&#10;X7BYbFY7JZbNZ7RabVZZqAYbboHCYPCLXdbtd7xeZ1KTlK5bL2bMZnbb1hcNh8RicVi8Zjcdj8hk&#10;clk8plctl8xmc1m85nc9n9BoZxhIZcABdNPB9Fq9ZrbHfL8kJdMJkMJpNtdud1u95vd9v+BweFw+&#10;JxeNx+RyeVy+ZzedatJCwDAQgAAgT/gUDf8EgsJhULhkNh0PiERiUTikVi0XjEZjUbjkdj0fkEhk&#10;Ujkklk0XOUpACQlgAZsvAAwmQAAM1k83nE5nU7nk9n0/oFBoVDolFo1HpFJpVLplNp1PqFRqVTql&#10;Vq1XrFZrVbrldr1fsFhsVjslls1ntFptVlmoBhtugcJg8Itd1u13vF5nUpOUrlsvZsxmdtvWFw2H&#10;xGJxWLxmNx2PyGRyWTymVy2XzGZzWbzmdz2f0GhnGEhlwAF008H0Wr1mtsd8vyQl0wmQwmk21253&#10;W73m932/4HB4XD4nF43H5HJ5XL5nN51q0kLAMBCAACBP+BQN/wSCwmFQuGQ2HQ+IRGJROKRWLReM&#10;RmNRuOR2PR+QSGRSOSSWTRc5SkAJCWABmy8ADCZAAAzWTzecTmdTueT2fT+gUGhUOiUWjUekUmlU&#10;umU2nU+oVGpVOqVWrVesVmtVuuV2vV+wWGxWOyWWzWe0Wm1WWagGG26BwmDwi13W7Xe8RN/XsAAK&#10;/AC5w62wp+4UAAPERLA4OG3t/TSbYyC4V+4fEw3FzbKZC3X4BAA56EAI7SABnacAC/VX2/3nXRDK&#10;4/HwQCv24AOBPq+7uBAOETXH4DPgDKgB8gSBAWEAJ+ZV9coAAZ/biFAK4a/sdmr8F/gGCbbO4C+v&#10;64Qh+9TvQLrQJ8wUDQh9XADwV+QXkPuBef859+AaCn29oCAGAriN4ATZpow7fwS8TJgAfT1ve/B8&#10;ps5DkAGfzPwg9T7OC3jtRBEMRKczbENxErLoYfkVgAAkXIszLrxHGcaKRGLAIOziFIO4scsghTJO&#10;HGshrVG8boSfckgAAsmSJJ0nyhKMpSnKkqytK6gMlICCrpHEuyxMEwuwwMkvxJkCS0ABxTWABpTc&#10;AAiziAADzohTHMEm0VvrM4AT0ABq0AABvUGAAQ0M1LVzuwbPI1G460eABG0kABn0rRAXgBMslybM&#10;SuvqgTr1Cgp9Logh8AOz7pPqegBIIBclsO4p7gGyrwgQ8SDxlHVO15KK6Lg4sPvSuNMuGAR+vw3y&#10;BH4AjPgIfiCH8AjO0+hJ32mAAEr4BB9U+A7kIOx7vOQmjZn2twAgK6jhwRHi+rhBFaLcfIBwsgoB&#10;n0x7+s/Dz/V7f+ASLHM0sCwNGITO7AxNgOGYbG+ExyxFdMChMg4bi6eRQ3Ejy5HyCzTjGQ5FkeSZ&#10;Lk2T5Qo2QVAgIIAAIE/4FA3/BILCYVC4ZDYdD4hEYlE4pFYtF4xGY1G45HY9H5BIZFIYPBADJwAn&#10;ZUAErLQA8JgABzMwAhJsAA1OQAA54AAJP4U+6EAALRQA/KQAD9SwA2acADtUQAi6pOJ0kqwAJKAJ&#10;OAYk/rAAAFY4VYH8ADraQAj7YAGbbwAMblWoPXJRI7xeb1e7y/b8AH0A4EAp3YqG/gFXp4BK4/7O&#10;8wDBAc/IE/AJBALYqPWgA+ccAAW/sFYq9Ca7fNRqdVq9Zrddr4LCK5An7DNHCnq+3zRAKB65lIFj&#10;KJZwA/cJO9rCnbo+AAAc9XsAAOCgUAHxpd9BX6++KA8zYMoBOJjNKAeO/oQ/OSBMy+oKBYQAXz7g&#10;ACsy/ADxLJ5Nh/f8/8AQDAUBwIkS/Nq06xuOgqzLsrzToSrcIQLCkKwtC8MNVCSUQOuiCJ+wkOwU&#10;hUJwXDMTxRFMTxEskGxHCcVRjGUZxpGsbRvHEcx1HceR7H0fyBCsYNM2MIrrIMkSTJUlv8pDKJ4w&#10;RZykABGSqAAPSwABty2ABxy8AAnzCACsEk3j7qSn7hNiupPzaAAyTgta2jfOk5EeAA7zywB9PdFy&#10;yQ2r0Oyg4q/0HDo50QABKUWABl0cAAX0isSySZSqPN27gDuIeqyAWfrSn2gh7AI2oBKAAx9sIxKB&#10;H0fzKAMfjiJ6foDK8fTIukzSEsI0tLV9X9fPQwavNk4iFIIgh6WUAADHwe7rHmeSxAMwTfMIedNW&#10;YzTKK8CB2PcfgUA8yrBMUAB7tG6qBMEs57vygbagSALMwXBCj0+6Tz1AgoBoQ+CEAEgh+s+fzSsz&#10;NVgYThWFyDBsjIJQaG0EnqEz9EwAYthmNY3INAIos9YtqAbzRIu9dY5lGUw9ByLYzlWX5hmOZZnm&#10;ma5tm+cZnIaC162WV5zoGg6EhcGz49xPaQAAcaWAAW6cABo6iAAmaoAAJauABc60AAMa6nygK3EZ&#10;8bGAAlbMABh7SAGkE8AAt7eABa7kAAobqAB1bwAAJ72sqwxHlyIDlwQAEhwoAGdxAABdxaFRHocf&#10;YHJ5/sYd7jn6pIIACxgCOOfNeoKejgAe4QBOSAVWoEAsQvE2fP9a2fH9j2VjNLZGMJRnzigAeR2n&#10;cABdi0LIAHqc50qI47JoEeoBrPTzCAOyzOgawgbEwRe9BeHqfH++7R9LZ6dsYfB9q8BgDOEoaiUC&#10;ALa1LjHLqIAbGV54Z9nwnwCgQwDtqIf6vAIAIAY2bF3ZQFgMxpJzXzGQJK2UUzLFW/KUQYWFjLjo&#10;DwXcex5jJsj1HuAI/IgzJVewEgxCU2DGUOlbTSQpiZt4TQvhhDGGUM4aQ1hsxxnZAgAkBIAAIE/4&#10;FA3/BILCYVC4ZDYdD4hEYlE4pFYtF4xGY1G45HY9H5BIZFGX9JQAApQAHzKwA9ZcAAlMYcGJoABD&#10;NwAvJ0AAXPQA/KAAAJQwA/aMAGnSQAPaYAHvTwAnakAC/VQAuKwAChWwAv68ABzYQBJX9J5TCbIA&#10;ADawBB4RBZQAgAd7oAEVdwAy70ABpfZHf8BgcFg4Y/IFhoEBIK9cVAnu9gAB3Q7QA8n088iEwfag&#10;oEqc/wRArYDYQBnu/YK+p+CtDCQHathhNls9ptdtt9xgoPooK/5MAAHcrLZYJBHo5nUAF0PB2AHa&#10;33AAAKAYICIQ77l0oKA7LRQRiiswVuAAiNiJY3zogLAgE/3vPwGCeBBXu33OAFklEsAAe+3wk4An&#10;2gQCoIkrDKMggBH49Z+A2DAACENozgABAGggoR/AC0TugC17cw/EEQxFEcSRLEySJMuIAH1FjpAK&#10;9a1w0hK3J+oMXvWfccxc9a0RSs8TyBIMhSHIiRxpGK2t2e58v+oa5AGAj1vat7RLY9kiyxLMtSKo&#10;zUSRLqzLlJEVS3MszTPNE0zVNc2TbN03zhOM5TnOkhyQhkZLbGbdzrPs/T/QEQRpGiEyRO6ChfRI&#10;AFhRibJwoDDKGxqC0gABUUuAAyU1FcWlPTwACrULlF0XStK4PNUAAP9VoUddXAAJtYryva0xUtNJ&#10;RqwyegWABkV8AAV2CtUrUDYqOwKtR/sMeJrmSAB0DkRAAAcXJdgAC6fpOAaCH4frFHCAwGAAEZzm&#10;wlQJWwfLUMjDwAu6lEqPnPLeIYt952NfF8zOfyEOygSjuA15/3c2KnG8cgAFoJokAAdJrGuAAFOy&#10;BrYHgAiCAOlIEnyxR+AC1B4gOxQCtOAADACuR7n+1T5IEeQA14AQAnqAAGw7CiTPSgh5rexoFn41&#10;4CAE1ACn8uR0BSFYADCYTxn6CgM2mfDsgI7uhX1rGs61Y0j2IgRi7BRdGxuhQB7NTjVbIe21gBRI&#10;XgALe4qEomt7ru04oQfp/NRszXn0fkBALKIAHgeh4AAbvEgAGYXBghVD39u/JcnQiCnJy6VJYEHN&#10;4DDyC0PyfQ9F0fSdL03T9R1PVdXQuvUK3s93j1nZ9p2qBLTQy2RzwMXgAY/fgAdXhAAJPi5MAwDI&#10;VSuuw0VPnAAL3owoBDQkz6wAC57IAFj7gACp74AEN8QADn8swqcqCdF4ABs/bubFb7XPj+SWX6py&#10;nZmfyAAY/5JKCOgf9AF3KGnmFFKO/FWqPyDP/dciIf662bljAAgJeKGi5GKb2exoZcDYHdgk49zy&#10;/oPORLGSYssEEvHUJOdoeg+jFAEDMGUlooROLTAMaFlZ/yeECAPDosYByWifEuTwL4XIJjxLKAMB&#10;7ySymqX4XIfo+zFAJH8zQ4CGh5AFV4AMfRZQCgGiaPwxQDDdkHP+AEAsQB+gBPSPqB4AD5LiYK6i&#10;ApDR+mISsj9e5DnKkLgAYAt6/Duj/TEjIfCMgErrISPdDxb2fkFg8549JbTGj9eSUIgsigBj7MM0&#10;BDTQpGkDQ4dmNZAyCgEKC0YgYAn4SZH3Elq4+hwjjAAK0JbDB7DXG2xFghYyCDtQ8uI9ZqD0j2AU&#10;YotbQR5HpAqfMyBqB9nZHqaUhACgDHyAIPo97FD1jygmnpAaMk+RZIEAoEIJ3vDKF8ScBYGjpIeH&#10;0P094BQBmhj+vV2CCWPGJMOP49IBI0J6Q0ZAglAILj9OKANDTeoeL+WUvSgqyXYL/O6h4eZKS3gO&#10;H2QgAZhkMnDZQUJoEEyUgFXWPsAJ74xGoeSuJfy817QLSrHMjhiJMECb+emVhcpOknYGdJm8nD1g&#10;Gi47chA/pLz7hWewhB00kufdvRMotUiyn/eS8mC1S6n00IFRtAZ2WPyQo5DoAUah+JPUmn+OsmYD&#10;tnTAiqe5AhK1zAAG2u0Ai2R9c7AY1BNwQgADdYFaYDgHQTR0iolZ6QE2LAAPSxwAAfWRf2/11cVh&#10;+K8qWP0ASAiBHpAGP1cUjCBSXJOPw94AWrslr2AYhD/1huedsbQ4kkIVmvcAv9DwB7WnZF6OFUoZ&#10;hKh1AAN4Qg0bGgHHido0IBR+RAH+dxelJDgI8RAcQ3bHzX0buSlFXhB5kABHoAAcY4DVAKAcQQCI&#10;EgJwrPeQI+VCD/0KNUQKwrr1ixuIFIcssrzVATH/EwfB/x/gLeSPuKKFB+nyH1aRz4/CyntiS4Kq&#10;ZArbQcIOhqlBBADTRMOgUBCGmPM0NMfIYguxUOIFELR6AoxTAAHw1UyNm4JgBiAAdGQ942MmPmtu&#10;nlKCisnMjbHIWQ5AJ8c/A0ila8iZLyZk3J2T0+1xACQEgAAgT/gUDf8EgsJhULhkNh0PiERiUTik&#10;Vi0XjEZjUbjkdj0fkEhkUhg8EAMnAElADzlgAMsvACpmUKfk1AEnAM3lACngAmr8AC6oQAJtFlMH&#10;AClpQALNNACzqAALFTACUqwAL1ZhQDrlHgj+sAArgDAFgfwAngCn02PttACPuAAYNzAA3u0KlU4i&#10;U/nU5tN9sthv8NvMokeHstlfr9tADnMJf2LtABtU6gWPf9hfz/nNcAsMs8CysFs2JxmU0OkfgHAD&#10;4AkEfQOCQABb2eE3AYEAAHfQGAD239igr71gAco9IgAEK4VoAAz+B2/z4AAr3fECAoI6j4s76ATt&#10;5wHBgAfL9z4Cf9qeoHfdo3YA6NneIAxgHeWf3L61oIoAJAQFAA3TEQHAiINKwbSMEnqSKQhK9QKl&#10;LSMyga1MMAR8q/AR9gInJ6nwe7nACz4DgO3R/nys57AOggGuExKDLEAScnyAKCAOfjHtGvCFxkgT&#10;UoQ7z2s4sjROohDIMeexxHGABZCUJAAHoaxstpGoAAQ9IAHix4IH+3yTvaeoDM+fwArOBkMAABKE&#10;HjE7hLU1zPn+fjGAEArdAEfagAKALdHgAL2gIAk5H09oFAFPx/HyAAMBOFwACWYhbrQBwNOo6cyt&#10;PLMHohI6CU+frgH+3LEpyAh/LUxbGH2ASgRk9ssASgQBzI0MELOlUiss/TLsTH6bzVMqBPaABzQi&#10;BgBRAscrn0sh4AOsgFH4hB/OAATirI8ciWAgsjsehNvJDOjRSIhFRtAgdbABIQBuue7KNa5zEs/W&#10;SBOK4SgIHYFvoXT6vWGggBK6yyUsYo6HgC3yxKAzbz3MAT9TrAJ/wFfkIYuhTSwclBt46ABbZBAN&#10;BZE3VVLEruTANlQAF7loAFZmF/40goC5rdZ9vav7S5qz+cWIimeAAOOhgAROjYxpDEM2/S1LUzNU&#10;sdbuJvaeZ4PBQd6AU31UOi08IuA58ALRn7p6Ts2z6VCKDsYxy1QwgkOLI9CBH6AJ5gALpUjep5hl&#10;ilZKHW1p/uAA4A1kAR/LJLKfcYz8BbQhdcQafr9ADWj6XzVCgHu7wAC+KhVgAIAghOAA1DoFayn0&#10;s8SgWlM83WftFgIATxn6f8QdpWWLchAh/Xy0Z/0Km4EN0fbrNaBKcgVVCbn6sh+ALCqUTNuGooT2&#10;6zzKggC3OhJ8Tnf4Ccu68bH0x+FGYNwyAAcRUmEAAflwWzdhiEgAAafL9HuATfAWkR65N3MkIMMv&#10;xx7vYEQJgVAuBkDYHQPghBGCUE4KQVgtBeDEGYNQbg4Q5ThClvpHX/B2EkJYTQnhQgUwpOUDk9JU&#10;JWGDJAABnhoAAc8NwADch0AAHEPWTlkWWQkbEQwAA+iMAAdkSSklLKaFkAArooAACtFMAAx4rAAB&#10;rFlAbQw4gAEhF8AAz4xAABhGVf5eoWtuHyotlSXzDIJLOXqD5DmTRBgaYws4A3FqeWovlsrjEXlo&#10;NYZEtRNSCK0L8ZVpZYk+kFR0YFXCZjSGXkOP44o+iCD3ASgA3x11UFkM+dMAJ1yUm6HoAUoABgPg&#10;vJ8MMVQAB3AUBGAACS53mLDlQdQfZOR7AFPaAkeZBEcGfHeAs/QFh3nzHiOMboAB9D5HqAACoDAL&#10;AAHQCoGIAAIDwMYAUCEQB9kIT5AuFcGzCqfKQaUz05kJGhU2jkx6+UAyYIEPdRY+gHnaLAUA7RZB&#10;6Oweqbta7EyCmSH4+NAI+yzj4ekhEs5ulTL7RfHxfS5FekKRBPVxg+x0DoAAL4IQQgADvGuNsACh&#10;yBHjIEPA0J0TdG6KAOty68iBPDWhCwziAUcE+KQAaSTiZJyAAAPWcQBYgT0YobofA/D9AgBSDMAA&#10;RxhCyLEBNS0eiBIoVgoMiynkIuIRST1xS8j9MaR6WRg1J6Co+LO7dPBXV+D/MYZxb6Fa0rgV5I0X&#10;5kQACZH8O9dY/ztO0M+Ah555ADEEAXRkAqigAAdQEHYBNLoQkmW47xcJIHwkCN079XRKV8gBXuP0&#10;9o/quS7YMhMALBo9E5NgfQfyIB/gHAmi5CMlDRQEIYhMtBlacmXrSalHhqVWrrSudRupKQBopuM6&#10;5ssj4UkQZ8AAUF1QABouxJAwDG4WFhARd81o+JSEFRIaxkxfCGrLNLOVQTxmcW9LUzMgQhr6AADz&#10;fe6LF7hFrKAbk31aQCD5HIAAaIwTmgOAwB85QLgim/H8652is7HGOOKAFRa9r84Zci2quRR22MCP&#10;oP2l4AygDDHKpMIYmgxLrHsO4AAxg1i/LqCAHLYzpoCM2UAfriEA49L9AlyRJlAU1VSZK2ZvhdC/&#10;HUAAJ4RBiAABkCwDMTxgOpA2BI6Nyiyj/Ou5ZIg/jpoXQib5CuGiFM/W+Pgxg9E1w/SihEBJm6BF&#10;kAIwY0quEA1GW4v9uqplx29mcYke74QEKkRubBkYBh9H6FgEUH9QxhDQAAC0WQpwAAuCaE4AA8j3&#10;T6PpnBFy3s8VtMSbphWZtUap1VCWcuq9Xav1hrHWWs9aa1gxHMgsIVwIN1tr3X2v9aXyo+L4XwAB&#10;EbHAAFHZR5I14vGMMYAAQdpAADXtUAA8NsAAFVtuGQX9vRSioLDcQABNblAAGPdAABSbrbwF0LqU&#10;R6D0NoAt105SVF8aCXxZZeg579LeXEZ3AQAAv4JdsgpfL2l4KQyYvV6kFSP4QyPVsd9c2kboaKri&#10;3DUzhP0AZ/qvpHQeIQjK4hDiVakY2QQeb0TdoCHoAoDwAAKD9NuPrixizrj5AeWQBCWz6H82uDkH&#10;ktBXCjAAOsCAIAAAeXya5RYBx87yH0AdAABx/L1Z+ZUdg1RikpD8JQgQy8ZSWeWP08YARp4yH6BB&#10;SyeKTmhXg71XOuY3wQ4nnhrzvMewO4nRXLc7npo+SsiebuIKFMBoajIgg+x+ypw7OGzjK1+GhdvI&#10;fEFv2DoONMYJqJqY9QHJSWEyiqZ48HG9gMX4SAggAHUNsbiMSBOuIEO80J2l+ryAcAxWQ8R7nzoz&#10;ReXNxyBXj4yWHzJlgBk9saWceTt0AsKAyCNR4QBg1UAKBTBVWF118eKtsidXiCD0RoAAcA81FgDp&#10;8c62JZSux5N2sIdg+jdAh53NIAxjPGq2N98kyFa3Vi1KfHoIQt5G6jdBRFhA1h8sXDMgHifADIAD&#10;KrijyDHsSC6iwhiADDoltq4tcvbqLiPDGJ5FZj3CypFDQs6nGEQABB+jWFmjWPvB5izjzsMCUmFL&#10;VuRrMIRQOmDh+FhDKI8NPjCEeiFjPqfDujEgDB+DKsIjrp+HFu4tUOIrOiwt1hSHPNvlluTuHrtC&#10;GuEi+OGmUDJGdCwu5jLu6l/wxr9g9w1gABCQ3NgCKigG4DAjLm5ubEZhyBgMXhWBAqTgNHUgegnB&#10;AJnAFgKHMN5HXKVACJ5DRroQ4IIs8G1jJqIB+q2nmkRJogyBWA0AABPhpwrAAAGDPg0gKguAABJA&#10;wBMqEsbkfHwo9iCqXsgIRrVibnFrHEaC1ArgpKTBYhYtOHHhMhPgLgAAxAwFLCfHXRKpov0EBLZi&#10;UgAw5FgC1PvMzDQqFDLvGKRj/CyhhBrDnAGEAAEgZAQwgjaDUvKErFUHuO4lqFbLfDHpnvzgDjPh&#10;7h1DwBmBTm/AFh8rAAIgJDxhfi3ACR7C0AmgjAAAbAjSDgAB7nXB6hyEmAKghgcAAAMgmAmrQCCQ&#10;HsfmpLPxHyPyQNfQyiJNcSQyTSTyUSUyVSVtfySibiAggAAgT/gUDf8EgsJhULhkNh0PiERiUTik&#10;Vi0XjEZjUbjkdj0fkEhkUZg8EfsnAAElQAastABpmAAdUzAD6mwAe05AEnfoAV8/AA6oQAR1FAB9&#10;pAABNLmU0Y1PABNqQAM1VACJrAAQVbACHrwAfNhAD8sgAAVns1oiL+tkKs4CAB0uQARt1ADMvAAG&#10;F7AADv1jssqAgAksKsL5AAIxQAb+NACwyAACGTAAvywAGOZAABzmEg+bzsjkEIzb7goBsb9wb90m&#10;DhQGhD8AL2sb/fU7fmDAgBBeJAeowkFuEMf2egnF0lwzmodr+noLAWDfhbMAAeamUebA3FB4FA87&#10;fb8AAOAgKAD3ezz86XQwABhoO+bfVwAvFnYHeV9fnmfz/noBH4755PMpRmGMABsC0MgAAwbZsgAC&#10;oBvs4CygAcQxC2AANkyRrggoxIBAGgThtEhzCoa5cSo2/qFH+4CFuQ4DUII1ESIbG0VISwsUx0gr&#10;+vsf8cHYATTAgf7pM6eiEnQeAAAWBoEvcBLvrM4qyPFF4BpWhR/NQfoBNQAZ9J6lMRM2hgAvs+wA&#10;H88T5gKtLUAI0kyTY8R/gMwZ4G8cgAF4KApAAdhyHC0CegYlIAHgtoCH9EQAwAxJ+tQAx5neAADg&#10;C8R9gMgR7tNKqBH5EkggAAtTrAfTTOUAAFAFOC2MQgdTR9OAAAaD4TgAI5kFszYJhDM7UTXMyLNI&#10;giCDKVRkgAYhvPUfoBvMAoBNufgByifrxVo8QFnmc4ADIIAUAAMAgBXVs0oG102uC5QBp629HrMn&#10;DTgBS4GsSABTn/KIxLEBZ/MGfS/nvKkRMQfx9OlWwjn80xagGBF6IFF7g4qgyEM7iyONM/6xr7ei&#10;yS9SCdgG0zTMQB+QnwAFOuLYqCAGhB/ny0wA1KA6/n/amQOO4MUxPFgDOAg862RjeQv7YrUHvMwF&#10;VAzeW3mvs4Rc5U62LHOtoungAFFsAADFsbQRmz6Kr9EW0gAfe2uNU1UbbqKFxTFK2TXEa0buhTBK&#10;OpI/cBrnBa4tksOizyBH7dp9W2cRhkiAB1mgUqcAIDAABYIQ5Q0FwfgAfB+5aBB/3zgTERFKnB9V&#10;1fBsLFyDP+1TNnvbYFMGYBwF8AArlALiZAFcD3MGEB1w+UY1lYAAeA6He6cSALTRpRLXdYhLkM/v&#10;bf1sAJ2gAXRhT6KIjU6ex/G9UWJh2GzzGCZARr6f0CAHWx/nugYIbY+yVOLGvq9UbQggCh9HMU6Y&#10;RT4AByBLEChoCblwKijDYAAero0nNRN+YQ4ZPSCACRYXAuCLC0kDOAPosQAwDpwHuOp7oyxTCwAA&#10;NYRAhydjpG+hogoBILjsNY2wgoEABG9ACEsJgAAnB8DiTsGgMVWgCU6iRnCaH/RRilFOKkVYrRXe&#10;qjs0MWIuRdi9F+MEYYxRjjJGWM0Z40N0i2QpF5pG3xpjhHGOUc46RfHlHcAAiI9AAGXH1lwBlOj0&#10;kEYA8QEpDAAE7IkAAFpGAAEpI8AAeZJE1JuYdNhbRZyZAAK6TgAAeyfAAMWUQAAkSlAAFOVBKUto&#10;+LaW9t5hZXN7RSHGWgABJS3AANCXQAAWy9bfK4ioyJhL7FOKdQQ7B2AAkEkoB8zQAA/mg7sK4V1W&#10;gKPMYVtcXVtpHNM/w1J9C0JgNMPgfI7lTD4ZabyDwBGVj8H8b0f6jlTLsdCWZiRxG3zeR468ehwA&#10;CDzOKAYawx3IhfDUk4bI0lbovOA4ogQ6ADpRA4N4bBYwNAeJSkptkBR8QFNuQICS2z5kCHwPaGo+&#10;QwhwMkKwWTn2JpnO+P0fNHwEoiHbEwvoi4FgZDMGtEaUXUkdROaeNcdI3IwniZstRBSTsyg42UiC&#10;OESxaY4aRH5hEu1QHiPxloEQDMTACNkeJjBOC1UELsZhOARgSAAB4LwR0NBHBgZuE6po2qiieYMg&#10;k3SCoiVYsVNpPUUsERxAUsENznEpdfJdtgBC4D3JQPkaw2plDxHWmwAkhTcufZChIuEOCBADHE+c&#10;WQfYFgBG8N031JEyIiMGPezKt1tqyJrBlEMSzBttMQaEBA/jvrgMQBQEQJgABZGSLsvoEaMJsIIP&#10;xWxg2OERWOcEKoohlE+GjOYf9ES+gCZaapRBY0zNnHcOMAAfwoAtkiEcFSmDbSXRqaR+bFVtsUH2&#10;cOhoAT1LzFWP9RAWyUKOIIo0wdWW2AFNoAIe6UUgmoCCAEer3gDG9icj1jEb2kmjR8rIAKnVRscY&#10;ebRojLSzAOJxK2J4CC0WLHnQ4vp3wHWJS+l5HyJidrtscp0glHyHIiZlCIxNdzNwgUixcgStiE1S&#10;jqQ5r0rmwCiXKGA6pDW+pXqgilvpNseEPbWinKxCVTpwa83shLQWzkFEHmkAAfM2ZLcFUlEbKCym&#10;/Sib8ggvROu+AcPccxNR/L5AGBgFIAAcBOp8q0DjbFtovlWxTN2j0dGfsW4VTycJVgHwiFsUwbgA&#10;CpGUKAwgDVhwFAMfm4oKAugAEqGMTJSrnT2NQPl+t3TdK0im9dGg/0RH9MQPhmoAAtBRGcAAWQtD&#10;vp4PzIAuA/x6HfHuP8HNWMI2OSic4/KIQJm4nXN7JWjx+Q7syageqVB1Cz2GOAKAgpFgLAiAAEAu&#10;IZAKB05c5yyDTwXySZ81BqDZECsymQtBtzi7PPEzpEQCB9HFHcNsawABlCKgWOMU4sSlJnHwPugI&#10;K1ggzDoHYAAFwqhYUwAtKK+UqEIJPR9piYdbaQ5dy/mGbqhsVqLzHm3N+cc551zvnnPefVQigrMg&#10;vM+f9F6N0fo3RG7StqWxnoBBcrN9qoQrLUf7DECb3K7qeZDhYr31zUhmVg8djAAI/swAJhDIAADX&#10;tmTCUNrb2JruQABd91VuA1fMrpXZWnQy0DHfwAB38EAADPhYxD8NvrI8QBgCnmACmQdI1xhgAGoM&#10;gUjbB50VAcPl/A7wEstAKBN94LgczUAwCJ5pBzXIyYsmt66M2SmE33CM4Q+yen1RFuMgSnTEACGs&#10;OBNg6ZzADBFomtqHx5D4YmPoApqAFmuAQL8YjkRji/PHCQAA7gKofA4GqCI9RRHZAMGCI5gz1DuA&#10;QnAB05G2ALPMAkepPTxGIHkC0Gp4xh8UAIA4DJoCPpZKikeI5D/G2G3ABlXizLQBtBtBxC+r5gJw&#10;IDxmVugFSiFsKsyroqpkfKkrEiFB6QCBzgyhKlFBQhgCUgEn8GFk4AIB6DigHHXhrgEHugchVIFg&#10;DgmgXC+lQHqFHDxIOCeuMCTLHCwC0DvjBgEFQBtBGhXGXB3IAATgKt3AjAcE2AOmVv4n7ImiUgAj&#10;dAAkzGooCjEDTADtvixgCGJmoiejih8B2j1BbA0ojgIBwHzgBADiCB6FtjojBgGABDaB+B6lOh9A&#10;Jn8AlhBA9ClAbAZDajhrblGuoDxRACegFKkhyAAkogOk6qGkiCzEjuniHrpiCArBUBigABWhnjaA&#10;CgJQogBB+h1CwE8CzB8i4RJjTB+B8sIg/gigPgAA6gildB/B8KPgDGVvmiEltmBLxQfROseEXDTE&#10;5jaBSNXgxRikRjNrtnEjbgDgCH7ACh8GVh5lbAgh/qxhcgBmVjduhnpEZCFjSQMiMtKJXGPmZsSB&#10;yqFB4BXQRgHBxBmjCAEMTMPizKZFTQDjzp5B6ADK2AKgSgXjzgGmVlJunQtQtAAuLm2B7mWh9huK&#10;KjOKxkwF5MirEm9p4jih4ANgbEnAwtOAEh/ASi+yVoJCalWl9FiOcusummvmwgvydCJQBOnMkm9C&#10;2szEaKix4iUJYygjOyik6iFs0hBs1s2ukCKPbDbgCyCC2K9Dhh4BythhrBYhCQtk4ADh6F4gCElA&#10;DgPolAUgig6CBAGtsmJn7G2EouWyoowjCjkDPLBGeJlB8j8grhVAxAABchphWiUgGkRB+GnERxhC&#10;Ch7jUAxARgzAABLAvhLEyiCj6yAl3tunVNcRrC4B6xxgAAsAnKKhahbMSRqOKiCNTRkBOBOlggvA&#10;vqMIODbh/rNgCGiLmLaEokwOcKxvFxOh5BZNhh0gohEC0lOgDEvixgJmVgKhhg5jxgUgQSYjYjxE&#10;ok5Lbv/DNr6kSC4OBGXIBiBOMCxgEMfEzBnhERDhpBGhMDxxOh4B2pkgGAXFdAqBZqzB8gLTqnbC&#10;4DVDxFikiH+TciwDgKgy60E0FOcuiOiGvSesrmNwAuwUF0K0LUL0MUM0NUK0IDTiAoAAIE/4FA3/&#10;BILCYVC4ZDYdD4hEYlE4pFYtF4xGY1G45HY9H5BIZFI5JJZND4PCIKcpYAElLwAzpkABdNQAAZwA&#10;H5OwABJ9CnzQQAiqIAGhRwAFKUAH9TQA+6gAANUwA86sAAVWQBLDkABRXwAA7FJ4y/YKA3kAHoAA&#10;PTHk8aMrUXPXgyqkCQHTH4FKeAXmAHw+nwAAKFBmABsTDthAeFrCAnvAwTHwDH7NAgC/cG7gGCMI&#10;/X3N0YlQA9kok505G9AgKAgACH2/puy2NpQQ9gAER2WQADHo7ae/7a+wTkX29wIAAa/+S/gFg3SS&#10;yoAAsq0xTAOD8I/LyAQJlYJBAC/srPJ7yaY/sjB9cAQLbcrZgE/9k/QDedlBAKAJV6LIiqCHgp5+&#10;tWAoBhQABcF0fIADKNZhqkAgDAAEwRu0Og4hMAAhCGBwANdASdQmfB/QmBACsmfx+oIATvpA2T+N&#10;c8L+H+yp/IOnSbxogh6GYb4AHOIpAgAdx8IIBAFO0CR5H0AB5AK3B5Ac2QCHgvILCgGCvFKODAAP&#10;GCeqegsVLMBbKgA0B+P5AzXnqghvkgV4AHEPxXRzCZ7gMwYEiCFIABIQAuAADYcBKm5/zUAZ8suA&#10;i2zDHabpyhKnTQpwBUum56NxRCzKa/McAGALXUmpx6gIgifOSAtVp6Az9rEvKVRm9r/oUlNIpUgQ&#10;oFeZoAFkYzgAOA79w+yIEADCdFsqe4EAisJ4TUQAiBAAA8iQvh6OQAAHzO181IG4L9gKlUYHw9Dk&#10;sjU6zFQfTJi+sKn3G5R8yafq0KYAoGgBYyCnqAAdn+uBfgEDMwsqANcoXGqBNk2S81GjzQzU/dKQ&#10;mgp1rgfZRjMwh4HKgQBwmfVGqkfkYH6yLCNkfiqPpCZ/Hq0KBYggoA2/NCbgEy7+LDVmEIW8bxPu&#10;hU0zQDOCnsMLrgeBVnLNBlQs88uGVHTFa6uhx+60hRQ66AAzbBNGtoyD2ygAJm0OUBt9Kg0KcW6g&#10;SdzVYS2lruwAGrvMP0xTyLDzv4AENwSPVvt6Fb7w3DIjwtJILxm4I/ctRn0f7BgcAJ3gAbZblAAB&#10;4nC2p4a2Bh/bdFrAOUAAVh2KakheJc0ACBl4TBmmsIh0rAAE/YDMvqz6MxiCEH/2yJRvh1un7GUx&#10;rznFEw/eFRxge9RgTMHHVGAJ8MGfdjsIfdHPQcZ5HIABWGKUwAHIfBwMY1x9ny0IHAJDx7ntJoCH&#10;6toJgQDAABPCCFIAAHAFAcQ+Poyp33mrEduQkghoSmlmeUX8VYrHMhgCuLEnQ/gYvQAUUwqpBV0m&#10;dQoCMyIshfg8AAB0DRuABD8AmT1kJ/B+oTaGZiBpJlbkJACPoyKizJjUCyI0wgshpo6VUAkyY8R7&#10;lpASGsHwAAUiUDJCBhqOQDuUQ+yQfb2SCqnbimdG5AgCPXIEPp5rKB0gAEyEAIoAAmhhDibkG4Kg&#10;AC/DuHUAA4RdjIAAFYTgnAAAYC6FgsJY1YK2RxDxxsOXFo4cURCHbNZGyOksRclQ/HgHfVowxSzv&#10;2akgYSwohElSFOQkuSVBkZIQH4hojJTDO1QmhHqyY5T+gAD1AKaEBY+z9jvUdB8gSXzBzDMwmeVE&#10;DkcK3Uu8WVMz5oTRmlNOak1ZrTXmxNmbU25LSRlO46ZUo5uTjnJOWc0550TpnKHCdhLiYDPngAAF&#10;88yHNtMIqwfU+QACHn43hvQC6AE6PMQUqaE2tFmnsHuhQAAVUNnGPsfhuDvGeG0MwWYAByjCFFIM&#10;BiTUimRUu7MBA/0GKXX8Ooe5kwVBEDaAAD4LwmQ0Mwf6aa/jZALlsQc2Q8hJCRMAHQQAAAIL7LDS&#10;MgUxQBAHAkAAdQKANmvFhRsfgjxTofEkIpbZ6B2GTAABMfhbR/j9NkO43pSRPiaLUFqAQD5NJoAJ&#10;K48I+TBgGADVxixBE1NBIGfs8wBIGQvTEbI8ZeTkvNmdNNJr5RRiZMqHQOQvDSj6g6Pofg6yCn7A&#10;yA9zJo0tBaC2dofsaEPgGakQp5r0HIkDi8jRhhCGdkqHMKqPwBgsnXHGBE/Y+B7GhBIP5fQ+WbAA&#10;HyfMnQ+DIgRBhAYDAtg7gAH0Bh2Y/Ryl/HcLQZlXQTAdAAAsHQIimAIOSoggQ6hJi0AAOsOwowAA&#10;ZH5Utfx4ACJqHmPwtY9QZAXAADMUlzQEAlMcithxP0dESkWPysTezXPKXAQRFbO4yKicOU4ArvlM&#10;H3sO4dnknWsOMYSEkU0RxcDNNCAkB6+nKDoLYeowjCx7gFg+YI0IgAesFD6Eh/xkV9ALH9eEATbk&#10;VmYQm8Q+r0C1kCbYvBNQoHiAADCP9JpN8crfPsbg7hnmTGuAQioAAOR/r+FwAZ2Z+z2zicdGKVtq&#10;CO2hJ0qFnErDwDyOAPsT4aCejsHEYQAZyS0wfAYAJh5mSmQ9KYwthDDx/mekmQksyojL6Abiodi0&#10;DkxowwgQo8wGAPOeDKagB4By+H8SajVl+TibnkQ+AOBk6pMI4E3q0AAZ9YKRgST9W7ciHA71wgkX&#10;AuDegMdmQ1vszSFCd2IAAVuxypFU2E31vsiVbhO2gAAMW0yPN9VurdVMijwo42FPlJtBZUj7IQi4&#10;m5oR1DZGITEWgmaugBHHcIAUCT3QgNcOkeiTQJgjB0AAGIQwugAASBVPz73oGemomplfBXasMTEa&#10;5GA+qwaRIZMlx5AmdxjMIeCECMyDzINdj1Jqojkr24JMMfaTZfHJZ1AkeaZwF8WH9k+u5OVOphLa&#10;WZlKYR9Y/ARDNciMABqjppJdho/zQz5P2JcSaEBeC4L+AsByfjAmRPegwfQ+S1mtTwPdzIdw/grA&#10;AD0Hd2gB5L1KQXBLuSxap1VoknQ8V/DpF8NpIgVxJG5q/ecBRyR7AGNcAseBgx/AaIEDMcYm195q&#10;AMAQ1wAznMzNcPkpwBug4DRyQYzEZnYkCG6LYYQABciZEeAANYsRWAAHeqMCo7s7jAD+aQcJwgAB&#10;cEfUHYUiZw6y1UgCSEpvdknIRJos3QTukIPIeJHVekPzJ9/Nwfsqy2NA4sqMfnJypACQmPtM5Zqy&#10;PKLaAgfPL9yGEtbMdoXzCHcV+b+v9n7f3fv/h/H+X8yMTeh5OBx0i/6f7/5/3/z/6dQOcAQAAR0A&#10;omImYGMBL9L/STw2QWcB4ABroUJtRfTWwrKD57Z7gqIEsDgAAN8D4AACsESbIsymwfSD4AqugAAa&#10;wYAS4AAdAZoVQ5TNgfwBJfQexTABQtI5QA5BgdCyhQYHAKwAAEoHCQw2J2YA7oaaJG5JofhZAp4c&#10;AbY/gIwJonobYbIsJVyXLowwAAoyoCrFrQZJofwOwPA0oO6OYeQKINRQYYQVpHQvIvI/ZJowYegP&#10;4PxD4Oy5oB5JBnLhI1xyjb6trPwswa4ewbgAAcweDFACwAyGIEgCwFgtiGpgxfYfRfwBABKGzHZh&#10;hM8JaaCRYaobIswJYH6PwdAdQ/KMB5RzIsSpYfge47QEQD4a4AAWYXQIgrwEw7TAxNSt47psaEhw&#10;jiYgxGY+IhgeIYgcJOYIwPReY1wdZ7wBIfg5KoY7S4Kpgf4c414KIGpP4VoOYtQWYZ4AAagRCqoB&#10;wZkbh2RCYBYJyOwBAQbf4BIBBfQcYIIPqoQaqywdoB52YCS4D1AfpNQCDAxfYf4tYfoPoJQmgPrf&#10;6XxVBhcL4iaRasT85NB6SKx4AhI7r3RW4A7JZhb3RxaUIkb9T/JoRhIJwVDdIWgZQ1wAwCAvkHxD&#10;4fw3Dl77IfqD4fIexzIRIIAEIAAOoJi/BJrMI7hnD4Z4Ayquxm5UaLpMYp4ARJoTgf4tIOofxARU&#10;xDQ75lYAI3A/hRwfg/Y5JJoGR7QAAYgAbMLSrMggbMxhzNAjjA4sI/JnhuAdqywfoUaOYAYdpj4n&#10;p98tgnsJ7UqCDhpqypLQYtcBh2ySKMzeLiRcCTx4IhYqIAAC7wgdoMyIgCQA4xw8Yswf6Gbo4sI+&#10;yQ7tj9yg6Q4vLWwXk2AAARk2Yp4qLYLConLYUDIAAG83oAAQs4A14BBqQnLtxvrbIoL6CY5g7mhr&#10;ZVY/Zwwe86S7agIks252xW8649JhwsYhKe056gRNTYTYQjoghlbJYAR3IcQbK64bwaAXoAACQApl&#10;J05nRGSMC3ZToBYxwFAGSN4BwCoE4qUiibDYLSqWQ0L7RJsjw+aYRM7tz+whqTIfYswAqt7zI/hS&#10;iG4nI8ZNQfi4kxA2QtoAyW1Cx6RBiLo0JFk086EarU6ZEuAzBmReEyi1FChmY9BS6wUuaRzos8Qf&#10;o3AfJlgqQA8DAy4gh/A/yXzUoyoejA4BCwA1reQ9DCY9JJpS4lTl75rtweInIbYKgRwnoVscpD4y&#10;Z7pV5GAB45hsQ4AE4eQUg0qrgnRJoBSGYfBM6BjstGMyki5HJGxM9PRfYcRzIBTQQf4EC/Ae7cQr&#10;BeRPQswbQcUbgEIEJgr287sAFTAshk48b3U9I8q4hg8uwhDeLAkBiU731TIiLJ4sI2Muxb8FQ+xh&#10;zx65wgQd4f5zIWIfKDQIwBoJAAADQfK7QsIwbiAvJ3pYi09VNZVZdZlZtZ1Z9aCa9CIzAgKAACBP&#10;+BQN/wSCwmFQuGQ2HQ+IRGJROKRWLReMRmNRuOR2PR+QSGRSOSSWTQ9/SkAAGWAA5S8AJCZABmTU&#10;ADKcSuWvyeToAgABUGfAB00UAI2kABuUsABGnACDwR7VMASl/AA4VkADeuVCDgACWGTxh8gB4AAD&#10;v8IQJ+v0AN9oqwANtgpwABQEVcA0J4gALAAGP6CP99PKiPufiYhF0ACMZk0APwAAm0WOMwe3AF/T&#10;94L1dAB7EwnAAEAF9gAHPq1gQBPfIgICgB9P16woBDYZgB5rhfbLDahLHbQLlqaB6bUGCAL5NYJ4&#10;AOgFhkACLagB8gt9ZN/AYAP3NVDvodcIgAKlkqrQaaBPkBAAfiAegA0lEwgAYBQYAADP4DwIBNOq&#10;CCn+2KgMsi63KuRhGmyAA9DodiqgGea2AYnT2oIyQAAKd7Jn65Y+ECBYADuPYVJXAcCoGfrXACAj&#10;KI8hCEsGhTBJ+t0YoEeZ+oIZozkcAAOE+ZgAH2BAFAAdz2gADp+AeAB7n2sp6n+dAAAyVQ9rMD8n&#10;HUJZCgAGp2P6bz1SOn7BQgdwtviEQeh0AByjo5wGHs9ppAkyQMnyAigH47gDgEq4JHq2p3h+DoAB&#10;aWg/KABjYp+gU+Imr7usEoABJ+AVKK+f6VISvclRkgjvIWllIILUyhpKqKFVTUSCJYwavioWBfgA&#10;WBiquyYHKqA7qoQ/sKnyfdJHqdoAESIQTAAOojgnJ4CAa0i3KAAaC08fz2n6AjT1Cf5+tjTyVqvB&#10;iyl+AJ8Sefj+gHJTN3Se4Bu4fQAu4BR+LKEFuAAKi1Q0vaBohSCrrc9trI8flqAJgd3IEfx2yqfx&#10;TjysB3HG2R/tcfwEP7dDT3a9rt2sf4Bz4/rYn+fZ3IG7iBYOf9JJWgdQvafYCtqn8cLYq6gwur6e&#10;MkBAJBHJA0kSpoCAolZ9xuAzKH4ALsva7mDwNqyH1ZV4AHXrjJgSygB7C6x8rKAuzK8girAABe2L&#10;AsVPpay21Z7GiVbojus1QltWVchi2rdsOqvXsi0AO/utb6jbJNOnqwRagTvnwe6zgNs6fu4AVSH6&#10;fx7P0BL2nwnqWREAh/gQAGxZdq6KwzmSB10/7/ZCr7NO5gCF0puHIIXzqr8wsEY0soFTrYfTsgGf&#10;drH6tPIZ4AjuU6ti2qgAqrskySUoIBgBSO7qC2p1CBgCyXbn3pkC2tsOY79DIC/WkVKbihar1Hce&#10;D0gfp+KvgkNALaw+x9Nlf8qg8CvzKE/dauklZayBIERi8R1ZI28kCHgS0aIATRgCAOtIAKwzAGVM&#10;oe0doAyrsrMMDkXTRwHhBBQUAfDH2xOdNOAof7LWFlQfutQwRBB7qBQCpFbK1XLqQHi9MBrJCgPn&#10;HtCQ/TlSBE9bo3eCMU4qRVimtSJCASCOZieAOCDpYCRWjFGKBSGiCgDge/w04+R+LWAKzAAAzR9j&#10;RAAF8e4bQACYAgIAAAQR8g+IEAhzpAleGbchBB10Y5FSLkZI2R0j5ISRklJOSklZLSScSp9ATWpL&#10;ydk9J+UEoZRSjkc39S57Q7ypAAI+VkcRmjNAAC6WTdWeFCgmUMc0uQACil4AAZ8v23J8AnMNfgVA&#10;qAAB9MmUBBDTmaZGZEAA8h2DgAAMsXAlSVjtGWAACReUiD7BTIEc80R6j0LQBcGR9gjBrAAAoCgJ&#10;yqq6AKqGRzwSrjvF6Lg6wTQnlofGAACA+QIk6c6PcwhkwCJOHQPws4FgbA5KILI9ADQLgcSIP0s4&#10;9h5lnH8PM1wCAKlrHkAgtYGB/mUAWrofIA3OgHHy6dDR7R0D/HUkAOIHzugLLKWB75CEJgABoBoG&#10;IABIhlEiAAHQCz4mkfoAEtxbjYvvkY4w+QYo6ChE+iIfgCBtFgHwCQlYBZzGnnGSuqA+gWgADKGl&#10;Y4kRLArMiPlI4BgCLWKCrp27eIwqslu5shY+WomRGolUa4XRHlVGnTUfDbQHj1NPBU1wCQ4hBAAD&#10;sNYZAAC1DGIMqAwEGQtLWkU7g5wCHZA8Pk1w6B/FlBODYGgABzjPG4WaAJkwCncNST86B/QEnfAk&#10;POcw7ghAeUSLEPppFHKtIoqyvyl1MyIIizp3ZG2+Pyuo7mQ8ELqqyIIE8UwxAADBGgZJeTkADoZR&#10;Q/4/o9B/LUHzOMPgPgXAADaEcDc0FeAGemayN0mjZJEjMXof5/XhHfunEsggCR8FlUwtd9psR9AE&#10;Ni5k7JrDJFuSPF6ejAbpkJf4wYj5CGoMOIKqEfg7BvErFKHwgQ7Btz+oGP81tZkMgGO4ds/o/IkO&#10;ZYMvghmG7p4yuUtS6zDkMlCK8QIfZkh/gYrAPENIhKANJyUzmupkbAtTfDKQiV1boEPfMadszKLs&#10;KqQE7TIpDa+Ffbo0B1DYlWN0lM3STJls1xbKFnMoTXB1gAHBn8AANtBGRigUKKRJLVkFQIik74/z&#10;vq6ZktZ8lFyCV10m9i9ppHuLXILVKMcZU+F6enXZyDI0lD7IQy0h+X8OPeKu+sfqSnolgPbkwsBP&#10;TvGxXaQIfRX43qwYOP7HRVcrxgIlAB1pV2SqZeRPF3b/3pvuY63vNDgiOaQZ9IciKushLje/GGnk&#10;P8ktLMiP1zprEnQuKhR1mQFdtP5ZdovLjaCFD5K+O4OBzh4ATQqBHAe4sZE/HkP0spZSCAaCYDUv&#10;wMGibdViVDBppiEYNizU5hxXx8Ro3FfogZrCqsJAAPEAhblpLWAQPw9o9uLGBeVD5VOh958xlEQj&#10;RzAYtq61iznTvMt5j3OyaTG4/3rk9cq6ceo+JzACASf0Vo/BNgAC8P4NwABKgGE6fIeQXzIgJNca&#10;wyg+mD7yYFzzsnZezdn7R2ntXa+2ETzrh1HEt+29z7p3Xu3d5Hhz70AAR3fZqjLm2DTwW9O3kLeM&#10;dnGy83jAAFv42gAEC1gt8kAAB/lSHNqzHJQf5ZUd54dOOAaovAADZGN1dXw5QAANAFu4dQ/ByGkA&#10;XcQFYOTGAXBYErnZVfcyQKu1IyI3xrkrCQaMAhTGwmxHqP5AABj2gIZsAAerLR/hc60AISQhzAAC&#10;Akk/TICgBLWHcpIBVeEdmTwad3n4BiEPLiATEXolgAB0GQHA0mwR9+940P1qqxwABPBICYVuDCFm&#10;ZcVGAEdafSRSkaKuXSEOEMGcAAEKD6Lch6NOYWL+x0QYJ+Mo6ERMNiHMAAEQEaO4DaDkBAp4Scb4&#10;H8T4AC12VWzKVYfo3oAKH65+AKSOH8GIYuG2EcFg+gGKQYH6AgIIAwDCCGAAA0DSCSAAHwF6xeHA&#10;CwqOHseenaAEO4HqAEOywULYAKp2jYNQA8OWHaAIMkHWG89eBUAEaUIOJ+HKeYAuHwLcHsH+nMHs&#10;D/CUBeD6MYphATD4ImR2Z4YARmIq0gISWsJ+1YIgeE/OJAy8IUu2IUGkHcL6HMHeMoe2XSJYLKqc&#10;O4LCPah6MkL6T4BYAQWsBCAeMMHmAC+2MCL0AOpg5qISHug6eAIE/Upg5wpUOsKq44/uNi1UASQz&#10;BUW0++iSRujeQ0iQ8KIcMwJ02sI0V0NcNcXaMoO4NOH6HY+CAGFEEEIEHIGwKgAYAwcgnMVckM5U&#10;J+AGfcn8XCOuchE0h8mY041ad2dOb624IQbi0y2EMkHkAoRMH8DMD+m4AUOWJSPayQIJEwNI7mlM&#10;cC3obgggbUISzc8S3ozc8ylMVSz0YMbEzdIckzI2zMieJ6VY8ydXI8bEVSFnJWAAFzJcAAD/JiAA&#10;ArJo0IMkLC1CbsyQI9EI4uRo6EYcYLHSYcUlAMe8RuW+dQyFBYMo/KdQyAzUzKRlEQk01YXSi290&#10;arDG0kWoHucOWkQAjMzUzOfmUgAI+UYcYO5AP0Ni5QIENcLK5KKIGsOKAcAMxiBIpwU6LcAW/O1m&#10;wjFqNOM2II3sXSUwmeVC1IT4YyvJHVE6SIf0KA48w8QCUeJA2w3GzSfmO7LcAEUkx0L6JY0maoMm&#10;NkH0d8xsIK9eIE3cKmNqcMfSAE3SUgJ41fMm3mlunMMkt6Nip2QDMwnMKuAsyEh8AAQ45I5qR0Oy&#10;ACAONibAmgIIAW5rFgM0bSQC1sISVCHpMiAgbO4I2UQKHojAkMbWVIRaL0JbGUk/BiIbEOIlKo5j&#10;KkIqUoOy2UYAU0YdLMYG5wQDNugJPhEcJUkzPU7Q7lPSfBEIMkHoH+MMwiWsP6SODcHuSyE8AOqO&#10;CyACDSAAEuHwEMNQAWWsHGSoAAA8H+vuMQw2i8ggPau0zRQA7xRhRjRlRnRpRrRsI68KACICgAAg&#10;T/gUDf8EgsJhULhkNh0PiERiUTikVi0XjEZjUbjkdj0fkEhkUjkklk0Tg8EOcrACUlwAX0xADqmg&#10;AWE3AD+nQAEs9ABQoAAF9DAEpAABpEKflLAACp1HpNIAMKo1GpwCk8ZhFHgU7poCfcFAcDrAAfbs&#10;ADud7dAANBopAAFAoOooFgT1AD6os5AAMAAGvdTjtYwUcfsFAT+vTyp7/fTzoqESYAfKXTlxdjnA&#10;AJAD8ADwAkCBi7WwAA42JOmscFvVcygG0IHflhpuIA8C2j/xIAeYDqYOfdTbIAbQALyVLgAZj2aF&#10;Fe9hAT/BoAfr724JsAAe4PegABDy0L3Qj4zte0IAAj7st2rMYz0CAjyACYTDcAB5PbOz7yGFNfoI&#10;Kaf5xM2CLhkwTYhAALQpBOrraAC0J9n0qYCgQe6Cs49qHn8hR7NqBUOIEfsQt8zrovREKcsOAABw&#10;4exsHgABfiMQIABIc7QxBDhvgmfK2nwgh/H6wB8nvGIEjWIIABGRoyAAeJEFWABwEEV68gG24An2&#10;vAIh4uAOEELS/iCFCzMoAAHnuw5+ASzjOIIoykNWhkOIIqc7oKraGxShqyocws4tchLCw0g07ADP&#10;URMOfoBLssELgCAz2L2zz5LCBbTILDgEM7My9LsBx9Q4fQDM8fh/xzUSBNg6gAw4AaDq61ayn4wS&#10;sMOAVas6AisAIhFdUEAcfLy26/q2wSjUGpKFxTPyOPeo8Lqazh7sEyC9AQZ5fxYxS4gFHx7gOvzF&#10;NC2aBAaA6pgGdRvLSaJkgABx3mUh5/zm0J/n887dPQFQcq+hasQ4qVNM6fSwnyBwQu8KY2xYf7AW&#10;qgQFISf1pH6865ULjaGqWzwCZAnKdqu6h+sOAeUKLWOCZNk+UzjZc85XmNFZcsadYGqOaZVIKd5R&#10;OaBY89GQo7mCp6FkDz00nZe6aABPahFmUglqgAD5q4AAnrWpaAkZ+RDfaGUQrB/sEsMOUmfVYqOs&#10;c/AKhCdR9eyxrHpV61jZOC0TgllTxQijxCfp/sOeMzAiAdOHqf6wgSfjIHiEAeRYbBjPQA1OaS6m&#10;4J3DisZ+ooBr1XyCLs0J/ACsZ7H6vQGAGux3mGZoAAoI4bAAcwE4WDBjlwAB8BCEwAAUst7LDRFJ&#10;o3IVcUQgQB+IgmkAK2+W64klmo43KEADP3iLLv/NM833TPfZfUISz04K5OdnY4kW8oFPB8MEBFoN&#10;XHzDgPe0RSCAi9VyhFt5cWMFmVgehwRXCsD6NWAYhA/XvotIWvxwCLgBHkKwpxOrwi+HkKmAhVD8&#10;CNtGfaRGDL7yoN/TwoOEb7W1wkH8okow7QCIcAae8fY+S9OFLCBoATFDCj2AQVgA6I4Tp/Z2QmET&#10;BIlKCIW9+FZH2cEKHyAIyD+UMj4LsPsAiPhrgFGoAAKI7QoJTAmOVFijEWNZKOP8dZ1FpAQHoCsA&#10;AXwCg7AAIkCZkx7j5VwU9kgBWUgCe3ExY8T5DSHkRImRUi5GSNkdI+SEkZJSTI03yJqeYkQtkpJu&#10;TknZPSflBKGUMUWSB4lNHcRIiQABqlYAAekryzD7LC5+V53WqASAAHaXSNgSAkerKJ90LU+EOgcV&#10;MwgAHFECAQAFHyHEIorAY8xV5RTsxCc0QMvjNHPSaiKRUfZCACnvHwP08g+YgmbH4XgfwwTmj2F4&#10;7Ifw8R0IsBIwsBocg1AAHscEtqvwAmHiwQQBj+pLQRbxNwxJWIZDuOMJILwABbD0FyXFaUQ2KD5H&#10;/FkB47T4FjAaO4CIAB5CDjamYoqnCiqnKaASJ0hx+nvAEAQ7rajDiyFcOOXIakBqoLwCkGB0w7By&#10;lwEAIDtpBlmXMAOGZTZBj8ZMehxEjoTSVTusMZgfzLjzEYLUAAIR+l+GqBIzhgDQgeHcOkAA7wMl&#10;+BcKoPxeQeAjAABBYYwxJCkrmOEyADAVAdAAB8JMdnf0hHWPxC4Dx/FYAg9I7TzDOUtmBJ565DW8&#10;ohn+VwwFKTKWXNubQfJfh8mCAOAZaQ+TOD+szaEgkHk70qX0VNsr8B/GeKc3aUEIpC0GkLNwhViV&#10;60vLiAMzw+B5FoHCOAbYAANjqXoUguyI18W+bKaEqZ55BHoBwFMuLGmCFVtiQ0AoBrMkFoKQq8pA&#10;n2WRvVesh7SGiEFaEPm+QABB31AAOO/D1ZZFhCrf0AAUsAM8m7eyEi0gBLUOqZtl4/FbgEVwPssY&#10;/ICjxHmOReIDwJlFtQt4gisC7OnweZ4etjCplhAUa0eKkimjeuSkt4I8xKCRAABkNYbDeKdAdSpU&#10;WJR/F2ANPInIAm6gVlwPWfZpqUYMNCAsfpdh0hdCYAAC4pxgY3PIP4PAdC4iHEI8I8jzTPD6QqX/&#10;AmZSPObvQ11lRhykKJPgQ6E158zZzIsisvZ8DaIhVOisAdZIHJXTuvkuMg83Kdf8+rJp2gBjvM2P&#10;+kOf0WGtgGiw7LzSqXfiPeQkjg2BlPiQYJ5hfERGsACeRFsFx82ZWEk8AxtwHurMoPwwA+wCmHgY&#10;XgfQ9y/BtAKVgT4Bzujxm+XEAh0wDIrHsQgBl1h6UMyaXSpS5Tzv9IFqloJBdaqr1Ebu0JAjb22I&#10;1C9+FkCJbkT2Tsg5h3TmeHvkI0w8iCAHAEXgAAC5cC+HmLQAAYAHBwAAOkflOABYJPSaEDRQgACH&#10;AOI4AASAAgtM2PlAA9QFmeMUVPE5Yx/rF17tWCAB7fG1zhby8mmSLwikyofc1usBMkKNFFz8LnOm&#10;NZnyvOnN+cc551zvnmdM5KCT1VPnvQ+idF6N0eRJRg5dLAAK/pwAAe9Req5loTnx49XAACzrR9w8&#10;h5u2XYo3MekZrIkrV0mEDqXX3cdrQTnS+quLybXWZAy7FMPQpMf8Nu6Nd5+RIrY9IiKMc6YLCJTS&#10;dgGVyk9wYAAJD8pCPYfBnrPpzMOAwnavC7d9u8okAQ+oEgIR8KQZgpQABjFqGNc5Bd6ACUxpEsY+&#10;xxGHDIEOfImwnCVhAdSpbNyC7gkSiEfA+qGAInOQRTA1RsqWLTV0EiAAIADAqQofQ+jyAE47S90l&#10;jJN9CIvP/whBRzl4GQIMT1IhQ5VBCPdTh0HhAfQAAIPgUcZhkQSP2Pj1US1MIEPelV4rYM7GDj0H&#10;zCutvDzubOxj2rJiGLKrZDKB7jyADgEjplpC/p4ijtaC8gBDAF0q0IFMMm2HfB/DugElIwBDOFcD&#10;aiCIZiENPJGPuMBlmC9pjrKM3LeDdEOGvmyNxO8nGADk5j3h+MvgBi6LvoQNxLzFkFkJyHqk8H0p&#10;qORm9uTQYDEQEQqj2r3LbHqGSBdQuAABQwvi/rxQwjAB6wygAAKw0AABFQ1wxukB/GzgAsPjBFys&#10;NERHvEhC8h5DNBkhhBbgAAZAagfF4gMkGh8idjZDAKMjDrQpjJsh7ELkKjph6POizA+hBjTBCsuh&#10;+gTgcDeBcErALAOALicvIijgFQ5CBByg1gsi4gJo5AFg/g5E0ABmKEWt6H5DPvrC4gGmKD0raD2B&#10;4AOgVCjhaK8AKASgYjqIIKMGJqjwrOcIMs2CuCvM3rri9uVRnwrCvKjwcI0iElbuRCxCECDjPFEG&#10;wmSoLADlOEgCBAEjaB+gBjIB5h7mKB5rZgAAOgGDbwbjqDanBGTwBtNL0CCh9lzDYHkCPG5FjH4F&#10;jlkCFo0GHiCtktvDWidtZLHh9HCnXGKB7h6j5ABgGELhzB8AKAAAggAlOBtgCkYiDkLiwPoh4AEF&#10;yh9jDgIgAjPNji7BkOOj+mPh/jIMIGKADESMGH4CxtEmCjEtOrxoQuan2oot0iuN1IPgCKlGgkOM&#10;ICsB3h8qcAhABAlgABrB+hpijpAD0GvgAAbABgdAABZADEpAIh9RRh7PEMyCwjPC7AEEUlAFTETl&#10;fD2QDmOIorymhC5LnqnnqHMuXKDiCGSOUremfGUuZCvr0xszLTLzMTMzNJEufgAiAoAAIE/4FA3/&#10;BILCYVC4ZDYdD4hEYlE4pFYtF4xGY1G45HY9H5BIZFI5JJZND37KQBB4IdJcAGbMQAL5oAHjNwAB&#10;p1CnzPQAA6AAH1QwAdaMABlSZPS5LLIK/oc+wBUAM/QLAgDA37An2A4LXpW+noAHs8XZZHU2wAEA&#10;gGwACwwIIFQX4+akBAIDJWAoRBQDf4xUH4/oQ/68BITWwA/KfYHpYADdgADQBV3sA6g/gIApy+qk&#10;Cn1BH+C6vf6zEadTgC/85gJs/3iAAqcw6AH2CXnAgRAs5BbOACSKCaAEgYEiABIAhDuoE+dtPwDd&#10;wACqZF8ZU33UACBO1vQAAsRBK3f6hAqg+35UqcBgLu38/quAtPKp/iOr94W+oK+X/WwKAKvAEdx8&#10;AAdBWmGoRbmkAB+gkBYABCL4kAAeodrkfDegqe6tgEAsArA8oAHm04DIQBLnN4gresMggAuuyrTv&#10;xGUZotELvIWpzzKw7R/nvER+gcAB7vs9wAAO74ARiAp9ngAB8H8CCFASfp7N4q4AAIq5+AErbBqg&#10;BABLAAUbxoiEcr81yGH6f6oAGAMyITM8YoMv0fL/I8UvpNits2rMAIEfktwYhrvNWp9DgEf0OTHF&#10;SVoOhzTSShFIojSiFThMtM01TbqtVNKBJSraeucQtSgAbdUAABNVp+ulAgAelYgAV1aKm99HIIoC&#10;wU4k1FKEn7Kt61cCSSxjGOoxDYnEZ5agAZZalkAAah1CYPCCK6ySM6Z+PDK4An7YgAx8fzLtsBUg&#10;n6bBjgAeAniyAAMnCcgAHfb9YEYTDZDaMqpyQfC61UAkjnyBzqAAB4OSMYhdSMD65HtclVNZER/Q&#10;CBQDMXPAGt6esR1gPY+gACRCEC6aGTnXmU5UjNAv1N82zChivH7QSgqnNkksBSyH0fnOV5/oGeMU&#10;rqBMQ8eJz8gdQRWf8CTdjDCN5N9+oEfCxAABADK8rwEoKsZmHJJt/t2HgPgerECP0ymMUBV68PtN&#10;WcPk1qQMUn8Q6iw0dvK3p8NPb8AuuAoDP1BioQ4n5+ZmA6sgGe3CqqABlLeAAjXAABsAQq4MHtH0&#10;KYwfYKuc+LbH9Ah+n2CIAEsA7ODbmiVgGeoAOds4G7tRKV3swjIM4AcX7hoMa1ug6t4q3jJAGA6w&#10;H6rx9vAABZnyUYAC0eozp+CTqB2eYeAAaYBGdAoDnGABMAETQADMAN+Q32cPM41ivAKf8r37b7GH&#10;27ksH7I8AKYZUqFVpXlAmMbeRIbkCWRASAkwcB7Z4BAFgkQpnZth9lSgklptxeEGEqV08KEEIYRQ&#10;jhJCWE0J4UMqgqX4gpfVcQphhDGGUM4aQ1hsSIOcOQADFh4UgpQ8IgJGAOkcp0B4LlSHxEkAAd4m&#10;Q+BlC+FcNyLpnZOn5EJCD6ADAM4ceo6gADdGqMkAA3hnixSwPo2IBgFG1A4C4Ha8AVAxawAstxUG&#10;ul8hczllBqD+qSM4eMxZTzrgCHudofBUh+gVSOAkqTnzzqGAUP4zgAjBpJa0sCKbPSCj9XsAQfJ9&#10;jFCTGcJUAAsRkCuAAOqVROR/sYB+D4IYAAyhCDGAAEwBwSHfZir5JKVzGFjKuXpoA/TygDka7Q8x&#10;hWzpJk2QR55uQCADMQ41m7UoiGFb4ruKRCncH7H0c4AhO1bqwX6bEqQEQBG7O8AcfRUHlorOa6hJ&#10;BXlIgERim53RAkNmMPAV4A6k1PzbhIjYiSOUXAAHWPQqQkBcDXAANofJV5wlSS2/GcKWD0gAHkAZ&#10;B4EjogADaDIDQAAcAaSi1EqYATMpIRLCygS/SCN0IbFSlxCkfEpMg/ZUB9CCuDQCP804/pBqTIS3&#10;ghRjG2EMNFBSZiKQBx5UhQGl9U6XnvKgmNMguatAAE9V1VSrIPwFSxBxUZxBICQAABStVVCJvAL6&#10;P5FExpAzCHuOEAAxxXh/JWOMcx0wGnLBYFYNqSQKAqSMP0zhXTxK/AGP1Oxa0GFgAIHQPiDBGiLU&#10;GxhjBYx/gnBmlgXAqipgZAqkkA7XR+Owk+kE6kSBACGOmHoPLSl6NsAiLcYgAB0hMB+welpiyrgI&#10;UEO0DwIjpi7FSqoEQLEdECqTWy6BDUXpkgEpGrBCiDsoiiQucajLo3fkCbag5/z7SVPga1v7Q3HJ&#10;YZMVBHxBDwmVvkiihCIgAWsZMKQaw6F6D1R8HAGYJS9n6P0xgA6L6ZmKmjPkoTsHlvBoLJpUBgDu&#10;UAMXSpLCIWqG9H8/peh9h9j3R8BAzbWAApHGeP0/QnR+jpAABEfZtQLmRruAYqQpidhiACWMFw8C&#10;rj0HsZQBACR1gAC8AgCbBwEjvAAOYfSDxGTpOIdecKVR7AEOoAofZikuOxT8Va2jVCcknU9HuFqj&#10;7tkOqsocfTuQCD/P0mwqB/bNZSCyPIJRMAAjdAAIAA4iHqj5CYAAXABxeAAD0PsPAAAJgBBSAAUo&#10;CRJgAAsP1B4+HWysMQ7kqawrvP3eOd/MzKsyzcg8zaTZKg4arAADvVwAAsaxVsZlW8ByKwCrDBvC&#10;F4Nea919r/YGwSSXbRjC6mmwtkbJ2VsvZlSlHkuDoAAYW04nazhfEcysEx5bbxeBF1RRg6nIBJLn&#10;ZpFNSj7iwzgAqjLGjtAAN8Y0ZhtDOGAAABg/xxFvAGZweGmEhFwAABoF4OiZg7CkUIf2ST/x5zSQ&#10;2YhvDenZeMP8xkHy5wUMUP7DBqy7zSX6YgfKr6gGIAXNoidNG/IEAMPxroA0UaWR8O4fxsWrFZYw&#10;XoBjWXKFXH+PY5w/QEGIzeiBUABTnT+mGYpABBCoTQWAoHlrU1ipJgBMmq7Uz0QYSyQXXc2zGXuH&#10;8fpNxnEju+YmxOZCLUN2R5szF1BjMTlXHu7k/RWwKZjZ6e9XJ8isdWKw77cqZaCEXKgN4ehWQrCS&#10;FyAAZw7SsgF0zO1ELGLGx/vkBDHYABVhiBoAAIgJoGprpi792mYAD9Kueps1MfS/z0MBsepuxU4k&#10;aaSoo8TOCgGn75SsrPTB/tGZwpFpJrmes9M3hohnVSEx4gpVLwPzymalzXdcOX1YxjeG8W8BaDyE&#10;1i1sQUJ/4QABS/JWPrtU+mGLYnTpX1QO4LaHENIXD3xgiDAAB4AhlB2jxKgBYH4KgAAEoHZd4AjS&#10;wsip69gryLYgRjwoQbIbIlYIgKY2QcwbhWA7a9h2ZJIrwegSYRhBgM57ACiVpCgawYIgQGoJIyof&#10;I/QfYEDAQAwYkE4A4DQDImwe4eRIwLgMwoQWaMwB5ppCg+At5exiA8oN4OAyoSARSZgq6p6qBNDU&#10;b6BXg1SZg+i7xl4goqTLZKpDx1UKbYQhA9A/xmxNYoQ/4hTlYhAAg65+ogZELia9wARI4eY8pxgg&#10;QygrYP4XIai3QewrYTAJ65jK41ofqaYfY5wBIBBI7FSpAAo+xnrvhNZNrqTZ0KAhalSoKZzLofQo&#10;JjA/x3A04e45weJ5YAAVIeQqQDgBAggIAvLxgAgs4TAe7JgWQfoD5ETlZIwAQ6gfLvgrJKpNg5wC&#10;4fp1QM4fo5wNxbRBxKoXCSQAAQQfI3YVAsAD4AQsZLA6hRTurigoRgRkw0o8pLZAgxA3YkL2ArCg&#10;JORnwhz1at476XjfZm4rKYgxAAo8oRIeQQCWwCgF4AAI4fwKJrAeQ0QB4rbFK3IVYewXoAAL4BwK&#10;yWwf8GwsZKICBwrqhBjEruYgQBQhA7wwj5DNLhojj6ZRj7yDj7pV4hKIBJoG8lwAAIsmJ1YSwSyX&#10;R+JR6sS6665SMkozjNYpzi0MEoUocokosowh7YggIIAAIE/4FA3/BILCYVC4ZDYdD4hEYlE4pFYt&#10;F4xGY1G45HY9H5BIZFI5JJZNE33KQAdpYAE7LwAUZkAHxNQADpwAH5OwA/p8AHpQQAVKIACnRwAB&#10;aUAIPBAFT5PUalCn9BH4AoI+X8+wABwEAwA8nAygA01smwAAno4gADAgC6Y+K4AQECQA8H2/QA9Q&#10;MDwAOCSZQAFBAPaYAYRBQDi4tiZ+AAGAa4AADBX+/oHAn4/b0BACBoEBIRnIFX8PYABeso+8qAAR&#10;rY5eq4+39ldeBIG+NTWKYALsA4QAX5C38AnzqQHuAK/NRrXyAX1XQFoKnFL1w8zmspvYEB+3qIK/&#10;tJPswBAIBcpsJ1PX/XAF6rt1flCc3C8jAtg/Mx7IEBtQfrMH0AYBN7AkCNCxTEgCzB7MuAADH+yo&#10;An6ggBws3b1MhBT5w5DqLP2hUDokzByHm4YmEyYoAGieLlANAh9gG/bHn+sABHuCAAAUAR3gAVwx&#10;hQAAihCBwAK45QAOi4a7AI7AANxDyDMSzR+OjCzwQI8imQi9MJKhDL8MQhzFwy8TSxEhLWoIzDhu&#10;Gg7MAMxjDvxEUDn/NCFQizCCQzCU8u4gsCTBKNCULQ1DxGn6nyzRSoFpR6FSvLrUtI+ieAtTC/hw&#10;HCFTJRCTuGfTaqS00xSS+oCHqdQAGKWJKqYeZhgAuAEL2fSuH4CgQr+JQ3MgCIVp7C8FnmygBSKf&#10;x+Hsu4/D+m5DkZWb0SMhEBMqA58oIcwVhUnpbl6AAMA6DCgDqMIAAiSRTppJsnnyvR2kQRcdDoOA&#10;AAaVJeLCLIoAACB/uoAFiuGBQAWXZYFwOeIIBHIxelQAAKhWGS0s8iVPU/jONIKfrsTkqDUzMgjo&#10;gI1CD1rjCGKbSeN5blyHuOgTVNchFRgAe55HhJJ4niAAJg6C6B1q1jVHysACgIzB5nzHpQmMbYAF&#10;iZudAGCFyAYA+dGMcrjnWf1iikD67HFUSdHqsAsA3nQoCYJoAAsBAG5o8rt09LVFzyg6LQWgh7NI&#10;6LMAFkrKIQAzVO9A4CnqAFsvQJjJhIyQAEqf+CgEA9V78vxUH07xLYsZwCwI4EjgC9AdnuegACVG&#10;sjAU3ASHe3B2gSrhbAQsBjHo4YsgY9AWHozBxaQAAWp6AAcn+vQLAKysLNxpKBH0AU4LSkW9S2hc&#10;5IT7DtvxPnvMs3uVsWpx+tRJzvOzPQAHcfR5XuA0c8NAMZQef0oMmeYD9UgnLHFJ0skm52HBGVRi&#10;WAeprQEm6QerUnqlTFPbTCoOCZGmVvcb0Ts4akmVnmSgQUYkIQAA+hIAAIEJwAC5hUUkpZCR8wvS&#10;eeYyCF4VC5AACSHAAARw7J6o1PDL4gRBiFEOIkRYjRHiQfJlKnXxGWe7EmKEUYpRTipFWKxD4LkF&#10;DxFsAAi4vAAEdGEAA3YyAAHFGeGZYEtA5jYAANUb0dAKYLBxvUS4rklH4ccf7g03nsMqN8ZYtgAD&#10;fGGJ8AAFwHG6HkPxgqCzcAHTEeY6I6x7FcBKDoLQAAQg1C4YdKbLCKIKKqUwARsiCnDM6ZBB71ll&#10;l6NAWBGynZRuEPwiCD5HEHD6ieg83hXCrD8K4AkAcDoAPWMOcNuhwEZmaQGk9lyND9oXKoQhB0Mz&#10;FETfIhOJpSY7kLTck9LhCVlwbADLAn4+SoMFL0AEfBen8G4fwWB6J4XpOHWmQw2rI0CvWcMQU8E3&#10;YiIgITD8iA4nggACSJ4ZwABrDtNUP+AhAgBq3hYd4fI/D0AKAMboVYXVdhHBCBInoAUmOMSSP40C&#10;cTWwUOrFlmQ/S5vbQJFmmbejEoDTwp58qnYJMhokiKUb5JmmOUC8qUFAzspjoBUupihzOF6jonwx&#10;k2TKpaIa3ghtVKmkFK4hRGxdHsrUIEOkZwo4xjBFev4A5wx7nbAEAU3Q9h9F6BCCwKoAAOBADOek&#10;8o/q2lMWmM4ZoAB0BVDGYMcI3SgPHAO+p5VjjQDzH6ssAYj5DAUCODQvYRAgpPHUOs0JYEq1tHmC&#10;lboCBdCxR0MocJNBcCpSMA8vwCq5nrKsmIBY/UCDuHuqEM8mQNgvU4V+T5DY7VbiogA49OCdGkY6&#10;WAA4Bj0JmNSe2GJuI7VauRdshiyyBD7b0ApChTEoDnFkL6Mw0hogABuHhc6Fkcj6rBPeeDN3jjOH&#10;aVwVgxhvgAFGL8bhYQCgRSMPwCZAgNDsKSOQggDQEnDCKDMCpKwdYEA+BkDZlB9HDAkAY0CyS9Th&#10;QsbBPDK6XU8MqPdBZez10jZ8wBm6djsXiu/A4bY+zog/AKZgFo/TKjAH2d58+CgBD6VqP0A4DHJj&#10;7OOHAf47ibgDwIaxxYsh5FgBmAY7wXwDGYGUUseB0XGAJmoZPGABR8mgAyP1+AYx+mgr2bgC4CHC&#10;rTSdLOSBIjHpaU8U9MsszGF0fAhkglxXjujNSdg5JmGZprSePs3A+VpoTdUnHJRaa2nDegzYfRuB&#10;6gIcXbQuw+B/rLHohAm5nzeneAPmLN5mEJyfp1T27Mdae1Zb0loTmuwAAn19CaFELzjjM2IAAaux&#10;44sFF9ssAAn9nE3JyIDaQAARbVYEPNgZPAwbbYMPZZYWdwOrCUEoAAZtzJbKcyC7m692bt3du/eB&#10;1bjn4m3ujeO998b531vsioct/AAEhwEAAzeCAABhwdSY+uFRpLSl/W5DINXX3sp6p/DIMay4fS+q&#10;CFyqnHPfY4hiaj1mYMmP4356jJ8iIFrBIxj3BFdesPgfhBAEGiAAOUai4Bsi7EyAADoA1VjkAPhP&#10;HDiwKgLNwPseiyx5D9RyCoIoZFwgsCMWl1txuM7860Se7RDqBT4iaP89E1ZVXVMUcNCaNgBpOPBy&#10;U7yciquBoIiHrfdUpRMpY3sj44GdUIFCNAAA2x2aM6AQIArcgFj3gQAZ+ABR7l+AQAoggpQtgcAA&#10;EMEQFCCq1YKbObl01AqExM3oXYAiuAnyRA9AK08dn7H+dErRuAMUXAABIAZ3h2AJMwAx0xrmOxNA&#10;HPe5BWk6FcQgmrQpvEEGITtV2t/ZeVkDQOiBAh0TEMB5Wg6rDKo6zhMtyoqiYJ/8h7sy2rXEYPb2&#10;TSYziqkuKkJUlwo6OHvsMbL0/B/xNNIG+WmcA44WYRwJJdBrIygegD4tIAw6IfAAJ+ClAyoeQfwu&#10;AKINgUhkKkRCw666h6xAb0BmT0KiSeiiS6wd4aIYIpIHILwtIfYdD6JHSkgAAeIfxhAywCwE4AAd&#10;gYAURfwFIGw7Ygj44jwyrQx7TrIkZPZO5QBOTsh45lYyIsCdA4YAr7TNI/ozROwfxxZ0QuBl6oit&#10;orCYhnofwAY3QXAXYdoAAK4JgaxgQfIJw7bBQpjDIfgAKv56xJBIxxIhpED6kD4isIY4ibQ3QyoA&#10;olQ847yYBI4pY4TlYATtCcpMaqb8hlpmKsQ3w1QcwAitoboIhtwc4YgZAAAGoYwW6G4FwHI0JAid&#10;pAyajMQAY+IAjDYAAdYAytoLQTAZJVgbw7we4f5IoE4Ey0AYwLIGJfwBR1Qe4fxHKDhUYA4AhgKm&#10;opysAypA4fqtrxRaYegyoXIdsFgHQDAvwCwATI4AI3BFovQ444YDLIIAAWQfJ+APYtQAAcIA7zQC&#10;gfMM4dofykTTp6A0wBUFZgR6ILIfpgoHQ5IAAOJLgEofYuARhaYKsLBHQqAYYf4uwDgBChaiAvwO&#10;0CJyYA4vwAgfAuwf4BC0BdYgkNxAhYqmY3xWcloAgyYpI/aYA1IAjt7FhAg7wqo3A98EJ6Y0q8YA&#10;Y1gnQBA3Qgg3SjYsAfBuInQhDJRYoe4fpuUg4yhZQpLFZADJUcg0qvw0sQ6sBEBLAfzMT3oypJQf&#10;g7yPZMIgxwJNQnkmA0Aa4AQYwAARAdhaIPYC4SIAAEwfwDou5BwB0AhIykRwQrjjotIAKBy+Tww1&#10;A4wgcQ4fr6wAj6aqCbg0oAAZ4cAbKEwGMHoHc0AAAW00ZxiGCxo7xnhnoSc1YAAP010SAyoG02QA&#10;APU2qhAJMARSRR4WgAAJ030vgEwEwAAY84j2oCSkQhL+RB7DwhT9CGQhJu7dT8s6c6k6s6zfLeYy&#10;ggKAACBP+BQN/wSCwmFQuGQ2HQ+IRGJROKRWLReMRmNRuOR2PR+QSGRSOSSWTRc5SkAJCWABmy8A&#10;DCZAAAzUAQeCTUAxKcQqdQ5+0EAAKiTSbT2fw1+UsAASnQqkAF+AB/P6dwedzUB0MBQuET6qQV/T&#10;eqwIA1uaVuxwKu1MAwcAPsAAWhzsAPx5OAANlfqYAOxrsIAAwF3ICv+pvt+wJ4PwEAAMCohAAXEQ&#10;vAB9AcM3O4Q2kyfQaHRaPSSe1wx/P2ugIB2PUvquY+aYl+2MCAMDTSCvt+Pe509/Yihv4EwIB76B&#10;AeKV3S83nc/odGHOt6vQAEVNs4ANh2cp8gZ58a6Ah7QJ8Ad8AABvQKgAEAb0rAyCYAEQQBCBgSBP&#10;6pv4BP0ASvuY6Cep6DABHyAALny4p6gA6x9AInbcuMADFny/wADMf7yjyAwLIKqYBn4tC4H2Aqxr&#10;k/QFOk5rFuM2q2ITF6bLGrYBH4u0BswsyvxK/Swwqgybrsz6Nq+jq7RbJcmI0qKrs6gqfnZKgAHJ&#10;K7KBcFyuR2qiyqJLsmrkgS6OCsy7HyeZ2gAZZakYwYDrkxAHpuuK7n89IAgM/R6n2rYdCSNQAAOB&#10;jNtnCzUqof6dqI/R+rgoKELOAAEnw3x8AZFgCnu3xvleVqmkkUIAAWAsEgQe66ALFCmgOsZ+H+sZ&#10;3ACBoAHeP9BBOHYjzIuQBAC4skyQh8jJMqbFgIf60LEoT/q2fK4AMqzdIEeZ9usBQELora6IIrp8&#10;Hw2AEgRIChyahivoJMZ+TKfa5H6Aati0KxhgAWBYqmdh4iGAAI1qm8XwytlfH+uidrWAMwyCh2FI&#10;pYaFNqxc/K2BDTrsgl1JtZdlordM6q7JUmnedhzgAe5rm0wdxgAbp1nEABtjQOKmnEct+j3QQTCi&#10;K1SH63J1gsCYAAqDYNgBCimwCm7WgAXxnKmLRX5TnydgcfM1nYfehEmJ0ti6HeMH4roBgFbtogHc&#10;shqMsyEw4AB5zMcR3K2OJaFeABHieJwABKBrHv0rYAgK2CpIIfp8uUfwCLGZ9fgARp9nkABWATjA&#10;AvxjCBp2E58nQAAvADFg1nu3JGgWghqQtx59AYAAPgGdQAGIAcQEaAR4gAKB9MeMIDOsdR9aEJi7&#10;GXIGhLGdp/LkQTzgAPh9wTPT9RIxZ+gOroD7QhT0oEfqpvc5gBoQsqbro9UX3guQAxiAR9uUfZ7G&#10;6zH4VICIQruA0WWS6x+gD1pVCusCcW7EfA+zfAFAIB5pJO3+lTK6fpWKPUzsYaUYuB5XwApjR4P9&#10;PxunEgCNgUQug+x/ldFyAIT4AArjqDsAARwEhKgADOAAKQAB5D8NgA4xxAgGFjHk4coY/ziviREA&#10;U3Jh3NPcXY0sncJCpjxHaO4miGD3AIMeKYWCoA0hlDM64D4HwACrjEAAE0ZS7lMKCYsCsaz1LxKM&#10;wcsoDY5AAF5HWM5UxKR5aHGwZcfQADHkBFUx4TJCAAA5IdWw7x3gAEJI0AAE5IKUASsE1D5CCpgX&#10;PJmTUm5OSdk9J+UEoZRRvM8QVJBPZRyplVKuVkrZXSvkySkORKyWkvGaTEmaxWOpRTOyEqBcFilV&#10;LHJiNMbWOEKmElwm6kmQljJ6+QrRXCBFygco+YxAzmMXLWjEpoBExwRODCNcz1ypjuHENAAA3BoG&#10;CHuNwXypGTNvH8Y8BAHgat8B3DUCIGwWAAHyPsnYCW0kLl1LCg1BzQmnlMQQqxqzdKxLcAFICLym&#10;mnTGP45UEZllsVMQOjJwiawQdUZ5SdCKTUnJPKgsI6R6m+CWJcZIABqDrRYP0B5XTaljACn0m8lB&#10;9AULS5IWYZkthKA4ix5RxgBHlRyVtsjIC5nRQKXABr3ihj8T4AE3w/wDF0Wksg1RcVFgADsTYQlX&#10;T9nWeUgAA1GXHS+pQagxNEjOGLbEVuihyiBIJr2XeqJ+nKkMACek05YzcviKyTYiLD3VUUIe4EiD&#10;DVqVxpQk+ZCXyikJmTJgWdnQADAtAAAP1owAAPtNMtYdBUW2OSlJc05ix/D0TWf85iAx/sBIQAR8&#10;z33FALKGAU2RYVIlhJypNR5BCl06UmAof5vh7PaAOAQx4+h2jrUGps3Rix5gEWDCUAACh9FuuIPo&#10;nY7wHAOAAA4A6tVXH7WSR4t5E7VEiNgbAAzPkZMAN9RI/SCS6XtAAPEfiDgHgGOKbWagAlkNHe7U&#10;5x1k0mUKIKwFIFiiCi6Fu7gLAVBoq2HurUUop0QBZCu0Z9ZBVlwZTq2ZBKv69TIIZZIkRax7HMAV&#10;axiBaIAm6S7SqXsv7i1wSWN12IvQ7B9AAOMXwsC5tKH2O66wCy7DjAlegCAA3Wj9bgAAHArRNgAB&#10;UEkJAAB6rgAAA0fyzwFG5DSLB1IrBnjkbwEsHIAAJARK6HMVWHQSgTIIKQMudQJKDbXRuNpXiEYP&#10;e4e4/hd0cAAFcNI8IYRbC5AAJUJSvAuguPa+IxY9x+DwUoAW9C1it1dQSnEro9zvgAEBYERRUlKV&#10;cJomMSYAkHBfQiZgfpsBsgGK3p0AAGx+PVANft0IAB4D/P0Pq8JkADEEFCAdFgZR8oOCdrsJ4CDl&#10;CQn/DY9AABa7JBEbcpo+iCD3AEb44pskMj4QoAh75TSBm8LYkBphUjmY0Wld+7w7hmCrZMOy6wGw&#10;hGXH6AV1oA36PWcDVhC25h/jrGUyYeY7LSghCAZhSZBK9W3LqQRAGPCBm72Mjd77CSBNiwkASsNY&#10;23gCPSIQeobnHj8y+GoBgeQAB/AGHoAAFB+OtH2ASA4+3kAFOUrVwA/3JADH7egfLi1BnCVjvinB&#10;BYxCshcIgRAAB7DyPCPTsmSR0slkwCTtUkjij27cAAGvcQACB7oADtQJC5qrLiu4hQk+/AACp4Fx&#10;4jRGgAEZ4eZRCV4lbXdBogQL/IAAGH5O74CkWeLtRKQhJSyplOoHZT0HofRej9J6U6NqklSnl56b&#10;1nrfXev9gkuWUtBIEuJgTIGHmiQecmvMGzCXRnfBkTIsCHxQAAe+Qv0CIEZun6s3d49XJadXETqV&#10;mS7qqoLewhyX7lmoOTSLIVse601Vk72ayYeDnhyjX4qPsd447vgTA0AADIKgdFNAaB2f0JLvgFSg&#10;tSws9jAEoQLW9WUWN8KWK6AKAGRYTqoIc0ikIEvQUYP2KuH8PKLOLsH7AaRKpGsEpLAHBCI2wkI2&#10;xkoWK+wkGkp4DAEyF0AAGgHCQcVoOK2YiOHwtgAMLsHkJ2AaAULkEyC29yCgBUjANySKQSf6oc+m&#10;xeOcqm48H6sI5UzSuUOUAOH4xa4SLiLsDxCyD8QoLkdwW4LmAGMegsJoLWbI9Ir4HmLsAU4YKGAG&#10;TKxQ1A3uTIe+aUgciCgs0aUeUcT0N0NgAG5UV+pEoYfIccNOMOrgY8TO+6LE5cLAsgIestBEqkmA&#10;JsmK8wbaLgHlE68G8KGZFCAADfFIAACPFOS8mGsyk7BIe6IGtg+qAGOUH4LWoARsN0YMsmSU2KKm&#10;J6KcK6meY+P+8yUSJuccKITyHqREAFBoccoAMM+qu4QsfCioH8AKZAmyKY3oP2c0mOJKvmJKIIcI&#10;H2Ny12wYPKKoJ2PSOKeyIED4FQyQD8CwDuUGH2t8YKcyvENyVgTIyEObFaISr4esLMOsHwRIAAC4&#10;CoGmAAFiFsNgqwLoCABy4wFWFgCC6CAat8UOUOIIwOdUfEZAviIfBMIux8Jof6zIveAQRe4YReKK&#10;vwPUHvIeraJoaUstEFJIk2LWHuHeikFMB4B2MGGwG4PUAQXUH0LGHSUmcQOUB6C6C6AABuEeEcAA&#10;HUASsO+iAce4HYHyN8EqF4GCAAB1IkAACaAmRYN4LoGaHoPSFyF+FoAADCBwB82GAuRBE2LYR032&#10;LKKqP6AJKxFcLGEYFuGuAAD2GGGwAADcBgBKbwCsBWKGXgbY5WmoAMTkHwQS6mK6AXGZLi7AAAFC&#10;H4NypE5cP0DyASckD8aG7A3mLgAUH8NgHgACPKAaAM+YVgPCTiQoH+r05kAAEUHu/gHsAIToD0do&#10;LmACLGG2rCEYH7KICuAIRYBkAORAAiHwLGHw1kARGHDOZNGuPcwYHuHQluHuHkZsAUBMB+r8RYLe&#10;PHOTMiMWLOLoHQFqEEQsHGZeA4CqEKZMASaEVgP0fyReH0qcLQHgGOEuAAHWHeZKBKCUEAPUKKZC&#10;o0AEYQr2rGQkqcIKPSOQ+iAOH1CMOYHeAIkWGAHoGMVsAYfkM6FAHmFGTYAQfkBYH4S2C+AOCiu+&#10;f8MgdYAACXLKIGRYHc7CAAFkH60sCKAQ42AwAciG0JGmLMrwRDH4FoFmFcAAESEQEMAAGeGYO0m6&#10;8ymKkwCrTGAAD1TM7A7eDLTUecD4D4O2GxMSEVTkAABPTqAAGDTw8qRYB5T4AAGRT++ajuaOAMNy&#10;DtUNFHFKApUUIU94J6VWfNErUjUlUnUpUqNC9QICgAAgT/gUDf8EgsJhULhkNh0PiERiUTikVi0X&#10;jEZjUbjkdj0fkEhkUjkklk0XOUpACQlgAZsvAAwmQAAM1AEHhEFmoBi04mk2hr7oQAAtFADepAAP&#10;dLAFCfYAflRAAoqgAJtXAA7rULhD8f9PmsEAQBAU0AFlqEEf1eAD+AYEAADAsCnkGgkHftntEJvN&#10;wAb+hFjAF5gT+gt7AdQwYAvz/fVtnQBA2QgWJgb7fk0Atwk+dz2f0Gh0VcwkFnz/ANw1Dvpr4ngE&#10;AQNs4EnjicWZc7mdwAfD+x4jEIWAAdDc8nj5gecs+DftlAQDy0MmvR0fV63Xz14j3TiXahrtfmJV&#10;zQbIAdr2e1nAwHwvsAT5wz8uYACL4zL+AmGIooCQAEoLAuw7KKaywBIQAq6pCnydoc06DrixzKro&#10;xjlrgAJ/PSgQFKgtA8HyfAAEAA4EJuAB7sY1CzrIyCyteuLsNCfr0nemwCH3EAFACCIAHoAqCAaf&#10;KnrGybmoKywBtK6L3gAfKpHsfC5gPGy4ugAADLetrCH6f7DH8wUGJo5TTQkha9oSf4BMzMEBOom8&#10;HoTNcYTlOc3LUfzDH7PKiKNBhdz8ABP0Cn6eAxQoAEJRAAARRdBzohp7n6p4ELkszDRLAR+LrSyF&#10;L3BKeLyqLMs29k4MgnyBRamycoax8QAOf75xehSnsGya4segVY02utcSstaBM5Li6AFMVHQVWiiA&#10;Adx+syCUpxMzL5AW8wBNYEo3BCABajuWAAB6DIhMK5LMn0AS8p4ubJzM0NNoi5CoNUAjkFqW5zAA&#10;Lwqm4AB3nvDazxOA4AnkABNlEFIAC4LAVJofleqep652JDcDXOoDlp6nSHpyu6FACfqeH0yycgRd&#10;5+gMwzXLKAh/sIfyeMTBKdMM2E22Mhx9H0+8sHoXpdgASwtiqAATHeeoAAgwh0gCzIRjWOQAB4SJ&#10;BIEe9pnzaaBH2x72MSr81AMtQBXVC7koGzLBuQfB8rgAwG1shJ/Lygi8gEwSfTyvJVmOaoAGifjZ&#10;ATkwAFmbJyAAZxysSGIHAYAAoBxIh/MmbwAnGAAggaBIACsGgW6ox9JtkcVfh4tB50iAA8H2uZ7H&#10;6uZnghgZSHqCAAAlUkzgLS1fnxsQAAOfu0yrF0QIEfB4HbRQFPYCIBvYf4BoIfB/yJG4AHUf7Mg4&#10;A3G5Owq9+ys+4t4r7eALzQEFwSoAHsc5xAABYtkAm/uUUeyCH4BR4xfDYAnyZMeAnw1O/HGN4ogW&#10;xGkCBUCMADRkSAOH0iceQBnNAHV+AgUwdwADwHG4YAoeBUmMZichcxYiEF/LQsRYBZR+qWHyQgBR&#10;e1kGWHSAMeDgx6CtAAGUAAZC4gILgP1nJcQDI7M2qAADAx+DwLgKgBAoAABEAQEgAAEx8o7GCP8X&#10;IAAzD2EMoABwjgAAyAGCREz4wImxayZY1KwDCgBIIPIesNwIgMAoT8sTdXfgHPYJWPwAAwSBIUGu&#10;QgAA3yHAACSRReiyixkcAAPMkQACPkoAAI8lwAEpafJQR5jACFwVCAABsowAC9lMAAGsqTmN0j0Q&#10;1OLNpYSxllLOWktZbS3lxLeV7GSBpnTfLmYEwZhTDmJMWYyxpNErJaS8ZpMSZy7IYqciCDG8JUTa&#10;ncww7ptAAEzN0AA3JwTWN4PhEA9JzH0AijuQgawAAvncUQAZ6U0IbTUWdNBy0Wk5NKsFEphiCIML&#10;LPogxUDJT2LozGgZPyBp3Uax84yRjAE3eCmFWyK5j0XoxLNlhCifGAZeAN/ZAi8l5LmKQUQ6AACO&#10;ESMIAA5l7FnAGBMAAGwNOaDqHsEzmwrgdIGcgAYAXcT+eoQ47lGajS0QcaUjdRSHLtqIPcxI+QDm&#10;ZAIkhF5lj8LiTIQkexdXotGPY7guA+y6k5begqX9B6EENJ87ox5z1zpWMGpZj7RiaAPUqAAQI+kQ&#10;B9AGhtLxyKIqNZhSI+axajkFH8wMd5zwAAOHwXmn4DijgHG+U0fw6bHgBAqAABI+j2OSLAPtaZ8j&#10;Mj1H+wMBY+DZAVH2BsAA8wDsDSuXBKTz2XKmMGgkwRmaAqrLoQhixkVgD+OQgw7hZWammQfNCxMs&#10;UF3DIUPm6kez2DxuwAARF2wADbu8/ABa05yIgFNeVRrdV1mimkQuslvizXKJox8mhaDAJqLQlyFj&#10;qCil7n8pdRTHSQLRRei0tg96q2eIKu+fpUEvO/LQyuN8vSBD8MIAi3lzyFq/PShYtCr632RIEAku&#10;ArRwi2AAFQSwUAABoBqGaSYVBJqKHqZMfypB9AErecsydiCTVOImpsso+57hSCcL8AAtBaFiAG7V&#10;lzyUOAACAEAwwshcBFlErEf49EStyAFXgmpYFZMXIk7supgkzzRRKT54rv0VrIASQiruEx7HIAO8&#10;ug1CiaK7MNT+9MtivogLIiQaArhRgAF8FkLwAAPOCfeY+vBAgMhICcAAIQsxPKKH9TJ3qoB/npAQ&#10;AU9hcC0D9zW41s5jHwEFS2YOn5cU0kOwoU/PijZQiuG0vYQguhqAAG+OYx49AFn9AGAY4RgyyoYG&#10;6TcfTRgPgnJ4IYG4MQABMBeCix9DLIllDuAIc4ABhj1MMHcBlsAmgCaMAof60wUj5X0JsAQHgAA5&#10;ANcpIKwD5wqv8TnV4+WlooRIZlipBNZPwQeekzIBo2t0OW3MqQ/zYGDegUQuo/FLAHAEU8fgqhAo&#10;8HCNoAADAyCSSsAwDBZxgDGAA/saZRHvI2soPwYYllFDzHY+wGgW3fgaP6PYfhkwHggBtykEYIn2&#10;Duf2BQTohyaDg26P4SIpS2gBRAAgfqJ3fu1II5ofRhOLX3l4Teuzv03ItYvms+Ykx6iYAAI0Aoew&#10;ADocaXEfMdx8AG48BYfbmhCjy5kF0CYYL4rAIQJkAcXw0D+7cKkfon3Nj8C/hEfYDDdoIsoYNYo+&#10;h/nIYfx+IrZiFKLRIKz0QAAh+lT2XMX/qYohECIiYe6JzoGJKKXMa/tZxogBl7mRMiykQGBL79fY&#10;7zWDt+IAAOPxwACG+UlYA1Z0GoPvXIzDH0/qfV+t9f7CjrnIJVX9H7P3/wfh/F+NOUySWCQJcTAm&#10;QMFGkV+8ZFT6er0KNmwAAV/9wACg/0AAB//fTvpJQh6wBAAAVwCgAA9QEHfgDDHmXENohkXl0D8i&#10;ClaKNr/ABD2B9tViDwIlYqFk1AAo2CeKGMti4kVpdh+DkHoFSKGCajCCgI2h8uuLlvyQaJbroq1k&#10;zqlE6lUMtEuDVABDHutq8ALgHBOkeB7FsiygMkSkdiyrNAFgGhkAABChDFwg0A2NrGKDIPYAAl/C&#10;HM+wawav3i7LFDtwQCGMfP4CFE7qAtXvMD0mtMQgCENgCqrCDj4h9kSB9nvCvM6QzrbDFkJlRE9C&#10;4ncCNvornKOEHlzKvCwFYL/F/iBnNFzCBA3h9mBhFABnNKqink0HNGXKHixMKFgMeKjl3rZFUCCj&#10;Hh5pIB9BFAABgh/BYi4h+j2AEAEkTh9uLiCi5kQDHgKh9Haguh8gsgAAzgCA0n2HvOEDEjaD5kHj&#10;DFPi6mPiygEOKM0KiC6ibMhLjibEGKfjlQwQwpgQbgABdRzgABOR1LHgHLKCnJVgAI/H1v+q8P6v&#10;5r1K0w1gAjHqHlfk3RmrHQQGzlhCaDJjtIWkhI9LkFkk8iCDoQcCJifH7jHlpwViBB7DOG3gCRrh&#10;+ACC+sziBm5Emi2gEkSDnC2wUC4gCHNPqlhB3DfD6ABkSIhC+wzh6gAh1AAAwhXGnhVhqOoALB+g&#10;NAABTA1tCghgNFwlmKRQJCvmtgCkSCTw0iKJ7okBcBdj0gqAoKWJyD+j1nnh+n9m4mIgCDdhNBPO&#10;ggugswljEq7KCpqliOyRwiKMyFUKEGNstx8qHErEUxOkVFeCBBxBOBaD6ARgPuPgjHPFPLBiCqqw&#10;cMgJYshOUnxhlglNJh1BfBbgAAKgzvHgBAXNpBvBAOZB2h4LLgzBhTNAFAVgei4sRAAMbnQKhgBl&#10;ylcjDQYuAAClbCpDNl0FLRdCyi5rgCEmtK3o2vYioCpH/iBByHegABWBkG+BBhcKXgBjkIXiygNg&#10;ID+gxAYShgsAelsgVDCB1GsQFkQABqyAABYAEkQAXB2xWAVgLAOEmKWrPB6CyhSAGESANB7ieAhg&#10;ElpmZibh/OMLHFYjqL5HoC6npi2qrABt8C9xrs8sJlLMLUCH8DAksLFjWUIG6DaIGh8rNB5hTpOg&#10;FhshhiiArg+C4gcApiBBYBazYBqBcCaB2hlCoADjZAAgHKUKxmqDhB9gBz6QMiCAFAJR6gKOSk0i&#10;8gEBtBlioB8mBgAgaggC4wBhugDATgAAMgZ0rAEATAaCmgCuyCDEQGXESAFFcGTCnwgrPN0k3CBB&#10;5HygHstAAAbADvWhlgEKWT6lcjEgeB9gXAABch8Ith3AHx+AAENgDB8xWBCh5g8AABJAKIdAzh7A&#10;2AAA/AC1MgEsljeABGBkdjhFXyWFNgBjMhsBthrAAAVATAagAAsAs0Xhx1agABiVcAAAt1dgABSV&#10;fQdifLqDkPmvnVhVFgFLAKGP6gE1mF7gvNEg+1ogABwVqAAA01rimihhgVtgAAOVvVgLmxvLpRx1&#10;yVy1zVz10DQvtiAggAAgT/gUDf8EgsJhULhkNh0PiERiUTikVi0XjEZjUbjkdj0fkEhkUjkklk0X&#10;OUpACQlgAZsvAAwmQAAM1k0HhEFmoBAD2nwAP9BADoogAA1HAD8pQAAtNAE4AD5qVGpBxqwAFgtF&#10;IAe7+AgAA4CfwAfzxc4AazJWoAcbaX9gATvgT9AwACQoItYHpTmgIDQAfsFAr7gQEAUFAcnxWLxm&#10;Nx2PyEdfkDsc0yr9wl9wABAoAPJ+ZwARaGeUCAb4AAEfYPp88wADr8CfUCflnSKMDIANxxFgAfYC&#10;BOpmkKnmuAGHhfIyPL5mRf+B3wDsYG2emw7/Aez2d1A750r/AwLp8H1sCf2uAU5guHnj9AMEAb2w&#10;j8A/BAuJueTe+wpgA1DDgO8aCH9AiyQKhKdpomwBgC5SBQTBCbOaiCoISqEGHq8zOgOf7Dny4bUo&#10;Qf7qgCBjPH2e4AD4sAAAUf7UHyAKvtguoCOg47MgEzsJsUf54IKCCuPfHEUjKfg0gAVR/lWpgCRS&#10;ei6xa/oBHur5/gTFKuoENJ/jyABKHmQzASCwB/sIAzKnpBgAPEr55HsbAADefJEgAc4CnYp5/Pmf&#10;wEAABDngAAczJ6AkAgUe7xDoBwngAH4DCcp4BT886eOkhcOsmnjYx4ksCLGAVQoUqEEqhCqCwuAb&#10;8IoftW0FVSkqWAlZoUXVbAAT9cz+BE/H3XyqLrVrAgxYjPDzLwHWS49RI7Abhw+wLg0Ggp+rGfTD&#10;OOdhuAAYJclOmIbh+AAHBCGzoz84MUoE4IAuqo1O3heN5II2cX1AAS6nYAx5gAMhRjEABamyWKkz&#10;9agAAoeMglgOBWgAHYMCEga5gGycGU5eVUIKdp2HsABfl+aIAHkdyvgIAYIoUfx/01IZ8nxFIJAi&#10;xIhCIEwAAmCuDH4zIDMzNiRVJCUKPJGKeLGwKeMOBDzrQSRXgAfQ6W+fYDs6EJajtP4ft6fOeTYp&#10;zOsS9+LOM4WMvMgR8sCaRmmeAAQhi3oCASBSaH4wIEACxJ6G4cQAG2b5vAAGIiiA309uOpzA1A47&#10;hLHT9lsOfx+aVNbaPNEjjOC47JkiXpiAAJ4bBaAAMgaCTfMnQV2gABIBw+ahxtQFpSnQAAKgJwZ1&#10;nkek2H8EAAFYL4bgAI4Ss6ep9HcqnUoIwJ40IBoA2CfrJvTB6bSHd7DwdCQBwcjVq+yi7yMsgQBA&#10;DFJ9gHP2PJ4BZtmQAB3mmY6nmoW3XH3wYGAGzcf6UFlljHiAB5gAQnhgP8DoMqbB0DKTYJZJAAB5&#10;mdHsAduwCgEGEHkIEYa42PE9ASOoqIxRSgAAiMIVxAh8ANNeTweQIwcpsCUGomgEUyE6SG5M4g/2&#10;ME0H2Tw8CKR8j+QC5eIrzAGD4AoAAMQBQtPCHwkwMYAQ0AACgAQOSSQDCiAAJYfogAAB3H0HsAA8&#10;D3AAFeP8RwAB1APhC9Q2RiS6rqOGGkfSSA9D5S8BICUTUGGJJyPg+QABKiVEuAAOYcg5nHVWtRVw&#10;kZJNwBCCEAAUZMIGXudd80OmzSaJ6T8BkoyFK+MIglVRiR8SrViZMBsr20SxllLOWktZbS3lxLmX&#10;RDEIELOMepU8u5hTDmJMWY0x5kEnJTFslgkCXEwJkDBBUn1mnkl6QY9QABOzbjUK9qAFZwTTMAq4&#10;A85QADxnQ6YDJuQ8TtZwBhlJz0/AHH6O0AA0xfReHUNkYybACMeH8P0/5ZJzu4dMCsIJWAfhVLIA&#10;WQBOnxqCfDMmilFSJTBIdNeXRlWWIPMqPxgxqqCGoDiG8cAABLicd8iiA4AV7mses3Y458B/DkAA&#10;IEP5wQ9iAhmPwf5rEGM/QeiBxxyaLVHI4Qhypk0bGxOQPwfz60ruudgAAb49C5FjIQ+mjJCHtsni&#10;aB0BBhx+rMH+WMxJhx9GuK+aggSAVTHkriQRBMqEGkSo0xmjBCQTD1LkAcfxnQC13HtXcBQATAj4&#10;o6Akf6JgrAEQyF4BDdgKgBMmYRAJXzDgFRu61BqUakGyH8WdioDqGniAEUsMA/QxgAFIAMVJTACo&#10;fZ+cplZrnt1uDWAEPAABHj6EOUwBSJDkG/ai9gAwBCCDYH2MEAAVh6B6nuBKCBT2NKCOgjs/xsQD&#10;j3OCLcAMXgggGCapIuqlVBGVQtak4cP7QqYrkeRUNEyKORQicUmzkb5sqQKOy/wAJJCRAANLAibA&#10;F2oVE5FYU4zAhewdFgKAUCRMro8ZV8EPTCD/daN8ZcKxtDBi8B8FEMwUhEDOb4A5uTOmTH0P4uoB&#10;jjX0vfjMkI+VCLTNSPyQQBjDi3HALxfombWjoAGOYpgBk/M8Q+AYepnQuAzC6AARwWxGgAAYPo8T&#10;20WS0H7R2rhPR7moAUAlE1PjaD9QyAUAl6k/KrKUYR9JnR9j6NQ1Yr6DanXaI+0KahDEKvaH2dBk&#10;5/hwo/GoFMQhNBnU2iCYcBgUnSgmFWl4p5gTqGTH+AfO8aaJVDbQUo2dyjkYaOiQQrpYwGgFLqi9&#10;6+mswMeAKAcuqpdA2yu0eghN6r1FfoC+iR5Y8WGAT+WA6oHhJMEEwFQvISQN2XVEmpEyLiBB9Fo/&#10;MfIBC/hnBkkEWQzXBh7GQ8wNYMDDiMCk4dAKTx8l1AZYgwGajzEEiDNl7aDGlHDPYcnPpF8KEeHw&#10;a44Js330EJ4A1po+x6PMHqNl/QDBgCeNSP0xI9h8o/H0PmmQKwkp/C2HB+mwwIi8FGTQW4ijfLkA&#10;APQByJgKDmGa1EQXLwBgJNY74gQERvC4N8KJLw/x7omARkgwAOaGADCSGY31BDiKgrPOI9+d0JOr&#10;UEh9laAR/HIX4vyf6fg1j0DYAAE4EwURjHwG41IAVoL4AAIke0Jxjj+FmAAVoDhSAAGMP+CAWQAs&#10;AHQASk4Eh+mdHgacAAHx8g8AANcA1znwLuNMjIwGFGLm+V+U16pk3IlHLqPXzmBjxORcirOH9e1U&#10;HkwX6IhRSmWqbVpKaUE5UA409l7P2ntfbe3lnXnT11vSzZ9x7/4HwfhfDJFMslZLSX8vmjOIkOC5&#10;UkK+crDAg0gACa+tykejvvn37lWaj7oAMHBeAAE38l1tMFenON7IA0RcCZXGP77SsB9HI14UkfRg&#10;R6AFNyCsIkCgKgTAdj/IgnXACjlMZPiQEDFvSCLvdGMqOEbt5B9jOt8h9h/DZhHhGBtigBBF+QKk&#10;AqXLBACl+B9B/kMikoXEXCCBHhJDWAzA1AOievAnXMeDiFBCGQDwEqjjCEPgCurukrBABMMj+s5j&#10;UAVBHn7kEmmn0JqMKKXCCA9AenggtgZi/tYjDh7P7srACGDDjAAjUCxvYveq8HtPfCGwGm0KMBgK&#10;BHfjOwkrDOmh6h/MxB/G7AKCbANLbDUMdFNtYveNhCxrNMaEMjJjOq2joADpCAAAwgAgvgABTgDo&#10;VgEFLntkPjzPIHMACh8DDgmh+gjgAArh8lGh4AFmWiCIeB6vIDfjOh1B+wNBSh+GoB0AFBvjhjAj&#10;AkAp6DAsViegBjOrhkTBYh+uILxglLzDNjCvfMNJTj+vaK5unGhiFvojEr7D1sEkClUpBJrRoAAB&#10;2xugABhRwJxHIvnkLDyB5xzgAAOR1AAAeR2tbCQRKwfCaDOsNCxwKkBh5qbBmhZBJDAB0BiingFH&#10;ggZglItgGAQFzNeioiCgEs1j1wcwckRQskZDEh1B9MjA2BOg1gABVhthYDjomkDCCmfjKgDh9LTB&#10;QA2hPxPgPlIgAh5jYoXJaG8D/quKAvWNVmNK6CkjfB8jOgDADupEBwZCEgBABjCGVxTI5CQs+CHR&#10;nKZioh8P8NZJzhKhdAAB1g4ovB5Mxlxh+CvgHABDZgOB5hOmgRAOmnKjlFLDht9l4L1CCmmsunID&#10;KimpVB8DZh8PYm9LzqOgDvIGWKmD+CknIFRSjCBB9h+GPFZm7S4S4jBAAEMmVnuh+MXg/p+hHgjJ&#10;pA1geEUh8DYlAHUhzB3EPg9hXSrhNAvgoimABkUh5AAkAhTBtF+BjBlSrhEAoC8gNAEDYgCkTSRQ&#10;bHMDXpfRtt8jFt+iOt/iBEXHVilyoB8OZqijjhvrnB+hRA6CwB4kMh/gFDUDAjWB9gYxGh/AmuzA&#10;Dh6h0jjhIxGh7AFHUh9AnEkAAgLGUgEhYBNFBAbAliuAWQAiooXAFhYg/j/BkhVAAB2ASGJAGgIA&#10;Jk/hyBtCmAwhBCngJASDiHsD0ixq6ofJxRKkQlNUOFmQSMlzKgABmACnQgZB/QAnsOUgBoSAFB/A&#10;LDjv5gABqgCH7gUh7gZAABwABizgjgCz9hyAChrDfB8Dgi6EUgVh/HShqB/PqMXHGECnwJBECipE&#10;PgEgEjxB9UulgEBJxPVPUilleE/SmxyiCRnPnr9FRMFiEvnxnL9yIU506U607U7jIQGgAiAggAAg&#10;T/gUDf8EgsJhULhkNh0PiERiUTikVi0XjEZjUbjkdj0fkEhkUjkklk0XOUpACQlgAZsvAAwmQAAM&#10;1kUHgk1AIAnAAfs/AADoQAflFADHpAASlLAACpwAe1RAARqgAH9XABXrQABddAD+fkEAQEfQAbDF&#10;UIAdDLWgACADAQAej/AdQA91Ar+uoOfbtADxfwOAAWGJNAAsH5YAD6fwEAAGAUIAGOk+Vy2XzGZh&#10;09nsRnUSz+aib+nk+gsEfT/fYAA4BuM8Atmaz0AApFjIoIHBNf0gAAoDedEfs7fz7fIAHA1BYAVi&#10;xHYADYYBlfAL9mmSguhhWv0Xd73fhUHgT+AOrusCez7xwIslNAN1fmT1h4X1Np804k7psI/UCfrS&#10;DmHgOgAQIlBCx4BLKeh+rq6YDIWAbVoOyiGO08ELtO8R9AC0gDronj+uyfzSH8ATrAE8jxspEKER&#10;QgSbMk3qgqbDCTnu1YAAShB6vOAp7toMwCDCABRAOWIAAQfbrH2ATpvIe8Zgg6j/KggaCn0xwDgA&#10;fCaOM1ktAAerGqIfgFN8saiAMdyeQohTHAK/8aNIfICLqBR8umWZ/FGAAhAKJaeKefrXgIf8ZLif&#10;4AuOncwRqysRtIz7Ps7DKxPujDOPEpy40g+y4p+6yegJUaJJ6z591Q3wCtikcoJ4yTHOGxx8oQcx&#10;kFYABxGUVwAAYBR0gAdx8MECYSiQAAZCIMAAH2ALdt+gUUUWAVG0da1rs1HErRA0hlHE3A4ksN61&#10;AMdCiAQ0gFgLLR/rKmgBscfB5tWLAaMUQAnj6AAFHoBCmgc7lsIS+KE0M07HNchZ/YMuNEOrF9In&#10;/VjTgC+OFoEAYAzaj1TJshtMoIfJ/LKBIB38ehuHgAByCgRSeGtcx2gVLQEvUwZ9y4CB5EtHLltM&#10;+LINjLjHQfjGBPGfsJKG/6CAM96DRenbhoEfh+vjTcQRemkaRChWHqa89OxK+J6xvQLlnkeSynsA&#10;suAVHSeH42IQkAWoACeFoSAATQnb0foENidklLceyygIAMzAwCqC4I3z4tXLRrnenYTgdRh/OOnj&#10;dn4AjVw2gkzaLrrNoh0aNUojZ7psAx9nsyYB9EuJ1YSCh9nUv5aEqmhmFymgQhaogFweApqmopoG&#10;A3JA8E0AB8mubctmetIJhwLaiBEGstoKBh5GuAB1GcaIAAmIDFAGc5wAAeRNjkAAHA8E3miYMaiA&#10;gCIAHmQwrSQI4vX2DULp2yvn4OwjQ2KkzswFW2tsfx1nOHHIIcs2KOEGE8LgTROJRCEHnFaPwTwA&#10;AqABDQAAEQ+UBhAHQEIAAvwOpHG+AhNY/B9kEH2P5LgCIcHhPETWBSGWuoWTIfFUbG2OumYUiM/B&#10;O4gEJU61hgsO2PNHilFOKkVYrRXixFmLUVYltagWq+HsW4xRjjJGWM0Z40EjJS+0lgkCXEwJkDCJ&#10;JJomlPKK40gUQ4wAAFDH19TaV9gKTMCyQgAAaSHMmqSO6NDHFjSgNcYwpAADmGULIqZ5x7ofHsAZ&#10;B6hS6gNH0Owv4/jpmECcAAFr5TFj+Qe043oAWJxpllLMhjIDQRRIfF0kqh1Sj/OsTQ0h1iylxdca&#10;o8wBQLHQA0KCSY5zdmOA8QUDKCE1gWBAMYAAmRPSnCED+ZKhV2G+ILL87LT5aTnMvDRrZpB7j8Qe&#10;Xcsp1ZggEWeHwXrGDzn3P6xchUSA6g/BYAAQ4Q3Fl1HqmEf5uwFqDPGQgAx8UJxznQSQyTFTxn6n&#10;MAEhA+D9L+NIas6xO5YtbYGjM16KT3UTNOdmch3EfgADCAKAIowDiwMmb0AQAV/D9H+cc1LRSwgA&#10;AaAanB8R7yvY0vsfRcXOFlQiv41aD14HxTo641cByiGlS0AYoEE0wrwV6PsBoABYj7T4EIAygC9U&#10;XjywZaKIDV0ipVEc0kTiCx1UQeJj6mo7FGj1E8nJNlQFBKHYCOci49E9U6UIutg7GEigatEAVEGk&#10;k+Wc0YABaIRrBfSAkBI738D/rGPYAk0wehLDK+4DQMWtm7a6xuudsSQoyN6PkfqUB4D4tAO0eUog&#10;CycqyTsfiCSvpMKCAVT6zF9gCOWB0CAI0kEJPPFSHqHCBnWRGiesFbyBKuNYq+JVFixE+H6Y4oUS&#10;qKRQiNHuxbGaslxHOIYWYABuB7FE686YFQBnTHte5qqUASCyDhUII4Kn1JVAnKxV8Bz+sBWtL6YM&#10;FyEqFcYb0AlTD9AERkaU/Bwj4saMcaQnLWwBy+xIQpG9oACAGOWO8eZpBdi9GYAAR44jaDyAIbQB&#10;4/H7jMHqlwAoAX7hDANWMcA+JRUaHGAANQNAPgAC8DwHr7l0LRII1Y4J1QJXcQ4TkBEvx/mOUTR8&#10;gpsS40aQqQuHqMrprYoqP9ghvaeGOtIccBY5xnyTFOJMtwF6AgCCKFUngDn7j9GRTYe4yReGDDuJ&#10;xMI8szgGdcAEA4D19ucK+Plx50yiDrZUAsCNYx1jbGmY8dg3wAAPBXlMfj9n1LUKCNQWxix7UHAe&#10;DQKUAlI5opzeikaZDFqJgsXVjzTkqMWPkY7D95WqEFPOkyg5kTSGANIGcc+ghwAMOCG4B4bAABYH&#10;3KcVQBhXgADsPQRJZgDjCSQAJKSq823kOtedZiqTXEETqv4hI+d+JfWrHuItEiKcBIap1SSML1Wy&#10;4VwvhnDeHcPWtLo/p2HUcQ4txfjHGeNEdjWSslpLxmkxJnLoj1eDeV1KfwQgo+OWJIhzYaw1OVOH&#10;lWCN0YoABoC3Evqkf45zfVgOHWO5I+h7uuHoAUC4AAVhGSGBgE4P3mj6LqAcAqK+N9XMzLYhvJOt&#10;y4UeQXBzBaVzkxFOPTSCMymOGEMi0AkhEjOkmNwDhNNYAlBYbQNAcQQSGBo/c4u+ABonPkomAvXO&#10;sUqIQonZBqx+D6NiAdoqhjSD8TGAYQM95E2SpWeGu5pA5A6wMIsIgFD9pcv6dMBUM67kCAKrDw/A&#10;7lcTH+w5EiNGro0S5URVmYSF5o7KpdQ/YZabIHwPo+ICbgaaHkAALg/AtAAFeAZuyNDx2YK+mgr5&#10;8QFEIsib4Ah0x6ABNoZEurGTrAH6k831rzUXQDu4QvMxxZxECHya8BI/TBCyH0KYAGRFAPZq2DJq&#10;3EaPFGtrYPEOErDPDP6N+gDwHN5LCC6uVDxokODjiIkK7CJrBjPwMiLOKift8ACFQs4FXjdinDVh&#10;ehIAokkDzgGlUvHEtB3h8DrAOgWgeAAAUAjFljrMtimktN4vXuLpyN9wSKciCDYvyrhlXkXwgP3D&#10;TI8j0CgPICdi6vhMHjeh9F3QHifPKD8GGjuDJABpgrjLCjyDjuZDSqRr1iNwJp+okLFIkB5BupRB&#10;tAoBCCmhumVAEADjlgEkuHtCBB5B/nXAHAjASjahRn2h9gKDlgFJyQAB7jKDdopCEB+M0LpKeQvI&#10;vDUjrMNLJDXuvCEmrD4l4MxKLCdjKJfjhkuKIFojdh4jaAABLhnhzAABUhkhlizBzAJl9gNjlh6h&#10;3NnjSAFAHMlg+gbkBgpgdH4gIGfAKh8kzB4ABvjsLivkNroolDXupK4pxACvjCBKgNMFSIvCIrqo&#10;pw/jHmqCwLii4k6jjh7hxhsiaBxhsF9gXghjFgInFv3DIE1h5BqBgF9gSFAB9w9jfHMCiB/EtFRk&#10;SPVFEj4HOjWB/jgwZidgDABkzFEwkP5DiszADx2h8lgB+gDR9p+vVtemtvdqSqOGEOwCEJYwSCiM&#10;QgCD4wlPqIBqmC/kcx0hqB4BuAABOACE+AsABAmDkACAgCvmikIiBBagBBdgAAOh9ANQcAAn4t6R&#10;SxyPOuUCDLww1uBq9EKxQlKuBCDPCyxwgy0y1S1y2S2iSOJCAoAAIE/4FA3/BILCYVC4ZDYdD4hE&#10;YlE4pFYtF4xGY1G45HY9H5BIZFI5JJZNFzlKQAkJYAGbLwAMJkAADNZNB4JNQDDn7PQA/qAAALQw&#10;A/KMAAJSYVQH9NJtOp+/II+wG/AABn49QAzl4oAA620tgAEAG+ABVQNP3/O3Y/QSAA0LB8ABeQSy&#10;AH+BgvZ6RAn3BbTJ8Fg8JhcND5xeIPTp3CahiYzUJHTYEAodCLwAH7Cn4+8sBADTQEAgHlXvRZ/m&#10;QKAHc5KaAQg9AAEQYEL6BKK/NkBQJVn6+9sAgJm8rCslh+RyeVF6tmtxBdO/89jABwrSAYQAT2u7&#10;PSgCA8s/aDjeo//EADuPhGAEMRA3CnyAdwB59Z53xL5luX+45Vr+nadgGf7ntCtTLJszQAL/ATcA&#10;C86kNK/DUvsgrzMq0r+MEfKBHo/QEAKpp7H7DY5HuO4AF2fZeQSqx7AOeahH2zZ5AOgQGHupoEAS&#10;3B0gEdrNKwzKDMsAcCtC0p+AFCQAAUf4EAAe0LSKprNtWrCrAIf8WgM0oGn0BwAFcfpRgAIYDCSv&#10;DRp+xsswqgb9PJDLCMS46HnrO4AHPPQABFPrqJ6zYB0E6iEqYhTRv0gqjSwpSGn3R6z0GqE6p+oN&#10;EIsyE3LMtbVp20SaAAeJ1G6ABqlMOSfgLGoEn01Z+yKAB9H2ewAHyAoJAAGQljQsYPBnBQBrSA1E&#10;zlYtjP45p7NKf4BJ3Jx9QUfqtAOAQGIKyx6ACrS0tWAS1uqfLLNJZYCqnCwDADGtjoUzCgurOFao&#10;KyihUq3DRua6trwUfcNqS56+QQks6YChdDMSfUMHETBcgAbo7k8AAPADMCkNWdoA2hdDSyoAB6gU&#10;v4WEyOIAAwIAYOqAsMMaezGgVdaEn44gCQwhLMMcgd5X0gTsMQ8c1H036r5mn6fNG1cZRCfbTgMB&#10;K3gSftaG4cydjGWpvgAaJzHSAB5HyzYTAw2xTC8EwABiCVOumoUNnufIGuqBDS6AggFAGrTLSe0L&#10;cH6AKrWbBt5tQgTn2Jl6RHq7LGrSq0HNLryrAMwNvNXlloAJWShcjeLZIECIAAOf0N2hGAEn4CiB&#10;AMpqDq0AJ97eeoDW2frVn4AbVgSoJ/n8sx8gJvC+s61+UzfQkJtS8jsNWhR8NOt0agGfz9MwATm7&#10;5ndlqqmh+tx2qCAEf1PAE2TpM2ep+qseICtODwBr2f3ZgAfHQgABb4rwBi0nqv4AAQ6WKvKXk0Vo&#10;ZDWDGLUEkgo6l1LqLKQo1CpiyGqUZrBAgsEnDQXgxBmDUG4OQdg9B+EBC4LKgZxA9m0IYUQphVCu&#10;FkLYXEeJSqglgkCXEwJkyeEZIlHl/KHAAi6gCFQHUqa8p63x6gCVobhlw+h4jlAANkZKZB1DaGEk&#10;xUBPUagMBKDkAALAehPc+A0EJajVgDf2rAgUPoXxrjZBMgjA0AMEMVCcyMciNrzcKzVNy7Tqj+Qw&#10;AIrRmmXHVL+eItKRR3mANQk9ezRDTgCAKpsf66gAgLIKO4gauDHJxjbJ0kZxB9M8OqttJxeHok/P&#10;AWdSAARAjEOqo1NQ/ndEClkWdNR5imh7B4BoAAggiAgloZaI5lgFj9LM7MtJmJGyeJOhssyiUQJP&#10;JoZQfr0iCgFQ2XhdSFpqoRIK9AgUqTND/WgkUwMzB/j5L+O8A5qwFD4Hg/wfpthfAFF01xUJYx/G&#10;2HmAEywCn3lFXSAAB49jcDfAaOgAAlh+CnAAMQf4vXPgKVoPofUyQCrQM0uI3pqXqrqAHNk4x1YD&#10;EFH2Y0BA/C3izH2KlMoBglmanEQVNsJVmM7mZG6Oa748kFHzT8AA7ahAAEbUUAAZKkAABTUuIZ1I&#10;cqGUvVBNUBHcwGUGYkxMQIekaUyztBwAB7j7XsY0A4BCtDTGQLdKAyBKpQAMasfLuzq1vf5LMdI6&#10;ymgYBcFcAAPQlBpJ+s1d9ObCEmKsacAg+y3oTH5V9YK0DQmWUep55R4HVS1AKAEt85DNrpdUwBfM&#10;GD8MxKalxnFkEKj+LSs0yxmB+oWd8Y2U6hZ0rvQIzQ5KhlDL+AAOwZrVx+DzL+BEASTx5j9WgP0B&#10;RuFykEsyZYfTzDqghdOA4DzpzzEEd8Qi17g7cLGtccRQb53GSpUuQkfcszQIHpMpAAhRC/x4L4cU&#10;/7grFJpIFKG5L4kmHEG0PlawORT0SHwNVEICS0gqAobYVYYoxgjAetZLRpUnlWQGW9vpZh7gEVWz&#10;GjZ/h+pPAQv+WrtVPKxKvaq/BDk4x0pGy8ghsh9j+Wsuggo/Z4k0NtSIfCGAHv7dmPIs4/Dnj8Zc&#10;PdyQ+VoAHafigzbqVrD8H0VoAmI3iGaeUAJ0Q+kauplpNIpo8S+ohkrFYtL4MXGvePCRAZDCrD4r&#10;IPpBrys4IbSIqBaCIJBn4OejIgQ+ABFmARYJASNctF+xIWYfYBkngKH61tGCGwGj+dOUhdUJlQR/&#10;U8ZRBCCIGW8IrHAiVXTymLhzqKwuqdVar1Zq3VzL4RnkZtqTV+tdba31xrkjkMSVktJeM0mJM4cy&#10;eObm1973pRJKZ3RpIQ/DKAEs2vQfSFi1FXZUkJemuttEiggnEyg/5wDSHeM+hYtq2i8GjFVxDW6x&#10;JPB2B8GwAAzhLDUAAJAF6Yj5MC14poELBSbk4Ycg6SyMkE4JBW+cFTv7b4YQw4m4CBGnL+fQy2zu&#10;JgFM2WaSwCQ9jAjS4R6TgZvy0IIHQFhbxChVBiVdjqUH6JMf9TiuJ87vsvL+QR6D3lQLfOMggzHP&#10;03EYKbmohKzTGs8WYVZeZpY1cNKWu4jhNScj3QwAp5q+UomWCoPsJwABfD/GK4MszMUFvKAIP4t5&#10;4jTmlZcFsfAVQABSAEXdJJWjPIbOwtY0tq14uOAAC4AYOgAAVAK55J85zcc/H835Yi/7CxAiEQmI&#10;A5fKa9hp5SJwDvNAADn50AAJfQVNUv5HVNrijlJ5DLQ4iiZZzaIXz8hCWi8WmwsvTpvTtW60QzsM&#10;/sxkIFpH2PyZ84HdL2sEs3S86OELsj28YxK3qe1eInv+rEFKvRx4CSLb90HFLydymofY+FoAIARO&#10;ddd8qdFAOagU0ZOx15IAAGgUtDh0HTGGGivgyxzECEGKcsQvIrQUIMgI5JhVRJgAg66WoxQvCcQp&#10;73Ajb6rFxa5AECQh6UTngjxvr16npRKOIg0CrgBOZ4wyxdz6w7Lxjm5+BSaOzTEFbmsB8GEGMGUG&#10;cGkGoirWIgKAACBP+BQN/wSCwmFQuGQ2HQ+IRGJROKRWLReMRmNRuOR2PR+QSGRSOSSWTRc5SkAJ&#10;CWABmy8ADCZAAAzWTzeKweCAGaACDwIAwgAAKCgF/QWjz5+z4AAQAP0AgOewKiUAAPyB0kAgacV2&#10;vV+wSR/PuqQmEOJ/OEAGRJF4ALtxsKBBGiwWuQJ4wITAcSgBsoFtAB6PmsAkEUSiTyEzXFWGE0mO&#10;QSlwp/1Wi1HHZnNZuSv2CPx/0sAgTEUMAPd+vYAYeyPJ7AcABQ+L6aAOpALcU9/5DSzydABCjwEA&#10;A5lAbADb4J/gUAAujT2l1jmU7ORGyQQCZ6abl+UEAPoAUfEgDmUSyQug0KgTaG07oz0CZWh0J+0t&#10;+1V+gOeVzLdX/K+giyACfTqAMfCntMdrTgALJ+ioABfH4XqBNggTIIKAh/Acq5+Hq8jTD6fY/gAP&#10;oDD2oCjn4ASsNw/j1IWfABnzD7bvu7aiH+xrQpo7yBOo/6Tt+f0huQ2yFFXJAAFJJYAAjJwAHhKI&#10;ACfKgAC9K8iqk37GSArqsLKsqhJ+nzFH4yYDKqfzJssAM2IEfUBqYnjYOZLs7TvPE8opIihqqg7R&#10;R6pifKFHDkIVLk9IsoTGoLF6B0Eoscx4j7fobRCbtCo82qIeEzT6qS7z6gQCyIqL+0Ss0dn8f8vw&#10;Q3IAHAeanFcaZqgAJYchiAAUHyeSBARDZxnugRYGGZYACoGwRAABoFAWAAGAM4arqXHKeVNSFGVR&#10;baF0rS1rozRaQwuiFT1TRyGUvIKroKy1TzG9iBPO+V1Ixc1uXxfN9X3fl+39f+AYCnF6rrR9GzHg&#10;WE4VheGYbh1EpSOSVpal5mpimeCYepCnxVSbaoXPj6qW0ikgFOt0zk8NGqBH+NZdfDrn8nkhqcQB&#10;bkCABDFqQDwgtHwEqIAbugAfM1AAA4BK4fJ2KweZGnVaABgmnx+QOpuTvWqWF3Ih975fr6cIQfuj&#10;PGrEUgGsjYRmfx+AZJRmGwqiqgEnjPW0/TFVWAAVgyBoABqDoKJ8fypHyASnKCsgCADFgAASqdUK&#10;FvTkJ5A6CQOrCnKk4egn+eaPHuAPHrIojYKJaaBS+zykgLoOwT1sym47STtoEfB+rIRh+Z4Z5+4s&#10;eAFxnUCrn21QFn8DAAH2f8DnyAuoCUfotAAOAADdlSl8IglX9c5NAgEo81IIAZ/Kq/UwT/MjxQ/l&#10;x+fcpoCZahRyfoABEfvKEpAP/bvn08ACIAAADpAMAAI4DKDIIAWBTr2OHgAG/EyhpjILoIEjMxpy&#10;VIKNACcwyDWoGQfhAR0hC4nUngaumtYY/R8n8ANB5U7GV9QkIbBRSJIFtJAbE+8ewBSnKhAOUk1B&#10;WADo7g2VyGCd30qrPO4wobeR+uPHskYBR52ZDuJoAQrhTjYH1dskQ0hUgCptNMYo9hioZQhP9Gcn&#10;LBSPtcIU15fR53IPyIebwhy3j0LxjRHuPkfY/R/kBIEi8MEdLnkFIeREiZFNfYixMSBLiYEyBgjy&#10;G7GiCHgJ4U57ZCo3EJjgQYqxO2VFWdrIuUxOTwI5PMaYH4ggegAGQPkYxQwHlAHq3U7QBgCuPJqQ&#10;R5x4BihhGAAAGQFgdnkNyAJHZi49LtX9G6T8p5EwjQQAE/LymVD+AI4p5jlG/ODlIRNU6M0KNEeU&#10;Pspw/oFm7PA4so5+ojGmUSo4qDqWNwJNAU18pVDJkcH2d5wz4zMH8OQZCDsbJpEGhoRaepjR+HUP&#10;iQVYYAB6gHisARrSGVpzKeUWND7jx+D7PMAccyHwLlNHucN8qXwByYH+ApQxQD+wmg2eFkr55Rzy&#10;KmPyjxpGsMOS3M1kQABUVFAAK6pAAAH1LgQQoeNTwABJqkAAMVVamvxjpCBIarW5EGQETYfY/Dhg&#10;Fg8WZlDBqdUJrUv5RZWH3GJn2aMeifTVECbcQdCq6TMSCoWRaSqXR/1hABDspw+BwDnAAPEbpagQ&#10;A9V0ZV7YA68nrr+f+JNgWNqvcY6Mf9c4eTfACjMfTVTTLPKGaIASFTd1Xr3ZWtZJo1EUtjQmrkzk&#10;wEYjwQ6I9r7eW9t9b+4DYJCEBIAAIE/4FA3/BILCYVC4ZDYdD4hEYlE4pFYtF4xGY1G45HY9H5BI&#10;ZFI5JJZNFzlKQAkJYAGbLwAMJkAADNZPN4q/n++QAAgCAwBCIKAgA/X8/YVNQDQX9QKVPaJNIbCH&#10;+/n9NAHUZxW65Xa9I6uALDBauO0GOgAyH8yYEDoEBHvAn5SAABgACZ6AH2AHwDH4AGEWlwAB2GSJ&#10;PX/QH+Ab3CaXQIXWq/k8plctl48/6NegFSAM/wLQajf3wAAG/r/VgRPQJBLHQsjSYKAc1pps+8bi&#10;dCBM7eaXAslmIff4JsIKBKkAbpRYLf7ECOJv4yA35yKTSMTRKfYtn3eF38nzn/yHtjLFCAW+tCAb&#10;nBcgB6H8QBzvm9YECNCAHsBr2BX4/IAn0mgBKupa7KW4KaL3AkAIG372LoASop8+aggA5DpPAkp+&#10;w4qDtJsNkQgAecSIVCTgn5FIAARFgAE3F6FRSv4CRpDSRqE6SDoI2jHIGgqhQSqUfIUf5+QKAjfw&#10;pG0lyZJsnIeo6hrinzQn0frSxTAR4Hcq4KguvDeLs0SGQ/DMnydHSaJtGyrqRAigHwAUBGwTJSgA&#10;ZZalyAAylSTKBASBqgsWhztq+sbgzSg66ACq6fKXHbzqufYArsA58R2AyluXNIBgHTUoqfTyiKss&#10;bgQlM9UI6q8duMiUeOBMyvTSx01yXUr5VTXNdV3Xle19X9gWDYVhotQrZSGg1W2JZdmWbZ1n2gy6&#10;UjklaWpeZqYpnY1ooSq9STUpaasgiChJ1AqEKfbduXXX8op7ca6CgSApAAWJ0lenoNMgdqkAJMSB&#10;AUnp+QEfL2AAbw4mgAAQAeFqBH6vbstk6StSDdmL4wk6EH1AK6n4ux/N+q64t45B+gC0LeoVVcLI&#10;W6TaUfHlOulb2IKg0Kq1HC2ZyfiLuIEAa6NbB6BJ4gR5H9AQJgE4yn0HQVlYeAL4AM5araAq5+U8&#10;+MMYzJykL3TSpORBcLZZsMKqI+E4QtKsKtUAAFryoKkH8AS7IO2cCx4x8iIRpkIqW+jWqoyDf5Po&#10;GLw4pF0tu3AACnyO4gXuVu6vE9wAAenNgAVfPRXFuvWTzKG6unscqGxsfu7ilcdF1/YI4sOQwFNS&#10;+H8dYAHWcoLAAOo1luAA4j4IAABwGzVyJILg3VYGou8nFZtnWqR7q0x+KI8Z6LSMg5zuWDBjCZJZ&#10;xWEQWQvISGeanFV7zcWV1LRqonzpK6gE1Z7SjTKgSUpjTIdZOmVAaCW8q0Vi7EyyOCMwKgQjeAr0&#10;4DwNglBOCkFYLQXgwRt9bqEfwPgzB+EEIYRK8WmtUSBLiYEyBg6RxRYSskMKE88sRvTtEOIOo99K&#10;sIRw7IgUgv8OEGAAFENtfAYRPBjOeO8AAEzGjyTEPsBB8AADyJ4AMexAh7CQL2To5BmorgIAIfl1&#10;iuGLJPhksWHjsSrk8X6eo1hAjaO1bsAAe6NS8HOgjGV5RRW/gCbCP0+kUh/lRXHBE8C5Shj6QKyE&#10;oKmQADmN6OQ/QABXj1OsQyRhDmWBhjAAAEJdQAAKH4a46gAB9NbKc+hcLc40khOWVofrtVKHnR2T&#10;aQaAh+ABKIAMqpYh9oHQITQ6z9CiAKPsWIBhCZZNhH+wEoKDzXABNKAI5w/QCFAcYABtZAiwwFKb&#10;Lt0RuD+gFNCPGcwABRzpIUAedjUEYoqISFueQAAGz1Q87BNLTjuHYLIz80xiXTs6OHIA0ynZVSto&#10;QrshBRiENbII7kT4mS4hyDQN9PYbgKgAEcJAEqZCFyDfUcBX8Z0fyGjRR+DyhHqEefoaUA8UJTD/&#10;HSAAXgQAoAAHEMlbAOhaikAACoJQVp/0khYTg4ig33stdMmuXRBY5NMLEa0qQ8iCzJNQcgAoBGI0&#10;gn1NyXpPoakNj1QkisDCL1mI7UQidJoEvQhgbVdVIG/MuTMVVAsL6yV5r1XuvlfVgwbICIAAIE/4&#10;FA3/BILCYVC4ZDYdD4hEYlE4pFYtF4xGY1G45HY9H5BIZFI5JJZNFzlKQAkJYAGbLwAMJkAADNZP&#10;N5xOZ1O55PZ9Hn5An6A4E/gDAgK/gA8aWAF63l+AFuxVsAHI8nSAAWBgYACCMCAACcMiWAA6+Q5A&#10;gJQrXNABSgFcYtB4JNXxb39BKC7wABAEBwArFPAmKxGsAAUCweABoOcARiQKMQCb4AgBRKPXYS/X&#10;9lgHlp/odFo9JpdNP6C/aFRAA/31rb9boIBH7BE2+dUaAOBYFn7fB4dR4EAbyAHS/qCENbw8AAwG&#10;+YKCJo/6O/9BwtP2e12+53e93/B4fF45JQYHy9bBAKAdBCNbqrdw9Z2fd2InSrp8fQAH4/deAjaA&#10;ATJLqyNo1GG/gABc3rLH6fgSgAAR7MAy61n7CigqUAZ/ruAh/AU3ryREiaELypT2MtEzLvY96lHq&#10;eZ5gAZhZlcABgEGQ4AA4bptgABkWAmf6unCfx5AABoERAbR8KOFYyjKAApEsRgAHuAKggCAbAOIt&#10;TQPnEcwTDMUxzJMszTPNE0zVNc2TbNzxJq+yEuw9z0zrN88TzPU9z5NqUjklaWpeZqYpnOM+0RRN&#10;FIs8x/NYowAH6e59suBqiNe1R6gBTVJteBICAXI4A1DDyC0ogTQITRy4Lkir8uIhABNUvYAHGc1Q&#10;hUDyqnwfy1qOCS+gAcwAC2MILgAQJDLCDoMKUfx9LWglKAIAreP1RdsWzRdKSwfton86AAAKzDlt&#10;oghOH0pQzAPLYBKOpSHvs4p1H66DlIQALmuemgAgSoqBuvbWBYHgmC4Ng6QHvBNfXEy7zuGpR+H9&#10;Sh+yuAAD1G7b6os/DgOwfh+KJbymHeeTACmIRuAAZBnHEgQDgMvCumoaQKgAFQQ5i4gNrUo5+gKg&#10;iCHovp/gc4eEJ1V6bNreCCsso4AxKf1nH2pR+nWcIAFEFMFgie0O37WoANeDAXhSAAbESQoAAwIA&#10;hMuAcQNdhUI5jADLOtSl3QppG+79v/AcDwXB8JwvDJzQ6GTohL88Px3H8hyKFz/QJIJcmCZBhfk5&#10;clzvPIXDNIuQtyiAMASidHsZ9UoBAEWst+ANa8x9tBn8jObCJ92iAmdJtV2PH3TVxLWdx6KUNAyl&#10;yABYletJ9ADlwAHyCIAZiGXYGMAAri9EBJEqsIIQpVrL1PhvP/P9AAW4mlvNbcCkXI2bagA27VDM&#10;BN/WuguNoWhB2L1AA0ZppgACgENeQI6TsFIpefTA2B0D4IJrXge6CjVj2osVQZc4BHXEkcf4RRjp&#10;dTNsiAIPAAAlxLjsAAHMNQ6FIo+JoAVYZyEQBvDkv4RwjEIPqWAZdqxnUKkDM4TQ30ESKsSNUXE0&#10;BxWplKQAtFRpbRIgVA8Ygdo5TEAFMsPYfRRAVBxDWAAHQjg/LBMW+UAo+zzMOH0es5Z0DAN8iNHO&#10;OkdY7R3jxHmPRCoOx8ICgAAgT/gUDf8EgsJhULhkNh0PiERiUTikVi0XjEZjUbjkdj0fkEhkUjkk&#10;lk0XOUpACQlgAZsvAAwmQAAM1k83nE5nU7nk9n0cfsMgj+AD8fz8AAHAQGAD/okCf0EAICfUCfYC&#10;mgEAtFAcCegAdYABlJAAEAFbg4Imk2isHob8dsCAoUACmU7nABhLTBAD9AYVgQCdIAAQBDAAfz9u&#10;l9edJAjZACtWpCABEHwWpIHBUCftPAlYn+h0Wj0ml00+fdFmj9s1OfNyroBptlowATb6ohmBNqmu&#10;yhEF3+yhUHADsftVB4B34HsoD18CtWzvvCrun63X7HZ7Xb7nd73f8EmoNQ8YE3wBoOy6r/rD8qoA&#10;AYGqVsoXEt1r2W9j3Bi1E+7hOmpB2HmswmCEXQAGeZ6uoOBLEAAxrPq2CQLqCXJfhyAAXBIB7CAC&#10;ojjqwAbqsIgsAPDFCHv4zh+qDEaun9GKisSsoCLMfp/tkrZ7gAUQBLofgFtkB4NMweBtnAvoZBUA&#10;AulsWAAASCYRAAfTPrOzq+xKeqEAOswAOjFMxTHMkyzNM80TTNU1zZNs3TfODwP0hkAN+priTjPM&#10;9T3Pk+zylI5JWlqXmamKZznP1E0VRaJqexDyt9B8TzwhB7AEoLNqY6bONSfdNIGwh+IIAQBuZRFG&#10;xkqZ4gAfZ/giAA4DWbgAEwS55KaAiwqKByygABaigOciBH5DoCn6eoADUOKtkWRIfLO8yoNBElGW&#10;ra1GNSpD0NafzngLEiiALUTbNwAAzgVByGxWmjgIKdZ+Ne5LlsIAR8IG5jCqwfrqWvft/X/gGA4E&#10;kKnnypz4AGrDZKIAb2Kggqnn+Aj5xOhz/voj910bO6pIKfIAq6RZFm2AA+jsbCCqYAICtbTyCx4r&#10;oLryMyqkYScmAeAymKcojZOZdiBYrgaTP9dmFxbhEGIKfR+qQAWn16rB2HOaYAGMHongAD5LkGAA&#10;JhAEwAHKQxLJcUxQAAGhNEyAAZi6LwAXsrAFgG1p+qwASkaDlOh77v2/8BwPBcHwnC8MnlToTOqE&#10;vvw/HcfyHIoXQFBEglyYJkGD8clznOoifW9Rtva+xph7OtSAwCqYqqzPQpCtwArsspo0GQOBij+x&#10;kwp0bif7NjwOZugASxJq+fYCVuAB8w6BID1+e5+Hc+B/14Ah/WQNI3LMR5IWemikPcroCANoXPfN&#10;zikPGvym27XGFOUs59qITVyjQBWVKnB7f47oTiHU0gCJoCDv4R4QQ5hZl9GFPg+eBkDYHQPTyUg1&#10;6JD8mpAAp9+IABwj3HKAADYBQOL0bw1BdSeETMYI0xoiR/jiIAHoe8NAYBbgAG+NoCAAB7OgguAg&#10;5gAwAq8dAOxXwAAQAAAgBV4QlRQg1AABoDBYysHPYcVkgpoCOONI44lNrRT8mcZ6wk6RRWDo5IEa&#10;8rA7xci9AABkEQEyzglc0PCHQEB/o8GaIQRIAB6D4K6D8PQdlWARVMjQfpVykgDK2qw8YCVqQQkd&#10;I+SEkZJSTkpJUjcWmgkBgAAgT/gUDf8EgsJhULhkNh0PiERiUTikVi0XjEZjUbjkdj0fkEhkUjkk&#10;lk0XOUpACQlgAZsvAAwmQAAM1k83nE5nU7nk9n0cgj+goChT8oQAAVEAEIpdNAT+ANIp80AD9psC&#10;AL/AtLqNVfz7AADAIEmk2ir+tFIfb1gQHoifUbuABkMDOAD+AoOpABe13fj6qgVpD+q1PcYAVa0H&#10;wAJBFDoAAwGsEDqgHn+XzGZzWbzk/flVgT9AdLfz5pYEok1ggFfdCTT6oRoA9ksNEglMhlMg4Ade&#10;7CVipb/A3BtkEywFAOjfoCqOjzvP6HR6XT6nV63X7HZkz/e93APDfr/5VsAAIBECegDuSaZCiABp&#10;GBlsID0YE+1lqMH2+7mtRpLaKAgquoooT9Kogp+rAdp1qsAoEOUqh+H6rZ+H+eDIMspZ8ASAEJKI&#10;CIKKiA4CtstIAgE4arwOjq0KOjikqU7SLKsgUYqygR/H+o7mLugsCgAAqvgAeZ4HoAAHAYCasRw5&#10;x/qUAbAAAcR5m+AAKAaDgAAOAzRgGf0ou+AB8psqKrOHAEZTTNU1zZNs3TfOE4zlOc6TrO07zm/q&#10;GwG3EDTxP9AUDQVB0IgSUjklaWpeZqYpnPVC0hSNJUmhp/HwwABAG4Z8LSchzoIGQTFsAB7n2CDv&#10;LYAwCLYKouAsABAEIHQAA+DSCAEfqyR1GsAQHSlf2BSCrKEfscgAAkdqof6unwAaCMAoQGrwpCIq&#10;VY0Ot2Ax+KifLaHkADAAnKJ/28AiovOgUOK3YN2Xbd133heKLoQoyCHuf7PgOAKt0yghHmgTAAD0&#10;WI+AAHQKhIABQjUUlaAAEsxRMASwVw0aoLItzNxchc/JM1KzJ2f58rAf0RxUeJhm3IZynQAAQCqH&#10;oAHsAbTAUfayLw1KqQGf0JRq/yk0JjuON2iNHoZo95aVpemabp2n6hqOpam6GkoTPiE6Hqmt65ru&#10;vILQ9EkglyYJkGD8a/tO1XafbPppGKlVWABUFC0xkGOdSBAJlohCVLIhiNhKxO6BAAw5FYA2Ifyi&#10;AHGO18fyG3NA40XKPcluIKpgEtarCutwoesNIrDRnfL0Ox6CfF2oqJ7gEgio3PFfIdn2na9tOh+b&#10;cqa7udZwAHee5sgAJxRDMABiHGY0aoETApkquYYDUpbJyAz7AdfIAAcOzWNu3oqFY/Xyc5EsETrI&#10;oyommNXnnyaJugAGhUj2AB6BGBgAVPDLdIRHkaWwVYsR9VKNaIagZqzV2QO3gVAuBkDYHQPghBEn&#10;cBysEBCAACBP+BQN/wSCwmFQuGQ2HQ+IRGJROKRWLReMRmNRuOR2PR+QSGRSOSSWTRc5SkAJCWAB&#10;my8ADCZAAAzWTzecTmdTueT2fT+gRt9gB+Px0gACAQIAB9voBUgDQIAgAEAB+v951Z/O8AAYBhWB&#10;PsFwKnwIBvcAPl9vmugWx1MC0G5XO6XW7XeRPt/v6aAGngSEAB/QR+wV9YKiXuqAMB32pwfA1KbY&#10;HB3x/ZcAP8B0/OAADv+pgG9VKCgSpzS8anVavWa3Xa/YbHZbOHP/CvwAwQCPwCZkCWxMsRGAA4rF&#10;AUwHYV+6MhA8ggBRmlTgANAIL2aBPMBPUAAUB2Oq3S+TjIQqa42gPbM13UPxjOMAM8rIXMuV2AAN&#10;pAxfg3kqFMAgrMAAzarIKwq+Map70NonLyoimrTwZCUJwpCsLQvDEMw1DcOQ7D0PxA2cIIbCLIwd&#10;EMURTFUVxZDSUjklaWpeZqYpnEcWxxHMdR2grIgAdqmH+fjun+65/AEdcBvWgQFIEfzerSA6BANC&#10;J4syAKqr9KTCrQxoEx5MEwxY8q+IIfZ+sKAR/KmAjxn6Aapn00wAAUALCtIgkfNChTKoEfkFNAqw&#10;CqnM7CgMfKCAEAq4n5KikTFSFI0lSdKUqiR9vHI6BSgAB4H8dwACYSYngAZZymQzKvMEAchgOei4&#10;kkLxHgAMwWDMgR8KefQDO5RS/gBL65PGoKyp/IDCsaxp5jQUNOkyXgAHw70Bha64ZFqQIAHsC7eg&#10;SALewiwUfUCx1LXNc90XTdV13Zdt3XfeDXxuhcSoTE943xfN9XfF8YkglyYJkGFy33guDR2fJ+yG&#10;mi+L8w87N6zaqnue54WABAGJofNwU4AK2UegspSXA8Br9g+T5QwarMUfabAEq6uzWsyn42gTPoG0&#10;6D3pcMAqlM8e2iA6nzzYDDrMxp9PQqOUaZpunafDR/nwqwAqjIbClMYZOAAMRXjjYAHIFNDCn0As&#10;7tyAAbAmGIAFUMRUgAD4ChKwymH8tFFgeudhobYqO74gu/J7izsmUboAHWJrhgYdUhngBE4nyeQA&#10;BGSAxgADI2iKAB7zs7slQBP07sYsmodN0/UdT1XV9Z1vXI9ebzICgAAgT/gUDf8EgsJhULhkNh0P&#10;iERiUTikVi0XjEZjUbjkdj0fkEhkUjkklk0XOUpACQlgAZsvAAwmQAAM1k83nE5nU7nk9n0/oEbf&#10;MDA8CAMJoYAf9Fmj8pQAfc0f4Joz+AD9fsEAYCAdXf1aAcIAACoNls1ntFptUmg8Efs2o8CrsFq0&#10;CslQgoEAFWut7p8Jo+BgtHggCfVHf16AD6AVkxQAAj/vsJhABudrzGZzWbzmdz2f0Gh0UMegAfAA&#10;AwAbj1bwANKMMAAYjlZMCCFHAdxf791L+AdOBDtrqVMKSABZHGxBL8or8fr2yAKBVmycMu8e6t2o&#10;L2e9OcZ0UAAeyWYAAAoJCQAfPrvb/e9KGwbAAyVJx9Qf9NtAAM80CfZ+oEAqun4uLHtHA8EQTBUF&#10;wZBsHQfCEIwlCcKQrC0Lp2mq4oXDaxKUg8MRDEURxJEsGJSOSVpal5mpimcNRNGMZRnGh/LqpyBA&#10;Iu8OoQAUNoGgsAQAwj2scAKyMQp6nKO1MaSdJ8RwAgUpNQhK+rvDzKoYgkuLjJEgIWvrdLufp/SE&#10;66ngPECaALKE3TfOE4zlOaIu6gQDr0ah3G4ABCleQLUOmAB6AUggEH2qKuAa8R7qiBDSgAG4PBmA&#10;AxCUNb9n2ucNwMoDsoVNCOU/UKeHiZjWmkKZDAAChxKceADOmA8pAKASonUAJ3gACRMi8AAVDAJz&#10;1L8ByxoFOx/gQvR7LiBc6WfaFo2ladqWra1r2xbLORghkOspNdtXDcVx2zFEVEglyYJkGCaJtcl3&#10;zifaEAJbyaL8mkqKsgirACf82regR9KersmMhMGAAAy94YXhmG4dh+IYjiWJoo/WLXAgyCJrDy7R&#10;/D6xVDGEYS/hz9Iib42vCeBKl0/oEAAe4DNSAh9QABwCNSeJ+HqgQYA4AASGeQuEnwqIGALNrDwA&#10;xqun/HAC07impanqmq6tq+sazq1uQ4gIgAAgT/gUDf8EgsJhULhkNh0PiERiUTikVi0XjEZjUbjk&#10;dj0fkEhkUjkklk0XOUpACQlgAZsvAAwmQAAM1k83nE5nU7nk9nUIfr8fkCAUEAQDAsKf7+gU2mgB&#10;gT8fsEg9QpMFqECAdMgj9mgAq8+sVjslls1ntFptVrtltt1vuFxuVzul1u13scHhEFvQAvsCpk1r&#10;MQmoDiWCvFvv98g8OZ6jXQADD2A0CBQIADyq9hf7yeoABoJzAAdjzAAROBIAAGot+fdDAQGpL/fo&#10;ChQBw2J3W73m932/4HB4XD4nF43H5HJ5UJxEMwd7v2N5fT6nV63XuEpOUrlsvZsxmfN7Hj8l2plN&#10;rFDfIAoeGAkF997r2f9+V9Hv23RAD+xoC/yCvy8sBQHAkCwNA8EQTBUFwY5C+sWgy9vOrCnQowbb&#10;MRCCnsHBqJQ1DSEn8/8JgI84BK8/asKu6QBKye4AH2AAEH2rwAgE96iKa2zaq1DsfR/IEgyFIciS&#10;LI0jyQhzxNuviExBJMoSjKTyu07hIJcmCZBhDcpy7Ar+L8AEar23CsIGhZ/qlGAAH0AABAO96pqa&#10;f7bMNO0Ay9PM9T3Pk+z9P9AS6xcJwjLjmTKhq+yXJEPuk5yENw2y9xY5imTaoZ6n8rwGzcmij07H&#10;ahTcAjZq+3NA1RVNVVXVlW1dV8h0WrCAgIAAIE/4FA3/BILCYVC4ZDYdD4hEYlE4pFYtF4xGY1G4&#10;5HY9H5BIZFI5JJZNFzlKQAkJYAGbLwAMJkAADNZPN5xOZ1O55PZy/QA/AAAwABIE+n9BQFAqXTIK&#10;AYLQIHC3/RqCAKTSYIAwDS6NUJ9YbFY7JZbNZ7RabVa7Zbbdb7hcblc7pdbtb4PCKxEprYABTbvg&#10;YbeYsAX9CKlRYE/gFBIPQAG/6g/QFRAHUn/RIVUMBUaTQ87gtFo9JpdNp9RqdVq9Zrddr9hscDfY&#10;bfr0AMJst1u95vd9b5ScpXLZezZjM9pv+Vy7q/H8+6KAQLR4E/QPQnK+nMAGK2GGAGu42uAAmEA2&#10;AB+LB2ABSDxMAAO+wRWKbQKEBMjNAB0+Z/f8/8AQDAUBwJAsDQO1jcosz6npsh7QwQsp9L2wACMS&#10;fyknw/ivAAAypHyzQDsSzQAH6z4BKavx+oQrkIxdF8YRjGUZxpGsbRvHCGOShbbITBUcyBIMhP+4&#10;LhkglyYJkGCaQdIcnN+f6pMMgqrGCcrvkkWxIgAWhsFoAB9AefKBH2ogXgcFgADgIg3gAMAXDC3D&#10;oJoBCkxMe6hgGBcnz5Ps/T/QFA0FQdBQYih/L9BseUIh69H8+0oqwAgDM25z9xQAB8qaArPnuxr4&#10;P0hMGANSKaRJRlUVTVVV1ZVtXVfAcds2gICAACBP+BQN/wSCwmFQuGQ2HQ+IRGJROKRWLReMRmNR&#10;uOR2PR+QSGRSOSSWTRc5SkAJCWABmy8ADCZAAAzWTzecTmdTueT2IP6CgKHQeCQd+gB/gGgAN+gY&#10;AP58UcBAwAgAVpIdgBrOpnAAEgaCPengACUAAP181UGgELgB2oZyWSxAB9gGCAUBvukAQCwqa1Wf&#10;YHBYPCYXDYfEYnFYvGY3HY/IZHJZPKZXLZfMZnNZvOZ3PZ/QaHRaPSaXTafUanVavKX+G4CkQmia&#10;zabXbbfcYSUnKVy2Xs2YzPXbnicWSWYAUKG7OjUilAABzSBPe+uUDu8ABw8hKBAeCgXAAXvQqoQO&#10;BL8zrwAEAKD2BAECAB7ACxAh/Am/Tbh8b+f3/P/AEAwFAcCQLA0DwRBMFQXBkGwdB8IQjCUJwoxz&#10;9r8gqEINDUKw7D0PtU3bekglyYJkGCaJtEEVsi5DlIY5h/qOpKgH8fh6gAAp+AiABwACdQABMRoM&#10;KQpKzn6BakH8qoCn+6J+gGeingKoBai6WgACQDQggAfR9H4mgDH0sgAAdFLYPe/UVRZNk2zdN84T&#10;jOU5zpOs7TvPE8z1Pc+T7P0IwuhIAoCAgAAgT/gUDf8EgsJhULhkNh0PiERiUTikVi0XjEZjUbjk&#10;dj0fkEhkUjkklk0XOUpACQlgAZsvAAwmQAAM1k83nE5nU7nk9iD+goCh0HgkHfoAf4BoD8fr3AAG&#10;fwPAD6Az8AAIOgFq4OoQDfAEAD5AUEBL9ANIA0Eej0fYAbp6a4AEQQFAAfj/qwDAj6AD+foHmk2h&#10;M1s+En2HxGJxWLxmNx2PyGRyWTymVy2XzGZzWbzmdz2f0Gh0Wj0ml02n1Gp1Wr1mt12v2GxyeGhl&#10;ngcJomy3W73m932KlJylctl7NmMz2m/5XLkdAgVChu5o1IpQAAYBoT1elABIMs4WPoZADtfrtAAC&#10;BECfwJ58If3mp779jxQzmAAFfYMpANsFnqylOggrDOS5kCwNA8EQTBUFwZBsHQfCEIwlCcKQrC0L&#10;wxDMNQ3DkOtmwSFtspDcIPD0TRPFDdOC4ZIJcmCZBgwMRRTGjKuc86hxK6akqAAJ/v6f6hOwgRMG&#10;mT4AEQWJIgAcJ5rip6+AAfoBgABx9ggAAph0LIAE8KUlykoR8KCAagAI50CRlGs1zZNs3TfOE4zl&#10;Oc6TrO07zxPM9T3Pk+xPNMBICIAAIE/4FA3/BILCYVC4ZDYdD4hEYlE4pFYtF4xGY1G45HY9H5BI&#10;ZFI5JJZNFzlKQAkJYAGbLwAMJkAADNZPN5xOZ1O55PYg/oKAodB4JB36AH+AaA/H9QgOAQJAn5BQ&#10;DAmQ8WkAFOx1IAHg7G2AAYBg0ACeNCYABsJx+AAg/gVUqKBqq/IRUYRVJtPr5fb9f8BgcFg8JhcN&#10;h8RicVi8Zjcdj8hkclk8plctl8xmc1m85nc9n9BodFo9JpdNj5rVYZqqRCaJp9hsdls9pf5ScpXL&#10;ZezZjM9TteBwZ9r47xJ3v4jyOFy+Zzedz+h0el0+p1et1+x2e12+53e93/B4fF48LyoVrLzSIP5P&#10;Z7fdsNvuUhLphMhhNL37/1leND/M9T0sM/79wJAsDQPBEEwVBcGQbB0HwhCMJQnCkKws8MBoEAKA&#10;gIAAIE/4FA3/BILCYVC4ZDYdD4hEYlE4pFYtF4xGY1G45HY9H5BIZFI5JJZNFzlKQAkJYAGbLwAM&#10;JkAADNZPN5xOZ1O55PY9B4RDJqAZ9EKBNJtRaVS6ZTadT6hUalU6pVatV6xWa1W65Xa9X7BYbFY7&#10;JZbNZ7RabVa7Zbbdb7hcblc7pG6HDaJA4TR7rfb9f8BgZ3KTlK5bL2bMZnd8Fjcdj8hkclk8plct&#10;l8xmc1m85nc9n9BodFo9JpdNp9RqZvjIXeQBQdfB9Vs9ptbbhMMkJdMJkMKRrttweFw+JxeNx+Ry&#10;eVy+Zzedz+h0el0+p1etctZCgDAQgAAgT/gUDf8EgsJhULhkNh0PiERiUTikVi0XjEZjUbjkdj0f&#10;kEhkUjkklk0XOUpACQlgAZsvAAwmQAAM1k83nE5nU7nk9nMHgk1AM+olFo1HpFJpVLplNp1PqFRq&#10;VTqlVq1XrFZrVbrldr1fsFhsVjslls1ntFptVrtltt1vnNChtDgcJoFwvF5vV7vk8lJylctl7NmM&#10;zuV9xGJp93uc2xWPyGRyWTymVy2XzGZzWbzmdz2f0Gh0Wj0ml02nuGHhd0AEIg2u1Gx2Wzor92wA&#10;Ae5hT+3gAAW/1sHmk23j+33AOvJACN5kumAv6HHAW06nV63X7HZ7Xb7nd73f8Hh8Xj8nl83n9Hpz&#10;mqhQBgKAACBP+BQN/wSCwmFQuGQ2HQ+IRGJROKRWLReMRmNRuOR2PR+QSGRSOSSWKP6UAABSuFQe&#10;CAGYACUP6VSyEzMAHKdABKT0AM2gAAX0MAS4ATAAyalUumU2nU+oVGpVOqVWrVesVmtVuuV2vV+w&#10;WGxWOyWWzWe0Wm1Wu2W23W+4XG5XO6XW7Xe8Xm9Xu+X2/VSkQ2kwOE0a/4fEYnFYuGYaC4GjUaVg&#10;KiweFHXMABH5sAMnPAAZ6GjzHGaXTafUanVavWa3Xa/YbHZbPabXbbfcbndbveb3fb/gcGl4GGYO&#10;i4XLcLlcvmU6jcSITjJwp+9UAAPsAA6dsAI3vABneEADHyc3zef0en1ev2e33e/4fH5fP6fX7ff8&#10;fn9fvFdCFACgIIAAIE/4FA3/BILCYVC4ZDYdD4hEYlE4pFYtF4xGY1G45HY9H5BIZFI5JJYhB4IA&#10;ZVDpRCpUAQA+plCgJNQAfZwAEXOwAxJ8ABnQQAA6JJqNR6RSaVS6ZTadT6hUalU6pVatV6xWa1W6&#10;5Xa9X7BYbFY7JZbNZ7RabVa7Zbbdb7hcblc7pdbtd7xeb1VJfDZhA4TLb3g8JhcNh4ZLb6/sYAAF&#10;j4U68kADhlYUzMwAG7mwAz88ABbocRo9JpdNp9RqdVq9Zrddr9hsdls9ptdtt9xud1u95vd9v6Zf&#10;YZfwBCINxuByeVy6ZjH9xYPQ6LipXzgA4ewABJ2wB1gL3wACfEAGF5QALPRjshwuZ7fd7/h8fl8/&#10;p9ft9/x+f1+/5/f8/8AQDAS6vYlyAoAAIE/4FA3/BILCYVC4ZDYdD4hEYlE4pFYtF4xGY1G45HY9&#10;H5BIZFI5JJZJB4JKABKnHLQABpgAD/MwAnJsAGjOQALp5Jp9P6BQaFQ6JRaNR6RSaVS6ZTadT6hU&#10;alU6pVatV6xWa1W65Xa9X7BYbFY7JZbNZ7RabVa7Zbbdb7hcblUADdYaAYLCINernfb9f8BgYtKp&#10;Vd7sdsQAEjiwAysdO57CQFk8Flctl8xmc1m85nc9n9BodFo9JpdNp9RqdVq9Zrddr9hsZLdbxDNr&#10;K4Thdlu95vaDuoFtIlwJXBwBkwEADnywAjucAGZ0QAMuoAOFvux2e12+53e93/B4fF4/J5fN5/R6&#10;fV6/Z7bl14WAYCCAACBP+BQN/wSCwmFQuGQ2HQ+IRGJROKRWLReMRmNRuOR2PR+QSGRSOSSWIQeE&#10;QUAyuRHSXABHzEAMyaAAXzcASsAzmWSafT+gUGhUOiUWjUekUmlUumU2nU+oVGpVOqVWrVesVmtV&#10;uuV2vV+wWGxWOyWWzWe0Wm1Wu2W23W+4XG5UedQ2dwOEyi53u+X2/X+Sv3BTydnPDABI4kAM/GAA&#10;XY+FXXAZPKZXLZfMZnNZvOZ3PZ/QaHRaPSaXTafUanVavWa3Xa+SZKF3cASnawfYbndbu1nLfABI&#10;cEAM7iAAYcfbwTZbzmc3nc/odHpdPqdXrdfsdntdvud3vd/weG2cuEgGAoAAIE/4FA3/BILCYVC4&#10;ZDYdD4hEYlE4pFYtF4xGY1G45HY9H5BIZFI5JJZNFznKQAjpYAGdLwAMZlJ5pNZtN5xOZ1O55PZ9&#10;P6BQaFQ6JRaNR6RSaVS6ZTadT6hUalU6pVatV6xWa1W65Xa9X7BYbFY7JZbNZ7MAbVDQDBYRBrfa&#10;Llc7pdbtNjleQAkL4AGbfwAMMEALVbbvh8RicVi8Zjcdj8hkclk8plctl8xmc1m85nc9n9BodFo5&#10;phbZboTB7jpNZrddXLycr3fb+zcDg9Nr91u95vd9v+BweFw+JxeNx+RyeVy+Zzedz7PuYWAYCIAA&#10;IE/4FA3/BILCYVC4ZDYdD4hEYlE4pFYtF4xGY1G45HY9H5BIZFI5JJZNFzlKQAkJYAGbLwAMJkAA&#10;DNZPN5xOZ1O55PZ9P6BQaFQ6JRaNR6RSaVS6ZTadT6hUalU6pVatV6xWa1W65Xa9X7BYbFY7JZbN&#10;Z7RabVZZqAYbboHCYPCLXdbtd7xeZ1KTlK5bL2bMZnbb1hcNh8RicVi8Zjcdj8hkclk8plctl8xm&#10;c1m85nc9n9BoZxhIZcABdNPB9Fq9ZrbHfL8kJdMJkMJpNtdud1u95vd9v+BweFw+JxeNx+RyeVy+&#10;ZzedatJCwDAQgAAgT/gUDf8EgsJhULhkNh0PiERiUTikVi0XjEZjUbjkdj0fkEhkUjkklk0XOUpA&#10;CQlgAZsvAAwmQAAM1k83nE5nU7nk9n0/oFBoVDolFo1HpFJpVLplNp1PqFRqVTqlVq1XrFZrVbrl&#10;dr1fsFhsVjslls1ntFptVlmoBhtugcJg8Itd1u13vF5nUpOUrlsvZsxmdtvWFw2HxGJxWLxmNx2P&#10;yGRyWTymVy2XzGZzWbzmdz2f0GhnGEhlwAF008H0Wr1mtsd8vyQl0wmQwmk21253W73m932/4HB4&#10;XD4nF43H5HJ5XL5nN51q0kLAMBCAACBP+BQN/wSCwmFQuGQ2HQ+IRGJROKRWLReMRmNRuOR2PR+Q&#10;SGRSOSSWTRc5SkAJCWABmy8ADCZAAAzWTzecTmdTueT2fT+gUGhUOiUWjUekUmlUumU2nU+oVGpV&#10;OqVWrVesVmtVuuV2vV+wWGxWOyWWzWe0Wm1WWagGG26BwmDwi13W7Xe8XmdSk5SuWy9mzGZ229YX&#10;DYfEYnFYvGY3HY/IZHJZPKZXLZfMZnNZvOZ3PZ/QaGcYSGXAAXTTwfRavWa2x3y/JCXTCZDCaTbX&#10;bndbveb3fb/gcHhcPicXjcfkcnlcvmc3nWrSQsAwEIAAIE/4FA3/BILCYVC4ZDYdD4hEYlE4pFYt&#10;F4xGY1G45HY9H5BIZFI5JJZNFzlKQAkJYAGbLwAMJkAADNZPN5xOZ1O55PZ9P6BQaFQ6JRaNR6RS&#10;aVS6ZTadT6hUalU6pVatV6xWa1W65Xa9X7BYbFY7JZbNZ7RabVZZqAYbboHCYPCLXdbtd7xeZ1KT&#10;lK5bL2bMZnbb1hcNh8RicVi8Zjcdj8hkclk8plctl8xmc1m85nc9n9BoZxhIZcABdNPB9Fq9ZrbH&#10;fL8kJdMJkMJpNtdud1u95vd9v+BweFw+JxeNx+RyeVy+ZzedatJCwDAQgAAgT/gUDf8EgsJhULhk&#10;Nh0PiERiUTikVi0XjEZjUbjkdj0fkEhkUjkklk0XOUpACQlgAZsvAAwmQAAM1k83nE5nU7nk9n0/&#10;oFBoVDolFo1HpFJpVLplNp1PqFRqVTqlVq1XrFZrVbrldr1fsFhsVjslls1ntFptVlmoBhtugcJg&#10;8Itd1u13vF5nUpOUrlsvZsxmdtvWFw2HxGJxWLxmNx2PyGRyWTymVy2XzGZzWbzmdz2f0GhnGEhl&#10;wAF008H0Wr1mtsd8vyQl0wmQwmk21253W73m932/4HB4XD4nF43H5HJ5XL5nN51q0kLAMBCAACBP&#10;+BQN/wSCwmFQuGQ2HQ+IRGJROKRWLReMRmNRuOR2PR+QSGRSOSSWTRc5SkAJCWABmy8ADCZAAAzW&#10;TzecTmdTueT2fT+gUGhUOiUWjUekUmlUumU2nU+oVGpVOqVWrVesVmtVuuV2vV+wWGxWOyWWzWe0&#10;Wm1WWagGG26BwmDwi13W7Xe8XmdSk5SuWy9mzGZ229YXDYfEYnFYvGY3HY/IZHJZPKZXLZfMZnNZ&#10;vOZ3PZ/QaGcYSGXAAXTTwfRavWa2x3y/JCXTCZDCaTbXbndbveb3fb/gcHhcPicXjcfkcnlcvmc3&#10;nWrSQsAwEIAAIE/4FA3/BILCYVC4ZDYdD4hEYlE4pFYtF4xGY1G45HY9H5BIZFI5JJZNFzlKQAkJ&#10;YAGbLwAMJkAADNZPN5xOZ1O55PZ9P6BQaFQ6JRaNR6RSaVS6ZTadT6hUalU6pVatV6xWa1W65Xa9&#10;X7BYbFY7JZbNZ7RabVZZqAYbboHCYPCLXdbtd7xeZ1KTlK5bL2bMZnbb1hcNh8RicVi8Zjcdj8hk&#10;clk8plctl8xmc1m85nc9n9BoZxhIZcABdNPB9Fq9ZrbHfL8kJdMJkMJpNtdud1u95vd9v+BweFw+&#10;JxeNx+RyeVy+ZzedatJCwDAQgAAgT/gUDf8EgsJhULhkNh0PiERiUTikVi0XjEZjUbjkdj0fkEhk&#10;Ujkklk0XOUpACQlgAZsvAAwmQAAM1k83nE5nU7nk9n0/oFBoVDolFo1HpFJpVLplNp1PqFRqVTql&#10;Vq1XrFZrVbrldr1fsFhsVjslls1ntFptVlmoBhtugcJg8Itd1u13vF5nUpOUrlsvZsxmdtvWFw2H&#10;xGJxWLxmNx2PyGRyWTymVy2XzGZzWbzmdz2f0GhnGEhlwAF008H0Wr1mtsd8vyQl0wmQwmk21253&#10;W73m932/4HB4XD4nF43H5HJ5XL5nN51q0kLAMBCAACBP+BQN/wSCwmFQuGQ2HQ+IRGJROKRWLReM&#10;RmNRuOR2PR+QSGRSOSSWTRc5SkAJCWABmy8ADCZAAAzWTzecTmdTueT2fT+gUGhUOiUWjUekUmlU&#10;umU2nU+oVGpVOqVWrVesVmtVuuV2vV+wWGxWOyWWzWe0Wm1WWagGG26BwmDwi13W7Xe8XmdSk5Su&#10;Wy9mzGZ229YXDYfEYnFYvGY3HY/IZHJZPKZXLZfMZnNZvOZ3PZ/QaGcYSGXAAXTTwfRavWa2x3y/&#10;JCXTCZDCaTbXbndbveb3fb/gcHhcPicXjcfkcnlcvmc3nWrSQsAwEIAAIE/4FA3/BILCYVC4ZDYd&#10;D4hEYlE4pFYtF4xGY1G45HY9H5BIZFI5JJZNFzlKQAkJYAGbLwAMJkAADNZPN5xOZ1O55PZ9P6BQ&#10;aFQ6JRaNR6RSaVS6ZTadT6hUalU6pVatV6xWa1W65Xa9X7BYbFY7JZbNZ7RabVZZqAYbboHCYPCL&#10;Xdbtd7xeZ1KTlK5bL2bMZnbb1hcNh8RicVi8Zjcdj8hkclk8plctl8xmc1m85nc9n9BoZxhIZcAB&#10;dNPB9Fq9ZrbHfL8kJdMJkMJpNtdud1u95vd9v+BweFw+JxeNx+RyeVy+ZzedatJCwDAQgAAgT/gU&#10;Df8EgsJhULhkNh0PiERiUTikVi0XjEZjUbjkdj0fkEhkUjkklk0XOUpACQlgAZsvAAwmQAAM1k83&#10;nE5nU7nk9n0/oFBoVDolFo1HpFJpVLplNp1PqFRqVTqlVq1XrFZrVbrldr1fsFhsVjslls1ntFpt&#10;VlmoBhtugcJg8Itd1u13vF5nUpOUrlsvZsxmdtvWFw2HxGJxWLxmNx2PyGRyWTymVy2XzGZzWbzm&#10;dz2f0GhnGEhlwAF008H0Wr1mtsd8vyQl0wmQwmk21253W73m932/4HB4XD4nF43H5HJ5XL5nN51q&#10;0kLAMBCAACBP+BQN/wSCwmFQuGQ2HQ+IRGJROKRWLReMRmNRuOR2PR+QSGRSOSSWTRc5SkAJCWAB&#10;my8ADCZAAAzWTzecTmdTueT2fT+gUGhUOiUWjUekUmlUumU2nU+oVGpVOqVWrVesVmtVuuV2vV+w&#10;WGxWOyWWzWe0Wm1WWagGG26BwmDwi13W7Xe8XmdSk5SuWy9mzGZ229YXDYfEYnFYvGY3HY/IZHJZ&#10;PKZXLZfMZnNZvOZ3PZ/QaGcYSGXAAXTTwfRavWa2x3y/JCXTCZDCaTbXbndbveb3fb/gcHhcPicX&#10;jcfkcnlcvmc3nWrSQsAwEIAAIE/4FA3/BILCYVC4ZDYdD4hEYlE4pFYtF4xGY1G45HY9H5BIZFI5&#10;JJZNFzlKQAkJYAGbLwAMJkAADNZPN5xOZ1O55PZ9P6BQaFQ6JRaNR6RSaVS6ZTadT6hUalU6pVat&#10;V6xWa1W65Xa9X7BYbFY7JZbNZ7RabVZZqAYbboHCYPCLXdbtd7xeZ1KTlK5bL2bMZnbb1hcNh8Ri&#10;cVi8Zjcdj8hkclk8plctl8xmc1m85nc9n9BoZxhIZcABdNPB9Fq9ZrbHfL8kJdMJkMJpNtdud1u9&#10;5vd9v+BweFw+JxeNx+RyeVy+ZzedatJCwDAQgAAgT/gUDf8EgsJhULhkNh0PiERiUTikVi0XjEZj&#10;Ubjkdj0fkEhkUjkklk0XOUpACQlgAZsvAAwmQAAM1k83nE5nU7nk9n0/oFBoVDolFo1HpFJpVLpl&#10;Np1PqFRqVTqlVq1XrFZrVbrldr1fsFhsVjslls1ntFptVlmoBhtugcJg8Itd1u13vF5nUpOUrlsv&#10;ZsxmdtvWFw2HxGJxWLxmNx2PyGRyWTymVy2XzGZzWbzmdz2f0GhnGEhlwAF008H0Wr1mtsd8vyQl&#10;0wmQwmk21253W73m932/4HB4XD4nF43H5HJ5XL5nN51q0kLAMBCAACBP+BQN/wSCwmFQuGQ2HQ+I&#10;RGJROKRWLReMRmNRuOR2PR+QSGRSOSSWTRc5SkAJCWABmy8ADCZAAAzWTzecTmdTueT2fT+gUGhU&#10;OiUWjUekUmlUumU2nU+oVGpVOqVWrVesVmtVuuV2vV+wWGxWOyWWzWe0Wm1WWagGG26BwmDwi13W&#10;7Xe8XmdSk5SuWy9mzGZ229YXDYfEYnFYvGY3HY/IZHJZPKZXLZfMZnNZvOZ3PZ/QaGcYSGXAAXTT&#10;wfRavWa2x3y/JCXTCZDCaTbXbndbveb3fb/gcHhcPicXjcfkcnlcvmc3nWrSQsAwEIAAIE/4FA3/&#10;BILCYVC4ZDYdD4hEYlE4pFYtF4xGY1G45HY9H5BIZFI5JJZNFzlKQAkJYAGbLwAMJkAADNZPN5xO&#10;Z1O55PZ9P6BQaFQ6JRaNR6RSaVS6ZTadT6hUalU6pVatV6xWa1W65Xa9X7BYbFY7JZbNZ7RabVZZ&#10;qAYbboHCYPCLXdbtd7xeZ1KTlK5bL2bMZnbb1hcNh8RicVi8Zjcdj8hkclk8plctl8xmc1m85nc9&#10;n9BoZxhIZcABdNPB9Fq9ZrbHfL8kJdMJkMJpNtdud1u95vd9v+BweFw+JxeNx+RyeVy+ZzedatJC&#10;wDAQgAAgT/gUDf8EgsJhULhkNh0PiERiUTikVi0XjEZjUbjkdj0fkEhkUjkklk0XOUpACQlgAZsv&#10;AAwmQAAM1k83nE5nU7nk9n0/oFBoVDolFo1HpFJpVLplNp1PqFRqVTqlVq1XrFZrVbrldr1fsFhs&#10;Vjslls1ntFptVlmoBhtugcJg8Itd1u13vF5nUpOUrlsvZsxmdtvWFw2HxGJxWLxmNx2PyGRyWTym&#10;Vy2XzGZzWbzmdz2f0GhnGEhlwAF008H0Wr1mtsd8vyQl0wmQwmk21253W73m932/4HB4XD4nF43H&#10;5HJ5XL5nN51q0kLAMBCAACBP+BQN/wSCwmFQuGQ2HQ+IRGJROKRWLReMRmNRuOR2PR+QSGRSOSSW&#10;TRc5SkAJCWABmy8ADCZAAAzWTzecTmdTueT2fT+gUGhUOiUWjUekUmlUumU2nU+oVGpVOqVWrVes&#10;VmtVuuV2vV+wWGxWOyWWzWe0Wm1WWagGG26BwmDwi13W7Xe8XmdSk5SuWy9mzGZ229YXDYfEYnFY&#10;vGY3HY/IZHJZPKZXLZfMZnNZvOZ3PZ/QaGcYSGXAAXTTwfRavWa2x3y/JCXTCZDCaTbXbndbveb3&#10;fb/gcHhcPicXjcfkcnlcvmc3nWrSQsAwEIAAIE/4FA3/BILCYVC4ZDYdD4hEYlE4pFYtF4xGY1G4&#10;5HY9H5BIZFI5JJZNFzlKQAkJYAGbLwAMJkAADNZPN5xOZ1O55PZ9P6BQaFQ6JRaNR6RSaVS6ZTad&#10;T6hUalU6pVatV6xWa1W65Xa9X7BYbFY7JZbNZ7RabVZZqAYbboHCYPCLXdbtd7xeZ1KTlK5bL2bM&#10;Znbb1hcNh8RicVi8Zjcdj8hkclk8plctl8xmc1m85nc9n9BoZxhIZcABdNPB9Fq9ZrbHfL8kJdMJ&#10;kMJpNtdud1u95vd9v+BweFw+JxeNx+RyeVy+ZzedatJCwDAQgAAgT/gUDf8EgsJhULhkNh0PiERi&#10;UTikVi0XjEZjUbjkdj0fkEhkUjkklk0XOUpACQlgAZsvAAwmQAAM1k83nE5nU7nk9n0/oFBoVDol&#10;Fo1HpFJpVLplNp1PqFRqVTqlVq1XrFZrVbrldr1fsFhsVjslls1ntFptVlmoBhtugcJg8Itd1u13&#10;vF5nUpOUrlsvZsxmdtvWFw2HxGJxWLxmNx2PyGRyWTymVy2XzGZzWbzmdz2f0GhnGEhlwAF008H0&#10;Wr1mtsd8vyQl0wmQwmk21253W73m932/4HB4XD4nF43H5HJ5XL5nN51q0kLAMBCAACBP+BQN/wSC&#10;wmFQuGQ2HQ+IRGJROKRWLReMRmNRuOR2PR+QSGRSOSSWTRc5SkAJCWABmy8ADCZAAAzWTzecTmdT&#10;ueT2fT+gUGhUOiUWjUekUmlUumU2nU+oVGpVOqVWrVesVmtVuuV2vV+wWGxWOyWWzWe0Wm1WWagG&#10;G26BwmDwi13W7Xe8XmdSk5SuWy9mzGZ229YXDYfEYnFYvGY3HY/IZHJZPKZXLZfMZnNZvOZ3PZ/Q&#10;aGcYSGXAAXTTwfRavWa2x3y/JCXTCZDCaTbXbndbveb3fb/gcHhcPicXjcfkcnlcvmc3nWrSQsAw&#10;EIAAIE/4FA3/BILCYVC4ZDYdD4hEYlE4pFYtF4xGY1G45HY9H5BIZFI5JJZNFzlKQAkJYAGbLwAM&#10;JkAADNZPN5xOZ1O55PZ9P6BQaFQ6JRaNR6RSaVS6ZTadT6hUalU6pVatV6xWa1W65Xa9X7BYbFY7&#10;JZbNZ7RabVZZqAYbboHCYPCLXdbtd7xeZ1KTlK5bL2bMZnbb1hcNh8RicVi8Zjcdj8hkclk8plct&#10;l8xmc1m85nc9n9BoZxhIZcABdNPB9Fq9ZrbHfL8kJdMJkMJpNtdud1u95vd9v+BweFw+JxeNx+Ry&#10;eVy+ZzedatJCwDAQgAAgT/gUDf8EgsJhULhkNh0PiERiUTikVi0XjEZjUbjkdj0fkEhkUjkklk0X&#10;OUpACQlgAZsvAAwmQAAM1k83nE5nU7nk9n0/oFBoVDolFo1HpFJpVLplNp1PqFRqVTqlVq1XrFZr&#10;Vbrldr1fsFhsVjslls1ntFptVlmoBhtugcJg8Itd1u13vF5nUpOUrlsvZsxmdtvWFw2HxGJxWLxm&#10;Nx2PyGRyWTymVy2XzGZzWbzmdz2f0GhnGEhlwAF008H0Wr1lpfOvAAH2Wp1E0m0JeW5AAO3gAfe/&#10;AAF4QAfnFAAE5EKfXLAAG50Kb3R5vP4r8AAC7AABHbAAW70Kf3h6/Z8L+8YChVzhR09l+SAAZnxA&#10;Ax+lB8vnhT9/QAAf9pL1I60iGPVASDIJAr/tU+7+gG9LVQQ6rjuShsCNup8KrdDDwPEwj1Ow9D7w&#10;/DbzREpj9H6/j/IbELssPE8UwbFj0LRDSIwAkkEKRGqCxugUcrPHaBRfBj8v3IkdNVAKbSChUIuQ&#10;Aimx6jUfofGS7SlDskoLKiwyshMhv9L0LtVD0Wx5B8LIXJkwQapj7sJLjfn3CUoMJOTguGuU0NMq&#10;0xIFK0pLfNKsvu9UjstQrVUOu82NohUstqjMuKJJiEz8stL0vSqvzu4QC0dMsZrxDVLz1A9BrBTU&#10;90chNINtPlHQRRtTVZM6CUW1tc11XbHSoAKAgIAAIE/4FA3/BILCYVC4ZDYdD4hEYlE4pFYtF4xG&#10;Y1G45HY9H5BIZFHX9JYcApQAHlKwAv5cAAnMQAPJoAIPBADOYc/Z4AAHPwA96EAFTRQAhqRPqBDU&#10;lTQAPagAARUwA/KsAAJWYU+q5WK1KAEAJK/gAeLMAEXaQA0bYABZbwBOQDcZ1HZvdLnd4TcrFJr5&#10;fJHgY5eoZgILd8Ngo3Vn5XgJO57CZ+A4U+8tSspYJtB7xipJJs1CZ4/cxGtGAM1ic9gdPfM1iLrq&#10;9lEbHqJTDcJBoJodnvdxnNrDcnvuJD9rvIFwYLyOLzeNoNvBcs+8dnedxePKbvtdd0ev34k+PEAA&#10;P5et4Nn2bDCcZ1dFPeH6Ox0LDsLn8orufPD/tfbI9TbPW/CLvau4CwOjTaru1LYwGhMAP6u8Fu9B&#10;zPNO+KGLu9qsse1UKpC7a/J05jpgBA4Cw+kLatrDiHP7FKRtq08Ts2gjawxGDVtO5i+Q2rUctk/S&#10;9p1C6lyAz0FM4yUjSOwUJM45kgs4/TmRfJsryxLMtS3Lkuy8+UPIE+6bITIUvzPNE0zVNaOvbJbK&#10;G3OIAGHOk5zqZM8LQtQmT4ADTrvFsHvoAE4m2AAi0QABx0W/yHG/R4ABBSSHR8x6Gx2lI701PRFg&#10;BPBkgAG1RMUrh9AAA1UIVM0xQbNiGUqyDSQZMcUw0q8aPav6dL5IrKNVGSexpLcrN1Rrhv7JKCRx&#10;IEAIbCElIpMMs1sxthILWFVotaUsSe3cKVchVexdaFWVpcFxoQgttve0ll3OgtMLC1V4v3d94J7Q&#10;EfoZZt7Uu+EmS5bKKxvgFkJMu93PQ/Vt2Ii1+X7Yr+3XJr+tbEdv4gi+F1bMtyI1icju5XeOYzVT&#10;OR6q6E0DkuGtpQd+4eiWY3Bbt614nruwFjM3ILleSopmso3vduAPzk+SIXjdzZ/pmm6dp+oaiwuk&#10;THdMa6lrGs61py7nZrwAF7sKWpfOhhgA8R8AATm1gAIW3Kqq7htVmpE7qABLbwAAfb2AB6b8AFS8&#10;Aruwl6hVYZEua+RXQY4caABM8gABm8mAAT8tE0ENlEtrIFcWn4suehTZlqIYa083w+u7TxbP7OZ9&#10;RqE9Fc8I6PpeudrRrNc9e1Yc3BFxdJjPWoJ1+sd25OX62hr2s12WfuUgTNQBWF+4bZLO+de0AXFm&#10;eS+G0u59xHPfRRdjS5csmJZH20u9OguE61Erhs16l7dBq9l+D5Vw3+ynnvJIErB47EHrQAagzF+r&#10;TUAQLUHANp7SncsYP4x5tBpUWpVfE/uDUG4OQdg8RtaQASAggAAgT/gUDf8EgsJhULhkNh0PiERi&#10;UTikVi0XjEZjUbjkdj0fkEhkUZg8Ef0nAEnfwAAstADPmAAMczADwmwATU5AA/nksl0JlQAkoAAN&#10;FAD0pAAHVLoUHABkqAAFFTAA5qwAB9ZhVBoIEr1NglFANEo0RPVnACHtQAaltAAruAAftzAACu0e&#10;sVgsljhNDvNDkeBjlDuwCiVBwl3wUZvMJub9AADyVblGAguSAeUleFh2WxcaxsFoOcx10zF6xOGv&#10;tOz8fx4ArwElMovN5oMJ0MC3MSz2tidB0++iO94UQ3eju785Wwr+rhHF6EP3cJ5T8ut36fR6HZhd&#10;+ssF4naz/VnwF2cr2vfgVB7niwPthL7+XlhXh93vo3k0/w8Gs+6GP4i75H25jZLy17gv657/oU9r&#10;et27y+QUvTOQHAsGOM9S9N216EwShbyNi+r/QxCahw+hz2Q1ErBRCr72wQyaQvs/8AgA8jOM5GkW&#10;I4v6nLzC0RQhEkeJBHywqM17XgNJkRwXIqPyOvaLR3KCMSlCMpudKzBSGgjetJCcoRsirXrzHUfw&#10;1FUJIXA66RPGSCv0ycwy5O07zxPM9T3Pk+z87TuQlBcqz/QtDUPRFEvdFzZIamBngALNJPOABJ0s&#10;AAj0zJ1KNOoJTU+mSaNeoMmAMAAVVQAA51WAArVcyLJzWAB2VoAB8VvW1cM49KxkZXwAE/YIAFdY&#10;i3ri0rII7KT4vnUkmtxFdFU2oCUK65qCzI90suQw0LNOA9wRu5dGLkujyJa81oTZFkYsy8lS3E6z&#10;yATekNyTN6nTRJ89qG190AAeuAgABuCABC0bWzHkRPIodvMnLM6tBaMeQteGHMzEULYjaUGqNCyE&#10;31jqx43jiGM5gJ6voBGV1yfDrsNkmSs1LUJvIhN4Zkh+L03f5859WDM5jkqg3/jTsY8+a8xREtCI&#10;kfWngABepZbKa83/Ds/Qeo2Q4Yp04aCu9/Jc28i6efQAXAA+DPmzkRHvt4AAVuV47ooe0r1rCBaX&#10;DEK6Soyht7r+q4nRO3bhM676Il0cMVHvCPvrSx7M+l/1vl0RZyhW83KyERX/t57vphNC8Ywyh5wg&#10;vQAB1HMu7fK78s+lrUb1qH3PxblobiPRz+oLyAZ4GAYFzFscfDGmojJcm36ulqJXD06cSlGQbDfC&#10;CA77AAZWBDUSJwXa/B8PxfH8nyytQLwS3831/Z9v3I1Od3OWtpqAAMP7+FlJL/2AAif83g0xkzdq&#10;SCyAAW8BwAM+Hy5xupTjTnkXaS8mIYIKAAG/BcADwAGQMgi7EeUHwAARhEhdbhHkcl3dUad7YAIU&#10;pxS48giAEIZQsbghY8kK0LQlTurxtaBC8t3di3IBRCh7RFbQuFCxqU8JZgecsvKIjTjzik9plh1D&#10;lshd4dBwzoURMRX+3eD48i8PGQY5OIQAHJw/XCQmBUY11tMgdAIozk4VuTh046N6GHZl6IS3czkb&#10;XNvhKGv9LzdFlpFhgdIoznncLyicmp6ciEiEdbvBAui/4ij2bi3Nmz5F4FBc2a9oUcF9kYhXDx2J&#10;eXSxLkmyZ6RKzyNSAWQp2MfVwuqX/Ik4SuyjOxbuUNya9AEpTM46pqxLnJrwk6jyCK/3JlDhWydg&#10;TiDDSHUNCVhZy3TvLKcx+PCeDEFOX+p0lEgXwGniUxk+ZvZzEXiyZ82xKJeFjXgO6ezA2CztZK2I&#10;8yFpCRzahPN8SFmCANL0aeNpp5MoXfCa+YUaGoGnmSk08k7zFy6Iiv+Kx1oeThIIZxshAjOGvKGM&#10;OkwAAQ0pio9xDkATMvvphTGmVM6aKFUCQECAACBP+BQN/wSCwmFQuGQ2HQ+IRGJROKRWLReMRmNR&#10;uOR2PR+QSGRRmDwQAyeFP6VABoy0AF+YAB6zMAJibAAiTkAScAgCSzuUT+VP4AAOjT6D0Cewlr00&#10;AHaoABa1MAJqrAAyVkAP2uVuugWwUoAUOxT8BWcAHG1ABqW0ALe4UWjz+Qi27AA2XkAGm+WOVzyk&#10;QiRyLAT/AQnC0l5YsADDHABsZEAAfKYGHXTBx2zgLLQmzWiEnrRABi6W33EEamxYnBQbW5mLYeGa&#10;wANrbAAj7kAJHeAAn7+/UTaZvLZjYRbDSjaObmAC7C0ADXpABbdUAATsSm/0Gk7TjyPAYADeMALz&#10;zAAeenv+uL5/ONX4AAo/MANv7cH2fmH8SEt//AAGUAgAJMCAAU0Dvw/UFIc4i8jYABKwiACmmuAA&#10;UQu4qkwW/TADxDwAEZEIAGbEjGseskNxSgriJaaIAHTGAACLGayqS40VPY4gvR2AB5x8ABXyDDKT&#10;O418cMGOkkgAS8mAAYknwBATkp7G8joWwCyOI9yFGNLoADBMCqquIEyM6gqyNlKzZuVIrLOIsglT&#10;iAAOzoABNzuy0sJWxE2zUz0NIK8M2SopIw0MABCUSAAOUYhSfynR1AT8iUtKSX1LgAMVNOo6wU09&#10;SbBz0olKoJOIlAADNUgAT9WQTUCQu8gqYC+ABe1sAEumMAAQV5VyHzTSMjVfFa0BPY0gSEFVlK8f&#10;qxWHUNBgAGdpxHEtH0lZ6QMAfVuAAJ1vgAZ9xNq24HXNbMrpQhsqzWnpU3eAA53kABlXqAAN3xYM&#10;zXQjZ938AAg4CAAhYJRFFKE7alpBG9BJ7YF+YhiOJYnimK4ti+MIdh6BYU1t2YzkGQ5FkeSNgrlm&#10;qMAb8RbL8wpmeslyaIeZrFk7ruza8iYdNt/H2uWVRgdL0PUtQ4r2vrsAIAB+aZm+lITnoALAAr8O&#10;IOGrgA+Bq04W2nNgFewLwvQ1bJqrQILj8/VEAFSRqgh47hEwYMgyTUgQiW0zU2m1v4go87/XEvOr&#10;roFcKhVY4pvc2tsbTcN0SHIAAKHJ7MzlIbzbO1nLzbnLuGnPgAXHRa8hMsrRzHE3UgupgAXfXAAH&#10;/Y5KhraS2tpqclyhud3ffZ3ahRveDaVqCR4oAFP5He99fTiDX5wAEt6MJqdC4UeV5dApQqA7RBEU&#10;SGaAAY/E/GN+wsWWaDGUacR83fi798ex+WH5yHtnT2x5eipqm8nmJ4YM3Dp9Yi6YzifGFECVyABH&#10;YXk7J4YCEF3qkGJPsbWqZOadU7ibTyShFD2YDshNomAMDBhCQXA6Q5NDqmRG0VsL0AChgwtcAACy&#10;Gj7WOQcYSZZAgSVUKqFBD967s32QLPKeeBIIYkRBgDB9P6wmIAmigAB+YsAANgBXEqG0BkogyAAM&#10;6L0WIskCW4Ppby4FxDPXI40B8a2JvljAQtd4qQAByjovReyjAOL6jCQIe0fWBsFZmEMAAhpCL6fY&#10;SRbCwI3R7kZI2R0j5ISRIu+VjsTZJSXkxJmTRDnbgACvJ8AA95RJiE0TgnRCR3SpAAH6VhbC3CAl&#10;gZYdEs3HBHAAuYBz9jOHEDHL0AAXJgAATIEA7RRGUkKZtMdSDVw4SudwXAW7XpFkYeqAANs1wAPO&#10;DXBuJjFXLndTa3AeIAAXTlAANmdAAG7LOfbN8gjfw8mkNNNAAAC57TsNdEtYcEiGE/nQNmWoAHIC&#10;QPkfSAk3KEMWLIOShkM4aufBoAAXVE3SJnJW22abGJjuuF3H8IUkVIDTpE7kKAAHdjcnw9ifhAhu&#10;0tf+gNAryBT0gnAT2bT0HpDWp0ABTwKaEx7DrUF7ojFqvgQDFylcWSfssHVU19QRW3T6kY+8Lr8R&#10;5xSfowyFUWQ31df2JieQxaXxaoVRd+7OkuJemAFyBsGmCUfdpVtdFSVIFkh3CYAAnK9UIbTRliZZ&#10;FZgAELYMAAHrDV8prT9jBPzzC8heocqYtQAAvspI1SDNq7qpAyACH4oKUyMJ/VSItjojxJr88sn4&#10;JLVAAFja2hwLJNz5WnAB79n49k/jGAAJtu1wrjcYAACFwbbPmJ+Ki40c46r1GUotRtp3fGLHlR6U&#10;wRAACHutcMkVfa5Wxu5d27137wHrkoQEgAAgT/gUDf8EgsJhULhkNh0PiERiUTikVi0XjEZjUbjk&#10;dj0fkEhkUZg8Igr8lAAAsrADOlwAMUxADymgASk3ABInQAAU9ACsoAAL9DAADowACNJAAapgAZVP&#10;AA+qQASNVAAtrAAetbABNrwAXNhAAGsgAftnotHf1rnk+hslhRwuQAal1AC4vAAAl7AABv0iE+BA&#10;BtwgANmHAFwvwBkeNt8Hvt/xV/tb+ADxzAAF+bADZzwABGhyOMx2limTxlwPOrADE113vIM2UOuE&#10;Jxem3FwzzZABH3wAR/BABS4gAyttAW0yG33Ei47k6AAFnTAA061gsV7AmjxPLyXe0nN8UCnvJXnn&#10;ABC9Xj9kR1AAafxABP+gAbv37nt/UQ+7dAAZwAAAkwGABTwM/cEIiNUFgAS8HAAa0IgAFMKO6gjm&#10;QS9g6w2ABGQ8ABmxCAAYxIhUMQy8S4GjFYAHTFwACNGL8xRGiBC5G4AHnHQAFjHqFPfGrmjfIYAE&#10;xIwAGLJL/wC2y/yC07wIkY0pgBG4uAATcsgAIMuO5E8nohIEwsg3wjgADs0AATk1xNJyCtqgsvzA&#10;iyzn6AAwTwABCT2AAPz9C0ZoXMU5omuDzl5O88lrRYABhR1CPbOsBQIDNKgAUFMUDSDGrgLtPABQ&#10;4ASmYwABDU1NU20oR1WABYVcq6s1S9q4BlWqWpfOVZI+uB9V6AAmWAABn2GABtWMAAJWTXVOMgVF&#10;nAAONoqcqE0A7VFlo6mh5PS9Yi28ABD3DH8o2xctzXPdF03Vdd2Xaxtcr7N6Ezhd163te98XyiiU&#10;H4vS+HvgAAGrgYAFdg2C4OhIf4WAAz4cAAV4iABxYoAArYuABsY04y2UwUE9T4a+RABVYRgAPeUA&#10;BXp9AAYWXAAUmYrMtCjAGhTjy+296AAuQ4Louy8FwlSWMcFGjMGwo16VQF4XK973uOzB40bR7dtA&#10;0V9IquA8a5JElaCADZAY5STIFptsN0z8yuA4TiCljjLPLslr1057oumFjquusJc387edXJetBrTm&#10;xd8Nbghay90oviab5vqb3I8UjD+yWGdJiTAsD8mi0FjVBsHwiawAaMFE2vDziBDp1YAEb1wAGZ2I&#10;AVqGW6dTFUWRcdIAW8IrkdSisrRzHcelj4CKZ7IsjtcYnLdPpk3UhwaG1HKscSyTfEef6cwe5QUy&#10;N/as1TZJvUXHC/o3a46hi+ABB/fPs//L46DIJUM8DAABbf2zTOfoQ1SSA3MqVAyAAUMB3/rzMgQl&#10;TwXVQHoeqCKCUCSIMlVaq9vDz4KKAdorcZztnOK8V8sAJkHgADbhQshZUGyEoGFOtBaRTxlJnTS2&#10;dya2gABDh0AAIkPVwLigU2WEELIiRFiNEeJESSMLwPC2VncSooRRikrpnbAB7gAZENcAA34uAAAP&#10;F+L0YBzRjVKqcHMZ3fjgjUAARMbSkFKEVHFibFRlx1AAOyPAAAFR7AACaPzVAYHcO079xb6DUwLI&#10;K8kuo1DYNCJWAV85HkKApaQG0ADSg1vQfNE9MENiFtRMyiQGLGWNmhAQRKTiT5PSRNWHk1pr2wNi&#10;bmtiVbaTeNrOCI84ZxTjtyMfEJObgJDNwAAdAcisAWt6BpI1vx3HvKAVTMJTTNQAOGF2ltLr9JpG&#10;3GlN0AAUJwAAciN6aDk2muVQA5eATmoXypayl9zzoBLoQQk6WFht3Vh0da692IzHZq2fnO5fSKxo&#10;otRe72QhDKBL1Nu8KHAsqISokQ4paIcXlCYle82dL26JqEm2+l6iVIGpYS0lwIKmqFqQlq+BMz4h&#10;O0vk1RKYCm2mnHfw+5+AHqdQaTHTOlT6S4C9qEol/KixagABdUl/6X4AoEKYBpS6maUuppGqEY9V&#10;4yghnKQuldPqPF/gsK+sUyJ71AMhB0l0H0v1TXsPmtxXSv1phPClZIEpIzBpBQqjr84XM8LnHUZc&#10;NFrVrr2vmHEOghw8h8IixkkZpEdlXFOyVk7KWVssRaJhAYAAIE/4FA3/BILCYVC4ZDYdD4hEYlE4&#10;pFYtF4xGY1G45HY9H5BIZFHX5JQABJQAH9KwAApdCn1MQABpoAIPBJvLZfOYbK39NoPJ5TJX4AAH&#10;RwAAaVQJxQZcAqYAH7U6EBIlPIKcK0AGpXQAuLBVaTS5CKLMADbaQAa7ZUaUAYVObfI7pEZy8LwA&#10;BhewA2b8AARgbrg4zcrJBTxiQAxcYAFvjwAC8lY7hCaxArnhIvhsrDJzfmyACPowAkNMACjqZVLK&#10;fbqXnM1G9hPgA5NsABZuQANN4AFzvwABeFV6DmdjGNhsITRwGAF3zwAQulx+pC+TxaW0u0ACf3QA&#10;3/B1fF1uxnYE3fQABn6wASfcAFP8fH8/JBLnbDWAEt+wA1v8ACzBQhTjPo6o6QOABGwUABmQaAAZ&#10;QhAbDwK+ZoQsAB0wyAAiw4nSoQpECFC7EYAHjEwAFlFMQxWgStDgABMRiABiRo9T2ISublRY+rKN&#10;c8wAGNIIAC5IgAE5I4ACDJUess8sds9Jy7KCJEqAADsryNJEdIM+0JyfHkCIU2gvzIABCTOAAPzV&#10;H02S/KUux+nJeTmAAwTsABazyvS+TckEtqkqkqCQAANUKABQ0RPq6MvHsiC45zoGPSQABFSqoxxL&#10;1FOIhCCrnSoRAAWFRAAFtSyZTTNJzCAZAAZ1XVPVCRJyfNaAAJtb1bV5t12AAI19WFYuRJxTWIAA&#10;42OABl2VK0sRzKNgoyeVpOi6YiWsABD2zYEVz/aFvW/cFw3FcdyXLAsw06gtOUvc123dd94XjeV3&#10;DdequK835cuC4a6hPfy0LUNmBUAfqjKQ2jW3mqeCxMeIABdiAAG5ibAMFhCd2fWOLw+iA648xbGl&#10;9kQAAPkse4XD1t2DlDmIU0EkyWSmZAAKWagAomDObMON1RRi5nDoEALOHWiK+sOW4TdWM3E2aWOE&#10;AoAF1qQACHqt5zE1iX5YpDtGkAAmbAABxbHq6e6yqCcnBtQABXtoAChuAAWIU2yog2A1bwABL72/&#10;r/wDCUf7qAA58IABHcPBkHVXHtu7qafHgAc3JNE0nG8FLgARGLoAWkeVQ1Gud0cugV6jcAGZEoAB&#10;m9XUlTZbTHA3BrbmoTGhiSHIpPd1aghTZn1M0UnKcta2kOCKAAPeSABP+ZTfATdy2CZz3FHkH6wA&#10;BB7Me556Ny6kXQADH8QAFp8oABf9HRoZnjpd6Dn3gAUX5fUheeC1++o6nBpmTTNfRNlNgp9FCKjc&#10;gsfoXEoLsDcG6K6NSBCcHLm0VoPlWyuHVjNAAegboAAJQdek699QpYRAADlCVZKy3kgeTa3UnI84&#10;XAAB9DFygR1sLaaS5h/8B4dQ7h5D2H0P0WP/M6utRkQIjRHiREmJRCnSr3gcvlfbUC6gpio+F8aB&#10;w6QPcY0taDTSfwuHm2xtzjxpq9V+bQhJtCUFWi6k5nEawAD7jkAAPUdQADKjwAAV0ewAATj8vBnj&#10;PCEtdAAFOQwABGSJAAEqRhYnhFBZa90+kjyCGtjkPtyLk3FvoBe/l8BrYbwrXGn+OCeRawzgPIIg&#10;qFhoSFkOrsbbKX6M8ZeDuWyG0OwiFLLJ9UlAAN4DUAATswwAKSGObs3sqmys4Y8HVvTfBhTRAADa&#10;ahqyfk5hBAAoMeBlAAHVN8AAS5xTWLFG8lL9FHOcWmikWSbJzRsbqWkNqWROAAF7PcADRAdJsmUi&#10;yNBBZQkJJiPpXIzgABboQAASdC5FyNn+QKgLwSgs4afFouYRqMPIeUJWjjJGTS+ITRFPrKCcxwIS&#10;PelAAAzUrAAImlwAAM0xi3BCSSsZ3p4T0GmnUeo+G8Bo5em9J6UndCeAAC1RwACkqVAd2bNyTUIC&#10;2kBIQwKqKUUtDld9TTaAmq4AAVFX5kU/pq1c2k1AbR3jya2sa76UD3a+2GVgABr1zAABCuxMyav0&#10;JzLoAAd6/IzRqCGwUcY50VXmoyMEuHjg/sYAARFjyFMosNEuyllbLWXswu+IRASAACBP+BQN/wSC&#10;wmFQuGQ2HQ+IRGJROKRWLReMRmNRuOR2PR+QSGRSOSSWTRc3SkANSWABcy8AAWZSZWTUADCcAAQz&#10;sAAOfQqDwQA0OT0WggChgGFPemABbU8AFCpUiiAKrUCDwqk0WP0etw1k2EAOyyAAj2cAVYBWmrw1&#10;/W+2WuuRW3v64wq6gB+3sAPm/ABY4EADPCAAUYcAPzFXe1ACj0fG3OMY+s0e/PkAKjNAAOZ0AELQ&#10;Yy2wWvUTJRu81ut0e9v0AKLYAAlbMABjbafcQvS0rWgB478ALrhAAscXc8eH4p+AB7c3AYINdEAE&#10;PqcjrQLU0RlduVy0md8ABfxdfrcoAM70ABoesAFH3AAI/EAAT6Y6s1/ySaju7+AB9v+2rboS3qfA&#10;G/LJLyYkFAAfEGs+0L6AIrChNNA7Jqyhpjw0ABsQ6AAnRAAAJRGhTIwsia8sbFKrqOc0XABBRiAA&#10;HcaAA6INL0vkIwmu8TuwuETIWvKjuEXQAAdJAABzJcetI+8Kx8iEVrlJ0KKUXssMGwoHy4qilLdI&#10;DRyjIUwyohZ1TQABeTWsy0AnN8xq43qEzWXgAATPAAB9Pc4qK3rGl3QIAHTQioqmBdESbPqSKOU9&#10;HAAJdIgABtKUVRaRN2ABXU2AApU9S6uMoglAl2AB21OAAqVUAADVaAEp1Aji8nJWgAGNW9IUlRAF&#10;0tWKLKOhLmnsAEsF6AAPWQm6c1hX1m2dZ9oWjaVp2paqivwrTSITYFrW7b1v3BcNxWglI3O6aiXJ&#10;gmQCpNAifwafFWVdINv2YgrzR2hLsqVbFm3shb/n2+b636hrWR0+toW4gSt4CmKZryhLGn1imBwl&#10;el/0vWF8YSgs/qvftM19hcvVfMr7StcaI45CVYZFlUeK3lmYyhmDdKzd0DX7jObYdfKCq2y95ANk&#10;ubIrh11v9AGk6MgukYguGJRZJ8v27kiG37nOaarOONsXn6H1FS2n3ZaGZoTs6C4ofWLUtrVfX3ku&#10;tKPsmioZnlY7XoaHbxpuSN7sGUbtpq8t7piC4igt6XFt8q5LvVW6JpqH4crbGxVk+bb7ky7cXye6&#10;23DGgKJl9rZJuOMczyfV9Z1vXdf2Fx4Lhltcd2Pb9x3Pdd2jVy3PdJc4fsqSN7TMCsSxat+PanS8&#10;FvUd+Xjy+ctMUx8bH67X0uDVqz4/AY6gXQT75vtLs1XSapwSEq3zcD7irePrXg7XeP8+uW/tKF3h&#10;vfPXB66OX6LvQc0l6LKn8oMQcAiBUACek/de5BVzQnDsMfQQR/q3zevfZaycyDIGas2N6+wuDgXy&#10;LhKOeYo7kYGGNdmtJq7iC4F5gmQp/6i4ar3a+fVuiAIVPlV6rFsRjXmwoKy0mA60H3wVR5EJ9KYH&#10;OvVUWpl+bnCFNJhauNmcEGiPicJBx0RBoLRQcmplyrNXqFriut5WCc3FQeN4XyArRi8nmeOUcvMP&#10;XJxEZS5eMTKmSPwL4b2FUJzFwzd5IeREiZFSLaNC0AJAQIAAIE/4FA3/BILCYVC4ZDYdD4hEYlE4&#10;pFYtF4xGY1G45HY9H5BIZFI5JJZNFzdKQA1JYAFzLwABZlJ4o/ZsAADOQAAp5NJ9F35QQABKJCn9&#10;R53PZ/HKO/qSAgBQX4AAHVZxOoq+61MZnCabVwDYKXNZvVQHRqRPKhDZs/YVZrRToTarHI3zdwAB&#10;70AK/dIPBJzYbrg4hfaVhMRBsBWILfwBjrpicThrXBX1lwABs1ks5C7u+bze4bUqHRcpnaXjsCAK&#10;0+64BYVqsZqJHX9Xq4TbapVtpiN1cIjp97F8dDdxZLdwOHXqRc8PC9bpQJYobX6/ROnv95y8bB+p&#10;Bc/oQPFsu+szm4TssFw/VEvb3JppOxfKRt9n8JpxYLq9P7/wkr2v8/6lt01a6O0s7hQGj8EIc2yd&#10;OPBaMscr7lIE3THPnCSftPBUNsJAUPxFEcSRLE0TxRFMVIvCKEvWhDFRXGUZxpGsbRvCSUjclaWp&#10;eXLXpM0iErgyDnw/EKKv0gTVsc3UNQlBsAu80iZNghL5KK0i6Ps9cFq+x0LNi70WxwickI5M7OOj&#10;KqoqFJ6FzTGcKLSnr+ToysyohLDptGoS4TJPKCtJP6dQ9QLcpu5yoRbQ08wesMvu9N9DohOLmKcy&#10;NKRC089yPMadRDBtKABUSGMdJSnzFGCF0A+ECp1TLiU/LrH1nD7dK/Nk5qdMNHTuhVO0vVNR05Ny&#10;ivCvTx1HV6w1jUiyqtS0avbZixVbUdVNYrbNANbC2Wgs9Oyam9Jzy3VnSLPFvXXdl23dd94PhVsX&#10;vS7143vfF831faCjffwAGngKXJhNiFqm8y3NgsIAn82B9AEsICH0e6dgNPiqI+f91X5jkQIIf+GJ&#10;wfyzp2uQAHwAB8gC6YDn5bqcLc3eO5nmma5tm+cZznWd55nufZ/oGg6FoeiaLo2j6RpOlXzeaAiA&#10;ACBP+BQN/wSCwmFQuGQ2HQ+IRGJROKRWLReMRmNRuOR2PR+QSGRSOSSWTRc3ykANOWABcy8AASZA&#10;AAzWBP5+gB+AB/TEAAWBAGBPuhT+cwIBQJ+AGjx6kyeoVGpVOqRiewmhUIBgCcv5/UB9AJ8zSfTu&#10;tgudwKt0Gq223W+4XG5XO6XW7Xe8Xm9Xu+X2/X/AYHBYPCYXDYfEYnFYvGY3HY/IZHJZPKZXLZfM&#10;Zm5zWiwvOwiDaDNaPSaXTae3yk3gBqa0ALjYTGZ1h/UW0gC1vJ/voAP8C0IEPScv8FUmmbfQ6jlX&#10;zOb2D56Cc3pTZ/Px5gB8gYEgB6P93AANAEO9iCgeCwSc0Kgcv2e33e/4fH5fP6fX7ff8fn9fv+f3&#10;/P/AEAwFAcCQKkjmoYz6EoO0UDQdB8IMu1TWNc2BcNkAjnIQfijgNDJwHocAADsVY9gAeQDHe3B4&#10;Ho7gEt4BR/AkhUGIsf4AnrCL2gFHkNIcmsGuaAh9AWAB8ASoAIga8xVCiVIAH0fSegOAMMtwgqnx&#10;1LUty5LsvS/MEwzFMcyTLM0zzRNM1TXNk2sJBDPICIAAIE/4FA3/BILCYVC4ZDYdD4hEYlE4pFYt&#10;F4xGY1G45HY9H5BIZFI5JJZND4PBADKwAb5cAGpMQAuJoAAJNwBKQAAQE/QBPgCAGU6WYACSkCaA&#10;H8CXwAA6+gaAHaBX2AHwA31Cp1Fn8C5PX7BYbFY4FK6DEgC/pzB7XBAo7wSAHGA3dOwPWX0hnzP3&#10;1VQIBgLArVAgFZMNh8RicVi8Zjcdj8hkclk8plctl8xmc1m85nc9n9BodFo9JpdNp9RqdVq9Zrdd&#10;r9hsdljLNDbPOYTW9nu95vd9v7BOtrLjfMJlNFwAAHy7bVgG9QBXgdMHS2AASkaUgAPBaNAAlCii&#10;KsCq8CH1g45K8LwPZX+FLIXBJ187YB3/WT2t0MAE6w0+AB6kgegAH2fp7pyAjCgEfwCJsAQBvbCM&#10;JQnCkKwtC8MQzDUNw5DsPQ/EEQxFEcSRLE0TxRFMVJK2qGNuhCDRhFcZxpGrUveoLiOMagAFzHwA&#10;AFIKlH8wYCIIAZ+sCZJzmaAAlkwKYACQFoegAUorE8AB9ACwLBIUoLbonMEbQk+SKPQhckLUNJaj&#10;kABNGUTYAHyQSmsKnx+gEoIDn89b1zJQFA0FQdCULQ1D0RRNFUXRlG0dR9IUjSVJs7FqFgCgIIAA&#10;IE/4FA3/BILCYVC4ZDYdD4hEYlE4pFYtF4xGY1G45HY9H5BIZFI5JJZND4PBADKwAb5cAGrMQAuJ&#10;oAAFNwA/p0AAHPQAAX8AQA0ni1wAN0WPgAUBkRAApyYngA/AICQA/6BDpXQobW5zO5PYbFY7JZZ/&#10;LITKYFWa9bZZQqEXVcZAApWinZye37PwK+wA/ayA35VgABLNh8RicVi8Zjcdj8hkclk8plctl8xm&#10;c1m85nc9n9BodFo9JpdNp9RqdVq9Zrddr9hsdls8bXoZXKvaYPtN5vd9v+BiJ0/gAceNMJktuUAA&#10;Nzam/H5OQHBAMAAKAGi6WoACOkacPhgQaeU1PPAFfr3e5uAqvuwEAfZady+3zfgMB+q/n7e4T67W&#10;3CIN23SCLU/yzonASWH+nb4PZBbiQanL9psnC1Qi/T1JxA8MJsnx9n0fTrAK66GuHDoBoUfroJ4A&#10;jDIdASEpZFTov9E0DIK/a9p7FEIn0fJ8p4nyexcjisOuMZXDGABTGWUQAHwQy/H4AK/PYwwBKCgT&#10;4uDLkuy9L8wTDMUxzJMszTPNE0zVNc2TbN03zhOM5TnOk6tm2yFtwhCDT3O0/T/QDexM4w4uQaoA&#10;OUWzmOc6Don86bmOs7DtO47wAB6F4gPGVDCgHKR/r2AgBsMsC1R257oxbFzd0awsRwk9SfRnCj2K&#10;9GyfQen8NRhPldPZWb/QKnz2zyoR+H2vwCVfYkDrSncCwrXlfIMr7iAFWUV1HIiF2OvyE2VEiGwT&#10;AEEIQtDdJErEUSRJUmSdKEpSomzCptLN50DfF831fd+X7f1/4BgOBYHgmC4Ng+EYThWF35PCFACg&#10;IIAAIE/4FA3/BILCYVC4ZDYdD4hEYlE4pFYtF4xGY1G45HY9H5BIZFI5JJZNE39KQAcZYAGrLwAt&#10;pkAANNQA/JwAH8A4IBgABQA0XS1AAR0iRAAPBgQAApymqJ+A33AgCAQA/X7BAGA6BWH6AKrVgFYw&#10;A+Xw9poBwTYKrCpw/AABLlOpVYwFV6wAK2A4VKX8ALtCn3g5+BaBB4RBbDDq9CsXgbfeq3dL/e77&#10;dbJkbkBJvOc3Ds1c79CsDFcbCctCcHU8NQNHo8/JcSY1cYwApmWogA+ENU34Aand84An9VsBJ+Ry&#10;eVy+Zzedz+h0el0+p1et1+x2e12+53e93/B4fF4/J5fN5/R6fV6/Z7fd7/h8fl8/p9ft9/ri4Zxg&#10;Bif6g78QDAUBwJArwtGlg4pcmCZFsmibMiwCCAIAKgKEoijKQpSmKcqACAEfSBAEqx+t+uK5v6gb&#10;FP4xL+IYnC/sCsi8K0AcXIklTALu/6BJTGqrMGr7DL4rCCMfHaGyKyUbyUrarRzGcAMdG8aSWhUm&#10;xszrKgGu62x5L8vS8hMcsRK0pITL0YR0u8Zo62batu3Ldt6m7gOO4bixFA09z5Ps/T/QFA0FQdCU&#10;LQ1D0RRNFUXRlG0dR9IUjSVJ0pSrsv0hcWITMtLU7T1P0HBCWpeaqYpmmqfMiAK+L0uIAGgdSiCM&#10;o4AB8F6mFKKioALEC2IKf7XL+wC2n9AEnAAchxnCAAOA6D6ynyqYDgOrqsyshJtG0bgAG5boACJc&#10;EHs5HMwyodp2neABpXWAAcXcAFpgOygAGveoAHXfAABXfYAAuC4KyqsarHoeh62QchyAAFIUhOuk&#10;RR2ex7HwAB34qAAMYwh2BS+eWOgAZ+QXhaYABjkuRXkxshgAYJgmGAGIrQEeZAAEwTBJKtjxyXud&#10;gACefAAGGgx0gU1LlJCNze2zcN03jfTs4TATy49QapquravrGs61reua7r2v7BsOxbHsmy7Ns+0J&#10;DTDHICCAACBP+BQN/wSCwmFQuGQ2HQ+IRGJROKRWLReMRmNRuOR2PR+QSGRSOSSWTRN/SkAHGWAB&#10;qy8ALaZAADTUAPycAAAgOBTwCABoOpqAAjJEiAAeC8gABTlRUAACgJ9AABAGCQefgGdzd9wICAWB&#10;P1+10uFssgBTKdVzqtAB92+oAWwWJ+gBG3cAJO9AB4X0AJfAAAuYMAPrDTSbQlQYu0KZTAA1ZEAE&#10;vKXGwIfMABt5ukDweABXaEALTSQ5M6cAMzVX/AgTXQpCbEANraABO7fLQq310B70AEDgUBoNAAa6&#10;fkTkABK8sABXnABw9EAHvqABjdcAb2ebFCAAqd8ASl/S6YMnzanVgz1ABH+0AXTs76OwgAGNXGO0&#10;MtRAB8Iaun4AKugE4qqH8AKBQGk8FQXBkGwdB8IQjCUJwpCsLQvDEMw1DcOQ7D0PxBEMRRHEkSxN&#10;E8URTFUVxZFsXRfGEYxlGcaRrG0bxxHMbK1A6GR6AD6SAg8dSJIsjSPJERvElaWpeaqYpmmoDJun&#10;KtuzAigqGoqjqSpamqeAipK4fDEAS95+J8AcEx61RlAAHQchuAB0nUdwAAjPC3Lg7ThOIQM/gAFd&#10;BAAYFCr4vxa0SAAQ0Y/h8TI7jbNwu5GgALVLoUXlNMmypHU8yDJBdUQAGVUrcoOggyVUAAi1awTC&#10;JwflDngAAfVsABs1yABl14AAZV+96xIU+A22K+KeE9ZM9K6RlmyYOIAGvaQABTaoAE3bAADNbYAW&#10;KNoAElcLCsOINygAXt0ABZJPAANl3AAVt4gAKN6IK8b5qo+r7vy/b+v/AN8p+AUDQRJODYPhGE4V&#10;heGYbh2H4hiOJYnimK4ti+MYzjWN45juPY/kENx4hsfyDVGQ5RlOVYfJaWWhJ0oFsxEp1jBCCAIA&#10;KwSyoijVqpQAFKpyaAGrsDwOsSCJU3Jg6ZXFdHQc5ygAYJhGIABZ6wAAEa3ISCT5JaEnRsQADrso&#10;AE/tFlgBcoggAa23gASG5V3XpB7sAALbyAAnb4ABb7+1hLgBVQyAAIfDgAL3FcTxZF8cABzciuy8&#10;AFyq2QOTnMgAA/OcYLzmueYXRAAFHS67y9h2EOfVgAxZQUJQ1RBcqnLDX23AgABvdAAQ3e1ANQAF&#10;h4QACn4oAHt5CmFOU76jG/Ac+hc9062BCPPo+z8FM/T+P8m+AQHgWCXzlfyfL83z/R9P1fX9n2/d&#10;9/4fj+X5/p+v7fv/CQ5HHyAggAAgT/gUDf8EgsJhULhkNh0PiERiUTikVi0XjEZjUbjkdj0fkEhk&#10;Ujkklk0Tf0pABxlgAasvAC2mQAA01AD8nECAUEAgBAoAaDqagAIyRIgAHwvIAAUpUVE0Ab7AEHgg&#10;BAADqb/qz9fsETKZS4AJFjAAFAgCAAoFIrpilUoAKVxhz2ugABV3ACVvQAIF9AArwAAZODABDwwA&#10;E2JAC9xgAV2PADNyQARmVABfzAAVmbACfzwALmhABF0gALOnABj1Wm1Bd1wAJuxhyx2gAJW3wuHY&#10;27AB13wAQ/BhUpf0Kd3HABE5WXzJv5wAAPRm85uj2ACe7AAQHbAAH7wAZfhADR8gAJ/nAHVACm9g&#10;AMvvAA1+QAYX17vfjsI1KuMfrZZRAAfBDKkfgAqktACAAAR/KtBSTwfCEIwlCcKQrC0LwxDMNQ3D&#10;kOw9D8QRDEURxJEsTRPFEUxVFcWRbF0XxhGMZRnGkaxtG8cRzHUdx5HsfR46MGoXIT9KzIsfyRJM&#10;lSXJkSOIlaWpeaqYpmmoDOmfidJ4nygKEoijKQpSmKcqCpK4foAAIAcrpUABpmnKZHkeRoADNOzu&#10;gNBIaBqG64LkUVAJomwB0JBQBLQbNEgAPFGM0zknskZoACDSgABTS4AGDTQAG/ToACnUAAGPUYAD&#10;tUwAFBVIAUBADQi4pAfB8AA9VoAARVuAA5V0ABO16AAL2BLAAHnYj6PsEtkAAS9l2VZgN2ewTCAt&#10;adDLRJ5A2wAEzgAQluoUnEsgJcUjOg6Qt3OABUXUABpXaABxXgAAnXmAB5Xs9b2jPfQAB7foAF3g&#10;E03G/KCjG/j/QBAUCQNB0EwXBq0SbiWJ4piuLYvjGM41jeOY7j2P5BkORZHkmS5Nk+UZTlWV5ZD8&#10;gobIiEqpluaZrm2Nyelg4pcmCZFtQUr3BLU0y4oKhqKo6kqWpqngMqIAH3qMFADBNxSvZZMgABgG&#10;AUxDFH6fh9AAJYmCcAB9bQABa7WAAf7dcqrHpuQAOcN4ACPvAAWmCwAAXvwAAjwK+L9l5icMAG5H&#10;oAAscYABlceABNckAA4cqABN8wAAyc2AAbc9dN1lp0QAHB0oAEX1G4WqABb9auy8XFBJ89nujnmt&#10;24AEj3QADV3vVLct76mEABC+KAB2+RN03gAG/mgAZ/oPM9CEt8OoAFx7AAGH7YAHv7y0hQFAAOOd&#10;wAFJ84ADB9VuW8Pf3JE/WDP6Uz/wDAab4ZBEFQYnWb/8/+AEAYBQDgJAWA0B4EQJgVAuBkDYHQPg&#10;hBGCRImXkMACQECAACBP+BQN/wSCwmFQuGQ2HQ+IRGJROKRWLReMRmNRuOR2PR+QSGRSOSSWTRN/&#10;SkAHGWABqy8ALaZAADTUAPycQIBQQCAECgBoOpqAAjJEiAAfC8gABSlRUTQBvsAPmqAACgQDgBWK&#10;xXABQKBRUxSqMAA+zAABgMAgAfj8ggBhXEAEK6ABPXcABK9AAvX2YzMS4EAOPCV6vgAnYkAILGAB&#10;B48AJ3JAAGZUAPfMXy/ObOYjFDrQAA5aMAEfTABmakAFvWAAxa8AFDZQpnbUAHvcABb7uFQeCHTg&#10;ABI8MAA7jX9bAAccsAAfnAALdGy2d5dWkD4fABE9sAaAdSuWhvxABL+UAG/0AAn+uFIf3AAmfEAK&#10;f6ABW/cALv9ADxBu0LSjyEAAMZXDGABTGWsJ8EMqR+ACqQBAAAgAAEfy1wok8Mw1DcOQ7D0PxBEM&#10;RRHEkSxNE8URTFUVxZFsXRfGEYxlGcaRrG0bxxHMdR3Hkex9H8gSDIUhyJIsjSPJEjADJaGwuAEB&#10;Seg8kynKkqytK8ZJSfzwDilyYJk5KagMm6cwonifKAoSiKMpClKYpyoKkta1m+b5wgARpGkeAB0n&#10;SdYACsKwqAAJdCgABQFAQAA5jmOoAM4cwAHtSYACrSwAAvTIAElTjiuOfVQAACNRgAP9TP48Z91U&#10;ABQ1awbCghWIADZWkooIAtcAAbldgAWNfJom1YggAAe2KwxQAAOtlAABdmgAd9oAAT9pgAYtrAAS&#10;1sgADFuAAbNvgAWFxAAZtyqmqoZ3SAAy3ZWdarSAYAH7edznyAAu3wAAr33XtfvKS4ABtgVK0uFu&#10;DAAfGEoUAmGAASeH3qAAm4mAATYs/94gFjUAoLAkDQRBUGJvB8MQnCsLwjLGVZXlmW5dl+YZjmWZ&#10;5pmubZvnGc51neeZ7n2f6BoOhaHokUyXJyFSdKDfaLpunafmctS5LxquRYExpwfidTOn6gqGoqjq&#10;SpamqeAyooUfR860qipAQBAFAAeh6HkvK9n6fh9YQfKpURuGEnwAFVKlpgE8LCmNoTeAAalo/D5S&#10;gp58jx1mWchOswlhumHdzYAAnz3FpUhOpcVqR69Nq7mueql7alwTKMteZ+suzOGQnvtJUpZoFzJr&#10;WNQj315Xpy7nKz2NbaTJnFbkenUTF3mMABxqOwFj0DwThGRQdCEJQpCydah8Hw/F8fyfL83z/R9P&#10;1fX9n2/d9/4fj+X5/okXpIWAKAiAACBP+BQN/wSCwmFQuGQ2HQ+IRGJROKRWLReMRmNRuOR2PR+Q&#10;SGRSOSSWTRN/SkAHGWABqy8ALZbLQAAabAB+TkAPsCPoAAl9AgANd1tgAEFMD8AD8XkQAJ0iqMAA&#10;gHvwAAF/gSrgEB1cAV2E1iCgGGv6T2e0Wm1WuK2aIv9+1o0LE0ABQMlPgB8oh6QJ+viBAEDYEDwI&#10;BWzEYnFYu2T6zAZ+Yd+VqFAR9wR/gWyPR+1YGvuyPIEZKvZQAA63Tu3ALD14AP+yAB/bF/62wwWw&#10;Yzdbveb3fb/gcHhcPicXjcfkcnlcvmc3nc/odHpdPqdXrdfsdntdvud3vd/wQ4A+OG7HXwmDwjw+&#10;v2e33e/dSmzSw4y6YTKaTbBzmrTyrASfoFKGdZvAAHpGh0AAhBkIYAFUKJSoEAp7NkAbDrJC4ANM&#10;iK3Nq+EPuA1KHn2fyrDMWY0gAUplwifJCp8e63AI1rBtS20QRw5h+oGASCKsggCNiAMSL0AazAKf&#10;wCgBHaCALHaBRmhR+pU0EdgKAUlIS2aFtysiCLEwzzRzMcyTLM0zzRNM1TXNk2zdN84TjOU5zpOs&#10;7TvPE8o+8cxNugb0IPPVBUHQj4PklaWpeaqYpmmqbv42UgpqfqyGwdqjCER4ggAHgXqUUgplSAAC&#10;gKq0lyU8cbsCiC3H63NCzHVSNyeAAxFkM4AFGZBPNeQZ9tkhAAsog6fAEwVYWQuDAta2EtNef6rW&#10;MrR6yXDR+yUAawHkfkdn2zoAAuAzC2qAB5gIswCH6gkMoSrsMWMAF4T/VdkXre173xfN9X3fl+39&#10;f+AYDgWB4JguDLXPjyoCgAAgT/gUDf8EgsJhULhkNh0PiERiUTikVi0XjEZjUbjkdj0fkEhkUjkk&#10;lk0Tf0pABxlgAasvAC2Wy0AAGmwAfk5gQBAwAAIAgjTeLTABBRg/AA/GpEACjKKqAAFnAAAYAfcF&#10;AgAAVaiEEgj9AFZBEnslls1ntEFhEefUCMS0NgAT7NTtAQzugT9A8CAVbfwAfNaAN7tOFw2HxFoh&#10;FXvgBv9Vv9AgT3AM/qVVfb1gTsUK6ADkX7OnwNBNWDYOAAiKA+AAPGYhqj9td8n1U2oDAU/n8M3e&#10;J32/4HB4XD4nF43H5HJ5XL5nN53P6HR6XT6nV63X7HZ7Xb7nd73f8Hh8Xj8kJyu9hW92cH2fl93v&#10;+Hx+WIlN/lhxl0wmU0m09nJ+LCmqBKyABnnaoghEIpgkh2JYAFIKRPK0tqBAMsDaJ2iZ/wuAaqvn&#10;D7pH8e4ADcVw7AATJlFAAB6kUc6tH6rLcrGfoBQAqsCRBHTmLXC6uLArbdn4v5/gIrJ9macgAGWR&#10;JTgAehYmUAAQn8BgAH8fiwHWAB5gAeQRAiAAjm1CUaoIAKEAFNLKvTNE2vRHc4zlOc6TrO07zxPM&#10;9T3Pk+z9P9AUDQVB0JQtDUOjzzoa9SEvZRFH0hSL5vqlaWpeaqYpmmqbv+2MzgEqRoHWogmkeJwA&#10;BeFwZgAPodj6AAGALDx/p7DLaUVK8Lzc8yp0lQDIogdYGHCABIFsTgAFwZhfAAd5IHYsMaqof6pR&#10;igUPV9bMKQEgR/H0wIBAMqR8nutoDnqvZvjeTCXFMXgAAwAgH26n4GAI0oBgCsB6HyeAABUVw9p8&#10;J4Vq1NbdIRNigTcfrdqzOFs4jiWJ4piuLYvjGM41jeOY7j2P5BkORJPXCFgCgICAACBP+BQN/wSC&#10;wmFQuGQ2HQ+IRGJROKRWLReMRmNRuOR2PR+QSGRSOSSWTRN/SkAHGWABqy8ALZbLQAAabAB+TkAA&#10;OagAAv2BNZ4NUAEFKEIAOp/OoAB4ACUAPYBvGcAB/QMBQoA1sAQeCAGrQWrwQCSezWe0Wm1RQA1e&#10;I1ugPh9voAAd9gcAOVCuYAAp/3idwJ+1md4S14fEYnFWl7wUEwio40AAu8Pt+QJ2sFugBwkY/gAH&#10;P4GgB8gKwAYGAwAPF5PAAAUGgoAA16410lQTAAcqU5wqeWCt8CwV3CUCBWXF8nlcvmc3nc/odHpd&#10;PqdXrdfsdntdvud3vd/weHxePyeXzef0en1ev2e33e+F8GG8OuwmvfD8fn9fv+Yr7vkN8AgAakCA&#10;AXEDp2AaeISfh/KAfzTNWfCqHQeCmHqfJ5oEAq3QWrLjI4fz6P7Eizvu+auISlKxoO159gM14ALK&#10;CAENUEAJhIAABAEsrIACwkUxLITsQcgQBQWfp+LonieSKAByEoXQAHMOpQNeAYHQSAoAHpI4AAYf&#10;aeH2f59r6f6gHoGoJgAExbjsmoDrwAYDS2f62p8hADAIsoBTsgURyHQNBUHQlC0NQ9EUTRVF0ZRt&#10;HUfSFI0lSdKUrS1Lo++SGPoyCuxbTFQVDUT8P+rkAjfAcCwOXEZT3TyEH6elPSZGMjT+5EGMuftX&#10;ITINR0qfjDILT8U0++77wg4qgAIf6rgOAarwgoEfvsnzJ1/bB/H4gkdrAfDCH4fq6AQf6ynycCqH&#10;CNRKgAbZdmSp4FA0rtgsEwQEKyex6tcEJJjEAAJjQIMdAHYQAQfHSCtM4qrgDgtsYhiOJYnimK4t&#10;i+MYzjWN45juPY/kGQrVTT4oCIAAIE/4FA3/BILCYVC4ZDYdD4hEYlE4pFYtF4xGY1G45HY9H5BI&#10;ZFI5JJZND4PBADKwAb5cAGpMQAuJoAAJN4VK35BQDBQIAH6/oE/p7CoRAgC+YdPaLEKbJ6hUalU6&#10;pRgBR4e/q1V4OAAGAAFYJYAwDYYFX3/QqvRbLYafVbhcblc6k/X3QgGA7C/7M/ny+q8AwMAHlP6A&#10;vWwAGWd0zNma4gADQECQACAABQA9n89gA7wjmCQ6FIAH2AqFK7fBH7YAFYbJe67qLps9ptdtt9xu&#10;d1u95vd9v+BweFw+JxeNx+RyeVy+Zzedz+h0el0+p1et1+x2ZzLIZTaxKe14fF4/J5bn4NlLjfMJ&#10;lNFxlwLmPA/bTAgFX4TaqtKqvl3+t6EtkiSsPNAreq6+Z/nogrXK8gbMKEn77p4pEAQNC7fH6+iw&#10;LIAAAn8hD9Q8AB2NMryWAIa51xIUZfAAcximiAEQJ6eQJMwFgyCgAANCYGMPRAhauqGwKvtk9DuQ&#10;xJUlyZJsnSfKEoylKcqSrK0ryxLMtS3Lkuy9L8wJBASFu8hLwTDNE0zVC43TaABqzgmaavizCEtW&#10;gcGTu1qGH8wERoKwaJQs/M1yaf78TMhEkoLIchr1ESFqItcK0HQtLTuADAIIAj/suop9n4oR/Q0z&#10;IDswB0GLUfR4sBEybAiwZ/LMwDVsstCjoQvcKv3D1F0tX9gWDYVh2JYtjWPZFk2VZdmWbZ1n2gqE&#10;xpygIIAAIE/4FA3/BILCYVC4ZDYdD4hEYlE4pFYtF4xGY1G45HY9H5BIZFI5JJZNFzdKQA1ZYAFx&#10;LwABZlDn7NQAAX+AgAAgEAYW/n7AgFBJzOpPR6RSaVS5FOILB4WAZ9CqhCX6/gHN6nN6FRoE/oLY&#10;KJXALTLNZ7RaaXQa/CKlA4K/X5QQQAaNW7fYIE/X0/JiBgIAHtcgACgHgX4AbBPp1Xq2AIRDX9Tp&#10;1j7Vl8xmc1m85nc9n9BodFo9JpdNp9RqdVq9Zrddr9hsdls9ptdtt9xud1u95va1loLW8jkKrvuN&#10;x+RyeVm5SbpXLVz0QABOpDH3Bay/r1dp1egB3q2BOHHOBy/NpvHD/L34RPfP79PNaDWazXMhU6rO&#10;YEA78AHoAi/AY6avoEfijHyAC/AW/R/sVBJ/sCob9oS9aBqnCr4QzDUNw5DsPQ/EEQxFEcSRLE0T&#10;xRFMVRXFkWxdF6Nqk9bhISg70xhHEcx05LmgAakfgA6JcpimcdyNI8kSTJUlyZJsnSfKEoylKcqS&#10;rK0ryxLMtS3LikRkhoAoCIAAIE/4FA3/BILCYVC4ZDYdD4hEYlE4pFYtF4xGY1G45HY9H5BIZFI5&#10;JJZNFzdKQA1JYAFzLwABZlJ5pNZtN5xOZ1O55PZ9P6BQaFQ6JRaNR6RSaVS6ZTadT6hUalU6pVat&#10;V6xWa1W65Xa9X7BYbFY7JZbNZ7MAbVDQDBYRBrfaLlc7pdbtNpSbpXLZeuZjM7vgcFg8JhcNh8Ri&#10;cVi8Zjcdj8hkclk8plctl8xmc1m85nZxarbDNCALjB7jntRqdVXLze2pLphMgLq9ptdtt9xud1u9&#10;5vd9v+BweFw+JxeNx+RybroLZASAACBP+BQN/wSCwmFQuGQ2HQ+IRGJROKRWLReMRmNRuOR2PR+Q&#10;SGRSOSSWTRc3SkANSWABcy8AAWZSeaTWbTecTmdTueT2fT+gUGhUOiUWjUekUmlUumU2nU+oVGpV&#10;OqVWrVesVmtVuuV2vV+wWGxWOyWWzWezAG1Q0AwWEQa32i5XO6XW7TaUm6Vy2XrmYzO74HBYPCYX&#10;DYfEYnFYvGY3HY/IZHJZPKZXLZfMZnNZvOZ2cWq2wzQgC4we457UanVVy83tqS6YTIC6vabXbbfc&#10;bndbveb3fb/gcHhcPicXjcfkcm66C2QEgAAgT/gUDf8EgsJhULhkNh0PiERiUTikVi0XjEZjUbjk&#10;dj0fkEhkUjkklk0XN0pADUlgAXMvAAFmUnmk1m03nE5nU7nk9n0/oFBoVDolFo1HpFJpVLplNp1P&#10;n7+goCgT9AD8AEEAgAAcFAL7fcCAsCfUxAD+f1lBABAMCf1hfoDBVcfz1AD4AQLAAIqF9v1/wGBw&#10;WDwmFw2HxGJxWLxmNx2PyGRyWCtlthmWrMJg8Iyedz2f0GhnspN0rlsvXMxmei1mt12v2Gx2Wz2m&#10;12233FKf9WAABruZqWa3oAAT/tsEgj+41czD/e9XAFb4ljrdhstjA257Xb7nd73f8Hh8Xj8nl83n&#10;xOVhvNzUH9Hv+Hxzuk0zUl0wmVj+X7/n9/z/wBAMBQHAiGqwfx+q2ASqLcsquIIeR9K6BoDK2cxq&#10;loAB0nGaoABiHo1AAe4Fga4h/KwBABHytwEoFBcCxhGMZRnGkaxtG8cRzHTCPUy6AoAAIE/4FA3/&#10;BILCYVC4ZDYdD4hEYlE4pFYtF4xGY1G45HY9H5BIZFI5JJZNFzdKQA1JYAFzLwABZlJ5pNZtN5xO&#10;Z1O55PZ9P6BQaFQ6JRaNR6RSaVS6ZTadT6A+wA/n+BQAAX9AgCAakAAE/QA+gABAAA3o7wAzV2gQ&#10;A5nA3AANyQeAAFRSQAA/6zZQC+a8/wHeQDgYbWwDUMRicVi8Zjcdj8hkclk8plctl8xmc1m85naR&#10;hsLBYRBtHntNp9RqdVPJSbpXLZeuZjM9Xtdtt9xud1u95vd9v+BwaW/34AH6AbIAOLZQFUn4/7AB&#10;AHYHQ0F+AG0yEcAH2+QMAAeIhkABiRDjZQOFbze8HYoJVojoOF8/p9ft9/x+f1+/5/f8/8AKU+SF&#10;sOgaEoO0sAwVBcGM21rXmolyYJk+EGwtC8MQzDUNw5DsPQ+hZ+OKfgCLIg6BKsqSqMCfh4m+ABql&#10;wS4AHqchjKuAoJAAeYCnuAATByNIABEF4pIKATuAGqQCH+5KIQHEEoylKcqSrK0ryxLMtS2osoIS&#10;AKAggAAgT/gUDf8EgsJhULhkNh0PiERiUTikVi0XjEZjUbjkdj0fkEhkUjkklk0XN0pADUlgAXMv&#10;AAFmUnmk1m03nE5nU7nk9n0/oFBoVDolFo1HpFJpVLplNp1Pn79gj8AYBAEIAADfb2AABAoKADfZ&#10;y1ADhXyYAAYA4HADwfr5AD2AjrmIYHYAHJLPExAwVAD1AcEBVYiABw1QxGJxWLxmNx2PyGRyWTym&#10;Vy2XzGZzWbzmdomGq0M0NXhMHwme1Gp1Wr1k7lJulctl65mMz1u33G53W73m932/4HB4XDkdY0cQ&#10;01X0ICfz9q7/AgAfNaAHOuALfwMADIURjAD8eDXAAJAAqADyBDpq4DeUCenaFIzLgABA+KYAA3f8&#10;f7AMI0CJtOgQAn8gsCIaf0DACATouO4kHQfCEIwlCcKQrC0LwxDMNQ2ir/tEgrCOTDkRxJErPNe2&#10;JqJcmCZALE0XxhGMZRnGkaxtG8LONACDuUgQBR4fh+gEroCH4rIAH2gR7QIYxOCiAAGH6fEkH4Da&#10;/gQ9oBgQfSrnmqwFAmGIABkL5CIEf0XH9H6uv8w6JQCgk4n+50FIQf8huTBUGRxPk+z9P9AUDQVB&#10;0JQtDJFDyFgCgICAACBP+BQN/wSCwmFQuGQ2HQ+IRGJROKRWLReMRmNRuOR2PR+QSGRSOSSWTRc3&#10;SkANSWABcy8AAWZSeaTWbTecTmdTueT2fT+gUGhUOiUWjUekUmlUumU2nU+LwgAAGJweCP+qQV7A&#10;ABP8FgB/P6BAIB2J7PF2gB1udjAAEgELQJ7vgAPsCv0AP9/Pm3AKxPh+PsABkXkWuP0G2ABwQAwg&#10;A4+qwWEWKxgKJvy8AACAOoZ3PZ/QaHRaPSaXTafUanVavWa3Xa/YbHZRHH1mF7apXmD7Peb3fb/g&#10;T+Um6Vy2XrmYzPg8vmc3nc/odHpdPqdXrdeR1LbRCrXms42t42v5iBAMCvwAPl+3gAgPbAUAAd+1&#10;R/5wAP1+WLNwmxPN/vQBIBAMripqmxzIIk3KCu2gSwvQ9bGMgAYCAJArsQvDEMw1DcOQ7D0PxBEM&#10;RRHEiMNqhrcIS7sSxZFsXNm4bimolyYJk+EXxxHMdR3Hkex9H8gQ87Sqt2rCxgA9C8vgfp/IIAYB&#10;n1JD8ABJ4DrzJECs4sSxH7IskgKAgEAAfTKAKssCqoxqBRPBLJIQATbLE7s2QJIcgzvPE8z1Pc+T&#10;7P0/0BQKQzohQAoCgAAgT/gUDf8EgsJhULhkNh0PiERiUTikVi0XjEZjUbjkdj0fkEhkUjkklk0X&#10;N0pADUlgAXMvAAFmUnmk1m03nE5nU7nk9n0/oFBoVDolFo1HpFJpVLplNp1Pi8IAABicHgj/qgAA&#10;QAq9ag1TAL9gb+gT+fVfsgMrQDrIBskHrNYsECfj9flaAgDqcIAN9qtlfz7td6utnft2AAHAwIgt&#10;bglbrNQyWTymVy2XzGZzWbzmdz2f0Gh0Wj0ml02niF9yMKyNSrkH1Gx2Wz2m1n8pN0rlsvXMxme2&#10;4HB4XD4nF43H5HJ5XL5kjqWrh9WrlxftkAQDglkAgAfl3AAE7YAvT5AD+fgGgrwvF6f9m8oCqlb7&#10;dUBdlvT+rd7gWqv/7t4ALEeB4HeAB9QMAAHwSxIDsYgQCqm5sIwlCcKQrC0LwxDMNQ3DkOw8jL+I&#10;Y1qEulD8TRPFDQH9FatAErY4RgABpxmABbxs30HxDFMdx5HsfR/IEgyFIbTRWsiExc/KCsOsQByc&#10;06DrEvr7rEqYBLErDyII9B9n67Z9r0AAGu8chnFeABpGcW4ACGKAzMSC4Xu4f6tq2vS/NY6EiT3P&#10;k+z9P9AUDQVB0JQrUzwhYAoCgAAgT/gUDf8EgsJhULhkNh0PiERiUTikVi0XjEZjUbjkdj0fkEhk&#10;Ujkklk0Pg8EAMrABvlwAakxAC3mgAAs3AErAMnnk9n0/oFBoVDolFo1HpFJpVLplJlM5llNqVTql&#10;Vq1XrFZpr9rgAAdfhT+sQAAVlAD8tAAAlrrUff0FAQAfz9gQCAdvgj7s9euT8AgAfoEfIABTzdoA&#10;Zy1SIAdLpaIADgtJYAFpCL1yfoInICA8KqNt0Gh0Wj0ml02n1Gp1Wr1mt12v2Gx2Wz2m1j06hs7g&#10;cJp+232/4HB4VEp+4lxvADT5QAXHNm043HD6XT6nV63X7FV3sQ6PZ73f8Hhodcundutm8lesG+vD&#10;/nfmAEEfgAfb8ggEAYFuW6czNVwAG0X5PLUAzNHmBINgAHQnDCAAJAsGCCoQgr4Ia4rPvFDMNQ3D&#10;kOw9D8QRDEURxJEsTItCqBN0+LeIPE8XxhGLfwunbjpgmSaFu579RTGUfR/IEgyFIciSLIzqvS3K&#10;WLKuLqLe3iyPihEXK8AL5rkvRsGAVAAG6aZQgACwFLoe56Au+gCHggQFM6H4yFerx/gGqEVoTJqG&#10;SpDEjz3Pk+z9P9AUDQVB0JQqMx6AKAiAACBP+BQN/wSCwmFQuGQ2HQ+IRGJROKRWLReMRmNRuOR2&#10;PR+QSGRSOSSWTQ+DwQAysAHCXABpzEALeaAACzcASsAyeeT2fT+gUGhUOiUWjUekUmlUumUt/R6D&#10;zuEzqm1WrVesVmtVuuRp/V8AAKxACUwqqV2SP9+08AgOBwWDgIAV+CAQBPcAO50OEANBZIsAAZ/O&#10;QAAN/gQAPt/QQEgYCgB8PR9AAdmxTTkCg+zSyF3KEweBZy0aPSaXTafUanVavWa3Xa/YbHZbPabX&#10;bbfcZupQvdwiDb7c8HhcPicWhWWqHHlTCZTRbgACdGc6LjdXrdfsdntduP2WOyvgQ7vQ7PQyz9z0&#10;en1evfxKyvX4AAG/PxaDz7O1wK3AB+v+npyxC1JUfR0AAZ5nGEAB2mQTIAAiuzEnwAyyAWewAAOA&#10;LNH6eJ9gAEQmDMAAKhcJazMKhjyvZFUVxZFsXRfGEYxlGcaRrG0bpE+6prgz7QRxH8gSC4LkJY5Q&#10;4gAakkgAW0mOg6UdSFKMpSnKkqpA8aOv+iEsRQ6bdt46krTFMcYS4qaWOcAB4TWAAqzdJzEH5OU4&#10;OCfaEAKgh+H9DoAgEA6coQfJ4m6ABeF0VgAASApwAABZ8J2BACAaAB6AKer+H0x4GH4BAAH0DgNA&#10;AHAejPLyBrk88UzJVdWVbV1X1hWNZVnWlaqJKDQoCIAAIE/4FA3/BILCYVC4ZDYdD4hEYlE4pFYt&#10;F4xGY1G45HY9H5BIZFI5JJYxB4IAZVCn9LQAApgAGbMwAuJsAH7OQAtZ4AAnPwAsaEAALRQBKABK&#10;gDJqZTadT6hUalU6pVatV6xWa1W65C4RSZPB7A/QA73+BAABgFAgO938AAIBXvRwI/AA/n6CgAA7&#10;gAH0A3jfaXAr4/38BQA/AEB79BQO/3zDLWBADa6Xl5fC39CAFg67n9BodFo9Jpai/NRcAJaJzZKV&#10;L5jSHvswAe9tZXe7wAh94AAzv6PYtfo6RD8vnoa/7Jd7Xe4JZLfeLsA35b3g/XqAMfG9eCAQEKSA&#10;b5CeHpvN5/R6fV65FdpTYObYILX4Z2bmCwCCaPBX8+7sfgCrQA59oQAbBvi9kEwVBcGQbB0HwhCM&#10;JQnCkKwtCzyoUzz6OLC8PQ/EEQxEpiWremEEJwnQBxWhR7RcABfRiAA6xoAAGRuABvR0AAZx6ABc&#10;yBDSVxHIkiyNI8kSTJSSq+5CKKQpayHwAK0PiAy7IEtAAGMc53AAZZwLIBJ/LsfACnoogBPGAgDL&#10;ufJ9AAep8HwAAPAsxgphSDrJL2sDMKXFC7s5J0l0LQ1D0QhjWgAX9GgATdIABOc6CPSoADVTEQw6&#10;goArsALDpxLC0xMnE3OWA6+AHUCNMG56CxRDNE1lWdaNE+jk1vErgoQ1c+oXUQB0G+dOVrYtjWPZ&#10;Fk2VZdmWbJNY2IgaE03Z1q2ta8I0W18T12u6XRWvjZrm1D/tSPlzgAbt1AAV92gA7wEPDQlsXpet&#10;7XvfCQyasKUn69wCL4pZ9oEfS0HuAKCEMXhogARxcnSogFAlSR/rnT7EH4yiXgCsh+no3QhBQB4A&#10;FsNAdv2ggBH+yyVstV6FShId85nmlC11bmbti4SVnbnoAELoAAHRod3u8AB86QABS6XbukMjeEH2&#10;oflOqIfrEISfTIL2AjLH0t4AgMxiBHkj5/gXl9oZrtW1yPW9pIJXSjvHjjErexONAUfSyH4Ay+AI&#10;fy1pjtnB8JwvDcPxHE2TtKkoCIAAIE/4FA3/BILCYVC4ZDYdD4hEYlE4pFYtF4xGY1G45HY9H5BI&#10;ZFI5JJYpB4JKAA/JYAAFLwABJkAJVCQDN4Ua50AGnPQAv6AAAHQwA/aNQqJJqVS6ZTadT6hUalU6&#10;pVatV6xWa1CoQAADGJU/pwAgA/rK/HzQn6BYEBrMfly0gAhV47rKEgRAn4/QABwDeXy/33XgOB5o&#10;9oEPAzZmEaBrNMgAX/ZJtOIFlK3mc1m85nc9n9BRr5L7I7NMAEDqQA8tZMZm+thSAGADZtQANdxN&#10;IPXstoIFZt/XH/s4FX7FAnM2FwAHu73OABMNirRQADKRaX+/cNQn1Eq/X4fxJdvvJ5fN5/R6ZNXZ&#10;tA4LKZW/rN8rMCH9bHo63AAAQEwqAB9AIwwEgIsh9sEAACgCwz4ISsjwIa9iCwg9UKwtC8MQzDUN&#10;w5DsPQ/EEQxEpqbwo9r3Pe3cRxXFkWxdF71t2lTSIc2DugNHDdIJEoADlHwAGjIIAFxIkEgKtkYS&#10;TJUlyZJsnSekKuxMiaVH4ryYgCwa+AImLjn2yg+l2aoAESXh2qEBCvn6fjBgeAUuHsf57qKASvn+&#10;ezZiGEjDF0NAbq448eR4y8oULQ1DyemsJpw0TZAAT1IAAXVJr6wtHUalQSU0AA4U6AAHVAz0VRQA&#10;MrRQhJ/yRK5/HudgAGMWxHAAeh0m8AAgiaOT+A8GyVzugR9rZN8popQTeswg0dt7RFmWbZzM0U4q&#10;cQkhb4AEfqvnEXxbAADgUhalYLg0rwCr4oqzAKAS8r44FFu+hDvofYln3pet7XvfF831fd+M/QaF&#10;wg9lo37gmC4NDGBpZK0j1Uib6R0AA34kABqYqABd4xI2G4PjmO49j+QKVKSwRk8CyTmwYDKEfkuH&#10;08BAF8a0yF+eKBAOwcrr6Aa2H0ATsH84h3SsHoSS4YI0hxiB/0CnFjPFkOoajjiVG3qoAEHrAAHx&#10;rYARxlVGxpHh97GAA07MAAfbTRzNZGgsrIIsyVaXLiaNmdRu24apelEgR6ngAANhYJAABSI4xQBB&#10;cEuG4u6IZZaI3bZGIMreepcty70H7pbeRM7O4t3Y0TGaRBBgAEYYaSBwlCOmIAS0goBn4th+Wuhw&#10;BgDB8pSnyvMd733f+B4PheHDV/oUAKAggAAgT/gUDf8EgsJhULhkNh0PiERiUTikVi0XjEZjUbjk&#10;dj0fkEhkUjkkliD+lAAAUrhz7lwAAsxhUHggBmwAmgAOM7ADVnwAWtBAADokKogDk1JpVLplNp1P&#10;qFRqVTqlVq1XrFZhcIAABjE5fgBfswAD4goFgT9A8CAT8AB9XbTACEXbuAAGBUEfYFA04fYCgQDt&#10;wBAQPAAEeOAIoiwC0M4nhT+f9em2Um82pFazWbzmdz2f0FXnOVAD50wAA+pADe1k9n9Hw4EAldm7&#10;9220rz43QADO9AA04EqlmbrlegtuglulD+AD+ftonGzYqzOkqcrfAAIfr7ADwA4VAAvJ5qAAPDIy&#10;7IC5kC2cf9cqmcHh2k0P1+33/H5/UXscLfp+O4fZ8n0ADtrchLSHofZ6AAYAwDKAAPhSGYABQQg6&#10;pge6zL2wACHkwAEgsBqFNIwCvRMgSbxI/cWRbF0XxhGMZRnGkaxtG8cRyzr6IW4ycISnMdSFIciS&#10;LI0aDdJIAGpJgAFzJ6YJlI8pypKsrSvLEsvqnJ8pupB4qGw6VHyBYAH4tYAD0XhqgARZdG4roGzK&#10;AZ7nnMwCzKrrAAKAkAnorweg8CAAF8NEKR4tiuxJFT4S1R1H0hSKtNHRiFuW4TAH5TTYvajjkTFA&#10;8AQKAYEAAe7CAABlTAAbhmF8ABrGSTQAAuANSgYfUGHgf07AUFAgAAFolEErp/sGf7AQQy9Kvimt&#10;mUlaFo2griBPfFNGq0tyxgIlNGncbJugAWI/kMAB6mmaIAAwCS1nsA6+n+YZmrKCsRn2GIRgACh2&#10;oEch7MAEglioAAlECNihqLID5AGATMoKgiCRRaWJ4piuLYvjGM41jcZURBGH4VamOZHkmS5JJI3S&#10;XJsnlzKLoZNmGY5lmeaP20bJuaAMwAEAIFIEfi0HqgpDF+a4AEmXptzMAzwAKfh7pwAwEuaf58qG&#10;fV+Q0twkBODgAFcMwbUXE9FWVH1k5rtO1bWplNLc2TZ0ule0Z/Te4JFA6VO2lQAszVCw2qdZlAAZ&#10;helVUx0mkAAG1QtcCHwf8CH6B4SgAHQuEzMz5Ybl8U2XHytvlj22dJ0qM5Fa1FborECLTAsCn07g&#10;CNvxJqAAYRMcycxVlkAAIHqd9aLIeDSgAci+1SCDIBuMwyAAFQuCaAAEhGEWEYdaqUgIAdOoHH+J&#10;dN8PxfH8ny/N88cdHFKAgIAAIE/4FA3/BILCYVC4ZDYdD4hEYlE4pFYtF4xGY1G45HY9H5BIZFI5&#10;JJZNFzdKQA1JYAFzLwABZlJ5pNZtN5xOZ1O55PZ9P6BQaFQ6JGYPBAC/ADAgLBYQAHs/oECn6AGm&#10;8HrVnO+piAa4A6WAH2BAaAH8/n4AAO/6y+H4BwAGAQCQAPhDdISAb0AADCL1S70A6Lg8JhcNh8Ri&#10;cVPn5jQABMgAKPkoOAAFl5FTwBVb5YbPA76AHMy0kAGsyFeAAWAwjkgDVX+A65k3u+gYACMYUtkg&#10;eF75n7ze7/i+JxeNx+RIcrneTEbTAsEAHo/akCACAsf0X4/nmAHQsFyAFmbjAAHk63yAAlaAAFBi&#10;LAAQUwoAAChkMctUMk/QRlswhKzqkAgBgIhSCII7CwubBcGQbB0HwhCMJQnCkKwtC8MI24aGQUzT&#10;JwzEEQxFEcSOKlI3JWlqXvCmSmxLF8YRjGUZxpGqesm4Z6P1Aq6KbBSpQQAABr8pIAO2qp8MetQB&#10;LSAp9HesR/uwAgDrKfx/xchjsOigsNxtL8wTDMUbuWpzKwCx7IpsfjOAGwTqTawSCKqa5iFUAAGA&#10;C9ICH4/p+gGe7LAKpbJgEAcgAcD4AA4D4eIEAwDM7BSBS9MdLUvEMPoZK7AUnSjJUk5DPnxJi1H8&#10;7B/H07B6AQgjBLSYYyD2AByk8Rq4hyIIAHgcZygAcBxnEAAulATIAA+LwuABQLsLWqThsnQrMUrT&#10;Fq2ta9sWzbVt25brEWpLqnITTVvXLc1z2vE8UmolyYRbdF4XjeV53oxbOH8AbYTiwR7n9ZgBKWAk&#10;pSFUC+VQ/MEoEfrOACpuB1AziFQTIlPXri2L4wm+Fqq4bLuxciFXAoypL4gUj4MwSpKkArHMsvy6&#10;SutL/n6f+SACfaxJigtIrWzVQ4zoGgoXkCG04h2AXHkuK4qoJ8n/nCwVc/J9H+pawMEc5q3YUorD&#10;UAAgB2E4ABiP46r4dckk2Ow7gABJ9uwLRZlMmIFge/OfIjkWhb3vm+79v/AcC5G9ACgIgAAgT/gU&#10;Df8EgsJhULhkNh0PiERiUTikVi0XjEZjUbjkdj0fkEhkUjkklk0XN0pADUlgAXMvAAFmUnmk1m03&#10;nE5nU7nk9n0/oFBoVDokefz5AD/AQCAABf0If4BAD9f78AADAYEgT+qT/f0CAIFpkIAD8hACpUCp&#10;llgoGiFSotxuVzul1u13vE/fF7AAIvwAfeBADuwgAC+HAD+xVNANSxtwo1ThADANrhNPtVdgtOgY&#10;BftgAeJr9Jf1WAlasr7rQEAt512v2Gx2Ueg9kh77s8Ix9NzdwyEK39Dfj8r+osoEgmBqQJtLcbjW&#10;wblcQAGRDHYAcoCBAACj/0ILeLtADDYC/AA5IBIpoOB1Xte1xnB2fz+n1+33/H5/X7/n9/z/wAuT&#10;doYyDbPhAMEQTBUFwY+iUjclaWpeXKYpnBsLwxDMNQ3DkOrofCGAIfSCAIyiktCpqENKsDWoWf7P&#10;sS0LfrIfp7qSA4Eoc+UPR5HsfR+ub4N2ZUiAAYEjgANUlL6v7TuMj8YKmzADMagSrLUzp9KSASpA&#10;EfcYAKrTPyeq59s20YBrXHcgTZNsNwOiDcLU2zMsc3yGzWn8ruAgoBtGxKBsWfwDK+0wAHgpAAAe&#10;fzPgMBKvoI0IBn6qR+gHSIAMtN1N05TtPU/UFQ1FUcLwGhcCoTOFSVXVlW1FB8ImolyYJlFtXVvX&#10;Fc11XdeV7X1f2AkchSqftivjTKlqSg9jr3EBI2eABg2kAA6Wq84chyAAE23YNuwCgivy6jUooIgj&#10;HMSfstRKplGKkrDIU0/lEgAA9AUgpsvqbMIARsgTQqYA0tAAcy3AABzMAOASvgLZZ9ACrQBRgAj5&#10;KjOlTJ/VSJPgxVwyq3al3jb2RZHkmS5Nk+UTdi6EgCgIgAAgT/gUDf8EgsJhULhkNh0PiERiUTik&#10;Vi0XjEZjUbjkdj0fkEhkUjkklk0XN0pADUlgAXMvAAFmUnmk1m03nE5nU7nk9n0/oFBoVDolFo1H&#10;pFJpVLplNp1PhUHggBqgAftXAADrQAYldACdsAAedjAAlswAQ1pAFUANQt1vuFxisEf1rAACh1St&#10;dVhL5fb2AAEAgGu9tAF0u11AL+BECAT7goFuUSfsFvGKhMIfOHwL/AdZfsEfIFtr+c2AAIVBQABG&#10;SgT6yAAA2u2MxuF6ucHw+6hNsvdt32T4XD4nF43H5HJ5XL5nN53PnPBheGzkF3HQ7HZ7Xb7lJlJu&#10;lctl65mMz7vn9Hp9Xr9nt93v+Hx+Xzkz++13AV4q+VvWCAirKwesBAASMCgAa0EAABMFgBAR6gAV&#10;MIvpCcKJ2vS9Lw6jeoEwyDs2qgDw42J/Mkf7Hrs1zmIQfQAn42R/LwtaCHkf7Kgcf7CAAfSCHaBK&#10;2nKLpIgAFhGDOu4KsafB/s2AoBxDGK7Nu3iKOu6a+IK6UKy1LcuS7L0vzBMMxKhLMNoGzMpzHNU1&#10;zY+DvvCaiXJgmUUzbO07zxPM9T3Pk+z9PZ90C8s6okW9DK+sIHUVADKv2ABF0gAAL0m36FTLP9MO&#10;Gur7Lq3dKw2/7qrW2J/tcAa6n4fq2gEAcXLxQjkoQfYAsqAp+U6AjPnpGoAAWfbPsAgh7K2bwCCk&#10;AAOFAOgAAkL4dSirJ/sUAK8AEhCEgFDSlyqk1L0zb9wXDcVx3Jcrl28taAiAACBP+BQN/wSCwmFQ&#10;uGQ2HQ+IRGJROKRWLReMRmNRuOR2PR+QSGRSOSSWTRc3SkANSWABcy8AAWZSeaTWbTecTmdTueT2&#10;fT+gUGhUOiUWjUekUmlUumU2nUR9VEAAaqRZU1cAKytAAEV0AQeEQUB2MAAGzAA+2kACG2WWz2YA&#10;xKwW640+7Xe8XZ/v2vwe+3yHAN9WXCAF/AOB3F/ADEAEBgUAYvF4gBXmKWHJAB+V8AAd/4h9vrNg&#10;EDgQAAJ7wRplRE5FdtwAPABvgADFEGEAA83kMAPPNAAHPnEPgB4u4AACZXT4Wz5bnc/odHpdPqdX&#10;rdfsdntdvudrjwy65yC3Pu+Xzef0em7Sk3SuWy9czGZ+r6fX7ff8fn9fv+f3/P/ACiH7AbTgEyrj&#10;nHBIAELBgAHZB4AAbCTNH4zaEuOd8MgAJEOAANMPoU47voYucRwDE8TrCwyvn8xaDsAgrml8XgDA&#10;AIQjLiuJ7oKxaBASAB+n8yp/LqArwu7AZ9s05QDn8yEgsm5IAHkVJkgAdAtku3oGgczp4nimITAk&#10;AAOl+QAAHwDQGAACR+rifMYrPKTCsJEkYxRPE8z1Pc+T7P0/0BQKixNC7xoS8lBUTRVFxQ9j3Gol&#10;yYJkyFGUrS1L0xTNNU3TlO08hUWx6gsDMrRCBHdVAAGzVbGLJUiHVCuipqqF1axCt7mxIv1CU/Xq&#10;fxVFx/M3EsjoEGQRmmABQlkEwABaFrTH6fTIAImZ92E04BtMxDuL241uRgAZ+OVbh8HlOBqCwQjO&#10;lycIAHeAUahYfwFAAaIBHKAAKkKKoABYO4sIGgR9V3OVizqvqCACsIBYPX2H4hiOJYnimK4sjdeI&#10;EAKAgIAAIE/4FA3/BILCYVC4ZDYdD4hEYlE4pFYtF4xGY1G45HY9H5BIZFI5JJZNFzdKQA1JYAFz&#10;LwABZlJ5pNZtN5xOZ1O55PZ9P6BQaFEn7BQFRQA/gHBX9AgHSIUAn3AwLSQE/AA/6OAAEAADXn9V&#10;a1X4FU6/VaHabVa7Zbbdb7hcblGH9da8Aa/eK/B4JeotfIdfrng8JhY/UADWK5XaTjQFjAA+8ZS4&#10;FkLdUAHU4JCH+Bsi/XiAAIAQeAHg83GAA2EXQADYbgIAEWkRfAsVWa6+wG968AgTosbC8tEoJWH6&#10;/diAwG+QA/aaAAGAQPAgDmgA+K4AAbH6mAHyBaL04R2IEBNi6U6vgA4TYlwACX4EeuCNiCAFsXy9&#10;nh1xSEgAGZTj0mIXgspKkAM5jmgUpqnqaf4Bq6AKtAAfSyAMhCFLIw0Nw5DsPJ+8cJKy5r3n82J/&#10;uee7YgA6anQ/F8YRjGUZxpGsbRvHCLsEhcNQwrKDxzIMhSHIkixolI3JWlqXlymKZyNKEoylKcqS&#10;qoLFH8r5+gEr6sK+6avn3FDRLIoquqapquqKAkMLC4KuOWgsWytOk6ztO88Jyus0sehx+T+0TzL/&#10;ICGx3PNDxmxR9xPMZ/AMosHOAzyEw0tx/MUATKK87qCn1TACKqSpGHAAA4DqbAAA0CbYlYW4agAH&#10;AagWAB+KRTKin3LIAPtFaoosuyuQ0xLmn6gkILRYcUNiALho2558gEpsLoQAKln2aZygAYQxEQAA&#10;LmYcwAAYAD5HCATmLqqb5K6eoAN4D40CWAAKkgMLmrJWaun+AiisBTKlnw577WbRGC4NG5+QdFbn&#10;ugxCvn1LiY0u3te4Pi2L4xjONY3INDUogsfMBjmR5JkuTIXJElGolyYJktGT5hmOZZnILFIQpqin&#10;4vDoWparsqWfx8qK6TKSA6qyRWfjGH6fl2gK3y7rzneaapqurZowGPT+rDzYq4lCIZj2r7GjCCH0&#10;sETn7s7v6G4CpTPnUWATryM5EiGxIjNp6O8f7eAC0YAHMdrfiSGhogAbZzP2f+zgALQtgcABNFIF&#10;yYu80R+grTqnbo7KMn5TgBN5CDPLwgh8n2eUWAI/yvJBDAAqafZ9bOfoDAQrJwnbxBOlqAAPgK/x&#10;7zGeIEqWBDyAlv4AHiep3K8DrSgYNQkOgxoFy2AB6n43gEAO34Bn+r57Z37CC01sn0/UyLFAI3OJ&#10;vBCyBbazKESf9f8fz/X9/4m+8FeICIAAIE/4FA3/BILCYVC4ZDYdD4hEYlE4pFYtF4xGY1G45HY9&#10;H5BIZFI5JJZNFzdKQA1JYAFzLwABZlJ5pNZtN5xOZ1O55PZ9P6BQaFEn7BQG/aKAKRSgMAqUAKdC&#10;adTgI+IQA4E/X+AQAA6xCns/IECgO/qVWgAAbVabXaq5Q7hcblc7pdbtd7xeIPBLdZ6KAsBbK4/s&#10;JUMDFb3Dr7ecZjcdBoRHH3kXw+AABrIAHsAHzXbSALKBoE+oKCKjHMTFcXDLNBAE/rfBX4/H3TM6&#10;gkG2AAiT9SQI7wABH8CgACQLtVKtBGACOROIA3uE4EBXcAH+AwlgoLp4m/qTh7TtenZ74AssAgCC&#10;ZFSIJWLeA7M+YPbKw/vFX+CBYLZrTlIK0QAH0/SwM4AAFvEmQDgAeZ/qKoqCAKrcDH8+oCMigSnN&#10;ix8Nw5DsPJyg6koKrisH6fyCHup8FIEAivq4qJ+qi/EPxpGsbRvHEcx1HceR6jzVoU2MLtTH0iyN&#10;I8kSTHyUjclaWpeXKYpnJUqSrK0ryxLK5M6gSyv2gR5IQfsIgAfx2HS0B4nbMp+tq14COsBDRHu4&#10;SYn0sQDHyrh6BSFQAArE8gratctULQ1D0RRKaHpRgAAZR7rPmwizK9GdFUvK8iIXTQAHqAMUnsep&#10;4gACgGOko8Vv4fQAs6fwCK4BDLpFTjEyA7SHMiALansfbOj4N81kwS7qn6ANR1WzbrAqtjRAMAht&#10;AAShOhuAAti4CDLn+BioOtW9uIixKkNq2B4MuryjAAfkxs+4gAgGeluAakUUqKBB/wy2CBqLSduP&#10;1Cjar6fYBThFKxXkrABH1B9nLSfKxH0A84GmHI6gADJKDXAwZhAAAHHyop+V06bRL69zPofWtCUx&#10;leWI9lMNNZbsHvmegAtEBajHvFJ8ATOETqwBR/Kcfqv0tluj6RpOlaXpkrVtEaCyG+em6pquraui&#10;EmScaiXJgmUB6xsOxbHskktIsQCH01wAwG/GdAAXQ+EGAB2lGUioATWIAHo0h9gKpx6AOv59tqAZ&#10;9tEMRwGmgVIITp+y8hyPJaqaHKgAcPMAAJPNsuAzRNntACThyfSJ8xNaPmV5vlaABblyXAADwMY7&#10;gAEoEBLdJ5KSBysNIoribAj/UQu7VbH0fZ5suAt5UCABoGkcQAC4KBgQWdwRAAfYB3KrT1AQBSCH&#10;qd1tgOA9Rh6ITLEwUYlAAB4Fvcwq+rVoyGMThx1gABAC1ifB7nEYGikAYBUUj+H5AAAhnSsHSI8o&#10;E1q3ColRLEQIwb2YDGGNEfg05myxIKKwVU3x7yvpcF8AkJYAAJhqCgAAF4igynWfAmUAK+17kKVe&#10;dxk5C3mnodLD1HjU2VEKP4fsf8EyCs1NEA0eQ7C0jTN0PgGhy2/HSAYAI0RRTapweDD6LkXYvRfj&#10;AUFx5aSAgIAAIE/4FA3/BILCYVC4ZDYdD4hEYlE4pFYtF4xGY1G45HY9H5BIZFI5JJZNFzdKQA1J&#10;YAFzLwABZlJ5pNZtN5xOZ1O55PZ9P6BQaFFHvAwLBQIAHoAYFSXyAFmbDcAHwlU0AHdBQsAAEAAC&#10;A667H6/AACYLXYEVX27AADAIE6Hcblc7pdbtd7xeb1EURfQA2cAAEFgwAHcNDn9ia4ArRe8dj8hN&#10;oPBMmAMrCSUpCYAF6vV8AEudksADELC8AAG+KO/QQ/gA939RQYAgXJsrl4KAd1Ct1TMtAn4/6fXH&#10;2AHa8YI5HM7dQBAfAgDxQI/KfX3wAH2+H6AAOAA9lgDbBKJwiAAIAuK/wCDq9u90A4lld1RXY6IE&#10;qlE1AAWC6NgACQMqefR8K6AzWoK7qRNcADEu2AICPggTXN8gbtq8o4AH47Z8wg7iEAAfMLAIph7g&#10;IgiyQiYRvgAb4kEGAB4AQ4oZFkQIAAMHQPwYATtgGf6koTEbGughp/IQAUKMjJUlyYyCDuhJKEwW&#10;gsjLIhJ9gCAyuG6aYAHqWhdNQKwhQYC4TAABbaIKezzAABUmzhOM5TnOk6ztO88TykDeobCkPstJ&#10;89UFQdCULQ1BJSqaWP0l5cpimdDoLD4AnrCTan/KbfK/KzfnomM3QWf60ACfyyAEfkrANLTrq6BC&#10;7QWfkeTa1x+MVEcEuKgS0H1IADH+sjgoI88KQsftVn8pgBgI10hK9D9AyQhVJ0jalq2syUM2ypNO&#10;Qw7B9rIY43DU4xMk2AB5wwAx9IEBYBgYAB1VK1ABOuCQBKOJJ4KyA4E3fZyvYBKNr0lBiRKZIeB4&#10;SvUPsVXTqzaAR/Qi9FsqOANMK4AKyOjVcMAQoqBANBYBtcg74T5hSd1QsgCZbaUnz4ZWZAASOawY&#10;xQfZyAA054AB+5+1ABwjlOiYTC1sqagWfnm1ACrMfZ9qSfeRAADg9AaAB3gBNgagqGgAFgNhZgAD&#10;R/gw6CCH8Al11Oozu6PodOR44uhSoo5/XopR9KKchxHGAAVA+ELLAFrAAsbSiC0vTKCPmgu4KNKD&#10;fz/l/KISpjqyzBEGODjKmUDB7hn67pLk2bYAXEZgAEyUQdtILOzuxLR/y0r2I0BtLFaFbqFw/TkP&#10;6GhKxuKAoCQxJ+f2ExnCOhTjfn3X/cMtZQAGgM5JK4Uj9AsfKmHqLQXgADJSDXNFs7y8wDqO9TKZ&#10;h5fhN+pOBaL+n6pM4bUH+674bfBbrFeH2WYf6GCipsAYMIW6IBYijS8F4JJlgXhnAAq5dg/zij3A&#10;CUc+BZDVkDQmdwgZaG2tJftCWE0J4UQphUtdlBC0/EJNxCuGUM4aQ1JEoklZLVGqPd4oYf7cE2FM&#10;TePg68E4KGWiKP04q302AFAMXBURSUpgDQsr87Y/UMHneCUNhiEgBpsU8UwBI6ymAFAgq4cQBSig&#10;ULKqAgg+Voj8OQVw57WwALrAmP47q6ztnnK6AI9RBldJRWnDaQ0hy4onYAUl0EhRhhpDaAAc4nRO&#10;FKACdcBKFgDj+VcPF24BgBrrH0lYMI+GmD+AKv5i7AWASIldK8mrzjgIWH0d2H5BDVNMASAM9hv4&#10;SS+HyAM4smzVj/UqpQswAQGpRhbLAiJiTXGMK61B4hMx7TXAAI6bQABrTdaCfAmRRw5zjcACoFT0&#10;k+TNmdOsk4+YfptIQdFL0pgAAOjMQVLQ5B/jkO8H0DpXE3moHqbUPYRUbB3CAHE8w+kLAJSsP9CI&#10;+CEAJO6Pad67yuwWXWrE10oUtADl2AAV42mxiEFEIgAAow1iQAACYCoNWmuPHieCOqk0JgBfwpx+&#10;SbSvRbhiRJJMl0GD9PgYyCjGmfD9KKPwfRZh4D0KyFEJgzgADHGUm8H4QDXCwFiC0AADwEJvH4AF&#10;dZMmsENIPMw3Y/WMVFMs/5CLP0LLRSQwhKaRiBD1ACdtLRXQFVjYKQQeSIyqC4qoOELAjj/j7PKb&#10;FdY8gHnbAqJ8Mh/woA4TdQwxZXSvwuN25aVs7LRLWH0QhXzBGfJTH+Osrg9UgUhH2AIcxXhZikRA&#10;LtRwAQkg/QYEMPAAAGmpS8P9N4CwCAQKadtZCwJVqtYAV0+CU2EWjupdW6117sF1nUbkgICAACBP&#10;+BQN/wSCwmFQuGQ2HQ+IRGJROKRWLReMRmNRuOR2PR+QSGRSOSSWTRc3SkANSWABcy8AAWZSeaRp&#10;/P0APkATgAP4DAADgOCgF4gBxtpkABwt1tgAEPFyAAKiEcgALikZzEGhgAAJ/gQAAGCv6e10BAKa&#10;xacPyuvywV19AB1gKcAcAAmuzkAAxttQAPVvO4AAMMA0APgXjgAA99wXGgB5gZ7U4CWR/vy7AUB0&#10;KhWiFWKFZa86C06XTafUanVavWReCWwAv63wmyQKhABgGg2gBrptMgB/gKyAUDz8FPayPcCwQFv6&#10;4ueeHJ9ZPZXiwwSxdnW9vud3vd/wad/P+4gLYwJ+giBWwAN1/NoAMkAsm9gALWF9ArBgWyPl+rif&#10;wCnmrp+rQBTzAAIIAiMAACOIz4AuzCLwwoi5+wusy0QisR9w6mKZmHEIAEnEi7gS6yCnlFQAB3Fo&#10;ADlGEMwrGcaRrGydLIuzap3HiBnutACASoRLmCSoADUYI3sGg8eJ+FADhgABcDYVIAA+BQQAAeh+&#10;nopwAvVBq2Hkw6en2n4Jn+/QAq8nYBLiAZ/rtLq4ikU4uAAXZoFWAAzBwNQAEyKUjMerp/nqsIAg&#10;WgaBTWobGgDJlGIKzwAtujqeMGnT1p6fqwTWuKCMsfwHAASRJmiAA7Did4AH4AIPIHVBIkmEIADc&#10;NgRvRUjBx2hK0H9YEILEfp/rIAR7pwAQCreArPUjBCEIUuK6n8tEfrIsChHoebJgGBb1Q6xpvCsR&#10;inFkaQAHkBYJAADR/vUfB7HOAB0CSE4ABoVw/sogyCAMzSFIO7FowmsMbYPhGE4Uka4gAxtugMvC&#10;vLEfB5nMABtlQS4ABCeJvp2Bq0AedDXn4eF0gedq9gcFCuncuJ4BjBgIh+LL9vWANp0oAK7KFbKy&#10;oEz2F6Homi6No+kaTpWl6Y8ENoa0louBSOm6rq2r6xrOtJElI3JWlqXlzD4C62htipy4MGs8AZ+s&#10;ma5klKABvmuX4AHueZ1AADZ/Mmdh+PuC4VMUE4dCaAF1hSnNqrDNi8NI7y4p1si7H+dzGgECGyH+&#10;cJwYwTRJgADxSFkAADHmfDIOd0pPEgwYmihxi8AKey2HyB0cH5sgDAJn+hKGhbRQ1svh+J4rv4I9&#10;i81afz2AIsRhjWNjeE2TkCLQfT+AABp8oIfAELECh9JwdLxyOeND+0/Tr4M7WkYFRHHov8qRQR43&#10;7aWfragGAS2LYsA9R/snEoPwSIABED7EITshA+QFnGH0UIBI+i8E3HuW0n4JwBq1EuA8SQAAUj+B&#10;ssJGT9zvjuhMAARkKQADchY4cBailgGWSYuEAAp4bE9WC09p8JIeQ9IKwQfZCIgtTLQ7kgg6AAlR&#10;C2I0LQABhgBGKXsfrZB6D2LiAQfB+g+A8SUHkKAgUeNkASY8W46RdgAGa28AAcAipKAYPowzyjBs&#10;NdKAATo0BWAADIKsMhAgDlFAg39KQXxXgABqCAHRwC3psQgQ1XpA1KEfH4Y8AicGHD9ZOTJshAj1&#10;EEVCmQFwKBiAAGsNkDTQTbgCJ0C4E5kxaC+A+AADoFgLkFc0P9CRYn3kJaePwm7aihIXIIWc9Y/C&#10;2SaLKdhgxbC4nLLejtxY503AAAmAMn49RTSjHUF8SxQC3AAG8AkuwJx7lgWqTgcQB0BglEgGgAAC&#10;gvGKWaUI4psyxtSUYaB+MPp+T9O4/k2xjXLk7HwTgBBPzDjBSqAYY4sCBDnGyV0BC9x9gMJwAUe7&#10;Kh9j3NAE1JQ/gZyJHwAyWqyzhj/UeP0sQBABUIADItHbvp/UzppTWm1N6cU5IlDshbUSEy7p1UGo&#10;VQ6iGsa618vzYWxw8LIWxDQ+lDjpGyMAAA0xhihMGPYqIDwFsSIQPcfRYB5j/KEBYFIQQAArB4F0&#10;noBz7r/SAjSR74i0AFHMOIuQZw4OlF0LYxY/kcGOIQOkCR9wLCMEMAAeAYYmvbJ+mYggCJfOld4Y&#10;OOTvzQnANHUWzlnUbKYOEoy0KxTYJsGCGgNJShNCgL22lAZdSCjvoQBtToAB2oYDCPWCo/pxKMmU&#10;+2mk+CPz7s9cUjBopdH4kiACbqRg4D9DiWEfxYj8zNU1ZYnpb1MAgH6lkWoAxYgABOP0FcIodMFu&#10;MQ4fV60G2VLOWgV98Yaw3AZfUnaGGnoXJxDQUF/SnAITBenASFDatpVaQsewBTGiCF5AkRwuxHMO&#10;Acl0AQ+yxAFAMT8fI8idAjAGBwAApA4pVBoBSRIBD2BRFQFYAAuhoC3AAL4OdfgbgSB6TsAhBB6D&#10;/VYzkuISBRBiAAMocwvSdwRKcl0AAUgVBXAAKILBv39gPOAsErsuTvlkH8PsyYAgCH6HqPYnQBnv&#10;lhNuAkAI0FWmVIEAQdh6wXHrG6AAQIgAIAAD8H8F5A5zNnve1M7F6Kmy/QK2RYhZADKNmMY0A6Di&#10;dzGvbn1AFL0Gl5H2Pktg6gDliAeOdLo0gsiCKsMEqLqCBDuAOeoBw/ihDyACToAY+oKgEBqCIAAJ&#10;BeL7AYAk/S/yhPvuAQy4mA9iQ9gqqwBI/D9EELsPk0ACABk6IOT8ew7RuTvFYHqxQ6c5gRPIQId+&#10;dxyAmziBAM83R3gELiA4fddc2HLcu4t/eATQWhaDsXfG+d9b7348OnhnyAiAACBP+BQN/wSCwmFQ&#10;uGQ2HQ+IRGJROKRWLReMRmNRuOR2PR+QSGRSOSSWTRc3SkANSWABcy8AAWZSeaRmDv0AP4AgEAAN&#10;+u8AMJSoYAPt1s4AA8FAiivqmPMDAwABMAvWcvx5AB1v4JAASj40AAQioegACAWeAAAgSaxd/QJ+&#10;Qh+PFyABzEEoAANNJmgABBCeAJ4AYAO2ZhUAgUAP99UB9gAFgB0plEAAPmU2AB6vaBAUEzgCAIBX&#10;5/2mDwIBWmCwi1W3Xa/YbHZbPabWOP6CPzUwXQPwB5oAwRrKtSgB3sFmAAFAF+WqmQJ+6N4v2CcG&#10;BPp+PkAERLpMAAkAgeBdaeeXbeeDQidyLVej3e/4fB+2/fQS2TyCaNOvtLgA4H0N4AH4AjCOo5oE&#10;AKEAAHoAZvug5oBn+0YQAED4AFoARbq8foRLU9advK9b4xGjB+RMswCLYhKDoITMXAABEYgAfsaJ&#10;6AbfxZGzfxonAOR8AAiyDEkhyJIsjIYt59Rm1rquaABvHYbqXGyXaigTJQEn4wh6gKtjFNGA7xAA&#10;eJ5M4EQBAyAAqh0J4ACUUItJcaZYpyCyBAgeQIgAUgwE9NwSCYAElIIIxGh8ABlHeZQAHwBS3gMe&#10;i2H8BK4ROJIQCSABUC+UzIH8pgAgEt7FtG5yBvHUqdycsyPH9UbRnuuDfxMwgCAUegAHgeieDiNE&#10;NFAUoLoKbaegAEy/O+ooB1wAJ+seNQygUABFEcF7lAYyMTObFNSoLVy3tKgUIxUgp9n3JQCgNAp/&#10;JxG7fxWgtm28gR/XeeZ+yU1KeAYs4AHzVzCgEggNn3WdS3IfV3pyhDsRQtgBAI9qFNYgj8tbI+MY&#10;zjWNpAx9t4A6LCNGnB/n5dp/qsABfFHGZWFUAB7h+I9GBeGQAAaZxeQEZpWLUSRwtI0YDHwt4BAM&#10;t5/AEnDmvyANQIK39R2Rjmqarq2r6xrOta3rmuxHECGtU1jFtPr2zbPtG07VtaRpSNyVpal5cpim&#10;e2IYhFzM6fFYmUWpIAAeZ1GDGAFyUe5+sUBB/qYBR+qsfZ/Ksd4DQsGQnj2AAIAwFq1H6fCYgG57&#10;4SUrKBAdRh16AcofUyDZuGvfzCAACh7AgAB5APLB9p4ewFKsf9cM0SJC9mNY4r8AdKOCt+ItG6yD&#10;NRiTWYlu3q+t673H4+mIsXJYCn0thz9lSjtAeADxO1U6cALUYCH7d9yQEuy1gADHpuq1vqetHKEn&#10;3sZHwDG7exANrp1F/ADJ4mJQRBROD9EoAANYAA2rigoQIAw/AOozAIOOBZaTorGMsAAWwABaliAC&#10;schLYGwQEPOuYx6KT7oiW8wA0Rox9Q3AAuowiOVtI6L8aKFkQYhEKSUTkAZjzSrtH4c9qUF1ynQU&#10;o4hcRCB/NEL8AhUpCB+nMLMIFSh4FJACMePkepOAmgnCiAAVoX2WPfMIAEPLsipFmAcb8AQ5ycNO&#10;fQAo7QBR3FsEoFZPwZAahVPGc0nhiiCHiNUqFU5jyeMKI2Qc0Y/B7roXIAYx4+B9jxLsOVPQeQ3D&#10;CTGAY8R4lKPARwAct4+wDmEH8PtWIFADDrAAJISYO3ZgWAmUVvJMpJE5YAqFWA4R2PnAaZEAYDjI&#10;mLJwWY37kDmgCAGWw1jCmpHMOqu9cBPXIFFXkPQApBAFRWU+UyTRbx5j+SUeEtgDx/Q7NYwJDx+D&#10;VvdakfeIc+5+HwVWASIpMTVzPOyUUfEthzipEYAADwHUFD6B8F5BYCgKgAAc4FAQwRNkCB0GBwjt&#10;h5gEUoAUAZbzFR5gMaI57YyEQCn7S+mFMaZUzppTUikKyFtiRW2Wm1PafU/qAbVtzcBqEuJgTIxR&#10;EUcrfh9Uo09OCFw9hgSRJw/0VMAHKNcYgABqjHFWYsd41X6gSUePU5o7DPAAHUPoxQIgXhCAADEH&#10;YVyBAEgyTkgr8T3k4LfEeSo/ZjjjDQ28BwoRUExnoP+OYCB7nifcTgfK8h1ANQsCAUgoQADuCTLo&#10;B5u2SmoiBEBslOXprxqrFQtNomJnjNUt2oJHx/mPLVUkgr2jtG/PE1IvxWTfunPmZwf8W0UKUYu9&#10;0xYAXPk8dFa9tao2kkEoCeZ2RajcXHkOWlhRpiETzp0ahElpToL+J6P9MQ+nSpiEONMdyiBrmcQG&#10;YpoasS1KxNK7Ys5BB3jzIIDwFaaQ/gyWkWqHbzwAyQuNQJATI69PdmfXhi13jzYLuY2ge5cTvvcV&#10;wkqdAABOD8E4AANQAQynKH8eIfQ/43qQUEPwxQDABgNJzLIAAFgDApQuPmr4JAAAch9DWH5C3+Lx&#10;hlhPImRcjEVOakofw9y2ADAPDZyJ3x8OyHyYodIEJPAbEI7Y3EvQCPpH6AkdpPb5CsCuK0AAOgSA&#10;3AACcRS1odPRX8Pdz4CJTGLH20wfRbwQggQUMMMtW13GLJ1PVD0wcDgBLeTg0dJSEnaPmUBGidjw&#10;k8FuLQcwABQidVwJYVL5gIgEMeAYfsGUaFWHwP2dAB5sYMXmTtHGhSDwJXxBYpg9SEALc+TmcaAh&#10;9u/AYYocokhgAAAqB8ChiwngzO+PuPs1EZqlNS85qZq6eU5yG2R/5GaoHvVWt0fqTgCmjc+QQxRv&#10;wAjzViPkBu59UoCAQeJRxcKWuHKLi4mJ6i0j8H2+vaBOa+QIVJo3I9zEco5x8QkefC2YD3ViBYC2&#10;yUeVNXK3ke3F2bgNxhrAhW3eC8f5ByHkXI7mcePGQECAACBP+BQN/wSCwmFQuGQ2HQ+IRGJROKRW&#10;LReMRmNRuOR2PR+QSGRSOSSWTRc3SkANSWABcy8AAWZQ5+TUAAScACDwQAz2HPqgAADUMATV+Tec&#10;w2jUgCR5/P99AB+0IAAOEAJ/PMAOVrMEANZkrYAPV2uAABID015AQHgAKCIWgAXDgjAAFBMRAB7P&#10;YBAAEgoGAAAyeNv98wIAgWxgB/AABMxlAB4Fg3gALN1pgB8gPDgKpgAEAOBOQCAmBHTKhs/n8APQ&#10;Cgi/P6p33Bz3az6HQiEv2rwm+5rGUWCgfHTGEQTdYjcRCd4Ll4TodHG7K+gLRYzDAB9vq+gcD9e9&#10;dp8gaqgatAIA7B+PoFVUCZ8A02B87B9H7ff8ffj/V8VKqsEqjfv2gqDuU4KGsa3yCsG378oe3QAw&#10;SfYBMOAp/uIxjpu0AAzFmaIAFAYJvqkAwFqEfrDgCASjn2fr2gKAR9s0e7BiAF4PAAXwxBiwQBN+&#10;+qCMawcEn8+TPqqz4BN05KBvqf0BN++UHSnKkqouqKBAMhCnoErCBFAfhSAANgBDUgUiqkAbGn6A&#10;p4u1J7QTifB5nsAASASuJiH+WIAAiAIOsdHyqgG2j6oS5qEttK1F0ZRtHUfSFI0kpyBHyvp/sU7Q&#10;BHuqiBSORxkEqAA8l4OtPIG/oAAOBjFH0esZCaDomgARwvkYABxHcdKpH6xoBAI0SlgKAamn/XoA&#10;H0e1OAgBoIAAGgNx49C+n9BNFJ68ECTOAKpoI66juLXb4vkf4J2RDYtikY4AFsWyzE0U4hgALQpA&#10;owU4KlYoCSE/8AJ1AszudbLGM+fSrQ2wcMKqfCCHwBDaoKAZyHWABmCIQgAAaEoKgAFJWj3HqpgJ&#10;FU04CxrFSkg0mUUhtEI5llHqWhKcQbBR3n3GR/JmBR8nomNVgAfB1HqAB7nwdFVA2EaYwSBMgWrN&#10;7ZgK+Tr4ghKn5PklJ63rmt5c5VDZVXjZ0E32yoZatfUFr76a7t237huO5bnum67tu+8bztqGUM5O&#10;2b1wHA8FwfCcLSSUjclaWpeXKYpmhp88jVTvIVtO2ubH2a0agij4Ypr0IFKSrZ8eJym6AByG6a6d&#10;H1igIA0uINBCFbHAVZyeaC9ahAIxTRUzR9OKi8i+ncm7JXOChdmGxhDkcm5iGBjLt6Kqh9D4OLQD&#10;4OAAHUAgJAADk4UJNcfp82jc4Agp/fNQ/cM+f9L/gxj6vRlbn3/JlE/vwyQsafiEykJnH8Z0ASGE&#10;Cj7H4nVGCJl+j/H2Y1+B1QCKpU6QpzT/IMEiWMgl0Bzl/HzJ01AfgAzBgFH6kkwZyUIkKaswAxKk&#10;XLABIQwYqIBx/mwJ0QM34ZxajcAAJ0ZQ4TGAGMCAEfi3T3qePaYNOo/2iAACQDNHAtgrAfMEQgfp&#10;9SowQOCaIpqFkusASUf6ECCyqj/ScYhgcGY2EkH4YcfIBCjlTKmJwfwnQAB1H6HZZA+VwLDSybMh&#10;ChDiD7ckB4A4JQAJ8E0AAFY+wettAGoSDxCjmswjbJmTUm5OKPQktRCQA2iAGPkNodcPgviXDIAA&#10;ZI/RmFVQSbw4Z8h/LgeKAAQITxDgAD8EAPBjEWmOANGtQ5BVwQ5IEAeY78TdKFbDCAqZRz0FNkMz&#10;6YY8jEAROCU0fsogAAOAGL1oL6wABBB8CgAAqBZxWAsA1Ew/h9qcAFKQgrvyLsAH0kA4JxDaLgHs&#10;bIm8gB0h5FMAAc4jXGj+AUUcCwnQ2AAAmFMHE34jvzMaoQ+TZ2xSYk6QqaJVaKj9d4cU2iWD1pBA&#10;MYNYB/UZGwHsMoaAAB5D0GoAADwQArFSAKeQo8WyqLVKmAg6xN38wIRkAImcxKO1LOjJd+7bKOVO&#10;mfVAnzf0Fv7qZVmrVW6uVdq9V9vVHIzRlfxWCs1Z60VpcA4hxVNXGOOns2NQbA4TlTknUoAA0a9G&#10;gAQbACdfy3AUXsbuE9ZScMpI8jIgUx1DO/NEgl/5A5sExXNEcvssj3HzKOsVAFcVGTHSkPygDN67&#10;AHPIAgd6IwCi8GKY4bA6jNAULaPsL4UjNAKm0A1Opfj6jxASVEBSSVBQkc1VaATYDnE8hkQw5EZr&#10;PEUqlWqSxwTZE8fkj5IY+yCVIhScK7qvVvMjIK0RXppklIYiMj2xF0o21Qg+Q+fJAq8HzQTWMhRo&#10;oLqQIQPwAKMnfE6XBCMgQaBbOnFSM8sxfDTLIXAAc+o/TAgEH+m4fw8kZBJBkBsAAswsApb2hBBL&#10;+SdI/OYRS/N7I2X1H8VEfQBDaGfGQPoyItgCi0NiYofYAziUps3i1LJTUaKcwdNoMY+guFuAEA5t&#10;rmW94oydk/KCkVen9NFDg32ISBDSGqh8SwupGj2As0QBh4zWwrHoAdNwCwBlRACPYxQLALA8jyEo&#10;NZRSbU7OJc2BFmykoEQLCSxEMQAmiUVJdAEDyorAPIhGycLx/D1hwApTg8x8laAgAoZxMQCL2lqU&#10;cTAonvhhC6Cde64EKRXPa+25Rt4UnHKvM0o88GcgGNMvtTw0R2AAGkE8QRNxxlaPIf0fQQp0AiFk&#10;HxVWaibpcYCY6+dYIjn90GeQfI/yjgHH8aKEhoh7LHNcYMB08ChD+PIOIS8eByjwGMAAHYfRHkDy&#10;UPeAaqh/7BlrMIxQCB9Lg0G6Ewd/CCFNmflG6TlsmIIag/rVhDq6ttUUsJx/BOJcT4pxXi3FyT1i&#10;MQQEgAAgT/gUDf8EgsJhULhkNh0PiERiUTikVi0XjEZjUbjkdj0fkEhkUjkklk0XN0pADUlgAXMv&#10;AAFmUOfs1AADnAAf07AACnwAdtBAC6olDos1foACVLABKpwAItRAABqknfcEf4EgT9AMJrr8fz8A&#10;D/pIABAFrVfsYArU8qddntwsMEnb+tgGAcnjNlfL7pIHAUFflde4JwL3ANJBFTAD4u1muD5AOBBV&#10;lA76guLADuAL7AANfsEn2BAWTxkUf+Pf2BnWsvIAfusruenWe0oKhdwhsIhW6vW/4G8ruPnUCflY&#10;0oAvr1AAHA4GteL0PDtdTfNsxl5A9j2gBAvA8Hh8Xi4UJfvEgs/075ftiwFa6uniW81njiD+svqf&#10;QBe9sf4Ep6ADPMGvI0FybAAFUYxwgAeYCNwzqkn+AzHn6BgAAMf54rGejMCWGANgAVwtBW1qBACh&#10;DSROvK6AAzCyuamMUuI3z0oGgsavtHUdx4izhLE86tAGe0cIEeAFyICB/NwfgBLEAh9LKfztqmsS&#10;2P6egBqSBh5Ag2AFqSqiuzEt6uoOgkyR7NU1zZNs3TfOE4pGgkBn4sQBJyf0URlKjaH21jAnwm59&#10;sWez4H6Arrq6eYAAVJblH0rTnROqsxtg/FLoE0bYLXTYCH+3TArqnr1IZS09KSwK5P6nQFtgfb+g&#10;EBLvk8T5qAAMoynWsdZIEfbvhsGaBFOWYSgAEIMgkACwHSmIBArGyKzPKrhgKzx/H2sR5pmBqsgA&#10;cgylAABxk8XYAAeA0vAWfbrncf1GAiTQzWOMohwEsLYAEggFW9NM5TYhDiH2ngCAGwJ8nrRhumUZ&#10;wAAYey7H+CLtgbgwAGYQBFAAdR8G+AAZkCPoASUC0XHszFXVcCwZBSAB7AtVzALyAkaONPa03/nO&#10;dTbaavKrnegaDoWh6JoujaPpGk6VpcdX83qCt4saD6Zqmq6tq+sazN6UjclaWpeXKYpm3ep2nTZZ&#10;bQABSbWAAF7dAR9s8Am5zKxp8UEBW8gAPW+AAEe/pFadLPNTD1Kogh9H4zwBgCxacKxTnBwCfkop&#10;6Ajv1LN5/tofzvystjWHkf7MAMAToH6fS7H7Cipn2eizUeATn04/oAseAdCIEA0a6nqWorjMa4IO&#10;sSurL2y3sCgjvoOwPFIEAoBvQhbk1BE75etrSSPLqEcLFJ4AGOYzrj0O5UAAZBiOgrtoIIxaxHYA&#10;BeGFYQgB7kstO2f99Ilp3s/8j5IqAjUrLZugEAp+1lgGMwQlnD1nILTVAkJAKbx9D5LsAYApgTYn&#10;9LygBXxxTAhnFqNkAAohjnMH0AhAABR/KCNWf0nZi3Sn9H6cwAARgYAdAALMKwGienoO+XZ5pcDo&#10;EFSkaxz5sVNEIAI8cvJZSyKaM0/+KhH3Pl5YiasqYAlBImJ2dAg51x+EzAQPh5pmoNE9HrAtxiLg&#10;EHQZoXZMi/nktTf7FWPEeY9R7R6W5w6y1sK8NEaY46VmBtiLEak7YAU8k2hYYs1a1x/wwAIYs3xZ&#10;XGGkcycUgiEiYnYgg1NTZCXBGnLgaF17jD4D+OuVxAAkBHjmAAHwOo3UBACReABVg/4dFaIIB8Dw&#10;54di5XsCgEkHjEkDNfBMxjP5SRRIOV0AUWlOFjHeoIYAbRGoCFYMwAC0HHIYAAPIxr3CeliAoIML&#10;AAAUB1CsQJmha0ax3j4Qtz6nyCmPHsP0zwCi8ECHooIcwyRngAGmJEP84xfDEAAOeCoAANG0Vc+o&#10;JQPwAAiDcGIAAHAehQAAAkBShR7KCAWAiKcAXIT0Iuz0jlKp6tWpYQ9sxP6Yt1ISqOOczqX07p5T&#10;2n1P6gVBf/So3TUaa1CqRUmpVS2jtca8rdsDYjvkRVGpsQtVwADPq0Z8BoDTYE2ANWFZadqpAAHZ&#10;WcAAXK1AAClW2mxHHvE3OxUUhFOi7MRQCix3qOE9m8ruQpmacEWpoQDJ2AaqnWosiK8crZnh8kzA&#10;KjCcsjExj8O3EohRNSsNllFM0qp7B2mNF6MkxouxhnNBeB5RoRAfE3A8CY4p0AED8sk9NMxcH+2I&#10;qYQkvxmHoHQkCT0142hvl2C4FZ8w1BnQ+HyAJa4/jMOXLSP1AALQVjkAAKYVgUwAAkBKZ5FBuGfT&#10;zp1btphYSk14H6wWeSAh8n9HEMIZtHwDm2OyT9/dX7DGivYB8HoPU4u/NgAE652lfIDk+GcWaCBQ&#10;jKOYog14+ZyE3hsAJC7c0BjzLsDoFIGQAC+DGsYA5oTNtTGynsdJrI4sOtocoBCrlrk9IQAshC0C&#10;ugXH+XkB71XL3mj4P6usUCtGxLEcSyJ8ABnXUEXkBA/shsuU0V1LURR/F5HrVNfltUyTRN7eXH2X&#10;8wZhR7FF65xDXl2TuawzBnoFQelWAJVI+zXmvSaZgrpWj6k6jkaYnT25NvXInKVGpdj+kHVjNMAA&#10;2RsquCIEAU4AByjoAwXEgTqiB1TLMTcAQ3AABoDKCMAAkBKhAdAd2VduEc2ZJ0lK9iUKADaWaMIP&#10;AlAAAZHydBdZr4VGbYQud2Y8h9KMHiCYB7HxFhnZHruRiqlK5ep8Zg6530xoTPicU5QASxRmK6AY&#10;eY4wADFB0FkAA4hqWkAY3QfIKwVAACaKhcQEQSgwAAlkgTuD3SMQE9EsZpmcTTiFn8jFRyMUuzEj&#10;ynGzdU0rwFl53uzuC8P4hxHiXE+KEjqIQECAACBP+BQN/wSCwmFQuGQ2HQ+IRGJROKRWLReMRmNR&#10;uOR2PR+QSGRSOSSWTRc3SkANSWABcy8AAWZQ6DwSagABTkAIKeSuWgygAAA0MAPyjAACUkAPumAB&#10;608AFepAAq1WhUSG0x9zGZzeE0MAxqb2CTxl/v4AQSw2iEP8BTiw0KEQq3x6CWiaWqsQyD29/XgA&#10;AO0AN9Wh43F7gW0BFotUAN1HHwABNUMgABJ9O4AO+hUgdDUAAhDHgAAodlEAP0BPm0zjUv8BwIA2&#10;8BXECamr3Pb2XeWXAX6t1d70KlIRENQAH08vCChiCusAAkBAsAX97ADWdSkOHkoEKgA/njQTm4wW&#10;w3XXQK32eF7Pe+/4fGJ1u+7Kwvh/awCgIEUjWlIBIEqcBAGKEwQAAMfSBH4AIDNSAR+M6fDSnm2I&#10;uH4eT5Ii9kHoEfqCgIf8Itq25ztYABSGQcAAFOZxxKEASCAHESin0erQgIsJ+n2663w+FQUhOABN&#10;iWFDqvcAR/LCL5+HmABVAIBzAgJCICH6ArUgDBScAOtJ/K2fUkgALktk0AkHAND7UgLBy5rDCK2N&#10;bLADrnCKBRm+zZLQrawtusIAsBNR/t2garvKiZ7n84YEAFAU1KRR64rdPSEwjMLgv8AJ/yxQE7wP&#10;D7htu7UNVJUqTrGvaBL+tCcvQhdVronSEpvWAB1stKDoUslTV5XtfV/YFg2FYdiILOwAQmwsIrCC&#10;AAGgZjrlqWJsuqfYKJwBMtgDD8ROoAR+uoep8HOAAPhO64pC0FYAAuBs/0yALYw2f8Pq3VlJn8fk&#10;Px2tFtrxSbYrDTa0VhVDzp1VqcJ0AIC0I9tU2K+DAPLSSCn2fy7tbhSnGEXYAGCJ4vgAdZ53IAcr&#10;2QBcHCaTxNgACwqizBCEYg2S1M7Q6CnsvADLreS5PNQtVILR4DTsesqAABcduqfrbn8A0sQyggIr&#10;m82a4jrOta3rmu69r+wbDsWx7JsuzbOstdvagurK9tG37huO5bnulgJSNyfOQl5cq5LF5ruv4AFf&#10;wYAFTwzowDvqiqPWzYntx/EQEOHJgAF/LIUfvMsDW6bqNCPG4VV267YrduLhhzOoYfq8AH1CzIZn&#10;K+IYvEJoFHMPgE4J/gO2J3HscqBCwPQAAcXJRAAA5+Qd1cFHqBS3gRnalhGFKhFgT3kBSGa0ritE&#10;/KJn7asAhPRdGja0HyfEJgOA4FNk+gAHYAAsCqbgAWlLp6n4zgDAUB4AEbIRAUAQ2JwzoIiWuFoK&#10;5sRSioBYdVTahldGBIK6JXJV3zQZIUhEg68iiH4VCAFLqMStihAKf0AheB+F1U6UVeKMEPj+PQcE&#10;M0F1itWOqXJ2o+jhlnIIO+GQAB5KDNSUc/ZsV8ofAMUqCBqR9oRAmBACJoVNG4POpNJiThUAEAaU&#10;gAZW0kqcH4Xg9yCylsnTGPpD6ZksQpLjEtDxCU1KdH6AE3YAzzj+QUUNBys3uwVPMXMub5SMrHUI&#10;xlQBdy6x7P8eofZtJDkFMAb90hAiZwakwQpWBZGDQSIbJ1v6umsSZlJKWU0p1ij9H4gp1qHx8D8H&#10;owo25OUBD4S2AgAx/SCIfTeQVTh6VjD/HiUgAMsVNHfLCwGF6819lxNivJXLmSEMYgowE9DP1Zw4&#10;lEQomxDm1SoUqUdhL5FZNsIQPkfKChhB2DsAAcIkxQAAA6GYKZoQJAaJcIkRIAAdhPCgAAJgqXjt&#10;OP6V8uLNXYrGk05onLT01KuVuUJOyYS0ppKEPtLYBDtJbKEicAyXZwUhpFSOklJaTUnpRSmlRDZv&#10;lfbZNmbVK6ZUzppTVYLd28kuJgTJvzRHNFknGc8dZ0BMVFAAMqpBkwJgTdCUsprjzrhRqkAALdVV&#10;cQ4HpVmppQECydc85uZVCWzltj+qohCMU7yEN5TEig8i4gOHigofoB0sD6AKhEfooxRgAHsGEODL&#10;wBJOYug4ekLwFPtKEPgdsFD+jrDaGIyYjxHyAH+UQnMz2gkJkpTUvA/lHt+dybgcwAA8hyIEIwR4&#10;3icRodMUNLqIkboNPWPpLodg3ggAAIkR1uC0LHPszmlp6qbNicCjAgQ+Y9GBjsXIrYnwBn9HxQUB&#10;iagHKYP8hFCI96QWeIEGIfdbFer2H8bEg8yTakFQmWdCa8WfnUK04qhaeTq2ddYm89imklpNRZFy&#10;1ZW0rJYRibeyp64AGpaSF0pom2Gk4LwaqLpuoclpR8XEvxnUTkxNazdipsiBPwUKliPpHB+D/Qmj&#10;lQhdXxsCvPImAF54UrLiJGWytmpJGdddcNYMoJJOBLIWRzKH3QFZKaUnASuVa0RavWLHGS8mZNV8&#10;xMg1xx9IKAQAhQjBF6FpjqlMup7B+j6c+/1oQ/HagDAUnyClwpmQ5IIiSTT4z1QsIoTdtxBs2zlY&#10;fkqU1vpAqsZwZ0fQ9jWDx0IAAWAZQ2T8CiEUAAIAyBaNKP1AQ2BXCnY+KAUgAAiiLEEAADwJwaSi&#10;YPhwiCxz0KSjpDlQMOQEtQcWguPqWC0O4QQseFoA61ZO11rvXmvdfa/2BsGg1YgAkBCAACBP+BQN&#10;/wSCwmFQuGQ2HQ+IRGJROKRWLReMRmNRuOR2PR+QSGRSOSSWTRc3SkANSWABcy8AAWZQ5+TUAASc&#10;ACDwiCuWfABa0EAMGiAB80cABulAAeU0AE2oAAE1OFJirAByVkAPiuAAP18AEOxAAU2UAAG0AB/W&#10;uz2m0AGT3GFQh/3CNXaPzyOXWBPN+PsAA6YgB+3bCv0AAYxnG1KNLgB5gF+AAHgECgB9AHAAZ9YJ&#10;8gB5AB3gSBBAjkEAAJYLmFALXanX3DZXLabWFv6BP19QMEQIAvTCWcAMJjYgrkxhaB5BejAd2YkC&#10;AcAPx86EBgENAAGAxuABSKUfgAlEcN4R/4i0Xq27K07eC6TbfH5fOC3SeAKBPp/4ACZbhMAUACgM&#10;AAEH8y5/gGxB/QQAD+JifrEH6ArAH3AwADKfbPvoiENH8+AAAGwj8MwgsNRAfrJgQAbSH6tgCNen&#10;h+QgmIBxChJ+oOAADsm6bhAChAvH64BUAKBjUsk1J+vwf4Cvw3CBQWgh/gE3AuL+ABNpy6SCMQy6&#10;8AGni7R4grcPw3b8QGz6CRC/ACH8uElNwfDgy8xLUoLEaMn+ya6xYgsWzw3yFMmA0PShHkVsIuyC&#10;NxBbAMvAa3w3SdKJOnb1swfTdpw0jXSXHNJQgxFPLUtkaxDS9L0khNV0rV1X1hWNZVnWlatohB/R&#10;wtqCADGydSehK2NTD8Rn9Hk9oKwCBRsAcBrrXjBou3EcNwtFfIEflhTvST2rU9FuoXVtwvVTFbQ3&#10;PkQOFBcyx8tJ8nu3Z53kqR7N2f4NgarcigACFsrOAbgH4cJ1AAdgHAeAALAcCdMUkAc8oZS6dPZM&#10;iC38m8R4hMjAHfO5wnWdYABgDALMgfp7AABoBulOaCN7AdzZjmWZ5pmubZvnGc51neeZ7n2fpLcV&#10;WPqhOJaBo+kaTpWl6Y+iUjclaWpe1iZMvG8Z1OnUc0vUiEqOz5hbCxIDQGEezAADm00Gmxm7aABG&#10;bg6abO3Ix7bsygH4QLG9gAI2/VLaq3XBoEZTmgcQOugtfTg4TSWujdyLnKS8IZH6CHqfbdnoA7eg&#10;Q3bKasfBBkEnQ/j/f8QgJGZ9xs878AUqh4HueoAAUKomJ0UpW4atMX8ehuhaajcnynQ9l8Mf8jMz&#10;2hPk1OY7jkWQAHieuELgE7BvwwB0gARxKAqAA2jWEEQH0BK1QTcL2cpidgN8f8P/V9nhZ2+1Asw8&#10;8QV7P4AFFsiDyBgBNwPshA/AAnSAYjNJRkx8j+RCGVZCskxmkSeYhQSilpl2NIQQ/BwGJm+RCWsu&#10;A/1DFnasgxGrFiCQEfeXAL4/khr7AE+kAQ/UQusc+AFZyMllkECwPoxAnACIDAOjlF7GYBkINIbI&#10;vjRSCntMystJ4A0nj8AIQQ3ZiAFLANeQ9jRDR+OfAI1Y6ZCIBLLcelInUFn4GTMnGRaDtIrpsH++&#10;dZ65X6R5IMrwtI6I/AAGzIFxEIS2FrNwpxTCmjdtkQGDuRzWj1PBj1JOSklZLM4VyZ+GawDcJ7k6&#10;Xw1yB4DqlIXCkhRa05yba0dJaxGJPl2cGYhKTW5YHCAE1tHKrHBGzfY/OS5FT9mTACjAAUsC4LAR&#10;kbgfSVzonSASPZPgB4lj7MmPsAs1QBm9AU7RBoB3AlwNdOCXx9ZcgBQVCRiZs0Dq5LO8Vh5cB+D/&#10;M+MEdA8wACcFcLAAAow0hjLVMVOxAh7m/KkdqX9B6EUJoVQuhlDaHUPogRmSRwnDzkcjRGjFGaNU&#10;bVq09qI1CXEwaqRYfdJSYkzVU4Mhql5DAAFfS8AAp6ZN4YQqJTDXSCjxp0U8qIXqfGwi+zJVMuSE&#10;j7nAAWMzxERvFk5Ep+LkCGIVllUQ3xaYmzFPQnYAi9SBICKMmKrZahRCpAAOoOYeTKDsY6+c3dAz&#10;8DwAEaQC8/SBCTEQgQf5gpbqCMnMV+b+0w0cYrBxUpn2Hp5RDMuewBSctFH8AsAA3hwjmOmP4wAF&#10;ANG9AkAk+A/jpJUMum+Pj84u1MoooGcZCqJ2CLknxBhbSjLGcat4yYnQDGXA8iUgo70Rj6cSBiox&#10;00qAAHcQgNSC1ZpjcWj0gSTnij7gs/sxNF3KxPk6tpao/0BzLSek8Lo/zgCqAKYImNfYrGJnM1pE&#10;MZ0GpgAAF+ZYABNH9RAsK9ziFSqjt3GcSBunupNNSP+yA90cy3LhZ80AAzd2QNwDEfBvRggHN2qt&#10;4sunfkKHuADAiCo2RDP++U3azTpYamUAkxACB+MIWuAE0I8i+D2AIvkC9VI8WsVpS1UglcdAADZj&#10;2oDgCHSIJqZMD2RQAC6yQAAE2S7VUqxtk/KGUVXk1U3h5YKTzXScLUfstRwiapzAOAV86yydLpSW&#10;YSyyIABYjIs+6UmNSGZuwtlIjxPJc0AztGYu0XEG5dQPBaG1zTglwhuQg3r6iILkYui9KCukfoRg&#10;UjlzhvR7j4IIHAWY375DRGsZgQoSFogAHqPmNzADtADAkQ5oRs2h501dq/WGsdZaz1pQ6iYASAiA&#10;ACBP+BQN/wSCwmFQuGQ2HQ+IRGJROKRWLReMRmNRuOR2PR+QSGRSOSSWTRc3SkANSWABcy8AAWZQ&#10;p+zUAAKcAAAzsAQeCTsAgCav0AAOjQp/Umewei0ehgBSVEALaqAAFVeFAStAB8V0AAmwAB3WMAD6&#10;zAA2WmbzmTyOfUuEQWcO0AOJvNiFA4HBAAA0IBWigQFgB+P+ggQAgyPUSFvx+v4AZCfzyEv8BUED&#10;4SeveBPgEwQFvoBQJ+AQAPEFQIHv17AB9MNfABzpVQV9lsoAAQMi4AAsyFTXFgkAAGAkMZHRzeC0&#10;HIQLm8qBaO40G29XrZCia0BP/FdTnQUBvvIvoCz0A5ABv99QICAiFZaCv5+TrSwIB84A62gQPpTy&#10;gvufx/vuhLLrih79utBMFLaf7xH+f0BgG0Z9H+oj/sifqCE2ArRgqAT3KSfIAHenoAHqAjygmfrR&#10;n48IAHm+YADpCsFom54BOeyCktGy7kumyDCoJCUBoYfybJw0cEMq8R9n6+b5IILp/HoABVgOB77P&#10;EAL6p0yQAPcAJ/vmf4CPELZ8xETgDKCAz5KExIAHoy4APEogLIQwoDAAQjHgAQIAvKAgBqI+bqMM&#10;or4KI9cOMgHjPAAXgEPWhML0oAMiIYfcRH0AbMtMgQAn69Z8G2ZqBG2aAAAMf8SO2B04gJEQEn8C&#10;Lcn29Z5gGeDXA8DirBUHIAAOA4Qp0/zKRrZNlJEpLJKYo1MAATVpgAM9rWM7yDSEpybP2EVvqmqo&#10;S3GhUlWXc90XTdV13Zdt3XehyayFOaEuehMgqLOdMIQpS1oZLaGU+i17Lkhcf4MgqmIOoIArYiqm&#10;JvbN4XbGKdYLUDKoZPB+PFFDyn46gCH8erkPu7bTH6ALTWiikDNIALOO3JJ9vKa52xEWZoVSaB3H&#10;ZYQMguvp3z0VRqHCAB1AQ1I2A4Ds4gYyB9nweIABeCoJAAOIgBJctkVBr2LYZiex7JsuzbPtG07V&#10;te2bbt237huMFXNSmEsriG5bzvW975vu/Xep46cEABs8KABXcQ3Ktq1gTnKVJCkKUt9oKEm3KIaf&#10;fMgAXfOAAUHPy+BD3LABMTHrkgF9SAB7dYrivCp2AACt2aJbok0Yy40znzqfzMrZMUSG6ZxTgAcx&#10;mGSgR8sYBXSgmE4UgAEQaiXVQFhPRCF69giHH20Z/AFEQBH4zJ+zaoroUmeoDtaA59tTkCCAQAmS&#10;IIyB6H0oIEgKBs6Hw6LpSejyNaPwcQ6zXAaSwAICJilZmjAOTlALBD9u2b+2ZZzLktlBTIyQnRBD&#10;HECAKnAnp60IHzRwYpMRnGGwAVuQIBJ4jkKgPKxBBCyDksJbw19iUFV3jyRKak/5TExnmNGP0e5n&#10;BgiME8AAB4CjOAEggP2GBkSmn3HsPlRYCHSg5DgHOHjt4qJlNGOQxgwAEHiHEk5VQ+DTGWPKPQA7&#10;JADn1TbEUABnAZMNAAD0A5gzOpfK+iUgRjHzo6e+AAPidAACJNyTo5KAWGQfAEAU7B0DNA7TcL5S&#10;5MZNmRYkTtT51EAnRMqZwfg/nSj4OoAIYImSrCyEwZEAqrydxWAK/4AanEvmFJ6P1qg/QUg8JuF0&#10;QJAgGGAQIxZvRCJVECPdDAfp9zLHMJ4ek5aXiBolYWsYgiST3nwUswYpkFCFrNLWaMS86QABtnY5&#10;WQj2SeFvISCmegABWz3AACifTXYdxfn9P+gFAaBUDoJQVtMhABnNMsZweUqAACxGoNwAAmRmDVAA&#10;MgbSTwCQAH5H4BoGSBDtNaV8coAAqguawHAGYIwAA3BAXwoyeilgAHyclkShiiJDkGcs50UibgGh&#10;nOOKjGJHUGb6mKO7KpAJaZoZGUJ1ERGQd8Q6fsgly1GqxVmrVW6uVdq8SOch3kDTyq/WWs1Z60Np&#10;LefslIbgADPrgAAYVc1sEKH5XeKs7nFONIlOZyA+rAKqAMnodVhQACVsQAAcdizIuSWeUcsY7p8z&#10;7DXZUAAHLMVUbAdYxk0VQSSZEiWGY+WSDTGULGxQ0BOAAAiAFPR+x9nqRfU0DwLAlAABcDoL5PQF&#10;KvUtVVIpkR+JJViAAdg/zygRHmyQAICjMq3T0UcmI+D5vuNMeUgQ+mRmRAOakmz2HVviAABIf12D&#10;n0yHmiUwpRAIj9d0jiutv60oKguuU5tsT1gCigxZFg8jygGf4m+HxQj7oSMGYYuh83/E9dKyIvjD&#10;VJkxa+QyG62p+XzJNdogxSEBj5MQ2FL4+UgACPuVtxyoCEJzXknSU6XwD3YwwQozhkAEj5lEUEep&#10;7qdm9REd810c1VYeqJcM6Jyb9PJAEevIEgyiVNJ1NYAg/DUiFIKH6m18ITGkpyAV+t7ihHbAAEBJ&#10;oABdAGKIeVAahyFoDlEQhlMpDOHidKg5VQxRKLCFmJUgQBzFD4AMccfYBESKhmcPoog/x83pHyCQ&#10;HpPQuCDN6AcChCpvTLuyQUA0U4bqfYPUQ96/yBnUkJXwj5T3LkFEtqkAFba9H7rIfZbhRFxglXCL&#10;YAAI9cYXxjrvXmvdfa/2A2pPphDvHNAKfdFZAh1S8FwMto4exhWSHaO87VCQAAeArZIQQSwbUmBI&#10;Bom48jOD4AaeLLh/wBGpQofcAwAop4KQyl8AaepuxUSTikuN8H6sW1JsFc5SUx5HPvjMezpQBQAS&#10;6UI5TLN/cN4dw/iHEa01hICAgAAgT/gUDf8EgsJhULhkNh0PiERiUTikVi0XjEZjUbjkdj0fkEhk&#10;Ujkklk0PfcpAADlgAOUvADamQAWs1ADInAAZ87AD2nwAE1BABGogAA1HAACpUKfVNo1If1RpNLpr&#10;6p4GhTXrQAQldns/BdhAD5sgAEdnABatQAF1tAEHhEMANzk8Mg8CukCfkFAkJfwAdreZoAZK5SwA&#10;CIAagAAr8DIAe4CvYIA74AD+fT7ADwfQbAApHhfAAdGhEgYCAFzAMF1ERfuXpIAzWWA9GfmWAT+g&#10;jxAwJAGWgQLguWywEftYe4D1Aaq0Csr+Bmrer+1AIAd9AT9gnJgmvggD7QA619Ad3hOqh1whXouv&#10;t90Xv/q890gmo70rt+pfWozT1lYDKsv4GAAapqoEaZpHeAB5nqegABCEQJAAI4hN8t69rnCyEvMA&#10;IBvSu72PfEURowva8IK1cTsuAKCHwpwDgM2p/teAACNafsaIIv4CRs/K9IQAsUxJIaRoQf0cLwv4&#10;BQ8gq/r+vZ9n6qy9sSfJ9nzGoCwFFgAH4hEWNXLTNRrJgBLjEyEn3AZCNkAA+gIyZ/qw/YCsvJEl&#10;oEAZ9Tqf7Wh8qRcAMvc6r69UWNaAUhIE3SBH7FLUSwqzayw14BGMTAAAUWhMsuBCsIOx4CAGeEVt&#10;QAqVJ6eS3hGHgAH0Lo/sYBQMIU1FFSIkB8RoAqCH+5TYP4grzTggU8NTFMhUUhC4vO1sRkvaAADV&#10;aaJJZD0cRogoRW2ABd29B4QhC9a81xctzXPdF03Vdd2Xbd133heN5XmhjLTQvq+oEex+ywBB9QU3&#10;sBmqdrXiKUBtgAc58nZfUHBeDYLAAYgxh8ADo1Ub4Cgc0aC34zQBgPOoAr+lZ8SdX5+NqlZ+s0fk&#10;uKTQjUpXkh95HV0uOFJl6Z3IbtL+8rUT6/wAn44T8LxEx/XzZKLrjW+eahqOpanqmq6tq+sazcsQ&#10;vXYUNvNrWw7FseybLs0RPUN21JimYz7cABY7izZ4VIo6sKiv4Zb0AAw76AANcAi28Km1HBpSzQD8&#10;SABdcYABscehQQckAAbcqAAMcwAFscJcen7QhJ+r+ubUS874Br2axgFRhJpFOxACHjzR9hSAB6AH&#10;HYAHKAAHgIyx3nwB6jA9VocikOOu51Zy7RQvaDtWALpt+BkPAQ2J1LGAAKHZ2J9mGaQAHWdJmAAD&#10;jSS6ILTH76oAAOyTf81Gp+Q8fN8n8fjXgCAk65Eozw18atWxEj5LCRAuQhbXGzkkPi2AvCHUfKuM&#10;wUYpaLFVGpNQPUfICgACVEqNMAAjxDsIHoPMDztR8jpAAA4BqdRgDGBsWwFjwUPJ1Lesw/KtoDQJ&#10;IbAOA8OT2oBNkkeGpBAEQOPIQM50ER+vuKU8pzSSD1ACAKvhGpRoqw6JImg1qTikj7LiQQfR5VFq&#10;9AGchlhbwDEEY2agYg/y/jNH47ggg8wBF9AWy4lYATXjtAIlgA4AThC5j0AAYKXUaj/Nqo5DzTpD&#10;HZL6P5JgOpDDAUYUp+pBD0QIUNF814+n8k9UQMUUhjBZidc0Ao+wAzVx3NWPsARwgDj8NQAIezsQ&#10;AAiBuWMLofjGAMZUaxmTWh9K7SclxMyTFfJNY6WOKRDl8mpZIolryxWSK1gFAxY7niBCWm4AANc3&#10;3OF+KlAg9AG5zAAF9OksxaD5zaixO+eE8Z5TznpPWeyQx5vYNqjJEyiVBj7P8PoBDwRHC3GWAAPI&#10;s58guBQcIGYF0BiiGUgoTIXgSt8Beh4e4AAIAAAW/Q2BAh6sqGSNEZAAAiAoBwipOTojqOaNaXt0&#10;UhlBJ1ji6IAyHmdT3aytl05fx7gEHsAABI/oND/ACfZFKxFiw2KSrep1IWj08qpVWq1V6sVZq0RK&#10;BCKJpkGqjVusVY6yVlXOVUq4AA4VrAALmtwAAgVxAAO+ulRAEm+c2QkeVewABDr8AAL9gYUgOY3D&#10;uAs7iEj8sU5yJpCrFF7WsQpQ0OauufY66KpKXS7ksdQ6p1jrgIACnyQcE7tZBu3d0A8ARmh3JqfY&#10;CF4gUA5PImAemxLmh/xHqAjQfABTUAOGqYMfwhhHG/FNIUvbugFgDVoP4KwWlXCHDOZAD5ngLu2I&#10;EAkrBU2bkCu3GMt6yB/Ipp2Q89UPJs1ch9WWBdUT7D/n6d+ZJcxzmXH+BwAAhxCDOAAH4Pw5CCga&#10;RW/gAjG74KqBwC9VQpRZg5QeBp9aKD6Gxsq2W9BGcKkeLitmapuTXgEvGXg1ByS/gJUdV6YNkqvr&#10;OidWYvxBJZGrTRGkgTNS9EFl+cZMcso0H2k8AAQLNhGwRHuAdkgAYNPwjya87RewGsgJ6mM4yxSC&#10;j5u3iFpBRh8LXAMX8GJkGJD8eqddW56FEwBrAanDaOrM0gNSMJ1YBxaCgc0As179JVj5L+bQo0lR&#10;7jtLeCIGhsguh8RqA5WhCc0NYR0zJ0i2UUPuNSy17EboNJCSC0gv4+XQuak+ktOoBmiOcRDi2AkN&#10;oolLISJPVhLiYHqryQxHhfbHvkA5fitwuTPgpdpO3F2v9gbB2FsPYjUY3F6WClhLS+U8DYHsZYNI&#10;kXVgVAzgIN4TIXg6AygMHQh6DgNA2qQSYVJJAnH+8EfQ/zLAGAUnUZw+0PBxE0J4AAvAzhiMYlwe&#10;4BSrAJx+P2Kenmg44TQQpkiPdipDIPpBFZqwB42HqAUywCx2oKH2A3AQ+4aAKSiZcAmZS6HorDij&#10;hPJeTcn5Ryls+FQAkBCAACBP+BQN/wSCwmFQuGQ2HQ+IRGJROKRWLReMRmNRuOR2PR+QSGRSOSSW&#10;TRc6ykAMaWAAVy8APqZAACTUAP6cAABzsAPefAAA0EAICiAARUegUKDwScP6dTylwqggEAP2rAAB&#10;Vmbzmp1itVGm08ByeOQeBUKBPyCgSE052t5mgBkrlLAAGvxvAAGAIGAB8P61TV9Td8053v8OAAVD&#10;8tgAOjIiwMBUmqQLJxKcvytP5/vkAAUAgcAO90uWbmI2Z9bLCgAWC2MAAd8QJ6gADAB5F0rgAHJ5&#10;G3p/hXbAKEALK5V/v2nAGzUDL0CBbCI1Gow2uxHr2TtSendWC9nugCCczXUB5ABfL99gAqkpe7h8&#10;iWbgVxVt+2kQ1gD7UAPl3gANQ3AeABHEWGyvMmnbYAC6TtwchjvIWf7Ko6qkKI2ALlJuAaqOWnTv&#10;oQra/Q4AAEOgnKzrPC8IRVB8XO0hCCIIfrKrZGSCvuggCH24rvrYfYBPuAp7vuO4CLGRx+xmBDun&#10;+27xIEBDLs8gjiKofp9PWBIDrYfx8NmfgDNcfoBPWgTPAOfKxnyA6nBIAB6AAaR8AurACueyzLgI&#10;ALJwog77n3BiaH4pkJpiAZ5p0X5UNiWZQPEBbansBoPgABJ9nimIBNuAyzM6/5/BEHSBC0P6dAOC&#10;SFT7F6SrUpwBH5K89piAD1gCfj704mitIE+4AH5MzOIEAsfqq3FDHwszhKcmq2ONG1DOygzxqEqz&#10;7wVX5+LUZduAAWNvgAetxRKBETLCrLJ2shQMXYAAzXeAAH3kqS0VZe173xfN9X3fl+39f+AYDgWB&#10;4JF8zMG/oDKcA5/tEgSnGIcy8mcdDPCWF78gstgAAWAFEm8doLAAW64AAIQVA0AAQAHjoEgGzwBA&#10;HExUmwqgulGXgAHsQ4npofbzn8AsTSCth+nu9caLYAwFNcpzLAC9Z+S9XYG4Lq0YOShz1qc27XHu&#10;fh23CXZWr0F4iJuDIRM+ftbAHPqhK7Cypavum67tu+8bzvW975vu/IdaSEz8hMI7/w3D8RxPFcXe&#10;9tLUPXIAAYvJpcmCZYQ16eccqqroSPvPgAE/RPE5rvqUs3A8Isyw2wtsUIZdGCrVX+Ny6gukH80V&#10;eH+fj/nCaRigAcRilCmh9IIAoGgwAAJhSGgAA4GghIEBLE07PCkraiZ9MmfADLUf5/MGAgBLYfgk&#10;MaAhclYry2LHkT1nQm5/1TPjBnwfrzgCNgwM+R4nCsJHNsiEgpnCnJkKoeM2xGHCuFOsvVFSK3GE&#10;cSbAQoCNCzmTH+kE6CvVBCFEMXEQIez/j/AIBQrCiCqj6TieJlIDAGHnHuPRVIJQZDXAAM0YQRzP&#10;gFNdD48qgnCupb1A6AqUIiKsVga+BKUHwFYT4Vg76wjxK+fKil+aLYOsPOLBKCZIDquniwQMha9W&#10;oK/M+rU/qlmvgADwAljojDCk3AOnEyYDnOEFOeQhPg9gABJHupkVA/QIl2AEfwAYCSqtuJ0iEfCJ&#10;h3AJIIBKQ5MR9sdM+ZUy6FDnljacc2Kg/UumwHqdIZIsSdC1UYPsCJ/wCj9VSAVWMF0TQbIIPQfo&#10;7CqggBgbEKoeWOAHRMQlVbf3wx6M8VY24BB/FUHokMAAqB+CjAAKMeIoiBAEIIPwAh95HlUHyP0t&#10;QBh8lUAqAFqoEgCx4E0PsTy5ETLEaa04rLGyILqWwuoqK2CurnK1PhzS2iaE2c26100Xov0JoVQu&#10;hlDaHUPog3Q5qZjbABHuTEfEioBFeouoQsYBB9MbSerUyY9JFG2acIYVgwFvDiaiAM4QC1LgAGqP&#10;Epw9B6FUBeBMhNHx7DpAADMEJ6w0hOCUAAFoCyqADH6O5X4AZlgCAgQKih5aIt1T+WdpxBR7tBV6&#10;U4fI1Ral2FAHBOAM6jgQCyqYdsJ1LO8Q+hYoSqy2HIIZQiq9ea9V7r5X2v1f0MQQcEQWAkRrAWHs&#10;RYmxTeA5WNZGLcW4AAc2Tc4fcsJXVmgAHdZsAAR7PAADJaEsSCLFkUq2Q+IaUBxDgG0TcAJTgIAQ&#10;VSA0ByqW3G3VxUt7C9K8EKacPlMqUGvD/TiAkKoZzbCtFOr+SRnx7miT4Z4ds6wAARnFZofsfh+B&#10;3uQBUQ4lIpV1IyQhDT2SBswAEaIfscwBp3qoQVJhVR/IJV8ZohFTCaQbYeZcy9OS1GTPWAoflJzL&#10;qBWHa9YyCUQqEPErMALmDLj2PKwy/8UTLPzk+9hXhEUUYbsJgkf5sKtgDdnE43AABojRKoFIIFLB&#10;yDwB4UAAg5ygAJHgr8e0eCdDrAAAofQMwABoDwNYAAihC5AwuVSezb23vawu388M+x8meM/Iov5a&#10;QCkEHyOkvIBB0VAAEAiFCNmPNTAKzIvQ9zBj7H5H4fIHgR3VAbTwfwBkVlosFaVxbs4TExosbbNQ&#10;AA+gGY6I2bhPQDx+KoAo2JBTZpVRO04GY/1EiyH61UC85CBwJdLbuKRCUlJVK0hxuTckWRkjGQVY&#10;B9x+D5USPwfB53eGeNu07EhWy1YMJ1ekz+hIezDAYcKCavopK2q9fNKssxBABEAAAP4+xBp5J1lm&#10;+UVjymALOQQFA+gbgAF6AQV4AALgEAyTpXw/dbgDz6W05kUre563hvHeW896b13sRCC0ZEZOlIeW&#10;My4+i1D9AKwgfpt91FspqQIUg1RqAAFIMkcwAByDsLUAgCKqR+QsKqPMsYDQHnnC2CsEwAA2A9VS&#10;BEBrHQIgJRMaKBVPSbnQmLvcjWxCx4lyoP+RSsTJj2Gwe8AQ3y4vJqmPMA8eAJYpKwNwYTHgKF9A&#10;aCgJoAB4wwU0ZMCILAhkCAkBtD9WpPz0V8aHmhI4h557L2ntXa+2EmiSAEgIgAAgT/gUDf8EgsJh&#10;ULhkNh0PiERiUTikVi0XjEZjUbjkdj0fkEhkUjkklk0Pg8EAMrABulwAb0xABjmgAWk3ADynQAAk&#10;9AD8oAAG9DABeowAC1JAD9pgAlYBAACqUnqlVh7+iUphQBf0IAT8gQBhFRgoDAEHs0qp1nh1Pib7&#10;gYFrD9sj6fb1n6pV4AfxfOIAB7/dk5CECAb0AV8AuJBL2sD+BwbgSrTNLH5LAAJA9hjNjgr7flwA&#10;oFqD8fVQfwGqDjfLkADJazDADbcrWAAIBeFGgiGQAHofIIAAz/xN8gdmp1wpYFgc/nj+sz9AVQsY&#10;EhD8rk8z2J08CA0KrFgggEtcLxNazj+rtR6dOqEOg9h98LrEC8/1AICfMFulYrB7n25hRE0bYADw&#10;PJupyeaoKkBK+H8BThAOdIACEH4MAATJUhUAANgcBD3OK4j3OQtaWIK+qyKsqisII9CCn5EYDOKf&#10;p4neABZDcOYAHiXBfqifrvgOAi4HsAJ9KiBMIgAfMkHQAB7AAFA2DaAAoDyO0Hs2hMTxPFcvzBMK&#10;QrAvjyH8AS4AEe0kDmBIFgAR0yACArxH48jygAAawOY8h9n+uEOHcABZnpN4OgVO6HOKgqDvmgqp&#10;rcAaWKhSiGrG+K1S8+Z/OUAFOrovgGoEAkUxaf75rM+axy9MSrH+/CvoEfzyNO/YBn6zZCAGQQAE&#10;AABBgAA591EnskRivB9AHBwEPVJlnBefQhUGAZRgADACg1PNQH7PU8n/RKBvfR1W3JctzXPdF03V&#10;dd2Xbd133heN5XmkLPUYtkXoWtz9qgAtQPzFp9Honh9TIBUHHhbpySemZcGUABlGjJABAjbIJged&#10;QAFKJ4XAAHwMAoAB7gQs0tgA5j6n6/bE0oATmVOxOWXpmaKyQ+znAFP6yO/U6zHgbJiAAeBomMAA&#10;OmUUDnnkgQEgnMrJHqfyoT1gYDAqxJ9huMLbhGG0mAkEKogM5kSrpmKC3Bmm1IurS3bXt+4bjuW5&#10;7puu7Izt19XvRj47vv2/8BwPBcGqqmLoAfEAAN/FgAbHHAAXPIgAaPKAAY3LgAenNAAF/OgAHnQA&#10;ABXR5Ee57syBMHbbVnCRY+G+oLqbPweulT0YsypOZVS2IbvKIH3f6zHew7hH+zZ/n4uh7jnXwDko&#10;SjjLxRMSn+AoHL4OsdgIQY9IEfrybGgmZIi9D15gpwBKwsSBHy95fm+YQAESVZCgAYhw/iA4HLge&#10;p+qgBIfwEgADOESM8AAHwAgcIEzYfKIFgopPeq8sK3UyNoL4PlFoBi6AHRGYYpZxSwF0Os4clh6l&#10;KJeUWfI6h8S3D7H2fsnp5HfEKUaWeFj6YLGlLYWAuxWHwo8HqkgVQsYDCZEMAxxo1T9pIHitYCh5&#10;BeDMBYAAEIH0MQjdiQNlgAUSwnISimFLc0Ww2IIP12w9T3nTKgA8fQ8AACqCYFRkQuxelLACeQAi&#10;3YvpkTeQJjJAgPBvDOAAJQkBIlOH8yY+Ui3WyNI2QRJBYjvlnPqPkggdjFgAEiwUAA+gElgVIg5R&#10;aySEqgH0fsE4BXTi4Hm04DQCnTt5i3CtcbbXEqSXG+MiR/kzlLRScaHR0ysHTIIPcfiIGXHyIIjE&#10;/x0pKHnPeA45jrTxJ5Xw8gAA+B/q2HwhEQ4Bn6iCACH8s4/UHAFVIT8f6SFTxIOsfsfgAkkAsHyD&#10;sAAuABiqWsthbT3lugDW/DRcUjqCUFoNQehFCaFULoYR1exzaHu/OcdQpY/H1E+KBE0BE6yeSZHK&#10;PNCIQhRjaAANobyggAAMHWTwA7ThoBYBgAAFYIXrj2H8g4sUIh/FgmInknzN3xJ4oauRUCKpEECR&#10;iT8/KeQBjzKcPWNw9BtDQJ4MATcnR2DcAAA0BwIjkmJHa7ENgfDAALMk9UCqnlgnCKbQA+rtlZnk&#10;PbUOulda7V3rxXmvRW3WRZOa3yiNe7BWDsJYVcxQCwB0sUAAaljQAC3sgTwnxbh9WVOEAaSdgD3G&#10;oWaVKMNhiKS/KuYl5LKypgCcSzeL6/2c18XGVksBQDyRoSiA5CEnZJj3Hgk8BomRRAAHcJ0XAAAI&#10;joGyAAdoHYBAXDUHBHgZAokCAOYUr5iQFnWKcQiGZWnykEVmWY9RBDhlQGQPMZwAAyCJDLSUfI0l&#10;PAUTkQwvDigY3OEMFMQLoh9PXHrNMAw/h8KyOYYs6I/EovfKw4hCNADExgH2fWXqeDkUWLgAQ0cv&#10;mzKQJY6u15ClOn0gkZw6dmakVqLNNNFBTVm1MXGPueQAB1jnRANYaSRR7xNBACUugLwVwCKWWlWL&#10;bqAmcr6rJR7d4xladwlA96nQFj8jcLQJgVXMi5F4XwBhzB7mOOFQAn5ykMVIAScwCIZg1gAB2I8R&#10;63l9Liw7aBupcD9lnOYdgug9LLCQAIVAUZpkoAGLgketIBDij7nTf8lQ/SsA6otJoexmwLgQ0CpO&#10;FENFMQsAHZ/I+byGHiH+WmoRYSxqlLJqCCsY1FqVRLLpwk8C1mJLMXAfQ/3TgGHwYURAA36iBADW&#10;RqT4LUS+1iAECJtx/rIAJG4F4+waqDACLEAAFwCAZn7j8sAAzoSLdtqHOG3dvbf3BuHcW4yFr5La&#10;AFgZ3lZHfHse1KN4lOAAAdBIS4zawhwFCNSmQITmBbB+tkOgqRvgADkDTagjQqsdT8iJswAXD6ZL&#10;Ced2229WbkItopT2GlRkIH8U2bSSFESTRGPwUyOwAjRFyUsA2Jydj+AqCkAA6Q/C3uIPcgmhjUEI&#10;AXJM5mcznXiLXiji3Q+idF6N0decM3YkBIAAIE/4FA3/BILCYVC4ZDYdD4hEYlE4pFYtF4xGY1G4&#10;5HY9H5BIZFI5JJZND4PCIKbZYAGrLwAupkAALNYdKQBOAFO4c/p8AJ2ApPQ6JG39D39QqBE4PBYQ&#10;AaVHX0AH2AADNJo9KdAn0An4AHqCwIAAWAHzAmy6QAA3a0AA+A6I6sHRWAKnAga+nrbwMBgACQBY&#10;wDTwDV4TOJwAH9BHwBKEBatQHnRzSujWAE8xE3Vgg/QA/MNUX8AwPBcgEHcAwApTUoAARxAS4EA8&#10;hArO/35kAHjrNegACANqqpAn8/bGAn/R3+COFg5zyaBuQA/XvVQGA78/gTR6DDn6/ar3YS+34+Of&#10;KqP19UBNJBaFB/fzoTV6u/K/NLHOfv8wJVYIr7FtUAQAr8fR9IIA4CsM+5/gKqqcqioTCsMnr3KK&#10;ojlPOtaEHwfyrgKAirgGfqtFqI4qAAdhelyz6tgarDzH65wFtwt6Cg6Ng5AAH5Jka4iFwGgTCogl&#10;UKQvI8kSSnp/qmASkpyfyvgDB5zAGBAAG8p6/Qgr7aw2r7AMgfamq+ewABKwwGn+BirSHCaJMTNy&#10;OIIqsPoUlSEqOhYBz0g89ILN82ofI0lKI/7IqEo6vqqr4Dn8BQAEQAJFgAP5/DuqjnN46cnsWCYA&#10;NKeSzAGs4YH6upan+XYAAuAgMrWzzpgGr8+Oaq8PIJCVC13Xle19X9gWDYVh2JYtjWPZFk2VYLE0&#10;AfD7wSgaC1ifctvyqx6q+GhXmaAATHu8w9CgGAABYCiyjSXlumYbUzE4KIcAAF4MsApDnz0ANbMj&#10;Zd+IuhDbs+6AF3ygqjnwqCloKchrgAdxQjmAAJuqgQTh0sBx4YAhyHKz5LGLUC7p8gh/gCzwEAPA&#10;UWv0AB7gCwCy37mM4KbQOZZtm+cZznWd55nqQZqhUKTxZufaLo2j6RpOlJPAypr6vw4aiABsaoAB&#10;Y6uAGn6DIaIp9P6BPFpdia/CzDqbr0NPVNtCI7MyqgUfzIHueyCATELP1I4bVH0AKxvYgQESmqx+&#10;7kwykqO0rzAM6R/AI499yIprFIIe4BoJEbVAPWIZkiGoAGeexmKtPQBAIyABHuhACgcux9r2z6zk&#10;QJJCAAOwg0wfJ7LGBAEwAf6hHwnjVcQ6HWoEAyx5IvZoHYbvPnGauWHseYACyHYqgAB5/AetZ9tK&#10;fYBOs66gJ4g7PJ18uzp+gjPa4njItU+CCtVCijqnmran/9oAv296FFnKupAxR7zoFQfOyQqz7yFF&#10;RIa2RsDPkMk4eGW88xv3kHTH6XsXwTQugAHKL5Fg/TymRMAVdGICS/H9HuWY+4Iw4hwAAD4RgjC1&#10;w1PmaFthOSGQ5bFD2HR0wAlHeoeYBSYzAj/S2V18h7wFMjh0T8wMNlYw2eCQQAxi21xZIa0SLScz&#10;FKIOIyMwxiHDEFRDAwizkkgw9P3EEnMbh8gCM84s0oggAiHAAIEfweylpsPY+xFqMk2AIH+eZg5W&#10;gYj6B2AAWgAxVqsVcrAgQ/VZlrNGkJW5zldQ+k5J2T0n5QShlFKOUizCBGgSEd+GpVx/nCH4Qgeo&#10;7x4gAF+O0dYAAogZLk1kzw4QCmqAsAEs4xBvFVBSAMqoGwOASa2YZIZizuQKlKsGIxNJWKAJUU0e&#10;KTicoPH4LYSxZhvjEAABEGIPlQA2RQAEd44QAD0FmKUAADQqhtYaBIEhv29D9cQAI0pgyEH2M+AY&#10;yC15ppKbQm9oCGobw8oPQ+iFEaJUTJDQtQBWynOSopRujlHaPLLDdSElxMBcUliWWt8cXKLEMbQ2&#10;Gj5ISCFHKvGhsz+36xmI8fta5Rz/QIRkWNuhX3AmPRkqMr8TTayvM+AUr5njIRuJoUqhyRFAFVhE&#10;bos4AA+jWEAAAQgpxAqgAcaofIB0JD/TrEgxQ/ipgUAEBgAAtw3i4AADQAYLyBGlLsP2KwBU6D+L&#10;OAUeqW2UAAHWAUrQiBbCdAAI8XocSrAULGP4BaD0HgAHGVcIgITZCQDSIgAAKwDF1OfJhITZB+D7&#10;LOPO1kHhxjuLIAxK4EQJIvAaA2ARCjVADAEl5Qjvy7nTILCUp1OiElfleXs1T3GuRYjeQKybZSJQ&#10;OYSzyCLNGSgAHsPxARPCoJmGGEV7A4xfC2LWfl4qCiBD1NqApvjK0zhsDqAAHIjY8HGjQ+6HKeKL&#10;0vX6s8giVzDWXckiNCFMgCHZcEjGGrmWVFbPzJQq1vLSqCX9f0jNOr+LSSFRlDRUKaJ5mxaZH8CW&#10;xQrNmi0ArjcKvhIEJ4AYkAACGAAIoAAFh6ghaycg6aNSvovkImZ4Ms5Eg8AAHgBgfQAAZAOBsmiT&#10;5KK0H/Qa57kL/ZXyxlnLWW8uZdJKPw4pgQBSufmQKy6Xq1l2wpFd18UXgjtiiBowI/R4N4AhDVP+&#10;IcOkMSLl6LxinBSbd/DooQ/B+pmr8fcng9D2twqeQUd6UQAAKN4AgfjbgBJsTFKcz13MBHCT4Z4f&#10;uY4bZ+Iyd+m0XSDX8oU1zU2r9Yax1kRSlZViAoAAIE/4FA3/BILCYVC4ZDYdD4hEYlE4pFYtF4xG&#10;Y1G45HY9H5BIZFI5JJZNFzdKQA1JYAFzLwABZlJ5pNYk/oYAoE/X+/AAAQCA5/QwBOKLOgAA39Rg&#10;DOH6AX6AIJQgCAAIAAFTKRNo5B4JXoVYITPKNBaBVbPDrSAwDW469oKBgA+XvOHc/nUAESrEMAEw&#10;wk1cwpUQADYEAavUnRAkyXFQADGNCvWHpPnwDKrOqEBnrUQCCZ9OAPAn9UV64GEACOnynAgU76kB&#10;M0BZ0AXnAn4D58AHJAj+OTqAD8UUVUqRBJ8AX++AA9XkBb8nGSAFAoXSAHO5gwAH2/2+AB2OQ+AD&#10;WZRoACcTXZAgFo4J26rXPl8/pDoQ+33AnxcgACX0doAFkILWnIYxggACCkgAeKggABB/qinyoqEn&#10;R4wUE42jSAAmEUSKBAMsrDqAn8Rvo5iBNGACnp8nTPH+pCygEoUVKQrcYKkoqlqTGSFPi+sfqXEK&#10;ixwsaDqlIyEgHJSwyMtKEycgqrx9H8qSrKyIoQsMVRUfqoy6/J+TDHKcH2fLkxmpKqn+xKcKqfh+&#10;qcf6qguAgGKTJYBAIxMSymgazSvQFA0FQdCSssEoIXQ4At2f7oH4f78gJRrcNxFKqpxClC01TdOU&#10;7T1PgA5iowehB9KNPQAHsAbaxw0D4sTUFYopL6PSU6EqSRJ6EqMecZgLN8HAErb4qygq3VkkiwWV&#10;JsGtJEkfSEn6cLFNcexKs1r2RTdFT7LsJyWiMgzHZ9yV3HUlKpbKLW5bV23dd94XjeV5yrRFdT8g&#10;qxXpfd+X7f1/4BQSUjclaWpeXKYpngKbJ4ny2VghqcTefKrAGxKETlW8/vzZylwoxDD1lfSDSyhd&#10;p2tPsn3VViOzeeuKxSfyrn6ASfHGfZwAAURhlMABXGKWIAHgAMLKaqoWgsEwAFONBYAABZ51ufOK&#10;AACidHefkAHmeR3QcAYEgACwHg40joEQYRBuEWhAp+BSdRfNx8H1Bx8uge4NM8eqdCGAwgwCOZXK&#10;sAgERynyZKiNYwmmABPlAcrYgqAB9H4/IFAQDdUnxx4KgaeQAHUeQmKKwigrQq2F9RLVKVSAqCPw&#10;25oEQSTeG2agAAOf0KAM0YBvxFQCJwAR9KjSCdAyJgjgAHAri+ooCyEtN7Jqnk/pusr43UhWIISh&#10;ClvzGWNdTZavvisFoyOgjZWOiN7ZZ1P3pHZfiSMgn5q/Ix/H/CkaxgpDCI5WcVUBTHF0ECXAvlIj&#10;KiiPwgZA2Bq7CGlgKehMfaZ3CE9P0fwBKcAAD8VW6eB0IYRQjPohBfCJFjKhVejgAg+z4vhhIj9W&#10;hHVbQlZKQY9hZUssaO6qEAao08k7IKmiGK+X6K5ISbU5RDFolNfQUOGBDXpRFI2t5ciwljwQILFa&#10;KwkovAAC5GEAAGIyRPLSyNJhBIsRUjZG2N0b44EbinAtksaI4x3jxHmPSsmBsFdswdhMUY9kLOYx&#10;Q0Z0B+j6K+sAAoCShJyY4lsqBBB8ADTsQlECLEhofIW+tUEdiGJyIe6Z9hICcNzKqlIrCKh8FGcI&#10;AAe6oQADlH0dceJ2T+gJcIBYBoEwAASAGCA0hBB9AIbmKgaLQRRjMEwAAcY8Dvw/LkIgIwiAABSB&#10;eFEAAjBjOzDqLgOCaShQTdug0Bw/QFgAHWAsehPx7nQCMBYIgABWhnE+g4AhVSlIJKmf0AYtYOgA&#10;A8ltE4ARtGHBKaQ5hQjRjTGoecFAKShI6KS9uQamylosH6UIfgAk3IzAQPk5hPkWLVH4AczKOCnz&#10;6S2AIercx8gLnSXI6AAokMohLQGDp+YnQGUcxZLZhyEAGACfl+qXDPQfM0VIfxtUXk/g+/CUBA3y&#10;v4IZKojMc6LwPiOllNqIygQ3H4P4tFYIlumK+iqURYADSiKw+uqsN6tVbrpXUjy4qdqpRAq0wo+W&#10;5jpAMcwC4/k7D5RmaOT1drFWLUG/99Y+R/JnMSPpuZcjEgGsTYwihB3/xyWafJJFN4Oj+e+sIpL1&#10;DlE6HvW0mKCgCKPIFPmO9Uy1LXWmkinq1X2PZs0lhZhVT8VGSMAa4gABpXHAAE25QABM3NAAEa6C&#10;5LggAuIfyUNvyHLijXb27l3bvWMjmAEgIIAAIE/4FA3/BILCYVC4ZDYdD4hEYlE4pFYtF4xGY1G4&#10;5HY9H5BIZFI5JJZNFzdKQA1JYAFzLwABZlJ5pNYi+gA/AABH7OgC/oEAQGCIEAoE/X/Onw/XwAAW&#10;AwUAH0AaNCX6+50A38+wABgMB4LVQDNrJZY6/QBQH+/oJRrGAn/YoLY7Tc7pCQDCH9OgA8gK9gAm&#10;2OngAhVQhwA8QM6YED7QAMeGXiHQAjyofAAHwwHgATVEVAA7gNTX8AsfdAJXJzfALigAeCcdgAfi&#10;Ag52AXfBQHUnyDAACASvgA/wS6wBec4BHyCwA+39vgACnCAK1QEYhBCADec8pb4KBbN4fF4qBaKN&#10;u8hAn3CAEBIFOKDBQRfLrzQNRaB1Py//dx30/IDKq8aGqanR/ucAAEgG+6Ep0x7TOof60ACfT4Lu&#10;Ar0ACsZ+p66gAwYnaivBAcSIYhCJLykC7xLFkWxchyDxOoENRWhS2oVGqCxPE68IgukYxxDUXyHI&#10;kiyNI8Sw4tABn63Z3gMrh+H8tAKn4nB+ALBh+KJLCcKJEEkTDMUxzJMqQSAhp/TU4YBt29CpH6oA&#10;DAGqs4uOhM6TNPU9ozNbhoOhR5gGnC7gSvi8qMASZzxE8cz5ML8odAVH0pP6CTUtVATxNrjyEhpN&#10;VAAAz1GAA91MABAVSnYCPdTCFAFWEYU1E1AVhSdK1xXNdV3Xle18h0aIau8eTRX9jWPZFk2VZaNp&#10;SNyVpal5cpjRdmJKq74nkAFFLA4awH21QBQZE6eISe6BAG90lrqt8Dw8x8E2tIp+KQ464W24dOru&#10;qsTr4fERrvN73J0WhrFvURNjOABzAMc6ugY+5/nunACAOoh7n8poVAAB4AFEMJRAAbZxnRURX2ee&#10;QHHygTmIEprqHesYqhaK4AEMLxBAADh+BKmID5W4dtHyfaogSA5pOGBhuoEe4L22foKLqqKumoge&#10;VjwN4TAAQJDBiroC3JeVk3hAUUqOhABrovh/4ApKwpyqk73Q/J+KqAkpIEAlbxawFzvcBKYoQu5+&#10;XdbauLG+68v6gp9L5WK00iAK0AOAjd0dsSJx4ufNI3y/Mc+k1IoHfHL85fKF0dz3QdX1nWx1QFXH&#10;yATdn0ZpmOObhqq6KonNuCLVoIr118X13i+N1tioefvJOpfCgUTwS8KAtV8Tf4/r1kgiDrH5IAHo&#10;rTon4scMKMtfpzz7k7rH1XsJFSO9/amslOpTiEnt+4AG7/TVp0CX/AADrAEAArICAABlAcAApoFI&#10;JAS4Ae8DwAAagkV0r0FEwKWX0/GDUG4OQdcwsEhiwyEvdg9CWE0J4UE2WctBqq0lqIjhSQs+BXTA&#10;LoKkVNDx7gBgFLQPQeBjB3jkGiAAeY6xwAAAoBgEQAALAkBoQIAoFQAD4NUAdgEMSQrEKCT89JaC&#10;0EEPAe5RDoz4p/QMAJlYdBSB6MqMcSR1AUFHHiUEf5uwCj7XUAl7Q7ScBmB+GMAAlgmCcAAKQZIl&#10;AACfGGKYAAzhxjWW2VULIPQugADcEgOQAATALOytgo7KwCHzIK4BtIzS6xiAOW8fo3zIHEJ2Ax8o&#10;8opCuFg04JQSANE7hg+yLB41GkFKQTg3ZYj+uRSuAErJMScp3PdGIhA/y6S8RYVwecynAMZKKAJA&#10;BXFLr5LA5JxJdCrlNQWhksZQDdk+K7L2dkWFXLBhARSEj6nTOnISAKaU7Z9T7IykB+Y6z+gNDIHE&#10;gQvxdmQF8KxbYHwWAAAaWsgZVX4T8opRUh88yHj5HkyUe45DcgMBWCkmLy4uv0LGPYph0SoUWc+n&#10;6EagB+NAAOP4sY/DoGpIElggo/CdOVP7PmllQSMPzTbOmniqz3D1qUAASNTQACXqhBgc9U3IFAAd&#10;VeBjgB41bAABWrwABq1hAAAeskFkbKzi3UCoVa62VtV/PFHBAYAAIE/4FA3/BILCYVC4ZDYdD4hE&#10;YlE4pFYtF4xGY1G45HY9H5BIZFI5JJZNFzdKQA1JYAFzLwABZlJ5pNYm/gA+QA/QA/AAAQACwAAg&#10;A9nS2gAzF+nwA8HSzQAIAECAA/wPOHs9547XoBgAHRcQgAKSAUqqDQ2AAOAAJNrdb449wA+wACX+&#10;BYFPIFRKrfADCKrBQFOIPBH2AQHQ8ChV0jgAgF0f4EGXrAnxAgK9wTcwJcgO/AZOXlOkIUkIAD2O&#10;zrAsOAHqCsveKoBn3en5QJ/RH4AroBLbe51mAA/n7a2MxXUADue10AGMyNw/A5Ba8BgO8wAVCvXl&#10;AnhlMQHXoF4sVcPN5/NegAA9rVQLOH2+p4/wNVN/630+oEBPFOIExKCp4fp/JwAYBQA3C9vQiD/J&#10;2uT1oEdjigARZaGUABXGUcAAAQCIPp2f53J6AQFOGAahH4fCfAYfJ3gALIdhOAA1iMEgAAhBccow&#10;wCCn/BKKIJHjFR/HUiyNI8hIWg6BADIiFrpBSfsTJKCwbBr7yZIElybJ0jy9L8wTDMSPsKn8mocf&#10;s0gAeI0DFDhOFE9YBqoeYMg0AAFFwUK2BWHiFPJMdA0FQdCUKkEyobRCClyM41gAbBcmSAAzHEYy&#10;gn6qh8QABDiKq3EmwBQ1RIjRSNy4j0y1PRMkyWAB8OCah/rkU4BHCAA5AGEqvn63ADqJXkCvLUaQ&#10;1LM0uofYtVWHZaJ1TM6IzSnh+WmAAh2sABi2zOTE2iAARW+ABd3EqIQBBYyJWVJUt2fZl23dd94X&#10;jeV5pBdKEwTHli3pfd+X7f15WdY6FW6AeCp3NVTgFhWDp5gtuYRM+FL5KsCXPey4DbjIAGtjiXJh&#10;h1z3+k6ENuujErwAMoG6YpPAAbhoTiCYFoI/K1n5Hy2H8B6hgIdIAHafa2haIRGgACwWheAADH8g&#10;lT4vkWAIFm66ADA7BUeeZrgAOJQDdcJul4AAGgVEp+AKgh7gFB7sAAIAOB8ABOjJloRAIEaegM9U&#10;mTOv8mIRZOeuGf4HQg0M1PWzoAHKcadGEXxqgAbRvsqAwCIIGYb3MHIeA6urft9EqBP0n9Aah03T&#10;pAuh5ILk5/raf2qgAKJQGEABZGcgQDgpwh8n4eiDLyoEDyCeK6C+HsPk8KkZaf1HnefI0qIzgXoe&#10;r63r0PdfqR77iCJ8eyCqEA3wIEBSfLo/QBn7Ep/ly5p7i+Jj1ngni5K8BJ+J0fw2jMtRJCUZyXQg&#10;hmx9j8P0AUAhRB9gCdeAAuRQDNj/L0YMnhvjErPSCQJpjFifpZexB+EBJy9D6QAAMfz4GFFtKAW0&#10;g5QB6D4LkLEHZ3x9DPHEAALA/4UEFLwT5ATSh+niAG9uEL1YBExZuXsokGyfkIH6b9NMPh/FEFaA&#10;I7Aeh8jwAAKMBKHwYG4fw7kvhhycKnhUQMhgAUGkJYnEWNyhECE4YkT1ajID8n6N8W0DUewADsj8&#10;XUBJmx8SDLUActYqJEAACbIthi25GsgVI9oqskiExxKGwuN8mZNSbk4u95q+CEr6k7KOUkpSbLdV&#10;PJaPJw2KxzYCQ6V6q2mrsIfJaOZNWMhtY2x0l4uZHPNlMcMnZ5R+kEAG/lbAtBHprHELtG8wx/AM&#10;NCTs0IBB9Ghcqz4dY9z9AlBoasEQPgdOCM206WkwUit/jUYEngAmzKuAIT4YY6hgAAEkLASAABaD&#10;Xl8esnwAwGFrB6BYHJjwtiAAADkB4OGlDzLaP0BiRCiMCb6QsARlU0lrQMXiDswjKgCH+UIfqUD6&#10;F5P9AlBRch+j8LXAkvxBYiTopkkeJjOD1l6H2gALQrBkAAFYM4nQAgGltMyXIfgBDEgDdGP4AhPA&#10;Aj2KIF8Hi5hNhOBFTOrFWatVbq4v4wEGUCR4WePwrw9S+AFhMZYog8gphTAABIWwsQAD0AK/cthc&#10;wBGXHkA0CwAAGCwKYAwGgQz3PndgcMAheDKvgmsQQB6EzhlAHu+omJM2CpOkoYCmNXbOLDdG0ofJ&#10;OByDeGmAAbwqhaVvpWT0ChbR0jlhuOMSQqi2D4HiAADglBBI3HkV4ew5R2o3B+DUAALq2l7s3Z1U&#10;UIzeJmiWT2VhPADD8h+TweIBivCMSWJQfJPA9j/MSHUAxiR6GIAABEu5OboRzjOUBJ066LXKvkR8&#10;fd9bK0cpgmcK1+1Jhmf6K7AAABLYDAAE/AwABW4JkctMnyZZbusYNLEhiZZXzAvnhfDGGVmSfICA&#10;gAAgT/gUDf8EgsJhULhkNh0PiERiUTikVi0XjEZjUbjkdj0fkEhkUZfslAADlESkr9k8phr8mAAA&#10;MzloDAEHgkzAMOmD8msKlYAAlDkcQNtHADWpQAXNNn86otRqUWfj+fNCAIHm8IAICe4AYa2SoAeb&#10;aYYADwJBAAd76nwEAssAr/AoAfz/dYAeT6uooGx3AAcFw1m4LB0KqFTxWLxkTf79f03AcsoIFflr&#10;fb6yL7Bs+cr8coAXDRWYAbTdaoAoJ8LB+AAXAIZAD8e8sA+31QBggCmWImkOhG9m+Ru3EAU2mQBq&#10;8Cus33j9ALuAG8BcFm2QlgEAVagXEAHLAAJxvj8nl83nqdVlldm2TgT5nYALqvZIAVbJr4ABe8Aj&#10;7yJ+AMAiZMgm4Ap874DPkHYPgATYmA6ADuPRCcKQrC0LwxDMNQ3DkOw9D7zOCgiCMinYCH6fDVAF&#10;BJ8H23YDP4fydnGA6dhEf7qni6cIuQfrMrsf7eAKLgsgAehRE6/R/HmAACgGBrVHKc8mmKYIAH2K&#10;YqQifkBR2AB6n3FKhwEAoCwE374oW4M0xBNs3TfOCGQOoT/AAdR3nUAByk4VIAHCTBQAAdB2Gu1R&#10;7qufwCygBqvAAdZ8p9GQIAAGgsyKHA7jYk4XBQAC1t5ONQ1EoDiTSfzIk6fi8nSAitAyAQJNnJgA&#10;EUB57AAbh+N4G4AsiMx8gUAB2gJHQRAEeoACSAALJOrqhVAAdnJugdpn++LeTZUdtW3C1TxKmicO&#10;KyMxgAb9zAAVN0gAN12U8BC1qCV15AARt6gATN8AAF99yufZ9gAA2AgAZeCAADuDteC4L3E5KdpQ&#10;5CCqCqABYohVvOnituY1jeOY7j2Pw0xKFzS4Kt5LkGUZTlWVzjcKoXDcOKVAimXJonqn3Ag+Gw+o&#10;42qSpamlznFs5YkB+n+nwBn/AVrK5FJvGuXwAG2X5YgABh6ukBcAyuBByNnGUjH1FIBgeE4AB0Ix&#10;APCDQQK3iCBZFouOuJGR9Z25TmvjIKBH2ASWQTUABIQf7iHq+KUn/BLZgEyOlbimm5IlwvIIK+Ob&#10;qG3mLpk4mlunZ2dOSgfLn8r7tRK/W59V1aPIJW/HJOfzngCmwuPuABVGPZADAarXZQEfQB1Af05x&#10;SsiWC2H4SAAUImhEk/Wej6Xp+p6vreuxURWnxr4uIfYCbvf6r2C6oAHOczVA1CCWcrK6EAUAa6nh&#10;HwAShAR4n/f4HHtFJ9AUWsfgmhMnhEEWMfYsUkgKBgDM77wlDFXYeUIojGWiLUbi9iDEGSPuUAAP&#10;hu44ADoCAmAJM41RtAAGaJkRgAB2CVSSOYAROwGuLAwCwG4AAViCD+AABwRAftXAG75saTQDFrg1&#10;Bk7xxB9AEMi4sAAhh8DwdwqAaw/SbD8H+A8k4CFbrhJYeJK6twZAHHkAANQ+SbBYAGrFaKQjjknZ&#10;mmuCxwojx1Q8UGCMeCUj6j4XoeUZQKSBYYVAqBQRxyHJ+BuRTOx7yNAAFKSAAAoyTAAGSSxPyEuY&#10;KIQ2LxJlyR2lBKGUUo0MOScsQVkq4ZSSrlZK0kZQSEsTYrHqK5MVwplObKh0JDCoL+X/Lhiyp2MH&#10;PJMzIh0piMM9Z+NYphToIzIlW+wk7SC7TVWsTtA0ZRwDJF0AAboyxeHhH2aEfwCyvjtHkgkBgEwS&#10;gABaDkJ4AAMArCEWQf6TFGKxlch44jR1/u0N2P+K4+FxgHLrFggh6zpoHTM30fy/wBJOSAbxuEHH&#10;LORN+RaJJBXND9N5G8grdTeOhLuQIlxVX2pebhPuliHifNHopR42aXQsisGUAAVoyivgFAYgI2ik&#10;TkAFAMTtpa/x+DuRSGIHrbhOhOBM3GXNLapVTqpVWqybXtIkM0Vgmw+C5gAbuPSHg/zxDkGElYfw&#10;cQ8HhALWJU51QCj2X+P2niXwApMAUPNJgFhojYOYVoew8k8j0C0FIAAEhdjHAAPcMYZ0miaEgiom&#10;wBV/s7mNBSTkp6r2bY4PQfrdwGQOfygIfayEmxaT8LkWAABjBPC2fofRXxzOPBKGAL4AAiCcgHZ4&#10;rQCW7l2AIVdMqErOMaKuQQA50C7IGNncyyhaxrIHEwAZW4pR/ROIEPVygCR+oJDesEAAVh7EsBWS&#10;keoAl/xtYASmGJD45XFvgQxi8xiEx8buwG7BsyYwRkyTGYBCWYM6voQUbeBQAAzwQAALmCwACWwc&#10;aqYrGZdIjZ1fykMwsB3xw1hvDibpoABICIAAIE/4FA3/BILCYVC4ZDYdD4hEYlE4pFYtF4xGY1G4&#10;5HY9H5BIZFGYPBADJwA/ZUAJOAQA4JgAGvMwABZsACNOQA/p4AHzPwAB6FO56BKNCn5SQAA6YAHJ&#10;TwA1KkAKS/AALqwAA/WwBJYlLY0bbEAGtZQAubRS6bYJHbbdGH3BQK/X1VJ3LAGBKW/70AHw7gA7&#10;G8xwA3WswAA8Xs9gAFgqMAAIRMPAADwyKIECJc/wHVpdfbfodFo48/37AgCA4E/H8+a6AoTLthsI&#10;JsLq/gBetgAYQ+QC8wA+5XcwQAAYBQVXZ6/5dLJRsefBYRLLs/H7npQAwEB4H3YE+33dQMBANVH+&#10;+LVu9zBdxBL0/tPatJ8/p9ft9/s//DXQH5dggR8v+KpVGeABZmUeqBAgAoAAMfrVLq04DAC+LOuC&#10;d70C6HgQgAUAoBK6j8RFEcSRLE0TxRFMVRXFkWxdF7poIgj0JcBT4no1SFAY0yUngeSWHkxgBAK2&#10;B5H4uIHAK4p8HsqwEAg1R4nqcigg8GYAHugp9ksSiUjiNrGqaeoCgorpbFUrodhuAAGn87ivLAAT&#10;/uahbpzpF88TzPU9oi1yBAIfj0Sa1R3AE1QMIKWwyjIAB1FEUAABSELMH2CwHgAZpvG6AAtl6V4A&#10;AmFodgAxiBAkfqEAHO8+VZVrTyygjuNw2ADH0gh4AEeIAAhXYAG+f6rB4AbXHMfruAJQyugAupxn&#10;yvQJgPP1VOCfa9WQ1UiNnVdlIXbdW2/cEWTglFxs2g6iPbc6jL1cqu3OsB6XitTVATeoAE9fAADH&#10;fYABpfwAFhgIAA3gifKAA2EKopU5NgpkcoKfWItyo+GXDi2L4xjONY3cK2W66SEq9jmR5JkuTY1k&#10;SCrBgJYAAS+XgAcOZABiuXkuAAf5zgzXYQ8uPIElTT4dAxZlmABBaQAA3aXai4knp4AEHqQACXqq&#10;vuii6xTAsprLOtOh5/k6RrigQBJWruhWQvx7pcBADxyAR4WWesfnye70AYBgLJYA1eH1PybrxlWx&#10;cIhTp3c5yXVRCNuZpdyCQm+KGOYlyXNVI7cAKAjucRkLm7Dw6FLil0GW4nuaYeu/DTmq2gLkgs/c&#10;cgXOcL2vbLcxnIJYfy9HwfyCCyVBhgAWJlSyAoEvYuLbpZu6BAKgjOgWAAsh9EBLiiE4AAW0Hb+9&#10;78YXOiuw/B8vzfOj+UtRrCFPbx6uuaAkAuDznJH6ez0e48rTto5p7PQVIsoBY/irLZAAgkuIDR6E&#10;EHiPNuQBQmhPKCM0ZhCgEgCOSOwKgUHtigS6AVvr704twOonA6YAlvPohVCsjjkm/noM4f8o4/xb&#10;PDFKFYMZjQmGQBwH8PIAAJAVb2IYEoNQABBDYowH4gw/gAHWesB4+zcAGAK6mFkKy6s8Hy6VIhCh&#10;8l0KCP88oqx+oJDGANBg9H5AABqP49A2CeioAG3sIzZifAAbkSlXjFUGMNP+Ql9xCT1RXYs+ojT5&#10;ESlVYm91dDNE5EaYieJhMihISVAAMuTEQAJASAAMSTxUSpgIlEAAJEpXtgLemT81we5WAABhK+Rr&#10;QZFuJkJLWW0t5cMYkQiFxr75cy/mBME+5izGCqmMAAGUyQAAsmYAAdEzwABymkAAYM1XiCxFiAAG&#10;02yUkraGu0P84QACFnIAAI855rzZJ4bgJ87QAC8ng02LxQChHclk0Odcjo/kLa0AAbM/50gAXq8m&#10;YVBaDUHoRQmhVC6GItd++sjZzV2kCNwQ5c4+aHtvooPw2S5B/muJOf8f53B+AEII+6PruyBHoKsj&#10;954Ai9AOH+XVspLC+SOobTmnRIx9UVAMfA1BpzWHuAGQQfgAi6j8H0A4lI3ByrLHKOMAAEQiAjSw&#10;P5Xhc0GGpV0AMfylyamuSydwBJCKOFxUAgwfQ9CBD3HKL1NgSQxECHHU8cgEDTgcVKPSmhx0GDtB&#10;6D2IAvBdy0crLyQx0IU07sYySxJDJdy+IhZGxq36HoBNwZs9ZtR9IMGTAEVQ/hzgABuAUBgAArD8&#10;AuQKmh6wAB1AANUAAXQBIcBSAA5I+nOAGOmxJYx5VSwlAAAgehuAEgKNUP4ARBDT1occAF3jho7j&#10;6keAe6I+wBFxAKkdP5eh+puNen+W0gXBuVqUAA4BpwDgEQYAQ/aFCrD+AGcmmBqrKEUXbPmQUjyG&#10;35J6WArzFWQrvfYRErw28EAADTgsAAvsHEObzacROEwABewscZvNlcNYbw5CyXYASAiAACBP+BQN&#10;/wSCwmFQuGQ2HQ+IRGJROKRWLReMRmNRuOR2PR+QSGRRl+yUAQeCPuVAAEy2FSp9gBZzMAHibABX&#10;zkACieAABz8AP6hSeDz6gEakABe0sAFKnABU1EAPyqAAp1cALStAB3V0ABGwUSUyt8WUAAi0ACSv&#10;0AAK3UGhgS5AA53UANq8ABY3sAAe/WIAAHBSPCYXDYfEYnFYvGY3HY/IZHHyiFYIA5LMZnNZvOZ3&#10;PZ+I5TLRB/Q+iwcB4EBQJ7veCAIDZcBAN822fUF/gQAAUAvWC6sAPsCwXdYHav988N+7y2gZ+UTZ&#10;ADdYPQdXrdfsdnIP6CPzgZfLgN9898v98T4DAwAPM7oAAOdWLgACpgqSThwQYF/cV86WzuAfzzra&#10;BCBoEfoBNq8QDPW5gEjeO4AHuSRHgA9TVtrBLpN2s6pgAegAHgAoHgABx7HWtq3tG1bwOo7UXRfG&#10;EYo0yiItGhsaIhG0ZR3Fx/v8k6CsuwKBHs2yYoEdh8ueEQAt0fjinefzngOuZ7Hq84EgVAh8yECC&#10;CgPH8gHuATLgIhB/yEAp9IG8SBAGgiCLYgjdNK1LXrVDspNWBYCNWeSigdIZ8ACtgDn+1LgIFIUe&#10;JEyk0UVIbnnuAB8OW3Z9tKBACtK8qY0M4cUTdBbGtFFqFqE0tStkt6EnzVy+r+jqqOeK9agAV1cI&#10;UtzVgLXoAFNYCmqfRliWLY1j2RZNlIrHTKoKhCDWhZdp2patrO0ylUIUtbpLm0aolSABkXGABIXM&#10;wDR21XaFJ4FAAHFeAACReaoKlWarKwXd9AAcd+gADGALg0pk4IAA+4PDx6Q+tECMpe6/AOABpYmA&#10;AaYsABa4yozU2vjuPY/kGQ5FkeSZLk2To/HEg0XSCG1S06ipjKbZoEerhn1jlDyKAwBAUwNoP6gQ&#10;DtWtjzn8AS2H2f8igUfQKoKmJ/AShMV0OwOWIXVWUa3rlrIQfR9zWfYDY4/wFH81Mfn6cJqqCJYo&#10;qmbJuuCQQ/AAAw+wgBZ/Ya54AHy5yz6PRTv1agR+NSeK5nUGAgAACZxGkAAFr/NSCHuA8CAWfVOA&#10;Gdqpng2oCHpIrRp+1IBgDROu9Z1rIZUh1moV2CG9l12Sn+562IFMjp92eyhgLPrdzXIjSnsBc5gI&#10;1J9OABh3JiegFtWAYDtSAm/VAk6ht2y6UrbsaBOKfqEAH1cg2f9NFNK309n+mJ6gEgnk1GALnx93&#10;cpMCAgF2vrSNyikJNGb50o/WfNNIEPsAhtW0GlOGa8f6oABvaI2TA3avoAEEdkvcuRxSGLZKG6ck&#10;Qx4SAACBCdu4BkFhYhYu9eIuoYAACXDMvRfIRO3hxDmHUO1ku2ZakBZ8AYeRDiJEUwy3IbkFXuGu&#10;JgAA5RPAACeKRaiTLrNHBwuYIYtQuHEAAJ0XycE6XvF8JwABbxni4AADsa2BAAG5G8AAmI5LbJMt&#10;piEbSli9AAB+PgABVR/LOWmI0g5CSFkNIeREiZFHVWk+g0w/05FFHsAEgh6k4u7FsPMXIABoD7GI&#10;WoubiG0kIACqBe54jLgiAQCMAAXAChdPQamSiRzfl9VCQ5/8i5dS7QMf4fo+jaj7QJAkgzETbnBE&#10;AHNEghBHAAHjMYfwGgOl9FSK06QLwanSAGmsfIAzSnqQWedXiQR+zigi7xtIvxblqAcBQk4/T/D+&#10;NkARqY8h/IfAkgggR5W/g4B2ih6hQEVuziEopU0vKELUdoytrEGXY0HoSjw8ij55GpASf5sBpR6A&#10;GNqApTD3WIj4f0AmCYAHinSP9SI54CACHDfMf4wY/h8mrb4ZctiawED0N0P0BlNCEAESEAE7hQUh&#10;uqIE/qY6ER6m+ACOYbIAB7ApBIWcfqgULn/YiP1ITHIiPsOQWcfjUwBnFHoPxD4DAAnqHzAsvo/l&#10;QKsJBCBMNAGrtYW4PKvBXywquNqr04a6yOqOKKGWwgABiWHAAI6xUMoaDvscAAQtkQACesoAAWVl&#10;wAA8s1RGzlnbPMeh8YEgIIAAIE/4FA3/BILCYVC4ZDYdD4hEYlE4pFYtF4xGY1G45HY9H5BIZFGX&#10;9JQAAZRJ5TDVfLQAhpgAGXM4c+psAANOYU/Z4ABjPwA1aEACdRQBLVeAH3S6JRlxTwA5qkAAvVQA&#10;AqwAJK/gBB4IA7BXYPYoJKADKrOcbUAGtbQAsLgAATc5Hdbtd7xeb1e75fb9f8BgcFg8JhcNh8Ri&#10;cVi8ZHIRDrPC69ZAA7X+AgAEHy/a6CnqADm7j8AFC+0uAHuC64/AC/IEAgLAn8+5PsLk9QIACICS&#10;aAE6CE5OACBwAB9nA7OBAFxKwA5VDa5r8b0+p1et14q+s4AOdnH8A3sAAK/wSAHg+Ny8fLxQ+GAA&#10;FnE7wA6gG+gAEwFuQGYTXV0qRbULGBIAgMpQCPse7xAABqTwagqEH+eSBHgB7aAefrYn+AauHuf7&#10;aAQf0CnkAbXAkrQAHyf7cgCfquKwzEXqvByGMmszsRvHEcx1HceR6wbONcAcVAA1jZMeyL7Ps4za&#10;H2ATyrOggBH7KKstYs7nIIf8WgAAkWK0ASzgEe8CmBA4ABWAiCAmfriS4zkpK4sDYq6goAuiADto&#10;ShB9mmYYAHkZZeAABgxjI4p/BErR9vDMDiH4AyuNzOcfIfI6JTuhkmq0fyCGQAJmzOAYOgAB5/gu&#10;AB7H+rgEqyALnJEpbaAJWa0SIfjXITWbcmpXgAEzX4AEJYVSAeB4AJs+ycwKrdaxsiNmJ4zhP2mA&#10;Ah2sAAR2zFB8nynCdRsVNwgACVyAAItz0pdN1XXdl23ddlnIWyM6Qesd33vfF8307DJsnGJsYAAA&#10;/4GAAv4MAAlYTY6boTZSFHtiAAAViYACXiwAKeXAAChjgAFRj88J6K+RgAWWTVRiOHRtGqVoLGKE&#10;1u11dAAN2agBgBsAAW2dy5WmY563N96FoeiaLo1304gWWoxeej6dp+oRug88ofeLJRle2l6Vessr&#10;GcysgqeVugOBbnDQfA7AATQBkeroEOZFDxH6BcUH4z7i6U6IggEI2MH6WIAHwfMEgLwsGsw5TmAE&#10;52tILO7MajyPJX0k3AgE2gDn2eiTn22J/AUBjzH7BIDgIBQAAQnCTgL0J4n3u4IwKB5ZFO8weCWA&#10;AKS3DTZRkAZ9yyAqztogQCeIeWgs0gvM1Qfj7AEx4DRgy9jn44jY+erKwOczGm8n7/wfD8Wjto1z&#10;x6Cgp9si8aEujLQAHmf3zAJAoCu3DTMH5wSBARAsClnJ4t07hnGxN0DQPocoAA2ABAgAAGoDG6IH&#10;WS/RehSjIkrfQ8RwJBQHC0EcAAdwxBWk4DoIB1AEAipuPsQJLABj7EoPWvgx5Cl7J1ROc8rp2x9G&#10;xHKP4boAA9D0EmwICgWAAAiH6DhY4+EXAGOSAaGZGnKsvIoZMUUVwABwi0AAXUXYHA1BqZRGy0Vm&#10;kpasQpaBPXCmxjIZNWLqAEOpWY9tTaLisvjjxHmPUe14ONa2QNPUNY+SDkJIUjrP2ZkJHPIuIAeg&#10;9AACbJEAASZKAAG5JcACvBqAACtJ2EA7h3AAELKMAA25TAAEHKkAAvJWAADzK8AARpZMlZOZMJ8t&#10;4uRejIQmN8ayHRkRjGcNkwwADamNLQWUcHUsse9IaZ0z5oTOMmR1LZCkbR+IYmCaM25uL7K4syQM&#10;USGgBNtOOZpYjKDsSke8fauABnEDAP0OJpACiSIccQ8o/nRwWQeQIHo/wggAGEPtQQ/ABObH8rQr&#10;pyTllXjujR95KFXzdopRU6BCB7gBQ+/seo/CCANAZPkWkyQAhPCnPxLg/wHQgAKbmKEoQDBUN6P8&#10;UIomJAEdCP0fKcSdENH1BcgoBB6lcOG5AAKCSrndIKiRBI/QBOnSEbF9Rrpgkpe7RarFWatOTJ4l&#10;EAZZyzp3Oi+o5Cx0uk4IQPmr5J59ULIEAc8JSgFHONYQQBI/XiACHwAAZA+6VhIH6Oc0AA0GB2AM&#10;6FzJCABmfqGQIfgBHUoFcQPgz4BADuhfjW8TDaQADhF2AAegXA1AAAcCdQzwnNmcpWANSc512mPS&#10;zDkrjUyrxmACWVpKeDiCtAHCMMg9Q6AAEwAueYVx+BuTwPs6ICVcW2tcrWc1EyDEEl3UGhRBQ03Z&#10;uEJgTAABKXfAAGq8StWfx0ITGchpk45lhl4UyX16iTR0jJeard9b7X3aJehpRASAACBP+BQN/wSC&#10;wmFQuGQ2HQ+IRGJROKRWLReMRmNRuOR2PR+QSGRR18yUAJeUABUSsAP2XAB/TEAPWaS2XpWcAAjT&#10;sANCfAA00EAN6iABEUcAGClABm00AIGoAAhVOFL2rABAVkADKuQoA18AV8Ax43WUANS0ABc2sAAW&#10;3SO4XG5XO6XW7Xe8Xm9Xu+X2IPuCgWBPiCgN9v22gIBgB+P9+AACY8AP8EASwvd9QIDZbGQJ+AcB&#10;TaBAfAQIEX7UanVavWa3XXfEYABvzBQJ8gB5AQDgAENFlgABtdaAB9g4KZB/YABPx/S0BbWYZN8v&#10;XgB0ZbgZkMAAYC7sCc0AG19HwAJsEIXIPuxgECgnO7d/v6xgP4y0B80ivcoABdABXoEALMn4AjQg&#10;FAyFQM0KEoOgixNfB8IQjCUJrifx/wEALQvm4gANufxbF+AB2jWQLeAIcLIHmsbTsEe4AHsAAHJk&#10;ep7NCegtCuAAOkuSaBAGscKSDIUhyJIsjSPJEkofC0ASBICGwYrywISfzJIExBwsUABRAFGBinwe&#10;gAByeoIJmBbFloAMYG2sLeNIAA1nuyxvn80IYgM5oon8wQUsjK7CHmcZsuATo3t4AJ2MmATjn4BD&#10;mgOfIFoEeYDAAd4KgmAAEjsSoAAOAYGLCAL3NcxCBQUsKEIifsgMWx5+H6yx8gGxAFswAB71gABU&#10;n2aAAHifdBgAATLEsCcem6ARmgADh6BeAA6HsOYAAYAzTgWeqCCIAoj00CwHrbMCWgCBTJgPMMqs&#10;WyDFgSfTT2G20FHeeh5gARhFkSABQEyS4AHwdx3xe8AB4Ixh+MfBKFA/hYAD7hwADDiMlYnimK4t&#10;i+MYzI0HIZJ9VMmg+NZFkeSZLIZ7ZQABy5W4h9sAtzBH1mVRLHKIQ5u7YDUrgjFnJnyYJkDehIUA&#10;mi1+eJ4gAbGloUFGnAAB+o6A5uOILqqNrKNyzrStZcrat+TbDsWx7JsshHufrAH8AbQtOxYBH2x5&#10;9AKxYCyYzNH2IAB6H8zIGgDSrDuafUCAABbwXhs3FcXxkivqxGEH9Sr5MJpNKgAW5SJgYxQ8MALq&#10;Pox9aIIfj2WHIB/HyeVhg8GaZjeUC2n+xYDyAOR9D+ABJgM9DSIIAVWQ6AdyoIxB/gLKzMiAfYog&#10;AXoClalp9syr+3wPKOeIVKOr8b7vvbCfkXH2AjFn8frQnxH7tns6gAmwbqBAZeoBgIDC2gCxZ7gE&#10;24D5CAQ7Dbj3AgpkAQJAPqee/AmBUC4GQNZMlEhSugAtGH+6gl4/1ZgAGkPg24owFNJFGeAdoBAJ&#10;LDH+ZYCJ4B6D9IIPkAo6QAApAKacOY81QhPAeZZSRhB7QYWoAFcABxqnDHqLITxLR8IwASnVYasU&#10;XglBKAABoVAvGMACs8AIDDZFtNex9q0XiDEKiYvAhA+zQj1eQcAfyYR8j9HgAAUw+jhhqH8G0AAE&#10;x/wlHyAEdxkAGnuTCi4fhtyBIwAAI4Aq/Q2j+eaPsBQF1NGZAAM4AQ0nPQlBOAADRAgCvoAEi4AJ&#10;zFPACVIhkhQ0BojOAAIoRwj1dilFMyAgj2QFS1AAGyXAAAzy7R0B0DrNIHTBmFMOYkxSOvcasQVj&#10;8EJjTNmdM8iyUSYuIR8wUiL2ywEuMQ9lg7CEDsJmnMCZBDJmELnG1gsxaBqFqLYzCaE754TxnkY8&#10;xCpiWptAMy4yAAjdjof2543blzIEFVQY4gQ8DOGLVqcCgc8qHUPYwP8wA+3zOnXfP+QynhZicMgL&#10;wSyHQKgWoZNs8B8lKmhOa2lGAAwPuuHcF9fIDzPnbAQi4PI8kSiIAOI6TkyQAAKH8ac5hmYzHNok&#10;QIIgAgmAAFmAZzSAC2j9UkgtkLRTOTKZDOeiFW6uD6H42pUwCB+m1SA8dK5nAAsDcQZIextR+LqA&#10;dPae1AquV1rtXevCQkoqsPWdEglRh8nNHyAdSoCjCIvHyZkYZ9AAByVCABQZBAID+MsPxwgAA/AD&#10;OoF0ASlQKDpMEANMqLwENJAUgMgQ+1JD2HMMA4goBFtQb6QIfzqx/DsHUAAfQNQiFtDQIQyY8AIk&#10;tsnAhd5rVVJPe0x0gZBbAnNAQPx9C6gCKmdMqI6gjh9KdEOAESUVo3jyrMZBFyoTFhzHkGCxoDxG&#10;0DHadsfkkB7D5j6GWW4AAlD8CoAAL4BgmkzWs565VUDomZAFKZqgABtjeTYCgEYKVhoHnCD3CgAB&#10;hYXrzhnDWG8OEbnOAEgIgAAgT/gUDf8EgsJhULhkNh0PiERiUTikVi0XjEZjUbjkdj0fkEhkUjgT&#10;+k0SAUpiUHggBl0OlgAlwBlcHmUvkkKN07ADUnwAXNBAAFok5o1HpFJpVLplNp1PqFRqUgk7/AUC&#10;fIAfwABD2fkCAwIAD1AkCBD4ggCZjhADYbrbAAEfL9AAZEggoY4EoAAQGml0ugIAgFqeFw2HxGJx&#10;WLkFff8nfYAA0CAT0AD2vgABa2UNDXiaAD7CAMmQAr4BhEEwlXgT8feWAAgGgAeRa0ATmgAfAJd4&#10;ARbnRwASIF0DxBmYAYGsoAfLwAD/ugABT90gKfgHAA9AhLACSBaHAAJAliBb9B8KmIE9Xom0JmeM&#10;+Hx+Xz+kbc0FA76gQOhHXrB8q2sqaAWvzngC/StP0fq+gAeahgAA5/wGAKsswgQFQg+sNQ3DkOw9&#10;D8QRDESEIU3KLOiAABn2r6ZLofb1n2fKaHmAp7gACh9sidQAAaAAjAOyJqH6/QBH+yZ/H4sRiwOA&#10;AagBHZ/gICDmOS0LoAACR/gSAB6AEzB7lYQbpGgXzLhQIIAAgDYFt0ZZitCeEBiqOzJBhNErr45c&#10;RIihCtoEfZ7njFIFQwfR+sIf5+P0fR9HQAAiAOLoAGsepkuYCLSIIdoABgfISAAWAAF4AAOAID6x&#10;gGr4HHuspiACZQACKAghAANZ8D2ABGAMPIAH0AawRI5aCNPJCSsmygAFCUZVAAMYyi0AAQ2kABuW&#10;rNIISmV9tAAHlupumgB3DPdx3JctzXPdF0vk96GRNEjnvbdV5Xnel6sSmKYpS1iIH5fqFPUst8Jt&#10;fSYJtdiCpi9ycKgnY3J6n6glyoai3tiuLYvjGMsUfqtqsgh9ACr8gMIfrlgGcDMGyTdQnkTBdABQ&#10;MHAZI0GgnY4rhwAAVkoNU0tLPWNaDoWhvnFi4tC00HxmADnMmApcFPHhdk8mQHWPIqSz7YTWn6yx&#10;/hCGwAHiLw+gABwCgnFKEG6e5rAAaoCbcl1fgSf1f187CXUXKN4Hq6R+AqAAkn4HwAH6BSsgDBiE&#10;pNAL1oThKC4PonKcrdFir5PtGN0BaaMqfCuZofQEMmyMiAKuiaLKujCACfaCAV1yBuxB/Ldt2/cd&#10;z3Sn8jdsTIf36GoQfeQplRLmACwgFtgfYBb8foDKyUZ/gcAAzH+yIOxeAAhH8q5lAayYoHrBxDAI&#10;7B4gKyIEgFLZ+nqq/koEeoDP0f5FjjNISgi54nDOaEAQFi+DeGcZcYIsTdANA8AACYVGegHcwAJo&#10;CI14p/ACZgrabABD8RsAMAhVx8j7MIPUApWxhj9FMAAKo93/gHAEYQHA+QdAAGSAxUY9i5qgH9Ag&#10;JQCQklDH8YQfRWQACoAOKgAAaQBhZUePULgABSANEmjyF4ADemWAWP9KYBj/KHK2YA2g7FBBPCWE&#10;wAAYQyhkAAEiNgABQRvAAIGOUZwwhhAAJqPDhh+l0XCr93cf5ASBkFIMizkz3MIchBWQki5GSNI4&#10;40vhKiKyQISwRHJkSiGEkSS1hZDyYyGJyw1h41CgFCkzI6VEqZVSNH6isvgBYQStK4Pwmg8gDmTH&#10;cGUTgABxCcFsABU6PR8gEV+PI1xcQBE0HiP4eQAAcjjM6AADT1QDTJlXNebCezIkCAGP8rI/GaTV&#10;dA35LY/BfxIAOLpqgCABo2LidFCRAmSkDnk11wwIknD4DCIIuIBYBRcQCbkfaqTMlXSKr9g5kTVG&#10;lKyPMfhWwGj0S2Zp+xgyFSQj6eyTjwZs0do84Y/Q/ABk0H1BwuL5zJIkpEWOD5mnvECNySeSLkiB&#10;r+AC4+jlH6dU7p5T14UiiEj9o4vuSppSIoom6n4eRdB8gPMIWUr5+jIh1HqZgajxQ4AGPOFCbYzg&#10;DliDIPkZiyQBAuAAC1XxAgCFbH4co0I/lwHLH8NKsYCAXgmIKVceo+jSALk0lwuA7xxDjPCCkHhX&#10;ABIoomYofxBJ40XOevBPtkznj+Hccwfp2AGAHSmaEdc8ixAAAYWIJg+wfgAGcP4ywigBMOCAAMHo&#10;ABZD+l+JYeAmDNAJgEDwAVeB0AEP0AYfxpBqgBGwAAZY/hgJpHwBoAEPU0ABAOZgCA8S8BiAepIG&#10;Q/gYmmH46mLgABsjGGgAARwjRKAAE4K0UdklvqgFgqEWN8wACCvsAADt+afX7v5f2/zCqckyICCA&#10;ACBP+BQN/wSCwmFQuGQ2HQ+IRGJROKRWLReMRmNRuOR2PR+QSGRRmDwQAycAP2VACTgEAAKYACSg&#10;B/TUAAOcSmVzABQqWzp+zeczOfwmZwmiyOJG6mABqU8ALmpAAC1WlVesVmtVuuV2vV+wWGxWOvvy&#10;GPx+PsAAZ+QR9AgDABlggsgAMv8FgB1TYGAe8vvAQICy4EPl9TdDEwACc6lGWWTIZHJZPKZXLVqg&#10;v4APt/4d9vy4g1/vcAPcDAgAPpdJ8AAddJgAAgGAyBAOBP6eyzQSyEPt/PXNiUbS8rnGUgYMAAFv&#10;rSTQDwXUWuCy6BUGBAKCP0BS4Bwh7gGCAl+S59ATSAV/6if0SUUaDyz25f5fP6fX7Up+2Z+bbdWY&#10;BgIAidIIAZ+pc0EAs0gQDOslMEwCgakAA/agwDB77wvDEMw1DcOQ7D0NqOgqZwKh7cpex6it6fyz&#10;AI/7UoLBbNHwAbNAIfKCnqsxOn+fAABMBzbCCAqepcgjSASABTn4coABmfQOgAFADJcA7sQkAUKH&#10;26wAweATbPyga4gBBEXp7BKboQ/iFO2+Z/IQgsCoImaas0oh+oIZy5KifJjgANgEjQAAJgM/h8ue&#10;fbcjqeA+AAKoDhwAAdgYJqBH1EyBGEAJfySe5cQkfp3AAVAGlSAB6ACeblH+2yYQCAoANodwAnaA&#10;AFMOABOn41giAQIwAAofQNNKA0ZAK0h/nmw4CS5WAFLyniFTozbApnAEKwBD9s21bduW7b1v26pK&#10;fRE9033Bc90XTdUPvY6k4JWnE1OreCc2laF2oUfV9LWA0xIhfTD37fysqYNynKgqRcqoq114bh2H&#10;4hiMNQYfDApOggFH9V6BJcaIDi2AB2L6m4EgaAAGnbHoNH9JBwAeoJ3gHG4LB6EAABeVg9KpC2JZ&#10;7n2fw6zoAHwAK4zOBR9sPVaBHy17Yl4Sragy47boLGjnysAB8n+4B9hI4YFi8QAAVSBwAAcAp6Rf&#10;V6DrjKbMplNGNgC4DDryAzPwkAsKrUgUHzk+F3IffGgcLw2en9vuNb9xUHns6i844lZ9AG0gDH1j&#10;YCuefQArMAU3TGqiUgFG7bOfw/UdT1XV9Yy8QoMgizXMhQBpRInAwh3NLOuhHOSNocTyQCMe6G6I&#10;ETOejgH9ZzSusBLrH1055PBWs2TPky1ACfygn4frUH7jc1QDvp+v5REFIE3zBPMgskdchZ/eofib&#10;Wk8CCAF+YAEkAhJgARg+hLAAGCARTwJQCgjAAOhNiCx7KCHebQfYECXAEH+PAlg+gIGbIQPwBkDW&#10;uFqAIAsB4ABeD6GCAAPA+mdDzH6MwAA7wDlqHiAh9zwBGj3DoAAN4A1GD/H4yYAh0R7v4g03ZWpL&#10;yzN+OyStaxDmAFCNsvF1sU4qRVitFcka4kIu5dhFiL0X4wRhK4wVg41ColTKqxuMUa42RtjYPgmw&#10;CCYj3joZsA5tgDACLiLoCwXUmjrVeN4BZcR9gKLiAsdZwAGQ0fTA0AInAsAABUF1XxN43SXkwt9o&#10;R7zdFxH6mJtR/h8DrVgO0dLIQDwZACbkf4/UbgBJyPpxQAlXgJAUyYBgCYRkJUudMlBPyXTBkzMO&#10;YkxZjTHmRMkr5nG/FBH+bglIAyeoBeUXg+CPTCEecIQybZAokkpIYS4zRPSezPaZElFwAB3D6M0B&#10;ZEg+wEpUiIm8Ah5X0ELIQ9uZztSUyrQlOZJCRR+p1k4l4libEGPaY5OBaEWlyu4Ye/MoM0iCFqOy&#10;PZG4vR+C7AAN0AkpwEgESQJQewjAADYAcN0AAPx+q+DiPoLwAB5AHR6PAfw7wABoH+GQAA9gBFqj&#10;uq8tptifoBTke+VqARoD4GUAAHA/weAAAqXAAASR+hVAAMgBA0AADZHyNsAAXx5hhAAJQBohXcEn&#10;nIsxaCrT4JEcFPiThEKHTKrtXevFeK6ksICAgAAgT/gUDf8EgsJhULhkNh0PiERiUTikVi0XjEZj&#10;Ubjkdj0fkEhkUjkklk0XN0pADUlgAXMvAAFmUnmk1m03nE5nU7nk9n0/nz3goJfT9gQFAYAewBo1&#10;JpLeQ6uADkQSlAASfoaAD5Aj+AADfb8AAOflGbgAdoAJbyVAAAQHAMCAwGoF1u13vF5vV7i1GgT8&#10;fz4AAHfYCAD7AIFADwpNfAdxB8Jr1ugr+fz6x10f0IsMEAOPgVMAABg8OAOntwCw0Jw1xvmv2Gx2&#10;Wz2m12233G53W73m9hMHzz91wCsUEAgAfwCfeU5cHBVuAL5goHj3A0eojWT0cCfGugXSBGHAD/fd&#10;0f79ujAfjnADIf1iOYHDvjA+Y4+Kr2YAz76j/ArtNCyjLK8sS4n+1zAIEBJ9uWfbGn2Ai4se44En&#10;8uLMIIfIAq8BTJtU1rsN8kLMIEAR/OkAZ+Ood59HgABFgGRQAEgAhHoEfSknwBShNG6gHHozAIrE&#10;ABwgKowVn2GoAGWB5SAAAx8BCo6CIOozTqSfgAsNA7DOWwQ6nYSgAFuBRPAAQgFiwAAuniOQAGef&#10;x1AAUQAkWABZgGYgAGiAZlIVD7UsMAdB0DQsRUPRFE0VRdGUbETTu8hTvIQg1KUdS9MUzTVN0alI&#10;3JWlqXlymKZ05U1T1RVNVJuvyjKMfJ9sEBQDOepSvG4UZbpiPxgAAeZ8HoAB4n8oQFgmBsnjAHgA&#10;A+QQrAAsTpMiBNV2ra1rrqyZ8NWAqwrcf8ugJLbJgNIb0OXcUDPI67VoKf7JtK8YBMU6zrUg664t&#10;bfFsX5ft/X/gGA4Fgd/K86yGnwf6krgzELLoft1sexQBsmuKvO1e97ore0QoufJ+rEAwBuO0iBoL&#10;LK/SymLVAANR+nsABfABYJcAGCwABAfrBP88K4yGfTjn4AyjXahbDYhn13IQA58ukfLGn5CKv5YB&#10;J+KSxCCHwAaCAbC1941f8h6igSvKEAkSHUfh3ZiAZoAAMJ9i6AB+gYeK3H8xUGLEDYBAlt5/i0AA&#10;qH4LYAAqfwZAADQBSwBGiH66V8gBbd6a8wu7FQepYgAGgEhsAAZgAFW5n6et5AXubkAATx/ycMYA&#10;C5r7US0z3ZtdjuCdz3Xd953qRbBSV3N/ePfeL43j+Qh9PVAaiXJgmTFeT6Xp+pax+KKr4CsNgyvu&#10;8v2ny2goEHEeYAHOdL2e0pIF/ZJ4UAxaDLsHLTQuP6v7/w2J7oIfoEriyUgZXn6HbXgQIfY/TjgE&#10;fsZsry+mNKWbJABpUEIHO4fzBeDEGYNQbg48dKp43UkNHsusA4Aj7j+Oohg1L/0hmGKEw5QrwDxm&#10;lhkwcgsMnhwQQ2Qg1x50hmUS0ccfQ/mYD5WIAAJoBQJgAGCP9tYoQAHhC2sArYCwKmDKUAAoRBAD&#10;D/OoQkp0QG5moM3BEuRloxkDUiQJkjqmTRsh5BZfyryvxeK2AEwQ/R9MThAAeLoAAMD2BYAAdQCB&#10;tFfh+9EIQAQkgAFWPgUAADns3H2P8dZgwCRXbwQJq5o0DmHACcdE0BgADyiiAJahRytj6IQAaAUI&#10;IunHHgAFmAEB/q1IbGuDsu5eS9l8R6HBoSAggAAgT/gUDf8EgsJhULhkNh0PiERiUTikVi0XjEZj&#10;Ubjkdj0fkEhkUjkklk0XN0pADUlgAXMvAAFmUnmk1m03nE5nU7nk9n0/nz8AEEfwAAIAAcFf7+ft&#10;Dg4AAVFAD2AoEAANAD7gdHfABggFpAAosEptHA8Fo4CoFrtltt1vuFxjD1oYABcOoT6usCtV9f9W&#10;ANHsVKAFNtV8o0KgmHwmLxNyyGRyWTymVy2XzGZzWbzmdzUIhz+f96omKp79w73ftnCL5edDBIMo&#10;YBrUEo79fz3qD+2QC31Q38Jg+ggWBwUY4dOgj8w77fT2sQEqzmAVHY2iAAJAVWAb6fAAPj5gTaAv&#10;QNwGBwAIoAs7mfb0AAtA9CDgAAwAC2rqEFtVp35/sEqS0Me/bitAwSmsQ4rPJ+f7xHzAD2AEgh6q&#10;0mJ9rOAwBHiowAggpABAqAAZnmGCVgKYbsgOBQAFwfpcgAGh8BoAB9AYdrgAmgSkv2wzEscryEws&#10;e6tH0BSwPuoqhLOfsEgMAatK8sECQZKsrSvLEsy1LcuI64yGuO4jky7MkyzNM80TIlI3JWlqXxgm&#10;UpzTOc6TrO07pKfJ+qEAgBu4gp+KYvikgIfSpQ0AB8H8vQEL/GoBqKAzUKGfimn4A6rALCyYuPPF&#10;PU/UCer0ugBH6u4Bx4gUBLGsIAn8o7AwGwqGSCqEwq2hdO1DXdeV7X1f2BYNhV64jGrFRa6rGf8E&#10;oKZ8OAAapyOgMQSxYe4EgQAACH619UNkfiEACoTgLVVFUoNYsvoyf12OUADdKaBh/KSf9UAAZdBC&#10;4fEcHOAoHxqf6zgSArdHif61UapJ81cAAgnyd4ADIAj0ikfwEqhOTsOqglUMYhEJr2wdyuEhdXsc&#10;hEDsZYdZqE6CrAavSsgAdELgwABvAOcQABwegQgAO4DEsAAhn6IgAEwA5QgATICEQAA2H6MoAEge&#10;5GgAeIHK0Bh+PvDUksSALDqPASCn9lVEsOs7vtGtL2KGAyhKaqyrZXuu7bvvG8rddVcsIpSn71wP&#10;BcHwiFzXNpqJcmE48LxvHcfPCl0oooAz8hVAqKAjgoYfDDgRZk9AAfgFYVQQF8rBfIdV1a5QPceD&#10;oE5i9KSoqoynecd3HJqhgIs8wZI2e+om5O+dZ43j+R5PleXOtioHZNkNKg6m+mABAmWeAAF2ZxyA&#10;AXozhx0U+quf8OUhf9wbL2d7XM0101jdd23ZzJ+qtS6BH2fC9AS3AAGeAVbIjR+HwFcAgoo9x/Fn&#10;AKdsobuwQGHG2Po+57CtP5LSAZuiAjBADMOgBcbIFYFOMARVhjIWwt4WYpBmRRx2HOAABmBJLh9i&#10;+W0As3QQx9BHOKVYewAzoCnHwIUAAxx9DnAAIIB4hgAHpZsAof530JrZMeP1HgAx/lCQAWMfqSUe&#10;GiPEAUAKTEEuaUAVpeZYDfLjIU2dBTzI3RvjhHEi7xSEgBICgAAgT/gUDf8EgsJhULhkNh0PiERi&#10;UTikVi0XjEZjUbjkdj0fkEhkUjkklk0XN0pADUlgAXMvAAFmUnmk1m03nE5nU7nk9n0/oEffwAhE&#10;cAQAANBpVLplNp1PqFRqVTqkFftXAADrUOg8EroAAVhhVfANlscHpFmhtfhNlpNrtFuqtzul1u13&#10;vF5vV7vk7eoAeQABb6B0CAL6ADdd4DpACxAKBL3ADVeYLAByTK6ADSeL7ACAKYqABiG4eAD1d+eA&#10;wBAgADgPgQEAWtuQBsUCo8HpNyiNktUFf3BAHBob8rIAe4CpIDf2eB1YfoBBAAQICfAARD7fIABA&#10;Ho4W5WJgoXfnbdD/CYAeOM4YC7YHfwHsEIt4A1sErX1gVDftg46+rufz6Lefh+OKfrEK0xjguMsL&#10;crisyvwK4y5JkAq0uW1iHN5AEOw9D8QRDEURxIqkOIU+qiqItESxbF0XxhGMPpSNyVpal5cpimcZ&#10;R5HsfR/ICoRUjj9SDI0jyRJMlRFCb7AI1qEt9Iq2IguTiLAsUqMM38ly7L0vzBMMxKkhB/uEe72D&#10;KUJjgAZxuuMA4HHoAB2AQxBynoC6sn0AwAAaAJ5gABgDM8FABL+LIhhSAAmhgFAAAmf7ttq2aCwe&#10;gkTrPIdMq/K65AEfyjgA/rDKGZR9qGLQBnGAAPn+CoAD0f4GVafiCFkAb+j0BZ1gAfB9gygTtoE9&#10;h7um+bDKI+ykSwhcpTGkh+qHZtRn6gkBQbLJ/1I4DhQchVPLNJ7aWYoki0zaF03Vdd2XbGV0WSgc&#10;oxZd163te98RpGxqJcmELXxgGA4FgeCYLg2D4Qp8roTb6Equ/qvwVDGE4piuLYvjCbV+gQEWmf75&#10;G0fVAlGXp3AAVZjmmABsn87YBgMCgAAcfShnwf7GCIEL5DmHAQAAFAWsY2DCgK6MsKPDlL4muFNy&#10;5cDhH3MwAAOAajs8o4BWsABiOETR/HaAA/H6CwABOA7EKIzx+noyxFAYewADJJ4AApUIAH5rQApn&#10;FgBQG3EixXTGnYxFnByvb8qKG3Wl27aaC4lLXGYzyfKcry0P3gpCAoAAIE/4FA3/BILCYVC4ZDYd&#10;D4hEYlE4pFYtF4xGY1G45HY9H5BIZFI5JJZNFzdKQA1JYAFzLwABZlJ5pNZtN5xOZ1O55PZ9P6BQ&#10;aFQ6JRaNR6RSaVS6ZTYi/qgAAFU4dB4IAaxCqsAKwAQBW4TXadY7JZbNZ7RabVa7ZTHrBQJBX++4&#10;ECALBX9AlW2neADMp26AHgAQHAn7eYECQA9UGKAACsQ+KoA7oAAGA35XKzWMLCa3YobYILoIZW33&#10;WQNUakAgA+IKB37AndmQAE3/eX4Bre8wFmQi7wXdQMAHuB3uAAI/8LhNZhbjB9HCILrK9Cn9CAF1&#10;bb25Pn6z3u13PF4/J5fN5/R6aLpIV2ulX+h6vl8/p9ftZJSbpXLZeuZimb7wDAUBwJAsDQPBEEwV&#10;BcGJMraoLyqbWK2rcJM08KJH7DT4IIy7OtGrLQvihj2QbE0TxRFMVRWi59OIADhtYgTCnqeh7AAB&#10;YELyTBmHYAA1lWdKvgQdquAOwp/HwC4AHeP4NAABgDgYyx9gczTDAGvKxK9Li5OhEqRNoyyBH06o&#10;DNur4AtYw7Ynkfx5AACR/ghGavHgfa8gGA7WLugaCz65C5UE96uUK8LroE7MWJC0SFzBLyrxDRdJ&#10;0pStLUvFdH0LP1IUxT1P1BFT8v2aiXJgmVAVDVVV1ZVtXVfWFY1kjzwIlWqIw02KxQtXMLtXGVOr&#10;DSVZ2JYtjWPEx8unP8inEfrgiqSZtAAZRyNiQQktYCIOAaABPF2ccfh2EoADAGIMSoui3ryBICgR&#10;Qz207TSPHwfzMz2uLXNixTCn6fjXHUALXMuB7kHtFwJT0AB4w+f7M3auKEgGfOBgNd9NrygjETHL&#10;q8OxDFkQ49rvxHR1h5DlGU5VlcBU0AKAgIAAIE/4FA3/BILCYVC4ZDYdD4hEYlE4pFYtF4xGY1G4&#10;5HY9H5BIZFI5JJZNFzdKQA1JYAFzLwABZlJ5pNZtN5xOZ1O55PZ9P6BQaFQ6JRaNR6RSaVS6ZTYP&#10;BADUYc/KoAGLVwAta0AAVXQBT6/BwAArIAH7ZwABLUAAbbQAbLgAAHc7HZaiAabeb1e75fb9f8Bg&#10;cFS36AHpcn8DIG/gA+QA8Ky1ncAEMsnCADGWRuADSHgTAgG8wA2MmAEAu26AE2UBPMQG6AACAEJA&#10;A/gFAqlCrxBqhuZK/MY/AJt93iIK+X4AHuB33aX9n3+AsKBnxBH6BwHcgBeMdAgO/8Zcub2wLCsZ&#10;ePD2rxxdrCAF7MH8YXYLvHvpvvl+f1+/5/f8/8AL6+qGOKhDeQDBEEwVBcGMElI3JWlqXlymKZwb&#10;C8MQzDUNw5DsPQ/EEQxEvSwETEwADzFKPBNFirKwCkYIk+74RHGsbRvHEcx0kT0tu8yzMafjuoKA&#10;wCAMsx+IJHoCOye59McAwBgIAEovKfh9n0AADgLI7ALAsCIwGgsxR3MszTPNE0zVNcQTIhMCoTME&#10;2TnOk6xxB8ImolyYJk8s7T/QFA0FQdCULQ1DpwsBFUWAA8Ucurbn9STtvxSj4BRTAAGDTYARgCkZ&#10;LFN1EVHUlS1ND0ZoVJUfsYgiCSm8sDH2fzCgGATs1UxjiUswM5InUVT2DYVh2JYtjJFYDtoCgAAg&#10;T/gUDf8EgsJhULhkNh0PiERiUTikVi0XjEZjUbjkdj0fkEhkUjkklk0XN0pADUlgAXMvAAFmUnmk&#10;1m03nE5nU7nk9n0/oFBoVDolFo1HpFJpVLplNjKJqAAPFTAACqwAf1ZiworgAYdfAAUsUSg8EANn&#10;p1ptVrtltt1vuFxuU0soAs4BAF1u0Efz/f1YrQDwVVAADhV1u95g+KglWAVzyGRyWTymVy2XzGZz&#10;WbzWJhl4gcJvWc0ml02n1FDlJulctl65mMz1Oz2m12233G53W73m930gqCJqVUwWGrN/0cCz0Frg&#10;oADC6FhscRxFo3/X7HZ7Xb7kQ5MKxPHvIBv4CAOPv0C82P0VahOe83d+Xz+n1+33/H5tPL8EFhCD&#10;P+/UBQHAjTNW1pqJcmCZALAsHQfCEIwlCcKQrCyEkVDIADvDiqqu8T+Ls6zmK6YMTOkCiyMXEMLx&#10;bF0Xxg7TELsgR+n6gTBxoAEbRu4sYx/IEgyFIciN1FjlICCAACBP+BQN/wSCwmFQuGQ2HQ+IRGJR&#10;OKRWLReMRmNRuOR2PR+QSGRSOSSWTRc3SkANSWABcy8AAWZSeaTWbTecTmdTueT2fT+gUGhUOiUW&#10;jUekUmlUumU2MoqoAA8VMAQeERAA1mqwcACevABiWEABSyRKrACsgGnWu2W23W+4XG5XO6UB/XcA&#10;AK9Qp+328gMB2iEv6CWcA3vBAB/VW84m64/IZHJZPKZXLZfMZnNZO0w21QOE2fN6PSaXTaeiSk3S&#10;uWy9czGZ6jZbPabXbbfcbndbveb2QVBFVKqAjiVuCZ3B3i+v2u19gc+x2WI4atb7rdfsdntduIXf&#10;F53O96FALDwp+AGCYG1Z/QQLPv1/4u0AIAYHMaKGcjufv+f3/P/AEAsq/SFPYq7jQFBMFQW2rVNY&#10;aiXJgmQCwZCsLQupj8Pc6sMQ7DyiQ1AsOQ+/7qPYh5yRSABwRYAACRetCtLPEy8r2vT6BpHMSR3H&#10;kex9H8gSDIUhyJIsjSOiMCISAKAggAAgT/gUDf8EgsJhULhkNh0PiERiUTikVi0XjEZjUbjkdj0f&#10;kEhkUjkklk0XN0pADUlgAXMvAAFmUnmk1m03nE5nU7nk9n0/oFBoVDolFo1HpFJpVLplNhMHggBq&#10;UKqEKqQBAFVq8OrVTp1fsFhsVjslls1ntFptVrtltt1vuFxuVzul1u13k1bhlYgdPg94wGBwWDwk&#10;5lJulctl65mMzwuPyGRyWBqsdvWTzGZzUayscy8Xrt8zeSf2lAAC1EK0r+rN/1ACq1egudhef0e3&#10;3G53W73m932/4HB4XD4nF40/20F0UIg3M4/P6HRwGHxLUl0wmQF6Xb7nd73f8Hh8XE1en1Pj9Hp9&#10;Xr9nt93v+Hx+Xz+k05MCAMBAgAAgT/gUDf8EgsJhULhkNh0PiERiUTikVi0XjEZjUbjkdj0fkEhk&#10;Ujkklk0XN0pADUlgAXMvAAFmUnmk1m03nE5nU7nk9n0/m0HhEFANFoFHpFJpVLplNoMHhVFANOql&#10;Vq0cflZAAErkKoUOf1hAADsgAr8NqVmqEJtNXt1vuFxuVzul1u13vF5vV7vl9v1/wGBwWDwmFw1/&#10;tsLqcDhNnw+PyGRyWTpMpN0rlsvXMxmeUz2f0GhwuOg1DgWJjeo0Wr1mthmkr1rgoC2ker+q125j&#10;Gw3G632/4HB4XD4nF43H5HJ5XL5nN3O9AGLs2N2XO63X7Gey2YakumEyAvZ8Xj8lK2Hn6sasgD8v&#10;t90W9Gm2PyjO0AVRo3vwlhf3RozVK+27/qNAL0vs/UEQTBUFwZBsHQfCEIwlCcKI66AAoCCAACBP&#10;+BQN/wSCwmFQuGQ2HQ+IRGJROKRWLReMRmNRuOR2PR+QSGRSOSSWTRc3SkANSWABcy8AAWZSeaTW&#10;bTecTmdTueT2fT+NPwAQQCUOhvuhPcAv4AAYCAgAPYAUyBAIAP2C0WCAV71IEAUDAB4ASrAt+AMA&#10;AMBUwA20AW0A0C5XO6XW7XeaPqCgZ9Ux8garAd9viBAOwv8BVgAv20VerX98gB8v60AgA0V/UuxA&#10;CrBGDwJ/QQB2q0wy4wyEW+8avWa3Xa/YbHZbPabXbbfcbndbveb3fb/gcHhcPicXjcfkXW4Q3T0a&#10;CwfU8npdPqdXrXOUm6Vy2XrmYzPr+HxePycPUvKpgB95yYqlngBsqbvPlyu7QVgGjsUgAQmMkgAB&#10;QTAwt4DLifDNAUAKrOW5bywdB7xtSf71gAfT1n6XROMkZxjJifypAKASoH0Aq0AIex6IEAIGgAfB&#10;+AOAACBgGSmiYLiBAUB7JH+pgDAGoqEubCEhyJIsjSPJEkyVJcmSbJ0nyhKMpSnKkqpPBqFua6Lo&#10;StLsvS+8jsu2aiXJgmQCzBNM1TWnSmHwfymAEfimH0ASigSxAAGMCoxKaeT1zwuIJRiAChPWbwWA&#10;iAAQEcMtFh8FTOH6rB/AQosGLdNlNU2q6sMYtC0KkfBYkKyRjlsAAHgKvShqgAADgYgR8HigcdHy&#10;e6rH8GQfAABItDrCoB1itasLUxqCy0z8g0zTlm2dZ9oWjaVp2patrWvbFs21aUsIUAKAgIAAIE/4&#10;FA3/BILCYVC4ZDYdD4hEYlE4pFYtF4xGY1G45HY9H5BIZFI5JJZNFzdKQA1JYAFzLwABZlJ5pNZt&#10;N5xOZ1O55PZ9P4s/n8/AAAQEBKK+n9An4AgA71w0AA5ymkQA9wUCgA+X8+gADAGBgAE3rRHzWwA3&#10;hqFQAPmUiwABno9wA/gUB6KAQDeb3QL9f8BgcFg5pQoLTqLAnus0SAH4ylyAAaB769L2+QPBH+B3&#10;kAH6BAXnnvXgELR7XykeQA+n+DQBiAABAEA4dB4RBb1fcJu95vd9v+BweFw+JxeNx+RyeVy+Zzed&#10;z+h0el0+p1et1+xgtzDd1twBtuz4fF4/J5cFKTdK5bL8jMgL5vh8fl8+dS+/TnxfQM8H6AGaNhJA&#10;ABBUmwAB6gUsQJH2gh0H+fDXgUBIAAieSvHsAELhefZRqYs7ZPe7btvpEcSPkf77H82CBHiWxGAA&#10;fZnl4AAKAIfbvnk/p/ASBzHH6dTHAE94AHxB5/BkIC4isP60AYAAFH4ogCSlEsqSrK0ryxLMtS3L&#10;kuy9L8wTDMUxzJMszJ5ESFu6hLwTPN03zg+T0PUaiXJg904zzPU9pwecXskf73nkf6iAOeKiGEKM&#10;lg2ZE/HaAiCAcesHgQBCtHgAKlgOfy9nWfJ1gAHp/lWAABn6rwBgCpEQr1PlXVegqiLqpC6qWeha&#10;safZml2AAHAJPwBnygh9AQtgDH4zrvq0AB5HegQYiEzwryWfIBNCAwBKIAdtr5WFvW/cFw3FcdyX&#10;Lc1z3RdN1XXdiHTShQAoCIAAIE/4FA3/BILCYVC4ZDYdD4hEYlE4pFYtF4xGY1G45HY9H5BIZFI5&#10;JJZNFzdKQA1JYAFzLwABZlJ5pNZtN5xOZ1O55PZ9P4s/AA/gABHyAoEBoE/KEAGcbEsAAkmmaAHa&#10;CwOAHWC30AAe+KQEn1Sgk+IE4wE8gAJ36ogAA3++QACn+BQAAbxd7zQL5fb9f8BgZrcoFWaHAnws&#10;0iAHwzF6AAWBLUBAEAwA+n8CgA/AQ9KGAwRAna5ZiMyJMSmfwA/X+DLe/n6AMrlrwAYxSMFud1u9&#10;5vd9v+BweFw+JxeNx+RyeVy+Zzedz+h0el0+p1etfdrDdtA4TB4R1/B4fF4/JfpSbpXLZeuZjM/L&#10;7/h8flyXrm8g/gJm31cgCBqyfRnnGlYbj8qR+qyeAHqQAJ8rkCp/ssdh8nWgQlBmAAPFqPYAAifz&#10;bIO2LsgFEb5xLEz4qa1aiAAA4BQofBYEqAAEGax7VvqfTKAAAzOAAewFASAAEtg1Z6QofQZiguYp&#10;j6zYBqUfh+n2ooCPy2iFO2ADvLu74BSzE8wTDMUxzJMszTPNE0zVNc2TbN03zhOM5Iq7KGSy78tI&#10;POc9z5Pr5PO9JqJcmCZLtP1D0RRKdqIgihNsfJ+LkBoAqyW4ZjkAAKmqeAAApKK3oKcoBHsAB4iC&#10;EgAByRz0AIFwMrmfaCH6ASiRHBa90VXNcy2AJ/u2fpzAAeZYk0opnGBFh/s8f4ELsfT+svWYAAYf&#10;bLH+fZ7sYGgnSEJ42MuBAFrufkpyrKy7ywgteS7L9dXdd94XjeV53pet7XvfF831fd+L1dqCgCgI&#10;gAAgT/gUDf8EgsJhULhkNh0PiERiUTikVi0XjEZjUbjkdj0fkEhkUjkklk0XN0pADUlgAXMvAAFm&#10;Unmk1m03nE5nU7nk9n0/jUIAD+fb8AADAQBAD9pIAez/AQABUIeoDgQJo1HgtQgVWgT4fb7AD6A4&#10;FAAMfz+AABtlrttAuFxuVzul1mtGsNKfYFq1Kq9CtQArNrfsCfgGroAfAAAj6eWCAgPgQCA+MfLv&#10;AD7AgNxgDAkKv120Wj0ml02n1Gp1Wr1mt12v2Gx2Wz2m12233G53W73m932/1ts0OgrcJg9C4HJ5&#10;XL5nNuMpN0rlsvXMxmfO7HZ7Xb2WFhdCgnefuFfL5sQCBOVAgBz8HwuVr3mAD/BFmenzAFYggDAd&#10;K4TuQBAMArUggBH4fT5gIyrFoExCuu8o61KMqKBQIwStIEsTEH47wFn+dzBAEyQCAEr0BRPFEUxV&#10;FcWRbF0XxhGMZRnGkaxtG8cRynT/oY0LkOPHUgyFIbtug6RqJcmCZLNIkmydJ6brSgQAwooqxP6r&#10;r+IGgp/KEvx/O8g6BAIxB7H4fIAAOAz4Kyf4BoJHkoTlOaCwYAAEKG/DyPwz8xqXLk/s+pTwvwqL&#10;KvOzKCsQeqYn8BIAAFSM6UnSlK0tS9MUzTVN05TtPU/UFQolOLQICIAAIE/4FA3/BILCYVC4ZDYd&#10;D4hEYlE4pFYtF4xGY1G45HY9H5BIZFI5JJZNFzdKQA1JYAFzLwABZlJ5pNZtN5xOZ1O55PZ9P4vC&#10;IVQoLB39AgHAwBBAE+6OAAIAqWAaSAYTCH0/37SwFUgNCADYaBY7JZbNZ7ROaFTwBW4EBoZboVVg&#10;A/oQAgHT3/UrrBboAAE+aW/7hYb/acRicVi8Zjcdj8hkclk8plctl8xmc1m85nc9n9BodFo9Jpcx&#10;hobf6JB6Jptdr9hsdlY5SbpXLZeuZjM9nvd9v+BmH5fn7bgFVn2AakBIKBL0AbdVIVdqPxa2BOxg&#10;LlS6RfOD3/B4YG+4KBYFT34A+3UH/SX7dAFWu5SePeoK+755gA+gC9wAr4EoEw6FtYADUPFBEEwV&#10;BcGQbB0HwhCMJQnCkKwtC8MQzDSFwPDiiqug8NxFEcSNm2rbmolyYJk/USxdF8YRjGUZxpGsbRvH&#10;Ecx1HceR7H0fyBIMhSHIiIQ6uaAggAAgT/gUDf8EgsJhULhkNh0PiERiUTikVi0XjEZjUbjkdj0f&#10;kEhkUjkklk0XN0pADUlgAXMvAAFmUnmk1m03nE5nU7nk9n0/oFBoVDolFo1HpFJpVLplNp1PqFRq&#10;VTqlVq1XrFZrVbrldr1fsFhsVjslls1nswBtUNAMFhEGt9ouVzul1u02lJulctl65mMzu+BwWDwm&#10;Fw2HxGJxWLxmNx2PyGRyWTymVy2XzGZzWbzmdnFqtsM0IAuMHuOe1Gp1VcvN7akumEyAur2m1223&#10;3G53W73m932/4HB4XD4nF43H5HJuugtkBIAAIE/4FA3/BILCYVC4ZDYdD4hEYlE4pFYtF4xGY1G4&#10;5HY9H5BIZFI5JJZNFzdKQA1JYAFzLwABZlJ5pNZtN5xOZ1O55PZ9P6BQaFQ6JRaNR6RSaVS6ZTad&#10;T6hUalU6pVatV6xWa1W65Xa9X7BYbFY7JZbNZ7MAbVDQDBYRBrfaLlc7pdbtNpSbpXLZeuZjM7vg&#10;cFg8JhcNh8RicVi8Zjcdj8hkclk8plctl8xmc1m85nZxarbDNCALjB7jntRqdVXLze2pLphMgLq9&#10;ptdtt9xud1u95vd9v+BweFw+JxeNx+RybroLZASAACBP+BQN/wSCwmFQuGQ2HQ+IRGJROKRWLReM&#10;RmNRuOR2PR+QSGRSOSSWTRc3SkANSWABcy8AAWZSeaTWbTecTmdTueT2fT+gUGhUOiUWjUekUmlU&#10;umU2nU+oVGpVOqVWrVesVmtVuuV2vV+wWGxWOyWWzWezAG1Q0AwWEQa32i5XO6XW7TaUm6Vy2Xrm&#10;YzO74HBYPCYXDYfEYnFYvGY3HY/IZHJZPKZXLZfMZnNZvOZ2cWq2wzQgC4we457UanVVy83tqS6Y&#10;TIC6vabXbbfcbndbveb3fb/gcHhcPicXjcfkcm66C2QEgAAgT/gUDf8EgsJhULhkNh0PiERiUTik&#10;Vi0XjEZjUbjkdj0fkEhkUjkklk0XN0pADUlgAXMvAAFmUnmk1m03nE5nU7nk9n0/oFBoVDolFo1H&#10;pFJpVLplNp1PqFRqVTqlVq1XrFZrVbrldr1fsFhsVjslls1nswBtUNAMFhEGt9ouVzul1u02lJul&#10;ctl65mMzu+BwWDwmFw2HxGJxWLxmNx2PyGRyWTymVy2XzGZzWbzmdnFqtsM0IAuMHuOe1Gp1VcvN&#10;7akumEyAur2m12233G53W73m932/4HB4XD4nF43H5HJuugtkBIAAIE/4FA3/BILCYVC4ZDYdD4hE&#10;YlE4pFYtF4xGY1G45HY9H5BIZFI5JJZNFzdKQA1JYAFzLwABZlJ5pNZtN5xOZ1O55PZ9P6BQaFQ6&#10;JRaNR6RSaVS6ZTadT6hUalU6pVatV6xWa1W65Xa9X7BYbFY7JZbNZ7MAbVDQDBYRBrfaLlc7pdbt&#10;NpSbpXLZeuZjM7vgcFg8JhcNh8RicVi8Zjcdj8hkclk8plctl8xmc1m85nZxarbDNCALjB7jntRq&#10;dVXLze2pLphMgLq9ptdtt9xud1u95vd9v+BweFw+JxeNx+RybroLZASAACBP+BQN/wSCwmFQuGQ2&#10;HQ+IRGJROKRWLReMRmNRuOR2PR+QSGRSOSSWTRc3SkANSWABcy8AAWZSeaTWbTecTmdTueT2fT+g&#10;UGhUOiUWjUekUmlUumU2nU+oVGpVOqVWrVesVmtVuuV2vV+wWGxWOyWWzWezAG1Q0AwWEQa32i5X&#10;O6XW7TaUm6Vy2XrmYzO74HBYPCYXDYfEYnFYvGY3HY/IZHJZPKZXLZfMZnNZvOZ2cWq2wzQgC4we&#10;457UanVVy83tqS6YTIC6vabXbbfcbndbveb3fb/gcHhcPicXjcfkcm66C2QEgAAgT/gUDf8EgsJh&#10;ULhkNh0PiERiUTikVi0XjEZjUbjkdj0fkEhkUjkklk0XN0pADUlgAXMvAAFmUnmk1m03nE5nU7nk&#10;9n0/oFBoVDolFo1HpFJpVLplNp1PqFRqVTqlVq1XrFZrVbrldr1fsFhsVjslls1nswBtUNAMFhEG&#10;t9ouVzul1u02lJulctl65mMzu+BwWDwmFw2HxGJxWLxmNx2PyGRyWTymVy2XzGZzWbzmdnFqtsM0&#10;IAuMHuOe1Gp1VI0wAfuvAAE2QAfm1AAD3AAOG7ADS3wAXHBAAG4gA0Gr5HJ5XL5nN53P6HR6XT6n&#10;V63X7HZ7Xb7ndtHH0UBAgAAgT/gUDf8EgsJhULhkNh0PiERiUTikVi0XjEZjUbjkdj0fkEhkUjkk&#10;liEHgj+lQAActhT8mAAAkzixwmwAa85ACzngAAs/AEoAACokmo1HpFJpVLplNp1PqFRqVTqlVq1X&#10;rFZrVbrldr1fsFhsVjslls1ntFptVrtltt1vuFxuVzul1u13vF5vVQAN9hoBgsIg2CveFw2HxGJA&#10;D9xlDot9wENxj9lkuyeVAYAOObADPzwAXWhAAG0mK02n1Gp1Wr1mt12v2Gx2Wz2m12233G53W73m&#10;932/4HB4VMyF/wMJoXD5XL5lKlT+xwCAHP6PTldE6WXYfbACb70KZPhAAl8gAWXnmU0hPF5vt93v&#10;+Hx+Xz+n1+33/H5/X7/n9/z/wBAMBLs9iFgCgICAACBP+BQN/wSCwmFQuGQ2HQ+IRGJROKRWLReM&#10;RmNRuOR2PR+QSGRSOSSWIQeCAGVAB9S0AAaYQ58zMAMGbABHTkAAeeABpz8ACmhABZUUASoAgABU&#10;uTU2nU+oVGpVOqVWrVesVmtVuuV2vV+wWGxWOyWWzWe0Wm1Wu2W23W+4XG5XO6XW7Xe8Xm9Xu+X2&#10;/X/AYGt0iG0mBwmUYLFYvGY3HYnCZCV4l/ZUAAPMADE5uDgA658ANbRABaaUAATUY7VavWa3Xa/Y&#10;bHZbPabXbbfcbndbveb3fb/gcHhcPicXjXHCQzDZrEZ3j8/odGsvzqafU82UyuI4k4d0ANTwABZ+&#10;MAAjzUqmdL1ev2e33e/4fH5fP6fX7ff8fn9fv+f3/P+3TkoWAKAggAAgT/gUDf8EgsJhULhkNh0P&#10;iERiUTikVi0XjEZjUbjkdj0fkEhkUjkklk0XN0pADUlgAXMvAAFmUnmk1m03nE5nU7nk9n0/oFBo&#10;VDolFo1HpFJpVLpkJf1PAACqUWg8EANXAFPf1RqdVhT8sExmdNslls1ntFptVrtltt1vuFxuVzul&#10;1u13vF5vV7vl9j1XAMNwMDhNev2HxGJxWLnEpN0rlsvXNiAuMy2XzGZzWbzmdz2f0E8rQAsD8AAG&#10;1EKfurAGArgChWjqWw2VT0O33G53W73m932/4HB4XD4nF41u10MwYAhEG5vH6HR6V3x2QakumEyy&#10;vT7nd73f8Hh8Xjn9e1yh9AAWfrAD79wAA/xAAE+gAev3ylZqAy/gAOr/vg+TyQHAkCwNA8EQTBUF&#10;wZBsHQeijkoWAKAggAAgT/gUDf8EgsJhULhkNh0PiERiUTikVi0XjEZjUbjkdj0fkEhkUjkklk0X&#10;N0pADUlgAXMvAAFmUnmk1m03nE5nU7nk9n0/oFBoVDolFo1HpFJpVLpkJftPAADqUKNVVACYrAAg&#10;8IiAErwAflhABEsgAWdnAAItVNtltt1vuFxuVzul1u13vF5vV7vl9v1/wGBwWDwmFj4BxENAMFrl&#10;ag+GyGRyWTyk5lJulctl65mMzyuf0Gh0Wj0ml02n1Gpk9PftRqZr2AAS2ziVSAYA1gArwEABD3wA&#10;WnBAGIxe21XH5HJ5XL5nN53P6HR6XT6nV6134mKxkJrfX73f8GCy+ZakumEyAvh9Xr9nt93v+Hxp&#10;Bp+gATf3123fX7hwC/wAH9AIACRAizLQ4zsvlBUFwZBsHQfCEIwlCcKQrCyIQShYAoCAgAAgT/gU&#10;Df8EgsJhULhkNh0PiERiUTikVi0XjEZjUbjkdj0fkEhkUjkklk0XN0pADUlgAXMvAAFmUnmk1m03&#10;nE5nU7nk9n0/oFBoVDolFo1HpFJpVLpkJg8EftRAAEqgAlJuACTrUOANdAFPhxLsQAVdlAAJtFNt&#10;Vrtltt1vuFxuVzul1u13vF5vV7vl9v1/wGBwWDj9dAMNw8Dp0HwmNx2PyGRnNXlctl65mMzyWbzm&#10;dz2f0Gh0Wj0mlkdgwwAqL9ABq1wATWxAAG2gAfW3rleAe7AA+3wAW3BAAH4mm43H5HJ5XL5nN53P&#10;6HR6XT6nVvOphmJr+LhHW73f8F+yksakumEyAvh9Xr9nt93v+HxoD8+gA1Js/AATH7AAC/wAH9AK&#10;HP8AUAQEIsEAAXEFvsrzsPlCEIwlCcKQrC0LwxDMNQ3DiHwehQAoCIAAIE/4FA3/BILCYVC4ZDYd&#10;D4hEYlE4pFYtF4xGY1G45HY9H5BIZFI5JJZNFzdKQA1JYAFzLwABZlJ5pNZtN5xOZ1O55PZ9P6BQ&#10;aFQ6JRaNR6RSaVS6ZCX9TwAAalUamf6sAE5WYVMgKAAFXwBB4I+7IAKe/gASLUAEtbQABrhXrBTb&#10;pdbtd7xeb1e75fb9f8BgcFg8JhcNh8RicVi8ZjY1UgDDcjA4TYsdl8xmc1m5zKTdK5bL1zMZnnNN&#10;p9RqdVq9Zrddr9hJ7PYYOAHhtwA5t1cgFCn7vwAA+FVMi+uMAAfyQAIeZsedz+h0el0+p1et1+x2&#10;e12+53cPkMlBYRBvH3vN5/Rh89oGpLphXPT8fl8/p9ft9/xPNn4PBEd+frguGhJ8wI0iuv4qb8wV&#10;BcGQbB0HwhCMJQnCkKwsjD+oWAKAgIAAIE/4FA3/BILCYVC4ZDYdD4hEYlE4pFYtF4xGY1G45HY9&#10;H5BIZFI5JJZNFzdKQA1JYAFzLwABZlJ5pNZtN5xOZ1O55PZ9P6BQaFQ6JRaNR6RSaVS6ZCYPBH9U&#10;QAAqoAH7V6nVaoAoVV36AAHYYdTwAAbNVqxYQHTbZbbdb7hcblc7pdbtd7xeb1e75fb9f8BgcFg8&#10;JhY3ZgDDcTA6dB8Nj8hkclk5zKTdK5bL1zMZnlM9n9BodFo9JpdNp9RN6i/qzXITq9aALJCcRDth&#10;W9Tud1u95vd9v+BweFw+JxeNx+Re9rDMXssbCOT0el08Blsw1JdMJkBep3e93/B4fF4/J5fN5/R6&#10;fV6/Z7fd7/h8flweXCwDAYAAIE/4FA3/BILCYVC4ZDYdD4hEYlE4pFYtF4xGY1G45HY9H5BIZFI5&#10;JJZNFzdKQA1JYAFzLwABZlJ5pNZtN5xOZ1O55PZ9P6BQaFQ6JRaNR6RSaVS6ZTadT6hUalU6pVat&#10;V6xWa1W65Xa9X7BYbFY7JZbNZ7MAbVDQDBYRBrfaLlc7pdbtNpSbpXLZeuZjM7vgcFg8JhcNh8Ri&#10;cVi8Zjcdj8hkclk8plctl8xmc1m85nZxarbDNCALjB7jntRqdVXLze2pLphMgLq9ptdtt9xud1u9&#10;5vd9v+BweFw+JxeNx+RybroLZASAACBP+BQN/wSCwmFQuGQ2HQ+IRGJROKRWLReMRmNRuOR2PR+Q&#10;SGRSOSSWTRc3SkANSWABcy8AAWZSeaTWbTecTmdTueT2fT+gUGhUOiUWjUekUmlUumU2nU+oVGpV&#10;OqVWrVesVmtVuuV2vV+wWGxWOyWWzWezAG1Q0AwWEQa32i5XO6XW7TaUm6Vy2XrmYzO74HBYPCYX&#10;DYfEYnFYvGY3HY/IZHJZPKZXLZfMZnNZvOZ2cWq2wzQgC4we457UanVVy83tqS6YTIC6vabXbbfc&#10;bndbveb3fb/gcHhcPicXjcfkcm66C2QEgAAgT/gUDf8EgsJhULhkNh0PiERiUTikVi0XjEZjUbjk&#10;dj0fkEhkUjkklk0XN0pADUlgAXMvAAFmUnmk1m03nE5nU7nk9n0/oFBoVDolFo1HpFJpVLplNp1P&#10;qFRqVTqlVq1XrFZrVbrldr1fsFhsVjslls1nswBtUNAMFhEGt9ouVzul1u02lJulctl65mMzu+Bw&#10;WDwmFw2HxGJxWLxmNx2PyGRyWTymVy2XzGZzWbzmdnFqtsM0IAuMHuOe1Gp1VcvN7akumEyAur2m&#10;12233G53W73m932/4HB4XD4nF43H5HJuugtkBIAAIE/4FA3/BILCYVC4ZDYdD4hEYlE4pFYtF4xG&#10;Y1G45HY9H5BIZFI5JJZNFzdKQA1JYAFzLwABZlJ5pNZtN5xOZ1O55PZ9P6BQaFQ6JRaNR6RSaVS6&#10;ZTadT6hUalU6pVatV6xWa1W65Xa9X7BYbFY7JZbNZ7MAbVDQDBYRBrfaLlc7pdbtNpSbpXLZeuZj&#10;M7vgcFg8JhcNh8RicVi8Zjcdj8hkclk8plctl8xmc1m85nZxarbDNCALjB7jntRqdVXLze2pLphM&#10;gLq9ptdtt9xud1u95vd9v+BweFw+JxeNx+RybroLZASAACBP+BQN/wSCwmFQuGQ2HQ+IRGJROKRW&#10;LReMRmNRuOR2PR+QSGRSOSSWTRc3SkANSWABcy8AAWZSeaTWbTecTmdTueT2fT+gUGhUOiUWjUek&#10;UmlUumU2nU+oVGpVOqVWrVesVmtVuuV2vV+wWGxWOyWWzWezAG1Q0AwWEQa32i5XO6XW7TaUm6Vy&#10;2XrmYzO74HBYPCYXDYfEYnFYvGY3HY/IZHJZPKZXLZfMZnNZvOZ2cWq2wzQgC4we457UanVVy83t&#10;qS6YTIC6vabXbbfcbndbveb3fb/gcHhcPicXjcfkcm66C2QEgAAgT/gUDf8EgsJhULhkNh0PiERi&#10;UTikVi0XjEZjUbjkdj0fkEhkUjkklk0XN0pADUlgAXMvAAFmUnmk1m03nE5nU7nk9n0/oFBoVDol&#10;Fo1HpFJpVLplNp1PqFRqVTqlVq1XrFZrVbrldr1fsFhsVjslls1nswBtUNAMFhEGt9ouVzul1u02&#10;lJulctl65mMzu+BwWDwmFw2HxGJxWLxmNx2PyGRyWTymVy2XzGZzWbzmdnFqtsM0IAuMHuOe1Gp1&#10;VcvN7akumEyAur2m12233G53W73m932/4HB4XD4nF43H5HJuugtkBIAAIE/4FA3/BILCYVC4ZDYd&#10;D4hEYlE4pFYtF4xGY1G45HY9H5BIZFI5JJZNFzdKQA1JYAFzLwABZlJ5pNZtN5xOZ1O55PZ9P6BQ&#10;aFQ6JRaNR6RSaVS6ZTadT6hUalU6pVatV6xWa1W65Xa9X7BYbFY7JZbNZ7MAbVDQDBYRBrfaLlc7&#10;pdbtNpSbpXLZeuZjM7vgcFg8JhcNh8RicVi8Zjcdj8hkclk8plctl8xmc1m85nZxarbDNCALjB7j&#10;ntRqdVXLze2pLphMgLq9ptdtt9xud1u95vd9v+BweFw+JxeNx+RybroLZASAACBP+BQN/wSCwmFQ&#10;uGQ2HQ+IRGJROKRWLReMRmNRuOR2PR+QSGRSOSSWTRc3SkANSWABcy8AAWZSeaTWbTecTmdTueT2&#10;fT+gUGhUOiUWjUekUmlUumU2nU+oVGpVOqVWrVesVmtVuuV2vV+wWGxWOyWWzWezAG1Q0AwWEQa3&#10;2i5XO6XW7TaUm6Vy2XrmYzO74HBYPCYXDYfEYnFYvGY3HY/IZHJZPKZXLZfMZnNZvOZ2cWq2wzQg&#10;C4we457UanVVy83tqS6YTIC6vabXbbfcbndbveb3fb/gcHhcPicXjcfkcm66C2QEgAAgT/gUDf8E&#10;gsJhULhkNh0PiERiUTikVi0XjEZjUbjkdj0fkEhkUjkklk0XN0pADUlgAXMvAAFmUnmk1m03nE5n&#10;U7nk9n0/oFBoVDolFo1HpFJpVLplNp1PqFRqVTqlVq1XrFZrVbrldr1fsFhsVjslls1nswBtUNAM&#10;FhEGt9ouVzul1u02lJulctl65mMzu+BwWDwmFw2HxGJxWLxmNx2PyGRyWTymVy2XzGZzWbzmdnFq&#10;tsM0IAuMHuOe1Gp1VcvN7akumEyAur2m12233G53W73m932/4HB4XD4nF43H5HJuugtkBIAAIE/4&#10;FA3/BILCYVC4ZDYdD4hEYlE4pFYtF4xGY1G45HY9H5BIZFI5JJZNFzdKQA1JYAFzLwABZlJ5pNZt&#10;N5xOZ1O55PZ9P6BQaFQ6JRaNR6RSaVS6ZTadT6hUalU6pVatV6xWa1W65Xa9X7BYbFY7JZbNZ7MA&#10;bVDQDBYRBrfaLlc7pdbtNpSbpXLZeuZjM7vgcFg8JhcNh8RicVi8Zjcdj8hkclk8plctl8xmc1m8&#10;5nZxarbDNCALjB7jntRqdVXLze2pLphMgLq9ptdtt9xud1u95vd9v+BweFw+JxeNx+RybroLZASA&#10;ACBP+BQN/wSCwmFQuGQ2HQ+IRGJROKRWLReMRmNRuOR2PR+QSGRSOSSWTRc3SkANSWABcy8AAWZS&#10;eaTWbTecTmdTueT2fT+gUGhUOiUWjUekUmlUumU2nU+oVGpVOqVWrVesVmtVuuV2vV+wWGxWOyWW&#10;zWezAG1Q0AwWEQa32i5XO6XW7TaUm6Vy2XrmYzO74HBYPCYXDYfEYnFYvGY3HY/IZHJZPKZXLZfM&#10;ZnNZvOZ2cWq2wzQgC4we457UanVVy83tqS6YTIC6vabXbbfcbndbveb3fb/gcHhcPicXjcfkcm66&#10;C2QEgAAgT/gUDf8EgsJhULhkNh0PiERiUTikVi0XjEZjUbjkdj0fkEhkUjkklk0XN0pADUlgAXMv&#10;AAFmUnmk1m03nE5nU7nk9n0/oFBoVDolFo1HpFJpVLplNp1PqFRqVTqlVq1XrFZrVbrldr1fsFhs&#10;Vjslls1nswBtUNAMFhEGt9ouVzul1u02lJulctl65mMzu+BwWDwmFw2HxGJxWLxmNx2PyGRyWTym&#10;Vy2XzGZzWbzmdnFqtsM0IAuMHuOe1Gp1VcvN7akumEyAur2m12233G53W73m932/4HB4XD4nF43H&#10;5HJuugtkBIAAIE/4FA3/BILCYVC4ZDYdD4hEYlE4pFYtF4xGY1G45HY9H5BIZFI5JJZNFzdKQA1J&#10;YAFzLwABZlJ5pNZtN5xOZ1O55PZ9P6BQaFQ6JRaNR6RSaVS6ZTadT6hUalU6pVatV6xWa1W65Xa9&#10;X7BYbFY7JZbNZ7MAbVDQDBYRBrfaLlc7pdbtNpSbpXLZeuZjM7vgcFg8JhcNh8RicVi8Zjcdj8hk&#10;clk8plctl8xmc1m85nZxarbDNCALjB7jntRqdVXLze2pLphMgLq9ptdtt9xud1u95vd9v+BweFw+&#10;JxeNx+RybroLZASAACBP+BQN/wSCwmFQuGQ2HQ+IRGJROKRWLReMRmNRuOR2PR+QSGRSOSSWTRc3&#10;SkANSWABcy8AAWZSeaTWbTecTmdTueT2fT+gUGhUOiUWjUekUmlUumU2nU+oVGpVOqVWrVesVmtV&#10;uuV2vV+wWGxWOyWWzWezAG1Q0AwWEQa32i5XO6XW7TaUm6Vy2XrmYzO74HBYPCYXDYfEYnFYvGY3&#10;HY/IZHJZPKZXLZfMZnNZvOZ2cWq2wzQgC4we457UanVVy83tqS6YTIC6vabXbbfcbndbveb3fb/g&#10;cHhcPicXjcfkcm66C2QEgAAgT/gUDf8EgsJhULhkNh0PiERiUTikVi0XjEZjUbjkdj0fkEhkUjkk&#10;lk0XN0pADUlgAXMvAAFmUnmk1m03nE5nU7nk9n0/oFBoVDolFo1HpFJpVLplNp1PqFRqVTqlVq1X&#10;rFZrVbrldr1fsFhsVjslls1nswBtUNAMFhEGt9ouVzul1u02lJulctl65mMzu+BwWDwmFw2HxGJx&#10;WLxmNx2PyGRyWTymVy2XzGZzWbzmdnFqtsM0IAuMHuOe1Gp1VcvN7akumEyAur2m12233G53W73m&#10;932/4HB4XD4nF43H5HJuugtkBIAAIE/4FA3/BILCYVC4ZDYdD4hEYlE4pFYtF4xGY1G45HY9H5BI&#10;ZFI5JJZNFzdKQA1JYAFzLwABZlJ5pNZtN5xOZ1O55PZ9P6BQaFQ6JRaNR6RSaVS6ZTadT6hUalU6&#10;pVatV6xWa1W65Xa9X7BYbFY7JZbNZ7MAbVDQDBYRBrfaLlc7pdbtNpSbpXLZeuZjM7vgcFg8JhcN&#10;h8RicVi8Zjcdj8hkclk8plctl8xmc1m85nZxarbDNCALjB7jntRqdVXLze2pLphMgLq9ptdtt9xu&#10;d1u95vd9v+BweFw+JxeNx+RybroLZASAACBP+BQN/wSCwmFQuGQ2HQ+IRGJROKRWLReMRmNRuOR2&#10;PR+QSGRSOSSWTRc3SkANSWABcy8AAWZSeaTWbTecTmdTueT2fT+gUGhUOiUWjUekUmlUumU2nU+o&#10;VGpVOqVWrVesVmtVuuV2vV+wWGxWOyWWzWezAG1Q0AwWEQa32i5XO6XW7TaUm6Vy2XrmYzO74HBY&#10;PCYXDYfEYnFYvGY3HY/IZHJZPKZXLZfMZnNZvOZ2cWq2wzQgC4we457UanVVy83tqS6YTIC6vabX&#10;bbfcbndbveb3fb/gcHhcPicXjcfkcm66C2QEgAAgT/gUDf8EgsJhULhkNh0PiERiUTikVi0XjEZj&#10;Ubjkdj0fkEhkUjkklk0XN0pADUlgAXMvAAFmUnmk1m03nE5nU7nk9n0/oFBoVDolFo1HpFJpVLpl&#10;Np1PqFRqVTqlVq1XrFZrVbrldr1fsFhsVjslls1nswBtUNAMFhEGt9ouVzul1u02lJulctl65mMz&#10;u+BwWDwmFw2HxGJxWLxmNx2PyGRyWTymVy2XzGZzWbzmdnFqtsM0IAuMHuOe1Gp1VcvN7akumEyA&#10;ur2m12233G53W73m932/4HB4XD4nF43H5HJuugtkBIAAIE/4FA3/BILCYVC4ZDYdD4hEYlE4pFYt&#10;F4xGY1G45HY9H5BIZFI5JJZNFzfKQA1JYAFxLwABZlJ5pNZtN5xOZ1O55PZ9P6BQaFQ6JRaNR6RS&#10;aVS6ZTadT6hUalU6pVatV6xWa1W65Xa9X7BYbFY7JZbNZ7MAbVDQDBYRBrfaLlc7pdYVB7iAH9ew&#10;AAr8ALVbX7g8Ba78AgA/MUAAJjb1fMPd4OALxCsje39hbbmL7f8DlMnn8G/QAA9NCtHpdPlc/KTe&#10;AGtsQAstoAATt9BBM/dt5vd9v+BweFw+JxeNx+RyeVy+Zzedz+h0el0+p1et1+xTt3C7bA4Tlez4&#10;fFaMrnMi8PQAG/69yABl78Ti5kBfbqcaBMfmcjlWv/QAc0AMYxzzL+G8DNs3CGwIxEFvaz43QgAB&#10;uwmABZwszUMPHDUNw5DsPQ/EEQxFEcSRLE0TxRFMVRXFkWxdF8QO2hQAoCCAACBP+BQN/wSCwmFQ&#10;uGQ2HQ+IRGJROKRWLReMRmNRuOR2PR+QSGRR1+SUAASUABfSsAKCXABqTEAAOaABNTcADGdAB8z0&#10;AAagAAA0MAQeEQWSvwAOqmAAl08ANipAAC1WeT6aAMAOmuAAHV+iwehUSkyeU0axgGHGy2ABtW8A&#10;LK5WYCXSR3e8Xm9Xu+X2/X/AYHBYPCYXDYfEYnFYvGY3HY/IZHJZPKZXLZfMZnNZvOZ3PZ/QaHRa&#10;PSaXTafUanVavWa3A0O1QzY0WE2jXbfcbndRF/b20gBo8EAHfiAAD8cAOvlAB380AC7oABKdMABT&#10;rAABdmwwR+927QlReEAIjyAAI+cAWV9esAPv3ABpfHsdqy2iqgWHb1/fMBADun6AA5QEABvwKABW&#10;wQqirN3BkGwdB8IQjCUJwpCsLQvDEMw1DcOQ7D0PxBEMRRHEkSxNE8UQm2CGtmo7txTGEYt2fEaA&#10;AT8bgAFEdAAGkegAbkgPG8pkyIABXyOAAYSU373H2maaoSeMpAAM8qgAHcsAAJ8tyerQGS+9r3vO&#10;CMFPwtEmp+oL/y6hU1xWOs4AAbM5gAVU7AABE8t/FcZT7P0/0BQNBUHQlC0NQ9EUTRVF0ZRtHUfS&#10;FI0lSaEz4hYAoCCAACBP+BQN/wSCwmFQuGQ2HQ+IRGJROKRWLReMRmNRuOR2PR+QSGRR18SUAPOU&#10;AAJysAAGXS2XquZABCzUATJVgARTsAAOfQ6DwRf0MAFWjAAD0kABqmAAS08AEypAArVUAAWsAB91&#10;ur1l+18AV9+gADWWFUGYAGFHG2ABuW8AK25WSzWiXWqR3m9Xu+X2/X/AYHBYPCYXDYfEYnFYvGY3&#10;HY/IZHJZPKZXLZfMZnNZvOZ3PZ/QaHRaPSaXTafUanVavWa3Xa+/XeG3gAQiDbbYbndbveROxT2f&#10;v7hADhP4AALkABacsALnnABF9EAArqUCD2kAGvtABS92FT4BgB+eOugUAE70ABN+uw2CygYANv5A&#10;BTfUAPb8cfk8gBcDwoSW8AqWppUwKAAEQQ9qxvA3sGwdB8IQjCUJwpCsLQvDEMw1DcOQ7D0PxBEM&#10;RRHEkSxNE8URTBrZIY2jcLRFUYxk2Div0/rxn4AACR24jhrQQEgAAKchgAGEjAAfUkvK7EcOwWUn&#10;gAd0pAAkp8AAYksAAYstgAekvNq653zErSuKw8xnzQAA+TWhUdgJMCCNk38GBvOoADtPEdR5Gc+T&#10;7P0/0BQNBUHQlC0NQ9EUTRVF0ZRtHUfSFI0kiMWIWAKAgIAAIE/4FA3/BILCYVC4ZDYdD4hEYlE4&#10;pFYtF4xGY1G45HY9H5BIZFIYPBADJwA6ZUADvLQARJgAC5M4U+5sAAFOQBJwDOJ1CX9QZ8AgA/aM&#10;AJKAAJSwA06cACxUQAvaoAArV6RB4VPKzBKWBAA/LFSqZSaTCa5XJHa7Zbbdb7hcblc7pdbtd7xe&#10;b1e75fb9f8BgcFg8JhcNh8RicVi8Zjcdj8hkclk8plctl8xmc1m85nc9n9BobxaoXPYHCbPotVq9&#10;ZrYhZq1OaI89oAExtwAJN0ACbvQA8eAAGZw5fMXxxwApeUAHDzQAYOhCnV0wAO+tCqM/QAA+4ADR&#10;3wAivEAAd5QBQX9Q4VSdJC9hCIpstd8/p9ft9/x+f1+/5/f8/8AQDAUBwJAsDQPBEEwVBcGQbB0H&#10;vm9q0IK+CuwhC8MNUpL0POoROQ+ABaREAAWxKAB7xQlKVhlFgADtF4AF1GQADnGsOvSK0cgAbkeA&#10;AZEfgAOkhAAMcirIsB8ySAA2yYABMyenaUIjDj5NQrSGwlDMtS3Lkuy9L8wTDMUxzJMszTPNE0zV&#10;Nc2TbN03zgissoEAKAiAACBP+BQN/wSCwmFQuGQ2HQ+IRGJROKRWLReMRmNRuOR2PR+QSGRR1+yU&#10;AKiUABYSsASV+gB8TGWyaYvgAHqcAAjzsANafAA10EAPCiAA3UcAPmlABT00AOuoAAo1MAF6rUOi&#10;tutAAuV2FP6wAAA2OxWSDwSxgGR2u2W23W+4XG5XO6XW7Xe8Xm9Xu+X2/X/AYHBYPCYXDYfEYnFY&#10;vGY3HY/IZHJZPKZXLZfMZnNZvOZ3PZ/QaHK2mG2qBwmz6LVavWa2JamlPkANraAB7bcAanSanUiz&#10;fAAGcEAALiABq8cAO/lAAdc2Zy9wdEAdFwAB+dcABztAAL90ABbwACwP6HcQBa+Dx7U+bXe33e/4&#10;fH5fP6fX7ff8fn9fv+f3/P/AEAwFAcCQLA0DwRBL2tIhjTNy1D0wVCUJtE1KEwYiDxoU9kNNJDCN&#10;pcssHIE3b0vYiLePTDyyQpFsXRfGEYxlGcaRrG0bxxHMdR3Hkex9H8gSDIUhpDD8LoCAgAAgT/gU&#10;Df8EgsJhULhkNh0PiERiUTikVi0XjEZjUbjkdj0fkEhkUZg8EAMnAElAEnAMpg8rlEJlUsl0mlD+&#10;nAAAU7AD9n0wls0mkJnD+nU8otHAUOpMJndLjsqhtDkdVq1XrFZrVbrldr1fsFhsVjslls1ntFpt&#10;Vrtltt1vuFxuVzul1u13vF5vV7vl9v1/wGBwWDwmFw2HxGJxWLrNUhUtgcyl+MymVy2XzGZzWbzm&#10;dz2f0Gh0Wj0ml02n1Gp1Wr1mt12v2Gx2Wz2m1223qcxheQlOShG44HB4XD4nF43H5HJ5XL5nN53P&#10;6HR6XT6nV63X7HZ7VXx0JAMBgAAgT/gUDf8EgsJhULhkNh0PiERiUTikVi0XjEZjUbjkdj0fkEhk&#10;Ujkklk0nlEplUrlktl0vmExmUzmk1m03nE5nU7nk9n0/oFBoVDolFo1HpFJpVLplNp1PqFRqVTql&#10;Vq1XrFZrVbrkkANfhoBgsIg1krtntFptVrtltt1vuFxuVzul1u13vF5vV7vl9v1/wGBwWDwmFw2H&#10;xGJntfsUMxoAs0Hs2KymVy2XzGZzWbzmdz2f0Gh0Wj0ml02n1Gp1Wr1mt10FxlhgIIAAIE/4FA3/&#10;BILCYVC4ZDYdD4hEYlE4pFYtF4xGY1G45HY9H5BIZFI5JJZNJ5RKZVK5ZLZdL5hMZlM5pNZtN5xO&#10;Z1O55PZ9P6BQaFQ6JRaNR6RSaVS6ZTadT6hUalU6pVatV6xWa1W65JADX4aAYLCINZK7Z7RabVa7&#10;Zbbdb7hcblc7pdbtd7xeb1e75fb9f8BgcFg8JhcNh8RiZ7X7FDMaALNB7Nisplctl8xmc1m85nc9&#10;n9BodFo9JpdNp9RqdVq9ZrddBcZYYCCAACBP+BQN/wSCwmFQuGQ2HQ+IRGJROKRWLReMRmNRuOR2&#10;PR+QSGRSOSSWTSeUSmVSuWS2XS+YTGZTOaTWbTecTmdTueT2fT+gUGhUOiUWjUekUmlUumU2nU+o&#10;VGpVOqVWrVesVmtVuuSQA1+GgGCwiDWSu2e0Wm1Wu2W23W+4XG5XO6XW7Xe8Xm9Xu+X2/X/AYHBY&#10;PCYXDYfEYme1+xQzGgCzQezYrKZXLZfMZnNZvOZ3PZ/QaHRaPSaXTafUanVavWa3XQXGWGAggAAg&#10;T/gUDf8EgsJhULhkNh0PiERiUTikVi0XjEZjUbjkdj0fkEhkUjkklk0nlEplUrlktl0vmExmUzmk&#10;1m03nE5nU7nk9n0/oFBoVDolFo1HpFJpVLplNp1PqFRqVTqlVq1XrFZrVbrkkANfhoBgsIg1krtn&#10;tFptVrtltt1vuFxuVzul1u13vF5vV7vl9v1/wGBwWDwmFw2HxGJntfsUMxoAs0Hs2KjTeywAVmZA&#10;BHzgAa+fACg0U2IWlAAP1AAIurAAi10WRWxAA62gAHm3ym53W73m932/4HB4XD4nF43H5HJ5XL5n&#10;N53P6HRjeMsMBIAAIE/4FA3/BILCYVC4ZDYdD4hEYlE4pFYgiowAERGwARo8AErIQA8ZIAHNJwAt&#10;5UAENLYsaZgAC1MwA8psAGpOQAmp4AG7P4keqEADlRQAE6RDltSwAXKcABtUQAiaoABfV4tWa1W6&#10;5Xa9X7BYbFY7JZbNZ7RabVa7Zbbdb7hcblc7pdbtd7xeb1e75fb9f8BgcFg8JhcNh8RicVi8Zjcd&#10;j8hkclk8plctl8xmc1m85jQDn4aAYLCINpM7d3bqQAW9YAFzrwAmNkADPtYsatwAEvu4lVESADtw&#10;YluDVut5ERpyQAy+ZEtS7QASOlPqAlusACx2dP2+53e93/B4fF4/J5fN5/R6fV6/Z7fd7/h8fl8/&#10;p9ft9/x+f1+8Tn9Ehj/gA0yDtM/iGue6LpmZBYAKEPQAELCKuIwRQADvC7eqq4I7IsEkPOobsMt/&#10;DaJG9EwAOSGgAHfFgAFPF7sO1A0ZxpGsbRvHEcx1HceR7H0fyBIMhSHIkiyNI8kSTJUls0/zQoCA&#10;gAAgT/gUDf8EgsJhULhkNh0PiERiUTikUJEXAC5jQAEcdADckEVhyKkgAO8niSJlQAO0tkUkRUml&#10;ERjojj8hiswmR3hTQnwAF9BkVDolFo1HpFJpVLplNp1PqFRqVTqlVq1XrFZrVbrldr1fsFhsVjsl&#10;ls1ntFptVrtltt1vuFxuVzul1u13vF5vV7vl9v1/wGBwWDwmFw1rAOJhoBgsIg2Ow9ZnUnnkJTGX&#10;ABnzVKycziEqRMsl05kuUkUHyESdurAAl1wAd+xjkeZO1AAT3GR3W73m932/4HB4XD4nF43H5HJ5&#10;XL5nN53P6HR6XT6nV63X7HZ7VnxOMhneAGQ1HbhLe82zm0Ndnr2+5pOdyuflctO0v0ueifjopq/g&#10;AS7/oU0DRPq8kCwNA8EQTBUFwZBsHQfCEIwlCcKQrC0LwxDMNQ3DkOr47rFoCIAAIE/4FA3/BILC&#10;YVC4ZDYdD4hEYlE4pDDVFwAl41ChpHQAy5BFYkipIADvJ4kiZUADtLZFFzVGY3ETTNQAlpxIoStp&#10;4ACXP4c3aEABFRZ1R6RSaVS6ZTadT6hUalU6pVatV6xWa1W65Xa9X7BYbFY7JZbNZ7RabVa7Zbbd&#10;b7hcblc7pdbtd7xeb1e75fb9f8BgcFg8JhcNh8RibuAcZDQDBYRBsjiqo7csAApmYces4AELn6jJ&#10;EVJpREZUiZZLoi0dYABhr4kEdkAG3tQAE9xScs7cxmobp9Sdspw+JxeNx+RyeVy+Zzedz+h0el0+&#10;p1et1+x2e12+53e93/B4fF47NjMfDPOAMnB8n4Ez7wAaPlDkx9QAZ/xoZLJzvKZWlrhIS3YAFZAo&#10;ADzBAAHfBaHJqNIAEHCLbtyqAJQtBUGISEcNgAbkPPJEEQxFEcSRLE0TxRFMVRXFkWxdF8YRjGUZ&#10;xpGsbRvHDmvMxyAggAAgT/gUDf8EgsJhULhkNh0PiERiUTikFLEXACpjUOYcdAA8kEViSKkgAO8n&#10;iQjlQAEktADtmAAZkziRpmwAQc5AATnkin0CJFBAC5okOaFHAAvpU/plNp1PqFRqVTqlVq1XrFZr&#10;Vbrldr1fsFhsVjslls1ntFptVrtltt1vuFxuVzul1u13vF5vV7vl9v1/wGBwWDwmFw2HxGJxWLxm&#10;NxIByENAMFhEGyuOrASzQAd+djkekA8qskRUmlERmxpABa1gAeWvADU2QAVe1mU0hoR3QA1IAMe/&#10;AAi4VVoJIodFhqn5QAi5YzHP6HR6XT6nV63X7HZ7Xb7nd73f8Hh8Xj8nl83n9Hp9Xr9nt93vs2Qy&#10;cM+YAy8Hy/s+USjrDj6Qqo0jTDuiREwMAA7QSiRMwYAA0QeiTdAiABLQq5iMKg4rjlyh0DETBEFP&#10;hEURxJEsTRPFEUxVFcWRbF0XxhGMZRnGkaxtG8cRzHTqP2+iAoAAIE/4FA3/BILCYVC4ZDYdD4hE&#10;YlE4mxIsAB7GYkw44AB5H4pE0VIwAd5NEkTKQAdpZIQAe5gAENM4kEZsAGZOQAIp5LoSSKAAFzQ4&#10;cV6MAFRSZ9S6ZTadT6hUalU6pVatV6xWa1W65Xa9X7BYbFY7JZbNZ7RabVa7Zbbdb7hcblc7pdbt&#10;d7xeb1e75fb9f8BgcFg8JhcNh8RicVi8ZjbuAchDQDBYRBsrjqpFmJGI1EY4w49IKpI0VJZPEZSi&#10;ZXLZC3tcABHsZcadoAEtt6bQCRQqJDSPvwAuOFmOJxeNx+RyeVy+Zzedz+h0el0+p1et1+x2e12+&#10;53e93/B4fF4/JZshk4Z6ABl4Pl+7ms4PY3HY+PKrpNMd5RKpYdqaEkAAAbsBok34juC4amN03hco&#10;dA0EFw8rsPa9aDwlC8MQzDUNw5DsPQ/EEQxFEcSRLE0TxRFMVRXFjzMi88KvdGEWrnGaFgCgIIAA&#10;IE/4FA3/BILCYVC4ZDYdD4hEYlE4m7YsAApGYkw44AB5H4pE0VIwAd5NEkTKQAdpZIYUSJgAFzM4&#10;kR5sAFxOZdCZgSJlNIaaaEAEtRZ3R6RSaVS6ZTadT4S3akAGxVQAAqwAADWwBB4JXoVYKZYoLZIn&#10;YK2AYlZqhSX9b61XITabbdbPB5ddLte75fb9f8BgYbYLZWAFfMJeMFfL1S7Zi7ncshdcbSsfR8rL&#10;svk85kMzi8TCIpdM/ndNp9BeM3EsNqIFb39bdLBoJpMlrtxud1u73q7pbNnvOFw+JxeNx+RyeVy7&#10;LqrxtrVndDzOp1et1+x2ZDweDqdFlNvefDrbpsAABfQAA/6wAJPcAAJ8a7z/D2vtxdn0a7CdX98E&#10;7qCo4YaPJAqCRkUkqToilJEpWlqkPcEgAKkbqJCvC4AFRDSkp6n5codBkHDs/0SRKhJJRQABOxWA&#10;B+RcAB+xiAB9Ro+aCPM6bVx0xUTR7H0fyBIMhSHIkiyNI8kSTJUlyZJsnSfKEoylKcqSrK0ryxLM&#10;tS2u0AIEzLoLitS6PQAqrqyAc0vg+QmTaAA8zgAAGznLkrvysr+R5OqGw6mcPobAUCB4tsDwSO6U&#10;JUlkRpCaNGgAGFIJcU9JgALFLQ4mM/IcWtOAAJVPz3UKFk1UgAEjU8YRlNIBgAfdXRsAEcOcr89I&#10;U8yE1uiDgPDXKFumwb6P02jILQ+stP6iEvVEv9kIXZTpVrZ7HVrZc62kh9mola6w2paqI223tuof&#10;cFvN1bNv2Mydzr9cly3c1Dg3Wvt2yBeUkXo4l7SHel9T239xXrgF34HgmCp3fCn4RL90oVMCuTCu&#10;j4gIAFVzEAAH4wAAoY2AA348AAGZDWDI2Fgz/PygIIAAIE/4FA3/BILCYVC4ZDYdD4hEYlE4pBT3&#10;FwAho1DlPHQAWJBFYkipIADvJ4kiZUADtLZESJgAFzM4kaZsAEtOZFDRrPQAzKBDnZQwAE6NO6RS&#10;aVS6ZTadT6hCUxUwAj6sAIPBAFWwA+68AH9YbBYqzWIPZoRDLLDbLa4hboNaYXcIddITdADeYVYX&#10;9TryAbRgYTf6jSrxesHiLVZ4jZcJhKTdsLk8plctkIpkstIsxAr5m4Lnc5iqXmodhNNoIVosjjNV&#10;r9hFdTENZsdtt8Xctvj9JErbrtxweFft7FdrO9nD+TEuPq+LSM/w+l0+p1cLzcrvMBd+Bw+x1vBy&#10;O7Se/yvHSPL4dfy/VtOfE/Z7flO9R57jTvjC9F+eJ2/m/8AQDAUBwIybDv8+D7NerYBAA9KIvS0T&#10;tQcvTCALC4AQYhQHw4AApQ+AA4xEAAGRKwTQvfAsVRXCkEMGgq5P5FjYGjGoABhHCHJURKWJcpp2&#10;yAAAbyGABuyMiQRySABkyYoqjoSb0ogANUqJkmiIj1LIAELLjrxSK8wAAVExxnMszMKS80gARs2M&#10;DDSvH2sa+s+srotykTTLo37dLY7s9QUxMXTspb6oJA7q0PQK60BGCzwm1s+TPSSJwfRtIus0VBsv&#10;FMIU4zNGQJSrzUvSdEVA09PVLU1SNVR9P0NU9VTPUTnRdSDDVi91bIZWiG01WVgWC7NUy9Xb217Y&#10;TLRlXliT7ViKWRZNLWDaMT2lAFC0XZ8E225i9WXQlm2vcdyXLczZO7WlwP7FtN2NdsJtEA153bDU&#10;OAeAAp30AA5X6AAG4BOUMq5c+Cso47/RjXODKWnoap+oKEzAK8xTIisxlQABQY3KxcqdJIRgAEmR&#10;gAbmTSLI6GhplYACNlwADHmIABFmjCxqaMbxyhqOlOj6Q4ZoD1JySwAJIRSFQ0fWlMDPeBWda2oP&#10;5prGz9qtu6eqLTWrrN0t65rlsdcWg7HZN13LROyWxsVtbTtu3be2N163abybXrFdPxrt37hvjwbm&#10;ye/3ZvupvRu077rvdocNAFf8VxMWWrs2+tByT7qbsPHsLyvJ85zvPNBwKo9DZkXQlCvTxdeYDYHB&#10;rCXuAAq9iAA6dpf+As/DXP75hCAggAAgT/gUDf8EgsJhULhkNh0PiERiUTikMW0XABLjUKCMdADu&#10;kEVADekgAc0nkUpiY8lkql0LTMxABomkKEc3ADcnUvnk9n0/oFBoVDiKUowARVJAEHggCpwAfdRp&#10;cHAD+q1Vq8JpkOrcRrsMrdfg0IiFWf0KANprlUsVrslEuFxl9OAUKtsNu8qtIBuV9v1/sFUiN7kV&#10;5omErWCguIwNvuWGwEJxmRvGKymXnuTzGQzFBzkUzUu0MUz+d0wA0djh2pl+lzeWkWE1le2EVzWu&#10;0+5ym32u632/4Fy1lbzWzgvEtXB5XL3fJnu4v3GifSt0/6HM2POvvX4HF7V22Hc23fxOOoVtyGuw&#10;mQ2Xk4/h3vY+Xz+n1+33/HT9358d81j2r4uiFANAgAQEwgHwSAAqwYAA7QeAAGwk/kKQql7Ur4gb&#10;yws/gkQ8ABcxChRaxIAAlRPDjgw8JEQREhJhxgACWB5FMaxsoijEoABEx4qamqeqJ9x9IazSG9L4&#10;vA8z3yU1TKoI9jvrCtkkRvCq2upKrfyw0kqLg8T7ORDKVS+w79tfJiJS2h8yOFMy/zYyU3MpOC4T&#10;VLLTyhMSUyvOTOzY9cuvzO0Np9Qclta2FDKBRTH0DO7lUYwc+yG/9JobSND0fTVN0vSzG045s9ST&#10;UDIzoh7h0cirXT+tVTSHClGVdUlCzNWVZ1vWFPRtADVrUwkBITAgDQMp8EQVBgqgAO9lwjCdcWe3&#10;MMOPQloM6khvAAGltAAd9ugAI9wAAXFx2qoNrgAm4RoUPV2AAQt33LeMLElegAEPe6FAHfQAH1fs&#10;iKvIswoVgL4MdI6CN5J8kTZKU0Xk31gILIuH4oz1Ur9W2KvzV1MY0wGO1fUGMzTXTgT5USXY5kta&#10;VFVeLuDVmUTHl60ZW+2QJ9keRtFKNHVRNFeMvnDF5tMuZY9pGSaOwuaTjpdVabpNH5HoaF5dhyIP&#10;VVuoybOta64oedr1ouNYFJ2pbQzuqvpfQB0pXzv15AQCbpYi6wFBIHgAK++AAPO/2aBu08G/WjgC&#10;gICAACBP+BQN/wSCwmFQuGQ2HQ+IRGJROKRRbRcAEuNQphx0ADyQRWRSOSSWSEiUABcysADSXABl&#10;zGTTOaTWbTecTmdSVJT0AIegQoA0MAPyjACDwR+0sAP6nUiDw6kxKpwmp1eo0MAwqp1quVGK05/U&#10;KiWKoQSvVWGAK2U2nzu4XGIWwBSK1TOvSW73KK3maWaa36F3uG3SRYCaYK7WCGYTE0SG4i+RHDZO&#10;JZLLZmc5XNQrMX3IY+tzXHSPSyLOSPP53FZ2Ha2C5jDaep6m3WPN23I0+04yDWjQxOvb2CafLV3g&#10;1LfSLYabl6DR6LPbzkw3ja6cc3FwjsQvh2W3wzv9GF6vvdXxcnicz0b8Abac9ru/PJ9fhe36fnrc&#10;+KfKKPs/UAwE47+Pu8kBwAqysqJAEEohB0DLOAD/P08yJQpC78IjCEBtJArMu1DkOxHEjpRK7L8M&#10;U8cJqIwwDRe962sMB8aAAK8bgAPMdAABsexPH8gQE5rou5CUgyOkxUSUAAsyaAARygABkymAAJyt&#10;JDukzLQADRLqWpeXEwyrK8sTLM0ykjNKfqChLDH3N8JKmsysSKr86orOkWK3DjaQ/BU7pJEUzsDD&#10;UkQw10ARDP0z0EkbFL3RqdUi+NCs1SdBpJQ64Ui2dFoe+CSQtPFPQzA9B00/U8za3SILNRVAL45E&#10;9uXVE9SM+bFVdStb0dXcN1Ihta1G4FTMbYEz2FY1YOxFcLQxRNdr3FVfPTYqH0um9QUxINIxWvVj&#10;22mtRWRaNwPzbTlOLD71oTV9bQJZc/1LXkJPXbCyWtO103ncMg2TI9VUDddy2Jfd+4PH9/4O7TDR&#10;Wr0XgNGK6xnGsbiuAA9YzHkfYRjuOyGgsi3vjz6GJkwACdlMnyiTmWgAF+YZIko95oABDZuAA050&#10;ABB57MYJ5loOhJrNJIzWQ6FTdOE5KezE+3izsG3Nb91ahCOh0zai+YUuORx/rznasm1ZO3ekgYVs&#10;GsQDe+uILtsT7Sku3pNuK4XciNHqjslEb1WkUvxves3yiLMXtgfBwfUm51/sTC1Y91oXy090b5qq&#10;TRW0/FxRxD3JzgLz8416iXdhVxonym1cry/R61fXUw9xskXRz98bpqdq7K6Hc6jUnI7NxPYofb3g&#10;MO6it811/d+TYff7Dd9leX6Kb+RMuGLbhyiYhiXtxoB8bRxjI9Y2BvpfK7shoCCAACBP+BQN/wSC&#10;wmFQuGQ2HQ+IRGJROKRWIO2MABOxsAIiPABfyEAC+SRaTSeURAsSsAPCXAA+TEADyaSmbTecTmdT&#10;ueT2fQJI0EAIeiQoA0cAPylACDwR+08AP6pRKm1SDz+bVWsVuuV2J0cA0yr16yWWzWeDQi0ROtV2&#10;21mxwy32uC2CU3O6XmJXacXi9Ta+X+e36uYHBQXCWjDWjEzjFwm542GY/J0i84nJWvKWmLYvMw7P&#10;XGy5u9Z+G6SK6iu6G1ZzT5a5aKFZ/WADSaqBbiHabD72TbqI7zfcPicWI7rE8DY62U8rXRTa8HZV&#10;jhYPpzu7c679fjQntSjq5Dud2y1XMePwejyev2cfYe2T7f37akdmkAL8AADfsAfgBP6/IHwEAArw&#10;KAA9QQAAGwW+EGwcnzNrCgbxOZB8LJSjB2oUCcOQulBvRAAARRHD0SxNCxJRSABDRYhT/KSpaqqe&#10;fqoqm86CPDE7fqRHMdR9H8Gx63shIq8z1LhCrlpy78gL/JiFurIi6vmvMntnI7iys6ksRM0koy44&#10;bFy0xEwSg2UpJ1MUqTJJKHuiiE0ObNavzm602yXOq5rtPT5y9MrdvHPkJTY0E6tTQyzTHJtF0Yi0&#10;4sdRFG0kndHsqsMhUqh9Mr2+tIrE5jkKvK1NtfQauUxP6vUVQE7yNVs/1IulYs1T1Jt7NVTPosL7&#10;V2pAD1/AD/rtAQHwJAw92RBUGVtZkwznQbW1nZtp2patrRPFJJRXFqExefdv0+AEZxqf0r1fO9r3&#10;C70eVSn9Vp42lPWldLyXms0bzso12XRelJVXe0HVHdtaVyw+AX7QlS3U7Fau7fDiXfOGBu3UGGoX&#10;iK13jgt3XlicKULjbn4vi2QMVkmEZRlOP0hkOVZdlabz9fi2Y9hK6VXN7c47mayYxc1HZrM2eIjF&#10;6+1gq+Hopg6vaXB+fZRXFdWChVfgPqcX2JYwrgBZA92UBuX7ClEIoCCAACBP+BQN/wSCwmFQuGQ2&#10;HQ+IRGJROKRWLReMRmNRuOR2PR+QSGRSOSSBJScAIaVQoAy0APyYACDwR+zUAP6cQqZw6dyWfSCe&#10;z+hUOiUWjUekRSg0mmTKDzynyWdy0AxalxKqQ6s02Qzh/VyG1uOWKJ1ewQKyVaoxyzRi02efW24T&#10;+5AC326XXW50K9Ri+3uE3ey2u93XBXaXQ2/4iqxmp4mGYuO4em5KQZSKZiP5rAZ3PZ/QaHRaPSaX&#10;Bwi/YS1ajP5y01fD5ai5zHaqI7KoayPbS2baC3XcbiQ8LTa3IcXO2ms1kBc2FAfoADmgLpc4H9cA&#10;FftAA990AA3wcjxeONYLGzKE8Tyev2e33e/4RhI/OUyuE9OXzGdzV+zecuA3z4o09SkN4pMCIqrM&#10;EQE0UFtG2DjtzCSwwjCDzoM3SIwNBiNwckUNw8kMNvTAKLRG0kQoY16nxSvbYtVE8MM9FcMqBGC8&#10;xK2saqTGKnR2okLPLCMSR+wMhxtIqxwqp8euHJklyShcaMY3cjovHsmw438cszKz2w9LMtTFLcov&#10;jMKJQ9FsfJ1LiwNdKExqLNM2pFAkzwBMsiLjOk4tDM8+xVCLlpdQaqugA7quorLrgeAAsUe7jvPA&#10;BtAUquDzN/PVLU3TlO09T4APmSL6kMhT8Jgfk1v4/yvzxUFX1hWNZI0r0qwvVkqLTWsKVvHU2Tyg&#10;rDz/BkwS8oc52Ah78Q5NUNWMo1a2G9zDWegVd2DasJ2xW7H25PiIPxaM4TVZtA17JSquDb6RynYV&#10;syC28WXXW1f1zOC4W7Nad2WyMn3PK9s2df8qXhWdNXRLU73ng1YQ9fjTy/hcyNXeqj2lgmJRkoeL&#10;o7ckS3zZmP3ncuNYZF1swVjM1sngLL0FQmYKqrND0TKlGUdSDuj277w5Nn0u3+AKAoAAIE/4FA3/&#10;BILCYVC4ZDYdD4hEYlE4pFYtF4xGY1G45HY9H5BIZFI5JIEjJwAhpVCgFLQA/JgAIPBH7NQA/pxM&#10;oPDpnJZ9P4eAaFOoRQKNR6RSaVS6ZTYjPZLPaEAZ5O6NUKBU6dW65XY5WI3Wq9IbBR7FXbLY7RVo&#10;ZZ4faZBUqHTq1cINRYXdoleojbodfobfILfsFd63gIpiJ/OH8ALrbKDQ71isdc6/O8pT8he83CcJ&#10;mMtYdDGszg9HatRqdVC9LE8Lq9hsdjrYVr9jtoZuMNCd1HtpFcfeItvYzv6TxIherlVNlGOVneT0&#10;I/yOb1Ylxun0ot2N9o6136HWgP4wBLQFlaoD/UACx7QAe/gAAb8+t9ftI8VzJlvO19/8/8AQDAUB&#10;rUk5IpSlaEvMl6Yp6mp+punLnuFAkKwtC8MQzAbqOGnayu4jsPtPDUSRLE0Tq3DiyO1EDLwoxLJR&#10;ZEafw418VLbGbtxjF63v63MfKQ8CqRE/TIyK2sgPRCLGuC66hsYhUhL+0ciKqgkWt26MeJ9LEoxy&#10;vrwypJKlS61MbvxL8AzO7sjqdNavTLF0UQnDstsnNMaM3OMUI03s3pI189yRLb+UJLSjz/Pjiu9H&#10;crSVRUpyPKUpPGA7ypcrT1Ae9j3PgPb5PpSFRKa/KCrxRNR1TVVV1Y1UDQQQyWJcmB+KIAEHyXWz&#10;AzHVte19X9gKRVCyuXYNjWPZFk1NXlWN6z8rzwpcau1VFBWezlDLzPUxS3a6KwW4Fo13btG0LJ0h&#10;xkqi/SbKqryTVEwTbGF5IvKVzI7QVlX0n013zDMOX8i94I5JqMxtd+EOFgMdXpaVmUjRGHorKF91&#10;1Q+DYktds1Xddy4q01JTDdShwWA2TUu89MvW9osPe+L5gbj+ZIE/KAiAACBP+BQN/wSCwmFQuGQ2&#10;HQ+IRGJROKRWLReMRmNRuOR2PR+QSGRSOSSBIycAIaVQoBS0APyYACDwR+zUAP6cTKDw6ZyWfT+g&#10;UGhUOiUWjUekUmOT2Q0ylRMA1GnwWnVOQVEAx6q1aNViuVurV6rWCiWSoVKO2alWqE2KuRe2RC1X&#10;GL26N3adQilzuS1u8X60QW8W3Axu1V6t3QAYi+YLC4upX+d4Cs0HFYqQ4OKZqBZyHZK9XfH2/SaX&#10;TW/MRDPafWa3XQ/L43YbKebSG5ShXjV2XJ7aKS0BVrfQaCbviRLU6+K7HQ7Xm8vh8rpW/QdOk7rI&#10;9ms8AAAbvADuV4H+MAFjzAA9+kAA32db3e+O5zKzKE8n4ff8fn9fv+SKTkilKVoS7iYH4vIAJqfq&#10;bpyubov7B8IQjCUJum+yIwspDjKFDDXw1C8HPdDygQ4n0RJ/Ei0xAh8TOc0zFRY0sSQa56ORghjq&#10;obHCqRUjTcPq2jsPmzrRxuqUZs/IzaRfJLmq9J0iOPH0Rx5FCMRtIchIVFkdNFLMKS/MCMSrLEwz&#10;LCjmORKk1SbKCRSCyEszHNMaLrNq+p2xjmxk6M8xLO0dzohU0Q/QNCTNQ8VsfOUwTfJ7tpc7wDPA&#10;lzxPI8wsPQ9T2AbRFOqO+SqR/QtPVJUtTVO+7/wCQyWJdAsDwTBZ/QO28eVRW9cVzXSh0XXdfV/Y&#10;Fg0NYSJyXLykT3QNBytP6z2Ohb7WSrtmy1akrotXqf0dbFbUBOajM9cM22u+NFW7RNnvhbKPXI1k&#10;SXa091ozeFiNnUbj2GuU12rdN5sfela3u6cWWXaFz0Fg6K2vLlaIZI98sNhN6sdfqKJ7bboYFRl/&#10;u1OGPUjSbg0qB7yvO9I9vW9uJ5Xj0boCgAAgT/gUDf8EgsJhULhkNh0PiERiUTikVi0XjEZjUbjk&#10;dj0fkEhkUjkkgSMnACGlUKAUtAD8mAAg8Efs1AD+nEyg8Omcln0/oFBoVDolFo1HpFJoE9pUMANP&#10;hVMptTqlVq1XrFZrU8ndbi1PAM6hFLrsUsESs8JqUXtcWttqssPt9mqEdtMYttzg1jjdtu8Cv9fu&#10;sQwMdvVoqE9w8NwsFs+NieLguSvdGyAAy+ZwdDy9ez2f0Gh0Wj0mlylRuOovlc1dw1edjGB2WbhW&#10;wysZ08R22st2phuK30Uw9+2kVwOHx+00/A1uT4ML3MQ6ML3cR6ee6vSnctAUa6+l3W05Nh8YAA3n&#10;AHczFQB/tABY+AAPfzAAN+3g/H5ulhp2T1z9QBAMBQHAkCo6k5IpSlaEvUmB+LEACan6m6cuG58D&#10;QxDMNQ3DivO+oDjwvDsRxJEsTKFD6tLPFLeuah7dxDFyJRZC0ZP+jLsxe4rhNTGqPOI/jHR2icYS&#10;G70RLxJDqSM8rcSVCDrSekLNSDJcqtrIySxzE8uS7L0vzA28eRk5cLyAkTZyvKkZykhkWITLcbzH&#10;NkySfH04SywjlQvJrnRtP0oTdO02rlQksSvJ0/tHONBII9VEzC9c1Kg8qzvOAz0pcs72ge974vmP&#10;b6vvSNSI8yEgr5N9S1XVlW1cicEQUQyWJdB0IQlCh/UC6FDVfX1f2BYK2V7YVi2NY8vVUwE8zFZD&#10;eIrO7tUUh1GStOkW2uoM1sZZiRWja0pyZbsozradlMFREhXTcF1Wu8rT2rZ15XnelS2/bNGsRK68&#10;tTPtlvJcc9LC5jRXjOVm2u69z25ddqT3ab/3u39iX+1TwYWkGDIhR9AUgr0Y0Pi0GU1SmSrDS9Mu&#10;7Tb3PgLD5Po+wG3rV1ToCIAAIE/4FA3/BILCYVC4ZDYdD4hEYlE4pFYtF4xGY1G45HY9H5BIZFI5&#10;JIEjJwAhpVCgFLQA/JgAIPBH7NQA/pxMoPDpnJZ9P6BQaFQ6JRaNR6RSaVC57S6dT6hUalU6pVat&#10;V4pTaxW4TWonXoVYIbYooAbNHrMAYlZIfbLDO6DaYdcobdKJbojPbtG73Cr7GbxBbBgZ/f4LhoFi&#10;ABiorjK5j8hkclk8plcthJ1CIhmLBcrdirljsTZ8BcIhisxeZ3op9g9NTJ3qcFr5FrITqNpY9juY&#10;Zsthmr5pN7vKjvolttPwonrONuuBWNDZ57PZaAsXZ+jagN2wB1evagf4QAWPIAD35wADfVlvZ7bn&#10;ytvgq7xPd9ft9/x+f1ApOkZSlaEu8mB+MyACan6m6crc5r9wbB0HwhCKqwZCUKwtC8MQyo0KQ01T&#10;nuctb6PnD6yvgjLmRE4cSN+oTQRMw8Xp/DiSxctSOs43cVqNGr3rU5CHx/DshSHIkiyMj8cOfDjP&#10;xivz4SDGj4RmjjPRSr7aQXHKLSnIEmrrLzZx1EaePpJKLSgkEuTJMTkxtKkwS7NyLzUorMOzArbu&#10;xPUfLO7YDO6ly5PCB7xvK849vS9cj0WjDETc4E6UZSVJ0pRb+v+QyWJdAcCwPBJ/TxFVK1HUlS1M&#10;kVI1PVVV1ZVtQ1dFkPRDNiDVpHq0ThV9Z12uMmx5OsrR3X1c1lWVUo1X6GTujs0VhZ1n2haMw15a&#10;bSx1Zdpr7ZtUNpbdmOlYKKunMstXFcNG2JGE5TXalY1FYsS3XPN1zVY8xxPdM4zPfN2MnO09uPgC&#10;5T9QDrUE8TyCw8z0PUBtpSNRyAiAACBP+BQN/wSCwmFQuGQ2HQ+IRGJROKRWLReMRmNRuOR2PR+Q&#10;SGRSOSSBIycAIaVQoBS0APyYACDwR+zUAP6cTKDw6ZyWfT+gUGhUOiUWjUekUmlROe0uNgGoUKm0&#10;6Q1AA1Kd1SO1asQitR+uR2p1+yTys2W0RexwqcP4AWGGWuG3KOXCBXaNXSH3qFXyq1GG3iE4KGYS&#10;DV6mWel4a34COT28T3JYqdYjG1eS4zGS0BRbGQme5yJX606XTafUanVavWRrI5S57C47KF2vGWu1&#10;6K/5iC5/e46F1yav2Pb6f5PLaTD5XR7Ti8CJcbmRHldOMXzIdCK9Lqc6M9Xt9qSXjdQXcTvX5bW9&#10;a71Gubb3fHeQIDfUAaKuA/9AAsf0AD3AAAAbAb1wLAyLsM3jEPBA8GwdB8IQjCSLJOSKUpWhLRJg&#10;fjmOGm6cuw70JxHEjgvE5cSxTFUEROiS2xWhzuMfEUDRkvcaQc7L5oU6UGQnGyzPVGCHtunbqx8o&#10;UgN25kQyE2scSQwMWuk98cITF7uyc58doyvCuPS+6XNAyj4Ku88tKDIDyxQ8zKTAvkXyKgklN/Hc&#10;vSm6EgNzMSISikE9StOq+yM9EWylLk+xxOUSyROkh0fEtHItJEmuY6UXyPQMiTzPCrvw+TLyZTVB&#10;stL8Wx05qCORVNSSDVit06vNRtjLU/RvLUgTAitbVbLtDIpU1EOXYL2VDMc0NnZEWR2vldIxYliP&#10;qAyWJc/QHv4/0AD3AUCUhbykQS81j2/cly3Nc8YQrC5DWozsNw6m1MOdXl0XrJNT1ne19KpSUsXJ&#10;SVd3y1GATbZUc0LYVjUTg0SYJNl9UXTOGKJhzXKjVdaVfhctxjFrRYwil/Vun2Kzuq8wTXYsy5Vg&#10;WOIrlMz0necoYRi07U5hOTZlUtfq/QGJvbZlCTnnseaLcaI0Xfel6ZCOKyzndXYzVeY0PXqKZTjL&#10;Bqi0WupdemC6Nk98aJhMrpzpGN7TJ+DbBoOO7NtUZ1rlutMLo9BbXjSN15ktQaS6GRAAAfCM9i6d&#10;w9Jet6FumgbFUNovtDNqv2/osP/AMBgbpvOPDYQAoCCAACBP+BQN/wSCwmFQuGQ2HQ+IRGJROKRW&#10;LReMRmNRuOR2PR+QSGRSOSSBIycAIaVQoBS0APyYACDwR+zUAP6cTKDw6ZyWfT+gUGhUOiUWjUek&#10;UmiT2lUgA0+hUymyKngGPVKp1Oqzyd1mk1uO1ivWOH2KG2atVCyTqEQy0Qu3wq4xmwQW6wuWgK2X&#10;uI2K43OOXeNYLBQ283KuwXAXDE0fC3a1SC/42uW3GQTCZGDZYAZmrQnHwLPRae6G16fUam05+MYv&#10;Va/YbGKaaS67XQmav2FTh/YjOWLDyHaRDS1Ce4et8GGcOH8yLbzfRK/ZSE7bqRjTc6+9eJ9bORni&#10;6yL87b27uZXB5qLaOG1vw3yC8j1RHodCg/LxTec9XzxGtv+qCtgNAaWJcB8DgALEFAAPcGgABsIN&#10;lCUJpG0LWMs8sKQ1DcOQ7D0PqSk5IpSlaEsOmB+L23L9N6ybvxBGEYvG4z+xlGy1wyoTtPNF8buW&#10;+bFRrH0Zvy8EhSHJChx2ssjySjTvQ3JcnyPKDtx69L8uy9UqyDK8crpIDmvVKTDxc6UmqBLUio5M&#10;0rPQ9kuoVODRTCzsxzqs6dwA/MvqmsUpNU11ARhQbNydQ9EInKTBS4hboSlFb7TiuM9qpPDiJ3P8&#10;AvUAdOgA/D4Toq1KU3Uc0UM6cvMpNtMSuis1Ki89Gq88jKPdWVT1CiVCzlUtdzuq1JIFToBztU1X&#10;IK+r9zSqDlVRVdc0rSsBgNAq9QOB8EwXBo9wfCNE3ApULMU/lkXDc90XTdUbxFEhDWsl6Yp7SKc1&#10;Zdd7tPW9zXxfk3X7GzTT7f+B4In9eXLD+BJ9hTVYPHkz1VfeGOxYCr1w39co6505olMuL4hcU64d&#10;JmI5BhFYU1NdRV7lVjZY0k9V9f0430j1as5KWU5dPOSq/S8QRzkdY322WhXxjefvQ+ll5JFmnVnS&#10;tX6SjthIdaVmpdUGEIjj2iTjrdJ2hiUqYzH+W6NVulbSou0abme3bNm2Rbns8aM4w7D2U3rQPVFa&#10;i2c9D37Blerqtal4WxbQsQZB0IAbgvIallQAoCCAACBP+BQN/wSCwmFQuGQ2HQ+IRGJROKRWLReM&#10;RmNRuOR2PR+QSGRSOSSBIycAIaVQoBS0APyYACDwR+zUAP6cTKDw6ZyWfT+gUGhSMA0WdQih0mlU&#10;umQye02oVGg0UAzyd1KsVmtVuuVqqR6n12KWGt2SxRmvyGzQ21wW2wu3z60wW5xu42a4yW6w693u&#10;Iy0BUerUiH3mgX66UaS3erxC8TvERPIgC+4qGZWqxWe1/JwnH4SLXHAUuzZzLXDG6jQUrO2fQ6mJ&#10;a2y7DXQrN0bZbWvae+bzNbSnTuez2cP7BcXY7zS76Kbm1bDb5m3ZCjAbrZTlcCF6PDarbdDheDV8&#10;Hx96O5PnRzGeXv+y9byv93sdKDQT5fftfOPejmQLJtGhLkK+AkCP0fUDsGwSIvwgivgHB4AQAhjk&#10;OG6j6QUxKqtNDTquuhLRgfEIACxEgAD3E4AAbFTdRZFqksi6TCPlF0aRrG0bxxHMdJOSKUpXD6XJ&#10;gfjBJqfqbpzCsGqNBj9R1JywPzBcLI05cLoi9KJxm6bQSw/b+tJKMnzE2rJy1MaMS7AKcyAwLPPE&#10;hU0og3MqwS3MyzC+s4S/M8zKjPqoT7Pr4zw5MrMvPbyT1C7iTXRNBvdRzsyVQyFv5SiFOQhq9rNT&#10;MMrlL6vwE3CjQki9AthR6hUtQr2wTKT2UFRCLw23sLy66NFNegkHgHDDzILUUOWFVtOv9WVdQilz&#10;J2LVrz2PVM3S5Y8r2m9T8z/Q9Lo6z9c1e/VoUjRdUPhatTTfONK0lJst3XdNLswiT1odIQASLX12&#10;3utFRqrXCEzvSE839L8k27bKFALhCHVKwVN2vKdmU5Rss0JfVxPZO1y0xiVXIw+VV4a0E6W9b06Y&#10;9JdCVpTVn3Jfkp15ZLAu5N97WDZt2XBYyqwIAlWp7elo1rI7jVpWjrAMliXRCB8RxLE49xTFcz6l&#10;HUYLdoGp6xrOta3rkaR5HxDaQwN6J7e2CYJl+f08uOQYKj693tl8b3k3NmTZeqbK/mT7SmtjYYXk&#10;2W2lbWb3VNTjbu0SXW5dF8Izuljp7vd74XmtQ43xu26vF+T8He/NYNf79YJgWLXxtnO8pxb89BWe&#10;M6BVdGcRT2K9G/PJ83nNc4Jxu/NA0dmZTdiQ9beOKcLYbkeBzGWMFXHeYz0V5ZVwXbb5Sfdp35XV&#10;4BmGGdfcPTvDkPx2+o17cnktx1tldhoje3S+t76qwp9ehbd83q5x73g1JZTzX+v0JyrR6D7lgJIb&#10;6QxwD9izQLew210j4WasEcrAN9r+XnE7YW9RsTn3UsiMdBolxo1UwNJcQl9D/3qv1euwp7iuYAv3&#10;hI81iLs3dKpZrBsgryzjPbTbAdob4CHv7N+rBQjuHaQhYu6lZcFnCHeX7DslzdlPM1IaaOFJgW2s&#10;YdND5jUQXqxXhfERgz8V4K4cvGBm0UCdoHH0nVgab4dLuflByKMbIHupi8zVl78FEsIAKfqGbpo0&#10;LqhqviFj4oWq4cmvRncGXfxjiYvtnsCXdR2fK0BbDAXQrqgI+VOaU39yHfi/Fy0H3bwjJcvZeBf4&#10;TxlU83ol0j4sE2H3LeDpX4/R0TpDgnJyJdvZexHeDEgHvFfaUAAK8ywAB8mc1ABrXZpFdRgQEIAA&#10;IE/4FA3/BILCYVC4ZDYdD4hEYlE4pFYtF4xGY1G45HY9H5BIZFI5JIEjJwAhpVCgFLQA/JgAIPBH&#10;7NZlBwA/p0AADPZzO5aAgBNX7PJ9M5vBJ6AaNTIbSKXCqRCajCaQA6xCqrBaJTYdW4NCILUanJLL&#10;C6RSKDDp0/q/R5xCbXaZxYKldZ9drPb6Ze7tT7xfZxULhYoFZLjY7zPq7dr/FMfF7bWp9FcJTMRB&#10;MvXrpSp9a33oQBa8jEtLk5LVsTh8LSQBWAHP7dUbtqMVmMXToZm4TttZurDnNXfNllMFmpxsNdvI&#10;5pcBntxTN9o5dSMnm7ng8DrtrQJdpMrBc7xupQvHm73VPDC+nyqjjdzd8NIr1w4j6ch6+La8ntP0&#10;6ydv847uP0kLxvU4Dlu2/idwQhTJwYtyMsdAqKL3CKvOfB8Av1CDqu06ECOi10HIjASJK61SCLWt&#10;b4OlBqGKi6cSt2nDsuQgjlOm8ERwc8cZQ5Ea9vwgUPKE7q3LUlyEuVH8KuDHj5QU+bpsy16suvED&#10;iRMn0du/Jb8wTG7iSdBK/SeAACTU10XPK8ksxDFLbuKqMxx9LUNQdKM2xPAEJILOzxOSrKEzk37y&#10;SIjUzxe2bGJtE6GyAt09psrq1zUAkRRJGLWwxK0jTdQ1NoFT0uu8oU7vnSCCv6/7tuciDmODFVRw&#10;yhkMSZLFTynN0aUPK080EgjJsnUUuQGhrJ0xWtgTnWlIzRWUpSUoVWxHOErtjbDlALbs3SG4b6xw&#10;ryu2o4tfXPVkgzdYid2XbFm1JD8Q3FZj4ss4dpPQnCuybPFATBIt13jWyH3NSUpUtgNNXraEBwpR&#10;mC4khq1wdhs526As3Jgfih0ez8vqFjjXTHRdeXbJLt3RaWLJ9jM3KiB+ZAAK+agAPmcAABudtTnu&#10;fZ/oGgsi3TDUToOj6RpOlaXpmm6dp+oaOk5IpSla5Jdkc/JemKkWWpDQn3bKFZHS812xld+Y+pkd&#10;XW5VaMntk/o3gkDPtYWSYXZ8axyrOtVgh+6TDRWVburtlt7Xa97jjyixPv+gQvhbxunl9y8JgVGz&#10;El2UZhNFgoFtyC7Ar3Fwm1sy2/uyP4rveJSrV0Q5ZOeTdGtfF9ki/H3w+eS9V1L5oTkeRqjl6E69&#10;32Td7VUO4HU25YY1trOFEN0dNM3fc+hzsXnNibavVCGW3QizexwT3psq6s1FfaCdGBH3q94fPU5H&#10;qMYJ8TY0Km0W/RcN7pzVEcpZbo3qv0YmQxyzyymLLK6sYgp7nok7M29Jg60UFsLYglJxDz0rFRdG&#10;wooSy4GPeIKyNNpa3it3hGUVxRWV6nnS1B1kB5icPCJi8ZNboTglIaycM5QB4gK1YcSx7j23wHBR&#10;m3eDxoiugLic90oqY06ubJ2PiKwAGXrLYQqA0q0l+q6ZSiEtbIx9RlAAAqNBCoHLyhoQQfMbzXGT&#10;ZeAaOhrmRrLdu5cix41/LDJ2ZNkbL3dEMdG5w5UdADGuggsiAxUWyPcekcqHsCmxOchwplPjzivK&#10;lYea1VbBicOUW8V1ZSa4Gk2kW4x0jfZQk7OVCBsT8kRpRNOusvaxVKv7ioW5wya0DrOXUpODB8T2&#10;vjh3HpDS9UrORWqjBzAAJEHFZHJeLC3l3zOTo7BvEbWtsdVSrV9K2oJL/jYrx78cVdsteuuODKGl&#10;9R6XNKSV0LifMjbhMY0x+pBzlKRJkpjo3DzBiJEc4qoHWKHdREOIcGaDkOTaRGL7+XwzYeUuyccf&#10;phJHmJNhWi5p1TVY0lFmQD2aM2ZwHxnTPGo0rpZS1wCT2iN6pdTOmlNabU3pxTmnRCmptVENQObs&#10;UAASFXXNeML0yvMIfZNtzpTJYK4ILGUfQAI3j5bFGgBSmmTOBIu7iIUBoNzmYBQSsL0nHSefmrNO&#10;afZyT5QTWGDNUqhmiW4t5KMSSFmln3OCH0+HOInQxIAmM9zYxaUdFEl0eXgQGhbRIgToyoulQscO&#10;hp002w6XtOuoEynTv+QS9KitHm71hqg6CVi44C15rTW5dJ7F1oYa7KYmw97aEKZeAm3BrnR2YaMn&#10;NKNMqvz8rbVWubYSKlrtwAliVXq9u7g061cxSIrD4P2wuwk0I60VWO9p8pF4EtiiW2GfrakpR4nx&#10;V6hUwLVLXj+u62RRYKE4dqS5l8uCiq5NiVG4l+GxVPclZ5XpEF4QzqFJMhVAVDucmZdiRMsqk1oQ&#10;TXrCCG6MrkJtcSurGoYHzsgT6JwCyvD1xEcWIAB3fwHIWoGY6Ia8PxJjNMguJU0prrlZi4hSJovv&#10;ARcUAFtB7gAuTcHAOKSXMETHZaVBWa5XzKFkG+LvGFsjdGAzKlQYTshK89JWkn1eJWx8cVZc0bvn&#10;KNAaK3c9K31jqBgiVVqSJJjK7lI0RUcPnFlvRekAAMRD1K8zsBoAAHaBx4PTQkiq/Z4inM159Bnu&#10;TyefXIpEc463hNdXIjLL2Xypr+miZZw2Xz2V26PSxBcg0VMnpB32dUrNlUy/qxE3Fk3tqPo6oJe5&#10;ovnhYlrFrtrTyrsdl0+KiVEl2v2QyaLJpT33IhjoAGMnOUNndW1WmHSmFr2KQJl7JtXWtbFmyrew&#10;a217fxUHGBD4BJr3Lm0iF9Z5mxu0RCDN49lEL3TZHQ9R7gTUwXR+Ia5kWRFXzK2o+ZWw7pLXmKXV&#10;GpGTP2pjNTOrMKSqU/OmtbLq7ZFJ9SOkoV2bs5z9TvkHISOtDICAgAAgT/gUDf8EgsJhULhkNh0P&#10;iERiUTikVi0XjEZjUbjkdj0fkEhkUjkkgSMnACGlUKAUtAD8mAAg8EmD8AD6nAAfc7AD+n0yg9Ag&#10;gNogAloCoQAftLo0umYAelRlkuAdVAAGrAAAtbns/nz+ptIpb9l8xnb7rVcB9rpL1t1hAABuVJhN&#10;yANxudPhN6gt2hV+p9+vdBvkCwUQr90vt5oNnnU8hNVAYAAmVvF3o+XxWGucNwuahOZp+fz+AoN+&#10;v01tIFpNRelwressdlm2SAAI3FdsERw8PzMR0lButzv2Jz+/gtuesKrAGzU4fVJBnTpVMv22xOJ4&#10;d37cO3vVsndz8N79PxOVAmPtHQAG25sluHl0+Mgml+lJv2Z1X5lz4/zwO8ub3KyvzZu6irkIu+SC&#10;NQzrFru4qvJ+2ynnnCwAAjDIABbDgABXD4AP8fAAGJEoAG7FAAAVFcAO678GwhByFvGhjsp/CKwN&#10;wBAAA7HoAAhICHMcd0iAAdUjxC/70Ik76SuChCGKezLUpi2wTyuAAOS1ABvy6ABuTBADbP4pEaIf&#10;JsouEgrPuMoLRKC7U1qCEE6AAFM7toABtz2AEum+3SrwI+8DoZF8ZL/Q82wZASrNnESFSWA9JPUz&#10;bNMcp4SUyAB4U4AB2U+zUxuJQ7yLnBKHUUhTbNm1TMhDV6bpyctZ0A00oIEC9cgAtYHgAddfgAeN&#10;hPxRjJ1tAMYu4iFjsTCjGp4E1ogAG1qQxDRb2wABs22uCEglb4AB/cQACDcoAUkA4AFxdYAWwW4A&#10;OVQLnOuqzzJ/KdSTlW6kvsu8DIKB2AgAGOCAAGeDxPFJdYWAB74dSjYgAF2JgAJWLAAFGMy/MJV4&#10;6ABsZAyjLVLZNEMwlzB0Wu84oE97VPZJYKZkAAeZqAAN5wABG52zT3sC++HHuAAJ6IAAw6OABX6V&#10;hJu3lkT058oL90Pn9lIMgklsyxzHSWEuvAAHewgAWuyAAcOztXpx87XSlXhDiuL4CBykmZuoAGLv&#10;AAbWfIAKIBq4NUxNjorejJoTvaFSACGB4KvxgcfJMR3Q9qrNVxEMgjmmbBxznKMmYPQAB0BgzyBf&#10;TTy2bjpdwS5tnAd5rnwKfnt2m09MBdKaDzzNWaqzxTVq6k8nybZvZ1mrIc2a/Yj1SkWEeLNR1c9J&#10;vY7vdMTuQAA17c8nJ73IgB7LMsy9+tp5GFAITGywMS1TVNtya/UfKSnMIoNvgkAH8SNJFOHgcxQT&#10;yF+mgIg80pKjyEq5AupR/ygGInYJ+ex7LigADtgsvAt5mXhqTam8gzycEJFggg+wn6rCYkJAxCkA&#10;A8oWAAdoPYhTEUcJ5SW9J9pMTRpuJc+hY8AyKqpMy4hiJ0wGGaeegB8ZLoOgAiI05eKj3JspgI8E&#10;iptiEmONUt5cBs4WDyWIycpD6EVgKLghYeaeYklIVOQ2Na+ndr4LvDkgjk3pQNUe70yb4iXQNitG&#10;6HrUiYsyAo+B3T0gEyHUAo8xyp3jsmM0xGOCuy2BXkoAAPkl2+lFPhJuTknZPSeTQXFNcUpPyllN&#10;KeVEqZVSrlZK2V0rSTiRJSSs0MSiYxZIKB6XSPEfG2iO94cgAJgNOfUT9VpLnMAABVMs25uVPjsT&#10;0nw1zaZalIMcxFHoHQABDm4ABK4JwADKnEAAU85Zmo7jksgh0BmqyOmKbuNyhCFssIUZ93T+2Jgu&#10;R+kEa0/WmNPd3D5NK+1DQCeApWPpApcGceQo+bIAAa0RAACOigAB0UXAAMijQABxUdTye+ek8iHR&#10;tRnQdMyTFDrxeyDSljEmKPSGbTEAAyaaKxOjQlStAqGGahnOmKUoZ3I1J+U9xAH6jAAB9UkAAsqm&#10;AAjM9NdJwD5vIkjT8+8A6fUDIVI1OgIAAS6A8Zop43qyAAHHWdSBljZ0kpGygjCCz4n3kYhN3xBY&#10;u0un0GOvQAAYV9V8sAYdgQACzsJP+Q4CSLKnfRO2xlUykqOP+5MK1kwABnss9p7i8SEu6dGAAStn&#10;0+peekkunR8EnzqSoTZR4a7WAACfa9PJfj2NKFeAAV1t6bO8J/SJkhFp6TpVO8ouZ7AoXFAAFu5F&#10;mANO7HTc0AAnLoLqXZYug9QKCzqnTT2EBYD3paA4AAHV4ZhPfs7NcrhszEteBKAARd7bQp/FBfEA&#10;A0b6GaSXdZQ9bJ3z1fsQQ2cyWCAxAAHfAgABe4HAAJLBTDWHnfq6AAQmEUVIsEthUAAvMMKAVEXe&#10;nFvagLOII+spJqklioxMAClgNAADvxYAAN+LwAOPGBWIoN8RQAACRjmfbi3JrbGyAAR2QQAY2tzY&#10;fGh9bHVAtPAZxAGcnAAsmFYAAXMqS8m1iYVAABC5bABc0dNAGLBKAAGLMgAAZZnABk4DKecsNGaQ&#10;ku+6h7ryRnSYkzKvFNqdUfeEHQAAvZ/AAETQT4EPgreiblU8LzNZUC4AANGjwABq0kAAZ2lQAO3o&#10;Akt9xMTvnnMsX4xx74mxHISEfU1lbLgs1UADUwRwADS1g04zKj88Bs1sAAN2uZJK9SIO7IGQsFCS&#10;ty/s9803311I3kYp8RwRbNz9oC4oUAACp2oAARm18GNCb8QqaZTxJ7fAADncSnlQN4GLgbBGsBpK&#10;A0wew1V2VRxxuqXOB+yIXO1cnn8Lz4WBLuAAM/gBcDExNDpwVQDWieGz0VRoZAABqcPx23ptmip2&#10;uEWKqEqxjnpYBzNmiCw7WktL162ptgL+TAACpykADbiFTiGVyG2vH5z1Qd27pxE1VAL2LBCYmxqm&#10;IhT6BROit9Bo4XwzEIrh7Ak9LAAFHpwAALdRvHMFjoq27t5Nm1HJBBKqkUtOexiK0QTAAED2UAA5&#10;+0VLqbYEYb4GXExoiDUAG0QAbNBFw7iApO9XvLhkZJdIUHr8v6gDUBPDVaYBv4nSOk+HjUttbgaf&#10;kS4H6JjMsFVEKJPSF95sAA2vPNpTeyqnlV95weIw4i7y5FzVJB8oAXfrwAMLF0sFYZCXs7iBz6oI&#10;IAIUgYAB5EafahZAAHB8WgCqXBkM9CQ5xCS2MgoAAHD6W5JoC2+tOGcajzvhY+57ouHrxdrtWzXd&#10;rNbjffmv4QQ22dLt78bnAoAE/RrJ59SuIH4AAgf5IVhgXgAM2j3sQFAD2MjMthCgABWwEOrtzs8N&#10;tndF4tjnDCCpGkXN6CuJIs8JKArpLJMNtpXwPQPwQEzl8pRCBpSQQwTwUQUwVQVwWQWwXCFpYpZh&#10;DCpikDVFHjMmageAAAuweOOgZCoCpPwAAA8QiOZkliEtFIxgAAtQmAANbA2PiPjBWQpgABcwrPqN&#10;LnTtEnatMAmQvQhwiu7LPLQA7QypMm/jvnZCwDMqcPACBJIqgFUl/qduLN5CCD2PnuUOVAnQ+M8n&#10;/hERAQqwrj3rSPSv0qUGSwTJ5q6FjHYtOFTCXNFGIhVRKAAHOAcNdwsLOhIROAABlxPwsncKTn6C&#10;kIpL9I3OKwJEbt4ndlVimDZtGAAAyxZgAKjAPv3PfvJROBIAABTRfOZiErhREvAreKtLGutxDn0H&#10;fiCHdQlOCg6AAK9AxmDGEJnuZwAnUigwAuuiFo/xkNOrdo3EljHQ8GNA8xzvvCEkwBuAABHx3LpB&#10;cEAMjQ5p1QKPTRumqPBxwJ4KdlTn5ighfyAs0snvZLBrCvPBtQsHEQ2F6vBq2PlxlwaPBL/CmNFQ&#10;8x3BHtWNTk9htqzK0QxOWF1x4tJA1O+HJj3vkwRKDPRKTiGp6IZrUuJG+OiHwBKSbQzgAAzSdDNA&#10;5SegABhSgOaDHKRLryWp4yjw3n6yKDwiCjVKaBkndhRypEsktgwSrSPBxwwA8OjP+xuIpqgyVJ1o&#10;dCkDElHj3kOAWspsqgqy2AABFS3gABMS5Lclju4gARnxcRbAABry+OyOzN1JHiuIpKcKgL9qTj2O&#10;xQlwmg/zGAASpBRvFySppucP7SuIMDltHg0RexfiEmIo8LURWCGxsCmJGj2HpQhGwgdysAASrAwA&#10;APNhfCFOogLS9y+zAPgNwtxsUt/uAtcg3ESETQlSXs5QRqtxVmVoQndj2KwRoq9ydAzOoOpBQzps&#10;BsClfh1pvEsTfImDqOABngAMHzWrcgKzyCFH4ziHkEyCHKcL/kNMWB3yZJtpug0z6AAAlz7w/AAT&#10;yAKqAHJjbHEHdOOBL0BmnRpTeTvs8QlKiG2D2Fjz1RgjrC5zZqnELjEunAogASeg5E7E8OTAXtXt&#10;YnpNNibFyvdy8DHDZoGrbhXTLCnpkmIojolzCqtMjDMl4r1NUAzgAAs0eS4y5hBUgHwImnED2Qcg&#10;ABY0kPH0WM2mQBsTLiknyCstFJjkyqDjMpGxSOaDEpptWgABP0vuzu0zGA/0j0kr9v8ggAASAhf0&#10;np6DEqLh0AARABENptqmiAJrcl4xUx8GSoZt6jJqnxZgysxsysHyRAAQyg7OpgAMjFMgSAAA/VIp&#10;lJmOXRcE7gUvxF3wiStoKImjEl4nET1L0TkjZlLigpvx4G00BhLgANvhJ0KIzvl1KwlKyBvMUKWm&#10;zhwsIMJBaVeo3odxWIByUjNHdOfug1BAAAhVlOWpx0gBBVUlUwrBcsJoyHdVUPrBbVdhCAAFZhy1&#10;qG0qsw6RVR+EACnlH071CAxQdwey0NsuYMtMuP5DNDMhRV6gAAe18GPmQpLg+PsOXjbTPTjyvrgP&#10;0KpF9xsiCBPWFAAPEgbxaqjnpSEAARdgAWFBPScLLUdQMzozaJBVYAAO9BSNcNdRCDLKFlK1RUIi&#10;7wIAAAjWXScydgi2ZG0ygBhR2x3myBalATmLoBOGMGNHtrlx1wZTNhTEASUR8qCTio0zjISCwIms&#10;Hhq2pAAUPAAA22r1k1l0JjM2hp8rcwlLNmHjVVlAhAARKBVPovp2QuIomppnrxw0+TQC7pIVgC7w&#10;MJK1+ScQX292+COJQgAiAoAAIE/4FA3/BILCYVC4ZDYdD4hEYlE4pFYtF4xGY1G45HY9H5BIZFI5&#10;JIEjJwAhpVCgFLQA/ZgAJaAgA9psAHrOQAG54AELPwAW6EAH9RQAHaQAHTSwAC6cAHxUQBB4IWas&#10;AEdWQA5q4ADRXwAyLEAALZYU+7RDpnCqK/gAZ7gAD9cwArbsADdebVLgTfZlLpy9aJRoaA8MAAPi&#10;QA98ZU4PEsMA6bTwDlcHboTVMvCs1ncfaH2AA5owAONNcroDtUADTrQAtdhZLMBNpnMfmoTlQCAN&#10;1m9oBNtBMjjoJvYTbZfMYTw+RUXwAN+AC70wAI+sAEx2QAEO4ADV3wAZvFYbGcfMAGd6cRipg/eI&#10;AOZRs1a97a8zj4bmuHmtB7+iA0AAAfkBgAKkDJ2npXQUrauivBwAETCLNgnCjeMs6L9se+qXP0w6&#10;EvbCzds04yGLKAsBQJEDkN7EbLOQ/oURiABFRoAAmxumqbp4DYAHhHzZRO4cQLW6K1xAhLouQ3CC&#10;xIgUVss4b+uQtb+wGfgABTLIAEXLiFJUQwAGxMQAL6BKlKZJDayahUTLOtMpw4x61xa3c1t7DEPI&#10;LKSjOQ5qpBJQAAEbQYAHDQwAEFRIAHZRiFOHMr3uHDaaQ+5SGPnOKCPsgrkOHNs/OezQW1GAANVM&#10;ABo1SABu1YAAGVfLcuhrWYAEBWwAFpXMyL8BFeuCv6aLXPrCIKzyEIw5CIs1KwAHzZ1XVgedpAAk&#10;5IgAO1sAA/sIkSvC9WwOwAEncbJgW99kohNb72OgUWNux7oxA/rNSOgrTBwABU30AAvX6ABg4BYA&#10;ACnggAElg4AHfhQABVhroNrOb8IZIjaxA3t3XZEK2WIhbewAAwABdkQAErkoAE5lAAEvldtLTj4A&#10;CXmIAFBmgAG1m4AVmGoABtnoAE7oAAAxoYADHowAFxpOWtDNtN46yyIye3cjJjF60oThR3gAW2uK&#10;8sFpHnh7gITZhNbMAAobSADzDiABS7fR08oFijgYwza16dX9MJo3sQWcfIACJwWSZMhLxDMABf8V&#10;jVABIxbGnJyKFAbynCEq6TqaATu1vPec5Jdi+oWLDXRIMgkQTozben11gAV6BAAEP2QADf2uZ5qO&#10;/cgAePeAA1QHWbZ+wIU3uS8uI/kABxuNMSA6HdDEXP750uBbJAgFew+DDpsewAHl74ABn8XLAAE3&#10;zAACn013M3Xx7H7ejn+O0bVm5tSxLQ4fyABjf4AEKATAAy91g+gAQDPemszS6F2vUZey9748nHj3&#10;AAGCCiEEJBIgwAAZ8G2BHICfB8AAloRAAAtCU15sQ2wpAAOOFjGnfpAIcYyCUCGJNPN3ApgTL1mQ&#10;PfQ+oSEPwADliEAAP8RXguAM0dwCAAA2RNAAHqKAAAkxTAANCK0BXWwyAA9gBR63nG9OQsxIboHq&#10;OpWYQluhCm/gAAfG2KsV1mO1DeAAWEdT3gyjw14NC1CUFLHTBEAASpBAAEZIV/b/Q9yJUWo1IRMY&#10;zkMegZsiLHkAnIArJcAD+Q4AADDJ1rbXZNRBiGWsWMpQABFlQt4NwAGzCaY0VkR0TInMvUgBKW0W&#10;ICRrjQS5qxoZHumOSe4hLzQACzmMAAG8yVYiLABD8SD3nwJtigHpoTRA5TXkACKbQABWTdAACycE&#10;mX9QiEtF495uTLJ2jKY+NZ0QqzvAAFqeTiXFs0FAUEoZcw/FQKkFyfwABgUBAAHigjgXBoGCo+4e&#10;AAAnUNAAJ6iCDBzHhPGMuizrlfHRnRDc+UNT3ogi1LYCTtHbAwpMydlI26VTik2GWlyuFdF5lWoY&#10;cLAjphddi7OFg45VAAGTT97RkmXsWnTOs4tRTd0bnOkwy0a0QTJBuACD4T6UCclEOWgwRAACIq4+&#10;V878Q5u+NWqYDQABUVnAAMqtRojSCDrdPGeYJ65M2ZxMQ6Mv3iPULXU4mNU58BbAAMKwQABRWFAA&#10;F+xCtVbw8cOv9gIQrIAAGJZMAA9LLUMocJ+zQAHIjkAAFG0AABvWjgCgEhreYcHRb29VThRjozEZ&#10;6DY7x4KVDbmbEAdVuZAyDq4IgAAmbgFYK0vQmL/6WAADFcmfhz5Eh7rNWhV4DJzPckk6Oo9HC3SR&#10;qU02Mhu42gPAAg4K4AA+XlAA5QBpJb1XrvZe290NiG1JKmuu999b7X3vxfm/V+7+X9v9f5apKSVy&#10;7JpUQ3ZzrK2XrJceToYQAARwgAAJmE5Pi2qDMGrwJrFCAwlhQbmH6e2TGIwIC+JZvzhAzimiSq1W&#10;07RQlc74agAXNAAK/GwAA+45ABHgGQAKRE4J0NfIQABwZFABJcCoAAY5LyPJhVg3QAZCGvkAwRow&#10;OAAA9llsS0LpEJTENizjkk0nAWGW61ZvYxExOHghoYGKqgApMDC2eMhZZ1wuhm67Gr4mWM1RqSGf&#10;HSXymApU9ySyBRri4AAHmi1UKqHRo8hUqAitubgswuAZwAC301aVkC9SBJJo6xlvBLr6ENak3EyS&#10;xsLm9hKBbKmKyEhD1kuJcllh6M8Z8dFNtq02svupDjUZNElaBeYYpSEBrqIgOGszBGSAAO5DuAAH&#10;u0z35WZCyMd22YtvZbyWtSCbYeH9bscPQmFzkKQvQ0tHL3TemBwuGveAABCbzhXC1g4kgAC630mF&#10;MZCSnLmOGWvgJLtEwGh5Xg+j1KlYEnNok4cWlmGauof2lwZUZo1t6AAdfG8XgAGpx/KOQzNTELWy&#10;+u6BMEIqKNDRTWpLrcNeyiBZkYCjPDRAm3OJ2DtZFHBLINmRMjY/Ta3bYJ7418RXexkisONTJ8KN&#10;uIy1nTNo0EVgnW5QrAbuED1uDUHJiQ4bsupS9Hm7Z9NrsMghmo1maoaE5gzCMGz0F+QphoKnbz3B&#10;D3nJuSTe672Ib04aUWrkFYixnsWgyCoggNtYU/jZuTeZWJeXD/kKzXDlQOgoofNXIuVcbqjmKcB5&#10;9Fb+4O7uSS8Y5noiGp02kJjXAYhO2R3YVNYa54dqjHogc1h0JjnG2+NFOf5iF3ctvWSvUrcnY+0m&#10;PzxhiAyNwm3CliZqxovvrYXOjGuRp7olSsbO8gI4AOtiB7fvjv3yyCdDRdqH1UwHUwJ9TGu6NORD&#10;5zAB5oUOz3dDt/5dXT42rvIEIAD8AACfwLgAAbMBKw6xI6I6K7SpjQRjTw494zRl4ta6iAwHMDSP&#10;ha0AKHoCh9bdT55HCaYAAZkE7x4ViCxbryyQ4Yy85yqYjmRAh1K+jsD9YtxTwszWzjor6PbeYQgA&#10;DWQIaN4aAhRl76AACFINp+4FKEiEzGwV76QAAYsKrC5l44b7JZ5vLQyvK7Alglw6I/rdwD8MqQiQ&#10;zD4bj8TrjBAhMDQHK26Z58QGbGaRUDwcUPCE4WoAAasPpgSYhvomJ1LlhjbMzYjor151q2qjB2EJ&#10;YACUoWJgTBbFIDKtKtY5Yw7ipa5bLe77yVw+K7J6kG5OsHELxSIw5qg9zBDaCJ6KIXMV8JSFSISr&#10;AhJcYSbn0PUNb8hECtwQYo4pJkQF0ELdJEB1B6TjpPYzDl8QI9xECs4VD3irarrAJ4bf58jKRQRQ&#10;hZh9q4ATJfhfyiATxopo5l7hcCEUwho/o4bupcoAAacd53Z3pHYAAVUeoABGIFC8JB7EQAD4DoDn&#10;qggPCI7a8YUcLE4FjzEgSZ0ELwIw7mkQxjK4g9xZi78JrV8d4abdQI0jbSgUrfjMC5IMQAERYhIH&#10;UkwACzQT6aCCCOUFzO5uUCThUc7PZ6LwwyxZg5DazdzjYdYhQ6LAI1oNIAEXoADOoWQAD2Uf6pYg&#10;TuMhbRYHkd0eBNpNrT0U0LpZg6KuQE8GC9KK0I0MkMywoUQABUYFr+wVctERjV4hMAkIAAAa0uAA&#10;AOsuYAC3IdSGBDoyUQjsw4C1ZvIho6MDwEEwbroZ4AAb8xAhUSj8oAEPAcUOq5zBDRLrCihxCmjH&#10;aPKfQAAUkzjTkELtajx1LU6dQ3a7h6a7yNy8S8i8zdK/810182Ah7w6+RdkLs2M283E3M3U3c3k3&#10;s3wgrAJL8MAmjmYyyAx4cfEBYL5nJWkipxTuc4UpIhJfoLwAEFspLVoACsAAEV4XI7Y7sHxApA54&#10;b7seoVRlRlhHyhYOk9kuUugU0+EKkKxRIQUEI2EPb3a0Yb05Sz60May6gUdALuUAZ5MTUaz+Y/sh&#10;b3a6jRK+gtaYiYiA0NogqHjLIDznQTEshUkR0SDC7gUVAl0v4gr5IgQ/qpVESYDwAw4/hN7pwtz1&#10;ogqLT+AtwHdGsjrMKzyUMjDcwo0hsvQy0VLDA/LYg44oxECYjdI6KLTU89Tjo6La09gOgACyAIUx&#10;klLbaLrhMCJ9pSD/gdrdcnxNUUpOE08tTCACJgSLSNY3pRgdktSxE5am8XI5CJrn7JYGIADR4dDH&#10;yW6YkqgmJl6YknlMD1gsx1Z1pNb7s7ItZ3geLyZ4bZ0loK1Sc76JY5ENIAAIFTShUrktRvI6L7rd&#10;1L1MDoqpUGsc59qF6YiLUYwglUZ9stzGJn5oKcEhEssws9DyTfQXTydJI2qYg/sHiAzZUmC1dGac&#10;z7qvZZ4hKAyAzr4o01UR0tAVcaS3xEDdMcq1sZRuZTMgaNbtAiRNdcFIbPJEDBCQoRkyqGCNatQZ&#10;TDYAAY9eKczUtEcmFckpcqzpLLbgc4hAjiBAjHklxcETy5bOCk5lCqw6wEcD7DBl9FVH43bPwgSA&#10;1U6+ELtLTjrBBLMJ0sQAE+AUyEKEaNZ5Z2T+q0AKIAASllS46YjHIPs6ybDAKWDjTjiuw2tY8CdI&#10;sUI3dQIxTBB4ZrBhZXIWj+x4b87jtjqKYJK49j5jRl8Lsazo5AkB6BcUkmo95vI3qLSvxLiZg5DS&#10;4AD6wXzVZC7s4oyA1GoHclCzdNqPQAAaVuFLCDrlapFfBu1cCSMiTycis4SxtAIUchIAFUdcAEtw&#10;r2soVODB7CNps6lpxAMLjv56kCcLsBwyzBCA0p8OLLDLTZ0ZlDUsyIoP8zxtjqwABBQV0XCDcwz+&#10;dGAgTpDPMGz1LcdEAmkHgzVWU+gAAH13bjzkBl5NtJ40kN6U6VNSYKyOiO10Nt9uJNp9o4b2EmZd&#10;MUrhg6LBDBCbQESZcBEBV3LBCYlOTz59s8wAAIN8oADEoC4AAXt9coat9dstRNt18mMCMLtvBKEm&#10;DdwhMxAb5jSmUorO000gZNqA1Wr+gAEwYEAt4uJ/kF8YgmK1F2VusUc4bLcYomK8oPj3z2l/zqQ3&#10;sIbi7quAsfjBBSEzgUkzczpSDoo5CMYmhKpAjU9+ooxZlDrSVaoAAR+HIAEaop5QYRsdslspJ9tr&#10;sXFDptIKCGBSdcNyTQD9DjtVohUD2E0druLqRfQVLfLfeHzdWAsW1TNTdmc7aYlHy1hJ1ulq+Foz&#10;aA0rBiomMJKVqySylWUuwhRwSrUbphJhd/2Bkl4ySpRNdyEm1q6SYyw/o/qAR1pSGHIR8/tlDGj3&#10;a1aHDeANbHDHVgIriib04mk20c7AzC4hOF5K8LtwoErN87OSdsL64hLRIF+Vtt1hUDl0xBbm4s1E&#10;7lwhcvMU1FEI6Sooy6hZl551opADuWIXmY1XI98jYI0TZcMWd5AWFkKcsuYOuFGE4tbROFkQTskU&#10;tqhjWAI3sis1WDFTs3+cucwjk2YgIIAAIE/4FA3/BILCYVC4ZDYdD4hEYlE4pFYtF4xGY1G45HY9&#10;H5BIZFI5JIEjJwAh5VCgDLQA/JgAJaAQA+JsAHrOQAMJ4AC9PwAA6EAHhRQASqQADXSwAyKcABBU&#10;QAfKoABFVwAwK0ACpXQAcbAAF7YwAQLMAE1aQA9LYADbbwAqbkAGzdQAaLwAG3ewAdL8ADlgQAn8&#10;IAAZhwAVcUAFfjQAk8gAG/kwAWssADvmazW2dnQAgtAAHlowAkNMAAVqb7fwvrQAtdgAHfswAvNt&#10;jMdNnwAATvZfMZmAANw8NiAPxwA++UAHvzd+/AA7ekABN1QAluwABP2wAbO8AFl4QABfIAAJ5/N6&#10;KEAwAAvdMpd5wJwuI/vsAHZ+YV7gF6fm/gAIOgj7H89r3vk+gDQCg4AHzByFH7CLmOc1IFJwnUAD&#10;JDQAENDoAFBEAAEJEYAQifr4Jo4MEQBADyALBsHrYegAQJAz+xrGqExw+7DgYAAJSA/0JnvEsJRq&#10;6R2xo+4ayYpSmCvKAAHLKYAD9KwAFdLIAAbLj9ve9YAOOA4AARMoAHTNAAHnNcvP7AUFwG+7goTC&#10;oAArO8wuQfU9xgfMbAAcdAgAHFCAAPtDgAaFFOu7Im0cABC0iqCpKKeAANaC8hTBAEwOCd1PgAe1&#10;RSVAsWPfN6EuUfcUS3LoMVeAAF1kta21Ee0htQ1QWV2qysV2FgACNYQAA5Yq7ryU9kzhWNZwRFT0&#10;AfaNQ1Gddq1w4NsJcis3uHBQHW/PMxxNUjngBT53WJYxE3WAAnXcAAbXiAAN3oAA53uAAe30pqnk&#10;BfwAGFgNLtc4NuuS5cZABPZ9WXADg1QgrgxrBFvgdcOFT5caEwQmDoJyetGEsAAR5JDkPFnlAAAh&#10;lcEyFGs3zfhyXQdP2aXIhs3zmhmXwYhOIIFAE346AAZaKABHaQAAb6WhRf6cAA66iABm6pXMLZ0h&#10;bgwBHT73Hh+e4il03xrF2W1S5ebYWAFogfc1QGxuGj6SaO6AAIW73tfDmyIqIQSFsqE609+DTfm2&#10;f2XbKaZ4gkEYNoc1nmAAV8mABQ8sABR8zkOD1WGfPAAk5I6VpnQtWOmWjx1IAD31jwPFKw/AAa/Z&#10;vG8sETfjjgJdrEixPN8ygQ4sfVU/D9TfSrXtiNPltE0myuDtRRekAAk+qAA4ewABTe3P+DcClwI/&#10;Dadbt1VmfQZxNl++mlOpdWwACf+IAEV+lyDP+6xLJBHgXJ98egAXWIkAATICAAElAc0pp03m9ASn&#10;986cUCvrVY2M+7MT3tBQY8RtT4QIgAERB8AAZYRGDMKHmEx0TpkNBdCsACjgmgACDDEACTAau9AA&#10;CWHAAB1Q7TImZgy40anBTAzlbRDGYIMe8QVvbGGGL6B7AkSAAAPRTAABSKyywJxZdNDNJpkBJgAZ&#10;QLNSbfjCCfLcXAakaTeG+bK4tcjWyCo5ILHAgxBGZE0Y+uR5YaTPmhB/H8AEaRqMXTA2piZ6F6Ab&#10;AAMyRjLTMh3AAJiSSy3/oAeJBIhrvHDxCKG+VmxVwRPzfqXUbIABBynJqTdioAA3StSqlduA2AAB&#10;EloAAKUtwAQmDyAADMvQACUmASklaSAASreJERFMRY6kKjkQJwR/UwRLeIOGahCpWhuAALGbSrHb&#10;oMaETGAgTG5COAANWc0rJXKBHHMVcBCWNEFk27sl0zSHLPPm4cPU+YzhtAALafzeQ5gAHFQONcDY&#10;lhioRMIQ4AALUNlSbuMsfRBK4h+hJiR9yEoAfLO8hc9Gho1PCLIAAQ6SQehAaaKLkGWy6AAGGlwA&#10;A7UxjAylIAEgACXpxC1R5chUgACxT9i8GCEEMd5BKZDnFloIISFypikFJCtqhTCmQGqqQkjNNoWI&#10;ABH1bqQCqr0UAABFrEAATdZQABmrRD14NGUDnoa/UMgU9IjkEaG+0mjBmkTkKQEpkwhoDQIgksII&#10;0kZJrnnRNgYtiZuHojuQ6Oj6iMRBbEgxocFEClmCAAAStmwADxs8scNEgY1MGRq2qKwFHQEoloES&#10;KUVG1QMWXUdnDYJlu8nouMMduQAB/t4bU28jwADouEqwKdxSvlhB1clKSVEO1+RAKB8bLai1EnlM&#10;kmib67T1JdIVPkhz5vleID68QABPXlAAFa9AADOjOAAq8DAAJ8h6O0dx2BRCjDGvxWetNUBWpCtg&#10;uNcc8XFJyuqSwlzZbGtsAAlAK5UyqpcAaSXCWE8KYVws1mZTgZ4QPwvh3D2H8QYhxFiPEmJcTYmd&#10;KSqhcEmhkJiXEtooMgAIaDImdNIxMcAAFpjugEv5ghbyA9d7JsBagAGXkcAAjclAADVk0AAvsoQw&#10;hlHtRKi3LChAANPLQABz5dAA/cM4AMcDEO6d++IAG6DRVwVoYAABWZvAAObOUVYrqREKAChAYgAC&#10;dz4AAbufwAZUA7oOsAutDAAdSHgAAO9GAABpo++yllxvlssqxGqAH/sGeJZVBiaB0q9lDJITAAKv&#10;AqzKGybM22DMGcBHOtp82ysGbUtUdaf0wNcgjq4/s9m1rSTEn2JlSE3xLYTo8GmScl4QwcHzJ+Ua&#10;aqsTAptL5Q0EPvsMuNBCO0C1HTe2VOrzyXPEXG8g4MMQggAC/ukspZ7TgAsSMUAEfwfqtwirIBZC&#10;myoITAbMd90SK6XPe2Q8sHGrQ2XG0NO4Fcvv4iyBN1brS9jbAAG/igABA8XtaB7SIAAP8doLUiup&#10;Q9xlGkvrpm5BUwUfPuwbhPH21Npu7BVBjatlKEBwYAwT73WB7AANLnxQShv83yeh/jNt+bBrZrsl&#10;1QiHXY6CmZFap0GYvOcDnq1WquN9zpahMFgtkCN4zRK1Lotn9OPY0OjaEoLH9w5UdUx/WDa/ODMd&#10;BiCI80qaoM1QCguKBvLoXa93QOzkxm7XCBxBXiOGtoRqNxEUALjjzzveMgLPDxAAC/zHHOPCq84i&#10;JEmfxu1BPe7y2x93iWNcOm/bB6Nf8pJjzBhhCXMijABeIH3G8tDTvarCJ2Wctgx+A7VF+v65vdOI&#10;m/Sj6LJkEfTrjwTLVxmjHkABX6H0Qil+xZqzjanPAz7G6MG5jzImBDkkLRKhlERh2WACWPBZ3ISQ&#10;QuOx/70To1YNKshOtFy9HFv/20B5r6a2D5Am72YAAI8A7ibipZIU5P5/hABBDBSlR966ZoDqT5jD&#10;LXhMClRdwJwAARcD5citAMx/IXr4TgryqtQAC3IMaLYWEFyhSHSHhsrZRGrg53S6zAy65BiNxTgo&#10;Z6BPh8rgjFSEKEbK7RB1R5AhJMBgy2DdoLsJ6faWaWopwZBlrX7lTXIgTwq7UHTwzW4gqTxB73p0&#10;rjoD4ADhpVgJcNTrAR75657OLOY6oEwyoy7N4VgAC/gAAa0Pah8EyIA+6x74rxz0YlyPIhIpYNa3&#10;a3rcznrn5sqIcHY+7Tggi8oTwAAMETENgzAzRobZT5xw7+aIybxBjaIoZtSJaUCUQRQAAbUVqUyV&#10;B96VZe6gKljHYWiWyXENBfwQBJ0RJgIYThbMLiKdhizukC8HBw75yCUHo9iPJGocEaAhQ7zVD9UB&#10;6txmZB5AAvx06a7747BkSPMTwgrAMUcY5Vii5AqZ6GyTRBhAClgsAOKfqf57AOC5Ycrj5oYLMfTn&#10;D8qXoDJH5IIyYb6pzO8Bbj6pQgpoaxp98UECxZaQw+79SkgIakwRETSlQhKGjdyxRKce56QUSpEE&#10;QACqgDQAARkk8I7RR/kCkHKyDDB9gobSp4j4AGKcZVilkX5oho0b8PCqKA4STYD6qlCkakoTMoz/&#10;5/hGpMDqLtkcbtTxbsxIRN6lS9AK0D0ECfwW0V4QbvadZspobrynAS5txdEbq/AYxVjoae8qDxcl&#10;giL5ohhoZmzdrJTsD20rYAD7AUqCZBhmxAEJ4LsRQP4AAYMwrPChJgzbLmTwx9KyQmkP5AsR4oZm&#10;zUqv8oB/hqIOoAAYczhho96FysKsZu4IQAAFE0wAAZ81IAEXZ5LIrcAmgisljaUpquMxcExocr4m&#10;KlSRM1Zf8ibUEFMbreSqwAEFwWE4DMcw7PT/oW4hTX8T8cohSo70jA48rBJaTBj9ccTE87k7s7yT&#10;LDJiLDaeDxc7880889E9M9U9c9k9ogrFIlbFgmJwpB597zAF7U7LjL0n8e0EkvEfQLIAAFNAa+Cf&#10;RssIwvC0IXdBZZje7GKLiGrQYDr/7OQcyLYxoV8S8TMD4RbXptoUlEFAq+S4QdAhUmkitCBypy6H&#10;YdUM6LRMEWw2Q2iD8i1B7dohMGZLo4Kjhcpgo4iNr0w5ZGsFAENIqm6nJyYFcKKrEEzVqZzpbV5I&#10;RBBtT6UE0SAgj05wY4jkI9jgi2BoZ4h4hMCgYcT3a94qjZjr1GjNzOBtTZ8ZjaAoaxqlVKq7yZij&#10;AgsLb+VLRBRstMI5ZrwlyVahoC1AVAj86FYFzehWhGaVa7M2dRkdb5cc6ebAjAZApMC2C/8p4glK&#10;qmIOyw81E1UIxcYxQKoAAJFVL/7KAX0Ps57xA5b5yPNPY/pADbT54hMhQ95/8L4gRcZmxcaJaegh&#10;NUxzcWYAAVdZKpB/59L1w6B95ocdUUo9jAUltOCx58qPNB6LxyRyjBQhNQlFTLFVIJDr8vEpj55c&#10;cY1XE8ggkZLlFOSC9PhVldZMEFBMBRQaEvL7LOxcjgj1RCVIELJlw+5tTFoiCt4hzxsUTwxmwhMY&#10;dDCsD3qAIADgjM8/hOqo67NW9WgiSN1HxBSS1IVPAgRodCTRbRrlpOoKFlknTGTUTJjJx/lK4hxs&#10;s+hPx9M6bDKo5spcZhL6sSoAEg0nkyir65qAaAsocbbj9NCLaYASiABdj/TewhVaNScUKZao5Orf&#10;Y2h4jo7IlmINRNRNi2BGp8sj9VFVUeloRZRAFV8LQ9BOqPJ8sdTt5cklk166MDkq9DpockVVhlpg&#10;xm1vdBJ2R2ircNsgRP5sp/54lhdJ8LsviCBZdaZCBCSPJlYCEGEkUN789KpN9dYhoEl0YAATl00y&#10;x1ykRAC2FdcdUt9SbpJVkMJPwHl2t1EMtFzhxMAroKiV52MkjGzT44J/94Do8owTN1FElDyGzgE2&#10;kly2L5UHA4MhhBjJtsQ0CiazERoaUExs5Vd2JGseD9APt0t06lhcZ/7trxdrE6USNTAodPw5Z97r&#10;R+kVcYaU8rh97ZTvswQABpwX5YJYYhN60myQTdDdT9rZV1rAtd82tgcdQ4MQwgtxRAAt6flJhMFm&#10;xBh8sVN+o6g6zMAAAZOEYhUBzgNkhxDAsdFOI9lQMHExzh7nl/lsF/jLoc754KOHMKKUi3wXgAGH&#10;IKLBZKL9tAYFME1b8hImNWw+8Ca7bag9D4pmx4j9U0cVUmylR3lNb7oyQyjZS4oKcGNFttc4xi9j&#10;q2dd08psImj1ooaJaPMnl7VfrzgVSpFRL7QSqmaMUnhhIngGF1D3suqLcpOFExOKBBkcmNAglSBB&#10;BhJmwscEp4jyTvOEpMxtUsKnKYl/jd8ExBExRAtx58wjFuo94hNKp/kREYIuIudDkADgqJZN+KpE&#10;YQlGTfr852Ya8FL+l59nN6N6Bxg9BtRtUnj3uVltEJUHwlzBVqg7YE+GLybecsRqBqU3A8s6GROU&#10;IhdSD51O1Z1sZyJOsbrGhzBzTi4QJQZQuaLltmDo+Is5VNkO8N6RgZhC5kBwk6L1OXs6gmjBEQgm&#10;jBU7Nps7c92geggjMCgAIgKAACBP+BQN/wSCwmFQuGQ2HQ+IRGJROKRWLReMRmNRuOR2PR+QSGRS&#10;OSSBIycAIaVQoBS0APyYACDwR9TUAPWcAAWzsAHCfAB2UEAH2iABo0cAB2lABlU0AAOoABeVMAIm&#10;rAAf1kAJSuAA0V8AL2xAAH2UAF20AApWsAOW3AAeXEAAS6AA33cAK69AAxX2q1cGYGjUiiH0ALvE&#10;Qod4sAIvHAANZEAHjKABoZcAO7NACWgKXzEWaG/okACLTAAQ6kAPfWADAgyn1GEv3aAB/beFTMAA&#10;HeXO6wmYPzP8LWPfS6dLckACvmAA3c8ALDpbve1ABwreAHY9frZyXZ3bbh8+Pqdru9mWS70bR+97&#10;PAr4AAD/MAeyZQf3AB9/sAPD/LsvArwEABVwKABJQQm6cvgBQAAbB7sN6hLwALCrwn8AB6Q0ADxn&#10;yhTuvshL0IS28MPQugCO3C6FPs/Z9vq2rgocPkaAAPcbgAFUdAAb8evk+kKgK+6CO67rivy9DdRG&#10;gsQoY8ADSgAEgoVErMs2TksL4vx1y4/r/u6CMwrIsymmUABETQABdTWhQFzc3L8PQfE5v0/jwRRF&#10;bdN1KrwITKbuvA9CcHqACan1GD2zxKsqqUDqmKcOVIgAVtKOGAEGRW8DuxlQ0hvLT8Tt+hkkvxO6&#10;6u7Kr0Sq/x4ABMIIgAk5IgALla0u+Mjg3XQAFDXqsK0OlggATFiVvBtQxTKtOoTRTcN07sSNw8Fp&#10;pdPD1trJTes0dykqWvRXAAPVxAAWtygACd0ABKADURT0QNrZEV06+1SIQgsloMgk92c/ERQkgsXQ&#10;48gMYJHkfDThAAFBhd1SiPOHgAO+JOi6YtYsAAEYy/LdUC3t9wwhtUt7etPY67VFtxaCCt1OZ8Ic&#10;LGYAAR+ZtW1qvjQsKx3XPL8ZUgWfTrF8JpcirwWeqL7HtpQANCFmFYYUmogAS+qYFD2CAwAA262A&#10;FgjoAEsE4AA17IAAM7O0YACrtcbRwTO35q4zX0tPU43+h98ZKl0pnnvt2nbwAAFpwex7LDR6YxjS&#10;E5aABO8cAAlcjAA3gAVXLN9FOMgRdqE53ed4OqqO82y7W6yIqLwSPyIlAAR3XUKmwydkABi9rKUL&#10;RkJvdAAMfegAa3gAARnhgBwB2gACvkxzHe+nmABs+hjd+oZ01PoTj8kY9uztUHY20jV8AAE18YAD&#10;t83YUPGUmoeE327BLJAfiABg/pzEfgPoL8obvKI6O7hUUjuMBpAMAByRLAABBAkAAFoGH5BTA8AA&#10;OIJGQMk54mxkQNAAChBsAAt4PAAFRCEAAzYSAAea95Kp9k+sre2lQ3DeT0NKHsu13oYyUkrB9Dl5&#10;70WdndQ6ishrYQABAiIAAQcR1eK+ISphKbAYYN3hchhoypSXHdU7DIADWGZM0GvF0AAhYwLtSmFm&#10;MgABIRnAA4yDCnw/RtAAjQPjgnCBsjoAAdEdzXGCRk6RT5uiGvVPRCsgUWCEjekM7dITWw2gAFfI&#10;0/KU3Fp0CFJMAAipLAAG5JkrxYFWMNXYtQz0gIoMmU8yRoZnk8H2N1HBrTXFyi1AAHGWQAByS1IU&#10;LOXBcC5HPDcAAUcvwAQPBS1NqpWQfgATcAsAEWAJTNIUjJVBuEjkJPm/hZqGFlE2h+4MWkQ4iyWE&#10;VFsR6GUNuafyphs4GQAAOnY5MAAW54AAlwLOVsi1tosNq9d6ZAn+L3igAmgCK57oPAapNSorKEAA&#10;aiKSZbSyEmpBDGaNDwBrAAEJRdBShAb0bmIJcAD7QTGTMqVwSkKDcH2Z3NdT8qj8J4h8eSLEwobi&#10;GAAI2mwABiU5IdMmNKdAj0/K2V0oI7JYyzdqMWTz9mgIyf29pexC4nnaITNFDEWAp1Xd474y40HW&#10;uvHVV9D7SDagxrJSIPDiXNzgdo7aaoAKAAJRWwGP0/jtOjPwbpPDAYfzNAkAAU9fwACxsEAAT1ha&#10;esuT8hY+yVSGhescAASdka11IVqFyhsM62pVN0+uPsVDPSkWjFI9VTgADytMipAQVwABftYYMaNN&#10;abjptkAAI1tQAMPDy8sFSVluJ4bnFqoaw1iwGAAOe41aE4EEZFVJUcUD0JTlIWUB4ALUxvRrQQkt&#10;2btXbu5d2qEUF7srn1U+715bzXnvRem9V672XtvdeqM4kKZoqPBD88DjHGBFv0ACNofgADgwBUUO&#10;IAAg4FtgI2LLBbCieAAHPBz6CzlpEDhNLQYn5v1ZnOMMuGwAC+w9daOMr5EPvbEKbEwAAkYpOcdC&#10;hArAAAuxgAAHWM0CIGrUOHHGDcHsSDuAAd+P3ChrAADnIgAKNg3gKcoauSwACbycAAFGUQAAXyo3&#10;GPJsGOEuN0jJGR6FAEufUbVKqMgX5luEJij77o6BsxqKvCFKpSKaKjUsmMpiCp4PAfa6EVSop4Nm&#10;bW0w8kHIQTLlZYmaBtaJAAB7RkEYJo9G/JWS90qVm1PPFBI+XbnG9zGTE8DATwVtIafZTpOwW6L0&#10;bIYbwAMcDhOOCLSU4ayAxgXA03VKVRL5qSwFgMp3rV0XavE7qU0q1yPwnzPh1z7TmtxgIAAHNoR2&#10;jxdhTZMcsyoLrrw/i1z2ygIdpo7U5jusBpYQTaAHMCYGuCM7dj9wABm3hCZvxjhFzkcROaVM+SC1&#10;vUsp2xiTjvku2QZ49GXs5uiihZvMRuHugj4dbdiCUxk8TAA7oJrTDRCV41ZCyUWAIcfQjcwgSnCb&#10;ZyOu9XPDRCCoUQtn89vBTevGe9hsMoAOPgQolfKE+lOBt6M9H+fa7V6WktCenn5BZsqH5g6XoOYT&#10;21fHVf/ANFxCUZqzDZpoAH4iALyXtncfDu1zIXv9vFpOxa/11CrMBMQZ9t0cDgADCA05TyrTbBDb&#10;xMlAKEzupvTLySC7QRrsj0iCMB1m08UAAMW4H3k849AH/IPifJDkHwAO2gzABGQLPELcweFviuXu&#10;qn7Tm3BZ28jITca+peh49AJPXAAyWNUAAy/aTu9j1Y3U7AHQdg/BLuDrhHZnlpLaH6RXUZarvC0i&#10;PgI+Hgy4THuytFbH2pJ4jVmOeslHtfFi4w5yFc3XOunEV/QAaJG0/aPcLa7L66C3nbz3aeBD/kT0&#10;n+R4RwlwzIyRwTP+AAEO/+5s5A88RUB7AKAAGRAQneni1wRSIq6W8CvGIUTwRkSONM1gYsC06uTG&#10;umiICAAAG3BAsuRWzsIEOYBW8kE0nqAA3YGcuQnM6K8HAiX8ZO9S5WJc16IKzKBe9AAA/4CYv4jc&#10;8WHNCGOWOaJUpoCTCSAA9E0g2kHQ5ytcfsZ25MUs56Iq7O8Ah+XQAmAACXC8AA5o70qI+A9m9qhO&#10;TwwKCCfKfPBY1qAsABAKB6jkm6TQERCcyu8IZ4IIn610zy4WtE2wRSe6SnCGHMRWwcDmAAxMFMRW&#10;TwN00YA844EnDc3e3jDaTw2INwkgIK9LAfBk2AZIpU34EFFIAADPFOZyF67iYSG7FaRWfHBShqAA&#10;7weEeIISlkwGg2CggQgUISVeU++eOE/S/YII28ZIcYPsGFGUAAMWB3ChDqeKcCnMSqi0CdGs/oDg&#10;e8rVFoiwbm+K4O5O2PBqn4vAIYU6i0dkDJBVFoGxHabMbQxmB0uKuO3orcoC4mGS2dHw2ctYC/Ek&#10;XCXGexBiIK2GsU31HIO020RexgBcYiYmCfIga6WEcYBLIq8s7cpyGIySgOS4HWAACpJAyayeU6Lu&#10;coFTJORU34s0+TGI5DAgIgj4cY90AAGNJqNQNUhCFQTUTZC2xkxoZ263IAD0AACjKKAAGBKQAAFL&#10;KWftB0AAHHKhKVKYtkHTHsrgIy7UM8U6gZDfDDJLJEE2MsMwUaAA8oABKosIsMTwrbCa8O/IO6MK&#10;YoFhKsU8j5KzJeIEtAIhAe4sbaD2W6UcoWwuGDA23TDUE/MRFS8CN0/sFxMcAAfADUAAFFMoU/Be&#10;hZJaerBm8CueQsuiLMuqlYuwvfNJNLNM7K5EREvFMxNPNbNdNfNhNjNlNnNoIavivmy+M8h+sWNx&#10;LIDDN/DAw49EiOEHAPASsjEnKcfMDs66XAyIByx1ETA6+tJOFSl0B4yCeQeUhIGa4wacZ2opKPKT&#10;EgABCSCTBW3afpMIl4AAr5KkFLLAnWnbPYCJPrBEPsFlPy1jCLBO+jF+tqCNPRBaSmz9NYZQQw2u&#10;PzIUIUi1F1FW7myoAuiSFDPjBAG2Us0vNSN0z24ItIZIf8f1Bss+b2QtQKkGaWN1IgCe+tKgHHHm&#10;+8uweSArPk93Nu/JJ6VUWk+QvIcZBw11M2Pss4SmSm3KRWe7KCscC8AAGpSYAAGPSeAABPSkAABt&#10;SqAAFtSxIka/SHM8tHBoQwTwU7E7HLIQVAdCOvS4SE3IWwPwe6s4WYLqMorOa8AAV0A26s/AISWW&#10;IKravuToSqqo2CZGihLvCm4EpONqU6kmCEViJQbmMQF2qSyiBQAACtUsABFaG6Pyra7DJY3c2KP4&#10;RkuWPyaBQzBGN65SlC6DUAKicYSOplKCbmISFzVohAhE6hRoeyO0pVTEJjEc/UN6inD3UGO1Q4lK&#10;04Nw5k8gA+k2ZxMcFxJpJsUwPASrRMuTWPNTGCRVAjIHLzUOQwU7AelEO0SOwmEC4qd2LcHKsO0G&#10;oLUgcaceh+25V0IdM1L27M6C8BN4QwRkZ3FhF4BA6sUoFbVtJ1EG5bFBTIU/WFWwIkj5QTQPEpL6&#10;zXCiuJAQGQUsPRUWMaMfUy1REicO/9AALFFVM6SFUDXE6C9QZBREIUSOApZgABPqCIABYpI6ABVo&#10;FzZxVqwAHAPzUmABXM7pQk9vAGGHaOt4xHNzLq+Uuarq4ShbD826JdFODPMKPAuDKQGAAAGna6J0&#10;J4LQC6AAHjbJXaqSSmcYF/bUMOMS6+PwRklI7Pbks8UyWqLq0DEpOm9cBIe8YC/NYKABKdJACoAB&#10;IqBLCqNxHaGxEUxPRaxGIzAfD4U8qmKiRkYDIZOuABZgAoPzZJQE3suQ0+P4cY3PB6/7We+u1c3w&#10;LrWpUQPa6BGK5UIFSK4UPaUwBrdxSpSsUwlqHJMGABcVMKxSCQtotsuwk7GhY81CPoziJdXDWDdl&#10;YdXzW+fzWWV+mOnSRUGle3SdSguDbgJdcxYoO7SYGpcZEY+6e9Q2Qsewj5M2eq8HRzXAJtSkBOKk&#10;KoN1KXPgaoo9d6PyRlPNY43rfLWax8yApc4RWLYQ5GJjM3ck7AKjJikkkpK/dwBqAAi6GvFmbhZy&#10;ABZvOmrVc2cqcuSrY3b/SSmQTfMvdmRiJiqZNZbjbeJiYDRlZ3Z1PJa0AA40Ere6GOasAA4cBHB4&#10;v0CK6tFpEW6suw06OFVNXHDyN0U6N0quCmABFIEFiA4fY834/APQuJCO8bA/BCh+9oGXcCzMkyG5&#10;ZEEPc+UxTeIYO6pU8GSPJ7YoZue9XVbNTtCWkPKDiQPtisAADBkEuRf0qCpLCbQILqeq7PE8IoPQ&#10;YCU699J2F1BEx+HeU+jWUxJza5a8bIyE/A5kSO/BF/bCABPyFkXara7OIqh+SrKKCiosowohdSqT&#10;j0IS6pMnMq7lJ9Hk+0AA8O0pNur+FPXYUxbnJbkaIXL0IePtkllxOetKtPbwt8MFg7Tkkwk0Ii/s&#10;8WUiDkzaU/mNHFQRU9kZWJJdWMPQ0pNCuuQhNrndneI5D4ACICCAACBP+BQN/wSCwmFQuGQ2HQ+I&#10;RGJROKRWLReMRmNRuOR2PR+QSGRSOSSBIycAIaVAAAy0AAKYAB9TMAPubAACTkAC2eAAez8ABuhA&#10;B8UUANWkABQUsAESnAAO1EALaqAB0Vem08kVuFPKvABjWEANuyACtkgAFm1USjMG3AANXEANy6AB&#10;z3cACK9AALX0APPAABiYMADfDAAPYm/4FhY0AMPIAAVZMAGTLAAS5kALzOABTZ8AOnRAAk6XC4eE&#10;rLVABma2ZTQD7EAQeCP3bQrbP0AP7eAAB7+XzF+cPXvoAbmdz0d8uoVIFc+rVjBsQAM7rAB7dmcT&#10;qWgHZwfvwQC+MAeMCwqbPuFTABRL2AADfGWS74gbtgTigB8/sABP/LMrgTwE47bgZAzyvI951QWA&#10;BawcABowiAAEwoiTaPm7zsnsmqboS7sMN23reH9AjdISBEUPu/MLuGfj9P4MMYgALUaAACsbgAd8&#10;dABBZ1AAXsgAAWEhgAdcjOC9qcvw98lIVD6ZuM9MQPfD8Lw/D6Et+AYARQBEQSk5EtPDEDkHvMz4&#10;PkIE1AAHU2gARc4Ow7UKATEqFPrBDzyhFbwPfC8RoVFsQQ+97zRVQFBT2EFFgANFHAAINIxDEi7n&#10;PH8gkhTLfOBJidITQEm0M5E90FDyXU6/CEyol0L1RJExytVjwRY4h61sAAWVy5oOrsvCkGrOwHWF&#10;EFAQ/JsP0FKUPzFWLvQvUzvQ/Qz32Y8FRppYQHAAFFuAAaVvgBWx6y5FMq2s29V2c8FVJjD8pVKh&#10;lAXY9qG0BPb30+3tnoLaTyBzf9t2695sYIx7InphAAAXhdJzHLLgIbC99o3YqXSwgrkSlhYFgAPG&#10;PAAbWQgAYGSAAcuTztQ1myclyG0ImOJoli6H0NPcLr0EQAX+HIAAzn0XnyABqaHgxh3DW9luApwi&#10;AALmnAAb2ogA1RZAAZ+rxBQ2Xva5GV3MhCGYk8ErpdQVsgAD+0zztdBaibwAHZuNXg5ui4LlQEug&#10;Adu9gAb+/LYfFX36894IFmdB1kgmv8RaPE4a5HB0C4iE7Egl8bC8FBPfvNAZjw+Y5ihPIYtxyE0N&#10;QVATFJqi8DC8xUM54FYarx5aAAHYo9snGu9iN1oLavFdI717JohM6Q49UL2Ol3OvBRDiSbJuYzFQ&#10;Dkd74PeILC8pTxZDieBO08T36rbw/PEmoT2lNy3PHL8N4XkSmmOXZb7VZ7Gl3qN7w8pTFMTXXnG9&#10;YyTc/wEyFGAHmfk2IB00H2UAn6AKJHdMOX48xfSfSYqASke8GcHVIKSTE+oyDRmhjUcebcH8KQAB&#10;UhYaw1wp4YAAc0TFahwHpOZcnBV3aICKwQII6w0hpjJgqfWnYc0R2igAHFEtciXghRPAAEOKQAIF&#10;oqNEOlISRISoTQqmJfKJF3nEXlDqHhBU9kJUWCAtJayEpSi2dMAA8Y5JsTcHOOwAGCDYAAK+PgAB&#10;oR/hkcR48VVBIfUBGN98O3FvbJuk2KQQ46A6dstMmMVW4jsQag+LagAtydABCkH6r48gAFvKUAA1&#10;5UQNjKQJir2ZEoqQu6NDJ2i4gaiCEkAAJJdRxjmBCXzWTyR/GgVMqsl4iqODQAAB8y4qGyjkPGJL&#10;Vxnp3Pk5VlkrpVsyJczY8AMJvIALQhphTDHjt5meAAXU6QAICBOAAEM7wAJmHuipjaKjkCPnw3Bu&#10;T3XSkUQuntPAPqBSfhVEBMSeJ6xHHMAAVdDQADjogAAJ9EwABMosiBHQ7wAC7o4Zszp+2gxVi8/Z&#10;7EFJXrQfkvSkh6CbygijFN49IJmwMiqk0VNN6PC8Ya8dQRyJ3ghaa09qjVmsJNirIeC7YCDEEa8/&#10;WV8lD2ofmWA8AAV6rAAD5VkAADauElq9V+sFYaxELcOvx7TlHfVjrVWutlba3VvrhXGuVc64EnEi&#10;Skla85AoudEbd8CrWYHgnkw2VsRajGySkk1QD6quANlzLtQDfhvgAbPOecU9ZDIif2qcmNIyBLiY&#10;bT+yiw5UDXnimds6TUpOpOBZmMCHYyPWpXBOpCJFBJ4qPZuHaUqZQPXaS62RAnzk6QvTIhLy3hm9&#10;r03l155HvIuUAnghNoGkpbZWoJMUVXFxfTG6so03CCWer2mNwtM4ivNqZDhF0VQMXtKCUNQTJxyg&#10;AoVaeedw1U0rTFBNUhxLqoWfwd65p5yGrpds4u1ZvXoqeIpDVLdKKZSFqcesmKe0xYGfQQV8huoB&#10;nql8BAAEaYuJ1ivfSJFg3/m3UM/pEhCYqnIgBSWREsIMHtZWk19pMbgpjkXeq+0RWV1QUPbpFR71&#10;rnGQuqJ8uE3XHAf9k44EsTbkNOQoJQzKn7kEtqq/I2UyCpNPelKM68ciPuTHBq2FS5s0onE5tFJC&#10;aZIXtyiTM1gKVZqrRSV0JEM7UsPVazB5BXj2DzGQJUJ5DkWFrLGSHxFnD3PIU+C7NiCb4pN1TLM1&#10;MkxAU05j+BCY4qkNxZNch2e6yYTXcTfLcE8Myss0iTRWEz35mr1NbR78GV1Nh2hecTi7/unOJhY4&#10;Fvj22FyFX/LLjKTbL0Xq5Ek1lBJ/uUQVQuiDb3lIioa5BGoJuHsLgV+ZBYw3Q2mQLFanNw7OTG+B&#10;PcVc61pTJl4hbnnHHIUNdzMTxdqQ0s6xBjBt8tkJTxqO/esoM1J1JSjPJCtt6JN6nvGKKsL79S2o&#10;JZOaW13SIho3WK6r0uWsDx9EG0kSHIznEVMW+TjOLAly0AGHwADw5lzHmezVX6jllsrHtSrzm9wc&#10;w3SHP0pK0RcheereT32D0+gYBjgsmHgT2srVD8LuaAlUmHfxAtekuL6BaJp0R0JyQ3mDinI9k5N0&#10;Duq2mRIJ6NhnjbeHDkSZCpk2dMTCB6PxVdejZdKOJ9wNrvJED4FBJN5zT1dG6XbnQ2ieCG5BM4ng&#10;vFvTXeAZteV555THlwNrnEdw89F3BePJjsSTo9+MyI7e1fkXHWS5sIfw7NQ+zZz3zi0/wKauNezc&#10;8c/5btvIcKVRfha4hXaExxA7kipQ2CUSYv9cq/vnfOF661JkKqUzKrBXqxVqxtdPvff/ARDZr2al&#10;am/D+f9H6f1fr/Z+391dq8CG+DePKRuogdD8shd46YDb45Pa4ueS907IPa4g8SPa9O5834zuYaxc&#10;NkfGN6oOPkSaUS30IWiqZqJoiAUAdwywIIvKy6N0mszMx2uKP4Iya2829G2qPO8IhyIE0acOdUJ0&#10;Saby9g4AN6UEt63KTs6wS2PedwfAWMJ05ySanEdRB24i1SPUdMPITw2gjE4eJo6sr6RMjJCAOA+Y&#10;mzBATs9E2YgszoJi0OPOgm5IvHCo1Iv6Rc+6IaSa0sTsby0JAqy4t+O8uwtawm8efi+IsHBOJcsU&#10;yJAG3WyiXON09QIY1a3iN0ciTw+WJu1zEI2U+S+NCC4MSSuIx88a8y8lDumw5/DaOA4segwYIFAK&#10;N06RDozPB2pQ4jEC6iJu3e5E5szRCWtm6e5475Ey8GhtFG92/mXqyI/MIiz7CPDBAOwrCkzK8UwM&#10;/M1o32+E9G/M1umw1rEgyrBcTGVc1GIS8RCrBeJjA61JGapOcw544WpQPfAoOM3BAWwMxhANGxG+&#10;2tEVD89MOFGu5szM526c9G2JAYw1Ag2G7Ywmxmgm4XD+5LHfH1FW8FIPBSvG6sdA90f44wa06nGm&#10;IpIKz43hHBH0xmzNIJC+pTIc4W1m9bELFUpWIi0ar1HdJOxad/EHHK3/BC8dEvFis5GfH2Ya804V&#10;HI2UyoNuz6x28m3hJA8xJ0cW4676pXKMVeyPH8IXJLJyTFFCr4IK/9Ic5+6I506pJTGdC4ygS3CM&#10;OIz6zNCcPBB1GLKg6/KxBGNvFK/nIyzU/qPypQcjKo2CJov+irDLBQORKkVg3g18fzJifi6kuTJf&#10;HG0MJ01CIK7xHhAXAiPtLxKsIFBI8s7/FTMSTtGI+K/zI2PJDcSk2yQTGU8U4XDI8sh68VBzBMIw&#10;1HIipKIapE6zMDJk3m9884w5Bu2e3g81MBFyfoO9BWYbC7J5FqkVJxM8y1IAS2SkiAZXHMy+J1HA&#10;YeS3FmZSPJERF/N7E1Juh2pQ+sJcqmqqquqyD4q2q6/dPXPYI+/GICCAACBP+BQN/wSCwmFQuGQ2&#10;HQ+IRGJROKRWLReMRmNRuOR2PR+QSGRSOSSBIycAIaVQoBS0APyYACDwR+zWXzGZgCWgKZQebvwA&#10;AWhQqczkA0eewR/UsAAOnUmdS6jgEAUt/T+FAitVinAOm0+av0AWGg0Od2ObVav16p1C22SyAa5V&#10;GeTCgWez2qyW2cvu/QoCYG0WKyV214OsWqEznFQWc4ufYbIQjHT6E0IC3SoWq2wnJQW223DXIDAC&#10;tAgAW27amkWq1YECYe1PraZqzwnGwLDZgAX594jePfhb2/2SE76FXyfWrR3PDWS1X2/6uc2fDa6m&#10;aeFavbwzeWTkWfOwWz9Lf7AAAf1en19SfUWfcjQ0jxwLcgD0Qn51Tr0y1O0e0AgAfECKg3i8qYhL&#10;yssgsDpc1bVr0mzGQS0D6KQzynwQq7qpcnLtOO6aYwWgictIhy9qQ9D1AO9kWnzGCqqY+rELa8Sk&#10;Qoq7XsE3jzLKzL0PAv7kMmzT9uTFTBROtq1O4qUcQYg0Sp8vEPOXCrdKfCKmROhMYHyrDuykqCIr&#10;U8KXSLDcZKu/KCrJDqeRyw8UqpG6qIazkoMoi6jNa/0sKJKk0MrPaFLVOyoTEliXTVPs7ohGkFSt&#10;KdKNYqk5UdJCqSZP6rtEp85URTKGxox6IURN6fTpSyFLJKs4yuq9FVdJ861qw73IJSLyVvTkOUEn&#10;jlULYSoPhQr0PuitiUknj72JUyFzzWyeITJ1qTcm0bUG+0ZwwiFoVZZiNSPMtuqpE9jU0t09MROE&#10;yQtTd2SO5insM5Fk0Ii1507Vj73TbVmqYnLDXBdzDSPVNh28gVd4Zhd10fMdiWkzVrXVaqYwyryz&#10;sLUFY1Zhs10NQD0PRL8az8q7nptNT0SJeFF2vhz+Ke9C23vc2QYfTOQ4Gp7sU9dj7vRcDcKY62PI&#10;Is70LPk7aH1kVxXJfMi4S/DBONXmA1kl2VrEz9ua5WFdKRjibIjXzNYPh+AKwiOioZOUaMNpsY7M&#10;sWjKuy6hxot9swvS73viv9FIzgqfU+tl2Ibnl5YeisSXfmeRUzcHIyLjSHcPQty1/smaK9vNWPlw&#10;HNSiqGCcEgj0NXm3F5hIu5qfUvVMOnOrRo1e24pUnXoFy+YUx09/9K/SkQdYKkAf5YACv5wAD56I&#10;AAb6iS+t6/sez7SF4bR897h7fw/F8fyfL83z/R9P1fGk5IpSldxVzdvayL8HJdMgnU8/ROu5/nKy&#10;yCn3VEx9NpAlVtgZErMmzRGPrgOgUxrxiD0H9Ku08xDokaO8dg1SAKgDeP6fm0oly6HaltN4bxE5&#10;Z2Xu/Vu8ZiLIm/FiVeyJFjVzYwWgsehAI9kBoFLIkFCbiGhNHhGXNu5DkCD4XC8GBpPoGKVS7B1N&#10;hgkfMUboS5MzhCXQ1O0ltvUHHJwUhgylQMInkrxjQqw3kSYexKJybwhLHXQrYLEW2GrrCYsngfF9&#10;ycLoEwtikkZh4C5CMiORCtiCP0UN/XOXMBMj0XRtMQodW7VlFNAhtJlHyJ4CmIjYWRHrp01N7MzD&#10;V+pPn5SdVWoiTECGLRRIEchk7olRkMhicQ37wI+x0iW5OWsBmWKTl6zqF8fjound64F/ct5LSVbO&#10;1ozcRGxzDRpAN/bsW2LsXS2sqitCeTeguzBtLPivOVdrNyRLWUssbJdOqYaiILI0nBOZ/amUdmxO&#10;RJ1gyWmMzQmwtNfqgHaRmnCROADk1nmRKfH53TxYwP3XSoiOMQZryBanMCOrpXIyrUYtti6+aLsj&#10;j4qx103Zn0IYehJr7s4yO7YFEJ0BDk1PymTSJkRhoIpnJ45FdK4pT0EbS22BRYl6Rze44+WxSIxO&#10;tMEiE37bZtv+R0oBTMCJyMikozKRJ957gAAVV+TI86xAAgtLp/k36TtqLBRSj5AoagMrgqweFc2U&#10;QvlYoAhNJaCqsdvMGrTjY0vEhfFcnkCIcG1XAkexNKYIVrozMpdSaliWKWARKelELKqIjEnil7+W&#10;ktRmhEeX80XPEOPuYaTsmKeOnpUbaYTm5qUtqVQuh8fp/kSrvSNdzGCgMIJtGJxNWJpTDcwRiY9n&#10;p2VoMITY3jOGxSJsnYy57aZ0WAtJMS11WiGmGNXH6vtRLh3FIeu63cgYxL+eG6dvrxyzK3eWA95r&#10;z3oh8em9V9d978X5Ie90x14r9X/wBgHAWA8CYFwMQl9r7xDMxKxd9YsJYyWjtu2+yqyqkS7v3hev&#10;lMKbNtbS6KI7jHazuaWYI2ZtZML4pRZC2F2ynonjFLMgtOLaYYMOieGpZ35KZZcX9ExczVExnQXE&#10;ucQCxQWMNDsAGSlxWCTC/0ryJ5MLgjZUORMM05G8WJlahtAFFZdkVjmjyQjz1NIYxQnNTDYzgjhR&#10;a2ZXoLU0XzeSVCIyXSPASYdk8Xn7pqtPjW0BAoJoaJdXqWSMY5SKXdaInxvHqANABnjJaAjkXWtb&#10;AiWkyCGHohOUMhMbMlQ1dxNon0NavgKVaWkpmfJ9WVWJO6EBatOpAzMQIeWt6yWIwhQCn+uWoP2w&#10;pRVMdq9hXEIY5GW88q0wzgRc7QJmsnZOtukedDaYBUev9VeTFCVKzWuhbKNNt7z0CzfqmGVHrg3d&#10;XyquzlI7bT+mg1aD8/CgbS3hCyad3tNNhrbhtStIXLTC25v3bL9JoLp3smO/2TcOLguq7WszhWYb&#10;sIK0ydtaeBkZZ7KKjt2l8zxocxLUj+9ml/qy/gh1A7sZOtSvykPKl3RPlwYe3jttd7+2fxKo9ALj&#10;843eQvNQAAK9DkiOvowADhD3j+1uRPAYzxjshH7U4AATdVkUNPrAAB6dbkzGK4DD+Hk0rTbe0fA2&#10;2uZLasgpkFmT3WUVsCJm/+Q3Xokqfjtwrn8JwZH6UbMINELwkt9j+7Zh5/K9K4mKR20tWsXGnFS6&#10;qDqsgRz3t+HCI7e57sG2JVGKcbqBdJ61QcI776gqxVbIUi6DnKx9yLFHI40K9z3I2z/KbY8EoXxv&#10;KMvz935ZuDbk3kKsvffEK70HpaPwP8n5RHXukBCAACBP+BQN/wSCwmFQuGQ2HQ+IRGJROKRWLReM&#10;RmNRuOR2PR+QSGRSOSSBIycAIaVQoBS0APyYACDwR+zUAP6cTKDw6ZzydgGgR6gAGHUOLUaK0iSx&#10;Ce0acP6FT2ewme08AAOsACWgIAPqvTqEQWYPyozupxym0Gt1qXVgB2Cu1+10a52qXUa3AADXsAAm&#10;/ACjWmiWOXzG8Vm8wmlQvAz+g0bCT0C5MAPbLAB6Zm4ZMC3CvPqbzkD6O4UbOXDCU6c4SE2u11Wc&#10;5LKT2av24Qm9ga9XzLPYAPngWyuae84SrafD2+/AmFPvnb/g2sCdMAc591es9MCADa9yba6XdrQ1&#10;DWy7uwkF+kAPX2AB8e/x97bWu8vf7ADxXTw9S1wnCOsiSzoE16dry2CoLqoijOWuLQM++MDvw/iX&#10;PArkCII04Iw0vq/nZDzboKqzywsl0HqM8SEqs/SuKoncKgABUYrgd8aOgfIANOhsLt23QLx8wCgn&#10;XITque0YDoUwj+oLATSrtFiCsgmLuvSBYABRK4AQ0CIAGvLoAG9MDsLewSFRVJ0bLhMyiRasKPsW&#10;sqCRWuC8u7CMRyAoiewAD0+SzDcPHYABz0HBrhUMxs2osqzxLW4zRNIFNIx4ABkUrDjmNUqCjTe4&#10;7Zp2qyrSZTKiqDJkyTenq8qM7rTvPKCgzVPFCrWDVagACtcAAcVdgBGh3zKnLFKCitRVKs0XJchK&#10;8hfZgAG5Z4AHjaUcMpTdYJyvNQWCgr82MglTJ2paGURQ02RAi9izzZCuQfZSs3NYlwowxNx28uC1&#10;u7RiXTshjcoVOrHXVONhyXeSHyUheEXPWVzQBYU1xC2ODQk7d6IEqzI4CuEmKTgjGKC8URW46irY&#10;BgeIIFVGNWynKrZYqEyZEh+VZPhl6wVM7aJs7sXxSnKjPYeoAApogACRo4AAtpQAFdpoAHLqAAAR&#10;qb5MKslrYEjUXqtfw7a8AAR7CABEbIABn7PqWqR3HcyPorNVpth743hm9ZJ7hU7uTQz7Hu9z4YVv&#10;W6IfjiKTfuSIze7usYXN/FwTmyDUTwiF8mn1E8Sm3K34gWpgQuHFZzT9toFV3I8tyCj49WWFKlY6&#10;CbwinYdNzWJozw1X5xlG58L1TUqC0/W2/0WYddAOJ9lWU5XJmXUcXMk7xensTXsq3H1D2vcbtjXW&#10;ewgUAbvffh+T1TTMpx4H/QAAr/WAA+fcAAG/jcX5/p+v7KX27ASXwX7/7/z/4AQBgFAOAkBYDFLJ&#10;OJElJK07sZJoTZ66iX+Lmfy6l3RDYKuHbrAd0yo1zPMZ8VAvKdGdwlNs6Vjb3SLLpUmcVKRNnHF3&#10;TO3pfyVFqGdQecBG8GkBoUh8k90x4kHk9PEy8uB4m+LRWmYRVRQXQQXIKXlfyjoRLvIKyZhbwXVn&#10;mbiRAvJp0HxDXWpNnRtlyJGUurIwjPIuG2ZcYht61yoLaKgih7Lj0XoPPePg+JrHsndLydI6iOWI&#10;lQQAg+FEeIZFEVi8xfyo0YgKTRHtJpRHHruLewoqznVbq5jQOiUCwHiM1Ia8yO0HTHuqkwmIAEaC&#10;ejwlg1Z7TwmandAZLdKyWCejdl4kQ65p3mJRavKmRjPygsWThLKW4DAAAymdJ0CoABlzTAANia0N&#10;4UuXmPFYgUOj4wRdQ/1JkRSsoRnBE+VhCZvA3nYAADM70uJeWeNw+KBmJuVIi218JBGuF8CXP8AE&#10;NhQUDRgjJuB81kkMbcW+Ojn4uw9K5FqCsWm5I7mQbIzqAHq0JIfJRfwO6QTNmeLikk8RrxHOpPgp&#10;jGlRs0VkIOmAABTUzAANKm0aYjPgoi8UhMp3duDhUx2KDlIxrmhY7SWihkIrkbZCpcEpCIJycQvZ&#10;O8PKfkKjQQmLEFJVO8d0qmbkyXnE7o06NQ7qlYrdmKVB3zWaKMFqgx+r8Y6fFGX9JRADi6rQYq6Q&#10;Ke0/GW1mcrS6qrdXok7O7OhRpMUdm9AAByyAAAu2TAABKywABL2ZAAOGzlBZJMlhg6qlTpnoRtmw&#10;Hi1AAAaWrAAIu1wABe2xlaaRhVf2qt6PE5uZME3s1Mo4SyRahi1xJm83JvS5KkEagzBsgqO5Ez7I&#10;U42YlZ3c27rg8ZyTE1yVWO7MF6lZkGRlVlEZ5kfqgVJqtctlL5K+zZXKRh5D/IQEcgrXqQpHlYnI&#10;KDFSZN8yJ0uhiiSncDzbSrIi9x15+zt2LLIkm4MWIPVeXvD+6K9rxSNJzGwrl0iiGnfO+l9YV32v&#10;vfiA2DmJ8UYpeyuN/d18VYvxhjHGWM8aY1xPAmBYhrgFcgc1WcBDbk3qgsqSoeFci2EwkR1mNZoQ&#10;sLQev5kJqyY38qNUEjha8oMkJzJS0uG4Z3TQYA7MShpvV5vZkWQkQTqSUrAW+ZCcok2OMJfyQJLp&#10;vFrQZGhAF5lZTgt03K/zVcPFtKyVZB84L9NZz4gySOfazFWm9VKKMcTB2MwowqhaSCYzekRaFrKr&#10;DKSOL5K6xEJmq4QTPQ1tdwadSsjQYTThctCUMJzOQt9WoIE50bZADkaVdjiX/Q9Q1oDbW5ytRAh0&#10;gmKnZOogAeWz3TpkO6gxSIKY0zWGxLItaAIjL5pS+KvhRF/FrQegwGe55oAAGTuuas11/TmmMUTK&#10;JULi33JDaOcJDDxZpl8hCnmKyC2OCfwMAAIuDAAGNwkAAzOGKGpzsciVvsvFEkpJwNnF2htFtQHh&#10;tLnlRzIbzdN5l3VsaFyY9mLSTOQRXJsac0+PcHFc4eQTcpfwq83ABwMJ4ABHc9AAMPoChqskFzNk&#10;UhsyI3lvO69MoguenNjbLbEXqk9+Utum1uwJ5CQPPwlq3lN2qqEMzbsGM0TnMsaf51yVHRo74UXJ&#10;0WViO8gdoIKgwhNZetVyuswe6GraXaZO7pHkXWbhXQk5Gib2d7oZ+7Bke9rjzu67siNryiaNE5Gd&#10;OeLYxBEASA5N3lhdxo5Y73yQtVuuZRzJiIdQow8/XAAVqBoAAY/aAAAn7cAAj/dAAHH73jtV63kb&#10;eQWtrwdgABE+QAASHywACs+cxSbHavMF583v0kLj9Wo6uDnUrlxDg1tUNWq92TclVFdjhTYnpKhP&#10;juq8icGQrB9hIfySOe8dHeg0b+n6mWpDHPhQuSqm7Y2QuQ7otI4AIuvixc3sJAvqdCsA9AXiZqze&#10;d6Jit03wbk/iuqiarWkqlmIU5WvW3kOo0akohQXI/+hUeW/s+4lkzCzG9cHmV6Rq+0K4u8d0fKM6&#10;w+AefUfYfcD4fgfkxtCFCGdsr6ACICCAACBP+BQN/wSCwmFQuGQ2HQ+IRGJROKRWLReMRmNRuOR2&#10;PR+QSGRSOSSBIycAIaVQoBS0APyYACDwR+zUAP6cTKDw6ZzydgGgRaewmgAEAUWHUiI0qSxSmQ+h&#10;wWcP6FUip1WgvitAAEV0AAWwAB9WMAPuzTqCVeowKrxW10eg0ikAO6VyvXQBgB53sAS0BXCjQm8X&#10;2XXO62ACgAFYsAATHS+Yz2e1erTnDXmkT2/YDIPzCX/HATPgDBwl26cAPbVWjOTV+6Oe2N9Y3Hgz&#10;bAAD7kAVp8Z3WQm32+1Tur5vN0iYZ7B6HaaLkgB79GsUbj0Ge8+egvtAAG93fPnwb+C5fOW3x0HX&#10;c2FYOn5zN8x4/Hd1v08zhwTB/ev2GugiFOeq7zIW7CdsG66YuYwb0sEurBgTB7WHrCToOk4yXPSA&#10;0MvU/T0sWBQABHEIAAnEgAGrE6bpyyacs3AKcuZFaqIS6qjLe97HsG3IDrKs53x88SBPSq8DJ3B4&#10;EgAFEkgAC0mAAaEngBCR6vUzULps9LSoLKq/p6pDEIU8B8gAB8yAAG8zu47xiTWABuzcAEMgM3zK&#10;KDG7RKQ3jfM3GKNLe4Cds2ojrJ25gM0MAANUSABuUYAB10e0bMp/QaCNUewAC5TMkSUXdOgAY1QN&#10;Y/LLUoziMxo1k8x0ABAVaAAP1gAAtVm3DdUChlboEpDbAZOENSkAEwxSqk6MCijgp3Bi8oa9NVw8&#10;vS+WLYbSLqySd2E7QFgALtuAAKtvgAQNxAAYVy19OVJIJPyILlUsh2ra7wp6Xt6AAQ97gAXl9XPf&#10;k/oQ86jPIzcAVJYyDX+qFJ4M6afIIpE9p3a11YU1i33a6iXYggizH23z2obdaH4uh0soE2TWTi2G&#10;I0Al2QWSgrNv6/7I5XhFTS1l6H41adUIaweBpi6J7vUpD0vTh7CqCGelyXJpraeABxalSKgxcqmL&#10;KChukL/QSjOZYQK7CAAnbIABbbOABtbUAEjNHrrOZCzjmITjmb4PIGGMrGWYaThaG1W58CZtd68v&#10;TL55cRV9YjZxgAApx97Xwb3J36hmJI9dO5MePnOAAKnPgAk5IgASnSs5tshJzZVqLy5md5OkNctZ&#10;nqCuZraFHp3MeY7Ls6pd22qxVnKFbjl2J4cuPk79vi/xanMF4BvD25HVHZcv3vloX4ucZshurAB6&#10;CBZ2ntnqvurNy+5CY7r42God2Sl+U8vheRhfsIl2/2+91SIe3XTWVcMZJc98tzNSFJfWeylPKljW&#10;ICbw/Eo0DmRmDZK+Amz929GcZGUhuoDoPAABrCFRajVHjrdZBY17RYLwGgwqV+5mzBtCAA2ECoAA&#10;XQ3NSasZMOwAO5HofsxLmW3tvS+qhMgDwABXiUABzgfE0gNKbFGKUU4qRVY+rpLS/oqxbi5F2L0X&#10;4wRhjFGOMkZHREpJWjMlzgoULTbjG9ikBWbMja1ABkUdniPDiuRuPceXBv8f/BF+hoznttZTDJPK&#10;fDhSAfdHVgLvi/spZSVeBkjoTnsKCyk5ivInrTh8x6SC04tSYKMhhDSW1ao7dkemEq0B5uzjWTFV&#10;B7VVttcCTF77R35EJKvLqQRVEvFhlQhYv7dU8uEhOfpVCz1sxtgYc9uZBWfste4qIurmX7pEIIqu&#10;GgABzTfAAacdsbZSEKPqY99BYWUk9kSTtus2k9EuS+0YmxyzHtvLfJwq8n4GO3J6qtPk8GUgpoIA&#10;AEFB1PqhSwXVghVHZHFgHIOCsljBspk4Qkc9GT5m9i1A4q7bQVUhAADCkgABj0nAAOSlR6posmLI&#10;5k9r8Haz3mqB6m1I6SwMGHTub04DBxsS+YNL6q2TwMl6TZaRHX7kNM23VlIPKoAACRVMAAqqrAAh&#10;2Mlfi0mdwMC/V8AAJqxAAFzWUAAyq0GsZGc+NTXH+vDnLBws5SBB11AACevAAAn17lS5o0R6Wdpf&#10;A7YMAEzZvjmAAOyxTcHhxDmq1hhcfW6pfBjZVCjQxqWZPWvB+pnE8zNUyFwAAU7SAAEJacACaxiV&#10;9i0sh7s1aKTXKCc9YTZxbAAEbblfK+0v0tbc9GmM1C2SMi0RGpZDI+zDJc5c/U2LGkFbqCK6QAKC&#10;ApAAOG7AABr3bkaRiyDdiWEuiOAACN5ZwmoHhelDcjKJ2weY0SPDl58QGIizutreJiEKKusJaVQz&#10;dHpWA20POA1NgoAAJvBAAF6C9iBMknJ+iKnkbeqtxA8lEKKD9hkAAsMOAAFZh/BrMlpQqNeT2mwH&#10;gAAXxUACjI58WUalQ5mCT8o+v5Ig21uqwpfLTj6sCvAJwAB0yEAACGRbTWoaeNZtiEICXuju9mDT&#10;8pOB6yoAAL2VwACYy0ADDIfo2uoJsZvHc9k7vyfCR58bFJZvyWecwd2b4eu6vuUhGDw44WvYTHOP&#10;DO8JFSeeTa+eerIvyvzEJy1z8nwPz83sh9Hs/wpjwVdmRb2UsyOYnmT8Ds7vvuFd0gU6ziSDuK9G&#10;CFv3taIYrqhuMfb7vOWJcRdkeFhHMTODesNY0TjVAAM3XiVNQ6Mj8UlUrt4YF1zFUjUT0cZlGQUT&#10;ZPN0gRAADttMAAqdrVnrTM2o5r7W6/vAe0nsFC6l7leBzcwAAo7pMUYwUm7QADb3hktI+Z7HSBwb&#10;EZMsSgrxMc6d2KEZeAcB4Fom5EWcncD4RwnhXC+GcN4dw8hMZyVCGvCX+NjqWr6q1RUqPUu7kR43&#10;q+6OnB8I8gIZppil8iGGDSYBY9Vih2SujanyLW4ON6kILpUr2xzXrAzPnQx+dSCNtS/y1EaJYGXp&#10;HhZdlEp0C2clhxZBCODDlhVXPOFZBD4jxxfi6yZYX2XveAUaBBjG6t1e/RAv+EJq4kNYgkuvQjWk&#10;2WAc/oBonZMxK9M2DwDjfYVWCeG9pAkv5zfk9859QS6lXmaDLx2u9euTG8aNnerjRnM38vxk8xyc&#10;wydv2qE9C3Ck2ZSqPV9DiXYqAu7sACPh38yfuT3wpDLfGbrECYAAK/dLkXNO+hhMeQ92VL4Zhc03&#10;mkuyKBDFOK08tqG0ADpXlG+xtnOaIEP1wABW+1alNg0/veXMeVd2Gh7O5rKMqshLMobguRAiIbH7&#10;wAU7GHzKDPd4TqrUSBo312Bw+sl4YKlE/I04L+5sIIM2gYbaClAUAADJAatwt0FpAiX4cuPIhkVm&#10;C0AABLA0AAF/A6AAGZBAWmngrY5wuG2AgynSMSaAM8KQDfBcAApCBUAAC3BoX47Gx4jwmaBpB2sK&#10;O2GjB+AAHLCEYYOeVQuaz2gE7WkGTwK2ZSDPCeLELIE7Cm9YbalQIShkk4q+C+AAChC8AAEZDC94&#10;GE/Ar+JsjY8sbidkiKliM8hkFrDgAAEdDmAAF1Dswa7kdkdumCMSboLOsASsxKZZAIeCmAjwZGcu&#10;7y06QOM8lQ5UbuWECVEkVkVorKFyAAFLEycqbu1G0bAAgq2WTMTQCPFI+4tXDgFqPU9KLrEBEIl+&#10;ZUIIxOIUlaWAVW8sdjCSjc6eLy9MjaZOWEM276k6WE5gAAAlGOAAFBGUAAsqBiAADrGhExE0baVW&#10;7C3s26s6xsfEJcZknEAA3MA5AeEaAAU6F2AAElHQhPCsjiIKx0JsCxHgAACbHmbMbQ2sFShOZS//&#10;EMRqgMPangPIfuPSCHIIM4qy66LsP8cuOYwAQmBbIeAAD/Ik6OAmVYVcGRIxB6W07RAAf8by0Ioi&#10;KosGA6AADvJMABHgCwAAEzJY2k2oqcQ0vyJ6x3GOAkhmbE+i62apFegyJ6dc06KuPsRYd+MeZPJH&#10;GYss14GaAA+8GmjbJ+NAMfFaYZJm6y1MYY1Kcy2KWWugLO+E2Y6g5CZGfShdH9EK2EYWWku+i0x2&#10;22rUjw6w0gKNGbKRGcHRLuABIwGQAAHVL6vW4ys7H3LekfH7AM+mcuWeS+xyPCPSheuWYpD3LKeP&#10;MGsZMm5C9A7cPbBu4w2C3CLqISWAvGDRNGAABzNNGkFKw2w61BMsmq55J2Z5FyTswarkY6ZPFCfu&#10;OYqKNWpIBgABCmE6AAEFOHHqtum7EYv1ABCOYwS4J28SLCOYk/FlAuAAUMAyAAEvOy8hKWZlBI3s&#10;emKDDZFcTG3yiWiak64hPTPUI4j2ACICgAAgT/gUDf8EgsJhULhkNh0PiERiUTikVi0XjEZjUbjk&#10;dj0fkEhkUjkkgSMnACGlUKAUtAD8mAAg8Efs1AD+nEyg8OmcKnoBoEioABiVDh0tAU8ncJo1GhM4&#10;f0Kp0MnsJpEOmr9iVQqVBhINsAAEVjAD7swAb1pADxtkKrkJntxndGrlTgVGq8JAl7AAKvwAAeBh&#10;Tuwk6gmBAYAptBq9ZAAJyAABGTAAjywACuZADtzgAdmfAD20WKoIG00KxE3nNmfYAq8/oIF2QA0w&#10;Gx+R2QFAGODO9ADy4AAZfDAD042SylGx12AAH5wACHR5AI3/Be/X0lEuteguO5dB5lPnM9q/OA4A&#10;3O00+ie1rttvgtX9NcntgBoA3oZAAf/me0BxwAAB8wGwDBL2AiuqIhLzMM1Son1CEHABA7XJchoH&#10;QwAAjw2ABcQ8ABsRDCa+K4xz0sWokGApFbbgS0LRuAeSyrOmB+QkuCdtS18csE+C7u4hbUhhIaFL&#10;SbwAHRJMBQI5kTsYlyrtSowOSoAAYyuABoy0ADCHdCSrronLxKiuSCLwlzUoTHSXPsAAPTeAEVgo&#10;AEAHGABpTw4rjzBIEGzUwQJ0CAAx0IABq0OABn0UAB8Ua3abKvEqbRxM0nqTFECsSq4L04AAcU/O&#10;MWGJUYAVGYkJNhBSCzCqIGVcAAdVjBpeVpCT0xrPyCqrXSd13H6iUwozUwGfL0NmJlkAAM9lgASF&#10;nAAWVoua58xwbCj2AAMNtAAFVugAX1wAAY9xxm1r0tZG6IR9CqkvIlz0qvCB9PU2wtXsAAU3yAA1&#10;35YzdPSpk+scDGCAAJ+D3YABZ4WABzYdfyFWI7OJ3Whs+VUgSuKu657xaAA85BRlHEZkly2m88zq&#10;Sx2OAACWXAAM2Yw1DhF5qABkZxiic0krTHQo7ybNS7eMXpot0ZYWOkgAR+mAAXOn4hgFVqCnquQY&#10;FmsY8betgAdOvUzsDHKsl2h4mo0ypZCyC3RggMYSeG4Re9t3XbXql14gl5AAK2+X3fpWcAABLcHk&#10;9UbshG8Ili6HVYAAo8eAA08kABVcqABJ8xhLIRcxtIJc5iuXQOvRv8dgAFp1AAHV1eW5fnmE4sl2&#10;0J61L55326osm6jMgrBsQmw1DBNTBienn4zMM0UHlAAGfmgAOXoAAUPpgBVwGcLdGAqJ2a50tBqj&#10;QpCi2HiAAQ/MABC/SABe/YABJffsHde/PuWK4N37gAOP9ABwBWAAIKAAAG9JtaqmI7pNlUkKNqW4&#10;nJRknFERiAAVEE1HlaEHBcAAzYNF9L+alukFQAD1hEAAG8JSUkrBBCkAAgYWMKYYaloBWiGsabUQ&#10;s5hV0dkEBfDsAAfIfAACBEF9z8A9RFZMeloUDSgnfKID+JysFZDFikolRbi2yn0J2hSHJCmftBMF&#10;AsnoPIxAAC5GWCUFBUxphDCOBZCXNseXQuiLBBF1nMbO3ciZeWplEQoxJxqmGKkMfAXxKTVI8K5I&#10;MpV7b3VgFBbKr5iZPWxEMdfJAo0C2JFXDbJsAAX5PPrfa0wR4AByylaKrhP5iVqrrj0QuLZXDogQ&#10;Pwb5LrXWvu0MFJB7TCYcNkdwT5w7sIDwyIKmlxMCYErClyTuOa6SHlcYlCkEAAA9zVW4t5moiwAK&#10;0F42BXEzWUoSca4snsCz0pyAAA+dQAB1ztlsOmcSfZdwLUaPhuQAAaz5AAJ6fgAA8T/Q6h9TgF0G&#10;mOgKVGJJUWyqRJyiY2ZCYRD1MqZcLNFVQpzEzRkAAzqONFbQpiXa8HPlBnUA8AAV6UQ9h+m0ktLa&#10;XUvphTFBJDVVOIkRTKnFOadU7p5T2n1P6gVBp6ScSMJxDNpKSriSRNpmkNl04mXZGTwkUlaxNSj8&#10;5GtEJDVORKDaD0znC20AAPqyMeGHWcAA161MJhjAwqNV5kp9PTFolz1gAAarwABNsUhiwCQihRxs&#10;hSiV2mlECIUsYqDPrTWsr5YSEq4oNIyECuCr12AXZdsBV0MAOAAFKzy31wvKFAS8mL8omIjQQVwE&#10;tq4SQmJ7Xydk7namzq5QUmxyibMsQZVWXBiV8gpnTOsYNwwADvuMxCBMHidzoCNc0AEOwXgArOMM&#10;AAzLrISQYyxCkD3CrnLPDSpJMZJkLjeF681oBfXSrRPVhLZYHGzrwBoAAU76H7P608XK4lyIUb0x&#10;KJBgm9FGflb1hMMFJkMoqFlTyoIJioAA0kWLIp7WCtQg1NZSbLgLAACTDjyHekJWxKUcs96vwfc6&#10;VqhdIyiXKMOYKEoN7W4wHBjN07qcZjgcLe6JZNsMgAA3j96qr03geaKNrIzqnWFXXQxLFjE4rRKK&#10;JAtBi3QVRQB0AB4w8wACwy4llLb8reWSWxXZbQYcJAAFHmnCp6Se1KJ2z4vhCbIyKwKYKN5qcs4V&#10;CXntbK2xKZ/AAK3QThYPrVZYH/RCVksaCFbeivy82NnYMdVWXcW4PmpfkhQhMQQgAAtWCWFcLZeq&#10;Xe9nImwK9UahEDGuiWiA/ulIVnOr0h4Z5QzqYmQBOc8hQ14AAFGvwAMkEZPcvwCmdFRPTBG+IAA4&#10;bNAAEXaAABHbTAAMDa0IKvxyJzQmECFHXnyNnG+S5p7RaqAALvdDhYFzgKCuiu1GRMgAA7vMAERQ&#10;9aOUCBOZ1bnGHgkdrZYJQW4DwmpNafINQACI4UAAY3DWi3cbQrhXDfArAADFxdyjlhTcbYgVzN1N&#10;mEvczo2g1O6ycxOB+AANnK8HtKcGJZhOxWTZNmUYlbCFM8iv50AAO3PWGsPrFx+mbY26kEmQTsq+&#10;miCnGHoAAFvTwAOjDqxC5oRmPQLm/AZjJOcfgbAAJ3sE18q9SjPg7mVgN/1vPjDVCWOmiZNITGIH&#10;m9YjT8E8AAS/ecKxvbLRCEZRn7hub230VfhXpPU3AbpaquHskFpEUlCmhSCwLjexLRhCg3+ZAAML&#10;zkHNjW1XQ3oGXo+E8LCJ6dm7OVnCQvVdSO/RidwLi2tWcM5TT8y3s45yBjnMCTAAH74GZ436jhAt&#10;g/gHwACb+VlalQfOMiqQaVyLrPcDq/mEQIq6uDU+RJ3YilAV1lLM3QLsAAffzFoLUUbfIAA0ftAB&#10;6cIgAILiDABbDpJfKn/WbRiesHaUGseuKJQBegABuQCnCrcJiPsHZLJLNmIGJOhLTpjCBNZPXpIr&#10;JQKs2iYiuJAobDSjTmWCjH9A4gAA7wSk7k8n0hCrEoQF0DmLxmwK4Cdj0nbCor2NoAigAAdwdPNv&#10;Ovxkllin5OiGJvtDBE2vKkCL2K2pLP/QhDmKvwhH5OZCroIqImJwJO2jVizsOASPBuKgTQvoMoNn&#10;KvoQXuPCYrKCXOTEyJmDxwZDZwGv1gnQ5MNsOsIOWsIm9Met2MVjBQHiYlYsrt4AAA5xCGnGoJ0N&#10;uFqqqpUO1ikqrnFm9ErgYgAAqxKmEu8hLsvBoscw2s6I7DYjZnFqSqTqUofPnKWKhRUxVRVt+qtC&#10;7ldKrxWRZRZxaRaxbRbxcRciGKiKjKkLSEbKlsUROilOQRYo9iNLaqopBN/RXKuwhCKv8iLORN9p&#10;wlcNUAVgAFkAmKLtHLpszwERfoQKQRGsnEoF3jZoFk2tPsfMgMGjqkZOasLDBCEuZOngWrDNOijE&#10;8BpMkB1GEpBrUicwiJVCCwqm9CrxRk2lMI3ghSGxDL8lohZIQQgphouC+AXSMAAAhyNkGr8AAByS&#10;QMKkGJUr2xhuJQziYsLsKwMkbLoNFRJuNhTAABvyaGipdijF0KBwugAAcyetqtrxvG9Qjliqqirp&#10;zDZlcH5DUmWCIoFlCAxwVhSSpLirjkKQroErCp/g8AAAbSugASpBSKAhcHCrjB3p7wrl0Pti+QGx&#10;jOttkDZjHQAxKgqvDhQgABKy8AAOBxOO1QFNSGiRRxAR2OvMbkJDPnTS9ttKEHhDBDHOhL/lNRzG&#10;VLbigwdAdyeSfFDhqn+HAmvJ4H5O3Rwk2tfgUAAALTTj3HyLEJ2h1p3kGlcG9QrzQwoDKMeixgRF&#10;8F9FsLhhgxNMKwKpwwqsyFtnxgABXTjq9CwirmJQXs4SAkHkIvbDbMBDKGXAJGIHVx/CEwbmDGEO&#10;7FoFpSKCJlsOySegctzt0trBgMsHjpoECLTtKRyKvx4seuZEGKyAfRuPzA+s1jZq4iiFcR7J/KAF&#10;sH3hJE9OmmWGWQlpFiaPqmzRQDdNuKvlsM9glqJgRtpNqL2OZPaCglsJ0A1URSdnpy7JuTUmTPQk&#10;Ii9M4yKtvKGnPCkq5i+K7TbtzOyBf0cmiw1EGzlkCRRtphHDpgABFUiwwhmgASdOhUPCiPZxyI/0&#10;IjNjOwUmZgjvfvgyInNDIwYm80ViCgu0wSdvChVw7iFG9OjvYI6Rh0WEEQnCduZCjPRgZAAURA1A&#10;ABdU8Ih0DirseyDu2SSFsI3zPAAUxgANXEkElTTgLHDU0ijwF1GwKrZjdHinj05GPmQiEyNgh0hu&#10;4RyDHN5gOgABOVRtPLWGQA8stsuylJl0HRhTFtcQmHEnFiEmJRRgqVbn8n9v5gABMVeuYi/xowqi&#10;rl+A1gAUwAugABk1lAAI0hUgABxVoRwwKCgusioyrDBQKwhD0q7E2uFBEHCvclwL0s7jBFcPuCCQ&#10;q0bIWNVgt12z2MtOwBOgARBF4kIjHOZH5Q0Cks8irk2iuIFtl1DkhgYR3gAReCVKjr2NxCgjUl0L&#10;2TSOvuwxrn/oAywPrmEm9JdpISVCuVJTRCwsEm/Vilxhj0BytzNCFAaWVUNUhEqAOGYGZFTLuy4K&#10;mCcv+SSNTQE0IUGwf0klOn+gABAWhAABbWimIIwQ2S+oFDTuumITDp7kKRGPrKqpmrwKbxlKuzHQ&#10;NOtRfI+kCCEvvueOfF0VehMAATeS9G4m9NJu2JIDHWPDUwrr2V2gtk3E4SPW0V/jToPijVzC+TrL&#10;gqTGWS9sSpgqm0nk+pmqqn5PjgAMeyaBvpSJTWPGyq2v1kN0rLPApXHLMViW0uCI2m1rvtbDU19O&#10;QkeDEq7WQgk3WSqSzWy2iWjDHTQWbVHsKzmCbTLVeVfQSg7yfz1gI3g1GNjqsXhnG2rI3DIzBXWA&#10;kp7xMTfEGNZVZxjvHmJxR2wxTTkj7xdXuXuiOKuAAiAggAAgT/gUDf8EgsJhULhkNh0PiERiUTik&#10;Vi0XjEZjUbjkdj0fkEhkUjkkgSMnACGlUKAUtAD8mAAg8Efs1AD+nEyg8Omc8ncRANBiVBANDoUN&#10;loCAFEjVMiM9hs9qEMqU7qsIgtOgr6rgAH1fABNsQACFlADItAAY9rADut06gjyuQAmr9pdCplTg&#10;QDvlwAAFwAAA2DAAEw1/wNlCAAGGNAAryAARmTADmy0sl18AYApM3nIL0AAFmjAA102efwAcWrAD&#10;3110m041IH2mowuH2gHAD43gAdm/1uvwAFAAO4wABvJAAJ5m2mD8AAy6QAXvVADE7EvmODA13os9&#10;wwEhXSGQAJ/n2yz9QAdPtAG5AGa4L35fN4e22QArj6/Vdfb/ts+T7vC2C7BJA4AB3BQAFHBoAGxC&#10;DbvEhqmOeAAOQwAAvQ2AAjQ8ABgxCABdxIAB8xOAAGRUAB7Ra7ztOg+UCJ6/INRsziXROfMWRc/5&#10;9vqBL3tqLUiAAa8jgAS0lAAdUmxwpTOrqwTCM6DcrAAP8sw7D8SF2ABaTA+YAHjMgAHnM8TRRC0C&#10;PuhIQTfCUzTQ3h8Sm7oFTxGAACRPgACTP4AE/QQAErQoAHfREhN0/L5LyncLMUAAj0mAAQ0sABo0&#10;zNMdnrToALkeTdt6hLuRfHU9IS+9Ss6hNHIIGlYNK05rVoABW1vJknVWlyEvzCzjAcAAXWGAAK2M&#10;ABw2SAAJWZUU6nXaFNucmL5PzKSEvk+TOvvSIM29Ytjs6bNxgAZdzQLF78s6zrXPpFQGAAK15ABH&#10;wAF9e7iuPKVEHe21XIVesLVK+CevhGwNOQ5V+XpAAY4c6LplViUQRE5kgxonLOqZTp6gALuPgAIG&#10;RABWhrAAY2UN84F24ZH8pKZAl/oSntroK+4H5wAAJ52AAI58AAdaDaRAaIxDiPu/KEwJCwR6aAAy&#10;6g+K+lhqgAY5Mcy1AhVGqFKWWUYvsCARsc7IVCz96kzYp7XowAJOSL+v5iyFKvaTQAWAAxb0AA1b&#10;7ihggAX/BAAbfC1ydV0VPUjCITKUZqsn6C7FsgO8qAAc8wAAi82AA7c8ABldDtr4Pzus6XACrJMo&#10;enWAAR/XgAb/ZAACna3Qpj8vzmDDr1F9epy+T4YXIgtAAH/jgAUvlAAXXmts+CI5ZsYEY9kCvh8A&#10;Bce0ABhe7Z24r8zuMNT0qd928StIW5IG4T9gU/eAAwfkABc/qABJ/xtMgL98qCKYfJFo9gAPTMqZ&#10;cUUBwACHgUAAdsDWdM8SkfJ3pPXxE7d0XgoS6yXE9ZYDODwAA6QhReh4IzbVdlKIavUD0KwACbhc&#10;Y8yIjYZAAFjDVMRTF6s0JsUAoRPWuFFISyxbwGQABhiMAANMSQAByiYAATET0ngATwAovzvWrqlb&#10;6GoAAbYuMqHYAAVMYQADAjIew9zdYKkEaSQVjUPXIl7L6QlnAD1KqXDvHddDRBAOBcHFOKMF4gEF&#10;avEMAAfZDAADRIkvz2hcAAEVI8ADrB6PfSlH5d74CmJkHjFFSLaJLnkAAHmUSy1muyG+AAQsqQAC&#10;glYbZu7tyhL1XqCWWkq5WmNBgACPQABPS9gG2RxpNl6sxKFIBF8aYonwVPHNDSHIsgAGHNEAAeJq&#10;AAGnNchQRJtAAEpN1tsTA5HXOy8E2qUl1EuQszUgSFSYlIg2TttCBwSQ0htFwNoAD1CzbagRVpQk&#10;LFMZ2BMACsAaG2GlQctpb4CTBLstgvq/3csZV4QWYxTHHGHPyqdC07ilNLJiT2bQRIQQiaaCNEaJ&#10;Z8rlXOflesxkpQ+L6qVbJfT5TpJsGynCYn6i5Uwpo/LjyCKsooTk+7PgIs9Z+vVhcxm0IWbq0ow5&#10;DZ1JxPy3M0YLAASvGpVsAA4KvP6WrRIpUayBNzeuAAONaVZA1i3F2g40pIutoYtKhxm0LU/MPJeA&#10;jc1CiVAAC+wAABbWDAAIKwwABmWJbK7h4BfTwGHbQvUHlkwACXstNyby9xfP6bRVNKSFqhEGIJU8&#10;rJQm0AXtQAAIdq2gNCLcO6J0UK3qKXRBQlz6UXn3jaUWZgV7fAAD5cF9pJbiXFuNce5BC7cFZIKV&#10;gv1yboXRuldO6l1brXXuxdm7DbyUkrISZ2pxO5zE5d6zON7dLzw8kDcoo5ECmW4vfe29h37z2hir&#10;ekqkFiclRvPbhl8GZ0ExaCDosJY1jOpG1glIySIGjtR5AIcmEV/TFv3Gy28sUATMkvUCpFR1hgur&#10;XNOao3cSGYo6YeixNlmASAA+8FIAAUYxfBa93xDJzlKUifceGO3DvfQIfBYEv3qMsQsCfIzf6ejR&#10;RefJtE5DdNowGAALeU39JgFpAyB0BCmJnHmilFZ95ZIASklJrSFoCQ/RewcxhjhUZtwWNeKNtkoE&#10;uXqm8EAAAv55AAFHPk1psIhcBAGrJoTfxfJ63NAjWpJIvrOBbRz39CxmHS+ElwUtLAAGdpmzAlIC&#10;jmmPhe+hBECZqc8HYAGlgpAAG9qsAAvNXRerjJNaA68HovbmfllgKtdR1BCnpU5PVTsLZEEAAAIt&#10;jAAFDslBiDsdjwTiUw+7409KRhJi1+CEBsKfLmhbRbVz8ukJzlxPR95XwEn4QVCx8jIArABLQEuf&#10;hpvZe3rO2k/Si0swyznD4AM1GrHFcM/LC8iExs+TGu5OYCULtKUU+D65SYskufCrw4AADJ4sy0hS&#10;UrdrS4dlGQiTXESX3pv5PRTINFKQs6cpjc80IYA4AAD/MSyFmPyqVUtKbZtzpbY0zZTGWWTB5a3A&#10;mi9sAA3o1pKS9TO5aa7Du5s8CulMVKt1b+jgLbtlrhEcllbL0ysc+aDBRULWoAueY9CVgNgAxIN3&#10;WOtR0dvABs1stGUUOKIKlJSKqTAgY75w/bSoULdAq7V8UnheMR+rmUzJpfQmeNby3vcS4xsgAGf5&#10;UAFWxqcY8WZt6HdybHyvGakhJ8MV1/sC8cH9CbYCQ9ZqrVh90242Jyqf0shg+piUEJ/1WXl4OnbA&#10;ZuiPouF33udrY5sBFT4u155Tyw0PnPgYITuZCp5XhL+tmuXPEwADF+57tXxMayXP+Hiku2cjbVGA&#10;AEH9S+VgsOBjvKRop/5Jx86QL8Nddatz4sMkAAnf/AAPChSExOHKpj5LzKgp3o1Ccr4tQiJJQJnj&#10;7lJgjraFSvQqqCcu+AMAABMwOAAAhQPnmHnIahYgALZsaFTmAqPidkCFSvwsOFSsgtdAVMCgmwaA&#10;AA4QcOuBLoom5wDiFGro/QcA4AAAyQigABxwkEvkwtMhnPBuKCeuDjUtor9DUudjUjOlSimICM7P&#10;ln5AwC/JqA8Ixoyo/L7E1jDtBKAgAA9Q2AAA3Q3jbQmAAP5BTgAPJE5MutBDOpLl6iEtBPRjaj7u&#10;YgPivCwIjAwn9KdgAI7g7wSqEMfjaievFD/EAATRLP+v/sjATrCrDhZRPAAJmD8u5G0PYiFtpOTr&#10;aICQYDjgsxWpmgvP4AAA9xZkHkIiEkFAdoEoFurAAIDhRPLquNIu5NxKKihFTkpRSnvp/ihMgDjg&#10;WxngABHRpAAA1xqxYuvDNvzF6imQuE+AkFpLNAAByxxtBm8HepkL/iiqap2vxihFSiEnTltCXGrm&#10;0RJChR5ClQrGIDyxGAAAlR/vdqUvWBIHvmWONCXQprRidj4D4LcD8vSwhMkp6QSOikCECJjHfjUl&#10;SuHJmMgj8hzyQIomWG0GZGbDAnerGDUneoVgPNitjtBGStJNPilG6n/i+jOv3MRQxRvKVBlgABmy&#10;gNMNNDLNPGFpPEVtFtxOHPSxLATAAKSmymoAymyxfAABCSrnCHDI/SUs4idlSnTm0RcNNs3rBLCF&#10;khwvdkLQUjoF6oTviCHD7uHOXAAScwZNYQOBMxHK4FSyauwiFNoDAuNrerfrgg+LhrtTETEzFCHr&#10;lp1rmwfTFzIzJTJzKTKzLTLzMCGLuCVBDMTE9IdC7H+ifPizICOQGCjCir4S/N7TUH9QoR2CHtpL&#10;+H/I3SFTSL8iCDTK2Dzgnt+EbutAASQBzkxGWQkBxiFECFTvfi/NBM1PSp2DoICHKgOtrMXyIyzo&#10;ox8D8CcxeMYgUOYOZGrtFpXsgkCJNOZjFsDuMSiGrFPECSSRmRIidmWD5S5oyBgSyHzpMMAM5ilA&#10;bT/mnmouyHuHvD2tJj7j5NxJmD5O5IcyvDCKNCYoCD8m0DOpCI/Q6O1MSiGpiCil6zpgAAsURM8M&#10;9GtBq0Tl0FIukCbOHMaPnBoMem5pEg0MYMZEpNFz2JTGsJNzvSyhbAAGJBVNYEBSTidl6j5T1QvH&#10;qguopE8kjs4MGsemFimJXieuQTgyQp5HjHkJCDOsaUdO3h0RCnsO5JehPAARPBZT2mOztIJHIPio&#10;/HMAcx9u2lTm0NFtFpjF6tIkLD4T1Q1OmCitxCexBrhygBmpxBiUdraR0n9FTm5t9ymu2m5kLO5R&#10;jibG0O5LQCXI/MgyEsOn9k2DAl6w7vKhntKKxsKv7Ccj8pXtjARMQy5lSzsO5D5QgE8o/D4T2PtJ&#10;Xv0FSz1PlQuGtUnxxRyJohhwnVGDY1VIokLQuRngWn9tIsaVNODDtjCICDOl6qXuoD+OpDCJmUBv&#10;0I/TsNXBeG2l/jOzRG5pQLAAXz0LhkCTjQ7FyGWHTltjAkLMaUQD5FIycxNO/wjwkie00i1C2RAD&#10;dSMkX0KiXS7KzvSkLO1yfygm0TluFCBVuQFDUrcD4UByc13AABb2RWQ2RtFkCL7KICcpLrfArmy1&#10;TH9GtO5D81P07Cu0q0jEAVvjuj7m5oCTyjDhuWg1kxkDApjCem0U4nMpQP0VzPXBvC/LOunLRMai&#10;BV1VWVmG0HagKAABA2utYGtJGVEnRja2jU3n9NBJLhOW1AABTW2rELFONqNqhvhWps0TS2qiXTRC&#10;mN9wigyG2gnXAGyy+QqTXCdw1InhME/FAO5HQhlF7F8UXjVDWPfLyQVjDx3sLVUjZja1JU5DRDSS&#10;51XokIlPcn9QeunzbNapXqcA2Q3Q4D5LEhmQQhdAAMEhtO4seUolTsg1bFPHTlS1RDiJL3RJcV4S&#10;oF6hB3kmTmUpXqpCbD7tBD4M8gvgAA53rEX0ThqlkFlSYxxhygAUwvoJy1lnyVmCEv0ScoPAZgAX&#10;1DbW2hTHXHYXojaybOesMEfnT0tJHhFPlrLQd1DgAQMl0PtNxXgl0QfD7o/FIvSoCJLyeSxM2hUA&#10;ABF4KVi3viE1JSpXPqsGrkCSYnuhhHYnZxUJXnT4OqoiCmWO7CBYBXPKCMQ3WJoJpD4L7NpD80QR&#10;/glHwC1hju2o/TzuTQEk9QzjxLwCYwsDCMgm5mrzzj8txTlKxNnzanwVCq0g4vHgxH915oFBDmSF&#10;a3wj5G54kDu0rz1VC3gDDuHWtSXVYT7xY3vKwOvzaN71mGBjauHKrzfGEYeOMF6mr2MiFVPvzNgE&#10;UCEk/gkxy4vGTSYmWSUMKW6G2j80epwAAWWE40o15w71iEpXRXsse1oUazvwuUuiXPSz2SBtlhRs&#10;e0EKHr5C/SvjelTyxK+nUWxY+XbNYNFrIkAY0EJx2uxCYt3AAWAT1JXuHUDZUxgPM3B3UzTzWLdN&#10;QRQGc5LTCzDzM5r5sCNzGiliAoAAIE/4FA3/BILCYVC4ZDYdD4hEYlE4pFYtF4xGY1G45HY9H5BI&#10;ZFI5JIEjJwAhpVCgFLQA/JgAIPBH7NQA/pxMoPDpnPJ3HQDQQBQQDEpaAodR4VRABSpq/abLp7CQ&#10;JVZ1NJtPQHW5vOafPoRDK/X6ZCZ7PRxaQATrYAAzbwA67kAHtdQAB7xUaQ6L5egABsAAH1gwA+cM&#10;AKqBMRVnfjQAJMgAAnk7pdrq9sXigRmwADc8ADhoQA6tIAALp6HQrPP4LkwmABVsQAHNphcO+NwA&#10;AhuwAFt9f8C8OEAAvxd7v8uAHHywBXwdzwA8+kAHr1b9StOBQBWwHd7ytfAAGz45fMcTfoTX/OLP&#10;YADN7wAM/kAG59QA7PxXX9qaLyQe/4AH3ATRtK7j9OAAwAA/Ba/POe8HgAdsJPKfjjgsABoQyABV&#10;w4ABzQ+/kQoSpicP2CkTgAJMVAAMEWrcuDDHyAAFRoAAIxuq8DqU8ZsgAYEfgAdMhAABcixZFwUS&#10;ShzBn0ABwSeuK5x4ABWSqABhywAB6S20zUQMnsmRC3YIAAI8zAAL80gAGs2NtGTqnqAC+HRHLPAb&#10;BAAMad76PscU/AABlAgAG1CAA9gWAA/4Hui6blnGADhHgyTKGTSoAFFTAAGJTbBMIpSeuzA8DKoq&#10;zYhUAAc1SAETgpPCvukebKswmEKwEfctS40h1Tc7wDxeDNfs6z68V9WAANwfFhTueVmAAZFngAaV&#10;pABB57u2rivuw1FkS67UkhQAAW3EAAK3La7uzC5MSwDActnpAldp6pTzzHRMAPOCV82VdlbzgABz&#10;4BDENPqbkcwNT6dp7dYE4ZSbXhliAABpicZxrZh5AA54HUBQU51XFFiYy6By5JK8soSD2U3JczNg&#10;RC0iSNRwAGdmk+YKbWcXgzMQ3XbKXIS1wABBocbRxMNIgAeOlX5A9Q5bndbU7JswMIhOn41kWNsB&#10;BNaTkvucG09CGKYqaC1C2gONg2QV7YAFv6KCLqOtPxxAAbu7zyxziguAANb9XF3nJwV7UXG+4hNx&#10;AABfxYAA7x3AABSpkgAYvKgAU3Ma9OimVHsahaiplygqAAQ9KAF8glXtqQhu5u7lON5JdUKlPSmy&#10;EqVA2t4d0nTdEABceAABseGhUvp3dayoZ3Qb+Z099ajxwOwjCekKYr+lHjRlY67wy/K/kOyJ3p/u&#10;67pEpyEdODK4huqSb3QYfgAAd/nxXGF9+/heIhMY6k5qbHqKsus86BmowFQGykDwABEQLAANGBzA&#10;hoKaU4NaCi3U8LrLMwknZ5zkpFAWAAP0IQAC/hIpA4Z52kNdRoAo+5+StFcc6QJ2hBWonnfCQRdY&#10;JYdAACzD0vwXIgQWVCUyGZAmotBEnEkAAUYmEKXcAAakUQADGioAAXkV4WjsQOUx0BQmnsMASgcD&#10;EYwABIjMmVM7qFZIUAAFqN0VosIGfAUIhq/owAADLHkAAfI+MrdGh8c0EhiOQgoNZmbNV/NoYrCx&#10;9C5wAR3f4yEyAJAAA6ksY8yKEh2gAHdJ1IKQxMShgbA+FZfoMEMa6utxYLwABUlccQ4w4ZZSOkaN&#10;+WwAGSDlaY8kgTXSlS8N0bwFMw2+t/aw/yEgv2TDDaaaiIqISvv8b2AANk1VwrjGFNlJyUJFO6Sm&#10;rpA7ukwrrTsxwBjWTZm1mnMCYYKWXigngAAUM84TKSITGoIU+X5P0BdP0ADbAVnKOYLqgj+RsTma&#10;Y0FAzSFuRPd1KVAyCwPgAB7RUAAI6MAAGXRsAAd6PAAkK6phBBDV0kJ2vV5gN5HsNWNIqUtBBdIH&#10;ZDOVMLF0cshKcTZddGARu8BDPUAAzKhNJaW9h/rsSkHnl+UJaswUyRuC0AAN1U6L0ZIS5JHyQGwU&#10;IXqQlrDlRigAA3WMAAMazR+cI3Coj2Rc1tAAMeuEUIpVGpLI6DMOCcu6oejVQgNlUKqF3YF/xUHd&#10;NIk6O6waOallFa67pkMT11hdslGtH4wAADXsxYlEhOakKiK4uuRUQAuAACtaUADiATM7IScmRq6z&#10;fIXlsN97QAARW1lg3yZ5CT8RaF7b2eU9IqDGjWUq4hUidlMPOtx/ibAagAJOJGv4OXNVyGotFaY1&#10;bsAAlkOF18bCvoGPO7pAzXQmXlUMe0r9u61niPILe9wAG6J4ruUuOhBSmOzJcUxRQAAr39j3H2cp&#10;JcBYDwJgXA19CitjIKWFHOB8HYPwhhHCWE8KYVwthfC1zyUkrduS5rpPSvrrbKQuupGZgERmfEQl&#10;zyChIGxYUWG6IcY4xXXcUpGISc3zvmuvEUGqTYMIU/AGAAAlZFqrT1rpCXuqBnPJpncHDLF2jvOU&#10;uQ67TuJVZFl6cmyenJaQHjMF67FvFfWQWDz9ZWW1BE6pA05V6nnOcdBoJTJG02XrYaT2THnOppoY&#10;TJwntAN2bwutA0MUDk9kmACyQXQAT5CEjlrqYVuFfz0sao0pamrrCBpuhBTLWJDWMUwTWowAC21N&#10;etkJYysk7QNme5gAAsaxAADzWgAIESLItLmy9mV/O6zVbS2yoSGv8qMJzYwABZbJlGNFY5ucbYNI&#10;KV+Ur8wdgAtEAAIe2c9wWW4yFUJX09IeRBUa9UYwMAAh0CVj6rSErrTCM/eAAK2i5AALDewALsDV&#10;jZjHYRBSlaEK46Wn9KQAAn4NbchVTX+FfOTTaoy/kDNYaC92cr/FuNRG9xlZy0LYxsxLv7FZOSmP&#10;RvOoigCIck4LJ2clYyxiGrrzO91p85WsLcnANvnAABp87lwyUnsNihYvRCefM+v+DAnrU7rczMIP&#10;yNb8BqNcpWujN6pUC16CkGNdaimGRt8ddMeqMUyYHQiE376Xfsnq/l/aRMIgaO6BivtRIStwpmU1&#10;hl5J61HJ0gCHYnIY09es090tqVPWMDc6Gu84G3UCRVqG8p74yN5EOWej1irI0+9Sm5BjB84ADzgw&#10;QAU2RHfUgWMcRzoLesBrGhrD+hWbF0op51QoGnGTlAzT3dTlv2qHqgzbpuczKQIshQsZlC8dNNrG&#10;iXfNdf5ODvlRmo37zOyFrDXamqhzO4IcnPZdeR8fmQ7vpidtdQN5XgmQmdcdf51pAa/n+Z6KUyFA&#10;y/luFK8cFL/HnvOwO2YtIaSgRR7QorjGIhpAxbhUKjwO4AD7xp5kJJ4cCNicqKK6pULfr0rFqGAr&#10;j9YmJkKvQwLLItIHCxMBLJ4qwiJdbPUEgL0FbdYvxMMB5KhKyrboSmwnr3RACRTq7ajgrg4hKRsG&#10;EFYLwACrZ3ToDBIhhfwpTa4PMJjYDNZgAc6oDparasB1ZazxyUrjprBp7Jxp5Q6a4FpPD/ikCCpK&#10;YVsM5mzNj4IhSU4ha/cL6ni9btI6ycDcMNsNjkQoR3Arh8ZHB3RrBMKzAa4AD7Szz8L0kPA/Z/h7&#10;oJ8Ro+I+amw87wytK7b7i6Zqwzgnr1LbZAzkiNQr56ooR/gU8Uh354Jfwnpp6foFzbDbQH8V5txJ&#10;QnqcCprM5YzM53TcJMKppkMTaO6/bLI84R0YYAARUYyT59J3SYCzY/YhJkMOLRJt6vqCwRkapXjx&#10;pxL1pmRqJUL6omK9TyrV7KoAAT8cpnRYyXy/MDEQ4oquo87ggMMeMVoIZfZqMCcSxepoIpRrA8AW&#10;pfcOK/aNQpjeAZ5S5TKkMKBXgr6zr8QghUJkI85UwADTYIC6ilaMLp62ZmR/jdwwiUsZwvJp5pBM&#10;JVK6SRq4LQR1zGsdQoqASALHIgpdaNUEIAEmkV4H4AEVbXDApMMcZ+4XwACbIYRyJS0GD+oly3Ih&#10;iAhAZ/jyoPUp4AEIJA6J7XRmgZ0ixjxrqmwpRp7PS/ZA0m7yzw6WqW77xDKCKrBYzQ0ZcRC+6Z0l&#10;itK/oK6/4PhfbDEu8vEvIh7vwobBbHUvUwEwMwUwcwkwsw0w4hbDQlQQwljDwmLECnSzg1jEjHwj&#10;UvjBEzDFQpDsUPS4zIDMazrf8PMI6IxActk0i7wmwpRML0axkx6DYqxrsSYI02hiRijLKNRoJkKz&#10;rKAzA5KO53Rbhp7M6prJ0si2Ugkckcz05Azb8yI/ZkLW6Vaf5tp3zM7+EpAlyO7PRdaow5JkLJxr&#10;qaa/ZqJjykITM9DLTMbsjlQgh3ySwHSSqS7W5oKUp3TPQ84hMAQ7pbhrpULohIwnppCcBmQSFAy6&#10;z/5/k0Q/cAggo87W7ghiYGiTCSkTbPUyAqBqKmwr6O4phYxUKxwvJrrcMcbewWCt6uKRontBogSI&#10;cRCRRMwI5QZQpoL3Y1CGsEzaImzrYwhbiUszgorFwnKmzfKQ8q7zRKLK0zUzCzrn4qzLMOLpZ3xk&#10;JdbD4nZMIr5UJbhbh3IwJbQ7Qpj5gw8GBKa9SF47tBZsQgScgz7W8TZ3U51DJAaup/k1pA8/Qri8&#10;IwKUtAQ4bXS+Kmx3THk0Yv1FYoR3UYIqx3TDopDt4rgns/s14rAqAplOEt7G4mxror8XZCCmw5NI&#10;BEU9ohRUJ7rM5ULvJAZro5JeYq1NIhpMJULPVC4ncDZCrcK9RAzsdQlQwoqcqcp3Rp6UrPU/cKxX&#10;iUpdY5M4ZIzVM571xjEkYwkhNT8RAiKupq46Bp72Q1DSQ3JqLMb2Yrj9hW4pjM68Aq1OMAByCuqz&#10;ohqZ6/Z7q/acp3xp76xCBblbhZL4A7o85p7GlQkSppCmzTInMpMygggphrEjLgStJblRhplSJCrP&#10;UBovLhguxqJrsr4rhgkSz1ruj4g1UytM4hRqInqMwJDhBoYEAADpbdonJYycB7onp3Q5MGCNRt8e&#10;5rrq6RRYykMQUohybMdasys96S4Ito0R4GdlaMjM4r8rYlxYzcLPR7prDM6RqozpZjwV1rUizedZ&#10;0i5nkmFgyxMjNCQAAIls4ADgiUqaarokiptbwlxfxZ4ZAAATtuy+BP7jtZIzjHqvA/Y89QY/Zp53&#10;x3zcAx1LFZqVNsNsA/cPY7tEJXz+IvJbjcJY1XkzNj8lr2wrjkiiTK61INV0Jxpx9LQ3IpjXRfxt&#10;6pqo04hCE5o1CRsSqrakIZV2sBbjRMNNJ7qds+U+Nhbpdz1zwhJqKL5hpMN4gzhqJnomztYmJfwM&#10;l6AAE5K78AboNQlUApiUr9EmllKdEe5fzk57sQsQor7LNRYgtTwuxUJY1rQV1rxbjgA7tXNkFg8R&#10;BAy/d7qRTM6UpYxMNd5HCLhAa+JAyptcVYo5Nyo6cdAmNOz06utL9r8rxADPTpSMh7tIQ/am0FBQ&#10;T+QrhMLvihg3NEguZfz4bGF+ixRn7kCpIqziQygnrq7pbPVJbLLhYm2C4rj1sGC+JYx/j1sVDVgr&#10;lNKYDMZro88jIQOJM6igNeIz486J7JymymxkK/Zp9jwop4ag5p8StJDjscccZ/kIyzVzMzC/EzYo&#10;S/cuUuku0xGNuNwjcvgAIgKAACBP+BQN/wSCwmFQuGQ2HQ+IRGJROKRWLReMRmNRuOR2PR+QSGRS&#10;OSSBIycAIaVQoBS0APyYACDwR+zUAP6cTKDw6ZzqERgA0GHUEA0OhUQAAOlSyXUoBw6WgKbzmkAa&#10;rACo1N/QqcVuav2fVqw0iYPyxV2XzGkWiygCkU6wg65AAhXUADe8AAI3sAXIHAAH4EAVYDQq1zm2&#10;22E18APrHAAC5EAAjKAB85cAPDNAB3Z0AOrQABpaMAK/TYahVnD1uE5ECgAL7EACTabPa3sIgAF7&#10;sAArfZDJAThAAD8UAAzkAB8csAPHnViXa4APPqWLfAroVJ7dsAOvvAByeEALbyZnN0iEz2swm0YE&#10;HgAZfEAC/6AAJ/cABD9cTjZQEMmyq4OEAj+AOsJ6wQAB9wW3rfqzAbGsee8Jua57QHUABSw0ABuQ&#10;6tKzIS9CCp6hK4AtE4ABVFQABRFoAROCy+rm4sDKQxjGQQerLMwpCegTH6kqWrLCAAxh5SOADtns&#10;ABkyaABoygAB3ymsahIirK4P0CAABzLoABnMDAME68ipsy58gBCC2zOAEJnvMqwNUoUfgS47kqQ5&#10;Z8QVBjwnIABoUBP9AyOeSmKkpEep3ESFy0AAQUeAAK0lOwGTS4a0QWfcIn1D6FJ6xjHU5GkCrCrL&#10;pIStpy1UABu1aAFCOytyhMYuDVrE5FKg1XVI0nWqhLatFUJjJUgqfCFEoIpCst2BdSJ7NwAHTaTw&#10;PFHLBqutFgoKrKeqqq9GyGq6ep6uDpTYntMQYpEIQe4b2JzbqhUzNsKWsttkJ5RShQgvzdN5IjFp&#10;sxliV8otxp3eKirQ6U6QA/9QMexkpne6bq0Qo9ZptZSXJ6/0GuxUeGqzkaXKRNlaKWsiY3KyUiTk&#10;oq22JNjvHXTsSIZm6DJ+gTpWZUkIWPeUGVDWONqk9KdrRdsCSxIWOJ2c2o02sLGRDjCi3era4NxS&#10;mHOA1+E2KricsZe6hLQntToKuGXylKjqHm5TmTysS4IitCkVwvS+NiC9ZKLCGGrYmN000xmXJchO&#10;iaqguPYlKjnHjCvJbot6lsZnO/81zMWhQAAM9AAAT9GAAO9NzUyXAlwG9ZuU9Kyzp3AAbXaRfFAa&#10;dwABr927rv2W3mJyfKJreIABv+PzVF0tAie6IpF+hD6MWRdzvS9Prj3TgAGG1haD7gm/L9rRaBwf&#10;KABxfRvbc1gYX2gB8pwAAbP507CCK7Dn1dA0AAWf7FKKwJQBAABiAgAAdwHViYxUaNibFoWI8FC5&#10;YkIQRGbBUAAxIMGfNCzRqbdiCtKJcVlwZZlRgUhMmI9681iLZMQTExRBV8N4X2cNARw0iIQTY8Fa&#10;DVmsEMPXB8nJCYAgSABEMAAH4kAAC7EsAAHInNeSIqNeZaGfJsVgmRay0GiDji48Z5D8AAKqHK+d&#10;9I7YzJ7U0mxCDekYAAA9G96wHXbIxeyCOOysW6KjeyvN5xQk2MeJ6PSQUaAANRHMAASsiYNIYhAV&#10;IrJjHLFPZQU9Ub+nPuhiMz54JcHvqdkEPRJJ3CevZZidwtBcGiKwVaN0AEn3tSnKW/YhkDCwEJez&#10;CYCgAHWANbEs9CjRC4Kjh+QJWDyiImMlcsRuhbZhr5IIeolyEDpMeYaqNHyQFRlwlQY+bTlybSyI&#10;E3BHaaCEyuVg3SGUPWdFhczDVAjPpdtTXCYWEROSsr9cwTtIhPVrSuLakRui1p8zPJ3DxzVBmkEE&#10;QhPEJlDXROklwrwCr4UtrQhUdxYijW9LEdi8sAAxaQLXMKOykhojSLSHSABayxC2sFe022gx0m2v&#10;ZCvTUAAfKcS6daSWnlPafU/qAaidSIUR0JqDUepFSalVLqZU2p1T6oVQJOJElJKyElZLap+Bq8KC&#10;s4YRV0i8xoYJWh8yUoU3Snzuc02gnbS2xLaIXFOIJBasr6qGWhokfSio3JtUYrLDQdWBgNAhvqpD&#10;pFwYgpwnq826UuWsXCeK83grEnE8QawABeWZeS2euZAmjKxojJawtGjkzgY/R5Ii85XMkKk0Reda&#10;rVSDeCMC2lKkEr4Iqw1FQKgAAtt9EWASZHlFwmgVJjxcJxLzUlRNthLmiJrMwZoeAABVXVWon64t&#10;a6uLJrIQJ7IJrwUPBOfY/FhylwvIEYycSbG2seVGQlgBBW6NEgqM0AA2L8StkHQhEdbWnkELhEZM&#10;AMwAApwNTqXjHplkxISmxulcitrzVGo1wROa2EEi4OMAFlr735ldfxnhkmsliIS3oDeJ45tepc0R&#10;NmF5CYjQhNkpZrTJFwLan1975mCFLYPQo4cj2BE2b1YWTrYV0QtLMmylrTpHOJW2U0pdwmMlgaJR&#10;0dGV3XNfLOVRq5YSEseZ8Vm99/buFFqw4S7eXqxlFXWcNzLbU2LQWhOnNRC5Gqxb03o6UtCFQ7q9&#10;QTQCsWFmSY8hBwpYrpShSWxfNmU3NZALAx5MkN8f5OIEhAxi81bENkjSJsWNiYt0MZBxeczSI49y&#10;0mRUa7MoFPXm2bRtQ9UTNrQrHSEhWpGMnqazNanqwKxeymSq+rSw6YJthBKusVY2Ir6QW8xT1YRZ&#10;Qo4yz2XSG50b0z5n2hTh6dJ6YkmN7KzFFbUQJohaLjlLVgrCVzRNhlScyRF5UBAMQoAACLfAAI7A&#10;jc1vQ2wJNFYIU6Uh4NKMUxIA/GFVfBqOt0o6NviEXhvgApIOyzdQ1uNJbITZftEV+3LNgbKW8JyE&#10;sNnFOKI08ViFZ4NGJWKxMMmcM9wbOj9+NFbTJYVrjPpOseCBz9zTRF+oQXmT2CMHFrZjIFlcdF1w&#10;ADn6hzJ2SxFhFmzvrchqRF+s+rwY/b5MV5yQy7kcrdbtGKkoAcxyK9E3zNeVvEhiZG9SdBr3UAFE&#10;Z4sNvgVdMl0JyEFSJOJaErozDt1xIfg0D0qLQLatApDDZOtcX7jIp7po5Q4MxcSr5BEyN0WI9kuC&#10;bF58VSYk6jub7/7JLFPPe3WzeFIWhS7Q2Fvaa8IW3RCFqUGLQsmdzEdbsR9niobyIyZC4YPQZ2LM&#10;2liFN0OlCNWOxsqISQpOjLlQ9r2d1tsRhqRPNYAKWXCuGxYaFLaIT36T2i4LQWt0Xm9Qs6+qYYkD&#10;SiBN3/wuy2GZq815nStcQY/4QY/uoGViyMrsy0niBLAUgGgKX6X6yKJ2vUOqbok6VG7WWsY8UAGg&#10;LClcgilclcXmqM9QUOu6c0pk3G3spqCupupyniqjBfBhBiIerELcqKzJBlBxBzB1B3B5B7B9B+Ia&#10;qmqqEMUMZtAiq2K27gnXCUIlBooOrLBIKKmCP6MqZ8ms/eX6KyzkQo7Okmy0LQMYzoskSoo7DAJs&#10;tYU6LQnif6BYAABxDeUcUgtMQg2kTeZMMwlcKQOkWImmMqMY88O4nEdoG0AAGXENCenW12aKKEUa&#10;jak6X6+8xmIK1WXciAK2rqzK7Ye0SISI0O0SpAGKanCdCYQg3wBEt6t+oi7c0c/utNBCIKb0aAOG&#10;cqy67WFZFuAA8K/gVstwIKYa4QABAUBK7uhOz2KEWgKyaIpYJibCYaLhE4WwyQLCSaGS4kkI7fAP&#10;GwIIX7DYemc8UbDoQS3dEtE0TY/OJ2ninitMhYK24MGnHeAA5ir018IIYaXMMxHOIIniksiND0Mk&#10;eaYiY0s4K2boIaVMOC/KWMOG6IQY5ckMnHEQVLBQq0LAVGjaa5C8ZULM3O+0/GmbFkQISIXwyqM8&#10;9ILa9nCSv8aPBu/QOHHU0q3g1/Cc6q/g6u9S1ZJiIIaIvmMezozoVs4yII20N43K9WJc+sK2Xw2o&#10;+2KkOlGMYU9rIg3a69AO1u1M8AKu3SKfIONeIbDCnsJdEw4uy0g8Ie66U4eC10+Y1O1/CmQMOlJA&#10;o8/cIJDMLAzaeZGzBKaCYNCOLAo600KFANEycy8eSAZ8XxLKbFI5KTMC1+/vEUxoNe/WQoWhKQI0&#10;1QY8niTIOkmYmiUvGk6+RAIZKKbDMS8GkG8ZGZLax5AOqMIaeyZ8a4jab0iMoiMYmqOMKQnOOY7y&#10;SBA8kG2iQTF04M96SXMJMa0CeUYab0vdCoP+YaiMbSMkLQldD6P+WgY8WguSQYWsXsJjF05qlnBK&#10;/GVGX7FiOG+eJzGAxGSI2eLC0TGWLMOkn5HEMe0TKmsVL7F3IG/iLhOWtKOGWIVs3ALMmbBGo8IT&#10;L2bEoCQS3FCic283P2KKVGY8Y8k6TI0mKvQc4EIaWAzTOokGouSW/aQY7WTYTwOYKQVGb09AKWLR&#10;EiKeY9K4amXmY9QIe2SBJaaYJcWs4gG2tsR01Q+E+u9UKyzAN4VG0O1vPm1+xc1ALM07Jo7XLrIk&#10;KkQg1Q+yK2YbN6TqLglcxcmazoyWKfSo28J2XmyVNU0CuyxHMehDM8QJKcxEIgcyuyhjSIqNDuTQ&#10;xbKibCXxEUMY/mTrKeKM+XJybHMZCkZSV+JiMY/TACU01hUQ/JLxEyxcOkTI5AYacCSAz1OmJyj4&#10;MfJEKEWIJ6VG6gHOkIboi0MfTS6szS042s17BPQepopspwD5Q5CBV3V4I3BoACICgAAgT/gUDf8E&#10;gsJhULhkNh0PiERiUTikVi0XjEZjUbjkdj0fkEhkUjkkgSMnACGlUKAUtAD8mAAg8Efs1AD+nEyg&#10;8Omc6hEYANBh0tAUKntBAIApAAAtNAAHqAABdTAAQq1SqgDrQArQDAASsFMpz5sgAeVnAFkfNcrY&#10;Kt1PqM4f0+tNlmD8hTwvQAc19ADowFGndLhNym85BOJAAhxgAG2PAAkyQAolKoVdADzzQAfWdl8x&#10;fehAD00mcz2Vmr9uAHAAE110wz42QAdW1ADd3AAbm7y1JnuVpep3vDqwQAAU5AAB3LAGJBNiAssl&#10;2uAnQ4c9w3ChL37mUl1uBWt1+dfWm8uaeYAZ3rz94wkQnsJzAa+gAE/3AAV/Vsr0JnrQn24bqOGu&#10;7DrmzDlgc66dwA/i6PQABbQkzLNvegSlsMpb4oKprog3D7FsasAJOspbuHuADhLVFKbQLBrKgZGL&#10;hgNGgAARG8DABBrDGZHoAHPIC6QtIShITDCcxuBAABNJgABTJ4AAfKUcwg4TKsNE8dNE8jrOdG0c&#10;RoAzxOrBrhHdM4AGrNS/sDKyXP8ncwwc4UuJ6qYFgADE9Kqq7KsxFzROwnLhKXAsCsxDsHUTAdEx&#10;XIBzgAdtJPM6SisKnKGsNRLigACNPRY1TKyunMGw2gTDVM4bK0TJK6ITAq9HhSNJ0OrdUyOubfum&#10;17wQdIalw0ndU1QwahKOoTKp7AdgoJBsuR3TCGSHY6koTVsvUTajhwbAs4IJVM/K3AbMVxHMVntd&#10;D21cgtf2NYqk0TRbXsrAae0FXN3xzcCXWzfN7J2ysuLOeUc2SncjSKgt9qLAaoNZAdwq9bqCsMwz&#10;5VtfLK4ur1hpzWN1W1gyfoNkcBNfL05MNkSFOFlU34Vg92KFdt4KchMuRXFdCZndyCWnYU4xrXsv&#10;T+mKl5W4V7sEgmNZkpNyZ6uq1tkfGpRzhCk2YiVU6GxUB1bO7VzHsaE0TUa56OlzDQgw0G6o0bSy&#10;zBsV1uoWLac4dWTBGtgKFROw4XUGCpdAsh7a0Uypsnp48ZwWtITptTpziLmsVbCnWIgmHQXktl6j&#10;BusO8oqewKnrSHpSm6ZjC+7Wjkl19YpNWxiBmxyzrThO1mGS9CzF6NehsuSz3XY6Wh0hzlzbKzle&#10;TquCmzhQHcat0MmOIJdLm7oFOjPHr711Mr1SCb1JWw5XAcGsx6avKX0G8chl6BfXHJy/qAHb4T1+&#10;f59nmsqE8kqK9SdsTckXM4DUUCu/Oq5lXzUXGDxNg5MlxmFvOcLoT1OSXlWmVbe3U3xO3tQXX86t&#10;0RCkGrcJipcub8FLO7IU2koqoldnVgPB93kLiGpDhUpVbaWzPQMdCRVlxRXNpyVTCxq5BXIl0gox&#10;QnMITKwnNExV1xw4kOGJyT0zDm1ORaK25uAT/H/Q2RycJwr/VKQoLwcJZxnnck2h03hmh1oapRSm&#10;FePAAA+R7AAA2PxJZASBkFIOQhC44lKYVBWQsi5GSNkdI+SEkZJSTkpJMk4kSUkriQ6UnbLYswkg&#10;rEcoD+YeQ5MuVtRKXmwxgZOYp2gAE5RRNEispblzosDIUzkspwoHm0NtLiOrSnAgdmIAAGcxwAAi&#10;mU2MpZmEINveGTaNp5V/kEVanJLkbzVKSHaAAbc3wAP1HLBZla2ilx+Aanw4zYYNI4dC82EqgEAs&#10;dQOVuI0AzQGiXQPYAA05/OCbPC+Ui2gLUFAACWhAAAJ0LlgjU/8PjyoDlMUlF5LlPARgivhb8nSb&#10;IQGFR9+53W+lJhC6GLxXgL0pAAB+lkfY/wwS0gGKSATDIFS4ZVXrDSo0woegEaNPwAJnHc7CK0OG&#10;8E9USYwEKS0mzohLLiTizZZllh2nYqivVWkJaSTsdlXQADarAAAddY3BRIdDFijVDUxULAmV8sLn&#10;ikxmJjXIvBhkBoFeia8zBmE5PzbeOmwAAB32DXVTCqsIyCIDqclIB9RKR0xXVDus6yIZtigrLxxr&#10;H0MykIbNWEqiXN2PsNC6EMon9SnP63hlb2Sc2sbRZwiiqynPMZsQWJpAloFzgZaKNBS3rlFioXNB&#10;qWYCPHtg8V+acpDkKtKvlnbTytxLnKvlLk+0iUkircud5TnlEujq8SjMPIhoOiETmXF4LeXYhWtI&#10;oSA7aHRf3CKjd8yhvxvrDG+007IXPqK6+ibY3NqtMwqmz1waiRBtVBMrZhkuYNM8tqzsoL2Xqcqc&#10;9RNe1xV6K3BWBmGH2UDQYaJIdNo3PQJsisjNnoio1rgcN9Rr7dyks2tWJ16yFqpk8XN06+l83/Ia&#10;ZVVsrIFwSYY8Agt/GinuajTAzDh6aWtM8ziqkSiXE9v5aaErm1elLS47hxTQIbkPhlfgoqQ25llp&#10;LUZ4qmScwANZbI6MS60I5tvddVWVYQRVp61a8FeCbGVxWmLFq2pzWovlf3O7o2AEuKXV0dlIUURL&#10;g9Y7Qzm2oY0e3l9ktjzsk20ujmmDWrrINKWolrSurgSfZLaAqNyihIFxjGTGeB3361IE9UvFUXjR&#10;zv+5TOtJswNbhJpLReZShUziSRtrUCmyYTeM6Flep9gybJjrDVVAox7Y2e3hOVTrxubVe0aNGVib&#10;ERwNuQ1U2mrXF0LtmOeprKFFsYACPAV49R8qdJXfW+9+EPkPjRkeWN+8D4JwXg3B+EcJ4TJeTIho&#10;ea6xzrR1/AiKXLzlGjDyDqJN40Di7DJ1ck1lIK2wnKhSYorbeiuKDhCY5peKfQDQAAV8zRDUvcCH&#10;CnMfSy3LETra0oNV6om4hMTK3WrANovhfsEb+58VhPCCQANdOeq1AZhq+I1yc4LdsJcI30bfP4ae&#10;dtCYSIXRcyJkzkAUrUuYuz1jX38Ub20vG83fZ4IJrgsxaBld7sgSEzCIwAcwOUcxVOuie88nnsU6&#10;zm0vX8QGcIa3kagpo0nBXTmRAAIfA2AAEfnZ1Nil6zom2DjyxLISl6V6/cwpsHQAAb3r/J1Dyxxe&#10;MkOzMKc7TokhU8rwtK2ZEuLZUTMJZNqOoAEvSI5zXKgg5nULwENroXRN2xik5jQdzd16BUIS91QR&#10;q3xr9XaY64Qyz0iiIXpOG1raxc/1wWIzTo1iiazEFVLsHSf6P5Y1Ry242fLiLJmpUCnNPr4pQoSL&#10;PNPpguyLIG3oQrtPyISNWM3rvNGChLwIgI5JSONr/CGDDMdv/L4mtQACvF4rasbv7QFLxiKrRtbp&#10;8kAtdOluJC6P4GxGVwCiCMDQUwMPxPrM9kVn3OmPxCMk5OMsmMNv9P7rjjhtZiGv2kCm3wQI0IGM&#10;3IGvxQRGQISQGo0PTKjqODVDDLrQluKmovgv4inPaLyCCozikuqoqsOitsvQvInicm3v6mmO7CeM&#10;esqMijqkvH2uetZNriMo6rpHsDPQGOSwkiKllPwEasXjqr/rPPutJo6wYM9psibIQrwJ4NPurQjQ&#10;NnitPskMFtro6mPkuIkMsOttSinQNKiPKrSPMFyutiEuVNrsWvbGML6GNmxMWt1RUrENERIQul1L&#10;0GovksQQ7CisLxci6LpvVvzCBI6wsqKDRLisUwFM4Q0JDRkP/mowkRqEAvntbLjPawHiCE5HAF8t&#10;eP9P/NiQboqt1MGMSjVFyv0N3inKYN5t6t7g+KXJ0uFSASAiPt/iAoAAIE/4FA3/BILCYVC4ZDYd&#10;D4hEYlE4pFYtF4xGY1G45HY9H5BIZFI5JIEjJwAhpVCgFLQA/JgAIPBH7NQA/pxMoPDpnOoRHADQ&#10;YdQQDLJdLQEAALSwBSABRAABKlTZdMH5T6FUKdUKkBAAA7AAHzY7FZJq/a/YXxawBZ7SA59L5jPb&#10;G+apSZ7VrjDagFb8ABHgQAIMIAAdh4VPXfi7bNnvjwA9cld6jU57a3wAATm6VTLrcqvTs+3NIAHX&#10;p4VUITPYTTp6CNhhsRsAQAANt86BbfWKLTrBcKg++Fe4LUH1x93v9TWaFj3uAGx0YlUNZEAb18Hh&#10;Qn28rXrdwn3ceVPa1LuO+sbaAV69tuOVCb1OH8AHl9QAzPxN5z1J3GagB8AAADEBgACEDMovTPtW&#10;nZ7QaADwIU5QDwm3bNgSyietcnbomwAB4w+5aiwWgjVOKoT5N4AALRWwDBQMCEUvqeTQLivTzriq&#10;Clt05SuvaAzuxSnp0yGABwyM+j7IS/kSKFJShOqhblAZKYAAlKzdxQqC3RuqCoL1EcgS65iitpID&#10;JHqAB2zUAB6TbEMcSaiDyKEBc6gBAAHrinsUJ6vKYxRLKhOVMSix0AEJgPPSdr1Np6AAedILipyK&#10;wyo6XURFMnREhk9v3J7+ohEqBK3T6CU6+cULdKDiIfUTKUxQ1CIUvVTv0+dNRSp1dJcqFAJzCEb1&#10;WitXN8sMe1lME+1Ah8502gVBzihaerczFWUzOVlxS5VDOVSaC0Cos+WzV1ZW8h8UQaez0yDbMNJ+&#10;g1TJ3bamWPaNbWshsUXMh0UITaCir0t1UpsiNXIapzbx/Q13IlX1b04nd91xhkbOQt1cX6guJILY&#10;SC24sLx3al1cY7eFrXJMaHO+4cvo4t1DUxUii1XJdrZLXOR44ndXYygV03xUOU1xhLc2uhd95bZ6&#10;woat1kZ1d9ZpjG69VlZUmZnnd7WKuGYqqmOa6sj1dqShsb2DrOsagvl7UqpOFpdf833FqGDIZjdR&#10;15E6c5W8OHIVi6Cx4qb32+nPCZMhvDxpsdFIJxVGxpYdSxTVzlbjZt71xfNPKLmvNafdew8VnvKb&#10;0+dZUNWPTdDbKI5ptmIpdga0VVcfV7Xzt7IbHuQ3jq7E9ailXZvgSc9IjPMITt+yRNZyPZ4nPPoE&#10;+Kc8xu6LdJKUqaqnfkoL2u1dB4e0Xv4r5whcF71lpyBRypjyqTPAACv+gAD5+4AOuBqS/5/v/P/g&#10;AQtupT2OJggDAeBECYFQLgZA2B0D4IQPJOJElJKzWteKutMmzcyePdeCRdlDuXnQXKS0Q9YCk7oB&#10;AjCt/J2FMJlRe0U5wAB2Q1AAPCHBCoVgRAAnUBYAIZk9QgxU9Bix3gAHPEkAA44mIYfImBHpen9A&#10;AA5FUAAHosGyAcjRG6kB5xcOQz8nqPSnIQUw0RmRZS7DujYAAcsbwAI3Vwr16sHzKJTAZFpHzfyb&#10;E9aI0QhLZjkO8LCZ9+C2mlkFhmOSRhQ3YPhIWhYAAGZKJVSul5r5Qkbr1YAn96JDJJI9IS+lHqHx&#10;4gAGpKlN8BnhFCklDsAEsCnI3g4gp78G46kEhebFCEaXBFeGtMFzLzXgN0cmriWEWAPQ9TshAz76&#10;UIPoeMTkvShpJNdKS+43Q6JuRujgjeNMHIBzFN3HgAE5jlPUYe4hwp851FxY+XApyPWiHKhnDgeA&#10;AIxRPWw79MChn5R0VRNM+bYXzM4eY+1QRYZsL3QgmeNTpYRz9PFQxCi+2b0ZjtCGVboG/N+nGRUp&#10;08Tdpgg42GOa9ioO9cag9lhMSOs1a2ZScdKCKPeoUb1nJDy3TvJK5ZkBYaQztaAQ+NLN0UGfbbUV&#10;o1LSuFTjS2CD0kF7r7fG79fZbqDs3qG0duFQS4HKnEvaDjuJySHaYTZCFOH1THIZOOMili8VTnJC&#10;SDrv6bU5qbQaPsdnXvOLdL+mjQnQOboKyKhJDqME7lqWR9hFnMI9rjYlMFHEwOAr1ONVzfK2wiqd&#10;W6ARQqRlMOU01ybNyOr7dmjSv5Fq4VQby86jUxm02DecsQlytUUK0n4QJ0lUZHmUlZXqDlLKluKL&#10;oWRpNTWMSfszQusMiZ2ELeORipbnpbloseQ1VbmLIlTk4uuzEjrZR2rtYZ1lVLUEUpmyS81hZiOu&#10;jtSynxQLQHJulS2898LQ3lqpOkmN4yIxpuHYpS9F6d0tdJa1ZNiJhsmq1Lh07k6rWEr06qnT8UAv&#10;0Cu/Z/EU4I4hxFiNVrun2wFv5iTFWK8WYtxdi/GGMSEwTgqIYoxSbeE0wlUyvJGn14mq8Uk5UkoY&#10;ywhjFN+QF8lL3chGwdySEZplRWBYzRnDTjricQRn6Qx0gAy5DSG03B0GUrHRNkyZZlAAA7muZkP2&#10;pkxM/DPN5V3SN+hO0Vxhbh1Z7ABmK1lvb9VvTonYw8W8MXiJsU6UJU5BHopm2dx1QmUlQhnn6s1Z&#10;nSJlyUBeSwEkgQccg3G1dKywySYYwcl0+AADb1Ym+9delcKGlg/KWbFibHBOHLRzi95dm1tM868I&#10;3thLrekye+5CdC5qzZD5Ghesc7NJjfVpRcEyyStwUnL+fi3WLqpV0hWd35Unr8Tug7fqZ1PK9PWQ&#10;pZJTRAMhsW7mgHlFM2Zehvx8JPYTwzbZV+CCkooQgtWQ2QCJKrYQbjbld+FMFwspLBNH6CXMlbvu&#10;wXCW/avolQhdjUJonDeQ+S45YbgX+qZgXkfCoObS4kRembcb5O+OnpPgkoycrVqXVx1bNd0cZ3jz&#10;Dl/PCINILnYyXNHSJuYXmbop1ZZiY956nAorit8FX2fdivXGHK8irlg/jdVcE494TUeuifir8/pS&#10;UXbZLpCFw7Outmt1dYMawT218EcTkbwIxztbvX734lXD0XtvT2A19d/2/XdbK7UkapafeXE7hOgg&#10;0WjZ/DMzXkTDw3jGBbtzEpY365e3qr4GrnVTpfEew2x66je8fVsyXO4zqQ4HjOfEgcx6x7lVMC3e&#10;fJYKTEGa6Xu9w0G2tAl73ddt5XAfqO8XT8t0/1jDO60xuDe2olZvQ7FdJ7BGn2eCebt967xL76VV&#10;k/BimszmPVlCp70OvDsbE2Pm1xp+WHMPB8ha/vGX+f9X2zMAEgKAACBP+BQN/wSCwmFQuGQ2HQ+I&#10;RGJROKRWLReMRmNRuOR2PR+QSGRSOSSBIycAIaVQoBS0APyYACDwR+zUAP6cTKDw6ZzqERyWgIAA&#10;GiRaggACUmkUoEU0AAqoAADVMAAmrAAG1mq1ekgSl1582EAPWyACj1YEwp7WuXzF8W+x2V5XMAPC&#10;7ACwvkAW98QqcP6WS6Ez2e1MDAAM4kABvGACmgibzmav0APvLAB75nK5eYPy256e52fAAF6WpVSj&#10;z2/gB160AO3YADJ6OiAGLT2EgfdaTTAXfWaXT2j6LDY6nbPLPvR6vZ4Wqb4C5HAau86zXQ3aw6j7&#10;OE8UKd8ABLxafD7oD5vlPT1bKbQnV6Ls9DjZDs7iC12FO79ABw/2hqK+yJuyhoBwKAAHwQAAIwW4&#10;ChL49jKPw2ayHrCEGgBAoBgA8zpK/DzsuYmx0RGz6FQGgsAoc+qdgZFrFsbFoGRK5MStm0UaITE6&#10;BQy8kPRyoqjv0dzrHXDrCJ3H7bR0iTVtKBYAAdKMjJ3I6foMgjVtUnKex4o6EvxHkeH1MYALmeS8&#10;LFL0USQhieuzFaCPxJzRsGnbVzunM8MA7KjqPN6ivk1KdtnB8xn0/7bJC7LiyXFM6ysnk2IXP9Ez&#10;Wgk1SvCzV0fRCNOzHj5UbSULUchlKU7TDRtCmL4KKiNS0zPqXPwitNohFMeOwos4SmgjRVsgVUoz&#10;T8DR5JaGyzUcl1PXlkJy6qE0FSEkw7XjsvxU8UyrSKCWXVyC2PcCitFbaQ1xA1ApdZKCOE4MqVGi&#10;LV2JDSGtE5t4VNAF8Unb6F1koSIxAnNRSxgcgJdgTAT9fWCsBVbPVPYFO2pNyizDA0U4TC91xVfu&#10;J0tj6FtXGlTozdqhS6l1U1hOlxUrTNOITHltTsnNyJ3bN327hiJKO+T8NEhuWIrJdpQ62d753l+O&#10;ttjNd4tA1woXod86XjSG1CosQso2eCU7kuQYlr2i3ddmcY9amNXs9uXIllkl5SoUtYds+l11pt9x&#10;NjyevkhOk09nkuWLqOtJzmM250hWK6tvfE45aiQ2FttnMByHJ8RpXFJ27abaoi/FtGo9coLsWPa9&#10;yyBdK2yjz1vUlZ5aLBZBt6i2xj2Fttx/Z7zayi7/jXdUz0aBbB4lAN/PiXQQB4ACv5wAD56KsK0k&#10;vq+t6/sez1zsRRw/te/8Hw/F8fyfL83z/R8qTkilKV9ioWbpom3g81s1poxVNm7bHnbNtDhxTuEF&#10;Q4WcrhSjZmrUMmgvTcwAFrHsACBKNiYo0YkxxnL9iFHFArBsAAFoPHzQ6as9Q9ESkJgowY2yvycm&#10;PR6fhkZlx3wxAAPGGkJSINSNo8c6JxW+ttPk6A/DD1OtbU6mBAynDRGtSK3dtyoz8ILAiAACEUwA&#10;HyR4dVHDpE8uGi0YA4sLIDk5KOrQgsNB4gAHLGlTrnntxMeWgdBJCUHrUPeqwmK8iiocNEfJrLeF&#10;fExiUh11DLSHushWU4C8iXpgNNGg9pBNoVOVIY6JAy/0MIGjIQJIRdS7tBcwhdoTdYcv+N2VABUV&#10;TfxhbpBiCsXHUxiZVLEoS1ylH4QfCM9EoGQMUlE6BHiHGvQBIFJ4h7yWUSVYQ2ggpojqtdmURs+L&#10;yGnu5S23l0D+pizPQvAx+joFhtQQ0/2Qhfpqv3my0t4avVNSuia5lbcxpUHRe9OSSRD3QOSeM3Yh&#10;kLzlIpZWsqbU8G4yCk+06fU+Y1t5n4YFuTvHYNVQu0abE41OLecZH50JLpVPbdU4A204p3uNgw2m&#10;kT9WvuFMA39gND5z0mdwtybbeZQqQolNOk0QoLyjKMS6dJFWaTmZDSaHERHim3lEvOXTU6ZSfl4p&#10;B3rrzbSPMpN6XbbY2SUQ0zNxLpyMT+dkQKjcwqgxMorTai1RqgT4ooQWHsr5V0EqU5l99MY/mgqX&#10;QiqlLaZkKb/XmmFZCC09d3UCQcbGZRHsDYisDnXE1NpPRgns4lX0KnK0ytE6q5zzaJTan0oiO1cr&#10;jSZk0vXNzJdWuqdlE6V1QrhY85dqabLbhdOxllWKx1MqqzAkERJ5uCXo21shQpxFHje84K70HpFZ&#10;kY+m5lzbnV6Um923Nz7qXVutde7F2btXbIS+t9ohqGIlJ7Rtli5SOXBpdTxwaGoWIxQ2btv5R72o&#10;uQpA0tiPEH31WMUWXE8IJGeQeg+g1ayFn4PEBIAB3wKFPKiQk0RsB23hgSaugaNIWTwaATEuw8Ey&#10;l0rFYaSZLjin4PlWJUBv5DHTZsTGSxoqB2HQ0T1GkmySlHSiA5BSDD5IPVbQdDts2FKzKVehiV9R&#10;05He3GyHBCb3Y3IUdW8djE4lKISdWBJaKkofpYAAdmXcCW3rxaUoRszvHgvcT2+p7ico0W2avEk0&#10;rTlCisxgneEAADzzxa2tVe4mH4ywoxccd4t1vOzj1VRO79m2l+bso5mR7lxQroa1dN5RaLPO15bb&#10;8cs4UvWh6jszCxR4x9N+j+VCCqpYlPPJdEKSUYr7Z6LuYDtXqqzYohz9NSSXt/W6EOg6dWdrTrSu&#10;k9NZW1q/TBr0WaEZ8huwcoVL7QWi1Y5cicdTPPYVPWqkOPq/TXoC75+dsLIawIvUho2A4GVnt7QB&#10;pdKnvrMm06DJWW1OTpa9MTZG8VR6J11oed01q71B2647cWX9J4wQurzECmac1ltZoXQVb7HEhYvr&#10;uNusVFMeiJwuoVscxWudpRjXMOEeMSW2inURCuKqdbWZTSfHLVNtw/wHkbPGjWaqtwCpztchzadb&#10;EzdCo7bKcvLY3ad0Neap2pwYime59wo3zj7bTeZnajIpDieHSiR9YZ5R2eeQN/Tj5XXPk6o8B7Ao&#10;TBjd1oZ4VnjHqZHaBrivPeiHyRd3O8d5s/M8AJAQgAAgT/gUDf8EgsJhULhkNh0PiERiUTikVi0X&#10;jEZjUbjkdj0fkEhkUjkkgSMnACGlUKAUtAD8mAAg8Efs1AD+nEyg8Omc6hEYANBh1BAIAloChVEh&#10;QGpgACFPAARqQABlVAAKrAApgGo0uB9fAAJsQAeNlADutAAfVrAE1ftJoQIuQAed1AD7vAAAl7u9&#10;5d9/ADpwQAv7vAFKhM9htKntHAAOyAACeTAALywAAeZvr7ADwz0Knr50VtmwF01dpGifNUq1KnD+&#10;zGavGcurzAD03E8ncZpWZAdapu+h3C3ua1052eHoVKtwA0wF1E+6OvAGq2+5xEFxUMxm7gvCrAKA&#10;FfB96vnJmD8uFFns958K5tKrex3896kJe35ADr/nK9jvIm7KHrEBLWAYhS1n0/ybpy6j7Jy9KXpi&#10;qsDschKlQwoSErQdzpMXDSMJ6A8RgACUTMeyLms8eDzAIhTrQinrmuFAjouE4SEscdkdgAesfKG5&#10;ahJ7ASJOo97LAXBciObB0ANIt6euExzGpcvcXStF7Rvye0nwWxKdyHECDII47YOFEYDwXML/oI9q&#10;dvuhk1ujLEiJ65LkzkkKlSxC8xQ9OMnT6oqMws7U3pzNyfoFIkv0VICisdPlAUdRKJSIpVCoE6km&#10;oJTiNO7MihMcx1QT/MdPz9OtAoZCNBIs7dF1El1My8iFKw+osM0HQ1Q13TUIJijtYOG40/WHRtUV&#10;8h1aObStdVNaCI0wlzhQe2FXITOFY2U3khUO2Fh1VRyO2fMtapLU9nobazpUZXiLVGl1Szlc1u2V&#10;PKGU9dCC2fUlvTanbHW09d22NJ0pp25ibYHcSRMdauE1kpFNpyjtaYUt99IpY9+VTINc3+kV3W3c&#10;81TBk+AZTR6WWozWBOQvOB2w7mQ1xgl2WRmaF2HcOPW5d9pT9ZFnuJj8GXBlGC5/neIzZlikX8ou&#10;B55VaL5Ho9o33kqK44jer5zoCOUvn2TXHrWbYZoWwoFiFOpzeeA1neWjIbqeqotUtkU9OU5ajgil&#10;PehLhPIAAr8MAA+cSAAG8Zs/HcfyHI7FtTDu1sHJcxzPNc3znO89z/QdCiKTkilKVxyl0Yp3JlEb&#10;vW6Ia/mlIJdmz38IqQIqiqYKd5xfGrkBAAAv4esHv4yzrS/h1uArneAo6KlS3HsfyxHx6gAbfsgA&#10;b3uAAeXv7LZPfAb3Xc+BBcI+k4Tknx9suvmpTrSRFusIS5LcHoAHjHv8KQuElhvykS+HNcEZpdiz&#10;zqK0a6l16zJYFt5IKY48JYSxtFKKglrCWDmnNToyE+RwTNHNVpA0wsDm7s6YImiCiBX7F5PmdRCL&#10;7R8NYSI+dvrcikKSIEhxrLTGzELVLCop4EDKmXIS98eTSkuwbYWTlLD51aKuPeO2KgAHpMNbG0sh&#10;x1EsIUho0ZGRNlkKtO+y4lxPUsNtQW+x9x8WDMqhQpUx0KnXskjq+FnpRX/l8ISc09CwWOxaXs/R&#10;V0C3LsEkPFk0DSY7tXkMQxG5mmuNJaCspaZSFsoNda25pEP1LNkgKb9ZEj2vOUiUsiN0glbJOkuk&#10;qU0cW7uxVOrSGEgCNykOjApJ0uCQt+dVJ6WEwHZI2gMt+E0cJhs2IixpdMb1XysaMw2FCwmkrqUm&#10;/WQJuphELXjJhd6+FfrXgi7Rya92ktplURubsi2VSyWhAhis2VXMUnEySQ5HZIm/gJOMpEd5Btwk&#10;5D2bUiF3ytghD5vDZKDzHOlA+UxxTfxqQjGSIEppwSfWVPsh8jpdzQktRaE8yaClCgBOQhcv2tsb&#10;aatCdco6QqnXIn6ZlA2LUmc3HmgcvJyyunS5tes8prrlKFPSghAqWtrppSqbc7KGzVqGTmC1KajE&#10;ucDGU37hHDBXcQ4pxj5HRVfrBV9kau1FU6rDWetFaa1VrrZW1x7pHTCGaehI9UYWMybpzS+qTK5F&#10;J7j4u987558n0rpYRLFdmsGOgacI5sDX9gAhk1g6lC5aTxqmUiLxkAHWEOtLU9R1DhIRgxRA6R74&#10;AupJjA1PElCOGOtMS5Ty5p1nCOpKk6SnksHzITaItlGqk0VacQlLFmnmP6ePAs96EVmtxKQ+dmRB&#10;aqkCelEiotAqOEEPfBM4UGEI2ene0ZKTLTfyKJ6/ivciaQEESw/N85Sjkt2IIdY5JCbXlIgnCo5p&#10;1ilQNsjIWj155rmOPm35q7A7lzIZJX5Fz5yE2PsjLinCSybGOhtU6c1AZ0PQoUzUgpzaUTuIrgpm&#10;9rI7V6krdVSqzpX1IZsw+SVQanz1oS7Ob1CFPWxxWgFsjCMELoixKa3yesd02VdQDGdTL/EEooRq&#10;XFUZD1mfEqWmeQotTrn9NeZVIiH0zovlCBbfp74sKBhzBOZJsXAqao5q9BmQ0XwzidddK5MydZW/&#10;7F+JZ25mxPQ6LTOKgUwp3i6fRNppEguu1jCEsZnTWntlh2GOaMZIzFo3NF4ca2SrxleZtPck5nzr&#10;pPSWZc+4mIYrS0+l7EUXzir2JSw8rYkt+SJqlS8oENijW7TTjtGY+0hT/NDQ5o4x08qVHGfyJZe1&#10;IqfFNK7QLFi0s+3VVjxlgqzVsPj463bZ20+I7hAQgAAgT/gUDf8EgsJhULhkNh0PiERiUTikVi0X&#10;jEZjUbjkdj0fkEhkUjkkgSMnACGlUKAUtAD8mAAg8Efs1AD+nEyg8Omc6hEMANBj1BAMKogAAdJp&#10;FKhM9pIDAEtAU+hU9o9HqVUfdbAE1ftUmD8m85ntbfddm0Jp9or89hNHps7htHBN1AAPvAAA17AD&#10;5v1UfWBAFmAAEw1jf0vmOGAkKwgHyFLqFxgmEe+XxViksJrIFz1GoWUqlYl1etlRl1Hns4xM9vYG&#10;AGeAuIAD4220ituiFHxgABe/vV82z4zIA1U72UO1nF34L3EFq1Co9+fIAenXoehiHJuoJhXUqmrn&#10;MJ03RovJhPogvLuEFy73i26i9ZBX1AHd1FT9+goumsLnoMgijgbAgAAdA7aHrBTaOGAB7Qe/iqp2&#10;q7tImnresgA7JNo5a3qEnqetMhq1qzCiirWo7An0AD9w6oChPY6UZKKo7TM6z8QJ3EsPp25b5OMo&#10;SsrnCqqKy0zCPMkTeMPJMfw8osfySjLjoJJzoQnHifoW9qJqytaIxzLUJQFIjSKmhrxMTHy5N3Ij&#10;RSfCMqM3OCIy4qjTTtKyLxNICizoiE9TjLLRxmsCYpLKSCy/K8xUCkMhPWnMXIXH87SHGk3IY3sw&#10;qpME2QCh1LIZTlLoVGM/UBT9BVRSksShVUp0HPiE0m8NVKzUkX1ZPteVwndEoFWtRQtW6XU5QNho&#10;1RaBKPYVBorOU6yJEVdTHJShWXXjRUckFj1/WCKTtU6FWy3NwI/SFQW4hd0pYl1223b6CTXRtXI9&#10;Ws5ofZN1odFEg2Nc9O0ZCNaLJe04R+rNfXm8aKWAjUo4Ckt94Pgd+VLWeLYkjlkzhZuGznikq1Vj&#10;NQTthbiz4pymILaKIWdXdY128t5V5cdy5bQrX16ly8AeAAr6CAA+aIAECAbfOk6VpemJDYdUS1i+&#10;m6nqmq6tq+sazrWt64iKTkilKVs4lz/xCm16J5mtK0Ljuc13JLeuTcckzstbkrKrkVMGri1t7vTC&#10;bRaiF7Rh6eqzWsMruvLk8BSSctM5bCLUpW0cThWAMqrkG7Le2pIfy6p5LWyCX8or/xtd/UqnyCcy&#10;8pWdvBvSOzko+dgR28NoS8GXWZQsf9LDdxJy8EFHrpS176w6s9OtOBvIm0k3b4Gxqmnrwc9UNn0U&#10;pT6gUAHuvy6zsTxQvBV5vSjgZ9XvvtFLBJ74sHQhPOSTLTMt3+qbk7lg2RzErVmhBCsm9Tk6B8Le&#10;j9sIZqx5WSg4DNoRIS5gpiVpMxbcrxwxLnIlcZg2lMUDETlKZVAsjDa1dttVAm8jkJiqPIZYq1es&#10;H1wtsSImk2j2E0L2TsmZgS6mNu9gsRN0Ry3yRBI1DuGkRocwyfwpht7AYbRLg9Bh+sJ3fQ/inCh7&#10;Kr3/RTT+uh1ToyJK5iAtZ6i1lAxpYrClNsSmst0hrCRpafHeHxYDEiLihIjNoi+R5bMdSQvYjrDh&#10;gbok4MoWTB1aD90OP9aUsmLUKoykdXaxGJkLYXs8dDHGS63iaPNknG1aytYWPCgpIWJJFoOw8kMt&#10;WT0dpLx1KOtmUkcmCLdls0mSKqZLyLjdGxrEI5etMkBBdUqcIiSgfDCCMzDosMiW0QWAMU3prVdq&#10;XyHjPmgNCaIHxoyBWuzhnFOOUJRjoSSnJOmdU652TtndO9rbX2wiGXcVNzknyvx8VG2qKs9UIuHk&#10;c8kxtADEuuKhBkqZa1OI3NmT0/Z4IHuPJs40xM0zly1TJE+AUGiczXNggcBxhTDmEP/QQvpf4ivh&#10;mSV924CHwvAMI5smKTYsTHIKjuJ01JMzTY+YktdKacGxM+YR2THIGlFpaACpJDT/n/jOvGLpvYIl&#10;ToiYk/aDx7SPWwUqapAqnEMcJDpIlCkdEurIQR69NZRO/KUc0+5di1nXHoyl/Jp4Jz+OSztTZOzT&#10;Dzr8bU27KIWR9gqcE2BvYpI/pWv2TLkyoQ8b03qhBVDlrwlRFaENB2a1dIU+awkF3aJEb1SmaDGC&#10;hQEk5D2WEt5yxjlzBeNSYk5QuMnPuGMR5UmiovI4jscLMPhktaqmye1C13fNLtfT9ii1VtdMOMse&#10;FTOONbFC6lGbVLJZQRlh8vrVSEjBVRzCAJow+tlamp7GpO3VvHcJas6bfRorUR+VpG1kXKjFIm3k&#10;xoS1lvAmdpl3oqW3u1Gu9dQbtqRlPa2wpDbd3TucdmI1yLryMIrJVVVsXcwXqDXeLSnMGxbvXXfD&#10;l9sRWXfCnK4MhzU11ilMyV65pYvajLLRkEYrhkejJVqX9zcIY8a1hJpr9Ly2/j7YuM90J0KewfaW&#10;sF+YYPBkYnxnc2S8tBCu0NorR54Zby5biIIASAiAACBP+BQN/wSCwmFQuGQ2HQ+IRGJROKRWLReM&#10;RmNRuOR2PR+QSGRSOSSBIycAIaVQoBS0APyYACDwR+zUAP6cTKDw6ZzqEQUA0GfACggGFUWHASlU&#10;ShAOnACWgKbzmcP4AAWsVes0iogCnAOhvmxVCXVgC2SpWJ8gC1VOrV2EzB+ACav23Xd9Xm73WHUi&#10;Ez2kUie2YAAzDAADYmh3l9UyjXx95GeTuqgDIvsAAvNWjHZ25AB8aGXzHAUKexm/QWu6uXQ3K6mD&#10;QTA0LL0ehUoCZ3K13a5XTyCkAjhAAE8WFYzF3qu4kDUOez3KgfpZ2uS6kXzQvgAPfuSWHYSv3SbU&#10;jKwnrzby0ChaypeSc13cUPuPfvQ2kYYGcTjUh6/27oa6Ccr4+LmKGBUDsKw62ntBgAHpB4AOQrrn&#10;p28yhQsoyIt2lzpAOrynwwocJp2z6+PCviEvYAD4oa2rkRC3ydrggrfoE2DOxYhjZwyhjPvtC8dP&#10;W1saJ2nrepzEKIxq6jbqXG8lr/CrgSAicKJ+hbBSkjauvDAEtIVKCKK7J7KKonMwo/G7qqlJcrL7&#10;KiNR2hTKr5EcrzjOCEvCrr0yrL8QzVODKxjO8o0LIjZTzMUhti+qISzO80UcgUVQCq0k0RMCdxvQ&#10;zOU7SVQU3OFJUxSaLtKo0yIJUiSTkkNJUCo03U4gtCNtHlTxkl0Z1MoaK1VTVDz9YUmKNFTX1HP6&#10;OVogVBzPZSR2YzqKyXaSK15X1My8gkuvVYzrNNItRVwydE1lEiY1/QUkUzSFyolNbnXGodu0pRjO&#10;zbedSrvViF1hcM7qRer/21Xtg2zXtrIpft4UVf1oI9d0f3Jg2G3Jf9UzhG86JtFNwXJYFqYhfdOt&#10;dZ9iJ68NpTlAt4gfl4ACvmQAD5moAAbnGK51neeZ7bz7RpkufaHomi6No+kaTpWlo6k5IpSlePKk&#10;z6er5W1t4RfGIXcnrigS/Wvr45C+QLDuwMQxWJIZE6bNq3jJNrgbsvEu22Ltua27nkl22Sgj4wOB&#10;QAOEBCtLPFy9J7H1M0szj43iuKY7nxUbYAkUuKfbCE6vTNjwEmzw4HZDHpsvmGYnrPB7OhL5t0nK&#10;kPjW1sTGoWBRBWqcrb1lJqQ8Cns/0VbtGucl2x0Cnw29s4d1gykcAAHnJ75aFxK8aheAwiugl7QA&#10;An7oAHj8AAHd8btu65GQ5/hXKdGuyu9TWNPUz6m6qfN3LrAwnGcOxsYXZRq+1pMqTgnZd61WHI4K&#10;Ws4qxlXJnedek5vpEnTKPgO1hoSaXKv3XeyJYigIDwKayR1laQk2JfgmQ99RFi+PoIunInrjnrP+&#10;I0qhaZEE3J9YOSVVxDITsRcrBdN654OkUgFEKEMPGRkUY3DJJUSX/xKgq8xdalzVL3XzEODDGWKE&#10;cYwSKHCr1dFScyo6A0WyHxXYs1mMrwT4qhiwRZaUIIaQ9IjCOM0G4oR3akweHq2F4tqhRAeNatoc&#10;SFiYkGO7DIdkLdmt8qUHChyLIdDhhkc15vEV2S5xi6mLxOglCZL8LI4RRaYwVaLlYUu7lJHhLDtG&#10;NRTYI+sli94mxvjoRRzbD1uFPjsZ1lsJAAMvAezFmbNQ+M3ZzKWZUy2dLMR4leW8zJpTTmpNWa01&#10;5sECac1AQ0s2pmkJ21Zk8BZQyolWT11LqWxOIJ2gVrwAAITxmCzBAsLylvaAkZYyQ8p+AAP6PUhR&#10;4TBlZK7P8thY0jGSHnQsAA66HT+P86dTsgEVlLM0AtwsNSBOsPdAuGR532sfXoU9uxoDRGfooSFe&#10;K2E3QWIKnuTS85DFWoETs2pqIfs/MIgU8KR6aFPhXMBOtIjaoFjbGEhTc6OU5JGfGo5NHqxGVtDR&#10;TphEcqNhBA2nEemfzvdS4kmJXS+GfpuQwytTilvdAnPOYc/B5AArc+U+hbVgPwjrOYo074QHhqeX&#10;eEEe0bwac0Tkz5yHgMmipLKFNgpTQzXnSslytqxrpUdA83MopIV3jvSlxcl2tyCXnYxRs0Ycvpg+&#10;mYq1pG9ytkdEdXLAZVkVqHI+xsnHgyNXlG+rc5CCRfZ5Kmxq0pFWgVXZ+TtuoqvJq5LqVlGmDwEt&#10;8RulseWjRLKtcKT0OpXXLmVdMkZPUVMVjXZm2rC19QUKMwNrl54z3GknaiSM57ss/oleZYlwJGUx&#10;UjfNe1tJZW4iA6e9cuywOMpmQp0rEIxwtgGve3F0VTWqs6uZrNuFZ2xvLdK/kn4334aVhKQN3LVz&#10;TsXZG+ElsKV2vtaW5kLlxX7uKygncRYgmcMInop8wpiBXZozZnADZs5ByFjVHRAQgAAgT/gUDf8E&#10;gsJhULhkNh0PiERiUTikVi0XjEZjUbjkdj0fkEhkUjkkgSMnACGlUKAUtAD8mAAg8Efs1AD+nEyg&#10;8Omc6hEQANBiwEogAAdHhU9hMtAQABVPAASqQACdVAALrAAA1bAAHrwADVhAD2sgAdlnADytQAfV&#10;tp1QCFxt4KAD3u11u75vVstz1vwAc2BADkwgAvT5h1BANJneKnwAx1bA1XrNMl8xy1kewAy0JmD8&#10;hVEAgAmr9y+grwHh1HAc3nOH0+QoVKkmOpcu2kL20Fns9y2sh2fx8J0UKffHjWO3OyxfAyVGpE94&#10;WW4775gAAvZhU4f2P7gABPh6Gt6cuhOwuz36/LkOW4uW7897+l68NnuO4HF5U76venKOs63idoSx&#10;wEQMAEDAQ1zut6nb5ps774p236kOBBLxtImz6L8eq+H0+sBII3aBRGiTHMc1Lrvo4DgITCKcwbES&#10;hRKyzHPgnLhLbD7vxKhL2ILHqGP0oSGv2n6DSOxkZMXGyXRvBkHJy+jvpKx0hsXH0BoxH7dSIhkj&#10;J4nb7tnLUuywhkxsXCjWyygkuIs5cTy8hcXyhJKMyDMzONxMqNTjOaPPpAMkOTQEmqbME3o7PLHv&#10;k/6SopRj7T7RlFSBQE2uHL9AUshca0xS7FxjMMk0rCc+IJKiQVGitJUhPUXJzU071ehU5TPWqSVZ&#10;XVTqbQdc01ElQIe5dO1JECHvwpECTJNzG2HJTE2hOrH1dQlW2ha1oyLaCIstYs+2881Qz3RFOXDT&#10;dcWPNNkWi4VM2ZdVsSZQ1sqFCVaWFdUwIrYyI1HfiC0/UUxWfeSIX8imEonY1tWBLd0I/h1yYekd&#10;tSfBdj1vW1uzRPs33ZROP4LfLHuBRlDgBK8MAfloACvmAAD5mYAAbm2K5xnOdZ3bmDsg3l4Z5oWh&#10;6JoujaPpGk6VV6TkilKVtuprhJ7KcYYjRuSIdgesIJreg31DDsgLcuMuKp66ZW77+0El0L7EAD+s&#10;1jMdbg5G6NhqibUzEs/4IgjgRTk9AP7WM7bJfDruA30nJc+m6PpgKN21RnFSi7uN7y0201lGdAaq&#10;7s8Wahziwu4u6bpFqGV/akUwe001uu2G6TByKLMdt7HPpR3QIL1KBd1gyuq/z+yb4nep6vedguvF&#10;Ln1UgT+p73zruFlOtuKhL6Hx7e6ut40l45el1Te4u38rUqhcExbvvLqSYp781l4FxqbdOt0eXt8e&#10;s4327teA11xhTVRsLJZAE2JDVqN7XO+CBRi2VtfTg8lii6XlwQJCux2CmYCPKe+xl56kFGLfUo6J&#10;XKs0MmmYmRNEr1iXOISqtBUcH2cK/g2iFdsFoJkLV22Bf8EiBNegpDskSYIZEciERGFMIFAP4Z9B&#10;VirG2lrEZGyUjri1fLjiiwiKZEk3uTKE29kEPltwUgQTlxC2oCMoY7DqEcTXlKTWcyVlK8XiwLic&#10;2CDqv4IREUfFKKhHI1N+IdB+GkYo4J+azCJ9D4o7xckMxCP8PIbQ4VhFmLUkVCxuhysCNEYmLv0N&#10;MuxgDnV9xrkHH12zok3xFUI9NGhLkrFFWUa1loD2XsxZmHxmrN5LS9l8w9PKZ0jw1l/MWY0x5kTJ&#10;mVMVprTxDQFfcaBzLGYwxxRNKaQr4GNtbOWZab0oHwsZjofRxxbjHHCeqoAyy75JxBV6Y8yzbjtK&#10;ZP6+wmMZTuosfk2B9SHp/N9kbEhesjI+T5Oi1mgS6p+zsbBAkjDtZYmjcCUg4T2x8IYOefShh6yd&#10;tvnwyqWRQqLPdnDMScM3GsnLewQV5EAIrrmlKYt/7ZD6QXauZZ5pXKNvEm6qhDFKiisrJ63J6MbW&#10;tU+Y3TUgqKW30zOA7h0VM22UwMe2+RRCjYUjXYd988qU1EuOBEycLIlUtWSS1tjdGzHOunDIdnpC&#10;jn1ukhV6ksW4uwkoeUKtEdpD0AhXDBrMH67yahVKSgMgJTVkO25x/UmJAnXiTXKPDooTUOclXiSS&#10;el2WSiHEuVFf31yos2RBX7tYeyYtOseKrV7ByOgZL6k0HLDWcaSuC15F4rQ3aQoypTQ6I0cZLbGT&#10;bu5qPBZ5ZGvNhLXSNjmuSPUNrH2Ki9Y2E60rlWctAtG4RI7trVsTKa7pGbbV1kXI23Nq7UFAvBI9&#10;V8UIjVGvRW2Cla4zSooS2Rwt8o2SYtGoSI87U9XusmYs57KZay3CuzJmjNgGzLwdg+6yRSAggAAg&#10;T/gUDf8EgsJhULhkNh0PiERiUTikVi0XjEZjUbjkdj0fkEhkUjkkgSMnACGlUKAUtAD8mAAg8Efs&#10;1AD+nEyg8Omc6hEQANBh1BAIAAdHn03nNEAEtAQApkJntMp0KplMnD+lkuqU7fdfAD4sUKrNQoVV&#10;mr9pVao4DpMwflJiNMntVhIFvAABN7AAEvwAtNJr77teAm1lnsJvwEpsuwNVxcKfWTAGTfVDoWJj&#10;FRhlXoVdgltl8xit4AoAwd9v+Rstws1FstljN0ncJpmRA+5xtP12p0WiwOBhu3v92gtlqtMsT41F&#10;g22Z2sgz1FzkCpmB0VV111l3cp9YpdC6fNwkdzUPqt7BIA02F1PIrkF4UFpmihvZ+PWoT3/nkwrn&#10;qK+6kLK8bQKMpD2sQnYDQY9i8p61zZPkmzIvGqrkqEsp8w2AENnywraNDAacuHDLwqKqrRKm8UWR&#10;Q/LDLVCSDIJC7uujGbCp6nsZIVFcAs6z6GQYAyeJ3EKLPOzEfv1Jb/oLJMALkijxypIKHx0nckwK&#10;+krR7LKdx5KEuSa2cWykkbqyUpMkzFHC5y7KMtonNMeTlNSEwjEiOSPKM+yfI04T+n80S7OszITM&#10;NAOpQKFvHNsi0GjUtRMrTzUVNcbqtRkvIJNKSzfJseU/MbX1KhtH1Gic2Uujs7VSi1PQmtVX1A1T&#10;GKrLFO0oiVYyZTCCNinMfVpEsyJJXskS/SKEtFZEMKLXLd146CCWHWsDPnRtNojScmzTaNr0FTVj&#10;IXVdlynaiNVxTNUVTc1x05U1xQM4yN3bOdt3nUlLXPbVF3JZNI2QituzVI9solZ6yT1X1T0zh1dS&#10;baNH0fKtvTNIdSqqB+OAAK+PgAPmRAABuS2Jk+UZTlVp3JH9B3vleY5lmeaZrm2b5xnNRpOSKUpW&#10;hLtJinrAwVftf5YiTIoThFm3Ti14aAl112rTLLMqykop7jLXOXA63LK1M/SvViCvaBWzwc07XNdh&#10;DrsPhlpPAtikRUrywPfuE+M3dM40OgrgJtiCFNE1LiMZty1PHsO92hTPDAA3ID2kwNh2CrU6bgyN&#10;63gpkPQ7Dms4fxmvVLpqizzy8zNc+qkUQnOp9KpDA8WjdkO9yDdPbJLsKRoabYRjM083Yb+Hu/yM&#10;tFUSC83x+Fc1G1gbh3y1Rqp/mKEyLXc9q0CS7I9h2i8fTKTFPWoZhF6ReiLgptgsd9fqX1OPE9bX&#10;lX1wIpitN2/ZV44G6NhTBH+t6YavsiDliRJHWc9BeJFX/kPgUul5ShF/qlTS/xoyBmxLwWi+hk7m&#10;4NEMZgmVULcINvubIv5+0DSIQjI4xR0SOIMJnagzpfDjVIwudqWd+TY4MroYA4KEKxHrsAh00gis&#10;HoCpuJAZAv8BIWQ7hwqV1DMoHqfivFB8KXXxkNgCvpe0KYarlTBCZlcV4jrFIku9fhFnhwxiiqWN&#10;MIo4Qnjg/qIMZ2+R0YEvki61kgR5hs7dgr34yqVkC3GPcZGjRzkYwuREj41J2PGxlZhSGOAPY8yB&#10;kQfGSMmhtKGUTNFesuiHKOVEqZVSrlZK2Vyn2eM+EMVs3jQidtEWFHd/q4YVOwPgU98cv4LQ8O+9&#10;5XZgUjnbJ2Wh9syyXGpmQrtwsfo4mKL+AubD9TUxVdYW6ZSNCXPdRdMWCpVTUt4K1OKGkvCklUJd&#10;DN5L9FsOBVIT0yLgC1LDdpEiPipTcG6bkiCRbR0kntgvMYorVmuuhh/EteB7TIrRnQwmd6hSc0Rk&#10;OqVykuyMFVgm/UBFIVpT2L/ROZiMX6RfIE88p6UR5UvNGXGDZDTWS5j7BUph7T2t9inO4p5gZvtp&#10;VLMJ7JMTXNWNdTygTEo4TddJOo+y4qPu3i9AyKs6qZwGRwsNCqm6PkhivKeRzSIixyXZHUoDfpHr&#10;RUNIJ/z+61TVVS7ajio3hQ9jHOt0ZDYEEhYLGqIUejYU2hWgag9TFI0qr1D5SFhYwVyiZI+LUYqw&#10;TUZRWOB1CGU10hzWehpHqfMBtBZaftWJ+1hIg9V0i77MPLgY0tt5WpAR/cdNS1ERIGMTtrOOFdoU&#10;o2mgpGujLNY0VoJHX+x5JbiyNt2pKzyarkWRryzG2dkIrWkI/be60lF0xKhowqKC3Ln3iaNVOptm&#10;mn0GKEaKTMmwrshZGyUBsr76X1iAcMgIgAAgT/gUDf8EgsJhULhkNh0PiERiUTikVi0XjEZjUbjk&#10;dj0fkEhkUjkkgSMnACGlUKAUtAD8mAAg8Efs1AD+nEyg8Omc6hEQANBiVBAMKnstAQAAdLAFEm85&#10;p1IptCpYDpVMnsJfVbl8xAtfAFSnD+AE1fsKmD8n1rtNrhM9tsJp1vnc9ucMr4FAALvlXq1bfVlm&#10;1tqVOttOp1mhQHxmCs8JA2RxwAwFdtU9rMYu8GglSqtTotjp9kqU9z90gmiu1ChN50GT1V1neiiO&#10;bteIoQE3QAyIG1+Ktuf22KzML3u/m2ngtOyr450Kp3Fh22huuz/AmPKgWKuVC0s7xXHxM2o8u0Vx&#10;im2sU56WMA4ABHx1+rouVz+6AmTff7teFoSopcqUBJcecCgA/Z9rcgrpM8pjYs6lyEtE/AAOsrCd&#10;waqzULCly2tE0TPu/CCkvWsjFMq9CFuinaGuk7qitcqTFKdCjpOJFiGKkhsRNHHsHtu70IwW2Sfo&#10;E20KNtFySqAoUlM5ICipK/yiupIaCScob/tYhjMSJBUluhIKkyxLDay2hbyzHL0NzBI0xNeiMyoZ&#10;JMcTdKKGQ+nM2yzO80Tq6czo1FbUvYncqzsizpQApKnNoik5I3Lsip5P8W0qzVAzY5dMz2iFIUFQ&#10;LcT6o1LovQ9SUm6VFU4jdRU6ktJVfHMApcz9PpDWM8rJWUw1HXiKx5WNVypN8Xw4pNeVOitHT9Sa&#10;G2VK1e1/T9h0TUqLVdalr1xbcuT/aEn3BTtq0tZ1ZWzQ1WV/cqHR1OcmtnQtUz/CiKzJbsn01Zsv&#10;35Y1jVcyDJKcz4H4KAAr4QAA+YWAAG4ddeIYjiVz1ZO8i1vieM41jeOY7j2P5BkKBJOSKUpWhKpL&#10;anrFR/dlP3FNNpVdd1ESmhzP5UnckKFG6CMqnrXQQyzYT0gsUzhaL6Ic44E6avy1p6fOpWOtehUW&#10;yaevdoapQoxWhZzK98IlmjX7JlabR5gcHXkhTRbUq06bCmjybFuLXxo3bxKFXUobboqBRK3jJJ7o&#10;TXOktupHzaWX3U1qwUanK261wOwao0WuN3lioKopiEucfGqYxRFVJ212tNchPJMbpoE6GevXwO/m&#10;gLBm1BrXCnPgBxK15bTcYLBWPbIS+7dw3CjXchXaCsq9VaWQgtgvAwaYw9v752/xvfABCkZJtq8J&#10;etWOUedvyydts6z2Zxe60DndR9FJfhW8gn5JHAfnof8VMWJX2ky8/AjrV17rmImuJ86f4AP7aozB&#10;sS/n5tIIW3xjSp3GP9VMloorPSWEueC9lfL2mbPqTjA0jD+n8tigSipdS5GOwpWxBiCCqCPQMXnD&#10;VaRIWAMiU8mtiDmD8v1XGl6CTEFxMaei3Jfjb4YvjUYvB+kToZweIlCJaKZoLQygcxN0ik4ixVI4&#10;uiAkWE2vwhZCeJ8V1eRljEutV0QGPIMSEQ92zvVwucQ0o9a62obMugQtc20bVAt6KKwRgzCArsKY&#10;Yw4BsOpGSNYpBZiy+pHSTkpJWS0l5MSZIcyRkwhoNlJcq5oskA1+rvjQrOJsV3vwgfIsZyrZGhOX&#10;g4Tsz7QjFIzhgYeKCwoSECOO1o8b6ScmKXq0YmLMTPogc6QWOjumpvqaVJKP8UFjRHae92YT5m9t&#10;sdQQVW0PDtk2lxFdpTySFIhJc8csBojFTWi3OeZaTztEKaE7ts04HrxnafExp7Sm+TNQy1h0rj2e&#10;N0n01aKT6nbNkKk6w+B8iej3olQ8BDVHXj1Mma6hSb3uHmes7l3JPZikCfVRp6z4HlECnUXqHJAj&#10;PzoKSecmMVHAK1KZN8ghbadPUmO9h/ka2+xKVOcKbco48rpVG3ZDZbZ2yzi4oGcsMKcN3mpA9di/&#10;6qujhRT4kTZIwSlX2s9YsD1cublOR+ltQIsxJilVeZlJ3tQ4hg1emhElqwUXjUaMJJYuwfjlW2Es&#10;+KxVnrBAuqEvbCr2WvXWxUSENqnshVmKL76kQxhMp2QE5H2WEhHY6q0prJxLkrZepRIG8H5mssZL&#10;FeJ9Oppm2yvqoLOMZbtZchNI1pM2sfFKd7ZF2RzrhHW2df7KT6g7T+t0FyizvI7NFJlP7mMQjJZt&#10;j9q4V2IsHDKqNw1AXcsbaKFVmrW1vr1UColhJSXWuXXlSihKU2yqpT+QTT2CgPYOwlhYfGGsPk1f&#10;2/0N0VEBgAAgT/gUDf8EgsJhULhkNh0PiERiUTikVi0XjEZjUbjkdj0fkEhkUjkkgSMnACGlUKAU&#10;tAD8mAAg8Efs1AD+nEyg8Omc6hEQANBi1BAIAloCAFEh1HpNChtKqFOgs9hNUqc7mD8m85AldAD7&#10;sAAmr9iVgfcKnD+nk7pVPoQGuAAuAGptFscKq0Gmk2hNKAd/rdqv4Dn2Bo0unr5xVivlXn8PpV5w&#10;9IyVdAl1wtpzGWw1ZyeFnucz19oU9weYfWpzENntRouapmxlwF2gA0Uxz20At4ncNz09uef387pk&#10;9s1fsORtlShdKzV+wENpkJ4s7nvXnfPoWnz1K3WY0cFpV3yWs5dF7EE6cFznf7+n1L6w3OnOkoue&#10;BH5zHrgWa0zAHxAIAQCfCFM4nrNIS067qU2SkM007OKY5SCNO06EvI7L6oYpUJJcpj4uQs67uGx7&#10;Cwm0sNLU1qhM4trxKFDqvNOzTjrcoqquIl0cxM4ywxY9DeoK/j5uYz7qoI1zCoq9KFSUyUXoW8rH&#10;NWkEiSfIS9I9IkeMzDaSoFKMnSNLsxPNE0zIoyUmvskUGx3GEcIhKaJyUhL/RVME2o7OkqpHNigT&#10;IjErqFBM1SyjU+0MjdAIvNMwxTEyOzEnsUTk/svt5SU4yWiklUfTSHVAiMxTxHtEVGjE7T0j0xLv&#10;G9QpDGTLyQi0oUFLUxM9RdWObI0KV6iVQSayqvVBS1E0RWCMwRTMy1wocjSA0Dzz9WNVUja9gzGo&#10;tgS7baHz6iNb0vcE9XFT1pOtatUshaFzWWhlpzunN0IFC9D03LVv05Zq1TOw1JxjgdureuLoMIB+&#10;FAAK+GgAPmIAABuJ3hiuLYvi1Hzkx97Yxj2P5BkORZHkmS5MiaTkilKVuol0SsYslTLWgmO3apcP&#10;zghdkX5nTZtrmV/ZmAEQzfB6crvDKCOPSucMpdd9Mw4L8gQwq7s5pCbZlZCmNgl2kgA76EntseYW&#10;1m+jLVB1QtO+kVx0pDvs84+2UKnKlM8pl8IfoloWntoANPtTvqVpadu/mUlawsj3sAnq771obVRD&#10;PdAtfuztsBncOWzUtMvGm1kc7f95J3V6KWR00tNOA/WLlg6hLu48sII7SixcoVCSDE0CRFa3PrJB&#10;XG2rZD/sJ29y5apHIdlbKG+OzDuJi48Q6+pkGdwlzNV4pkD3ZzDCcD7Kc8nzdy5tLuv54z8uybtW&#10;/ebfNO0hgvdW5oWAfP0+csxb0qVgn1LiVGgq9VAsNaq41ULvTmohRq1mBFFdyRJjqsHRJedGnp/K&#10;4VlKcJLA1eJG1Pt1gvBKDZF1FLOIxB5dLyF+wlVatlzSmIRvqTbBNTiq4NNQgyqJbKvFyJuYIydX&#10;y5XUv2hoRxWZn4bL7g46RJKRldwoW2mJ/rHoDM0aegZYy0IYq2hdDtgCvFnwsUcuqJ79X3xkfktF&#10;+sR4pxBTXC5c0S2zRgiE/6JEZjCw4jZHeK61mZQ1J25CBCp2oQ/gHE5gMeX6P8YMXRhAAGFAPYYw&#10;5iAfGJMUjvJuTkb4yMbjdJ2UUo5SSllNKeVBCmUsrEMSxlxMXHNZXrC6FUQyNRdaK4A6JBXtv7Nu&#10;VpJRxy7thIKPeYxn3CI/gSUV3jwTCK1a+aErxwTgyxcWbUzzipXFIlzNIy54SBGcM1MYe5LyYqUm&#10;WtZvLwnaE5a5LOM8unwGARqWGdZhCEndRaV57rSiwo2jwRNWqYnuRbcs25Cs7I9rZh+2pulB3Iny&#10;d5Hx9r4i1S5a2YiA8LS9lklym1CEuyBRFRAaqMREKHxrM0d91gB2wG1Lu9Ym04KFlFeiVqZxn3Br&#10;ZHnT0w01p5FoJzTtcqTZIvPTa+Fp1HY6vfbOYZ6Zqp9O2K9SR/bWmmmGchSlv8PlERdfU0F7Tl3z&#10;N9izSlXqvHZxGfi3+D5EoIxVi81CAKWpEwYWhHZkUgYmwgewUh5Mi68RqaDHQjNemSxxh1Aoi7xI&#10;syFI9CeGcKbHuVprDyNpIICxBXpZOJkto6QhjUuZxJjbPkiMk2pgDF1QRFj/YhNrz7DSMIUiG2df&#10;o1VygIr9+FdoGE7qQQyLtt37Vqs5Iqk9p7EVynRPGyFh7exrtJHC37UHKKMuqsm50qSOM1rNduW1&#10;3K+qhgrIiQZgLmwkixdagMa0m3Jj7aJ10kKnSTkqFdh7EWJgNvFf2/zGiAiAACBP+BQN/wSCwmFQ&#10;uGQ2HQ+IRGJROKRWLReMRmNRuOR2PR+QSGRSOSSBIycAIaVQoBS0APyYACDwR+zUAP6cTKDw6Zzq&#10;ERAA0GLUEAwqiACj0cB0ukUKjw2lgOFTV+wqowp91mbzmEzh/QqezB+AB82UAS0BAADWsAVQAPq4&#10;U2iwm0T6XzGnwWrge+ACrxG3T23V6zy663mBWsDVuvz2j26yvm72O6S6ez2G3W6wmk06hT3CZ2i3&#10;We1l9gACanC2nHzalUzSTuxADTRbMXqmV2ubipakCXK7beBYfP7KYwnFcDCXXfVObXB9WSzZziwT&#10;HUK66HsS7K2nm8LgQnB7vhy4C+fJ4y1Wyj7Oj3V6/GjUKK4jVwrzgX14u6278vS2brqLATgOIuaC&#10;tEvymHlBi2pswjlu4hgEQpByqoay6dqu/6/wQ7a0s2grCNAnMIrTDqFqO0qtOhCz7qutzuuBDKCP&#10;tGUExUnaeti6ydvfCSBPtEadwhEsjK/EKLvsq8CQwnaOxyn6FyS4MnoLJsrytJUPvnA6DSkob6I5&#10;IcwIS8D6s9LySpFKKHMJNaCwM4CjzfD01ThL71IjM6KRshk/IXPkgzFQMtJE8D7UEh0frTM1DT3Q&#10;1FSdMss0pQtLLBR6MUBRdCTZTzdK/PFOqLBNIUxTiIza8DtTujjwTk6kB0NNtR0mu1OUlTahKvKl&#10;HVRUCONrXU4PtVKKTrKcgVJKse0xG9gvK1jq1xaNmNbC87PChkaJ5HUfWsjMeI9YlmPBcqM2Oh9y&#10;3U21NXXd8Z3jWVbJDdCSXakt8opLFLvvUKJJ7FF5WdZkyYDSNDSLUSORxNL9uAq4H4mAAr4sAA+Y&#10;yAAG45euPY/kGQolQEDyle+RZRlOVZXlmW5dl+YJIk5IpSlcZQCnbxsbeNu1VcM/4fHaXYHBM5So&#10;2q+APBSpMi9SjxbAkExa9yhMI2sqTonK3O/DSmaTOdeKY2a3Ww9KjubJbcogtza2GndfRE8lt2VE&#10;6mP+9qY1gyydtrJl4teqVfrs2fBIbWttXoq7k8EwOuqkuuxpsq7m8KhirsJFra3pEiv16l2yS4hL&#10;m3HzciJzzj8PRheIP6m0qPiet/0rLr1XG8D/gV3Olxdbus52mibITCgEYJZqrKYenkxdVqFMIva+&#10;xbwD1MI5r/8ohlxyFI67c8tOhUahkWxb5myoSq/DzyhO7097WGUGotk4i2Fl9X1DCRi3lvRr9lqT&#10;l3qnmTu0cqtJTLBVFNwIE8xwSjG5v6I8m1TjB1EM/X8qZXas1nuIdmz6DCbm5L0Sgw9RKtIKQFgE&#10;RBbqil2QlcNCyFC4E1QBJKopTiVIArnXmtxnkOX0wvgyRNfb7yNQjf2q6BMH4NL+XTCKF0FYmwnT&#10;zDiH8D3+KliqXZW8LYYw8hMv1WyVGiKefjEF2hYSYvxVGpyMkaVqM9KA6FbURIywkTUgmNESYTQK&#10;g2vhh7AIyQyW1IAicE4jMIinGuHy7lgRbkWzEisgkwyFiXIWOS9oYQOSpHeKLjnZEXfjG6JTs1uy&#10;aki2CKxRTkvSYmA9irF2Mh8Y2x2R0s5aMrZIleActZdS7l5L2X0v5gJrZmzUQxLCXM4eAVVg6t4V&#10;ySjwfYzSy2jNDKYfYtzXyrotcaQRwhBTZn/daVU2rTTxPBdnHYnJzTanJlS1UnM4S7OQJiW5OU0C&#10;XQMbwWNthWjaz2RAS5+snEEuLm8XiJhRZtnAmQi9uzqntmEapB2LUWJnlCP+f9wRgnXLLfxARGUK&#10;SdnNogTGhcNpLzyLG0UlzaJ3O/doiYuzqz/oEe7TEnLUGEsFgYwB+JzQGU/AAf82bTaasHfjO0ot&#10;EXitPLii10RqiE1KqFQY0b9J0mqnA3uIsnU9EFdBVVupUmDnJYObWhb8ZPyXomXWshOYGKKm6iko&#10;RzWuEEqdDogj9ybMCbVE6Qr33ixekhJVONVn3UUbpIaE0+ISyQdLVshsEo6SKlNENakHITWYUVKS&#10;RFcpTwNksmBdtIFMTNstM6Qdao9sqhotak0U5cw3h3FNctjo8WYknYta1nFrWDoORqLyaLPuolyv&#10;qK6xrL14WZcWRNwU8TRWnHWMTcrOvFNnKS40lInxsg7KBZjWI+3KfRaCC8Do9Q9JHBaI5X4/xcon&#10;bZeFort2ruWSC2UjbmRCmDfS7Kn7tSMUPapf0mYkSbIJTUjNaWCxZlEt+vOBZSsOlQexsJUpVytC&#10;uxhjTHAG37w9h+3CKSAggAAgT/gUDf8EgsJhULhkNh0PiERiUTikVi0XjEZjUbjkdj0fkEhkUjkk&#10;gSMnACGlUKAUtAD8mAAg8Efs1AD+nEyg8Omc8nYBoESoABAFDm85hIDpQApQDotBBdRAAQqgABFX&#10;nUEowHrgAAlfrNMpc9mr9AD7tAAssvmNkmz3uAAfVzhVGet3AD0vVntMJnD+sVOv05ntGptWrGHo&#10;1GntzfUKw9/sORwk7w8Jt1mhOOvj7hWFoOMncJxdBntJpctAVsflHwGqAAF2WssOyAuBuV0nuw2G&#10;UwGS2EJuD3AG8l2igmSntfAlqm1G224w89zPOs2H4MMyXM3E9yUJmGtznA49B78M2HKnew7lcA9P&#10;omSyVrzGjguw5Hw3Fro3cozwgAe0BOKlzDwA3aXIa5awIS7jovyhLsoFAC1sOw58Qw2LZvSnLSqI&#10;2C0M84bJqWy6CvUgjovAmLJMOA0XwI1cENXCUYv0tcQv0ozSKDEyFvmm0DvXBKCtPE6csko0asMp&#10;cWqWo0ktC0z7IMgjQKI7CXPkpCCxy8jVsGwEIyIgTzoXBbmvqrUpKJI0qodHaGTcuqgwUnc5x4ok&#10;7IROUhxo8s9IYoz6ILOKJyu/U9tdG1DLC/k6yKn82USjE8UFSE3obRtLTLLiF0ajtGx8z8qVJPiB&#10;Q9U06UDTrf08iz81AilEJKjtOVrPNKUyiE51uiszIlX1I1Oj1UorWVD0kolNzvUqQznJSXRrXtnI&#10;xRsIWGsNFWnZs11ZVddJ9b1cVmnco2/NVw1yir/PNDtJ0VdNNUw61F1S6lqovRFr3peNL3RStS3x&#10;Yl+YAgT8X6klaYDK18rDZFYYTfWHXnNtlIlc6LWhKdiIbbmO3IiNhTfiGQ3TkuFW7cGIY3g04Ylj&#10;WKULmCK1vj9g5VUca3lI8xWzit6obLefTPmVP0nVLot6pYH6aAAr6gAA+amAAG6tk2sazrWtovZF&#10;A1PkeubFseybLs2z7RtO1bGk5IpSlcxtXISaJtFFxbvlFUUnYGlqco2mgeAAOcGAAN8MACogXGzo&#10;xeAzcO4yURnzyavLBICzLXEcAMPHJw88ABwdCAB5dJVTYO8ytiMOq4Ecq5tGtg8acxUgq1u3Bnau&#10;eoPTp3HLORW1u43VPqCONP7V0by/XUXNCFWBML9VG/6Yxy6dSy/bWZyxEqlwasDYQqpfJny2j3Q0&#10;28Ac2sbLKXyCcwBHNCR/d9v2N7TpSfd2iYfjns6K8VMh+m+o3JsXcer0SllrYWQJUa6TDvmOiT1H&#10;LEGMu8YIvSCx+kAIYHwosxT/TUFOgysA/r3yXKIgywhixyXUrhhVB59ZBH0kxflAgwTuXMO6WWvR&#10;UZPXaJvgW/5Ri9EnFOdskiJBr4TrmVevdgTOX8wrR1CBn6/27tAUUrdvMQkZo2VyfljJGYur+VbE&#10;Nb7Q1wr7XgwwoS9ItRuYcwNcCoWYLRTBFV/7K44QXjPEkjSsWaPEeG2tXbXGdyCjJEIjLz1eNGkU&#10;Rx+xE4tqKkiWFsJIVUs3Z412OsVIgSOWYw1cbQJJkciDGKJhgGWMXiwRBJkIktRNZgreNS3y1qPW&#10;/Jdcq42Cs4ZA3plyx3+xyiDL2XpJZTy7ke1yUshY2zBkFMkh7LZlksgDLprk2JCEllDNV4TNZHLr&#10;lMw6ZqxY9sxgA8iNceXoSbXBDV6EjJnERVS0lDaBWmNOagFdqTVGrANm3QGgTZ2vJFndQOhFCaFU&#10;LoZQ2hxJW2tvENNZuRbSdxHMBLSOMrJXTnjsuAqgEAAAhpIAAFlJ3BOEATStxZs6VgJIU+MACI0c&#10;uMRgdFAFMiE0vAAO6nwABiVBAAM6ogAB1VHjSyp7BazowQNmdVXMHz4k5plEV5bqDAIPKDBw3Jjz&#10;DmcVTVZdMA5jL0gUqU9hYEAIcVdRmtCgCFS3h08yKEsDVo5NhVpb9UlFusq7X+pxt34k2QMTFFyM&#10;KsGdNpWeURuEay4NxCGyK2ZqNziElk1cPVSlGM5YmyB3HOFprZDYADjbSoweAo5upOa+FrfNRhGz&#10;1rGvwLTYx5a6X3VtsdEudJ3a32Ze6tk/M0kbRdJ7bQz1tpXyWZVNSBpBbMKLW3XBdMcjuWwUGTa6&#10;rDoMq5ewydSa1JfyDmrKuxsrZp2bgxXCbsYY2SHmde6PMQZa3kZFOFa054s3qmhJKTqH5r0bj5Un&#10;AdiZtK5uJPR/q2GythwSRS+CqpE4HO0q++946DyQnXM8jV9bt4YJI9K/UeGIsueSq9sM3biSVaBg&#10;6/hHrE3mvJFu5cGcHskwXhsyUE8RkfvrOWN9/cS3MhZKpelZX6yBI3jdu+FCR5AvxMCdD/MhTuwY&#10;Q6TVAcgzeazleOkuWVMQyhiBo+VZG4Dy8SSbpGbn3pWIsDLc8Ge3SkQRSeqk2lT4Kc4Bp7UWph8a&#10;q1eh+g9CX+YMAEgIgAAgT/gUDf8EgsJhULhkNh0PiERiUTikVi0XjEZjUbjkdj0fkEhkUjkkgSMn&#10;ACGlUKAUtAD8mAAg8Efs1AD+nEyg8Omc8nYBoEaoABAFDnUIgoDpQABdNAAYqAAFNTAAjqwACNZA&#10;AIrgAA9fAAMsQAetlADxtAAfVrAFKAdbroOuVMp01fs3nMJAl7ADdvwAXGBADRwgAeGHttLhM9nt&#10;GhM4fwAvYEAAGywAAuZhT5zlHyuXzIFAF2AD700vmOQz2hxNvntuzedtb6hWqxk7hNG2E9loC1sK&#10;nsNo1G4MF4dB19LnswflFoMJ0kJ2EJ0z7i28l2qhO9zGa6cF4sL1Ww78GgmN5/gn9B7nU0/VvGRn&#10;uqye/hOzAHc49E+usxadui4ygtU7T1II7jYP24Cdp60j5py1SjNY7jmIVCrYMsAz8pc8jlQYncKw&#10;uxSCtU1jboIoz2xInMQpjCqevq+sIvSgTSQRDykIE+ruPGpb6v+gkCJyx0DOcojWNg+EGps/DSSI&#10;gTiPWokoyDIagvKliXSA36jPg+qjQdKTfyS07wvjM8ns83LkJ2/Sgxsl0TyMiUzTWoiGzrAU7oZM&#10;0zTTO06Nwgsfz4ncZz2jc/yLOU/Roi1FIXSEFxyn1KRUh88oXTKRQU4VHI7NNGqJB75UEi8qIVST&#10;ty1IstpKitNy3NNVT1VM2UpTdc1Mi0ConWNWoxWkoU/WqI0lUU5zkkNhQ23yI1+j9UV1SlAVciDs&#10;N9S7r13ayBW0jMA0jR1oTnY0rqXZlkIzMCbXDSaRPQok3VHblXom7lGQ/FFHUlZl7XFRFKzVf6K3&#10;TeqH1Dg9bXpaiOXJbVyYIjuIpBf2HTFbtA0piyJ45R9iUxhWC3HkSGRTVlh4DZVF13ZF3MfCC80L&#10;huEKDTqCwzZrfgfngACvn4AD5oQAAbouJaPpGk6VU+QT3HOKaXqOpanqmq6tq+sazpSTkilKV1W3&#10;0XwAmzbYVadyo5STYATtgAbYBIAAnuQAAruoAAlvAAZ4B6wrGr4DgAe3BAAeXCtK06uAQrCtaKBr&#10;PNI+r8LKeoAG9ywAGfzIAHPznDutfF9TnHic2wz8NNYoz8KNHaXPhQ8zuSt7SQ6t7VNIzh8tQ5tp&#10;YwgvQUsl2Tt8o2y32oksSEyL/ZY88xQrG63oT3DPehCyYukpbVO5nLWXcnvVKDCc4zF5LJL46CbW&#10;1Cr4TTdzYO5d3hN/efHptasi1RBXSt2nb4ZgZFPCYieomf6ac7jf2dIwL4/FAbMVSvAeGzaCTAU0&#10;nwQqaQ+hfD6oVUIQJsRBH+IHJc6w3zsU5qoQq9h2RNl4tubbAgecMX6l3g+sl0JDXfmeQVDltS6C&#10;gpKTa8E9j44RG+TIdZ4pnoWv3U070gT2mUJoZAvBhSx2SspI0shb7zG0RNeMQ5VEAXmxjYWUKKag&#10;FNrMdewZmir11K1Y8SGJbM0zrrVvGCKbEIbtZahGVkcFI7rkbORlXrGpDR/Y/IBgK5pFv4gmu+Ps&#10;jCJRbaOuR3kZI0RVjuRFLCsIrx+I4y9YsjpGtMXkS6Si75JJbjmjV+0dGJsKfpJ6NpIYcr5i/EyU&#10;DWiLyRaRFaWrJmSTBixH1hMmCIR6mJLyMRHo4ywYrFNlcppnRnbTNaL0eJSyqlHNSVM0zasyPNGW&#10;UUT4HMCkQrMoLOXqt7Z80BoQfGiNGmZPWezVVINOYzPefk/Z/T/oBQGgRJWuNeEMllsJMUll3iTM&#10;2Zsz17yoJc+KCJ/C+OJLoAuFzcH1IuJjAgsQDDfj3pIACkg9zumiPhDEeYAB6UvcI4Y/FDVgEChC&#10;aMmxsD+maeITmHLtqclLhyQ0+DyyFmwpOAAfFS3RRCYY7o+xBUnLnLel+BpkYkn1TMdxChMTSQES&#10;qZFCVPCgoVenFA31ViiQYp8hyoVbi3mwQrT2sSjnXy3V3Vw7M4nrHNfZEOhJzXSvyUBYSms2olRO&#10;Z1XKhRO4SOwRBY2L6YYiyQscXyBBrJCnwr0s4gsQIQI4qjFiWdnzTvTTlMd0xCrQM6fkglR1sGAv&#10;ls7Tgu8KqN2rMOPBd6LTmujgBN2y1oXolJRHOOdVsyc1TSOZp+BNn2yvnHIW5MXbIK4iDZ65E2CP&#10;RpmlJ+YBFn6S+mzRCbh4q+P6j2t6KKoLuT7uFeSLKu7q3mljLmOkhZETGsBYmZbUr+Tbv3J++E2Z&#10;CV8WfJ/AMiZdkSvDaWc0D75sbkfDi9rSLvMqV3dSTcwqnqelPdpbcbbVR2rXdK6ysr3kQQVB0zzr&#10;77w2rCwNe0Lb1X4apC2mhD5U32j5gSfEw8GWpken2xWILhyTijfLH2EcG4FjNgIil8pdTNwWsvFa&#10;0bv4ku5G8i62rVKbkKy7FD/46zQZqlOKZRp2Vwb0z1n4V2gtDcbQPO2dyKT5ICCAACBP+BQN/wSC&#10;wmFQuGQ2HQ+IRGJROKRWLReMRmNRuOR2PR+QSGRSOSSBIycAIaVQoBS0APyYACDwR+zUAP6cTKDw&#10;6ZzydgGgSUAS0BUOXQmgAGfQSiACkwoB1GLU+av0APesTqCTh/SyXU+e1ytU6gwmxWCf0GogOjUW&#10;m02qTaqwqe2u2gC52iCU+mwm3y584EAPbCWMCYcAXZ94u8TbDgSyUqYPzI4mpX+iwmez3H42rX6X&#10;WKwzkC6WFWeg52n4t9gDWTecz2n3an2ac52mz2K3axUiywW5wkD8PYV282qpT3X6/Z1Lgwye027b&#10;qC3Cg7Kg6ilbmd5ud76ldPu9+C527Pj0S+Y9KpZOoVJ9fGx9alAb7AAEfnK3PsUrRq6sT6K8orno&#10;E+wDLonbXsCfKxqe7TKwE6iHvYtjwMsti9IlCa7s63CXHpEIAM6sTXvdDkBISucILsvqCr4o6Cu8&#10;gj+wcoLaoYuKrQghsdMrGCiv+sbbK7CS0qUoUZPIhccIXDket/J0lok7iERfKKLRqjsnoK3srqVD&#10;UURij8mw3KcLs1M8kyHL6FKfMs1wSvcsTSracozDSKzfLEuTiic+zdOiOTyilATqjUvT/NUpSsic&#10;4IhMtHofSVAzBLDRUXM1Gx/QSBRdP05IdMsOUSytAUIhcUoxU8+UyiMfTQ6Ejo9IEMVDHiSJ690o&#10;SQkEa0pSlQINTcZypMdK2FJNDWTSFW03V7szvNtURtXtJ2dNkKWPZdr2tLMp2LYKQXFRVnoxclqr&#10;HVlvI7dCQ0pddNWQjNPsrQ9AVLDlYIYsVS0PaFLXZNsDruuwH4OAAr4UAA+YaAAG4hZmJYnimJ0l&#10;XtG25iuN45juPY/kGQ5FkaJpOSKUpW0CixOncVtjTONXfLE9v8ncK1tFS5JtKt0yIu7lMZAsRsRQ&#10;7j5rOdvaEnrSgLnElIJFqXZcrsNQ1UqxOGA9RKCubXrmud66NW1ivFTeoyDTOaNcxjopdI1iZsr9&#10;oq69yxaFm6m7FermrZYtDrs3ic0wgmmLG1+bv5BTGVramcqsu2fPMqSGvdvj3rYsT4n1Uyd8LfaB&#10;M6rB7wHsdwZam0wp3rIAdW1bGcDAFpSY6+4qLB/ZVttUGPUylS1rnkLzLFipTLs+euAmyE7LTmkp&#10;suz3brl8aVmhtS72oN63rDl9WxC/npjtu0U2p9d2nTrPIdeqM5jc/z3/Nv2WH0mAXTeP6e3V0upz&#10;d2n3tZrAVQtqeq7hdD8SPPcW8sB9z/U9QLUYtkoSv3uwMTaodSLtFzEXTEZl/TVEbtzWM+JUL638&#10;vyIaxqA0Bn+LdXmjlmcL1vJCJK1V876mQN+f/BCAcHoAQCUK9RXLMCdq4gfApgSqW3NyiOuptL51&#10;4E7ZY+OBxQngQuiWxpdC/n2xLiNDqCinljxaIFBdo8Xn5QrghGgkqWorRmI1AhrcZV2xTIq4OOJI&#10;ntQlhHG0iMWHzx+hilONTHICx6VjCyQ68oTxDdwhdq70omQZjc8GGAAGCM3YOA9hLC2Gh8YexFkk&#10;oZRMUYujJ98o5USplVKuVkrZXEfZMygQzpIovojtIuSTMoAEReNKdZDPEIOfVC+EhT0YeS2dw9Yl&#10;z3zKMEdg8yaCJXFmpMQ641pPWCM+X6TkuZ7imzKKLEQ4pd3CmdaBNdTLPHbldM4Yhr5NnCureg+C&#10;KB61jx1cEbcxDBHClicrB8pUjyum0gwZVyD/Zvk5a86iEDVp9GQR8XY1UIEamdZ85QmL3nJv9Lm4&#10;AqTu6LEMn/GU15CTOuFYIhwzs3ljmvfwQR1bPnluWMIPaSJEnhSNIYvV40PoNOmU2ZhUM3SYuNg7&#10;HeYKWHsz3Io76gBd2xTrLHU6ACQo4QNiXL6XRS6cUFI7DaB9WocyJl9CmJsu4tyKrGRCAyW5BROk&#10;rH2Q0fK2HjlzD+KVAX91PjZT9pCfl419mG7VZFL1v13hMrJuFiLCxCsYuiyFcIuRTraSSnzIocKg&#10;Q5QeMal4CR0TbGKFr8pxQWskVM5CFiIWiXRWB3kk662MIrOq0FiZEWrp07OrNa6/VdjlBW2Mabay&#10;vY4/YilRmR2VIvIOsNablR7t0/6210ihXMsORqNFl65WMtEsWzM41ASAuoU+S8yypSZk2FdhjDmI&#10;ANuJe++Ed0ckBIAAIE/4FA3/BILCYVC4ZDYdD4hEYlE4pFYtF4xGY1G45HY9H5BIZFI5JIEjJwAh&#10;pVCgFLQA/JgAIPBH7NQA/pxMoPDpnJYUAaAAKAAYkA6NQqDQ5vOZ7LQEAKdP6DOH9UqJNX7S6rSq&#10;pOoJUYTWK1UJdMH5XrRUa5TJ3PQLbwABrlCrFCaVPZ7dqDeJ3Sr9QQJgaRRH1hbHYrNg7RSrDNr/&#10;RITUajPaMA7pNoTgQJip7SsTYsrCq7oc1aH3p7HXcfPJ3CbzBajpMFCdHR7rBaVYrVe53u6JUa7k&#10;52+eJL5jYIhlKPiYTbwLVrJT67kZd1KfnpjidLPe3O7FystSsK+sVyIF09xQcT4OiAOd0PfDZ7Yt&#10;zNq7cgNLJd2LP3MEfEAOMs7fLQpr9qCvTIIK9CBMk6qCtCxiGL4r6XQY6EIvUmK1qq77WoLCjFIa&#10;rr2NC3UHwbFDRJy80Cr7BD0qIzqkqmnKxNugTSwkgyCNVGEeIlHbWIQkkhNdD6HrvJCPRbI8iSAi&#10;slII1cnIU16JyvEUYo01csyyhsjQnJafRBJcwoFIUzytMaKTVKsvoxLMWy6ncLorGcFTJOE0N5Kc&#10;fzWgk8MVKVAItPdCvlJdDzBPshyDP9GTyh01UpSExSfMiISpTKMxDTkqqVOc/wvNyGQ4iUWq7H1J&#10;VBS0+VZTSgtCiM7S2iM0w0/s2SxXaNOFP1YIfRdbIhWqF1LJNXIlYdXrRBLoRDLNkU/alqzLTFn2&#10;tbTk16jNpojZlJ0ajtD03KFiTJb6OXDSKLXNZcX0kntjRdHqcxGtlsWvR6iVwoj8Pa0IH4GAAr4M&#10;AA+YSAAG4ZbeHYfiFqzPBUn3ZiOL4xjONY3jmO49j6BJOSKUpW60BLQsUSV7iyN3fdsHOle8IKPU&#10;9pRoq6bUE9d40LEOVUxAmfrGhOAPenrE0rSSutBmmbgA0qovGADTn3oaC6Yyz5sxLalNC0Ke6oAG&#10;vKPoWxvDRul5yndZ33rrbPsnOw2ffy0Nqy0q7NQtT0I4F8vapTuppuCqoSz6bZgzi28VYHEoI0Mm&#10;33QVT7tLTz5lZrV7C4MD2DeFAp29+AITr6dsTyjSq7pGnQywjDMy/8A1XcTfpdX9HSF2zY6bfsaw&#10;7w6XPooMCQI5l9xwsdPNhFWyqO0sTqfAyntonPNuvRvEIb1XeRknewyz1nGsXp3k3PjU1ZYjU5c5&#10;29G2nLzexV999Ind/0bwo8s6FyFm0T+aPLhaSdB/rnoBLoUKvRab1T2vRMUqpy7IFEKmfaspEJq1&#10;CJVXAytbql1nKZfRAFW6yoQLcf8tZlxJFBQZc/CVIrToBrPhSm1Rqh0WvHfPBt/hFECJqgQsqDBD&#10;EPIVZi4Qji6kUvSXXDhypDl6JRh9AaF5IG6LRV7BeCTnYIJxZ4ndM0T4sxOe4piCsXnZv/iVCGLC&#10;+4orHjItlTMRlHKcWm3SFUS15wPTenWPCC2/RrjK3RgDujLMDAewVg7CQ+MLYbF+RkjSSsTRBD+R&#10;0k5KSVktJeTEk2RMkEMfop7O3BFZaFH6R8LlYqSNWgSO8REgGreO30qqgobFBiC3UnK05YHtcCWl&#10;9az5Rx8lY08wUqz2uab8Yk96N3flPh28KXswHxO0egTs0ppXSEEbC2E1bskdK5amah8h5XgGOmc9&#10;aVBQZkk2akwCYjeZfrNdtA4rc3jtGCl26YnLAJ5TCM2i19USCBNyIKaVwpMQD0HAAymW6smyQPmU&#10;VmZpRGhKhJc1orLAAEUZIk1Irs3Xt0JbU453ZinjmhalMRkyBHplVVI06ik03GN5Z835m00j2u2o&#10;fSCiFFXFs9Z498o7tn609gVUAy1QpaNbIW0cmMDH9tWnhTyFccY3xkXDDEjagqnohqfHVTi5ZTOW&#10;mCt6ClPaurVftFdfkZlMPuSW7JdsA0hOSXHEWuqeoqp/q4iqLkYouryp7X2qhF4PxtlPWuuNh7BQ&#10;mrCSKmsBK0v0hFWV/0VrJRhiXHWrEEVkxpIXRGzlbCHS1sslyw0R7RRosHaG1UmEhRNS3ZGCFboW&#10;EjhG+VjNm6V2ZYvaWMEHVm2yjdbiG9tbESTjhWdIFYGcFZUJOF/MfYOWqkAXOQQAJCSGCuwhhTDA&#10;GyZvBeGKCaCAgIAAIE/4FA3/BILCYVC4ZDYdD4hEYlE4pFYtF4xGY1G45HY9H5BIZFI5JIEjJwAh&#10;pVCgFLQA/JgAIPBH7NQA/pxMoPDpnJYUAaAAKAAYkA6NN5zCZaAgBS51BJw/qFQYTUanRKHT4VPa&#10;zCZ7MH5WqdNX7W53VojPQPa61PYbTq7DAJc6RUrJTZdVrVbH1fZfMaMA4Vd6s+8MAMDg5tWadibB&#10;WsTiazd57kaPWbmBAACc5CnrnwA+dFeKZVqzjJdTqtj6tpqDPdhOwLs7rpABswLttZOazktfO7hV&#10;ILPddRLvTq9Z5zfX1V9tmdrj6zuL/YZ71ORBbRBcTVd5woFu6kC/J0cBR9VOcfd6zXKD6bti6Dia&#10;d19pCdRTLdw53d8e7qCt6o78Pmo6rMIpKCsMfaFOguKFsonalJchr6QpAL3rzBKBMm+SiLfC6BN8&#10;ojHvXDyzIIsabOTFLUpc2MWqYhMAIWnrjxfCSCvrHMOKC9qdx+gjHwJD6KOK50YJ+36EIZB6eR45&#10;0nIa/cayhKSQOzKqCPcrElxQh0sq0iL8gBCMtyhIifSunyRSojU1yVIqNzdOEWLbKzwOdKcgR8oL&#10;2Qy0rvzki0gy/OqKTdLkkJ2nswrTND+SZHtBySis3TtR9JTfPKQydOFD0nJ9NTYh7T04kEk0chlK&#10;1JO0aIdQtMIpUCJVZUNZIfS6GKdXkQzuglaUzPSCrvVtdIfVSL2PONRWaitg1JWKOWXWll1ajM4W&#10;taNT1DbVry/PdRwxQdv1LbkxW2olvWGg1NWzSCL2hXM8XIiFFTSitky/Zc3O3LSFX9X9nIhU1Bqy&#10;A2ENsxIH4YAAr4eAA+YkAAG4rcuL4xjONIbNci0ldeN5DkWR5JkuTZPlGUo4k5IpSlcJqYx8bJsv&#10;V4XRNmC1hArBOJQTbTc+DaydRNGOBHEhJjRVl5rYFATLE7gy7qV2aess04DEbauonrmMQo7oMfrs&#10;FucxKvvOwTE7GyuvrpoKewdLy1gOAAEbq6oAHtvIAa7V+oy+1aYyPoeioJss+KJuSFa6pzoYC6E7&#10;aZn/CAA6Fiu0nPLIFP6iR3pvOJcu9X5zwd3T7EiYsep3EoT0Kj6zsbRHzrzBc32eqtrrNeqZxqc4&#10;DmDncjjnTdu6HEqt2OBOlp0jxVq1Iyj4bLZ5KHO2Z2vR3PoMSpijtGxcpnMttGcB+fVOj2Z4VKSh&#10;WytWlZXJzTalz1x6F63/cP0JJMOidL+2bksfOs94bkV1ryIlAZlDIGCPzXGR5OkDF2v/TGude7z4&#10;EKzS8naC794LPDfMjJRDNoHvqTOuJecJoJKrZtAJ/xHVPLnVou+FDF2cv4XwvZeitX4LlTcq+G5A&#10;nfQYhbCGEr+YIrCIi7pRcKINw6iLEFW8OIZkUX0paFcDYbQqimQuJqnYMrTZstWK7KoZMhU/F9ky&#10;/IwwQYxGVVr7mdQkiMuAjkXXnw/ic1SAy+o1KafY/xgCG2BRZXM1NNLCADMKKOwwB7DmIMSD4xRi&#10;zKpKSVZGx04b9JLSbk5J2T0n5QShJKyxlwhoAMxaSf1mhOY+xtTymRMLAYax3IYa2QSZEzMCZy7U&#10;7xUnvFMSc11ARgm/O/TsiYsp0FXpJaymlrrXUjuGaQWEhJ0FFPSduVaRBznkHUm2QkfE4TavVce8&#10;96r2zrQ5TI45tqGpfNGhAQspzY5hsChGbc2iHSyqKci2onc5XNE2m3B+JZzinH/KOkNJrwyspHmr&#10;O1QJUh70TkCVKbEuZrHKKkU6bbaTDl3oy56fBuSssycmk4px1CEtjnRQZ0Eq6LOuoSTGOE9ULURN&#10;tLGQVBEyS9fEQWlrWEDM+gnHJJzWZbFSp65ed6MaCv4YC9VQqSYyz3lFERQkr4KRjqy/6BUUSFxQ&#10;aoRlRUTarKoq4tiNlRY6LxjZV+PNaqvOHrjAuIac6uQxjRCmDkEa4ENrExuvVd6xwNnvAauEbiIP&#10;7h2iJ8kR4pLMobTuEVdIXPDJDX+hdc4/V5q3Z1TUSqa1rloqGqdGja1lsxLWW9Wn/R8q5Ymt9jVN&#10;2Ek7ZpjMcH0rNVpQ6IUuoYWrsgyK3CbYcx4k0umtrVCrWMi3YWE9V4sQNgMk5wVe6xPBi1Paytz4&#10;XtTm2Y2RbDWHhXYixNioDbpXrvZHFjhAQIAAIE/4FA3/BILCYVC4ZDYdD4hEYlE4pFYtF4xGY1G4&#10;5HY9H5BIZFI5JIEjJwAhpVCgFLQA/JgAIPBH7NQA/pxMoPDpnJYcAaBP6CA6JCpw/oVQACAKVCp7&#10;CabT4LR51BJaApvOYTPapPabTZq/QBV6ZQbCALOBLUAKIA6zSIbZLJVIbUZ3dppNqpbbLS6bagJC&#10;nzg7RepzXqDGa/iYZTbJMH5VbZRapTYbfITZMzLrPPb4+9BL5jCcxjaDj9HBb5ZMtBc7O75Z7PeA&#10;BgNra3xudvgdtZ73RZ6+uFfeJdNVRabVLJnqLc5zi6Xs8ZAtbBrzYr5Uupp5dtMG+bHLs1BedSJ7&#10;kN3k7dl+RQeZbuNAvRPQL9adO9tCdlNr5TeEfT1AA0B9sK7Cits7TJPG6yWJc0sGMq7isOqt8FO6&#10;9y7qDCiuK0qbDp2nrEL86bJQSuTOJspsHwqqEMIQ8iXIS+MAq2ncZwTBLNqw8sWILCkIqWnyKRzI&#10;SJQoiMNp2jsjoZIkiog2knyYi8nI9KcnotJMXwZJcSJDESJSrJESTFLCHwTK8QyUgsyzPEE1zNLs&#10;gtNObtzqpMSSjKEyThLEryvGqCUBNk+uhHsuT3O6GxnQ1BoXKtHPvLcw0LL0mz7MdFRhCcXOIitI&#10;Q1TquxtDs7KEpc2zxTVTVTSMvzfSc5Tij9U1nTLJVtXMjUtXVL1jXqKTTTFdRNGMPKRQ1a2BZcW1&#10;XU9VVwiEcVhSlJqpGaIzVQU825EalgNcDwqwvgH3KAAr3QAA+XWAAG3dZl4XjeSMSnOct2Ved831&#10;fd+X7f1/4AiCTkilKVx00TIp630P1/REhWTSqlwXSVPWDTsZYZcUKtpUeGwrKsTqxjCkP7i9CIJR&#10;kSLIz7QwHjUVKKvj0Zc2yqZdQ1A4rBj3405adrPiblWNUzaWFbdvQLpOD5HnVnsdC+kP0mzXoJFd&#10;DSBl6zJtnyCZdkMK5KpeXITBFqafTlUJ29EeYPrieQypbbOSnOXPQ+oColGb8x9Em91M9DSKLmbQ&#10;ttu8Kx5LUKts9D5tg9tnbdbSFL5FeOwDt2mZ5ySe79CvLbmuG+bTj2mbOo1S6z0cLKwnrWRJyzsz&#10;7y2U6j0VooFrEfufXlbXxP3eLrPnSYtZ2czR4CST1h/kIn3yK1dZnE5zWSSzBbNhon6V+ePO/JIb&#10;52T9vgOm2baHgzv5Vn+nOM/+YyVI+44vUVb93aOJ6GHfNIfsbfSf4P8fOxR1zqnytGacUFyz3niP&#10;iVvAF+jxSSQKI+/heL4FlvpfG8l9yvYLLAgMvBYrIljv3ZNBlXrRX3MQeG/lyT6UErXdQ9cgj1nb&#10;QFKCuAAzGlyLmXQFddS7F3ANhNEOIhGl6psfXEWJUS4mRNidE9IrA2CiGQaVhxp12Pv8g689UMBH&#10;bMTZypF0DTUbtmd4bRm7WixOtJc4Y1BkTflujG5wtbgHbRsKwb0mx/4qs9Jcy4qkeixHobChVoBL&#10;pBHENiTZ8shY+SFc+hJ8UeD0tYj4REs7B2ysodQbZ2MM1SHmYixphZSDbNuZkalv5MXTOJKoWktZ&#10;CY7ECcoZQnMh4RHylYUM5siC1x8koithTUz+S9ly+Jyruyly1PWpsAA9poHEcMT2NMy0DyxhGzwq&#10;h6ADzdAAPecBkpNuHag/IpCM2vumTBAMyUr2tzldLF1jTNjQvlTBGN3SyIzqdQo5FuDkyixJffCV&#10;EsoY+uJOk+ieTxoARQI3BR7VD33QSfIkWDCun/ygf9BtOkUIt0dI6/Gj9Dnv0NUfFqkz/YGMAfbQ&#10;pZyFKLkLoi7+l9E5/wyWhGOgUASIv2jAtKlMFHfPxpxTyoBVp4Q1V8lmeTs4YwLg7TCglRkzUUpJ&#10;ESolV32UcTdCurSt6RkipFTer9KyL0tqZBBKjsn50ok5KKr0LVu05huuFlZRVygPXOuldYfF2rvr&#10;LYFfS9SAgIAAIE/4FA3/BILCYVC4ZDYdD4hEYlE4pFYtF4xGY1G45HY9H5BIZFI5JIEjJwAhpVCg&#10;FLQA/JgAIPBH7NQA/pxMoPDpnJZ1BADQQBQQDDqIAAHSYVOH9LJdCZ7R4TTItVJq/aHQqlBZaAoU&#10;+rBWaLPapRwLZ7FN5zMH4AK7aYTSQHSKU+7tCqPbIUBL5P7VTYbb6PVLJOcJO63AqpVLffAJfrfb&#10;71VwBZwKAMdfwBYH1mL7PcpR6Pmanhpzoq1Qp7ep7coVesFQtjRcPBMjLr1R9dpcBEMplsraKhO8&#10;5fqPPbfDZ7raVsKfBcpCdvXobx530YLUaECe5m7Dzq9rtBNsTfszy8RQuHCK5LszyezO3z87TwLf&#10;tc0B/1S5zlLewreoE4rXNcxacvE9LaNO2SXOs9iBOmuCCvKyjGQa1UEodBCCMmmyqOk56Fp6wMQr&#10;85i5wcyCXRG+KgPUiD7pzFkRJ2hLyojD72q9GaeRqn0furF8aQeo0hI07SiyAhUeRvFsexdJKGSb&#10;JSJvLHkeRtIyKymi0mS0kksSojcUzEh8woW+Ehr9LMooFMknRwnM2SXH01PXMqRy48s9QxIkuTxL&#10;cvzdQU6SgiUvKKwc5TgiE/0ZNESuVOqJUdO1Gz7QtAQjFMrJ3M6PRzSyL0QvFCUBS82xNSdT1ZVq&#10;IVIkNPzehdOz9UyGVhKUjU/V1epFXiKS5Hj/p2ssGR3T1VwnW6J2BXyMUrItU1rCSDSJO78UkglQ&#10;yfNdl2nIzUKKA1yLclzXAfdIACvdgAD5d4AAbeVn3pet7WDQUowfZ1737f1/4BgOBYHgiFJOSKUp&#10;XECvNY68PRlZVrJ9JC04o3SlN4tNqRiptuU5TC9Tnha05ChmPUI/C3uBAr+ptDYALsfdvUGotiII&#10;5ES0UpuGoI1zsYlEjqR1cyvW42a/WMsadr01yjre12Y0zijQ0w3boJtjlS0SoWXwqnOn4xq6sRPo&#10;gAMo11yAM16Y6jOeKQBsugoct+f2qzzHvGrGjsoym0v5AOK2LBdU7PsLFcGui57hp1zqU0iC5441&#10;joU/0L62orKYo1x7848y+rymOL8VSaeszaNxbnEu87txlkSJpqhL1DqsZFoe4QihrKdMoUDKbqyB&#10;bq8sLPCpXe61ma0vx1tD2TW2lWvVlZ0zOdhYip2hVFbsg1SiNZNTVNPyvSfT2ZQHpTv7aNWj7vx/&#10;L2uJRTfmCpBnHseRfk06l638349Gbvtee8x/70H5vvePAaAzw27PoTKnx8D1oEKvgA8lRbQFUQCe&#10;OtFUiuUzQQV1AGBiYnlsfgfARX7gnAEdg5AtXyw3VPNgKR9airYVraI8+chjNnkQRfg+WHDAnvPc&#10;hbB5mkGCIuoaMiVbkPEuxEh2tB9xHH1rfbs0mJ8FoirZVxDB8MMIDJ7e+ABvzYC5rpAeutdq7w+L&#10;xXnDGN0byLJTX1CGOEdY7R3jxHmPRJiUEqEM9cl5MXVxaeySVajqGsuoelDpusjCbENitDp/z2iC&#10;vGiQTkzJwCEttIKeeLjSyYmubpI+KiFCbSNRWpOJLRWvqRhzK5CBLpCKqUMaMvrkWuykiK26LxEI&#10;rH6AOV8sLy2mPFcQy+SJLmsn4NcblIzhS5rcmA2YmxPTgNeKbIpTEP5qO0k6X2HUkGILbnG2VnRC&#10;jgSTc0Uo4BR3Mk7ajNBxMFCmoRKtLoAE03OD3clCUtM4YqTIlaV4zLynJziKaxSZJXoHOUlOw9wD&#10;qH0sWfKyly0/Z6GantQNpDiGpz4PK/lO8G4nJKm4qR6sJmRw2fZCaKcWIMq7es+J5ylIowiUxSyD&#10;76qbyUl2vifz8aSx7gw/x0kTqjJEU/UmnxmqJxOknHmhsTJDxhp1TiIVP6YPpIrSh3kFYrwHglTW&#10;DUE4axbpVTumj5nJzcTw3BWME4mQ0UnUx+VRIZqsrPIWKEIEYSpgGtJbr5K/L1YpHSudeonVlrTV&#10;p5FeVaU9qvU0jNL6eVZsFUJQyPIl1jW7VGtFj1w2jcvGJcsZAARmjQFddy8F5ANqJbF+cciAgIAA&#10;IE/4FA3/BILCYVC4ZDYdD4hEYlE4pFYtF4xGY1G45HY9H5BIZFI5JIEjJwAhpVCgFLQA/JgAIPBH&#10;7NQA/pxMoPDpnPJ2AaBFqAAZ1CILQwBSKRCZ7SJaAoVOH9CgHVZvOalVKtPX3XZZLqzTpdPZg/IV&#10;SKzCaRPZq/aTQbXOwLc7fRLLWgGALbCgJfavU57fQIAKfL5jaqDPbJMZ7TJ/iZ3TaDhazcwLf8NZ&#10;rFUIbVbze8bR8hRoFhc9eptlbpCa6+8JLr3SqDadFRMLbJtSANu6KAH1vwBggBp73joJhcLoJ3Ca&#10;zp+TNp7xJtiKJDdjQctvb3p+NZ6De9NVtbveRLuZOe5DLROZ7tIFsqJkvjy4LhYTzpdS4L1/nBLu&#10;wK/MK+DeruhLwryrLxvk17OIK0L3rhCLqoKsKgvShcBKChK9qy27Ivo0qXPsikOPZEC6t7Ayxw+g&#10;jNoVB7MOpFEBvanMRoWrLhOU48VoIxTHwmg0WwlF8Tu6kskIo/SHxhGSMwXJKNyajElyjKyLxhKs&#10;rpBKsqxhKcsRPLSMSgikwRQiszydB0jNqiUzzVNjSRTMk2y2jsxwhIM0PVDUqT8hc4pHPKLTKi64&#10;znI6GUMjUBobLLRzuidBJFF1EJFSCiSqu8vTtStAUkoVI0VUNSzNT1CJLM9UzrRM+z2jtModTtXS&#10;ZVFQIjCs90JWVTTojdLpLVkw1rQtPTXQNjyVXE3IrWk3xPSkvxOrNKO7S8BwG3YDQY4arAfcAACv&#10;cYAD5cwAAbdNfXXdl2pJPMJtJa13Xpet7XvfF831fc7pOSKUpXFSoP+ncSsBT04SBRtmIXRyGRvX&#10;9uoTAqCuExazYTOdqxZbtGR+gkOvzIkNpswrhU5SNdW8vLzqm3TeL2fGZN7F2KT1btLr2A+du03N&#10;QQzWEKKwnOBT5IUUPdFDtqs/iopypDhKRgkeKhKuNoI7OW6Vn2gxCqGVKRBSdvKqGgNQtzrZLkSi&#10;auADsqRprCru4Tu6S7Lxy7UCeuet2Mr4v1rsnteJIK359ZXxCsx2hQEcahXDMw7LpLdsKvLvk3AP&#10;3tWyx7iOzb3wdZY/FFV8FBuju7Gqpoa9fVzdWVLwX0rbcG4qCtP0cF6T3GORl1uaSJ0d+Xfhki2L&#10;YfjO9rt6Xmh/keHKUxeL6GjWhYsn2V53i0pYNX3X2frJ9685eT7Hx+HQm8+X5/vUf7NP+XNOFIz7&#10;tk2LRn6ZHReFebUP+p4dM6R95EXwKbJis9Kz7GbwEgGRB+rEXqJWfA/99r+3jvTgq0d/sCnxESg5&#10;AyC78XyKMYdBp+ap3zwRcC+t4LvVTQUSTB+DMAn7sIfe8J8jWn5JDP6jNIjL1uIHAAuAB64lyLmD&#10;4uhdUKomRNI4vBBypInRTipFWK0V4sKhX8wAQxX2BmMYKalE0NYyPVdY/p1D3n1Q+T27poZU2IN4&#10;gCwYizIWvtPUitNqhmCerbW6Xc5rTGuMdjCW5qJs48NsjGxFAbSYpOxJ2hczB+I7uua8Q4rJqjLu&#10;KOm7crZO5AssIKeNGTdHNFud2VZAbZGzytSqxBtqMJJNwjEVN3iPpQI2cHCsvBmJINYLpJxtCbln&#10;tQL8Xdppp2kyOIY5NFErDTtWJyzZ5S3W2nZcWxBnLm2et9bGiJ0MJ4FpulC0iRaHk5u/WQ4SNKOI&#10;3wQWa950Dp3gKaVA0mB8hyiR0IilU8B5oZsqRlDho8MiRv4niQJsDen3wcV6vqGE1YsvmokRCiM6&#10;1fUXS49uG84ozJ3e5RyMsIIO0Uiq+lUFKI20ejPSuFJIaDPJpjA+KUvJ+0Mh49WjSpadkebNS2eD&#10;9lZvFabTV4kIqhUYo3D2o0KqEKTgbFemL4FY1RoqsSetH52yEpfDmhL4aJ1fkfThTFVomwcgfQ+r&#10;bfn3MaaJRZ6UPVspEj9EKIkRgrrlXOukBtYa/VnYYAEgIIAAIE/4FA3/BILCYVC4ZDYdD4hEYlE4&#10;pFYtF4xGY1G45HY9H5BIZFI5JIEjJwAhpVCgFLQA/JgAIPBH7NQA/pxMoPDpnPJ2AaBEqAAY1QwB&#10;RpaAgBSZ1CIZPaNOH9N5zRoTMH5CgHWwBNX7TaPQZ7Da9S5dUrDRJ7UKDZaYBLhCp7aITPa2A6pU&#10;4TVoZTLrO7ZRKY+8JYKNUZzf6dAqNd7BdILa53TL5ArRcAIAMdaLLPcxedBja5c8TBcrXZtnrjDb&#10;RPb9pqDrJyBtoAMI+9RXwLu7TuYVZdFeLtXKNWIVrZ3jqNgcfVaDiKnTMdksXcp3aMdjr3YsBP6D&#10;aOxXON26Jp6ZPbL5ABn9fltL7qn1PXcc3OcvcdJ0bPOfzvcc27QLe/Duuqz7FN6tDKO46rlwIsyl&#10;MgxjnwWhTTvk5DqvUiLDti2CiIa+T1NclzmKYsrjOVCcPoKzqdoSxz2pemKxw83saIMgjTpKiLmI&#10;a08It6jMdKfF0dwlFaLxukUhyNJSKyYi0lShA6OymjEeohJ0jKFDscIlLEjp9HMuo1LSHyhMywR5&#10;IqFzTNcMy2kMoNPOcyTAh0LTZOMgo5O8nwpEE9SrOzvSRPc4zdQ7eqYtEOUNN8uUM4FCTgkc80qi&#10;0rInBrq0TL1FI9TU1VAkFPUiosyIzU0fUAilOQrVKGSBGMNMjPVV1JXM0QdVlHyvQUs2BNthT4jd&#10;d0whLz0K61Oz1V9ISpWT3zFWC1WXRzetoA0Hs0rgH2+AAr3EAA+XKAAG3RXN1XXdlFSZFbF1xdt5&#10;3pet7XvfF831fYAJOSKUpXZKXOM9CbQxalAzHXyHyVBVDPMl0YyVENbIJRic0nQ0EpdV6ys4mzPx&#10;GpT5RM1Kdt2AqFOMssDRYm0UqI4zgtBgSlITlDQH1nTQwpRqgu0gufMElzpp3gjJpdmrfaAhdZv2&#10;qakafarfptV+Zv7g6jM/V+joJbTfZFmiCsdmWfq5jalZKr+DukriyrdEk9aZnlDWUgkpLam22uE5&#10;Ozv5vq8LQ4zPvHGtnoLwiY7KojP6LBlKani748BGzr7+6rwJzh2poTtFF6ToNp8lz+bWlyeLbju9&#10;nRVL9b2JV+ndKh+Jct06WY5Vsw9HsPPP7XtuYKr9a35Tfc2Z2/ZVGi/D3b5l61FeUd1FaEa+Iik0&#10;2x6NEdXa1MbDSHs9dZF7zT8tiep63f/V6qGUvzn0+nYOFVR7tqYb0CJ7xhcd/0kUgPrI+thaKYXn&#10;JCTIxl46cX3PxSM85Uz2ktp+eusthKxUyvcJEqaBkFl1wQTCfKDaf39wDXy9GEKv3xkjg88pPcJy&#10;Fp0QpCt8z3nxOthSb1bBRmvt7AAt8B64VxrlD4uddL6YjRHJKu8yMJIkRNidE+KEUYpRHX8wAQzy&#10;EZFZeCaCGae2ww5Qo1F5KP3LvHRikBj5X0YOpNBGlyL+CwJKaE5Ugh4S8FGHzHkADODBmFQEZlwp&#10;Aj6lTZhFluhvmlIxgQ1o1bLivvObU1N8MdTnFEkKelwxQWuukW6XhE5MXOuaJczghsgZOtTY8TmN&#10;aEJKoIjLJGGEljxExQAi8rhTHNsHNUZmULtoCsVPnLwikaJWrYbZGxsLmzmP9QPF+MLkDTtvJs0q&#10;QsW0YvuOG3x1BSn3IHjI1B1h0IcQxV4QWRTJjqq0IhMY+zoncFEjscdac7C9I1kwQJ0cykHQbhXF&#10;Ofz75/vkgxEx9ih5ukkewrFJL515wbm/HSI8XZ+vyeJQ6hVAFTvog4luFy9aJvFhHBNTCoqDqfX3&#10;Oqhbj6QsMnLQai8v4kQPoZQGJCx6K0XVVTOG0436vDgSq6i9H4M06o6SGoSkE71HJJUWFDCKRVOW&#10;HDc9UYCiQ7aIt5cC4grrkXMugBtNKwRQXeQEgAAgT/gUDf8EgsJhULhkNh0PiERiUTikVi0XjEZj&#10;Ubjkdj0fkEhkUjkkgSMnACGlUKAUtAD8mAAg8Efs1AD+nEyg8OmclhQBoE/oNAAIAolCosJAdLAE&#10;tAVGoM4f03nM9htOnUEns1fsvmMJrFHhNHmD8AD7tAApYDnk7stNl1HnthqNVndYhtvhIEvlQotc&#10;rN+wVzl09ntHqWCrE9xNHsUFxNYvGQnMNwFKpl0pMFy8FycGglyneGneAteC0VancJw9BsdDutTo&#10;+LneJhuzl0Nq0F1t/m2pwIF4UKtD7AGAA3Jwd3l2JwlP3U74G7hc9vgEiWkgm2guO2GbgXO6XfuF&#10;P4Gfr1m19FxE53HmoOM91BrGnxOA9tT6nl5ehoK3u88DUPJAKqKm9bAse8L5qK06tpszTAu0hz8q&#10;QiyetOhLGtc7rYpY3LKQOjEKufAz+PQwESoi/afRbF0Xo3BUYRnGiGP3GUWQ7AUXxw1aSRygUZIz&#10;IEawsjsbvjH0iwvJSFQmksiSWhchIhKkpw4icrSdJstJLLspIrKKQS+iciTIwTWSbMUwIW9Ewy5L&#10;CNO5GctOBNiOTWwM7z3Pk+o/M83oRPDxqLNzeNqysdItLU8xrPNARdRtBtU/0BUlJdII/IlLz1G0&#10;mzTQUswI8jkgM/jTgfVIACvVgAD5V4AAbWU/VpWtbIZKzN1DTlb17X1f2BYNhWHMCTkilKVrAly3&#10;werrxVDLdoS9ONlPgorrwsrFsKwxNupzQ0FqnZ8EySmibTm46bQBONx2raLFMK0bmOhQ6COKhUMo&#10;YrC3tO2jtrtStyR3esB0tQj+Q1RLqzVg73oU/FysC9EJxLGVvKnbDo4DbkGU60EKPpeNKZBQuRPT&#10;gS1KZhMRIFB1EKnf2C48hV0NvOOJzgouLwtAuV5JeF6SDOLO6Fg1oZxkd3RQ38PYriN3MAyKXQjM&#10;8N5Kp79wnhyEsBpF3pDM9sMTfimNPqOFQtXlFXHLT0bZalibjP1M7lNjeuznO6yHT9FSPvm57hMu&#10;87VJdN4ZaVJ1/OvAolum6T5x+Ccii/CJFukzcZOyIcrGtwbxaHJ5ptEecZvWF8Qh/OdN1dhdDjSf&#10;TP1Wirb1G7b/I099lr/N9v1fXYJFfe09aE805AsC1LU6mVSB9V1bV4+VjWfWep6vZ1w3lQet7fue&#10;773v+5Y1kEND6n2Y0tz4B2kYQLdDTgR+GUrZhzhAL+XRP1eV//zcyuvOS5bBgB8wDLOWlsZMWyFs&#10;RSwdnyBW7lHaIYI+5NjMFsXcacfUGTBMuf6yhHroDyIlQmvlcKaCCmngg+lljQGZpPIohFnzZypv&#10;1P6iYySIGProSQgJmLmD2HkXXD+ISJkEIViKqM3xXT7E5gigiGCIWZGWgoRBCLd08tea9C4gTMXt&#10;IIhIukrsWgAPJeSW+DI+n7s+bvFV/SEmDwcMCuhh0O43O1Ia1aEyV2BkCWxAEm0Z2ZRBjyygiKjH&#10;hPXihHR4LAXfvgJC7qRsjpJOFkO7gkbunSR7fWghR7pXhkecM8SBkn3XutczJ4h7jpUJFkNHZMcq&#10;5Fp9cu7eSMmEaOelighvbSUaSRlyRx2MlYuyTmIrWXzwJgJxk7JqR8wkaTLT7LZj8v0/SKVo8WSs&#10;2JXR6ZkUd5J9XlqqVYFdVysFZANmLOlO6uSAgIAAIE/4FA3/BILCYVC4ZDYdD4hEYlE4pFYtF4xG&#10;Y1G45HY9H5BIZFI5JIEjJwAhpVCgFLQA/JgAIPBH7NQA/pxMoPDpnJZZLoTOH9PwEAANRwABaVRq&#10;RSgLSaWA6lCgDVZvOX3WQBWX3OoJRwMAAPY6vQ5bRQJaYU9LYALY9AA97lL5jMH5CqFXr1VQDCqd&#10;CrtRLxObPep7EZ7NX7YrJirKAMLeZ7fMFPcLCZ7h4LlITnILk6tlMpmofo53poRHMzO87VtBfdIA&#10;NFVqDOdbsNZm9DVrzt9ltN1fdnfcdr4dvYxhcLjoTUgHCtXBNjDdRv9xqYXl4ZPeR2Zd1cxuYNBM&#10;L1edetrQ+He+BD/P3Jz3b1ypd8KH4fJQIhsfL7eg07eJy9aGv4/TxvQhjPIEvMFMNAC+oy96dry8&#10;7mIg7SLuM6IAPOyTxOtECMumn0SRLE0TxRFMVRXFkRovBsWQzD6QxgijjJLFyLRzHKKx5GMaP8is&#10;atLIKMR9IkIQS10ZxLIcER+j7wSMncMJ5JkoIlKr8J9I8sS9IUluwj0uy/MszTOhcnTRLaIzVFLY&#10;wbMkUydOSJy7OsrTFNj9yun03I3O8+ykhc8S3Br1vWsDIJc84H0cAAr0iAA+UoAAG0vNdM01M8hy&#10;S7FC03UNRVHUlS1NU6TJQlRDMEwLEptD09M/PqQyrG6Cr+89FPPXipt8vLHOKna/0UnrAvOwp9WU&#10;AB5WauK5w2vMGTCqirSq+UqsCyMBSKgTCvsAC0gJB0xQ3QcQVsndbzS/zYw6nM4N24VqT2gTq3XJ&#10;6JTpB6JONfdZXtbt0JdWNyRAvL+uIm0G4Sx6evPc75OpalzoTLVZoJiTg0WouNW9A0QMo+V8Tbds&#10;P3TjLbSVeeFMWy2QYvA+J5Yx7mqmykLYDJMoqtnOOZ/gqG2nndquuwVDYEjM4wnbmaN9eqRVBVGp&#10;6pqurMRD+l4AjU/v+gmupDqSLbBjEQpJsWoQJWk+a3q2ySRseku3tcX7lLF/6vHGT5BtEY0Pk22t&#10;Vum88JtPC8Pqm3zLLvFS/vqR7xsPB7FDaO8fuOiclwOZcFzevaL0FEKtRTC0bR9IivSdK0uBvEdd&#10;VFOs/w3X9p2vbdv3EYpOSKUpXiyXVcnbHaDufPaVeiCyqyj6KLZGYO/az63VD+h5+hKuZ/cS6Luf&#10;HugB7p8AAx2RZUgXtXBrD8+aqdgJtcz/eXkHyKHh6p3A9eCvXf15PZzKCnyQkdJrL8HAL5W+9Nr7&#10;FGBOVeSyA+T8SikJMczFfKDYHwEacQVn0B4EtEXwbFl5RTqwWfKQ6DiIIGMfgi2U9MJm+L8b+0SE&#10;j9F+MzIkth6UHWDENW3DQgj51+Q4hWoRD67mbrUeqgWIZj0BwaJsb6CjQoStPeKfOF8OiOsRaaz+&#10;D6/IUu5jBGFUjWnQNqeMlOM6JG8RkiozpfLjnBw2aQ/6IkaWoxxiq5aPCZnGsrcwjqPbZoxNXZI2&#10;wh0fVMwxc/IWOroHLyDSxI+SEk0wR0cXAOS0c1SySbrJmPJIHLxfdnICO0ZoypnhBJhz8ekxSKdE&#10;X10ijCpqOAepBSSlA+KWUxJSXiflugBICIAAIE/4FA3/BILCYVC4ZDYdD4hEYlE4pFYtF4xGY1G4&#10;5HY9H5BIZFI5JIEjJwAhpVCgFLQA/JgAIPBH7NQA/pxMoPDpnJYcAaAAKAAZ/QaGAJaAqFQZw/qR&#10;LojSaXRKaAJq/Z1CILValR6rPavVptVarRwJZ5vOYTYaPCaOA7hU7FWJ7dZ3bqDPaPe6ZOb5RLtB&#10;KlPcHd4ZXJdbYLeqDFb/aadDcVG6PgblEZ7CbLjYLk7lmcXO6lDbZnIFUtLRK9fqNpqzcsrhofsY&#10;JlqPXaDqY9tN3edlCs9DdBAs9j9trs3RLxqr7TuNv+Fv8ZzOpCuP1c9w6Lyop2ujBODoa1C8fnqr&#10;Ce9ndd6Z9PN/t6hW7VEPDBvH7fx+f1+5F9Ys9j+QDAT9QA/0BwPBEEoXADMOg8UFQgiMDIxCcBun&#10;CMMQzDUNw0/0GQ5EEQtfEUSRK7cTRRBUCtdFEPwXByJss773PujsXRSisbvRGCJOK1rsKCA0hKep&#10;S4AGAAHySAAryYAA+SeAAGylHEqSqjr6u48cdStLkuy9L8wTCkiTkilKVoSqSYH416wq/Hkto+x7&#10;JNc8z5tOl02pys4CM+nc8si9TAJ3FdBIJNzBJc7SjrC0aGTrQDyOayC5Nw7jiN9GtAtfC8PPe9ad&#10;v9CsR0dFkKUw60eQlU850tUb7SJGlXVhC6pUOjULxzUEfsu+VIN7Qtf15F7wVXB6ovii7ktfStl0&#10;TQdU2MhlmN05dgxtaCNwBRtXxnVlUUzEFt0nVVWx3cExXRFFRQbc903chlCXfeT8zhb9Y3nONSsp&#10;fUE1xfF/4BE1O3bgOAXrguAXXhEu3jKt64PB8AYlbD/4pd+H4tUlWvLXchANWEjSRJUmCvJ0oSkB&#10;uF5VAcsMXc2V5hmOZZnd8yTMQyWJdNU2LGnOJ4Ikc5JJRabWrC6esQpTNJzWzHKCwtDNZcto0vVu&#10;kJyqTUJtnazLQ5+oudp9nPvGSC3FRVd4aiF/Iu3lvIa8+NI9tUY2fc7H1rO171NYFyWFSbs4phW2&#10;35dkT8Nt14U86uX6hWVRcDu/C4Fydh1lNGxolul7b9a9iamh+0dAkWIZpgPB73mXIxTzfTZn0vL6&#10;p125JD1F6V10fZ913dq273l0dh2yQdhhHhd/48Du12Gy8t31s4zeeMaBw9NY4omPZAuMkgfJcmye&#10;Pkoyn5Hx+o4CAoAAIE/4FA3/BILCYVC4ZDYdD4hEYlE4pFYtF4xGY1G45HY9H5BIZFI5JIEjJwAh&#10;pVCgFLQA/JgAIPBH7NQA/pxMoPDpnJYcAaBP6DDaAAZ1CIhPaLN5zOH8AKXLQFTKfS4TPadR55O6&#10;jLqvO5q/a1XanCaXS57MH5LK9BZ7YahQatBbnBoJSwHea1X4JPYTUo1dcDQ4ZfohgKzhoFgIbWcF&#10;RMJdsHRsVEp7SsjcaNiJzGcrj4pmKNgsrPo5oInooVqK1paTXLlscpO57gMvO7NmdZroXrNNG99r&#10;77uIZwYXvM1v5HaOJytTzed0el09/xo1yOp1czyM/meVyOt2fF44hzKRH+xwud6fJk494fFqvb8/&#10;p9ft96FRr5+P5/Yu9j8vJAD/QDAkDQPBEDwBBbaOg/aGwY876wG+8KIewSztk5IDQ4ADALyAYAAf&#10;EYACvEwAD5FIAAbFkExdF7lu8gT9JlB8YRvHEcx1HceQMk5IpSla/pctStLgxMHLdJLTOs8y9rpG&#10;TJNy2cJScrKIwBECqSegS4SmhTVKWuCey0rLHKCAk0oVLyCqywDASciMMyojTGMLJbVyircJM4p7&#10;IRo488S+xqcwxDUbUCu6gvAoMzs2l0ryhQEuQK0MG0U0bt0FHtKxnPTbwkis5zBS8PJcyr5UlPM6&#10;O7SaQvgh9WotVE8VhTlPVdJUq0XTdb19X9gRvC0BVrPT8Vs8dhz/SlkuhZT417TrqWQ+dU2Da9sW&#10;zbVt25br+2pbzowBcFSVCijSWjCE8QjZldT2y10vVcM73Mi9DUzfENw7D69RGB8SxPFI+RXFt54M&#10;6TURo89n4PhuHYfiD8R/IJDLYqcirem0kXrdr7XRTFTKnUCHThXiCTMnLKztLqbXUgk0gIl6YzDP&#10;UjpzLSl0chWNrGoOcZMrWdVHUTM5W1roaNl1pUHdzVZUtrJac6FbVlZeR6Hd1CKrNE1Z4jtZXHQ8&#10;2s7VSK6qjmGVXtWlZzslcZJU9nVLpN6aXrNVbPe09UixeoS3L7rO5Ytcxjwly4jxHE8U6VrcO/FG&#10;cM+lyWbjmiUntKQ8FyvFonyey7rzLYcjznSdL03T7u7PPdP1fUI3yCPbTwPRZ3t14Y5keld1eXec&#10;5zDit1DVRw4A2QgBLV/YAK8URVFgG9d6GmNWgICAACBP+BQN/wSCwmFQuGQ2HQ+IRGJROKRWLReM&#10;RmNRuOR2PR+QSGRSOSSBIycAIaVQoBS0APyYACDwR+zUAP6cTKDw6ZyWPS0BRIA0OFT2Ez2gAChg&#10;GdTSbRWe0aGT2lzec0iXVWjzuezh/ACk1uCVqpzuav2mgAB2u1WyvUWuTuwwWpQu1gOHWSF3WFXq&#10;RX6+VSiQnATufRCq3zC2PB2WCYKmZClY2DQjHRrE4aC37DwvOZ2oZqL4u4YymYTKTy5S6ozvP5XJ&#10;6eMYqia/VZa96LY6W+6mS5LQbaxR7M7jdw3gbPdaDmc3nc/odHpaHTczA7rhSTs9Pud3O3zh97xe&#10;OK8Xyef0en1euBduPeD2fH5Rn4c33ej7/OI/n9SP6v65DVqDALHt0yT/wQ5a6Li4yItbBrLwA2EJ&#10;N62T2trDCmKqA0OLAly7gAB8RAAK8SgAPkUAABsVwpFsXNG3z2ro8MXxrG0bxxHMdJEk5IpSlaEq&#10;SmB+LSs6rK/BMIMO9z+NutKqqSnsjSClzhre6jeKq80rs21MuQvC0PKDKSbJ7ECqy/MS0wPBiFAL&#10;N8dzi1EwvpBU5O7Jrnv/JskrzDMdT5O07zlPKSP/QdEUTRT1UO71C0XRNGwnSFKUrS1LvVR6LUlT&#10;FO09JcY0HTVKU5HLSTS0kCSdVVSwXAslN40DkovVtMtTLU/w3DqkxBEQHxJE0UD5FUWU/Yy/1C2T&#10;cVrY9m2dZ9oJHHsfkMliXSHIqbLfPrnyZUNNp2t6qgJclsrQrEB1dI6JXE1LJPNB7joLVF3QM11c&#10;qJKaCxBeLbSg1jsW/aNQTo5VYYGzGBO9PeFNzg7EYbFtA4fhDyVGkFmYrjWNvljLnYvjlGUFGmQ5&#10;Lk2TvxiKO49lGWzjkD+5hSOR5fetXolbkIsvZl4wdmiP1ncGKPiv1cQ1P8OANNVexHEorxPFMVgb&#10;l2NNeAKAgIAAIE/4FA3/BILCYVC4ZDYdD4hEYlE4pFYtF4xGY1G45HY9H5BIZFI5JIEjJwAhpVCg&#10;FLQA/JgAIPBH7NQA/pxMoPDpnJYcAaBEqAAY9PZw/gBQwAA6ZSaDNX7N5zSoTPZ7EaPTqJV4LLQF&#10;PJ3WJzCaVVrDBapaKDCahCqYA51BLTD6VSqzc4VeLJa59fb9Cq5C71f5JgZ9g4vhobiMJjYfhsZj&#10;slWotisnl8xIsjjstmc9n9BodFo89ndFm9JqdVE9NEdbq9hsdls9ptclqNFr9tu95uJLutVvsdwt&#10;5tOBxd/O9Ny7PC7NCIpz4lx+jzeRf7xdaD2qIBu8AK9S6aD/IACv5wAfPUAAb7ev7/hEcRRIHVet&#10;8fx+f1+/5/Yik5IpSlaEvCmB+LiAC2qy5joMaxjiMq5Sdu5BCGqy+0Gum6zTLw0y7qC8LpQIl0MQ&#10;qtSiRDCa+IMgiewpErFxWyj/OSuUZPgxjqRo20IOA8MYR3IMhSHIkiyNI6GR00rrQhJEnJBJUnyl&#10;KcqSrK0ryw/0XRu2kmyzL7Hvuhi8QuiERSTMUWRM1kJQyhsozRN0wLzGUKQo7wDPAly3gA8gHvM9&#10;D1D49j3TnQyhS4pKCwbOFD0dR9ISrAEBEMliXQNBEFJzBjJwe7dEo1BcVPpMcZTKgVTzpUk1TO5y&#10;dxTDLpQpVs9K/DsmU+rdR1rBKbVTPkgIFT1V0jIUczTYrMNxH0SUXZFk2haNpWnalnTlatsNJRts&#10;25btvW/cFw2VUFxSu4FbxbZFaWCwE2wjdNr3beLXWfR7s1yyilTxXk+T9QArvS9b2gbcspvmgICA&#10;ACBP+BQN/wSCwmFQuGQ2HQ+IRGJROKRWLReMRmNRuOR2PR+QSGRSOSSBIycAIaVQoBS0APyYACDw&#10;R+zUAP6cTKDw6ZyWFAGgRaWgKPTh/AChgCgAGFTB+TqCUukS6Ez2jRKpTV+z+g1KrTmpVKrz2w0G&#10;E1epQmvTuez2k1Wd2WmQ23VSC2SzRS0z6+X2/Vi8waEX/CSG14PC4m9UGexW5VDFZHJZPKZXLZfM&#10;ZnNZvOZ3G5q94LO5bQ6OJ5/K6jTavWa3Xa/YbHZbPabXbaPS7fdbuR6qK7672yd3Thwy28XT8LET&#10;zkRbgby+aXH48DdWp0QB9kAA/uAAr98AHzxAAG+XoefabmBXOZXDl+j4fH5fP6ZqTpGUyuE0mnZC&#10;tJunLnsgwzAo0t6CwOgSxuahrSuOgjVMPAbgwguLGJ2pLSv+sScrVC8KuXCUOKPDKgwWgkSqYvD2&#10;IW9SFxWwEWPq10XOY98ZxwwkasdD8cx9H8gSDIUhsvAUPRkiLVQjAsjoVIyGQky8dyI4kbofAUpo&#10;/J8qS5LsvS/MEwzEh8szHM0vy3CcXuVJ0GQpG02xBOKPTTM8WwK6auqC6oDOuADsgG7buu+K7wvG&#10;8oGztRU7yQ9a7vdRdI0lScvPu/JDJYlz+p6/8TzhAlG0ZOCpQTACjxgpMHosq9UzYrKbNVFM51VJ&#10;cZSUndAAAfddoVXMm1rP1VQbJkoWI6MCzqiEy0pZlm2dZ9oWjaUx2A383MrZdpsJZNtW7b1v3BcN&#10;xXGzNsyva8hTTAVhTfKtPoKq93I7blFulPSmOo6yk1y7gHu88DxD48jzXJH8XACgIIAAIE/4FA3/&#10;BILCYVC4ZDYdD4hEYlE4pFYtF4xGY1G45HY9H5BIZFI5JIEjJwAhpVCgFLQA/JgAIPBH7NQA/pxM&#10;oPDpnIgDP4lPwDEp6A6NCp7PaEAJaApvOZ7DaXS6TO6rBKXCZw/gBNX6AAJYZ1BKVQKvY6ZLqjBa&#10;bCq8AKMAwA+bpYLFbYba4XcbRW4dWYhgJLC8FaI7hcHicVi8Zjcdj8hkclk8plctl8xmc1m85nc1&#10;egBiIhoMvos9p8/O9Rq9Zrddr9hsdls9ptdtt9xuYTpotpN1F99C+DaNBw+NqoLfrzyI3w9/jcLU&#10;6B0qGButaadfAf2wAV+8AD54QADfJz/Nr9NQ4HCed5/d7/h8fliZOkZTK4TbZg/LRb7846EJA3je&#10;N2oD8pc9jmNC6agL85SGLwgqzv+ncIoE/ycr4sqhqXCiyQqtUFLaqidn3Ey4KPDbDIK6iFL9EcGp&#10;zAr1IZFqMvagTeRwoMDPnH0fyBIMhSHIkiyNI7JNBAiGR2x8lyQ2MmyhKcqSrK0ryxLMtS2kMnqJ&#10;BUjR3AEVoes7lwCgUHuFMCMSlLkFxpHMGQ5OYAOsAzsRQuTtge7rvvCPjxvLN83vTCUEzRQlFUXR&#10;j5vq+5DJYlz9v6m0PJ5NiNwHHrCTqqVOIVElEzMtkEIKt6ezVOCkKtVqsKBGChrfRFJKcs6lv0mK&#10;wgItybUopa+Q1EsTr4ttVU3Ok4t7TNQ1BRtn2haNpWnalq2tZdEy9FVaSdZ1rstN1v3FcdyXLc1z&#10;spL10MncKOzFZkx1JMsFVVbiOXbLTozrFs7zy7TuO8K7wPE8gG3XHz0oCIAAIE/4FA3/BILCYVC4&#10;ZDYdD4hEYlE4pFYtF4xGY1G45HY9H5BIZFI5JIEjJwAhpVCgFLQA/JgAIPBH7NQA/pxMoPDpnIgD&#10;P4dPwCAKFQaBDaLGZ7DZaAoVNX7OoJOH9Ep7RZg/KJQAJXakAKhW6HS4KA7NX7DRQLawA+7cALWB&#10;QAD7oAH1dwA871L5jXQIAKbN5zbn2AL9gJdZInRaTGMVRqHJclk8plctl8xmc1m85nc9n9BodFo9&#10;JpdNp9RlcfjYNCJBrK/sNTs9Rq6PDMftN1u95vd9v+BweFw+JxeHsuNyd3uYhzIXzq/DZ7053Ecf&#10;VJ51Y50OVmNhjKB4KGBvJiKdZgHc7qV/YAD57wADfl3fpv+RRILruj9f5/f8/8ANCk5IpSlaEsCr&#10;K0Js7DoO4jD7rFCKEqK9EIp67CisOhMLpysKewqosOKq2EGJ26ippzEKduxA6XQ2nbAqK7DAwrBM&#10;EgRHCFMIwSqxAoESoIwLHsChMMKAq8ju0gUIQhAMnSfKEoylKcqSrK0rywzckKHFSCQc1qFPFCSC&#10;yMyMswA20zOfJU0TY+smt9L6JThM86ztO88TzMc9T4kk5Re/Ts0DQFBK/OTrpy6U3MdRc+og77w0&#10;jLigPIAzzABCq6AeAD2Cu9z4PkBtHVHCbbzC/NCVJVVV1ZKsBwKQyWJdBKerDIFCpDMUt0vQjDxl&#10;DqbKLStMLPWqbR2hMKxEq02WXIqcyEnaw1KocZpdZUTRgl1bsPW0UqBGNTR5S8yz2/aLzpVt1XXd&#10;l23dd94XjVU0zDcU/3k+t73xfd+X7f1/ytdOAX5fVcObbNBvzZuEIlFjcYYjuC0dSFJ4rCNhxos9&#10;NU49r3j4+L54HKD7gCgIgAAgT/gUDf8EgsJhULhkNh0PiERiUTikVi0XjEZjUbjkdj0fkEhkUjkk&#10;gSMnACGlUKAUtAD8mAAg8Efs1AD+nEyg8OmciloChU9ANDAE/hwDpAAoYBnUEpcsl1Gp9Pmr9AFV&#10;hVYp84f1KokJrVErk3nNGhs9rFjo1GrAFt1epkwflXm09owEvEOrc5s87o1jp99hEFwMQwslxGJx&#10;WLxmNx2PyGRyWTymVy2XzGZzWbzmdz2fxs9hOH0Gl02n1Gp1Wr1mt12v2Gx2Wz2m1223guijm6h8&#10;93lBncJ33BiFjwVNj2/3GO0lTonOpgG6VFl1IAYAB/ZABX7gAPnfAAN8XL8mf0mE3PC4nl9nt93v&#10;+Eck6RlMrhNGuXItM55W59aPKkojfrMhjpAMuDkLwAjqKA36nwMsiunzCcIgA6zkH1DIAAPDi6Ks&#10;fEQQQqibPytwCw9CrRufFamKxC62RImKxwuhsCIEtSXPUgi/r4hinwcr7DSC+MiSLI0jyRJMlSXJ&#10;kmycx8gKZJ8pypKsrSvLEsy1LcuS7Jb+ovMDgIJMTfuGwaHuMhkzuS/8vIW5sWREokIKNC7sge7b&#10;uu+PjwvHN8qvOgUpJlHVAUPRFEtc+b6kMqCgPytCbLHMs3I5ANCIWozfw4A8LKSp8LwhEarJ7CCE&#10;wyfUELAm0JnzDcOn3WQARAfEEPwmNXABBUUITC69q7HCgITNSBU2vyXV1UKkzY6CFR+ncxIjY80V&#10;XRVr2xbNtW3blu29b9wXDcVx3JctzXPdFAWkil1oNMlLXdMbkIjYt5XaiV7y5OKmWdB7pzspM8T0&#10;K7vPA8QG3S5dBKUgIIAAIE/4FA3/BILCYVC4ZDYdD4hEYlE4pFYtF4xGY1G45HY9H5BIZFI5JIEj&#10;JwAhpVCgFLQA/JgAIPBH7NQA/pxMoPDpnIgDP4VPwCAJaAgBQqDQANSwABKdTafCQPUwBSwNL5jC&#10;Z7SAHXQBNX7X5tYIU+7NN5zOH9R6BMH4AHzcbFYZ7W6BXQHDrJeIVbqJLgLgbRa57cXzbKHfKRao&#10;VPYTSMfQMdBbtQ8jQ8nAshJc5nc9n9BodFo9JpdNp9RqdVq9Zrddr9hsdls9Fm4NCNpud1u95vd9&#10;v+BweFw+JxeNx+RyeVy8bO47mZ5O+hWudlOl1YfjIbdexGunzNDtsR46RSKtf6NfAf6wAV/cAD58&#10;QADfp4Pts/FBctMupuPu/8AQDAUBo4k5IpSlaEqKrC3p6sjGO+26fKAy70PIoEFgRDSoAIADAgLC&#10;0Pw8wSeqdDqyJ7BcHpy/oAHvF6WJcv0XnuuC5L8viyL8rivKQv0RISsx9vHBbuP8nSCKRBcWu0/U&#10;KILIruwi8boPzAkryxLMtS3Lkuy9L8wTC0jxSnMUzTPNE0zVNc2TbN03zhAEyopOcJSm6EjIlJqF&#10;zy57uzihbxPKoFBqG88FvU9j3Cu+D5PoBtATTKyjspFtI0vTFMuDA0EENGKjL9BybQhP7rSOjtJg&#10;AxVCLurwE1fEcQKmA4AVnCy+L5E1VK8vy/MZBa/MNT4ASFF0YHrZFiLOhM9rnBkkV2vMFwWpCer9&#10;CqE11FCd0LaFmwqvk+1MpLMO7VNNXRdN1XXdl23dd78SfCVLSc/d4XvfF831fd+X7f1/oxOqJYFc&#10;U+Sk69ToZb9x4EiOGzdQVWKHbtDpdRIHva974j4+b64A5lJgCgKAACBP+BQN/wSCwmFQuGQ2HQ+I&#10;RGJROKRWLReMRmNRuOR2PR+QSGRSOSSBIycAIaVQoBS0APyYACDwR+zUAP6cTKDw6Zx4Az8AT8A0&#10;GgRECUcAS0BAAFU0AAWoAADVOmU6pgaky6lVmlwmav2FAOxACvzecwl62mpVR920APa4W+4ve6WS&#10;bPi8UShw2xAOdQStz2Ez2e32/1wAXh8QqjgTETB+XrJULEWWcP7EQnKSXOZ3PZ/QaHRaPSaXTafU&#10;anVavWa3Xa/YbHZbPabXbbfcbndbveb3fb/gcHhcPicXjcfkQrBRzlw/CTuG83D9KG5eeTvqRjs8&#10;nP5uC5TwUDKVfEYYH+cAFf1AA+e0AA34dz5bHvQq9zLB9D5/v+f3/P+i6TkilKVoSrbIMOyycu2w&#10;6OvC+6BMC/SBMMrYEwuADDAPDYAQuBIAMasKxsonrrISqACwysb8oIdkXLWrDDMUAB6RqAB9RwAC&#10;2n2AB8x9BrvqAraGvq6cJsPEidspCSCJ6yiywew8mQBKkqytK8sSzLUty5LsvS/MEwzFMcyTLM0z&#10;zRNM1TW1MGIrNyCuehCGOlOSJRNOjsSOjM4TVIsoyi8itvM9D1Cu9j3PgBs2TDIrvzjFlGUlSdKN&#10;1AUCEMliXQQnsFMxBk+olKMDJc6TDMpDYDxApDDRQp6oxCnsQspBCExDVzKRwfQAHnXq7LAwyyro&#10;e8bxy6yy0jPCDTnCkRqA6yeq2rbrMpELrR2w7DUisrDMNWtK3BcNxXHcly3Nc90XTdV13Zdt3Xfe&#10;F43PUKI1DOzoyPe6IWU5U9WYjV6TPP7xYIobxqpQaxvOB70vW9o+Pe+N5OPRyBACgICAACBP+BQN&#10;/wSCwmFQuGQ2HQ+IRGJROKRWLReMRmNRuOR2PR+QSGRSOSSBIycAIaVQoBS0APyYACDwR+zUAP6c&#10;TKDw6Zx4Az8AT8AyyXT2hUGgUcD0sAAOnACWgKm0+nAOoS6jgWtUihzB+Vyp1aozecvmzWR/AB9W&#10;sATV+zqCPu5W2bQmvWCEzi0wmjz2xz3ATuqgACYW0XS34Oj26XzGEgbIXDG1+j3q8SXMZnNZvOZ3&#10;PZ/QaHRaPSaXTafUanVavWa3Xa/YbHZbPabXbbfcbndbveb3fb/gcHhcPiRGex3jxDAwiGcmDQTn&#10;Q7LQ3lx7o8XO0e+UnuUOj5ADVepYMH+UAFf0AA+esAA33dj4a3tQuhwOE9f4/n9fv+f2JpOSKUpW&#10;hKxrunrGMs/Dnp87qFKO+aBQeoCtAKySxvAhS7rGBUOMO6aCrGvqdrkfawLusx8sOnrBrufEXLDB&#10;ygMGvKcrGxjtqG6rCgIySjKBGi9oKo6xssyzGMUoEFP9JcmSbJ0nyhKMpSnKkqytK8sSzLUty5Ls&#10;vS/MEwzEkclIrMqCuq6idvunczoFD6FzSjk3TBCCwQk7ygQwsbyPM9ArvU9j3AbMcsTtIU0TY5lC&#10;0ZRtHNnAEBEMoipQMncEJzJU6IjPEYzy+shQbHawR9UEFsHCjJUUsEEp2sa1n0w7GLGsa7JjWEYR&#10;w8TEV5VLLKOwaervFiY07XVaJdUZ72Ww9OzlR9oWjaVp2patrWvbFs21bduW7b1v3BcNHU25U13K&#10;6FzTjdMe3Whs4IVZ6NXJLs7U7Ts9pdPoHvO9L1j49r33E4dDwigIgAAgT/gUDf8EgsJhULhkNh0P&#10;iERiUTikVi0XjEZjUbjkdj0fkEhkUjkkgSMnACGlUKAUtAD8mAAg8Efs1AD+nEyg8OmceAM/AE/A&#10;M6gktAVBoEJoUKAdNpFDhtLo1Ep8OpdLmr9l8xqc4fwArNUAljhVeqk9pdopMMs1qodLsYEm85sN&#10;mpoDhU9ntTA19AFTuIAfGDwWEqUunsRxMlxmNx2PyGRyWTymVy2XzGZzWbzmdz2f0Gh0Wj0ml02n&#10;1Gp1Wr1mt12v2Gx2Wz2m12232GLje6nk73kJ3l6ncRs0N4UIjm/3GRpdKoFX59AvoGv8uu4AB/ZA&#10;BX7gAPnfAAN8XL8mj5sLqEy4HD8vt93v+HxjsnSMplcJqcwflUus55SDOQjboPTADqqO9aipcqbn&#10;KHBaIKmnr+q+nrAqnCSzvYh8IN9DKqw2gjjw8l0LuuszDqOsMBoUfcWAA6bwvGecZAAfUaqq86Fv&#10;++Udx5HsfR/IEgyFIciSLI0jyRJMlSXJkmydJ8oSjKTNR0isqoLELjQ7LKIOKhkuN3DspoVHEbui&#10;t7pL8qbruyB7tu674+RgBsxyTMqCvTAMrzrPk+z8z5IUC+xDKYpz9P4my2zFLFFovFSorWgS4LIh&#10;MvIEqc7y+ndLQMsr/J2tMOIJE6FLDD6JUVANOqwm0KLInsan0ADAuvBCtv2pYGV0AB817GkbOvMC&#10;qT/Yli2NY9kWTZVl2ZZtnWfaFo2ladqWrPk9olbFhVtW1sU5btGotbEoTLFUVRfNanTbN4ru88Dx&#10;Tpazb0yoKAiAACBP+BQN/wSCwmFQuGQ2HQ+IRGJROKRWLReMRmNRuOR2PR+QSGRSOSSBIScAIaVQ&#10;oBy0APyYACDwR+zUAP6cTKDw6Zx4Az8AT8Aw6hSyXAWkS+Yz2E0Wiw2cP6FUUBVWg0CogB91ur0O&#10;kAUATV+2GbVSrQmxAACWudQSez2sxGqgKFUyCy0Bzec2m522uwqs18AAnCAB34e/YKE3aDQiS4/I&#10;ZHJZPKZXLZfMZnNZvOZ3PZ/QaHRaPSaXTafUanVavWa3Xa/YbHZbPabXbbfcbndbvGRrew23zvgc&#10;KC8HHQ+4wzjR7f7vKU+C06gdKhgbrAC+3gAA/uAAr98AHzxAAG+XnefTdCp8XF8T0e/4fH5fOOSd&#10;ISmVwm+2me2msuaxqfOmoCGvUADtMEmB+L0qSmwIijqL89rjr8tYCKVBa0wcocDIS/6dp6sy6QKr&#10;CcoS7Tlwssixn1FrEqTFSip7Fp9KnB8AvpHMdR3Hkex9H8gSDIUhyJIsjSPJEkyVJcmSbJ0nyg2E&#10;AItKcJwk5T3L9KqCuShblo7LcoQNCMIusAzsKs7TuAe7zwPEPjyPNKMjw6gShoHK05z1Pc+Ng+z8&#10;EMhT9ps/qbQ/Ck8o5CMSTugq+wSpcsozFCd0PA6XKLBU0LorMu0uvMrLgnLer7K1KIJS0Iu0oqs0&#10;1TTtAPWNNgAfNar8vrezDPtd15XtfV/YFg2FYdiWLY1j2RZNlWXZlkV0iNdS/LEKWk5ETWnK6N2f&#10;JsxwHDlvABM1ZzU7rviu8LxvKBtmudOqgoCAgAAgT/gUDf8EgsJhULhkNh0PiERiUTikVi0XjEZj&#10;Ubjkdj0fkEhkUjkkgSEnACGlUKAUtAD9mAAg8EmD9AD+nEyg8OmceAM/AE/AMKoUKnstAQAAlLAD&#10;8p1BoEZpE6gk9hNThM4f03nNLAlUrlbntFhNHl1ZnNjoFWgtehVOflghNFAd1ptPotFrUKuoDhV7&#10;vdlndTtkGglkkuJxWLxmNx2PyGRyWTymVy2XzGZzWbzmdz2f0Gh0Wj0ml02n1Gp1Wr1mt12v2Gx2&#10;Wz2mxwsa28Nnu5gu33c7iOBhm/hEc3m1xuIgV5oHMoYG6AAqd9AAP6wAK/ZAB87gABvf5Hh0HKue&#10;9wXF8Xp9Xr9ntjknSEpldXl01sH2vfHuUU8lzqKCvIsykvOqChv9AyIKK4iiP+wywQC4EAQa/aFv&#10;63qdrVBCBOEhapqm+0DodDkKQfCbyL3CD0QZDT3RbF0XxhGMZRnGkaxtG8cRzHUdx5HsfR/IEgyF&#10;IciJI/SKyPC6qwihbfQxJkRJy3UnxUjMkyI8jnQLLboAM6SXOo6wHuw7TuD47zwSLHcLKC80lTVO&#10;E4zk1b4PkQyWJcuD7pjEcpyrBMJojLNAwlFk/RWh0FSohysTe/MoIS6iexHQahv1PtAKHNkS0M4d&#10;IIZRSCRRQk51LU1T1RVNVVXVlW1dV9YVjWVZ1pWtbVPK6JVzBdDwJXNMQdXKI2FINKy3LUuy+pMw&#10;uu7Iru27rvgbW7kTYAKAgIAAIE/4FA3/BILCYVC4ZDYdD4hEYlE4pFYtF4xGY1G45HY9H5BIZFI5&#10;JIEhJwAhpVCgFLQA/JgAIPBH7NQA/pxEpnFgDPZ5PoTPQDDqFDp3EaLCaPIKXBoRBQHUZvOaVB49&#10;SYhO6LRZw/qnXq3QIhXQBYaHQZ9O7JWJLbbdb7hcblc7pdbtd7xeb1e75fb9f8BgcFg8JhcNh8Ri&#10;cVi8Zjcdj8hkclk8plctl8xkKbGs3DZ3nYLm8/VojZM9VtBF9TmbhbLLPrNr6GBtoAJaAgBUQGAA&#10;fvQAV+AAD5wwADeNrORhNdBbPMqrT+T0el0+p1Y5J0hKZXCdvL5jO5q/a/OtJFOXENd54F6pl5Yf&#10;rtXGfjBe7ptD7o16dhadRVqKtSqOYsSHs2/ShwAsEButBcGQbB0HwhCMJQnCkKwtC8MQzDUNw5Ds&#10;PQ/EEQxEvb5onEr2oI1bRP66CHPshbRxa+T8RGhUDNlHCitoAzbJc3TeN84AruE4jjAbGsMvU5ro&#10;RPJEnSfKC/Ow7RDJYlyYH5FAAPC8aIybATmom9i0KG+EaLnL73wU1bXRfHCOzbAL1wU08ZKzFk3y&#10;jPU9z5Ps/T/QFA0FQdCULQ1D0RRNFUXDs0qNM8YTxOqFRiiU3OfLSO0dDkbtjHTau7H7ege37guG&#10;PjiuPRjMSUgIgAAgT/gUDf8EgsJhULhkNh0PiERiUTikVi0XjEZjUbjkdj0fkEhkUjkkgSEnACGl&#10;UKAUtAD8mAAg8Efs1AD+nESmcWAM9nk+iM9AMlj07iM7o0FAdLhVJgUtAQAoVNg8yqs7nD+iVTqd&#10;OAFQqkIgtIqtdqsJqcJskErlAhleolxuVzul1u13vF5vV7vl9v1/wGBwWDwmFw2HxGJxWLxmNx2P&#10;yGRyWTymVy2XzGZzWbzlhotniFrh1e0URrOjq+gjdwzt0tMFttD2IAA21r8upYDAAP3gAK+/AB84&#10;QABvF1vHwuvhVDgdq1XI6HR6XT6kVk6QlMrhNgmD8q00m2lt/PhvKh3mtFuj+svvsqXq88+82i0X&#10;o2Hwr3z587qen+zqwBAMBQHAkCwNA8EQTBUFwZBsHQfCEIwlCcKQrC0Lr09yKw0sbUrEhbSQ8iTT&#10;oa8TVvJDD7uZFT3tk+SfNqAzbqi3Ldt634ruC4bigbFMGP/FcPw5H0iSLIy/uu7JDJYlzuu+m6ct&#10;O90hxarb4PTFb1xQ9styqkrRLAkMTOWnz/SvI80TTNU1zZNs3TfOE4zlOc6TrO07zxPMJSoo8uuc&#10;gkpv3ETTJzEtBo5PkJvM2bZxjGYARq3gHt84DhD44jjT0zUgICCAACBP+BQN/wSCwmFQuGQ2HQ+I&#10;RGJROKRWLReMRmNRuOR2PR+QSGRSOSSBIScAIaVQoBS0APuYQp/TMATN/ACDwiGTmJAGfT2fxGfA&#10;GHTyhUGIUaSwWlQuhxKmwqnwmeTyWgKRVWDzitwkB1+uQSo0uyWWzWe0Wm1Wu2W23W+4XG5XO6XW&#10;7Xe8Xm9Xu+X2/X/AYHBYPCYXDYfEYnFYvGY3HY+32OMZKF1qdZWu0yt5SZTSG5aPZzIWSpwWn6ef&#10;08DasAVcAV8BgAH7MAFfbAA+bkAA3eaPfXjS1KmVTM7/jcfkcnlRZH80AIfoTWabAAPzrZ2bzybU&#10;Xiw7g96kRvvwntw3xyTRZPuwnv0/y6bwxrv1Gee6aefl/n9fv+f3/P/AEAwFAcCQLA0DwRBMFQXB&#10;kGwdB8ILa9KJwmsMLM+7rQIi97MLE9b1MvCKpPi1CiRKADVgM1qXOo2YHtq27cj43bexFAj8KIgb&#10;iRDG0ex9H68OaR7nui7bqOsfjsQtDiFQq/ERxyjjXR26SbvM+KSwqirOPan8mSeir5wyrb7JvMEg&#10;TRNM1TXNk2zdN84TjOU5zpOs7TvPE8wPLSkw/DsLp3McPR4hkmSpPiH0RBUuxM1NHKJFMVqxFraN&#10;sK7cN03gGz0x0cICgAAgT/gUDf8EgsJhULhkNh0PiERiUTikVi0XjEZjUbjkdj0fkEhkUjkkgR8n&#10;ACHlQAf0tAADmAAfczh0tf0sl0Ng8IiABn0SnwBj1BhU7AFGhtEksJpEUolNidGolEm0KpUcq8Gg&#10;lQAFUl1ZpdhsVjslls1ntFptVrtltt1vuFxuVzul1u13vF5vV7vl9v1/wGBwWDwmFw2HxGJxWLxl&#10;trkZx8Mo2RrVFg9Hy8Rqs6y+Ui2exthsFTn+koQG1AAAWrl8xB+vABX2QAPm1AAN3Gh3V1sEFoUD&#10;pmZ3fD4nF43Hi6O5QARHNnE3mADmU0htVzeS4UP3sM7cjrmmy08j+g7k/4Pih1S0s/68C7sez1P7&#10;PI+n1+33/H5/X7/n9/z/wBAMBQHAkCwNA8EQTBUFri8iovmzitwggquMnCaFva8LMPQyELwYrrzN&#10;89ahPA1ADNU1jogA14Hti2baj427cw+/7ut+o7zxpHUdx4vSTkelKVn7IYAAJIzpn3DcQKEoyqwr&#10;DyEve97FwcuD1Rux0oR7LcuS7L0vzBMMxTHMkyzNM80TTNU1zZBUqojKsLQ5Cj5zkiUMxzN6IT1A&#10;zRxHJdARNFABNa6UWRcK7aNs3AGzaxcbICCAACBP+BQN/wSCwmFQuGQ2HQ+IRGJROKRWLReMRmNR&#10;uOR2PR+QSGRSOSSBHycAIeVAB+y0AASYAB9zMAQeCAGcTWDzqCP6fQqbRKcAEAUOS0eQ0GO0qC0a&#10;lzunUiJUypVWrVesVmtVuuV2vV+wWGxWOyWWzWe0Wm1Wu2W23W+4XG5XO6XW7Xe8Xm9Xu+X2/X+u&#10;1SNYKG0HCQXBYadxGfP6HYqERzD4CpVGBUbMTmjAbOAABZ8AAPRAAH6UAFfUAA+asAA3XZTYWXLQ&#10;miQOE5PY7ndbveb2FydHymVy1+y+YzN9zyiznIADG0DFxDM7XfYjoxvBbOM0HtVzcdXweHxePyeX&#10;zef0en1ev2e33e/4fH5fP6fX7fbvxT8waCbjEp2/bnJ+wsAOuwcDPupqctozUGqIzbOs+ATQtG0o&#10;HtO1LVj41rXwS9DuqKxDbwRD0SxNE6xEdFQAERFoAH5GAAALGYAH1GyFKM5rnxGyKHwkqcSL3AKI&#10;tnIbpOZIMUSVJcmSbJ0nyhKMpSnKkqytK8sSzLUty4hkjIfALmwJHrlQDHcvQLMjtyS+zZum5cHp&#10;yzgDM80DRAG0jTNQK7VNY1wGy6vcQACgIIAAIE/4FA3/BILCYVC4ZDYdD4hEYlE4pFYtF4xGY1G4&#10;5HY9H5BIZFI5JIEdJwAiJUAH5LQABZgAH1M4UAZsAIPBJyAH9PYVO4iAqFEqBJaNE6LG5sAZ/B49&#10;S5xTqPU6pVatV6xWa1W65Xa9X7BYbFY7JZbNZ7RabVa7Zbbdb7hcblc7pdbtd7xeb1e75fb9cKTG&#10;sDDZ3g4LgcLUohPX9DsTCI5hr/U6hCahl5vUANmwBQgEAAHoQAD9IACvpwAfNUAAbrcnr7JlYXTI&#10;HCclsNxud1u95C5OjpTK5a/AABOMAH3yZrN8fPJ9tsVD89EsZy9pa9vIdlBshSuZ0d74fF4/J5fN&#10;5/R6fV6/Z7fd7/h8fl8/p9ft9/xr+zFP33Ki7qmwA5qIuqwinP6ojwPygrtgAzCmQeADNgMzqhtC&#10;AbRtK04rtS1bWgbBb1wbBjDuhAEQxRFMVLE37gkQliXQu5DlOnEz/ucxsbIbCMELJHsVyBIMhSHI&#10;kiyNI8kSTJUlyZJsnSfKEoyk9MfofBEBoYxEDwUhkCyzLcToxKr4wbCMIwnCrPxk0gHtM1DVD41j&#10;XSmvMRoEAKAggAAgT/gUDf8EgsJhULhkNh0PiERiUTikVi0XjEZjUbjkdj0fkEhkUjkkgR0nACIl&#10;QAfktAADmAAfczAACm0Kg8EnIAf09nEHhwBoQAoQBAE7ndFksendLp1PqFRqVTqlVq1XrFZrVbrl&#10;dr1fsFhsVjslls1ntFptVrtltt1vuFxuVzul1u13vF5vV7rlNjl+h9IoENwFHoGFhs9f0OwUIv+D&#10;vlTpUJpWVodKA2Zms3mADAAP0AAK+jAB80wABupyOrr2ThdGgcJxGs2m12233ECk6OlMrlr8l8xm&#10;b7zYCn86oGK49By9DxtEoch2e56nV63X7HZ7Xb7nd73f8Hh8Xj8nl83n9Hp9Xr9lr6cW9+yw+Qhe&#10;F58R5WE+eOjfx9LXIEyyjQEADMgM4rgs80AHtE0jTD41DVPa7cAMogr+P9CcNQ3DiqN23pEJYlzO&#10;pkmibOM+TkII/MLvohUCOfCqOwzDsaxtG8cRzHUdx5HsfR/IEgyFIciSLI0jvLGiIxo+6GPs/aJR&#10;Y+soRnF0JwrAkCQNBESQXBortK07UgbJC6xlAKAggAAgT/gUDf8EgsJhULhkNh0PiERiUTikVi0X&#10;jEZjUbjkdj0fkEhkUjkkgRsnACJlQAfktAADmAAfczAACm0Kg8EnIAf09nEHhwBoQAoQBAE7ndFj&#10;07ktNp1PqFRqVTqlVq1XrFZrVbrldr1fsFhsVjslls1ntFptVrtltt1vuFxuVzul1u13vF5vV7rl&#10;Mjl+h9IoENwFHoGFhs9f0OwUIv+DvlTpUJpWVodKA2Zms3mADAAP0AAK+jAB80wABupyOrr2ThdG&#10;gcJxGs2m12233ECk6NlMrlr8zYClkum3C2WHoGKn+O1+XoeNolDiuz3PV63X7HZ7Xb7nd73f8Hh8&#10;Xj8nl83n9Hp9Xr9ntu/Ui3w486yELwvQiPKwnI5ka+T1NcgTLKNAYAMyAzgpemLQAe0TSNMPjUNU&#10;9zuQCyiCuY/8KQ3DkOqo3bekS4bgOLEcEvmwyCP1DD6oVAroQsiMNQ9GkaxtG8cRzHUdx5HsfR/I&#10;EgyFIciSLI0OxnGUWv2+j+xRFEZxW+z+KXJb3QtAsCwPBLOs+0LRiu0rTtSBsjrrGMBICIAAIE/4&#10;FA3/BILCYVC4ZDYdD4hEYlE4pFYtF4xGY1G45HY9H5BIZFI5JIEbJwAiZUAH5LQAAphLJcA5pCn9&#10;NwBN38AIPCILPZ5BwAAaJL5jCaBQKIAYtQJLT6hUalU6pVatV6xWa1W65Xa9X7BYbFY7JZbNZ7Ra&#10;bVa7Zbbdb7hcblc7pdbtd7xeb1e75fbNTo5gIfSaFDcFQYJh4bOodhJ9G8VfqjS4VlMtRcoBs1Rg&#10;EAJoAwAD9EACvpQAfNQAAbq8lrbBlIZTIHSMLrttt9xud1C5OjZTK5a/M5MuFn5tOMZh8dQ6LMM7&#10;tMTQthFMju+t1+x2e12+53e93/B4fF4/J5fN5/R6fV6/Z7fdeerTdrg6F8eV9fnDsZhvxj40+L2O&#10;mgTLqZAgAM0AzhuM0QHtI0zUD41TWPe7sBIS2SeOhCkNw5Dqwt635EuI4bgs8mqEsY5L8uWyjnIV&#10;FiiorAEPRpGsbRvHEcx1HceR7H0fyBIMhSHIkiyNGkZonJLESY/j/OWiL9oZKDAvzCkLQNA0EQUm&#10;sGQcK7TtS1YGyOu8LIKAKAiAACBP+BQN/wSCwmFQuGQ2HQ+IRGJROKRWLReMRmNRuOR2PR+QSGRS&#10;OSSBGycAImVAB+S0AAKYSyXAOaQp/TcATd/ACDwiCz2eQcAAGiS+YwmgUCiAGLUCS0+oVGpVOqVW&#10;rVesVmtVuuV2vV+wWGxWOyWWzWe0Wm1Wu2W23W+4XG5XO6XW7Xe8Xm9Xu+X2zU6OYCH0mhQ3BUGC&#10;YeGzqHYSfRvFX6o0uFZTLUXKAbNUYBACaAMAA/RAAr6UAHzUAAG6vJa2wZSGUyB0jC67bbfcbndQ&#10;uTo2UyuWvzOTLhZ+bTjGYfHUOizDO7TE0LYRTI7vrdfsdntdvud3vd/weHxePyeXzef0en1ev2e3&#10;3Xnq03a4OhfHlfX5w7GYb8Y+NPi9jpoEy6mQIADNAM4bjNEB7SNM1A+NU1j3u7ASEtknjoQpDcOQ&#10;6sLet+RLiOG4LPJqhLGOS/Llso5yFRYoqKwBD0aRrG0bxxHMdR3Hkex9H8gSDIUhyJIsjRpGaJyS&#10;xEmP4/zloi/aGSgwL8wpC0DQNBEFJrBkHCu07UtWBsjrvCyCgCgIgAAgT/gUDf8EgsJhULhkNh0P&#10;iERiUTikVi0XjEZjUbjkdj0fkEhkUjkkgRsnACJlQAfktAACmEslwDmkKf03AD9nUOg8EnoAANBl&#10;8xhM/n9BAMWn8lplNp1PqFRqVTqlVq1XrFZrVbrldr1fsFhsVjslls1ntFptVrtltt1vuFxuVzul&#10;1u13vF5vVjpccvsPo0HnmCouCv8Om7+wc+wl+xt7qNIhWSylCyQGzFDAQAmgDAAP0AAK+jAB80wA&#10;BupyGrruShlJgeFhGs2m12233ELk6NlMrlr8AAE4QAfXFzk1yWJmXAo9C2WT50gw+56nV63X7HZ7&#10;Xb7nd73f8Hh8Xj8nl83n9Hp9Xr9mQ6cY98LwOz+WPAHziXKhv4jvx9bXIKyqkwEADMAMzTjs80AH&#10;tE0jTD41DVPa7cAMmgr6P9CcNQ3Diqt23pEuW4LhuKfUEqAoTlN++7BQrFj6RQ2DpPtDsaxtG8cR&#10;zHUdx5HsfR/IEgyFIciSLI0jx9DKKSUgzGRg57nyYAD9IY/jHSe9sXQJAkDQQzrPtC0YrtK07Ugb&#10;JC6RdAKAgIAAIE/4FA3/BILCYVC4ZDYdD4hEYlE4pFYtF4xGY1G45HY9H5BIZFI5JIEbJwAiZUAH&#10;5LQABJgAH1MwAA5sAADOQA/p5LJdB4JOQDCqBCqFIqLJaVS6ZTadT6hUalU6pVatV6xWa1W65Xa9&#10;X7BYbFY7JZbNZ7RabVa7Zbbdb7hcblc7pdbtd7xZaTHL3D6LfaJB8DBMBDZ4/odf8FHcLeaZR4TR&#10;8lOqOBssAAFmZrNwfnQAV9AAD5owADdNjtRW8hC6HA4TjdTsdls9ptQBJ0bKZXLX5L5jM31mwHOJ&#10;1h59vaLq4NCILyo9sNt0el0+p1et1+x2e12+53e93/B4fF4/J5fN5/R6bv0Ir7ILiuZC8B8Ilxob&#10;9MZi/VkZ1/KGyb/p0ywDMwzSbOGzoHs+0LRj40rTv267nOa97Xv1CMMQzDSqtw3REuO3wCJkmkDu&#10;IobjN4ADkv698LxNF6Iug90NxpGsbRvHEcx1HceR7H0fyBIMhSHIkiyM78ZolJL8IY+bBSS+0myf&#10;FyMyS8bnQBF7KsuzIBOEAEEwWK7RNI0wGyOuMJoEAKAggAAgT/gUDf8EgsJhULhkNh0PiERiUTik&#10;Vi0XjEZjUbjkdj0fkEhkUjkkgRsnACJlQAfktAADmAAfczl8xAM3AD+nQAfs9nM7m4BhUHhEFoIA&#10;o8RokOpclp1PqFRqVTqlVq1XrFZrVbrldr1fsFhsVjslls1ntFptVrtltt1vuFxuVzul1u13vF5v&#10;V7vlppscv8PpeBocHwsEwkNnT+pmGxMYx99p9Jo04o+XnAGzQAAWdmoDAAP0QAK+lAB81AABuryW&#10;tr+UhVCgcJyOu2233G53UnRsplctfmcz09fvCAUKxc/xmEweGzvH2ES2u0w2663X7HZ7Xb7nd73f&#10;8Hh8Xj8nl83n9Hp9Xr9nt93o6cU+MGxHVhnMx32h/JhvzAD/P89LoswoUCAAzQDOMz7QtG0ortO1&#10;LVga97wOioyCqK/79QpDkOw8sDeN8RKWJc56eJ9EyEuS5L8PqgkTQsiEAQ3D8axtG8cRzHUdx5Hs&#10;fR/IEgyFIciSLI0jyQ+8aMhJaFubDLDyi/z+SVKD+ybKMawGy0uQKzLNxMmDQNEB7SNM1A+NU1kk&#10;rrGKkICAgAAgT/gUDf8EgsJhULhkNh0PiERiUTikVi0XjEZjUbjkdj0fkEhkUjkkgRsnACJlQAfk&#10;tAACmAAfszl8xhL+nAAnD+AEHhEFn09g81AQAANHi1BiNKktNp1PqFRqVTqlVq1XrFZrVbrldr1f&#10;sFhsVjslls1ntFptVrtltt1vuFxuVzul1u13vF5vV7sdMjd+h1BwEJwGCocRneBw8QwcMxt8p1HA&#10;MKyVGpGVyoGzVEAADzwAB+hABX0gAPmnAAN1WQ1leysMycDwmL1u12233G5hUnRsplctfmcmb9zk&#10;3nOJwtDoMwouvimPhXQ3XT6nV63X7HZ7Xb7nd73f8Hh8Xj8nl83n9Hp9XruvS5+0xUE6HJ+XwhuJ&#10;hvug0/h/68znIEzDLwGybNAMzjPAG0DRNIK7TNQ1QGvY7cAIS2Ketm/kJw3DkOq23jfESliXOYmS&#10;aRK4yeOQ+DDIJEsKqW+zHRlD0axtG8cRzHUdx5HsfR/IEgyFIciSLI0jxw/0Yw0/LlRooUNRaiT8&#10;RnJkqolJTyQrATJy4AEDQQz7Qge0bStOPjUtXJC6RhAKAoAAIE/4FA3/BILCYVC4ZDYdD4hEYlE4&#10;pFYtF4xGY1G45HY9H5BIZFI5JIEbJwAiZUAH5LQAApgAH7M5fMYS/pwAJw/gBB4RBZ9PYPNQEAAD&#10;R4tQYjSpLTadT6hUalU6pVatV6xWa1W65Xa9X7BYbFY7JZbNZ7RabVa7Zbbdb7hcblc7pdbtd7xe&#10;b1e7HTI3fodQcBCcBgqHEZ3gcPEMHDMbfKdRwDCslRqRlcqBs1RAAA88AAfoQAV9IAD5pwADdVkN&#10;ZXsrDMnA8Ji9btdtt9xuYVJ0bKZXLX5nJm/c5N5zicLQ6DMKLr4pj4V0N10+p1et1+x2e12+53e9&#10;3/B4fF4/J5fN5/R6fV67r0uftMVBOhyfl8IbiYb7oNP4f+vM5yBMwy8BsmzQDM4zwBtA0TSCu0zU&#10;NUBr2O3ACEtinrZv5CcNw5Dqtt43xEpYl0EgAfcTs4yrEuQ+DAQFC6Jv8/0PRpGsbRvHEcx1HceR&#10;7H0fyBIMhSHIkiyNGsZqA5ShwrDKhQ0+6cyinj8vshj8I5JLxwrF7LMmzLNuYzrPtCB7RtK04+NS&#10;1cjrpJsAoCCAACBP+BQN/wSCwmFQuGQ2HQ+IRGJROKRWLReMRmNRuOR2PR+QSGRSOSSBGycAImVA&#10;B+S0AAOYAB9zMAAKbAAAzkAP6eTueweEQWgQqcgGcTqK0OI0qS02nU+oVGpVOqVWrVesVmtVuuV2&#10;vV+wWGxWOyWWzWe0Wm1Wu2W23W+4XG5XO6XW7Xe8Xm9Xuz0yL36HUPAQ2eP7AweFYLEUvF0LG1bB&#10;3yGUWiTrKZedAbNTWbzABgAH6EAFfSAA+acAA3VZLWV7KZOhQnI63abXbbfcACTo2UyuWvyXzGZv&#10;vOAKj0bCz7DYDAZijUnH4eg7nqdXrdfsdntdvud3vd/weHxePyeXzef0en1ev2a3ZxL37LEfGC8m&#10;G+/7RD3/SR/zJNegrnOPAbNAM4rgs+0IHtG0rTj41LVva7cAKI2LHOnCUMw1Datt23pEpYlzPJkm&#10;ibOMyjkuS5jowE6EMPu6MORlGcaRrG0bxxHMdR3Hkex9H8gSDIUhyJHb/RhF6GMVJKFvyhb9vnGM&#10;LvhKTWSOkEKQHATKQLA8RwVBgrtM1DVAbIq6yzAKAoAAIE/4FA3/BILCYVC4ZDYdD4hEYlE4pFYt&#10;F4xGY1G45HY9H5BIZFI5JIEbJwAiZUAH5LQAA5gAH3MwAApsAADOQA/p5O57B4RBaBCpyAZxOorQ&#10;4jSpLTadT6hUalU6pVatV6xWa1W65Xa9X7BYbFY7JZbNZ7RabVa7Zbbdb7hcblc7pdbtd7xeb1e7&#10;PTIvfodQ8BDZ4/sDB8PBMHQsRS8bfIZi6dRaJOspl50Bs1NZvMAGAAfoQAV9IAD5pwADdVkNZXsp&#10;DKNA4Tktbtdtt9xuZOjZTK5a/JfMZm+84AqPRsLPsNgMBmNjFNps8fuep1et1+x2e12+53e93/B4&#10;fF4/J5fN5/R6fV6/Z6OjEPfC+TEfnkenCtpgvvSf37cqoyhsomzjOcADNAM47gs+0IHtG0rTj41L&#10;VwCpD/Ny16FueoIAPjC0PQ/ECpt23pEpYlzPRM4EBoU5LkuY/qBRW/kNsTEMbRvHEcx1HceR7H0f&#10;yBIMhSHIkiyNI8kSJDrHRo6TFRhFieoa/LESpJqMSWp8sofDCpQLLsEspA8ExRBkHCu0zUNUBskr&#10;rMCCgCgIgAAgT/gUDf8EgsJhULhkNh0PiERiUTikVi0XjEZjUbjkdj0fkEhkUjkkgRsnACJlQAfk&#10;tAADmEslwCmkKf03AE3fwAg8Igs9h00AUWoERoslpFJpVLplNp1PqFRqVTqlVq1XrFZrVbrldr1f&#10;sFhsVjslls1ntFptVrtltt1vuFxuVzul1u1io8bvMKoF7hs6h1+n8HwOEwVRoABxWFgmKAN8wlrx&#10;0KyeVxeTA2ZAGTmADAAP0AAK+jAB80wABupu+rreThmPgcJw+s2m12233ELk6NlMrlr8l8x34AoU&#10;2nGAvez4sV2eyyO56HR6XT6nV63X7HZ7Xb7nd73f8Hh8Xj8nl83n9Hl5sU9cCwER98M2fzw3PrOW&#10;x9A+MC10g9rKMWjLJsSy8CseyYDwS4iasm0AHtE0jTD41DVPS7L+son7nJ9C0Ow9D6tt23pEpk4D&#10;OxLBahoSwDkPsnkXIS5b2Rg+UaRBG8cRzHUdx5HsfR/IEgyFIciSLI0jyRJMlMYjT/w3F8OMhKMn&#10;oavsbShJilr3GT3JwhMMI9MCjSuiMBsIybivwADMgNFLNsXBwACxOYAD3O0KAbJa4TE/iAiAACBP&#10;+BQN/wSCwmFQuGQ2HQ+IRGJROKRWLReMRmNRuOR2PR+QSGRSOSSBGycAImVAB+S0AAOYSyXAKaQp&#10;/TcATd/ACDwiCz2HTQBRagRGiyWkUmlUumU2nU+oVGpVOqVWrVesVmtVuuV2vV+wWGxWOyWWzWe0&#10;Wm1Wu2W23W+4XG5XO6XW7WKjxe8xKgXuE36fweHYCDQTCTzBQ0A4vET69YmC0KFX3BYsAyLLVDM3&#10;vJZnMgbQADO4wH6UAFjUAA96sAA3XXfYVvMwzLwO/5DY7ndbveb2ISdGymVy1+S+Y8TRTWEzqczi&#10;94fJRXD7fHb7rdfsdntdvud3vd/weHxePyeXzef0en1ev2e33enpxD4wvKdXqYPcZP8/f53z9o4z&#10;LooK5j+oq2anM2yrGM9BbGNAAzkqGzLSge07UtWPbWte97vwOhTap4+8ORHEkSq64DhESmTipgAc&#10;VwimycQI/LoOUij+wLE0dR3Hkex9H8gSDIUhyJIsjSPJEkyVJcmSawqNRygTmKM/8nobHEqqxAMb&#10;SlGScQ8qEow+xiEwYy8wQfGEJtM1AsNU1jXAbJy4TAgoAoCAgAAgT/gUDf8EgsJhULhkNh0PiERi&#10;UTikVi0XjEZjUbjkdj0fkEhkUjkkgRsnACJlQAfktAADmEsl0wAYAg8Ef05AE5f02g8Km8+ggCog&#10;AANHj1BhNKktNp1PqFRqVTqlVq1XrFZrVbrldr1fsFhsVjslls1ntFptVrtltt1vuFxuVzul1u13&#10;vF5vV7udMhdHAM7nURoN+oE/huGxOIhk8hWAquQw00w84wdzyU/yGbpGQA2fAFEAUKB+lABY1AAP&#10;erAAN1182FgyEMwMDpeM2O53W73m9iEnRsplctfkvmPEAAE5WCnuOx2Gws/0VGpEd6G433Z7Xb7n&#10;d73f8Hh8Xj8nl83n9Hp9Xr9nt93v+Hx+ULxUFyGOwk/+sGhEM/bKoc/D7OqqbMv6v6kP+rDZoxAz&#10;Hs6pDps+AzQqKoLSge07UtWPbWte+bwwYx6CwPBUQRPFEUqq4DhESmTiuUAkXuS5bHOQ6MDqFHTp&#10;xEjTrxzFUgyFIciSLI0jyRJMlSXJkmydJ8oSjKUpyo/iLP/LDsMXIESS0/0vImoMeorByGzKu8HM&#10;4wM1ABCcKtGoIHTkAAtTqAA9TxDwGyqukxoEAKAggAAgT/gUDf8EgsJhULhkNh0PiERiUTikVi0X&#10;jEZjUbjkdj0fkEhkUjkkgRsnACJlQAfktAADmAAf0zAACm0ymkzf04ncHhEFnwAoM2AQAANHj1Bh&#10;NKktNp1PqFRqVTqlVq1XrFZrVbrldr1fsFhsVjslls1ntFptVrtltt1vuFxuVzul1u13vF5vV7ud&#10;Mid+hWAhuCimEg0/h+Gi1HAMOxkKnVGpGPoNBx9wykHyWNx+dpAG0E1m+RB2lABa1AAPWrAAN118&#10;2Fgy8LxsDpea2O53W73m9iUnRsplctfkvmORok85WRwGVzXJ2cb5u433V63X7HZ7Xb7nd73f8Hh8&#10;Xj8nl83n9Hp9Xr9nt92D6nS+OB+fwxEOxW3++WpGK6KhM0/6Ev+wDMvuukDM3BTPMa0ADNEorSNM&#10;1AtNU1jXAa97vQEgTaqE/UNRDEURq+4DhESliXJgAblOSyMXpo6aCKGm8OIvGUSRzHUdx5HsfR/I&#10;EgyFIciSLI0jyRJMlSXJiGPywr6qBKKFyew6JSrAEDoLGyJQJAKkRAvEEwZBbPtDFYAH7NQANKBz&#10;TtS1Y9Na18mrnGwAoCCAACBP+BQN/wSCwmFQuGQ2HQ+IRGJROKRWLReMRmNRuOR2PR+QSGRSOSSB&#10;GycAImVAB+S0AASYAB9zMAAWbAB/TmZTSDwSew6cv4AAKiUOixWfxGkyWmU2nU+oVGpVOqVWrVes&#10;VmtVuuV2vV+wWGxWOyWWzWe0Wm1Wu2W23W+4XG5XO6XW7Xe8Xm9XKlx++w6/wnAxjBxOfgHERrEA&#10;GFUGjAKFYWsYuRZTLYnKAbNAAB52WS4HaEAFrSAA86cAA3VAC/5S96+pa6F4yB4KD7DcbndbveRO&#10;To2UyuWvzOZ7hgDNAacTp9c3WbfW4l+9PigMAZfaQyf9HGZLbQje+HxePyeXzef0en1ev2e33e/4&#10;fH5fP6fX7ff8fnzZTvQX+sM26Gv+57wI3AaOtkhbDsS9jsOuzDEuS6rPuI0IHAALcMgAPEONS1b9&#10;PVBKEuzAsDxBE8URSqjfuCRMKQm6Z+pemLHRi5ahQE6DbwdETvwIhT+QCiETRVIsjSPJEkyVJcmS&#10;bJ0nyhKMpSnKkqytK8kyDArASFA0usjL8cy2jMiMVBinR6qUyxGxMFsZHkIs2zrrOOB87QxDQ7z1&#10;DwGywus0uugIgAAgT/gUDf8EgsJhULhkNh0PiERiUTikVi0XjEZjUbjkdj0fkEhkUjkkgRsnACJl&#10;QAfktAABmEKAUzAD9m01m8Jg8Igs7AE+mABAEzAUKoMKn0+jNJg8lp1PqFRqVTqlVq1XrFZrVbrl&#10;dr1fsFhsVjslls1ntFptVrtltt1vuFxuVzul1u13vF5vV7vlqo9KgtHiuAheEqWGpdNhNEo0xkNM&#10;nlXwUUo9Hf2XxtCysxA2dAAD0AAfejAAN0wALmpAB41ml0992FgydGns6xWx3G53W73kRk6NlMrl&#10;r8n+3gWMmz9AGXf3LzENyEvmNHxl/pvR2fFyMOxG973f8Hh8Xj8nl83n9Hp9Xr9nt93v+Hx+Xz+n&#10;1+3z7sj/NO/eD66mtAAbpKEkr+rQzahOYzMBwYzoDAAAkIpYlwHQqAAuwwAA7w2AAGQ87UGPu77s&#10;sC2qeuNEUUxVFawELFwAEjGMJuI5IAH1G8QOjBTDOw6cfQIhkeyAgztoS60ixZJMlSXJkmydJ8oS&#10;jKUpypKsrSvLEsy1LcuIvA0ur27MEQYo8HKGmkAgABU1gALU3AAP04tcBsQRJMCzzsl6AoAAIE/4&#10;FA3/BILCYVC4ZDYdD4hEYlE4pFYtF4xGY1G45HY9H5BIZFI5JIElJwAj5UAALLQAA5gAH9M4UAZt&#10;Mpo/Z1DoPBJ6AJsAaBN6DPIOAJ/CaLSYZTJLT6hUalU6pVatV6xWa1W65Xa9X7BYbFY7JZbNZ7Ra&#10;bVa7Zbbdb7hcblc7pdbtd7xeb1e75fbZRYTTq3gobM39V6LiZvfobS6PgcfBQFk6RkYFiqFCQNmw&#10;BkwEAHzoQAC9IACnpwActUAAZrcrBMBjNlVtjNYLCINuNnu95vd9v4U1OEAGnxZfMZgA9fEsNItr&#10;y47hOB0+p1et1+x2e12+53e93/B4fF4/J5fN5/R6fV693z7l0qp7qj8KnmOhTaPjthi4ZRc8oahH&#10;1ATjuUEUDAAF8EgAAkGPY7b5KA27IN1B0KwtC8MQzDUNw5DsPQ/EEQxFEcSRLE0TxRFMVRXFkWxd&#10;F8YNnCAAoCCAACBP+BQN/wSCwmFQuGQ2HQ+IRGJROKRWLReMRmNRuOR2PR+QSGRSOSSWTSeUSmVS&#10;uWS2XS+YTGZTOaTWbTecTmdTueT2fT+gUGhUOiUWjUekUmlUumU2nU+oVGpVOqVWrVesVmtVuuSQ&#10;A1+GgGCwiDWSu2e0Wm1Wu2W23W+4XG5XO6XW7Xe8Xm9Xu+X2/X/AYHBYPCYXDYfEYme1+xQzGgCz&#10;QezYrKZXLZfMZnNZvOZ3PZ/QaHRaPSaXTafUanVavWa3XQXGWGAggAAgT/gUDf8EgsJhULhkNh0P&#10;iERiUTikVi0XjEZjUbjkdj0fkEhkUjkklk0nlEplUrlktl0vmExmUzmk1m03nE5nU7nk9n0/oFBo&#10;VDolFo1HpFJpVLplNp1PqFRqVTqlVq1XrFZrVbrkkANfhoBgsIg1krtntFptVrtltt1vuFxuVzul&#10;1u13vF5vV7vl9v1/wGBwWDwmFw2HxGJntfsUMxoAs0Hs2KymVy2XzGZzWbzmdz2f0Gh0Wj0ml02n&#10;1Gp1Wr1mt10FxlhgIIAAIE/4FA3/BILCYVC4ZDYdD4hEYlE4pFYtF4xGY1G45HY9H5BIZFI5JJZN&#10;J5RKZVK5ZLZdL5hMZlM5pNZtN5xOZ1O55PZ9P6BQaFQ6JRaNR6RSaVS6ZTadT6hUalU6pVatV6xW&#10;a1W65JADX4aAYLCINZK7Z7RabVa7Zbbdb7hcblc7pdbtd7xeb1e75fb9f8BgcFg8JhcNh8RiZ7X7&#10;FDMaALNB7Nisplctl8xmc1m85nc9n9BodFo9JpdNp9RqdVq9ZrddBcZYYCCAACBP+BQN/wSCwmFQ&#10;uGQ2HQ+IRGJROKRWLReMRmNRuOR2PR+QSGRSOSSWTSeUSmVSuWS2XS+YTGZTOaTWbTecTmdTueT2&#10;fT+gUGhUOiUWjUekUmlUumU2nU+oVGpVOqVWrVesVmtVuuSQA1+GgGCwiDWSu2e0Wm1Wu2W23W+4&#10;XG5XO6XW7Xe8Xm9Xu+X2/X/AYHBYPCYXDYfEYme1+xQzGgCzQezYrKZXLZfMZnNZvOZ3PZ/QaHRa&#10;PSaXTafUanVavWa3XQXGWGAggAAgT/gUDf8EgsJhULhkNh0PiERiUTikVi0XjEZjUbjkdj0fkEhk&#10;Ujkklk0nlEplUrlktl0vmExmUzmk1m03nE5nU7nk9n0/oFBoVDolFo1HpFJpVLplNp1PqFRqVTql&#10;Vq1XrFZrVbrkkANfhoBgsIg1krtntFptVrtltt1vuFxuVzul1u13vF5vV7vl9v1/wGBwWDwmFw2H&#10;xGJntfsUMxoAs0Hs2KymVy2XzGZzWbzmdz2f0Gh0Wj0ml02n1Gp1Wr1mt10FxlhgIIAAIE/4FA3/&#10;BILCYVC4ZDYdD4hEYlE4pFYtF4xGY1G45HY9H5BIZFI5JJZNJ5RKZVK5ZLZdL5hMZlM5pNZtN5xO&#10;Z1O55PZ9P6BQaFQ6JRaNR6RSaVS6ZTadT6hUalU6pVatV6xWa1W65JADX4aAYLCINZK7Z7RabVa7&#10;Zbbdb7hcblc7pdbtd7xeb1e75fb9f8BgcFg8JhcNh8RiZ7X7FDMaALNislk8plctl8xmc1m85nc9&#10;n9BodFo9JpdNp9RqdVq9ZGgDAYAAIE/4FBYNB4RCYVC4ZDYdD4hEYlE4pFYtF4xGY1G45HY9H5BI&#10;ZFI5JJZNJ5RKZVK5ZLZdL5hMZlM5pNZtN5xOZ1O55PZ9P6BQaFQ6JRaNR6RSaVS6ZTadT6hUalU6&#10;pVatV6xWZkAa1Xa9X7BYbFY7JZbNZ7RabVa7Zbbdb7hcblc7pdbtd7xeb1e75fb9f6pAQAAQAP4A&#10;BAABAAAAAAAAAAABBAABAAAAygMAAAEBBAABAAAA7AMAAAIBAwAEAAAADjUFAAMBAwABAAAABQAA&#10;AAYBAwABAAAAAgAAABEBBABPAQAAFjUFABUBAwABAAAABAAAABYBBAABAAAAAwAAABcBBABPAQAA&#10;UjoFABoBBQABAAAAjj8FABsBBQABAAAAlj8FABwBAwABAAAAAQAAACgBAwABAAAAAgAAAD0BAwAB&#10;AAAAAgAAAFIBAwABAAAAAgAAAAAAAAAIAAgACAAIAAgAAADIAAAAkgEAAFwCAAAmAwAA8AMAAMwE&#10;AAAdBgAAaAcAALkIAABECwAAXg4AAFgUAADJGwAAVigAAIM1AACJQgAABUsAAGFWAADBYwAA4XAA&#10;AFd5AADwgwAAGpAAADmcAAAMpAAA360AAJi5AAChxQAA/s0AAJTWAACd4gAAm+4AAL33AADN/wAA&#10;OwoBAKgVAQB4HgEAGSIBAEojAQCMJAEAoCUBALwmAQCrJwEAmigBAIkpAQB4KgEAZysBAFYsAQBF&#10;LQEANC4BACMvAQASMAEAATEBAPAxAQDfMgEAzjMBAL00AQCsNQEAmzYBAIo3AQB5OAEAaDkBAFc6&#10;AQBGOwEANTwBAM4+AQDBQgEAlUkBAH5UAQDNYAEALW4BAKZ6AQA1hgEARZEBAC6dAQA0qgEAt7cB&#10;AJLEAQDczwEAUtkBAGDfAQAS5QEAYekBANXtAQCU8QEA1PQBAKr3AQCs+QEArvsBAHT9AQA3/wEA&#10;ewACAHMBAgCAAgIAogMCAMsEAgDdBQIA4QYCANEHAgDACAIArwkCAJ4KAgCNCwIAfAwCAGsNAgBa&#10;DgIASQ8CADgQAgAnEQIAFhICAAUTAgD0EwIA4xQCANIVAgDBFgIAsBcCAJ8YAgCOGQIAfRoCAGwb&#10;AgBbHAIAbB4CAD0iAgCLJwIAxS0CAJkzAgBwOQIA1z0CAJlAAgBIQgIAKEQCAJ5GAgCHSQIAJE0C&#10;AOZQAgB/VAIA7VYCAIBZAgAQXAIAO14CANZfAgC+YAIApmECABVjAgCvZAIAf2YCAEhoAgAWagIA&#10;42sCAOxtAgD+cAIAWnQCAOJ3AgDqegIAhH0CAMl/AgBNggIA74UCABuKAgBMkAIADpgCAAagAgDt&#10;pwIAz68CAEC3AgCfvgIAfcYCAH3OAgDZ1gIAAt8CAF7mAgCX7AIANPICAL34AgBL/wIA2QUDALoL&#10;AwAVEgMAoxgDAAgfAwC1JAMAYikDAKYtAwDIMAMAZTMDAIM1AwD/NgMAgDgDAJo5AwDaOgMAEz0D&#10;AGI/AwDFQQMAtUMDADFFAwAZRgMAAUcDAOlHAwDRSAMAuUkDAKFKAwCgSwMAy0wDAPJNAwAtTwMA&#10;cVADALxRAwAAUwMAF1QDAP9UAwDnVQMAz1YDALdXAwCfWAMAh1kDAG9aAwBXWwMAP1wDACddAwAP&#10;XgMA914DAN9fAwDHYAMAr2EDAJdiAwB/YwMAZ2QDAMplAwCqZwMAiWkDAD1rAwC4bAMAtG0DAH5u&#10;AwBIbwMAEnADAANxAwCIcgMA03MDAEB1AwCvdgMAF3gDAKt6AwD4fQMAA4EDAIeEAwBmhwMAGooD&#10;AL6MAwBZjwMA/ZEDAHSUAwCelwMAuZoDAICfAwB0pwMA1rUDAFbGAwAE1wMAk+cDAJzzAwB4/AMA&#10;BQYEAAwSBAAAIQQAbDEEADlBBAB7TgQAI1kEAEJiBACwagQAQnIEACh5BADpfwQAZIYEALuMBAAe&#10;kwQAgJkEABGgBAAupwQAOK4EAIi0BADEugQAD8EEAMfGBADBzAQAdtIEAADYBADn3AQAkeEEABLl&#10;BAB86AQAS+sEALbtBAAi8AQAj/IEAB/1BACQ9wQAHPoEAJv8BAAD/wQAVwEFAKQDBQDTBQUAzQcF&#10;ALIJBQCZCwUAbw0FADYPBQDuEAUAkhIFADcUBQDcFQUAgRcFACkZBQDSGgUAfxwFACoeBQDYHwUA&#10;fiEFAC0jBQDrJAUAoiYFAGQoBQAcKgUA3ysFAJktBQD8LgUAxi8FAJAwBQBaMQUAJDIFAO4yBQC0&#10;MwUAwAAAAMoAAADKAAAAygAAAMoAAADcAAAAUQEAAEsBAABRAQAAiwIAABoDAAD6BQAAcQcAAI0M&#10;AAAtDQAABg0AAHwIAABcCwAAYA0AACANAAB2CAAAmQoAACoMAAAfDAAA0wcAANMJAAC5CwAACQwA&#10;AF0IAACWCAAACQwAAP4LAAAiCQAAEAgAAG4KAABtCwAA0AgAAKEDAAAxAQAAQgEAABQBAAAcAQAA&#10;7wAAAO8AAADvAAAA7wAAAO8AAADvAAAA7wAAAO8AAADvAAAA7wAAAO8AAADvAAAA7wAAAO8AAADv&#10;AAAA7wAAAO8AAADvAAAA7wAAAO8AAADvAAAA7wAAAO8AAACZAgAA8wMAANQGAADpCgAATwwAAGAN&#10;AAB5DAAAjwsAABALAADpCwAABg0AAIMNAADbDAAASgsAAHYJAAAOBgAAsgUAAE8EAAB0BAAAvwMA&#10;AEADAADWAgAAAgIAAAICAADGAQAAwwEAAEQBAAD4AAAADQEAACIBAAApAQAAEgEAAAQBAADwAAAA&#10;7wAAAO8AAADvAAAA7wAAAO8AAADvAAAA7wAAAO8AAADvAAAA7wAAAO8AAADvAAAA7wAAAO8AAADv&#10;AAAA7wAAAO8AAADvAAAA7wAAAO8AAADvAAAA7wAAABECAADRAwAATgUAADoGAADUBQAA1wUAAGcE&#10;AADCAgAArwEAAOABAAB2AgAA6QIAAJ0DAADCAwAAmQMAAG4CAACTAgAAkAIAACsCAACbAQAA6AAA&#10;AOgAAABvAQAAmgEAANABAADJAQAAzgEAAM0BAAAJAgAAEgMAAFwDAACIAwAACAMAAJoCAABFAgAA&#10;hAIAAKIDAAAsBAAAMQYAAMIHAAD4BwAA5wcAAOIHAABxBwAAXwcAAN4HAAAACAAAXAgAACkIAABc&#10;BwAAOQYAAJ0FAACJBgAAjgYAAI4GAADhBQAAWwYAAI4GAABlBgAArQUAAK0EAABEBAAAIgMAAJ0C&#10;AAAeAgAAfAEAAIEBAAAaAQAAQAEAADkCAABPAgAAYwIAAPABAAB8AQAA6AAAAOgAAADoAAAA6AAA&#10;AOgAAADoAAAA/wAAACsBAAAnAQAAOwEAAEQBAABLAQAARAEAABcBAADoAAAA6AAAAOgAAADoAAAA&#10;6AAAAOgAAADoAAAA6AAAAOgAAADoAAAA6AAAAOgAAADoAAAA6AAAAOgAAADoAAAA6AAAAOgAAABj&#10;AQAA4AEAAN8BAAC0AQAAewEAAPwAAADKAAAAygAAAMoAAADxAAAAhQEAAEsBAABtAQAAbwEAAGgB&#10;AACUAgAATQMAAAsDAACEAwAA3wIAALQCAACkAgAAmwIAAKQCAAB3AgAAKgMAABsDAADHBAAA9AcA&#10;AGIOAACAEAAArhAAAI8QAAAJDAAA3AgAAI0JAAAHDAAA9A4AAGwQAADNDwAAQg0AAKgKAAAfCQAA&#10;bggAAJIHAADmBgAAwQYAAHsGAABXBgAAYwYAAGIGAACRBgAAHQcAAAoHAABQBgAAPAYAAEsGAAC4&#10;BQAA+gUAALUFAACKBQAA5wQAAKoEAACBAwAAagMAAM8CAABrAgAAbAIAAG0CAACQAgAAcQIAAIwC&#10;AAB/AgAAaAIAAFQCAABNAgAALwIAAPoBAADlAQAA5wEAANYBAADHAQAAuAEAAKQBAAClAQAApQEA&#10;AKUBAACoAQAAqQEAAK0BAACrAQAArgEAAKYBAACvAQAAvgEAALcBAADCAQAAuAEAAMMBAAC6AQAA&#10;YwEAAMoAAADKAAAAygAAAMoAAADKAAAAxgAAAJMAAADwSQIA6AMAAPBJAgDoAwAAUEsDBBQABgAI&#10;AAAAIQDufl9P4QAAAAoBAAAPAAAAZHJzL2Rvd25yZXYueG1sTI9BS8NAEIXvgv9hGcGb3d1oa43Z&#10;lFLUUxFsBfE2TaZJaHY3ZLdJ+u8dT3oaHu/jzXvZarKtGKgPjXcG9EyBIFf4snGVgc/9690SRIjo&#10;Smy9IwMXCrDKr68yTEs/ug8adrESHOJCigbqGLtUylDUZDHMfEeOvaPvLUaWfSXLHkcOt61MlFpI&#10;i43jDzV2tKmpOO3O1sDbiOP6Xr8M29Nxc/nez9+/tpqMub2Z1s8gIk3xD4bf+lwdcu508GdXBtEa&#10;SNScSb56AYL9pVY85cBg8vD0CDLP5P8J+Q8AAAD//wMAUEsDBBQABgAIAAAAIQC0CC/uugAAACEB&#10;AAAZAAAAZHJzL19yZWxzL2Uyb0RvYy54bWwucmVsc4SPywrCMBBF94L/EGZv07oQkabdiNCt1A8Y&#10;kmkbbB4kUezfG3BjQXA593LPYer2ZWb2pBC1swKqogRGVjql7Sjg1l92R2AxoVU4O0sCForQNttN&#10;faUZUx7FSfvIMsVGAVNK/sR5lBMZjIXzZHMzuGAw5TOM3KO840h8X5YHHr4Z0KyYrFMCQqcqYP3i&#10;s/k/2w2DlnR28mHIph8Krk12ZyCGkZIAQ0rjJ6yKpAfgTc1XjzVvAAAA//8DAFBLAQItABQABgAI&#10;AAAAIQAreuy1CgEAABQCAAATAAAAAAAAAAAAAAAAAAAAAABbQ29udGVudF9UeXBlc10ueG1sUEsB&#10;Ai0AFAAGAAgAAAAhADj9If/WAAAAlAEAAAsAAAAAAAAAAAAAAAAAOwEAAF9yZWxzLy5yZWxzUEsB&#10;Ai0AFAAGAAgAAAAhAGpT5KNGAwAARwcAAA4AAAAAAAAAAAAAAAAAOgIAAGRycy9lMm9Eb2MueG1s&#10;UEsBAi0ACgAAAAAAAAAhABOANvOePwUAnj8FABQAAAAAAAAAAAAAAAAArAUAAGRycy9tZWRpYS9p&#10;bWFnZTEudGlmUEsBAi0AFAAGAAgAAAAhAO5+X0/hAAAACgEAAA8AAAAAAAAAAAAAAAAAfEUFAGRy&#10;cy9kb3ducmV2LnhtbFBLAQItABQABgAIAAAAIQC0CC/uugAAACEBAAAZAAAAAAAAAAAAAAAAAIpG&#10;BQBkcnMvX3JlbHMvZTJvRG9jLnhtbC5yZWxzUEsFBgAAAAAGAAYAfAEAAHtHB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81" o:spid="_x0000_s1029" type="#_x0000_t75" style="position:absolute;left:1116;top:33438;width:83597;height:34869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nT9yxwAAANsAAAAPAAAAZHJzL2Rvd25yZXYueG1sRI9Ba8JA&#10;FITvQv/D8gpepG60KCG6CVIQ9NBDtU3x9si+JqHZt2l2jbG/vlsQPA4z8w2zzgbTiJ46V1tWMJtG&#10;IIgLq2suFbwft08xCOeRNTaWScGVHGTpw2iNibYXfqP+4EsRIOwSVFB53yZSuqIig25qW+LgfdnO&#10;oA+yK6Xu8BLgppHzKFpKgzWHhQpbeqmo+D6cjYLf53aZT/rhuvj4/Nm+5vFJzjd7pcaPw2YFwtPg&#10;7+Fbe6cVxDP4/xJ+gEz/AAAA//8DAFBLAQItABQABgAIAAAAIQDb4fbL7gAAAIUBAAATAAAAAAAA&#10;AAAAAAAAAAAAAABbQ29udGVudF9UeXBlc10ueG1sUEsBAi0AFAAGAAgAAAAhAFr0LFu/AAAAFQEA&#10;AAsAAAAAAAAAAAAAAAAAHwEAAF9yZWxzLy5yZWxzUEsBAi0AFAAGAAgAAAAhAKudP3LHAAAA2wAA&#10;AA8AAAAAAAAAAAAAAAAABwIAAGRycy9kb3ducmV2LnhtbFBLBQYAAAAAAwADALcAAAD7AgAAAAA=&#10;">
                  <v:imagedata r:id="rId8" o:title=""/>
                  <o:lock v:ext="edit" aspectratio="f"/>
                </v:shape>
                <v:shape id="文本框 18" o:spid="_x0000_s1030" type="#_x0000_t202" style="position:absolute;left:-837;top:68511;width:88289;height:300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FHuSwwAAANsAAAAPAAAAZHJzL2Rvd25yZXYueG1sRI/NasMw&#10;EITvhbyD2EBvtZTQFseJbEJLoKeW5g9yW6yNbWKtjKXE7ttXhUKOw8x8w6yK0bbiRr1vHGuYJQoE&#10;celMw5WG/W7zlILwAdlg65g0/JCHIp88rDAzbuBvum1DJSKEfYYa6hC6TEpf1mTRJ64jjt7Z9RZD&#10;lH0lTY9DhNtWzpV6lRYbjgs1dvRWU3nZXq2Gw+f5dHxWX9W7fekGNyrJdiG1fpyO6yWIQGO4h//b&#10;H0ZDOoe/L/EHyPwXAAD//wMAUEsBAi0AFAAGAAgAAAAhANvh9svuAAAAhQEAABMAAAAAAAAAAAAA&#10;AAAAAAAAAFtDb250ZW50X1R5cGVzXS54bWxQSwECLQAUAAYACAAAACEAWvQsW78AAAAVAQAACwAA&#10;AAAAAAAAAAAAAAAfAQAAX3JlbHMvLnJlbHNQSwECLQAUAAYACAAAACEAKxR7ksMAAADbAAAADwAA&#10;AAAAAAAAAAAAAAAHAgAAZHJzL2Rvd25yZXYueG1sUEsFBgAAAAADAAMAtwAAAPcCAAAAAA==&#10;" filled="f" stroked="f">
                  <v:textbox>
                    <w:txbxContent>
                      <w:p w14:paraId="16EC6387" w14:textId="77777777" w:rsidR="008E610C" w:rsidRPr="00D5012B" w:rsidRDefault="008E610C" w:rsidP="00D5012B">
                        <w:pPr>
                          <w:spacing w:line="360" w:lineRule="auto"/>
                          <w:rPr>
                            <w:rFonts w:ascii="Times New Roman" w:eastAsiaTheme="minorHAnsi" w:hAnsi="Times New Roman" w:cs="Times New Roman"/>
                            <w:sz w:val="20"/>
                            <w:szCs w:val="20"/>
                          </w:rPr>
                        </w:pPr>
                        <w:r w:rsidRPr="00683D85">
                          <w:rPr>
                            <w:rFonts w:ascii="Times New Roman" w:eastAsiaTheme="minorHAnsi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 xml:space="preserve">Supplementary </w:t>
                        </w:r>
                        <w:r w:rsidRPr="00E37C0B">
                          <w:rPr>
                            <w:rFonts w:ascii="Times New Roman" w:eastAsiaTheme="minorHAnsi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 xml:space="preserve">Figure </w:t>
                        </w:r>
                        <w:r>
                          <w:rPr>
                            <w:rFonts w:ascii="Times New Roman" w:eastAsiaTheme="minorHAnsi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>S</w:t>
                        </w:r>
                        <w:r w:rsidRPr="00E37C0B">
                          <w:rPr>
                            <w:rFonts w:ascii="Times New Roman" w:eastAsiaTheme="minorHAnsi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>1</w:t>
                        </w:r>
                        <w:r w:rsidRPr="00683D85">
                          <w:rPr>
                            <w:rFonts w:ascii="Times New Roman" w:eastAsiaTheme="minorHAnsi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>.</w:t>
                        </w:r>
                        <w:r w:rsidRPr="00E37C0B">
                          <w:rPr>
                            <w:rFonts w:ascii="Times New Roman" w:eastAsiaTheme="minorHAnsi" w:hAnsi="Times New Roman" w:cs="Times New Roman"/>
                            <w:b/>
                            <w:bCs/>
                            <w:sz w:val="20"/>
                            <w:szCs w:val="20"/>
                          </w:rPr>
                          <w:t xml:space="preserve"> Quality and integrity of the total bacterial genomic DNA: </w:t>
                        </w:r>
                        <w:r w:rsidRPr="00E37C0B">
                          <w:rPr>
                            <w:rFonts w:ascii="Times New Roman" w:eastAsiaTheme="minorHAnsi" w:hAnsi="Times New Roman" w:cs="Times New Roman"/>
                            <w:sz w:val="20"/>
                            <w:szCs w:val="20"/>
                          </w:rPr>
                          <w:t>(A) Values of A260/A280 and A260/A230 of the genomic DNA; (B) Agarose gel electrophoresis. 1-3 represented CS-FP-L-24h, CS-FP-M-24h and CS-FP-H-24h; 4-6 represented CS-BP-L-24h, CS-BP-M-24h and CS-BP-H-24h; 7-9 represented HC-FP-L-24h,HC-FP-M-24h and HC-FP-H-24h; 10-12 represented HC-BP-L-24h, HC-BP-M-24h and HC-BP-H-24h;13-15 represented CS-FP-L-48h, CS-FP-M-48h and CS-FP-H-48h;16-18 represented CS-BP-L-48h, CS-BP-M-48h and CS-FP-H-48h; 19-21 represented HC-FP-L-48h, HC-FP-M-48h and HC-FP-H-48h; 22-24 represented HC-BP-L-48h, HC-BP-M-48h and HC-BP-H-48h. Maker was 15 kb.</w:t>
                        </w:r>
                        <w:r w:rsidRPr="00C64A01">
                          <w:rPr>
                            <w:rFonts w:ascii="Times New Roman" w:eastAsiaTheme="minorHAnsi" w:hAnsi="Times New Roman" w:cs="Times New Roman"/>
                            <w:sz w:val="20"/>
                            <w:szCs w:val="20"/>
                          </w:rPr>
                          <w:t xml:space="preserve"> The free and bound polyphenols from CS (</w:t>
                        </w:r>
                        <w:proofErr w:type="spellStart"/>
                        <w:r w:rsidRPr="00C64A01">
                          <w:rPr>
                            <w:rFonts w:ascii="Times New Roman" w:eastAsiaTheme="minorHAnsi" w:hAnsi="Times New Roman" w:cs="Times New Roman"/>
                            <w:sz w:val="20"/>
                            <w:szCs w:val="20"/>
                          </w:rPr>
                          <w:t>Changshun</w:t>
                        </w:r>
                        <w:proofErr w:type="spellEnd"/>
                        <w:r w:rsidRPr="00C64A01">
                          <w:rPr>
                            <w:rFonts w:ascii="Times New Roman" w:eastAsiaTheme="minorHAnsi" w:hAnsi="Times New Roman" w:cs="Times New Roman"/>
                            <w:sz w:val="20"/>
                            <w:szCs w:val="20"/>
                          </w:rPr>
                          <w:t xml:space="preserve"> </w:t>
                        </w:r>
                        <w:proofErr w:type="spellStart"/>
                        <w:r w:rsidRPr="00C64A01">
                          <w:rPr>
                            <w:rFonts w:ascii="Times New Roman" w:eastAsiaTheme="minorHAnsi" w:hAnsi="Times New Roman" w:cs="Times New Roman"/>
                            <w:sz w:val="20"/>
                            <w:szCs w:val="20"/>
                          </w:rPr>
                          <w:t>Dnansoya</w:t>
                        </w:r>
                        <w:proofErr w:type="spellEnd"/>
                        <w:r w:rsidRPr="00C64A01">
                          <w:rPr>
                            <w:rFonts w:ascii="Times New Roman" w:eastAsiaTheme="minorHAnsi" w:hAnsi="Times New Roman" w:cs="Times New Roman"/>
                            <w:i/>
                            <w:iCs/>
                            <w:sz w:val="20"/>
                            <w:szCs w:val="20"/>
                          </w:rPr>
                          <w:t xml:space="preserve"> Rosa </w:t>
                        </w:r>
                        <w:proofErr w:type="spellStart"/>
                        <w:r w:rsidRPr="00C64A01">
                          <w:rPr>
                            <w:rFonts w:ascii="Times New Roman" w:eastAsiaTheme="minorHAnsi" w:hAnsi="Times New Roman" w:cs="Times New Roman"/>
                            <w:i/>
                            <w:iCs/>
                            <w:sz w:val="20"/>
                            <w:szCs w:val="20"/>
                          </w:rPr>
                          <w:t>roxburghii</w:t>
                        </w:r>
                        <w:proofErr w:type="spellEnd"/>
                        <w:r w:rsidRPr="00C64A01">
                          <w:rPr>
                            <w:rFonts w:ascii="Times New Roman" w:eastAsiaTheme="minorHAnsi" w:hAnsi="Times New Roman" w:cs="Times New Roman"/>
                            <w:sz w:val="20"/>
                            <w:szCs w:val="20"/>
                          </w:rPr>
                          <w:t xml:space="preserve"> Farm Co. Ltd) were named as CS-FP and CS-BP; the free and bound polyphenols from HC (Guizhou </w:t>
                        </w:r>
                        <w:proofErr w:type="spellStart"/>
                        <w:r w:rsidRPr="00C64A01">
                          <w:rPr>
                            <w:rFonts w:ascii="Times New Roman" w:eastAsiaTheme="minorHAnsi" w:hAnsi="Times New Roman" w:cs="Times New Roman"/>
                            <w:sz w:val="20"/>
                            <w:szCs w:val="20"/>
                          </w:rPr>
                          <w:t>Hongcai</w:t>
                        </w:r>
                        <w:proofErr w:type="spellEnd"/>
                        <w:r w:rsidRPr="00C64A01">
                          <w:rPr>
                            <w:rFonts w:ascii="Times New Roman" w:eastAsiaTheme="minorHAnsi" w:hAnsi="Times New Roman" w:cs="Times New Roman"/>
                            <w:sz w:val="20"/>
                            <w:szCs w:val="20"/>
                          </w:rPr>
                          <w:t xml:space="preserve"> Investment Group Co. Ltd.) were named as HC-FP and HC-BP, respectively.</w:t>
                        </w:r>
                      </w:p>
                    </w:txbxContent>
                  </v:textbox>
                </v:shape>
                <w10:wrap type="topAndBottom" anchorx="margin"/>
              </v:group>
            </w:pict>
          </mc:Fallback>
        </mc:AlternateContent>
      </w:r>
    </w:p>
    <w:p w14:paraId="7759F979" w14:textId="77777777" w:rsidR="008E610C" w:rsidRPr="00824314" w:rsidRDefault="008E610C" w:rsidP="00364A65">
      <w:pPr>
        <w:spacing w:line="480" w:lineRule="auto"/>
        <w:rPr>
          <w:rFonts w:ascii="Times New Roman" w:eastAsia="黑体" w:hAnsi="Times New Roman" w:cs="Times New Roman"/>
          <w:sz w:val="20"/>
          <w:szCs w:val="20"/>
        </w:rPr>
      </w:pPr>
      <w:r w:rsidRPr="00824314">
        <w:rPr>
          <w:rFonts w:ascii="Times New Roman" w:eastAsia="黑体" w:hAnsi="Times New Roman" w:cs="Times New Roman"/>
          <w:sz w:val="20"/>
          <w:szCs w:val="20"/>
        </w:rPr>
        <w:br w:type="page"/>
      </w:r>
    </w:p>
    <w:p w14:paraId="51C488C6" w14:textId="77777777" w:rsidR="008E610C" w:rsidRPr="00824314" w:rsidRDefault="008E610C" w:rsidP="008E610C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824314">
        <w:rPr>
          <w:rFonts w:ascii="Times New Roman" w:hAnsi="Times New Roman" w:cs="Times New Roman"/>
          <w:b/>
          <w:bCs/>
          <w:sz w:val="20"/>
          <w:szCs w:val="20"/>
        </w:rPr>
        <w:lastRenderedPageBreak/>
        <w:t>References:</w:t>
      </w:r>
    </w:p>
    <w:p w14:paraId="7BBFEA78" w14:textId="77777777" w:rsidR="008E610C" w:rsidRPr="00824314" w:rsidRDefault="008E610C" w:rsidP="008E610C">
      <w:pPr>
        <w:pStyle w:val="EndNoteBibliography"/>
        <w:ind w:left="720" w:hanging="720"/>
      </w:pPr>
      <w:r w:rsidRPr="00824314">
        <w:t xml:space="preserve">Aloisio, I., Santini, C., Biavati, B., Dinelli, G., Cencic, A., Chingwaru, W., Mogna, L., &amp; Di Gioia, D. (2012). Characterization of </w:t>
      </w:r>
      <w:r w:rsidRPr="00824314">
        <w:rPr>
          <w:i/>
          <w:iCs/>
        </w:rPr>
        <w:t>Bifidobacterium</w:t>
      </w:r>
      <w:r w:rsidRPr="00824314">
        <w:t xml:space="preserve"> spp. strains for the treatment of enteric disorders in newborns. </w:t>
      </w:r>
      <w:r w:rsidRPr="00824314">
        <w:rPr>
          <w:i/>
        </w:rPr>
        <w:t>Applied Microbiology and Biotechnology</w:t>
      </w:r>
      <w:r w:rsidRPr="00824314">
        <w:t>, 96(6), 1561-1576. https://doi.org/'10.1007/s00253-012-4138-5.</w:t>
      </w:r>
    </w:p>
    <w:p w14:paraId="0C92F5EF" w14:textId="77777777" w:rsidR="008E610C" w:rsidRPr="00824314" w:rsidRDefault="008E610C" w:rsidP="00C64A01">
      <w:pPr>
        <w:pStyle w:val="EndNoteBibliography"/>
        <w:ind w:left="720" w:hanging="720"/>
      </w:pPr>
      <w:r w:rsidRPr="00824314">
        <w:t xml:space="preserve">Gorzelak, M. A., Gill, S. K., Tasnim, N., Ahmadi-Vand, Z., Jay, M., &amp; Gibson, D. L. (2015). Methods for improving human gut microbiome data by reducing variability through sample processing and storage of stool. </w:t>
      </w:r>
      <w:r w:rsidRPr="00824314">
        <w:rPr>
          <w:i/>
        </w:rPr>
        <w:t>PLoS One</w:t>
      </w:r>
      <w:r w:rsidRPr="00824314">
        <w:t>, 10(8), e0134802. https://doi.org/'10.1371/journal.pone.0134802.</w:t>
      </w:r>
    </w:p>
    <w:p w14:paraId="7CF17A82" w14:textId="77777777" w:rsidR="008E610C" w:rsidRPr="00824314" w:rsidRDefault="008E610C" w:rsidP="00C64A01">
      <w:pPr>
        <w:pStyle w:val="EndNoteBibliography"/>
        <w:ind w:left="720" w:hanging="720"/>
      </w:pPr>
      <w:r w:rsidRPr="00824314">
        <w:t xml:space="preserve">Kennedy, N. A., Walker, A. W., Berry, S. H., Duncan, S. H., Farquarson, F. M., Louis, P., Thomson, J. M., Consortium, U. I. G., Satsangi, J., Flint, H. J., Parkhill, J., Lees, C. W., &amp; Hold, G. L. (2014). The impact of different DNA extraction kits and laboratories upon the assessment of human gut microbiota composition by 16S rRNA gene sequencing. </w:t>
      </w:r>
      <w:r w:rsidRPr="00824314">
        <w:rPr>
          <w:i/>
        </w:rPr>
        <w:t>PLoS One</w:t>
      </w:r>
      <w:r w:rsidRPr="00824314">
        <w:t>, 9(2), e88982. https://doi.org/'10.1371/journal.pone.0088982.</w:t>
      </w:r>
    </w:p>
    <w:p w14:paraId="56F5BF44" w14:textId="77777777" w:rsidR="008E610C" w:rsidRPr="00824314" w:rsidRDefault="008E610C" w:rsidP="00C64A01">
      <w:pPr>
        <w:pStyle w:val="EndNoteBibliography"/>
        <w:ind w:left="720" w:hanging="720"/>
      </w:pPr>
      <w:r w:rsidRPr="00824314">
        <w:t xml:space="preserve">Louis, P., &amp; Flint, H. J. (2009). Diversity, metabolism and microbial ecology of butyrate-producing bacteria from the human large intestine. </w:t>
      </w:r>
      <w:r w:rsidRPr="00824314">
        <w:rPr>
          <w:i/>
        </w:rPr>
        <w:t>FEMS Microbiol Lett</w:t>
      </w:r>
      <w:r w:rsidRPr="00824314">
        <w:t>, 294(1), 1-8. https://doi.org/'10.1111/j.1574-6968.2009.01514.x.</w:t>
      </w:r>
    </w:p>
    <w:p w14:paraId="2CB77F3A" w14:textId="77777777" w:rsidR="008E610C" w:rsidRPr="00824314" w:rsidRDefault="008E610C" w:rsidP="00C64A01">
      <w:pPr>
        <w:pStyle w:val="EndNoteBibliography"/>
        <w:ind w:left="720" w:hanging="720"/>
      </w:pPr>
      <w:r w:rsidRPr="00824314">
        <w:t xml:space="preserve">Rinttila, T., Kassinen, A., Malinen, E., Krogius, L., &amp; Palva, A. (2004). Development of an extensive set of 16S rDNA-targeted primers for quantification of pathogenic and indigenous bacteria in faecal samples by real-time PCR. </w:t>
      </w:r>
      <w:r w:rsidRPr="00824314">
        <w:rPr>
          <w:i/>
        </w:rPr>
        <w:t>Journal of Applied Microbiology</w:t>
      </w:r>
      <w:r w:rsidRPr="00824314">
        <w:t>, 97(6), 1166-1177. https://doi.org/'10.1111/j.1365-2672.2004.02409.x.</w:t>
      </w:r>
    </w:p>
    <w:p w14:paraId="1698A0A6" w14:textId="77777777" w:rsidR="008E610C" w:rsidRPr="00824314" w:rsidRDefault="008E610C" w:rsidP="00C64A01">
      <w:pPr>
        <w:pStyle w:val="EndNoteBibliography"/>
        <w:ind w:left="720" w:hanging="720"/>
      </w:pPr>
      <w:r w:rsidRPr="00824314">
        <w:t xml:space="preserve">Xu, J., Ahren, I. L., Prykhodko, O., Olsson, C., Ahrne, S., &amp; Molin, G. (2013). Intake of blueberry </w:t>
      </w:r>
      <w:r w:rsidRPr="00824314">
        <w:lastRenderedPageBreak/>
        <w:t xml:space="preserve">fermented by </w:t>
      </w:r>
      <w:r w:rsidRPr="00824314">
        <w:rPr>
          <w:i/>
          <w:iCs/>
        </w:rPr>
        <w:t>Lactobacillus plantarum</w:t>
      </w:r>
      <w:r w:rsidRPr="00824314">
        <w:t xml:space="preserve"> affects the gut microbiota of L-NAME treated rats. </w:t>
      </w:r>
      <w:r w:rsidRPr="00824314">
        <w:rPr>
          <w:i/>
        </w:rPr>
        <w:t>Evid Based Complement Alternat Med</w:t>
      </w:r>
      <w:r w:rsidRPr="00824314">
        <w:t>, 2013, 809128. https://doi.org/'10.1155/2013/809128.</w:t>
      </w:r>
    </w:p>
    <w:p w14:paraId="0A4E3544" w14:textId="1E96E974" w:rsidR="00F7757E" w:rsidRPr="00824314" w:rsidRDefault="008E610C" w:rsidP="008E610C">
      <w:pPr>
        <w:pStyle w:val="EndNoteBibliography"/>
        <w:ind w:left="720" w:hanging="720"/>
      </w:pPr>
      <w:r w:rsidRPr="00824314">
        <w:t xml:space="preserve">Xu., N., Tan., G., Wang., H., &amp; Gai., X. (2016). Effect of biochar additions to soil on nitrogen leaching, microbial biomass and bacterial community structure. </w:t>
      </w:r>
      <w:r w:rsidRPr="00824314">
        <w:rPr>
          <w:i/>
        </w:rPr>
        <w:t>European Journal of Soil Biology</w:t>
      </w:r>
      <w:r w:rsidRPr="00824314">
        <w:t>, 74, 1-8. https://doi.org/'10.1016/j.ejsobi.2016.02.004.</w:t>
      </w:r>
    </w:p>
    <w:sectPr w:rsidR="00F7757E" w:rsidRPr="00824314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2F4E0A" w14:textId="77777777" w:rsidR="000D68B4" w:rsidRDefault="000D68B4">
      <w:r>
        <w:separator/>
      </w:r>
    </w:p>
  </w:endnote>
  <w:endnote w:type="continuationSeparator" w:id="0">
    <w:p w14:paraId="4D349E6D" w14:textId="77777777" w:rsidR="000D68B4" w:rsidRDefault="000D68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098098"/>
      <w:docPartObj>
        <w:docPartGallery w:val="Page Numbers (Bottom of Page)"/>
        <w:docPartUnique/>
      </w:docPartObj>
    </w:sdtPr>
    <w:sdtContent>
      <w:p w14:paraId="25411B4E" w14:textId="77777777" w:rsidR="00C64A01" w:rsidRDefault="00000000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DC1538E" w14:textId="77777777" w:rsidR="00C64A01" w:rsidRDefault="00000000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3AE850" w14:textId="77777777" w:rsidR="000D68B4" w:rsidRDefault="000D68B4">
      <w:r>
        <w:separator/>
      </w:r>
    </w:p>
  </w:footnote>
  <w:footnote w:type="continuationSeparator" w:id="0">
    <w:p w14:paraId="3AF4FE75" w14:textId="77777777" w:rsidR="000D68B4" w:rsidRDefault="000D68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333140"/>
    <w:multiLevelType w:val="hybridMultilevel"/>
    <w:tmpl w:val="80DE3B80"/>
    <w:lvl w:ilvl="0" w:tplc="D5EE86D0">
      <w:start w:val="1"/>
      <w:numFmt w:val="japaneseCounting"/>
      <w:lvlText w:val="%1、"/>
      <w:lvlJc w:val="left"/>
      <w:pPr>
        <w:ind w:left="500" w:hanging="50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51C07B5"/>
    <w:multiLevelType w:val="hybridMultilevel"/>
    <w:tmpl w:val="E446D81A"/>
    <w:lvl w:ilvl="0" w:tplc="4E6AC6C4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" w15:restartNumberingAfterBreak="0">
    <w:nsid w:val="1A927895"/>
    <w:multiLevelType w:val="hybridMultilevel"/>
    <w:tmpl w:val="54A260CC"/>
    <w:lvl w:ilvl="0" w:tplc="6F22E0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FFA5EC1"/>
    <w:multiLevelType w:val="hybridMultilevel"/>
    <w:tmpl w:val="138AE89C"/>
    <w:lvl w:ilvl="0" w:tplc="6CA0AA7E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4" w15:restartNumberingAfterBreak="0">
    <w:nsid w:val="20145BE9"/>
    <w:multiLevelType w:val="hybridMultilevel"/>
    <w:tmpl w:val="A30ED0C2"/>
    <w:lvl w:ilvl="0" w:tplc="49B29758">
      <w:start w:val="1"/>
      <w:numFmt w:val="japaneseCounting"/>
      <w:lvlText w:val="第%1，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21392E5C"/>
    <w:multiLevelType w:val="hybridMultilevel"/>
    <w:tmpl w:val="DD32475C"/>
    <w:lvl w:ilvl="0" w:tplc="51AE078C">
      <w:start w:val="1"/>
      <w:numFmt w:val="decimal"/>
      <w:lvlText w:val="%1."/>
      <w:lvlJc w:val="left"/>
      <w:pPr>
        <w:ind w:left="180" w:hanging="1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37190085"/>
    <w:multiLevelType w:val="hybridMultilevel"/>
    <w:tmpl w:val="DF2651F6"/>
    <w:lvl w:ilvl="0" w:tplc="107258C4">
      <w:start w:val="4"/>
      <w:numFmt w:val="japaneseCounting"/>
      <w:lvlText w:val="%1、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3ADB2112"/>
    <w:multiLevelType w:val="hybridMultilevel"/>
    <w:tmpl w:val="7D7C93A6"/>
    <w:lvl w:ilvl="0" w:tplc="A258A5DC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8" w15:restartNumberingAfterBreak="0">
    <w:nsid w:val="409E35BA"/>
    <w:multiLevelType w:val="hybridMultilevel"/>
    <w:tmpl w:val="87A428C0"/>
    <w:lvl w:ilvl="0" w:tplc="17428116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9" w15:restartNumberingAfterBreak="0">
    <w:nsid w:val="41D3109F"/>
    <w:multiLevelType w:val="hybridMultilevel"/>
    <w:tmpl w:val="F314C540"/>
    <w:lvl w:ilvl="0" w:tplc="18864E44">
      <w:start w:val="1"/>
      <w:numFmt w:val="japaneseCounting"/>
      <w:lvlText w:val="%1、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50A2590A"/>
    <w:multiLevelType w:val="multilevel"/>
    <w:tmpl w:val="50A2590A"/>
    <w:lvl w:ilvl="0">
      <w:start w:val="1"/>
      <w:numFmt w:val="decimal"/>
      <w:lvlText w:val="%1."/>
      <w:lvlJc w:val="left"/>
      <w:pPr>
        <w:tabs>
          <w:tab w:val="left" w:pos="312"/>
        </w:tabs>
      </w:pPr>
    </w:lvl>
    <w:lvl w:ilvl="1">
      <w:start w:val="1"/>
      <w:numFmt w:val="decimal"/>
      <w:suff w:val="space"/>
      <w:lvlText w:val="%1.%2"/>
      <w:lvlJc w:val="left"/>
      <w:pPr>
        <w:ind w:left="42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84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0" w:firstLine="0"/>
      </w:pPr>
      <w:rPr>
        <w:rFonts w:hint="default"/>
      </w:rPr>
    </w:lvl>
  </w:abstractNum>
  <w:abstractNum w:abstractNumId="11" w15:restartNumberingAfterBreak="0">
    <w:nsid w:val="55F722E3"/>
    <w:multiLevelType w:val="hybridMultilevel"/>
    <w:tmpl w:val="E5ACA898"/>
    <w:lvl w:ilvl="0" w:tplc="931286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5CCF3DD5"/>
    <w:multiLevelType w:val="hybridMultilevel"/>
    <w:tmpl w:val="6D666384"/>
    <w:lvl w:ilvl="0" w:tplc="91FE5B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6014290D"/>
    <w:multiLevelType w:val="hybridMultilevel"/>
    <w:tmpl w:val="93BAAB9E"/>
    <w:lvl w:ilvl="0" w:tplc="35A8C6E4">
      <w:start w:val="5"/>
      <w:numFmt w:val="japaneseCounting"/>
      <w:lvlText w:val="%1、"/>
      <w:lvlJc w:val="left"/>
      <w:pPr>
        <w:ind w:left="500" w:hanging="50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652713178">
    <w:abstractNumId w:val="10"/>
  </w:num>
  <w:num w:numId="2" w16cid:durableId="195655325">
    <w:abstractNumId w:val="2"/>
  </w:num>
  <w:num w:numId="3" w16cid:durableId="1195656877">
    <w:abstractNumId w:val="12"/>
  </w:num>
  <w:num w:numId="4" w16cid:durableId="310058974">
    <w:abstractNumId w:val="9"/>
  </w:num>
  <w:num w:numId="5" w16cid:durableId="1279872988">
    <w:abstractNumId w:val="3"/>
  </w:num>
  <w:num w:numId="6" w16cid:durableId="1643077651">
    <w:abstractNumId w:val="7"/>
  </w:num>
  <w:num w:numId="7" w16cid:durableId="2103408779">
    <w:abstractNumId w:val="1"/>
  </w:num>
  <w:num w:numId="8" w16cid:durableId="1246914614">
    <w:abstractNumId w:val="0"/>
  </w:num>
  <w:num w:numId="9" w16cid:durableId="520507316">
    <w:abstractNumId w:val="6"/>
  </w:num>
  <w:num w:numId="10" w16cid:durableId="2088721990">
    <w:abstractNumId w:val="11"/>
  </w:num>
  <w:num w:numId="11" w16cid:durableId="1628076701">
    <w:abstractNumId w:val="8"/>
  </w:num>
  <w:num w:numId="12" w16cid:durableId="868837443">
    <w:abstractNumId w:val="5"/>
  </w:num>
  <w:num w:numId="13" w16cid:durableId="520634289">
    <w:abstractNumId w:val="13"/>
  </w:num>
  <w:num w:numId="14" w16cid:durableId="67580918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E610C"/>
    <w:rsid w:val="000D68B4"/>
    <w:rsid w:val="0012435A"/>
    <w:rsid w:val="0018079D"/>
    <w:rsid w:val="001C6B8A"/>
    <w:rsid w:val="00273A5C"/>
    <w:rsid w:val="00336E32"/>
    <w:rsid w:val="00457D82"/>
    <w:rsid w:val="004E5FC9"/>
    <w:rsid w:val="00522741"/>
    <w:rsid w:val="005A2D62"/>
    <w:rsid w:val="0064586C"/>
    <w:rsid w:val="006B45D1"/>
    <w:rsid w:val="0079312D"/>
    <w:rsid w:val="00824314"/>
    <w:rsid w:val="008E610C"/>
    <w:rsid w:val="00925863"/>
    <w:rsid w:val="0095128F"/>
    <w:rsid w:val="00B201A1"/>
    <w:rsid w:val="00B45E8E"/>
    <w:rsid w:val="00C75909"/>
    <w:rsid w:val="00F7757E"/>
    <w:rsid w:val="00FF1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BCE481"/>
  <w15:chartTrackingRefBased/>
  <w15:docId w15:val="{12F42E87-4B94-4A12-959A-95515ABE68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610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nhideWhenUsed/>
    <w:qFormat/>
    <w:rsid w:val="008E610C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qFormat/>
    <w:rsid w:val="008E610C"/>
    <w:pPr>
      <w:jc w:val="center"/>
    </w:pPr>
    <w:rPr>
      <w:rFonts w:ascii="Times New Roman" w:eastAsia="等线" w:hAnsi="Times New Roman" w:cs="Times New Rom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sid w:val="008E610C"/>
    <w:rPr>
      <w:rFonts w:ascii="Times New Roman" w:eastAsia="等线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qFormat/>
    <w:rsid w:val="008E610C"/>
    <w:pPr>
      <w:spacing w:line="480" w:lineRule="auto"/>
    </w:pPr>
    <w:rPr>
      <w:rFonts w:ascii="Times New Roman" w:eastAsia="等线" w:hAnsi="Times New Roman" w:cs="Times New Rom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8E610C"/>
    <w:rPr>
      <w:rFonts w:ascii="Times New Roman" w:eastAsia="等线" w:hAnsi="Times New Roman" w:cs="Times New Roman"/>
      <w:noProof/>
      <w:sz w:val="20"/>
    </w:rPr>
  </w:style>
  <w:style w:type="character" w:styleId="a4">
    <w:name w:val="Hyperlink"/>
    <w:basedOn w:val="a0"/>
    <w:uiPriority w:val="99"/>
    <w:unhideWhenUsed/>
    <w:rsid w:val="008E610C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8E610C"/>
    <w:rPr>
      <w:color w:val="605E5C"/>
      <w:shd w:val="clear" w:color="auto" w:fill="E1DFDD"/>
    </w:rPr>
  </w:style>
  <w:style w:type="paragraph" w:styleId="a6">
    <w:name w:val="header"/>
    <w:basedOn w:val="a"/>
    <w:link w:val="a7"/>
    <w:uiPriority w:val="99"/>
    <w:unhideWhenUsed/>
    <w:rsid w:val="008E61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qFormat/>
    <w:rsid w:val="008E610C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qFormat/>
    <w:rsid w:val="008E61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qFormat/>
    <w:rsid w:val="008E610C"/>
    <w:rPr>
      <w:sz w:val="18"/>
      <w:szCs w:val="18"/>
    </w:rPr>
  </w:style>
  <w:style w:type="paragraph" w:styleId="aa">
    <w:name w:val="Revision"/>
    <w:hidden/>
    <w:uiPriority w:val="99"/>
    <w:semiHidden/>
    <w:rsid w:val="008E610C"/>
  </w:style>
  <w:style w:type="character" w:styleId="ab">
    <w:name w:val="annotation reference"/>
    <w:basedOn w:val="a0"/>
    <w:uiPriority w:val="99"/>
    <w:semiHidden/>
    <w:unhideWhenUsed/>
    <w:rsid w:val="008E610C"/>
    <w:rPr>
      <w:sz w:val="21"/>
      <w:szCs w:val="21"/>
    </w:rPr>
  </w:style>
  <w:style w:type="paragraph" w:styleId="ac">
    <w:name w:val="annotation text"/>
    <w:basedOn w:val="a"/>
    <w:link w:val="ad"/>
    <w:uiPriority w:val="99"/>
    <w:unhideWhenUsed/>
    <w:qFormat/>
    <w:rsid w:val="008E610C"/>
    <w:pPr>
      <w:jc w:val="left"/>
    </w:pPr>
  </w:style>
  <w:style w:type="character" w:customStyle="1" w:styleId="ad">
    <w:name w:val="批注文字 字符"/>
    <w:basedOn w:val="a0"/>
    <w:link w:val="ac"/>
    <w:uiPriority w:val="99"/>
    <w:qFormat/>
    <w:rsid w:val="008E610C"/>
  </w:style>
  <w:style w:type="paragraph" w:styleId="ae">
    <w:name w:val="annotation subject"/>
    <w:basedOn w:val="ac"/>
    <w:next w:val="ac"/>
    <w:link w:val="af"/>
    <w:uiPriority w:val="99"/>
    <w:semiHidden/>
    <w:unhideWhenUsed/>
    <w:rsid w:val="008E610C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8E610C"/>
    <w:rPr>
      <w:b/>
      <w:bCs/>
    </w:rPr>
  </w:style>
  <w:style w:type="character" w:styleId="af0">
    <w:name w:val="line number"/>
    <w:basedOn w:val="a0"/>
    <w:uiPriority w:val="99"/>
    <w:semiHidden/>
    <w:unhideWhenUsed/>
    <w:qFormat/>
    <w:rsid w:val="008E610C"/>
  </w:style>
  <w:style w:type="character" w:customStyle="1" w:styleId="1">
    <w:name w:val="未处理的提及1"/>
    <w:basedOn w:val="a0"/>
    <w:uiPriority w:val="99"/>
    <w:semiHidden/>
    <w:unhideWhenUsed/>
    <w:qFormat/>
    <w:rsid w:val="008E610C"/>
    <w:rPr>
      <w:color w:val="605E5C"/>
      <w:shd w:val="clear" w:color="auto" w:fill="E1DFDD"/>
    </w:rPr>
  </w:style>
  <w:style w:type="paragraph" w:customStyle="1" w:styleId="10">
    <w:name w:val="列表段落1"/>
    <w:basedOn w:val="a"/>
    <w:next w:val="af1"/>
    <w:link w:val="af2"/>
    <w:uiPriority w:val="34"/>
    <w:qFormat/>
    <w:rsid w:val="008E610C"/>
    <w:pPr>
      <w:ind w:firstLineChars="200" w:firstLine="420"/>
    </w:pPr>
  </w:style>
  <w:style w:type="character" w:customStyle="1" w:styleId="red-underline">
    <w:name w:val="red-underline"/>
    <w:basedOn w:val="a0"/>
    <w:qFormat/>
    <w:rsid w:val="008E610C"/>
  </w:style>
  <w:style w:type="character" w:customStyle="1" w:styleId="2">
    <w:name w:val="未处理的提及2"/>
    <w:basedOn w:val="a0"/>
    <w:uiPriority w:val="99"/>
    <w:semiHidden/>
    <w:unhideWhenUsed/>
    <w:qFormat/>
    <w:rsid w:val="008E610C"/>
    <w:rPr>
      <w:color w:val="605E5C"/>
      <w:shd w:val="clear" w:color="auto" w:fill="E1DFDD"/>
    </w:rPr>
  </w:style>
  <w:style w:type="character" w:customStyle="1" w:styleId="3">
    <w:name w:val="未处理的提及3"/>
    <w:basedOn w:val="a0"/>
    <w:uiPriority w:val="99"/>
    <w:semiHidden/>
    <w:unhideWhenUsed/>
    <w:qFormat/>
    <w:rsid w:val="008E610C"/>
    <w:rPr>
      <w:color w:val="605E5C"/>
      <w:shd w:val="clear" w:color="auto" w:fill="E1DFDD"/>
    </w:rPr>
  </w:style>
  <w:style w:type="character" w:customStyle="1" w:styleId="font91">
    <w:name w:val="font91"/>
    <w:basedOn w:val="a0"/>
    <w:rsid w:val="008E610C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101">
    <w:name w:val="font101"/>
    <w:basedOn w:val="a0"/>
    <w:rsid w:val="008E610C"/>
    <w:rPr>
      <w:rFonts w:ascii="Times New Roman" w:hAnsi="Times New Roman" w:cs="Times New Roman" w:hint="default"/>
      <w:color w:val="000000"/>
      <w:sz w:val="21"/>
      <w:szCs w:val="21"/>
      <w:u w:val="none"/>
      <w:vertAlign w:val="subscript"/>
    </w:rPr>
  </w:style>
  <w:style w:type="character" w:customStyle="1" w:styleId="font81">
    <w:name w:val="font81"/>
    <w:basedOn w:val="a0"/>
    <w:rsid w:val="008E610C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112">
    <w:name w:val="font112"/>
    <w:basedOn w:val="a0"/>
    <w:rsid w:val="008E610C"/>
    <w:rPr>
      <w:rFonts w:ascii="Times New Roman" w:hAnsi="Times New Roman" w:cs="Times New Roman" w:hint="default"/>
      <w:color w:val="000000"/>
      <w:sz w:val="21"/>
      <w:szCs w:val="21"/>
      <w:u w:val="none"/>
      <w:vertAlign w:val="superscript"/>
    </w:rPr>
  </w:style>
  <w:style w:type="character" w:customStyle="1" w:styleId="af2">
    <w:name w:val="列表段落 字符"/>
    <w:basedOn w:val="a0"/>
    <w:link w:val="10"/>
    <w:uiPriority w:val="34"/>
    <w:rsid w:val="008E610C"/>
  </w:style>
  <w:style w:type="table" w:customStyle="1" w:styleId="11">
    <w:name w:val="网格型1"/>
    <w:qFormat/>
    <w:rsid w:val="008E610C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font61">
    <w:name w:val="font61"/>
    <w:basedOn w:val="a0"/>
    <w:qFormat/>
    <w:rsid w:val="008E610C"/>
    <w:rPr>
      <w:rFonts w:ascii="Times New Roman" w:hAnsi="Times New Roman" w:cs="Times New Roman" w:hint="default"/>
      <w:color w:val="000000"/>
      <w:sz w:val="16"/>
      <w:szCs w:val="16"/>
      <w:u w:val="none"/>
      <w:vertAlign w:val="subscript"/>
    </w:rPr>
  </w:style>
  <w:style w:type="character" w:customStyle="1" w:styleId="font71">
    <w:name w:val="font71"/>
    <w:basedOn w:val="a0"/>
    <w:qFormat/>
    <w:rsid w:val="008E610C"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paragraph" w:customStyle="1" w:styleId="msonormal0">
    <w:name w:val="msonormal"/>
    <w:basedOn w:val="a"/>
    <w:rsid w:val="008E610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0">
    <w:name w:val="font0"/>
    <w:basedOn w:val="a"/>
    <w:rsid w:val="008E610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font1">
    <w:name w:val="font1"/>
    <w:basedOn w:val="a"/>
    <w:rsid w:val="008E610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font2">
    <w:name w:val="font2"/>
    <w:basedOn w:val="a"/>
    <w:rsid w:val="008E610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font3">
    <w:name w:val="font3"/>
    <w:basedOn w:val="a"/>
    <w:rsid w:val="008E610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2"/>
    </w:rPr>
  </w:style>
  <w:style w:type="paragraph" w:customStyle="1" w:styleId="font4">
    <w:name w:val="font4"/>
    <w:basedOn w:val="a"/>
    <w:rsid w:val="008E610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Cs w:val="21"/>
      <w:vertAlign w:val="subscript"/>
    </w:rPr>
  </w:style>
  <w:style w:type="paragraph" w:customStyle="1" w:styleId="font5">
    <w:name w:val="font5"/>
    <w:basedOn w:val="a"/>
    <w:rsid w:val="008E610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2"/>
    </w:rPr>
  </w:style>
  <w:style w:type="paragraph" w:customStyle="1" w:styleId="font6">
    <w:name w:val="font6"/>
    <w:basedOn w:val="a"/>
    <w:rsid w:val="008E610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FF0000"/>
      <w:kern w:val="0"/>
      <w:sz w:val="22"/>
    </w:rPr>
  </w:style>
  <w:style w:type="paragraph" w:customStyle="1" w:styleId="et2">
    <w:name w:val="et2"/>
    <w:basedOn w:val="a"/>
    <w:rsid w:val="008E610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et3">
    <w:name w:val="et3"/>
    <w:basedOn w:val="a"/>
    <w:rsid w:val="008E610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et4">
    <w:name w:val="et4"/>
    <w:basedOn w:val="a"/>
    <w:rsid w:val="008E610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et5">
    <w:name w:val="et5"/>
    <w:basedOn w:val="a"/>
    <w:rsid w:val="008E610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et6">
    <w:name w:val="et6"/>
    <w:basedOn w:val="a"/>
    <w:rsid w:val="008E610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et8">
    <w:name w:val="et8"/>
    <w:basedOn w:val="a"/>
    <w:rsid w:val="008E610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et9">
    <w:name w:val="et9"/>
    <w:basedOn w:val="a"/>
    <w:rsid w:val="008E610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4"/>
      <w:szCs w:val="24"/>
    </w:rPr>
  </w:style>
  <w:style w:type="paragraph" w:customStyle="1" w:styleId="et12">
    <w:name w:val="et12"/>
    <w:basedOn w:val="a"/>
    <w:rsid w:val="008E610C"/>
    <w:pPr>
      <w:widowControl/>
      <w:spacing w:before="100" w:beforeAutospacing="1" w:after="100" w:afterAutospacing="1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et13">
    <w:name w:val="et13"/>
    <w:basedOn w:val="a"/>
    <w:rsid w:val="008E610C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et14">
    <w:name w:val="et14"/>
    <w:basedOn w:val="a"/>
    <w:rsid w:val="008E610C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et15">
    <w:name w:val="et15"/>
    <w:basedOn w:val="a"/>
    <w:rsid w:val="008E610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FF0000"/>
      <w:kern w:val="0"/>
      <w:sz w:val="24"/>
      <w:szCs w:val="24"/>
    </w:rPr>
  </w:style>
  <w:style w:type="paragraph" w:customStyle="1" w:styleId="et16">
    <w:name w:val="et16"/>
    <w:basedOn w:val="a"/>
    <w:rsid w:val="008E610C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et17">
    <w:name w:val="et17"/>
    <w:basedOn w:val="a"/>
    <w:rsid w:val="008E610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4"/>
      <w:szCs w:val="24"/>
    </w:rPr>
  </w:style>
  <w:style w:type="paragraph" w:customStyle="1" w:styleId="et18">
    <w:name w:val="et18"/>
    <w:basedOn w:val="a"/>
    <w:rsid w:val="008E610C"/>
    <w:pPr>
      <w:widowControl/>
      <w:pBdr>
        <w:bottom w:val="single" w:sz="8" w:space="0" w:color="000000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et19">
    <w:name w:val="et19"/>
    <w:basedOn w:val="a"/>
    <w:rsid w:val="008E610C"/>
    <w:pPr>
      <w:widowControl/>
      <w:pBdr>
        <w:bottom w:val="single" w:sz="8" w:space="0" w:color="000000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et20">
    <w:name w:val="et20"/>
    <w:basedOn w:val="a"/>
    <w:rsid w:val="008E610C"/>
    <w:pPr>
      <w:widowControl/>
      <w:pBdr>
        <w:bottom w:val="single" w:sz="8" w:space="0" w:color="000000"/>
      </w:pBdr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et21">
    <w:name w:val="et21"/>
    <w:basedOn w:val="a"/>
    <w:rsid w:val="008E610C"/>
    <w:pPr>
      <w:widowControl/>
      <w:pBdr>
        <w:bottom w:val="single" w:sz="8" w:space="0" w:color="000000"/>
      </w:pBdr>
      <w:spacing w:before="100" w:beforeAutospacing="1" w:after="100" w:afterAutospacing="1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et22">
    <w:name w:val="et22"/>
    <w:basedOn w:val="a"/>
    <w:rsid w:val="008E610C"/>
    <w:pPr>
      <w:widowControl/>
      <w:pBdr>
        <w:bottom w:val="single" w:sz="8" w:space="0" w:color="000000"/>
      </w:pBdr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et23">
    <w:name w:val="et23"/>
    <w:basedOn w:val="a"/>
    <w:rsid w:val="008E610C"/>
    <w:pPr>
      <w:widowControl/>
      <w:pBdr>
        <w:bottom w:val="single" w:sz="8" w:space="0" w:color="000000"/>
      </w:pBdr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character" w:customStyle="1" w:styleId="font11">
    <w:name w:val="font11"/>
    <w:basedOn w:val="a0"/>
    <w:rsid w:val="008E610C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1"/>
      <w:szCs w:val="21"/>
      <w:u w:val="none"/>
      <w:effect w:val="none"/>
    </w:rPr>
  </w:style>
  <w:style w:type="character" w:customStyle="1" w:styleId="font41">
    <w:name w:val="font41"/>
    <w:basedOn w:val="a0"/>
    <w:rsid w:val="008E610C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1"/>
      <w:szCs w:val="21"/>
      <w:u w:val="none"/>
      <w:effect w:val="none"/>
      <w:vertAlign w:val="subscript"/>
    </w:rPr>
  </w:style>
  <w:style w:type="character" w:customStyle="1" w:styleId="12">
    <w:name w:val="访问过的超链接1"/>
    <w:basedOn w:val="a0"/>
    <w:uiPriority w:val="99"/>
    <w:semiHidden/>
    <w:unhideWhenUsed/>
    <w:rsid w:val="008E610C"/>
    <w:rPr>
      <w:color w:val="954F72"/>
      <w:u w:val="single"/>
    </w:rPr>
  </w:style>
  <w:style w:type="character" w:customStyle="1" w:styleId="font51">
    <w:name w:val="font51"/>
    <w:basedOn w:val="a0"/>
    <w:rsid w:val="008E610C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1"/>
      <w:szCs w:val="21"/>
      <w:u w:val="none"/>
      <w:effect w:val="none"/>
    </w:rPr>
  </w:style>
  <w:style w:type="character" w:customStyle="1" w:styleId="font12">
    <w:name w:val="font12"/>
    <w:basedOn w:val="a0"/>
    <w:rsid w:val="008E610C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1"/>
      <w:szCs w:val="21"/>
      <w:u w:val="none"/>
      <w:effect w:val="none"/>
    </w:rPr>
  </w:style>
  <w:style w:type="character" w:customStyle="1" w:styleId="font111">
    <w:name w:val="font111"/>
    <w:basedOn w:val="a0"/>
    <w:rsid w:val="008E610C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FF0000"/>
      <w:sz w:val="21"/>
      <w:szCs w:val="21"/>
      <w:u w:val="none"/>
      <w:effect w:val="none"/>
      <w:vertAlign w:val="superscript"/>
    </w:rPr>
  </w:style>
  <w:style w:type="paragraph" w:customStyle="1" w:styleId="13">
    <w:name w:val="批注文字1"/>
    <w:basedOn w:val="a"/>
    <w:next w:val="ac"/>
    <w:uiPriority w:val="99"/>
    <w:unhideWhenUsed/>
    <w:qFormat/>
    <w:rsid w:val="008E610C"/>
    <w:pPr>
      <w:jc w:val="left"/>
    </w:pPr>
  </w:style>
  <w:style w:type="paragraph" w:customStyle="1" w:styleId="14">
    <w:name w:val="页脚1"/>
    <w:basedOn w:val="a"/>
    <w:next w:val="a8"/>
    <w:uiPriority w:val="99"/>
    <w:unhideWhenUsed/>
    <w:qFormat/>
    <w:rsid w:val="008E61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customStyle="1" w:styleId="15">
    <w:name w:val="页眉1"/>
    <w:basedOn w:val="a"/>
    <w:next w:val="a6"/>
    <w:uiPriority w:val="99"/>
    <w:unhideWhenUsed/>
    <w:rsid w:val="008E61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16">
    <w:name w:val="超链接1"/>
    <w:basedOn w:val="a0"/>
    <w:uiPriority w:val="99"/>
    <w:unhideWhenUsed/>
    <w:rsid w:val="008E610C"/>
    <w:rPr>
      <w:color w:val="0563C1"/>
      <w:u w:val="single"/>
    </w:rPr>
  </w:style>
  <w:style w:type="paragraph" w:customStyle="1" w:styleId="17">
    <w:name w:val="批注主题1"/>
    <w:basedOn w:val="ac"/>
    <w:next w:val="ac"/>
    <w:uiPriority w:val="99"/>
    <w:semiHidden/>
    <w:unhideWhenUsed/>
    <w:rsid w:val="008E610C"/>
    <w:rPr>
      <w:b/>
      <w:bCs/>
    </w:rPr>
  </w:style>
  <w:style w:type="character" w:customStyle="1" w:styleId="18">
    <w:name w:val="批注文字 字符1"/>
    <w:basedOn w:val="a0"/>
    <w:uiPriority w:val="99"/>
    <w:semiHidden/>
    <w:rsid w:val="008E610C"/>
  </w:style>
  <w:style w:type="character" w:customStyle="1" w:styleId="19">
    <w:name w:val="页脚 字符1"/>
    <w:basedOn w:val="a0"/>
    <w:uiPriority w:val="99"/>
    <w:rsid w:val="008E610C"/>
    <w:rPr>
      <w:sz w:val="18"/>
      <w:szCs w:val="18"/>
    </w:rPr>
  </w:style>
  <w:style w:type="character" w:customStyle="1" w:styleId="1a">
    <w:name w:val="页眉 字符1"/>
    <w:basedOn w:val="a0"/>
    <w:uiPriority w:val="99"/>
    <w:rsid w:val="008E610C"/>
    <w:rPr>
      <w:sz w:val="18"/>
      <w:szCs w:val="18"/>
    </w:rPr>
  </w:style>
  <w:style w:type="character" w:customStyle="1" w:styleId="1b">
    <w:name w:val="批注主题 字符1"/>
    <w:basedOn w:val="18"/>
    <w:uiPriority w:val="99"/>
    <w:semiHidden/>
    <w:rsid w:val="008E610C"/>
    <w:rPr>
      <w:b/>
      <w:bCs/>
    </w:rPr>
  </w:style>
  <w:style w:type="paragraph" w:customStyle="1" w:styleId="1c">
    <w:name w:val="修订1"/>
    <w:next w:val="aa"/>
    <w:hidden/>
    <w:uiPriority w:val="99"/>
    <w:semiHidden/>
    <w:rsid w:val="008E610C"/>
  </w:style>
  <w:style w:type="paragraph" w:styleId="af1">
    <w:name w:val="List Paragraph"/>
    <w:basedOn w:val="a"/>
    <w:uiPriority w:val="34"/>
    <w:qFormat/>
    <w:rsid w:val="008E610C"/>
    <w:pPr>
      <w:ind w:firstLineChars="200" w:firstLine="420"/>
    </w:pPr>
  </w:style>
  <w:style w:type="character" w:styleId="af3">
    <w:name w:val="FollowedHyperlink"/>
    <w:basedOn w:val="a0"/>
    <w:uiPriority w:val="99"/>
    <w:semiHidden/>
    <w:unhideWhenUsed/>
    <w:rsid w:val="008E610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1507</Words>
  <Characters>8590</Characters>
  <Application>Microsoft Office Word</Application>
  <DocSecurity>0</DocSecurity>
  <Lines>71</Lines>
  <Paragraphs>20</Paragraphs>
  <ScaleCrop>false</ScaleCrop>
  <Company/>
  <LinksUpToDate>false</LinksUpToDate>
  <CharactersWithSpaces>10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蝶</dc:creator>
  <cp:keywords/>
  <dc:description/>
  <cp:lastModifiedBy>周 蝶</cp:lastModifiedBy>
  <cp:revision>2</cp:revision>
  <dcterms:created xsi:type="dcterms:W3CDTF">2023-06-27T01:26:00Z</dcterms:created>
  <dcterms:modified xsi:type="dcterms:W3CDTF">2023-06-27T01:26:00Z</dcterms:modified>
</cp:coreProperties>
</file>